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99C27" w14:textId="77777777" w:rsidR="00980178" w:rsidRPr="00BE0DDB" w:rsidRDefault="5D04CB8B" w:rsidP="00503D31">
      <w:pPr>
        <w:pStyle w:val="Title"/>
      </w:pPr>
      <w:r>
        <w:t>CLINICAL STUDY PROTOCOL</w:t>
      </w:r>
    </w:p>
    <w:p w14:paraId="78A88976" w14:textId="77777777" w:rsidR="00980178" w:rsidRDefault="00980178" w:rsidP="00FE49A4">
      <w:pPr>
        <w:spacing w:after="240"/>
        <w:ind w:left="2880" w:hanging="2880"/>
      </w:pPr>
      <w:r w:rsidRPr="5D04CB8B">
        <w:rPr>
          <w:b/>
          <w:bCs/>
        </w:rPr>
        <w:t>Title:</w:t>
      </w:r>
      <w:r>
        <w:tab/>
      </w:r>
      <w:r w:rsidRPr="00A461AE">
        <w:t>A Study to Evaluate the Effectiveness, Pharmacokinetics, Safety, and Acceptability of Sayana</w:t>
      </w:r>
      <w:r w:rsidR="00F87FA2" w:rsidRPr="5D04CB8B">
        <w:t>®</w:t>
      </w:r>
      <w:r w:rsidRPr="00A461AE">
        <w:t xml:space="preserve"> Press when Injected Every Four Months</w:t>
      </w:r>
    </w:p>
    <w:p w14:paraId="74AE7976" w14:textId="77777777" w:rsidR="00980178" w:rsidRDefault="00980178" w:rsidP="00FE49A4">
      <w:pPr>
        <w:spacing w:after="240"/>
        <w:ind w:left="2880" w:hanging="2880"/>
      </w:pPr>
      <w:r w:rsidRPr="5D04CB8B">
        <w:rPr>
          <w:b/>
          <w:bCs/>
        </w:rPr>
        <w:t>FHI 360 Study #:</w:t>
      </w:r>
      <w:r>
        <w:t xml:space="preserve"> </w:t>
      </w:r>
      <w:r>
        <w:tab/>
      </w:r>
      <w:r w:rsidR="00D84363" w:rsidRPr="5D04CB8B">
        <w:t>926400</w:t>
      </w:r>
    </w:p>
    <w:p w14:paraId="64769EF9" w14:textId="0991B15C" w:rsidR="00FE49A4" w:rsidRDefault="00980178" w:rsidP="00FE49A4">
      <w:pPr>
        <w:spacing w:after="240"/>
        <w:ind w:left="2880" w:hanging="2880"/>
      </w:pPr>
      <w:r w:rsidRPr="5D04CB8B">
        <w:rPr>
          <w:b/>
          <w:bCs/>
        </w:rPr>
        <w:t>Version:</w:t>
      </w:r>
      <w:r w:rsidR="00FE49A4">
        <w:tab/>
      </w:r>
      <w:r w:rsidR="006C1C19">
        <w:t>8.0</w:t>
      </w:r>
      <w:r w:rsidR="0005061C">
        <w:t>-</w:t>
      </w:r>
      <w:r w:rsidR="009238D0">
        <w:t>B</w:t>
      </w:r>
      <w:r w:rsidR="0005061C">
        <w:t xml:space="preserve"> (for </w:t>
      </w:r>
      <w:r w:rsidR="000C3F44">
        <w:t xml:space="preserve">Brazil </w:t>
      </w:r>
      <w:r w:rsidR="0005061C">
        <w:t>s</w:t>
      </w:r>
      <w:r w:rsidR="0005061C" w:rsidRPr="009A2309">
        <w:t xml:space="preserve">ite participating in optional specimen collection for </w:t>
      </w:r>
      <w:r w:rsidR="00DA5559">
        <w:t>the Vaginal Immunity Study</w:t>
      </w:r>
      <w:r w:rsidR="003A7D17">
        <w:t xml:space="preserve">, </w:t>
      </w:r>
      <w:r w:rsidR="00236333">
        <w:t xml:space="preserve">optional DXA scan for the </w:t>
      </w:r>
      <w:bookmarkStart w:id="0" w:name="_Hlk529440009"/>
      <w:r w:rsidR="00236333">
        <w:t>Body Composition and Bone Mineral Density Study</w:t>
      </w:r>
      <w:bookmarkEnd w:id="0"/>
      <w:r w:rsidR="009D4483">
        <w:t>,</w:t>
      </w:r>
      <w:r w:rsidR="00E7685C">
        <w:t xml:space="preserve"> </w:t>
      </w:r>
      <w:bookmarkStart w:id="1" w:name="_Hlk28677905"/>
      <w:r w:rsidR="00E7685C">
        <w:t xml:space="preserve">and Extended Follow-up </w:t>
      </w:r>
      <w:r w:rsidR="00DE6912">
        <w:t>Subset</w:t>
      </w:r>
      <w:bookmarkEnd w:id="1"/>
      <w:r w:rsidR="0005061C" w:rsidRPr="009A2309">
        <w:t>)</w:t>
      </w:r>
    </w:p>
    <w:p w14:paraId="35BDA115" w14:textId="77777777" w:rsidR="0011632D" w:rsidRPr="00346562" w:rsidRDefault="00980178" w:rsidP="0011632D">
      <w:pPr>
        <w:spacing w:after="0"/>
        <w:ind w:left="2880" w:hanging="2880"/>
        <w:rPr>
          <w:rFonts w:ascii="cemicamp" w:hAnsi="cemicamp"/>
        </w:rPr>
      </w:pPr>
      <w:r w:rsidRPr="5D04CB8B">
        <w:rPr>
          <w:b/>
          <w:bCs/>
        </w:rPr>
        <w:t xml:space="preserve">Funded by: </w:t>
      </w:r>
      <w:r w:rsidRPr="00BE0DDB">
        <w:rPr>
          <w:b/>
        </w:rPr>
        <w:tab/>
      </w:r>
      <w:r>
        <w:t>USAID</w:t>
      </w:r>
      <w:r w:rsidR="0011632D" w:rsidRPr="0011632D">
        <w:t xml:space="preserve"> </w:t>
      </w:r>
    </w:p>
    <w:p w14:paraId="46D96850" w14:textId="77777777" w:rsidR="00980178" w:rsidRDefault="5D04CB8B" w:rsidP="0011632D">
      <w:pPr>
        <w:spacing w:after="240"/>
        <w:ind w:left="2880"/>
      </w:pPr>
      <w:r>
        <w:t>The Bill &amp; Melinda Gates Foundation</w:t>
      </w:r>
    </w:p>
    <w:p w14:paraId="1D839C0F" w14:textId="77777777" w:rsidR="00980178" w:rsidRDefault="00980178" w:rsidP="00FE49A4">
      <w:pPr>
        <w:spacing w:after="240"/>
        <w:ind w:left="2880" w:hanging="2880"/>
      </w:pPr>
      <w:r w:rsidRPr="5D04CB8B">
        <w:rPr>
          <w:b/>
          <w:bCs/>
        </w:rPr>
        <w:t>Investigational Drug:</w:t>
      </w:r>
      <w:r w:rsidRPr="00BE0DDB">
        <w:rPr>
          <w:b/>
        </w:rPr>
        <w:tab/>
      </w:r>
      <w:r w:rsidRPr="0054095F">
        <w:t>Sayana</w:t>
      </w:r>
      <w:r w:rsidR="00F87FA2" w:rsidRPr="5D04CB8B">
        <w:t>®</w:t>
      </w:r>
      <w:r w:rsidRPr="0054095F">
        <w:t xml:space="preserve"> Press</w:t>
      </w:r>
      <w:r w:rsidR="00F87FA2" w:rsidRPr="0054095F">
        <w:t xml:space="preserve"> </w:t>
      </w:r>
      <w:r w:rsidR="0054095F">
        <w:t>(</w:t>
      </w:r>
      <w:r w:rsidR="005134CA" w:rsidRPr="5D04CB8B">
        <w:rPr>
          <w:lang w:val="en"/>
        </w:rPr>
        <w:t>medroxyprogesterone acetate injectable suspension, 104 mg/0.65 mL)</w:t>
      </w:r>
      <w:r w:rsidR="005134CA" w:rsidRPr="0054095F" w:rsidDel="005134CA">
        <w:t xml:space="preserve"> </w:t>
      </w:r>
      <w:r>
        <w:t xml:space="preserve"> </w:t>
      </w:r>
    </w:p>
    <w:p w14:paraId="5D069A81" w14:textId="77777777" w:rsidR="00980178" w:rsidRDefault="00980178" w:rsidP="00980178">
      <w:pPr>
        <w:spacing w:after="0"/>
        <w:ind w:left="2880" w:hanging="2880"/>
      </w:pPr>
      <w:r w:rsidRPr="5D04CB8B">
        <w:rPr>
          <w:b/>
          <w:bCs/>
        </w:rPr>
        <w:t>Study Sponsor:</w:t>
      </w:r>
      <w:r>
        <w:t xml:space="preserve"> </w:t>
      </w:r>
      <w:r>
        <w:tab/>
        <w:t>FHI 360</w:t>
      </w:r>
    </w:p>
    <w:p w14:paraId="61622366" w14:textId="77777777" w:rsidR="00980178" w:rsidRDefault="5D04CB8B" w:rsidP="00980178">
      <w:pPr>
        <w:spacing w:after="0"/>
        <w:ind w:left="2880"/>
      </w:pPr>
      <w:r>
        <w:t>359 Blackwell Street, Suite 200</w:t>
      </w:r>
    </w:p>
    <w:p w14:paraId="0CF4E669" w14:textId="77777777" w:rsidR="00980178" w:rsidRDefault="5D04CB8B" w:rsidP="00FE49A4">
      <w:pPr>
        <w:spacing w:after="240"/>
        <w:ind w:left="2160" w:firstLine="720"/>
      </w:pPr>
      <w:r>
        <w:t>Durham, NC 27701</w:t>
      </w:r>
    </w:p>
    <w:p w14:paraId="2A380244" w14:textId="77777777" w:rsidR="00980178" w:rsidRDefault="00980178" w:rsidP="00980178">
      <w:pPr>
        <w:spacing w:after="0"/>
        <w:ind w:left="2880" w:hanging="2880"/>
      </w:pPr>
      <w:r w:rsidRPr="5D04CB8B">
        <w:rPr>
          <w:b/>
          <w:bCs/>
        </w:rPr>
        <w:t xml:space="preserve">Study Director: </w:t>
      </w:r>
      <w:r w:rsidRPr="00BE0DDB">
        <w:rPr>
          <w:b/>
        </w:rPr>
        <w:tab/>
      </w:r>
      <w:r>
        <w:t>Jennifer Deese, PhD</w:t>
      </w:r>
      <w:r w:rsidR="007F3DCD">
        <w:t>, MPH, CCRP</w:t>
      </w:r>
    </w:p>
    <w:p w14:paraId="41BBC66A" w14:textId="77777777" w:rsidR="00980178" w:rsidRDefault="5D04CB8B" w:rsidP="00980178">
      <w:pPr>
        <w:spacing w:after="0"/>
        <w:ind w:left="2880"/>
      </w:pPr>
      <w:r>
        <w:t>Scientist</w:t>
      </w:r>
    </w:p>
    <w:p w14:paraId="5BB7B6EF" w14:textId="77777777" w:rsidR="00980178" w:rsidRDefault="5D04CB8B" w:rsidP="00980178">
      <w:pPr>
        <w:spacing w:after="0"/>
        <w:ind w:left="2880"/>
      </w:pPr>
      <w:r>
        <w:t>FHI 360</w:t>
      </w:r>
    </w:p>
    <w:p w14:paraId="31F1D447" w14:textId="77777777" w:rsidR="00980178" w:rsidRDefault="5D04CB8B" w:rsidP="00980178">
      <w:pPr>
        <w:spacing w:after="0"/>
        <w:ind w:left="2880"/>
      </w:pPr>
      <w:r>
        <w:t>359 Blackwell Street, Suite 200</w:t>
      </w:r>
    </w:p>
    <w:p w14:paraId="25697F63" w14:textId="77777777" w:rsidR="00980178" w:rsidRPr="00AC715F" w:rsidRDefault="5D04CB8B" w:rsidP="5D04CB8B">
      <w:pPr>
        <w:spacing w:after="0"/>
        <w:ind w:left="2880"/>
        <w:rPr>
          <w:lang w:val="pt-BR"/>
        </w:rPr>
      </w:pPr>
      <w:r w:rsidRPr="00AC715F">
        <w:rPr>
          <w:lang w:val="pt-BR"/>
        </w:rPr>
        <w:t>Durham, NC 27701</w:t>
      </w:r>
    </w:p>
    <w:p w14:paraId="5B48B967" w14:textId="77777777" w:rsidR="00980178" w:rsidRPr="00AC715F" w:rsidRDefault="5D04CB8B" w:rsidP="5D04CB8B">
      <w:pPr>
        <w:spacing w:after="0"/>
        <w:ind w:left="2880"/>
        <w:rPr>
          <w:lang w:val="pt-BR"/>
        </w:rPr>
      </w:pPr>
      <w:r w:rsidRPr="00AC715F">
        <w:rPr>
          <w:lang w:val="pt-BR"/>
        </w:rPr>
        <w:t>Tel: 1-919-544-7040 x 11292</w:t>
      </w:r>
    </w:p>
    <w:p w14:paraId="0FFD865A" w14:textId="725D018E" w:rsidR="00980178" w:rsidRPr="00AC715F" w:rsidRDefault="00B133CD" w:rsidP="00FE49A4">
      <w:pPr>
        <w:spacing w:after="240"/>
        <w:ind w:left="2880"/>
        <w:rPr>
          <w:lang w:val="pt-BR"/>
        </w:rPr>
      </w:pPr>
      <w:hyperlink r:id="rId11" w:history="1">
        <w:r w:rsidR="00873AEF" w:rsidRPr="00AC715F">
          <w:rPr>
            <w:rStyle w:val="Hyperlink"/>
            <w:lang w:val="pt-BR"/>
          </w:rPr>
          <w:t>jdeese@fhi360.org</w:t>
        </w:r>
      </w:hyperlink>
      <w:r w:rsidR="00873AEF" w:rsidRPr="00AC715F">
        <w:rPr>
          <w:lang w:val="pt-BR"/>
        </w:rPr>
        <w:t xml:space="preserve"> </w:t>
      </w:r>
    </w:p>
    <w:p w14:paraId="0C17EDAF" w14:textId="77777777" w:rsidR="00A30F4A" w:rsidRDefault="00980178" w:rsidP="5D04CB8B">
      <w:pPr>
        <w:spacing w:after="0"/>
        <w:rPr>
          <w:lang w:val="es-DO"/>
        </w:rPr>
      </w:pPr>
      <w:r w:rsidRPr="5D04CB8B">
        <w:rPr>
          <w:b/>
          <w:bCs/>
        </w:rPr>
        <w:t>Site investigators and Sites:</w:t>
      </w:r>
      <w:r>
        <w:tab/>
      </w:r>
      <w:r w:rsidR="00A30F4A" w:rsidRPr="5D04CB8B">
        <w:t xml:space="preserve">Lic. </w:t>
      </w:r>
      <w:r w:rsidR="00A30F4A" w:rsidRPr="5D04CB8B">
        <w:rPr>
          <w:lang w:val="es-DO"/>
        </w:rPr>
        <w:t>Vivian Brache</w:t>
      </w:r>
    </w:p>
    <w:p w14:paraId="0D0614E4" w14:textId="77777777" w:rsidR="00A30F4A" w:rsidRPr="00BA2B93" w:rsidRDefault="5D04CB8B" w:rsidP="5D04CB8B">
      <w:pPr>
        <w:spacing w:after="0"/>
        <w:ind w:left="2880"/>
        <w:rPr>
          <w:lang w:val="es-DO"/>
        </w:rPr>
      </w:pPr>
      <w:r w:rsidRPr="5D04CB8B">
        <w:rPr>
          <w:lang w:val="es-DO"/>
        </w:rPr>
        <w:t>Asociación Dominicana Pro Bienestar de la Familia, Inc. (PROFAMILIA)</w:t>
      </w:r>
    </w:p>
    <w:p w14:paraId="3D5C18CA" w14:textId="77777777" w:rsidR="00A30F4A" w:rsidRPr="00BA2B93" w:rsidRDefault="5D04CB8B" w:rsidP="5D04CB8B">
      <w:pPr>
        <w:spacing w:after="0"/>
        <w:ind w:left="2880"/>
        <w:rPr>
          <w:lang w:val="es-DO"/>
        </w:rPr>
      </w:pPr>
      <w:r w:rsidRPr="5D04CB8B">
        <w:rPr>
          <w:lang w:val="es-DO"/>
        </w:rPr>
        <w:t>Nicolas de Ovando esq. Calle 16</w:t>
      </w:r>
    </w:p>
    <w:p w14:paraId="112FCC6F" w14:textId="77777777" w:rsidR="00A30F4A" w:rsidRPr="00B66FEB" w:rsidRDefault="5D04CB8B" w:rsidP="00A30F4A">
      <w:pPr>
        <w:spacing w:after="0"/>
        <w:ind w:left="2880"/>
      </w:pPr>
      <w:r>
        <w:t>Ens. Luperon</w:t>
      </w:r>
    </w:p>
    <w:p w14:paraId="71C28A00" w14:textId="77777777" w:rsidR="00A30F4A" w:rsidRPr="00001660" w:rsidRDefault="5D04CB8B" w:rsidP="00A30F4A">
      <w:pPr>
        <w:spacing w:after="0"/>
        <w:ind w:left="2880"/>
      </w:pPr>
      <w:r w:rsidRPr="00001660">
        <w:t>Santo Domingo, Dominican Republic</w:t>
      </w:r>
    </w:p>
    <w:p w14:paraId="4F350D5F" w14:textId="77777777" w:rsidR="00A30F4A" w:rsidRPr="00807F30" w:rsidRDefault="5D04CB8B" w:rsidP="00A30F4A">
      <w:pPr>
        <w:spacing w:after="0"/>
        <w:ind w:left="2880"/>
        <w:rPr>
          <w:bCs/>
          <w:lang w:val="fr-FR"/>
        </w:rPr>
      </w:pPr>
      <w:r w:rsidRPr="00807F30">
        <w:rPr>
          <w:lang w:val="fr-FR"/>
        </w:rPr>
        <w:t>Tel: 1-809-681-8357</w:t>
      </w:r>
    </w:p>
    <w:p w14:paraId="414EDA97" w14:textId="77777777" w:rsidR="00A30F4A" w:rsidRPr="00807F30" w:rsidRDefault="00B133CD" w:rsidP="00BD2DE6">
      <w:pPr>
        <w:spacing w:after="240"/>
        <w:ind w:left="2880"/>
        <w:rPr>
          <w:bCs/>
          <w:lang w:val="fr-FR"/>
        </w:rPr>
      </w:pPr>
      <w:hyperlink r:id="rId12" w:history="1">
        <w:r w:rsidR="0011632D" w:rsidRPr="00807F30">
          <w:rPr>
            <w:rStyle w:val="Hyperlink"/>
            <w:lang w:val="fr-FR"/>
          </w:rPr>
          <w:t>vbrache@gmail.com</w:t>
        </w:r>
      </w:hyperlink>
    </w:p>
    <w:p w14:paraId="0924ADF9" w14:textId="77777777" w:rsidR="00A30F4A" w:rsidRPr="00807F30" w:rsidRDefault="5D04CB8B" w:rsidP="00A30F4A">
      <w:pPr>
        <w:spacing w:after="0" w:line="240" w:lineRule="auto"/>
        <w:ind w:left="2880"/>
        <w:rPr>
          <w:lang w:val="fr-FR"/>
        </w:rPr>
      </w:pPr>
      <w:r w:rsidRPr="00807F30">
        <w:rPr>
          <w:lang w:val="fr-FR"/>
        </w:rPr>
        <w:t>Luis Bahamondes, MD</w:t>
      </w:r>
    </w:p>
    <w:p w14:paraId="5F32D823" w14:textId="77777777" w:rsidR="00A30F4A" w:rsidRPr="006C7FF2" w:rsidRDefault="5D04CB8B" w:rsidP="00A30F4A">
      <w:pPr>
        <w:autoSpaceDE w:val="0"/>
        <w:autoSpaceDN w:val="0"/>
        <w:adjustRightInd w:val="0"/>
        <w:spacing w:after="0" w:line="240" w:lineRule="auto"/>
        <w:ind w:left="2880"/>
      </w:pPr>
      <w:r>
        <w:t>Family Planning Clinic</w:t>
      </w:r>
    </w:p>
    <w:p w14:paraId="3C9A96C6" w14:textId="77777777" w:rsidR="00A30F4A" w:rsidRPr="006C7FF2" w:rsidRDefault="5D04CB8B" w:rsidP="00A30F4A">
      <w:pPr>
        <w:autoSpaceDE w:val="0"/>
        <w:autoSpaceDN w:val="0"/>
        <w:adjustRightInd w:val="0"/>
        <w:spacing w:after="0" w:line="240" w:lineRule="auto"/>
        <w:ind w:left="2880"/>
      </w:pPr>
      <w:r>
        <w:t>Department of Obstetrics and Gynecology</w:t>
      </w:r>
    </w:p>
    <w:p w14:paraId="1196FE87" w14:textId="77777777" w:rsidR="00A30F4A" w:rsidRPr="00B66FEB" w:rsidRDefault="5D04CB8B" w:rsidP="00A30F4A">
      <w:pPr>
        <w:autoSpaceDE w:val="0"/>
        <w:autoSpaceDN w:val="0"/>
        <w:adjustRightInd w:val="0"/>
        <w:spacing w:after="0" w:line="240" w:lineRule="auto"/>
        <w:ind w:left="2880"/>
      </w:pPr>
      <w:r>
        <w:t>Faculty of Medical Sciences</w:t>
      </w:r>
    </w:p>
    <w:p w14:paraId="68AF374A" w14:textId="77777777" w:rsidR="00A30F4A" w:rsidRPr="00EB3C7F" w:rsidRDefault="5D04CB8B" w:rsidP="5D04CB8B">
      <w:pPr>
        <w:autoSpaceDE w:val="0"/>
        <w:autoSpaceDN w:val="0"/>
        <w:adjustRightInd w:val="0"/>
        <w:spacing w:after="0" w:line="240" w:lineRule="auto"/>
        <w:ind w:left="2880"/>
        <w:rPr>
          <w:rFonts w:ascii="Arial" w:eastAsia="Arial" w:hAnsi="Arial" w:cs="Arial"/>
        </w:rPr>
      </w:pPr>
      <w:r w:rsidRPr="00EB3C7F">
        <w:t xml:space="preserve">Universidade Estadual de Campinas (UNICAMP) </w:t>
      </w:r>
    </w:p>
    <w:p w14:paraId="24E8FF35" w14:textId="77777777" w:rsidR="00A30F4A" w:rsidRPr="00807F30" w:rsidRDefault="5D04CB8B" w:rsidP="5D04CB8B">
      <w:pPr>
        <w:spacing w:after="0" w:line="240" w:lineRule="auto"/>
        <w:ind w:left="2880"/>
        <w:rPr>
          <w:lang w:val="fr-FR"/>
        </w:rPr>
      </w:pPr>
      <w:r w:rsidRPr="00807F30">
        <w:rPr>
          <w:lang w:val="fr-FR"/>
        </w:rPr>
        <w:t>Caixa Postal 6181</w:t>
      </w:r>
    </w:p>
    <w:p w14:paraId="19934842" w14:textId="77777777" w:rsidR="00A30F4A" w:rsidRPr="00807F30" w:rsidRDefault="5D04CB8B" w:rsidP="5D04CB8B">
      <w:pPr>
        <w:spacing w:after="0" w:line="240" w:lineRule="auto"/>
        <w:ind w:left="2880"/>
        <w:rPr>
          <w:lang w:val="fr-FR"/>
        </w:rPr>
      </w:pPr>
      <w:r w:rsidRPr="00807F30">
        <w:rPr>
          <w:lang w:val="fr-FR"/>
        </w:rPr>
        <w:t xml:space="preserve">13084-971 Campinas, SP, Brazil </w:t>
      </w:r>
    </w:p>
    <w:p w14:paraId="4247C1B3" w14:textId="18C7E985" w:rsidR="00A30F4A" w:rsidRPr="00807F30" w:rsidRDefault="5D04CB8B" w:rsidP="5D04CB8B">
      <w:pPr>
        <w:spacing w:after="0" w:line="240" w:lineRule="auto"/>
        <w:ind w:left="2880"/>
        <w:rPr>
          <w:lang w:val="fr-FR"/>
        </w:rPr>
      </w:pPr>
      <w:r w:rsidRPr="00807F30">
        <w:rPr>
          <w:lang w:val="fr-FR"/>
        </w:rPr>
        <w:t>Tel: 55-19-3289-2856</w:t>
      </w:r>
    </w:p>
    <w:p w14:paraId="719F42E0" w14:textId="77777777" w:rsidR="00695942" w:rsidRPr="00807F30" w:rsidRDefault="00B133CD" w:rsidP="00695942">
      <w:pPr>
        <w:pStyle w:val="NormalWeb"/>
        <w:shd w:val="clear" w:color="auto" w:fill="FFFFFF"/>
        <w:spacing w:after="0" w:line="240" w:lineRule="auto"/>
        <w:ind w:left="2880"/>
        <w:rPr>
          <w:rFonts w:asciiTheme="minorHAnsi" w:hAnsiTheme="minorHAnsi" w:cstheme="minorHAnsi"/>
          <w:sz w:val="22"/>
          <w:szCs w:val="22"/>
          <w:lang w:val="fr-FR"/>
        </w:rPr>
      </w:pPr>
      <w:hyperlink r:id="rId13" w:history="1">
        <w:r w:rsidR="00695942" w:rsidRPr="00807F30">
          <w:rPr>
            <w:rStyle w:val="Hyperlink"/>
            <w:rFonts w:asciiTheme="minorHAnsi" w:hAnsiTheme="minorHAnsi" w:cstheme="minorHAnsi"/>
            <w:sz w:val="22"/>
            <w:szCs w:val="22"/>
            <w:lang w:val="fr-FR"/>
          </w:rPr>
          <w:t>drluisbahamondes@hotmail.com</w:t>
        </w:r>
      </w:hyperlink>
      <w:r w:rsidR="00695942" w:rsidRPr="00807F30">
        <w:rPr>
          <w:rFonts w:asciiTheme="minorHAnsi" w:hAnsiTheme="minorHAnsi" w:cstheme="minorHAnsi"/>
          <w:sz w:val="22"/>
          <w:szCs w:val="22"/>
          <w:lang w:val="fr-FR"/>
        </w:rPr>
        <w:t xml:space="preserve">  </w:t>
      </w:r>
    </w:p>
    <w:p w14:paraId="77DC37A5" w14:textId="77777777" w:rsidR="009C4CA4" w:rsidRPr="00807F30" w:rsidRDefault="009C4CA4" w:rsidP="5D04CB8B">
      <w:pPr>
        <w:spacing w:after="0" w:line="240" w:lineRule="auto"/>
        <w:ind w:left="2880"/>
        <w:rPr>
          <w:lang w:val="fr-FR"/>
        </w:rPr>
      </w:pPr>
    </w:p>
    <w:p w14:paraId="4EB3FEF3" w14:textId="39727AC2" w:rsidR="00A30F4A" w:rsidRPr="00807F30" w:rsidRDefault="5D04CB8B" w:rsidP="5D04CB8B">
      <w:pPr>
        <w:spacing w:after="0" w:line="240" w:lineRule="auto"/>
        <w:ind w:left="2880"/>
        <w:rPr>
          <w:lang w:val="fr-FR"/>
        </w:rPr>
      </w:pPr>
      <w:r w:rsidRPr="00807F30">
        <w:rPr>
          <w:lang w:val="fr-FR"/>
        </w:rPr>
        <w:t>Abril Salinas Quero, MD</w:t>
      </w:r>
    </w:p>
    <w:p w14:paraId="6A488578" w14:textId="77777777" w:rsidR="00A30F4A" w:rsidRPr="00EB3C7F" w:rsidRDefault="5D04CB8B" w:rsidP="5D04CB8B">
      <w:pPr>
        <w:spacing w:after="0" w:line="240" w:lineRule="auto"/>
        <w:ind w:left="2880"/>
      </w:pPr>
      <w:r w:rsidRPr="00EB3C7F">
        <w:t>Instituto Chileno De Medicina Reproductiva (ICMER)</w:t>
      </w:r>
    </w:p>
    <w:p w14:paraId="7B353A96" w14:textId="77777777" w:rsidR="00A30F4A" w:rsidRPr="00EB3C7F" w:rsidRDefault="5D04CB8B" w:rsidP="5D04CB8B">
      <w:pPr>
        <w:spacing w:after="0" w:line="240" w:lineRule="auto"/>
        <w:ind w:left="2880"/>
        <w:rPr>
          <w:rFonts w:ascii="Calibri,Times New Roman" w:eastAsia="Calibri,Times New Roman" w:hAnsi="Calibri,Times New Roman" w:cs="Calibri,Times New Roman"/>
        </w:rPr>
      </w:pPr>
      <w:r w:rsidRPr="00EB3C7F">
        <w:rPr>
          <w:rFonts w:ascii="Calibri" w:eastAsia="Calibri" w:hAnsi="Calibri" w:cs="Calibri"/>
        </w:rPr>
        <w:t>Jose Victorino Lastarria 29, ap 101</w:t>
      </w:r>
    </w:p>
    <w:p w14:paraId="44157F35" w14:textId="77777777" w:rsidR="00A30F4A" w:rsidRPr="009C4CA4" w:rsidRDefault="5D04CB8B" w:rsidP="5D04CB8B">
      <w:pPr>
        <w:spacing w:after="0" w:line="240" w:lineRule="auto"/>
        <w:ind w:left="2880"/>
        <w:rPr>
          <w:rFonts w:ascii="Calibri,Times New Roman" w:eastAsia="Calibri,Times New Roman" w:hAnsi="Calibri,Times New Roman" w:cs="Calibri,Times New Roman"/>
        </w:rPr>
      </w:pPr>
      <w:r w:rsidRPr="009C4CA4">
        <w:rPr>
          <w:rFonts w:ascii="Calibri" w:eastAsia="Calibri" w:hAnsi="Calibri" w:cs="Calibri"/>
        </w:rPr>
        <w:t>Santiago, Chile</w:t>
      </w:r>
    </w:p>
    <w:p w14:paraId="07BDF1B1" w14:textId="77777777" w:rsidR="00A30F4A" w:rsidRPr="009C4CA4" w:rsidRDefault="5D04CB8B" w:rsidP="5D04CB8B">
      <w:pPr>
        <w:spacing w:after="0" w:line="240" w:lineRule="auto"/>
        <w:ind w:left="2880"/>
        <w:rPr>
          <w:rFonts w:ascii="Calibri,Times New Roman" w:eastAsia="Calibri,Times New Roman" w:hAnsi="Calibri,Times New Roman" w:cs="Calibri,Times New Roman"/>
        </w:rPr>
      </w:pPr>
      <w:r w:rsidRPr="009C4CA4">
        <w:rPr>
          <w:rFonts w:ascii="Calibri" w:eastAsia="Calibri" w:hAnsi="Calibri" w:cs="Calibri"/>
        </w:rPr>
        <w:t>Tel: 56-</w:t>
      </w:r>
      <w:r w:rsidRPr="009C4CA4">
        <w:rPr>
          <w:rFonts w:ascii="Times New Roman" w:eastAsia="Times New Roman" w:hAnsi="Times New Roman" w:cs="Times New Roman"/>
        </w:rPr>
        <w:t xml:space="preserve"> </w:t>
      </w:r>
      <w:r w:rsidRPr="009C4CA4">
        <w:rPr>
          <w:rFonts w:ascii="Calibri" w:eastAsia="Calibri" w:hAnsi="Calibri" w:cs="Calibri"/>
        </w:rPr>
        <w:t>968423737</w:t>
      </w:r>
    </w:p>
    <w:p w14:paraId="1CEDDA2F" w14:textId="77777777" w:rsidR="0011632D" w:rsidRPr="009C4CA4" w:rsidRDefault="00B133CD" w:rsidP="0011632D">
      <w:pPr>
        <w:spacing w:after="0"/>
        <w:ind w:left="2160" w:firstLine="720"/>
        <w:rPr>
          <w:rFonts w:ascii="Calibri" w:eastAsia="Calibri" w:hAnsi="Calibri" w:cs="Times New Roman"/>
        </w:rPr>
      </w:pPr>
      <w:hyperlink r:id="rId14" w:history="1">
        <w:r w:rsidR="0011632D" w:rsidRPr="009C4CA4">
          <w:rPr>
            <w:rStyle w:val="Hyperlink"/>
            <w:rFonts w:ascii="Calibri" w:eastAsia="Calibri" w:hAnsi="Calibri" w:cs="Times New Roman"/>
          </w:rPr>
          <w:t>abrilsalinasq@gmail.com</w:t>
        </w:r>
      </w:hyperlink>
    </w:p>
    <w:p w14:paraId="6BD81078" w14:textId="77777777" w:rsidR="00E64961" w:rsidRPr="009C4CA4" w:rsidRDefault="00E64961" w:rsidP="00A8453E">
      <w:pPr>
        <w:spacing w:after="0"/>
        <w:rPr>
          <w:rFonts w:ascii="Calibri" w:eastAsia="Calibri" w:hAnsi="Calibri" w:cs="Times New Roman"/>
        </w:rPr>
      </w:pPr>
    </w:p>
    <w:p w14:paraId="5AFCABCD" w14:textId="77777777" w:rsidR="00980178" w:rsidRPr="00EB3C7F" w:rsidRDefault="00980178" w:rsidP="5D04CB8B">
      <w:pPr>
        <w:spacing w:after="0"/>
      </w:pPr>
      <w:r w:rsidRPr="00EB3C7F">
        <w:rPr>
          <w:b/>
          <w:bCs/>
        </w:rPr>
        <w:t>Medical Monitor:</w:t>
      </w:r>
      <w:r w:rsidRPr="00EB3C7F">
        <w:tab/>
      </w:r>
      <w:r w:rsidRPr="00EB3C7F">
        <w:tab/>
      </w:r>
      <w:r w:rsidR="00094DAC" w:rsidRPr="00EB3C7F">
        <w:t>Vera Halpern</w:t>
      </w:r>
      <w:r w:rsidRPr="00EB3C7F">
        <w:t>, MD</w:t>
      </w:r>
      <w:r w:rsidRPr="00EB3C7F">
        <w:tab/>
      </w:r>
    </w:p>
    <w:p w14:paraId="2A57BA01" w14:textId="77777777" w:rsidR="00980178" w:rsidRDefault="00980178" w:rsidP="00A8453E">
      <w:pPr>
        <w:spacing w:after="0"/>
      </w:pPr>
      <w:r w:rsidRPr="00EB3C7F">
        <w:tab/>
      </w:r>
      <w:r w:rsidRPr="00EB3C7F">
        <w:tab/>
      </w:r>
      <w:r w:rsidRPr="00EB3C7F">
        <w:tab/>
      </w:r>
      <w:r w:rsidRPr="00EB3C7F">
        <w:tab/>
      </w:r>
      <w:r w:rsidR="00A87C14">
        <w:t xml:space="preserve">Director, Medical Research </w:t>
      </w:r>
    </w:p>
    <w:p w14:paraId="02878CBD" w14:textId="77777777" w:rsidR="00980178" w:rsidRDefault="5D04CB8B" w:rsidP="00A8453E">
      <w:pPr>
        <w:spacing w:after="0"/>
        <w:ind w:left="2160" w:firstLine="720"/>
      </w:pPr>
      <w:r>
        <w:t>FHI 360</w:t>
      </w:r>
    </w:p>
    <w:p w14:paraId="252ED001" w14:textId="77777777" w:rsidR="00980178" w:rsidRDefault="00980178" w:rsidP="00A8453E">
      <w:pPr>
        <w:spacing w:after="0"/>
      </w:pPr>
      <w:r>
        <w:tab/>
      </w:r>
      <w:r>
        <w:tab/>
      </w:r>
      <w:r>
        <w:tab/>
      </w:r>
      <w:r>
        <w:tab/>
        <w:t>Tel: 1-919-544-7040 x 11</w:t>
      </w:r>
      <w:r w:rsidR="00026489">
        <w:t>390</w:t>
      </w:r>
    </w:p>
    <w:p w14:paraId="0FEE89B0" w14:textId="77777777" w:rsidR="00980178" w:rsidRDefault="00B133CD" w:rsidP="00A8453E">
      <w:pPr>
        <w:spacing w:after="0"/>
        <w:ind w:left="2160" w:firstLine="720"/>
      </w:pPr>
      <w:hyperlink r:id="rId15" w:history="1">
        <w:r w:rsidR="0058572C" w:rsidRPr="00E13C3F">
          <w:rPr>
            <w:rStyle w:val="Hyperlink"/>
          </w:rPr>
          <w:t>vhalpern</w:t>
        </w:r>
        <w:r w:rsidR="0058572C" w:rsidRPr="0058572C">
          <w:rPr>
            <w:rStyle w:val="Hyperlink"/>
          </w:rPr>
          <w:t>@fhi360.org</w:t>
        </w:r>
      </w:hyperlink>
    </w:p>
    <w:p w14:paraId="4D24EED1" w14:textId="77777777" w:rsidR="00A8453E" w:rsidRDefault="00A8453E" w:rsidP="00A8453E">
      <w:pPr>
        <w:spacing w:after="0"/>
        <w:ind w:left="2160" w:firstLine="720"/>
      </w:pPr>
    </w:p>
    <w:p w14:paraId="1CEAA584" w14:textId="77777777" w:rsidR="00980178" w:rsidRDefault="00980178" w:rsidP="00980178">
      <w:pPr>
        <w:spacing w:after="0"/>
      </w:pPr>
      <w:r w:rsidRPr="5D04CB8B">
        <w:rPr>
          <w:b/>
          <w:bCs/>
        </w:rPr>
        <w:t>Central Laboratory:</w:t>
      </w:r>
      <w:r>
        <w:tab/>
      </w:r>
      <w:r>
        <w:tab/>
        <w:t>PPD Development</w:t>
      </w:r>
    </w:p>
    <w:p w14:paraId="70DC6768" w14:textId="77777777" w:rsidR="00980178" w:rsidRDefault="5D04CB8B" w:rsidP="00980178">
      <w:pPr>
        <w:spacing w:after="0"/>
        <w:ind w:left="2160" w:firstLine="720"/>
      </w:pPr>
      <w:r>
        <w:t>2244 Dabney Road</w:t>
      </w:r>
    </w:p>
    <w:p w14:paraId="5277F24C" w14:textId="77777777" w:rsidR="00980178" w:rsidRDefault="5D04CB8B" w:rsidP="00980178">
      <w:pPr>
        <w:spacing w:after="0"/>
        <w:ind w:left="2160" w:firstLine="720"/>
      </w:pPr>
      <w:r>
        <w:t>Richmond, VA 23230</w:t>
      </w:r>
    </w:p>
    <w:p w14:paraId="5E972EA4" w14:textId="77777777" w:rsidR="00980178" w:rsidRDefault="5D04CB8B" w:rsidP="00FE49A4">
      <w:pPr>
        <w:spacing w:after="240"/>
        <w:ind w:left="2160" w:firstLine="720"/>
      </w:pPr>
      <w:r>
        <w:t>Tel: 1-804-359-1900</w:t>
      </w:r>
    </w:p>
    <w:p w14:paraId="68E52C08" w14:textId="77777777" w:rsidR="00980178" w:rsidRDefault="5D04CB8B" w:rsidP="00980178">
      <w:pPr>
        <w:spacing w:after="0"/>
      </w:pPr>
      <w:r>
        <w:t>This protocol is the confidential information of FHI 360 and is intended solely for the guidance of the clinical investigation. This protocol may not be disclosed to parties not associated with the clinical investigation or used for any purpose without the prior written consent of FHI 360.</w:t>
      </w:r>
    </w:p>
    <w:p w14:paraId="3AD722AC" w14:textId="77777777" w:rsidR="00980178" w:rsidRDefault="00980178" w:rsidP="00980178">
      <w:pPr>
        <w:spacing w:after="0"/>
      </w:pPr>
    </w:p>
    <w:p w14:paraId="6A59EC4F" w14:textId="77777777" w:rsidR="00980178" w:rsidRDefault="00980178" w:rsidP="00980178">
      <w:pPr>
        <w:spacing w:after="0"/>
      </w:pPr>
    </w:p>
    <w:p w14:paraId="16CB8C03" w14:textId="77777777" w:rsidR="00A30F4A" w:rsidRDefault="00A30F4A">
      <w:pPr>
        <w:rPr>
          <w:rFonts w:asciiTheme="majorHAnsi" w:eastAsiaTheme="majorEastAsia" w:hAnsiTheme="majorHAnsi" w:cstheme="majorBidi"/>
          <w:b/>
          <w:sz w:val="28"/>
          <w:szCs w:val="32"/>
        </w:rPr>
      </w:pPr>
      <w:r>
        <w:br w:type="page"/>
      </w:r>
    </w:p>
    <w:p w14:paraId="19C7057E" w14:textId="77777777" w:rsidR="00980178" w:rsidRDefault="5D04CB8B" w:rsidP="00980178">
      <w:pPr>
        <w:pStyle w:val="Heading1"/>
        <w:numPr>
          <w:ilvl w:val="0"/>
          <w:numId w:val="0"/>
        </w:numPr>
        <w:spacing w:after="240"/>
        <w:ind w:left="432" w:firstLine="288"/>
        <w:jc w:val="center"/>
      </w:pPr>
      <w:bookmarkStart w:id="2" w:name="_Toc28678394"/>
      <w:r>
        <w:lastRenderedPageBreak/>
        <w:t>INVESTIGATOR SIGNATURE FORM</w:t>
      </w:r>
      <w:bookmarkEnd w:id="2"/>
    </w:p>
    <w:p w14:paraId="032A614F" w14:textId="77777777" w:rsidR="00980178" w:rsidRPr="00A461AE" w:rsidRDefault="5D04CB8B" w:rsidP="5D04CB8B">
      <w:pPr>
        <w:jc w:val="center"/>
        <w:rPr>
          <w:b/>
          <w:bCs/>
        </w:rPr>
      </w:pPr>
      <w:r w:rsidRPr="5D04CB8B">
        <w:rPr>
          <w:b/>
          <w:bCs/>
        </w:rPr>
        <w:t>A Study to Evaluate the Effectiveness, Pharmacokinetics, Safety, and Acceptability of Sayana® Press when Injected Every Four Months</w:t>
      </w:r>
    </w:p>
    <w:p w14:paraId="0BE3BF76" w14:textId="3EFC9D32" w:rsidR="00980178" w:rsidRPr="00A461AE" w:rsidRDefault="5D04CB8B" w:rsidP="5D04CB8B">
      <w:pPr>
        <w:jc w:val="center"/>
        <w:rPr>
          <w:b/>
          <w:bCs/>
        </w:rPr>
      </w:pPr>
      <w:r w:rsidRPr="5D04CB8B">
        <w:rPr>
          <w:b/>
          <w:bCs/>
        </w:rPr>
        <w:t xml:space="preserve">Version: </w:t>
      </w:r>
      <w:r w:rsidR="0099261D">
        <w:rPr>
          <w:b/>
          <w:bCs/>
        </w:rPr>
        <w:t>8.0</w:t>
      </w:r>
      <w:r w:rsidRPr="5D04CB8B">
        <w:rPr>
          <w:b/>
          <w:bCs/>
        </w:rPr>
        <w:t>-B</w:t>
      </w:r>
    </w:p>
    <w:p w14:paraId="3B34C858" w14:textId="79D6A900" w:rsidR="00980178" w:rsidRPr="003F370A" w:rsidRDefault="5D04CB8B" w:rsidP="5D04CB8B">
      <w:pPr>
        <w:jc w:val="center"/>
        <w:rPr>
          <w:b/>
          <w:bCs/>
        </w:rPr>
      </w:pPr>
      <w:r w:rsidRPr="5D04CB8B">
        <w:rPr>
          <w:b/>
          <w:bCs/>
        </w:rPr>
        <w:t xml:space="preserve">Date: </w:t>
      </w:r>
      <w:r w:rsidR="00C41EB5">
        <w:rPr>
          <w:b/>
          <w:bCs/>
        </w:rPr>
        <w:t>23</w:t>
      </w:r>
      <w:r w:rsidR="00644542">
        <w:rPr>
          <w:b/>
          <w:bCs/>
        </w:rPr>
        <w:t xml:space="preserve"> </w:t>
      </w:r>
      <w:r w:rsidR="00C41EB5">
        <w:rPr>
          <w:b/>
          <w:bCs/>
        </w:rPr>
        <w:t xml:space="preserve">January </w:t>
      </w:r>
      <w:r w:rsidR="00644542">
        <w:rPr>
          <w:b/>
          <w:bCs/>
        </w:rPr>
        <w:t>20</w:t>
      </w:r>
      <w:r w:rsidR="00C41EB5">
        <w:rPr>
          <w:b/>
          <w:bCs/>
        </w:rPr>
        <w:t>20</w:t>
      </w:r>
    </w:p>
    <w:p w14:paraId="72F6A475" w14:textId="77777777" w:rsidR="00980178" w:rsidRPr="00330982" w:rsidRDefault="5D04CB8B" w:rsidP="5D04CB8B">
      <w:pPr>
        <w:jc w:val="center"/>
        <w:rPr>
          <w:b/>
          <w:bCs/>
        </w:rPr>
      </w:pPr>
      <w:r w:rsidRPr="5D04CB8B">
        <w:rPr>
          <w:b/>
          <w:bCs/>
        </w:rPr>
        <w:t>Funded by: USAID and The Bill &amp; Melinda Gates Foundation</w:t>
      </w:r>
    </w:p>
    <w:p w14:paraId="7B101EE0" w14:textId="77777777" w:rsidR="00980178" w:rsidRPr="00330982" w:rsidRDefault="00980178" w:rsidP="00980178"/>
    <w:p w14:paraId="347D79AD" w14:textId="77777777" w:rsidR="00980178" w:rsidRPr="00330982" w:rsidRDefault="5D04CB8B" w:rsidP="00980178">
      <w:r>
        <w:t xml:space="preserve">I, the site investigator, agree to conduct this study in full accordance with the provisions of this protocol and in accordance with the International Conference on Harmonization (Section E6 (R1) Good Clinical Practice), US Department of Health and Human Services 45 Code of Federal Regulations Part 46, local regulatory requirements, and the Statement of Investigator, which I have also signed. I agree to maintain all study documentation until FHI 360 advises that it is no longer necessary.  </w:t>
      </w:r>
    </w:p>
    <w:p w14:paraId="4CB1B6E4" w14:textId="77777777" w:rsidR="00980178" w:rsidRPr="00330982" w:rsidRDefault="5D04CB8B" w:rsidP="00980178">
      <w:r>
        <w:t>I read and understood the information in this protocol and the Prescribing Information for the clinical product used in this study, including the potential risks and side effects and will ensure that all associates, colleagues, and employees assisting in the conduct of the study are informed about the obligations incurred by their contribution to the study.</w:t>
      </w:r>
    </w:p>
    <w:p w14:paraId="58C228E3" w14:textId="77777777" w:rsidR="00980178" w:rsidRPr="00330982" w:rsidRDefault="00980178" w:rsidP="00980178"/>
    <w:p w14:paraId="2BA7610F" w14:textId="77777777" w:rsidR="00980178" w:rsidRPr="00330982" w:rsidRDefault="00980178" w:rsidP="00980178"/>
    <w:p w14:paraId="4F43590F" w14:textId="77777777" w:rsidR="00980178" w:rsidRPr="00330982" w:rsidRDefault="5D04CB8B" w:rsidP="00980178">
      <w:r>
        <w:t>____________________________</w:t>
      </w:r>
    </w:p>
    <w:p w14:paraId="65BC81C5" w14:textId="77777777" w:rsidR="00980178" w:rsidRPr="00330982" w:rsidRDefault="5D04CB8B" w:rsidP="00980178">
      <w:r>
        <w:t>Printed name of Site Investigator</w:t>
      </w:r>
    </w:p>
    <w:p w14:paraId="0BCB3CEF" w14:textId="77777777" w:rsidR="00980178" w:rsidRPr="00330982" w:rsidRDefault="00980178" w:rsidP="00980178"/>
    <w:p w14:paraId="0EED528D" w14:textId="77777777" w:rsidR="00980178" w:rsidRPr="00330982" w:rsidRDefault="00980178" w:rsidP="00980178"/>
    <w:p w14:paraId="4184A7C4" w14:textId="6304478C" w:rsidR="00980178" w:rsidRPr="00330982" w:rsidRDefault="00980178" w:rsidP="00980178">
      <w:r w:rsidRPr="00330982">
        <w:t>____________________________</w:t>
      </w:r>
      <w:r w:rsidRPr="00330982">
        <w:tab/>
        <w:t>______________________________</w:t>
      </w:r>
    </w:p>
    <w:p w14:paraId="1924DB0E" w14:textId="77777777" w:rsidR="00980178" w:rsidRPr="00330982" w:rsidRDefault="00980178" w:rsidP="00980178">
      <w:r w:rsidRPr="00330982">
        <w:t xml:space="preserve">Signature of </w:t>
      </w:r>
      <w:r w:rsidR="0058572C">
        <w:t>S</w:t>
      </w:r>
      <w:r>
        <w:t xml:space="preserve">ite </w:t>
      </w:r>
      <w:r w:rsidR="0058572C">
        <w:t>I</w:t>
      </w:r>
      <w:r>
        <w:t>nvestigator</w:t>
      </w:r>
      <w:r w:rsidRPr="00330982">
        <w:t xml:space="preserve"> </w:t>
      </w:r>
      <w:r w:rsidRPr="00330982">
        <w:tab/>
      </w:r>
      <w:r w:rsidRPr="00330982">
        <w:tab/>
        <w:t>Date</w:t>
      </w:r>
    </w:p>
    <w:p w14:paraId="35F45B30" w14:textId="77777777" w:rsidR="00980178" w:rsidRDefault="00980178" w:rsidP="00980178">
      <w:pPr>
        <w:ind w:left="2160" w:right="-187" w:hanging="2160"/>
        <w:rPr>
          <w:b/>
        </w:rPr>
      </w:pPr>
    </w:p>
    <w:p w14:paraId="7A5B15A1" w14:textId="77777777" w:rsidR="00980178" w:rsidRDefault="00980178" w:rsidP="00980178">
      <w:pPr>
        <w:rPr>
          <w:b/>
        </w:rPr>
      </w:pPr>
      <w:r>
        <w:rPr>
          <w:b/>
        </w:rPr>
        <w:br w:type="page"/>
      </w:r>
    </w:p>
    <w:p w14:paraId="1359AF7C" w14:textId="77777777" w:rsidR="00980178" w:rsidRDefault="5D04CB8B" w:rsidP="00980178">
      <w:pPr>
        <w:pStyle w:val="Heading1"/>
        <w:numPr>
          <w:ilvl w:val="0"/>
          <w:numId w:val="0"/>
        </w:numPr>
        <w:spacing w:before="0" w:after="240"/>
        <w:ind w:left="432"/>
        <w:jc w:val="center"/>
      </w:pPr>
      <w:bookmarkStart w:id="3" w:name="_Toc28678395"/>
      <w:r>
        <w:lastRenderedPageBreak/>
        <w:t>CLINICAL STUDY SYNOPSIS</w:t>
      </w:r>
      <w:bookmarkEnd w:id="3"/>
    </w:p>
    <w:p w14:paraId="72ADF465" w14:textId="77777777" w:rsidR="00980178" w:rsidRDefault="00980178" w:rsidP="00980178">
      <w:pPr>
        <w:ind w:left="2160" w:right="-187" w:hanging="2160"/>
      </w:pPr>
      <w:r w:rsidRPr="5D04CB8B">
        <w:rPr>
          <w:b/>
          <w:bCs/>
        </w:rPr>
        <w:t xml:space="preserve">Title of Protocol: </w:t>
      </w:r>
      <w:r>
        <w:rPr>
          <w:b/>
        </w:rPr>
        <w:tab/>
      </w:r>
      <w:r w:rsidRPr="002D5849">
        <w:t xml:space="preserve">A Study to Evaluate the Effectiveness, </w:t>
      </w:r>
      <w:r>
        <w:t xml:space="preserve">Pharmacokinetics, </w:t>
      </w:r>
      <w:r w:rsidRPr="002D5849">
        <w:t xml:space="preserve">Safety, </w:t>
      </w:r>
      <w:r>
        <w:t xml:space="preserve">and </w:t>
      </w:r>
      <w:r w:rsidRPr="002D5849">
        <w:t xml:space="preserve">Acceptability </w:t>
      </w:r>
      <w:r>
        <w:t xml:space="preserve">of </w:t>
      </w:r>
      <w:r w:rsidR="00F87FA2">
        <w:t>Sayana</w:t>
      </w:r>
      <w:r w:rsidR="00F87FA2" w:rsidRPr="5D04CB8B">
        <w:t>®</w:t>
      </w:r>
      <w:r>
        <w:t xml:space="preserve"> Press when Injected Every Four</w:t>
      </w:r>
      <w:r w:rsidRPr="002D5849">
        <w:t xml:space="preserve"> Months</w:t>
      </w:r>
    </w:p>
    <w:p w14:paraId="1685CA6B" w14:textId="77777777" w:rsidR="00980178" w:rsidRDefault="00980178" w:rsidP="00980178">
      <w:r w:rsidRPr="5D04CB8B">
        <w:rPr>
          <w:b/>
          <w:bCs/>
        </w:rPr>
        <w:t>Study Sponsor:</w:t>
      </w:r>
      <w:r>
        <w:t xml:space="preserve"> </w:t>
      </w:r>
      <w:r>
        <w:tab/>
      </w:r>
      <w:r>
        <w:tab/>
        <w:t>FHI 360</w:t>
      </w:r>
    </w:p>
    <w:p w14:paraId="25B32AF0" w14:textId="77777777" w:rsidR="00980178" w:rsidRDefault="00980178" w:rsidP="0011632D">
      <w:pPr>
        <w:spacing w:after="0"/>
      </w:pPr>
      <w:r w:rsidRPr="5D04CB8B">
        <w:rPr>
          <w:b/>
          <w:bCs/>
        </w:rPr>
        <w:t xml:space="preserve">Funded by: </w:t>
      </w:r>
      <w:r>
        <w:rPr>
          <w:b/>
        </w:rPr>
        <w:tab/>
      </w:r>
      <w:r>
        <w:rPr>
          <w:b/>
        </w:rPr>
        <w:tab/>
      </w:r>
      <w:r>
        <w:t>USAID</w:t>
      </w:r>
    </w:p>
    <w:p w14:paraId="6582F846" w14:textId="77777777" w:rsidR="0011632D" w:rsidRDefault="5D04CB8B" w:rsidP="0011632D">
      <w:pPr>
        <w:ind w:left="1440" w:firstLine="720"/>
      </w:pPr>
      <w:r>
        <w:t>The Bill &amp; Melinda Gates Foundation</w:t>
      </w:r>
    </w:p>
    <w:p w14:paraId="6C7B9362" w14:textId="77777777" w:rsidR="00980178" w:rsidRPr="00514AEE" w:rsidRDefault="00980178" w:rsidP="5D04CB8B">
      <w:pPr>
        <w:rPr>
          <w:b/>
          <w:bCs/>
        </w:rPr>
      </w:pPr>
      <w:r w:rsidRPr="5D04CB8B">
        <w:rPr>
          <w:b/>
          <w:bCs/>
        </w:rPr>
        <w:t>Study Number</w:t>
      </w:r>
      <w:r w:rsidRPr="00514AEE">
        <w:t xml:space="preserve">: </w:t>
      </w:r>
      <w:r>
        <w:tab/>
      </w:r>
      <w:r>
        <w:tab/>
      </w:r>
      <w:r w:rsidR="00F011AE" w:rsidRPr="5D04CB8B">
        <w:t>926400</w:t>
      </w:r>
    </w:p>
    <w:p w14:paraId="5BD1FD67" w14:textId="77777777" w:rsidR="00980178" w:rsidRPr="00D06518" w:rsidRDefault="00980178" w:rsidP="00980178">
      <w:pPr>
        <w:ind w:left="2160" w:hanging="2160"/>
      </w:pPr>
      <w:r w:rsidRPr="5D04CB8B">
        <w:rPr>
          <w:b/>
          <w:bCs/>
        </w:rPr>
        <w:t xml:space="preserve">Investigational Drug: </w:t>
      </w:r>
      <w:r>
        <w:rPr>
          <w:b/>
        </w:rPr>
        <w:tab/>
      </w:r>
      <w:r w:rsidR="00F87FA2">
        <w:t>Sayana</w:t>
      </w:r>
      <w:r w:rsidR="00F87FA2" w:rsidRPr="5D04CB8B">
        <w:t>®</w:t>
      </w:r>
      <w:r w:rsidR="00F87FA2">
        <w:t xml:space="preserve"> Press</w:t>
      </w:r>
      <w:r w:rsidRPr="007E266F">
        <w:t xml:space="preserve"> </w:t>
      </w:r>
      <w:r w:rsidR="00A30F4A" w:rsidRPr="007E266F">
        <w:t>(</w:t>
      </w:r>
      <w:r w:rsidR="00A30F4A" w:rsidRPr="5D04CB8B">
        <w:rPr>
          <w:lang w:val="en"/>
        </w:rPr>
        <w:t>medroxyprogesterone acetate injectable suspension, 104 mg/0.65 mL</w:t>
      </w:r>
      <w:r w:rsidR="00A30F4A" w:rsidRPr="5D04CB8B">
        <w:rPr>
          <w:rFonts w:ascii="Helvetica" w:eastAsia="Helvetica" w:hAnsi="Helvetica" w:cs="Helvetica"/>
          <w:lang w:val="en"/>
        </w:rPr>
        <w:t>)</w:t>
      </w:r>
    </w:p>
    <w:p w14:paraId="21F33A5A" w14:textId="77777777" w:rsidR="00980178" w:rsidRPr="00D06518" w:rsidRDefault="00980178" w:rsidP="5D04CB8B">
      <w:pPr>
        <w:tabs>
          <w:tab w:val="left" w:pos="2160"/>
        </w:tabs>
        <w:rPr>
          <w:i/>
          <w:iCs/>
        </w:rPr>
      </w:pPr>
      <w:r w:rsidRPr="5D04CB8B">
        <w:rPr>
          <w:b/>
          <w:bCs/>
        </w:rPr>
        <w:t xml:space="preserve">Active Ingredient: </w:t>
      </w:r>
      <w:r w:rsidRPr="00D06518">
        <w:rPr>
          <w:b/>
        </w:rPr>
        <w:tab/>
      </w:r>
      <w:r w:rsidRPr="00D06518">
        <w:t>M</w:t>
      </w:r>
      <w:r>
        <w:t>edroxyprogesterone acetate (MPA)</w:t>
      </w:r>
    </w:p>
    <w:p w14:paraId="0B1251AF" w14:textId="77777777" w:rsidR="00980178" w:rsidRPr="00514AEE" w:rsidRDefault="00980178" w:rsidP="5D04CB8B">
      <w:pPr>
        <w:tabs>
          <w:tab w:val="left" w:pos="2160"/>
        </w:tabs>
        <w:rPr>
          <w:b/>
          <w:bCs/>
        </w:rPr>
      </w:pPr>
      <w:r w:rsidRPr="5D04CB8B">
        <w:rPr>
          <w:b/>
          <w:bCs/>
        </w:rPr>
        <w:t xml:space="preserve">Phase of Study: </w:t>
      </w:r>
      <w:r>
        <w:rPr>
          <w:b/>
        </w:rPr>
        <w:tab/>
      </w:r>
      <w:r>
        <w:t>3</w:t>
      </w:r>
    </w:p>
    <w:p w14:paraId="58D468E2" w14:textId="77777777" w:rsidR="00980178" w:rsidRPr="000F7306" w:rsidRDefault="00980178" w:rsidP="00980178">
      <w:pPr>
        <w:tabs>
          <w:tab w:val="left" w:pos="2160"/>
        </w:tabs>
      </w:pPr>
      <w:r w:rsidRPr="5D04CB8B">
        <w:rPr>
          <w:b/>
          <w:bCs/>
        </w:rPr>
        <w:t xml:space="preserve">Number of Sites: </w:t>
      </w:r>
      <w:r>
        <w:rPr>
          <w:b/>
        </w:rPr>
        <w:tab/>
      </w:r>
      <w:r w:rsidRPr="000F7306">
        <w:t>3</w:t>
      </w:r>
    </w:p>
    <w:p w14:paraId="67C89CC9" w14:textId="77777777" w:rsidR="00980178" w:rsidRPr="00514AEE" w:rsidRDefault="00980178" w:rsidP="5D04CB8B">
      <w:pPr>
        <w:tabs>
          <w:tab w:val="left" w:pos="2160"/>
        </w:tabs>
        <w:rPr>
          <w:b/>
          <w:bCs/>
        </w:rPr>
      </w:pPr>
      <w:r w:rsidRPr="5D04CB8B">
        <w:rPr>
          <w:b/>
          <w:bCs/>
        </w:rPr>
        <w:t>Countries Planned:</w:t>
      </w:r>
      <w:r w:rsidRPr="00514AEE">
        <w:t xml:space="preserve"> </w:t>
      </w:r>
      <w:r>
        <w:tab/>
      </w:r>
      <w:r w:rsidR="00302C06">
        <w:t>Brazil, Chile</w:t>
      </w:r>
      <w:r w:rsidR="00A30F4A">
        <w:t xml:space="preserve">, and Dominican Republic </w:t>
      </w:r>
    </w:p>
    <w:p w14:paraId="1633C06F" w14:textId="118AA1B2" w:rsidR="00980178" w:rsidRDefault="00980178" w:rsidP="00980178">
      <w:pPr>
        <w:tabs>
          <w:tab w:val="left" w:pos="2160"/>
        </w:tabs>
        <w:ind w:left="2160" w:hanging="2160"/>
      </w:pPr>
      <w:r w:rsidRPr="5D04CB8B">
        <w:rPr>
          <w:b/>
          <w:bCs/>
        </w:rPr>
        <w:t xml:space="preserve">Study Duration: </w:t>
      </w:r>
      <w:r>
        <w:rPr>
          <w:b/>
        </w:rPr>
        <w:tab/>
      </w:r>
      <w:r w:rsidRPr="00DC6C64">
        <w:t xml:space="preserve">Recruitment is expected to take </w:t>
      </w:r>
      <w:r w:rsidR="000626C0" w:rsidRPr="00DC6C64">
        <w:t>9</w:t>
      </w:r>
      <w:r w:rsidRPr="00DC6C64">
        <w:t xml:space="preserve"> months and each participant </w:t>
      </w:r>
      <w:r w:rsidR="00CD40C1" w:rsidRPr="00DC6C64">
        <w:t xml:space="preserve">will be followed for </w:t>
      </w:r>
      <w:r w:rsidRPr="00FD23F4">
        <w:t>12 months</w:t>
      </w:r>
      <w:r w:rsidR="000626C0" w:rsidRPr="00FD23F4">
        <w:t xml:space="preserve"> of product use</w:t>
      </w:r>
      <w:r w:rsidRPr="00FD23F4">
        <w:t>.</w:t>
      </w:r>
      <w:r w:rsidRPr="00DC6C64">
        <w:rPr>
          <w:bCs/>
        </w:rPr>
        <w:t xml:space="preserve"> </w:t>
      </w:r>
      <w:bookmarkStart w:id="4" w:name="_Hlk27398585"/>
      <w:r w:rsidR="00DC6C64" w:rsidRPr="00DC6C64">
        <w:rPr>
          <w:bCs/>
        </w:rPr>
        <w:t xml:space="preserve">A </w:t>
      </w:r>
      <w:r w:rsidR="00503D31">
        <w:rPr>
          <w:bCs/>
        </w:rPr>
        <w:t>subset</w:t>
      </w:r>
      <w:r w:rsidR="00DC6C64" w:rsidRPr="00DC6C64">
        <w:rPr>
          <w:bCs/>
        </w:rPr>
        <w:t xml:space="preserve"> of</w:t>
      </w:r>
      <w:r w:rsidR="00DC6C64">
        <w:rPr>
          <w:b/>
          <w:bCs/>
        </w:rPr>
        <w:t xml:space="preserve"> </w:t>
      </w:r>
      <w:r w:rsidR="00561866">
        <w:rPr>
          <w:bCs/>
        </w:rPr>
        <w:t xml:space="preserve">participants will be followed </w:t>
      </w:r>
      <w:r w:rsidR="00172186">
        <w:rPr>
          <w:bCs/>
        </w:rPr>
        <w:t xml:space="preserve">until resumption of ovulation or up to </w:t>
      </w:r>
      <w:r w:rsidR="005C4C89">
        <w:rPr>
          <w:bCs/>
        </w:rPr>
        <w:t>a maximum of</w:t>
      </w:r>
      <w:r w:rsidR="00172186">
        <w:rPr>
          <w:bCs/>
        </w:rPr>
        <w:t xml:space="preserve"> </w:t>
      </w:r>
      <w:r w:rsidR="0063521F">
        <w:rPr>
          <w:bCs/>
        </w:rPr>
        <w:t>12</w:t>
      </w:r>
      <w:r w:rsidR="00A36F80">
        <w:rPr>
          <w:bCs/>
        </w:rPr>
        <w:t xml:space="preserve"> months </w:t>
      </w:r>
      <w:r w:rsidR="0034606E">
        <w:rPr>
          <w:bCs/>
        </w:rPr>
        <w:t>from</w:t>
      </w:r>
      <w:r w:rsidR="00172186">
        <w:rPr>
          <w:bCs/>
        </w:rPr>
        <w:t xml:space="preserve"> </w:t>
      </w:r>
      <w:r w:rsidR="0063521F">
        <w:rPr>
          <w:bCs/>
        </w:rPr>
        <w:t>the last study injection</w:t>
      </w:r>
      <w:r w:rsidR="00DC6C64">
        <w:rPr>
          <w:bCs/>
        </w:rPr>
        <w:t>.</w:t>
      </w:r>
      <w:bookmarkEnd w:id="4"/>
      <w:r w:rsidR="00DC6C64">
        <w:rPr>
          <w:bCs/>
        </w:rPr>
        <w:t xml:space="preserve"> </w:t>
      </w:r>
      <w:r w:rsidRPr="001F5D4A">
        <w:t xml:space="preserve">The total </w:t>
      </w:r>
      <w:r>
        <w:t xml:space="preserve">study </w:t>
      </w:r>
      <w:r w:rsidRPr="001F5D4A">
        <w:t>duration</w:t>
      </w:r>
      <w:r>
        <w:t xml:space="preserve"> </w:t>
      </w:r>
      <w:r w:rsidRPr="001F5D4A">
        <w:t xml:space="preserve">is </w:t>
      </w:r>
      <w:r>
        <w:t xml:space="preserve">anticipated to be </w:t>
      </w:r>
      <w:r w:rsidR="000805C6">
        <w:t>41</w:t>
      </w:r>
      <w:r w:rsidR="000805C6" w:rsidRPr="001F5D4A">
        <w:t xml:space="preserve"> </w:t>
      </w:r>
      <w:r w:rsidRPr="001F5D4A">
        <w:t>months</w:t>
      </w:r>
      <w:r>
        <w:t xml:space="preserve">, </w:t>
      </w:r>
      <w:r w:rsidRPr="001F5D4A">
        <w:t xml:space="preserve">including initiation activities, </w:t>
      </w:r>
      <w:r>
        <w:t>analysis, and reporting.</w:t>
      </w:r>
    </w:p>
    <w:p w14:paraId="5A6A2E00" w14:textId="77777777" w:rsidR="00980178" w:rsidRPr="004968F8" w:rsidRDefault="00173BB2" w:rsidP="00980178">
      <w:pPr>
        <w:tabs>
          <w:tab w:val="left" w:pos="2160"/>
        </w:tabs>
        <w:ind w:left="2160" w:hanging="2160"/>
      </w:pPr>
      <w:r w:rsidRPr="5D04CB8B">
        <w:rPr>
          <w:b/>
          <w:bCs/>
        </w:rPr>
        <w:t xml:space="preserve">Study </w:t>
      </w:r>
      <w:r w:rsidR="00980178" w:rsidRPr="5D04CB8B">
        <w:rPr>
          <w:b/>
          <w:bCs/>
        </w:rPr>
        <w:t>Population:</w:t>
      </w:r>
      <w:r w:rsidR="00980178">
        <w:rPr>
          <w:b/>
        </w:rPr>
        <w:tab/>
      </w:r>
      <w:r w:rsidR="00980178">
        <w:t>A total of 75</w:t>
      </w:r>
      <w:r w:rsidR="00980178" w:rsidRPr="004968F8">
        <w:t xml:space="preserve">0 </w:t>
      </w:r>
      <w:r w:rsidR="00980178" w:rsidRPr="5D04CB8B">
        <w:t>healthy, sexually active</w:t>
      </w:r>
      <w:r w:rsidR="00980178" w:rsidRPr="5D04CB8B">
        <w:rPr>
          <w:rFonts w:ascii="Times New Roman" w:eastAsia="Times New Roman" w:hAnsi="Times New Roman" w:cs="Times New Roman"/>
        </w:rPr>
        <w:t xml:space="preserve"> </w:t>
      </w:r>
      <w:r w:rsidR="00980178" w:rsidRPr="5D04CB8B">
        <w:t>women between 18 and 35 years of age who are willing to use Sayana</w:t>
      </w:r>
      <w:r w:rsidR="00F87FA2" w:rsidRPr="5D04CB8B">
        <w:t>®</w:t>
      </w:r>
      <w:r w:rsidR="00980178" w:rsidRPr="5D04CB8B">
        <w:t xml:space="preserve"> Press</w:t>
      </w:r>
      <w:r w:rsidR="00980178" w:rsidRPr="5D04CB8B">
        <w:rPr>
          <w:rFonts w:ascii="Times New Roman" w:eastAsia="Times New Roman" w:hAnsi="Times New Roman" w:cs="Times New Roman"/>
        </w:rPr>
        <w:t xml:space="preserve"> </w:t>
      </w:r>
      <w:r w:rsidR="00980178" w:rsidRPr="5D04CB8B">
        <w:t>injected every 4 months as their only means of contraception for 12</w:t>
      </w:r>
      <w:r w:rsidR="00C96E38" w:rsidRPr="5D04CB8B">
        <w:rPr>
          <w:rFonts w:ascii="Times New Roman" w:eastAsia="Times New Roman" w:hAnsi="Times New Roman" w:cs="Times New Roman"/>
        </w:rPr>
        <w:t xml:space="preserve"> </w:t>
      </w:r>
      <w:r w:rsidR="00980178" w:rsidRPr="5D04CB8B">
        <w:t xml:space="preserve">months. </w:t>
      </w:r>
    </w:p>
    <w:p w14:paraId="3673A160" w14:textId="77777777" w:rsidR="00980178" w:rsidRPr="001F5D4A" w:rsidRDefault="00980178" w:rsidP="00980178">
      <w:pPr>
        <w:tabs>
          <w:tab w:val="left" w:pos="2160"/>
        </w:tabs>
        <w:ind w:left="2160" w:hanging="2160"/>
      </w:pPr>
      <w:r w:rsidRPr="5D04CB8B">
        <w:rPr>
          <w:b/>
          <w:bCs/>
        </w:rPr>
        <w:t>Primary Objective:</w:t>
      </w:r>
      <w:r w:rsidRPr="004968F8">
        <w:tab/>
        <w:t>To evaluate the effectiveness of Sayana</w:t>
      </w:r>
      <w:r w:rsidR="00F87FA2" w:rsidRPr="5D04CB8B">
        <w:t>®</w:t>
      </w:r>
      <w:r w:rsidRPr="004968F8">
        <w:t xml:space="preserve"> Press </w:t>
      </w:r>
      <w:r>
        <w:t xml:space="preserve">injected subcutaneously every 4 months in the abdomen or </w:t>
      </w:r>
      <w:r w:rsidR="00EB14F5">
        <w:t xml:space="preserve">upper </w:t>
      </w:r>
      <w:r>
        <w:t>thigh for 12 months</w:t>
      </w:r>
      <w:r w:rsidR="00792BCF">
        <w:t xml:space="preserve"> </w:t>
      </w:r>
      <w:r w:rsidR="002066BA">
        <w:t>(</w:t>
      </w:r>
      <w:r w:rsidR="002066BA" w:rsidRPr="002066BA">
        <w:t>3 treatment cycles</w:t>
      </w:r>
      <w:r w:rsidR="002066BA">
        <w:t>)</w:t>
      </w:r>
      <w:r w:rsidR="00EC0DB5">
        <w:t xml:space="preserve"> of use</w:t>
      </w:r>
      <w:r>
        <w:t>.</w:t>
      </w:r>
    </w:p>
    <w:p w14:paraId="0D029E85" w14:textId="77777777" w:rsidR="00980178" w:rsidRPr="00110C8B" w:rsidRDefault="00980178" w:rsidP="00980178">
      <w:pPr>
        <w:tabs>
          <w:tab w:val="left" w:pos="2160"/>
        </w:tabs>
        <w:ind w:left="2160" w:hanging="2160"/>
      </w:pPr>
      <w:r w:rsidRPr="5D04CB8B">
        <w:rPr>
          <w:b/>
          <w:bCs/>
        </w:rPr>
        <w:t>Primary Endpoint:</w:t>
      </w:r>
      <w:r>
        <w:rPr>
          <w:b/>
        </w:rPr>
        <w:tab/>
      </w:r>
      <w:r>
        <w:t>Pregnancy</w:t>
      </w:r>
    </w:p>
    <w:p w14:paraId="38880219" w14:textId="77777777" w:rsidR="00980178" w:rsidRPr="005938A5" w:rsidRDefault="00980178" w:rsidP="00980178">
      <w:pPr>
        <w:spacing w:after="80"/>
        <w:ind w:left="2160" w:hanging="2160"/>
      </w:pPr>
      <w:r w:rsidRPr="5D04CB8B">
        <w:rPr>
          <w:b/>
          <w:bCs/>
        </w:rPr>
        <w:t>Secondary Objectives:</w:t>
      </w:r>
      <w:r w:rsidRPr="001F5D4A">
        <w:t xml:space="preserve"> </w:t>
      </w:r>
      <w:r w:rsidRPr="001F5D4A">
        <w:tab/>
      </w:r>
      <w:r>
        <w:t>1) T</w:t>
      </w:r>
      <w:r w:rsidRPr="001F5D4A">
        <w:t xml:space="preserve">o </w:t>
      </w:r>
      <w:r>
        <w:t xml:space="preserve">assess trough concentrations, accumulation and apparent terminal half-life of MPA, </w:t>
      </w:r>
      <w:r w:rsidRPr="002279EB">
        <w:t>and the impact of subcutaneous injection</w:t>
      </w:r>
      <w:r>
        <w:t xml:space="preserve"> site (abdomen, </w:t>
      </w:r>
      <w:r w:rsidR="00EC0DB5">
        <w:t xml:space="preserve">upper </w:t>
      </w:r>
      <w:r>
        <w:t>thigh, or upper arm) on these parameters, when Sayana</w:t>
      </w:r>
      <w:r w:rsidR="00F87FA2" w:rsidRPr="5D04CB8B">
        <w:t>®</w:t>
      </w:r>
      <w:r>
        <w:t xml:space="preserve"> Press</w:t>
      </w:r>
      <w:r w:rsidRPr="00EE0754">
        <w:t xml:space="preserve"> </w:t>
      </w:r>
      <w:r>
        <w:t xml:space="preserve">is </w:t>
      </w:r>
      <w:r w:rsidR="00EC0DB5">
        <w:t xml:space="preserve">injected </w:t>
      </w:r>
      <w:r>
        <w:t>every 4 months</w:t>
      </w:r>
      <w:r w:rsidR="00EC0DB5">
        <w:t xml:space="preserve"> for 12 months of use</w:t>
      </w:r>
      <w:r>
        <w:t>;</w:t>
      </w:r>
    </w:p>
    <w:p w14:paraId="54C5523F" w14:textId="77777777" w:rsidR="00EC0DB5" w:rsidRDefault="5D04CB8B" w:rsidP="00690152">
      <w:pPr>
        <w:spacing w:after="80"/>
        <w:ind w:left="2160"/>
      </w:pPr>
      <w:r>
        <w:t xml:space="preserve">2) To evaluate the safety of Sayana® Press when injected every 4 months for 12 months of use; </w:t>
      </w:r>
    </w:p>
    <w:p w14:paraId="30F11A92" w14:textId="77777777" w:rsidR="000C3F44" w:rsidRDefault="5D04CB8B" w:rsidP="00690152">
      <w:pPr>
        <w:spacing w:after="80"/>
        <w:ind w:left="2160"/>
      </w:pPr>
      <w:r>
        <w:t>3) To evaluate the acceptability of Sayana® Press when injected every 4 months for 12 months of use.</w:t>
      </w:r>
      <w:bookmarkStart w:id="5" w:name="_Hlk506291505"/>
    </w:p>
    <w:p w14:paraId="54E466C4" w14:textId="77777777" w:rsidR="00917788" w:rsidRDefault="00917788" w:rsidP="00917788">
      <w:pPr>
        <w:spacing w:after="80"/>
        <w:ind w:left="2160" w:hanging="2160"/>
        <w:rPr>
          <w:b/>
          <w:bCs/>
        </w:rPr>
      </w:pPr>
    </w:p>
    <w:p w14:paraId="0824F97D" w14:textId="2E9C54BC" w:rsidR="00037346" w:rsidRDefault="00980178" w:rsidP="5D04CB8B">
      <w:pPr>
        <w:ind w:left="2160" w:hanging="2160"/>
      </w:pPr>
      <w:bookmarkStart w:id="6" w:name="_Hlk27569327"/>
      <w:bookmarkEnd w:id="5"/>
      <w:r w:rsidRPr="5D04CB8B">
        <w:rPr>
          <w:b/>
          <w:bCs/>
        </w:rPr>
        <w:lastRenderedPageBreak/>
        <w:t>Secondary Endpoints:</w:t>
      </w:r>
      <w:r w:rsidRPr="001F5D4A">
        <w:t xml:space="preserve"> </w:t>
      </w:r>
      <w:r w:rsidRPr="001F5D4A">
        <w:tab/>
        <w:t xml:space="preserve">Serum </w:t>
      </w:r>
      <w:r>
        <w:t xml:space="preserve">MPA </w:t>
      </w:r>
      <w:r w:rsidRPr="001F5D4A">
        <w:t xml:space="preserve">concentrations </w:t>
      </w:r>
      <w:r w:rsidR="00327A6D">
        <w:t>on day 0</w:t>
      </w:r>
      <w:r>
        <w:t xml:space="preserve"> </w:t>
      </w:r>
      <w:r w:rsidR="00327A6D">
        <w:t>(</w:t>
      </w:r>
      <w:r>
        <w:t>baseline</w:t>
      </w:r>
      <w:r w:rsidR="00327A6D">
        <w:t>)</w:t>
      </w:r>
      <w:r>
        <w:t xml:space="preserve">, months </w:t>
      </w:r>
      <w:r w:rsidR="00864CC4">
        <w:t xml:space="preserve">2, </w:t>
      </w:r>
      <w:r>
        <w:t xml:space="preserve">3, 4, 8, </w:t>
      </w:r>
      <w:r w:rsidR="00904A36">
        <w:t>and</w:t>
      </w:r>
      <w:r>
        <w:t xml:space="preserve"> 12 </w:t>
      </w:r>
      <w:r w:rsidR="00C96E38">
        <w:t xml:space="preserve">after treatment initiation </w:t>
      </w:r>
      <w:r>
        <w:t>(subset of 1</w:t>
      </w:r>
      <w:r w:rsidR="00885D3C">
        <w:t>20</w:t>
      </w:r>
      <w:r>
        <w:t xml:space="preserve"> participants, only)</w:t>
      </w:r>
      <w:r w:rsidRPr="001F5D4A">
        <w:t xml:space="preserve">; </w:t>
      </w:r>
      <w:r w:rsidR="00432500">
        <w:t xml:space="preserve">serious </w:t>
      </w:r>
      <w:r w:rsidRPr="001F5D4A">
        <w:t>adverse events</w:t>
      </w:r>
      <w:r w:rsidR="00432500">
        <w:t xml:space="preserve"> and adverse events leading to product withdrawal</w:t>
      </w:r>
      <w:r>
        <w:t xml:space="preserve">; </w:t>
      </w:r>
      <w:r w:rsidR="00052150">
        <w:t xml:space="preserve">injection site reactions, </w:t>
      </w:r>
      <w:r>
        <w:t xml:space="preserve">bleeding patterns, </w:t>
      </w:r>
      <w:r w:rsidR="009B7B5D">
        <w:t>blood pressure,</w:t>
      </w:r>
      <w:r>
        <w:t xml:space="preserve"> and body weight; and responses to acceptability questions</w:t>
      </w:r>
      <w:bookmarkStart w:id="7" w:name="_Hlk506212357"/>
      <w:r>
        <w:t>.</w:t>
      </w:r>
      <w:bookmarkEnd w:id="7"/>
    </w:p>
    <w:p w14:paraId="146BC69C" w14:textId="7B3BCE0D" w:rsidR="00CF0FAF" w:rsidRPr="00917788" w:rsidRDefault="00CF0FAF" w:rsidP="00CF0FAF">
      <w:pPr>
        <w:ind w:left="2160" w:hanging="2160"/>
        <w:rPr>
          <w:b/>
          <w:bCs/>
        </w:rPr>
      </w:pPr>
      <w:r>
        <w:rPr>
          <w:b/>
          <w:bCs/>
        </w:rPr>
        <w:t xml:space="preserve">Exploratory Objective: </w:t>
      </w:r>
      <w:r>
        <w:rPr>
          <w:b/>
          <w:bCs/>
        </w:rPr>
        <w:tab/>
      </w:r>
      <w:r w:rsidRPr="00236DAA">
        <w:rPr>
          <w:bCs/>
        </w:rPr>
        <w:t>To evaluate</w:t>
      </w:r>
      <w:r>
        <w:rPr>
          <w:b/>
          <w:bCs/>
        </w:rPr>
        <w:t xml:space="preserve"> </w:t>
      </w:r>
      <w:r w:rsidR="002D2C47">
        <w:t>return to ovulation among a sub</w:t>
      </w:r>
      <w:r>
        <w:t xml:space="preserve">set of study participants who </w:t>
      </w:r>
      <w:r w:rsidR="00B120F2">
        <w:t xml:space="preserve">received month 4 and month 8 injections and </w:t>
      </w:r>
      <w:r w:rsidR="00BD78AC">
        <w:t xml:space="preserve">plan to </w:t>
      </w:r>
      <w:r>
        <w:t>use non-hormonal methods of contraception</w:t>
      </w:r>
      <w:r w:rsidR="00972EE6">
        <w:t>, or no contraception,</w:t>
      </w:r>
      <w:r>
        <w:t xml:space="preserve"> for up to </w:t>
      </w:r>
      <w:r w:rsidR="00B23775">
        <w:t xml:space="preserve">a maximum of </w:t>
      </w:r>
      <w:r>
        <w:t xml:space="preserve">12 months </w:t>
      </w:r>
      <w:r w:rsidR="0034606E">
        <w:t>from</w:t>
      </w:r>
      <w:r>
        <w:t xml:space="preserve"> the last study</w:t>
      </w:r>
      <w:r w:rsidR="00BD78AC">
        <w:t xml:space="preserve"> injection</w:t>
      </w:r>
      <w:r>
        <w:t>. </w:t>
      </w:r>
    </w:p>
    <w:p w14:paraId="6754F6AA" w14:textId="6B525935" w:rsidR="00CD5D32" w:rsidRDefault="00CD5D32" w:rsidP="5D04CB8B">
      <w:pPr>
        <w:ind w:left="2160" w:hanging="2160"/>
      </w:pPr>
      <w:r>
        <w:rPr>
          <w:b/>
          <w:bCs/>
        </w:rPr>
        <w:t>Exploratory</w:t>
      </w:r>
      <w:r w:rsidRPr="5D04CB8B">
        <w:rPr>
          <w:b/>
          <w:bCs/>
        </w:rPr>
        <w:t xml:space="preserve"> Endpoint:</w:t>
      </w:r>
      <w:r w:rsidRPr="001F5D4A">
        <w:t xml:space="preserve"> </w:t>
      </w:r>
      <w:r w:rsidRPr="001F5D4A">
        <w:tab/>
      </w:r>
      <w:r w:rsidR="00CF0FAF">
        <w:t>Return to ovulation</w:t>
      </w:r>
      <w:r w:rsidR="00CF0FAF" w:rsidRPr="009972FA">
        <w:t>, where ovulation is defined as a single elevated serum progesterone (P ≥4.7 ng/mL)</w:t>
      </w:r>
      <w:r w:rsidR="00CF0FAF">
        <w:t xml:space="preserve"> or a confirmed pregnancy test.</w:t>
      </w:r>
    </w:p>
    <w:bookmarkEnd w:id="6"/>
    <w:p w14:paraId="71A56862" w14:textId="7304E8CE" w:rsidR="00980178" w:rsidRPr="00330982" w:rsidRDefault="5D04CB8B" w:rsidP="00FD23F4">
      <w:pPr>
        <w:ind w:left="2160" w:hanging="2160"/>
        <w:rPr>
          <w:b/>
          <w:bCs/>
        </w:rPr>
      </w:pPr>
      <w:r w:rsidRPr="5D04CB8B">
        <w:rPr>
          <w:b/>
          <w:bCs/>
        </w:rPr>
        <w:t xml:space="preserve">General Design and Methodology: </w:t>
      </w:r>
    </w:p>
    <w:p w14:paraId="71A2630C" w14:textId="77777777" w:rsidR="007118B1" w:rsidRDefault="5D04CB8B" w:rsidP="00980178">
      <w:r>
        <w:t>This study will evaluate the effectiveness, pharmacokinetics (PK), safety, and acceptability of Sayana® Press when injected every 4 months (17-18 weeks) for 3 treatment cycles (12 months) of use. A total of 750 healthy, sexually active women aged 18 to 35 years with regular menstrual cycles and no DMPA use in the previous 12 months will be enrolled and followed for pregnancy. Among all enrolled, 710 will be randomized to receive injections in the abdomen or upper thigh in accordance with the PATH Sayana®</w:t>
      </w:r>
      <w:r w:rsidRPr="5D04CB8B">
        <w:rPr>
          <w:rFonts w:ascii="Times New Roman" w:eastAsia="Times New Roman" w:hAnsi="Times New Roman" w:cs="Times New Roman"/>
        </w:rPr>
        <w:t xml:space="preserve"> </w:t>
      </w:r>
      <w:r>
        <w:t>injection instructions (Appendix 1), which are consistent with prescribing information,</w:t>
      </w:r>
      <w:r w:rsidRPr="5D04CB8B">
        <w:rPr>
          <w:rFonts w:ascii="Times New Roman" w:eastAsia="Times New Roman" w:hAnsi="Times New Roman" w:cs="Times New Roman"/>
        </w:rPr>
        <w:t xml:space="preserve"> </w:t>
      </w:r>
      <w:r>
        <w:t>for the primary effectiveness analysis.  An additional 40 women will be randomized to receive injections subcutaneously in the back of the upper arm to assess whether differences in PK may exist which could impact the grace period for reinjections for that injection site</w:t>
      </w:r>
      <w:r w:rsidRPr="5D04CB8B">
        <w:rPr>
          <w:rFonts w:ascii="Times New Roman" w:eastAsia="Times New Roman" w:hAnsi="Times New Roman" w:cs="Times New Roman"/>
        </w:rPr>
        <w:t>.</w:t>
      </w:r>
    </w:p>
    <w:p w14:paraId="7DBEAF7A" w14:textId="0EF6CFE9" w:rsidR="00980178" w:rsidRDefault="5D04CB8B" w:rsidP="00980178">
      <w:r>
        <w:t>Treatment will begin in the first 5 days of menses. A single MPA serum sample will be collected from all participants at baseline. All participants will receive re-injections at month 4 (17 weeks after treatment initiation) and month 8 (35 weeks after treatment initiation), and complete their scheduled follow-up at approximately month 12 (53 weeks after treatment initiation). There will be a plus 7-day grace period for re-injections, but women who are up to 28 days late may continue treatment if they have a negative urine pregnancy test. Urine pregnancy testing will be performed for all women at enrollment</w:t>
      </w:r>
      <w:r w:rsidR="00A36F80">
        <w:t>,</w:t>
      </w:r>
      <w:r>
        <w:t xml:space="preserve"> at month 4</w:t>
      </w:r>
      <w:r w:rsidR="00A36F80">
        <w:t>,</w:t>
      </w:r>
      <w:r>
        <w:t xml:space="preserve"> at month 12/study exit and at any other time during the study if clinically indicated. An additional urine pregnancy test will be completed at month 8 for Brazilian women enrolled in the Body Composition and Bone Mineral Density (BC-BMD) sub-study. Participants will be evaluated for injection site reactions and asked to provide information on adverse events, prohibited concomitant medication and other contraceptive use, vaginal bleeding, and method acceptability at months 4, 8 and 12; information on adverse events and </w:t>
      </w:r>
      <w:r w:rsidR="009852B9">
        <w:t xml:space="preserve">prohibited </w:t>
      </w:r>
      <w:r>
        <w:t xml:space="preserve">concomitant medications will be recorded if self-reported by participants at the month 2 and 3 PK visits, and at unscheduled visits.  </w:t>
      </w:r>
    </w:p>
    <w:p w14:paraId="175EDFB9" w14:textId="77777777" w:rsidR="00980178" w:rsidRPr="00330982" w:rsidRDefault="5D04CB8B" w:rsidP="5D04CB8B">
      <w:pPr>
        <w:rPr>
          <w:b/>
          <w:bCs/>
        </w:rPr>
      </w:pPr>
      <w:bookmarkStart w:id="8" w:name="_Hlk27483346"/>
      <w:bookmarkEnd w:id="8"/>
      <w:r w:rsidRPr="5D04CB8B">
        <w:rPr>
          <w:b/>
          <w:bCs/>
        </w:rPr>
        <w:t xml:space="preserve">Method of Randomization: </w:t>
      </w:r>
    </w:p>
    <w:p w14:paraId="2DB96E30" w14:textId="77777777" w:rsidR="007118B1" w:rsidRDefault="5D04CB8B" w:rsidP="007118B1">
      <w:r>
        <w:t xml:space="preserve">One cohort of N=630 will be randomized 1:1 to receive their subcutaneous injections of Sayana® Press in the abdomen or upper thigh, and a second PK cohort of N=120 women who agree to serum MPA testing at 6 time points (baseline and months 2, 3, 4, 8, and 12) will be randomized 1:1:1 to receive their injections in the abdomen, upper thigh, or back of the upper arm. Using this randomization scheme, 355 women will receive their injections in the abdomen, 355 in the upper thigh, and 40 in the back of the </w:t>
      </w:r>
      <w:r>
        <w:lastRenderedPageBreak/>
        <w:t>upper arm. Randomization in each cohort will use randomly-permuted blocks, stratified by research center. Neither participants nor site staff will be blinded.</w:t>
      </w:r>
    </w:p>
    <w:p w14:paraId="3DC4E0D5" w14:textId="77777777" w:rsidR="00980178" w:rsidRPr="00330982" w:rsidRDefault="5D04CB8B" w:rsidP="5D04CB8B">
      <w:pPr>
        <w:rPr>
          <w:b/>
          <w:bCs/>
        </w:rPr>
      </w:pPr>
      <w:r w:rsidRPr="5D04CB8B">
        <w:rPr>
          <w:b/>
          <w:bCs/>
        </w:rPr>
        <w:t>Study Drug Dose and Mode of Administration:</w:t>
      </w:r>
    </w:p>
    <w:p w14:paraId="44F22A77" w14:textId="77777777" w:rsidR="00980178" w:rsidRPr="00330982" w:rsidRDefault="5D04CB8B" w:rsidP="00980178">
      <w:pPr>
        <w:rPr>
          <w:bCs/>
        </w:rPr>
      </w:pPr>
      <w:r>
        <w:t>Sayana® Press (MPA injectable suspension, 104 mg/0.65 mL), injected subcutaneously in the abdomen, upper thigh, or back of the upper arm using the pre-filled Uniject</w:t>
      </w:r>
      <w:r w:rsidRPr="5D04CB8B">
        <w:rPr>
          <w:vertAlign w:val="superscript"/>
        </w:rPr>
        <w:t>TM</w:t>
      </w:r>
      <w:r>
        <w:t xml:space="preserve"> delivery device.</w:t>
      </w:r>
    </w:p>
    <w:p w14:paraId="1953DDF7" w14:textId="77777777" w:rsidR="00980178" w:rsidRDefault="5D04CB8B" w:rsidP="00980178">
      <w:r w:rsidRPr="5D04CB8B">
        <w:rPr>
          <w:b/>
          <w:bCs/>
        </w:rPr>
        <w:t>Criteria for Inclusion:</w:t>
      </w:r>
      <w:r>
        <w:t xml:space="preserve"> </w:t>
      </w:r>
    </w:p>
    <w:p w14:paraId="41771230" w14:textId="77777777" w:rsidR="00980178" w:rsidRDefault="5D04CB8B" w:rsidP="007E266F">
      <w:pPr>
        <w:spacing w:after="40"/>
      </w:pPr>
      <w:r>
        <w:t xml:space="preserve">Women may be included in the study if, at enrollment, they meet all of the following criteria: </w:t>
      </w:r>
    </w:p>
    <w:p w14:paraId="1001A3E4" w14:textId="77777777" w:rsidR="00980178" w:rsidRDefault="5D04CB8B" w:rsidP="00980178">
      <w:pPr>
        <w:pStyle w:val="NormalBullet"/>
        <w:numPr>
          <w:ilvl w:val="1"/>
          <w:numId w:val="14"/>
        </w:numPr>
        <w:tabs>
          <w:tab w:val="clear" w:pos="1080"/>
          <w:tab w:val="num" w:pos="810"/>
        </w:tabs>
        <w:spacing w:line="259" w:lineRule="auto"/>
        <w:ind w:left="720"/>
      </w:pPr>
      <w:r>
        <w:t>not pregnant and no desire to become pregnant in the next 18 months</w:t>
      </w:r>
    </w:p>
    <w:p w14:paraId="29F91D3F" w14:textId="77777777" w:rsidR="00980178" w:rsidRPr="00514AEE" w:rsidRDefault="5D04CB8B" w:rsidP="00980178">
      <w:pPr>
        <w:numPr>
          <w:ilvl w:val="1"/>
          <w:numId w:val="14"/>
        </w:numPr>
        <w:tabs>
          <w:tab w:val="clear" w:pos="1080"/>
          <w:tab w:val="num" w:pos="810"/>
        </w:tabs>
        <w:spacing w:after="0"/>
        <w:ind w:left="720"/>
      </w:pPr>
      <w:r>
        <w:t xml:space="preserve">regular menstrual cycles (25 to 35 days in length when not using hormonal contraception, pregnant, or lactating) </w:t>
      </w:r>
    </w:p>
    <w:p w14:paraId="54E3D54C" w14:textId="77777777" w:rsidR="00980178" w:rsidRDefault="5D04CB8B" w:rsidP="00980178">
      <w:pPr>
        <w:numPr>
          <w:ilvl w:val="1"/>
          <w:numId w:val="14"/>
        </w:numPr>
        <w:tabs>
          <w:tab w:val="clear" w:pos="1080"/>
          <w:tab w:val="num" w:pos="810"/>
        </w:tabs>
        <w:spacing w:after="0"/>
        <w:ind w:left="720"/>
      </w:pPr>
      <w:r>
        <w:t>at risk of pregnancy (no diagnosis of infertility, no history of tubal ligation or hysterectomy, and an average of 1 or more unprotected acts of vaginal intercourse per month)</w:t>
      </w:r>
    </w:p>
    <w:p w14:paraId="437AB587" w14:textId="77777777" w:rsidR="00980178" w:rsidRPr="00514AEE" w:rsidRDefault="5D04CB8B" w:rsidP="00980178">
      <w:pPr>
        <w:numPr>
          <w:ilvl w:val="1"/>
          <w:numId w:val="14"/>
        </w:numPr>
        <w:tabs>
          <w:tab w:val="clear" w:pos="1080"/>
          <w:tab w:val="num" w:pos="810"/>
        </w:tabs>
        <w:spacing w:after="0"/>
        <w:ind w:left="720"/>
      </w:pPr>
      <w:r>
        <w:t xml:space="preserve">in good general health as determined by a medical history </w:t>
      </w:r>
    </w:p>
    <w:p w14:paraId="5592CB9E" w14:textId="77777777" w:rsidR="00980178" w:rsidRDefault="5D04CB8B" w:rsidP="00980178">
      <w:pPr>
        <w:numPr>
          <w:ilvl w:val="1"/>
          <w:numId w:val="14"/>
        </w:numPr>
        <w:tabs>
          <w:tab w:val="clear" w:pos="1080"/>
          <w:tab w:val="num" w:pos="810"/>
        </w:tabs>
        <w:spacing w:after="0"/>
        <w:ind w:left="720"/>
      </w:pPr>
      <w:r>
        <w:t>18 to 35 years of age, inclusive</w:t>
      </w:r>
    </w:p>
    <w:p w14:paraId="7B9A427D" w14:textId="77777777" w:rsidR="00C96E38" w:rsidRDefault="5D04CB8B" w:rsidP="00B66FEB">
      <w:pPr>
        <w:numPr>
          <w:ilvl w:val="1"/>
          <w:numId w:val="14"/>
        </w:numPr>
        <w:tabs>
          <w:tab w:val="clear" w:pos="1080"/>
          <w:tab w:val="num" w:pos="810"/>
        </w:tabs>
        <w:spacing w:after="0"/>
        <w:ind w:left="720"/>
      </w:pPr>
      <w:r>
        <w:t>willing to provide informed consent, follow all study requirements, and rely on Sayana® Press injected every 4 months as the only means of contraception for 12 months</w:t>
      </w:r>
    </w:p>
    <w:p w14:paraId="67F5AA4C" w14:textId="77777777" w:rsidR="005A1447" w:rsidRDefault="5D04CB8B" w:rsidP="00B901D1">
      <w:pPr>
        <w:numPr>
          <w:ilvl w:val="1"/>
          <w:numId w:val="14"/>
        </w:numPr>
        <w:tabs>
          <w:tab w:val="clear" w:pos="1080"/>
          <w:tab w:val="num" w:pos="810"/>
        </w:tabs>
        <w:spacing w:after="120"/>
        <w:ind w:left="720"/>
      </w:pPr>
      <w:r>
        <w:t>has only one sexual partner and expects to have that same sexual partner for the next 12 months</w:t>
      </w:r>
    </w:p>
    <w:p w14:paraId="56930D3C" w14:textId="77777777" w:rsidR="00980178" w:rsidRDefault="5D04CB8B" w:rsidP="5D04CB8B">
      <w:pPr>
        <w:rPr>
          <w:b/>
          <w:bCs/>
        </w:rPr>
      </w:pPr>
      <w:r w:rsidRPr="5D04CB8B">
        <w:rPr>
          <w:b/>
          <w:bCs/>
        </w:rPr>
        <w:t xml:space="preserve">Criteria for Exclusion: </w:t>
      </w:r>
    </w:p>
    <w:p w14:paraId="626F98A7" w14:textId="77777777" w:rsidR="00980178" w:rsidRPr="00330982" w:rsidRDefault="5D04CB8B" w:rsidP="007E266F">
      <w:pPr>
        <w:spacing w:after="40"/>
      </w:pPr>
      <w:r>
        <w:t xml:space="preserve">Women will be excluded from this study if they meet any of the following criteria at enrollment: </w:t>
      </w:r>
    </w:p>
    <w:p w14:paraId="6E40210C" w14:textId="77777777" w:rsidR="002F6998" w:rsidRPr="00704043" w:rsidRDefault="5D04CB8B" w:rsidP="007E266F">
      <w:pPr>
        <w:pStyle w:val="NormalBullet"/>
        <w:spacing w:line="259" w:lineRule="auto"/>
        <w:ind w:left="720"/>
      </w:pPr>
      <w:r>
        <w:t>has a primary partner who has received a vasectomy or is otherwise sterile</w:t>
      </w:r>
    </w:p>
    <w:p w14:paraId="2D40B628" w14:textId="77777777" w:rsidR="00980178" w:rsidRDefault="5D04CB8B" w:rsidP="007E266F">
      <w:pPr>
        <w:pStyle w:val="NormalBullet"/>
        <w:spacing w:line="259" w:lineRule="auto"/>
        <w:ind w:left="720"/>
      </w:pPr>
      <w:r>
        <w:t>medical contraindications to depot medroxyprogesterone acetate (DMPA) per World Health Organization medical eligibility criteria for contraceptive use</w:t>
      </w:r>
    </w:p>
    <w:p w14:paraId="2698EC7B" w14:textId="77777777" w:rsidR="00980178" w:rsidRPr="00330982" w:rsidRDefault="5D04CB8B" w:rsidP="007E266F">
      <w:pPr>
        <w:pStyle w:val="NormalBullet"/>
        <w:spacing w:line="259" w:lineRule="auto"/>
        <w:ind w:left="720"/>
      </w:pPr>
      <w:r>
        <w:t>known HIV-infection (for her or her partner)</w:t>
      </w:r>
    </w:p>
    <w:p w14:paraId="53B4FD41" w14:textId="77777777" w:rsidR="00810769" w:rsidRPr="00810769" w:rsidRDefault="5D04CB8B" w:rsidP="007E266F">
      <w:pPr>
        <w:pStyle w:val="NormalBullet"/>
        <w:spacing w:line="259" w:lineRule="auto"/>
        <w:ind w:left="720"/>
        <w:contextualSpacing w:val="0"/>
      </w:pPr>
      <w:r>
        <w:t>diagnosis or treatment for a sexually transmitted infection in the past month (for her or a partner), excluding recurrent herpes or condyloma</w:t>
      </w:r>
    </w:p>
    <w:p w14:paraId="616486E5" w14:textId="77777777" w:rsidR="00980178" w:rsidRDefault="5D04CB8B" w:rsidP="5D04CB8B">
      <w:pPr>
        <w:pStyle w:val="NormalBullet"/>
        <w:spacing w:line="259" w:lineRule="auto"/>
        <w:ind w:left="720"/>
        <w:rPr>
          <w:color w:val="000000" w:themeColor="text1"/>
        </w:rPr>
      </w:pPr>
      <w:r>
        <w:t>received an injection of a progestin-only containing contraceptive (</w:t>
      </w:r>
      <w:r w:rsidRPr="5D04CB8B">
        <w:rPr>
          <w:color w:val="000000" w:themeColor="text1"/>
        </w:rPr>
        <w:t>DMPA or norethisterone enanthate) in the past 12 months</w:t>
      </w:r>
    </w:p>
    <w:p w14:paraId="6897E8B0" w14:textId="77777777" w:rsidR="00980178" w:rsidRDefault="5D04CB8B" w:rsidP="007E266F">
      <w:pPr>
        <w:pStyle w:val="NormalBullet"/>
        <w:spacing w:line="259" w:lineRule="auto"/>
        <w:ind w:left="720"/>
      </w:pPr>
      <w:r>
        <w:t>received an injection of a combined injectable contraceptive in the past 6 months</w:t>
      </w:r>
    </w:p>
    <w:p w14:paraId="26C69E8D" w14:textId="77777777" w:rsidR="0059677F" w:rsidRPr="00370C94" w:rsidRDefault="5D04CB8B" w:rsidP="007E266F">
      <w:pPr>
        <w:pStyle w:val="NormalBullet"/>
        <w:spacing w:line="259" w:lineRule="auto"/>
        <w:ind w:left="720"/>
      </w:pPr>
      <w:r>
        <w:t>known or suspected allergic reaction to DMPA</w:t>
      </w:r>
    </w:p>
    <w:p w14:paraId="2CBD4F4E" w14:textId="3FF6536E" w:rsidR="00A326C4" w:rsidRDefault="5D04CB8B" w:rsidP="007E266F">
      <w:pPr>
        <w:pStyle w:val="NormalBullet"/>
        <w:spacing w:line="259" w:lineRule="auto"/>
        <w:ind w:left="720"/>
      </w:pPr>
      <w:r>
        <w:t>used a levonorgestrel-releasing intrauterine system, NuvaRing, contraceptive patch, oral contraceptives or a contraceptive implant in the 7 days prior to enrollment (PK cohort only)</w:t>
      </w:r>
    </w:p>
    <w:p w14:paraId="75983322" w14:textId="77777777" w:rsidR="00980178" w:rsidRPr="00370C94" w:rsidRDefault="5D04CB8B" w:rsidP="007E266F">
      <w:pPr>
        <w:pStyle w:val="NormalBullet"/>
        <w:spacing w:line="259" w:lineRule="auto"/>
        <w:ind w:left="720"/>
      </w:pPr>
      <w:r>
        <w:t xml:space="preserve">previous (within 1 month prior to enrollment), current or planned (in the next 12 months) use of an investigational drug, prohibited drug per protocol or other drug which in the opinion of the site investigator could complicate study findings </w:t>
      </w:r>
    </w:p>
    <w:p w14:paraId="6AEE8A59" w14:textId="77777777" w:rsidR="00980178" w:rsidRPr="004F1A39" w:rsidRDefault="5D04CB8B" w:rsidP="007E266F">
      <w:pPr>
        <w:pStyle w:val="NormalBullet"/>
        <w:spacing w:line="259" w:lineRule="auto"/>
        <w:ind w:left="720"/>
      </w:pPr>
      <w:r>
        <w:t>has been pregnant in the past month</w:t>
      </w:r>
    </w:p>
    <w:p w14:paraId="5C3E60DB" w14:textId="77777777" w:rsidR="00980178" w:rsidRPr="00370C94" w:rsidRDefault="5D04CB8B" w:rsidP="007E266F">
      <w:pPr>
        <w:pStyle w:val="NormalBullet"/>
        <w:spacing w:line="259" w:lineRule="auto"/>
        <w:ind w:left="720"/>
      </w:pPr>
      <w:r>
        <w:t>is lactating</w:t>
      </w:r>
    </w:p>
    <w:p w14:paraId="60169A62" w14:textId="77777777" w:rsidR="00980178" w:rsidRPr="00330982" w:rsidRDefault="5D04CB8B" w:rsidP="007E266F">
      <w:pPr>
        <w:pStyle w:val="NormalBullet"/>
        <w:spacing w:line="259" w:lineRule="auto"/>
        <w:ind w:left="720"/>
      </w:pPr>
      <w:r>
        <w:t>plans to move to another location in the next 12 months</w:t>
      </w:r>
    </w:p>
    <w:p w14:paraId="5E2D7FDC" w14:textId="77777777" w:rsidR="00980178" w:rsidRPr="00330982" w:rsidRDefault="5D04CB8B" w:rsidP="007E266F">
      <w:pPr>
        <w:pStyle w:val="NormalBullet"/>
        <w:spacing w:after="160" w:line="259" w:lineRule="auto"/>
        <w:ind w:left="720"/>
      </w:pPr>
      <w:r>
        <w:t xml:space="preserve">has a social or medical condition which in the opinion of the site investigator would make study participation unsafe, or interfere with adherence to protocol requirements. </w:t>
      </w:r>
    </w:p>
    <w:p w14:paraId="128F0818" w14:textId="77777777" w:rsidR="00980178" w:rsidRDefault="5D04CB8B" w:rsidP="5D04CB8B">
      <w:pPr>
        <w:rPr>
          <w:b/>
          <w:bCs/>
        </w:rPr>
      </w:pPr>
      <w:r w:rsidRPr="5D04CB8B">
        <w:rPr>
          <w:b/>
          <w:bCs/>
        </w:rPr>
        <w:lastRenderedPageBreak/>
        <w:t>Study size and Statistical Analysis:</w:t>
      </w:r>
    </w:p>
    <w:p w14:paraId="14364D26" w14:textId="77777777" w:rsidR="00980178" w:rsidRPr="00822CA3" w:rsidRDefault="5D04CB8B" w:rsidP="00980178">
      <w:r>
        <w:t xml:space="preserve">The 710 women receiving injections in the abdomen or upper thigh will constitute the primary efficacy population. This study size is sufficient to ensure that the difference between the estimated Pearl Index (pregnancies per 100 woman-years of use) and the corresponding upper 95% confidence bound does not exceed 1.0, so long as the observed index is less than 0.75 and at least 80% of participants complete 12 months of follow-up. The PK cohort of 120 women (40 receiving injections in each the abdomen, upper thigh, and back of the upper arm) is sufficient to provide 85% power to detect 30% relative differences in PK parameters between injection sites, assuming the coefficient of variation is no more than 40% and using two-sided 0.05 significance tests. </w:t>
      </w:r>
    </w:p>
    <w:p w14:paraId="023A68C6" w14:textId="77777777" w:rsidR="00980178" w:rsidRDefault="5D04CB8B" w:rsidP="00980178">
      <w:pPr>
        <w:keepNext/>
      </w:pPr>
      <w:r w:rsidRPr="5D04CB8B">
        <w:rPr>
          <w:b/>
          <w:bCs/>
        </w:rPr>
        <w:t>Interim analysis:</w:t>
      </w:r>
      <w:r>
        <w:t xml:space="preserve"> </w:t>
      </w:r>
    </w:p>
    <w:p w14:paraId="15D22FBA" w14:textId="77777777" w:rsidR="00980178" w:rsidRDefault="00980178" w:rsidP="007E266F">
      <w:pPr>
        <w:keepNext/>
      </w:pPr>
      <w:r>
        <w:t>A</w:t>
      </w:r>
      <w:r w:rsidR="002624A8">
        <w:t>n independent</w:t>
      </w:r>
      <w:r>
        <w:t xml:space="preserve"> Data and Safety Monitoring Board</w:t>
      </w:r>
      <w:r w:rsidR="002624A8">
        <w:t xml:space="preserve"> (DSMB)</w:t>
      </w:r>
      <w:r>
        <w:t xml:space="preserve"> will review interim data when 250 participants have completed 4 months of follow-up. This single</w:t>
      </w:r>
      <w:r w:rsidR="00324B88">
        <w:t>,</w:t>
      </w:r>
      <w:r>
        <w:t xml:space="preserve"> pre-planned interim analysis </w:t>
      </w:r>
      <w:r w:rsidRPr="00670269">
        <w:t xml:space="preserve">is intended to </w:t>
      </w:r>
      <w:r>
        <w:t xml:space="preserve">inform a </w:t>
      </w:r>
      <w:r w:rsidRPr="00670269">
        <w:t xml:space="preserve">decision </w:t>
      </w:r>
      <w:r w:rsidR="002B7FBD">
        <w:t xml:space="preserve">whether </w:t>
      </w:r>
      <w:r w:rsidRPr="00670269">
        <w:t xml:space="preserve">to </w:t>
      </w:r>
      <w:r>
        <w:t xml:space="preserve">stop or modify the study </w:t>
      </w:r>
      <w:r w:rsidR="00CF2496">
        <w:t xml:space="preserve">(e.g., drop an injection site) </w:t>
      </w:r>
      <w:r w:rsidRPr="00670269">
        <w:t xml:space="preserve">if </w:t>
      </w:r>
      <w:r>
        <w:t xml:space="preserve">the estimated probability of pregnancy is greater than 2% in the first injection interval. Additional interim analyses may be requested by the </w:t>
      </w:r>
      <w:r w:rsidR="00D46DA4">
        <w:t xml:space="preserve">DSMB </w:t>
      </w:r>
      <w:r>
        <w:t xml:space="preserve">based on </w:t>
      </w:r>
      <w:r w:rsidR="00E23B4A">
        <w:t xml:space="preserve">periodic </w:t>
      </w:r>
      <w:r>
        <w:t>reviews of study indicators (pregnancy, adverse event, recruitment and continuation rates) if deemed necessary to protect participant safety or to make recommendations to modify the study.</w:t>
      </w:r>
      <w:r>
        <w:tab/>
      </w:r>
    </w:p>
    <w:p w14:paraId="3B7DA41A" w14:textId="77777777" w:rsidR="00330982" w:rsidRDefault="00330982">
      <w:r>
        <w:br w:type="page"/>
      </w:r>
    </w:p>
    <w:sdt>
      <w:sdtPr>
        <w:rPr>
          <w:rFonts w:asciiTheme="minorHAnsi" w:eastAsiaTheme="minorHAnsi" w:hAnsiTheme="minorHAnsi" w:cstheme="minorBidi"/>
          <w:color w:val="auto"/>
          <w:sz w:val="22"/>
          <w:szCs w:val="22"/>
        </w:rPr>
        <w:id w:val="-1263596055"/>
        <w:docPartObj>
          <w:docPartGallery w:val="Table of Contents"/>
          <w:docPartUnique/>
        </w:docPartObj>
      </w:sdtPr>
      <w:sdtEndPr>
        <w:rPr>
          <w:b/>
          <w:bCs/>
          <w:noProof/>
        </w:rPr>
      </w:sdtEndPr>
      <w:sdtContent>
        <w:p w14:paraId="5E0D4665" w14:textId="77777777" w:rsidR="006B6C1A" w:rsidRPr="00305E6C" w:rsidRDefault="5D04CB8B" w:rsidP="5D04CB8B">
          <w:pPr>
            <w:pStyle w:val="TOCHeading"/>
            <w:jc w:val="center"/>
            <w:rPr>
              <w:rStyle w:val="Heading1Char"/>
              <w:color w:val="auto"/>
            </w:rPr>
          </w:pPr>
          <w:r w:rsidRPr="5D04CB8B">
            <w:rPr>
              <w:rStyle w:val="Heading1Char"/>
              <w:color w:val="auto"/>
            </w:rPr>
            <w:t>TABLE OF CONTENTS</w:t>
          </w:r>
        </w:p>
        <w:p w14:paraId="3CC3DE73" w14:textId="7F05BCD5" w:rsidR="00B44FEC" w:rsidRDefault="00212520">
          <w:pPr>
            <w:pStyle w:val="TOC1"/>
            <w:rPr>
              <w:rFonts w:eastAsiaTheme="minorEastAsia"/>
              <w:b w:val="0"/>
              <w:noProof/>
            </w:rPr>
          </w:pPr>
          <w:r>
            <w:fldChar w:fldCharType="begin"/>
          </w:r>
          <w:r w:rsidR="006B6C1A">
            <w:instrText xml:space="preserve"> TOC \o "1-3" \h \z \u </w:instrText>
          </w:r>
          <w:r>
            <w:fldChar w:fldCharType="separate"/>
          </w:r>
          <w:hyperlink w:anchor="_Toc28678394" w:history="1">
            <w:r w:rsidR="00B44FEC" w:rsidRPr="009A17E9">
              <w:rPr>
                <w:rStyle w:val="Hyperlink"/>
                <w:noProof/>
              </w:rPr>
              <w:t>INVESTIGATOR SIGNATURE FORM</w:t>
            </w:r>
            <w:r w:rsidR="00B44FEC">
              <w:rPr>
                <w:noProof/>
                <w:webHidden/>
              </w:rPr>
              <w:tab/>
            </w:r>
            <w:r w:rsidR="00B44FEC">
              <w:rPr>
                <w:noProof/>
                <w:webHidden/>
              </w:rPr>
              <w:fldChar w:fldCharType="begin"/>
            </w:r>
            <w:r w:rsidR="00B44FEC">
              <w:rPr>
                <w:noProof/>
                <w:webHidden/>
              </w:rPr>
              <w:instrText xml:space="preserve"> PAGEREF _Toc28678394 \h </w:instrText>
            </w:r>
            <w:r w:rsidR="00B44FEC">
              <w:rPr>
                <w:noProof/>
                <w:webHidden/>
              </w:rPr>
            </w:r>
            <w:r w:rsidR="00B44FEC">
              <w:rPr>
                <w:noProof/>
                <w:webHidden/>
              </w:rPr>
              <w:fldChar w:fldCharType="separate"/>
            </w:r>
            <w:r w:rsidR="006E317E">
              <w:rPr>
                <w:noProof/>
                <w:webHidden/>
              </w:rPr>
              <w:t>3</w:t>
            </w:r>
            <w:r w:rsidR="00B44FEC">
              <w:rPr>
                <w:noProof/>
                <w:webHidden/>
              </w:rPr>
              <w:fldChar w:fldCharType="end"/>
            </w:r>
          </w:hyperlink>
        </w:p>
        <w:p w14:paraId="4139BF23" w14:textId="33BD453A" w:rsidR="00B44FEC" w:rsidRDefault="00B133CD">
          <w:pPr>
            <w:pStyle w:val="TOC1"/>
            <w:rPr>
              <w:rFonts w:eastAsiaTheme="minorEastAsia"/>
              <w:b w:val="0"/>
              <w:noProof/>
            </w:rPr>
          </w:pPr>
          <w:hyperlink w:anchor="_Toc28678395" w:history="1">
            <w:r w:rsidR="00B44FEC" w:rsidRPr="009A17E9">
              <w:rPr>
                <w:rStyle w:val="Hyperlink"/>
                <w:noProof/>
              </w:rPr>
              <w:t>CLINICAL STUDY SYNOPSIS</w:t>
            </w:r>
            <w:r w:rsidR="00B44FEC">
              <w:rPr>
                <w:noProof/>
                <w:webHidden/>
              </w:rPr>
              <w:tab/>
            </w:r>
            <w:r w:rsidR="00B44FEC">
              <w:rPr>
                <w:noProof/>
                <w:webHidden/>
              </w:rPr>
              <w:fldChar w:fldCharType="begin"/>
            </w:r>
            <w:r w:rsidR="00B44FEC">
              <w:rPr>
                <w:noProof/>
                <w:webHidden/>
              </w:rPr>
              <w:instrText xml:space="preserve"> PAGEREF _Toc28678395 \h </w:instrText>
            </w:r>
            <w:r w:rsidR="00B44FEC">
              <w:rPr>
                <w:noProof/>
                <w:webHidden/>
              </w:rPr>
            </w:r>
            <w:r w:rsidR="00B44FEC">
              <w:rPr>
                <w:noProof/>
                <w:webHidden/>
              </w:rPr>
              <w:fldChar w:fldCharType="separate"/>
            </w:r>
            <w:r w:rsidR="006E317E">
              <w:rPr>
                <w:noProof/>
                <w:webHidden/>
              </w:rPr>
              <w:t>4</w:t>
            </w:r>
            <w:r w:rsidR="00B44FEC">
              <w:rPr>
                <w:noProof/>
                <w:webHidden/>
              </w:rPr>
              <w:fldChar w:fldCharType="end"/>
            </w:r>
          </w:hyperlink>
        </w:p>
        <w:p w14:paraId="5F6687FE" w14:textId="7905A298" w:rsidR="00B44FEC" w:rsidRDefault="00B133CD">
          <w:pPr>
            <w:pStyle w:val="TOC1"/>
            <w:rPr>
              <w:rFonts w:eastAsiaTheme="minorEastAsia"/>
              <w:b w:val="0"/>
              <w:noProof/>
            </w:rPr>
          </w:pPr>
          <w:hyperlink w:anchor="_Toc28678396" w:history="1">
            <w:r w:rsidR="00B44FEC" w:rsidRPr="009A17E9">
              <w:rPr>
                <w:rStyle w:val="Hyperlink"/>
                <w:noProof/>
                <w:spacing w:val="-10"/>
                <w:kern w:val="28"/>
              </w:rPr>
              <w:t>LIST OF ABBREVIATIONS</w:t>
            </w:r>
            <w:r w:rsidR="00B44FEC">
              <w:rPr>
                <w:noProof/>
                <w:webHidden/>
              </w:rPr>
              <w:tab/>
            </w:r>
            <w:r w:rsidR="00B44FEC">
              <w:rPr>
                <w:noProof/>
                <w:webHidden/>
              </w:rPr>
              <w:fldChar w:fldCharType="begin"/>
            </w:r>
            <w:r w:rsidR="00B44FEC">
              <w:rPr>
                <w:noProof/>
                <w:webHidden/>
              </w:rPr>
              <w:instrText xml:space="preserve"> PAGEREF _Toc28678396 \h </w:instrText>
            </w:r>
            <w:r w:rsidR="00B44FEC">
              <w:rPr>
                <w:noProof/>
                <w:webHidden/>
              </w:rPr>
            </w:r>
            <w:r w:rsidR="00B44FEC">
              <w:rPr>
                <w:noProof/>
                <w:webHidden/>
              </w:rPr>
              <w:fldChar w:fldCharType="separate"/>
            </w:r>
            <w:r w:rsidR="006E317E">
              <w:rPr>
                <w:noProof/>
                <w:webHidden/>
              </w:rPr>
              <w:t>13</w:t>
            </w:r>
            <w:r w:rsidR="00B44FEC">
              <w:rPr>
                <w:noProof/>
                <w:webHidden/>
              </w:rPr>
              <w:fldChar w:fldCharType="end"/>
            </w:r>
          </w:hyperlink>
        </w:p>
        <w:p w14:paraId="7B7BF2C9" w14:textId="4ECFAA78" w:rsidR="00B44FEC" w:rsidRDefault="00B133CD">
          <w:pPr>
            <w:pStyle w:val="TOC1"/>
            <w:tabs>
              <w:tab w:val="left" w:pos="440"/>
            </w:tabs>
            <w:rPr>
              <w:rFonts w:eastAsiaTheme="minorEastAsia"/>
              <w:b w:val="0"/>
              <w:noProof/>
            </w:rPr>
          </w:pPr>
          <w:hyperlink w:anchor="_Toc28678397" w:history="1">
            <w:r w:rsidR="00B44FEC" w:rsidRPr="009A17E9">
              <w:rPr>
                <w:rStyle w:val="Hyperlink"/>
                <w:noProof/>
              </w:rPr>
              <w:t>1</w:t>
            </w:r>
            <w:r w:rsidR="00B44FEC">
              <w:rPr>
                <w:rFonts w:eastAsiaTheme="minorEastAsia"/>
                <w:b w:val="0"/>
                <w:noProof/>
              </w:rPr>
              <w:tab/>
            </w:r>
            <w:r w:rsidR="00B44FEC" w:rsidRPr="009A17E9">
              <w:rPr>
                <w:rStyle w:val="Hyperlink"/>
                <w:noProof/>
              </w:rPr>
              <w:t>BACKGROUND INFORMATION</w:t>
            </w:r>
            <w:r w:rsidR="00B44FEC">
              <w:rPr>
                <w:noProof/>
                <w:webHidden/>
              </w:rPr>
              <w:tab/>
            </w:r>
            <w:r w:rsidR="00B44FEC">
              <w:rPr>
                <w:noProof/>
                <w:webHidden/>
              </w:rPr>
              <w:fldChar w:fldCharType="begin"/>
            </w:r>
            <w:r w:rsidR="00B44FEC">
              <w:rPr>
                <w:noProof/>
                <w:webHidden/>
              </w:rPr>
              <w:instrText xml:space="preserve"> PAGEREF _Toc28678397 \h </w:instrText>
            </w:r>
            <w:r w:rsidR="00B44FEC">
              <w:rPr>
                <w:noProof/>
                <w:webHidden/>
              </w:rPr>
            </w:r>
            <w:r w:rsidR="00B44FEC">
              <w:rPr>
                <w:noProof/>
                <w:webHidden/>
              </w:rPr>
              <w:fldChar w:fldCharType="separate"/>
            </w:r>
            <w:r w:rsidR="006E317E">
              <w:rPr>
                <w:noProof/>
                <w:webHidden/>
              </w:rPr>
              <w:t>14</w:t>
            </w:r>
            <w:r w:rsidR="00B44FEC">
              <w:rPr>
                <w:noProof/>
                <w:webHidden/>
              </w:rPr>
              <w:fldChar w:fldCharType="end"/>
            </w:r>
          </w:hyperlink>
        </w:p>
        <w:p w14:paraId="5D1E0F37" w14:textId="113266DA" w:rsidR="00B44FEC" w:rsidRDefault="00B133CD">
          <w:pPr>
            <w:pStyle w:val="TOC2"/>
            <w:rPr>
              <w:rFonts w:eastAsiaTheme="minorEastAsia"/>
              <w:noProof/>
            </w:rPr>
          </w:pPr>
          <w:hyperlink w:anchor="_Toc28678398" w:history="1">
            <w:r w:rsidR="00B44FEC" w:rsidRPr="009A17E9">
              <w:rPr>
                <w:rStyle w:val="Hyperlink"/>
                <w:noProof/>
              </w:rPr>
              <w:t>1.1</w:t>
            </w:r>
            <w:r w:rsidR="00B44FEC">
              <w:rPr>
                <w:rFonts w:eastAsiaTheme="minorEastAsia"/>
                <w:noProof/>
              </w:rPr>
              <w:tab/>
            </w:r>
            <w:r w:rsidR="00B44FEC" w:rsidRPr="009A17E9">
              <w:rPr>
                <w:rStyle w:val="Hyperlink"/>
                <w:noProof/>
              </w:rPr>
              <w:t>Introduction</w:t>
            </w:r>
            <w:r w:rsidR="00B44FEC">
              <w:rPr>
                <w:noProof/>
                <w:webHidden/>
              </w:rPr>
              <w:tab/>
            </w:r>
            <w:r w:rsidR="00B44FEC">
              <w:rPr>
                <w:noProof/>
                <w:webHidden/>
              </w:rPr>
              <w:fldChar w:fldCharType="begin"/>
            </w:r>
            <w:r w:rsidR="00B44FEC">
              <w:rPr>
                <w:noProof/>
                <w:webHidden/>
              </w:rPr>
              <w:instrText xml:space="preserve"> PAGEREF _Toc28678398 \h </w:instrText>
            </w:r>
            <w:r w:rsidR="00B44FEC">
              <w:rPr>
                <w:noProof/>
                <w:webHidden/>
              </w:rPr>
            </w:r>
            <w:r w:rsidR="00B44FEC">
              <w:rPr>
                <w:noProof/>
                <w:webHidden/>
              </w:rPr>
              <w:fldChar w:fldCharType="separate"/>
            </w:r>
            <w:r w:rsidR="006E317E">
              <w:rPr>
                <w:noProof/>
                <w:webHidden/>
              </w:rPr>
              <w:t>14</w:t>
            </w:r>
            <w:r w:rsidR="00B44FEC">
              <w:rPr>
                <w:noProof/>
                <w:webHidden/>
              </w:rPr>
              <w:fldChar w:fldCharType="end"/>
            </w:r>
          </w:hyperlink>
        </w:p>
        <w:p w14:paraId="653A971B" w14:textId="07BAA58C" w:rsidR="00B44FEC" w:rsidRDefault="00B133CD">
          <w:pPr>
            <w:pStyle w:val="TOC2"/>
            <w:rPr>
              <w:rFonts w:eastAsiaTheme="minorEastAsia"/>
              <w:noProof/>
            </w:rPr>
          </w:pPr>
          <w:hyperlink w:anchor="_Toc28678399" w:history="1">
            <w:r w:rsidR="00B44FEC" w:rsidRPr="009A17E9">
              <w:rPr>
                <w:rStyle w:val="Hyperlink"/>
                <w:noProof/>
              </w:rPr>
              <w:t>1.2</w:t>
            </w:r>
            <w:r w:rsidR="00B44FEC">
              <w:rPr>
                <w:rFonts w:eastAsiaTheme="minorEastAsia"/>
                <w:noProof/>
              </w:rPr>
              <w:tab/>
            </w:r>
            <w:r w:rsidR="00B44FEC" w:rsidRPr="009A17E9">
              <w:rPr>
                <w:rStyle w:val="Hyperlink"/>
                <w:noProof/>
              </w:rPr>
              <w:t>Name and Description of Product</w:t>
            </w:r>
            <w:r w:rsidR="00B44FEC">
              <w:rPr>
                <w:noProof/>
                <w:webHidden/>
              </w:rPr>
              <w:tab/>
            </w:r>
            <w:r w:rsidR="00B44FEC">
              <w:rPr>
                <w:noProof/>
                <w:webHidden/>
              </w:rPr>
              <w:fldChar w:fldCharType="begin"/>
            </w:r>
            <w:r w:rsidR="00B44FEC">
              <w:rPr>
                <w:noProof/>
                <w:webHidden/>
              </w:rPr>
              <w:instrText xml:space="preserve"> PAGEREF _Toc28678399 \h </w:instrText>
            </w:r>
            <w:r w:rsidR="00B44FEC">
              <w:rPr>
                <w:noProof/>
                <w:webHidden/>
              </w:rPr>
            </w:r>
            <w:r w:rsidR="00B44FEC">
              <w:rPr>
                <w:noProof/>
                <w:webHidden/>
              </w:rPr>
              <w:fldChar w:fldCharType="separate"/>
            </w:r>
            <w:r w:rsidR="006E317E">
              <w:rPr>
                <w:noProof/>
                <w:webHidden/>
              </w:rPr>
              <w:t>15</w:t>
            </w:r>
            <w:r w:rsidR="00B44FEC">
              <w:rPr>
                <w:noProof/>
                <w:webHidden/>
              </w:rPr>
              <w:fldChar w:fldCharType="end"/>
            </w:r>
          </w:hyperlink>
        </w:p>
        <w:p w14:paraId="13C3D6C1" w14:textId="6DA921DF" w:rsidR="00B44FEC" w:rsidRDefault="00B133CD">
          <w:pPr>
            <w:pStyle w:val="TOC2"/>
            <w:rPr>
              <w:rFonts w:eastAsiaTheme="minorEastAsia"/>
              <w:noProof/>
            </w:rPr>
          </w:pPr>
          <w:hyperlink w:anchor="_Toc28678400" w:history="1">
            <w:r w:rsidR="00B44FEC" w:rsidRPr="009A17E9">
              <w:rPr>
                <w:rStyle w:val="Hyperlink"/>
                <w:noProof/>
              </w:rPr>
              <w:t>1.3</w:t>
            </w:r>
            <w:r w:rsidR="00B44FEC">
              <w:rPr>
                <w:rFonts w:eastAsiaTheme="minorEastAsia"/>
                <w:noProof/>
              </w:rPr>
              <w:tab/>
            </w:r>
            <w:r w:rsidR="00B44FEC" w:rsidRPr="009A17E9">
              <w:rPr>
                <w:rStyle w:val="Hyperlink"/>
                <w:noProof/>
              </w:rPr>
              <w:t>Findings from Nonclinical and Clinical Studies</w:t>
            </w:r>
            <w:r w:rsidR="00B44FEC">
              <w:rPr>
                <w:noProof/>
                <w:webHidden/>
              </w:rPr>
              <w:tab/>
            </w:r>
            <w:r w:rsidR="00B44FEC">
              <w:rPr>
                <w:noProof/>
                <w:webHidden/>
              </w:rPr>
              <w:fldChar w:fldCharType="begin"/>
            </w:r>
            <w:r w:rsidR="00B44FEC">
              <w:rPr>
                <w:noProof/>
                <w:webHidden/>
              </w:rPr>
              <w:instrText xml:space="preserve"> PAGEREF _Toc28678400 \h </w:instrText>
            </w:r>
            <w:r w:rsidR="00B44FEC">
              <w:rPr>
                <w:noProof/>
                <w:webHidden/>
              </w:rPr>
            </w:r>
            <w:r w:rsidR="00B44FEC">
              <w:rPr>
                <w:noProof/>
                <w:webHidden/>
              </w:rPr>
              <w:fldChar w:fldCharType="separate"/>
            </w:r>
            <w:r w:rsidR="006E317E">
              <w:rPr>
                <w:noProof/>
                <w:webHidden/>
              </w:rPr>
              <w:t>15</w:t>
            </w:r>
            <w:r w:rsidR="00B44FEC">
              <w:rPr>
                <w:noProof/>
                <w:webHidden/>
              </w:rPr>
              <w:fldChar w:fldCharType="end"/>
            </w:r>
          </w:hyperlink>
        </w:p>
        <w:p w14:paraId="5B126BD3" w14:textId="70BA68AA" w:rsidR="00B44FEC" w:rsidRDefault="00B133CD">
          <w:pPr>
            <w:pStyle w:val="TOC3"/>
            <w:rPr>
              <w:rFonts w:eastAsiaTheme="minorEastAsia"/>
              <w:noProof/>
            </w:rPr>
          </w:pPr>
          <w:hyperlink w:anchor="_Toc28678401" w:history="1">
            <w:r w:rsidR="00B44FEC" w:rsidRPr="009A17E9">
              <w:rPr>
                <w:rStyle w:val="Hyperlink"/>
                <w:noProof/>
              </w:rPr>
              <w:t>1.3.1</w:t>
            </w:r>
            <w:r w:rsidR="00B44FEC">
              <w:rPr>
                <w:rFonts w:eastAsiaTheme="minorEastAsia"/>
                <w:noProof/>
              </w:rPr>
              <w:tab/>
            </w:r>
            <w:r w:rsidR="00B44FEC" w:rsidRPr="009A17E9">
              <w:rPr>
                <w:rStyle w:val="Hyperlink"/>
                <w:noProof/>
              </w:rPr>
              <w:t>Nonclinical Studies</w:t>
            </w:r>
            <w:r w:rsidR="00B44FEC">
              <w:rPr>
                <w:noProof/>
                <w:webHidden/>
              </w:rPr>
              <w:tab/>
            </w:r>
            <w:r w:rsidR="00B44FEC">
              <w:rPr>
                <w:noProof/>
                <w:webHidden/>
              </w:rPr>
              <w:fldChar w:fldCharType="begin"/>
            </w:r>
            <w:r w:rsidR="00B44FEC">
              <w:rPr>
                <w:noProof/>
                <w:webHidden/>
              </w:rPr>
              <w:instrText xml:space="preserve"> PAGEREF _Toc28678401 \h </w:instrText>
            </w:r>
            <w:r w:rsidR="00B44FEC">
              <w:rPr>
                <w:noProof/>
                <w:webHidden/>
              </w:rPr>
            </w:r>
            <w:r w:rsidR="00B44FEC">
              <w:rPr>
                <w:noProof/>
                <w:webHidden/>
              </w:rPr>
              <w:fldChar w:fldCharType="separate"/>
            </w:r>
            <w:r w:rsidR="006E317E">
              <w:rPr>
                <w:noProof/>
                <w:webHidden/>
              </w:rPr>
              <w:t>15</w:t>
            </w:r>
            <w:r w:rsidR="00B44FEC">
              <w:rPr>
                <w:noProof/>
                <w:webHidden/>
              </w:rPr>
              <w:fldChar w:fldCharType="end"/>
            </w:r>
          </w:hyperlink>
        </w:p>
        <w:p w14:paraId="6CBF62F4" w14:textId="658D7FF9" w:rsidR="00B44FEC" w:rsidRDefault="00B133CD">
          <w:pPr>
            <w:pStyle w:val="TOC3"/>
            <w:rPr>
              <w:rFonts w:eastAsiaTheme="minorEastAsia"/>
              <w:noProof/>
            </w:rPr>
          </w:pPr>
          <w:hyperlink w:anchor="_Toc28678402" w:history="1">
            <w:r w:rsidR="00B44FEC" w:rsidRPr="009A17E9">
              <w:rPr>
                <w:rStyle w:val="Hyperlink"/>
                <w:noProof/>
              </w:rPr>
              <w:t>1.3.2</w:t>
            </w:r>
            <w:r w:rsidR="00B44FEC">
              <w:rPr>
                <w:rFonts w:eastAsiaTheme="minorEastAsia"/>
                <w:noProof/>
              </w:rPr>
              <w:tab/>
            </w:r>
            <w:r w:rsidR="00B44FEC" w:rsidRPr="009A17E9">
              <w:rPr>
                <w:rStyle w:val="Hyperlink"/>
                <w:noProof/>
              </w:rPr>
              <w:t>Clinical Studies</w:t>
            </w:r>
            <w:r w:rsidR="00B44FEC">
              <w:rPr>
                <w:noProof/>
                <w:webHidden/>
              </w:rPr>
              <w:tab/>
            </w:r>
            <w:r w:rsidR="00B44FEC">
              <w:rPr>
                <w:noProof/>
                <w:webHidden/>
              </w:rPr>
              <w:fldChar w:fldCharType="begin"/>
            </w:r>
            <w:r w:rsidR="00B44FEC">
              <w:rPr>
                <w:noProof/>
                <w:webHidden/>
              </w:rPr>
              <w:instrText xml:space="preserve"> PAGEREF _Toc28678402 \h </w:instrText>
            </w:r>
            <w:r w:rsidR="00B44FEC">
              <w:rPr>
                <w:noProof/>
                <w:webHidden/>
              </w:rPr>
            </w:r>
            <w:r w:rsidR="00B44FEC">
              <w:rPr>
                <w:noProof/>
                <w:webHidden/>
              </w:rPr>
              <w:fldChar w:fldCharType="separate"/>
            </w:r>
            <w:r w:rsidR="006E317E">
              <w:rPr>
                <w:noProof/>
                <w:webHidden/>
              </w:rPr>
              <w:t>16</w:t>
            </w:r>
            <w:r w:rsidR="00B44FEC">
              <w:rPr>
                <w:noProof/>
                <w:webHidden/>
              </w:rPr>
              <w:fldChar w:fldCharType="end"/>
            </w:r>
          </w:hyperlink>
        </w:p>
        <w:p w14:paraId="05441AAA" w14:textId="66EF9A29" w:rsidR="00B44FEC" w:rsidRDefault="00B133CD">
          <w:pPr>
            <w:pStyle w:val="TOC2"/>
            <w:rPr>
              <w:rFonts w:eastAsiaTheme="minorEastAsia"/>
              <w:noProof/>
            </w:rPr>
          </w:pPr>
          <w:hyperlink w:anchor="_Toc28678403" w:history="1">
            <w:r w:rsidR="00B44FEC" w:rsidRPr="009A17E9">
              <w:rPr>
                <w:rStyle w:val="Hyperlink"/>
                <w:noProof/>
              </w:rPr>
              <w:t>1.4</w:t>
            </w:r>
            <w:r w:rsidR="00B44FEC">
              <w:rPr>
                <w:rFonts w:eastAsiaTheme="minorEastAsia"/>
                <w:noProof/>
              </w:rPr>
              <w:tab/>
            </w:r>
            <w:r w:rsidR="00B44FEC" w:rsidRPr="009A17E9">
              <w:rPr>
                <w:rStyle w:val="Hyperlink"/>
                <w:noProof/>
              </w:rPr>
              <w:t>Known and Potential Risks and Benefits to Human Participants</w:t>
            </w:r>
            <w:r w:rsidR="00B44FEC">
              <w:rPr>
                <w:noProof/>
                <w:webHidden/>
              </w:rPr>
              <w:tab/>
            </w:r>
            <w:r w:rsidR="00B44FEC">
              <w:rPr>
                <w:noProof/>
                <w:webHidden/>
              </w:rPr>
              <w:fldChar w:fldCharType="begin"/>
            </w:r>
            <w:r w:rsidR="00B44FEC">
              <w:rPr>
                <w:noProof/>
                <w:webHidden/>
              </w:rPr>
              <w:instrText xml:space="preserve"> PAGEREF _Toc28678403 \h </w:instrText>
            </w:r>
            <w:r w:rsidR="00B44FEC">
              <w:rPr>
                <w:noProof/>
                <w:webHidden/>
              </w:rPr>
            </w:r>
            <w:r w:rsidR="00B44FEC">
              <w:rPr>
                <w:noProof/>
                <w:webHidden/>
              </w:rPr>
              <w:fldChar w:fldCharType="separate"/>
            </w:r>
            <w:r w:rsidR="006E317E">
              <w:rPr>
                <w:noProof/>
                <w:webHidden/>
              </w:rPr>
              <w:t>19</w:t>
            </w:r>
            <w:r w:rsidR="00B44FEC">
              <w:rPr>
                <w:noProof/>
                <w:webHidden/>
              </w:rPr>
              <w:fldChar w:fldCharType="end"/>
            </w:r>
          </w:hyperlink>
        </w:p>
        <w:p w14:paraId="20BF8E27" w14:textId="63976B43" w:rsidR="00B44FEC" w:rsidRDefault="00B133CD">
          <w:pPr>
            <w:pStyle w:val="TOC3"/>
            <w:rPr>
              <w:rFonts w:eastAsiaTheme="minorEastAsia"/>
              <w:noProof/>
            </w:rPr>
          </w:pPr>
          <w:hyperlink w:anchor="_Toc28678404" w:history="1">
            <w:r w:rsidR="00B44FEC" w:rsidRPr="009A17E9">
              <w:rPr>
                <w:rStyle w:val="Hyperlink"/>
                <w:noProof/>
              </w:rPr>
              <w:t>1.4.1</w:t>
            </w:r>
            <w:r w:rsidR="00B44FEC">
              <w:rPr>
                <w:rFonts w:eastAsiaTheme="minorEastAsia"/>
                <w:noProof/>
              </w:rPr>
              <w:tab/>
            </w:r>
            <w:r w:rsidR="00B44FEC" w:rsidRPr="009A17E9">
              <w:rPr>
                <w:rStyle w:val="Hyperlink"/>
                <w:noProof/>
              </w:rPr>
              <w:t>Known and Potential Health Risks of the Study Drug</w:t>
            </w:r>
            <w:r w:rsidR="00B44FEC">
              <w:rPr>
                <w:noProof/>
                <w:webHidden/>
              </w:rPr>
              <w:tab/>
            </w:r>
            <w:r w:rsidR="00B44FEC">
              <w:rPr>
                <w:noProof/>
                <w:webHidden/>
              </w:rPr>
              <w:fldChar w:fldCharType="begin"/>
            </w:r>
            <w:r w:rsidR="00B44FEC">
              <w:rPr>
                <w:noProof/>
                <w:webHidden/>
              </w:rPr>
              <w:instrText xml:space="preserve"> PAGEREF _Toc28678404 \h </w:instrText>
            </w:r>
            <w:r w:rsidR="00B44FEC">
              <w:rPr>
                <w:noProof/>
                <w:webHidden/>
              </w:rPr>
            </w:r>
            <w:r w:rsidR="00B44FEC">
              <w:rPr>
                <w:noProof/>
                <w:webHidden/>
              </w:rPr>
              <w:fldChar w:fldCharType="separate"/>
            </w:r>
            <w:r w:rsidR="006E317E">
              <w:rPr>
                <w:noProof/>
                <w:webHidden/>
              </w:rPr>
              <w:t>19</w:t>
            </w:r>
            <w:r w:rsidR="00B44FEC">
              <w:rPr>
                <w:noProof/>
                <w:webHidden/>
              </w:rPr>
              <w:fldChar w:fldCharType="end"/>
            </w:r>
          </w:hyperlink>
        </w:p>
        <w:p w14:paraId="6FBD2FF4" w14:textId="2B96F0EF" w:rsidR="00B44FEC" w:rsidRDefault="00B133CD">
          <w:pPr>
            <w:pStyle w:val="TOC3"/>
            <w:rPr>
              <w:rFonts w:eastAsiaTheme="minorEastAsia"/>
              <w:noProof/>
            </w:rPr>
          </w:pPr>
          <w:hyperlink w:anchor="_Toc28678405" w:history="1">
            <w:r w:rsidR="00B44FEC" w:rsidRPr="009A17E9">
              <w:rPr>
                <w:rStyle w:val="Hyperlink"/>
                <w:noProof/>
              </w:rPr>
              <w:t>1.4.2</w:t>
            </w:r>
            <w:r w:rsidR="00B44FEC">
              <w:rPr>
                <w:rFonts w:eastAsiaTheme="minorEastAsia"/>
                <w:noProof/>
              </w:rPr>
              <w:tab/>
            </w:r>
            <w:r w:rsidR="00B44FEC" w:rsidRPr="009A17E9">
              <w:rPr>
                <w:rStyle w:val="Hyperlink"/>
                <w:noProof/>
              </w:rPr>
              <w:t>Benefits to Participants</w:t>
            </w:r>
            <w:r w:rsidR="00B44FEC">
              <w:rPr>
                <w:noProof/>
                <w:webHidden/>
              </w:rPr>
              <w:tab/>
            </w:r>
            <w:r w:rsidR="00B44FEC">
              <w:rPr>
                <w:noProof/>
                <w:webHidden/>
              </w:rPr>
              <w:fldChar w:fldCharType="begin"/>
            </w:r>
            <w:r w:rsidR="00B44FEC">
              <w:rPr>
                <w:noProof/>
                <w:webHidden/>
              </w:rPr>
              <w:instrText xml:space="preserve"> PAGEREF _Toc28678405 \h </w:instrText>
            </w:r>
            <w:r w:rsidR="00B44FEC">
              <w:rPr>
                <w:noProof/>
                <w:webHidden/>
              </w:rPr>
            </w:r>
            <w:r w:rsidR="00B44FEC">
              <w:rPr>
                <w:noProof/>
                <w:webHidden/>
              </w:rPr>
              <w:fldChar w:fldCharType="separate"/>
            </w:r>
            <w:r w:rsidR="006E317E">
              <w:rPr>
                <w:noProof/>
                <w:webHidden/>
              </w:rPr>
              <w:t>21</w:t>
            </w:r>
            <w:r w:rsidR="00B44FEC">
              <w:rPr>
                <w:noProof/>
                <w:webHidden/>
              </w:rPr>
              <w:fldChar w:fldCharType="end"/>
            </w:r>
          </w:hyperlink>
        </w:p>
        <w:p w14:paraId="47E58FE9" w14:textId="6A0DE81B" w:rsidR="00B44FEC" w:rsidRDefault="00B133CD">
          <w:pPr>
            <w:pStyle w:val="TOC2"/>
            <w:rPr>
              <w:rFonts w:eastAsiaTheme="minorEastAsia"/>
              <w:noProof/>
            </w:rPr>
          </w:pPr>
          <w:hyperlink w:anchor="_Toc28678406" w:history="1">
            <w:r w:rsidR="00B44FEC" w:rsidRPr="009A17E9">
              <w:rPr>
                <w:rStyle w:val="Hyperlink"/>
                <w:noProof/>
              </w:rPr>
              <w:t>1.5</w:t>
            </w:r>
            <w:r w:rsidR="00B44FEC">
              <w:rPr>
                <w:rFonts w:eastAsiaTheme="minorEastAsia"/>
                <w:noProof/>
              </w:rPr>
              <w:tab/>
            </w:r>
            <w:r w:rsidR="00B44FEC" w:rsidRPr="009A17E9">
              <w:rPr>
                <w:rStyle w:val="Hyperlink"/>
                <w:noProof/>
              </w:rPr>
              <w:t>Selection of Drugs and Dosages</w:t>
            </w:r>
            <w:r w:rsidR="00B44FEC">
              <w:rPr>
                <w:noProof/>
                <w:webHidden/>
              </w:rPr>
              <w:tab/>
            </w:r>
            <w:r w:rsidR="00B44FEC">
              <w:rPr>
                <w:noProof/>
                <w:webHidden/>
              </w:rPr>
              <w:fldChar w:fldCharType="begin"/>
            </w:r>
            <w:r w:rsidR="00B44FEC">
              <w:rPr>
                <w:noProof/>
                <w:webHidden/>
              </w:rPr>
              <w:instrText xml:space="preserve"> PAGEREF _Toc28678406 \h </w:instrText>
            </w:r>
            <w:r w:rsidR="00B44FEC">
              <w:rPr>
                <w:noProof/>
                <w:webHidden/>
              </w:rPr>
            </w:r>
            <w:r w:rsidR="00B44FEC">
              <w:rPr>
                <w:noProof/>
                <w:webHidden/>
              </w:rPr>
              <w:fldChar w:fldCharType="separate"/>
            </w:r>
            <w:r w:rsidR="006E317E">
              <w:rPr>
                <w:noProof/>
                <w:webHidden/>
              </w:rPr>
              <w:t>21</w:t>
            </w:r>
            <w:r w:rsidR="00B44FEC">
              <w:rPr>
                <w:noProof/>
                <w:webHidden/>
              </w:rPr>
              <w:fldChar w:fldCharType="end"/>
            </w:r>
          </w:hyperlink>
        </w:p>
        <w:p w14:paraId="4CCEC99E" w14:textId="15FDEE03" w:rsidR="00B44FEC" w:rsidRDefault="00B133CD">
          <w:pPr>
            <w:pStyle w:val="TOC2"/>
            <w:rPr>
              <w:rFonts w:eastAsiaTheme="minorEastAsia"/>
              <w:noProof/>
            </w:rPr>
          </w:pPr>
          <w:hyperlink w:anchor="_Toc28678407" w:history="1">
            <w:r w:rsidR="00B44FEC" w:rsidRPr="009A17E9">
              <w:rPr>
                <w:rStyle w:val="Hyperlink"/>
                <w:noProof/>
              </w:rPr>
              <w:t>1.6</w:t>
            </w:r>
            <w:r w:rsidR="00B44FEC">
              <w:rPr>
                <w:rFonts w:eastAsiaTheme="minorEastAsia"/>
                <w:noProof/>
              </w:rPr>
              <w:tab/>
            </w:r>
            <w:r w:rsidR="00B44FEC" w:rsidRPr="009A17E9">
              <w:rPr>
                <w:rStyle w:val="Hyperlink"/>
                <w:noProof/>
              </w:rPr>
              <w:t>Compliance Statement</w:t>
            </w:r>
            <w:r w:rsidR="00B44FEC">
              <w:rPr>
                <w:noProof/>
                <w:webHidden/>
              </w:rPr>
              <w:tab/>
            </w:r>
            <w:r w:rsidR="00B44FEC">
              <w:rPr>
                <w:noProof/>
                <w:webHidden/>
              </w:rPr>
              <w:fldChar w:fldCharType="begin"/>
            </w:r>
            <w:r w:rsidR="00B44FEC">
              <w:rPr>
                <w:noProof/>
                <w:webHidden/>
              </w:rPr>
              <w:instrText xml:space="preserve"> PAGEREF _Toc28678407 \h </w:instrText>
            </w:r>
            <w:r w:rsidR="00B44FEC">
              <w:rPr>
                <w:noProof/>
                <w:webHidden/>
              </w:rPr>
            </w:r>
            <w:r w:rsidR="00B44FEC">
              <w:rPr>
                <w:noProof/>
                <w:webHidden/>
              </w:rPr>
              <w:fldChar w:fldCharType="separate"/>
            </w:r>
            <w:r w:rsidR="006E317E">
              <w:rPr>
                <w:noProof/>
                <w:webHidden/>
              </w:rPr>
              <w:t>21</w:t>
            </w:r>
            <w:r w:rsidR="00B44FEC">
              <w:rPr>
                <w:noProof/>
                <w:webHidden/>
              </w:rPr>
              <w:fldChar w:fldCharType="end"/>
            </w:r>
          </w:hyperlink>
        </w:p>
        <w:p w14:paraId="3419826C" w14:textId="3135FD43" w:rsidR="00B44FEC" w:rsidRDefault="00B133CD">
          <w:pPr>
            <w:pStyle w:val="TOC2"/>
            <w:rPr>
              <w:rFonts w:eastAsiaTheme="minorEastAsia"/>
              <w:noProof/>
            </w:rPr>
          </w:pPr>
          <w:hyperlink w:anchor="_Toc28678408" w:history="1">
            <w:r w:rsidR="00B44FEC" w:rsidRPr="009A17E9">
              <w:rPr>
                <w:rStyle w:val="Hyperlink"/>
                <w:noProof/>
              </w:rPr>
              <w:t>1.7</w:t>
            </w:r>
            <w:r w:rsidR="00B44FEC">
              <w:rPr>
                <w:rFonts w:eastAsiaTheme="minorEastAsia"/>
                <w:noProof/>
              </w:rPr>
              <w:tab/>
            </w:r>
            <w:r w:rsidR="00B44FEC" w:rsidRPr="009A17E9">
              <w:rPr>
                <w:rStyle w:val="Hyperlink"/>
                <w:noProof/>
              </w:rPr>
              <w:t>Population to Be Studied</w:t>
            </w:r>
            <w:r w:rsidR="00B44FEC">
              <w:rPr>
                <w:noProof/>
                <w:webHidden/>
              </w:rPr>
              <w:tab/>
            </w:r>
            <w:r w:rsidR="00B44FEC">
              <w:rPr>
                <w:noProof/>
                <w:webHidden/>
              </w:rPr>
              <w:fldChar w:fldCharType="begin"/>
            </w:r>
            <w:r w:rsidR="00B44FEC">
              <w:rPr>
                <w:noProof/>
                <w:webHidden/>
              </w:rPr>
              <w:instrText xml:space="preserve"> PAGEREF _Toc28678408 \h </w:instrText>
            </w:r>
            <w:r w:rsidR="00B44FEC">
              <w:rPr>
                <w:noProof/>
                <w:webHidden/>
              </w:rPr>
            </w:r>
            <w:r w:rsidR="00B44FEC">
              <w:rPr>
                <w:noProof/>
                <w:webHidden/>
              </w:rPr>
              <w:fldChar w:fldCharType="separate"/>
            </w:r>
            <w:r w:rsidR="006E317E">
              <w:rPr>
                <w:noProof/>
                <w:webHidden/>
              </w:rPr>
              <w:t>22</w:t>
            </w:r>
            <w:r w:rsidR="00B44FEC">
              <w:rPr>
                <w:noProof/>
                <w:webHidden/>
              </w:rPr>
              <w:fldChar w:fldCharType="end"/>
            </w:r>
          </w:hyperlink>
        </w:p>
        <w:p w14:paraId="51AD42C6" w14:textId="1AD0AABB" w:rsidR="00B44FEC" w:rsidRDefault="00B133CD">
          <w:pPr>
            <w:pStyle w:val="TOC1"/>
            <w:tabs>
              <w:tab w:val="left" w:pos="440"/>
            </w:tabs>
            <w:rPr>
              <w:rFonts w:eastAsiaTheme="minorEastAsia"/>
              <w:b w:val="0"/>
              <w:noProof/>
            </w:rPr>
          </w:pPr>
          <w:hyperlink w:anchor="_Toc28678409" w:history="1">
            <w:r w:rsidR="00B44FEC" w:rsidRPr="009A17E9">
              <w:rPr>
                <w:rStyle w:val="Hyperlink"/>
                <w:noProof/>
              </w:rPr>
              <w:t>2</w:t>
            </w:r>
            <w:r w:rsidR="00B44FEC">
              <w:rPr>
                <w:rFonts w:eastAsiaTheme="minorEastAsia"/>
                <w:b w:val="0"/>
                <w:noProof/>
              </w:rPr>
              <w:tab/>
            </w:r>
            <w:r w:rsidR="00B44FEC" w:rsidRPr="009A17E9">
              <w:rPr>
                <w:rStyle w:val="Hyperlink"/>
                <w:noProof/>
              </w:rPr>
              <w:t>PURPOSE OF THE STUDY AND STUDY OBJECTIVES</w:t>
            </w:r>
            <w:r w:rsidR="00B44FEC">
              <w:rPr>
                <w:noProof/>
                <w:webHidden/>
              </w:rPr>
              <w:tab/>
            </w:r>
            <w:r w:rsidR="00B44FEC">
              <w:rPr>
                <w:noProof/>
                <w:webHidden/>
              </w:rPr>
              <w:fldChar w:fldCharType="begin"/>
            </w:r>
            <w:r w:rsidR="00B44FEC">
              <w:rPr>
                <w:noProof/>
                <w:webHidden/>
              </w:rPr>
              <w:instrText xml:space="preserve"> PAGEREF _Toc28678409 \h </w:instrText>
            </w:r>
            <w:r w:rsidR="00B44FEC">
              <w:rPr>
                <w:noProof/>
                <w:webHidden/>
              </w:rPr>
            </w:r>
            <w:r w:rsidR="00B44FEC">
              <w:rPr>
                <w:noProof/>
                <w:webHidden/>
              </w:rPr>
              <w:fldChar w:fldCharType="separate"/>
            </w:r>
            <w:r w:rsidR="006E317E">
              <w:rPr>
                <w:noProof/>
                <w:webHidden/>
              </w:rPr>
              <w:t>22</w:t>
            </w:r>
            <w:r w:rsidR="00B44FEC">
              <w:rPr>
                <w:noProof/>
                <w:webHidden/>
              </w:rPr>
              <w:fldChar w:fldCharType="end"/>
            </w:r>
          </w:hyperlink>
        </w:p>
        <w:p w14:paraId="7EE78217" w14:textId="766D3489" w:rsidR="00B44FEC" w:rsidRDefault="00B133CD">
          <w:pPr>
            <w:pStyle w:val="TOC2"/>
            <w:rPr>
              <w:rFonts w:eastAsiaTheme="minorEastAsia"/>
              <w:noProof/>
            </w:rPr>
          </w:pPr>
          <w:hyperlink w:anchor="_Toc28678410" w:history="1">
            <w:r w:rsidR="00B44FEC" w:rsidRPr="009A17E9">
              <w:rPr>
                <w:rStyle w:val="Hyperlink"/>
                <w:noProof/>
              </w:rPr>
              <w:t>2.1</w:t>
            </w:r>
            <w:r w:rsidR="00B44FEC">
              <w:rPr>
                <w:rFonts w:eastAsiaTheme="minorEastAsia"/>
                <w:noProof/>
              </w:rPr>
              <w:tab/>
            </w:r>
            <w:r w:rsidR="00B44FEC" w:rsidRPr="009A17E9">
              <w:rPr>
                <w:rStyle w:val="Hyperlink"/>
                <w:noProof/>
              </w:rPr>
              <w:t>Purpose of the Study</w:t>
            </w:r>
            <w:r w:rsidR="00B44FEC">
              <w:rPr>
                <w:noProof/>
                <w:webHidden/>
              </w:rPr>
              <w:tab/>
            </w:r>
            <w:r w:rsidR="00B44FEC">
              <w:rPr>
                <w:noProof/>
                <w:webHidden/>
              </w:rPr>
              <w:fldChar w:fldCharType="begin"/>
            </w:r>
            <w:r w:rsidR="00B44FEC">
              <w:rPr>
                <w:noProof/>
                <w:webHidden/>
              </w:rPr>
              <w:instrText xml:space="preserve"> PAGEREF _Toc28678410 \h </w:instrText>
            </w:r>
            <w:r w:rsidR="00B44FEC">
              <w:rPr>
                <w:noProof/>
                <w:webHidden/>
              </w:rPr>
            </w:r>
            <w:r w:rsidR="00B44FEC">
              <w:rPr>
                <w:noProof/>
                <w:webHidden/>
              </w:rPr>
              <w:fldChar w:fldCharType="separate"/>
            </w:r>
            <w:r w:rsidR="006E317E">
              <w:rPr>
                <w:noProof/>
                <w:webHidden/>
              </w:rPr>
              <w:t>22</w:t>
            </w:r>
            <w:r w:rsidR="00B44FEC">
              <w:rPr>
                <w:noProof/>
                <w:webHidden/>
              </w:rPr>
              <w:fldChar w:fldCharType="end"/>
            </w:r>
          </w:hyperlink>
        </w:p>
        <w:p w14:paraId="1276963B" w14:textId="5832B9B4" w:rsidR="00B44FEC" w:rsidRDefault="00B133CD">
          <w:pPr>
            <w:pStyle w:val="TOC2"/>
            <w:rPr>
              <w:rFonts w:eastAsiaTheme="minorEastAsia"/>
              <w:noProof/>
            </w:rPr>
          </w:pPr>
          <w:hyperlink w:anchor="_Toc28678411" w:history="1">
            <w:r w:rsidR="00B44FEC" w:rsidRPr="009A17E9">
              <w:rPr>
                <w:rStyle w:val="Hyperlink"/>
                <w:noProof/>
              </w:rPr>
              <w:t>2.2</w:t>
            </w:r>
            <w:r w:rsidR="00B44FEC">
              <w:rPr>
                <w:rFonts w:eastAsiaTheme="minorEastAsia"/>
                <w:noProof/>
              </w:rPr>
              <w:tab/>
            </w:r>
            <w:r w:rsidR="00B44FEC" w:rsidRPr="009A17E9">
              <w:rPr>
                <w:rStyle w:val="Hyperlink"/>
                <w:noProof/>
              </w:rPr>
              <w:t>Study Objectives</w:t>
            </w:r>
            <w:r w:rsidR="00B44FEC">
              <w:rPr>
                <w:noProof/>
                <w:webHidden/>
              </w:rPr>
              <w:tab/>
            </w:r>
            <w:r w:rsidR="00B44FEC">
              <w:rPr>
                <w:noProof/>
                <w:webHidden/>
              </w:rPr>
              <w:fldChar w:fldCharType="begin"/>
            </w:r>
            <w:r w:rsidR="00B44FEC">
              <w:rPr>
                <w:noProof/>
                <w:webHidden/>
              </w:rPr>
              <w:instrText xml:space="preserve"> PAGEREF _Toc28678411 \h </w:instrText>
            </w:r>
            <w:r w:rsidR="00B44FEC">
              <w:rPr>
                <w:noProof/>
                <w:webHidden/>
              </w:rPr>
            </w:r>
            <w:r w:rsidR="00B44FEC">
              <w:rPr>
                <w:noProof/>
                <w:webHidden/>
              </w:rPr>
              <w:fldChar w:fldCharType="separate"/>
            </w:r>
            <w:r w:rsidR="006E317E">
              <w:rPr>
                <w:noProof/>
                <w:webHidden/>
              </w:rPr>
              <w:t>22</w:t>
            </w:r>
            <w:r w:rsidR="00B44FEC">
              <w:rPr>
                <w:noProof/>
                <w:webHidden/>
              </w:rPr>
              <w:fldChar w:fldCharType="end"/>
            </w:r>
          </w:hyperlink>
        </w:p>
        <w:p w14:paraId="6A6E223C" w14:textId="1AEE751E" w:rsidR="00B44FEC" w:rsidRDefault="00B133CD">
          <w:pPr>
            <w:pStyle w:val="TOC3"/>
            <w:rPr>
              <w:rFonts w:eastAsiaTheme="minorEastAsia"/>
              <w:noProof/>
            </w:rPr>
          </w:pPr>
          <w:hyperlink w:anchor="_Toc28678412" w:history="1">
            <w:r w:rsidR="00B44FEC" w:rsidRPr="009A17E9">
              <w:rPr>
                <w:rStyle w:val="Hyperlink"/>
                <w:noProof/>
              </w:rPr>
              <w:t>2.2.1</w:t>
            </w:r>
            <w:r w:rsidR="00B44FEC">
              <w:rPr>
                <w:rFonts w:eastAsiaTheme="minorEastAsia"/>
                <w:noProof/>
              </w:rPr>
              <w:tab/>
            </w:r>
            <w:r w:rsidR="00B44FEC" w:rsidRPr="009A17E9">
              <w:rPr>
                <w:rStyle w:val="Hyperlink"/>
                <w:noProof/>
              </w:rPr>
              <w:t>Primary Objective</w:t>
            </w:r>
            <w:r w:rsidR="00B44FEC">
              <w:rPr>
                <w:noProof/>
                <w:webHidden/>
              </w:rPr>
              <w:tab/>
            </w:r>
            <w:r w:rsidR="00B44FEC">
              <w:rPr>
                <w:noProof/>
                <w:webHidden/>
              </w:rPr>
              <w:fldChar w:fldCharType="begin"/>
            </w:r>
            <w:r w:rsidR="00B44FEC">
              <w:rPr>
                <w:noProof/>
                <w:webHidden/>
              </w:rPr>
              <w:instrText xml:space="preserve"> PAGEREF _Toc28678412 \h </w:instrText>
            </w:r>
            <w:r w:rsidR="00B44FEC">
              <w:rPr>
                <w:noProof/>
                <w:webHidden/>
              </w:rPr>
            </w:r>
            <w:r w:rsidR="00B44FEC">
              <w:rPr>
                <w:noProof/>
                <w:webHidden/>
              </w:rPr>
              <w:fldChar w:fldCharType="separate"/>
            </w:r>
            <w:r w:rsidR="006E317E">
              <w:rPr>
                <w:noProof/>
                <w:webHidden/>
              </w:rPr>
              <w:t>22</w:t>
            </w:r>
            <w:r w:rsidR="00B44FEC">
              <w:rPr>
                <w:noProof/>
                <w:webHidden/>
              </w:rPr>
              <w:fldChar w:fldCharType="end"/>
            </w:r>
          </w:hyperlink>
        </w:p>
        <w:p w14:paraId="1E24389B" w14:textId="7C35C677" w:rsidR="00B44FEC" w:rsidRDefault="00B133CD">
          <w:pPr>
            <w:pStyle w:val="TOC3"/>
            <w:rPr>
              <w:rFonts w:eastAsiaTheme="minorEastAsia"/>
              <w:noProof/>
            </w:rPr>
          </w:pPr>
          <w:hyperlink w:anchor="_Toc28678413" w:history="1">
            <w:r w:rsidR="00B44FEC" w:rsidRPr="009A17E9">
              <w:rPr>
                <w:rStyle w:val="Hyperlink"/>
                <w:noProof/>
              </w:rPr>
              <w:t>2.2.2</w:t>
            </w:r>
            <w:r w:rsidR="00B44FEC">
              <w:rPr>
                <w:rFonts w:eastAsiaTheme="minorEastAsia"/>
                <w:noProof/>
              </w:rPr>
              <w:tab/>
            </w:r>
            <w:r w:rsidR="00B44FEC" w:rsidRPr="009A17E9">
              <w:rPr>
                <w:rStyle w:val="Hyperlink"/>
                <w:noProof/>
              </w:rPr>
              <w:t>Secondary Objectives</w:t>
            </w:r>
            <w:r w:rsidR="00B44FEC">
              <w:rPr>
                <w:noProof/>
                <w:webHidden/>
              </w:rPr>
              <w:tab/>
            </w:r>
            <w:r w:rsidR="00B44FEC">
              <w:rPr>
                <w:noProof/>
                <w:webHidden/>
              </w:rPr>
              <w:fldChar w:fldCharType="begin"/>
            </w:r>
            <w:r w:rsidR="00B44FEC">
              <w:rPr>
                <w:noProof/>
                <w:webHidden/>
              </w:rPr>
              <w:instrText xml:space="preserve"> PAGEREF _Toc28678413 \h </w:instrText>
            </w:r>
            <w:r w:rsidR="00B44FEC">
              <w:rPr>
                <w:noProof/>
                <w:webHidden/>
              </w:rPr>
            </w:r>
            <w:r w:rsidR="00B44FEC">
              <w:rPr>
                <w:noProof/>
                <w:webHidden/>
              </w:rPr>
              <w:fldChar w:fldCharType="separate"/>
            </w:r>
            <w:r w:rsidR="006E317E">
              <w:rPr>
                <w:noProof/>
                <w:webHidden/>
              </w:rPr>
              <w:t>22</w:t>
            </w:r>
            <w:r w:rsidR="00B44FEC">
              <w:rPr>
                <w:noProof/>
                <w:webHidden/>
              </w:rPr>
              <w:fldChar w:fldCharType="end"/>
            </w:r>
          </w:hyperlink>
        </w:p>
        <w:p w14:paraId="6E9C5FDB" w14:textId="7955CD86" w:rsidR="00B44FEC" w:rsidRDefault="00B133CD">
          <w:pPr>
            <w:pStyle w:val="TOC3"/>
            <w:rPr>
              <w:rFonts w:eastAsiaTheme="minorEastAsia"/>
              <w:noProof/>
            </w:rPr>
          </w:pPr>
          <w:hyperlink w:anchor="_Toc28678414" w:history="1">
            <w:r w:rsidR="00B44FEC" w:rsidRPr="009A17E9">
              <w:rPr>
                <w:rStyle w:val="Hyperlink"/>
                <w:noProof/>
              </w:rPr>
              <w:t>2.2.3</w:t>
            </w:r>
            <w:r w:rsidR="00B44FEC">
              <w:rPr>
                <w:rFonts w:eastAsiaTheme="minorEastAsia"/>
                <w:noProof/>
              </w:rPr>
              <w:tab/>
            </w:r>
            <w:r w:rsidR="00B44FEC" w:rsidRPr="009A17E9">
              <w:rPr>
                <w:rStyle w:val="Hyperlink"/>
                <w:noProof/>
              </w:rPr>
              <w:t>Exploratory Objective</w:t>
            </w:r>
            <w:r w:rsidR="00B44FEC">
              <w:rPr>
                <w:noProof/>
                <w:webHidden/>
              </w:rPr>
              <w:tab/>
            </w:r>
            <w:r w:rsidR="00B44FEC">
              <w:rPr>
                <w:noProof/>
                <w:webHidden/>
              </w:rPr>
              <w:fldChar w:fldCharType="begin"/>
            </w:r>
            <w:r w:rsidR="00B44FEC">
              <w:rPr>
                <w:noProof/>
                <w:webHidden/>
              </w:rPr>
              <w:instrText xml:space="preserve"> PAGEREF _Toc28678414 \h </w:instrText>
            </w:r>
            <w:r w:rsidR="00B44FEC">
              <w:rPr>
                <w:noProof/>
                <w:webHidden/>
              </w:rPr>
            </w:r>
            <w:r w:rsidR="00B44FEC">
              <w:rPr>
                <w:noProof/>
                <w:webHidden/>
              </w:rPr>
              <w:fldChar w:fldCharType="separate"/>
            </w:r>
            <w:r w:rsidR="006E317E">
              <w:rPr>
                <w:noProof/>
                <w:webHidden/>
              </w:rPr>
              <w:t>22</w:t>
            </w:r>
            <w:r w:rsidR="00B44FEC">
              <w:rPr>
                <w:noProof/>
                <w:webHidden/>
              </w:rPr>
              <w:fldChar w:fldCharType="end"/>
            </w:r>
          </w:hyperlink>
        </w:p>
        <w:p w14:paraId="001654B1" w14:textId="6CFC1EC7" w:rsidR="00B44FEC" w:rsidRDefault="00B133CD">
          <w:pPr>
            <w:pStyle w:val="TOC2"/>
            <w:rPr>
              <w:rFonts w:eastAsiaTheme="minorEastAsia"/>
              <w:noProof/>
            </w:rPr>
          </w:pPr>
          <w:hyperlink w:anchor="_Toc28678415" w:history="1">
            <w:r w:rsidR="00B44FEC" w:rsidRPr="009A17E9">
              <w:rPr>
                <w:rStyle w:val="Hyperlink"/>
                <w:noProof/>
              </w:rPr>
              <w:t>2.3</w:t>
            </w:r>
            <w:r w:rsidR="00B44FEC">
              <w:rPr>
                <w:rFonts w:eastAsiaTheme="minorEastAsia"/>
                <w:noProof/>
              </w:rPr>
              <w:tab/>
            </w:r>
            <w:r w:rsidR="00B44FEC" w:rsidRPr="009A17E9">
              <w:rPr>
                <w:rStyle w:val="Hyperlink"/>
                <w:noProof/>
              </w:rPr>
              <w:t>Study Endpoints</w:t>
            </w:r>
            <w:r w:rsidR="00B44FEC">
              <w:rPr>
                <w:noProof/>
                <w:webHidden/>
              </w:rPr>
              <w:tab/>
            </w:r>
            <w:r w:rsidR="00B44FEC">
              <w:rPr>
                <w:noProof/>
                <w:webHidden/>
              </w:rPr>
              <w:fldChar w:fldCharType="begin"/>
            </w:r>
            <w:r w:rsidR="00B44FEC">
              <w:rPr>
                <w:noProof/>
                <w:webHidden/>
              </w:rPr>
              <w:instrText xml:space="preserve"> PAGEREF _Toc28678415 \h </w:instrText>
            </w:r>
            <w:r w:rsidR="00B44FEC">
              <w:rPr>
                <w:noProof/>
                <w:webHidden/>
              </w:rPr>
            </w:r>
            <w:r w:rsidR="00B44FEC">
              <w:rPr>
                <w:noProof/>
                <w:webHidden/>
              </w:rPr>
              <w:fldChar w:fldCharType="separate"/>
            </w:r>
            <w:r w:rsidR="006E317E">
              <w:rPr>
                <w:noProof/>
                <w:webHidden/>
              </w:rPr>
              <w:t>23</w:t>
            </w:r>
            <w:r w:rsidR="00B44FEC">
              <w:rPr>
                <w:noProof/>
                <w:webHidden/>
              </w:rPr>
              <w:fldChar w:fldCharType="end"/>
            </w:r>
          </w:hyperlink>
        </w:p>
        <w:p w14:paraId="73BBAECA" w14:textId="681F5279" w:rsidR="00B44FEC" w:rsidRDefault="00B133CD">
          <w:pPr>
            <w:pStyle w:val="TOC3"/>
            <w:rPr>
              <w:rFonts w:eastAsiaTheme="minorEastAsia"/>
              <w:noProof/>
            </w:rPr>
          </w:pPr>
          <w:hyperlink w:anchor="_Toc28678416" w:history="1">
            <w:r w:rsidR="00B44FEC" w:rsidRPr="009A17E9">
              <w:rPr>
                <w:rStyle w:val="Hyperlink"/>
                <w:noProof/>
              </w:rPr>
              <w:t>2.3.1</w:t>
            </w:r>
            <w:r w:rsidR="00B44FEC">
              <w:rPr>
                <w:rFonts w:eastAsiaTheme="minorEastAsia"/>
                <w:noProof/>
              </w:rPr>
              <w:tab/>
            </w:r>
            <w:r w:rsidR="00B44FEC" w:rsidRPr="009A17E9">
              <w:rPr>
                <w:rStyle w:val="Hyperlink"/>
                <w:noProof/>
              </w:rPr>
              <w:t>Primary Endpoint</w:t>
            </w:r>
            <w:r w:rsidR="00B44FEC">
              <w:rPr>
                <w:noProof/>
                <w:webHidden/>
              </w:rPr>
              <w:tab/>
            </w:r>
            <w:r w:rsidR="00B44FEC">
              <w:rPr>
                <w:noProof/>
                <w:webHidden/>
              </w:rPr>
              <w:fldChar w:fldCharType="begin"/>
            </w:r>
            <w:r w:rsidR="00B44FEC">
              <w:rPr>
                <w:noProof/>
                <w:webHidden/>
              </w:rPr>
              <w:instrText xml:space="preserve"> PAGEREF _Toc28678416 \h </w:instrText>
            </w:r>
            <w:r w:rsidR="00B44FEC">
              <w:rPr>
                <w:noProof/>
                <w:webHidden/>
              </w:rPr>
            </w:r>
            <w:r w:rsidR="00B44FEC">
              <w:rPr>
                <w:noProof/>
                <w:webHidden/>
              </w:rPr>
              <w:fldChar w:fldCharType="separate"/>
            </w:r>
            <w:r w:rsidR="006E317E">
              <w:rPr>
                <w:noProof/>
                <w:webHidden/>
              </w:rPr>
              <w:t>23</w:t>
            </w:r>
            <w:r w:rsidR="00B44FEC">
              <w:rPr>
                <w:noProof/>
                <w:webHidden/>
              </w:rPr>
              <w:fldChar w:fldCharType="end"/>
            </w:r>
          </w:hyperlink>
        </w:p>
        <w:p w14:paraId="022D66D6" w14:textId="1E3184E0" w:rsidR="00B44FEC" w:rsidRDefault="00B133CD">
          <w:pPr>
            <w:pStyle w:val="TOC3"/>
            <w:rPr>
              <w:rFonts w:eastAsiaTheme="minorEastAsia"/>
              <w:noProof/>
            </w:rPr>
          </w:pPr>
          <w:hyperlink w:anchor="_Toc28678417" w:history="1">
            <w:r w:rsidR="00B44FEC" w:rsidRPr="009A17E9">
              <w:rPr>
                <w:rStyle w:val="Hyperlink"/>
                <w:noProof/>
              </w:rPr>
              <w:t>2.3.2</w:t>
            </w:r>
            <w:r w:rsidR="00B44FEC">
              <w:rPr>
                <w:rFonts w:eastAsiaTheme="minorEastAsia"/>
                <w:noProof/>
              </w:rPr>
              <w:tab/>
            </w:r>
            <w:r w:rsidR="00B44FEC" w:rsidRPr="009A17E9">
              <w:rPr>
                <w:rStyle w:val="Hyperlink"/>
                <w:noProof/>
              </w:rPr>
              <w:t>Secondary Endpoint</w:t>
            </w:r>
            <w:r w:rsidR="00B44FEC">
              <w:rPr>
                <w:noProof/>
                <w:webHidden/>
              </w:rPr>
              <w:tab/>
            </w:r>
            <w:r w:rsidR="00B44FEC">
              <w:rPr>
                <w:noProof/>
                <w:webHidden/>
              </w:rPr>
              <w:fldChar w:fldCharType="begin"/>
            </w:r>
            <w:r w:rsidR="00B44FEC">
              <w:rPr>
                <w:noProof/>
                <w:webHidden/>
              </w:rPr>
              <w:instrText xml:space="preserve"> PAGEREF _Toc28678417 \h </w:instrText>
            </w:r>
            <w:r w:rsidR="00B44FEC">
              <w:rPr>
                <w:noProof/>
                <w:webHidden/>
              </w:rPr>
            </w:r>
            <w:r w:rsidR="00B44FEC">
              <w:rPr>
                <w:noProof/>
                <w:webHidden/>
              </w:rPr>
              <w:fldChar w:fldCharType="separate"/>
            </w:r>
            <w:r w:rsidR="006E317E">
              <w:rPr>
                <w:noProof/>
                <w:webHidden/>
              </w:rPr>
              <w:t>23</w:t>
            </w:r>
            <w:r w:rsidR="00B44FEC">
              <w:rPr>
                <w:noProof/>
                <w:webHidden/>
              </w:rPr>
              <w:fldChar w:fldCharType="end"/>
            </w:r>
          </w:hyperlink>
        </w:p>
        <w:p w14:paraId="22CECCC7" w14:textId="1CDE0187" w:rsidR="00B44FEC" w:rsidRDefault="00B133CD">
          <w:pPr>
            <w:pStyle w:val="TOC3"/>
            <w:rPr>
              <w:rFonts w:eastAsiaTheme="minorEastAsia"/>
              <w:noProof/>
            </w:rPr>
          </w:pPr>
          <w:hyperlink w:anchor="_Toc28678418" w:history="1">
            <w:r w:rsidR="00B44FEC" w:rsidRPr="009A17E9">
              <w:rPr>
                <w:rStyle w:val="Hyperlink"/>
                <w:noProof/>
              </w:rPr>
              <w:t>2.3.3</w:t>
            </w:r>
            <w:r w:rsidR="00B44FEC">
              <w:rPr>
                <w:rFonts w:eastAsiaTheme="minorEastAsia"/>
                <w:noProof/>
              </w:rPr>
              <w:tab/>
            </w:r>
            <w:r w:rsidR="00B44FEC" w:rsidRPr="009A17E9">
              <w:rPr>
                <w:rStyle w:val="Hyperlink"/>
                <w:noProof/>
              </w:rPr>
              <w:t>Exploratory Endpoint</w:t>
            </w:r>
            <w:r w:rsidR="00B44FEC">
              <w:rPr>
                <w:noProof/>
                <w:webHidden/>
              </w:rPr>
              <w:tab/>
            </w:r>
            <w:r w:rsidR="00B44FEC">
              <w:rPr>
                <w:noProof/>
                <w:webHidden/>
              </w:rPr>
              <w:fldChar w:fldCharType="begin"/>
            </w:r>
            <w:r w:rsidR="00B44FEC">
              <w:rPr>
                <w:noProof/>
                <w:webHidden/>
              </w:rPr>
              <w:instrText xml:space="preserve"> PAGEREF _Toc28678418 \h </w:instrText>
            </w:r>
            <w:r w:rsidR="00B44FEC">
              <w:rPr>
                <w:noProof/>
                <w:webHidden/>
              </w:rPr>
            </w:r>
            <w:r w:rsidR="00B44FEC">
              <w:rPr>
                <w:noProof/>
                <w:webHidden/>
              </w:rPr>
              <w:fldChar w:fldCharType="separate"/>
            </w:r>
            <w:r w:rsidR="006E317E">
              <w:rPr>
                <w:noProof/>
                <w:webHidden/>
              </w:rPr>
              <w:t>23</w:t>
            </w:r>
            <w:r w:rsidR="00B44FEC">
              <w:rPr>
                <w:noProof/>
                <w:webHidden/>
              </w:rPr>
              <w:fldChar w:fldCharType="end"/>
            </w:r>
          </w:hyperlink>
        </w:p>
        <w:p w14:paraId="7292A823" w14:textId="2B70E83A" w:rsidR="00B44FEC" w:rsidRDefault="00B133CD">
          <w:pPr>
            <w:pStyle w:val="TOC1"/>
            <w:tabs>
              <w:tab w:val="left" w:pos="440"/>
            </w:tabs>
            <w:rPr>
              <w:rFonts w:eastAsiaTheme="minorEastAsia"/>
              <w:b w:val="0"/>
              <w:noProof/>
            </w:rPr>
          </w:pPr>
          <w:hyperlink w:anchor="_Toc28678419" w:history="1">
            <w:r w:rsidR="00B44FEC" w:rsidRPr="009A17E9">
              <w:rPr>
                <w:rStyle w:val="Hyperlink"/>
                <w:noProof/>
              </w:rPr>
              <w:t>3</w:t>
            </w:r>
            <w:r w:rsidR="00B44FEC">
              <w:rPr>
                <w:rFonts w:eastAsiaTheme="minorEastAsia"/>
                <w:b w:val="0"/>
                <w:noProof/>
              </w:rPr>
              <w:tab/>
            </w:r>
            <w:r w:rsidR="00B44FEC" w:rsidRPr="009A17E9">
              <w:rPr>
                <w:rStyle w:val="Hyperlink"/>
                <w:noProof/>
              </w:rPr>
              <w:t>STUDY DESIGN</w:t>
            </w:r>
            <w:r w:rsidR="00B44FEC">
              <w:rPr>
                <w:noProof/>
                <w:webHidden/>
              </w:rPr>
              <w:tab/>
            </w:r>
            <w:r w:rsidR="00B44FEC">
              <w:rPr>
                <w:noProof/>
                <w:webHidden/>
              </w:rPr>
              <w:fldChar w:fldCharType="begin"/>
            </w:r>
            <w:r w:rsidR="00B44FEC">
              <w:rPr>
                <w:noProof/>
                <w:webHidden/>
              </w:rPr>
              <w:instrText xml:space="preserve"> PAGEREF _Toc28678419 \h </w:instrText>
            </w:r>
            <w:r w:rsidR="00B44FEC">
              <w:rPr>
                <w:noProof/>
                <w:webHidden/>
              </w:rPr>
            </w:r>
            <w:r w:rsidR="00B44FEC">
              <w:rPr>
                <w:noProof/>
                <w:webHidden/>
              </w:rPr>
              <w:fldChar w:fldCharType="separate"/>
            </w:r>
            <w:r w:rsidR="006E317E">
              <w:rPr>
                <w:noProof/>
                <w:webHidden/>
              </w:rPr>
              <w:t>23</w:t>
            </w:r>
            <w:r w:rsidR="00B44FEC">
              <w:rPr>
                <w:noProof/>
                <w:webHidden/>
              </w:rPr>
              <w:fldChar w:fldCharType="end"/>
            </w:r>
          </w:hyperlink>
        </w:p>
        <w:p w14:paraId="7F49403F" w14:textId="33E5C0E3" w:rsidR="00B44FEC" w:rsidRDefault="00B133CD">
          <w:pPr>
            <w:pStyle w:val="TOC2"/>
            <w:rPr>
              <w:rFonts w:eastAsiaTheme="minorEastAsia"/>
              <w:noProof/>
            </w:rPr>
          </w:pPr>
          <w:hyperlink w:anchor="_Toc28678420" w:history="1">
            <w:r w:rsidR="00B44FEC" w:rsidRPr="009A17E9">
              <w:rPr>
                <w:rStyle w:val="Hyperlink"/>
                <w:noProof/>
              </w:rPr>
              <w:t>3.1</w:t>
            </w:r>
            <w:r w:rsidR="00B44FEC">
              <w:rPr>
                <w:rFonts w:eastAsiaTheme="minorEastAsia"/>
                <w:noProof/>
              </w:rPr>
              <w:tab/>
            </w:r>
            <w:r w:rsidR="00B44FEC" w:rsidRPr="009A17E9">
              <w:rPr>
                <w:rStyle w:val="Hyperlink"/>
                <w:noProof/>
              </w:rPr>
              <w:t>General Design and Study Schema</w:t>
            </w:r>
            <w:r w:rsidR="00B44FEC">
              <w:rPr>
                <w:noProof/>
                <w:webHidden/>
              </w:rPr>
              <w:tab/>
            </w:r>
            <w:r w:rsidR="00B44FEC">
              <w:rPr>
                <w:noProof/>
                <w:webHidden/>
              </w:rPr>
              <w:fldChar w:fldCharType="begin"/>
            </w:r>
            <w:r w:rsidR="00B44FEC">
              <w:rPr>
                <w:noProof/>
                <w:webHidden/>
              </w:rPr>
              <w:instrText xml:space="preserve"> PAGEREF _Toc28678420 \h </w:instrText>
            </w:r>
            <w:r w:rsidR="00B44FEC">
              <w:rPr>
                <w:noProof/>
                <w:webHidden/>
              </w:rPr>
            </w:r>
            <w:r w:rsidR="00B44FEC">
              <w:rPr>
                <w:noProof/>
                <w:webHidden/>
              </w:rPr>
              <w:fldChar w:fldCharType="separate"/>
            </w:r>
            <w:r w:rsidR="006E317E">
              <w:rPr>
                <w:noProof/>
                <w:webHidden/>
              </w:rPr>
              <w:t>23</w:t>
            </w:r>
            <w:r w:rsidR="00B44FEC">
              <w:rPr>
                <w:noProof/>
                <w:webHidden/>
              </w:rPr>
              <w:fldChar w:fldCharType="end"/>
            </w:r>
          </w:hyperlink>
        </w:p>
        <w:p w14:paraId="3832A2B4" w14:textId="0B348AAC" w:rsidR="00B44FEC" w:rsidRDefault="00B133CD">
          <w:pPr>
            <w:pStyle w:val="TOC2"/>
            <w:rPr>
              <w:rFonts w:eastAsiaTheme="minorEastAsia"/>
              <w:noProof/>
            </w:rPr>
          </w:pPr>
          <w:hyperlink w:anchor="_Toc28678421" w:history="1">
            <w:r w:rsidR="00B44FEC" w:rsidRPr="009A17E9">
              <w:rPr>
                <w:rStyle w:val="Hyperlink"/>
                <w:noProof/>
              </w:rPr>
              <w:t>3.2</w:t>
            </w:r>
            <w:r w:rsidR="00B44FEC">
              <w:rPr>
                <w:rFonts w:eastAsiaTheme="minorEastAsia"/>
                <w:noProof/>
              </w:rPr>
              <w:tab/>
            </w:r>
            <w:r w:rsidR="00B44FEC" w:rsidRPr="009A17E9">
              <w:rPr>
                <w:rStyle w:val="Hyperlink"/>
                <w:noProof/>
              </w:rPr>
              <w:t>Justification for the Study Design</w:t>
            </w:r>
            <w:r w:rsidR="00B44FEC">
              <w:rPr>
                <w:noProof/>
                <w:webHidden/>
              </w:rPr>
              <w:tab/>
            </w:r>
            <w:r w:rsidR="00B44FEC">
              <w:rPr>
                <w:noProof/>
                <w:webHidden/>
              </w:rPr>
              <w:fldChar w:fldCharType="begin"/>
            </w:r>
            <w:r w:rsidR="00B44FEC">
              <w:rPr>
                <w:noProof/>
                <w:webHidden/>
              </w:rPr>
              <w:instrText xml:space="preserve"> PAGEREF _Toc28678421 \h </w:instrText>
            </w:r>
            <w:r w:rsidR="00B44FEC">
              <w:rPr>
                <w:noProof/>
                <w:webHidden/>
              </w:rPr>
            </w:r>
            <w:r w:rsidR="00B44FEC">
              <w:rPr>
                <w:noProof/>
                <w:webHidden/>
              </w:rPr>
              <w:fldChar w:fldCharType="separate"/>
            </w:r>
            <w:r w:rsidR="006E317E">
              <w:rPr>
                <w:noProof/>
                <w:webHidden/>
              </w:rPr>
              <w:t>25</w:t>
            </w:r>
            <w:r w:rsidR="00B44FEC">
              <w:rPr>
                <w:noProof/>
                <w:webHidden/>
              </w:rPr>
              <w:fldChar w:fldCharType="end"/>
            </w:r>
          </w:hyperlink>
        </w:p>
        <w:p w14:paraId="0998A9F0" w14:textId="38FC4CC8" w:rsidR="00B44FEC" w:rsidRDefault="00B133CD">
          <w:pPr>
            <w:pStyle w:val="TOC2"/>
            <w:rPr>
              <w:rFonts w:eastAsiaTheme="minorEastAsia"/>
              <w:noProof/>
            </w:rPr>
          </w:pPr>
          <w:hyperlink w:anchor="_Toc28678422" w:history="1">
            <w:r w:rsidR="00B44FEC" w:rsidRPr="009A17E9">
              <w:rPr>
                <w:rStyle w:val="Hyperlink"/>
                <w:noProof/>
              </w:rPr>
              <w:t>3.3</w:t>
            </w:r>
            <w:r w:rsidR="00B44FEC">
              <w:rPr>
                <w:rFonts w:eastAsiaTheme="minorEastAsia"/>
                <w:noProof/>
              </w:rPr>
              <w:tab/>
            </w:r>
            <w:r w:rsidR="00B44FEC" w:rsidRPr="009A17E9">
              <w:rPr>
                <w:rStyle w:val="Hyperlink"/>
                <w:noProof/>
              </w:rPr>
              <w:t>Efficacy Measure</w:t>
            </w:r>
            <w:r w:rsidR="00B44FEC">
              <w:rPr>
                <w:noProof/>
                <w:webHidden/>
              </w:rPr>
              <w:tab/>
            </w:r>
            <w:r w:rsidR="00B44FEC">
              <w:rPr>
                <w:noProof/>
                <w:webHidden/>
              </w:rPr>
              <w:fldChar w:fldCharType="begin"/>
            </w:r>
            <w:r w:rsidR="00B44FEC">
              <w:rPr>
                <w:noProof/>
                <w:webHidden/>
              </w:rPr>
              <w:instrText xml:space="preserve"> PAGEREF _Toc28678422 \h </w:instrText>
            </w:r>
            <w:r w:rsidR="00B44FEC">
              <w:rPr>
                <w:noProof/>
                <w:webHidden/>
              </w:rPr>
            </w:r>
            <w:r w:rsidR="00B44FEC">
              <w:rPr>
                <w:noProof/>
                <w:webHidden/>
              </w:rPr>
              <w:fldChar w:fldCharType="separate"/>
            </w:r>
            <w:r w:rsidR="006E317E">
              <w:rPr>
                <w:noProof/>
                <w:webHidden/>
              </w:rPr>
              <w:t>25</w:t>
            </w:r>
            <w:r w:rsidR="00B44FEC">
              <w:rPr>
                <w:noProof/>
                <w:webHidden/>
              </w:rPr>
              <w:fldChar w:fldCharType="end"/>
            </w:r>
          </w:hyperlink>
        </w:p>
        <w:p w14:paraId="40BC07CC" w14:textId="0C66C04B" w:rsidR="00B44FEC" w:rsidRDefault="00B133CD">
          <w:pPr>
            <w:pStyle w:val="TOC2"/>
            <w:rPr>
              <w:rFonts w:eastAsiaTheme="minorEastAsia"/>
              <w:noProof/>
            </w:rPr>
          </w:pPr>
          <w:hyperlink w:anchor="_Toc28678423" w:history="1">
            <w:r w:rsidR="00B44FEC" w:rsidRPr="009A17E9">
              <w:rPr>
                <w:rStyle w:val="Hyperlink"/>
                <w:noProof/>
              </w:rPr>
              <w:t>3.4</w:t>
            </w:r>
            <w:r w:rsidR="00B44FEC">
              <w:rPr>
                <w:rFonts w:eastAsiaTheme="minorEastAsia"/>
                <w:noProof/>
              </w:rPr>
              <w:tab/>
            </w:r>
            <w:r w:rsidR="00B44FEC" w:rsidRPr="009A17E9">
              <w:rPr>
                <w:rStyle w:val="Hyperlink"/>
                <w:noProof/>
              </w:rPr>
              <w:t>Pharmacokinetic Measures</w:t>
            </w:r>
            <w:r w:rsidR="00B44FEC">
              <w:rPr>
                <w:noProof/>
                <w:webHidden/>
              </w:rPr>
              <w:tab/>
            </w:r>
            <w:r w:rsidR="00B44FEC">
              <w:rPr>
                <w:noProof/>
                <w:webHidden/>
              </w:rPr>
              <w:fldChar w:fldCharType="begin"/>
            </w:r>
            <w:r w:rsidR="00B44FEC">
              <w:rPr>
                <w:noProof/>
                <w:webHidden/>
              </w:rPr>
              <w:instrText xml:space="preserve"> PAGEREF _Toc28678423 \h </w:instrText>
            </w:r>
            <w:r w:rsidR="00B44FEC">
              <w:rPr>
                <w:noProof/>
                <w:webHidden/>
              </w:rPr>
            </w:r>
            <w:r w:rsidR="00B44FEC">
              <w:rPr>
                <w:noProof/>
                <w:webHidden/>
              </w:rPr>
              <w:fldChar w:fldCharType="separate"/>
            </w:r>
            <w:r w:rsidR="006E317E">
              <w:rPr>
                <w:noProof/>
                <w:webHidden/>
              </w:rPr>
              <w:t>26</w:t>
            </w:r>
            <w:r w:rsidR="00B44FEC">
              <w:rPr>
                <w:noProof/>
                <w:webHidden/>
              </w:rPr>
              <w:fldChar w:fldCharType="end"/>
            </w:r>
          </w:hyperlink>
        </w:p>
        <w:p w14:paraId="0883EC03" w14:textId="59773469" w:rsidR="00B44FEC" w:rsidRDefault="00B133CD">
          <w:pPr>
            <w:pStyle w:val="TOC2"/>
            <w:rPr>
              <w:rFonts w:eastAsiaTheme="minorEastAsia"/>
              <w:noProof/>
            </w:rPr>
          </w:pPr>
          <w:hyperlink w:anchor="_Toc28678424" w:history="1">
            <w:r w:rsidR="00B44FEC" w:rsidRPr="009A17E9">
              <w:rPr>
                <w:rStyle w:val="Hyperlink"/>
                <w:noProof/>
              </w:rPr>
              <w:t>3.5</w:t>
            </w:r>
            <w:r w:rsidR="00B44FEC">
              <w:rPr>
                <w:rFonts w:eastAsiaTheme="minorEastAsia"/>
                <w:noProof/>
              </w:rPr>
              <w:tab/>
            </w:r>
            <w:r w:rsidR="00B44FEC" w:rsidRPr="009A17E9">
              <w:rPr>
                <w:rStyle w:val="Hyperlink"/>
                <w:noProof/>
              </w:rPr>
              <w:t>Safety Measures</w:t>
            </w:r>
            <w:r w:rsidR="00B44FEC">
              <w:rPr>
                <w:noProof/>
                <w:webHidden/>
              </w:rPr>
              <w:tab/>
            </w:r>
            <w:r w:rsidR="00B44FEC">
              <w:rPr>
                <w:noProof/>
                <w:webHidden/>
              </w:rPr>
              <w:fldChar w:fldCharType="begin"/>
            </w:r>
            <w:r w:rsidR="00B44FEC">
              <w:rPr>
                <w:noProof/>
                <w:webHidden/>
              </w:rPr>
              <w:instrText xml:space="preserve"> PAGEREF _Toc28678424 \h </w:instrText>
            </w:r>
            <w:r w:rsidR="00B44FEC">
              <w:rPr>
                <w:noProof/>
                <w:webHidden/>
              </w:rPr>
            </w:r>
            <w:r w:rsidR="00B44FEC">
              <w:rPr>
                <w:noProof/>
                <w:webHidden/>
              </w:rPr>
              <w:fldChar w:fldCharType="separate"/>
            </w:r>
            <w:r w:rsidR="006E317E">
              <w:rPr>
                <w:noProof/>
                <w:webHidden/>
              </w:rPr>
              <w:t>26</w:t>
            </w:r>
            <w:r w:rsidR="00B44FEC">
              <w:rPr>
                <w:noProof/>
                <w:webHidden/>
              </w:rPr>
              <w:fldChar w:fldCharType="end"/>
            </w:r>
          </w:hyperlink>
        </w:p>
        <w:p w14:paraId="4801ECD5" w14:textId="423AE15A" w:rsidR="00B44FEC" w:rsidRDefault="00B133CD">
          <w:pPr>
            <w:pStyle w:val="TOC2"/>
            <w:rPr>
              <w:rFonts w:eastAsiaTheme="minorEastAsia"/>
              <w:noProof/>
            </w:rPr>
          </w:pPr>
          <w:hyperlink w:anchor="_Toc28678425" w:history="1">
            <w:r w:rsidR="00B44FEC" w:rsidRPr="009A17E9">
              <w:rPr>
                <w:rStyle w:val="Hyperlink"/>
                <w:noProof/>
              </w:rPr>
              <w:t>3.6</w:t>
            </w:r>
            <w:r w:rsidR="00B44FEC">
              <w:rPr>
                <w:rFonts w:eastAsiaTheme="minorEastAsia"/>
                <w:noProof/>
              </w:rPr>
              <w:tab/>
            </w:r>
            <w:r w:rsidR="00B44FEC" w:rsidRPr="009A17E9">
              <w:rPr>
                <w:rStyle w:val="Hyperlink"/>
                <w:noProof/>
              </w:rPr>
              <w:t>Acceptability Measures</w:t>
            </w:r>
            <w:r w:rsidR="00B44FEC">
              <w:rPr>
                <w:noProof/>
                <w:webHidden/>
              </w:rPr>
              <w:tab/>
            </w:r>
            <w:r w:rsidR="00B44FEC">
              <w:rPr>
                <w:noProof/>
                <w:webHidden/>
              </w:rPr>
              <w:fldChar w:fldCharType="begin"/>
            </w:r>
            <w:r w:rsidR="00B44FEC">
              <w:rPr>
                <w:noProof/>
                <w:webHidden/>
              </w:rPr>
              <w:instrText xml:space="preserve"> PAGEREF _Toc28678425 \h </w:instrText>
            </w:r>
            <w:r w:rsidR="00B44FEC">
              <w:rPr>
                <w:noProof/>
                <w:webHidden/>
              </w:rPr>
            </w:r>
            <w:r w:rsidR="00B44FEC">
              <w:rPr>
                <w:noProof/>
                <w:webHidden/>
              </w:rPr>
              <w:fldChar w:fldCharType="separate"/>
            </w:r>
            <w:r w:rsidR="006E317E">
              <w:rPr>
                <w:noProof/>
                <w:webHidden/>
              </w:rPr>
              <w:t>26</w:t>
            </w:r>
            <w:r w:rsidR="00B44FEC">
              <w:rPr>
                <w:noProof/>
                <w:webHidden/>
              </w:rPr>
              <w:fldChar w:fldCharType="end"/>
            </w:r>
          </w:hyperlink>
        </w:p>
        <w:p w14:paraId="0CE774A2" w14:textId="340D7D99" w:rsidR="00B44FEC" w:rsidRDefault="00B133CD">
          <w:pPr>
            <w:pStyle w:val="TOC2"/>
            <w:rPr>
              <w:rFonts w:eastAsiaTheme="minorEastAsia"/>
              <w:noProof/>
            </w:rPr>
          </w:pPr>
          <w:hyperlink w:anchor="_Toc28678426" w:history="1">
            <w:r w:rsidR="00B44FEC" w:rsidRPr="009A17E9">
              <w:rPr>
                <w:rStyle w:val="Hyperlink"/>
                <w:noProof/>
              </w:rPr>
              <w:t>3.7</w:t>
            </w:r>
            <w:r w:rsidR="00B44FEC">
              <w:rPr>
                <w:rFonts w:eastAsiaTheme="minorEastAsia"/>
                <w:noProof/>
              </w:rPr>
              <w:tab/>
            </w:r>
            <w:r w:rsidR="00B44FEC" w:rsidRPr="009A17E9">
              <w:rPr>
                <w:rStyle w:val="Hyperlink"/>
                <w:noProof/>
              </w:rPr>
              <w:t>Randomization, Allocation Concealment and Blinding</w:t>
            </w:r>
            <w:r w:rsidR="00B44FEC">
              <w:rPr>
                <w:noProof/>
                <w:webHidden/>
              </w:rPr>
              <w:tab/>
            </w:r>
            <w:r w:rsidR="00B44FEC">
              <w:rPr>
                <w:noProof/>
                <w:webHidden/>
              </w:rPr>
              <w:fldChar w:fldCharType="begin"/>
            </w:r>
            <w:r w:rsidR="00B44FEC">
              <w:rPr>
                <w:noProof/>
                <w:webHidden/>
              </w:rPr>
              <w:instrText xml:space="preserve"> PAGEREF _Toc28678426 \h </w:instrText>
            </w:r>
            <w:r w:rsidR="00B44FEC">
              <w:rPr>
                <w:noProof/>
                <w:webHidden/>
              </w:rPr>
            </w:r>
            <w:r w:rsidR="00B44FEC">
              <w:rPr>
                <w:noProof/>
                <w:webHidden/>
              </w:rPr>
              <w:fldChar w:fldCharType="separate"/>
            </w:r>
            <w:r w:rsidR="006E317E">
              <w:rPr>
                <w:noProof/>
                <w:webHidden/>
              </w:rPr>
              <w:t>26</w:t>
            </w:r>
            <w:r w:rsidR="00B44FEC">
              <w:rPr>
                <w:noProof/>
                <w:webHidden/>
              </w:rPr>
              <w:fldChar w:fldCharType="end"/>
            </w:r>
          </w:hyperlink>
        </w:p>
        <w:p w14:paraId="267228BF" w14:textId="5B5E89BC" w:rsidR="00B44FEC" w:rsidRDefault="00B133CD">
          <w:pPr>
            <w:pStyle w:val="TOC3"/>
            <w:rPr>
              <w:rFonts w:eastAsiaTheme="minorEastAsia"/>
              <w:noProof/>
            </w:rPr>
          </w:pPr>
          <w:hyperlink w:anchor="_Toc28678427" w:history="1">
            <w:r w:rsidR="00B44FEC" w:rsidRPr="009A17E9">
              <w:rPr>
                <w:rStyle w:val="Hyperlink"/>
                <w:rFonts w:ascii="Times New Roman" w:eastAsia="Times New Roman" w:hAnsi="Times New Roman" w:cs="Times New Roman"/>
                <w:noProof/>
              </w:rPr>
              <w:t>3.7.1</w:t>
            </w:r>
            <w:r w:rsidR="00B44FEC">
              <w:rPr>
                <w:rFonts w:eastAsiaTheme="minorEastAsia"/>
                <w:noProof/>
              </w:rPr>
              <w:tab/>
            </w:r>
            <w:r w:rsidR="00B44FEC" w:rsidRPr="009A17E9">
              <w:rPr>
                <w:rStyle w:val="Hyperlink"/>
                <w:noProof/>
                <w:snapToGrid w:val="0"/>
              </w:rPr>
              <w:t>Randomization</w:t>
            </w:r>
            <w:r w:rsidR="00B44FEC">
              <w:rPr>
                <w:noProof/>
                <w:webHidden/>
              </w:rPr>
              <w:tab/>
            </w:r>
            <w:r w:rsidR="00B44FEC">
              <w:rPr>
                <w:noProof/>
                <w:webHidden/>
              </w:rPr>
              <w:fldChar w:fldCharType="begin"/>
            </w:r>
            <w:r w:rsidR="00B44FEC">
              <w:rPr>
                <w:noProof/>
                <w:webHidden/>
              </w:rPr>
              <w:instrText xml:space="preserve"> PAGEREF _Toc28678427 \h </w:instrText>
            </w:r>
            <w:r w:rsidR="00B44FEC">
              <w:rPr>
                <w:noProof/>
                <w:webHidden/>
              </w:rPr>
            </w:r>
            <w:r w:rsidR="00B44FEC">
              <w:rPr>
                <w:noProof/>
                <w:webHidden/>
              </w:rPr>
              <w:fldChar w:fldCharType="separate"/>
            </w:r>
            <w:r w:rsidR="006E317E">
              <w:rPr>
                <w:noProof/>
                <w:webHidden/>
              </w:rPr>
              <w:t>26</w:t>
            </w:r>
            <w:r w:rsidR="00B44FEC">
              <w:rPr>
                <w:noProof/>
                <w:webHidden/>
              </w:rPr>
              <w:fldChar w:fldCharType="end"/>
            </w:r>
          </w:hyperlink>
        </w:p>
        <w:p w14:paraId="0491DC37" w14:textId="52C266C7" w:rsidR="00B44FEC" w:rsidRDefault="00B133CD">
          <w:pPr>
            <w:pStyle w:val="TOC3"/>
            <w:rPr>
              <w:rFonts w:eastAsiaTheme="minorEastAsia"/>
              <w:noProof/>
            </w:rPr>
          </w:pPr>
          <w:hyperlink w:anchor="_Toc28678428" w:history="1">
            <w:r w:rsidR="00B44FEC" w:rsidRPr="009A17E9">
              <w:rPr>
                <w:rStyle w:val="Hyperlink"/>
                <w:noProof/>
              </w:rPr>
              <w:t>3.7.2</w:t>
            </w:r>
            <w:r w:rsidR="00B44FEC">
              <w:rPr>
                <w:rFonts w:eastAsiaTheme="minorEastAsia"/>
                <w:noProof/>
              </w:rPr>
              <w:tab/>
            </w:r>
            <w:r w:rsidR="00B44FEC" w:rsidRPr="009A17E9">
              <w:rPr>
                <w:rStyle w:val="Hyperlink"/>
                <w:noProof/>
              </w:rPr>
              <w:t>Allocation Concealment</w:t>
            </w:r>
            <w:r w:rsidR="00B44FEC">
              <w:rPr>
                <w:noProof/>
                <w:webHidden/>
              </w:rPr>
              <w:tab/>
            </w:r>
            <w:r w:rsidR="00B44FEC">
              <w:rPr>
                <w:noProof/>
                <w:webHidden/>
              </w:rPr>
              <w:fldChar w:fldCharType="begin"/>
            </w:r>
            <w:r w:rsidR="00B44FEC">
              <w:rPr>
                <w:noProof/>
                <w:webHidden/>
              </w:rPr>
              <w:instrText xml:space="preserve"> PAGEREF _Toc28678428 \h </w:instrText>
            </w:r>
            <w:r w:rsidR="00B44FEC">
              <w:rPr>
                <w:noProof/>
                <w:webHidden/>
              </w:rPr>
            </w:r>
            <w:r w:rsidR="00B44FEC">
              <w:rPr>
                <w:noProof/>
                <w:webHidden/>
              </w:rPr>
              <w:fldChar w:fldCharType="separate"/>
            </w:r>
            <w:r w:rsidR="006E317E">
              <w:rPr>
                <w:noProof/>
                <w:webHidden/>
              </w:rPr>
              <w:t>26</w:t>
            </w:r>
            <w:r w:rsidR="00B44FEC">
              <w:rPr>
                <w:noProof/>
                <w:webHidden/>
              </w:rPr>
              <w:fldChar w:fldCharType="end"/>
            </w:r>
          </w:hyperlink>
        </w:p>
        <w:p w14:paraId="6AB9DFA0" w14:textId="6A85EAF3" w:rsidR="00B44FEC" w:rsidRDefault="00B133CD">
          <w:pPr>
            <w:pStyle w:val="TOC3"/>
            <w:rPr>
              <w:rFonts w:eastAsiaTheme="minorEastAsia"/>
              <w:noProof/>
            </w:rPr>
          </w:pPr>
          <w:hyperlink w:anchor="_Toc28678429" w:history="1">
            <w:r w:rsidR="00B44FEC" w:rsidRPr="009A17E9">
              <w:rPr>
                <w:rStyle w:val="Hyperlink"/>
                <w:noProof/>
              </w:rPr>
              <w:t>3.7.3</w:t>
            </w:r>
            <w:r w:rsidR="00B44FEC">
              <w:rPr>
                <w:rFonts w:eastAsiaTheme="minorEastAsia"/>
                <w:noProof/>
              </w:rPr>
              <w:tab/>
            </w:r>
            <w:r w:rsidR="00B44FEC" w:rsidRPr="009A17E9">
              <w:rPr>
                <w:rStyle w:val="Hyperlink"/>
                <w:noProof/>
              </w:rPr>
              <w:t>Blinding</w:t>
            </w:r>
            <w:r w:rsidR="00B44FEC">
              <w:rPr>
                <w:noProof/>
                <w:webHidden/>
              </w:rPr>
              <w:tab/>
            </w:r>
            <w:r w:rsidR="00B44FEC">
              <w:rPr>
                <w:noProof/>
                <w:webHidden/>
              </w:rPr>
              <w:fldChar w:fldCharType="begin"/>
            </w:r>
            <w:r w:rsidR="00B44FEC">
              <w:rPr>
                <w:noProof/>
                <w:webHidden/>
              </w:rPr>
              <w:instrText xml:space="preserve"> PAGEREF _Toc28678429 \h </w:instrText>
            </w:r>
            <w:r w:rsidR="00B44FEC">
              <w:rPr>
                <w:noProof/>
                <w:webHidden/>
              </w:rPr>
            </w:r>
            <w:r w:rsidR="00B44FEC">
              <w:rPr>
                <w:noProof/>
                <w:webHidden/>
              </w:rPr>
              <w:fldChar w:fldCharType="separate"/>
            </w:r>
            <w:r w:rsidR="006E317E">
              <w:rPr>
                <w:noProof/>
                <w:webHidden/>
              </w:rPr>
              <w:t>26</w:t>
            </w:r>
            <w:r w:rsidR="00B44FEC">
              <w:rPr>
                <w:noProof/>
                <w:webHidden/>
              </w:rPr>
              <w:fldChar w:fldCharType="end"/>
            </w:r>
          </w:hyperlink>
        </w:p>
        <w:p w14:paraId="77C4FF6C" w14:textId="679BC907" w:rsidR="00B44FEC" w:rsidRDefault="00B133CD">
          <w:pPr>
            <w:pStyle w:val="TOC2"/>
            <w:rPr>
              <w:rFonts w:eastAsiaTheme="minorEastAsia"/>
              <w:noProof/>
            </w:rPr>
          </w:pPr>
          <w:hyperlink w:anchor="_Toc28678430" w:history="1">
            <w:r w:rsidR="00B44FEC" w:rsidRPr="009A17E9">
              <w:rPr>
                <w:rStyle w:val="Hyperlink"/>
                <w:noProof/>
              </w:rPr>
              <w:t>3.8</w:t>
            </w:r>
            <w:r w:rsidR="00B44FEC">
              <w:rPr>
                <w:rFonts w:eastAsiaTheme="minorEastAsia"/>
                <w:noProof/>
              </w:rPr>
              <w:tab/>
            </w:r>
            <w:r w:rsidR="00B44FEC" w:rsidRPr="009A17E9">
              <w:rPr>
                <w:rStyle w:val="Hyperlink"/>
                <w:noProof/>
              </w:rPr>
              <w:t>Data and Safety Monitoring Board</w:t>
            </w:r>
            <w:r w:rsidR="00B44FEC">
              <w:rPr>
                <w:noProof/>
                <w:webHidden/>
              </w:rPr>
              <w:tab/>
            </w:r>
            <w:r w:rsidR="00B44FEC">
              <w:rPr>
                <w:noProof/>
                <w:webHidden/>
              </w:rPr>
              <w:fldChar w:fldCharType="begin"/>
            </w:r>
            <w:r w:rsidR="00B44FEC">
              <w:rPr>
                <w:noProof/>
                <w:webHidden/>
              </w:rPr>
              <w:instrText xml:space="preserve"> PAGEREF _Toc28678430 \h </w:instrText>
            </w:r>
            <w:r w:rsidR="00B44FEC">
              <w:rPr>
                <w:noProof/>
                <w:webHidden/>
              </w:rPr>
            </w:r>
            <w:r w:rsidR="00B44FEC">
              <w:rPr>
                <w:noProof/>
                <w:webHidden/>
              </w:rPr>
              <w:fldChar w:fldCharType="separate"/>
            </w:r>
            <w:r w:rsidR="006E317E">
              <w:rPr>
                <w:noProof/>
                <w:webHidden/>
              </w:rPr>
              <w:t>27</w:t>
            </w:r>
            <w:r w:rsidR="00B44FEC">
              <w:rPr>
                <w:noProof/>
                <w:webHidden/>
              </w:rPr>
              <w:fldChar w:fldCharType="end"/>
            </w:r>
          </w:hyperlink>
        </w:p>
        <w:p w14:paraId="5B87CD91" w14:textId="55F8BE21" w:rsidR="00B44FEC" w:rsidRDefault="00B133CD">
          <w:pPr>
            <w:pStyle w:val="TOC2"/>
            <w:rPr>
              <w:rFonts w:eastAsiaTheme="minorEastAsia"/>
              <w:noProof/>
            </w:rPr>
          </w:pPr>
          <w:hyperlink w:anchor="_Toc28678431" w:history="1">
            <w:r w:rsidR="00B44FEC" w:rsidRPr="009A17E9">
              <w:rPr>
                <w:rStyle w:val="Hyperlink"/>
                <w:noProof/>
              </w:rPr>
              <w:t>3.9</w:t>
            </w:r>
            <w:r w:rsidR="00B44FEC">
              <w:rPr>
                <w:rFonts w:eastAsiaTheme="minorEastAsia"/>
                <w:noProof/>
              </w:rPr>
              <w:tab/>
            </w:r>
            <w:r w:rsidR="00B44FEC" w:rsidRPr="009A17E9">
              <w:rPr>
                <w:rStyle w:val="Hyperlink"/>
                <w:noProof/>
              </w:rPr>
              <w:t>Study Drug and Dosage</w:t>
            </w:r>
            <w:r w:rsidR="00B44FEC">
              <w:rPr>
                <w:noProof/>
                <w:webHidden/>
              </w:rPr>
              <w:tab/>
            </w:r>
            <w:r w:rsidR="00B44FEC">
              <w:rPr>
                <w:noProof/>
                <w:webHidden/>
              </w:rPr>
              <w:fldChar w:fldCharType="begin"/>
            </w:r>
            <w:r w:rsidR="00B44FEC">
              <w:rPr>
                <w:noProof/>
                <w:webHidden/>
              </w:rPr>
              <w:instrText xml:space="preserve"> PAGEREF _Toc28678431 \h </w:instrText>
            </w:r>
            <w:r w:rsidR="00B44FEC">
              <w:rPr>
                <w:noProof/>
                <w:webHidden/>
              </w:rPr>
            </w:r>
            <w:r w:rsidR="00B44FEC">
              <w:rPr>
                <w:noProof/>
                <w:webHidden/>
              </w:rPr>
              <w:fldChar w:fldCharType="separate"/>
            </w:r>
            <w:r w:rsidR="006E317E">
              <w:rPr>
                <w:noProof/>
                <w:webHidden/>
              </w:rPr>
              <w:t>27</w:t>
            </w:r>
            <w:r w:rsidR="00B44FEC">
              <w:rPr>
                <w:noProof/>
                <w:webHidden/>
              </w:rPr>
              <w:fldChar w:fldCharType="end"/>
            </w:r>
          </w:hyperlink>
        </w:p>
        <w:p w14:paraId="03E60CEB" w14:textId="7EF61A0B" w:rsidR="00B44FEC" w:rsidRDefault="00B133CD">
          <w:pPr>
            <w:pStyle w:val="TOC2"/>
            <w:rPr>
              <w:rFonts w:eastAsiaTheme="minorEastAsia"/>
              <w:noProof/>
            </w:rPr>
          </w:pPr>
          <w:hyperlink w:anchor="_Toc28678432" w:history="1">
            <w:r w:rsidR="00B44FEC" w:rsidRPr="009A17E9">
              <w:rPr>
                <w:rStyle w:val="Hyperlink"/>
                <w:noProof/>
              </w:rPr>
              <w:t>3.10</w:t>
            </w:r>
            <w:r w:rsidR="00B44FEC">
              <w:rPr>
                <w:rFonts w:eastAsiaTheme="minorEastAsia"/>
                <w:noProof/>
              </w:rPr>
              <w:tab/>
            </w:r>
            <w:r w:rsidR="00B44FEC" w:rsidRPr="009A17E9">
              <w:rPr>
                <w:rStyle w:val="Hyperlink"/>
                <w:noProof/>
              </w:rPr>
              <w:t>Drug Supply and Accountability</w:t>
            </w:r>
            <w:r w:rsidR="00B44FEC">
              <w:rPr>
                <w:noProof/>
                <w:webHidden/>
              </w:rPr>
              <w:tab/>
            </w:r>
            <w:r w:rsidR="00B44FEC">
              <w:rPr>
                <w:noProof/>
                <w:webHidden/>
              </w:rPr>
              <w:fldChar w:fldCharType="begin"/>
            </w:r>
            <w:r w:rsidR="00B44FEC">
              <w:rPr>
                <w:noProof/>
                <w:webHidden/>
              </w:rPr>
              <w:instrText xml:space="preserve"> PAGEREF _Toc28678432 \h </w:instrText>
            </w:r>
            <w:r w:rsidR="00B44FEC">
              <w:rPr>
                <w:noProof/>
                <w:webHidden/>
              </w:rPr>
            </w:r>
            <w:r w:rsidR="00B44FEC">
              <w:rPr>
                <w:noProof/>
                <w:webHidden/>
              </w:rPr>
              <w:fldChar w:fldCharType="separate"/>
            </w:r>
            <w:r w:rsidR="006E317E">
              <w:rPr>
                <w:noProof/>
                <w:webHidden/>
              </w:rPr>
              <w:t>27</w:t>
            </w:r>
            <w:r w:rsidR="00B44FEC">
              <w:rPr>
                <w:noProof/>
                <w:webHidden/>
              </w:rPr>
              <w:fldChar w:fldCharType="end"/>
            </w:r>
          </w:hyperlink>
        </w:p>
        <w:p w14:paraId="2B8A53A9" w14:textId="5F01D61B" w:rsidR="00B44FEC" w:rsidRDefault="00B133CD">
          <w:pPr>
            <w:pStyle w:val="TOC3"/>
            <w:rPr>
              <w:rFonts w:eastAsiaTheme="minorEastAsia"/>
              <w:noProof/>
            </w:rPr>
          </w:pPr>
          <w:hyperlink w:anchor="_Toc28678433" w:history="1">
            <w:r w:rsidR="00B44FEC" w:rsidRPr="009A17E9">
              <w:rPr>
                <w:rStyle w:val="Hyperlink"/>
                <w:noProof/>
              </w:rPr>
              <w:t>3.10.1</w:t>
            </w:r>
            <w:r w:rsidR="00B44FEC">
              <w:rPr>
                <w:rFonts w:eastAsiaTheme="minorEastAsia"/>
                <w:noProof/>
              </w:rPr>
              <w:tab/>
            </w:r>
            <w:r w:rsidR="00B44FEC" w:rsidRPr="009A17E9">
              <w:rPr>
                <w:rStyle w:val="Hyperlink"/>
                <w:noProof/>
              </w:rPr>
              <w:t>Drug Accountability</w:t>
            </w:r>
            <w:r w:rsidR="00B44FEC">
              <w:rPr>
                <w:noProof/>
                <w:webHidden/>
              </w:rPr>
              <w:tab/>
            </w:r>
            <w:r w:rsidR="00B44FEC">
              <w:rPr>
                <w:noProof/>
                <w:webHidden/>
              </w:rPr>
              <w:fldChar w:fldCharType="begin"/>
            </w:r>
            <w:r w:rsidR="00B44FEC">
              <w:rPr>
                <w:noProof/>
                <w:webHidden/>
              </w:rPr>
              <w:instrText xml:space="preserve"> PAGEREF _Toc28678433 \h </w:instrText>
            </w:r>
            <w:r w:rsidR="00B44FEC">
              <w:rPr>
                <w:noProof/>
                <w:webHidden/>
              </w:rPr>
            </w:r>
            <w:r w:rsidR="00B44FEC">
              <w:rPr>
                <w:noProof/>
                <w:webHidden/>
              </w:rPr>
              <w:fldChar w:fldCharType="separate"/>
            </w:r>
            <w:r w:rsidR="006E317E">
              <w:rPr>
                <w:noProof/>
                <w:webHidden/>
              </w:rPr>
              <w:t>27</w:t>
            </w:r>
            <w:r w:rsidR="00B44FEC">
              <w:rPr>
                <w:noProof/>
                <w:webHidden/>
              </w:rPr>
              <w:fldChar w:fldCharType="end"/>
            </w:r>
          </w:hyperlink>
        </w:p>
        <w:p w14:paraId="74B84E63" w14:textId="112E780A" w:rsidR="00B44FEC" w:rsidRDefault="00B133CD">
          <w:pPr>
            <w:pStyle w:val="TOC2"/>
            <w:rPr>
              <w:rFonts w:eastAsiaTheme="minorEastAsia"/>
              <w:noProof/>
            </w:rPr>
          </w:pPr>
          <w:hyperlink w:anchor="_Toc28678434" w:history="1">
            <w:r w:rsidR="00B44FEC" w:rsidRPr="009A17E9">
              <w:rPr>
                <w:rStyle w:val="Hyperlink"/>
                <w:noProof/>
              </w:rPr>
              <w:t>3.11</w:t>
            </w:r>
            <w:r w:rsidR="00B44FEC">
              <w:rPr>
                <w:rFonts w:eastAsiaTheme="minorEastAsia"/>
                <w:noProof/>
              </w:rPr>
              <w:tab/>
            </w:r>
            <w:r w:rsidR="00B44FEC" w:rsidRPr="009A17E9">
              <w:rPr>
                <w:rStyle w:val="Hyperlink"/>
                <w:noProof/>
              </w:rPr>
              <w:t>Duration of Study Participation</w:t>
            </w:r>
            <w:r w:rsidR="00B44FEC">
              <w:rPr>
                <w:noProof/>
                <w:webHidden/>
              </w:rPr>
              <w:tab/>
            </w:r>
            <w:r w:rsidR="00B44FEC">
              <w:rPr>
                <w:noProof/>
                <w:webHidden/>
              </w:rPr>
              <w:fldChar w:fldCharType="begin"/>
            </w:r>
            <w:r w:rsidR="00B44FEC">
              <w:rPr>
                <w:noProof/>
                <w:webHidden/>
              </w:rPr>
              <w:instrText xml:space="preserve"> PAGEREF _Toc28678434 \h </w:instrText>
            </w:r>
            <w:r w:rsidR="00B44FEC">
              <w:rPr>
                <w:noProof/>
                <w:webHidden/>
              </w:rPr>
            </w:r>
            <w:r w:rsidR="00B44FEC">
              <w:rPr>
                <w:noProof/>
                <w:webHidden/>
              </w:rPr>
              <w:fldChar w:fldCharType="separate"/>
            </w:r>
            <w:r w:rsidR="006E317E">
              <w:rPr>
                <w:noProof/>
                <w:webHidden/>
              </w:rPr>
              <w:t>28</w:t>
            </w:r>
            <w:r w:rsidR="00B44FEC">
              <w:rPr>
                <w:noProof/>
                <w:webHidden/>
              </w:rPr>
              <w:fldChar w:fldCharType="end"/>
            </w:r>
          </w:hyperlink>
        </w:p>
        <w:p w14:paraId="5DA41D8E" w14:textId="5E642867" w:rsidR="00B44FEC" w:rsidRDefault="00B133CD">
          <w:pPr>
            <w:pStyle w:val="TOC2"/>
            <w:rPr>
              <w:rFonts w:eastAsiaTheme="minorEastAsia"/>
              <w:noProof/>
            </w:rPr>
          </w:pPr>
          <w:hyperlink w:anchor="_Toc28678435" w:history="1">
            <w:r w:rsidR="00B44FEC" w:rsidRPr="009A17E9">
              <w:rPr>
                <w:rStyle w:val="Hyperlink"/>
                <w:noProof/>
              </w:rPr>
              <w:t>3.12</w:t>
            </w:r>
            <w:r w:rsidR="00B44FEC">
              <w:rPr>
                <w:rFonts w:eastAsiaTheme="minorEastAsia"/>
                <w:noProof/>
              </w:rPr>
              <w:tab/>
            </w:r>
            <w:r w:rsidR="00B44FEC" w:rsidRPr="009A17E9">
              <w:rPr>
                <w:rStyle w:val="Hyperlink"/>
                <w:noProof/>
              </w:rPr>
              <w:t>Discontinuation Criteria</w:t>
            </w:r>
            <w:r w:rsidR="00B44FEC">
              <w:rPr>
                <w:noProof/>
                <w:webHidden/>
              </w:rPr>
              <w:tab/>
            </w:r>
            <w:r w:rsidR="00B44FEC">
              <w:rPr>
                <w:noProof/>
                <w:webHidden/>
              </w:rPr>
              <w:fldChar w:fldCharType="begin"/>
            </w:r>
            <w:r w:rsidR="00B44FEC">
              <w:rPr>
                <w:noProof/>
                <w:webHidden/>
              </w:rPr>
              <w:instrText xml:space="preserve"> PAGEREF _Toc28678435 \h </w:instrText>
            </w:r>
            <w:r w:rsidR="00B44FEC">
              <w:rPr>
                <w:noProof/>
                <w:webHidden/>
              </w:rPr>
            </w:r>
            <w:r w:rsidR="00B44FEC">
              <w:rPr>
                <w:noProof/>
                <w:webHidden/>
              </w:rPr>
              <w:fldChar w:fldCharType="separate"/>
            </w:r>
            <w:r w:rsidR="006E317E">
              <w:rPr>
                <w:noProof/>
                <w:webHidden/>
              </w:rPr>
              <w:t>28</w:t>
            </w:r>
            <w:r w:rsidR="00B44FEC">
              <w:rPr>
                <w:noProof/>
                <w:webHidden/>
              </w:rPr>
              <w:fldChar w:fldCharType="end"/>
            </w:r>
          </w:hyperlink>
        </w:p>
        <w:p w14:paraId="7C0EB882" w14:textId="10DC9A6E" w:rsidR="00B44FEC" w:rsidRDefault="00B133CD">
          <w:pPr>
            <w:pStyle w:val="TOC3"/>
            <w:rPr>
              <w:rFonts w:eastAsiaTheme="minorEastAsia"/>
              <w:noProof/>
            </w:rPr>
          </w:pPr>
          <w:hyperlink w:anchor="_Toc28678436" w:history="1">
            <w:r w:rsidR="00B44FEC" w:rsidRPr="009A17E9">
              <w:rPr>
                <w:rStyle w:val="Hyperlink"/>
                <w:noProof/>
              </w:rPr>
              <w:t>3.12.1</w:t>
            </w:r>
            <w:r w:rsidR="00B44FEC">
              <w:rPr>
                <w:rFonts w:eastAsiaTheme="minorEastAsia"/>
                <w:noProof/>
              </w:rPr>
              <w:tab/>
            </w:r>
            <w:r w:rsidR="00B44FEC" w:rsidRPr="009A17E9">
              <w:rPr>
                <w:rStyle w:val="Hyperlink"/>
                <w:noProof/>
              </w:rPr>
              <w:t>Study Termination</w:t>
            </w:r>
            <w:r w:rsidR="00B44FEC">
              <w:rPr>
                <w:noProof/>
                <w:webHidden/>
              </w:rPr>
              <w:tab/>
            </w:r>
            <w:r w:rsidR="00B44FEC">
              <w:rPr>
                <w:noProof/>
                <w:webHidden/>
              </w:rPr>
              <w:fldChar w:fldCharType="begin"/>
            </w:r>
            <w:r w:rsidR="00B44FEC">
              <w:rPr>
                <w:noProof/>
                <w:webHidden/>
              </w:rPr>
              <w:instrText xml:space="preserve"> PAGEREF _Toc28678436 \h </w:instrText>
            </w:r>
            <w:r w:rsidR="00B44FEC">
              <w:rPr>
                <w:noProof/>
                <w:webHidden/>
              </w:rPr>
            </w:r>
            <w:r w:rsidR="00B44FEC">
              <w:rPr>
                <w:noProof/>
                <w:webHidden/>
              </w:rPr>
              <w:fldChar w:fldCharType="separate"/>
            </w:r>
            <w:r w:rsidR="006E317E">
              <w:rPr>
                <w:noProof/>
                <w:webHidden/>
              </w:rPr>
              <w:t>28</w:t>
            </w:r>
            <w:r w:rsidR="00B44FEC">
              <w:rPr>
                <w:noProof/>
                <w:webHidden/>
              </w:rPr>
              <w:fldChar w:fldCharType="end"/>
            </w:r>
          </w:hyperlink>
        </w:p>
        <w:p w14:paraId="5BC950F4" w14:textId="4DEE50F3" w:rsidR="00B44FEC" w:rsidRDefault="00B133CD">
          <w:pPr>
            <w:pStyle w:val="TOC3"/>
            <w:rPr>
              <w:rFonts w:eastAsiaTheme="minorEastAsia"/>
              <w:noProof/>
            </w:rPr>
          </w:pPr>
          <w:hyperlink w:anchor="_Toc28678437" w:history="1">
            <w:r w:rsidR="00B44FEC" w:rsidRPr="009A17E9">
              <w:rPr>
                <w:rStyle w:val="Hyperlink"/>
                <w:noProof/>
              </w:rPr>
              <w:t>3.12.2</w:t>
            </w:r>
            <w:r w:rsidR="00B44FEC">
              <w:rPr>
                <w:rFonts w:eastAsiaTheme="minorEastAsia"/>
                <w:noProof/>
              </w:rPr>
              <w:tab/>
            </w:r>
            <w:r w:rsidR="00B44FEC" w:rsidRPr="009A17E9">
              <w:rPr>
                <w:rStyle w:val="Hyperlink"/>
                <w:noProof/>
              </w:rPr>
              <w:t>Participant Discontinuation</w:t>
            </w:r>
            <w:r w:rsidR="00B44FEC">
              <w:rPr>
                <w:noProof/>
                <w:webHidden/>
              </w:rPr>
              <w:tab/>
            </w:r>
            <w:r w:rsidR="00B44FEC">
              <w:rPr>
                <w:noProof/>
                <w:webHidden/>
              </w:rPr>
              <w:fldChar w:fldCharType="begin"/>
            </w:r>
            <w:r w:rsidR="00B44FEC">
              <w:rPr>
                <w:noProof/>
                <w:webHidden/>
              </w:rPr>
              <w:instrText xml:space="preserve"> PAGEREF _Toc28678437 \h </w:instrText>
            </w:r>
            <w:r w:rsidR="00B44FEC">
              <w:rPr>
                <w:noProof/>
                <w:webHidden/>
              </w:rPr>
            </w:r>
            <w:r w:rsidR="00B44FEC">
              <w:rPr>
                <w:noProof/>
                <w:webHidden/>
              </w:rPr>
              <w:fldChar w:fldCharType="separate"/>
            </w:r>
            <w:r w:rsidR="006E317E">
              <w:rPr>
                <w:noProof/>
                <w:webHidden/>
              </w:rPr>
              <w:t>28</w:t>
            </w:r>
            <w:r w:rsidR="00B44FEC">
              <w:rPr>
                <w:noProof/>
                <w:webHidden/>
              </w:rPr>
              <w:fldChar w:fldCharType="end"/>
            </w:r>
          </w:hyperlink>
        </w:p>
        <w:p w14:paraId="5533990D" w14:textId="1DBA4EE2" w:rsidR="00B44FEC" w:rsidRDefault="00B133CD">
          <w:pPr>
            <w:pStyle w:val="TOC3"/>
            <w:rPr>
              <w:rFonts w:eastAsiaTheme="minorEastAsia"/>
              <w:noProof/>
            </w:rPr>
          </w:pPr>
          <w:hyperlink w:anchor="_Toc28678438" w:history="1">
            <w:r w:rsidR="00B44FEC" w:rsidRPr="009A17E9">
              <w:rPr>
                <w:rStyle w:val="Hyperlink"/>
                <w:noProof/>
              </w:rPr>
              <w:t>3.12.3</w:t>
            </w:r>
            <w:r w:rsidR="00B44FEC">
              <w:rPr>
                <w:rFonts w:eastAsiaTheme="minorEastAsia"/>
                <w:noProof/>
              </w:rPr>
              <w:tab/>
            </w:r>
            <w:r w:rsidR="00B44FEC" w:rsidRPr="009A17E9">
              <w:rPr>
                <w:rStyle w:val="Hyperlink"/>
                <w:noProof/>
              </w:rPr>
              <w:t>Drug Supply, Storage and Security</w:t>
            </w:r>
            <w:r w:rsidR="00B44FEC">
              <w:rPr>
                <w:noProof/>
                <w:webHidden/>
              </w:rPr>
              <w:tab/>
            </w:r>
            <w:r w:rsidR="00B44FEC">
              <w:rPr>
                <w:noProof/>
                <w:webHidden/>
              </w:rPr>
              <w:fldChar w:fldCharType="begin"/>
            </w:r>
            <w:r w:rsidR="00B44FEC">
              <w:rPr>
                <w:noProof/>
                <w:webHidden/>
              </w:rPr>
              <w:instrText xml:space="preserve"> PAGEREF _Toc28678438 \h </w:instrText>
            </w:r>
            <w:r w:rsidR="00B44FEC">
              <w:rPr>
                <w:noProof/>
                <w:webHidden/>
              </w:rPr>
            </w:r>
            <w:r w:rsidR="00B44FEC">
              <w:rPr>
                <w:noProof/>
                <w:webHidden/>
              </w:rPr>
              <w:fldChar w:fldCharType="separate"/>
            </w:r>
            <w:r w:rsidR="006E317E">
              <w:rPr>
                <w:noProof/>
                <w:webHidden/>
              </w:rPr>
              <w:t>28</w:t>
            </w:r>
            <w:r w:rsidR="00B44FEC">
              <w:rPr>
                <w:noProof/>
                <w:webHidden/>
              </w:rPr>
              <w:fldChar w:fldCharType="end"/>
            </w:r>
          </w:hyperlink>
        </w:p>
        <w:p w14:paraId="37835D97" w14:textId="7AF2191B" w:rsidR="00B44FEC" w:rsidRDefault="00B133CD">
          <w:pPr>
            <w:pStyle w:val="TOC2"/>
            <w:rPr>
              <w:rFonts w:eastAsiaTheme="minorEastAsia"/>
              <w:noProof/>
            </w:rPr>
          </w:pPr>
          <w:hyperlink w:anchor="_Toc28678439" w:history="1">
            <w:r w:rsidR="00B44FEC" w:rsidRPr="009A17E9">
              <w:rPr>
                <w:rStyle w:val="Hyperlink"/>
                <w:noProof/>
              </w:rPr>
              <w:t>3.13</w:t>
            </w:r>
            <w:r w:rsidR="00B44FEC">
              <w:rPr>
                <w:rFonts w:eastAsiaTheme="minorEastAsia"/>
                <w:noProof/>
              </w:rPr>
              <w:tab/>
            </w:r>
            <w:r w:rsidR="00B44FEC" w:rsidRPr="009A17E9">
              <w:rPr>
                <w:rStyle w:val="Hyperlink"/>
                <w:noProof/>
              </w:rPr>
              <w:t>Source Data Recorded on Case Report Forms</w:t>
            </w:r>
            <w:r w:rsidR="00B44FEC">
              <w:rPr>
                <w:noProof/>
                <w:webHidden/>
              </w:rPr>
              <w:tab/>
            </w:r>
            <w:r w:rsidR="00B44FEC">
              <w:rPr>
                <w:noProof/>
                <w:webHidden/>
              </w:rPr>
              <w:fldChar w:fldCharType="begin"/>
            </w:r>
            <w:r w:rsidR="00B44FEC">
              <w:rPr>
                <w:noProof/>
                <w:webHidden/>
              </w:rPr>
              <w:instrText xml:space="preserve"> PAGEREF _Toc28678439 \h </w:instrText>
            </w:r>
            <w:r w:rsidR="00B44FEC">
              <w:rPr>
                <w:noProof/>
                <w:webHidden/>
              </w:rPr>
            </w:r>
            <w:r w:rsidR="00B44FEC">
              <w:rPr>
                <w:noProof/>
                <w:webHidden/>
              </w:rPr>
              <w:fldChar w:fldCharType="separate"/>
            </w:r>
            <w:r w:rsidR="006E317E">
              <w:rPr>
                <w:noProof/>
                <w:webHidden/>
              </w:rPr>
              <w:t>28</w:t>
            </w:r>
            <w:r w:rsidR="00B44FEC">
              <w:rPr>
                <w:noProof/>
                <w:webHidden/>
              </w:rPr>
              <w:fldChar w:fldCharType="end"/>
            </w:r>
          </w:hyperlink>
        </w:p>
        <w:p w14:paraId="45AA49D7" w14:textId="613B5CBC" w:rsidR="00B44FEC" w:rsidRDefault="00B133CD">
          <w:pPr>
            <w:pStyle w:val="TOC2"/>
            <w:rPr>
              <w:rFonts w:eastAsiaTheme="minorEastAsia"/>
              <w:noProof/>
            </w:rPr>
          </w:pPr>
          <w:hyperlink w:anchor="_Toc28678440" w:history="1">
            <w:r w:rsidR="00B44FEC" w:rsidRPr="009A17E9">
              <w:rPr>
                <w:rStyle w:val="Hyperlink"/>
                <w:noProof/>
              </w:rPr>
              <w:t>3.14</w:t>
            </w:r>
            <w:r w:rsidR="00B44FEC">
              <w:rPr>
                <w:rFonts w:eastAsiaTheme="minorEastAsia"/>
                <w:noProof/>
              </w:rPr>
              <w:tab/>
            </w:r>
            <w:r w:rsidR="00B44FEC" w:rsidRPr="009A17E9">
              <w:rPr>
                <w:rStyle w:val="Hyperlink"/>
                <w:noProof/>
              </w:rPr>
              <w:t>Study Procedures</w:t>
            </w:r>
            <w:r w:rsidR="00B44FEC">
              <w:rPr>
                <w:noProof/>
                <w:webHidden/>
              </w:rPr>
              <w:tab/>
            </w:r>
            <w:r w:rsidR="00B44FEC">
              <w:rPr>
                <w:noProof/>
                <w:webHidden/>
              </w:rPr>
              <w:fldChar w:fldCharType="begin"/>
            </w:r>
            <w:r w:rsidR="00B44FEC">
              <w:rPr>
                <w:noProof/>
                <w:webHidden/>
              </w:rPr>
              <w:instrText xml:space="preserve"> PAGEREF _Toc28678440 \h </w:instrText>
            </w:r>
            <w:r w:rsidR="00B44FEC">
              <w:rPr>
                <w:noProof/>
                <w:webHidden/>
              </w:rPr>
            </w:r>
            <w:r w:rsidR="00B44FEC">
              <w:rPr>
                <w:noProof/>
                <w:webHidden/>
              </w:rPr>
              <w:fldChar w:fldCharType="separate"/>
            </w:r>
            <w:r w:rsidR="006E317E">
              <w:rPr>
                <w:noProof/>
                <w:webHidden/>
              </w:rPr>
              <w:t>29</w:t>
            </w:r>
            <w:r w:rsidR="00B44FEC">
              <w:rPr>
                <w:noProof/>
                <w:webHidden/>
              </w:rPr>
              <w:fldChar w:fldCharType="end"/>
            </w:r>
          </w:hyperlink>
        </w:p>
        <w:p w14:paraId="30DF8ABC" w14:textId="6158785F" w:rsidR="00B44FEC" w:rsidRDefault="00B133CD">
          <w:pPr>
            <w:pStyle w:val="TOC3"/>
            <w:rPr>
              <w:rFonts w:eastAsiaTheme="minorEastAsia"/>
              <w:noProof/>
            </w:rPr>
          </w:pPr>
          <w:hyperlink w:anchor="_Toc28678441" w:history="1">
            <w:r w:rsidR="00B44FEC" w:rsidRPr="009A17E9">
              <w:rPr>
                <w:rStyle w:val="Hyperlink"/>
                <w:noProof/>
              </w:rPr>
              <w:t>3.14.1</w:t>
            </w:r>
            <w:r w:rsidR="00B44FEC">
              <w:rPr>
                <w:rFonts w:eastAsiaTheme="minorEastAsia"/>
                <w:noProof/>
              </w:rPr>
              <w:tab/>
            </w:r>
            <w:r w:rsidR="00B44FEC" w:rsidRPr="009A17E9">
              <w:rPr>
                <w:rStyle w:val="Hyperlink"/>
                <w:noProof/>
              </w:rPr>
              <w:t>Screening Visit</w:t>
            </w:r>
            <w:r w:rsidR="00B44FEC">
              <w:rPr>
                <w:noProof/>
                <w:webHidden/>
              </w:rPr>
              <w:tab/>
            </w:r>
            <w:r w:rsidR="00B44FEC">
              <w:rPr>
                <w:noProof/>
                <w:webHidden/>
              </w:rPr>
              <w:fldChar w:fldCharType="begin"/>
            </w:r>
            <w:r w:rsidR="00B44FEC">
              <w:rPr>
                <w:noProof/>
                <w:webHidden/>
              </w:rPr>
              <w:instrText xml:space="preserve"> PAGEREF _Toc28678441 \h </w:instrText>
            </w:r>
            <w:r w:rsidR="00B44FEC">
              <w:rPr>
                <w:noProof/>
                <w:webHidden/>
              </w:rPr>
            </w:r>
            <w:r w:rsidR="00B44FEC">
              <w:rPr>
                <w:noProof/>
                <w:webHidden/>
              </w:rPr>
              <w:fldChar w:fldCharType="separate"/>
            </w:r>
            <w:r w:rsidR="006E317E">
              <w:rPr>
                <w:noProof/>
                <w:webHidden/>
              </w:rPr>
              <w:t>30</w:t>
            </w:r>
            <w:r w:rsidR="00B44FEC">
              <w:rPr>
                <w:noProof/>
                <w:webHidden/>
              </w:rPr>
              <w:fldChar w:fldCharType="end"/>
            </w:r>
          </w:hyperlink>
        </w:p>
        <w:p w14:paraId="0ADA08AB" w14:textId="447F339D" w:rsidR="00B44FEC" w:rsidRDefault="00B133CD">
          <w:pPr>
            <w:pStyle w:val="TOC3"/>
            <w:rPr>
              <w:rFonts w:eastAsiaTheme="minorEastAsia"/>
              <w:noProof/>
            </w:rPr>
          </w:pPr>
          <w:hyperlink w:anchor="_Toc28678442" w:history="1">
            <w:r w:rsidR="00B44FEC" w:rsidRPr="009A17E9">
              <w:rPr>
                <w:rStyle w:val="Hyperlink"/>
                <w:noProof/>
              </w:rPr>
              <w:t>3.14.2</w:t>
            </w:r>
            <w:r w:rsidR="00B44FEC">
              <w:rPr>
                <w:rFonts w:eastAsiaTheme="minorEastAsia"/>
                <w:noProof/>
              </w:rPr>
              <w:tab/>
            </w:r>
            <w:r w:rsidR="00B44FEC" w:rsidRPr="009A17E9">
              <w:rPr>
                <w:rStyle w:val="Hyperlink"/>
                <w:noProof/>
              </w:rPr>
              <w:t>Enrollment Visit (Day 0)</w:t>
            </w:r>
            <w:r w:rsidR="00B44FEC">
              <w:rPr>
                <w:noProof/>
                <w:webHidden/>
              </w:rPr>
              <w:tab/>
            </w:r>
            <w:r w:rsidR="00B44FEC">
              <w:rPr>
                <w:noProof/>
                <w:webHidden/>
              </w:rPr>
              <w:fldChar w:fldCharType="begin"/>
            </w:r>
            <w:r w:rsidR="00B44FEC">
              <w:rPr>
                <w:noProof/>
                <w:webHidden/>
              </w:rPr>
              <w:instrText xml:space="preserve"> PAGEREF _Toc28678442 \h </w:instrText>
            </w:r>
            <w:r w:rsidR="00B44FEC">
              <w:rPr>
                <w:noProof/>
                <w:webHidden/>
              </w:rPr>
            </w:r>
            <w:r w:rsidR="00B44FEC">
              <w:rPr>
                <w:noProof/>
                <w:webHidden/>
              </w:rPr>
              <w:fldChar w:fldCharType="separate"/>
            </w:r>
            <w:r w:rsidR="006E317E">
              <w:rPr>
                <w:noProof/>
                <w:webHidden/>
              </w:rPr>
              <w:t>31</w:t>
            </w:r>
            <w:r w:rsidR="00B44FEC">
              <w:rPr>
                <w:noProof/>
                <w:webHidden/>
              </w:rPr>
              <w:fldChar w:fldCharType="end"/>
            </w:r>
          </w:hyperlink>
        </w:p>
        <w:p w14:paraId="698B4EB4" w14:textId="183D0FCE" w:rsidR="00B44FEC" w:rsidRDefault="00B133CD">
          <w:pPr>
            <w:pStyle w:val="TOC3"/>
            <w:rPr>
              <w:rFonts w:eastAsiaTheme="minorEastAsia"/>
              <w:noProof/>
            </w:rPr>
          </w:pPr>
          <w:hyperlink w:anchor="_Toc28678443" w:history="1">
            <w:r w:rsidR="00B44FEC" w:rsidRPr="009A17E9">
              <w:rPr>
                <w:rStyle w:val="Hyperlink"/>
                <w:noProof/>
              </w:rPr>
              <w:t>3.14.3</w:t>
            </w:r>
            <w:r w:rsidR="00B44FEC">
              <w:rPr>
                <w:rFonts w:eastAsiaTheme="minorEastAsia"/>
                <w:noProof/>
              </w:rPr>
              <w:tab/>
            </w:r>
            <w:r w:rsidR="00B44FEC" w:rsidRPr="009A17E9">
              <w:rPr>
                <w:rStyle w:val="Hyperlink"/>
                <w:noProof/>
              </w:rPr>
              <w:t>Regularly Scheduled Follow-up Visits</w:t>
            </w:r>
            <w:r w:rsidR="00B44FEC">
              <w:rPr>
                <w:noProof/>
                <w:webHidden/>
              </w:rPr>
              <w:tab/>
            </w:r>
            <w:r w:rsidR="00B44FEC">
              <w:rPr>
                <w:noProof/>
                <w:webHidden/>
              </w:rPr>
              <w:fldChar w:fldCharType="begin"/>
            </w:r>
            <w:r w:rsidR="00B44FEC">
              <w:rPr>
                <w:noProof/>
                <w:webHidden/>
              </w:rPr>
              <w:instrText xml:space="preserve"> PAGEREF _Toc28678443 \h </w:instrText>
            </w:r>
            <w:r w:rsidR="00B44FEC">
              <w:rPr>
                <w:noProof/>
                <w:webHidden/>
              </w:rPr>
            </w:r>
            <w:r w:rsidR="00B44FEC">
              <w:rPr>
                <w:noProof/>
                <w:webHidden/>
              </w:rPr>
              <w:fldChar w:fldCharType="separate"/>
            </w:r>
            <w:r w:rsidR="006E317E">
              <w:rPr>
                <w:noProof/>
                <w:webHidden/>
              </w:rPr>
              <w:t>32</w:t>
            </w:r>
            <w:r w:rsidR="00B44FEC">
              <w:rPr>
                <w:noProof/>
                <w:webHidden/>
              </w:rPr>
              <w:fldChar w:fldCharType="end"/>
            </w:r>
          </w:hyperlink>
        </w:p>
        <w:p w14:paraId="20572D47" w14:textId="3EC1FE0E" w:rsidR="00B44FEC" w:rsidRDefault="00B133CD">
          <w:pPr>
            <w:pStyle w:val="TOC3"/>
            <w:rPr>
              <w:rFonts w:eastAsiaTheme="minorEastAsia"/>
              <w:noProof/>
            </w:rPr>
          </w:pPr>
          <w:hyperlink w:anchor="_Toc28678444" w:history="1">
            <w:r w:rsidR="00B44FEC" w:rsidRPr="009A17E9">
              <w:rPr>
                <w:rStyle w:val="Hyperlink"/>
                <w:noProof/>
              </w:rPr>
              <w:t>3.14.4</w:t>
            </w:r>
            <w:r w:rsidR="00B44FEC">
              <w:rPr>
                <w:rFonts w:eastAsiaTheme="minorEastAsia"/>
                <w:noProof/>
              </w:rPr>
              <w:tab/>
            </w:r>
            <w:r w:rsidR="00B44FEC" w:rsidRPr="009A17E9">
              <w:rPr>
                <w:rStyle w:val="Hyperlink"/>
                <w:noProof/>
              </w:rPr>
              <w:t>Additional Blood Draw Visits (Months 2 and 3)</w:t>
            </w:r>
            <w:r w:rsidR="00B44FEC">
              <w:rPr>
                <w:noProof/>
                <w:webHidden/>
              </w:rPr>
              <w:tab/>
            </w:r>
            <w:r w:rsidR="00B44FEC">
              <w:rPr>
                <w:noProof/>
                <w:webHidden/>
              </w:rPr>
              <w:fldChar w:fldCharType="begin"/>
            </w:r>
            <w:r w:rsidR="00B44FEC">
              <w:rPr>
                <w:noProof/>
                <w:webHidden/>
              </w:rPr>
              <w:instrText xml:space="preserve"> PAGEREF _Toc28678444 \h </w:instrText>
            </w:r>
            <w:r w:rsidR="00B44FEC">
              <w:rPr>
                <w:noProof/>
                <w:webHidden/>
              </w:rPr>
            </w:r>
            <w:r w:rsidR="00B44FEC">
              <w:rPr>
                <w:noProof/>
                <w:webHidden/>
              </w:rPr>
              <w:fldChar w:fldCharType="separate"/>
            </w:r>
            <w:r w:rsidR="006E317E">
              <w:rPr>
                <w:noProof/>
                <w:webHidden/>
              </w:rPr>
              <w:t>33</w:t>
            </w:r>
            <w:r w:rsidR="00B44FEC">
              <w:rPr>
                <w:noProof/>
                <w:webHidden/>
              </w:rPr>
              <w:fldChar w:fldCharType="end"/>
            </w:r>
          </w:hyperlink>
        </w:p>
        <w:p w14:paraId="4B70C71F" w14:textId="260AC8AC" w:rsidR="00B44FEC" w:rsidRDefault="00B133CD">
          <w:pPr>
            <w:pStyle w:val="TOC3"/>
            <w:rPr>
              <w:rFonts w:eastAsiaTheme="minorEastAsia"/>
              <w:noProof/>
            </w:rPr>
          </w:pPr>
          <w:hyperlink w:anchor="_Toc28678445" w:history="1">
            <w:r w:rsidR="00B44FEC" w:rsidRPr="009A17E9">
              <w:rPr>
                <w:rStyle w:val="Hyperlink"/>
                <w:noProof/>
              </w:rPr>
              <w:t>3.14.5</w:t>
            </w:r>
            <w:r w:rsidR="00B44FEC">
              <w:rPr>
                <w:rFonts w:eastAsiaTheme="minorEastAsia"/>
                <w:noProof/>
              </w:rPr>
              <w:tab/>
            </w:r>
            <w:r w:rsidR="00B44FEC" w:rsidRPr="009A17E9">
              <w:rPr>
                <w:rStyle w:val="Hyperlink"/>
                <w:noProof/>
              </w:rPr>
              <w:t>Additional Vaginal, Endocervical and Blood Samples</w:t>
            </w:r>
            <w:r w:rsidR="00B44FEC">
              <w:rPr>
                <w:noProof/>
                <w:webHidden/>
              </w:rPr>
              <w:tab/>
            </w:r>
            <w:r w:rsidR="00B44FEC">
              <w:rPr>
                <w:noProof/>
                <w:webHidden/>
              </w:rPr>
              <w:fldChar w:fldCharType="begin"/>
            </w:r>
            <w:r w:rsidR="00B44FEC">
              <w:rPr>
                <w:noProof/>
                <w:webHidden/>
              </w:rPr>
              <w:instrText xml:space="preserve"> PAGEREF _Toc28678445 \h </w:instrText>
            </w:r>
            <w:r w:rsidR="00B44FEC">
              <w:rPr>
                <w:noProof/>
                <w:webHidden/>
              </w:rPr>
            </w:r>
            <w:r w:rsidR="00B44FEC">
              <w:rPr>
                <w:noProof/>
                <w:webHidden/>
              </w:rPr>
              <w:fldChar w:fldCharType="separate"/>
            </w:r>
            <w:r w:rsidR="006E317E">
              <w:rPr>
                <w:noProof/>
                <w:webHidden/>
              </w:rPr>
              <w:t>34</w:t>
            </w:r>
            <w:r w:rsidR="00B44FEC">
              <w:rPr>
                <w:noProof/>
                <w:webHidden/>
              </w:rPr>
              <w:fldChar w:fldCharType="end"/>
            </w:r>
          </w:hyperlink>
        </w:p>
        <w:p w14:paraId="4093D14B" w14:textId="3C29560E" w:rsidR="00B44FEC" w:rsidRDefault="00B133CD">
          <w:pPr>
            <w:pStyle w:val="TOC3"/>
            <w:rPr>
              <w:rFonts w:eastAsiaTheme="minorEastAsia"/>
              <w:noProof/>
            </w:rPr>
          </w:pPr>
          <w:hyperlink w:anchor="_Toc28678446" w:history="1">
            <w:r w:rsidR="00B44FEC" w:rsidRPr="009A17E9">
              <w:rPr>
                <w:rStyle w:val="Hyperlink"/>
                <w:noProof/>
              </w:rPr>
              <w:t>3.14.6</w:t>
            </w:r>
            <w:r w:rsidR="00B44FEC">
              <w:rPr>
                <w:rFonts w:eastAsiaTheme="minorEastAsia"/>
                <w:noProof/>
              </w:rPr>
              <w:tab/>
            </w:r>
            <w:r w:rsidR="00B44FEC" w:rsidRPr="009A17E9">
              <w:rPr>
                <w:rStyle w:val="Hyperlink"/>
                <w:noProof/>
              </w:rPr>
              <w:t>Additional BC and BMD Measurements</w:t>
            </w:r>
            <w:r w:rsidR="00B44FEC">
              <w:rPr>
                <w:noProof/>
                <w:webHidden/>
              </w:rPr>
              <w:tab/>
            </w:r>
            <w:r w:rsidR="00B44FEC">
              <w:rPr>
                <w:noProof/>
                <w:webHidden/>
              </w:rPr>
              <w:fldChar w:fldCharType="begin"/>
            </w:r>
            <w:r w:rsidR="00B44FEC">
              <w:rPr>
                <w:noProof/>
                <w:webHidden/>
              </w:rPr>
              <w:instrText xml:space="preserve"> PAGEREF _Toc28678446 \h </w:instrText>
            </w:r>
            <w:r w:rsidR="00B44FEC">
              <w:rPr>
                <w:noProof/>
                <w:webHidden/>
              </w:rPr>
            </w:r>
            <w:r w:rsidR="00B44FEC">
              <w:rPr>
                <w:noProof/>
                <w:webHidden/>
              </w:rPr>
              <w:fldChar w:fldCharType="separate"/>
            </w:r>
            <w:r w:rsidR="006E317E">
              <w:rPr>
                <w:noProof/>
                <w:webHidden/>
              </w:rPr>
              <w:t>34</w:t>
            </w:r>
            <w:r w:rsidR="00B44FEC">
              <w:rPr>
                <w:noProof/>
                <w:webHidden/>
              </w:rPr>
              <w:fldChar w:fldCharType="end"/>
            </w:r>
          </w:hyperlink>
        </w:p>
        <w:p w14:paraId="01D10CB5" w14:textId="10EA57E1" w:rsidR="00B44FEC" w:rsidRDefault="00B133CD">
          <w:pPr>
            <w:pStyle w:val="TOC3"/>
            <w:rPr>
              <w:rFonts w:eastAsiaTheme="minorEastAsia"/>
              <w:noProof/>
            </w:rPr>
          </w:pPr>
          <w:hyperlink w:anchor="_Toc28678447" w:history="1">
            <w:r w:rsidR="00B44FEC" w:rsidRPr="009A17E9">
              <w:rPr>
                <w:rStyle w:val="Hyperlink"/>
                <w:noProof/>
              </w:rPr>
              <w:t>3.14.7</w:t>
            </w:r>
            <w:r w:rsidR="00B44FEC">
              <w:rPr>
                <w:rFonts w:eastAsiaTheme="minorEastAsia"/>
                <w:noProof/>
              </w:rPr>
              <w:tab/>
            </w:r>
            <w:r w:rsidR="00B44FEC" w:rsidRPr="009A17E9">
              <w:rPr>
                <w:rStyle w:val="Hyperlink"/>
                <w:noProof/>
              </w:rPr>
              <w:t>Extended Follow-Up Subset Procedures</w:t>
            </w:r>
            <w:r w:rsidR="00B44FEC">
              <w:rPr>
                <w:noProof/>
                <w:webHidden/>
              </w:rPr>
              <w:tab/>
            </w:r>
            <w:r w:rsidR="00B44FEC">
              <w:rPr>
                <w:noProof/>
                <w:webHidden/>
              </w:rPr>
              <w:fldChar w:fldCharType="begin"/>
            </w:r>
            <w:r w:rsidR="00B44FEC">
              <w:rPr>
                <w:noProof/>
                <w:webHidden/>
              </w:rPr>
              <w:instrText xml:space="preserve"> PAGEREF _Toc28678447 \h </w:instrText>
            </w:r>
            <w:r w:rsidR="00B44FEC">
              <w:rPr>
                <w:noProof/>
                <w:webHidden/>
              </w:rPr>
            </w:r>
            <w:r w:rsidR="00B44FEC">
              <w:rPr>
                <w:noProof/>
                <w:webHidden/>
              </w:rPr>
              <w:fldChar w:fldCharType="separate"/>
            </w:r>
            <w:r w:rsidR="006E317E">
              <w:rPr>
                <w:noProof/>
                <w:webHidden/>
              </w:rPr>
              <w:t>34</w:t>
            </w:r>
            <w:r w:rsidR="00B44FEC">
              <w:rPr>
                <w:noProof/>
                <w:webHidden/>
              </w:rPr>
              <w:fldChar w:fldCharType="end"/>
            </w:r>
          </w:hyperlink>
        </w:p>
        <w:p w14:paraId="4BE122CB" w14:textId="12357BD8" w:rsidR="00B44FEC" w:rsidRDefault="00B133CD">
          <w:pPr>
            <w:pStyle w:val="TOC3"/>
            <w:rPr>
              <w:rFonts w:eastAsiaTheme="minorEastAsia"/>
              <w:noProof/>
            </w:rPr>
          </w:pPr>
          <w:hyperlink w:anchor="_Toc28678448" w:history="1">
            <w:r w:rsidR="00B44FEC" w:rsidRPr="009A17E9">
              <w:rPr>
                <w:rStyle w:val="Hyperlink"/>
                <w:noProof/>
              </w:rPr>
              <w:t>3.14.8</w:t>
            </w:r>
            <w:r w:rsidR="00B44FEC">
              <w:rPr>
                <w:rFonts w:eastAsiaTheme="minorEastAsia"/>
                <w:noProof/>
              </w:rPr>
              <w:tab/>
            </w:r>
            <w:r w:rsidR="00B44FEC" w:rsidRPr="009A17E9">
              <w:rPr>
                <w:rStyle w:val="Hyperlink"/>
                <w:noProof/>
              </w:rPr>
              <w:t>Missed and Unscheduled Visits</w:t>
            </w:r>
            <w:r w:rsidR="00B44FEC">
              <w:rPr>
                <w:noProof/>
                <w:webHidden/>
              </w:rPr>
              <w:tab/>
            </w:r>
            <w:r w:rsidR="00B44FEC">
              <w:rPr>
                <w:noProof/>
                <w:webHidden/>
              </w:rPr>
              <w:fldChar w:fldCharType="begin"/>
            </w:r>
            <w:r w:rsidR="00B44FEC">
              <w:rPr>
                <w:noProof/>
                <w:webHidden/>
              </w:rPr>
              <w:instrText xml:space="preserve"> PAGEREF _Toc28678448 \h </w:instrText>
            </w:r>
            <w:r w:rsidR="00B44FEC">
              <w:rPr>
                <w:noProof/>
                <w:webHidden/>
              </w:rPr>
            </w:r>
            <w:r w:rsidR="00B44FEC">
              <w:rPr>
                <w:noProof/>
                <w:webHidden/>
              </w:rPr>
              <w:fldChar w:fldCharType="separate"/>
            </w:r>
            <w:r w:rsidR="006E317E">
              <w:rPr>
                <w:noProof/>
                <w:webHidden/>
              </w:rPr>
              <w:t>34</w:t>
            </w:r>
            <w:r w:rsidR="00B44FEC">
              <w:rPr>
                <w:noProof/>
                <w:webHidden/>
              </w:rPr>
              <w:fldChar w:fldCharType="end"/>
            </w:r>
          </w:hyperlink>
        </w:p>
        <w:p w14:paraId="17009194" w14:textId="3AABB584" w:rsidR="00B44FEC" w:rsidRDefault="00B133CD">
          <w:pPr>
            <w:pStyle w:val="TOC3"/>
            <w:rPr>
              <w:rFonts w:eastAsiaTheme="minorEastAsia"/>
              <w:noProof/>
            </w:rPr>
          </w:pPr>
          <w:hyperlink w:anchor="_Toc28678449" w:history="1">
            <w:r w:rsidR="00B44FEC" w:rsidRPr="009A17E9">
              <w:rPr>
                <w:rStyle w:val="Hyperlink"/>
                <w:noProof/>
              </w:rPr>
              <w:t>3.14.9</w:t>
            </w:r>
            <w:r w:rsidR="00B44FEC">
              <w:rPr>
                <w:rFonts w:eastAsiaTheme="minorEastAsia"/>
                <w:noProof/>
              </w:rPr>
              <w:tab/>
            </w:r>
            <w:r w:rsidR="00B44FEC" w:rsidRPr="009A17E9">
              <w:rPr>
                <w:rStyle w:val="Hyperlink"/>
                <w:noProof/>
              </w:rPr>
              <w:t>Post-Discontinuation Visits</w:t>
            </w:r>
            <w:r w:rsidR="00B44FEC">
              <w:rPr>
                <w:noProof/>
                <w:webHidden/>
              </w:rPr>
              <w:tab/>
            </w:r>
            <w:r w:rsidR="00B44FEC">
              <w:rPr>
                <w:noProof/>
                <w:webHidden/>
              </w:rPr>
              <w:fldChar w:fldCharType="begin"/>
            </w:r>
            <w:r w:rsidR="00B44FEC">
              <w:rPr>
                <w:noProof/>
                <w:webHidden/>
              </w:rPr>
              <w:instrText xml:space="preserve"> PAGEREF _Toc28678449 \h </w:instrText>
            </w:r>
            <w:r w:rsidR="00B44FEC">
              <w:rPr>
                <w:noProof/>
                <w:webHidden/>
              </w:rPr>
            </w:r>
            <w:r w:rsidR="00B44FEC">
              <w:rPr>
                <w:noProof/>
                <w:webHidden/>
              </w:rPr>
              <w:fldChar w:fldCharType="separate"/>
            </w:r>
            <w:r w:rsidR="006E317E">
              <w:rPr>
                <w:noProof/>
                <w:webHidden/>
              </w:rPr>
              <w:t>35</w:t>
            </w:r>
            <w:r w:rsidR="00B44FEC">
              <w:rPr>
                <w:noProof/>
                <w:webHidden/>
              </w:rPr>
              <w:fldChar w:fldCharType="end"/>
            </w:r>
          </w:hyperlink>
        </w:p>
        <w:p w14:paraId="0BDD9E5B" w14:textId="2A9DC29D" w:rsidR="00B44FEC" w:rsidRDefault="00B133CD">
          <w:pPr>
            <w:pStyle w:val="TOC3"/>
            <w:rPr>
              <w:rFonts w:eastAsiaTheme="minorEastAsia"/>
              <w:noProof/>
            </w:rPr>
          </w:pPr>
          <w:hyperlink w:anchor="_Toc28678450" w:history="1">
            <w:r w:rsidR="00B44FEC" w:rsidRPr="009A17E9">
              <w:rPr>
                <w:rStyle w:val="Hyperlink"/>
                <w:noProof/>
              </w:rPr>
              <w:t>3.14.10</w:t>
            </w:r>
            <w:r w:rsidR="00B44FEC">
              <w:rPr>
                <w:rFonts w:eastAsiaTheme="minorEastAsia"/>
                <w:noProof/>
              </w:rPr>
              <w:tab/>
            </w:r>
            <w:r w:rsidR="00B44FEC" w:rsidRPr="009A17E9">
              <w:rPr>
                <w:rStyle w:val="Hyperlink"/>
                <w:noProof/>
              </w:rPr>
              <w:t>Loss to Follow Up</w:t>
            </w:r>
            <w:r w:rsidR="00B44FEC">
              <w:rPr>
                <w:noProof/>
                <w:webHidden/>
              </w:rPr>
              <w:tab/>
            </w:r>
            <w:r w:rsidR="00B44FEC">
              <w:rPr>
                <w:noProof/>
                <w:webHidden/>
              </w:rPr>
              <w:fldChar w:fldCharType="begin"/>
            </w:r>
            <w:r w:rsidR="00B44FEC">
              <w:rPr>
                <w:noProof/>
                <w:webHidden/>
              </w:rPr>
              <w:instrText xml:space="preserve"> PAGEREF _Toc28678450 \h </w:instrText>
            </w:r>
            <w:r w:rsidR="00B44FEC">
              <w:rPr>
                <w:noProof/>
                <w:webHidden/>
              </w:rPr>
            </w:r>
            <w:r w:rsidR="00B44FEC">
              <w:rPr>
                <w:noProof/>
                <w:webHidden/>
              </w:rPr>
              <w:fldChar w:fldCharType="separate"/>
            </w:r>
            <w:r w:rsidR="006E317E">
              <w:rPr>
                <w:noProof/>
                <w:webHidden/>
              </w:rPr>
              <w:t>35</w:t>
            </w:r>
            <w:r w:rsidR="00B44FEC">
              <w:rPr>
                <w:noProof/>
                <w:webHidden/>
              </w:rPr>
              <w:fldChar w:fldCharType="end"/>
            </w:r>
          </w:hyperlink>
        </w:p>
        <w:p w14:paraId="5010B664" w14:textId="08F91DD8" w:rsidR="00B44FEC" w:rsidRDefault="00B133CD">
          <w:pPr>
            <w:pStyle w:val="TOC1"/>
            <w:tabs>
              <w:tab w:val="left" w:pos="440"/>
            </w:tabs>
            <w:rPr>
              <w:rFonts w:eastAsiaTheme="minorEastAsia"/>
              <w:b w:val="0"/>
              <w:noProof/>
            </w:rPr>
          </w:pPr>
          <w:hyperlink w:anchor="_Toc28678451" w:history="1">
            <w:r w:rsidR="00B44FEC" w:rsidRPr="009A17E9">
              <w:rPr>
                <w:rStyle w:val="Hyperlink"/>
                <w:noProof/>
              </w:rPr>
              <w:t>4</w:t>
            </w:r>
            <w:r w:rsidR="00B44FEC">
              <w:rPr>
                <w:rFonts w:eastAsiaTheme="minorEastAsia"/>
                <w:b w:val="0"/>
                <w:noProof/>
              </w:rPr>
              <w:tab/>
            </w:r>
            <w:r w:rsidR="00B44FEC" w:rsidRPr="009A17E9">
              <w:rPr>
                <w:rStyle w:val="Hyperlink"/>
                <w:noProof/>
              </w:rPr>
              <w:t>SELECTION AND WITHDRAWAL OF PARTICIPANTS</w:t>
            </w:r>
            <w:r w:rsidR="00B44FEC">
              <w:rPr>
                <w:noProof/>
                <w:webHidden/>
              </w:rPr>
              <w:tab/>
            </w:r>
            <w:r w:rsidR="00B44FEC">
              <w:rPr>
                <w:noProof/>
                <w:webHidden/>
              </w:rPr>
              <w:fldChar w:fldCharType="begin"/>
            </w:r>
            <w:r w:rsidR="00B44FEC">
              <w:rPr>
                <w:noProof/>
                <w:webHidden/>
              </w:rPr>
              <w:instrText xml:space="preserve"> PAGEREF _Toc28678451 \h </w:instrText>
            </w:r>
            <w:r w:rsidR="00B44FEC">
              <w:rPr>
                <w:noProof/>
                <w:webHidden/>
              </w:rPr>
            </w:r>
            <w:r w:rsidR="00B44FEC">
              <w:rPr>
                <w:noProof/>
                <w:webHidden/>
              </w:rPr>
              <w:fldChar w:fldCharType="separate"/>
            </w:r>
            <w:r w:rsidR="006E317E">
              <w:rPr>
                <w:noProof/>
                <w:webHidden/>
              </w:rPr>
              <w:t>35</w:t>
            </w:r>
            <w:r w:rsidR="00B44FEC">
              <w:rPr>
                <w:noProof/>
                <w:webHidden/>
              </w:rPr>
              <w:fldChar w:fldCharType="end"/>
            </w:r>
          </w:hyperlink>
        </w:p>
        <w:p w14:paraId="2C31F00C" w14:textId="45C63FB0" w:rsidR="00B44FEC" w:rsidRDefault="00B133CD">
          <w:pPr>
            <w:pStyle w:val="TOC2"/>
            <w:rPr>
              <w:rFonts w:eastAsiaTheme="minorEastAsia"/>
              <w:noProof/>
            </w:rPr>
          </w:pPr>
          <w:hyperlink w:anchor="_Toc28678452" w:history="1">
            <w:r w:rsidR="00B44FEC" w:rsidRPr="009A17E9">
              <w:rPr>
                <w:rStyle w:val="Hyperlink"/>
                <w:noProof/>
              </w:rPr>
              <w:t>4.1</w:t>
            </w:r>
            <w:r w:rsidR="00B44FEC">
              <w:rPr>
                <w:rFonts w:eastAsiaTheme="minorEastAsia"/>
                <w:noProof/>
              </w:rPr>
              <w:tab/>
            </w:r>
            <w:r w:rsidR="00B44FEC" w:rsidRPr="009A17E9">
              <w:rPr>
                <w:rStyle w:val="Hyperlink"/>
                <w:noProof/>
              </w:rPr>
              <w:t>Inclusion Criteria</w:t>
            </w:r>
            <w:r w:rsidR="00B44FEC">
              <w:rPr>
                <w:noProof/>
                <w:webHidden/>
              </w:rPr>
              <w:tab/>
            </w:r>
            <w:r w:rsidR="00B44FEC">
              <w:rPr>
                <w:noProof/>
                <w:webHidden/>
              </w:rPr>
              <w:fldChar w:fldCharType="begin"/>
            </w:r>
            <w:r w:rsidR="00B44FEC">
              <w:rPr>
                <w:noProof/>
                <w:webHidden/>
              </w:rPr>
              <w:instrText xml:space="preserve"> PAGEREF _Toc28678452 \h </w:instrText>
            </w:r>
            <w:r w:rsidR="00B44FEC">
              <w:rPr>
                <w:noProof/>
                <w:webHidden/>
              </w:rPr>
            </w:r>
            <w:r w:rsidR="00B44FEC">
              <w:rPr>
                <w:noProof/>
                <w:webHidden/>
              </w:rPr>
              <w:fldChar w:fldCharType="separate"/>
            </w:r>
            <w:r w:rsidR="006E317E">
              <w:rPr>
                <w:noProof/>
                <w:webHidden/>
              </w:rPr>
              <w:t>35</w:t>
            </w:r>
            <w:r w:rsidR="00B44FEC">
              <w:rPr>
                <w:noProof/>
                <w:webHidden/>
              </w:rPr>
              <w:fldChar w:fldCharType="end"/>
            </w:r>
          </w:hyperlink>
        </w:p>
        <w:p w14:paraId="12D2CE69" w14:textId="72835F05" w:rsidR="00B44FEC" w:rsidRDefault="00B133CD">
          <w:pPr>
            <w:pStyle w:val="TOC2"/>
            <w:rPr>
              <w:rFonts w:eastAsiaTheme="minorEastAsia"/>
              <w:noProof/>
            </w:rPr>
          </w:pPr>
          <w:hyperlink w:anchor="_Toc28678453" w:history="1">
            <w:r w:rsidR="00B44FEC" w:rsidRPr="009A17E9">
              <w:rPr>
                <w:rStyle w:val="Hyperlink"/>
                <w:noProof/>
              </w:rPr>
              <w:t>4.2</w:t>
            </w:r>
            <w:r w:rsidR="00B44FEC">
              <w:rPr>
                <w:rFonts w:eastAsiaTheme="minorEastAsia"/>
                <w:noProof/>
              </w:rPr>
              <w:tab/>
            </w:r>
            <w:r w:rsidR="00B44FEC" w:rsidRPr="009A17E9">
              <w:rPr>
                <w:rStyle w:val="Hyperlink"/>
                <w:noProof/>
              </w:rPr>
              <w:t>Exclusion Criteria</w:t>
            </w:r>
            <w:r w:rsidR="00B44FEC">
              <w:rPr>
                <w:noProof/>
                <w:webHidden/>
              </w:rPr>
              <w:tab/>
            </w:r>
            <w:r w:rsidR="00B44FEC">
              <w:rPr>
                <w:noProof/>
                <w:webHidden/>
              </w:rPr>
              <w:fldChar w:fldCharType="begin"/>
            </w:r>
            <w:r w:rsidR="00B44FEC">
              <w:rPr>
                <w:noProof/>
                <w:webHidden/>
              </w:rPr>
              <w:instrText xml:space="preserve"> PAGEREF _Toc28678453 \h </w:instrText>
            </w:r>
            <w:r w:rsidR="00B44FEC">
              <w:rPr>
                <w:noProof/>
                <w:webHidden/>
              </w:rPr>
            </w:r>
            <w:r w:rsidR="00B44FEC">
              <w:rPr>
                <w:noProof/>
                <w:webHidden/>
              </w:rPr>
              <w:fldChar w:fldCharType="separate"/>
            </w:r>
            <w:r w:rsidR="006E317E">
              <w:rPr>
                <w:noProof/>
                <w:webHidden/>
              </w:rPr>
              <w:t>35</w:t>
            </w:r>
            <w:r w:rsidR="00B44FEC">
              <w:rPr>
                <w:noProof/>
                <w:webHidden/>
              </w:rPr>
              <w:fldChar w:fldCharType="end"/>
            </w:r>
          </w:hyperlink>
        </w:p>
        <w:p w14:paraId="3C4541A6" w14:textId="40594E0D" w:rsidR="00B44FEC" w:rsidRDefault="00B133CD">
          <w:pPr>
            <w:pStyle w:val="TOC2"/>
            <w:rPr>
              <w:rFonts w:eastAsiaTheme="minorEastAsia"/>
              <w:noProof/>
            </w:rPr>
          </w:pPr>
          <w:hyperlink w:anchor="_Toc28678454" w:history="1">
            <w:r w:rsidR="00B44FEC" w:rsidRPr="009A17E9">
              <w:rPr>
                <w:rStyle w:val="Hyperlink"/>
                <w:noProof/>
              </w:rPr>
              <w:t>4.3</w:t>
            </w:r>
            <w:r w:rsidR="00B44FEC">
              <w:rPr>
                <w:rFonts w:eastAsiaTheme="minorEastAsia"/>
                <w:noProof/>
              </w:rPr>
              <w:tab/>
            </w:r>
            <w:r w:rsidR="00B44FEC" w:rsidRPr="009A17E9">
              <w:rPr>
                <w:rStyle w:val="Hyperlink"/>
                <w:noProof/>
              </w:rPr>
              <w:t>Justification for Key Inclusion and Exclusion Criteria</w:t>
            </w:r>
            <w:r w:rsidR="00B44FEC">
              <w:rPr>
                <w:noProof/>
                <w:webHidden/>
              </w:rPr>
              <w:tab/>
            </w:r>
            <w:r w:rsidR="00B44FEC">
              <w:rPr>
                <w:noProof/>
                <w:webHidden/>
              </w:rPr>
              <w:fldChar w:fldCharType="begin"/>
            </w:r>
            <w:r w:rsidR="00B44FEC">
              <w:rPr>
                <w:noProof/>
                <w:webHidden/>
              </w:rPr>
              <w:instrText xml:space="preserve"> PAGEREF _Toc28678454 \h </w:instrText>
            </w:r>
            <w:r w:rsidR="00B44FEC">
              <w:rPr>
                <w:noProof/>
                <w:webHidden/>
              </w:rPr>
            </w:r>
            <w:r w:rsidR="00B44FEC">
              <w:rPr>
                <w:noProof/>
                <w:webHidden/>
              </w:rPr>
              <w:fldChar w:fldCharType="separate"/>
            </w:r>
            <w:r w:rsidR="006E317E">
              <w:rPr>
                <w:noProof/>
                <w:webHidden/>
              </w:rPr>
              <w:t>36</w:t>
            </w:r>
            <w:r w:rsidR="00B44FEC">
              <w:rPr>
                <w:noProof/>
                <w:webHidden/>
              </w:rPr>
              <w:fldChar w:fldCharType="end"/>
            </w:r>
          </w:hyperlink>
        </w:p>
        <w:p w14:paraId="47F45D4A" w14:textId="463CF9FB" w:rsidR="00B44FEC" w:rsidRDefault="00B133CD">
          <w:pPr>
            <w:pStyle w:val="TOC2"/>
            <w:rPr>
              <w:rFonts w:eastAsiaTheme="minorEastAsia"/>
              <w:noProof/>
            </w:rPr>
          </w:pPr>
          <w:hyperlink w:anchor="_Toc28678455" w:history="1">
            <w:r w:rsidR="00B44FEC" w:rsidRPr="009A17E9">
              <w:rPr>
                <w:rStyle w:val="Hyperlink"/>
                <w:noProof/>
              </w:rPr>
              <w:t>4.4</w:t>
            </w:r>
            <w:r w:rsidR="00B44FEC">
              <w:rPr>
                <w:rFonts w:eastAsiaTheme="minorEastAsia"/>
                <w:noProof/>
              </w:rPr>
              <w:tab/>
            </w:r>
            <w:r w:rsidR="00B44FEC" w:rsidRPr="009A17E9">
              <w:rPr>
                <w:rStyle w:val="Hyperlink"/>
                <w:noProof/>
              </w:rPr>
              <w:t>Withdrawal Criteria and Procedures</w:t>
            </w:r>
            <w:r w:rsidR="00B44FEC">
              <w:rPr>
                <w:noProof/>
                <w:webHidden/>
              </w:rPr>
              <w:tab/>
            </w:r>
            <w:r w:rsidR="00B44FEC">
              <w:rPr>
                <w:noProof/>
                <w:webHidden/>
              </w:rPr>
              <w:fldChar w:fldCharType="begin"/>
            </w:r>
            <w:r w:rsidR="00B44FEC">
              <w:rPr>
                <w:noProof/>
                <w:webHidden/>
              </w:rPr>
              <w:instrText xml:space="preserve"> PAGEREF _Toc28678455 \h </w:instrText>
            </w:r>
            <w:r w:rsidR="00B44FEC">
              <w:rPr>
                <w:noProof/>
                <w:webHidden/>
              </w:rPr>
            </w:r>
            <w:r w:rsidR="00B44FEC">
              <w:rPr>
                <w:noProof/>
                <w:webHidden/>
              </w:rPr>
              <w:fldChar w:fldCharType="separate"/>
            </w:r>
            <w:r w:rsidR="006E317E">
              <w:rPr>
                <w:noProof/>
                <w:webHidden/>
              </w:rPr>
              <w:t>36</w:t>
            </w:r>
            <w:r w:rsidR="00B44FEC">
              <w:rPr>
                <w:noProof/>
                <w:webHidden/>
              </w:rPr>
              <w:fldChar w:fldCharType="end"/>
            </w:r>
          </w:hyperlink>
        </w:p>
        <w:p w14:paraId="04ABAD83" w14:textId="68576FA8" w:rsidR="00B44FEC" w:rsidRDefault="00B133CD">
          <w:pPr>
            <w:pStyle w:val="TOC1"/>
            <w:tabs>
              <w:tab w:val="left" w:pos="440"/>
            </w:tabs>
            <w:rPr>
              <w:rFonts w:eastAsiaTheme="minorEastAsia"/>
              <w:b w:val="0"/>
              <w:noProof/>
            </w:rPr>
          </w:pPr>
          <w:hyperlink w:anchor="_Toc28678456" w:history="1">
            <w:r w:rsidR="00B44FEC" w:rsidRPr="009A17E9">
              <w:rPr>
                <w:rStyle w:val="Hyperlink"/>
                <w:noProof/>
              </w:rPr>
              <w:t>5</w:t>
            </w:r>
            <w:r w:rsidR="00B44FEC">
              <w:rPr>
                <w:rFonts w:eastAsiaTheme="minorEastAsia"/>
                <w:b w:val="0"/>
                <w:noProof/>
              </w:rPr>
              <w:tab/>
            </w:r>
            <w:r w:rsidR="00B44FEC" w:rsidRPr="009A17E9">
              <w:rPr>
                <w:rStyle w:val="Hyperlink"/>
                <w:noProof/>
              </w:rPr>
              <w:t>TREATMENT OF PARTICIPANTS</w:t>
            </w:r>
            <w:r w:rsidR="00B44FEC">
              <w:rPr>
                <w:noProof/>
                <w:webHidden/>
              </w:rPr>
              <w:tab/>
            </w:r>
            <w:r w:rsidR="00B44FEC">
              <w:rPr>
                <w:noProof/>
                <w:webHidden/>
              </w:rPr>
              <w:fldChar w:fldCharType="begin"/>
            </w:r>
            <w:r w:rsidR="00B44FEC">
              <w:rPr>
                <w:noProof/>
                <w:webHidden/>
              </w:rPr>
              <w:instrText xml:space="preserve"> PAGEREF _Toc28678456 \h </w:instrText>
            </w:r>
            <w:r w:rsidR="00B44FEC">
              <w:rPr>
                <w:noProof/>
                <w:webHidden/>
              </w:rPr>
            </w:r>
            <w:r w:rsidR="00B44FEC">
              <w:rPr>
                <w:noProof/>
                <w:webHidden/>
              </w:rPr>
              <w:fldChar w:fldCharType="separate"/>
            </w:r>
            <w:r w:rsidR="006E317E">
              <w:rPr>
                <w:noProof/>
                <w:webHidden/>
              </w:rPr>
              <w:t>37</w:t>
            </w:r>
            <w:r w:rsidR="00B44FEC">
              <w:rPr>
                <w:noProof/>
                <w:webHidden/>
              </w:rPr>
              <w:fldChar w:fldCharType="end"/>
            </w:r>
          </w:hyperlink>
        </w:p>
        <w:p w14:paraId="492C34F5" w14:textId="67F72C1F" w:rsidR="00B44FEC" w:rsidRDefault="00B133CD">
          <w:pPr>
            <w:pStyle w:val="TOC2"/>
            <w:rPr>
              <w:rFonts w:eastAsiaTheme="minorEastAsia"/>
              <w:noProof/>
            </w:rPr>
          </w:pPr>
          <w:hyperlink w:anchor="_Toc28678457" w:history="1">
            <w:r w:rsidR="00B44FEC" w:rsidRPr="009A17E9">
              <w:rPr>
                <w:rStyle w:val="Hyperlink"/>
                <w:noProof/>
              </w:rPr>
              <w:t>5.1</w:t>
            </w:r>
            <w:r w:rsidR="00B44FEC">
              <w:rPr>
                <w:rFonts w:eastAsiaTheme="minorEastAsia"/>
                <w:noProof/>
              </w:rPr>
              <w:tab/>
            </w:r>
            <w:r w:rsidR="00B44FEC" w:rsidRPr="009A17E9">
              <w:rPr>
                <w:rStyle w:val="Hyperlink"/>
                <w:noProof/>
              </w:rPr>
              <w:t>Study Drugs Administered During the Study</w:t>
            </w:r>
            <w:r w:rsidR="00B44FEC">
              <w:rPr>
                <w:noProof/>
                <w:webHidden/>
              </w:rPr>
              <w:tab/>
            </w:r>
            <w:r w:rsidR="00B44FEC">
              <w:rPr>
                <w:noProof/>
                <w:webHidden/>
              </w:rPr>
              <w:fldChar w:fldCharType="begin"/>
            </w:r>
            <w:r w:rsidR="00B44FEC">
              <w:rPr>
                <w:noProof/>
                <w:webHidden/>
              </w:rPr>
              <w:instrText xml:space="preserve"> PAGEREF _Toc28678457 \h </w:instrText>
            </w:r>
            <w:r w:rsidR="00B44FEC">
              <w:rPr>
                <w:noProof/>
                <w:webHidden/>
              </w:rPr>
            </w:r>
            <w:r w:rsidR="00B44FEC">
              <w:rPr>
                <w:noProof/>
                <w:webHidden/>
              </w:rPr>
              <w:fldChar w:fldCharType="separate"/>
            </w:r>
            <w:r w:rsidR="006E317E">
              <w:rPr>
                <w:noProof/>
                <w:webHidden/>
              </w:rPr>
              <w:t>37</w:t>
            </w:r>
            <w:r w:rsidR="00B44FEC">
              <w:rPr>
                <w:noProof/>
                <w:webHidden/>
              </w:rPr>
              <w:fldChar w:fldCharType="end"/>
            </w:r>
          </w:hyperlink>
        </w:p>
        <w:p w14:paraId="3FF887F3" w14:textId="7BF58D8B" w:rsidR="00B44FEC" w:rsidRDefault="00B133CD">
          <w:pPr>
            <w:pStyle w:val="TOC2"/>
            <w:rPr>
              <w:rFonts w:eastAsiaTheme="minorEastAsia"/>
              <w:noProof/>
            </w:rPr>
          </w:pPr>
          <w:hyperlink w:anchor="_Toc28678458" w:history="1">
            <w:r w:rsidR="00B44FEC" w:rsidRPr="009A17E9">
              <w:rPr>
                <w:rStyle w:val="Hyperlink"/>
                <w:noProof/>
              </w:rPr>
              <w:t>5.2</w:t>
            </w:r>
            <w:r w:rsidR="00B44FEC">
              <w:rPr>
                <w:rFonts w:eastAsiaTheme="minorEastAsia"/>
                <w:noProof/>
              </w:rPr>
              <w:tab/>
            </w:r>
            <w:r w:rsidR="00B44FEC" w:rsidRPr="009A17E9">
              <w:rPr>
                <w:rStyle w:val="Hyperlink"/>
                <w:noProof/>
              </w:rPr>
              <w:t>Restrictions</w:t>
            </w:r>
            <w:r w:rsidR="00B44FEC">
              <w:rPr>
                <w:noProof/>
                <w:webHidden/>
              </w:rPr>
              <w:tab/>
            </w:r>
            <w:r w:rsidR="00B44FEC">
              <w:rPr>
                <w:noProof/>
                <w:webHidden/>
              </w:rPr>
              <w:fldChar w:fldCharType="begin"/>
            </w:r>
            <w:r w:rsidR="00B44FEC">
              <w:rPr>
                <w:noProof/>
                <w:webHidden/>
              </w:rPr>
              <w:instrText xml:space="preserve"> PAGEREF _Toc28678458 \h </w:instrText>
            </w:r>
            <w:r w:rsidR="00B44FEC">
              <w:rPr>
                <w:noProof/>
                <w:webHidden/>
              </w:rPr>
            </w:r>
            <w:r w:rsidR="00B44FEC">
              <w:rPr>
                <w:noProof/>
                <w:webHidden/>
              </w:rPr>
              <w:fldChar w:fldCharType="separate"/>
            </w:r>
            <w:r w:rsidR="006E317E">
              <w:rPr>
                <w:noProof/>
                <w:webHidden/>
              </w:rPr>
              <w:t>37</w:t>
            </w:r>
            <w:r w:rsidR="00B44FEC">
              <w:rPr>
                <w:noProof/>
                <w:webHidden/>
              </w:rPr>
              <w:fldChar w:fldCharType="end"/>
            </w:r>
          </w:hyperlink>
        </w:p>
        <w:p w14:paraId="3C84532A" w14:textId="496179B5" w:rsidR="00B44FEC" w:rsidRDefault="00B133CD">
          <w:pPr>
            <w:pStyle w:val="TOC2"/>
            <w:rPr>
              <w:rFonts w:eastAsiaTheme="minorEastAsia"/>
              <w:noProof/>
            </w:rPr>
          </w:pPr>
          <w:hyperlink w:anchor="_Toc28678459" w:history="1">
            <w:r w:rsidR="00B44FEC" w:rsidRPr="009A17E9">
              <w:rPr>
                <w:rStyle w:val="Hyperlink"/>
                <w:noProof/>
              </w:rPr>
              <w:t>5.3</w:t>
            </w:r>
            <w:r w:rsidR="00B44FEC">
              <w:rPr>
                <w:rFonts w:eastAsiaTheme="minorEastAsia"/>
                <w:noProof/>
              </w:rPr>
              <w:tab/>
            </w:r>
            <w:r w:rsidR="00B44FEC" w:rsidRPr="009A17E9">
              <w:rPr>
                <w:rStyle w:val="Hyperlink"/>
                <w:noProof/>
              </w:rPr>
              <w:t>Prior and Concomitant Therapy or Medication</w:t>
            </w:r>
            <w:r w:rsidR="00B44FEC">
              <w:rPr>
                <w:noProof/>
                <w:webHidden/>
              </w:rPr>
              <w:tab/>
            </w:r>
            <w:r w:rsidR="00B44FEC">
              <w:rPr>
                <w:noProof/>
                <w:webHidden/>
              </w:rPr>
              <w:fldChar w:fldCharType="begin"/>
            </w:r>
            <w:r w:rsidR="00B44FEC">
              <w:rPr>
                <w:noProof/>
                <w:webHidden/>
              </w:rPr>
              <w:instrText xml:space="preserve"> PAGEREF _Toc28678459 \h </w:instrText>
            </w:r>
            <w:r w:rsidR="00B44FEC">
              <w:rPr>
                <w:noProof/>
                <w:webHidden/>
              </w:rPr>
            </w:r>
            <w:r w:rsidR="00B44FEC">
              <w:rPr>
                <w:noProof/>
                <w:webHidden/>
              </w:rPr>
              <w:fldChar w:fldCharType="separate"/>
            </w:r>
            <w:r w:rsidR="006E317E">
              <w:rPr>
                <w:noProof/>
                <w:webHidden/>
              </w:rPr>
              <w:t>37</w:t>
            </w:r>
            <w:r w:rsidR="00B44FEC">
              <w:rPr>
                <w:noProof/>
                <w:webHidden/>
              </w:rPr>
              <w:fldChar w:fldCharType="end"/>
            </w:r>
          </w:hyperlink>
        </w:p>
        <w:p w14:paraId="3B773C96" w14:textId="44A11630" w:rsidR="00B44FEC" w:rsidRDefault="00B133CD">
          <w:pPr>
            <w:pStyle w:val="TOC2"/>
            <w:rPr>
              <w:rFonts w:eastAsiaTheme="minorEastAsia"/>
              <w:noProof/>
            </w:rPr>
          </w:pPr>
          <w:hyperlink w:anchor="_Toc28678460" w:history="1">
            <w:r w:rsidR="00B44FEC" w:rsidRPr="009A17E9">
              <w:rPr>
                <w:rStyle w:val="Hyperlink"/>
                <w:noProof/>
              </w:rPr>
              <w:t>5.4</w:t>
            </w:r>
            <w:r w:rsidR="00B44FEC">
              <w:rPr>
                <w:rFonts w:eastAsiaTheme="minorEastAsia"/>
                <w:noProof/>
              </w:rPr>
              <w:tab/>
            </w:r>
            <w:r w:rsidR="00B44FEC" w:rsidRPr="009A17E9">
              <w:rPr>
                <w:rStyle w:val="Hyperlink"/>
                <w:noProof/>
              </w:rPr>
              <w:t>Procedures for Monitoring Participant Treatment Compliance</w:t>
            </w:r>
            <w:r w:rsidR="00B44FEC">
              <w:rPr>
                <w:noProof/>
                <w:webHidden/>
              </w:rPr>
              <w:tab/>
            </w:r>
            <w:r w:rsidR="00B44FEC">
              <w:rPr>
                <w:noProof/>
                <w:webHidden/>
              </w:rPr>
              <w:fldChar w:fldCharType="begin"/>
            </w:r>
            <w:r w:rsidR="00B44FEC">
              <w:rPr>
                <w:noProof/>
                <w:webHidden/>
              </w:rPr>
              <w:instrText xml:space="preserve"> PAGEREF _Toc28678460 \h </w:instrText>
            </w:r>
            <w:r w:rsidR="00B44FEC">
              <w:rPr>
                <w:noProof/>
                <w:webHidden/>
              </w:rPr>
            </w:r>
            <w:r w:rsidR="00B44FEC">
              <w:rPr>
                <w:noProof/>
                <w:webHidden/>
              </w:rPr>
              <w:fldChar w:fldCharType="separate"/>
            </w:r>
            <w:r w:rsidR="006E317E">
              <w:rPr>
                <w:noProof/>
                <w:webHidden/>
              </w:rPr>
              <w:t>37</w:t>
            </w:r>
            <w:r w:rsidR="00B44FEC">
              <w:rPr>
                <w:noProof/>
                <w:webHidden/>
              </w:rPr>
              <w:fldChar w:fldCharType="end"/>
            </w:r>
          </w:hyperlink>
        </w:p>
        <w:p w14:paraId="685C2786" w14:textId="276E7B4D" w:rsidR="00B44FEC" w:rsidRDefault="00B133CD">
          <w:pPr>
            <w:pStyle w:val="TOC1"/>
            <w:tabs>
              <w:tab w:val="left" w:pos="440"/>
            </w:tabs>
            <w:rPr>
              <w:rFonts w:eastAsiaTheme="minorEastAsia"/>
              <w:b w:val="0"/>
              <w:noProof/>
            </w:rPr>
          </w:pPr>
          <w:hyperlink w:anchor="_Toc28678461" w:history="1">
            <w:r w:rsidR="00B44FEC" w:rsidRPr="009A17E9">
              <w:rPr>
                <w:rStyle w:val="Hyperlink"/>
                <w:noProof/>
              </w:rPr>
              <w:t>6</w:t>
            </w:r>
            <w:r w:rsidR="00B44FEC">
              <w:rPr>
                <w:rFonts w:eastAsiaTheme="minorEastAsia"/>
                <w:b w:val="0"/>
                <w:noProof/>
              </w:rPr>
              <w:tab/>
            </w:r>
            <w:r w:rsidR="00B44FEC" w:rsidRPr="009A17E9">
              <w:rPr>
                <w:rStyle w:val="Hyperlink"/>
                <w:noProof/>
              </w:rPr>
              <w:t>ASSESSMENT OF EFFICACY</w:t>
            </w:r>
            <w:r w:rsidR="00B44FEC">
              <w:rPr>
                <w:noProof/>
                <w:webHidden/>
              </w:rPr>
              <w:tab/>
            </w:r>
            <w:r w:rsidR="00B44FEC">
              <w:rPr>
                <w:noProof/>
                <w:webHidden/>
              </w:rPr>
              <w:fldChar w:fldCharType="begin"/>
            </w:r>
            <w:r w:rsidR="00B44FEC">
              <w:rPr>
                <w:noProof/>
                <w:webHidden/>
              </w:rPr>
              <w:instrText xml:space="preserve"> PAGEREF _Toc28678461 \h </w:instrText>
            </w:r>
            <w:r w:rsidR="00B44FEC">
              <w:rPr>
                <w:noProof/>
                <w:webHidden/>
              </w:rPr>
            </w:r>
            <w:r w:rsidR="00B44FEC">
              <w:rPr>
                <w:noProof/>
                <w:webHidden/>
              </w:rPr>
              <w:fldChar w:fldCharType="separate"/>
            </w:r>
            <w:r w:rsidR="006E317E">
              <w:rPr>
                <w:noProof/>
                <w:webHidden/>
              </w:rPr>
              <w:t>37</w:t>
            </w:r>
            <w:r w:rsidR="00B44FEC">
              <w:rPr>
                <w:noProof/>
                <w:webHidden/>
              </w:rPr>
              <w:fldChar w:fldCharType="end"/>
            </w:r>
          </w:hyperlink>
        </w:p>
        <w:p w14:paraId="32652223" w14:textId="581D42B9" w:rsidR="00B44FEC" w:rsidRDefault="00B133CD">
          <w:pPr>
            <w:pStyle w:val="TOC1"/>
            <w:tabs>
              <w:tab w:val="left" w:pos="440"/>
            </w:tabs>
            <w:rPr>
              <w:rFonts w:eastAsiaTheme="minorEastAsia"/>
              <w:b w:val="0"/>
              <w:noProof/>
            </w:rPr>
          </w:pPr>
          <w:hyperlink w:anchor="_Toc28678462" w:history="1">
            <w:r w:rsidR="00B44FEC" w:rsidRPr="009A17E9">
              <w:rPr>
                <w:rStyle w:val="Hyperlink"/>
                <w:noProof/>
              </w:rPr>
              <w:t>7</w:t>
            </w:r>
            <w:r w:rsidR="00B44FEC">
              <w:rPr>
                <w:rFonts w:eastAsiaTheme="minorEastAsia"/>
                <w:b w:val="0"/>
                <w:noProof/>
              </w:rPr>
              <w:tab/>
            </w:r>
            <w:r w:rsidR="00B44FEC" w:rsidRPr="009A17E9">
              <w:rPr>
                <w:rStyle w:val="Hyperlink"/>
                <w:noProof/>
              </w:rPr>
              <w:t>ASSESSMENT OF PHARMACOKINETICS</w:t>
            </w:r>
            <w:r w:rsidR="00B44FEC">
              <w:rPr>
                <w:noProof/>
                <w:webHidden/>
              </w:rPr>
              <w:tab/>
            </w:r>
            <w:r w:rsidR="00B44FEC">
              <w:rPr>
                <w:noProof/>
                <w:webHidden/>
              </w:rPr>
              <w:fldChar w:fldCharType="begin"/>
            </w:r>
            <w:r w:rsidR="00B44FEC">
              <w:rPr>
                <w:noProof/>
                <w:webHidden/>
              </w:rPr>
              <w:instrText xml:space="preserve"> PAGEREF _Toc28678462 \h </w:instrText>
            </w:r>
            <w:r w:rsidR="00B44FEC">
              <w:rPr>
                <w:noProof/>
                <w:webHidden/>
              </w:rPr>
            </w:r>
            <w:r w:rsidR="00B44FEC">
              <w:rPr>
                <w:noProof/>
                <w:webHidden/>
              </w:rPr>
              <w:fldChar w:fldCharType="separate"/>
            </w:r>
            <w:r w:rsidR="006E317E">
              <w:rPr>
                <w:noProof/>
                <w:webHidden/>
              </w:rPr>
              <w:t>38</w:t>
            </w:r>
            <w:r w:rsidR="00B44FEC">
              <w:rPr>
                <w:noProof/>
                <w:webHidden/>
              </w:rPr>
              <w:fldChar w:fldCharType="end"/>
            </w:r>
          </w:hyperlink>
        </w:p>
        <w:p w14:paraId="6CDB661D" w14:textId="07A0FC65" w:rsidR="00B44FEC" w:rsidRDefault="00B133CD">
          <w:pPr>
            <w:pStyle w:val="TOC2"/>
            <w:rPr>
              <w:rFonts w:eastAsiaTheme="minorEastAsia"/>
              <w:noProof/>
            </w:rPr>
          </w:pPr>
          <w:hyperlink w:anchor="_Toc28678463" w:history="1">
            <w:r w:rsidR="00B44FEC" w:rsidRPr="009A17E9">
              <w:rPr>
                <w:rStyle w:val="Hyperlink"/>
                <w:noProof/>
              </w:rPr>
              <w:t>7.1</w:t>
            </w:r>
            <w:r w:rsidR="00B44FEC">
              <w:rPr>
                <w:rFonts w:eastAsiaTheme="minorEastAsia"/>
                <w:noProof/>
              </w:rPr>
              <w:tab/>
            </w:r>
            <w:r w:rsidR="00B44FEC" w:rsidRPr="009A17E9">
              <w:rPr>
                <w:rStyle w:val="Hyperlink"/>
                <w:noProof/>
              </w:rPr>
              <w:t>Pharmacokinetic Measures</w:t>
            </w:r>
            <w:r w:rsidR="00B44FEC">
              <w:rPr>
                <w:noProof/>
                <w:webHidden/>
              </w:rPr>
              <w:tab/>
            </w:r>
            <w:r w:rsidR="00B44FEC">
              <w:rPr>
                <w:noProof/>
                <w:webHidden/>
              </w:rPr>
              <w:fldChar w:fldCharType="begin"/>
            </w:r>
            <w:r w:rsidR="00B44FEC">
              <w:rPr>
                <w:noProof/>
                <w:webHidden/>
              </w:rPr>
              <w:instrText xml:space="preserve"> PAGEREF _Toc28678463 \h </w:instrText>
            </w:r>
            <w:r w:rsidR="00B44FEC">
              <w:rPr>
                <w:noProof/>
                <w:webHidden/>
              </w:rPr>
            </w:r>
            <w:r w:rsidR="00B44FEC">
              <w:rPr>
                <w:noProof/>
                <w:webHidden/>
              </w:rPr>
              <w:fldChar w:fldCharType="separate"/>
            </w:r>
            <w:r w:rsidR="006E317E">
              <w:rPr>
                <w:noProof/>
                <w:webHidden/>
              </w:rPr>
              <w:t>38</w:t>
            </w:r>
            <w:r w:rsidR="00B44FEC">
              <w:rPr>
                <w:noProof/>
                <w:webHidden/>
              </w:rPr>
              <w:fldChar w:fldCharType="end"/>
            </w:r>
          </w:hyperlink>
        </w:p>
        <w:p w14:paraId="37E958BA" w14:textId="7096E69A" w:rsidR="00B44FEC" w:rsidRDefault="00B133CD">
          <w:pPr>
            <w:pStyle w:val="TOC2"/>
            <w:rPr>
              <w:rFonts w:eastAsiaTheme="minorEastAsia"/>
              <w:noProof/>
            </w:rPr>
          </w:pPr>
          <w:hyperlink w:anchor="_Toc28678464" w:history="1">
            <w:r w:rsidR="00B44FEC" w:rsidRPr="009A17E9">
              <w:rPr>
                <w:rStyle w:val="Hyperlink"/>
                <w:noProof/>
              </w:rPr>
              <w:t>7.2</w:t>
            </w:r>
            <w:r w:rsidR="00B44FEC">
              <w:rPr>
                <w:rFonts w:eastAsiaTheme="minorEastAsia"/>
                <w:noProof/>
              </w:rPr>
              <w:tab/>
            </w:r>
            <w:r w:rsidR="00B44FEC" w:rsidRPr="009A17E9">
              <w:rPr>
                <w:rStyle w:val="Hyperlink"/>
                <w:noProof/>
              </w:rPr>
              <w:t>Blood Sampling, Handling, and Laboratory Analysis</w:t>
            </w:r>
            <w:r w:rsidR="00B44FEC">
              <w:rPr>
                <w:noProof/>
                <w:webHidden/>
              </w:rPr>
              <w:tab/>
            </w:r>
            <w:r w:rsidR="00B44FEC">
              <w:rPr>
                <w:noProof/>
                <w:webHidden/>
              </w:rPr>
              <w:fldChar w:fldCharType="begin"/>
            </w:r>
            <w:r w:rsidR="00B44FEC">
              <w:rPr>
                <w:noProof/>
                <w:webHidden/>
              </w:rPr>
              <w:instrText xml:space="preserve"> PAGEREF _Toc28678464 \h </w:instrText>
            </w:r>
            <w:r w:rsidR="00B44FEC">
              <w:rPr>
                <w:noProof/>
                <w:webHidden/>
              </w:rPr>
            </w:r>
            <w:r w:rsidR="00B44FEC">
              <w:rPr>
                <w:noProof/>
                <w:webHidden/>
              </w:rPr>
              <w:fldChar w:fldCharType="separate"/>
            </w:r>
            <w:r w:rsidR="006E317E">
              <w:rPr>
                <w:noProof/>
                <w:webHidden/>
              </w:rPr>
              <w:t>38</w:t>
            </w:r>
            <w:r w:rsidR="00B44FEC">
              <w:rPr>
                <w:noProof/>
                <w:webHidden/>
              </w:rPr>
              <w:fldChar w:fldCharType="end"/>
            </w:r>
          </w:hyperlink>
        </w:p>
        <w:p w14:paraId="0DFDAA85" w14:textId="38D62FEB" w:rsidR="00B44FEC" w:rsidRDefault="00B133CD">
          <w:pPr>
            <w:pStyle w:val="TOC1"/>
            <w:tabs>
              <w:tab w:val="left" w:pos="440"/>
            </w:tabs>
            <w:rPr>
              <w:rFonts w:eastAsiaTheme="minorEastAsia"/>
              <w:b w:val="0"/>
              <w:noProof/>
            </w:rPr>
          </w:pPr>
          <w:hyperlink w:anchor="_Toc28678465" w:history="1">
            <w:r w:rsidR="00B44FEC" w:rsidRPr="009A17E9">
              <w:rPr>
                <w:rStyle w:val="Hyperlink"/>
                <w:noProof/>
              </w:rPr>
              <w:t>8</w:t>
            </w:r>
            <w:r w:rsidR="00B44FEC">
              <w:rPr>
                <w:rFonts w:eastAsiaTheme="minorEastAsia"/>
                <w:b w:val="0"/>
                <w:noProof/>
              </w:rPr>
              <w:tab/>
            </w:r>
            <w:r w:rsidR="00B44FEC" w:rsidRPr="009A17E9">
              <w:rPr>
                <w:rStyle w:val="Hyperlink"/>
                <w:noProof/>
              </w:rPr>
              <w:t>ASSESSMENT OF SAFETY</w:t>
            </w:r>
            <w:r w:rsidR="00B44FEC">
              <w:rPr>
                <w:noProof/>
                <w:webHidden/>
              </w:rPr>
              <w:tab/>
            </w:r>
            <w:r w:rsidR="00B44FEC">
              <w:rPr>
                <w:noProof/>
                <w:webHidden/>
              </w:rPr>
              <w:fldChar w:fldCharType="begin"/>
            </w:r>
            <w:r w:rsidR="00B44FEC">
              <w:rPr>
                <w:noProof/>
                <w:webHidden/>
              </w:rPr>
              <w:instrText xml:space="preserve"> PAGEREF _Toc28678465 \h </w:instrText>
            </w:r>
            <w:r w:rsidR="00B44FEC">
              <w:rPr>
                <w:noProof/>
                <w:webHidden/>
              </w:rPr>
            </w:r>
            <w:r w:rsidR="00B44FEC">
              <w:rPr>
                <w:noProof/>
                <w:webHidden/>
              </w:rPr>
              <w:fldChar w:fldCharType="separate"/>
            </w:r>
            <w:r w:rsidR="006E317E">
              <w:rPr>
                <w:noProof/>
                <w:webHidden/>
              </w:rPr>
              <w:t>38</w:t>
            </w:r>
            <w:r w:rsidR="00B44FEC">
              <w:rPr>
                <w:noProof/>
                <w:webHidden/>
              </w:rPr>
              <w:fldChar w:fldCharType="end"/>
            </w:r>
          </w:hyperlink>
        </w:p>
        <w:p w14:paraId="578366B7" w14:textId="6C9F0370" w:rsidR="00B44FEC" w:rsidRDefault="00B133CD">
          <w:pPr>
            <w:pStyle w:val="TOC2"/>
            <w:rPr>
              <w:rFonts w:eastAsiaTheme="minorEastAsia"/>
              <w:noProof/>
            </w:rPr>
          </w:pPr>
          <w:hyperlink w:anchor="_Toc28678466" w:history="1">
            <w:r w:rsidR="00B44FEC" w:rsidRPr="009A17E9">
              <w:rPr>
                <w:rStyle w:val="Hyperlink"/>
                <w:noProof/>
              </w:rPr>
              <w:t>8.1</w:t>
            </w:r>
            <w:r w:rsidR="00B44FEC">
              <w:rPr>
                <w:rFonts w:eastAsiaTheme="minorEastAsia"/>
                <w:noProof/>
              </w:rPr>
              <w:tab/>
            </w:r>
            <w:r w:rsidR="00B44FEC" w:rsidRPr="009A17E9">
              <w:rPr>
                <w:rStyle w:val="Hyperlink"/>
                <w:noProof/>
              </w:rPr>
              <w:t>Adverse Events</w:t>
            </w:r>
            <w:r w:rsidR="00B44FEC">
              <w:rPr>
                <w:noProof/>
                <w:webHidden/>
              </w:rPr>
              <w:tab/>
            </w:r>
            <w:r w:rsidR="00B44FEC">
              <w:rPr>
                <w:noProof/>
                <w:webHidden/>
              </w:rPr>
              <w:fldChar w:fldCharType="begin"/>
            </w:r>
            <w:r w:rsidR="00B44FEC">
              <w:rPr>
                <w:noProof/>
                <w:webHidden/>
              </w:rPr>
              <w:instrText xml:space="preserve"> PAGEREF _Toc28678466 \h </w:instrText>
            </w:r>
            <w:r w:rsidR="00B44FEC">
              <w:rPr>
                <w:noProof/>
                <w:webHidden/>
              </w:rPr>
            </w:r>
            <w:r w:rsidR="00B44FEC">
              <w:rPr>
                <w:noProof/>
                <w:webHidden/>
              </w:rPr>
              <w:fldChar w:fldCharType="separate"/>
            </w:r>
            <w:r w:rsidR="006E317E">
              <w:rPr>
                <w:noProof/>
                <w:webHidden/>
              </w:rPr>
              <w:t>39</w:t>
            </w:r>
            <w:r w:rsidR="00B44FEC">
              <w:rPr>
                <w:noProof/>
                <w:webHidden/>
              </w:rPr>
              <w:fldChar w:fldCharType="end"/>
            </w:r>
          </w:hyperlink>
        </w:p>
        <w:p w14:paraId="67084F5F" w14:textId="49E6B4FD" w:rsidR="00B44FEC" w:rsidRDefault="00B133CD">
          <w:pPr>
            <w:pStyle w:val="TOC2"/>
            <w:rPr>
              <w:rFonts w:eastAsiaTheme="minorEastAsia"/>
              <w:noProof/>
            </w:rPr>
          </w:pPr>
          <w:hyperlink w:anchor="_Toc28678467" w:history="1">
            <w:r w:rsidR="00B44FEC" w:rsidRPr="009A17E9">
              <w:rPr>
                <w:rStyle w:val="Hyperlink"/>
                <w:noProof/>
              </w:rPr>
              <w:t>8.2</w:t>
            </w:r>
            <w:r w:rsidR="00B44FEC">
              <w:rPr>
                <w:rFonts w:eastAsiaTheme="minorEastAsia"/>
                <w:noProof/>
              </w:rPr>
              <w:tab/>
            </w:r>
            <w:r w:rsidR="00B44FEC" w:rsidRPr="009A17E9">
              <w:rPr>
                <w:rStyle w:val="Hyperlink"/>
                <w:noProof/>
              </w:rPr>
              <w:t>Serious Adverse Events</w:t>
            </w:r>
            <w:r w:rsidR="00B44FEC">
              <w:rPr>
                <w:noProof/>
                <w:webHidden/>
              </w:rPr>
              <w:tab/>
            </w:r>
            <w:r w:rsidR="00B44FEC">
              <w:rPr>
                <w:noProof/>
                <w:webHidden/>
              </w:rPr>
              <w:fldChar w:fldCharType="begin"/>
            </w:r>
            <w:r w:rsidR="00B44FEC">
              <w:rPr>
                <w:noProof/>
                <w:webHidden/>
              </w:rPr>
              <w:instrText xml:space="preserve"> PAGEREF _Toc28678467 \h </w:instrText>
            </w:r>
            <w:r w:rsidR="00B44FEC">
              <w:rPr>
                <w:noProof/>
                <w:webHidden/>
              </w:rPr>
            </w:r>
            <w:r w:rsidR="00B44FEC">
              <w:rPr>
                <w:noProof/>
                <w:webHidden/>
              </w:rPr>
              <w:fldChar w:fldCharType="separate"/>
            </w:r>
            <w:r w:rsidR="006E317E">
              <w:rPr>
                <w:noProof/>
                <w:webHidden/>
              </w:rPr>
              <w:t>39</w:t>
            </w:r>
            <w:r w:rsidR="00B44FEC">
              <w:rPr>
                <w:noProof/>
                <w:webHidden/>
              </w:rPr>
              <w:fldChar w:fldCharType="end"/>
            </w:r>
          </w:hyperlink>
        </w:p>
        <w:p w14:paraId="44D9E7FF" w14:textId="2B03DD61" w:rsidR="00B44FEC" w:rsidRDefault="00B133CD">
          <w:pPr>
            <w:pStyle w:val="TOC3"/>
            <w:rPr>
              <w:rFonts w:eastAsiaTheme="minorEastAsia"/>
              <w:noProof/>
            </w:rPr>
          </w:pPr>
          <w:hyperlink w:anchor="_Toc28678468" w:history="1">
            <w:r w:rsidR="00B44FEC" w:rsidRPr="009A17E9">
              <w:rPr>
                <w:rStyle w:val="Hyperlink"/>
                <w:noProof/>
              </w:rPr>
              <w:t>8.2.1</w:t>
            </w:r>
            <w:r w:rsidR="00B44FEC">
              <w:rPr>
                <w:rFonts w:eastAsiaTheme="minorEastAsia"/>
                <w:noProof/>
              </w:rPr>
              <w:tab/>
            </w:r>
            <w:r w:rsidR="00B44FEC" w:rsidRPr="009A17E9">
              <w:rPr>
                <w:rStyle w:val="Hyperlink"/>
                <w:noProof/>
              </w:rPr>
              <w:t>Definition of a Serious Adverse Event</w:t>
            </w:r>
            <w:r w:rsidR="00B44FEC">
              <w:rPr>
                <w:noProof/>
                <w:webHidden/>
              </w:rPr>
              <w:tab/>
            </w:r>
            <w:r w:rsidR="00B44FEC">
              <w:rPr>
                <w:noProof/>
                <w:webHidden/>
              </w:rPr>
              <w:fldChar w:fldCharType="begin"/>
            </w:r>
            <w:r w:rsidR="00B44FEC">
              <w:rPr>
                <w:noProof/>
                <w:webHidden/>
              </w:rPr>
              <w:instrText xml:space="preserve"> PAGEREF _Toc28678468 \h </w:instrText>
            </w:r>
            <w:r w:rsidR="00B44FEC">
              <w:rPr>
                <w:noProof/>
                <w:webHidden/>
              </w:rPr>
            </w:r>
            <w:r w:rsidR="00B44FEC">
              <w:rPr>
                <w:noProof/>
                <w:webHidden/>
              </w:rPr>
              <w:fldChar w:fldCharType="separate"/>
            </w:r>
            <w:r w:rsidR="006E317E">
              <w:rPr>
                <w:noProof/>
                <w:webHidden/>
              </w:rPr>
              <w:t>39</w:t>
            </w:r>
            <w:r w:rsidR="00B44FEC">
              <w:rPr>
                <w:noProof/>
                <w:webHidden/>
              </w:rPr>
              <w:fldChar w:fldCharType="end"/>
            </w:r>
          </w:hyperlink>
        </w:p>
        <w:p w14:paraId="76A5FE78" w14:textId="06BE3A43" w:rsidR="00B44FEC" w:rsidRDefault="00B133CD">
          <w:pPr>
            <w:pStyle w:val="TOC3"/>
            <w:rPr>
              <w:rFonts w:eastAsiaTheme="minorEastAsia"/>
              <w:noProof/>
            </w:rPr>
          </w:pPr>
          <w:hyperlink w:anchor="_Toc28678469" w:history="1">
            <w:r w:rsidR="00B44FEC" w:rsidRPr="009A17E9">
              <w:rPr>
                <w:rStyle w:val="Hyperlink"/>
                <w:noProof/>
              </w:rPr>
              <w:t>8.2.2</w:t>
            </w:r>
            <w:r w:rsidR="00B44FEC">
              <w:rPr>
                <w:rFonts w:eastAsiaTheme="minorEastAsia"/>
                <w:noProof/>
              </w:rPr>
              <w:tab/>
            </w:r>
            <w:r w:rsidR="00B44FEC" w:rsidRPr="009A17E9">
              <w:rPr>
                <w:rStyle w:val="Hyperlink"/>
                <w:noProof/>
              </w:rPr>
              <w:t>Reporting SAEs</w:t>
            </w:r>
            <w:r w:rsidR="00B44FEC">
              <w:rPr>
                <w:noProof/>
                <w:webHidden/>
              </w:rPr>
              <w:tab/>
            </w:r>
            <w:r w:rsidR="00B44FEC">
              <w:rPr>
                <w:noProof/>
                <w:webHidden/>
              </w:rPr>
              <w:fldChar w:fldCharType="begin"/>
            </w:r>
            <w:r w:rsidR="00B44FEC">
              <w:rPr>
                <w:noProof/>
                <w:webHidden/>
              </w:rPr>
              <w:instrText xml:space="preserve"> PAGEREF _Toc28678469 \h </w:instrText>
            </w:r>
            <w:r w:rsidR="00B44FEC">
              <w:rPr>
                <w:noProof/>
                <w:webHidden/>
              </w:rPr>
            </w:r>
            <w:r w:rsidR="00B44FEC">
              <w:rPr>
                <w:noProof/>
                <w:webHidden/>
              </w:rPr>
              <w:fldChar w:fldCharType="separate"/>
            </w:r>
            <w:r w:rsidR="006E317E">
              <w:rPr>
                <w:noProof/>
                <w:webHidden/>
              </w:rPr>
              <w:t>40</w:t>
            </w:r>
            <w:r w:rsidR="00B44FEC">
              <w:rPr>
                <w:noProof/>
                <w:webHidden/>
              </w:rPr>
              <w:fldChar w:fldCharType="end"/>
            </w:r>
          </w:hyperlink>
        </w:p>
        <w:p w14:paraId="592043D1" w14:textId="54F7F31B" w:rsidR="00B44FEC" w:rsidRDefault="00B133CD">
          <w:pPr>
            <w:pStyle w:val="TOC2"/>
            <w:rPr>
              <w:rFonts w:eastAsiaTheme="minorEastAsia"/>
              <w:noProof/>
            </w:rPr>
          </w:pPr>
          <w:hyperlink w:anchor="_Toc28678470" w:history="1">
            <w:r w:rsidR="00B44FEC" w:rsidRPr="009A17E9">
              <w:rPr>
                <w:rStyle w:val="Hyperlink"/>
                <w:noProof/>
              </w:rPr>
              <w:t>8.3</w:t>
            </w:r>
            <w:r w:rsidR="00B44FEC">
              <w:rPr>
                <w:rFonts w:eastAsiaTheme="minorEastAsia"/>
                <w:noProof/>
              </w:rPr>
              <w:tab/>
            </w:r>
            <w:r w:rsidR="00B44FEC" w:rsidRPr="009A17E9">
              <w:rPr>
                <w:rStyle w:val="Hyperlink"/>
                <w:noProof/>
              </w:rPr>
              <w:t>Injection site reactions</w:t>
            </w:r>
            <w:r w:rsidR="00B44FEC">
              <w:rPr>
                <w:noProof/>
                <w:webHidden/>
              </w:rPr>
              <w:tab/>
            </w:r>
            <w:r w:rsidR="00B44FEC">
              <w:rPr>
                <w:noProof/>
                <w:webHidden/>
              </w:rPr>
              <w:fldChar w:fldCharType="begin"/>
            </w:r>
            <w:r w:rsidR="00B44FEC">
              <w:rPr>
                <w:noProof/>
                <w:webHidden/>
              </w:rPr>
              <w:instrText xml:space="preserve"> PAGEREF _Toc28678470 \h </w:instrText>
            </w:r>
            <w:r w:rsidR="00B44FEC">
              <w:rPr>
                <w:noProof/>
                <w:webHidden/>
              </w:rPr>
            </w:r>
            <w:r w:rsidR="00B44FEC">
              <w:rPr>
                <w:noProof/>
                <w:webHidden/>
              </w:rPr>
              <w:fldChar w:fldCharType="separate"/>
            </w:r>
            <w:r w:rsidR="006E317E">
              <w:rPr>
                <w:noProof/>
                <w:webHidden/>
              </w:rPr>
              <w:t>40</w:t>
            </w:r>
            <w:r w:rsidR="00B44FEC">
              <w:rPr>
                <w:noProof/>
                <w:webHidden/>
              </w:rPr>
              <w:fldChar w:fldCharType="end"/>
            </w:r>
          </w:hyperlink>
        </w:p>
        <w:p w14:paraId="45D69D70" w14:textId="04DD0829" w:rsidR="00B44FEC" w:rsidRDefault="00B133CD">
          <w:pPr>
            <w:pStyle w:val="TOC2"/>
            <w:rPr>
              <w:rFonts w:eastAsiaTheme="minorEastAsia"/>
              <w:noProof/>
            </w:rPr>
          </w:pPr>
          <w:hyperlink w:anchor="_Toc28678471" w:history="1">
            <w:r w:rsidR="00B44FEC" w:rsidRPr="009A17E9">
              <w:rPr>
                <w:rStyle w:val="Hyperlink"/>
                <w:noProof/>
              </w:rPr>
              <w:t>8.4</w:t>
            </w:r>
            <w:r w:rsidR="00B44FEC">
              <w:rPr>
                <w:rFonts w:eastAsiaTheme="minorEastAsia"/>
                <w:noProof/>
              </w:rPr>
              <w:tab/>
            </w:r>
            <w:r w:rsidR="00B44FEC" w:rsidRPr="009A17E9">
              <w:rPr>
                <w:rStyle w:val="Hyperlink"/>
                <w:noProof/>
              </w:rPr>
              <w:t>Return to ovulation (extended follow-up subset only)</w:t>
            </w:r>
            <w:r w:rsidR="00B44FEC">
              <w:rPr>
                <w:noProof/>
                <w:webHidden/>
              </w:rPr>
              <w:tab/>
            </w:r>
            <w:r w:rsidR="00B44FEC">
              <w:rPr>
                <w:noProof/>
                <w:webHidden/>
              </w:rPr>
              <w:fldChar w:fldCharType="begin"/>
            </w:r>
            <w:r w:rsidR="00B44FEC">
              <w:rPr>
                <w:noProof/>
                <w:webHidden/>
              </w:rPr>
              <w:instrText xml:space="preserve"> PAGEREF _Toc28678471 \h </w:instrText>
            </w:r>
            <w:r w:rsidR="00B44FEC">
              <w:rPr>
                <w:noProof/>
                <w:webHidden/>
              </w:rPr>
            </w:r>
            <w:r w:rsidR="00B44FEC">
              <w:rPr>
                <w:noProof/>
                <w:webHidden/>
              </w:rPr>
              <w:fldChar w:fldCharType="separate"/>
            </w:r>
            <w:r w:rsidR="006E317E">
              <w:rPr>
                <w:noProof/>
                <w:webHidden/>
              </w:rPr>
              <w:t>40</w:t>
            </w:r>
            <w:r w:rsidR="00B44FEC">
              <w:rPr>
                <w:noProof/>
                <w:webHidden/>
              </w:rPr>
              <w:fldChar w:fldCharType="end"/>
            </w:r>
          </w:hyperlink>
        </w:p>
        <w:p w14:paraId="5562BCD5" w14:textId="3659E3F8" w:rsidR="00B44FEC" w:rsidRDefault="00B133CD">
          <w:pPr>
            <w:pStyle w:val="TOC3"/>
            <w:rPr>
              <w:rFonts w:eastAsiaTheme="minorEastAsia"/>
              <w:noProof/>
            </w:rPr>
          </w:pPr>
          <w:hyperlink w:anchor="_Toc28678472" w:history="1">
            <w:r w:rsidR="00B44FEC" w:rsidRPr="009A17E9">
              <w:rPr>
                <w:rStyle w:val="Hyperlink"/>
                <w:noProof/>
              </w:rPr>
              <w:t>8.4.1</w:t>
            </w:r>
            <w:r w:rsidR="00B44FEC">
              <w:rPr>
                <w:rFonts w:eastAsiaTheme="minorEastAsia"/>
                <w:noProof/>
              </w:rPr>
              <w:tab/>
            </w:r>
            <w:r w:rsidR="00B44FEC" w:rsidRPr="009A17E9">
              <w:rPr>
                <w:rStyle w:val="Hyperlink"/>
                <w:noProof/>
              </w:rPr>
              <w:t>Blood Sampling, Handling, and Laboratory Analysis</w:t>
            </w:r>
            <w:r w:rsidR="00B44FEC">
              <w:rPr>
                <w:noProof/>
                <w:webHidden/>
              </w:rPr>
              <w:tab/>
            </w:r>
            <w:r w:rsidR="00B44FEC">
              <w:rPr>
                <w:noProof/>
                <w:webHidden/>
              </w:rPr>
              <w:fldChar w:fldCharType="begin"/>
            </w:r>
            <w:r w:rsidR="00B44FEC">
              <w:rPr>
                <w:noProof/>
                <w:webHidden/>
              </w:rPr>
              <w:instrText xml:space="preserve"> PAGEREF _Toc28678472 \h </w:instrText>
            </w:r>
            <w:r w:rsidR="00B44FEC">
              <w:rPr>
                <w:noProof/>
                <w:webHidden/>
              </w:rPr>
            </w:r>
            <w:r w:rsidR="00B44FEC">
              <w:rPr>
                <w:noProof/>
                <w:webHidden/>
              </w:rPr>
              <w:fldChar w:fldCharType="separate"/>
            </w:r>
            <w:r w:rsidR="006E317E">
              <w:rPr>
                <w:noProof/>
                <w:webHidden/>
              </w:rPr>
              <w:t>41</w:t>
            </w:r>
            <w:r w:rsidR="00B44FEC">
              <w:rPr>
                <w:noProof/>
                <w:webHidden/>
              </w:rPr>
              <w:fldChar w:fldCharType="end"/>
            </w:r>
          </w:hyperlink>
        </w:p>
        <w:p w14:paraId="47F32DD7" w14:textId="4C1AF579" w:rsidR="00B44FEC" w:rsidRDefault="00B133CD">
          <w:pPr>
            <w:pStyle w:val="TOC2"/>
            <w:rPr>
              <w:rFonts w:eastAsiaTheme="minorEastAsia"/>
              <w:noProof/>
            </w:rPr>
          </w:pPr>
          <w:hyperlink w:anchor="_Toc28678473" w:history="1">
            <w:r w:rsidR="00B44FEC" w:rsidRPr="009A17E9">
              <w:rPr>
                <w:rStyle w:val="Hyperlink"/>
                <w:noProof/>
              </w:rPr>
              <w:t>8.5</w:t>
            </w:r>
            <w:r w:rsidR="00B44FEC">
              <w:rPr>
                <w:rFonts w:eastAsiaTheme="minorEastAsia"/>
                <w:noProof/>
              </w:rPr>
              <w:tab/>
            </w:r>
            <w:r w:rsidR="00B44FEC" w:rsidRPr="009A17E9">
              <w:rPr>
                <w:rStyle w:val="Hyperlink"/>
                <w:noProof/>
              </w:rPr>
              <w:t>Pregnancy outcomes</w:t>
            </w:r>
            <w:r w:rsidR="00B44FEC">
              <w:rPr>
                <w:noProof/>
                <w:webHidden/>
              </w:rPr>
              <w:tab/>
            </w:r>
            <w:r w:rsidR="00B44FEC">
              <w:rPr>
                <w:noProof/>
                <w:webHidden/>
              </w:rPr>
              <w:fldChar w:fldCharType="begin"/>
            </w:r>
            <w:r w:rsidR="00B44FEC">
              <w:rPr>
                <w:noProof/>
                <w:webHidden/>
              </w:rPr>
              <w:instrText xml:space="preserve"> PAGEREF _Toc28678473 \h </w:instrText>
            </w:r>
            <w:r w:rsidR="00B44FEC">
              <w:rPr>
                <w:noProof/>
                <w:webHidden/>
              </w:rPr>
            </w:r>
            <w:r w:rsidR="00B44FEC">
              <w:rPr>
                <w:noProof/>
                <w:webHidden/>
              </w:rPr>
              <w:fldChar w:fldCharType="separate"/>
            </w:r>
            <w:r w:rsidR="006E317E">
              <w:rPr>
                <w:noProof/>
                <w:webHidden/>
              </w:rPr>
              <w:t>41</w:t>
            </w:r>
            <w:r w:rsidR="00B44FEC">
              <w:rPr>
                <w:noProof/>
                <w:webHidden/>
              </w:rPr>
              <w:fldChar w:fldCharType="end"/>
            </w:r>
          </w:hyperlink>
        </w:p>
        <w:p w14:paraId="5732719D" w14:textId="03EA7691" w:rsidR="00B44FEC" w:rsidRDefault="00B133CD">
          <w:pPr>
            <w:pStyle w:val="TOC2"/>
            <w:rPr>
              <w:rFonts w:eastAsiaTheme="minorEastAsia"/>
              <w:noProof/>
            </w:rPr>
          </w:pPr>
          <w:hyperlink w:anchor="_Toc28678474" w:history="1">
            <w:r w:rsidR="00B44FEC" w:rsidRPr="009A17E9">
              <w:rPr>
                <w:rStyle w:val="Hyperlink"/>
                <w:noProof/>
              </w:rPr>
              <w:t>8.6</w:t>
            </w:r>
            <w:r w:rsidR="00B44FEC">
              <w:rPr>
                <w:rFonts w:eastAsiaTheme="minorEastAsia"/>
                <w:noProof/>
              </w:rPr>
              <w:tab/>
            </w:r>
            <w:r w:rsidR="00B44FEC" w:rsidRPr="009A17E9">
              <w:rPr>
                <w:rStyle w:val="Hyperlink"/>
                <w:noProof/>
              </w:rPr>
              <w:t>Bleeding Assessment</w:t>
            </w:r>
            <w:r w:rsidR="00B44FEC">
              <w:rPr>
                <w:noProof/>
                <w:webHidden/>
              </w:rPr>
              <w:tab/>
            </w:r>
            <w:r w:rsidR="00B44FEC">
              <w:rPr>
                <w:noProof/>
                <w:webHidden/>
              </w:rPr>
              <w:fldChar w:fldCharType="begin"/>
            </w:r>
            <w:r w:rsidR="00B44FEC">
              <w:rPr>
                <w:noProof/>
                <w:webHidden/>
              </w:rPr>
              <w:instrText xml:space="preserve"> PAGEREF _Toc28678474 \h </w:instrText>
            </w:r>
            <w:r w:rsidR="00B44FEC">
              <w:rPr>
                <w:noProof/>
                <w:webHidden/>
              </w:rPr>
            </w:r>
            <w:r w:rsidR="00B44FEC">
              <w:rPr>
                <w:noProof/>
                <w:webHidden/>
              </w:rPr>
              <w:fldChar w:fldCharType="separate"/>
            </w:r>
            <w:r w:rsidR="006E317E">
              <w:rPr>
                <w:noProof/>
                <w:webHidden/>
              </w:rPr>
              <w:t>42</w:t>
            </w:r>
            <w:r w:rsidR="00B44FEC">
              <w:rPr>
                <w:noProof/>
                <w:webHidden/>
              </w:rPr>
              <w:fldChar w:fldCharType="end"/>
            </w:r>
          </w:hyperlink>
        </w:p>
        <w:p w14:paraId="453D6C13" w14:textId="4959A320" w:rsidR="00B44FEC" w:rsidRDefault="00B133CD">
          <w:pPr>
            <w:pStyle w:val="TOC2"/>
            <w:rPr>
              <w:rFonts w:eastAsiaTheme="minorEastAsia"/>
              <w:noProof/>
            </w:rPr>
          </w:pPr>
          <w:hyperlink w:anchor="_Toc28678475" w:history="1">
            <w:r w:rsidR="00B44FEC" w:rsidRPr="009A17E9">
              <w:rPr>
                <w:rStyle w:val="Hyperlink"/>
                <w:noProof/>
              </w:rPr>
              <w:t>8.7</w:t>
            </w:r>
            <w:r w:rsidR="00B44FEC">
              <w:rPr>
                <w:rFonts w:eastAsiaTheme="minorEastAsia"/>
                <w:noProof/>
              </w:rPr>
              <w:tab/>
            </w:r>
            <w:r w:rsidR="00B44FEC" w:rsidRPr="009A17E9">
              <w:rPr>
                <w:rStyle w:val="Hyperlink"/>
                <w:noProof/>
              </w:rPr>
              <w:t>Measurement of Body weight and BP</w:t>
            </w:r>
            <w:r w:rsidR="00B44FEC">
              <w:rPr>
                <w:noProof/>
                <w:webHidden/>
              </w:rPr>
              <w:tab/>
            </w:r>
            <w:r w:rsidR="00B44FEC">
              <w:rPr>
                <w:noProof/>
                <w:webHidden/>
              </w:rPr>
              <w:fldChar w:fldCharType="begin"/>
            </w:r>
            <w:r w:rsidR="00B44FEC">
              <w:rPr>
                <w:noProof/>
                <w:webHidden/>
              </w:rPr>
              <w:instrText xml:space="preserve"> PAGEREF _Toc28678475 \h </w:instrText>
            </w:r>
            <w:r w:rsidR="00B44FEC">
              <w:rPr>
                <w:noProof/>
                <w:webHidden/>
              </w:rPr>
            </w:r>
            <w:r w:rsidR="00B44FEC">
              <w:rPr>
                <w:noProof/>
                <w:webHidden/>
              </w:rPr>
              <w:fldChar w:fldCharType="separate"/>
            </w:r>
            <w:r w:rsidR="006E317E">
              <w:rPr>
                <w:noProof/>
                <w:webHidden/>
              </w:rPr>
              <w:t>42</w:t>
            </w:r>
            <w:r w:rsidR="00B44FEC">
              <w:rPr>
                <w:noProof/>
                <w:webHidden/>
              </w:rPr>
              <w:fldChar w:fldCharType="end"/>
            </w:r>
          </w:hyperlink>
        </w:p>
        <w:p w14:paraId="6067FF26" w14:textId="6F33C49E" w:rsidR="00B44FEC" w:rsidRDefault="00B133CD">
          <w:pPr>
            <w:pStyle w:val="TOC2"/>
            <w:rPr>
              <w:rFonts w:eastAsiaTheme="minorEastAsia"/>
              <w:noProof/>
            </w:rPr>
          </w:pPr>
          <w:hyperlink w:anchor="_Toc28678476" w:history="1">
            <w:r w:rsidR="00B44FEC" w:rsidRPr="009A17E9">
              <w:rPr>
                <w:rStyle w:val="Hyperlink"/>
                <w:noProof/>
              </w:rPr>
              <w:t>8.8</w:t>
            </w:r>
            <w:r w:rsidR="00B44FEC">
              <w:rPr>
                <w:rFonts w:eastAsiaTheme="minorEastAsia"/>
                <w:noProof/>
              </w:rPr>
              <w:tab/>
            </w:r>
            <w:r w:rsidR="00B44FEC" w:rsidRPr="009A17E9">
              <w:rPr>
                <w:rStyle w:val="Hyperlink"/>
                <w:noProof/>
              </w:rPr>
              <w:t>Concomitant Medication</w:t>
            </w:r>
            <w:r w:rsidR="00B44FEC">
              <w:rPr>
                <w:noProof/>
                <w:webHidden/>
              </w:rPr>
              <w:tab/>
            </w:r>
            <w:r w:rsidR="00B44FEC">
              <w:rPr>
                <w:noProof/>
                <w:webHidden/>
              </w:rPr>
              <w:fldChar w:fldCharType="begin"/>
            </w:r>
            <w:r w:rsidR="00B44FEC">
              <w:rPr>
                <w:noProof/>
                <w:webHidden/>
              </w:rPr>
              <w:instrText xml:space="preserve"> PAGEREF _Toc28678476 \h </w:instrText>
            </w:r>
            <w:r w:rsidR="00B44FEC">
              <w:rPr>
                <w:noProof/>
                <w:webHidden/>
              </w:rPr>
            </w:r>
            <w:r w:rsidR="00B44FEC">
              <w:rPr>
                <w:noProof/>
                <w:webHidden/>
              </w:rPr>
              <w:fldChar w:fldCharType="separate"/>
            </w:r>
            <w:r w:rsidR="006E317E">
              <w:rPr>
                <w:noProof/>
                <w:webHidden/>
              </w:rPr>
              <w:t>42</w:t>
            </w:r>
            <w:r w:rsidR="00B44FEC">
              <w:rPr>
                <w:noProof/>
                <w:webHidden/>
              </w:rPr>
              <w:fldChar w:fldCharType="end"/>
            </w:r>
          </w:hyperlink>
        </w:p>
        <w:p w14:paraId="10B44460" w14:textId="2ACB9626" w:rsidR="00B44FEC" w:rsidRDefault="00B133CD">
          <w:pPr>
            <w:pStyle w:val="TOC2"/>
            <w:rPr>
              <w:rFonts w:eastAsiaTheme="minorEastAsia"/>
              <w:noProof/>
            </w:rPr>
          </w:pPr>
          <w:hyperlink w:anchor="_Toc28678477" w:history="1">
            <w:r w:rsidR="00B44FEC" w:rsidRPr="009A17E9">
              <w:rPr>
                <w:rStyle w:val="Hyperlink"/>
                <w:noProof/>
              </w:rPr>
              <w:t>8.9</w:t>
            </w:r>
            <w:r w:rsidR="00B44FEC">
              <w:rPr>
                <w:rFonts w:eastAsiaTheme="minorEastAsia"/>
                <w:noProof/>
              </w:rPr>
              <w:tab/>
            </w:r>
            <w:r w:rsidR="00B44FEC" w:rsidRPr="009A17E9">
              <w:rPr>
                <w:rStyle w:val="Hyperlink"/>
                <w:noProof/>
              </w:rPr>
              <w:t>Social Harm Events</w:t>
            </w:r>
            <w:r w:rsidR="00B44FEC">
              <w:rPr>
                <w:noProof/>
                <w:webHidden/>
              </w:rPr>
              <w:tab/>
            </w:r>
            <w:r w:rsidR="00B44FEC">
              <w:rPr>
                <w:noProof/>
                <w:webHidden/>
              </w:rPr>
              <w:fldChar w:fldCharType="begin"/>
            </w:r>
            <w:r w:rsidR="00B44FEC">
              <w:rPr>
                <w:noProof/>
                <w:webHidden/>
              </w:rPr>
              <w:instrText xml:space="preserve"> PAGEREF _Toc28678477 \h </w:instrText>
            </w:r>
            <w:r w:rsidR="00B44FEC">
              <w:rPr>
                <w:noProof/>
                <w:webHidden/>
              </w:rPr>
            </w:r>
            <w:r w:rsidR="00B44FEC">
              <w:rPr>
                <w:noProof/>
                <w:webHidden/>
              </w:rPr>
              <w:fldChar w:fldCharType="separate"/>
            </w:r>
            <w:r w:rsidR="006E317E">
              <w:rPr>
                <w:noProof/>
                <w:webHidden/>
              </w:rPr>
              <w:t>42</w:t>
            </w:r>
            <w:r w:rsidR="00B44FEC">
              <w:rPr>
                <w:noProof/>
                <w:webHidden/>
              </w:rPr>
              <w:fldChar w:fldCharType="end"/>
            </w:r>
          </w:hyperlink>
        </w:p>
        <w:p w14:paraId="6EAFDC1B" w14:textId="7E8EA4FD" w:rsidR="00B44FEC" w:rsidRDefault="00B133CD">
          <w:pPr>
            <w:pStyle w:val="TOC2"/>
            <w:rPr>
              <w:rFonts w:eastAsiaTheme="minorEastAsia"/>
              <w:noProof/>
            </w:rPr>
          </w:pPr>
          <w:hyperlink w:anchor="_Toc28678478" w:history="1">
            <w:r w:rsidR="00B44FEC" w:rsidRPr="009A17E9">
              <w:rPr>
                <w:rStyle w:val="Hyperlink"/>
                <w:noProof/>
              </w:rPr>
              <w:t>8.10</w:t>
            </w:r>
            <w:r w:rsidR="00B44FEC">
              <w:rPr>
                <w:rFonts w:eastAsiaTheme="minorEastAsia"/>
                <w:noProof/>
              </w:rPr>
              <w:tab/>
            </w:r>
            <w:r w:rsidR="00B44FEC" w:rsidRPr="009A17E9">
              <w:rPr>
                <w:rStyle w:val="Hyperlink"/>
                <w:noProof/>
              </w:rPr>
              <w:t>Methods and Timing of Assessing, Recording, and Analyzing Safety Data</w:t>
            </w:r>
            <w:r w:rsidR="00B44FEC">
              <w:rPr>
                <w:noProof/>
                <w:webHidden/>
              </w:rPr>
              <w:tab/>
            </w:r>
            <w:r w:rsidR="00B44FEC">
              <w:rPr>
                <w:noProof/>
                <w:webHidden/>
              </w:rPr>
              <w:fldChar w:fldCharType="begin"/>
            </w:r>
            <w:r w:rsidR="00B44FEC">
              <w:rPr>
                <w:noProof/>
                <w:webHidden/>
              </w:rPr>
              <w:instrText xml:space="preserve"> PAGEREF _Toc28678478 \h </w:instrText>
            </w:r>
            <w:r w:rsidR="00B44FEC">
              <w:rPr>
                <w:noProof/>
                <w:webHidden/>
              </w:rPr>
            </w:r>
            <w:r w:rsidR="00B44FEC">
              <w:rPr>
                <w:noProof/>
                <w:webHidden/>
              </w:rPr>
              <w:fldChar w:fldCharType="separate"/>
            </w:r>
            <w:r w:rsidR="006E317E">
              <w:rPr>
                <w:noProof/>
                <w:webHidden/>
              </w:rPr>
              <w:t>42</w:t>
            </w:r>
            <w:r w:rsidR="00B44FEC">
              <w:rPr>
                <w:noProof/>
                <w:webHidden/>
              </w:rPr>
              <w:fldChar w:fldCharType="end"/>
            </w:r>
          </w:hyperlink>
        </w:p>
        <w:p w14:paraId="6B9BF1B7" w14:textId="117671B5" w:rsidR="00B44FEC" w:rsidRDefault="00B133CD">
          <w:pPr>
            <w:pStyle w:val="TOC1"/>
            <w:tabs>
              <w:tab w:val="left" w:pos="440"/>
            </w:tabs>
            <w:rPr>
              <w:rFonts w:eastAsiaTheme="minorEastAsia"/>
              <w:b w:val="0"/>
              <w:noProof/>
            </w:rPr>
          </w:pPr>
          <w:hyperlink w:anchor="_Toc28678479" w:history="1">
            <w:r w:rsidR="00B44FEC" w:rsidRPr="009A17E9">
              <w:rPr>
                <w:rStyle w:val="Hyperlink"/>
                <w:noProof/>
              </w:rPr>
              <w:t>9</w:t>
            </w:r>
            <w:r w:rsidR="00B44FEC">
              <w:rPr>
                <w:rFonts w:eastAsiaTheme="minorEastAsia"/>
                <w:b w:val="0"/>
                <w:noProof/>
              </w:rPr>
              <w:tab/>
            </w:r>
            <w:r w:rsidR="00B44FEC" w:rsidRPr="009A17E9">
              <w:rPr>
                <w:rStyle w:val="Hyperlink"/>
                <w:noProof/>
              </w:rPr>
              <w:t>ASSESSMENT OF ACCEPTABILITY</w:t>
            </w:r>
            <w:r w:rsidR="00B44FEC">
              <w:rPr>
                <w:noProof/>
                <w:webHidden/>
              </w:rPr>
              <w:tab/>
            </w:r>
            <w:r w:rsidR="00B44FEC">
              <w:rPr>
                <w:noProof/>
                <w:webHidden/>
              </w:rPr>
              <w:fldChar w:fldCharType="begin"/>
            </w:r>
            <w:r w:rsidR="00B44FEC">
              <w:rPr>
                <w:noProof/>
                <w:webHidden/>
              </w:rPr>
              <w:instrText xml:space="preserve"> PAGEREF _Toc28678479 \h </w:instrText>
            </w:r>
            <w:r w:rsidR="00B44FEC">
              <w:rPr>
                <w:noProof/>
                <w:webHidden/>
              </w:rPr>
            </w:r>
            <w:r w:rsidR="00B44FEC">
              <w:rPr>
                <w:noProof/>
                <w:webHidden/>
              </w:rPr>
              <w:fldChar w:fldCharType="separate"/>
            </w:r>
            <w:r w:rsidR="006E317E">
              <w:rPr>
                <w:noProof/>
                <w:webHidden/>
              </w:rPr>
              <w:t>42</w:t>
            </w:r>
            <w:r w:rsidR="00B44FEC">
              <w:rPr>
                <w:noProof/>
                <w:webHidden/>
              </w:rPr>
              <w:fldChar w:fldCharType="end"/>
            </w:r>
          </w:hyperlink>
        </w:p>
        <w:p w14:paraId="5894E7B3" w14:textId="573435A6" w:rsidR="00B44FEC" w:rsidRDefault="00B133CD">
          <w:pPr>
            <w:pStyle w:val="TOC1"/>
            <w:tabs>
              <w:tab w:val="left" w:pos="660"/>
            </w:tabs>
            <w:rPr>
              <w:rFonts w:eastAsiaTheme="minorEastAsia"/>
              <w:b w:val="0"/>
              <w:noProof/>
            </w:rPr>
          </w:pPr>
          <w:hyperlink w:anchor="_Toc28678480" w:history="1">
            <w:r w:rsidR="00B44FEC" w:rsidRPr="009A17E9">
              <w:rPr>
                <w:rStyle w:val="Hyperlink"/>
                <w:noProof/>
              </w:rPr>
              <w:t>10</w:t>
            </w:r>
            <w:r w:rsidR="00B44FEC">
              <w:rPr>
                <w:rFonts w:eastAsiaTheme="minorEastAsia"/>
                <w:b w:val="0"/>
                <w:noProof/>
              </w:rPr>
              <w:tab/>
            </w:r>
            <w:r w:rsidR="00B44FEC" w:rsidRPr="009A17E9">
              <w:rPr>
                <w:rStyle w:val="Hyperlink"/>
                <w:noProof/>
              </w:rPr>
              <w:t>STATISTICS</w:t>
            </w:r>
            <w:r w:rsidR="00B44FEC">
              <w:rPr>
                <w:noProof/>
                <w:webHidden/>
              </w:rPr>
              <w:tab/>
            </w:r>
            <w:r w:rsidR="00B44FEC">
              <w:rPr>
                <w:noProof/>
                <w:webHidden/>
              </w:rPr>
              <w:fldChar w:fldCharType="begin"/>
            </w:r>
            <w:r w:rsidR="00B44FEC">
              <w:rPr>
                <w:noProof/>
                <w:webHidden/>
              </w:rPr>
              <w:instrText xml:space="preserve"> PAGEREF _Toc28678480 \h </w:instrText>
            </w:r>
            <w:r w:rsidR="00B44FEC">
              <w:rPr>
                <w:noProof/>
                <w:webHidden/>
              </w:rPr>
            </w:r>
            <w:r w:rsidR="00B44FEC">
              <w:rPr>
                <w:noProof/>
                <w:webHidden/>
              </w:rPr>
              <w:fldChar w:fldCharType="separate"/>
            </w:r>
            <w:r w:rsidR="006E317E">
              <w:rPr>
                <w:noProof/>
                <w:webHidden/>
              </w:rPr>
              <w:t>42</w:t>
            </w:r>
            <w:r w:rsidR="00B44FEC">
              <w:rPr>
                <w:noProof/>
                <w:webHidden/>
              </w:rPr>
              <w:fldChar w:fldCharType="end"/>
            </w:r>
          </w:hyperlink>
        </w:p>
        <w:p w14:paraId="63899F5B" w14:textId="21DA5116" w:rsidR="00B44FEC" w:rsidRDefault="00B133CD">
          <w:pPr>
            <w:pStyle w:val="TOC2"/>
            <w:rPr>
              <w:rFonts w:eastAsiaTheme="minorEastAsia"/>
              <w:noProof/>
            </w:rPr>
          </w:pPr>
          <w:hyperlink w:anchor="_Toc28678481" w:history="1">
            <w:r w:rsidR="00B44FEC" w:rsidRPr="009A17E9">
              <w:rPr>
                <w:rStyle w:val="Hyperlink"/>
                <w:noProof/>
              </w:rPr>
              <w:t>10.1</w:t>
            </w:r>
            <w:r w:rsidR="00B44FEC">
              <w:rPr>
                <w:rFonts w:eastAsiaTheme="minorEastAsia"/>
                <w:noProof/>
              </w:rPr>
              <w:tab/>
            </w:r>
            <w:r w:rsidR="00B44FEC" w:rsidRPr="009A17E9">
              <w:rPr>
                <w:rStyle w:val="Hyperlink"/>
                <w:noProof/>
              </w:rPr>
              <w:t>Sample Size and Power Considerations</w:t>
            </w:r>
            <w:r w:rsidR="00B44FEC">
              <w:rPr>
                <w:noProof/>
                <w:webHidden/>
              </w:rPr>
              <w:tab/>
            </w:r>
            <w:r w:rsidR="00B44FEC">
              <w:rPr>
                <w:noProof/>
                <w:webHidden/>
              </w:rPr>
              <w:fldChar w:fldCharType="begin"/>
            </w:r>
            <w:r w:rsidR="00B44FEC">
              <w:rPr>
                <w:noProof/>
                <w:webHidden/>
              </w:rPr>
              <w:instrText xml:space="preserve"> PAGEREF _Toc28678481 \h </w:instrText>
            </w:r>
            <w:r w:rsidR="00B44FEC">
              <w:rPr>
                <w:noProof/>
                <w:webHidden/>
              </w:rPr>
            </w:r>
            <w:r w:rsidR="00B44FEC">
              <w:rPr>
                <w:noProof/>
                <w:webHidden/>
              </w:rPr>
              <w:fldChar w:fldCharType="separate"/>
            </w:r>
            <w:r w:rsidR="006E317E">
              <w:rPr>
                <w:noProof/>
                <w:webHidden/>
              </w:rPr>
              <w:t>42</w:t>
            </w:r>
            <w:r w:rsidR="00B44FEC">
              <w:rPr>
                <w:noProof/>
                <w:webHidden/>
              </w:rPr>
              <w:fldChar w:fldCharType="end"/>
            </w:r>
          </w:hyperlink>
        </w:p>
        <w:p w14:paraId="31B36464" w14:textId="041585B4" w:rsidR="00B44FEC" w:rsidRDefault="00B133CD">
          <w:pPr>
            <w:pStyle w:val="TOC2"/>
            <w:rPr>
              <w:rFonts w:eastAsiaTheme="minorEastAsia"/>
              <w:noProof/>
            </w:rPr>
          </w:pPr>
          <w:hyperlink w:anchor="_Toc28678482" w:history="1">
            <w:r w:rsidR="00B44FEC" w:rsidRPr="009A17E9">
              <w:rPr>
                <w:rStyle w:val="Hyperlink"/>
                <w:noProof/>
              </w:rPr>
              <w:t>10.2</w:t>
            </w:r>
            <w:r w:rsidR="00B44FEC">
              <w:rPr>
                <w:rFonts w:eastAsiaTheme="minorEastAsia"/>
                <w:noProof/>
              </w:rPr>
              <w:tab/>
            </w:r>
            <w:r w:rsidR="00B44FEC" w:rsidRPr="009A17E9">
              <w:rPr>
                <w:rStyle w:val="Hyperlink"/>
                <w:noProof/>
              </w:rPr>
              <w:t>Analysis Populations and Analysis Sets</w:t>
            </w:r>
            <w:r w:rsidR="00B44FEC">
              <w:rPr>
                <w:noProof/>
                <w:webHidden/>
              </w:rPr>
              <w:tab/>
            </w:r>
            <w:r w:rsidR="00B44FEC">
              <w:rPr>
                <w:noProof/>
                <w:webHidden/>
              </w:rPr>
              <w:fldChar w:fldCharType="begin"/>
            </w:r>
            <w:r w:rsidR="00B44FEC">
              <w:rPr>
                <w:noProof/>
                <w:webHidden/>
              </w:rPr>
              <w:instrText xml:space="preserve"> PAGEREF _Toc28678482 \h </w:instrText>
            </w:r>
            <w:r w:rsidR="00B44FEC">
              <w:rPr>
                <w:noProof/>
                <w:webHidden/>
              </w:rPr>
            </w:r>
            <w:r w:rsidR="00B44FEC">
              <w:rPr>
                <w:noProof/>
                <w:webHidden/>
              </w:rPr>
              <w:fldChar w:fldCharType="separate"/>
            </w:r>
            <w:r w:rsidR="006E317E">
              <w:rPr>
                <w:noProof/>
                <w:webHidden/>
              </w:rPr>
              <w:t>43</w:t>
            </w:r>
            <w:r w:rsidR="00B44FEC">
              <w:rPr>
                <w:noProof/>
                <w:webHidden/>
              </w:rPr>
              <w:fldChar w:fldCharType="end"/>
            </w:r>
          </w:hyperlink>
        </w:p>
        <w:p w14:paraId="4A1F0D3F" w14:textId="31C841B5" w:rsidR="00B44FEC" w:rsidRDefault="00B133CD">
          <w:pPr>
            <w:pStyle w:val="TOC3"/>
            <w:rPr>
              <w:rFonts w:eastAsiaTheme="minorEastAsia"/>
              <w:noProof/>
            </w:rPr>
          </w:pPr>
          <w:hyperlink w:anchor="_Toc28678483" w:history="1">
            <w:r w:rsidR="00B44FEC" w:rsidRPr="009A17E9">
              <w:rPr>
                <w:rStyle w:val="Hyperlink"/>
                <w:noProof/>
              </w:rPr>
              <w:t>10.2.1</w:t>
            </w:r>
            <w:r w:rsidR="00B44FEC">
              <w:rPr>
                <w:rFonts w:eastAsiaTheme="minorEastAsia"/>
                <w:noProof/>
              </w:rPr>
              <w:tab/>
            </w:r>
            <w:r w:rsidR="00B44FEC" w:rsidRPr="009A17E9">
              <w:rPr>
                <w:rStyle w:val="Hyperlink"/>
                <w:noProof/>
              </w:rPr>
              <w:t>Treated Population and Analysis Set</w:t>
            </w:r>
            <w:r w:rsidR="00B44FEC">
              <w:rPr>
                <w:noProof/>
                <w:webHidden/>
              </w:rPr>
              <w:tab/>
            </w:r>
            <w:r w:rsidR="00B44FEC">
              <w:rPr>
                <w:noProof/>
                <w:webHidden/>
              </w:rPr>
              <w:fldChar w:fldCharType="begin"/>
            </w:r>
            <w:r w:rsidR="00B44FEC">
              <w:rPr>
                <w:noProof/>
                <w:webHidden/>
              </w:rPr>
              <w:instrText xml:space="preserve"> PAGEREF _Toc28678483 \h </w:instrText>
            </w:r>
            <w:r w:rsidR="00B44FEC">
              <w:rPr>
                <w:noProof/>
                <w:webHidden/>
              </w:rPr>
            </w:r>
            <w:r w:rsidR="00B44FEC">
              <w:rPr>
                <w:noProof/>
                <w:webHidden/>
              </w:rPr>
              <w:fldChar w:fldCharType="separate"/>
            </w:r>
            <w:r w:rsidR="006E317E">
              <w:rPr>
                <w:noProof/>
                <w:webHidden/>
              </w:rPr>
              <w:t>43</w:t>
            </w:r>
            <w:r w:rsidR="00B44FEC">
              <w:rPr>
                <w:noProof/>
                <w:webHidden/>
              </w:rPr>
              <w:fldChar w:fldCharType="end"/>
            </w:r>
          </w:hyperlink>
        </w:p>
        <w:p w14:paraId="244BF737" w14:textId="51535F5E" w:rsidR="00B44FEC" w:rsidRDefault="00B133CD">
          <w:pPr>
            <w:pStyle w:val="TOC3"/>
            <w:rPr>
              <w:rFonts w:eastAsiaTheme="minorEastAsia"/>
              <w:noProof/>
            </w:rPr>
          </w:pPr>
          <w:hyperlink w:anchor="_Toc28678484" w:history="1">
            <w:r w:rsidR="00B44FEC" w:rsidRPr="009A17E9">
              <w:rPr>
                <w:rStyle w:val="Hyperlink"/>
                <w:noProof/>
              </w:rPr>
              <w:t>10.2.2</w:t>
            </w:r>
            <w:r w:rsidR="00B44FEC">
              <w:rPr>
                <w:rFonts w:eastAsiaTheme="minorEastAsia"/>
                <w:noProof/>
              </w:rPr>
              <w:tab/>
            </w:r>
            <w:r w:rsidR="00B44FEC" w:rsidRPr="009A17E9">
              <w:rPr>
                <w:rStyle w:val="Hyperlink"/>
                <w:noProof/>
              </w:rPr>
              <w:t>Pharmacokinetics Population and Analysis Set</w:t>
            </w:r>
            <w:r w:rsidR="00B44FEC">
              <w:rPr>
                <w:noProof/>
                <w:webHidden/>
              </w:rPr>
              <w:tab/>
            </w:r>
            <w:r w:rsidR="00B44FEC">
              <w:rPr>
                <w:noProof/>
                <w:webHidden/>
              </w:rPr>
              <w:fldChar w:fldCharType="begin"/>
            </w:r>
            <w:r w:rsidR="00B44FEC">
              <w:rPr>
                <w:noProof/>
                <w:webHidden/>
              </w:rPr>
              <w:instrText xml:space="preserve"> PAGEREF _Toc28678484 \h </w:instrText>
            </w:r>
            <w:r w:rsidR="00B44FEC">
              <w:rPr>
                <w:noProof/>
                <w:webHidden/>
              </w:rPr>
            </w:r>
            <w:r w:rsidR="00B44FEC">
              <w:rPr>
                <w:noProof/>
                <w:webHidden/>
              </w:rPr>
              <w:fldChar w:fldCharType="separate"/>
            </w:r>
            <w:r w:rsidR="006E317E">
              <w:rPr>
                <w:noProof/>
                <w:webHidden/>
              </w:rPr>
              <w:t>43</w:t>
            </w:r>
            <w:r w:rsidR="00B44FEC">
              <w:rPr>
                <w:noProof/>
                <w:webHidden/>
              </w:rPr>
              <w:fldChar w:fldCharType="end"/>
            </w:r>
          </w:hyperlink>
        </w:p>
        <w:p w14:paraId="1157BDD8" w14:textId="3F91DD1A" w:rsidR="00B44FEC" w:rsidRDefault="00B133CD">
          <w:pPr>
            <w:pStyle w:val="TOC3"/>
            <w:rPr>
              <w:rFonts w:eastAsiaTheme="minorEastAsia"/>
              <w:noProof/>
            </w:rPr>
          </w:pPr>
          <w:hyperlink w:anchor="_Toc28678485" w:history="1">
            <w:r w:rsidR="00B44FEC" w:rsidRPr="009A17E9">
              <w:rPr>
                <w:rStyle w:val="Hyperlink"/>
                <w:noProof/>
              </w:rPr>
              <w:t>10.2.3</w:t>
            </w:r>
            <w:r w:rsidR="00B44FEC">
              <w:rPr>
                <w:rFonts w:eastAsiaTheme="minorEastAsia"/>
                <w:noProof/>
              </w:rPr>
              <w:tab/>
            </w:r>
            <w:r w:rsidR="00B44FEC" w:rsidRPr="009A17E9">
              <w:rPr>
                <w:rStyle w:val="Hyperlink"/>
                <w:noProof/>
              </w:rPr>
              <w:t>Extended Follow-up Population</w:t>
            </w:r>
            <w:r w:rsidR="00B44FEC">
              <w:rPr>
                <w:noProof/>
                <w:webHidden/>
              </w:rPr>
              <w:tab/>
            </w:r>
            <w:r w:rsidR="00B44FEC">
              <w:rPr>
                <w:noProof/>
                <w:webHidden/>
              </w:rPr>
              <w:fldChar w:fldCharType="begin"/>
            </w:r>
            <w:r w:rsidR="00B44FEC">
              <w:rPr>
                <w:noProof/>
                <w:webHidden/>
              </w:rPr>
              <w:instrText xml:space="preserve"> PAGEREF _Toc28678485 \h </w:instrText>
            </w:r>
            <w:r w:rsidR="00B44FEC">
              <w:rPr>
                <w:noProof/>
                <w:webHidden/>
              </w:rPr>
            </w:r>
            <w:r w:rsidR="00B44FEC">
              <w:rPr>
                <w:noProof/>
                <w:webHidden/>
              </w:rPr>
              <w:fldChar w:fldCharType="separate"/>
            </w:r>
            <w:r w:rsidR="006E317E">
              <w:rPr>
                <w:noProof/>
                <w:webHidden/>
              </w:rPr>
              <w:t>43</w:t>
            </w:r>
            <w:r w:rsidR="00B44FEC">
              <w:rPr>
                <w:noProof/>
                <w:webHidden/>
              </w:rPr>
              <w:fldChar w:fldCharType="end"/>
            </w:r>
          </w:hyperlink>
        </w:p>
        <w:p w14:paraId="6E1AB82B" w14:textId="6B503201" w:rsidR="00B44FEC" w:rsidRDefault="00B133CD">
          <w:pPr>
            <w:pStyle w:val="TOC2"/>
            <w:rPr>
              <w:rFonts w:eastAsiaTheme="minorEastAsia"/>
              <w:noProof/>
            </w:rPr>
          </w:pPr>
          <w:hyperlink w:anchor="_Toc28678486" w:history="1">
            <w:r w:rsidR="00B44FEC" w:rsidRPr="009A17E9">
              <w:rPr>
                <w:rStyle w:val="Hyperlink"/>
                <w:noProof/>
              </w:rPr>
              <w:t>10.3</w:t>
            </w:r>
            <w:r w:rsidR="00B44FEC">
              <w:rPr>
                <w:rFonts w:eastAsiaTheme="minorEastAsia"/>
                <w:noProof/>
              </w:rPr>
              <w:tab/>
            </w:r>
            <w:r w:rsidR="00B44FEC" w:rsidRPr="009A17E9">
              <w:rPr>
                <w:rStyle w:val="Hyperlink"/>
                <w:noProof/>
              </w:rPr>
              <w:t>Data Handling Conventions</w:t>
            </w:r>
            <w:r w:rsidR="00B44FEC">
              <w:rPr>
                <w:noProof/>
                <w:webHidden/>
              </w:rPr>
              <w:tab/>
            </w:r>
            <w:r w:rsidR="00B44FEC">
              <w:rPr>
                <w:noProof/>
                <w:webHidden/>
              </w:rPr>
              <w:fldChar w:fldCharType="begin"/>
            </w:r>
            <w:r w:rsidR="00B44FEC">
              <w:rPr>
                <w:noProof/>
                <w:webHidden/>
              </w:rPr>
              <w:instrText xml:space="preserve"> PAGEREF _Toc28678486 \h </w:instrText>
            </w:r>
            <w:r w:rsidR="00B44FEC">
              <w:rPr>
                <w:noProof/>
                <w:webHidden/>
              </w:rPr>
            </w:r>
            <w:r w:rsidR="00B44FEC">
              <w:rPr>
                <w:noProof/>
                <w:webHidden/>
              </w:rPr>
              <w:fldChar w:fldCharType="separate"/>
            </w:r>
            <w:r w:rsidR="006E317E">
              <w:rPr>
                <w:noProof/>
                <w:webHidden/>
              </w:rPr>
              <w:t>43</w:t>
            </w:r>
            <w:r w:rsidR="00B44FEC">
              <w:rPr>
                <w:noProof/>
                <w:webHidden/>
              </w:rPr>
              <w:fldChar w:fldCharType="end"/>
            </w:r>
          </w:hyperlink>
        </w:p>
        <w:p w14:paraId="12184C60" w14:textId="26DC02F2" w:rsidR="00B44FEC" w:rsidRDefault="00B133CD">
          <w:pPr>
            <w:pStyle w:val="TOC2"/>
            <w:rPr>
              <w:rFonts w:eastAsiaTheme="minorEastAsia"/>
              <w:noProof/>
            </w:rPr>
          </w:pPr>
          <w:hyperlink w:anchor="_Toc28678487" w:history="1">
            <w:r w:rsidR="00B44FEC" w:rsidRPr="009A17E9">
              <w:rPr>
                <w:rStyle w:val="Hyperlink"/>
                <w:noProof/>
              </w:rPr>
              <w:t>10.4</w:t>
            </w:r>
            <w:r w:rsidR="00B44FEC">
              <w:rPr>
                <w:rFonts w:eastAsiaTheme="minorEastAsia"/>
                <w:noProof/>
              </w:rPr>
              <w:tab/>
            </w:r>
            <w:r w:rsidR="00B44FEC" w:rsidRPr="009A17E9">
              <w:rPr>
                <w:rStyle w:val="Hyperlink"/>
                <w:noProof/>
              </w:rPr>
              <w:t>Multiple Comparisons and Multiplicity</w:t>
            </w:r>
            <w:r w:rsidR="00B44FEC">
              <w:rPr>
                <w:noProof/>
                <w:webHidden/>
              </w:rPr>
              <w:tab/>
            </w:r>
            <w:r w:rsidR="00B44FEC">
              <w:rPr>
                <w:noProof/>
                <w:webHidden/>
              </w:rPr>
              <w:fldChar w:fldCharType="begin"/>
            </w:r>
            <w:r w:rsidR="00B44FEC">
              <w:rPr>
                <w:noProof/>
                <w:webHidden/>
              </w:rPr>
              <w:instrText xml:space="preserve"> PAGEREF _Toc28678487 \h </w:instrText>
            </w:r>
            <w:r w:rsidR="00B44FEC">
              <w:rPr>
                <w:noProof/>
                <w:webHidden/>
              </w:rPr>
            </w:r>
            <w:r w:rsidR="00B44FEC">
              <w:rPr>
                <w:noProof/>
                <w:webHidden/>
              </w:rPr>
              <w:fldChar w:fldCharType="separate"/>
            </w:r>
            <w:r w:rsidR="006E317E">
              <w:rPr>
                <w:noProof/>
                <w:webHidden/>
              </w:rPr>
              <w:t>44</w:t>
            </w:r>
            <w:r w:rsidR="00B44FEC">
              <w:rPr>
                <w:noProof/>
                <w:webHidden/>
              </w:rPr>
              <w:fldChar w:fldCharType="end"/>
            </w:r>
          </w:hyperlink>
        </w:p>
        <w:p w14:paraId="4936B100" w14:textId="3178FBF7" w:rsidR="00B44FEC" w:rsidRDefault="00B133CD">
          <w:pPr>
            <w:pStyle w:val="TOC2"/>
            <w:rPr>
              <w:rFonts w:eastAsiaTheme="minorEastAsia"/>
              <w:noProof/>
            </w:rPr>
          </w:pPr>
          <w:hyperlink w:anchor="_Toc28678488" w:history="1">
            <w:r w:rsidR="00B44FEC" w:rsidRPr="009A17E9">
              <w:rPr>
                <w:rStyle w:val="Hyperlink"/>
                <w:noProof/>
              </w:rPr>
              <w:t>10.5</w:t>
            </w:r>
            <w:r w:rsidR="00B44FEC">
              <w:rPr>
                <w:rFonts w:eastAsiaTheme="minorEastAsia"/>
                <w:noProof/>
              </w:rPr>
              <w:tab/>
            </w:r>
            <w:r w:rsidR="00B44FEC" w:rsidRPr="009A17E9">
              <w:rPr>
                <w:rStyle w:val="Hyperlink"/>
                <w:noProof/>
              </w:rPr>
              <w:t>Assessment of Study Populations</w:t>
            </w:r>
            <w:r w:rsidR="00B44FEC">
              <w:rPr>
                <w:noProof/>
                <w:webHidden/>
              </w:rPr>
              <w:tab/>
            </w:r>
            <w:r w:rsidR="00B44FEC">
              <w:rPr>
                <w:noProof/>
                <w:webHidden/>
              </w:rPr>
              <w:fldChar w:fldCharType="begin"/>
            </w:r>
            <w:r w:rsidR="00B44FEC">
              <w:rPr>
                <w:noProof/>
                <w:webHidden/>
              </w:rPr>
              <w:instrText xml:space="preserve"> PAGEREF _Toc28678488 \h </w:instrText>
            </w:r>
            <w:r w:rsidR="00B44FEC">
              <w:rPr>
                <w:noProof/>
                <w:webHidden/>
              </w:rPr>
            </w:r>
            <w:r w:rsidR="00B44FEC">
              <w:rPr>
                <w:noProof/>
                <w:webHidden/>
              </w:rPr>
              <w:fldChar w:fldCharType="separate"/>
            </w:r>
            <w:r w:rsidR="006E317E">
              <w:rPr>
                <w:noProof/>
                <w:webHidden/>
              </w:rPr>
              <w:t>44</w:t>
            </w:r>
            <w:r w:rsidR="00B44FEC">
              <w:rPr>
                <w:noProof/>
                <w:webHidden/>
              </w:rPr>
              <w:fldChar w:fldCharType="end"/>
            </w:r>
          </w:hyperlink>
        </w:p>
        <w:p w14:paraId="52313AB2" w14:textId="4CCB0337" w:rsidR="00B44FEC" w:rsidRDefault="00B133CD">
          <w:pPr>
            <w:pStyle w:val="TOC3"/>
            <w:rPr>
              <w:rFonts w:eastAsiaTheme="minorEastAsia"/>
              <w:noProof/>
            </w:rPr>
          </w:pPr>
          <w:hyperlink w:anchor="_Toc28678489" w:history="1">
            <w:r w:rsidR="00B44FEC" w:rsidRPr="009A17E9">
              <w:rPr>
                <w:rStyle w:val="Hyperlink"/>
                <w:noProof/>
              </w:rPr>
              <w:t>10.5.1</w:t>
            </w:r>
            <w:r w:rsidR="00B44FEC">
              <w:rPr>
                <w:rFonts w:eastAsiaTheme="minorEastAsia"/>
                <w:noProof/>
              </w:rPr>
              <w:tab/>
            </w:r>
            <w:r w:rsidR="00B44FEC" w:rsidRPr="009A17E9">
              <w:rPr>
                <w:rStyle w:val="Hyperlink"/>
                <w:noProof/>
              </w:rPr>
              <w:t>Participant Disposition</w:t>
            </w:r>
            <w:r w:rsidR="00B44FEC">
              <w:rPr>
                <w:noProof/>
                <w:webHidden/>
              </w:rPr>
              <w:tab/>
            </w:r>
            <w:r w:rsidR="00B44FEC">
              <w:rPr>
                <w:noProof/>
                <w:webHidden/>
              </w:rPr>
              <w:fldChar w:fldCharType="begin"/>
            </w:r>
            <w:r w:rsidR="00B44FEC">
              <w:rPr>
                <w:noProof/>
                <w:webHidden/>
              </w:rPr>
              <w:instrText xml:space="preserve"> PAGEREF _Toc28678489 \h </w:instrText>
            </w:r>
            <w:r w:rsidR="00B44FEC">
              <w:rPr>
                <w:noProof/>
                <w:webHidden/>
              </w:rPr>
            </w:r>
            <w:r w:rsidR="00B44FEC">
              <w:rPr>
                <w:noProof/>
                <w:webHidden/>
              </w:rPr>
              <w:fldChar w:fldCharType="separate"/>
            </w:r>
            <w:r w:rsidR="006E317E">
              <w:rPr>
                <w:noProof/>
                <w:webHidden/>
              </w:rPr>
              <w:t>44</w:t>
            </w:r>
            <w:r w:rsidR="00B44FEC">
              <w:rPr>
                <w:noProof/>
                <w:webHidden/>
              </w:rPr>
              <w:fldChar w:fldCharType="end"/>
            </w:r>
          </w:hyperlink>
        </w:p>
        <w:p w14:paraId="45A59582" w14:textId="00515822" w:rsidR="00B44FEC" w:rsidRDefault="00B133CD">
          <w:pPr>
            <w:pStyle w:val="TOC3"/>
            <w:rPr>
              <w:rFonts w:eastAsiaTheme="minorEastAsia"/>
              <w:noProof/>
            </w:rPr>
          </w:pPr>
          <w:hyperlink w:anchor="_Toc28678490" w:history="1">
            <w:r w:rsidR="00B44FEC" w:rsidRPr="009A17E9">
              <w:rPr>
                <w:rStyle w:val="Hyperlink"/>
                <w:noProof/>
              </w:rPr>
              <w:t>10.5.2</w:t>
            </w:r>
            <w:r w:rsidR="00B44FEC">
              <w:rPr>
                <w:rFonts w:eastAsiaTheme="minorEastAsia"/>
                <w:noProof/>
              </w:rPr>
              <w:tab/>
            </w:r>
            <w:r w:rsidR="00B44FEC" w:rsidRPr="009A17E9">
              <w:rPr>
                <w:rStyle w:val="Hyperlink"/>
                <w:noProof/>
              </w:rPr>
              <w:t>Demographic and other Baseline Characteristics</w:t>
            </w:r>
            <w:r w:rsidR="00B44FEC">
              <w:rPr>
                <w:noProof/>
                <w:webHidden/>
              </w:rPr>
              <w:tab/>
            </w:r>
            <w:r w:rsidR="00B44FEC">
              <w:rPr>
                <w:noProof/>
                <w:webHidden/>
              </w:rPr>
              <w:fldChar w:fldCharType="begin"/>
            </w:r>
            <w:r w:rsidR="00B44FEC">
              <w:rPr>
                <w:noProof/>
                <w:webHidden/>
              </w:rPr>
              <w:instrText xml:space="preserve"> PAGEREF _Toc28678490 \h </w:instrText>
            </w:r>
            <w:r w:rsidR="00B44FEC">
              <w:rPr>
                <w:noProof/>
                <w:webHidden/>
              </w:rPr>
            </w:r>
            <w:r w:rsidR="00B44FEC">
              <w:rPr>
                <w:noProof/>
                <w:webHidden/>
              </w:rPr>
              <w:fldChar w:fldCharType="separate"/>
            </w:r>
            <w:r w:rsidR="006E317E">
              <w:rPr>
                <w:noProof/>
                <w:webHidden/>
              </w:rPr>
              <w:t>44</w:t>
            </w:r>
            <w:r w:rsidR="00B44FEC">
              <w:rPr>
                <w:noProof/>
                <w:webHidden/>
              </w:rPr>
              <w:fldChar w:fldCharType="end"/>
            </w:r>
          </w:hyperlink>
        </w:p>
        <w:p w14:paraId="7C6563B4" w14:textId="0A0BB429" w:rsidR="00B44FEC" w:rsidRDefault="00B133CD">
          <w:pPr>
            <w:pStyle w:val="TOC2"/>
            <w:rPr>
              <w:rFonts w:eastAsiaTheme="minorEastAsia"/>
              <w:noProof/>
            </w:rPr>
          </w:pPr>
          <w:hyperlink w:anchor="_Toc28678491" w:history="1">
            <w:r w:rsidR="00B44FEC" w:rsidRPr="009A17E9">
              <w:rPr>
                <w:rStyle w:val="Hyperlink"/>
                <w:noProof/>
              </w:rPr>
              <w:t>10.6</w:t>
            </w:r>
            <w:r w:rsidR="00B44FEC">
              <w:rPr>
                <w:rFonts w:eastAsiaTheme="minorEastAsia"/>
                <w:noProof/>
              </w:rPr>
              <w:tab/>
            </w:r>
            <w:r w:rsidR="00B44FEC" w:rsidRPr="009A17E9">
              <w:rPr>
                <w:rStyle w:val="Hyperlink"/>
                <w:noProof/>
              </w:rPr>
              <w:t>Efficacy Analysis</w:t>
            </w:r>
            <w:r w:rsidR="00B44FEC">
              <w:rPr>
                <w:noProof/>
                <w:webHidden/>
              </w:rPr>
              <w:tab/>
            </w:r>
            <w:r w:rsidR="00B44FEC">
              <w:rPr>
                <w:noProof/>
                <w:webHidden/>
              </w:rPr>
              <w:fldChar w:fldCharType="begin"/>
            </w:r>
            <w:r w:rsidR="00B44FEC">
              <w:rPr>
                <w:noProof/>
                <w:webHidden/>
              </w:rPr>
              <w:instrText xml:space="preserve"> PAGEREF _Toc28678491 \h </w:instrText>
            </w:r>
            <w:r w:rsidR="00B44FEC">
              <w:rPr>
                <w:noProof/>
                <w:webHidden/>
              </w:rPr>
            </w:r>
            <w:r w:rsidR="00B44FEC">
              <w:rPr>
                <w:noProof/>
                <w:webHidden/>
              </w:rPr>
              <w:fldChar w:fldCharType="separate"/>
            </w:r>
            <w:r w:rsidR="006E317E">
              <w:rPr>
                <w:noProof/>
                <w:webHidden/>
              </w:rPr>
              <w:t>44</w:t>
            </w:r>
            <w:r w:rsidR="00B44FEC">
              <w:rPr>
                <w:noProof/>
                <w:webHidden/>
              </w:rPr>
              <w:fldChar w:fldCharType="end"/>
            </w:r>
          </w:hyperlink>
        </w:p>
        <w:p w14:paraId="58AEFB88" w14:textId="0E90EBC6" w:rsidR="00B44FEC" w:rsidRDefault="00B133CD">
          <w:pPr>
            <w:pStyle w:val="TOC3"/>
            <w:rPr>
              <w:rFonts w:eastAsiaTheme="minorEastAsia"/>
              <w:noProof/>
            </w:rPr>
          </w:pPr>
          <w:hyperlink w:anchor="_Toc28678492" w:history="1">
            <w:r w:rsidR="00B44FEC" w:rsidRPr="009A17E9">
              <w:rPr>
                <w:rStyle w:val="Hyperlink"/>
                <w:noProof/>
              </w:rPr>
              <w:t>10.6.1</w:t>
            </w:r>
            <w:r w:rsidR="00B44FEC">
              <w:rPr>
                <w:rFonts w:eastAsiaTheme="minorEastAsia"/>
                <w:noProof/>
              </w:rPr>
              <w:tab/>
            </w:r>
            <w:r w:rsidR="00B44FEC" w:rsidRPr="009A17E9">
              <w:rPr>
                <w:rStyle w:val="Hyperlink"/>
                <w:noProof/>
              </w:rPr>
              <w:t>Primary Endpoint</w:t>
            </w:r>
            <w:r w:rsidR="00B44FEC">
              <w:rPr>
                <w:noProof/>
                <w:webHidden/>
              </w:rPr>
              <w:tab/>
            </w:r>
            <w:r w:rsidR="00B44FEC">
              <w:rPr>
                <w:noProof/>
                <w:webHidden/>
              </w:rPr>
              <w:fldChar w:fldCharType="begin"/>
            </w:r>
            <w:r w:rsidR="00B44FEC">
              <w:rPr>
                <w:noProof/>
                <w:webHidden/>
              </w:rPr>
              <w:instrText xml:space="preserve"> PAGEREF _Toc28678492 \h </w:instrText>
            </w:r>
            <w:r w:rsidR="00B44FEC">
              <w:rPr>
                <w:noProof/>
                <w:webHidden/>
              </w:rPr>
            </w:r>
            <w:r w:rsidR="00B44FEC">
              <w:rPr>
                <w:noProof/>
                <w:webHidden/>
              </w:rPr>
              <w:fldChar w:fldCharType="separate"/>
            </w:r>
            <w:r w:rsidR="006E317E">
              <w:rPr>
                <w:noProof/>
                <w:webHidden/>
              </w:rPr>
              <w:t>44</w:t>
            </w:r>
            <w:r w:rsidR="00B44FEC">
              <w:rPr>
                <w:noProof/>
                <w:webHidden/>
              </w:rPr>
              <w:fldChar w:fldCharType="end"/>
            </w:r>
          </w:hyperlink>
        </w:p>
        <w:p w14:paraId="4BF47615" w14:textId="0957C5A0" w:rsidR="00B44FEC" w:rsidRDefault="00B133CD">
          <w:pPr>
            <w:pStyle w:val="TOC3"/>
            <w:rPr>
              <w:rFonts w:eastAsiaTheme="minorEastAsia"/>
              <w:noProof/>
            </w:rPr>
          </w:pPr>
          <w:hyperlink w:anchor="_Toc28678493" w:history="1">
            <w:r w:rsidR="00B44FEC" w:rsidRPr="009A17E9">
              <w:rPr>
                <w:rStyle w:val="Hyperlink"/>
                <w:noProof/>
              </w:rPr>
              <w:t>10.6.2</w:t>
            </w:r>
            <w:r w:rsidR="00B44FEC">
              <w:rPr>
                <w:rFonts w:eastAsiaTheme="minorEastAsia"/>
                <w:noProof/>
              </w:rPr>
              <w:tab/>
            </w:r>
            <w:r w:rsidR="00B44FEC" w:rsidRPr="009A17E9">
              <w:rPr>
                <w:rStyle w:val="Hyperlink"/>
                <w:noProof/>
              </w:rPr>
              <w:t>Planned Methods of Analysis</w:t>
            </w:r>
            <w:r w:rsidR="00B44FEC">
              <w:rPr>
                <w:noProof/>
                <w:webHidden/>
              </w:rPr>
              <w:tab/>
            </w:r>
            <w:r w:rsidR="00B44FEC">
              <w:rPr>
                <w:noProof/>
                <w:webHidden/>
              </w:rPr>
              <w:fldChar w:fldCharType="begin"/>
            </w:r>
            <w:r w:rsidR="00B44FEC">
              <w:rPr>
                <w:noProof/>
                <w:webHidden/>
              </w:rPr>
              <w:instrText xml:space="preserve"> PAGEREF _Toc28678493 \h </w:instrText>
            </w:r>
            <w:r w:rsidR="00B44FEC">
              <w:rPr>
                <w:noProof/>
                <w:webHidden/>
              </w:rPr>
            </w:r>
            <w:r w:rsidR="00B44FEC">
              <w:rPr>
                <w:noProof/>
                <w:webHidden/>
              </w:rPr>
              <w:fldChar w:fldCharType="separate"/>
            </w:r>
            <w:r w:rsidR="006E317E">
              <w:rPr>
                <w:noProof/>
                <w:webHidden/>
              </w:rPr>
              <w:t>45</w:t>
            </w:r>
            <w:r w:rsidR="00B44FEC">
              <w:rPr>
                <w:noProof/>
                <w:webHidden/>
              </w:rPr>
              <w:fldChar w:fldCharType="end"/>
            </w:r>
          </w:hyperlink>
        </w:p>
        <w:p w14:paraId="7C62F01F" w14:textId="05EFB216" w:rsidR="00B44FEC" w:rsidRDefault="00B133CD">
          <w:pPr>
            <w:pStyle w:val="TOC2"/>
            <w:rPr>
              <w:rFonts w:eastAsiaTheme="minorEastAsia"/>
              <w:noProof/>
            </w:rPr>
          </w:pPr>
          <w:hyperlink w:anchor="_Toc28678494" w:history="1">
            <w:r w:rsidR="00B44FEC" w:rsidRPr="009A17E9">
              <w:rPr>
                <w:rStyle w:val="Hyperlink"/>
                <w:noProof/>
              </w:rPr>
              <w:t>10.7</w:t>
            </w:r>
            <w:r w:rsidR="00B44FEC">
              <w:rPr>
                <w:rFonts w:eastAsiaTheme="minorEastAsia"/>
                <w:noProof/>
              </w:rPr>
              <w:tab/>
            </w:r>
            <w:r w:rsidR="00B44FEC" w:rsidRPr="009A17E9">
              <w:rPr>
                <w:rStyle w:val="Hyperlink"/>
                <w:noProof/>
              </w:rPr>
              <w:t>Pharmacokinetic Analysis</w:t>
            </w:r>
            <w:r w:rsidR="00B44FEC">
              <w:rPr>
                <w:noProof/>
                <w:webHidden/>
              </w:rPr>
              <w:tab/>
            </w:r>
            <w:r w:rsidR="00B44FEC">
              <w:rPr>
                <w:noProof/>
                <w:webHidden/>
              </w:rPr>
              <w:fldChar w:fldCharType="begin"/>
            </w:r>
            <w:r w:rsidR="00B44FEC">
              <w:rPr>
                <w:noProof/>
                <w:webHidden/>
              </w:rPr>
              <w:instrText xml:space="preserve"> PAGEREF _Toc28678494 \h </w:instrText>
            </w:r>
            <w:r w:rsidR="00B44FEC">
              <w:rPr>
                <w:noProof/>
                <w:webHidden/>
              </w:rPr>
            </w:r>
            <w:r w:rsidR="00B44FEC">
              <w:rPr>
                <w:noProof/>
                <w:webHidden/>
              </w:rPr>
              <w:fldChar w:fldCharType="separate"/>
            </w:r>
            <w:r w:rsidR="006E317E">
              <w:rPr>
                <w:noProof/>
                <w:webHidden/>
              </w:rPr>
              <w:t>45</w:t>
            </w:r>
            <w:r w:rsidR="00B44FEC">
              <w:rPr>
                <w:noProof/>
                <w:webHidden/>
              </w:rPr>
              <w:fldChar w:fldCharType="end"/>
            </w:r>
          </w:hyperlink>
        </w:p>
        <w:p w14:paraId="7AA2D60F" w14:textId="3F761A78" w:rsidR="00B44FEC" w:rsidRDefault="00B133CD">
          <w:pPr>
            <w:pStyle w:val="TOC3"/>
            <w:rPr>
              <w:rFonts w:eastAsiaTheme="minorEastAsia"/>
              <w:noProof/>
            </w:rPr>
          </w:pPr>
          <w:hyperlink w:anchor="_Toc28678495" w:history="1">
            <w:r w:rsidR="00B44FEC" w:rsidRPr="009A17E9">
              <w:rPr>
                <w:rStyle w:val="Hyperlink"/>
                <w:noProof/>
              </w:rPr>
              <w:t>10.7.1</w:t>
            </w:r>
            <w:r w:rsidR="00B44FEC">
              <w:rPr>
                <w:rFonts w:eastAsiaTheme="minorEastAsia"/>
                <w:noProof/>
              </w:rPr>
              <w:tab/>
            </w:r>
            <w:r w:rsidR="00B44FEC" w:rsidRPr="009A17E9">
              <w:rPr>
                <w:rStyle w:val="Hyperlink"/>
                <w:noProof/>
              </w:rPr>
              <w:t>Pharmacokinetic Endpoints</w:t>
            </w:r>
            <w:r w:rsidR="00B44FEC">
              <w:rPr>
                <w:noProof/>
                <w:webHidden/>
              </w:rPr>
              <w:tab/>
            </w:r>
            <w:r w:rsidR="00B44FEC">
              <w:rPr>
                <w:noProof/>
                <w:webHidden/>
              </w:rPr>
              <w:fldChar w:fldCharType="begin"/>
            </w:r>
            <w:r w:rsidR="00B44FEC">
              <w:rPr>
                <w:noProof/>
                <w:webHidden/>
              </w:rPr>
              <w:instrText xml:space="preserve"> PAGEREF _Toc28678495 \h </w:instrText>
            </w:r>
            <w:r w:rsidR="00B44FEC">
              <w:rPr>
                <w:noProof/>
                <w:webHidden/>
              </w:rPr>
            </w:r>
            <w:r w:rsidR="00B44FEC">
              <w:rPr>
                <w:noProof/>
                <w:webHidden/>
              </w:rPr>
              <w:fldChar w:fldCharType="separate"/>
            </w:r>
            <w:r w:rsidR="006E317E">
              <w:rPr>
                <w:noProof/>
                <w:webHidden/>
              </w:rPr>
              <w:t>45</w:t>
            </w:r>
            <w:r w:rsidR="00B44FEC">
              <w:rPr>
                <w:noProof/>
                <w:webHidden/>
              </w:rPr>
              <w:fldChar w:fldCharType="end"/>
            </w:r>
          </w:hyperlink>
        </w:p>
        <w:p w14:paraId="53FB06F1" w14:textId="7522F040" w:rsidR="00B44FEC" w:rsidRDefault="00B133CD">
          <w:pPr>
            <w:pStyle w:val="TOC3"/>
            <w:rPr>
              <w:rFonts w:eastAsiaTheme="minorEastAsia"/>
              <w:noProof/>
            </w:rPr>
          </w:pPr>
          <w:hyperlink w:anchor="_Toc28678496" w:history="1">
            <w:r w:rsidR="00B44FEC" w:rsidRPr="009A17E9">
              <w:rPr>
                <w:rStyle w:val="Hyperlink"/>
                <w:noProof/>
              </w:rPr>
              <w:t>10.7.2</w:t>
            </w:r>
            <w:r w:rsidR="00B44FEC">
              <w:rPr>
                <w:rFonts w:eastAsiaTheme="minorEastAsia"/>
                <w:noProof/>
              </w:rPr>
              <w:tab/>
            </w:r>
            <w:r w:rsidR="00B44FEC" w:rsidRPr="009A17E9">
              <w:rPr>
                <w:rStyle w:val="Hyperlink"/>
                <w:noProof/>
              </w:rPr>
              <w:t>Planned Method of Analysis</w:t>
            </w:r>
            <w:r w:rsidR="00B44FEC">
              <w:rPr>
                <w:noProof/>
                <w:webHidden/>
              </w:rPr>
              <w:tab/>
            </w:r>
            <w:r w:rsidR="00B44FEC">
              <w:rPr>
                <w:noProof/>
                <w:webHidden/>
              </w:rPr>
              <w:fldChar w:fldCharType="begin"/>
            </w:r>
            <w:r w:rsidR="00B44FEC">
              <w:rPr>
                <w:noProof/>
                <w:webHidden/>
              </w:rPr>
              <w:instrText xml:space="preserve"> PAGEREF _Toc28678496 \h </w:instrText>
            </w:r>
            <w:r w:rsidR="00B44FEC">
              <w:rPr>
                <w:noProof/>
                <w:webHidden/>
              </w:rPr>
            </w:r>
            <w:r w:rsidR="00B44FEC">
              <w:rPr>
                <w:noProof/>
                <w:webHidden/>
              </w:rPr>
              <w:fldChar w:fldCharType="separate"/>
            </w:r>
            <w:r w:rsidR="006E317E">
              <w:rPr>
                <w:noProof/>
                <w:webHidden/>
              </w:rPr>
              <w:t>45</w:t>
            </w:r>
            <w:r w:rsidR="00B44FEC">
              <w:rPr>
                <w:noProof/>
                <w:webHidden/>
              </w:rPr>
              <w:fldChar w:fldCharType="end"/>
            </w:r>
          </w:hyperlink>
        </w:p>
        <w:p w14:paraId="60463160" w14:textId="1EE00FF6" w:rsidR="00B44FEC" w:rsidRDefault="00B133CD">
          <w:pPr>
            <w:pStyle w:val="TOC2"/>
            <w:rPr>
              <w:rFonts w:eastAsiaTheme="minorEastAsia"/>
              <w:noProof/>
            </w:rPr>
          </w:pPr>
          <w:hyperlink w:anchor="_Toc28678497" w:history="1">
            <w:r w:rsidR="00B44FEC" w:rsidRPr="009A17E9">
              <w:rPr>
                <w:rStyle w:val="Hyperlink"/>
                <w:noProof/>
              </w:rPr>
              <w:t>10.8</w:t>
            </w:r>
            <w:r w:rsidR="00B44FEC">
              <w:rPr>
                <w:rFonts w:eastAsiaTheme="minorEastAsia"/>
                <w:noProof/>
              </w:rPr>
              <w:tab/>
            </w:r>
            <w:r w:rsidR="00B44FEC" w:rsidRPr="009A17E9">
              <w:rPr>
                <w:rStyle w:val="Hyperlink"/>
                <w:noProof/>
              </w:rPr>
              <w:t>Safety Endpoints and Analysis</w:t>
            </w:r>
            <w:r w:rsidR="00B44FEC">
              <w:rPr>
                <w:noProof/>
                <w:webHidden/>
              </w:rPr>
              <w:tab/>
            </w:r>
            <w:r w:rsidR="00B44FEC">
              <w:rPr>
                <w:noProof/>
                <w:webHidden/>
              </w:rPr>
              <w:fldChar w:fldCharType="begin"/>
            </w:r>
            <w:r w:rsidR="00B44FEC">
              <w:rPr>
                <w:noProof/>
                <w:webHidden/>
              </w:rPr>
              <w:instrText xml:space="preserve"> PAGEREF _Toc28678497 \h </w:instrText>
            </w:r>
            <w:r w:rsidR="00B44FEC">
              <w:rPr>
                <w:noProof/>
                <w:webHidden/>
              </w:rPr>
            </w:r>
            <w:r w:rsidR="00B44FEC">
              <w:rPr>
                <w:noProof/>
                <w:webHidden/>
              </w:rPr>
              <w:fldChar w:fldCharType="separate"/>
            </w:r>
            <w:r w:rsidR="006E317E">
              <w:rPr>
                <w:noProof/>
                <w:webHidden/>
              </w:rPr>
              <w:t>46</w:t>
            </w:r>
            <w:r w:rsidR="00B44FEC">
              <w:rPr>
                <w:noProof/>
                <w:webHidden/>
              </w:rPr>
              <w:fldChar w:fldCharType="end"/>
            </w:r>
          </w:hyperlink>
        </w:p>
        <w:p w14:paraId="7FE12A4E" w14:textId="338FCFFE" w:rsidR="00B44FEC" w:rsidRDefault="00B133CD">
          <w:pPr>
            <w:pStyle w:val="TOC3"/>
            <w:rPr>
              <w:rFonts w:eastAsiaTheme="minorEastAsia"/>
              <w:noProof/>
            </w:rPr>
          </w:pPr>
          <w:hyperlink w:anchor="_Toc28678498" w:history="1">
            <w:r w:rsidR="00B44FEC" w:rsidRPr="009A17E9">
              <w:rPr>
                <w:rStyle w:val="Hyperlink"/>
                <w:noProof/>
              </w:rPr>
              <w:t>10.8.1</w:t>
            </w:r>
            <w:r w:rsidR="00B44FEC">
              <w:rPr>
                <w:rFonts w:eastAsiaTheme="minorEastAsia"/>
                <w:noProof/>
              </w:rPr>
              <w:tab/>
            </w:r>
            <w:r w:rsidR="00B44FEC" w:rsidRPr="009A17E9">
              <w:rPr>
                <w:rStyle w:val="Hyperlink"/>
                <w:noProof/>
              </w:rPr>
              <w:t>Safety Endpoints</w:t>
            </w:r>
            <w:r w:rsidR="00B44FEC">
              <w:rPr>
                <w:noProof/>
                <w:webHidden/>
              </w:rPr>
              <w:tab/>
            </w:r>
            <w:r w:rsidR="00B44FEC">
              <w:rPr>
                <w:noProof/>
                <w:webHidden/>
              </w:rPr>
              <w:fldChar w:fldCharType="begin"/>
            </w:r>
            <w:r w:rsidR="00B44FEC">
              <w:rPr>
                <w:noProof/>
                <w:webHidden/>
              </w:rPr>
              <w:instrText xml:space="preserve"> PAGEREF _Toc28678498 \h </w:instrText>
            </w:r>
            <w:r w:rsidR="00B44FEC">
              <w:rPr>
                <w:noProof/>
                <w:webHidden/>
              </w:rPr>
            </w:r>
            <w:r w:rsidR="00B44FEC">
              <w:rPr>
                <w:noProof/>
                <w:webHidden/>
              </w:rPr>
              <w:fldChar w:fldCharType="separate"/>
            </w:r>
            <w:r w:rsidR="006E317E">
              <w:rPr>
                <w:noProof/>
                <w:webHidden/>
              </w:rPr>
              <w:t>46</w:t>
            </w:r>
            <w:r w:rsidR="00B44FEC">
              <w:rPr>
                <w:noProof/>
                <w:webHidden/>
              </w:rPr>
              <w:fldChar w:fldCharType="end"/>
            </w:r>
          </w:hyperlink>
        </w:p>
        <w:p w14:paraId="7C20EAE4" w14:textId="22A7231E" w:rsidR="00B44FEC" w:rsidRDefault="00B133CD">
          <w:pPr>
            <w:pStyle w:val="TOC3"/>
            <w:rPr>
              <w:rFonts w:eastAsiaTheme="minorEastAsia"/>
              <w:noProof/>
            </w:rPr>
          </w:pPr>
          <w:hyperlink w:anchor="_Toc28678499" w:history="1">
            <w:r w:rsidR="00B44FEC" w:rsidRPr="009A17E9">
              <w:rPr>
                <w:rStyle w:val="Hyperlink"/>
                <w:noProof/>
              </w:rPr>
              <w:t>10.8.2</w:t>
            </w:r>
            <w:r w:rsidR="00B44FEC">
              <w:rPr>
                <w:rFonts w:eastAsiaTheme="minorEastAsia"/>
                <w:noProof/>
              </w:rPr>
              <w:tab/>
            </w:r>
            <w:r w:rsidR="00B44FEC" w:rsidRPr="009A17E9">
              <w:rPr>
                <w:rStyle w:val="Hyperlink"/>
                <w:noProof/>
              </w:rPr>
              <w:t>Safety Analysis</w:t>
            </w:r>
            <w:r w:rsidR="00B44FEC">
              <w:rPr>
                <w:noProof/>
                <w:webHidden/>
              </w:rPr>
              <w:tab/>
            </w:r>
            <w:r w:rsidR="00B44FEC">
              <w:rPr>
                <w:noProof/>
                <w:webHidden/>
              </w:rPr>
              <w:fldChar w:fldCharType="begin"/>
            </w:r>
            <w:r w:rsidR="00B44FEC">
              <w:rPr>
                <w:noProof/>
                <w:webHidden/>
              </w:rPr>
              <w:instrText xml:space="preserve"> PAGEREF _Toc28678499 \h </w:instrText>
            </w:r>
            <w:r w:rsidR="00B44FEC">
              <w:rPr>
                <w:noProof/>
                <w:webHidden/>
              </w:rPr>
            </w:r>
            <w:r w:rsidR="00B44FEC">
              <w:rPr>
                <w:noProof/>
                <w:webHidden/>
              </w:rPr>
              <w:fldChar w:fldCharType="separate"/>
            </w:r>
            <w:r w:rsidR="006E317E">
              <w:rPr>
                <w:noProof/>
                <w:webHidden/>
              </w:rPr>
              <w:t>46</w:t>
            </w:r>
            <w:r w:rsidR="00B44FEC">
              <w:rPr>
                <w:noProof/>
                <w:webHidden/>
              </w:rPr>
              <w:fldChar w:fldCharType="end"/>
            </w:r>
          </w:hyperlink>
        </w:p>
        <w:p w14:paraId="15E03713" w14:textId="35FFEC3A" w:rsidR="00B44FEC" w:rsidRDefault="00B133CD">
          <w:pPr>
            <w:pStyle w:val="TOC2"/>
            <w:rPr>
              <w:rFonts w:eastAsiaTheme="minorEastAsia"/>
              <w:noProof/>
            </w:rPr>
          </w:pPr>
          <w:hyperlink w:anchor="_Toc28678500" w:history="1">
            <w:r w:rsidR="00B44FEC" w:rsidRPr="009A17E9">
              <w:rPr>
                <w:rStyle w:val="Hyperlink"/>
                <w:noProof/>
              </w:rPr>
              <w:t>10.9</w:t>
            </w:r>
            <w:r w:rsidR="00B44FEC">
              <w:rPr>
                <w:rFonts w:eastAsiaTheme="minorEastAsia"/>
                <w:noProof/>
              </w:rPr>
              <w:tab/>
            </w:r>
            <w:r w:rsidR="00B44FEC" w:rsidRPr="009A17E9">
              <w:rPr>
                <w:rStyle w:val="Hyperlink"/>
                <w:noProof/>
              </w:rPr>
              <w:t>Acceptability Variables and Analysis</w:t>
            </w:r>
            <w:r w:rsidR="00B44FEC">
              <w:rPr>
                <w:noProof/>
                <w:webHidden/>
              </w:rPr>
              <w:tab/>
            </w:r>
            <w:r w:rsidR="00B44FEC">
              <w:rPr>
                <w:noProof/>
                <w:webHidden/>
              </w:rPr>
              <w:fldChar w:fldCharType="begin"/>
            </w:r>
            <w:r w:rsidR="00B44FEC">
              <w:rPr>
                <w:noProof/>
                <w:webHidden/>
              </w:rPr>
              <w:instrText xml:space="preserve"> PAGEREF _Toc28678500 \h </w:instrText>
            </w:r>
            <w:r w:rsidR="00B44FEC">
              <w:rPr>
                <w:noProof/>
                <w:webHidden/>
              </w:rPr>
            </w:r>
            <w:r w:rsidR="00B44FEC">
              <w:rPr>
                <w:noProof/>
                <w:webHidden/>
              </w:rPr>
              <w:fldChar w:fldCharType="separate"/>
            </w:r>
            <w:r w:rsidR="006E317E">
              <w:rPr>
                <w:noProof/>
                <w:webHidden/>
              </w:rPr>
              <w:t>46</w:t>
            </w:r>
            <w:r w:rsidR="00B44FEC">
              <w:rPr>
                <w:noProof/>
                <w:webHidden/>
              </w:rPr>
              <w:fldChar w:fldCharType="end"/>
            </w:r>
          </w:hyperlink>
        </w:p>
        <w:p w14:paraId="55AD8C53" w14:textId="0F3B1AD4" w:rsidR="00B44FEC" w:rsidRDefault="00B133CD">
          <w:pPr>
            <w:pStyle w:val="TOC2"/>
            <w:rPr>
              <w:rFonts w:eastAsiaTheme="minorEastAsia"/>
              <w:noProof/>
            </w:rPr>
          </w:pPr>
          <w:hyperlink w:anchor="_Toc28678501" w:history="1">
            <w:r w:rsidR="00B44FEC" w:rsidRPr="009A17E9">
              <w:rPr>
                <w:rStyle w:val="Hyperlink"/>
                <w:noProof/>
              </w:rPr>
              <w:t>10.10</w:t>
            </w:r>
            <w:r w:rsidR="00B44FEC">
              <w:rPr>
                <w:rFonts w:eastAsiaTheme="minorEastAsia"/>
                <w:noProof/>
              </w:rPr>
              <w:tab/>
            </w:r>
            <w:r w:rsidR="00B44FEC" w:rsidRPr="009A17E9">
              <w:rPr>
                <w:rStyle w:val="Hyperlink"/>
                <w:noProof/>
              </w:rPr>
              <w:t>Exploratory Variables and Analysis</w:t>
            </w:r>
            <w:r w:rsidR="00B44FEC">
              <w:rPr>
                <w:noProof/>
                <w:webHidden/>
              </w:rPr>
              <w:tab/>
            </w:r>
            <w:r w:rsidR="00B44FEC">
              <w:rPr>
                <w:noProof/>
                <w:webHidden/>
              </w:rPr>
              <w:fldChar w:fldCharType="begin"/>
            </w:r>
            <w:r w:rsidR="00B44FEC">
              <w:rPr>
                <w:noProof/>
                <w:webHidden/>
              </w:rPr>
              <w:instrText xml:space="preserve"> PAGEREF _Toc28678501 \h </w:instrText>
            </w:r>
            <w:r w:rsidR="00B44FEC">
              <w:rPr>
                <w:noProof/>
                <w:webHidden/>
              </w:rPr>
            </w:r>
            <w:r w:rsidR="00B44FEC">
              <w:rPr>
                <w:noProof/>
                <w:webHidden/>
              </w:rPr>
              <w:fldChar w:fldCharType="separate"/>
            </w:r>
            <w:r w:rsidR="006E317E">
              <w:rPr>
                <w:noProof/>
                <w:webHidden/>
              </w:rPr>
              <w:t>46</w:t>
            </w:r>
            <w:r w:rsidR="00B44FEC">
              <w:rPr>
                <w:noProof/>
                <w:webHidden/>
              </w:rPr>
              <w:fldChar w:fldCharType="end"/>
            </w:r>
          </w:hyperlink>
        </w:p>
        <w:p w14:paraId="7DED1D5F" w14:textId="1182B785" w:rsidR="00B44FEC" w:rsidRDefault="00B133CD">
          <w:pPr>
            <w:pStyle w:val="TOC2"/>
            <w:rPr>
              <w:rFonts w:eastAsiaTheme="minorEastAsia"/>
              <w:noProof/>
            </w:rPr>
          </w:pPr>
          <w:hyperlink w:anchor="_Toc28678502" w:history="1">
            <w:r w:rsidR="00B44FEC" w:rsidRPr="009A17E9">
              <w:rPr>
                <w:rStyle w:val="Hyperlink"/>
                <w:noProof/>
              </w:rPr>
              <w:t>10.11</w:t>
            </w:r>
            <w:r w:rsidR="00B44FEC">
              <w:rPr>
                <w:rFonts w:eastAsiaTheme="minorEastAsia"/>
                <w:noProof/>
              </w:rPr>
              <w:tab/>
            </w:r>
            <w:r w:rsidR="00B44FEC" w:rsidRPr="009A17E9">
              <w:rPr>
                <w:rStyle w:val="Hyperlink"/>
                <w:noProof/>
              </w:rPr>
              <w:t>BC and BMD Variables and Analysis</w:t>
            </w:r>
            <w:r w:rsidR="00B44FEC">
              <w:rPr>
                <w:noProof/>
                <w:webHidden/>
              </w:rPr>
              <w:tab/>
            </w:r>
            <w:r w:rsidR="00B44FEC">
              <w:rPr>
                <w:noProof/>
                <w:webHidden/>
              </w:rPr>
              <w:fldChar w:fldCharType="begin"/>
            </w:r>
            <w:r w:rsidR="00B44FEC">
              <w:rPr>
                <w:noProof/>
                <w:webHidden/>
              </w:rPr>
              <w:instrText xml:space="preserve"> PAGEREF _Toc28678502 \h </w:instrText>
            </w:r>
            <w:r w:rsidR="00B44FEC">
              <w:rPr>
                <w:noProof/>
                <w:webHidden/>
              </w:rPr>
            </w:r>
            <w:r w:rsidR="00B44FEC">
              <w:rPr>
                <w:noProof/>
                <w:webHidden/>
              </w:rPr>
              <w:fldChar w:fldCharType="separate"/>
            </w:r>
            <w:r w:rsidR="006E317E">
              <w:rPr>
                <w:noProof/>
                <w:webHidden/>
              </w:rPr>
              <w:t>46</w:t>
            </w:r>
            <w:r w:rsidR="00B44FEC">
              <w:rPr>
                <w:noProof/>
                <w:webHidden/>
              </w:rPr>
              <w:fldChar w:fldCharType="end"/>
            </w:r>
          </w:hyperlink>
        </w:p>
        <w:p w14:paraId="0C8CC1D2" w14:textId="15F93CD2" w:rsidR="00B44FEC" w:rsidRDefault="00B133CD">
          <w:pPr>
            <w:pStyle w:val="TOC2"/>
            <w:rPr>
              <w:rFonts w:eastAsiaTheme="minorEastAsia"/>
              <w:noProof/>
            </w:rPr>
          </w:pPr>
          <w:hyperlink w:anchor="_Toc28678503" w:history="1">
            <w:r w:rsidR="00B44FEC" w:rsidRPr="009A17E9">
              <w:rPr>
                <w:rStyle w:val="Hyperlink"/>
                <w:noProof/>
              </w:rPr>
              <w:t>10.12</w:t>
            </w:r>
            <w:r w:rsidR="00B44FEC">
              <w:rPr>
                <w:rFonts w:eastAsiaTheme="minorEastAsia"/>
                <w:noProof/>
              </w:rPr>
              <w:tab/>
            </w:r>
            <w:r w:rsidR="00B44FEC" w:rsidRPr="009A17E9">
              <w:rPr>
                <w:rStyle w:val="Hyperlink"/>
                <w:noProof/>
              </w:rPr>
              <w:t>Planned Interim Analysis</w:t>
            </w:r>
            <w:r w:rsidR="00B44FEC">
              <w:rPr>
                <w:noProof/>
                <w:webHidden/>
              </w:rPr>
              <w:tab/>
            </w:r>
            <w:r w:rsidR="00B44FEC">
              <w:rPr>
                <w:noProof/>
                <w:webHidden/>
              </w:rPr>
              <w:fldChar w:fldCharType="begin"/>
            </w:r>
            <w:r w:rsidR="00B44FEC">
              <w:rPr>
                <w:noProof/>
                <w:webHidden/>
              </w:rPr>
              <w:instrText xml:space="preserve"> PAGEREF _Toc28678503 \h </w:instrText>
            </w:r>
            <w:r w:rsidR="00B44FEC">
              <w:rPr>
                <w:noProof/>
                <w:webHidden/>
              </w:rPr>
            </w:r>
            <w:r w:rsidR="00B44FEC">
              <w:rPr>
                <w:noProof/>
                <w:webHidden/>
              </w:rPr>
              <w:fldChar w:fldCharType="separate"/>
            </w:r>
            <w:r w:rsidR="006E317E">
              <w:rPr>
                <w:noProof/>
                <w:webHidden/>
              </w:rPr>
              <w:t>47</w:t>
            </w:r>
            <w:r w:rsidR="00B44FEC">
              <w:rPr>
                <w:noProof/>
                <w:webHidden/>
              </w:rPr>
              <w:fldChar w:fldCharType="end"/>
            </w:r>
          </w:hyperlink>
        </w:p>
        <w:p w14:paraId="0EF455F5" w14:textId="0F296527" w:rsidR="00B44FEC" w:rsidRDefault="00B133CD">
          <w:pPr>
            <w:pStyle w:val="TOC2"/>
            <w:rPr>
              <w:rFonts w:eastAsiaTheme="minorEastAsia"/>
              <w:noProof/>
            </w:rPr>
          </w:pPr>
          <w:hyperlink w:anchor="_Toc28678504" w:history="1">
            <w:r w:rsidR="00B44FEC" w:rsidRPr="009A17E9">
              <w:rPr>
                <w:rStyle w:val="Hyperlink"/>
                <w:noProof/>
              </w:rPr>
              <w:t>10.13</w:t>
            </w:r>
            <w:r w:rsidR="00B44FEC">
              <w:rPr>
                <w:rFonts w:eastAsiaTheme="minorEastAsia"/>
                <w:noProof/>
              </w:rPr>
              <w:tab/>
            </w:r>
            <w:r w:rsidR="00B44FEC" w:rsidRPr="009A17E9">
              <w:rPr>
                <w:rStyle w:val="Hyperlink"/>
                <w:noProof/>
              </w:rPr>
              <w:t>Reporting Deviations from the Statistical Plan</w:t>
            </w:r>
            <w:r w:rsidR="00B44FEC">
              <w:rPr>
                <w:noProof/>
                <w:webHidden/>
              </w:rPr>
              <w:tab/>
            </w:r>
            <w:r w:rsidR="00B44FEC">
              <w:rPr>
                <w:noProof/>
                <w:webHidden/>
              </w:rPr>
              <w:fldChar w:fldCharType="begin"/>
            </w:r>
            <w:r w:rsidR="00B44FEC">
              <w:rPr>
                <w:noProof/>
                <w:webHidden/>
              </w:rPr>
              <w:instrText xml:space="preserve"> PAGEREF _Toc28678504 \h </w:instrText>
            </w:r>
            <w:r w:rsidR="00B44FEC">
              <w:rPr>
                <w:noProof/>
                <w:webHidden/>
              </w:rPr>
            </w:r>
            <w:r w:rsidR="00B44FEC">
              <w:rPr>
                <w:noProof/>
                <w:webHidden/>
              </w:rPr>
              <w:fldChar w:fldCharType="separate"/>
            </w:r>
            <w:r w:rsidR="006E317E">
              <w:rPr>
                <w:noProof/>
                <w:webHidden/>
              </w:rPr>
              <w:t>47</w:t>
            </w:r>
            <w:r w:rsidR="00B44FEC">
              <w:rPr>
                <w:noProof/>
                <w:webHidden/>
              </w:rPr>
              <w:fldChar w:fldCharType="end"/>
            </w:r>
          </w:hyperlink>
        </w:p>
        <w:p w14:paraId="4E92421D" w14:textId="05E57CFA" w:rsidR="00B44FEC" w:rsidRDefault="00B133CD">
          <w:pPr>
            <w:pStyle w:val="TOC1"/>
            <w:tabs>
              <w:tab w:val="left" w:pos="660"/>
            </w:tabs>
            <w:rPr>
              <w:rFonts w:eastAsiaTheme="minorEastAsia"/>
              <w:b w:val="0"/>
              <w:noProof/>
            </w:rPr>
          </w:pPr>
          <w:hyperlink w:anchor="_Toc28678505" w:history="1">
            <w:r w:rsidR="00B44FEC" w:rsidRPr="009A17E9">
              <w:rPr>
                <w:rStyle w:val="Hyperlink"/>
                <w:noProof/>
              </w:rPr>
              <w:t>11</w:t>
            </w:r>
            <w:r w:rsidR="00B44FEC">
              <w:rPr>
                <w:rFonts w:eastAsiaTheme="minorEastAsia"/>
                <w:b w:val="0"/>
                <w:noProof/>
              </w:rPr>
              <w:tab/>
            </w:r>
            <w:r w:rsidR="00B44FEC" w:rsidRPr="009A17E9">
              <w:rPr>
                <w:rStyle w:val="Hyperlink"/>
                <w:noProof/>
              </w:rPr>
              <w:t>DIRECT ACCESS TO SOURCE DATA/DOCUMENTS</w:t>
            </w:r>
            <w:r w:rsidR="00B44FEC">
              <w:rPr>
                <w:noProof/>
                <w:webHidden/>
              </w:rPr>
              <w:tab/>
            </w:r>
            <w:r w:rsidR="00B44FEC">
              <w:rPr>
                <w:noProof/>
                <w:webHidden/>
              </w:rPr>
              <w:fldChar w:fldCharType="begin"/>
            </w:r>
            <w:r w:rsidR="00B44FEC">
              <w:rPr>
                <w:noProof/>
                <w:webHidden/>
              </w:rPr>
              <w:instrText xml:space="preserve"> PAGEREF _Toc28678505 \h </w:instrText>
            </w:r>
            <w:r w:rsidR="00B44FEC">
              <w:rPr>
                <w:noProof/>
                <w:webHidden/>
              </w:rPr>
            </w:r>
            <w:r w:rsidR="00B44FEC">
              <w:rPr>
                <w:noProof/>
                <w:webHidden/>
              </w:rPr>
              <w:fldChar w:fldCharType="separate"/>
            </w:r>
            <w:r w:rsidR="006E317E">
              <w:rPr>
                <w:noProof/>
                <w:webHidden/>
              </w:rPr>
              <w:t>47</w:t>
            </w:r>
            <w:r w:rsidR="00B44FEC">
              <w:rPr>
                <w:noProof/>
                <w:webHidden/>
              </w:rPr>
              <w:fldChar w:fldCharType="end"/>
            </w:r>
          </w:hyperlink>
        </w:p>
        <w:p w14:paraId="5BFF2F85" w14:textId="7F78DC97" w:rsidR="00B44FEC" w:rsidRDefault="00B133CD">
          <w:pPr>
            <w:pStyle w:val="TOC1"/>
            <w:tabs>
              <w:tab w:val="left" w:pos="660"/>
            </w:tabs>
            <w:rPr>
              <w:rFonts w:eastAsiaTheme="minorEastAsia"/>
              <w:b w:val="0"/>
              <w:noProof/>
            </w:rPr>
          </w:pPr>
          <w:hyperlink w:anchor="_Toc28678506" w:history="1">
            <w:r w:rsidR="00B44FEC" w:rsidRPr="009A17E9">
              <w:rPr>
                <w:rStyle w:val="Hyperlink"/>
                <w:noProof/>
              </w:rPr>
              <w:t>12</w:t>
            </w:r>
            <w:r w:rsidR="00B44FEC">
              <w:rPr>
                <w:rFonts w:eastAsiaTheme="minorEastAsia"/>
                <w:b w:val="0"/>
                <w:noProof/>
              </w:rPr>
              <w:tab/>
            </w:r>
            <w:r w:rsidR="00B44FEC" w:rsidRPr="009A17E9">
              <w:rPr>
                <w:rStyle w:val="Hyperlink"/>
                <w:noProof/>
              </w:rPr>
              <w:t>QUALITY CONTROL AND QUALITY ASSURANCE</w:t>
            </w:r>
            <w:r w:rsidR="00B44FEC">
              <w:rPr>
                <w:noProof/>
                <w:webHidden/>
              </w:rPr>
              <w:tab/>
            </w:r>
            <w:r w:rsidR="00B44FEC">
              <w:rPr>
                <w:noProof/>
                <w:webHidden/>
              </w:rPr>
              <w:fldChar w:fldCharType="begin"/>
            </w:r>
            <w:r w:rsidR="00B44FEC">
              <w:rPr>
                <w:noProof/>
                <w:webHidden/>
              </w:rPr>
              <w:instrText xml:space="preserve"> PAGEREF _Toc28678506 \h </w:instrText>
            </w:r>
            <w:r w:rsidR="00B44FEC">
              <w:rPr>
                <w:noProof/>
                <w:webHidden/>
              </w:rPr>
            </w:r>
            <w:r w:rsidR="00B44FEC">
              <w:rPr>
                <w:noProof/>
                <w:webHidden/>
              </w:rPr>
              <w:fldChar w:fldCharType="separate"/>
            </w:r>
            <w:r w:rsidR="006E317E">
              <w:rPr>
                <w:noProof/>
                <w:webHidden/>
              </w:rPr>
              <w:t>47</w:t>
            </w:r>
            <w:r w:rsidR="00B44FEC">
              <w:rPr>
                <w:noProof/>
                <w:webHidden/>
              </w:rPr>
              <w:fldChar w:fldCharType="end"/>
            </w:r>
          </w:hyperlink>
        </w:p>
        <w:p w14:paraId="67CEEB1D" w14:textId="339F1C90" w:rsidR="00B44FEC" w:rsidRDefault="00B133CD">
          <w:pPr>
            <w:pStyle w:val="TOC2"/>
            <w:rPr>
              <w:rFonts w:eastAsiaTheme="minorEastAsia"/>
              <w:noProof/>
            </w:rPr>
          </w:pPr>
          <w:hyperlink w:anchor="_Toc28678507" w:history="1">
            <w:r w:rsidR="00B44FEC" w:rsidRPr="009A17E9">
              <w:rPr>
                <w:rStyle w:val="Hyperlink"/>
                <w:noProof/>
              </w:rPr>
              <w:t>12.1</w:t>
            </w:r>
            <w:r w:rsidR="00B44FEC">
              <w:rPr>
                <w:rFonts w:eastAsiaTheme="minorEastAsia"/>
                <w:noProof/>
              </w:rPr>
              <w:tab/>
            </w:r>
            <w:r w:rsidR="00B44FEC" w:rsidRPr="009A17E9">
              <w:rPr>
                <w:rStyle w:val="Hyperlink"/>
                <w:noProof/>
              </w:rPr>
              <w:t>Protocol Amendments</w:t>
            </w:r>
            <w:r w:rsidR="00B44FEC">
              <w:rPr>
                <w:noProof/>
                <w:webHidden/>
              </w:rPr>
              <w:tab/>
            </w:r>
            <w:r w:rsidR="00B44FEC">
              <w:rPr>
                <w:noProof/>
                <w:webHidden/>
              </w:rPr>
              <w:fldChar w:fldCharType="begin"/>
            </w:r>
            <w:r w:rsidR="00B44FEC">
              <w:rPr>
                <w:noProof/>
                <w:webHidden/>
              </w:rPr>
              <w:instrText xml:space="preserve"> PAGEREF _Toc28678507 \h </w:instrText>
            </w:r>
            <w:r w:rsidR="00B44FEC">
              <w:rPr>
                <w:noProof/>
                <w:webHidden/>
              </w:rPr>
            </w:r>
            <w:r w:rsidR="00B44FEC">
              <w:rPr>
                <w:noProof/>
                <w:webHidden/>
              </w:rPr>
              <w:fldChar w:fldCharType="separate"/>
            </w:r>
            <w:r w:rsidR="006E317E">
              <w:rPr>
                <w:noProof/>
                <w:webHidden/>
              </w:rPr>
              <w:t>47</w:t>
            </w:r>
            <w:r w:rsidR="00B44FEC">
              <w:rPr>
                <w:noProof/>
                <w:webHidden/>
              </w:rPr>
              <w:fldChar w:fldCharType="end"/>
            </w:r>
          </w:hyperlink>
        </w:p>
        <w:p w14:paraId="081EA3A9" w14:textId="7331A1FD" w:rsidR="00B44FEC" w:rsidRDefault="00B133CD">
          <w:pPr>
            <w:pStyle w:val="TOC2"/>
            <w:rPr>
              <w:rFonts w:eastAsiaTheme="minorEastAsia"/>
              <w:noProof/>
            </w:rPr>
          </w:pPr>
          <w:hyperlink w:anchor="_Toc28678508" w:history="1">
            <w:r w:rsidR="00B44FEC" w:rsidRPr="009A17E9">
              <w:rPr>
                <w:rStyle w:val="Hyperlink"/>
                <w:noProof/>
              </w:rPr>
              <w:t>12.2</w:t>
            </w:r>
            <w:r w:rsidR="00B44FEC">
              <w:rPr>
                <w:rFonts w:eastAsiaTheme="minorEastAsia"/>
                <w:noProof/>
              </w:rPr>
              <w:tab/>
            </w:r>
            <w:r w:rsidR="00B44FEC" w:rsidRPr="009A17E9">
              <w:rPr>
                <w:rStyle w:val="Hyperlink"/>
                <w:noProof/>
              </w:rPr>
              <w:t>Protocol Violations</w:t>
            </w:r>
            <w:r w:rsidR="00B44FEC">
              <w:rPr>
                <w:noProof/>
                <w:webHidden/>
              </w:rPr>
              <w:tab/>
            </w:r>
            <w:r w:rsidR="00B44FEC">
              <w:rPr>
                <w:noProof/>
                <w:webHidden/>
              </w:rPr>
              <w:fldChar w:fldCharType="begin"/>
            </w:r>
            <w:r w:rsidR="00B44FEC">
              <w:rPr>
                <w:noProof/>
                <w:webHidden/>
              </w:rPr>
              <w:instrText xml:space="preserve"> PAGEREF _Toc28678508 \h </w:instrText>
            </w:r>
            <w:r w:rsidR="00B44FEC">
              <w:rPr>
                <w:noProof/>
                <w:webHidden/>
              </w:rPr>
            </w:r>
            <w:r w:rsidR="00B44FEC">
              <w:rPr>
                <w:noProof/>
                <w:webHidden/>
              </w:rPr>
              <w:fldChar w:fldCharType="separate"/>
            </w:r>
            <w:r w:rsidR="006E317E">
              <w:rPr>
                <w:noProof/>
                <w:webHidden/>
              </w:rPr>
              <w:t>48</w:t>
            </w:r>
            <w:r w:rsidR="00B44FEC">
              <w:rPr>
                <w:noProof/>
                <w:webHidden/>
              </w:rPr>
              <w:fldChar w:fldCharType="end"/>
            </w:r>
          </w:hyperlink>
        </w:p>
        <w:p w14:paraId="1A7941FE" w14:textId="3E492A7E" w:rsidR="00B44FEC" w:rsidRDefault="00B133CD">
          <w:pPr>
            <w:pStyle w:val="TOC2"/>
            <w:rPr>
              <w:rFonts w:eastAsiaTheme="minorEastAsia"/>
              <w:noProof/>
            </w:rPr>
          </w:pPr>
          <w:hyperlink w:anchor="_Toc28678509" w:history="1">
            <w:r w:rsidR="00B44FEC" w:rsidRPr="009A17E9">
              <w:rPr>
                <w:rStyle w:val="Hyperlink"/>
                <w:noProof/>
              </w:rPr>
              <w:t>12.3</w:t>
            </w:r>
            <w:r w:rsidR="00B44FEC">
              <w:rPr>
                <w:rFonts w:eastAsiaTheme="minorEastAsia"/>
                <w:noProof/>
              </w:rPr>
              <w:tab/>
            </w:r>
            <w:r w:rsidR="00B44FEC" w:rsidRPr="009A17E9">
              <w:rPr>
                <w:rStyle w:val="Hyperlink"/>
                <w:noProof/>
              </w:rPr>
              <w:t>Information to Study Personnel</w:t>
            </w:r>
            <w:r w:rsidR="00B44FEC">
              <w:rPr>
                <w:noProof/>
                <w:webHidden/>
              </w:rPr>
              <w:tab/>
            </w:r>
            <w:r w:rsidR="00B44FEC">
              <w:rPr>
                <w:noProof/>
                <w:webHidden/>
              </w:rPr>
              <w:fldChar w:fldCharType="begin"/>
            </w:r>
            <w:r w:rsidR="00B44FEC">
              <w:rPr>
                <w:noProof/>
                <w:webHidden/>
              </w:rPr>
              <w:instrText xml:space="preserve"> PAGEREF _Toc28678509 \h </w:instrText>
            </w:r>
            <w:r w:rsidR="00B44FEC">
              <w:rPr>
                <w:noProof/>
                <w:webHidden/>
              </w:rPr>
            </w:r>
            <w:r w:rsidR="00B44FEC">
              <w:rPr>
                <w:noProof/>
                <w:webHidden/>
              </w:rPr>
              <w:fldChar w:fldCharType="separate"/>
            </w:r>
            <w:r w:rsidR="006E317E">
              <w:rPr>
                <w:noProof/>
                <w:webHidden/>
              </w:rPr>
              <w:t>48</w:t>
            </w:r>
            <w:r w:rsidR="00B44FEC">
              <w:rPr>
                <w:noProof/>
                <w:webHidden/>
              </w:rPr>
              <w:fldChar w:fldCharType="end"/>
            </w:r>
          </w:hyperlink>
        </w:p>
        <w:p w14:paraId="38E57E92" w14:textId="6BA7EFCD" w:rsidR="00B44FEC" w:rsidRDefault="00B133CD">
          <w:pPr>
            <w:pStyle w:val="TOC2"/>
            <w:rPr>
              <w:rFonts w:eastAsiaTheme="minorEastAsia"/>
              <w:noProof/>
            </w:rPr>
          </w:pPr>
          <w:hyperlink w:anchor="_Toc28678510" w:history="1">
            <w:r w:rsidR="00B44FEC" w:rsidRPr="009A17E9">
              <w:rPr>
                <w:rStyle w:val="Hyperlink"/>
                <w:noProof/>
              </w:rPr>
              <w:t>12.4</w:t>
            </w:r>
            <w:r w:rsidR="00B44FEC">
              <w:rPr>
                <w:rFonts w:eastAsiaTheme="minorEastAsia"/>
                <w:noProof/>
              </w:rPr>
              <w:tab/>
            </w:r>
            <w:r w:rsidR="00B44FEC" w:rsidRPr="009A17E9">
              <w:rPr>
                <w:rStyle w:val="Hyperlink"/>
                <w:noProof/>
              </w:rPr>
              <w:t>Study Monitoring</w:t>
            </w:r>
            <w:r w:rsidR="00B44FEC">
              <w:rPr>
                <w:noProof/>
                <w:webHidden/>
              </w:rPr>
              <w:tab/>
            </w:r>
            <w:r w:rsidR="00B44FEC">
              <w:rPr>
                <w:noProof/>
                <w:webHidden/>
              </w:rPr>
              <w:fldChar w:fldCharType="begin"/>
            </w:r>
            <w:r w:rsidR="00B44FEC">
              <w:rPr>
                <w:noProof/>
                <w:webHidden/>
              </w:rPr>
              <w:instrText xml:space="preserve"> PAGEREF _Toc28678510 \h </w:instrText>
            </w:r>
            <w:r w:rsidR="00B44FEC">
              <w:rPr>
                <w:noProof/>
                <w:webHidden/>
              </w:rPr>
            </w:r>
            <w:r w:rsidR="00B44FEC">
              <w:rPr>
                <w:noProof/>
                <w:webHidden/>
              </w:rPr>
              <w:fldChar w:fldCharType="separate"/>
            </w:r>
            <w:r w:rsidR="006E317E">
              <w:rPr>
                <w:noProof/>
                <w:webHidden/>
              </w:rPr>
              <w:t>48</w:t>
            </w:r>
            <w:r w:rsidR="00B44FEC">
              <w:rPr>
                <w:noProof/>
                <w:webHidden/>
              </w:rPr>
              <w:fldChar w:fldCharType="end"/>
            </w:r>
          </w:hyperlink>
        </w:p>
        <w:p w14:paraId="573583F3" w14:textId="48E8B191" w:rsidR="00B44FEC" w:rsidRDefault="00B133CD">
          <w:pPr>
            <w:pStyle w:val="TOC2"/>
            <w:rPr>
              <w:rFonts w:eastAsiaTheme="minorEastAsia"/>
              <w:noProof/>
            </w:rPr>
          </w:pPr>
          <w:hyperlink w:anchor="_Toc28678511" w:history="1">
            <w:r w:rsidR="00B44FEC" w:rsidRPr="009A17E9">
              <w:rPr>
                <w:rStyle w:val="Hyperlink"/>
                <w:noProof/>
              </w:rPr>
              <w:t>12.5</w:t>
            </w:r>
            <w:r w:rsidR="00B44FEC">
              <w:rPr>
                <w:rFonts w:eastAsiaTheme="minorEastAsia"/>
                <w:noProof/>
              </w:rPr>
              <w:tab/>
            </w:r>
            <w:r w:rsidR="00B44FEC" w:rsidRPr="009A17E9">
              <w:rPr>
                <w:rStyle w:val="Hyperlink"/>
                <w:noProof/>
              </w:rPr>
              <w:t>Audit and Inspection</w:t>
            </w:r>
            <w:r w:rsidR="00B44FEC">
              <w:rPr>
                <w:noProof/>
                <w:webHidden/>
              </w:rPr>
              <w:tab/>
            </w:r>
            <w:r w:rsidR="00B44FEC">
              <w:rPr>
                <w:noProof/>
                <w:webHidden/>
              </w:rPr>
              <w:fldChar w:fldCharType="begin"/>
            </w:r>
            <w:r w:rsidR="00B44FEC">
              <w:rPr>
                <w:noProof/>
                <w:webHidden/>
              </w:rPr>
              <w:instrText xml:space="preserve"> PAGEREF _Toc28678511 \h </w:instrText>
            </w:r>
            <w:r w:rsidR="00B44FEC">
              <w:rPr>
                <w:noProof/>
                <w:webHidden/>
              </w:rPr>
            </w:r>
            <w:r w:rsidR="00B44FEC">
              <w:rPr>
                <w:noProof/>
                <w:webHidden/>
              </w:rPr>
              <w:fldChar w:fldCharType="separate"/>
            </w:r>
            <w:r w:rsidR="006E317E">
              <w:rPr>
                <w:noProof/>
                <w:webHidden/>
              </w:rPr>
              <w:t>49</w:t>
            </w:r>
            <w:r w:rsidR="00B44FEC">
              <w:rPr>
                <w:noProof/>
                <w:webHidden/>
              </w:rPr>
              <w:fldChar w:fldCharType="end"/>
            </w:r>
          </w:hyperlink>
        </w:p>
        <w:p w14:paraId="3B13E41C" w14:textId="2EF48E8D" w:rsidR="00B44FEC" w:rsidRDefault="00B133CD">
          <w:pPr>
            <w:pStyle w:val="TOC1"/>
            <w:tabs>
              <w:tab w:val="left" w:pos="660"/>
            </w:tabs>
            <w:rPr>
              <w:rFonts w:eastAsiaTheme="minorEastAsia"/>
              <w:b w:val="0"/>
              <w:noProof/>
            </w:rPr>
          </w:pPr>
          <w:hyperlink w:anchor="_Toc28678512" w:history="1">
            <w:r w:rsidR="00B44FEC" w:rsidRPr="009A17E9">
              <w:rPr>
                <w:rStyle w:val="Hyperlink"/>
                <w:noProof/>
              </w:rPr>
              <w:t>13</w:t>
            </w:r>
            <w:r w:rsidR="00B44FEC">
              <w:rPr>
                <w:rFonts w:eastAsiaTheme="minorEastAsia"/>
                <w:b w:val="0"/>
                <w:noProof/>
              </w:rPr>
              <w:tab/>
            </w:r>
            <w:r w:rsidR="00B44FEC" w:rsidRPr="009A17E9">
              <w:rPr>
                <w:rStyle w:val="Hyperlink"/>
                <w:noProof/>
              </w:rPr>
              <w:t>ETHICS</w:t>
            </w:r>
            <w:r w:rsidR="00B44FEC">
              <w:rPr>
                <w:noProof/>
                <w:webHidden/>
              </w:rPr>
              <w:tab/>
            </w:r>
            <w:r w:rsidR="00B44FEC">
              <w:rPr>
                <w:noProof/>
                <w:webHidden/>
              </w:rPr>
              <w:fldChar w:fldCharType="begin"/>
            </w:r>
            <w:r w:rsidR="00B44FEC">
              <w:rPr>
                <w:noProof/>
                <w:webHidden/>
              </w:rPr>
              <w:instrText xml:space="preserve"> PAGEREF _Toc28678512 \h </w:instrText>
            </w:r>
            <w:r w:rsidR="00B44FEC">
              <w:rPr>
                <w:noProof/>
                <w:webHidden/>
              </w:rPr>
            </w:r>
            <w:r w:rsidR="00B44FEC">
              <w:rPr>
                <w:noProof/>
                <w:webHidden/>
              </w:rPr>
              <w:fldChar w:fldCharType="separate"/>
            </w:r>
            <w:r w:rsidR="006E317E">
              <w:rPr>
                <w:noProof/>
                <w:webHidden/>
              </w:rPr>
              <w:t>49</w:t>
            </w:r>
            <w:r w:rsidR="00B44FEC">
              <w:rPr>
                <w:noProof/>
                <w:webHidden/>
              </w:rPr>
              <w:fldChar w:fldCharType="end"/>
            </w:r>
          </w:hyperlink>
        </w:p>
        <w:p w14:paraId="0522D00E" w14:textId="5DB6CDAA" w:rsidR="00B44FEC" w:rsidRDefault="00B133CD">
          <w:pPr>
            <w:pStyle w:val="TOC2"/>
            <w:rPr>
              <w:rFonts w:eastAsiaTheme="minorEastAsia"/>
              <w:noProof/>
            </w:rPr>
          </w:pPr>
          <w:hyperlink w:anchor="_Toc28678513" w:history="1">
            <w:r w:rsidR="00B44FEC" w:rsidRPr="009A17E9">
              <w:rPr>
                <w:rStyle w:val="Hyperlink"/>
                <w:noProof/>
              </w:rPr>
              <w:t>13.1</w:t>
            </w:r>
            <w:r w:rsidR="00B44FEC">
              <w:rPr>
                <w:rFonts w:eastAsiaTheme="minorEastAsia"/>
                <w:noProof/>
              </w:rPr>
              <w:tab/>
            </w:r>
            <w:r w:rsidR="00B44FEC" w:rsidRPr="009A17E9">
              <w:rPr>
                <w:rStyle w:val="Hyperlink"/>
                <w:noProof/>
              </w:rPr>
              <w:t>Informed Consent</w:t>
            </w:r>
            <w:r w:rsidR="00B44FEC">
              <w:rPr>
                <w:noProof/>
                <w:webHidden/>
              </w:rPr>
              <w:tab/>
            </w:r>
            <w:r w:rsidR="00B44FEC">
              <w:rPr>
                <w:noProof/>
                <w:webHidden/>
              </w:rPr>
              <w:fldChar w:fldCharType="begin"/>
            </w:r>
            <w:r w:rsidR="00B44FEC">
              <w:rPr>
                <w:noProof/>
                <w:webHidden/>
              </w:rPr>
              <w:instrText xml:space="preserve"> PAGEREF _Toc28678513 \h </w:instrText>
            </w:r>
            <w:r w:rsidR="00B44FEC">
              <w:rPr>
                <w:noProof/>
                <w:webHidden/>
              </w:rPr>
            </w:r>
            <w:r w:rsidR="00B44FEC">
              <w:rPr>
                <w:noProof/>
                <w:webHidden/>
              </w:rPr>
              <w:fldChar w:fldCharType="separate"/>
            </w:r>
            <w:r w:rsidR="006E317E">
              <w:rPr>
                <w:noProof/>
                <w:webHidden/>
              </w:rPr>
              <w:t>49</w:t>
            </w:r>
            <w:r w:rsidR="00B44FEC">
              <w:rPr>
                <w:noProof/>
                <w:webHidden/>
              </w:rPr>
              <w:fldChar w:fldCharType="end"/>
            </w:r>
          </w:hyperlink>
        </w:p>
        <w:p w14:paraId="2394604F" w14:textId="28CE3263" w:rsidR="00B44FEC" w:rsidRDefault="00B133CD">
          <w:pPr>
            <w:pStyle w:val="TOC2"/>
            <w:rPr>
              <w:rFonts w:eastAsiaTheme="minorEastAsia"/>
              <w:noProof/>
            </w:rPr>
          </w:pPr>
          <w:hyperlink w:anchor="_Toc28678514" w:history="1">
            <w:r w:rsidR="00B44FEC" w:rsidRPr="009A17E9">
              <w:rPr>
                <w:rStyle w:val="Hyperlink"/>
                <w:noProof/>
              </w:rPr>
              <w:t>13.2</w:t>
            </w:r>
            <w:r w:rsidR="00B44FEC">
              <w:rPr>
                <w:rFonts w:eastAsiaTheme="minorEastAsia"/>
                <w:noProof/>
              </w:rPr>
              <w:tab/>
            </w:r>
            <w:r w:rsidR="00B44FEC" w:rsidRPr="009A17E9">
              <w:rPr>
                <w:rStyle w:val="Hyperlink"/>
                <w:noProof/>
              </w:rPr>
              <w:t>Compensation</w:t>
            </w:r>
            <w:r w:rsidR="00B44FEC">
              <w:rPr>
                <w:noProof/>
                <w:webHidden/>
              </w:rPr>
              <w:tab/>
            </w:r>
            <w:r w:rsidR="00B44FEC">
              <w:rPr>
                <w:noProof/>
                <w:webHidden/>
              </w:rPr>
              <w:fldChar w:fldCharType="begin"/>
            </w:r>
            <w:r w:rsidR="00B44FEC">
              <w:rPr>
                <w:noProof/>
                <w:webHidden/>
              </w:rPr>
              <w:instrText xml:space="preserve"> PAGEREF _Toc28678514 \h </w:instrText>
            </w:r>
            <w:r w:rsidR="00B44FEC">
              <w:rPr>
                <w:noProof/>
                <w:webHidden/>
              </w:rPr>
            </w:r>
            <w:r w:rsidR="00B44FEC">
              <w:rPr>
                <w:noProof/>
                <w:webHidden/>
              </w:rPr>
              <w:fldChar w:fldCharType="separate"/>
            </w:r>
            <w:r w:rsidR="006E317E">
              <w:rPr>
                <w:noProof/>
                <w:webHidden/>
              </w:rPr>
              <w:t>49</w:t>
            </w:r>
            <w:r w:rsidR="00B44FEC">
              <w:rPr>
                <w:noProof/>
                <w:webHidden/>
              </w:rPr>
              <w:fldChar w:fldCharType="end"/>
            </w:r>
          </w:hyperlink>
        </w:p>
        <w:p w14:paraId="0E3F8B85" w14:textId="2342C2AA" w:rsidR="00B44FEC" w:rsidRDefault="00B133CD">
          <w:pPr>
            <w:pStyle w:val="TOC2"/>
            <w:rPr>
              <w:rFonts w:eastAsiaTheme="minorEastAsia"/>
              <w:noProof/>
            </w:rPr>
          </w:pPr>
          <w:hyperlink w:anchor="_Toc28678515" w:history="1">
            <w:r w:rsidR="00B44FEC" w:rsidRPr="009A17E9">
              <w:rPr>
                <w:rStyle w:val="Hyperlink"/>
                <w:noProof/>
              </w:rPr>
              <w:t>13.3</w:t>
            </w:r>
            <w:r w:rsidR="00B44FEC">
              <w:rPr>
                <w:rFonts w:eastAsiaTheme="minorEastAsia"/>
                <w:noProof/>
              </w:rPr>
              <w:tab/>
            </w:r>
            <w:r w:rsidR="00B44FEC" w:rsidRPr="009A17E9">
              <w:rPr>
                <w:rStyle w:val="Hyperlink"/>
                <w:noProof/>
              </w:rPr>
              <w:t>Health Authorities and IRBs</w:t>
            </w:r>
            <w:r w:rsidR="00B44FEC">
              <w:rPr>
                <w:noProof/>
                <w:webHidden/>
              </w:rPr>
              <w:tab/>
            </w:r>
            <w:r w:rsidR="00B44FEC">
              <w:rPr>
                <w:noProof/>
                <w:webHidden/>
              </w:rPr>
              <w:fldChar w:fldCharType="begin"/>
            </w:r>
            <w:r w:rsidR="00B44FEC">
              <w:rPr>
                <w:noProof/>
                <w:webHidden/>
              </w:rPr>
              <w:instrText xml:space="preserve"> PAGEREF _Toc28678515 \h </w:instrText>
            </w:r>
            <w:r w:rsidR="00B44FEC">
              <w:rPr>
                <w:noProof/>
                <w:webHidden/>
              </w:rPr>
            </w:r>
            <w:r w:rsidR="00B44FEC">
              <w:rPr>
                <w:noProof/>
                <w:webHidden/>
              </w:rPr>
              <w:fldChar w:fldCharType="separate"/>
            </w:r>
            <w:r w:rsidR="006E317E">
              <w:rPr>
                <w:noProof/>
                <w:webHidden/>
              </w:rPr>
              <w:t>50</w:t>
            </w:r>
            <w:r w:rsidR="00B44FEC">
              <w:rPr>
                <w:noProof/>
                <w:webHidden/>
              </w:rPr>
              <w:fldChar w:fldCharType="end"/>
            </w:r>
          </w:hyperlink>
        </w:p>
        <w:p w14:paraId="36D83878" w14:textId="5CDE5115" w:rsidR="00B44FEC" w:rsidRDefault="00B133CD">
          <w:pPr>
            <w:pStyle w:val="TOC2"/>
            <w:rPr>
              <w:rFonts w:eastAsiaTheme="minorEastAsia"/>
              <w:noProof/>
            </w:rPr>
          </w:pPr>
          <w:hyperlink w:anchor="_Toc28678516" w:history="1">
            <w:r w:rsidR="00B44FEC" w:rsidRPr="009A17E9">
              <w:rPr>
                <w:rStyle w:val="Hyperlink"/>
                <w:noProof/>
              </w:rPr>
              <w:t>13.4</w:t>
            </w:r>
            <w:r w:rsidR="00B44FEC">
              <w:rPr>
                <w:rFonts w:eastAsiaTheme="minorEastAsia"/>
                <w:noProof/>
              </w:rPr>
              <w:tab/>
            </w:r>
            <w:r w:rsidR="00B44FEC" w:rsidRPr="009A17E9">
              <w:rPr>
                <w:rStyle w:val="Hyperlink"/>
                <w:noProof/>
              </w:rPr>
              <w:t>Study Participant Confidentiality</w:t>
            </w:r>
            <w:r w:rsidR="00B44FEC">
              <w:rPr>
                <w:noProof/>
                <w:webHidden/>
              </w:rPr>
              <w:tab/>
            </w:r>
            <w:r w:rsidR="00B44FEC">
              <w:rPr>
                <w:noProof/>
                <w:webHidden/>
              </w:rPr>
              <w:fldChar w:fldCharType="begin"/>
            </w:r>
            <w:r w:rsidR="00B44FEC">
              <w:rPr>
                <w:noProof/>
                <w:webHidden/>
              </w:rPr>
              <w:instrText xml:space="preserve"> PAGEREF _Toc28678516 \h </w:instrText>
            </w:r>
            <w:r w:rsidR="00B44FEC">
              <w:rPr>
                <w:noProof/>
                <w:webHidden/>
              </w:rPr>
            </w:r>
            <w:r w:rsidR="00B44FEC">
              <w:rPr>
                <w:noProof/>
                <w:webHidden/>
              </w:rPr>
              <w:fldChar w:fldCharType="separate"/>
            </w:r>
            <w:r w:rsidR="006E317E">
              <w:rPr>
                <w:noProof/>
                <w:webHidden/>
              </w:rPr>
              <w:t>50</w:t>
            </w:r>
            <w:r w:rsidR="00B44FEC">
              <w:rPr>
                <w:noProof/>
                <w:webHidden/>
              </w:rPr>
              <w:fldChar w:fldCharType="end"/>
            </w:r>
          </w:hyperlink>
        </w:p>
        <w:p w14:paraId="1FFB348E" w14:textId="4EA9A0A8" w:rsidR="00B44FEC" w:rsidRDefault="00B133CD">
          <w:pPr>
            <w:pStyle w:val="TOC2"/>
            <w:rPr>
              <w:rFonts w:eastAsiaTheme="minorEastAsia"/>
              <w:noProof/>
            </w:rPr>
          </w:pPr>
          <w:hyperlink w:anchor="_Toc28678517" w:history="1">
            <w:r w:rsidR="00B44FEC" w:rsidRPr="009A17E9">
              <w:rPr>
                <w:rStyle w:val="Hyperlink"/>
                <w:noProof/>
              </w:rPr>
              <w:t>13.5</w:t>
            </w:r>
            <w:r w:rsidR="00B44FEC">
              <w:rPr>
                <w:rFonts w:eastAsiaTheme="minorEastAsia"/>
                <w:noProof/>
              </w:rPr>
              <w:tab/>
            </w:r>
            <w:r w:rsidR="00B44FEC" w:rsidRPr="009A17E9">
              <w:rPr>
                <w:rStyle w:val="Hyperlink"/>
                <w:noProof/>
              </w:rPr>
              <w:t>Registration of the Clinical Study</w:t>
            </w:r>
            <w:r w:rsidR="00B44FEC">
              <w:rPr>
                <w:noProof/>
                <w:webHidden/>
              </w:rPr>
              <w:tab/>
            </w:r>
            <w:r w:rsidR="00B44FEC">
              <w:rPr>
                <w:noProof/>
                <w:webHidden/>
              </w:rPr>
              <w:fldChar w:fldCharType="begin"/>
            </w:r>
            <w:r w:rsidR="00B44FEC">
              <w:rPr>
                <w:noProof/>
                <w:webHidden/>
              </w:rPr>
              <w:instrText xml:space="preserve"> PAGEREF _Toc28678517 \h </w:instrText>
            </w:r>
            <w:r w:rsidR="00B44FEC">
              <w:rPr>
                <w:noProof/>
                <w:webHidden/>
              </w:rPr>
            </w:r>
            <w:r w:rsidR="00B44FEC">
              <w:rPr>
                <w:noProof/>
                <w:webHidden/>
              </w:rPr>
              <w:fldChar w:fldCharType="separate"/>
            </w:r>
            <w:r w:rsidR="006E317E">
              <w:rPr>
                <w:noProof/>
                <w:webHidden/>
              </w:rPr>
              <w:t>50</w:t>
            </w:r>
            <w:r w:rsidR="00B44FEC">
              <w:rPr>
                <w:noProof/>
                <w:webHidden/>
              </w:rPr>
              <w:fldChar w:fldCharType="end"/>
            </w:r>
          </w:hyperlink>
        </w:p>
        <w:p w14:paraId="031BE0B7" w14:textId="7CAC799C" w:rsidR="00B44FEC" w:rsidRDefault="00B133CD">
          <w:pPr>
            <w:pStyle w:val="TOC1"/>
            <w:tabs>
              <w:tab w:val="left" w:pos="660"/>
            </w:tabs>
            <w:rPr>
              <w:rFonts w:eastAsiaTheme="minorEastAsia"/>
              <w:b w:val="0"/>
              <w:noProof/>
            </w:rPr>
          </w:pPr>
          <w:hyperlink w:anchor="_Toc28678518" w:history="1">
            <w:r w:rsidR="00B44FEC" w:rsidRPr="009A17E9">
              <w:rPr>
                <w:rStyle w:val="Hyperlink"/>
                <w:noProof/>
              </w:rPr>
              <w:t>14</w:t>
            </w:r>
            <w:r w:rsidR="00B44FEC">
              <w:rPr>
                <w:rFonts w:eastAsiaTheme="minorEastAsia"/>
                <w:b w:val="0"/>
                <w:noProof/>
              </w:rPr>
              <w:tab/>
            </w:r>
            <w:r w:rsidR="00B44FEC" w:rsidRPr="009A17E9">
              <w:rPr>
                <w:rStyle w:val="Hyperlink"/>
                <w:noProof/>
              </w:rPr>
              <w:t>DATA HANDLING, DATA QUALITY CONTROL, AND RECORD KEEPING</w:t>
            </w:r>
            <w:r w:rsidR="00B44FEC">
              <w:rPr>
                <w:noProof/>
                <w:webHidden/>
              </w:rPr>
              <w:tab/>
            </w:r>
            <w:r w:rsidR="00B44FEC">
              <w:rPr>
                <w:noProof/>
                <w:webHidden/>
              </w:rPr>
              <w:fldChar w:fldCharType="begin"/>
            </w:r>
            <w:r w:rsidR="00B44FEC">
              <w:rPr>
                <w:noProof/>
                <w:webHidden/>
              </w:rPr>
              <w:instrText xml:space="preserve"> PAGEREF _Toc28678518 \h </w:instrText>
            </w:r>
            <w:r w:rsidR="00B44FEC">
              <w:rPr>
                <w:noProof/>
                <w:webHidden/>
              </w:rPr>
            </w:r>
            <w:r w:rsidR="00B44FEC">
              <w:rPr>
                <w:noProof/>
                <w:webHidden/>
              </w:rPr>
              <w:fldChar w:fldCharType="separate"/>
            </w:r>
            <w:r w:rsidR="006E317E">
              <w:rPr>
                <w:noProof/>
                <w:webHidden/>
              </w:rPr>
              <w:t>50</w:t>
            </w:r>
            <w:r w:rsidR="00B44FEC">
              <w:rPr>
                <w:noProof/>
                <w:webHidden/>
              </w:rPr>
              <w:fldChar w:fldCharType="end"/>
            </w:r>
          </w:hyperlink>
        </w:p>
        <w:p w14:paraId="5F8877A3" w14:textId="5C4B90CB" w:rsidR="00B44FEC" w:rsidRDefault="00B133CD">
          <w:pPr>
            <w:pStyle w:val="TOC2"/>
            <w:rPr>
              <w:rFonts w:eastAsiaTheme="minorEastAsia"/>
              <w:noProof/>
            </w:rPr>
          </w:pPr>
          <w:hyperlink w:anchor="_Toc28678519" w:history="1">
            <w:r w:rsidR="00B44FEC" w:rsidRPr="009A17E9">
              <w:rPr>
                <w:rStyle w:val="Hyperlink"/>
                <w:noProof/>
              </w:rPr>
              <w:t>14.1</w:t>
            </w:r>
            <w:r w:rsidR="00B44FEC">
              <w:rPr>
                <w:rFonts w:eastAsiaTheme="minorEastAsia"/>
                <w:noProof/>
              </w:rPr>
              <w:tab/>
            </w:r>
            <w:r w:rsidR="00B44FEC" w:rsidRPr="009A17E9">
              <w:rPr>
                <w:rStyle w:val="Hyperlink"/>
                <w:noProof/>
              </w:rPr>
              <w:t>Data Collection</w:t>
            </w:r>
            <w:r w:rsidR="00B44FEC">
              <w:rPr>
                <w:noProof/>
                <w:webHidden/>
              </w:rPr>
              <w:tab/>
            </w:r>
            <w:r w:rsidR="00B44FEC">
              <w:rPr>
                <w:noProof/>
                <w:webHidden/>
              </w:rPr>
              <w:fldChar w:fldCharType="begin"/>
            </w:r>
            <w:r w:rsidR="00B44FEC">
              <w:rPr>
                <w:noProof/>
                <w:webHidden/>
              </w:rPr>
              <w:instrText xml:space="preserve"> PAGEREF _Toc28678519 \h </w:instrText>
            </w:r>
            <w:r w:rsidR="00B44FEC">
              <w:rPr>
                <w:noProof/>
                <w:webHidden/>
              </w:rPr>
            </w:r>
            <w:r w:rsidR="00B44FEC">
              <w:rPr>
                <w:noProof/>
                <w:webHidden/>
              </w:rPr>
              <w:fldChar w:fldCharType="separate"/>
            </w:r>
            <w:r w:rsidR="006E317E">
              <w:rPr>
                <w:noProof/>
                <w:webHidden/>
              </w:rPr>
              <w:t>50</w:t>
            </w:r>
            <w:r w:rsidR="00B44FEC">
              <w:rPr>
                <w:noProof/>
                <w:webHidden/>
              </w:rPr>
              <w:fldChar w:fldCharType="end"/>
            </w:r>
          </w:hyperlink>
        </w:p>
        <w:p w14:paraId="11629A09" w14:textId="1AC27EDE" w:rsidR="00B44FEC" w:rsidRDefault="00B133CD">
          <w:pPr>
            <w:pStyle w:val="TOC2"/>
            <w:rPr>
              <w:rFonts w:eastAsiaTheme="minorEastAsia"/>
              <w:noProof/>
            </w:rPr>
          </w:pPr>
          <w:hyperlink w:anchor="_Toc28678520" w:history="1">
            <w:r w:rsidR="00B44FEC" w:rsidRPr="009A17E9">
              <w:rPr>
                <w:rStyle w:val="Hyperlink"/>
                <w:noProof/>
              </w:rPr>
              <w:t>14.2</w:t>
            </w:r>
            <w:r w:rsidR="00B44FEC">
              <w:rPr>
                <w:rFonts w:eastAsiaTheme="minorEastAsia"/>
                <w:noProof/>
              </w:rPr>
              <w:tab/>
            </w:r>
            <w:r w:rsidR="00B44FEC" w:rsidRPr="009A17E9">
              <w:rPr>
                <w:rStyle w:val="Hyperlink"/>
                <w:noProof/>
              </w:rPr>
              <w:t>Data Quality Control</w:t>
            </w:r>
            <w:r w:rsidR="00B44FEC">
              <w:rPr>
                <w:noProof/>
                <w:webHidden/>
              </w:rPr>
              <w:tab/>
            </w:r>
            <w:r w:rsidR="00B44FEC">
              <w:rPr>
                <w:noProof/>
                <w:webHidden/>
              </w:rPr>
              <w:fldChar w:fldCharType="begin"/>
            </w:r>
            <w:r w:rsidR="00B44FEC">
              <w:rPr>
                <w:noProof/>
                <w:webHidden/>
              </w:rPr>
              <w:instrText xml:space="preserve"> PAGEREF _Toc28678520 \h </w:instrText>
            </w:r>
            <w:r w:rsidR="00B44FEC">
              <w:rPr>
                <w:noProof/>
                <w:webHidden/>
              </w:rPr>
            </w:r>
            <w:r w:rsidR="00B44FEC">
              <w:rPr>
                <w:noProof/>
                <w:webHidden/>
              </w:rPr>
              <w:fldChar w:fldCharType="separate"/>
            </w:r>
            <w:r w:rsidR="006E317E">
              <w:rPr>
                <w:noProof/>
                <w:webHidden/>
              </w:rPr>
              <w:t>51</w:t>
            </w:r>
            <w:r w:rsidR="00B44FEC">
              <w:rPr>
                <w:noProof/>
                <w:webHidden/>
              </w:rPr>
              <w:fldChar w:fldCharType="end"/>
            </w:r>
          </w:hyperlink>
        </w:p>
        <w:p w14:paraId="0EBC1261" w14:textId="6C5D801E" w:rsidR="00B44FEC" w:rsidRDefault="00B133CD">
          <w:pPr>
            <w:pStyle w:val="TOC2"/>
            <w:rPr>
              <w:rFonts w:eastAsiaTheme="minorEastAsia"/>
              <w:noProof/>
            </w:rPr>
          </w:pPr>
          <w:hyperlink w:anchor="_Toc28678521" w:history="1">
            <w:r w:rsidR="00B44FEC" w:rsidRPr="009A17E9">
              <w:rPr>
                <w:rStyle w:val="Hyperlink"/>
                <w:noProof/>
              </w:rPr>
              <w:t>14.3</w:t>
            </w:r>
            <w:r w:rsidR="00B44FEC">
              <w:rPr>
                <w:rFonts w:eastAsiaTheme="minorEastAsia"/>
                <w:noProof/>
              </w:rPr>
              <w:tab/>
            </w:r>
            <w:r w:rsidR="00B44FEC" w:rsidRPr="009A17E9">
              <w:rPr>
                <w:rStyle w:val="Hyperlink"/>
                <w:noProof/>
              </w:rPr>
              <w:t>Archiving of Case Report Forms and Source Documents</w:t>
            </w:r>
            <w:r w:rsidR="00B44FEC">
              <w:rPr>
                <w:noProof/>
                <w:webHidden/>
              </w:rPr>
              <w:tab/>
            </w:r>
            <w:r w:rsidR="00B44FEC">
              <w:rPr>
                <w:noProof/>
                <w:webHidden/>
              </w:rPr>
              <w:fldChar w:fldCharType="begin"/>
            </w:r>
            <w:r w:rsidR="00B44FEC">
              <w:rPr>
                <w:noProof/>
                <w:webHidden/>
              </w:rPr>
              <w:instrText xml:space="preserve"> PAGEREF _Toc28678521 \h </w:instrText>
            </w:r>
            <w:r w:rsidR="00B44FEC">
              <w:rPr>
                <w:noProof/>
                <w:webHidden/>
              </w:rPr>
            </w:r>
            <w:r w:rsidR="00B44FEC">
              <w:rPr>
                <w:noProof/>
                <w:webHidden/>
              </w:rPr>
              <w:fldChar w:fldCharType="separate"/>
            </w:r>
            <w:r w:rsidR="006E317E">
              <w:rPr>
                <w:noProof/>
                <w:webHidden/>
              </w:rPr>
              <w:t>51</w:t>
            </w:r>
            <w:r w:rsidR="00B44FEC">
              <w:rPr>
                <w:noProof/>
                <w:webHidden/>
              </w:rPr>
              <w:fldChar w:fldCharType="end"/>
            </w:r>
          </w:hyperlink>
        </w:p>
        <w:p w14:paraId="6019D52C" w14:textId="24DC2974" w:rsidR="00B44FEC" w:rsidRDefault="00B133CD">
          <w:pPr>
            <w:pStyle w:val="TOC3"/>
            <w:rPr>
              <w:rFonts w:eastAsiaTheme="minorEastAsia"/>
              <w:noProof/>
            </w:rPr>
          </w:pPr>
          <w:hyperlink w:anchor="_Toc28678522" w:history="1">
            <w:r w:rsidR="00B44FEC" w:rsidRPr="009A17E9">
              <w:rPr>
                <w:rStyle w:val="Hyperlink"/>
                <w:noProof/>
              </w:rPr>
              <w:t>14.3.1</w:t>
            </w:r>
            <w:r w:rsidR="00B44FEC">
              <w:rPr>
                <w:rFonts w:eastAsiaTheme="minorEastAsia"/>
                <w:noProof/>
              </w:rPr>
              <w:tab/>
            </w:r>
            <w:r w:rsidR="00B44FEC" w:rsidRPr="009A17E9">
              <w:rPr>
                <w:rStyle w:val="Hyperlink"/>
                <w:noProof/>
              </w:rPr>
              <w:t>Investigator Responsibilities</w:t>
            </w:r>
            <w:r w:rsidR="00B44FEC">
              <w:rPr>
                <w:noProof/>
                <w:webHidden/>
              </w:rPr>
              <w:tab/>
            </w:r>
            <w:r w:rsidR="00B44FEC">
              <w:rPr>
                <w:noProof/>
                <w:webHidden/>
              </w:rPr>
              <w:fldChar w:fldCharType="begin"/>
            </w:r>
            <w:r w:rsidR="00B44FEC">
              <w:rPr>
                <w:noProof/>
                <w:webHidden/>
              </w:rPr>
              <w:instrText xml:space="preserve"> PAGEREF _Toc28678522 \h </w:instrText>
            </w:r>
            <w:r w:rsidR="00B44FEC">
              <w:rPr>
                <w:noProof/>
                <w:webHidden/>
              </w:rPr>
            </w:r>
            <w:r w:rsidR="00B44FEC">
              <w:rPr>
                <w:noProof/>
                <w:webHidden/>
              </w:rPr>
              <w:fldChar w:fldCharType="separate"/>
            </w:r>
            <w:r w:rsidR="006E317E">
              <w:rPr>
                <w:noProof/>
                <w:webHidden/>
              </w:rPr>
              <w:t>51</w:t>
            </w:r>
            <w:r w:rsidR="00B44FEC">
              <w:rPr>
                <w:noProof/>
                <w:webHidden/>
              </w:rPr>
              <w:fldChar w:fldCharType="end"/>
            </w:r>
          </w:hyperlink>
        </w:p>
        <w:p w14:paraId="5A13F331" w14:textId="032DF914" w:rsidR="00B44FEC" w:rsidRDefault="00B133CD">
          <w:pPr>
            <w:pStyle w:val="TOC3"/>
            <w:rPr>
              <w:rFonts w:eastAsiaTheme="minorEastAsia"/>
              <w:noProof/>
            </w:rPr>
          </w:pPr>
          <w:hyperlink w:anchor="_Toc28678523" w:history="1">
            <w:r w:rsidR="00B44FEC" w:rsidRPr="009A17E9">
              <w:rPr>
                <w:rStyle w:val="Hyperlink"/>
                <w:noProof/>
              </w:rPr>
              <w:t>14.3.2</w:t>
            </w:r>
            <w:r w:rsidR="00B44FEC">
              <w:rPr>
                <w:rFonts w:eastAsiaTheme="minorEastAsia"/>
                <w:noProof/>
              </w:rPr>
              <w:tab/>
            </w:r>
            <w:r w:rsidR="00B44FEC" w:rsidRPr="009A17E9">
              <w:rPr>
                <w:rStyle w:val="Hyperlink"/>
                <w:noProof/>
              </w:rPr>
              <w:t>FHI 360 Responsibilities</w:t>
            </w:r>
            <w:r w:rsidR="00B44FEC">
              <w:rPr>
                <w:noProof/>
                <w:webHidden/>
              </w:rPr>
              <w:tab/>
            </w:r>
            <w:r w:rsidR="00B44FEC">
              <w:rPr>
                <w:noProof/>
                <w:webHidden/>
              </w:rPr>
              <w:fldChar w:fldCharType="begin"/>
            </w:r>
            <w:r w:rsidR="00B44FEC">
              <w:rPr>
                <w:noProof/>
                <w:webHidden/>
              </w:rPr>
              <w:instrText xml:space="preserve"> PAGEREF _Toc28678523 \h </w:instrText>
            </w:r>
            <w:r w:rsidR="00B44FEC">
              <w:rPr>
                <w:noProof/>
                <w:webHidden/>
              </w:rPr>
            </w:r>
            <w:r w:rsidR="00B44FEC">
              <w:rPr>
                <w:noProof/>
                <w:webHidden/>
              </w:rPr>
              <w:fldChar w:fldCharType="separate"/>
            </w:r>
            <w:r w:rsidR="006E317E">
              <w:rPr>
                <w:noProof/>
                <w:webHidden/>
              </w:rPr>
              <w:t>52</w:t>
            </w:r>
            <w:r w:rsidR="00B44FEC">
              <w:rPr>
                <w:noProof/>
                <w:webHidden/>
              </w:rPr>
              <w:fldChar w:fldCharType="end"/>
            </w:r>
          </w:hyperlink>
        </w:p>
        <w:p w14:paraId="4A658275" w14:textId="7831387C" w:rsidR="00B44FEC" w:rsidRDefault="00B133CD">
          <w:pPr>
            <w:pStyle w:val="TOC1"/>
            <w:tabs>
              <w:tab w:val="left" w:pos="660"/>
            </w:tabs>
            <w:rPr>
              <w:rFonts w:eastAsiaTheme="minorEastAsia"/>
              <w:b w:val="0"/>
              <w:noProof/>
            </w:rPr>
          </w:pPr>
          <w:hyperlink w:anchor="_Toc28678524" w:history="1">
            <w:r w:rsidR="00B44FEC" w:rsidRPr="009A17E9">
              <w:rPr>
                <w:rStyle w:val="Hyperlink"/>
                <w:noProof/>
              </w:rPr>
              <w:t>15</w:t>
            </w:r>
            <w:r w:rsidR="00B44FEC">
              <w:rPr>
                <w:rFonts w:eastAsiaTheme="minorEastAsia"/>
                <w:b w:val="0"/>
                <w:noProof/>
              </w:rPr>
              <w:tab/>
            </w:r>
            <w:r w:rsidR="00B44FEC" w:rsidRPr="009A17E9">
              <w:rPr>
                <w:rStyle w:val="Hyperlink"/>
                <w:noProof/>
              </w:rPr>
              <w:t>FINANCING AND INSURANCE</w:t>
            </w:r>
            <w:r w:rsidR="00B44FEC">
              <w:rPr>
                <w:noProof/>
                <w:webHidden/>
              </w:rPr>
              <w:tab/>
            </w:r>
            <w:r w:rsidR="00B44FEC">
              <w:rPr>
                <w:noProof/>
                <w:webHidden/>
              </w:rPr>
              <w:fldChar w:fldCharType="begin"/>
            </w:r>
            <w:r w:rsidR="00B44FEC">
              <w:rPr>
                <w:noProof/>
                <w:webHidden/>
              </w:rPr>
              <w:instrText xml:space="preserve"> PAGEREF _Toc28678524 \h </w:instrText>
            </w:r>
            <w:r w:rsidR="00B44FEC">
              <w:rPr>
                <w:noProof/>
                <w:webHidden/>
              </w:rPr>
            </w:r>
            <w:r w:rsidR="00B44FEC">
              <w:rPr>
                <w:noProof/>
                <w:webHidden/>
              </w:rPr>
              <w:fldChar w:fldCharType="separate"/>
            </w:r>
            <w:r w:rsidR="006E317E">
              <w:rPr>
                <w:noProof/>
                <w:webHidden/>
              </w:rPr>
              <w:t>52</w:t>
            </w:r>
            <w:r w:rsidR="00B44FEC">
              <w:rPr>
                <w:noProof/>
                <w:webHidden/>
              </w:rPr>
              <w:fldChar w:fldCharType="end"/>
            </w:r>
          </w:hyperlink>
        </w:p>
        <w:p w14:paraId="334A8C4F" w14:textId="1FB3A424" w:rsidR="00B44FEC" w:rsidRDefault="00B133CD">
          <w:pPr>
            <w:pStyle w:val="TOC1"/>
            <w:tabs>
              <w:tab w:val="left" w:pos="660"/>
            </w:tabs>
            <w:rPr>
              <w:rFonts w:eastAsiaTheme="minorEastAsia"/>
              <w:b w:val="0"/>
              <w:noProof/>
            </w:rPr>
          </w:pPr>
          <w:hyperlink w:anchor="_Toc28678525" w:history="1">
            <w:r w:rsidR="00B44FEC" w:rsidRPr="009A17E9">
              <w:rPr>
                <w:rStyle w:val="Hyperlink"/>
                <w:noProof/>
              </w:rPr>
              <w:t>16</w:t>
            </w:r>
            <w:r w:rsidR="00B44FEC">
              <w:rPr>
                <w:rFonts w:eastAsiaTheme="minorEastAsia"/>
                <w:b w:val="0"/>
                <w:noProof/>
              </w:rPr>
              <w:tab/>
            </w:r>
            <w:r w:rsidR="00B44FEC" w:rsidRPr="009A17E9">
              <w:rPr>
                <w:rStyle w:val="Hyperlink"/>
                <w:noProof/>
              </w:rPr>
              <w:t>REPORTING AND PUBLICATION OF RESULTS</w:t>
            </w:r>
            <w:r w:rsidR="00B44FEC">
              <w:rPr>
                <w:noProof/>
                <w:webHidden/>
              </w:rPr>
              <w:tab/>
            </w:r>
            <w:r w:rsidR="00B44FEC">
              <w:rPr>
                <w:noProof/>
                <w:webHidden/>
              </w:rPr>
              <w:fldChar w:fldCharType="begin"/>
            </w:r>
            <w:r w:rsidR="00B44FEC">
              <w:rPr>
                <w:noProof/>
                <w:webHidden/>
              </w:rPr>
              <w:instrText xml:space="preserve"> PAGEREF _Toc28678525 \h </w:instrText>
            </w:r>
            <w:r w:rsidR="00B44FEC">
              <w:rPr>
                <w:noProof/>
                <w:webHidden/>
              </w:rPr>
            </w:r>
            <w:r w:rsidR="00B44FEC">
              <w:rPr>
                <w:noProof/>
                <w:webHidden/>
              </w:rPr>
              <w:fldChar w:fldCharType="separate"/>
            </w:r>
            <w:r w:rsidR="006E317E">
              <w:rPr>
                <w:noProof/>
                <w:webHidden/>
              </w:rPr>
              <w:t>52</w:t>
            </w:r>
            <w:r w:rsidR="00B44FEC">
              <w:rPr>
                <w:noProof/>
                <w:webHidden/>
              </w:rPr>
              <w:fldChar w:fldCharType="end"/>
            </w:r>
          </w:hyperlink>
        </w:p>
        <w:p w14:paraId="4DF58951" w14:textId="036F9237" w:rsidR="00B44FEC" w:rsidRDefault="00B133CD">
          <w:pPr>
            <w:pStyle w:val="TOC1"/>
            <w:tabs>
              <w:tab w:val="left" w:pos="660"/>
            </w:tabs>
            <w:rPr>
              <w:rFonts w:eastAsiaTheme="minorEastAsia"/>
              <w:b w:val="0"/>
              <w:noProof/>
            </w:rPr>
          </w:pPr>
          <w:hyperlink w:anchor="_Toc28678526" w:history="1">
            <w:r w:rsidR="00B44FEC" w:rsidRPr="009A17E9">
              <w:rPr>
                <w:rStyle w:val="Hyperlink"/>
                <w:noProof/>
              </w:rPr>
              <w:t>17</w:t>
            </w:r>
            <w:r w:rsidR="00B44FEC">
              <w:rPr>
                <w:rFonts w:eastAsiaTheme="minorEastAsia"/>
                <w:b w:val="0"/>
                <w:noProof/>
              </w:rPr>
              <w:tab/>
            </w:r>
            <w:r w:rsidR="00B44FEC" w:rsidRPr="009A17E9">
              <w:rPr>
                <w:rStyle w:val="Hyperlink"/>
                <w:noProof/>
              </w:rPr>
              <w:t>REFERENCES</w:t>
            </w:r>
            <w:r w:rsidR="00B44FEC">
              <w:rPr>
                <w:noProof/>
                <w:webHidden/>
              </w:rPr>
              <w:tab/>
            </w:r>
            <w:r w:rsidR="00B44FEC">
              <w:rPr>
                <w:noProof/>
                <w:webHidden/>
              </w:rPr>
              <w:fldChar w:fldCharType="begin"/>
            </w:r>
            <w:r w:rsidR="00B44FEC">
              <w:rPr>
                <w:noProof/>
                <w:webHidden/>
              </w:rPr>
              <w:instrText xml:space="preserve"> PAGEREF _Toc28678526 \h </w:instrText>
            </w:r>
            <w:r w:rsidR="00B44FEC">
              <w:rPr>
                <w:noProof/>
                <w:webHidden/>
              </w:rPr>
            </w:r>
            <w:r w:rsidR="00B44FEC">
              <w:rPr>
                <w:noProof/>
                <w:webHidden/>
              </w:rPr>
              <w:fldChar w:fldCharType="separate"/>
            </w:r>
            <w:r w:rsidR="006E317E">
              <w:rPr>
                <w:noProof/>
                <w:webHidden/>
              </w:rPr>
              <w:t>53</w:t>
            </w:r>
            <w:r w:rsidR="00B44FEC">
              <w:rPr>
                <w:noProof/>
                <w:webHidden/>
              </w:rPr>
              <w:fldChar w:fldCharType="end"/>
            </w:r>
          </w:hyperlink>
        </w:p>
        <w:p w14:paraId="5FA1C15D" w14:textId="0C2E7154" w:rsidR="00B44FEC" w:rsidRDefault="00B133CD">
          <w:pPr>
            <w:pStyle w:val="TOC1"/>
            <w:tabs>
              <w:tab w:val="left" w:pos="660"/>
            </w:tabs>
            <w:rPr>
              <w:rFonts w:eastAsiaTheme="minorEastAsia"/>
              <w:b w:val="0"/>
              <w:noProof/>
            </w:rPr>
          </w:pPr>
          <w:hyperlink w:anchor="_Toc28678527" w:history="1">
            <w:r w:rsidR="00B44FEC" w:rsidRPr="009A17E9">
              <w:rPr>
                <w:rStyle w:val="Hyperlink"/>
                <w:rFonts w:ascii="Times New Roman" w:eastAsia="Times New Roman" w:hAnsi="Times New Roman" w:cs="Times New Roman"/>
                <w:noProof/>
              </w:rPr>
              <w:t>18</w:t>
            </w:r>
            <w:r w:rsidR="00B44FEC">
              <w:rPr>
                <w:rFonts w:eastAsiaTheme="minorEastAsia"/>
                <w:b w:val="0"/>
                <w:noProof/>
              </w:rPr>
              <w:tab/>
            </w:r>
            <w:r w:rsidR="00B44FEC" w:rsidRPr="009A17E9">
              <w:rPr>
                <w:rStyle w:val="Hyperlink"/>
                <w:noProof/>
              </w:rPr>
              <w:t>APPENDICES</w:t>
            </w:r>
            <w:r w:rsidR="00B44FEC">
              <w:rPr>
                <w:noProof/>
                <w:webHidden/>
              </w:rPr>
              <w:tab/>
            </w:r>
            <w:r w:rsidR="00B44FEC">
              <w:rPr>
                <w:noProof/>
                <w:webHidden/>
              </w:rPr>
              <w:fldChar w:fldCharType="begin"/>
            </w:r>
            <w:r w:rsidR="00B44FEC">
              <w:rPr>
                <w:noProof/>
                <w:webHidden/>
              </w:rPr>
              <w:instrText xml:space="preserve"> PAGEREF _Toc28678527 \h </w:instrText>
            </w:r>
            <w:r w:rsidR="00B44FEC">
              <w:rPr>
                <w:noProof/>
                <w:webHidden/>
              </w:rPr>
            </w:r>
            <w:r w:rsidR="00B44FEC">
              <w:rPr>
                <w:noProof/>
                <w:webHidden/>
              </w:rPr>
              <w:fldChar w:fldCharType="separate"/>
            </w:r>
            <w:r w:rsidR="006E317E">
              <w:rPr>
                <w:noProof/>
                <w:webHidden/>
              </w:rPr>
              <w:t>55</w:t>
            </w:r>
            <w:r w:rsidR="00B44FEC">
              <w:rPr>
                <w:noProof/>
                <w:webHidden/>
              </w:rPr>
              <w:fldChar w:fldCharType="end"/>
            </w:r>
          </w:hyperlink>
        </w:p>
        <w:p w14:paraId="5B83FDED" w14:textId="5BB4D01C" w:rsidR="00B44FEC" w:rsidRDefault="00B133CD">
          <w:pPr>
            <w:pStyle w:val="TOC2"/>
            <w:rPr>
              <w:rFonts w:eastAsiaTheme="minorEastAsia"/>
              <w:noProof/>
            </w:rPr>
          </w:pPr>
          <w:hyperlink w:anchor="_Toc28678528" w:history="1">
            <w:r w:rsidR="00B44FEC" w:rsidRPr="009A17E9">
              <w:rPr>
                <w:rStyle w:val="Hyperlink"/>
                <w:rFonts w:ascii="Times New Roman" w:eastAsia="Times New Roman" w:hAnsi="Times New Roman" w:cs="Times New Roman"/>
                <w:noProof/>
              </w:rPr>
              <w:t>18.1</w:t>
            </w:r>
            <w:r w:rsidR="00B44FEC">
              <w:rPr>
                <w:rFonts w:eastAsiaTheme="minorEastAsia"/>
                <w:noProof/>
              </w:rPr>
              <w:tab/>
            </w:r>
            <w:r w:rsidR="00B44FEC" w:rsidRPr="009A17E9">
              <w:rPr>
                <w:rStyle w:val="Hyperlink"/>
                <w:noProof/>
              </w:rPr>
              <w:t>Appendix 1: Sayana</w:t>
            </w:r>
            <w:r w:rsidR="00B44FEC" w:rsidRPr="009A17E9">
              <w:rPr>
                <w:rStyle w:val="Hyperlink"/>
                <w:rFonts w:ascii="Arial" w:eastAsia="Arial" w:hAnsi="Arial" w:cs="Arial"/>
                <w:noProof/>
                <w:vertAlign w:val="superscript"/>
              </w:rPr>
              <w:t>®</w:t>
            </w:r>
            <w:r w:rsidR="00B44FEC" w:rsidRPr="009A17E9">
              <w:rPr>
                <w:rStyle w:val="Hyperlink"/>
                <w:noProof/>
              </w:rPr>
              <w:t xml:space="preserve"> Press Injection Job Aid</w:t>
            </w:r>
            <w:r w:rsidR="00B44FEC">
              <w:rPr>
                <w:noProof/>
                <w:webHidden/>
              </w:rPr>
              <w:tab/>
            </w:r>
            <w:r w:rsidR="00B44FEC">
              <w:rPr>
                <w:noProof/>
                <w:webHidden/>
              </w:rPr>
              <w:fldChar w:fldCharType="begin"/>
            </w:r>
            <w:r w:rsidR="00B44FEC">
              <w:rPr>
                <w:noProof/>
                <w:webHidden/>
              </w:rPr>
              <w:instrText xml:space="preserve"> PAGEREF _Toc28678528 \h </w:instrText>
            </w:r>
            <w:r w:rsidR="00B44FEC">
              <w:rPr>
                <w:noProof/>
                <w:webHidden/>
              </w:rPr>
            </w:r>
            <w:r w:rsidR="00B44FEC">
              <w:rPr>
                <w:noProof/>
                <w:webHidden/>
              </w:rPr>
              <w:fldChar w:fldCharType="separate"/>
            </w:r>
            <w:r w:rsidR="006E317E">
              <w:rPr>
                <w:noProof/>
                <w:webHidden/>
              </w:rPr>
              <w:t>55</w:t>
            </w:r>
            <w:r w:rsidR="00B44FEC">
              <w:rPr>
                <w:noProof/>
                <w:webHidden/>
              </w:rPr>
              <w:fldChar w:fldCharType="end"/>
            </w:r>
          </w:hyperlink>
        </w:p>
        <w:p w14:paraId="21B4D2F5" w14:textId="51CCE6EC" w:rsidR="00773042" w:rsidRDefault="00212520" w:rsidP="00773042">
          <w:pPr>
            <w:rPr>
              <w:b/>
              <w:bCs/>
              <w:noProof/>
            </w:rPr>
          </w:pPr>
          <w:r>
            <w:rPr>
              <w:b/>
              <w:bCs/>
              <w:noProof/>
            </w:rPr>
            <w:fldChar w:fldCharType="end"/>
          </w:r>
        </w:p>
      </w:sdtContent>
    </w:sdt>
    <w:p w14:paraId="310DC2DE" w14:textId="77777777" w:rsidR="00305562" w:rsidRDefault="00305562">
      <w:pPr>
        <w:rPr>
          <w:rStyle w:val="Heading1Char"/>
          <w:spacing w:val="-10"/>
          <w:kern w:val="28"/>
        </w:rPr>
      </w:pPr>
      <w:r>
        <w:rPr>
          <w:rStyle w:val="Heading1Char"/>
          <w:b w:val="0"/>
        </w:rPr>
        <w:br w:type="page"/>
      </w:r>
    </w:p>
    <w:p w14:paraId="77F98B86" w14:textId="77777777" w:rsidR="00980178" w:rsidRPr="00330982" w:rsidRDefault="5D04CB8B" w:rsidP="00503D31">
      <w:pPr>
        <w:pStyle w:val="Title"/>
        <w:rPr>
          <w:rStyle w:val="Heading1Char"/>
        </w:rPr>
      </w:pPr>
      <w:bookmarkStart w:id="9" w:name="_Toc28678396"/>
      <w:r w:rsidRPr="5D04CB8B">
        <w:rPr>
          <w:rStyle w:val="Heading1Char"/>
          <w:b/>
          <w:bCs/>
        </w:rPr>
        <w:lastRenderedPageBreak/>
        <w:t>LIST OF ABBREVIATIONS</w:t>
      </w:r>
      <w:bookmarkEnd w:id="9"/>
      <w:r w:rsidRPr="5D04CB8B">
        <w:rPr>
          <w:rStyle w:val="Heading1Char"/>
          <w:b/>
          <w:bCs/>
        </w:rPr>
        <w:t xml:space="preserve"> </w:t>
      </w:r>
    </w:p>
    <w:p w14:paraId="3B6A7B75" w14:textId="77777777" w:rsidR="00980178" w:rsidRDefault="00980178" w:rsidP="00980178">
      <w:pPr>
        <w:spacing w:after="0"/>
      </w:pPr>
      <w:r>
        <w:t>AE</w:t>
      </w:r>
      <w:r>
        <w:tab/>
      </w:r>
      <w:r>
        <w:tab/>
        <w:t>Adverse Event</w:t>
      </w:r>
    </w:p>
    <w:p w14:paraId="7F0F0101" w14:textId="77777777" w:rsidR="00BF7964" w:rsidRDefault="00BF7964" w:rsidP="00980178">
      <w:pPr>
        <w:spacing w:after="0"/>
      </w:pPr>
      <w:r>
        <w:t>BC</w:t>
      </w:r>
      <w:r>
        <w:tab/>
      </w:r>
      <w:r>
        <w:tab/>
        <w:t>Body Composition</w:t>
      </w:r>
    </w:p>
    <w:p w14:paraId="7DA68AD5" w14:textId="77777777" w:rsidR="00410DBD" w:rsidRDefault="00410DBD" w:rsidP="00980178">
      <w:pPr>
        <w:spacing w:after="0"/>
      </w:pPr>
      <w:r>
        <w:t>BC-BMD</w:t>
      </w:r>
      <w:r>
        <w:tab/>
        <w:t>Body Composition and Bone Mineral Density Study</w:t>
      </w:r>
    </w:p>
    <w:p w14:paraId="7928F6CD" w14:textId="77777777" w:rsidR="00980178" w:rsidRDefault="00980178" w:rsidP="00980178">
      <w:pPr>
        <w:spacing w:after="0"/>
      </w:pPr>
      <w:r>
        <w:t>BP</w:t>
      </w:r>
      <w:r>
        <w:tab/>
      </w:r>
      <w:r>
        <w:tab/>
        <w:t>Blood pressure</w:t>
      </w:r>
    </w:p>
    <w:p w14:paraId="33910631" w14:textId="77777777" w:rsidR="00980178" w:rsidRDefault="00980178" w:rsidP="00980178">
      <w:pPr>
        <w:spacing w:after="0"/>
      </w:pPr>
      <w:r>
        <w:t>BMD</w:t>
      </w:r>
      <w:r>
        <w:tab/>
      </w:r>
      <w:r>
        <w:tab/>
        <w:t>Bone Mineral Density</w:t>
      </w:r>
    </w:p>
    <w:p w14:paraId="5DA7590B" w14:textId="77777777" w:rsidR="00731627" w:rsidRDefault="00731627" w:rsidP="00980178">
      <w:pPr>
        <w:spacing w:after="0"/>
      </w:pPr>
      <w:r>
        <w:t>C</w:t>
      </w:r>
      <w:r w:rsidRPr="007E266F">
        <w:rPr>
          <w:vertAlign w:val="subscript"/>
        </w:rPr>
        <w:t>xmo</w:t>
      </w:r>
      <w:r>
        <w:tab/>
      </w:r>
      <w:r>
        <w:tab/>
        <w:t>Serum MPA Concentration at Month ‘x’ following Injection</w:t>
      </w:r>
    </w:p>
    <w:p w14:paraId="780FF3A1" w14:textId="77777777" w:rsidR="002837F2" w:rsidRDefault="002837F2" w:rsidP="00980178">
      <w:pPr>
        <w:spacing w:after="0"/>
      </w:pPr>
      <w:r>
        <w:t>CDMS</w:t>
      </w:r>
      <w:r>
        <w:tab/>
      </w:r>
      <w:r>
        <w:tab/>
        <w:t>Clinical Data Management System</w:t>
      </w:r>
    </w:p>
    <w:p w14:paraId="17025244" w14:textId="77777777" w:rsidR="00980178" w:rsidRDefault="00980178" w:rsidP="00980178">
      <w:pPr>
        <w:spacing w:after="0"/>
      </w:pPr>
      <w:r>
        <w:t>CRF</w:t>
      </w:r>
      <w:r>
        <w:tab/>
      </w:r>
      <w:r>
        <w:tab/>
        <w:t>Case Report Form</w:t>
      </w:r>
    </w:p>
    <w:p w14:paraId="4F1AA809" w14:textId="77777777" w:rsidR="004668E8" w:rsidRDefault="004668E8" w:rsidP="00980178">
      <w:pPr>
        <w:spacing w:after="0"/>
      </w:pPr>
      <w:r>
        <w:t>DSMB</w:t>
      </w:r>
      <w:r>
        <w:tab/>
      </w:r>
      <w:r>
        <w:tab/>
        <w:t>Data and Safety Monitoring Board</w:t>
      </w:r>
    </w:p>
    <w:p w14:paraId="4CAD36FD" w14:textId="77777777" w:rsidR="00980178" w:rsidRDefault="00980178" w:rsidP="00980178">
      <w:pPr>
        <w:spacing w:after="0"/>
      </w:pPr>
      <w:r w:rsidRPr="008B7BE4">
        <w:t>DMPA</w:t>
      </w:r>
      <w:r w:rsidRPr="008B7BE4">
        <w:tab/>
      </w:r>
      <w:r w:rsidRPr="008B7BE4">
        <w:tab/>
        <w:t xml:space="preserve">Depot </w:t>
      </w:r>
      <w:r w:rsidR="00F40366" w:rsidRPr="008B7BE4">
        <w:t>M</w:t>
      </w:r>
      <w:r w:rsidRPr="008B7BE4">
        <w:t xml:space="preserve">edroxyprogesterone </w:t>
      </w:r>
      <w:r w:rsidR="00F40366" w:rsidRPr="008B7BE4">
        <w:t>A</w:t>
      </w:r>
      <w:r w:rsidRPr="008B7BE4">
        <w:t>cetate</w:t>
      </w:r>
    </w:p>
    <w:p w14:paraId="2C2359F5" w14:textId="77777777" w:rsidR="00171885" w:rsidRPr="008B7BE4" w:rsidRDefault="00171885" w:rsidP="00980178">
      <w:pPr>
        <w:spacing w:after="0"/>
      </w:pPr>
      <w:r>
        <w:t>DXA</w:t>
      </w:r>
      <w:r>
        <w:tab/>
      </w:r>
      <w:r>
        <w:tab/>
      </w:r>
      <w:r w:rsidRPr="00171885">
        <w:t>Dual Energy X-ray absorptiometry (DXA)</w:t>
      </w:r>
    </w:p>
    <w:p w14:paraId="633EE1DF" w14:textId="77777777" w:rsidR="00731627" w:rsidRPr="008B7BE4" w:rsidRDefault="00731627" w:rsidP="00980178">
      <w:pPr>
        <w:spacing w:after="0"/>
      </w:pPr>
      <w:r w:rsidRPr="008B7BE4">
        <w:t>EDF</w:t>
      </w:r>
      <w:r w:rsidRPr="008B7BE4">
        <w:tab/>
      </w:r>
      <w:r w:rsidRPr="008B7BE4">
        <w:tab/>
        <w:t>Estimated Date of Fertilization</w:t>
      </w:r>
    </w:p>
    <w:p w14:paraId="7E6C07FE" w14:textId="77777777" w:rsidR="00950F67" w:rsidRDefault="00950F67" w:rsidP="00980178">
      <w:pPr>
        <w:spacing w:after="0"/>
      </w:pPr>
      <w:r>
        <w:t>FN</w:t>
      </w:r>
      <w:r>
        <w:tab/>
      </w:r>
      <w:r>
        <w:tab/>
        <w:t>Femoral neck</w:t>
      </w:r>
    </w:p>
    <w:p w14:paraId="117B8F44" w14:textId="77777777" w:rsidR="00080634" w:rsidRDefault="00080634" w:rsidP="00980178">
      <w:pPr>
        <w:spacing w:after="0"/>
      </w:pPr>
      <w:r>
        <w:t>FSH</w:t>
      </w:r>
      <w:r>
        <w:tab/>
      </w:r>
      <w:r>
        <w:tab/>
        <w:t>Follicle Stimulating Hormone</w:t>
      </w:r>
    </w:p>
    <w:p w14:paraId="4C33DE12" w14:textId="77777777" w:rsidR="00980178" w:rsidRDefault="00980178" w:rsidP="00980178">
      <w:pPr>
        <w:spacing w:after="0"/>
      </w:pPr>
      <w:r>
        <w:t>GCP</w:t>
      </w:r>
      <w:r>
        <w:tab/>
      </w:r>
      <w:r>
        <w:tab/>
        <w:t>Good Clinical Practice</w:t>
      </w:r>
    </w:p>
    <w:p w14:paraId="7CDB457B" w14:textId="77777777" w:rsidR="00164C06" w:rsidRDefault="00164C06" w:rsidP="00980178">
      <w:pPr>
        <w:spacing w:after="0"/>
      </w:pPr>
      <w:r>
        <w:t>hCG</w:t>
      </w:r>
      <w:r>
        <w:tab/>
      </w:r>
      <w:r>
        <w:tab/>
      </w:r>
      <w:r w:rsidRPr="00164C06">
        <w:t xml:space="preserve">Human </w:t>
      </w:r>
      <w:r w:rsidR="00345EF7">
        <w:t>C</w:t>
      </w:r>
      <w:r w:rsidRPr="00164C06">
        <w:t xml:space="preserve">horionic </w:t>
      </w:r>
      <w:r w:rsidR="00345EF7">
        <w:t>G</w:t>
      </w:r>
      <w:r w:rsidRPr="00164C06">
        <w:t>onadotropin</w:t>
      </w:r>
    </w:p>
    <w:p w14:paraId="030583F0" w14:textId="77777777" w:rsidR="00980178" w:rsidRDefault="00980178" w:rsidP="00980178">
      <w:pPr>
        <w:spacing w:after="0"/>
      </w:pPr>
      <w:r>
        <w:t>HIV</w:t>
      </w:r>
      <w:r>
        <w:tab/>
      </w:r>
      <w:r>
        <w:tab/>
        <w:t>Human Immunodeficiency Virus</w:t>
      </w:r>
    </w:p>
    <w:p w14:paraId="05A3323B" w14:textId="77777777" w:rsidR="00D84A7F" w:rsidRDefault="00D84A7F" w:rsidP="00980178">
      <w:pPr>
        <w:spacing w:after="0"/>
      </w:pPr>
      <w:r>
        <w:t>ICH</w:t>
      </w:r>
      <w:r>
        <w:tab/>
      </w:r>
      <w:r>
        <w:tab/>
        <w:t>International Council for Harmonization</w:t>
      </w:r>
    </w:p>
    <w:p w14:paraId="60CAC312" w14:textId="77777777" w:rsidR="00980178" w:rsidRDefault="00980178" w:rsidP="00980178">
      <w:pPr>
        <w:spacing w:after="0"/>
      </w:pPr>
      <w:r>
        <w:t>IM</w:t>
      </w:r>
      <w:r>
        <w:tab/>
      </w:r>
      <w:r>
        <w:tab/>
        <w:t>Intramuscular</w:t>
      </w:r>
    </w:p>
    <w:p w14:paraId="5DAA7EDE" w14:textId="77777777" w:rsidR="00980178" w:rsidRDefault="00980178" w:rsidP="00980178">
      <w:pPr>
        <w:spacing w:after="0"/>
      </w:pPr>
      <w:r>
        <w:t>IRB</w:t>
      </w:r>
      <w:r>
        <w:tab/>
      </w:r>
      <w:r>
        <w:tab/>
        <w:t>Institutional Review Board</w:t>
      </w:r>
    </w:p>
    <w:p w14:paraId="70D1E66F" w14:textId="77777777" w:rsidR="00731627" w:rsidRDefault="00980178" w:rsidP="00980178">
      <w:pPr>
        <w:spacing w:after="0"/>
      </w:pPr>
      <w:r>
        <w:t>ISR</w:t>
      </w:r>
      <w:r>
        <w:tab/>
      </w:r>
      <w:r>
        <w:tab/>
        <w:t>Injection Site Reaction</w:t>
      </w:r>
    </w:p>
    <w:p w14:paraId="3F821DB8" w14:textId="77777777" w:rsidR="00980178" w:rsidRDefault="00731627" w:rsidP="00980178">
      <w:pPr>
        <w:spacing w:after="0"/>
      </w:pPr>
      <w:r>
        <w:t>LMP</w:t>
      </w:r>
      <w:r>
        <w:tab/>
      </w:r>
      <w:r>
        <w:tab/>
        <w:t>Last Menstrual Period</w:t>
      </w:r>
      <w:r w:rsidR="00980178">
        <w:t xml:space="preserve"> </w:t>
      </w:r>
    </w:p>
    <w:p w14:paraId="7DBAFD2C" w14:textId="77777777" w:rsidR="00950F67" w:rsidRDefault="00950F67" w:rsidP="00980178">
      <w:pPr>
        <w:spacing w:after="0"/>
      </w:pPr>
      <w:r>
        <w:t>LS</w:t>
      </w:r>
      <w:r>
        <w:tab/>
      </w:r>
      <w:r>
        <w:tab/>
        <w:t>Lumbar spine</w:t>
      </w:r>
    </w:p>
    <w:p w14:paraId="098F7F51" w14:textId="77777777" w:rsidR="00080634" w:rsidRDefault="00080634" w:rsidP="00980178">
      <w:pPr>
        <w:spacing w:after="0"/>
      </w:pPr>
      <w:r>
        <w:t>LH</w:t>
      </w:r>
      <w:r>
        <w:tab/>
      </w:r>
      <w:r>
        <w:tab/>
        <w:t>Luteinizing Hormone</w:t>
      </w:r>
    </w:p>
    <w:p w14:paraId="6114037E" w14:textId="77777777" w:rsidR="00980178" w:rsidRDefault="00980178" w:rsidP="00980178">
      <w:pPr>
        <w:spacing w:after="0"/>
      </w:pPr>
      <w:r>
        <w:t>MPA</w:t>
      </w:r>
      <w:r>
        <w:tab/>
      </w:r>
      <w:r>
        <w:tab/>
        <w:t>Medroxyprogesterone Acetate</w:t>
      </w:r>
    </w:p>
    <w:p w14:paraId="57D6D409" w14:textId="77777777" w:rsidR="00980178" w:rsidRDefault="00980178" w:rsidP="00980178">
      <w:pPr>
        <w:spacing w:after="0"/>
      </w:pPr>
      <w:r>
        <w:t>NDA</w:t>
      </w:r>
      <w:r>
        <w:tab/>
      </w:r>
      <w:r>
        <w:tab/>
        <w:t>New Drug Application</w:t>
      </w:r>
    </w:p>
    <w:p w14:paraId="6791403F" w14:textId="77777777" w:rsidR="00D84A7F" w:rsidRDefault="00D84A7F" w:rsidP="00D84A7F">
      <w:pPr>
        <w:spacing w:after="0"/>
      </w:pPr>
      <w:r>
        <w:t>PD</w:t>
      </w:r>
      <w:r>
        <w:tab/>
      </w:r>
      <w:r>
        <w:tab/>
        <w:t>Pharmacodynamics</w:t>
      </w:r>
    </w:p>
    <w:p w14:paraId="4A5AAF11" w14:textId="77777777" w:rsidR="00980178" w:rsidRDefault="00980178" w:rsidP="00980178">
      <w:pPr>
        <w:spacing w:after="0"/>
      </w:pPr>
      <w:r>
        <w:t>PK</w:t>
      </w:r>
      <w:r>
        <w:tab/>
      </w:r>
      <w:r>
        <w:tab/>
        <w:t>Pharmacokinetics</w:t>
      </w:r>
    </w:p>
    <w:p w14:paraId="13FAF486" w14:textId="77777777" w:rsidR="00D84A7F" w:rsidRDefault="00D84A7F" w:rsidP="00D84A7F">
      <w:pPr>
        <w:spacing w:after="0"/>
      </w:pPr>
      <w:r>
        <w:t>PHSC</w:t>
      </w:r>
      <w:r>
        <w:tab/>
      </w:r>
      <w:r>
        <w:tab/>
        <w:t>Protection of Human Subjects Committee</w:t>
      </w:r>
    </w:p>
    <w:p w14:paraId="1D8367E3" w14:textId="77777777" w:rsidR="00980178" w:rsidRDefault="00980178" w:rsidP="00980178">
      <w:pPr>
        <w:spacing w:after="0"/>
      </w:pPr>
      <w:r>
        <w:t>SAE</w:t>
      </w:r>
      <w:r>
        <w:tab/>
      </w:r>
      <w:r>
        <w:tab/>
        <w:t>Serious Adverse Event</w:t>
      </w:r>
    </w:p>
    <w:p w14:paraId="55353393" w14:textId="77777777" w:rsidR="00870669" w:rsidRDefault="00870669" w:rsidP="00980178">
      <w:pPr>
        <w:spacing w:after="0"/>
      </w:pPr>
      <w:r>
        <w:t>SAP</w:t>
      </w:r>
      <w:r>
        <w:tab/>
      </w:r>
      <w:r>
        <w:tab/>
        <w:t>Statistical Analysis Plan</w:t>
      </w:r>
    </w:p>
    <w:p w14:paraId="75086C82" w14:textId="77777777" w:rsidR="00980178" w:rsidRPr="00EF3419" w:rsidRDefault="00980178" w:rsidP="00980178">
      <w:pPr>
        <w:spacing w:after="0"/>
      </w:pPr>
      <w:r w:rsidRPr="00EF3419">
        <w:t>SC</w:t>
      </w:r>
      <w:r w:rsidRPr="00EF3419">
        <w:tab/>
      </w:r>
      <w:r w:rsidRPr="00EF3419">
        <w:tab/>
        <w:t>Subcutaneous</w:t>
      </w:r>
    </w:p>
    <w:p w14:paraId="5F37BCD2" w14:textId="77777777" w:rsidR="00980178" w:rsidRDefault="00980178" w:rsidP="00980178">
      <w:pPr>
        <w:spacing w:after="0"/>
      </w:pPr>
      <w:r>
        <w:t>SOP</w:t>
      </w:r>
      <w:r>
        <w:tab/>
      </w:r>
      <w:r>
        <w:tab/>
        <w:t>Standard Operating Procedure</w:t>
      </w:r>
    </w:p>
    <w:p w14:paraId="7853BF65" w14:textId="77777777" w:rsidR="00731627" w:rsidRDefault="00980178" w:rsidP="00980178">
      <w:pPr>
        <w:spacing w:after="0"/>
      </w:pPr>
      <w:r>
        <w:t>STI</w:t>
      </w:r>
      <w:r>
        <w:tab/>
      </w:r>
      <w:r>
        <w:tab/>
        <w:t>Sexually Transmitted Infection</w:t>
      </w:r>
    </w:p>
    <w:p w14:paraId="3FE2703D" w14:textId="77777777" w:rsidR="00980178" w:rsidRDefault="00731627" w:rsidP="00980178">
      <w:pPr>
        <w:spacing w:after="0"/>
      </w:pPr>
      <w:r>
        <w:t>T</w:t>
      </w:r>
      <w:r w:rsidRPr="007E266F">
        <w:rPr>
          <w:vertAlign w:val="subscript"/>
        </w:rPr>
        <w:t>1/2</w:t>
      </w:r>
      <w:r>
        <w:tab/>
      </w:r>
      <w:r>
        <w:tab/>
        <w:t>Apparent Terminal Half-Life</w:t>
      </w:r>
      <w:r w:rsidR="00980178">
        <w:t xml:space="preserve"> </w:t>
      </w:r>
    </w:p>
    <w:p w14:paraId="6CF8B963" w14:textId="77777777" w:rsidR="00D84A7F" w:rsidRDefault="00D84A7F" w:rsidP="00D84A7F">
      <w:pPr>
        <w:spacing w:after="0"/>
      </w:pPr>
      <w:r>
        <w:t xml:space="preserve">USAID </w:t>
      </w:r>
      <w:r>
        <w:tab/>
      </w:r>
      <w:r>
        <w:tab/>
        <w:t>United States</w:t>
      </w:r>
      <w:r w:rsidRPr="00AD4020">
        <w:t xml:space="preserve"> Agency for International Development</w:t>
      </w:r>
    </w:p>
    <w:p w14:paraId="1CECF404" w14:textId="77777777" w:rsidR="00F11A92" w:rsidRDefault="00D70B9B" w:rsidP="00D70B9B">
      <w:pPr>
        <w:spacing w:after="0"/>
      </w:pPr>
      <w:r>
        <w:t>USFDA</w:t>
      </w:r>
      <w:r>
        <w:tab/>
      </w:r>
      <w:r>
        <w:tab/>
        <w:t>United States Food and Drug Administration</w:t>
      </w:r>
    </w:p>
    <w:p w14:paraId="495A0A67" w14:textId="77777777" w:rsidR="00980178" w:rsidRDefault="00980178" w:rsidP="00980178">
      <w:pPr>
        <w:spacing w:after="0"/>
      </w:pPr>
      <w:r>
        <w:t>WHO</w:t>
      </w:r>
      <w:r>
        <w:tab/>
      </w:r>
      <w:r>
        <w:tab/>
        <w:t>World Health Organization</w:t>
      </w:r>
    </w:p>
    <w:p w14:paraId="1E4E002A" w14:textId="77777777" w:rsidR="00980178" w:rsidRPr="00D81DD5" w:rsidRDefault="00980178" w:rsidP="00980178">
      <w:pPr>
        <w:spacing w:after="0"/>
      </w:pPr>
      <w:r>
        <w:t>WY</w:t>
      </w:r>
      <w:r>
        <w:tab/>
      </w:r>
      <w:r>
        <w:tab/>
        <w:t>Woman-Years</w:t>
      </w:r>
    </w:p>
    <w:p w14:paraId="31691091" w14:textId="77777777" w:rsidR="00A75F43" w:rsidRDefault="00A75F43">
      <w:pPr>
        <w:rPr>
          <w:rFonts w:asciiTheme="majorHAnsi" w:eastAsiaTheme="majorEastAsia" w:hAnsiTheme="majorHAnsi" w:cstheme="majorBidi"/>
          <w:b/>
          <w:sz w:val="28"/>
          <w:szCs w:val="32"/>
        </w:rPr>
      </w:pPr>
      <w:bookmarkStart w:id="10" w:name="_Toc439076540"/>
      <w:bookmarkStart w:id="11" w:name="_Toc440456946"/>
      <w:r>
        <w:br w:type="page"/>
      </w:r>
    </w:p>
    <w:p w14:paraId="26AD6531" w14:textId="77777777" w:rsidR="00980178" w:rsidRPr="005E270E" w:rsidRDefault="5D04CB8B" w:rsidP="003202BC">
      <w:pPr>
        <w:pStyle w:val="Heading1"/>
        <w:numPr>
          <w:ilvl w:val="0"/>
          <w:numId w:val="31"/>
        </w:numPr>
        <w:spacing w:line="276" w:lineRule="auto"/>
      </w:pPr>
      <w:bookmarkStart w:id="12" w:name="_Toc28678397"/>
      <w:r>
        <w:lastRenderedPageBreak/>
        <w:t>BACKGROUND INFORMATION</w:t>
      </w:r>
      <w:bookmarkEnd w:id="10"/>
      <w:bookmarkEnd w:id="11"/>
      <w:bookmarkEnd w:id="12"/>
    </w:p>
    <w:p w14:paraId="650FCC76" w14:textId="77777777" w:rsidR="00980178" w:rsidRDefault="5D04CB8B" w:rsidP="003202BC">
      <w:pPr>
        <w:pStyle w:val="Heading2"/>
        <w:spacing w:line="276" w:lineRule="auto"/>
      </w:pPr>
      <w:bookmarkStart w:id="13" w:name="_Toc439076541"/>
      <w:bookmarkStart w:id="14" w:name="_Toc440456947"/>
      <w:bookmarkStart w:id="15" w:name="_Toc28678398"/>
      <w:r>
        <w:t>Introduction</w:t>
      </w:r>
      <w:bookmarkEnd w:id="13"/>
      <w:bookmarkEnd w:id="14"/>
      <w:bookmarkEnd w:id="15"/>
    </w:p>
    <w:p w14:paraId="2A23A588" w14:textId="77777777" w:rsidR="00980178" w:rsidRDefault="002E4D9F" w:rsidP="003202BC">
      <w:pPr>
        <w:spacing w:line="276" w:lineRule="auto"/>
      </w:pPr>
      <w:r>
        <w:t>Globally, o</w:t>
      </w:r>
      <w:r w:rsidR="00980178" w:rsidRPr="00684B9A">
        <w:t xml:space="preserve">ver 40 million women use injectable contraceptives </w:t>
      </w:r>
      <w:r w:rsidR="00980178">
        <w:t xml:space="preserve">for </w:t>
      </w:r>
      <w:r w:rsidR="00980178" w:rsidRPr="00684B9A">
        <w:t xml:space="preserve">pregnancy </w:t>
      </w:r>
      <w:r w:rsidR="00E557A7">
        <w:t xml:space="preserve">prevention </w:t>
      </w:r>
      <w:r w:rsidR="003A7BC2">
        <w:fldChar w:fldCharType="begin"/>
      </w:r>
      <w:r w:rsidR="00731217">
        <w:instrText xml:space="preserve"> ADDIN EN.CITE &lt;EndNote&gt;&lt;Cite&gt;&lt;Author&gt;Stanback&lt;/Author&gt;&lt;Year&gt;2010&lt;/Year&gt;&lt;RecNum&gt;1&lt;/RecNum&gt;&lt;DisplayText&gt;[1]&lt;/DisplayText&gt;&lt;record&gt;&lt;rec-number&gt;1&lt;/rec-number&gt;&lt;foreign-keys&gt;&lt;key app="EN" db-id="d0tspddsvs5vzqe9dzox9rtid5ap2pd2xt0s" timestamp="1502981756"&gt;1&lt;/key&gt;&lt;/foreign-keys&gt;&lt;ref-type name="Journal Article"&gt;17&lt;/ref-type&gt;&lt;contributors&gt;&lt;authors&gt;&lt;author&gt;Stanback, J.&lt;/author&gt;&lt;author&gt;Spieler, J.&lt;/author&gt;&lt;author&gt;Shah, I.&lt;/author&gt;&lt;author&gt;Finger, W. R.&lt;/author&gt;&lt;author&gt;Expanding Access to Injectable Contraceptives Technical Consultation, Participants&lt;/author&gt;&lt;/authors&gt;&lt;/contributors&gt;&lt;auth-address&gt;Family Health International, Durham, NC 27713, USA.&lt;/auth-address&gt;&lt;titles&gt;&lt;title&gt;Community-based health workers can safely and effectively administer injectable contraceptives: conclusions from a technical consultation&lt;/title&gt;&lt;secondary-title&gt;Contraception&lt;/secondary-title&gt;&lt;/titles&gt;&lt;periodical&gt;&lt;full-title&gt;Contraception&lt;/full-title&gt;&lt;/periodical&gt;&lt;pages&gt;181-184&lt;/pages&gt;&lt;volume&gt;81&lt;/volume&gt;&lt;number&gt;3&lt;/number&gt;&lt;keywords&gt;&lt;keyword&gt;*Community Health Workers&lt;/keyword&gt;&lt;keyword&gt;Contraceptive Agents/*administration &amp;amp; dosage&lt;/keyword&gt;&lt;keyword&gt;Humans&lt;/keyword&gt;&lt;keyword&gt;Injections&lt;/keyword&gt;&lt;/keywords&gt;&lt;dates&gt;&lt;year&gt;2010&lt;/year&gt;&lt;pub-dates&gt;&lt;date&gt;March&lt;/date&gt;&lt;/pub-dates&gt;&lt;/dates&gt;&lt;isbn&gt;1879-0518 (Electronic)&amp;#xD;0010-7824 (Linking)&lt;/isbn&gt;&lt;accession-num&gt;20159172&lt;/accession-num&gt;&lt;urls&gt;&lt;related-urls&gt;&lt;url&gt;http://www.ncbi.nlm.nih.gov/pubmed/20159172&lt;/url&gt;&lt;url&gt;http://ac.els-cdn.com/S0010782409004521/1-s2.0-S0010782409004521-main.pdf?_tid=b4ab37ce-4df5-11e6-a8bc-00000aacb361&amp;amp;acdnat=1468963017_c48c6a1cbc9ca697f257afe2d9e95d18&lt;/url&gt;&lt;/related-urls&gt;&lt;/urls&gt;&lt;electronic-resource-num&gt;10.1016/j.contraception.2009.10.006&lt;/electronic-resource-num&gt;&lt;/record&gt;&lt;/Cite&gt;&lt;/EndNote&gt;</w:instrText>
      </w:r>
      <w:r w:rsidR="003A7BC2">
        <w:fldChar w:fldCharType="separate"/>
      </w:r>
      <w:r w:rsidR="003A7BC2">
        <w:rPr>
          <w:noProof/>
        </w:rPr>
        <w:t>[</w:t>
      </w:r>
      <w:hyperlink w:anchor="_ENREF_1" w:tooltip="Stanback, 2010 #1" w:history="1">
        <w:r w:rsidR="00261B51">
          <w:rPr>
            <w:noProof/>
          </w:rPr>
          <w:t>1</w:t>
        </w:r>
      </w:hyperlink>
      <w:r w:rsidR="003A7BC2">
        <w:rPr>
          <w:noProof/>
        </w:rPr>
        <w:t>]</w:t>
      </w:r>
      <w:r w:rsidR="003A7BC2">
        <w:fldChar w:fldCharType="end"/>
      </w:r>
      <w:r w:rsidR="00980178" w:rsidRPr="00883BF5">
        <w:t>.</w:t>
      </w:r>
      <w:r w:rsidR="00980178">
        <w:t xml:space="preserve"> </w:t>
      </w:r>
      <w:r w:rsidR="00980178" w:rsidRPr="0096072A">
        <w:t xml:space="preserve">Depo-Provera® </w:t>
      </w:r>
      <w:r w:rsidR="00980178">
        <w:t xml:space="preserve">CI (150 mg/mL </w:t>
      </w:r>
      <w:r w:rsidR="00980178" w:rsidRPr="0096072A">
        <w:t xml:space="preserve">medroxyprogesterone acetate </w:t>
      </w:r>
      <w:r w:rsidR="00980178">
        <w:t xml:space="preserve">[MPA] injectable </w:t>
      </w:r>
      <w:r w:rsidR="00980178" w:rsidRPr="0096072A">
        <w:t>suspension</w:t>
      </w:r>
      <w:r w:rsidR="00980178">
        <w:t xml:space="preserve">) (Pfizer, New York, NY) and </w:t>
      </w:r>
      <w:r w:rsidR="00980178" w:rsidRPr="0096072A">
        <w:t xml:space="preserve">generic </w:t>
      </w:r>
      <w:r w:rsidR="00980178">
        <w:t xml:space="preserve">versions of the same are the </w:t>
      </w:r>
      <w:r w:rsidR="00980178" w:rsidRPr="0096072A">
        <w:t xml:space="preserve">most </w:t>
      </w:r>
      <w:r w:rsidR="00F23112">
        <w:t>commonly used</w:t>
      </w:r>
      <w:r w:rsidR="00980178">
        <w:t xml:space="preserve"> </w:t>
      </w:r>
      <w:r w:rsidR="00F23112">
        <w:t xml:space="preserve">injectable </w:t>
      </w:r>
      <w:r w:rsidR="00980178">
        <w:t>method. Also known a</w:t>
      </w:r>
      <w:r w:rsidR="00980178" w:rsidRPr="0096072A">
        <w:t>s depot medroxyprogesterone acetate (DMPA</w:t>
      </w:r>
      <w:r w:rsidR="00980178">
        <w:t>) for intramuscular (IM) administration (DMPA-IM), it has a decades-</w:t>
      </w:r>
      <w:r w:rsidR="00980178" w:rsidRPr="005F3AA1">
        <w:t xml:space="preserve">long history as a highly efficacious contraceptive, with a </w:t>
      </w:r>
      <w:r w:rsidR="00980178" w:rsidRPr="5D04CB8B">
        <w:t>pregnancy rate of approximately 0.</w:t>
      </w:r>
      <w:r w:rsidR="00566AE8" w:rsidRPr="5D04CB8B">
        <w:t>3</w:t>
      </w:r>
      <w:r w:rsidR="00980178" w:rsidRPr="5D04CB8B">
        <w:t xml:space="preserve"> per 100 woman-years (WY) when injected </w:t>
      </w:r>
      <w:r w:rsidR="00F23112" w:rsidRPr="5D04CB8B">
        <w:t xml:space="preserve">as prescribed </w:t>
      </w:r>
      <w:r w:rsidR="00980178" w:rsidRPr="5D04CB8B">
        <w:t>at a dose of 150 mg every 3 month</w:t>
      </w:r>
      <w:r w:rsidR="00E557A7" w:rsidRPr="5D04CB8B">
        <w:t xml:space="preserve">s </w:t>
      </w:r>
      <w:r w:rsidR="000A1AC3" w:rsidRPr="5D04CB8B">
        <w:fldChar w:fldCharType="begin"/>
      </w:r>
      <w:r w:rsidR="00214ED6">
        <w:rPr>
          <w:rFonts w:cs="AdvTT6120e2aa"/>
        </w:rPr>
        <w:instrText xml:space="preserve"> ADDIN EN.CITE &lt;EndNote&gt;&lt;Cite&gt;&lt;Author&gt;Hatcher&lt;/Author&gt;&lt;Year&gt;2004&lt;/Year&gt;&lt;RecNum&gt;2&lt;/RecNum&gt;&lt;DisplayText&gt;[2]&lt;/DisplayText&gt;&lt;record&gt;&lt;rec-number&gt;2&lt;/rec-number&gt;&lt;foreign-keys&gt;&lt;key app="EN" db-id="d0tspddsvs5vzqe9dzox9rtid5ap2pd2xt0s" timestamp="1502981756"&gt;2&lt;/key&gt;&lt;/foreign-keys&gt;&lt;ref-type name="Book"&gt;6&lt;/ref-type&gt;&lt;contributors&gt;&lt;authors&gt;&lt;author&gt;Hatcher, Robert A.&lt;/author&gt;&lt;author&gt;Trussell, James&lt;/author&gt;&lt;author&gt;Stewart, Felicia H.&lt;/author&gt;&lt;author&gt;Nelson, Anita L.&lt;/author&gt;&lt;author&gt;Cates Jr., Willard&lt;/author&gt;&lt;author&gt;Guest, Felicia&lt;/author&gt;&lt;author&gt;Kowal, Deborah&lt;/author&gt;&lt;/authors&gt;&lt;/contributors&gt;&lt;titles&gt;&lt;title&gt;Contraceptive Efficacy&lt;/title&gt;&lt;secondary-title&gt;Contraceptive Technology&lt;/secondary-title&gt;&lt;/titles&gt;&lt;edition&gt;Eighteenth Revised Edition&lt;/edition&gt;&lt;section&gt;773–845&lt;/section&gt;&lt;dates&gt;&lt;year&gt;2004&lt;/year&gt;&lt;/dates&gt;&lt;pub-location&gt;New York, NY&lt;/pub-location&gt;&lt;publisher&gt;Ardent Media&lt;/publisher&gt;&lt;isbn&gt;0966490258 &lt;/isbn&gt;&lt;urls&gt;&lt;/urls&gt;&lt;/record&gt;&lt;/Cite&gt;&lt;/EndNote&gt;</w:instrText>
      </w:r>
      <w:r w:rsidR="000A1AC3" w:rsidRPr="5D04CB8B">
        <w:rPr>
          <w:rFonts w:cs="AdvTT6120e2aa"/>
        </w:rPr>
        <w:fldChar w:fldCharType="separate"/>
      </w:r>
      <w:r w:rsidR="003A7BC2" w:rsidRPr="5D04CB8B">
        <w:rPr>
          <w:rFonts w:ascii="AdvTT6120e2aa" w:eastAsia="AdvTT6120e2aa" w:hAnsi="AdvTT6120e2aa" w:cs="AdvTT6120e2aa"/>
          <w:noProof/>
        </w:rPr>
        <w:t>[</w:t>
      </w:r>
      <w:hyperlink w:anchor="_ENREF_2" w:tooltip="Hatcher, 2004 #2" w:history="1">
        <w:r w:rsidR="00261B51" w:rsidRPr="5D04CB8B">
          <w:rPr>
            <w:noProof/>
          </w:rPr>
          <w:t>2</w:t>
        </w:r>
      </w:hyperlink>
      <w:r w:rsidR="003A7BC2" w:rsidRPr="5D04CB8B">
        <w:rPr>
          <w:rFonts w:ascii="AdvTT6120e2aa" w:eastAsia="AdvTT6120e2aa" w:hAnsi="AdvTT6120e2aa" w:cs="AdvTT6120e2aa"/>
          <w:noProof/>
        </w:rPr>
        <w:t>]</w:t>
      </w:r>
      <w:r w:rsidR="000A1AC3" w:rsidRPr="5D04CB8B">
        <w:fldChar w:fldCharType="end"/>
      </w:r>
      <w:r w:rsidR="00B42F44" w:rsidRPr="5D04CB8B">
        <w:rPr>
          <w:rFonts w:ascii="AdvTT6120e2aa" w:eastAsia="AdvTT6120e2aa" w:hAnsi="AdvTT6120e2aa" w:cs="AdvTT6120e2aa"/>
        </w:rPr>
        <w:t xml:space="preserve">. </w:t>
      </w:r>
      <w:r w:rsidR="00B42F44" w:rsidRPr="5D04CB8B">
        <w:t xml:space="preserve">The World Health Organization’s (WHO) evidence-based family planning guidance </w:t>
      </w:r>
      <w:r w:rsidR="005F3AA1" w:rsidRPr="5D04CB8B">
        <w:t xml:space="preserve">further specifies </w:t>
      </w:r>
      <w:r w:rsidR="00B42F44" w:rsidRPr="5D04CB8B">
        <w:t xml:space="preserve">that </w:t>
      </w:r>
      <w:r w:rsidR="00B42F44" w:rsidRPr="5D04CB8B">
        <w:rPr>
          <w:color w:val="000000"/>
        </w:rPr>
        <w:t>repeat injection</w:t>
      </w:r>
      <w:r w:rsidR="005F3AA1" w:rsidRPr="5D04CB8B">
        <w:rPr>
          <w:color w:val="000000"/>
        </w:rPr>
        <w:t>s</w:t>
      </w:r>
      <w:r w:rsidR="00B42F44" w:rsidRPr="5D04CB8B">
        <w:rPr>
          <w:color w:val="000000"/>
        </w:rPr>
        <w:t xml:space="preserve"> can be given up to 4 weeks late without requiring additional contraceptive protection</w:t>
      </w:r>
      <w:r w:rsidR="002954C9" w:rsidRPr="5D04CB8B">
        <w:rPr>
          <w:rFonts w:ascii="HelveticaNeue Condensed" w:eastAsia="HelveticaNeue Condensed" w:hAnsi="HelveticaNeue Condensed" w:cs="HelveticaNeue Condensed"/>
          <w:color w:val="000000"/>
        </w:rPr>
        <w:t xml:space="preserve"> </w:t>
      </w:r>
      <w:r w:rsidR="00214ED6" w:rsidRPr="5D04CB8B">
        <w:fldChar w:fldCharType="begin"/>
      </w:r>
      <w:r w:rsidR="00214ED6">
        <w:rPr>
          <w:rFonts w:cs="HelveticaNeue Condensed"/>
          <w:color w:val="000000"/>
        </w:rPr>
        <w:instrText xml:space="preserve"> ADDIN EN.CITE &lt;EndNote&gt;&lt;Cite&gt;&lt;Author&gt;(WHO)&lt;/Author&gt;&lt;Year&gt;2008&lt;/Year&gt;&lt;RecNum&gt;3&lt;/RecNum&gt;&lt;DisplayText&gt;[3]&lt;/DisplayText&gt;&lt;record&gt;&lt;rec-number&gt;3&lt;/rec-number&gt;&lt;foreign-keys&gt;&lt;key app="EN" db-id="d0tspddsvs5vzqe9dzox9rtid5ap2pd2xt0s" timestamp="1502981756"&gt;3&lt;/key&gt;&lt;/foreign-keys&gt;&lt;ref-type name="Report"&gt;27&lt;/ref-type&gt;&lt;contributors&gt;&lt;authors&gt;&lt;author&gt;World Health Organization (WHO) &lt;/author&gt;&lt;/authors&gt;&lt;subsidiary-authors&gt;&lt;author&gt;Department of Reproductive Health and Research&lt;/author&gt;&lt;/subsidiary-authors&gt;&lt;/contributors&gt;&lt;titles&gt;&lt;title&gt;Selected Practice Recommendations for Contraceptive Use, 2008 Update&lt;/title&gt;&lt;/titles&gt;&lt;dates&gt;&lt;year&gt;2008&lt;/year&gt;&lt;/dates&gt;&lt;pub-location&gt;Geneva&lt;/pub-location&gt;&lt;urls&gt;&lt;related-urls&gt;&lt;url&gt;http://apps.who.int/iris/bitstream/10665/69870/1/WHO_RHR_08.17_eng.pdf&lt;/url&gt;&lt;/related-urls&gt;&lt;/urls&gt;&lt;access-date&gt;July 14, 2016&lt;/access-date&gt;&lt;/record&gt;&lt;/Cite&gt;&lt;/EndNote&gt;</w:instrText>
      </w:r>
      <w:r w:rsidR="00214ED6" w:rsidRPr="5D04CB8B">
        <w:rPr>
          <w:rFonts w:cs="HelveticaNeue Condensed"/>
          <w:color w:val="000000"/>
        </w:rPr>
        <w:fldChar w:fldCharType="separate"/>
      </w:r>
      <w:r w:rsidR="00214ED6" w:rsidRPr="5D04CB8B">
        <w:rPr>
          <w:rFonts w:ascii="HelveticaNeue Condensed" w:eastAsia="HelveticaNeue Condensed" w:hAnsi="HelveticaNeue Condensed" w:cs="HelveticaNeue Condensed"/>
          <w:noProof/>
          <w:color w:val="000000"/>
        </w:rPr>
        <w:t>[</w:t>
      </w:r>
      <w:hyperlink w:anchor="_ENREF_3" w:tooltip="(WHO), 2008 #3" w:history="1">
        <w:r w:rsidR="00261B51" w:rsidRPr="5D04CB8B">
          <w:rPr>
            <w:noProof/>
            <w:color w:val="000000"/>
          </w:rPr>
          <w:t>3</w:t>
        </w:r>
      </w:hyperlink>
      <w:r w:rsidR="00214ED6" w:rsidRPr="5D04CB8B">
        <w:rPr>
          <w:rFonts w:ascii="HelveticaNeue Condensed" w:eastAsia="HelveticaNeue Condensed" w:hAnsi="HelveticaNeue Condensed" w:cs="HelveticaNeue Condensed"/>
          <w:noProof/>
          <w:color w:val="000000"/>
        </w:rPr>
        <w:t>]</w:t>
      </w:r>
      <w:r w:rsidR="00214ED6" w:rsidRPr="5D04CB8B">
        <w:fldChar w:fldCharType="end"/>
      </w:r>
      <w:r w:rsidR="00B42F44" w:rsidRPr="5D04CB8B">
        <w:rPr>
          <w:rFonts w:ascii="HelveticaNeue Condensed" w:eastAsia="HelveticaNeue Condensed" w:hAnsi="HelveticaNeue Condensed" w:cs="HelveticaNeue Condensed"/>
          <w:color w:val="000000"/>
        </w:rPr>
        <w:t>.</w:t>
      </w:r>
      <w:r w:rsidR="005F3AA1" w:rsidRPr="5D04CB8B">
        <w:rPr>
          <w:rFonts w:ascii="HelveticaNeue Condensed" w:eastAsia="HelveticaNeue Condensed" w:hAnsi="HelveticaNeue Condensed" w:cs="HelveticaNeue Condensed"/>
          <w:color w:val="000000"/>
        </w:rPr>
        <w:t xml:space="preserve"> </w:t>
      </w:r>
      <w:r w:rsidR="00980178">
        <w:t>Although widely used</w:t>
      </w:r>
      <w:r w:rsidR="00980178" w:rsidRPr="00684B9A">
        <w:t>, DMPA</w:t>
      </w:r>
      <w:r w:rsidR="00980178">
        <w:t xml:space="preserve">-IM carries a burden of side effects including </w:t>
      </w:r>
      <w:r w:rsidR="00980178" w:rsidRPr="00684B9A">
        <w:t>weight gain,</w:t>
      </w:r>
      <w:r w:rsidR="00980178" w:rsidRPr="00877860">
        <w:t xml:space="preserve"> </w:t>
      </w:r>
      <w:r w:rsidR="00980178" w:rsidRPr="00684B9A">
        <w:t>bleeding disturbances, metabolic effects</w:t>
      </w:r>
      <w:r w:rsidR="00980178">
        <w:t xml:space="preserve">, </w:t>
      </w:r>
      <w:r w:rsidR="00980178" w:rsidRPr="00684B9A">
        <w:t xml:space="preserve">reduced bone </w:t>
      </w:r>
      <w:r w:rsidR="00980178">
        <w:t xml:space="preserve">mineral </w:t>
      </w:r>
      <w:r w:rsidR="00980178" w:rsidRPr="00684B9A">
        <w:t>density</w:t>
      </w:r>
      <w:r w:rsidR="000E2E96">
        <w:t xml:space="preserve"> (BMD)</w:t>
      </w:r>
      <w:r w:rsidR="00980178">
        <w:t xml:space="preserve"> </w:t>
      </w:r>
      <w:r w:rsidR="00235C94">
        <w:fldChar w:fldCharType="begin">
          <w:fldData xml:space="preserve">PEVuZE5vdGU+PENpdGU+PEF1dGhvcj5LYXVuaXR6PC9BdXRob3I+PFllYXI+MTk5NDwvWWVhcj48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</w:fldData>
        </w:fldChar>
      </w:r>
      <w:r w:rsidR="00214ED6">
        <w:instrText xml:space="preserve"> ADDIN EN.CITE </w:instrText>
      </w:r>
      <w:r w:rsidR="00214ED6">
        <w:fldChar w:fldCharType="begin">
          <w:fldData xml:space="preserve">PEVuZE5vdGU+PENpdGU+PEF1dGhvcj5LYXVuaXR6PC9BdXRob3I+PFllYXI+MTk5NDwvWWVhcj48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</w:fldData>
        </w:fldChar>
      </w:r>
      <w:r w:rsidR="00214ED6">
        <w:instrText xml:space="preserve"> ADDIN EN.CITE.DATA </w:instrText>
      </w:r>
      <w:r w:rsidR="00214ED6">
        <w:fldChar w:fldCharType="end"/>
      </w:r>
      <w:r w:rsidR="00235C94">
        <w:fldChar w:fldCharType="separate"/>
      </w:r>
      <w:r w:rsidR="00214ED6">
        <w:rPr>
          <w:noProof/>
        </w:rPr>
        <w:t>[</w:t>
      </w:r>
      <w:hyperlink w:anchor="_ENREF_4" w:tooltip="Kaunitz, 1994 #4" w:history="1">
        <w:r w:rsidR="00261B51">
          <w:rPr>
            <w:noProof/>
          </w:rPr>
          <w:t>4-6</w:t>
        </w:r>
      </w:hyperlink>
      <w:r w:rsidR="00214ED6">
        <w:rPr>
          <w:noProof/>
        </w:rPr>
        <w:t>]</w:t>
      </w:r>
      <w:r w:rsidR="00235C94">
        <w:fldChar w:fldCharType="end"/>
      </w:r>
      <w:r w:rsidR="00E557A7">
        <w:t xml:space="preserve"> </w:t>
      </w:r>
      <w:r w:rsidR="00980178">
        <w:t>and delayed return to fertilit</w:t>
      </w:r>
      <w:r w:rsidR="00E557A7">
        <w:t xml:space="preserve">y </w:t>
      </w:r>
      <w:r w:rsidR="003A7BC2">
        <w:fldChar w:fldCharType="begin"/>
      </w:r>
      <w:r w:rsidR="00214ED6">
        <w:instrText xml:space="preserve"> ADDIN EN.CITE &lt;EndNote&gt;&lt;Cite&gt;&lt;Author&gt;Pfizer&lt;/Author&gt;&lt;Year&gt;Revised October 2010&lt;/Year&gt;&lt;RecNum&gt;7&lt;/RecNum&gt;&lt;DisplayText&gt;[7]&lt;/DisplayText&gt;&lt;record&gt;&lt;rec-number&gt;7&lt;/rec-number&gt;&lt;foreign-keys&gt;&lt;key app="EN" db-id="d0tspddsvs5vzqe9dzox9rtid5ap2pd2xt0s" timestamp="1502981757"&gt;7&lt;/key&gt;&lt;/foreign-keys&gt;&lt;ref-type name="Pamphlet"&gt;24&lt;/ref-type&gt;&lt;contributors&gt;&lt;authors&gt;&lt;author&gt;Pfizer, Inc. &lt;/author&gt;&lt;/authors&gt;&lt;/contributors&gt;&lt;titles&gt;&lt;title&gt;Depo Provera CI (medroxyprogesterone acetate) injectable suspension 150 mg/1 mL [prescribing information]&lt;/title&gt;&lt;/titles&gt;&lt;dates&gt;&lt;year&gt;Revised October 2010&lt;/year&gt;&lt;/dates&gt;&lt;pub-location&gt;New York, NY&lt;/pub-location&gt;&lt;publisher&gt;Pharmacia and Upjohn, Division of Pfizer Inc.&lt;/publisher&gt;&lt;urls&gt;&lt;/urls&gt;&lt;/record&gt;&lt;/Cite&gt;&lt;/EndNote&gt;</w:instrText>
      </w:r>
      <w:r w:rsidR="003A7BC2">
        <w:fldChar w:fldCharType="separate"/>
      </w:r>
      <w:r w:rsidR="00214ED6">
        <w:rPr>
          <w:noProof/>
        </w:rPr>
        <w:t>[</w:t>
      </w:r>
      <w:hyperlink w:anchor="_ENREF_7" w:tooltip="Pfizer, Revised October 2010 #7" w:history="1">
        <w:r w:rsidR="00261B51">
          <w:rPr>
            <w:noProof/>
          </w:rPr>
          <w:t>7</w:t>
        </w:r>
      </w:hyperlink>
      <w:r w:rsidR="00214ED6">
        <w:rPr>
          <w:noProof/>
        </w:rPr>
        <w:t>]</w:t>
      </w:r>
      <w:r w:rsidR="003A7BC2">
        <w:fldChar w:fldCharType="end"/>
      </w:r>
      <w:r w:rsidR="00980178" w:rsidRPr="00BE1D99">
        <w:t>.</w:t>
      </w:r>
      <w:r w:rsidR="00980178">
        <w:t xml:space="preserve"> T</w:t>
      </w:r>
      <w:r w:rsidR="00980178" w:rsidRPr="00684B9A">
        <w:t>he use of DMPA</w:t>
      </w:r>
      <w:r w:rsidR="00980178">
        <w:t>-IM</w:t>
      </w:r>
      <w:r w:rsidR="00980178" w:rsidRPr="00684B9A">
        <w:t xml:space="preserve"> has </w:t>
      </w:r>
      <w:r w:rsidR="00980178">
        <w:t xml:space="preserve">also been associated with an </w:t>
      </w:r>
      <w:r w:rsidR="00980178" w:rsidRPr="00684B9A">
        <w:t xml:space="preserve">increased risk of </w:t>
      </w:r>
      <w:r w:rsidR="00980178">
        <w:t xml:space="preserve">Human Immunodeficiency Virus </w:t>
      </w:r>
      <w:r w:rsidR="00F23112">
        <w:t xml:space="preserve">(HIV) </w:t>
      </w:r>
      <w:r w:rsidR="00980178" w:rsidRPr="00684B9A">
        <w:t>acquisitio</w:t>
      </w:r>
      <w:r w:rsidR="00E557A7">
        <w:t xml:space="preserve">n </w:t>
      </w:r>
      <w:r w:rsidR="000E22BB">
        <w:fldChar w:fldCharType="begin">
          <w:fldData xml:space="preserve">PEVuZE5vdGU+PENpdGU+PEF1dGhvcj5IZWZmcm9uPC9BdXRob3I+PFllYXI+MjAxMjwvWWVhcj48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</w:fldData>
        </w:fldChar>
      </w:r>
      <w:r w:rsidR="00214ED6">
        <w:instrText xml:space="preserve"> ADDIN EN.CITE </w:instrText>
      </w:r>
      <w:r w:rsidR="00214ED6">
        <w:fldChar w:fldCharType="begin">
          <w:fldData xml:space="preserve">PEVuZE5vdGU+PENpdGU+PEF1dGhvcj5IZWZmcm9uPC9BdXRob3I+PFllYXI+MjAxMjwvWWVhcj48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</w:fldData>
        </w:fldChar>
      </w:r>
      <w:r w:rsidR="00214ED6">
        <w:instrText xml:space="preserve"> ADDIN EN.CITE.DATA </w:instrText>
      </w:r>
      <w:r w:rsidR="00214ED6">
        <w:fldChar w:fldCharType="end"/>
      </w:r>
      <w:r w:rsidR="000E22BB">
        <w:fldChar w:fldCharType="separate"/>
      </w:r>
      <w:r w:rsidR="00214ED6">
        <w:rPr>
          <w:noProof/>
        </w:rPr>
        <w:t>[</w:t>
      </w:r>
      <w:hyperlink w:anchor="_ENREF_8" w:tooltip="Heffron, 2012 #8" w:history="1">
        <w:r w:rsidR="00261B51">
          <w:rPr>
            <w:noProof/>
          </w:rPr>
          <w:t>8</w:t>
        </w:r>
      </w:hyperlink>
      <w:r w:rsidR="00214ED6">
        <w:rPr>
          <w:noProof/>
        </w:rPr>
        <w:t xml:space="preserve">, </w:t>
      </w:r>
      <w:hyperlink w:anchor="_ENREF_9" w:tooltip="Morrison, 2015 #9" w:history="1">
        <w:r w:rsidR="00261B51">
          <w:rPr>
            <w:noProof/>
          </w:rPr>
          <w:t>9</w:t>
        </w:r>
      </w:hyperlink>
      <w:r w:rsidR="00214ED6">
        <w:rPr>
          <w:noProof/>
        </w:rPr>
        <w:t>]</w:t>
      </w:r>
      <w:r w:rsidR="000E22BB">
        <w:fldChar w:fldCharType="end"/>
      </w:r>
      <w:r w:rsidR="00980178">
        <w:t xml:space="preserve">, but a causal </w:t>
      </w:r>
      <w:r w:rsidR="00324B88">
        <w:t>relationship</w:t>
      </w:r>
      <w:r w:rsidR="00980178">
        <w:t xml:space="preserve"> has not been established.</w:t>
      </w:r>
    </w:p>
    <w:p w14:paraId="34922401" w14:textId="77777777" w:rsidR="00980178" w:rsidRPr="00B66FEB" w:rsidRDefault="00980178" w:rsidP="5D04CB8B">
      <w:pPr>
        <w:spacing w:line="276" w:lineRule="auto"/>
        <w:rPr>
          <w:rFonts w:ascii="AdvTT6120e2aa" w:eastAsia="AdvTT6120e2aa" w:hAnsi="AdvTT6120e2aa" w:cs="AdvTT6120e2aa"/>
        </w:rPr>
      </w:pPr>
      <w:r w:rsidRPr="5D04CB8B">
        <w:t>More recently, Pfizer developed an alternative MPA formulation for subcutaneous (SC) injection in the abdomen or upper thigh</w:t>
      </w:r>
      <w:r w:rsidR="002866CA" w:rsidRPr="5D04CB8B">
        <w:rPr>
          <w:rFonts w:ascii="AdvTT6120e2aa" w:eastAsia="AdvTT6120e2aa" w:hAnsi="AdvTT6120e2aa" w:cs="AdvTT6120e2aa"/>
        </w:rPr>
        <w:t xml:space="preserve"> </w:t>
      </w:r>
      <w:r w:rsidR="00324B88" w:rsidRPr="5D04CB8B">
        <w:rPr>
          <w:rFonts w:ascii="AdvTT6120e2aa" w:eastAsia="AdvTT6120e2aa" w:hAnsi="AdvTT6120e2aa" w:cs="AdvTT6120e2aa"/>
        </w:rPr>
        <w:t>(</w:t>
      </w:r>
      <w:r w:rsidRPr="5D04CB8B">
        <w:t>Depo-SubQ Provera 104®</w:t>
      </w:r>
      <w:r w:rsidR="00324B88" w:rsidRPr="5D04CB8B">
        <w:rPr>
          <w:rFonts w:ascii="AdvTT6120e2aa" w:eastAsia="AdvTT6120e2aa" w:hAnsi="AdvTT6120e2aa" w:cs="AdvTT6120e2aa"/>
        </w:rPr>
        <w:t>)</w:t>
      </w:r>
      <w:r w:rsidR="002866CA" w:rsidRPr="5D04CB8B">
        <w:rPr>
          <w:rFonts w:ascii="AdvTT6120e2aa" w:eastAsia="AdvTT6120e2aa" w:hAnsi="AdvTT6120e2aa" w:cs="AdvTT6120e2aa"/>
        </w:rPr>
        <w:t>.</w:t>
      </w:r>
      <w:r w:rsidRPr="5D04CB8B">
        <w:t xml:space="preserve"> Due in part to a slower rate of absorption fo</w:t>
      </w:r>
      <w:r w:rsidR="002866CA" w:rsidRPr="5D04CB8B">
        <w:t>llowing</w:t>
      </w:r>
      <w:r w:rsidRPr="5D04CB8B">
        <w:t xml:space="preserve"> SC administratio</w:t>
      </w:r>
      <w:r w:rsidR="00E557A7" w:rsidRPr="5D04CB8B">
        <w:t xml:space="preserve">n </w:t>
      </w:r>
      <w:r w:rsidR="000E22BB" w:rsidRPr="5D04CB8B">
        <w:fldChar w:fldCharType="begin">
          <w:fldData xml:space="preserve">PEVuZE5vdGU+PENpdGU+PEF1dGhvcj5KYWluPC9BdXRob3I+PFllYXI+MjAwNDwvWWVhcj48UmVj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</w:fldData>
        </w:fldChar>
      </w:r>
      <w:r w:rsidR="00214ED6">
        <w:rPr>
          <w:rFonts w:cs="AdvTT6120e2aa"/>
        </w:rPr>
        <w:instrText xml:space="preserve"> ADDIN EN.CITE </w:instrText>
      </w:r>
      <w:r w:rsidR="00214ED6">
        <w:rPr>
          <w:rFonts w:cs="AdvTT6120e2aa"/>
        </w:rPr>
        <w:fldChar w:fldCharType="begin">
          <w:fldData xml:space="preserve">PEVuZE5vdGU+PENpdGU+PEF1dGhvcj5KYWluPC9BdXRob3I+PFllYXI+MjAwNDwvWWVhcj48UmVj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</w:fldData>
        </w:fldChar>
      </w:r>
      <w:r w:rsidR="00214ED6">
        <w:rPr>
          <w:rFonts w:cs="AdvTT6120e2aa"/>
        </w:rPr>
        <w:instrText xml:space="preserve"> ADDIN EN.CITE.DATA </w:instrText>
      </w:r>
      <w:r w:rsidR="00214ED6">
        <w:rPr>
          <w:rFonts w:cs="AdvTT6120e2aa"/>
        </w:rPr>
      </w:r>
      <w:r w:rsidR="00214ED6">
        <w:rPr>
          <w:rFonts w:cs="AdvTT6120e2aa"/>
        </w:rPr>
        <w:fldChar w:fldCharType="end"/>
      </w:r>
      <w:r w:rsidR="000E22BB" w:rsidRPr="5D04CB8B">
        <w:rPr>
          <w:rFonts w:cs="AdvTT6120e2aa"/>
        </w:rPr>
      </w:r>
      <w:r w:rsidR="000E22BB" w:rsidRPr="5D04CB8B">
        <w:rPr>
          <w:rFonts w:cs="AdvTT6120e2aa"/>
        </w:rPr>
        <w:fldChar w:fldCharType="separate"/>
      </w:r>
      <w:r w:rsidR="00214ED6" w:rsidRPr="5D04CB8B">
        <w:rPr>
          <w:rFonts w:ascii="AdvTT6120e2aa" w:eastAsia="AdvTT6120e2aa" w:hAnsi="AdvTT6120e2aa" w:cs="AdvTT6120e2aa"/>
          <w:noProof/>
        </w:rPr>
        <w:t>[</w:t>
      </w:r>
      <w:hyperlink w:anchor="_ENREF_10" w:tooltip="Jain, 2004 #10" w:history="1">
        <w:r w:rsidR="00261B51" w:rsidRPr="5D04CB8B">
          <w:rPr>
            <w:noProof/>
          </w:rPr>
          <w:t>10</w:t>
        </w:r>
      </w:hyperlink>
      <w:r w:rsidR="00214ED6" w:rsidRPr="5D04CB8B">
        <w:rPr>
          <w:rFonts w:ascii="AdvTT6120e2aa" w:eastAsia="AdvTT6120e2aa" w:hAnsi="AdvTT6120e2aa" w:cs="AdvTT6120e2aa"/>
          <w:noProof/>
        </w:rPr>
        <w:t>]</w:t>
      </w:r>
      <w:r w:rsidR="000E22BB" w:rsidRPr="5D04CB8B">
        <w:fldChar w:fldCharType="end"/>
      </w:r>
      <w:r w:rsidRPr="5D04CB8B">
        <w:t xml:space="preserve">, Depo-SubQ Provera 104® achieves the same </w:t>
      </w:r>
      <w:r w:rsidR="00F23112" w:rsidRPr="5D04CB8B">
        <w:t xml:space="preserve">degree of </w:t>
      </w:r>
      <w:r w:rsidRPr="5D04CB8B">
        <w:t xml:space="preserve">efficacy as DMPA-IM but at a 31% lower dose (104 mg/0.65 mL every 3 months) </w:t>
      </w:r>
      <w:r w:rsidR="000E22BB" w:rsidRPr="5D04CB8B">
        <w:fldChar w:fldCharType="begin">
          <w:fldData xml:space="preserve">PEVuZE5vdGU+PENpdGU+PEF1dGhvcj5KYWluPC9BdXRob3I+PFllYXI+MjAwNDwvWWVhcj48UmVj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==
</w:fldData>
        </w:fldChar>
      </w:r>
      <w:r w:rsidR="00214ED6">
        <w:rPr>
          <w:rFonts w:cs="AdvTT6120e2aa"/>
        </w:rPr>
        <w:instrText xml:space="preserve"> ADDIN EN.CITE </w:instrText>
      </w:r>
      <w:r w:rsidR="00214ED6">
        <w:rPr>
          <w:rFonts w:cs="AdvTT6120e2aa"/>
        </w:rPr>
        <w:fldChar w:fldCharType="begin">
          <w:fldData xml:space="preserve">PEVuZE5vdGU+PENpdGU+PEF1dGhvcj5KYWluPC9BdXRob3I+PFllYXI+MjAwNDwvWWVhcj48UmVj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==
</w:fldData>
        </w:fldChar>
      </w:r>
      <w:r w:rsidR="00214ED6">
        <w:rPr>
          <w:rFonts w:cs="AdvTT6120e2aa"/>
        </w:rPr>
        <w:instrText xml:space="preserve"> ADDIN EN.CITE.DATA </w:instrText>
      </w:r>
      <w:r w:rsidR="00214ED6">
        <w:rPr>
          <w:rFonts w:cs="AdvTT6120e2aa"/>
        </w:rPr>
      </w:r>
      <w:r w:rsidR="00214ED6">
        <w:rPr>
          <w:rFonts w:cs="AdvTT6120e2aa"/>
        </w:rPr>
        <w:fldChar w:fldCharType="end"/>
      </w:r>
      <w:r w:rsidR="000E22BB" w:rsidRPr="5D04CB8B">
        <w:rPr>
          <w:rFonts w:cs="AdvTT6120e2aa"/>
        </w:rPr>
      </w:r>
      <w:r w:rsidR="000E22BB" w:rsidRPr="5D04CB8B">
        <w:rPr>
          <w:rFonts w:cs="AdvTT6120e2aa"/>
        </w:rPr>
        <w:fldChar w:fldCharType="separate"/>
      </w:r>
      <w:r w:rsidR="00214ED6" w:rsidRPr="5D04CB8B">
        <w:rPr>
          <w:rFonts w:ascii="AdvTT6120e2aa" w:eastAsia="AdvTT6120e2aa" w:hAnsi="AdvTT6120e2aa" w:cs="AdvTT6120e2aa"/>
          <w:noProof/>
        </w:rPr>
        <w:t>[</w:t>
      </w:r>
      <w:hyperlink w:anchor="_ENREF_11" w:tooltip="Jain, 2004 #11" w:history="1">
        <w:r w:rsidR="00261B51" w:rsidRPr="5D04CB8B">
          <w:rPr>
            <w:noProof/>
          </w:rPr>
          <w:t>11</w:t>
        </w:r>
      </w:hyperlink>
      <w:r w:rsidR="00214ED6" w:rsidRPr="5D04CB8B">
        <w:rPr>
          <w:rFonts w:ascii="AdvTT6120e2aa" w:eastAsia="AdvTT6120e2aa" w:hAnsi="AdvTT6120e2aa" w:cs="AdvTT6120e2aa"/>
          <w:noProof/>
        </w:rPr>
        <w:t xml:space="preserve">, </w:t>
      </w:r>
      <w:hyperlink w:anchor="_ENREF_12" w:tooltip="Kaunitz, 2009 #12" w:history="1">
        <w:r w:rsidR="00261B51" w:rsidRPr="5D04CB8B">
          <w:rPr>
            <w:noProof/>
          </w:rPr>
          <w:t>12</w:t>
        </w:r>
      </w:hyperlink>
      <w:r w:rsidR="00214ED6" w:rsidRPr="5D04CB8B">
        <w:rPr>
          <w:rFonts w:ascii="AdvTT6120e2aa" w:eastAsia="AdvTT6120e2aa" w:hAnsi="AdvTT6120e2aa" w:cs="AdvTT6120e2aa"/>
          <w:noProof/>
        </w:rPr>
        <w:t>]</w:t>
      </w:r>
      <w:r w:rsidR="000E22BB" w:rsidRPr="5D04CB8B">
        <w:fldChar w:fldCharType="end"/>
      </w:r>
      <w:r w:rsidRPr="5D04CB8B">
        <w:rPr>
          <w:rFonts w:ascii="AdvTT6120e2aa" w:eastAsia="AdvTT6120e2aa" w:hAnsi="AdvTT6120e2aa" w:cs="AdvTT6120e2aa"/>
        </w:rPr>
        <w:t>.</w:t>
      </w:r>
      <w:r w:rsidR="00DA5AA9" w:rsidRPr="5D04CB8B">
        <w:rPr>
          <w:rFonts w:ascii="AdvTT6120e2aa" w:eastAsia="AdvTT6120e2aa" w:hAnsi="AdvTT6120e2aa" w:cs="AdvTT6120e2aa"/>
        </w:rPr>
        <w:t xml:space="preserve"> </w:t>
      </w:r>
      <w:r w:rsidR="005F3AA1" w:rsidRPr="5D04CB8B">
        <w:t xml:space="preserve">Because of the ease </w:t>
      </w:r>
      <w:r w:rsidR="00FE7FCF" w:rsidRPr="5D04CB8B">
        <w:t xml:space="preserve">of </w:t>
      </w:r>
      <w:r w:rsidR="00726240" w:rsidRPr="5D04CB8B">
        <w:t xml:space="preserve">SC </w:t>
      </w:r>
      <w:r w:rsidR="005F3AA1" w:rsidRPr="5D04CB8B">
        <w:t xml:space="preserve">administration, Depo-SubQ Provera 104® and </w:t>
      </w:r>
      <w:r w:rsidR="00726240" w:rsidRPr="5D04CB8B">
        <w:t xml:space="preserve">in particular </w:t>
      </w:r>
      <w:r w:rsidR="00DA5AA9" w:rsidRPr="5D04CB8B">
        <w:t xml:space="preserve">Sayana® Press </w:t>
      </w:r>
      <w:r w:rsidR="00A14B8C" w:rsidRPr="5D04CB8B">
        <w:t xml:space="preserve">(0.65 mL </w:t>
      </w:r>
      <w:r w:rsidR="00454E17" w:rsidRPr="5D04CB8B">
        <w:t>of Depo-SubQ Provera 104®</w:t>
      </w:r>
      <w:r w:rsidR="00A14B8C" w:rsidRPr="5D04CB8B">
        <w:rPr>
          <w:rFonts w:ascii="AdvTT6120e2aa" w:eastAsia="AdvTT6120e2aa" w:hAnsi="AdvTT6120e2aa" w:cs="AdvTT6120e2aa"/>
        </w:rPr>
        <w:t xml:space="preserve"> </w:t>
      </w:r>
      <w:r w:rsidRPr="5D04CB8B">
        <w:t xml:space="preserve">pre-filled </w:t>
      </w:r>
      <w:r w:rsidR="00454E17" w:rsidRPr="5D04CB8B">
        <w:t xml:space="preserve">in the </w:t>
      </w:r>
      <w:r w:rsidRPr="5D04CB8B">
        <w:t>UnijectTM</w:t>
      </w:r>
      <w:r w:rsidR="00324B88" w:rsidRPr="5D04CB8B">
        <w:rPr>
          <w:rFonts w:ascii="AdvTT6120e2aa" w:eastAsia="AdvTT6120e2aa" w:hAnsi="AdvTT6120e2aa" w:cs="AdvTT6120e2aa"/>
        </w:rPr>
        <w:t xml:space="preserve"> </w:t>
      </w:r>
      <w:r w:rsidR="00DA5AA9" w:rsidRPr="5D04CB8B">
        <w:t>delivery system</w:t>
      </w:r>
      <w:r w:rsidR="00A14B8C" w:rsidRPr="5D04CB8B">
        <w:rPr>
          <w:rFonts w:ascii="AdvTT6120e2aa" w:eastAsia="AdvTT6120e2aa" w:hAnsi="AdvTT6120e2aa" w:cs="AdvTT6120e2aa"/>
        </w:rPr>
        <w:t>)</w:t>
      </w:r>
      <w:r w:rsidR="00454E17" w:rsidRPr="5D04CB8B">
        <w:rPr>
          <w:rFonts w:ascii="AdvTT6120e2aa" w:eastAsia="AdvTT6120e2aa" w:hAnsi="AdvTT6120e2aa" w:cs="AdvTT6120e2aa"/>
        </w:rPr>
        <w:t xml:space="preserve"> </w:t>
      </w:r>
      <w:r w:rsidRPr="5D04CB8B">
        <w:t>ha</w:t>
      </w:r>
      <w:r w:rsidR="005F3AA1" w:rsidRPr="5D04CB8B">
        <w:t>ve</w:t>
      </w:r>
      <w:r w:rsidRPr="5D04CB8B">
        <w:t xml:space="preserve"> the potential to</w:t>
      </w:r>
      <w:r w:rsidR="007E3047" w:rsidRPr="5D04CB8B">
        <w:rPr>
          <w:rFonts w:ascii="AdvTT6120e2aa" w:eastAsia="AdvTT6120e2aa" w:hAnsi="AdvTT6120e2aa" w:cs="AdvTT6120e2aa"/>
        </w:rPr>
        <w:t xml:space="preserve"> </w:t>
      </w:r>
      <w:r w:rsidRPr="5D04CB8B">
        <w:t>increase access in settings where resource constraints can be a barrier to provision and consistent use of injectable</w:t>
      </w:r>
      <w:r w:rsidR="00726240" w:rsidRPr="5D04CB8B">
        <w:t xml:space="preserve"> contraception. Studies have demonstrated that </w:t>
      </w:r>
      <w:r w:rsidR="00CD0EFE" w:rsidRPr="5D04CB8B">
        <w:t xml:space="preserve">it can be safely provided outside the </w:t>
      </w:r>
      <w:r w:rsidR="00726240" w:rsidRPr="5D04CB8B">
        <w:t xml:space="preserve">clinic setting (e.g., using </w:t>
      </w:r>
      <w:r w:rsidR="00426F26" w:rsidRPr="5D04CB8B">
        <w:t>community health workers</w:t>
      </w:r>
      <w:r w:rsidR="00726240" w:rsidRPr="5D04CB8B">
        <w:rPr>
          <w:rFonts w:ascii="AdvTT6120e2aa" w:eastAsia="AdvTT6120e2aa" w:hAnsi="AdvTT6120e2aa" w:cs="AdvTT6120e2aa"/>
        </w:rPr>
        <w:t xml:space="preserve">) </w:t>
      </w:r>
      <w:r w:rsidR="00CD0EFE" w:rsidRPr="5D04CB8B">
        <w:t xml:space="preserve">and that self-injection is </w:t>
      </w:r>
      <w:r w:rsidR="00726240" w:rsidRPr="5D04CB8B">
        <w:t xml:space="preserve">acceptable </w:t>
      </w:r>
      <w:r w:rsidR="00CD0EFE" w:rsidRPr="5D04CB8B">
        <w:t xml:space="preserve">and feasible </w:t>
      </w:r>
      <w:r w:rsidR="000E22BB" w:rsidRPr="5D04CB8B">
        <w:fldChar w:fldCharType="begin">
          <w:fldData xml:space="preserve">PEVuZE5vdGU+PENpdGU+PEF1dGhvcj5DYW1lcm9uPC9BdXRob3I+PFllYXI+MjAxMjwvWWVhcj48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</w:fldData>
        </w:fldChar>
      </w:r>
      <w:r w:rsidR="00214ED6">
        <w:rPr>
          <w:rFonts w:cs="AdvTT6120e2aa"/>
        </w:rPr>
        <w:instrText xml:space="preserve"> ADDIN EN.CITE </w:instrText>
      </w:r>
      <w:r w:rsidR="00214ED6">
        <w:rPr>
          <w:rFonts w:cs="AdvTT6120e2aa"/>
        </w:rPr>
        <w:fldChar w:fldCharType="begin">
          <w:fldData xml:space="preserve">PEVuZE5vdGU+PENpdGU+PEF1dGhvcj5DYW1lcm9uPC9BdXRob3I+PFllYXI+MjAxMjwvWWVhcj48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</w:fldData>
        </w:fldChar>
      </w:r>
      <w:r w:rsidR="00214ED6">
        <w:rPr>
          <w:rFonts w:cs="AdvTT6120e2aa"/>
        </w:rPr>
        <w:instrText xml:space="preserve"> ADDIN EN.CITE.DATA </w:instrText>
      </w:r>
      <w:r w:rsidR="00214ED6">
        <w:rPr>
          <w:rFonts w:cs="AdvTT6120e2aa"/>
        </w:rPr>
      </w:r>
      <w:r w:rsidR="00214ED6">
        <w:rPr>
          <w:rFonts w:cs="AdvTT6120e2aa"/>
        </w:rPr>
        <w:fldChar w:fldCharType="end"/>
      </w:r>
      <w:r w:rsidR="000E22BB" w:rsidRPr="5D04CB8B">
        <w:rPr>
          <w:rFonts w:cs="AdvTT6120e2aa"/>
        </w:rPr>
      </w:r>
      <w:r w:rsidR="000E22BB" w:rsidRPr="5D04CB8B">
        <w:rPr>
          <w:rFonts w:cs="AdvTT6120e2aa"/>
        </w:rPr>
        <w:fldChar w:fldCharType="separate"/>
      </w:r>
      <w:r w:rsidR="00214ED6" w:rsidRPr="5D04CB8B">
        <w:rPr>
          <w:rFonts w:ascii="AdvTT6120e2aa" w:eastAsia="AdvTT6120e2aa" w:hAnsi="AdvTT6120e2aa" w:cs="AdvTT6120e2aa"/>
          <w:noProof/>
        </w:rPr>
        <w:t>[</w:t>
      </w:r>
      <w:hyperlink w:anchor="_ENREF_13" w:tooltip="Cameron, 2012 #13" w:history="1">
        <w:r w:rsidR="00261B51" w:rsidRPr="5D04CB8B">
          <w:rPr>
            <w:noProof/>
          </w:rPr>
          <w:t>13</w:t>
        </w:r>
      </w:hyperlink>
      <w:r w:rsidR="00214ED6" w:rsidRPr="5D04CB8B">
        <w:rPr>
          <w:rFonts w:ascii="AdvTT6120e2aa" w:eastAsia="AdvTT6120e2aa" w:hAnsi="AdvTT6120e2aa" w:cs="AdvTT6120e2aa"/>
          <w:noProof/>
        </w:rPr>
        <w:t xml:space="preserve">, </w:t>
      </w:r>
      <w:hyperlink w:anchor="_ENREF_14" w:tooltip="Burke, 2014 #14" w:history="1">
        <w:r w:rsidR="00261B51" w:rsidRPr="5D04CB8B">
          <w:rPr>
            <w:noProof/>
          </w:rPr>
          <w:t>14</w:t>
        </w:r>
      </w:hyperlink>
      <w:r w:rsidR="00214ED6" w:rsidRPr="5D04CB8B">
        <w:rPr>
          <w:rFonts w:ascii="AdvTT6120e2aa" w:eastAsia="AdvTT6120e2aa" w:hAnsi="AdvTT6120e2aa" w:cs="AdvTT6120e2aa"/>
          <w:noProof/>
        </w:rPr>
        <w:t>]</w:t>
      </w:r>
      <w:r w:rsidR="000E22BB" w:rsidRPr="5D04CB8B">
        <w:fldChar w:fldCharType="end"/>
      </w:r>
      <w:r w:rsidR="00426F26" w:rsidRPr="5D04CB8B">
        <w:rPr>
          <w:rFonts w:ascii="AdvTT6120e2aa" w:eastAsia="AdvTT6120e2aa" w:hAnsi="AdvTT6120e2aa" w:cs="AdvTT6120e2aa"/>
        </w:rPr>
        <w:t>.</w:t>
      </w:r>
      <w:r w:rsidR="00CD0EFE" w:rsidRPr="5D04CB8B">
        <w:rPr>
          <w:rFonts w:ascii="AdvTT6120e2aa" w:eastAsia="AdvTT6120e2aa" w:hAnsi="AdvTT6120e2aa" w:cs="AdvTT6120e2aa"/>
        </w:rPr>
        <w:t xml:space="preserve"> </w:t>
      </w:r>
      <w:r w:rsidR="00695310" w:rsidRPr="5D04CB8B">
        <w:t>Study</w:t>
      </w:r>
      <w:r w:rsidR="00B75F2D" w:rsidRPr="5D04CB8B">
        <w:rPr>
          <w:rFonts w:ascii="AdvTT6120e2aa" w:eastAsia="AdvTT6120e2aa" w:hAnsi="AdvTT6120e2aa" w:cs="AdvTT6120e2aa"/>
        </w:rPr>
        <w:t xml:space="preserve"> </w:t>
      </w:r>
      <w:r w:rsidR="00CD0EFE" w:rsidRPr="5D04CB8B">
        <w:t xml:space="preserve">findings have motivated donors such as the U.S. Agency for International Development (USAID) to try </w:t>
      </w:r>
      <w:r w:rsidR="001D2E64" w:rsidRPr="5D04CB8B">
        <w:t>to</w:t>
      </w:r>
      <w:r w:rsidR="00CD0EFE" w:rsidRPr="5D04CB8B">
        <w:t xml:space="preserve"> expand access to Sayana® Press in developing countries, but price remains a barrier.  </w:t>
      </w:r>
    </w:p>
    <w:p w14:paraId="657C0CC8" w14:textId="77777777" w:rsidR="00980178" w:rsidRPr="000C0575" w:rsidRDefault="00980178" w:rsidP="5D04CB8B">
      <w:pPr>
        <w:spacing w:line="276" w:lineRule="auto"/>
        <w:rPr>
          <w:rFonts w:ascii="Times New Roman" w:eastAsia="Times New Roman" w:hAnsi="Times New Roman" w:cs="Times New Roman"/>
        </w:rPr>
      </w:pPr>
      <w:r w:rsidRPr="5D04CB8B">
        <w:t>Despite its 31% lower dose, side effects of Depo-</w:t>
      </w:r>
      <w:r>
        <w:t>SubQ P</w:t>
      </w:r>
      <w:r w:rsidRPr="0096072A">
        <w:t>rovera 104®</w:t>
      </w:r>
      <w:r w:rsidRPr="5D04CB8B">
        <w:t xml:space="preserve"> remain similar to DMPA-I</w:t>
      </w:r>
      <w:r w:rsidR="00E557A7" w:rsidRPr="5D04CB8B">
        <w:t xml:space="preserve">M </w:t>
      </w:r>
      <w:r w:rsidR="000E22BB" w:rsidRPr="5D04CB8B">
        <w:fldChar w:fldCharType="begin">
          <w:fldData xml:space="preserve">PEVuZE5vdGU+PENpdGU+PEF1dGhvcj5KYWluPC9BdXRob3I+PFllYXI+MjAwNDwvWWVhcj48UmVj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</w:fldData>
        </w:fldChar>
      </w:r>
      <w:r w:rsidR="00214ED6">
        <w:rPr>
          <w:rFonts w:cs="Times New Roman"/>
        </w:rPr>
        <w:instrText xml:space="preserve"> ADDIN EN.CITE </w:instrText>
      </w:r>
      <w:r w:rsidR="00214ED6">
        <w:rPr>
          <w:rFonts w:cs="Times New Roman"/>
        </w:rPr>
        <w:fldChar w:fldCharType="begin">
          <w:fldData xml:space="preserve">PEVuZE5vdGU+PENpdGU+PEF1dGhvcj5KYWluPC9BdXRob3I+PFllYXI+MjAwNDwvWWVhcj48UmVj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</w:fldData>
        </w:fldChar>
      </w:r>
      <w:r w:rsidR="00214ED6">
        <w:rPr>
          <w:rFonts w:cs="Times New Roman"/>
        </w:rPr>
        <w:instrText xml:space="preserve"> ADDIN EN.CITE.DATA </w:instrText>
      </w:r>
      <w:r w:rsidR="00214ED6">
        <w:rPr>
          <w:rFonts w:cs="Times New Roman"/>
        </w:rPr>
      </w:r>
      <w:r w:rsidR="00214ED6">
        <w:rPr>
          <w:rFonts w:cs="Times New Roman"/>
        </w:rPr>
        <w:fldChar w:fldCharType="end"/>
      </w:r>
      <w:r w:rsidR="000E22BB" w:rsidRPr="5D04CB8B">
        <w:rPr>
          <w:rFonts w:cs="Times New Roman"/>
        </w:rPr>
      </w:r>
      <w:r w:rsidR="000E22BB" w:rsidRPr="5D04CB8B">
        <w:rPr>
          <w:rFonts w:cs="Times New Roman"/>
        </w:rPr>
        <w:fldChar w:fldCharType="separate"/>
      </w:r>
      <w:r w:rsidR="00214ED6" w:rsidRPr="5D04CB8B">
        <w:rPr>
          <w:rFonts w:ascii="Times New Roman" w:eastAsia="Times New Roman" w:hAnsi="Times New Roman" w:cs="Times New Roman"/>
          <w:noProof/>
        </w:rPr>
        <w:t>[</w:t>
      </w:r>
      <w:hyperlink w:anchor="_ENREF_11" w:tooltip="Jain, 2004 #11" w:history="1">
        <w:r w:rsidR="00261B51" w:rsidRPr="5D04CB8B">
          <w:rPr>
            <w:noProof/>
          </w:rPr>
          <w:t>11</w:t>
        </w:r>
      </w:hyperlink>
      <w:r w:rsidR="00214ED6" w:rsidRPr="5D04CB8B">
        <w:rPr>
          <w:rFonts w:ascii="Times New Roman" w:eastAsia="Times New Roman" w:hAnsi="Times New Roman" w:cs="Times New Roman"/>
          <w:noProof/>
        </w:rPr>
        <w:t>]</w:t>
      </w:r>
      <w:r w:rsidR="000E22BB" w:rsidRPr="5D04CB8B">
        <w:fldChar w:fldCharType="end"/>
      </w:r>
      <w:r w:rsidRPr="5D04CB8B">
        <w:t xml:space="preserve">. This could be related to </w:t>
      </w:r>
      <w:r w:rsidR="00C03785" w:rsidRPr="5D04CB8B">
        <w:t xml:space="preserve">the slower release rate </w:t>
      </w:r>
      <w:r w:rsidR="002D11AE" w:rsidRPr="5D04CB8B">
        <w:t xml:space="preserve">for the SC product, resulting in a similar </w:t>
      </w:r>
      <w:r w:rsidRPr="5D04CB8B">
        <w:t xml:space="preserve">steady-state </w:t>
      </w:r>
      <w:r w:rsidR="00FE7FCF" w:rsidRPr="5D04CB8B">
        <w:t xml:space="preserve">trough </w:t>
      </w:r>
      <w:r w:rsidR="002D11AE" w:rsidRPr="5D04CB8B">
        <w:t>MPA concentration as DMPA-IM</w:t>
      </w:r>
      <w:r w:rsidRPr="5D04CB8B">
        <w:t>; in a random</w:t>
      </w:r>
      <w:r w:rsidR="00C03785" w:rsidRPr="5D04CB8B">
        <w:t xml:space="preserve">ized study, average serum </w:t>
      </w:r>
      <w:r w:rsidRPr="5D04CB8B">
        <w:t>concentrations 1 and 2 years after initiating Depo-</w:t>
      </w:r>
      <w:r>
        <w:t>SubQ P</w:t>
      </w:r>
      <w:r w:rsidRPr="0096072A">
        <w:t>rovera 104®</w:t>
      </w:r>
      <w:r w:rsidRPr="5D04CB8B">
        <w:t xml:space="preserve"> were 100% and 85%</w:t>
      </w:r>
      <w:r w:rsidR="006F3C50" w:rsidRPr="5D04CB8B">
        <w:t xml:space="preserve"> of</w:t>
      </w:r>
      <w:r w:rsidRPr="5D04CB8B">
        <w:t xml:space="preserve"> the corresponding DMPA-IM value</w:t>
      </w:r>
      <w:r w:rsidR="00E557A7" w:rsidRPr="5D04CB8B">
        <w:t xml:space="preserve">s </w:t>
      </w:r>
      <w:r w:rsidR="000E22BB" w:rsidRPr="5D04CB8B">
        <w:fldChar w:fldCharType="begin">
          <w:fldData xml:space="preserve">PEVuZE5vdGU+PENpdGU+PEF1dGhvcj5LYXVuaXR6PC9BdXRob3I+PFllYXI+MjAwOTwvWWVhcj48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</w:fldData>
        </w:fldChar>
      </w:r>
      <w:r w:rsidR="00214ED6">
        <w:rPr>
          <w:rFonts w:cs="Times New Roman"/>
        </w:rPr>
        <w:instrText xml:space="preserve"> ADDIN EN.CITE </w:instrText>
      </w:r>
      <w:r w:rsidR="00214ED6">
        <w:rPr>
          <w:rFonts w:cs="Times New Roman"/>
        </w:rPr>
        <w:fldChar w:fldCharType="begin">
          <w:fldData xml:space="preserve">PEVuZE5vdGU+PENpdGU+PEF1dGhvcj5LYXVuaXR6PC9BdXRob3I+PFllYXI+MjAwOTwvWWVhcj48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</w:fldData>
        </w:fldChar>
      </w:r>
      <w:r w:rsidR="00214ED6">
        <w:rPr>
          <w:rFonts w:cs="Times New Roman"/>
        </w:rPr>
        <w:instrText xml:space="preserve"> ADDIN EN.CITE.DATA </w:instrText>
      </w:r>
      <w:r w:rsidR="00214ED6">
        <w:rPr>
          <w:rFonts w:cs="Times New Roman"/>
        </w:rPr>
      </w:r>
      <w:r w:rsidR="00214ED6">
        <w:rPr>
          <w:rFonts w:cs="Times New Roman"/>
        </w:rPr>
        <w:fldChar w:fldCharType="end"/>
      </w:r>
      <w:r w:rsidR="000E22BB" w:rsidRPr="5D04CB8B">
        <w:rPr>
          <w:rFonts w:cs="Times New Roman"/>
        </w:rPr>
      </w:r>
      <w:r w:rsidR="000E22BB" w:rsidRPr="5D04CB8B">
        <w:rPr>
          <w:rFonts w:cs="Times New Roman"/>
        </w:rPr>
        <w:fldChar w:fldCharType="separate"/>
      </w:r>
      <w:r w:rsidR="00214ED6" w:rsidRPr="5D04CB8B">
        <w:rPr>
          <w:rFonts w:ascii="Times New Roman" w:eastAsia="Times New Roman" w:hAnsi="Times New Roman" w:cs="Times New Roman"/>
          <w:noProof/>
        </w:rPr>
        <w:t>[</w:t>
      </w:r>
      <w:hyperlink w:anchor="_ENREF_12" w:tooltip="Kaunitz, 2009 #12" w:history="1">
        <w:r w:rsidR="00261B51" w:rsidRPr="5D04CB8B">
          <w:rPr>
            <w:noProof/>
          </w:rPr>
          <w:t>12</w:t>
        </w:r>
      </w:hyperlink>
      <w:r w:rsidR="00214ED6" w:rsidRPr="5D04CB8B">
        <w:rPr>
          <w:rFonts w:ascii="Times New Roman" w:eastAsia="Times New Roman" w:hAnsi="Times New Roman" w:cs="Times New Roman"/>
          <w:noProof/>
        </w:rPr>
        <w:t>]</w:t>
      </w:r>
      <w:r w:rsidR="000E22BB" w:rsidRPr="5D04CB8B">
        <w:fldChar w:fldCharType="end"/>
      </w:r>
      <w:r w:rsidRPr="5D04CB8B">
        <w:rPr>
          <w:rFonts w:ascii="Times New Roman" w:eastAsia="Times New Roman" w:hAnsi="Times New Roman" w:cs="Times New Roman"/>
        </w:rPr>
        <w:t xml:space="preserve">. </w:t>
      </w:r>
      <w:r w:rsidR="00A46264" w:rsidRPr="5D04CB8B">
        <w:t>T</w:t>
      </w:r>
      <w:r w:rsidRPr="5D04CB8B">
        <w:t xml:space="preserve">he </w:t>
      </w:r>
      <w:r w:rsidR="004A3082" w:rsidRPr="5D04CB8B">
        <w:t xml:space="preserve">potential </w:t>
      </w:r>
      <w:r w:rsidR="00CC67AD" w:rsidRPr="5D04CB8B">
        <w:t>dose</w:t>
      </w:r>
      <w:r w:rsidR="00792BCF" w:rsidRPr="5D04CB8B">
        <w:t xml:space="preserve">-dependent nature </w:t>
      </w:r>
      <w:r w:rsidR="00CC67AD" w:rsidRPr="5D04CB8B">
        <w:t>of</w:t>
      </w:r>
      <w:r w:rsidR="004A3082" w:rsidRPr="5D04CB8B">
        <w:t xml:space="preserve"> some </w:t>
      </w:r>
      <w:r w:rsidR="005F3AA1" w:rsidRPr="5D04CB8B">
        <w:t xml:space="preserve">side </w:t>
      </w:r>
      <w:r w:rsidR="00CC67AD" w:rsidRPr="5D04CB8B">
        <w:t xml:space="preserve">effects </w:t>
      </w:r>
      <w:r w:rsidRPr="5D04CB8B">
        <w:t>has motivated interest in lowering the MPA exposure still furthe</w:t>
      </w:r>
      <w:r w:rsidR="00E557A7" w:rsidRPr="5D04CB8B">
        <w:t xml:space="preserve">r </w:t>
      </w:r>
      <w:r w:rsidR="000E22BB" w:rsidRPr="5D04CB8B">
        <w:fldChar w:fldCharType="begin"/>
      </w:r>
      <w:r w:rsidR="00214ED6">
        <w:rPr>
          <w:rFonts w:cs="Times New Roman"/>
        </w:rPr>
        <w:instrText xml:space="preserve"> ADDIN EN.CITE &lt;EndNote&gt;&lt;Cite&gt;&lt;Author&gt;Shelton&lt;/Author&gt;&lt;Year&gt;2014&lt;/Year&gt;&lt;RecNum&gt;15&lt;/RecNum&gt;&lt;DisplayText&gt;[15]&lt;/DisplayText&gt;&lt;record&gt;&lt;rec-number&gt;15&lt;/rec-number&gt;&lt;foreign-keys&gt;&lt;key app="EN" db-id="d0tspddsvs5vzqe9dzox9rtid5ap2pd2xt0s" timestamp="1502981758"&gt;15&lt;/key&gt;&lt;/foreign-keys&gt;&lt;ref-type name="Journal Article"&gt;17&lt;/ref-type&gt;&lt;contributors&gt;&lt;authors&gt;&lt;author&gt;Shelton, J. D.&lt;/author&gt;&lt;author&gt;Halpern, V.&lt;/author&gt;&lt;/authors&gt;&lt;/contributors&gt;&lt;auth-address&gt;Bureau for Global Health, U.S. Agency for International Development, Washington, DC 20523, USA. Electronic address: jshelton@usaid.gov.&amp;#xD;FHI 360, Research Triangle Park, NC 27709, USA.&lt;/auth-address&gt;&lt;titles&gt;&lt;title&gt;Subcutaneous DMPA: a better lower dose approach&lt;/title&gt;&lt;secondary-title&gt;Contraception&lt;/secondary-title&gt;&lt;/titles&gt;&lt;periodical&gt;&lt;full-title&gt;Contraception&lt;/full-title&gt;&lt;/periodical&gt;&lt;pages&gt;341-343&lt;/pages&gt;&lt;volume&gt;89&lt;/volume&gt;&lt;number&gt;5&lt;/number&gt;&lt;keywords&gt;&lt;keyword&gt;Contraceptive Agents, Female/*administration &amp;amp; dosage/pharmacokinetics&lt;/keyword&gt;&lt;keyword&gt;Female&lt;/keyword&gt;&lt;keyword&gt;Humans&lt;/keyword&gt;&lt;keyword&gt;Injections, Subcutaneous&lt;/keyword&gt;&lt;keyword&gt;Medroxyprogesterone Acetate/*administration &amp;amp; dosage/pharmacokinetics&lt;/keyword&gt;&lt;/keywords&gt;&lt;dates&gt;&lt;year&gt;2014&lt;/year&gt;&lt;pub-dates&gt;&lt;date&gt;May&lt;/date&gt;&lt;/pub-dates&gt;&lt;/dates&gt;&lt;isbn&gt;1879-0518 (Electronic)&amp;#xD;0010-7824 (Linking)&lt;/isbn&gt;&lt;accession-num&gt;24267634&lt;/accession-num&gt;&lt;urls&gt;&lt;related-urls&gt;&lt;url&gt;http://www.ncbi.nlm.nih.gov/pubmed/24267634&lt;/url&gt;&lt;url&gt;http://ac.els-cdn.com/S0010782413006501/1-s2.0-S0010782413006501-main.pdf?_tid=b9e4beea-4df5-11e6-9c9a-00000aacb35d&amp;amp;acdnat=1468963026_cb8814dc62e0f205a3ca16a2991538f6&lt;/url&gt;&lt;/related-urls&gt;&lt;/urls&gt;&lt;electronic-resource-num&gt;10.1016/j.contraception.2013.10.010&lt;/electronic-resource-num&gt;&lt;/record&gt;&lt;/Cite&gt;&lt;/EndNote&gt;</w:instrText>
      </w:r>
      <w:r w:rsidR="000E22BB" w:rsidRPr="5D04CB8B">
        <w:rPr>
          <w:rFonts w:cs="Times New Roman"/>
        </w:rPr>
        <w:fldChar w:fldCharType="separate"/>
      </w:r>
      <w:r w:rsidR="00214ED6" w:rsidRPr="5D04CB8B">
        <w:rPr>
          <w:rFonts w:ascii="Times New Roman" w:eastAsia="Times New Roman" w:hAnsi="Times New Roman" w:cs="Times New Roman"/>
          <w:noProof/>
        </w:rPr>
        <w:t>[</w:t>
      </w:r>
      <w:hyperlink w:anchor="_ENREF_15" w:tooltip="Shelton, 2014 #15" w:history="1">
        <w:r w:rsidR="00261B51" w:rsidRPr="5D04CB8B">
          <w:rPr>
            <w:noProof/>
          </w:rPr>
          <w:t>15</w:t>
        </w:r>
      </w:hyperlink>
      <w:r w:rsidR="00214ED6" w:rsidRPr="5D04CB8B">
        <w:rPr>
          <w:rFonts w:ascii="Times New Roman" w:eastAsia="Times New Roman" w:hAnsi="Times New Roman" w:cs="Times New Roman"/>
          <w:noProof/>
        </w:rPr>
        <w:t>]</w:t>
      </w:r>
      <w:r w:rsidR="000E22BB" w:rsidRPr="5D04CB8B">
        <w:fldChar w:fldCharType="end"/>
      </w:r>
      <w:r w:rsidRPr="5D04CB8B">
        <w:t>. Indeed, the lack of any pregnancies in phase 3 trials of Depo-</w:t>
      </w:r>
      <w:r>
        <w:t>SubQ P</w:t>
      </w:r>
      <w:r w:rsidRPr="0096072A">
        <w:t>rovera 104®</w:t>
      </w:r>
      <w:r w:rsidRPr="5D04CB8B">
        <w:rPr>
          <w:rFonts w:ascii="AdvTT6120e2aa" w:eastAsia="AdvTT6120e2aa" w:hAnsi="AdvTT6120e2aa" w:cs="AdvTT6120e2aa"/>
        </w:rPr>
        <w:t xml:space="preserve"> </w:t>
      </w:r>
      <w:r w:rsidR="000E22BB" w:rsidRPr="5D04CB8B">
        <w:fldChar w:fldCharType="begin"/>
      </w:r>
      <w:r w:rsidR="00214ED6">
        <w:rPr>
          <w:rFonts w:cs="AdvTT6120e2aa"/>
        </w:rPr>
        <w:instrText xml:space="preserve"> ADDIN EN.CITE &lt;EndNote&gt;&lt;Cite&gt;&lt;Author&gt;(MHRA)&lt;/Author&gt;&lt;Year&gt;Revised January 2015 &lt;/Year&gt;&lt;RecNum&gt;16&lt;/RecNum&gt;&lt;DisplayText&gt;[16]&lt;/DisplayText&gt;&lt;record&gt;&lt;rec-number&gt;16&lt;/rec-number&gt;&lt;foreign-keys&gt;&lt;key app="EN" db-id="d0tspddsvs5vzqe9dzox9rtid5ap2pd2xt0s" timestamp="1502981758"&gt;16&lt;/key&gt;&lt;/foreign-keys&gt;&lt;ref-type name="Pamphlet"&gt;24&lt;/ref-type&gt;&lt;contributors&gt;&lt;authors&gt;&lt;author&gt;Medicines and Healthcare Products Regulatory Agency (MHRA)&lt;/author&gt;&lt;/authors&gt;&lt;/contributors&gt;&lt;titles&gt;&lt;title&gt;Depo-subQ provera 104® medroxyprogesterone acetate injectable suspension 104 mg/0.65 mL [package insert]&lt;/title&gt;&lt;/titles&gt;&lt;dates&gt;&lt;year&gt;Revised January 2015 &lt;/year&gt;&lt;/dates&gt;&lt;pub-location&gt;New York, NY&lt;/pub-location&gt;&lt;publisher&gt;Pharmacia and Upjohn, Division of Pfizer Inc.&lt;/publisher&gt;&lt;urls&gt;&lt;/urls&gt;&lt;/record&gt;&lt;/Cite&gt;&lt;/EndNote&gt;</w:instrText>
      </w:r>
      <w:r w:rsidR="000E22BB" w:rsidRPr="5D04CB8B">
        <w:rPr>
          <w:rFonts w:cs="AdvTT6120e2aa"/>
        </w:rPr>
        <w:fldChar w:fldCharType="separate"/>
      </w:r>
      <w:r w:rsidR="00214ED6" w:rsidRPr="5D04CB8B">
        <w:rPr>
          <w:rFonts w:ascii="AdvTT6120e2aa" w:eastAsia="AdvTT6120e2aa" w:hAnsi="AdvTT6120e2aa" w:cs="AdvTT6120e2aa"/>
          <w:noProof/>
        </w:rPr>
        <w:t>[</w:t>
      </w:r>
      <w:hyperlink w:anchor="_ENREF_16" w:tooltip="(MHRA), Revised January 2015  #16" w:history="1">
        <w:r w:rsidR="00261B51" w:rsidRPr="5D04CB8B">
          <w:rPr>
            <w:noProof/>
          </w:rPr>
          <w:t>16</w:t>
        </w:r>
      </w:hyperlink>
      <w:r w:rsidR="00214ED6" w:rsidRPr="5D04CB8B">
        <w:rPr>
          <w:rFonts w:ascii="AdvTT6120e2aa" w:eastAsia="AdvTT6120e2aa" w:hAnsi="AdvTT6120e2aa" w:cs="AdvTT6120e2aa"/>
          <w:noProof/>
        </w:rPr>
        <w:t>]</w:t>
      </w:r>
      <w:r w:rsidR="000E22BB" w:rsidRPr="5D04CB8B">
        <w:fldChar w:fldCharType="end"/>
      </w:r>
      <w:r w:rsidRPr="5D04CB8B">
        <w:t xml:space="preserve"> is consistent with the hypothesis that the injected dose is higher than necessary. </w:t>
      </w:r>
    </w:p>
    <w:p w14:paraId="63034D5D" w14:textId="3525A2AB" w:rsidR="00980178" w:rsidRDefault="00980178" w:rsidP="5D04CB8B">
      <w:pPr>
        <w:spacing w:line="276" w:lineRule="auto"/>
      </w:pPr>
      <w:r>
        <w:t xml:space="preserve">We hypothesize that </w:t>
      </w:r>
      <w:r w:rsidR="005F3AA1">
        <w:t xml:space="preserve">a high degree of contraceptive efficacy will be maintained when </w:t>
      </w:r>
      <w:r w:rsidRPr="5D04CB8B">
        <w:t xml:space="preserve">extending the injection interval of </w:t>
      </w:r>
      <w:r>
        <w:t>Sayana</w:t>
      </w:r>
      <w:r w:rsidR="00F87FA2" w:rsidRPr="5D04CB8B">
        <w:t>®</w:t>
      </w:r>
      <w:r>
        <w:t xml:space="preserve"> Press </w:t>
      </w:r>
      <w:r w:rsidRPr="5D04CB8B">
        <w:t xml:space="preserve">from 3 to 4 months. Extending the interval would reduce long-term MPA exposure by 25% and lower steady state </w:t>
      </w:r>
      <w:r w:rsidR="00241BD0" w:rsidRPr="5D04CB8B">
        <w:t xml:space="preserve">trough </w:t>
      </w:r>
      <w:r w:rsidRPr="5D04CB8B">
        <w:t xml:space="preserve">MPA concentrations, thus shortening the delay in return to fertility and possibly reducing the severity of </w:t>
      </w:r>
      <w:r w:rsidR="00BC183E" w:rsidRPr="5D04CB8B">
        <w:t xml:space="preserve">other </w:t>
      </w:r>
      <w:r w:rsidRPr="5D04CB8B">
        <w:t xml:space="preserve">dose-dependent side effects. </w:t>
      </w:r>
      <w:r w:rsidR="00695310" w:rsidRPr="5D04CB8B">
        <w:t>This</w:t>
      </w:r>
      <w:r w:rsidRPr="5D04CB8B">
        <w:t xml:space="preserve"> would also decrease programmatic costs</w:t>
      </w:r>
      <w:r w:rsidR="00324B88" w:rsidRPr="5D04CB8B">
        <w:rPr>
          <w:rFonts w:ascii="Times New Roman" w:eastAsia="Times New Roman" w:hAnsi="Times New Roman" w:cs="Times New Roman"/>
        </w:rPr>
        <w:t>,</w:t>
      </w:r>
      <w:r w:rsidRPr="5D04CB8B">
        <w:t xml:space="preserve"> thereby facilitating access to </w:t>
      </w:r>
      <w:r w:rsidR="00324B88">
        <w:t>Sayana</w:t>
      </w:r>
      <w:r w:rsidR="00F87FA2" w:rsidRPr="5D04CB8B">
        <w:t>®</w:t>
      </w:r>
      <w:r w:rsidR="00324B88">
        <w:t xml:space="preserve"> Press</w:t>
      </w:r>
      <w:r w:rsidRPr="5D04CB8B">
        <w:t xml:space="preserve"> in resource-constrained </w:t>
      </w:r>
      <w:r w:rsidRPr="5D04CB8B">
        <w:lastRenderedPageBreak/>
        <w:t>settings. We base our hypothesis on</w:t>
      </w:r>
      <w:r>
        <w:t xml:space="preserve"> a review of available pharmacokinetics (PK) and pharmacodynamics (PD)</w:t>
      </w:r>
      <w:r w:rsidRPr="00684B9A">
        <w:t xml:space="preserve"> data</w:t>
      </w:r>
      <w:r>
        <w:t xml:space="preserve"> for </w:t>
      </w:r>
      <w:r w:rsidRPr="5D04CB8B">
        <w:t>Depo-</w:t>
      </w:r>
      <w:r>
        <w:t>SubQ P</w:t>
      </w:r>
      <w:r w:rsidRPr="0096072A">
        <w:t>rovera 104®</w:t>
      </w:r>
      <w:r>
        <w:t xml:space="preserve">. This review </w:t>
      </w:r>
      <w:r w:rsidR="001A7745">
        <w:t xml:space="preserve">suggests </w:t>
      </w:r>
      <w:r>
        <w:t>that the risk of ovulation following initiation of Sayana</w:t>
      </w:r>
      <w:r w:rsidR="00F87FA2" w:rsidRPr="5D04CB8B">
        <w:t>®</w:t>
      </w:r>
      <w:r>
        <w:t xml:space="preserve"> Press</w:t>
      </w:r>
      <w:r w:rsidRPr="5D04CB8B">
        <w:rPr>
          <w:rFonts w:ascii="Times New Roman" w:eastAsia="Times New Roman" w:hAnsi="Times New Roman" w:cs="Times New Roman"/>
        </w:rPr>
        <w:t xml:space="preserve"> </w:t>
      </w:r>
      <w:r w:rsidR="001A7745" w:rsidRPr="5D04CB8B">
        <w:t xml:space="preserve">might be </w:t>
      </w:r>
      <w:r w:rsidRPr="5D04CB8B">
        <w:t xml:space="preserve">minimal, and that </w:t>
      </w:r>
      <w:r>
        <w:t xml:space="preserve">the </w:t>
      </w:r>
      <w:r w:rsidRPr="5D04CB8B">
        <w:t xml:space="preserve">accumulation of MPA (and hence </w:t>
      </w:r>
      <w:r w:rsidR="00324B88" w:rsidRPr="5D04CB8B">
        <w:t xml:space="preserve">the </w:t>
      </w:r>
      <w:r w:rsidRPr="5D04CB8B">
        <w:t>duration of action</w:t>
      </w:r>
      <w:r w:rsidR="00324B88" w:rsidRPr="5D04CB8B">
        <w:t xml:space="preserve"> following multiple doses</w:t>
      </w:r>
      <w:r w:rsidRPr="5D04CB8B">
        <w:t xml:space="preserve">) is </w:t>
      </w:r>
      <w:r w:rsidR="00C03785" w:rsidRPr="5D04CB8B">
        <w:t xml:space="preserve">likely </w:t>
      </w:r>
      <w:r>
        <w:t>greater</w:t>
      </w:r>
      <w:r w:rsidRPr="5D04CB8B">
        <w:t xml:space="preserve"> than </w:t>
      </w:r>
      <w:r w:rsidR="00C03785" w:rsidRPr="5D04CB8B">
        <w:t xml:space="preserve">was </w:t>
      </w:r>
      <w:r w:rsidR="00CD0EFE" w:rsidRPr="5D04CB8B">
        <w:t>reported</w:t>
      </w:r>
      <w:r w:rsidR="00C03785" w:rsidRPr="5D04CB8B">
        <w:t xml:space="preserve"> in </w:t>
      </w:r>
      <w:r w:rsidRPr="5D04CB8B">
        <w:t xml:space="preserve">the </w:t>
      </w:r>
      <w:r w:rsidR="00BC183E" w:rsidRPr="5D04CB8B">
        <w:t xml:space="preserve">main </w:t>
      </w:r>
      <w:r w:rsidRPr="5D04CB8B">
        <w:t>PK study that informed the regulatory approval of Depo-</w:t>
      </w:r>
      <w:r>
        <w:t>SubQ P</w:t>
      </w:r>
      <w:r w:rsidRPr="0096072A">
        <w:t>rovera 104®</w:t>
      </w:r>
      <w:r w:rsidR="000E22BB">
        <w:fldChar w:fldCharType="begin">
          <w:fldData xml:space="preserve">PEVuZE5vdGU+PENpdGU+PEF1dGhvcj5KYWluPC9BdXRob3I+PFllYXI+MjAwNDwvWWVhcj48UmVj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</w:fldData>
        </w:fldChar>
      </w:r>
      <w:r w:rsidR="00214ED6">
        <w:instrText xml:space="preserve"> ADDIN EN.CITE </w:instrText>
      </w:r>
      <w:r w:rsidR="00214ED6">
        <w:fldChar w:fldCharType="begin">
          <w:fldData xml:space="preserve">PEVuZE5vdGU+PENpdGU+PEF1dGhvcj5KYWluPC9BdXRob3I+PFllYXI+MjAwNDwvWWVhcj48UmVj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</w:fldData>
        </w:fldChar>
      </w:r>
      <w:r w:rsidR="00214ED6">
        <w:instrText xml:space="preserve"> ADDIN EN.CITE.DATA </w:instrText>
      </w:r>
      <w:r w:rsidR="00214ED6">
        <w:fldChar w:fldCharType="end"/>
      </w:r>
      <w:r w:rsidR="000E22BB">
        <w:fldChar w:fldCharType="separate"/>
      </w:r>
      <w:r w:rsidR="00214ED6">
        <w:rPr>
          <w:noProof/>
        </w:rPr>
        <w:t>[</w:t>
      </w:r>
      <w:hyperlink w:anchor="_ENREF_10" w:tooltip="Jain, 2004 #10" w:history="1">
        <w:r w:rsidR="00261B51">
          <w:rPr>
            <w:noProof/>
          </w:rPr>
          <w:t>10</w:t>
        </w:r>
      </w:hyperlink>
      <w:r w:rsidR="00214ED6">
        <w:rPr>
          <w:noProof/>
        </w:rPr>
        <w:t>]</w:t>
      </w:r>
      <w:r w:rsidR="000E22BB">
        <w:fldChar w:fldCharType="end"/>
      </w:r>
      <w:r>
        <w:t>. In order to test our hypothesis, w</w:t>
      </w:r>
      <w:r w:rsidRPr="00BC60A4">
        <w:t xml:space="preserve">e </w:t>
      </w:r>
      <w:r>
        <w:t xml:space="preserve">will conduct </w:t>
      </w:r>
      <w:r w:rsidR="00817DB0">
        <w:t xml:space="preserve">a clinical study </w:t>
      </w:r>
      <w:r w:rsidRPr="00BC60A4">
        <w:t xml:space="preserve">to </w:t>
      </w:r>
      <w:r>
        <w:t>estimate the effectiveness of Sayana</w:t>
      </w:r>
      <w:r w:rsidR="00F87FA2" w:rsidRPr="5D04CB8B">
        <w:t>®</w:t>
      </w:r>
      <w:r>
        <w:t xml:space="preserve"> Press w</w:t>
      </w:r>
      <w:r w:rsidR="00324B88">
        <w:t>hen injected every 4 months for</w:t>
      </w:r>
      <w:r>
        <w:t xml:space="preserve"> </w:t>
      </w:r>
      <w:r w:rsidR="00C03785">
        <w:t>12</w:t>
      </w:r>
      <w:r w:rsidR="00746956">
        <w:t xml:space="preserve"> </w:t>
      </w:r>
      <w:r w:rsidR="00C03785">
        <w:t>month</w:t>
      </w:r>
      <w:r w:rsidR="00746956">
        <w:t>s</w:t>
      </w:r>
      <w:r w:rsidR="005F3AA1">
        <w:t xml:space="preserve"> </w:t>
      </w:r>
      <w:r w:rsidR="00C148B3">
        <w:t xml:space="preserve">(3 injection cycles) </w:t>
      </w:r>
      <w:r w:rsidR="005F3AA1">
        <w:t>of use</w:t>
      </w:r>
      <w:r>
        <w:t xml:space="preserve">. We will also estimate </w:t>
      </w:r>
      <w:r w:rsidR="00324B88">
        <w:t xml:space="preserve">trough MPA </w:t>
      </w:r>
      <w:r>
        <w:t xml:space="preserve">concentrations and apparent terminal half-life to determine whether the </w:t>
      </w:r>
      <w:r w:rsidR="00817DB0">
        <w:t xml:space="preserve">anatomical </w:t>
      </w:r>
      <w:r>
        <w:t xml:space="preserve">site of </w:t>
      </w:r>
      <w:r w:rsidR="00817DB0">
        <w:t>i</w:t>
      </w:r>
      <w:r>
        <w:t>njection meaningfully affects the PK of MPA</w:t>
      </w:r>
      <w:r w:rsidR="00C148B3">
        <w:t>,</w:t>
      </w:r>
      <w:r>
        <w:t xml:space="preserve"> and to inform an appropriate grace period for re-injections</w:t>
      </w:r>
      <w:r w:rsidR="00C03785">
        <w:t xml:space="preserve"> outside the clinical trial setting where </w:t>
      </w:r>
      <w:r w:rsidR="00B76755">
        <w:t>t</w:t>
      </w:r>
      <w:r w:rsidR="00C03785">
        <w:t>he dosing interval is tightly controlled</w:t>
      </w:r>
      <w:r>
        <w:t>.</w:t>
      </w:r>
    </w:p>
    <w:p w14:paraId="2D6FEDAF" w14:textId="668BDDCF" w:rsidR="007A16A2" w:rsidRDefault="007A16A2" w:rsidP="007A16A2">
      <w:r w:rsidRPr="00314044">
        <w:t xml:space="preserve">One of the important dose-dependent side effects of the existing 3-month DMPA is delayed return to ovulation. The 4-month </w:t>
      </w:r>
      <w:r>
        <w:t xml:space="preserve">re-injection interval </w:t>
      </w:r>
      <w:r w:rsidRPr="00314044">
        <w:t xml:space="preserve">may improve </w:t>
      </w:r>
      <w:r>
        <w:t xml:space="preserve">the </w:t>
      </w:r>
      <w:r w:rsidRPr="00314044">
        <w:t>side effect profile, specifically shorten</w:t>
      </w:r>
      <w:r w:rsidR="001972F4">
        <w:t>ing</w:t>
      </w:r>
      <w:r w:rsidRPr="00314044">
        <w:t xml:space="preserve"> time to return to ovulation</w:t>
      </w:r>
      <w:r>
        <w:t>,</w:t>
      </w:r>
      <w:r w:rsidRPr="00B845B8">
        <w:t xml:space="preserve"> </w:t>
      </w:r>
      <w:r>
        <w:t xml:space="preserve">by </w:t>
      </w:r>
      <w:r w:rsidRPr="00314044">
        <w:t>lower</w:t>
      </w:r>
      <w:r>
        <w:t xml:space="preserve">ing </w:t>
      </w:r>
      <w:r w:rsidRPr="00314044">
        <w:t xml:space="preserve">the overall drug exposure. We </w:t>
      </w:r>
      <w:r>
        <w:t xml:space="preserve">will </w:t>
      </w:r>
      <w:r w:rsidRPr="00314044">
        <w:t xml:space="preserve">collect limited clinical data </w:t>
      </w:r>
      <w:r>
        <w:t xml:space="preserve">from a subset of women participating in this study </w:t>
      </w:r>
      <w:r w:rsidRPr="00314044">
        <w:t>on return to ovulation. This analysis</w:t>
      </w:r>
      <w:r w:rsidR="009839E9">
        <w:t xml:space="preserve"> can help to</w:t>
      </w:r>
      <w:r w:rsidRPr="00314044">
        <w:t xml:space="preserve"> inform how much sooner women may expect to return to ovulation (and therefore, to fertility) </w:t>
      </w:r>
      <w:r>
        <w:t xml:space="preserve">when </w:t>
      </w:r>
      <w:r w:rsidRPr="00314044">
        <w:t>shifting from a 3-month to a 4-month DMPA dosing regimen.</w:t>
      </w:r>
      <w:r w:rsidR="00314044" w:rsidRPr="00314044">
        <w:t xml:space="preserve">  </w:t>
      </w:r>
      <w:bookmarkStart w:id="16" w:name="_Toc439076542"/>
      <w:bookmarkStart w:id="17" w:name="_Toc440456948"/>
    </w:p>
    <w:p w14:paraId="10BBDA88" w14:textId="15A31BD8" w:rsidR="00980178" w:rsidRDefault="5D04CB8B" w:rsidP="003202BC">
      <w:pPr>
        <w:pStyle w:val="Heading2"/>
        <w:spacing w:line="276" w:lineRule="auto"/>
      </w:pPr>
      <w:bookmarkStart w:id="18" w:name="_Toc28678399"/>
      <w:r>
        <w:t>Name and Description of Product</w:t>
      </w:r>
      <w:bookmarkEnd w:id="16"/>
      <w:bookmarkEnd w:id="17"/>
      <w:bookmarkEnd w:id="18"/>
    </w:p>
    <w:p w14:paraId="11BB3C8C" w14:textId="6BE230AF" w:rsidR="00980178" w:rsidRDefault="00980178" w:rsidP="003202BC">
      <w:pPr>
        <w:spacing w:line="276" w:lineRule="auto"/>
      </w:pPr>
      <w:r>
        <w:t xml:space="preserve">The </w:t>
      </w:r>
      <w:r w:rsidR="00571F64">
        <w:t xml:space="preserve">investigational </w:t>
      </w:r>
      <w:r>
        <w:t xml:space="preserve">product is </w:t>
      </w:r>
      <w:r w:rsidRPr="002D5849">
        <w:t>Sayan</w:t>
      </w:r>
      <w:r>
        <w:t>a</w:t>
      </w:r>
      <w:r w:rsidR="00F87FA2" w:rsidRPr="00B66FEB">
        <w:rPr>
          <w:rFonts w:ascii="Times New Roman" w:eastAsia="Times New Roman" w:hAnsi="Times New Roman" w:cs="Times New Roman"/>
        </w:rPr>
        <w:t>®</w:t>
      </w:r>
      <w:r w:rsidRPr="002D5849">
        <w:t xml:space="preserve"> Press</w:t>
      </w:r>
      <w:r>
        <w:t xml:space="preserve">, consisting of 104 mg/0.65 mL MPA </w:t>
      </w:r>
      <w:r w:rsidRPr="002D5849">
        <w:t>injectable suspension</w:t>
      </w:r>
      <w:r>
        <w:t xml:space="preserve"> pre-</w:t>
      </w:r>
      <w:r w:rsidRPr="00D06518">
        <w:t xml:space="preserve">filled </w:t>
      </w:r>
      <w:r>
        <w:t>in the Uniject</w:t>
      </w:r>
      <w:r w:rsidRPr="009860E7">
        <w:rPr>
          <w:vertAlign w:val="superscript"/>
        </w:rPr>
        <w:t>TM</w:t>
      </w:r>
      <w:r>
        <w:t xml:space="preserve"> delivery device. The drug component of Sayana</w:t>
      </w:r>
      <w:r w:rsidR="00F87FA2" w:rsidRPr="00B66FEB">
        <w:rPr>
          <w:rFonts w:ascii="Times New Roman" w:eastAsia="Times New Roman" w:hAnsi="Times New Roman" w:cs="Times New Roman"/>
        </w:rPr>
        <w:t>®</w:t>
      </w:r>
      <w:r>
        <w:t xml:space="preserve"> Press, Depo-subQ Provera 104</w:t>
      </w:r>
      <w:r w:rsidRPr="0096072A">
        <w:t>®</w:t>
      </w:r>
      <w:r>
        <w:t>, is approved by the US Food and Drug Administration (USFDA) as a contraceptive when delivered at a SC dose of 104 mg every 3 months (</w:t>
      </w:r>
      <w:r w:rsidR="00F561DD">
        <w:t>New Drug Application [NDA]</w:t>
      </w:r>
      <w:r>
        <w:t xml:space="preserve"> # 21-583). The predominant method of action of the drug is the inhibition of gonadotropin</w:t>
      </w:r>
      <w:r w:rsidR="0058303B">
        <w:t xml:space="preserve">-releasing hormone </w:t>
      </w:r>
      <w:r>
        <w:t xml:space="preserve">secretion, which </w:t>
      </w:r>
      <w:r w:rsidR="00571F64">
        <w:t xml:space="preserve">suppresses </w:t>
      </w:r>
      <w:r w:rsidR="0058303B">
        <w:t xml:space="preserve">levels of </w:t>
      </w:r>
      <w:r>
        <w:t>follic</w:t>
      </w:r>
      <w:r w:rsidR="0058303B">
        <w:t xml:space="preserve">le stimulating hormone </w:t>
      </w:r>
      <w:r w:rsidR="00EE1B5D">
        <w:t xml:space="preserve">(FSH) </w:t>
      </w:r>
      <w:r>
        <w:t>and luteinizing hormone</w:t>
      </w:r>
      <w:r w:rsidR="00CA00BB">
        <w:t xml:space="preserve"> </w:t>
      </w:r>
      <w:r w:rsidR="00EE1B5D">
        <w:t>(LH)</w:t>
      </w:r>
      <w:r>
        <w:t xml:space="preserve">, and in turn prevents follicular maturation and ovulation. Pfizer has not sought USFDA </w:t>
      </w:r>
      <w:r w:rsidR="00137D66">
        <w:t xml:space="preserve">approval </w:t>
      </w:r>
      <w:r>
        <w:t>for the combination of drug and device which constitutes Sayana</w:t>
      </w:r>
      <w:r w:rsidR="00114931" w:rsidRPr="00B66FEB">
        <w:rPr>
          <w:rFonts w:ascii="Times New Roman" w:eastAsia="Times New Roman" w:hAnsi="Times New Roman" w:cs="Times New Roman"/>
        </w:rPr>
        <w:t>®</w:t>
      </w:r>
      <w:r>
        <w:t xml:space="preserve"> Press, but it is registered in more than 3</w:t>
      </w:r>
      <w:r w:rsidR="00D46DA4">
        <w:t>6</w:t>
      </w:r>
      <w:r>
        <w:t xml:space="preserve"> countries and approved for self-injection in the United Kingdo</w:t>
      </w:r>
      <w:r w:rsidR="002161D6">
        <w:t xml:space="preserve">m </w:t>
      </w:r>
      <w:r w:rsidR="000E22BB">
        <w:fldChar w:fldCharType="begin"/>
      </w:r>
      <w:r w:rsidR="00214ED6">
        <w:instrText xml:space="preserve"> ADDIN EN.CITE &lt;EndNote&gt;&lt;Cite&gt;&lt;Author&gt;(MHRA)&lt;/Author&gt;&lt;Year&gt;Revised August 2015&lt;/Year&gt;&lt;RecNum&gt;17&lt;/RecNum&gt;&lt;DisplayText&gt;[17]&lt;/DisplayText&gt;&lt;record&gt;&lt;rec-number&gt;17&lt;/rec-number&gt;&lt;foreign-keys&gt;&lt;key app="EN" db-id="d0tspddsvs5vzqe9dzox9rtid5ap2pd2xt0s" timestamp="1502981758"&gt;17&lt;/key&gt;&lt;/foreign-keys&gt;&lt;ref-type name="Report"&gt;27&lt;/ref-type&gt;&lt;contributors&gt;&lt;authors&gt;&lt;author&gt;Medicines and Healthcare Products Regulatory Agency (MHRA)&lt;/author&gt;&lt;/authors&gt;&lt;/contributors&gt;&lt;titles&gt;&lt;title&gt;Public Assessment Report, Mutual Recognition Procedure, Sayana 104mg/0.65mL suspension for injection&lt;/title&gt;&lt;/titles&gt;&lt;dates&gt;&lt;year&gt;Revised August 2015&lt;/year&gt;&lt;/dates&gt;&lt;isbn&gt;UK/H/0960/002/DC&lt;/isbn&gt;&lt;urls&gt;&lt;related-urls&gt;&lt;url&gt;http://www.mhra.gov.uk/home/groups/par/documents/websiteresources/con126147.pdf&lt;/url&gt;&lt;/related-urls&gt;&lt;/urls&gt;&lt;/record&gt;&lt;/Cite&gt;&lt;/EndNote&gt;</w:instrText>
      </w:r>
      <w:r w:rsidR="000E22BB">
        <w:fldChar w:fldCharType="separate"/>
      </w:r>
      <w:r w:rsidR="00214ED6">
        <w:rPr>
          <w:noProof/>
        </w:rPr>
        <w:t>[</w:t>
      </w:r>
      <w:hyperlink w:anchor="_ENREF_17" w:tooltip="(MHRA), Revised August 2015 #17" w:history="1">
        <w:r w:rsidR="00261B51">
          <w:rPr>
            <w:noProof/>
          </w:rPr>
          <w:t>17</w:t>
        </w:r>
      </w:hyperlink>
      <w:r w:rsidR="00214ED6">
        <w:rPr>
          <w:noProof/>
        </w:rPr>
        <w:t>]</w:t>
      </w:r>
      <w:r w:rsidR="000E22BB">
        <w:fldChar w:fldCharType="end"/>
      </w:r>
      <w:r>
        <w:t xml:space="preserve">. </w:t>
      </w:r>
    </w:p>
    <w:p w14:paraId="570E6F9F" w14:textId="77777777" w:rsidR="00980178" w:rsidRPr="00DC055F" w:rsidRDefault="5D04CB8B" w:rsidP="00E26AB7">
      <w:pPr>
        <w:pStyle w:val="Heading2"/>
        <w:spacing w:before="400" w:after="0" w:line="276" w:lineRule="auto"/>
      </w:pPr>
      <w:bookmarkStart w:id="19" w:name="_Toc439076543"/>
      <w:bookmarkStart w:id="20" w:name="_Toc440456949"/>
      <w:bookmarkStart w:id="21" w:name="_Toc28678400"/>
      <w:r>
        <w:t>Findings from Nonclinical and Clinical Studies</w:t>
      </w:r>
      <w:bookmarkEnd w:id="19"/>
      <w:bookmarkEnd w:id="20"/>
      <w:bookmarkEnd w:id="21"/>
    </w:p>
    <w:p w14:paraId="5FDCF968" w14:textId="77777777" w:rsidR="00980178" w:rsidRDefault="5D04CB8B" w:rsidP="00E26AB7">
      <w:pPr>
        <w:pStyle w:val="Heading3"/>
        <w:spacing w:line="276" w:lineRule="auto"/>
      </w:pPr>
      <w:bookmarkStart w:id="22" w:name="_Toc28678401"/>
      <w:bookmarkStart w:id="23" w:name="_Toc439076544"/>
      <w:bookmarkStart w:id="24" w:name="_Toc440456950"/>
      <w:r>
        <w:t>Nonclinical Studies</w:t>
      </w:r>
      <w:bookmarkEnd w:id="22"/>
      <w:r>
        <w:t xml:space="preserve"> </w:t>
      </w:r>
      <w:bookmarkEnd w:id="23"/>
      <w:bookmarkEnd w:id="24"/>
    </w:p>
    <w:p w14:paraId="3B58F208" w14:textId="77777777" w:rsidR="00980178" w:rsidRDefault="5D04CB8B" w:rsidP="00E26AB7">
      <w:pPr>
        <w:spacing w:line="276" w:lineRule="auto"/>
      </w:pPr>
      <w:r>
        <w:t xml:space="preserve">The active pharmaceutical ingredient of Sayana® Press, MPA, has been marketed in various doses and formulations for decades. These include but are not limited to: 2.5, 5.0 and 10.0 mg oral tablets for the treatment of amenorrhea and uterine bleeding (NDA # 011839); a 150 mg/mL IM formulation for contraception (NDA # 20-246); and the 104 mg/0.65 mL SC formulation under study here, approved for contraception (NDA # 21-583) and the management of endometriosis-associated pain (NDA # 21-584). </w:t>
      </w:r>
    </w:p>
    <w:p w14:paraId="5E4A0248" w14:textId="77777777" w:rsidR="00980178" w:rsidRDefault="00980178" w:rsidP="003202BC">
      <w:pPr>
        <w:spacing w:line="276" w:lineRule="auto"/>
      </w:pPr>
      <w:r>
        <w:t>The toxic</w:t>
      </w:r>
      <w:r w:rsidR="00137D66">
        <w:t>ology</w:t>
      </w:r>
      <w:r>
        <w:t xml:space="preserve"> of MPA has been reviewed by the USFDA as part of recent marketing applications. Accordingly, a complete battery of toxicology studies has been </w:t>
      </w:r>
      <w:r w:rsidRPr="00977D1D">
        <w:t>conducted</w:t>
      </w:r>
      <w:r>
        <w:t xml:space="preserve"> in compliance with the International Council </w:t>
      </w:r>
      <w:r w:rsidR="00D70B9B">
        <w:t>for</w:t>
      </w:r>
      <w:r>
        <w:t xml:space="preserve"> Harmonization (ICH) guidance for non-clinical safety studies. A thorough </w:t>
      </w:r>
      <w:r w:rsidR="00137D66">
        <w:t xml:space="preserve">toxicology </w:t>
      </w:r>
      <w:r>
        <w:t>review was also performed by Jorda</w:t>
      </w:r>
      <w:r w:rsidR="002161D6">
        <w:t xml:space="preserve">n </w:t>
      </w:r>
      <w:r w:rsidR="000E22BB">
        <w:fldChar w:fldCharType="begin">
          <w:fldData xml:space="preserve">PEVuZE5vdGU+PENpdGU+PEF1dGhvcj5Kb3JkYW48L0F1dGhvcj48WWVhcj4xOTk0PC9ZZWFyPjxS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</w:fldData>
        </w:fldChar>
      </w:r>
      <w:r w:rsidR="00214ED6">
        <w:instrText xml:space="preserve"> ADDIN EN.CITE </w:instrText>
      </w:r>
      <w:r w:rsidR="00214ED6">
        <w:fldChar w:fldCharType="begin">
          <w:fldData xml:space="preserve">PEVuZE5vdGU+PENpdGU+PEF1dGhvcj5Kb3JkYW48L0F1dGhvcj48WWVhcj4xOTk0PC9ZZWFyPjxS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</w:fldData>
        </w:fldChar>
      </w:r>
      <w:r w:rsidR="00214ED6">
        <w:instrText xml:space="preserve"> ADDIN EN.CITE.DATA </w:instrText>
      </w:r>
      <w:r w:rsidR="00214ED6">
        <w:fldChar w:fldCharType="end"/>
      </w:r>
      <w:r w:rsidR="000E22BB">
        <w:fldChar w:fldCharType="separate"/>
      </w:r>
      <w:r w:rsidR="00214ED6">
        <w:rPr>
          <w:noProof/>
        </w:rPr>
        <w:t>[</w:t>
      </w:r>
      <w:hyperlink w:anchor="_ENREF_18" w:tooltip="Jordan, 1994 #18" w:history="1">
        <w:r w:rsidR="00261B51">
          <w:rPr>
            <w:noProof/>
          </w:rPr>
          <w:t>18</w:t>
        </w:r>
      </w:hyperlink>
      <w:r w:rsidR="00214ED6">
        <w:rPr>
          <w:noProof/>
        </w:rPr>
        <w:t>]</w:t>
      </w:r>
      <w:r w:rsidR="000E22BB">
        <w:fldChar w:fldCharType="end"/>
      </w:r>
      <w:r>
        <w:t>. Depo-Provera</w:t>
      </w:r>
      <w:r w:rsidR="008E4409" w:rsidRPr="0096072A">
        <w:t>®</w:t>
      </w:r>
      <w:r>
        <w:t xml:space="preserve"> CI did not show signs of chronic or </w:t>
      </w:r>
      <w:r>
        <w:lastRenderedPageBreak/>
        <w:t xml:space="preserve">reproductive toxicity, nor was there mutagenic or carcinogenic potential in animals. Multiple studies in different species have shown that DMPA has limited toxicity following administration by SC, IM or intravenous injection. The median lethal dose for </w:t>
      </w:r>
      <w:r w:rsidR="008C127F">
        <w:t>intravenous</w:t>
      </w:r>
      <w:r>
        <w:t xml:space="preserve"> administration was 376 mg/kg and 100 mg/kg in mice and rats, respectively. When given SC, the </w:t>
      </w:r>
      <w:r w:rsidR="008C127F">
        <w:t>median lethal dose</w:t>
      </w:r>
      <w:r>
        <w:t xml:space="preserve"> was increased to more than 4000 mg/kg and 8000 mg/kg in mice and rats, respectively </w:t>
      </w:r>
      <w:r w:rsidR="000E22BB">
        <w:fldChar w:fldCharType="begin">
          <w:fldData xml:space="preserve">PEVuZE5vdGU+PENpdGU+PEF1dGhvcj5Kb3JkYW48L0F1dGhvcj48WWVhcj4xOTk0PC9ZZWFyPjxS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</w:fldData>
        </w:fldChar>
      </w:r>
      <w:r w:rsidR="00214ED6">
        <w:instrText xml:space="preserve"> ADDIN EN.CITE </w:instrText>
      </w:r>
      <w:r w:rsidR="00214ED6">
        <w:fldChar w:fldCharType="begin">
          <w:fldData xml:space="preserve">PEVuZE5vdGU+PENpdGU+PEF1dGhvcj5Kb3JkYW48L0F1dGhvcj48WWVhcj4xOTk0PC9ZZWFyPjxS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</w:fldData>
        </w:fldChar>
      </w:r>
      <w:r w:rsidR="00214ED6">
        <w:instrText xml:space="preserve"> ADDIN EN.CITE.DATA </w:instrText>
      </w:r>
      <w:r w:rsidR="00214ED6">
        <w:fldChar w:fldCharType="end"/>
      </w:r>
      <w:r w:rsidR="000E22BB">
        <w:fldChar w:fldCharType="separate"/>
      </w:r>
      <w:r w:rsidR="00214ED6">
        <w:rPr>
          <w:noProof/>
        </w:rPr>
        <w:t>[</w:t>
      </w:r>
      <w:hyperlink w:anchor="_ENREF_18" w:tooltip="Jordan, 1994 #18" w:history="1">
        <w:r w:rsidR="00261B51">
          <w:rPr>
            <w:noProof/>
          </w:rPr>
          <w:t>18</w:t>
        </w:r>
      </w:hyperlink>
      <w:r w:rsidR="00214ED6">
        <w:rPr>
          <w:noProof/>
        </w:rPr>
        <w:t>]</w:t>
      </w:r>
      <w:r w:rsidR="000E22BB">
        <w:fldChar w:fldCharType="end"/>
      </w:r>
      <w:r>
        <w:t xml:space="preserve">. </w:t>
      </w:r>
    </w:p>
    <w:p w14:paraId="58467B24" w14:textId="77777777" w:rsidR="00980178" w:rsidRDefault="5D04CB8B" w:rsidP="00980178">
      <w:pPr>
        <w:pStyle w:val="Heading3"/>
      </w:pPr>
      <w:bookmarkStart w:id="25" w:name="_Toc439076545"/>
      <w:bookmarkStart w:id="26" w:name="_Toc440456951"/>
      <w:bookmarkStart w:id="27" w:name="_Toc28678402"/>
      <w:r>
        <w:t>Clinical Studies</w:t>
      </w:r>
      <w:bookmarkEnd w:id="25"/>
      <w:bookmarkEnd w:id="26"/>
      <w:bookmarkEnd w:id="27"/>
    </w:p>
    <w:p w14:paraId="22EEFF01" w14:textId="77777777" w:rsidR="00980178" w:rsidRDefault="5D04CB8B" w:rsidP="00D3599C">
      <w:pPr>
        <w:pStyle w:val="Heading4"/>
        <w:numPr>
          <w:ilvl w:val="3"/>
          <w:numId w:val="38"/>
        </w:numPr>
      </w:pPr>
      <w:r>
        <w:t>Pharmacokinetics</w:t>
      </w:r>
    </w:p>
    <w:p w14:paraId="45B9848E" w14:textId="77777777" w:rsidR="00FD7C0D" w:rsidRDefault="00395724" w:rsidP="000B59F1">
      <w:pPr>
        <w:widowControl w:val="0"/>
        <w:spacing w:line="276" w:lineRule="auto"/>
      </w:pPr>
      <w:r>
        <w:t xml:space="preserve">The clinical pharmacology section of the </w:t>
      </w:r>
      <w:r w:rsidR="00345EF7">
        <w:t xml:space="preserve">Sayana® Press label was </w:t>
      </w:r>
      <w:r w:rsidR="00114231">
        <w:t xml:space="preserve">primarily </w:t>
      </w:r>
      <w:r>
        <w:t>informed by</w:t>
      </w:r>
      <w:r w:rsidR="00114231">
        <w:t xml:space="preserve"> </w:t>
      </w:r>
      <w:r>
        <w:t xml:space="preserve">the study of </w:t>
      </w:r>
      <w:r w:rsidR="00345EF7">
        <w:t xml:space="preserve"> </w:t>
      </w:r>
      <w:r w:rsidR="00980178">
        <w:t xml:space="preserve">Jain et al. </w:t>
      </w:r>
      <w:r w:rsidR="00345EF7">
        <w:t xml:space="preserve">which </w:t>
      </w:r>
      <w:r w:rsidR="00980178">
        <w:t xml:space="preserve">evaluated </w:t>
      </w:r>
      <w:r w:rsidR="00980178" w:rsidRPr="00270BB5">
        <w:t xml:space="preserve">the PK profile of </w:t>
      </w:r>
      <w:r w:rsidR="00980178">
        <w:t>Depo-subQ Provera 104</w:t>
      </w:r>
      <w:r w:rsidR="00980178" w:rsidRPr="0096072A">
        <w:t>®</w:t>
      </w:r>
      <w:r w:rsidR="00980178">
        <w:t xml:space="preserve"> </w:t>
      </w:r>
      <w:r w:rsidR="00980178" w:rsidRPr="00270BB5">
        <w:t>and reported an average maximum serum concentration (C</w:t>
      </w:r>
      <w:r w:rsidR="00980178" w:rsidRPr="005B4D05">
        <w:rPr>
          <w:vertAlign w:val="subscript"/>
        </w:rPr>
        <w:t>max</w:t>
      </w:r>
      <w:r w:rsidR="00980178" w:rsidRPr="00270BB5">
        <w:t xml:space="preserve">), </w:t>
      </w:r>
      <w:r w:rsidR="00980178">
        <w:t>3-month trough (C</w:t>
      </w:r>
      <w:r w:rsidR="00980178" w:rsidRPr="00411E54">
        <w:rPr>
          <w:vertAlign w:val="subscript"/>
        </w:rPr>
        <w:t>3mo</w:t>
      </w:r>
      <w:r w:rsidR="00980178">
        <w:t xml:space="preserve">), apparent terminal </w:t>
      </w:r>
      <w:r w:rsidR="00980178" w:rsidRPr="00270BB5">
        <w:t>half-life</w:t>
      </w:r>
      <w:r w:rsidR="00980178">
        <w:t xml:space="preserve"> (t</w:t>
      </w:r>
      <w:r w:rsidR="00980178" w:rsidRPr="00411E54">
        <w:rPr>
          <w:vertAlign w:val="subscript"/>
        </w:rPr>
        <w:t>1/2</w:t>
      </w:r>
      <w:r w:rsidR="00980178">
        <w:t>)</w:t>
      </w:r>
      <w:r w:rsidR="00980178" w:rsidRPr="00270BB5">
        <w:t xml:space="preserve">, and area under the </w:t>
      </w:r>
      <w:r w:rsidR="00980178">
        <w:t xml:space="preserve">serum </w:t>
      </w:r>
      <w:r w:rsidR="00980178" w:rsidRPr="00270BB5">
        <w:t xml:space="preserve">concentration-time curve (AUC) extrapolated to infinity of 1.56ng/mL, </w:t>
      </w:r>
      <w:r w:rsidR="00980178">
        <w:t xml:space="preserve">0.40 ng/mL, </w:t>
      </w:r>
      <w:r w:rsidR="00980178" w:rsidRPr="00270BB5">
        <w:t>43 days, and 92.8 ng•day/mL, respectively</w:t>
      </w:r>
      <w:r>
        <w:t xml:space="preserve"> </w:t>
      </w:r>
      <w:r w:rsidR="000E22BB">
        <w:fldChar w:fldCharType="begin">
          <w:fldData xml:space="preserve">PEVuZE5vdGU+PENpdGU+PEF1dGhvcj5KYWluPC9BdXRob3I+PFllYXI+MjAwNDwvWWVhcj48UmVj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</w:fldData>
        </w:fldChar>
      </w:r>
      <w:r w:rsidR="00214ED6">
        <w:instrText xml:space="preserve"> ADDIN EN.CITE </w:instrText>
      </w:r>
      <w:r w:rsidR="00214ED6">
        <w:fldChar w:fldCharType="begin">
          <w:fldData xml:space="preserve">PEVuZE5vdGU+PENpdGU+PEF1dGhvcj5KYWluPC9BdXRob3I+PFllYXI+MjAwNDwvWWVhcj48UmVj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</w:fldData>
        </w:fldChar>
      </w:r>
      <w:r w:rsidR="00214ED6">
        <w:instrText xml:space="preserve"> ADDIN EN.CITE.DATA </w:instrText>
      </w:r>
      <w:r w:rsidR="00214ED6">
        <w:fldChar w:fldCharType="end"/>
      </w:r>
      <w:r w:rsidR="000E22BB">
        <w:fldChar w:fldCharType="separate"/>
      </w:r>
      <w:r w:rsidR="00214ED6">
        <w:rPr>
          <w:noProof/>
        </w:rPr>
        <w:t>[</w:t>
      </w:r>
      <w:hyperlink w:anchor="_ENREF_10" w:tooltip="Jain, 2004 #10" w:history="1">
        <w:r w:rsidR="00261B51">
          <w:rPr>
            <w:noProof/>
          </w:rPr>
          <w:t>10</w:t>
        </w:r>
      </w:hyperlink>
      <w:r w:rsidR="00214ED6">
        <w:rPr>
          <w:noProof/>
        </w:rPr>
        <w:t>]</w:t>
      </w:r>
      <w:r w:rsidR="000E22BB">
        <w:fldChar w:fldCharType="end"/>
      </w:r>
      <w:r w:rsidR="00725223">
        <w:t>.</w:t>
      </w:r>
      <w:r w:rsidR="00980178">
        <w:t xml:space="preserve"> Neither the manuscript nor the product label reports the site of injection used in the </w:t>
      </w:r>
      <w:r w:rsidR="00E557A7">
        <w:t xml:space="preserve">Jain </w:t>
      </w:r>
      <w:r w:rsidR="00980178">
        <w:t>study. Toh et al. evaluated the impact of injection site on PK of Depo-subQ Provera 104</w:t>
      </w:r>
      <w:r w:rsidR="00980178" w:rsidRPr="0096072A">
        <w:t>®</w:t>
      </w:r>
      <w:r w:rsidR="00980178">
        <w:t xml:space="preserve"> among Asian women, and found a significantly lower C</w:t>
      </w:r>
      <w:r w:rsidR="00980178" w:rsidRPr="005B4D05">
        <w:rPr>
          <w:vertAlign w:val="subscript"/>
        </w:rPr>
        <w:t>max</w:t>
      </w:r>
      <w:r w:rsidR="00980178">
        <w:t xml:space="preserve"> for injections in the abdomen than in the thigh (0.94 ng/mL versus 1.65 ng/mL)</w:t>
      </w:r>
      <w:r w:rsidR="00A6629D">
        <w:t xml:space="preserve">. </w:t>
      </w:r>
      <w:r w:rsidR="00980178">
        <w:t>Mean t</w:t>
      </w:r>
      <w:r w:rsidR="00980178" w:rsidRPr="00411E54">
        <w:rPr>
          <w:vertAlign w:val="subscript"/>
        </w:rPr>
        <w:t>1/2</w:t>
      </w:r>
      <w:r w:rsidR="00980178">
        <w:t xml:space="preserve"> and C</w:t>
      </w:r>
      <w:r w:rsidR="00980178" w:rsidRPr="00411E54">
        <w:rPr>
          <w:vertAlign w:val="subscript"/>
        </w:rPr>
        <w:t>3mo</w:t>
      </w:r>
      <w:r w:rsidR="00980178">
        <w:t xml:space="preserve"> were larger for the abdomen (104 days and 0.47 ng/mL, respectively) than the thigh (81 days and 0.41 ng/mL), but the</w:t>
      </w:r>
      <w:r w:rsidR="006C0397">
        <w:t xml:space="preserve"> </w:t>
      </w:r>
      <w:r w:rsidR="00980178">
        <w:t>differences were not statistically significan</w:t>
      </w:r>
      <w:r w:rsidR="002161D6">
        <w:t xml:space="preserve">t </w:t>
      </w:r>
      <w:r w:rsidR="000E22BB">
        <w:fldChar w:fldCharType="begin"/>
      </w:r>
      <w:r w:rsidR="002D0772">
        <w:instrText xml:space="preserve"> ADDIN EN.CITE &lt;EndNote&gt;&lt;Cite&gt;&lt;Author&gt;Toh&lt;/Author&gt;&lt;Year&gt;2004&lt;/Year&gt;&lt;RecNum&gt;19&lt;/RecNum&gt;&lt;DisplayText&gt;[19]&lt;/DisplayText&gt;&lt;record&gt;&lt;rec-number&gt;19&lt;/rec-number&gt;&lt;foreign-keys&gt;&lt;key app="EN" db-id="d0tspddsvs5vzqe9dzox9rtid5ap2pd2xt0s" timestamp="1502981758"&gt;19&lt;/key&gt;&lt;/foreign-keys&gt;&lt;ref-type name="Journal Article"&gt;17&lt;/ref-type&gt;&lt;contributors&gt;&lt;authors&gt;&lt;author&gt;Toh, Y. C.&lt;/author&gt;&lt;author&gt;Jain, J.&lt;/author&gt;&lt;author&gt;Rahnny, M. H.&lt;/author&gt;&lt;author&gt;Bode, F. R.&lt;/author&gt;&lt;author&gt;Ross, D.&lt;/author&gt;&lt;/authors&gt;&lt;/contributors&gt;&lt;auth-address&gt;KK Women&amp;apos;s and Children&amp;apos;s Hospital, Singapore.&lt;/auth-address&gt;&lt;titles&gt;&lt;title&gt;Suppression of ovulation by a new subcutaneous depot medroxyprogesterone acetate (104 mg/0.65 mL) contraceptive formulation in Asian women&lt;/title&gt;&lt;secondary-title&gt;Clinical Therapeutics&lt;/secondary-title&gt;&lt;/titles&gt;&lt;periodical&gt;&lt;full-title&gt;Clinical Therapeutics&lt;/full-title&gt;&lt;/periodical&gt;&lt;pages&gt;1845-1854&lt;/pages&gt;&lt;volume&gt;26&lt;/volume&gt;&lt;number&gt;11&lt;/number&gt;&lt;keywords&gt;&lt;keyword&gt;Adult&lt;/keyword&gt;&lt;keyword&gt;Ambulatory Care&lt;/keyword&gt;&lt;keyword&gt;Asian Continental Ancestry Group&lt;/keyword&gt;&lt;keyword&gt;Contraceptive Agents, Female/administration &amp;amp;&lt;/keyword&gt;&lt;keyword&gt;dosage/pharmacokinetics/*pharmacology&lt;/keyword&gt;&lt;keyword&gt;Delayed-Action Preparations&lt;/keyword&gt;&lt;keyword&gt;Estradiol/blood&lt;/keyword&gt;&lt;keyword&gt;Female&lt;/keyword&gt;&lt;keyword&gt;Humans&lt;/keyword&gt;&lt;keyword&gt;Injections, Subcutaneous&lt;/keyword&gt;&lt;keyword&gt;Medroxyprogesterone Acetate/administration &amp;amp;&lt;/keyword&gt;&lt;keyword&gt;dosage/pharmacokinetics/*pharmacology&lt;/keyword&gt;&lt;keyword&gt;Ovulation/*drug effects/ethnology/metabolism&lt;/keyword&gt;&lt;keyword&gt;Progesterone/blood&lt;/keyword&gt;&lt;keyword&gt;Singapore&lt;/keyword&gt;&lt;keyword&gt;Time Factors&lt;/keyword&gt;&lt;/keywords&gt;&lt;dates&gt;&lt;year&gt;2004&lt;/year&gt;&lt;pub-dates&gt;&lt;date&gt;Nov&lt;/date&gt;&lt;/pub-dates&gt;&lt;/dates&gt;&lt;isbn&gt;0149-2918 (Print)&amp;#xD;0149-2918 (Linking)&lt;/isbn&gt;&lt;accession-num&gt;15639696&lt;/accession-num&gt;&lt;urls&gt;&lt;related-urls&gt;&lt;url&gt;http://www.ncbi.nlm.nih.gov/pubmed/15639696&lt;/url&gt;&lt;/related-urls&gt;&lt;/urls&gt;&lt;electronic-resource-num&gt;10.1016/j.clinthera.2004.11.013&lt;/electronic-resource-num&gt;&lt;/record&gt;&lt;/Cite&gt;&lt;/EndNote&gt;</w:instrText>
      </w:r>
      <w:r w:rsidR="000E22BB">
        <w:fldChar w:fldCharType="separate"/>
      </w:r>
      <w:r w:rsidR="00214ED6">
        <w:rPr>
          <w:noProof/>
        </w:rPr>
        <w:t>[</w:t>
      </w:r>
      <w:hyperlink w:anchor="_ENREF_19" w:tooltip="Toh, 2004 #19" w:history="1">
        <w:r w:rsidR="00261B51">
          <w:rPr>
            <w:noProof/>
          </w:rPr>
          <w:t>19</w:t>
        </w:r>
      </w:hyperlink>
      <w:r w:rsidR="00214ED6">
        <w:rPr>
          <w:noProof/>
        </w:rPr>
        <w:t>]</w:t>
      </w:r>
      <w:r w:rsidR="000E22BB">
        <w:fldChar w:fldCharType="end"/>
      </w:r>
      <w:r w:rsidR="00980178">
        <w:t>. A PK/PD study comparing Sayana</w:t>
      </w:r>
      <w:r w:rsidR="00114931" w:rsidRPr="5D04CB8B">
        <w:t>®</w:t>
      </w:r>
      <w:r w:rsidR="00980178">
        <w:t xml:space="preserve"> Press to Depo-subQ Provera 104</w:t>
      </w:r>
      <w:r w:rsidR="00980178" w:rsidRPr="0096072A">
        <w:t>®</w:t>
      </w:r>
      <w:r w:rsidR="00980178">
        <w:t xml:space="preserve"> in pre-filled glass syringe also failed to report the site of injection, but the average C</w:t>
      </w:r>
      <w:r w:rsidR="00980178" w:rsidRPr="005B4D05">
        <w:rPr>
          <w:vertAlign w:val="subscript"/>
        </w:rPr>
        <w:t>max</w:t>
      </w:r>
      <w:r w:rsidR="00980178">
        <w:t xml:space="preserve"> for each device group (0.95 ng/mL and 0.79 ng/mL, respectivel</w:t>
      </w:r>
      <w:r w:rsidR="002161D6">
        <w:t>y</w:t>
      </w:r>
      <w:r w:rsidR="00FF30D2">
        <w:t xml:space="preserve"> </w:t>
      </w:r>
      <w:r w:rsidR="00FF30D2">
        <w:fldChar w:fldCharType="begin"/>
      </w:r>
      <w:r w:rsidR="00FF30D2">
        <w:instrText xml:space="preserve"> ADDIN EN.CITE &lt;EndNote&gt;&lt;Cite&gt;&lt;Author&gt;(MHRA)&lt;/Author&gt;&lt;Year&gt;Revised August 2015&lt;/Year&gt;&lt;RecNum&gt;17&lt;/RecNum&gt;&lt;DisplayText&gt;[17]&lt;/DisplayText&gt;&lt;record&gt;&lt;rec-number&gt;17&lt;/rec-number&gt;&lt;foreign-keys&gt;&lt;key app="EN" db-id="d0tspddsvs5vzqe9dzox9rtid5ap2pd2xt0s" timestamp="1502981758"&gt;17&lt;/key&gt;&lt;/foreign-keys&gt;&lt;ref-type name="Report"&gt;27&lt;/ref-type&gt;&lt;contributors&gt;&lt;authors&gt;&lt;author&gt;Medicines and Healthcare Products Regulatory Agency (MHRA)&lt;/author&gt;&lt;/authors&gt;&lt;/contributors&gt;&lt;titles&gt;&lt;title&gt;Public Assessment Report, Mutual Recognition Procedure, Sayana 104mg/0.65mL suspension for injection&lt;/title&gt;&lt;/titles&gt;&lt;dates&gt;&lt;year&gt;Revised August 2015&lt;/year&gt;&lt;/dates&gt;&lt;isbn&gt;UK/H/0960/002/DC&lt;/isbn&gt;&lt;urls&gt;&lt;related-urls&gt;&lt;url&gt;http://www.mhra.gov.uk/home/groups/par/documents/websiteresources/con126147.pdf&lt;/url&gt;&lt;/related-urls&gt;&lt;/urls&gt;&lt;/record&gt;&lt;/Cite&gt;&lt;/EndNote&gt;</w:instrText>
      </w:r>
      <w:r w:rsidR="00FF30D2">
        <w:fldChar w:fldCharType="separate"/>
      </w:r>
      <w:r w:rsidR="00FF30D2">
        <w:rPr>
          <w:noProof/>
        </w:rPr>
        <w:t>[</w:t>
      </w:r>
      <w:hyperlink w:anchor="_ENREF_17" w:tooltip="(MHRA), Revised August 2015 #17" w:history="1">
        <w:r w:rsidR="00261B51">
          <w:rPr>
            <w:noProof/>
          </w:rPr>
          <w:t>17</w:t>
        </w:r>
      </w:hyperlink>
      <w:r w:rsidR="00FF30D2">
        <w:rPr>
          <w:noProof/>
        </w:rPr>
        <w:t>]</w:t>
      </w:r>
      <w:r w:rsidR="00FF30D2">
        <w:fldChar w:fldCharType="end"/>
      </w:r>
      <w:r w:rsidR="00980178">
        <w:t>) was consistent with the abdominal data in Toh et a</w:t>
      </w:r>
      <w:r w:rsidR="002161D6">
        <w:t xml:space="preserve">l. </w:t>
      </w:r>
      <w:r w:rsidR="000E22BB">
        <w:fldChar w:fldCharType="begin"/>
      </w:r>
      <w:r w:rsidR="002D0772">
        <w:instrText xml:space="preserve"> ADDIN EN.CITE &lt;EndNote&gt;&lt;Cite&gt;&lt;Author&gt;Toh&lt;/Author&gt;&lt;Year&gt;2004&lt;/Year&gt;&lt;RecNum&gt;19&lt;/RecNum&gt;&lt;DisplayText&gt;[19]&lt;/DisplayText&gt;&lt;record&gt;&lt;rec-number&gt;19&lt;/rec-number&gt;&lt;foreign-keys&gt;&lt;key app="EN" db-id="d0tspddsvs5vzqe9dzox9rtid5ap2pd2xt0s" timestamp="1502981758"&gt;19&lt;/key&gt;&lt;/foreign-keys&gt;&lt;ref-type name="Journal Article"&gt;17&lt;/ref-type&gt;&lt;contributors&gt;&lt;authors&gt;&lt;author&gt;Toh, Y. C.&lt;/author&gt;&lt;author&gt;Jain, J.&lt;/author&gt;&lt;author&gt;Rahnny, M. H.&lt;/author&gt;&lt;author&gt;Bode, F. R.&lt;/author&gt;&lt;author&gt;Ross, D.&lt;/author&gt;&lt;/authors&gt;&lt;/contributors&gt;&lt;auth-address&gt;KK Women&amp;apos;s and Children&amp;apos;s Hospital, Singapore.&lt;/auth-address&gt;&lt;titles&gt;&lt;title&gt;Suppression of ovulation by a new subcutaneous depot medroxyprogesterone acetate (104 mg/0.65 mL) contraceptive formulation in Asian women&lt;/title&gt;&lt;secondary-title&gt;Clinical Therapeutics&lt;/secondary-title&gt;&lt;/titles&gt;&lt;periodical&gt;&lt;full-title&gt;Clinical Therapeutics&lt;/full-title&gt;&lt;/periodical&gt;&lt;pages&gt;1845-1854&lt;/pages&gt;&lt;volume&gt;26&lt;/volume&gt;&lt;number&gt;11&lt;/number&gt;&lt;keywords&gt;&lt;keyword&gt;Adult&lt;/keyword&gt;&lt;keyword&gt;Ambulatory Care&lt;/keyword&gt;&lt;keyword&gt;Asian Continental Ancestry Group&lt;/keyword&gt;&lt;keyword&gt;Contraceptive Agents, Female/administration &amp;amp;&lt;/keyword&gt;&lt;keyword&gt;dosage/pharmacokinetics/*pharmacology&lt;/keyword&gt;&lt;keyword&gt;Delayed-Action Preparations&lt;/keyword&gt;&lt;keyword&gt;Estradiol/blood&lt;/keyword&gt;&lt;keyword&gt;Female&lt;/keyword&gt;&lt;keyword&gt;Humans&lt;/keyword&gt;&lt;keyword&gt;Injections, Subcutaneous&lt;/keyword&gt;&lt;keyword&gt;Medroxyprogesterone Acetate/administration &amp;amp;&lt;/keyword&gt;&lt;keyword&gt;dosage/pharmacokinetics/*pharmacology&lt;/keyword&gt;&lt;keyword&gt;Ovulation/*drug effects/ethnology/metabolism&lt;/keyword&gt;&lt;keyword&gt;Progesterone/blood&lt;/keyword&gt;&lt;keyword&gt;Singapore&lt;/keyword&gt;&lt;keyword&gt;Time Factors&lt;/keyword&gt;&lt;/keywords&gt;&lt;dates&gt;&lt;year&gt;2004&lt;/year&gt;&lt;pub-dates&gt;&lt;date&gt;Nov&lt;/date&gt;&lt;/pub-dates&gt;&lt;/dates&gt;&lt;isbn&gt;0149-2918 (Print)&amp;#xD;0149-2918 (Linking)&lt;/isbn&gt;&lt;accession-num&gt;15639696&lt;/accession-num&gt;&lt;urls&gt;&lt;related-urls&gt;&lt;url&gt;http://www.ncbi.nlm.nih.gov/pubmed/15639696&lt;/url&gt;&lt;/related-urls&gt;&lt;/urls&gt;&lt;electronic-resource-num&gt;10.1016/j.clinthera.2004.11.013&lt;/electronic-resource-num&gt;&lt;/record&gt;&lt;/Cite&gt;&lt;/EndNote&gt;</w:instrText>
      </w:r>
      <w:r w:rsidR="000E22BB">
        <w:fldChar w:fldCharType="separate"/>
      </w:r>
      <w:r w:rsidR="002D0772">
        <w:rPr>
          <w:noProof/>
        </w:rPr>
        <w:t>[</w:t>
      </w:r>
      <w:hyperlink w:anchor="_ENREF_19" w:tooltip="Toh, 2004 #19" w:history="1">
        <w:r w:rsidR="00261B51">
          <w:rPr>
            <w:noProof/>
          </w:rPr>
          <w:t>19</w:t>
        </w:r>
      </w:hyperlink>
      <w:r w:rsidR="002D0772">
        <w:rPr>
          <w:noProof/>
        </w:rPr>
        <w:t>]</w:t>
      </w:r>
      <w:r w:rsidR="000E22BB">
        <w:fldChar w:fldCharType="end"/>
      </w:r>
      <w:r w:rsidR="00980178">
        <w:t xml:space="preserve">. </w:t>
      </w:r>
      <w:r w:rsidR="006C16A6">
        <w:t>T</w:t>
      </w:r>
      <w:r w:rsidR="0021290D">
        <w:t>he mean MPA profile observed in a study of Depo-subQ Provera 104</w:t>
      </w:r>
      <w:r w:rsidR="0021290D" w:rsidRPr="0096072A">
        <w:t>®</w:t>
      </w:r>
      <w:r w:rsidR="0021290D">
        <w:t xml:space="preserve"> injected in the upper arm was </w:t>
      </w:r>
      <w:r w:rsidR="006C16A6">
        <w:t xml:space="preserve">also </w:t>
      </w:r>
      <w:r w:rsidR="00A21274">
        <w:t xml:space="preserve">more </w:t>
      </w:r>
      <w:r w:rsidR="0021290D">
        <w:t xml:space="preserve">similar to the </w:t>
      </w:r>
      <w:r w:rsidR="00725223">
        <w:t xml:space="preserve">Toh et al. </w:t>
      </w:r>
      <w:r w:rsidR="0021290D">
        <w:t>abdom</w:t>
      </w:r>
      <w:r w:rsidR="00725223">
        <w:t>en</w:t>
      </w:r>
      <w:r w:rsidR="0021290D">
        <w:t xml:space="preserve"> dat</w:t>
      </w:r>
      <w:r w:rsidR="002161D6">
        <w:t>a</w:t>
      </w:r>
      <w:r w:rsidR="00FF30D2">
        <w:t xml:space="preserve"> </w:t>
      </w:r>
      <w:r w:rsidR="00FF30D2">
        <w:fldChar w:fldCharType="begin"/>
      </w:r>
      <w:r w:rsidR="002D0772">
        <w:instrText xml:space="preserve"> ADDIN EN.CITE &lt;EndNote&gt;&lt;Cite&gt;&lt;Author&gt;Halpern&lt;/Author&gt;&lt;Year&gt;2014&lt;/Year&gt;&lt;RecNum&gt;20&lt;/RecNum&gt;&lt;DisplayText&gt;[20]&lt;/DisplayText&gt;&lt;record&gt;&lt;rec-number&gt;20&lt;/rec-number&gt;&lt;foreign-keys&gt;&lt;key app="EN" db-id="d0tspddsvs5vzqe9dzox9rtid5ap2pd2xt0s" timestamp="1502981758"&gt;20&lt;/key&gt;&lt;/foreign-keys&gt;&lt;ref-type name="Journal Article"&gt;17&lt;/ref-type&gt;&lt;contributors&gt;&lt;authors&gt;&lt;author&gt;Halpern, V.&lt;/author&gt;&lt;author&gt;Combes, S. L.&lt;/author&gt;&lt;author&gt;Dorflinger, L. J.&lt;/author&gt;&lt;author&gt;Weiner, D. H.&lt;/author&gt;&lt;author&gt;Archer, D. F.&lt;/author&gt;&lt;/authors&gt;&lt;/contributors&gt;&lt;auth-address&gt;FHI 360, Research Triangle Park, NC, USA. Electronic address: vhalpern@fhi360.org.&lt;/auth-address&gt;&lt;titles&gt;&lt;title&gt;Pharmacokinetics of subcutaneous depot medroxyprogesterone acetate injected in the upper arm&lt;/title&gt;&lt;secondary-title&gt;Contraception&lt;/secondary-title&gt;&lt;/titles&gt;&lt;periodical&gt;&lt;full-title&gt;Contraception&lt;/full-title&gt;&lt;/periodical&gt;&lt;pages&gt;31-5&lt;/pages&gt;&lt;volume&gt;89&lt;/volume&gt;&lt;number&gt;1&lt;/number&gt;&lt;keywords&gt;&lt;keyword&gt;Adult&lt;/keyword&gt;&lt;keyword&gt;Arm&lt;/keyword&gt;&lt;keyword&gt;Contraceptive Agents, Female/administration &amp;amp; dosage/blood/*pharmacokinetics&lt;/keyword&gt;&lt;keyword&gt;Female&lt;/keyword&gt;&lt;keyword&gt;Humans&lt;/keyword&gt;&lt;keyword&gt;Injections&lt;/keyword&gt;&lt;keyword&gt;Medroxyprogesterone Acetate/administration &amp;amp; dosage/blood/*pharmacokinetics&lt;/keyword&gt;&lt;keyword&gt;Prospective Studies&lt;/keyword&gt;&lt;keyword&gt;Young Adult&lt;/keyword&gt;&lt;keyword&gt;Contraception&lt;/keyword&gt;&lt;keyword&gt;Depot medroxyprogesterone acetate&lt;/keyword&gt;&lt;keyword&gt;Pharmacokinetics&lt;/keyword&gt;&lt;keyword&gt;Subcutaneous&lt;/keyword&gt;&lt;/keywords&gt;&lt;dates&gt;&lt;year&gt;2014&lt;/year&gt;&lt;pub-dates&gt;&lt;date&gt;January&lt;/date&gt;&lt;/pub-dates&gt;&lt;/dates&gt;&lt;isbn&gt;1879-0518 (Electronic)&amp;#xD;0010-7824 (Linking)&lt;/isbn&gt;&lt;accession-num&gt;23993431&lt;/accession-num&gt;&lt;urls&gt;&lt;related-urls&gt;&lt;url&gt;http://www.ncbi.nlm.nih.gov/pubmed/23993431&lt;/url&gt;&lt;url&gt;http://ac.els-cdn.com/S0010782413004605/1-s2.0-S0010782413004605-main.pdf?_tid=0393559c-4df6-11e6-a113-00000aacb35e&amp;amp;acdnat=1468963150_5a23352e7c913fb725e145f36250dc59&lt;/url&gt;&lt;/related-urls&gt;&lt;/urls&gt;&lt;electronic-resource-num&gt;10.1016/j.contraception.2013.07.002&lt;/electronic-resource-num&gt;&lt;/record&gt;&lt;/Cite&gt;&lt;/EndNote&gt;</w:instrText>
      </w:r>
      <w:r w:rsidR="00FF30D2">
        <w:fldChar w:fldCharType="separate"/>
      </w:r>
      <w:r w:rsidR="002D0772">
        <w:rPr>
          <w:noProof/>
        </w:rPr>
        <w:t>[</w:t>
      </w:r>
      <w:hyperlink w:anchor="_ENREF_20" w:tooltip="Halpern, 2014 #20" w:history="1">
        <w:r w:rsidR="00261B51">
          <w:rPr>
            <w:noProof/>
          </w:rPr>
          <w:t>20</w:t>
        </w:r>
      </w:hyperlink>
      <w:r w:rsidR="002D0772">
        <w:rPr>
          <w:noProof/>
        </w:rPr>
        <w:t>]</w:t>
      </w:r>
      <w:r w:rsidR="00FF30D2">
        <w:fldChar w:fldCharType="end"/>
      </w:r>
      <w:r w:rsidR="0021290D">
        <w:t xml:space="preserve">, </w:t>
      </w:r>
      <w:r w:rsidR="006C16A6">
        <w:t>although the variability of t</w:t>
      </w:r>
      <w:r w:rsidR="006C16A6" w:rsidRPr="00411E54">
        <w:rPr>
          <w:vertAlign w:val="subscript"/>
        </w:rPr>
        <w:t>1/2</w:t>
      </w:r>
      <w:r w:rsidR="006C16A6">
        <w:t xml:space="preserve"> and trough concentrations appeared higher with </w:t>
      </w:r>
      <w:r w:rsidR="002F6998">
        <w:t xml:space="preserve">the upper arm </w:t>
      </w:r>
      <w:r w:rsidR="006C16A6">
        <w:t>injection site</w:t>
      </w:r>
      <w:r w:rsidR="009655BD">
        <w:t xml:space="preserve">. Finally, </w:t>
      </w:r>
      <w:r w:rsidR="0021290D">
        <w:t>t</w:t>
      </w:r>
      <w:r w:rsidR="00980178">
        <w:t>he accumulation of MPA reported in an efficacy study of Depo-subQ Provera 104</w:t>
      </w:r>
      <w:r w:rsidR="00980178" w:rsidRPr="0096072A">
        <w:t>®</w:t>
      </w:r>
      <w:r w:rsidR="00980178">
        <w:t xml:space="preserve"> </w:t>
      </w:r>
      <w:r w:rsidR="000E22BB">
        <w:fldChar w:fldCharType="begin">
          <w:fldData xml:space="preserve">PEVuZE5vdGU+PENpdGU+PEF1dGhvcj5LYXVuaXR6PC9BdXRob3I+PFllYXI+MjAwOTwvWWVhcj48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</w:fldData>
        </w:fldChar>
      </w:r>
      <w:r w:rsidR="00214ED6">
        <w:instrText xml:space="preserve"> ADDIN EN.CITE </w:instrText>
      </w:r>
      <w:r w:rsidR="00214ED6">
        <w:fldChar w:fldCharType="begin">
          <w:fldData xml:space="preserve">PEVuZE5vdGU+PENpdGU+PEF1dGhvcj5LYXVuaXR6PC9BdXRob3I+PFllYXI+MjAwOTwvWWVhcj48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</w:fldData>
        </w:fldChar>
      </w:r>
      <w:r w:rsidR="00214ED6">
        <w:instrText xml:space="preserve"> ADDIN EN.CITE.DATA </w:instrText>
      </w:r>
      <w:r w:rsidR="00214ED6">
        <w:fldChar w:fldCharType="end"/>
      </w:r>
      <w:r w:rsidR="000E22BB">
        <w:fldChar w:fldCharType="separate"/>
      </w:r>
      <w:r w:rsidR="00214ED6">
        <w:rPr>
          <w:noProof/>
        </w:rPr>
        <w:t>[</w:t>
      </w:r>
      <w:hyperlink w:anchor="_ENREF_12" w:tooltip="Kaunitz, 2009 #12" w:history="1">
        <w:r w:rsidR="00261B51">
          <w:rPr>
            <w:noProof/>
          </w:rPr>
          <w:t>12</w:t>
        </w:r>
      </w:hyperlink>
      <w:r w:rsidR="00214ED6">
        <w:rPr>
          <w:noProof/>
        </w:rPr>
        <w:t>]</w:t>
      </w:r>
      <w:r w:rsidR="000E22BB">
        <w:fldChar w:fldCharType="end"/>
      </w:r>
      <w:r w:rsidR="00D921FC">
        <w:t xml:space="preserve"> was consistent with a </w:t>
      </w:r>
      <w:r w:rsidR="009655BD">
        <w:t xml:space="preserve">noticeably </w:t>
      </w:r>
      <w:r w:rsidR="00980178">
        <w:t>longer t</w:t>
      </w:r>
      <w:r w:rsidR="00980178" w:rsidRPr="00411E54">
        <w:rPr>
          <w:vertAlign w:val="subscript"/>
        </w:rPr>
        <w:t>1/2</w:t>
      </w:r>
      <w:r w:rsidR="00980178">
        <w:t xml:space="preserve"> than reported by Jain et al. (Figure 1, inset). Overall, these data support the conclusion that</w:t>
      </w:r>
      <w:r w:rsidR="00561E41">
        <w:t>, on average,</w:t>
      </w:r>
      <w:r w:rsidR="00980178">
        <w:t xml:space="preserve"> the </w:t>
      </w:r>
      <w:r w:rsidR="00D54EBC">
        <w:t xml:space="preserve">apparent </w:t>
      </w:r>
      <w:r w:rsidR="00F55019">
        <w:t xml:space="preserve">terminal </w:t>
      </w:r>
      <w:r w:rsidR="00D54EBC">
        <w:t xml:space="preserve">half-life of MPA may be longer </w:t>
      </w:r>
      <w:r w:rsidR="00980178">
        <w:t>than indicated by the Depo-subQ Provera 104</w:t>
      </w:r>
      <w:r w:rsidR="00980178" w:rsidRPr="0096072A">
        <w:t>®</w:t>
      </w:r>
      <w:r w:rsidR="00980178">
        <w:t xml:space="preserve"> label</w:t>
      </w:r>
      <w:r w:rsidR="000F7361">
        <w:t xml:space="preserve">, and </w:t>
      </w:r>
      <w:r w:rsidR="00980178">
        <w:t>that</w:t>
      </w:r>
      <w:r w:rsidR="0043270A">
        <w:t xml:space="preserve"> the </w:t>
      </w:r>
      <w:r w:rsidR="00F561DD">
        <w:t>PK</w:t>
      </w:r>
      <w:r w:rsidR="0043270A">
        <w:t xml:space="preserve"> of MPA </w:t>
      </w:r>
      <w:r w:rsidR="00980178">
        <w:t xml:space="preserve">may </w:t>
      </w:r>
      <w:r w:rsidR="0021290D">
        <w:t>differ by injection site</w:t>
      </w:r>
      <w:r w:rsidR="00FB167B">
        <w:t xml:space="preserve">.  </w:t>
      </w:r>
      <w:r w:rsidR="00980178">
        <w:t xml:space="preserve"> </w:t>
      </w:r>
    </w:p>
    <w:p w14:paraId="791F2874" w14:textId="77777777" w:rsidR="00980178" w:rsidRDefault="009979F6" w:rsidP="000B59F1">
      <w:pPr>
        <w:widowControl w:val="0"/>
      </w:pPr>
      <w:r>
        <w:rPr>
          <w:noProof/>
        </w:rPr>
        <w:lastRenderedPageBreak/>
        <w:drawing>
          <wp:inline distT="0" distB="0" distL="0" distR="0" wp14:anchorId="13CF8513" wp14:editId="462D8E2C">
            <wp:extent cx="5941698" cy="5559552"/>
            <wp:effectExtent l="0" t="0" r="1905" b="3175"/>
            <wp:docPr id="7894006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6">
                      <a:extLst>
                        <a:ext uri="{28A0092B-C50C-407E-A947-70E740481C1C}">
                          <a14:useLocalDpi xmlns:a14="http://schemas.microsoft.com/office/drawing/2010/main" val="0"/>
                        </a:ext>
                      </a:extLst>
                    </a:blip>
                    <a:stretch>
                      <a:fillRect/>
                    </a:stretch>
                  </pic:blipFill>
                  <pic:spPr>
                    <a:xfrm>
                      <a:off x="0" y="0"/>
                      <a:ext cx="5941698" cy="5559552"/>
                    </a:xfrm>
                    <a:prstGeom prst="rect">
                      <a:avLst/>
                    </a:prstGeom>
                  </pic:spPr>
                </pic:pic>
              </a:graphicData>
            </a:graphic>
          </wp:inline>
        </w:drawing>
      </w:r>
    </w:p>
    <w:p w14:paraId="3B5FE76C" w14:textId="77777777" w:rsidR="00980178" w:rsidRDefault="5D04CB8B" w:rsidP="00D3599C">
      <w:pPr>
        <w:pStyle w:val="Heading4"/>
      </w:pPr>
      <w:r>
        <w:t>Pharmacodynamics</w:t>
      </w:r>
    </w:p>
    <w:p w14:paraId="693DE8AF" w14:textId="77777777" w:rsidR="00980178" w:rsidRDefault="00980178" w:rsidP="5D04CB8B">
      <w:pPr>
        <w:autoSpaceDE w:val="0"/>
        <w:autoSpaceDN w:val="0"/>
        <w:adjustRightInd w:val="0"/>
        <w:spacing w:line="276" w:lineRule="auto"/>
        <w:rPr>
          <w:rFonts w:ascii="AdvTT6120e2aa" w:eastAsia="AdvTT6120e2aa" w:hAnsi="AdvTT6120e2aa" w:cs="AdvTT6120e2aa"/>
        </w:rPr>
      </w:pPr>
      <w:r w:rsidRPr="5D04CB8B">
        <w:t xml:space="preserve">The study by Jain et al. </w:t>
      </w:r>
      <w:r w:rsidR="000E22BB" w:rsidRPr="5D04CB8B">
        <w:fldChar w:fldCharType="begin">
          <w:fldData xml:space="preserve">PEVuZE5vdGU+PENpdGU+PEF1dGhvcj5KYWluPC9BdXRob3I+PFllYXI+MjAwNDwvWWVhcj48UmVj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</w:fldData>
        </w:fldChar>
      </w:r>
      <w:r w:rsidR="00214ED6">
        <w:rPr>
          <w:rFonts w:cs="AdvTT6120e2aa"/>
        </w:rPr>
        <w:instrText xml:space="preserve"> ADDIN EN.CITE </w:instrText>
      </w:r>
      <w:r w:rsidR="00214ED6">
        <w:rPr>
          <w:rFonts w:cs="AdvTT6120e2aa"/>
        </w:rPr>
        <w:fldChar w:fldCharType="begin">
          <w:fldData xml:space="preserve">PEVuZE5vdGU+PENpdGU+PEF1dGhvcj5KYWluPC9BdXRob3I+PFllYXI+MjAwNDwvWWVhcj48UmVj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</w:fldData>
        </w:fldChar>
      </w:r>
      <w:r w:rsidR="00214ED6">
        <w:rPr>
          <w:rFonts w:cs="AdvTT6120e2aa"/>
        </w:rPr>
        <w:instrText xml:space="preserve"> ADDIN EN.CITE.DATA </w:instrText>
      </w:r>
      <w:r w:rsidR="00214ED6">
        <w:rPr>
          <w:rFonts w:cs="AdvTT6120e2aa"/>
        </w:rPr>
      </w:r>
      <w:r w:rsidR="00214ED6">
        <w:rPr>
          <w:rFonts w:cs="AdvTT6120e2aa"/>
        </w:rPr>
        <w:fldChar w:fldCharType="end"/>
      </w:r>
      <w:r w:rsidR="000E22BB" w:rsidRPr="5D04CB8B">
        <w:rPr>
          <w:rFonts w:cs="AdvTT6120e2aa"/>
        </w:rPr>
      </w:r>
      <w:r w:rsidR="000E22BB" w:rsidRPr="5D04CB8B">
        <w:rPr>
          <w:rFonts w:cs="AdvTT6120e2aa"/>
        </w:rPr>
        <w:fldChar w:fldCharType="separate"/>
      </w:r>
      <w:r w:rsidR="00214ED6" w:rsidRPr="5D04CB8B">
        <w:rPr>
          <w:rFonts w:ascii="AdvTT6120e2aa" w:eastAsia="AdvTT6120e2aa" w:hAnsi="AdvTT6120e2aa" w:cs="AdvTT6120e2aa"/>
          <w:noProof/>
        </w:rPr>
        <w:t>[</w:t>
      </w:r>
      <w:hyperlink w:anchor="_ENREF_10" w:tooltip="Jain, 2004 #10" w:history="1">
        <w:r w:rsidR="00261B51" w:rsidRPr="5D04CB8B">
          <w:rPr>
            <w:noProof/>
          </w:rPr>
          <w:t>10</w:t>
        </w:r>
      </w:hyperlink>
      <w:r w:rsidR="00214ED6" w:rsidRPr="5D04CB8B">
        <w:rPr>
          <w:rFonts w:ascii="AdvTT6120e2aa" w:eastAsia="AdvTT6120e2aa" w:hAnsi="AdvTT6120e2aa" w:cs="AdvTT6120e2aa"/>
          <w:noProof/>
        </w:rPr>
        <w:t>]</w:t>
      </w:r>
      <w:r w:rsidR="000E22BB" w:rsidRPr="5D04CB8B">
        <w:fldChar w:fldCharType="end"/>
      </w:r>
      <w:r w:rsidR="002161D6" w:rsidRPr="5D04CB8B">
        <w:rPr>
          <w:rFonts w:ascii="AdvTT6120e2aa" w:eastAsia="AdvTT6120e2aa" w:hAnsi="AdvTT6120e2aa" w:cs="AdvTT6120e2aa"/>
        </w:rPr>
        <w:t xml:space="preserve"> </w:t>
      </w:r>
      <w:r w:rsidRPr="5D04CB8B">
        <w:t xml:space="preserve">is the only randomized trial comparing return to ovulation between </w:t>
      </w:r>
      <w:r>
        <w:t>Depo-subQ Provera 104</w:t>
      </w:r>
      <w:r w:rsidRPr="0096072A">
        <w:t>®</w:t>
      </w:r>
      <w:r w:rsidRPr="5D04CB8B">
        <w:t xml:space="preserve"> and DMPA-IM, and it was limited to 39 and 19 participants</w:t>
      </w:r>
      <w:r w:rsidR="00B11B52" w:rsidRPr="5D04CB8B">
        <w:rPr>
          <w:rFonts w:ascii="AdvTT6120e2aa" w:eastAsia="AdvTT6120e2aa" w:hAnsi="AdvTT6120e2aa" w:cs="AdvTT6120e2aa"/>
        </w:rPr>
        <w:t xml:space="preserve"> </w:t>
      </w:r>
      <w:r w:rsidR="00B11B52" w:rsidRPr="5D04CB8B">
        <w:t>in the SC and IM groups</w:t>
      </w:r>
      <w:r w:rsidRPr="5D04CB8B">
        <w:t xml:space="preserve">, respectively. Other contemporaneous PD data for </w:t>
      </w:r>
      <w:r>
        <w:t>Depo-subQ Provera 104</w:t>
      </w:r>
      <w:r w:rsidRPr="0096072A">
        <w:t>®</w:t>
      </w:r>
      <w:r w:rsidRPr="5D04CB8B">
        <w:t xml:space="preserve"> include the study by Toh et al. </w:t>
      </w:r>
      <w:r w:rsidR="009B102B" w:rsidRPr="5D04CB8B">
        <w:fldChar w:fldCharType="begin"/>
      </w:r>
      <w:r w:rsidR="002D0772">
        <w:rPr>
          <w:rFonts w:cs="AdvTT6120e2aa"/>
        </w:rPr>
        <w:instrText xml:space="preserve"> ADDIN EN.CITE &lt;EndNote&gt;&lt;Cite&gt;&lt;Author&gt;Toh&lt;/Author&gt;&lt;Year&gt;2004&lt;/Year&gt;&lt;RecNum&gt;19&lt;/RecNum&gt;&lt;DisplayText&gt;[19]&lt;/DisplayText&gt;&lt;record&gt;&lt;rec-number&gt;19&lt;/rec-number&gt;&lt;foreign-keys&gt;&lt;key app="EN" db-id="d0tspddsvs5vzqe9dzox9rtid5ap2pd2xt0s" timestamp="1502981758"&gt;19&lt;/key&gt;&lt;/foreign-keys&gt;&lt;ref-type name="Journal Article"&gt;17&lt;/ref-type&gt;&lt;contributors&gt;&lt;authors&gt;&lt;author&gt;Toh, Y. C.&lt;/author&gt;&lt;author&gt;Jain, J.&lt;/author&gt;&lt;author&gt;Rahnny, M. H.&lt;/author&gt;&lt;author&gt;Bode, F. R.&lt;/author&gt;&lt;author&gt;Ross, D.&lt;/author&gt;&lt;/authors&gt;&lt;/contributors&gt;&lt;auth-address&gt;KK Women&amp;apos;s and Children&amp;apos;s Hospital, Singapore.&lt;/auth-address&gt;&lt;titles&gt;&lt;title&gt;Suppression of ovulation by a new subcutaneous depot medroxyprogesterone acetate (104 mg/0.65 mL) contraceptive formulation in Asian women&lt;/title&gt;&lt;secondary-title&gt;Clinical Therapeutics&lt;/secondary-title&gt;&lt;/titles&gt;&lt;periodical&gt;&lt;full-title&gt;Clinical Therapeutics&lt;/full-title&gt;&lt;/periodical&gt;&lt;pages&gt;1845-1854&lt;/pages&gt;&lt;volume&gt;26&lt;/volume&gt;&lt;number&gt;11&lt;/number&gt;&lt;keywords&gt;&lt;keyword&gt;Adult&lt;/keyword&gt;&lt;keyword&gt;Ambulatory Care&lt;/keyword&gt;&lt;keyword&gt;Asian Continental Ancestry Group&lt;/keyword&gt;&lt;keyword&gt;Contraceptive Agents, Female/administration &amp;amp;&lt;/keyword&gt;&lt;keyword&gt;dosage/pharmacokinetics/*pharmacology&lt;/keyword&gt;&lt;keyword&gt;Delayed-Action Preparations&lt;/keyword&gt;&lt;keyword&gt;Estradiol/blood&lt;/keyword&gt;&lt;keyword&gt;Female&lt;/keyword&gt;&lt;keyword&gt;Humans&lt;/keyword&gt;&lt;keyword&gt;Injections, Subcutaneous&lt;/keyword&gt;&lt;keyword&gt;Medroxyprogesterone Acetate/administration &amp;amp;&lt;/keyword&gt;&lt;keyword&gt;dosage/pharmacokinetics/*pharmacology&lt;/keyword&gt;&lt;keyword&gt;Ovulation/*drug effects/ethnology/metabolism&lt;/keyword&gt;&lt;keyword&gt;Progesterone/blood&lt;/keyword&gt;&lt;keyword&gt;Singapore&lt;/keyword&gt;&lt;keyword&gt;Time Factors&lt;/keyword&gt;&lt;/keywords&gt;&lt;dates&gt;&lt;year&gt;2004&lt;/year&gt;&lt;pub-dates&gt;&lt;date&gt;Nov&lt;/date&gt;&lt;/pub-dates&gt;&lt;/dates&gt;&lt;isbn&gt;0149-2918 (Print)&amp;#xD;0149-2918 (Linking)&lt;/isbn&gt;&lt;accession-num&gt;15639696&lt;/accession-num&gt;&lt;urls&gt;&lt;related-urls&gt;&lt;url&gt;http://www.ncbi.nlm.nih.gov/pubmed/15639696&lt;/url&gt;&lt;/related-urls&gt;&lt;/urls&gt;&lt;electronic-resource-num&gt;10.1016/j.clinthera.2004.11.013&lt;/electronic-resource-num&gt;&lt;/record&gt;&lt;/Cite&gt;&lt;/EndNote&gt;</w:instrText>
      </w:r>
      <w:r w:rsidR="009B102B" w:rsidRPr="5D04CB8B">
        <w:rPr>
          <w:rFonts w:cs="AdvTT6120e2aa"/>
        </w:rPr>
        <w:fldChar w:fldCharType="separate"/>
      </w:r>
      <w:r w:rsidR="002D0772" w:rsidRPr="5D04CB8B">
        <w:rPr>
          <w:rFonts w:ascii="AdvTT6120e2aa" w:eastAsia="AdvTT6120e2aa" w:hAnsi="AdvTT6120e2aa" w:cs="AdvTT6120e2aa"/>
          <w:noProof/>
        </w:rPr>
        <w:t>[</w:t>
      </w:r>
      <w:hyperlink w:anchor="_ENREF_19" w:tooltip="Toh, 2004 #19" w:history="1">
        <w:r w:rsidR="00261B51" w:rsidRPr="5D04CB8B">
          <w:rPr>
            <w:noProof/>
          </w:rPr>
          <w:t>19</w:t>
        </w:r>
      </w:hyperlink>
      <w:r w:rsidR="002D0772" w:rsidRPr="5D04CB8B">
        <w:rPr>
          <w:rFonts w:ascii="AdvTT6120e2aa" w:eastAsia="AdvTT6120e2aa" w:hAnsi="AdvTT6120e2aa" w:cs="AdvTT6120e2aa"/>
          <w:noProof/>
        </w:rPr>
        <w:t>]</w:t>
      </w:r>
      <w:r w:rsidR="009B102B" w:rsidRPr="5D04CB8B">
        <w:fldChar w:fldCharType="end"/>
      </w:r>
      <w:r w:rsidR="00E557A7" w:rsidRPr="5D04CB8B">
        <w:rPr>
          <w:rFonts w:ascii="AdvTT6120e2aa" w:eastAsia="AdvTT6120e2aa" w:hAnsi="AdvTT6120e2aa" w:cs="AdvTT6120e2aa"/>
        </w:rPr>
        <w:t xml:space="preserve"> </w:t>
      </w:r>
      <w:r w:rsidRPr="5D04CB8B">
        <w:t xml:space="preserve">and the Sayana® Press </w:t>
      </w:r>
      <w:r w:rsidR="00E93377" w:rsidRPr="5D04CB8B">
        <w:t>Public A</w:t>
      </w:r>
      <w:r w:rsidR="0048375A" w:rsidRPr="5D04CB8B">
        <w:t xml:space="preserve">ssessment </w:t>
      </w:r>
      <w:r w:rsidR="00E93377" w:rsidRPr="5D04CB8B">
        <w:t>R</w:t>
      </w:r>
      <w:r w:rsidRPr="5D04CB8B">
        <w:t xml:space="preserve">eport </w:t>
      </w:r>
      <w:r w:rsidR="009B102B" w:rsidRPr="5D04CB8B">
        <w:fldChar w:fldCharType="begin"/>
      </w:r>
      <w:r w:rsidR="002D0772">
        <w:rPr>
          <w:rFonts w:cs="AdvTT6120e2aa"/>
        </w:rPr>
        <w:instrText xml:space="preserve"> ADDIN EN.CITE &lt;EndNote&gt;&lt;Cite&gt;&lt;Author&gt;(MHRA)&lt;/Author&gt;&lt;Year&gt;Revised August 2015&lt;/Year&gt;&lt;RecNum&gt;17&lt;/RecNum&gt;&lt;DisplayText&gt;[17]&lt;/DisplayText&gt;&lt;record&gt;&lt;rec-number&gt;17&lt;/rec-number&gt;&lt;foreign-keys&gt;&lt;key app="EN" db-id="d0tspddsvs5vzqe9dzox9rtid5ap2pd2xt0s" timestamp="1502981758"&gt;17&lt;/key&gt;&lt;/foreign-keys&gt;&lt;ref-type name="Report"&gt;27&lt;/ref-type&gt;&lt;contributors&gt;&lt;authors&gt;&lt;author&gt;Medicines and Healthcare Products Regulatory Agency (MHRA)&lt;/author&gt;&lt;/authors&gt;&lt;/contributors&gt;&lt;titles&gt;&lt;title&gt;Public Assessment Report, Mutual Recognition Procedure, Sayana 104mg/0.65mL suspension for injection&lt;/title&gt;&lt;/titles&gt;&lt;dates&gt;&lt;year&gt;Revised August 2015&lt;/year&gt;&lt;/dates&gt;&lt;isbn&gt;UK/H/0960/002/DC&lt;/isbn&gt;&lt;urls&gt;&lt;related-urls&gt;&lt;url&gt;http://www.mhra.gov.uk/home/groups/par/documents/websiteresources/con126147.pdf&lt;/url&gt;&lt;/related-urls&gt;&lt;/urls&gt;&lt;/record&gt;&lt;/Cite&gt;&lt;/EndNote&gt;</w:instrText>
      </w:r>
      <w:r w:rsidR="009B102B" w:rsidRPr="5D04CB8B">
        <w:rPr>
          <w:rFonts w:cs="AdvTT6120e2aa"/>
        </w:rPr>
        <w:fldChar w:fldCharType="separate"/>
      </w:r>
      <w:r w:rsidR="002D0772" w:rsidRPr="5D04CB8B">
        <w:rPr>
          <w:rFonts w:ascii="AdvTT6120e2aa" w:eastAsia="AdvTT6120e2aa" w:hAnsi="AdvTT6120e2aa" w:cs="AdvTT6120e2aa"/>
          <w:noProof/>
        </w:rPr>
        <w:t>[</w:t>
      </w:r>
      <w:hyperlink w:anchor="_ENREF_17" w:tooltip="(MHRA), Revised August 2015 #17" w:history="1">
        <w:r w:rsidR="00261B51" w:rsidRPr="5D04CB8B">
          <w:rPr>
            <w:noProof/>
          </w:rPr>
          <w:t>17</w:t>
        </w:r>
      </w:hyperlink>
      <w:r w:rsidR="002D0772" w:rsidRPr="5D04CB8B">
        <w:rPr>
          <w:rFonts w:ascii="AdvTT6120e2aa" w:eastAsia="AdvTT6120e2aa" w:hAnsi="AdvTT6120e2aa" w:cs="AdvTT6120e2aa"/>
          <w:noProof/>
        </w:rPr>
        <w:t>]</w:t>
      </w:r>
      <w:r w:rsidR="009B102B" w:rsidRPr="5D04CB8B">
        <w:fldChar w:fldCharType="end"/>
      </w:r>
      <w:r w:rsidRPr="5D04CB8B">
        <w:rPr>
          <w:rFonts w:ascii="AdvTT6120e2aa" w:eastAsia="AdvTT6120e2aa" w:hAnsi="AdvTT6120e2aa" w:cs="AdvTT6120e2aa"/>
        </w:rPr>
        <w:t>.</w:t>
      </w:r>
      <w:r w:rsidR="009B102B" w:rsidRPr="5D04CB8B">
        <w:rPr>
          <w:rFonts w:ascii="AdvTT6120e2aa" w:eastAsia="AdvTT6120e2aa" w:hAnsi="AdvTT6120e2aa" w:cs="AdvTT6120e2aa"/>
        </w:rPr>
        <w:t xml:space="preserve"> </w:t>
      </w:r>
      <w:r w:rsidRPr="5D04CB8B">
        <w:t xml:space="preserve">Time to ovulation in these studies was based on </w:t>
      </w:r>
      <w:r w:rsidR="00B11B52" w:rsidRPr="5D04CB8B">
        <w:t xml:space="preserve">a single </w:t>
      </w:r>
      <w:r w:rsidRPr="5D04CB8B">
        <w:t>elevated serum progesterone (P) concentration</w:t>
      </w:r>
      <w:r w:rsidR="00B11B52" w:rsidRPr="5D04CB8B">
        <w:t xml:space="preserve"> of 4.7 ng/mL or higher</w:t>
      </w:r>
      <w:r w:rsidRPr="5D04CB8B">
        <w:t xml:space="preserve">, supported with data on estradiol, </w:t>
      </w:r>
      <w:r w:rsidR="00EE1B5D" w:rsidRPr="5D04CB8B">
        <w:t>LH</w:t>
      </w:r>
      <w:r w:rsidRPr="5D04CB8B">
        <w:t xml:space="preserve">, and </w:t>
      </w:r>
      <w:r w:rsidR="00EE1B5D" w:rsidRPr="5D04CB8B">
        <w:t>FSH</w:t>
      </w:r>
      <w:r w:rsidR="005231F6" w:rsidRPr="5D04CB8B">
        <w:rPr>
          <w:rFonts w:ascii="AdvTT6120e2aa" w:eastAsia="AdvTT6120e2aa" w:hAnsi="AdvTT6120e2aa" w:cs="AdvTT6120e2aa"/>
        </w:rPr>
        <w:t xml:space="preserve"> </w:t>
      </w:r>
      <w:r w:rsidRPr="5D04CB8B">
        <w:t xml:space="preserve">levels. The estimated cumulative probability of return to ovulation based on a meta-analysis of all the </w:t>
      </w:r>
      <w:r>
        <w:t>Depo-subQ Provera 104</w:t>
      </w:r>
      <w:r w:rsidRPr="0096072A">
        <w:t>®</w:t>
      </w:r>
      <w:r>
        <w:t xml:space="preserve"> d</w:t>
      </w:r>
      <w:r w:rsidRPr="5D04CB8B">
        <w:t>ata is presented in Figure 2. The timing of each ovulation was obtained by digitalizing data in the manuscript or using the event and censoring times specified in the reports (one event time that was only stated to have occurred before day 92 in the Sayana</w:t>
      </w:r>
      <w:r w:rsidR="00114931" w:rsidRPr="5D04CB8B">
        <w:t>®</w:t>
      </w:r>
      <w:r w:rsidRPr="5D04CB8B">
        <w:t xml:space="preserve"> Press study was imputed as day 46). Four participants with known dosing errors in the Sayana® Press study are excluded. All other </w:t>
      </w:r>
      <w:r w:rsidR="0048375A" w:rsidRPr="5D04CB8B">
        <w:t xml:space="preserve">PD outcomes </w:t>
      </w:r>
      <w:r w:rsidRPr="5D04CB8B">
        <w:t xml:space="preserve">are included, even if supportive data raised doubts in </w:t>
      </w:r>
      <w:r w:rsidRPr="5D04CB8B">
        <w:lastRenderedPageBreak/>
        <w:t xml:space="preserve">the minds of investigators as to whether they were true ovulations. Caution is required when making comparisons between groups due to the lack of randomization and the small number of DMPA-IM users. Nonetheless, the data are consistent with a </w:t>
      </w:r>
      <w:r w:rsidR="009D2071" w:rsidRPr="5D04CB8B">
        <w:t xml:space="preserve">significantly longer time </w:t>
      </w:r>
      <w:r w:rsidR="00D921FC" w:rsidRPr="5D04CB8B">
        <w:t xml:space="preserve">to </w:t>
      </w:r>
      <w:r w:rsidRPr="5D04CB8B">
        <w:t xml:space="preserve">ovulation following initiation of </w:t>
      </w:r>
      <w:r>
        <w:t>Depo-subQ Provera 104</w:t>
      </w:r>
      <w:r w:rsidRPr="0096072A">
        <w:t>®</w:t>
      </w:r>
      <w:r w:rsidR="009D2071">
        <w:t xml:space="preserve"> than DMPA-IM (p=0.02 </w:t>
      </w:r>
      <w:r w:rsidR="009D2071" w:rsidRPr="5D04CB8B">
        <w:t>based on a Wilcoxon log-rank statistic)</w:t>
      </w:r>
      <w:r w:rsidR="00D921FC" w:rsidRPr="5D04CB8B">
        <w:rPr>
          <w:rFonts w:ascii="AdvTT6120e2aa" w:eastAsia="AdvTT6120e2aa" w:hAnsi="AdvTT6120e2aa" w:cs="AdvTT6120e2aa"/>
        </w:rPr>
        <w:t xml:space="preserve">. </w:t>
      </w:r>
      <w:r w:rsidR="009D2071" w:rsidRPr="5D04CB8B">
        <w:t xml:space="preserve">Furthermore, </w:t>
      </w:r>
      <w:r w:rsidRPr="5D04CB8B">
        <w:t xml:space="preserve">only 1 of 96 women (1.0%) using </w:t>
      </w:r>
      <w:r>
        <w:t>Depo-subQ Provera 104</w:t>
      </w:r>
      <w:r w:rsidRPr="0096072A">
        <w:t>®</w:t>
      </w:r>
      <w:r>
        <w:t xml:space="preserve"> were observed to ovulate </w:t>
      </w:r>
      <w:r w:rsidRPr="5D04CB8B">
        <w:t>between d</w:t>
      </w:r>
      <w:r w:rsidR="009D2071" w:rsidRPr="5D04CB8B">
        <w:t xml:space="preserve">ays 90 and 120, compared to </w:t>
      </w:r>
      <w:r w:rsidRPr="5D04CB8B">
        <w:t>2.4% who ovulated in the first 90 days</w:t>
      </w:r>
      <w:r w:rsidR="00241BD0" w:rsidRPr="5D04CB8B">
        <w:t xml:space="preserve"> using DMPA-IM</w:t>
      </w:r>
      <w:r w:rsidRPr="5D04CB8B">
        <w:rPr>
          <w:rFonts w:ascii="AdvTT6120e2aa" w:eastAsia="AdvTT6120e2aa" w:hAnsi="AdvTT6120e2aa" w:cs="AdvTT6120e2aa"/>
        </w:rPr>
        <w:t>.</w:t>
      </w:r>
    </w:p>
    <w:p w14:paraId="0714623C" w14:textId="77777777" w:rsidR="009979F6" w:rsidRPr="00906E30" w:rsidRDefault="009979F6">
      <w:pPr>
        <w:widowControl w:val="0"/>
        <w:rPr>
          <w:b/>
        </w:rPr>
      </w:pPr>
      <w:bookmarkStart w:id="28" w:name="_Toc439076546"/>
      <w:bookmarkStart w:id="29" w:name="_Toc440456952"/>
      <w:r>
        <w:rPr>
          <w:noProof/>
        </w:rPr>
        <w:drawing>
          <wp:inline distT="0" distB="0" distL="0" distR="0" wp14:anchorId="3C0E6AE5" wp14:editId="01D74299">
            <wp:extent cx="5946663" cy="4681728"/>
            <wp:effectExtent l="0" t="0" r="0" b="5080"/>
            <wp:docPr id="22332273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7">
                      <a:extLst>
                        <a:ext uri="{28A0092B-C50C-407E-A947-70E740481C1C}">
                          <a14:useLocalDpi xmlns:a14="http://schemas.microsoft.com/office/drawing/2010/main" val="0"/>
                        </a:ext>
                      </a:extLst>
                    </a:blip>
                    <a:stretch>
                      <a:fillRect/>
                    </a:stretch>
                  </pic:blipFill>
                  <pic:spPr>
                    <a:xfrm>
                      <a:off x="0" y="0"/>
                      <a:ext cx="5946663" cy="4681728"/>
                    </a:xfrm>
                    <a:prstGeom prst="rect">
                      <a:avLst/>
                    </a:prstGeom>
                  </pic:spPr>
                </pic:pic>
              </a:graphicData>
            </a:graphic>
          </wp:inline>
        </w:drawing>
      </w:r>
    </w:p>
    <w:p w14:paraId="34095769" w14:textId="77777777" w:rsidR="00C41E6D" w:rsidRDefault="5D04CB8B" w:rsidP="5D04CB8B">
      <w:pPr>
        <w:widowControl w:val="0"/>
        <w:rPr>
          <w:b/>
          <w:bCs/>
        </w:rPr>
      </w:pPr>
      <w:r>
        <w:t xml:space="preserve">Overall, the combination of PK data which suggests an apparent longer terminal half-life of MPA than reported on the Depo-subQ Provera 104® label, and the PD data demonstrating longer return to ovulation among Depo-subQ Provera 104® users as compared to DMPA-IM users, suggests that the overall risk of pregnancy between months 3-4 post-dose may be low. </w:t>
      </w:r>
    </w:p>
    <w:p w14:paraId="656B3926" w14:textId="77777777" w:rsidR="00A42E93" w:rsidRDefault="5D04CB8B" w:rsidP="00D3599C">
      <w:pPr>
        <w:pStyle w:val="Heading4"/>
      </w:pPr>
      <w:r>
        <w:t>Clinical Efficacy Studies</w:t>
      </w:r>
    </w:p>
    <w:p w14:paraId="5D7C571F" w14:textId="77777777" w:rsidR="00A42E93" w:rsidRDefault="00A42E93" w:rsidP="00A42E93">
      <w:pPr>
        <w:spacing w:line="276" w:lineRule="auto"/>
      </w:pPr>
      <w:r>
        <w:t xml:space="preserve">There </w:t>
      </w:r>
      <w:r w:rsidR="00E557A7">
        <w:t>are</w:t>
      </w:r>
      <w:r>
        <w:t xml:space="preserve"> no </w:t>
      </w:r>
      <w:r w:rsidR="00AE7A86">
        <w:t xml:space="preserve">available </w:t>
      </w:r>
      <w:r>
        <w:t>data on the pregnancy rate for Depo-subQ Provera 104</w:t>
      </w:r>
      <w:r w:rsidRPr="0096072A">
        <w:t>®</w:t>
      </w:r>
      <w:r>
        <w:t xml:space="preserve"> when it is injected at intervals longer than </w:t>
      </w:r>
      <w:r w:rsidRPr="005B20C6">
        <w:t>three months</w:t>
      </w:r>
      <w:r w:rsidR="00E71B0E">
        <w:t xml:space="preserve"> (every 12-14 weeks)</w:t>
      </w:r>
      <w:r>
        <w:t xml:space="preserve">. However, no pregnancies were detected among 2,042 women who used the product </w:t>
      </w:r>
      <w:r w:rsidR="00E557A7">
        <w:t xml:space="preserve">in the abdomen or thigh </w:t>
      </w:r>
      <w:r>
        <w:t xml:space="preserve">every 3 months for up to 3 years in three contraceptive </w:t>
      </w:r>
      <w:r w:rsidR="00E71B0E">
        <w:t>studies that</w:t>
      </w:r>
      <w:r>
        <w:t xml:space="preserve"> supported the NDA. When restricted to women aged 36 years or less at </w:t>
      </w:r>
      <w:r>
        <w:lastRenderedPageBreak/>
        <w:t>the time of treatment initiation, the 95% confidence interval for the Pearl Index (pregnancies per 100 WY of use) was 0.00-0.25 in the first year of us</w:t>
      </w:r>
      <w:r w:rsidR="002161D6">
        <w:t xml:space="preserve">e </w:t>
      </w:r>
      <w:r w:rsidR="009B102B">
        <w:fldChar w:fldCharType="begin"/>
      </w:r>
      <w:r w:rsidR="002D0772">
        <w:instrText xml:space="preserve"> ADDIN EN.CITE &lt;EndNote&gt;&lt;Cite&gt;&lt;Author&gt;(MHRA)&lt;/Author&gt;&lt;Year&gt;Revised January 2015 &lt;/Year&gt;&lt;RecNum&gt;16&lt;/RecNum&gt;&lt;DisplayText&gt;[16]&lt;/DisplayText&gt;&lt;record&gt;&lt;rec-number&gt;16&lt;/rec-number&gt;&lt;foreign-keys&gt;&lt;key app="EN" db-id="d0tspddsvs5vzqe9dzox9rtid5ap2pd2xt0s" timestamp="1502981758"&gt;16&lt;/key&gt;&lt;/foreign-keys&gt;&lt;ref-type name="Pamphlet"&gt;24&lt;/ref-type&gt;&lt;contributors&gt;&lt;authors&gt;&lt;author&gt;Medicines and Healthcare Products Regulatory Agency (MHRA)&lt;/author&gt;&lt;/authors&gt;&lt;/contributors&gt;&lt;titles&gt;&lt;title&gt;Depo-subQ provera 104® medroxyprogesterone acetate injectable suspension 104 mg/0.65 mL [package insert]&lt;/title&gt;&lt;/titles&gt;&lt;dates&gt;&lt;year&gt;Revised January 2015 &lt;/year&gt;&lt;/dates&gt;&lt;pub-location&gt;New York, NY&lt;/pub-location&gt;&lt;publisher&gt;Pharmacia and Upjohn, Division of Pfizer Inc.&lt;/publisher&gt;&lt;urls&gt;&lt;/urls&gt;&lt;/record&gt;&lt;/Cite&gt;&lt;/EndNote&gt;</w:instrText>
      </w:r>
      <w:r w:rsidR="009B102B">
        <w:fldChar w:fldCharType="separate"/>
      </w:r>
      <w:r w:rsidR="002D0772">
        <w:rPr>
          <w:noProof/>
        </w:rPr>
        <w:t>[</w:t>
      </w:r>
      <w:hyperlink w:anchor="_ENREF_16" w:tooltip="(MHRA), Revised January 2015  #16" w:history="1">
        <w:r w:rsidR="00261B51">
          <w:rPr>
            <w:noProof/>
          </w:rPr>
          <w:t>16</w:t>
        </w:r>
      </w:hyperlink>
      <w:r w:rsidR="002D0772">
        <w:rPr>
          <w:noProof/>
        </w:rPr>
        <w:t>]</w:t>
      </w:r>
      <w:r w:rsidR="009B102B">
        <w:fldChar w:fldCharType="end"/>
      </w:r>
      <w:r>
        <w:t xml:space="preserve">. </w:t>
      </w:r>
    </w:p>
    <w:p w14:paraId="062724D2" w14:textId="77777777" w:rsidR="00980178" w:rsidRDefault="5D04CB8B" w:rsidP="003202BC">
      <w:pPr>
        <w:pStyle w:val="Heading2"/>
        <w:spacing w:before="400" w:line="276" w:lineRule="auto"/>
      </w:pPr>
      <w:bookmarkStart w:id="30" w:name="_Toc28678403"/>
      <w:r>
        <w:t>Known and Potential Risks and Benefits to Human Participants</w:t>
      </w:r>
      <w:bookmarkEnd w:id="28"/>
      <w:bookmarkEnd w:id="29"/>
      <w:bookmarkEnd w:id="30"/>
    </w:p>
    <w:p w14:paraId="26BC36A0" w14:textId="77777777" w:rsidR="00980178" w:rsidRDefault="5D04CB8B" w:rsidP="003202BC">
      <w:pPr>
        <w:pStyle w:val="Heading3"/>
        <w:spacing w:line="276" w:lineRule="auto"/>
      </w:pPr>
      <w:bookmarkStart w:id="31" w:name="_Toc439076547"/>
      <w:bookmarkStart w:id="32" w:name="_Toc440456953"/>
      <w:bookmarkStart w:id="33" w:name="_Toc28678404"/>
      <w:r>
        <w:t>Known and Potential Health Risks of the Study Drug</w:t>
      </w:r>
      <w:bookmarkEnd w:id="31"/>
      <w:bookmarkEnd w:id="32"/>
      <w:bookmarkEnd w:id="33"/>
    </w:p>
    <w:p w14:paraId="1D8863A8" w14:textId="77777777" w:rsidR="00980178" w:rsidRPr="00942CC2" w:rsidRDefault="5D04CB8B" w:rsidP="00D3599C">
      <w:pPr>
        <w:pStyle w:val="Heading4"/>
      </w:pPr>
      <w:r>
        <w:t>Pregnancy</w:t>
      </w:r>
    </w:p>
    <w:p w14:paraId="1463DB1B" w14:textId="32BD0C0F" w:rsidR="00980178" w:rsidRDefault="007A77B9" w:rsidP="003202BC">
      <w:pPr>
        <w:spacing w:line="276" w:lineRule="auto"/>
      </w:pPr>
      <w:r>
        <w:t xml:space="preserve">All women will be tested for pregnancy and the injection will be given during the first 5 days of the </w:t>
      </w:r>
      <w:r w:rsidR="00FE3D57">
        <w:t>menstrual cycle to rule out pregnancy</w:t>
      </w:r>
      <w:r w:rsidR="00FE3D57" w:rsidRPr="00FE3D57">
        <w:t xml:space="preserve"> </w:t>
      </w:r>
      <w:r w:rsidR="00FE3D57">
        <w:t xml:space="preserve">prior to enrollment. </w:t>
      </w:r>
      <w:r w:rsidR="00EC57B8">
        <w:t>During the study</w:t>
      </w:r>
      <w:r w:rsidR="00BD2AAC">
        <w:t>, each woman will have</w:t>
      </w:r>
      <w:r w:rsidR="00EC57B8">
        <w:t xml:space="preserve"> a urine pregnancy test prior to receiving her second injection at month 4 and at </w:t>
      </w:r>
      <w:r w:rsidR="00B90714">
        <w:t>month 12/</w:t>
      </w:r>
      <w:r w:rsidR="00EC57B8">
        <w:t xml:space="preserve">study exit. A woman will also </w:t>
      </w:r>
      <w:r w:rsidR="00BD2AAC">
        <w:t>have</w:t>
      </w:r>
      <w:r w:rsidR="00EC57B8">
        <w:t xml:space="preserve"> a urine pregnancy test </w:t>
      </w:r>
      <w:r w:rsidR="00E202EA">
        <w:t xml:space="preserve">at month 8 </w:t>
      </w:r>
      <w:r w:rsidR="00EC57B8">
        <w:t xml:space="preserve">if she is more than 7 days late for her </w:t>
      </w:r>
      <w:r w:rsidR="00E202EA">
        <w:t xml:space="preserve">third </w:t>
      </w:r>
      <w:r w:rsidR="00EC57B8">
        <w:t>injection</w:t>
      </w:r>
      <w:r w:rsidR="00E202EA">
        <w:t xml:space="preserve"> or enrolled in the BC-BMD </w:t>
      </w:r>
      <w:r w:rsidR="00615F36">
        <w:t>sub-s</w:t>
      </w:r>
      <w:r w:rsidR="00E202EA">
        <w:t>tudy</w:t>
      </w:r>
      <w:r w:rsidR="00EC57B8">
        <w:t xml:space="preserve">, </w:t>
      </w:r>
      <w:r w:rsidR="00E202EA">
        <w:t xml:space="preserve">or any time during the study </w:t>
      </w:r>
      <w:r w:rsidR="00EC57B8">
        <w:t xml:space="preserve">if she is experiencing any symptoms or signs of pregnancy or if she suspects she may be pregnant. </w:t>
      </w:r>
      <w:r w:rsidR="00E841FE">
        <w:t xml:space="preserve">Women participating in the </w:t>
      </w:r>
      <w:r w:rsidR="0063521F">
        <w:t>extended follow-up</w:t>
      </w:r>
      <w:r w:rsidR="00E841FE">
        <w:t xml:space="preserve"> </w:t>
      </w:r>
      <w:r w:rsidR="00FD0B92">
        <w:t>subset</w:t>
      </w:r>
      <w:r w:rsidR="00E841FE">
        <w:t xml:space="preserve"> will be tested for pregnancy at </w:t>
      </w:r>
      <w:r w:rsidR="00153DD0">
        <w:t>time points specified in Table 3.</w:t>
      </w:r>
      <w:r w:rsidR="00E841FE">
        <w:t xml:space="preserve"> </w:t>
      </w:r>
      <w:r w:rsidR="00D13445">
        <w:t xml:space="preserve">Based on the existing data the risk of pregnancy while using </w:t>
      </w:r>
      <w:r w:rsidR="00D13445" w:rsidRPr="00D13445">
        <w:t xml:space="preserve">Sayana® Press </w:t>
      </w:r>
      <w:r w:rsidR="00D13445">
        <w:t xml:space="preserve">injected every 4 months is assumed to be </w:t>
      </w:r>
      <w:r w:rsidR="00EC57B8">
        <w:t>low (see Section 1.3.2)</w:t>
      </w:r>
      <w:r w:rsidR="00D13445">
        <w:t>.</w:t>
      </w:r>
      <w:r w:rsidR="00EC57B8">
        <w:t xml:space="preserve"> </w:t>
      </w:r>
      <w:r w:rsidR="00FD79B8">
        <w:t>However, p</w:t>
      </w:r>
      <w:r w:rsidR="00EC57B8">
        <w:t>regnancy rates</w:t>
      </w:r>
      <w:r w:rsidR="00FD79B8">
        <w:t xml:space="preserve"> will be monitored and if necessary, the pregnancy testing schedule may be modified and/or </w:t>
      </w:r>
      <w:r w:rsidR="00EC57B8">
        <w:t xml:space="preserve">study participants </w:t>
      </w:r>
      <w:r w:rsidR="00FD79B8">
        <w:t xml:space="preserve">informed </w:t>
      </w:r>
      <w:r w:rsidR="00EC57B8">
        <w:t xml:space="preserve">if </w:t>
      </w:r>
      <w:r w:rsidR="00FD79B8">
        <w:t>the actual pregnancy rate is</w:t>
      </w:r>
      <w:r w:rsidR="00EC57B8">
        <w:t xml:space="preserve"> higher than anticipated. </w:t>
      </w:r>
      <w:r w:rsidR="00980178">
        <w:t>Although no DMPA product should be used during pregnancy, there is little or no increased risk of birth defects in women who have inadvertently been exposed to MPA injections in early pregnancy</w:t>
      </w:r>
      <w:r w:rsidR="009B102B">
        <w:t xml:space="preserve"> </w:t>
      </w:r>
      <w:r w:rsidR="009B102B">
        <w:fldChar w:fldCharType="begin"/>
      </w:r>
      <w:r w:rsidR="002D0772">
        <w:instrText xml:space="preserve"> ADDIN EN.CITE &lt;EndNote&gt;&lt;Cite&gt;&lt;Author&gt;Pfizer&lt;/Author&gt;&lt;Year&gt;Revised October 2010&lt;/Year&gt;&lt;RecNum&gt;7&lt;/RecNum&gt;&lt;DisplayText&gt;[7]&lt;/DisplayText&gt;&lt;record&gt;&lt;rec-number&gt;7&lt;/rec-number&gt;&lt;foreign-keys&gt;&lt;key app="EN" db-id="d0tspddsvs5vzqe9dzox9rtid5ap2pd2xt0s" timestamp="1502981757"&gt;7&lt;/key&gt;&lt;/foreign-keys&gt;&lt;ref-type name="Pamphlet"&gt;24&lt;/ref-type&gt;&lt;contributors&gt;&lt;authors&gt;&lt;author&gt;Pfizer, Inc. &lt;/author&gt;&lt;/authors&gt;&lt;/contributors&gt;&lt;titles&gt;&lt;title&gt;Depo Provera CI (medroxyprogesterone acetate) injectable suspension 150 mg/1 mL [prescribing information]&lt;/title&gt;&lt;/titles&gt;&lt;dates&gt;&lt;year&gt;Revised October 2010&lt;/year&gt;&lt;/dates&gt;&lt;pub-location&gt;New York, NY&lt;/pub-location&gt;&lt;publisher&gt;Pharmacia and Upjohn, Division of Pfizer Inc.&lt;/publisher&gt;&lt;urls&gt;&lt;/urls&gt;&lt;/record&gt;&lt;/Cite&gt;&lt;/EndNote&gt;</w:instrText>
      </w:r>
      <w:r w:rsidR="009B102B">
        <w:fldChar w:fldCharType="separate"/>
      </w:r>
      <w:r w:rsidR="002D0772">
        <w:rPr>
          <w:noProof/>
        </w:rPr>
        <w:t>[</w:t>
      </w:r>
      <w:hyperlink w:anchor="_ENREF_7" w:tooltip="Pfizer, Revised October 2010 #7" w:history="1">
        <w:r w:rsidR="00261B51">
          <w:rPr>
            <w:noProof/>
          </w:rPr>
          <w:t>7</w:t>
        </w:r>
      </w:hyperlink>
      <w:r w:rsidR="002D0772">
        <w:rPr>
          <w:noProof/>
        </w:rPr>
        <w:t>]</w:t>
      </w:r>
      <w:r w:rsidR="009B102B">
        <w:fldChar w:fldCharType="end"/>
      </w:r>
      <w:r w:rsidR="002C0437">
        <w:t>.</w:t>
      </w:r>
      <w:r w:rsidR="00980178">
        <w:t xml:space="preserve"> Neonates exposed to MPA in-utero and followed to adolescence showed no evidence of any adverse effects on their health including their physical, intellectual, sexual or social development</w:t>
      </w:r>
      <w:r w:rsidR="00F62FFB">
        <w:t xml:space="preserve"> </w:t>
      </w:r>
      <w:r w:rsidR="009B102B">
        <w:fldChar w:fldCharType="begin"/>
      </w:r>
      <w:r w:rsidR="002D0772">
        <w:instrText xml:space="preserve"> ADDIN EN.CITE &lt;EndNote&gt;&lt;Cite&gt;&lt;Author&gt;(CDC)&lt;/Author&gt;&lt;Year&gt;2011 &lt;/Year&gt;&lt;RecNum&gt;21&lt;/RecNum&gt;&lt;DisplayText&gt;[21]&lt;/DisplayText&gt;&lt;record&gt;&lt;rec-number&gt;21&lt;/rec-number&gt;&lt;foreign-keys&gt;&lt;key app="EN" db-id="d0tspddsvs5vzqe9dzox9rtid5ap2pd2xt0s" timestamp="1502981758"&gt;21&lt;/key&gt;&lt;/foreign-keys&gt;&lt;ref-type name="Report"&gt;27&lt;/ref-type&gt;&lt;contributors&gt;&lt;authors&gt;&lt;author&gt;Centers for Disease Control and Prevention (CDC)&lt;/author&gt;&lt;/authors&gt;&lt;/contributors&gt;&lt;titles&gt;&lt;title&gt;Update to CDC&amp;apos;s U.S. Medical Eligibility Criteria for Contraceptive Use, 2010: revised recommendations for the use of contraceptive methods during the postpartum period&lt;/title&gt;&lt;secondary-title&gt;Morbidity and Mortality Weekly Report (MMWR)&lt;/secondary-title&gt;&lt;/titles&gt;&lt;pages&gt;878-83&lt;/pages&gt;&lt;volume&gt;60&lt;/volume&gt;&lt;num-vols&gt;26&lt;/num-vols&gt;&lt;dates&gt;&lt;year&gt;2011 &lt;/year&gt;&lt;/dates&gt;&lt;urls&gt;&lt;related-urls&gt;&lt;url&gt;http://www.cdc.gov/mmwr/preview/mmwrhtml/mm6026a3.htm&lt;/url&gt;&lt;/related-urls&gt;&lt;/urls&gt;&lt;/record&gt;&lt;/Cite&gt;&lt;/EndNote&gt;</w:instrText>
      </w:r>
      <w:r w:rsidR="009B102B">
        <w:fldChar w:fldCharType="separate"/>
      </w:r>
      <w:r w:rsidR="002D0772">
        <w:rPr>
          <w:noProof/>
        </w:rPr>
        <w:t>[</w:t>
      </w:r>
      <w:hyperlink w:anchor="_ENREF_21" w:tooltip="(CDC), 2011  #21" w:history="1">
        <w:r w:rsidR="00261B51">
          <w:rPr>
            <w:noProof/>
          </w:rPr>
          <w:t>21</w:t>
        </w:r>
      </w:hyperlink>
      <w:r w:rsidR="002D0772">
        <w:rPr>
          <w:noProof/>
        </w:rPr>
        <w:t>]</w:t>
      </w:r>
      <w:r w:rsidR="009B102B">
        <w:fldChar w:fldCharType="end"/>
      </w:r>
      <w:r w:rsidR="00980178">
        <w:t>.</w:t>
      </w:r>
    </w:p>
    <w:p w14:paraId="55D961B1" w14:textId="77777777" w:rsidR="00980178" w:rsidRPr="00942CC2" w:rsidRDefault="5D04CB8B" w:rsidP="00D3599C">
      <w:pPr>
        <w:pStyle w:val="Heading4"/>
      </w:pPr>
      <w:r>
        <w:t>Injection Site Reactions</w:t>
      </w:r>
    </w:p>
    <w:p w14:paraId="0F8596B3" w14:textId="77777777" w:rsidR="00980178" w:rsidRDefault="00592EA0" w:rsidP="003202BC">
      <w:pPr>
        <w:spacing w:line="276" w:lineRule="auto"/>
      </w:pPr>
      <w:r>
        <w:t>Clinical trials have demonstrated that t</w:t>
      </w:r>
      <w:r w:rsidR="00980178">
        <w:t xml:space="preserve">here is a small risk of injection site reactions </w:t>
      </w:r>
      <w:r w:rsidR="00F561DD">
        <w:t xml:space="preserve">(ISRs) </w:t>
      </w:r>
      <w:r w:rsidR="00980178">
        <w:t>for Depo-subQ Provera 104</w:t>
      </w:r>
      <w:r w:rsidR="00980178" w:rsidRPr="0096072A">
        <w:t>®</w:t>
      </w:r>
      <w:r w:rsidR="00980178">
        <w:t>. In 5 clinical studies involving 2,325 women (282 treated for up to two injection intervals</w:t>
      </w:r>
      <w:r w:rsidR="00EF79E1">
        <w:t>;</w:t>
      </w:r>
      <w:r w:rsidR="00980178">
        <w:t xml:space="preserve"> 1,780 treated for</w:t>
      </w:r>
      <w:r w:rsidR="00EF79E1">
        <w:t xml:space="preserve"> up to four injection intervals;</w:t>
      </w:r>
      <w:r w:rsidR="00980178">
        <w:t xml:space="preserve"> and 263 women treated for up to 8 injection intervals), 5% reported </w:t>
      </w:r>
      <w:r w:rsidR="00F561DD">
        <w:t>ISRs</w:t>
      </w:r>
      <w:r w:rsidR="00980178">
        <w:t xml:space="preserve"> and 1% had persistent skin changes, typically described as small areas of induration or atroph</w:t>
      </w:r>
      <w:r w:rsidR="00112158">
        <w:t xml:space="preserve">y </w:t>
      </w:r>
      <w:r w:rsidR="009B102B">
        <w:fldChar w:fldCharType="begin">
          <w:fldData xml:space="preserve">PEVuZE5vdGU+PENpdGU+PEF1dGhvcj5LYXVuaXR6PC9BdXRob3I+PFllYXI+MjAwOTwvWWVhcj48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</w:fldData>
        </w:fldChar>
      </w:r>
      <w:r w:rsidR="002D0772">
        <w:instrText xml:space="preserve"> ADDIN EN.CITE </w:instrText>
      </w:r>
      <w:r w:rsidR="002D0772">
        <w:fldChar w:fldCharType="begin">
          <w:fldData xml:space="preserve">PEVuZE5vdGU+PENpdGU+PEF1dGhvcj5LYXVuaXR6PC9BdXRob3I+PFllYXI+MjAwOTwvWWVhcj48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</w:fldData>
        </w:fldChar>
      </w:r>
      <w:r w:rsidR="002D0772">
        <w:instrText xml:space="preserve"> ADDIN EN.CITE.DATA </w:instrText>
      </w:r>
      <w:r w:rsidR="002D0772">
        <w:fldChar w:fldCharType="end"/>
      </w:r>
      <w:r w:rsidR="009B102B">
        <w:fldChar w:fldCharType="separate"/>
      </w:r>
      <w:r w:rsidR="002D0772">
        <w:rPr>
          <w:noProof/>
        </w:rPr>
        <w:t>[</w:t>
      </w:r>
      <w:hyperlink w:anchor="_ENREF_12" w:tooltip="Kaunitz, 2009 #12" w:history="1">
        <w:r w:rsidR="00261B51">
          <w:rPr>
            <w:noProof/>
          </w:rPr>
          <w:t>12</w:t>
        </w:r>
      </w:hyperlink>
      <w:r w:rsidR="002D0772">
        <w:rPr>
          <w:noProof/>
        </w:rPr>
        <w:t xml:space="preserve">, </w:t>
      </w:r>
      <w:hyperlink w:anchor="_ENREF_16" w:tooltip="(MHRA), Revised January 2015  #16" w:history="1">
        <w:r w:rsidR="00261B51">
          <w:rPr>
            <w:noProof/>
          </w:rPr>
          <w:t>16</w:t>
        </w:r>
      </w:hyperlink>
      <w:r w:rsidR="002D0772">
        <w:rPr>
          <w:noProof/>
        </w:rPr>
        <w:t>]</w:t>
      </w:r>
      <w:r w:rsidR="009B102B">
        <w:fldChar w:fldCharType="end"/>
      </w:r>
      <w:r w:rsidR="003962EA">
        <w:t>.</w:t>
      </w:r>
      <w:r w:rsidR="00052150">
        <w:t xml:space="preserve"> </w:t>
      </w:r>
      <w:r w:rsidR="008E621B">
        <w:t xml:space="preserve">A </w:t>
      </w:r>
      <w:r w:rsidR="00052150">
        <w:t xml:space="preserve">retrospective </w:t>
      </w:r>
      <w:r w:rsidR="008E621B">
        <w:t xml:space="preserve">study based on </w:t>
      </w:r>
      <w:r w:rsidR="00052150">
        <w:t>individual case safety reports</w:t>
      </w:r>
      <w:r w:rsidR="00994DB7">
        <w:t xml:space="preserve"> of women receiving Depo-subQ Provera 104</w:t>
      </w:r>
      <w:r w:rsidR="00B136F9" w:rsidRPr="0096072A">
        <w:t>®</w:t>
      </w:r>
      <w:r w:rsidR="008E621B">
        <w:t xml:space="preserve"> identified</w:t>
      </w:r>
      <w:r w:rsidR="00052150">
        <w:t xml:space="preserve"> </w:t>
      </w:r>
      <w:r w:rsidR="008E621B">
        <w:t>398 injection site reactions reported to the WHO VigiBase through January 2016.</w:t>
      </w:r>
      <w:r w:rsidR="00994DB7">
        <w:t xml:space="preserve"> Notably, the rate of ISRs in the retrospective study could not be quantified due to the unknown total number of </w:t>
      </w:r>
      <w:r w:rsidR="00B136F9">
        <w:t xml:space="preserve">women and </w:t>
      </w:r>
      <w:r w:rsidR="00994DB7" w:rsidRPr="007F08A8">
        <w:t>injections</w:t>
      </w:r>
      <w:r w:rsidR="00B9484F">
        <w:t xml:space="preserve"> </w:t>
      </w:r>
      <w:r w:rsidR="00B9484F" w:rsidRPr="005A0C0A">
        <w:fldChar w:fldCharType="begin"/>
      </w:r>
      <w:r w:rsidR="002D0772" w:rsidRPr="005A0C0A">
        <w:instrText xml:space="preserve"> ADDIN EN.CITE &lt;EndNote&gt;&lt;Cite&gt;&lt;Author&gt;Jodicke&lt;/Author&gt;&lt;Year&gt;2017&lt;/Year&gt;&lt;RecNum&gt;22&lt;/RecNum&gt;&lt;DisplayText&gt;[22]&lt;/DisplayText&gt;&lt;record&gt;&lt;rec-number&gt;22&lt;/rec-number&gt;&lt;foreign-keys&gt;&lt;key app="EN" db-id="d0tspddsvs5vzqe9dzox9rtid5ap2pd2xt0s" timestamp="1502981758"&gt;22&lt;/key&gt;&lt;/foreign-keys&gt;&lt;ref-type name="Journal Article"&gt;17&lt;/ref-type&gt;&lt;contributors&gt;&lt;authors&gt;&lt;author&gt;Jodicke, A. M.&lt;/author&gt;&lt;author&gt;Dahmke, H.&lt;/author&gt;&lt;author&gt;Damke, B.&lt;/author&gt;&lt;author&gt;Schaublin, M.&lt;/author&gt;&lt;author&gt;Kullak-Ublick, G. A.&lt;/author&gt;&lt;author&gt;Weiler, S.&lt;/author&gt;&lt;/authors&gt;&lt;/contributors&gt;&lt;auth-address&gt;Regional Pharmacovigilance Centre Zurich, Department of Clinical Pharmacology and Toxicology, University Hospital Zurich and University of Zurich, Switzerland.&amp;#xD;Swissmedic, Bern, Switzerland.&lt;/auth-address&gt;&lt;titles&gt;&lt;title&gt;Severe injection site reactions after subcutaneous administration of Sayana(R)&lt;/title&gt;&lt;secondary-title&gt;Swiss Med Wkly&lt;/secondary-title&gt;&lt;/titles&gt;&lt;periodical&gt;&lt;full-title&gt;Swiss Med Wkly&lt;/full-title&gt;&lt;/periodical&gt;&lt;pages&gt;w14432&lt;/pages&gt;&lt;volume&gt;147&lt;/volume&gt;&lt;dates&gt;&lt;year&gt;2017&lt;/year&gt;&lt;pub-dates&gt;&lt;date&gt;June 21&lt;/date&gt;&lt;/pub-dates&gt;&lt;/dates&gt;&lt;isbn&gt;1424-3997 (Electronic)&amp;#xD;0036-7672 (Linking)&lt;/isbn&gt;&lt;accession-num&gt;28634970&lt;/accession-num&gt;&lt;urls&gt;&lt;related-urls&gt;&lt;url&gt;http://www.ncbi.nlm.nih.gov/pubmed/28634970&lt;/url&gt;&lt;/related-urls&gt;&lt;/urls&gt;&lt;electronic-resource-num&gt;smw.2017.14432&lt;/electronic-resource-num&gt;&lt;/record&gt;&lt;/Cite&gt;&lt;/EndNote&gt;</w:instrText>
      </w:r>
      <w:r w:rsidR="00B9484F" w:rsidRPr="005A0C0A">
        <w:fldChar w:fldCharType="separate"/>
      </w:r>
      <w:r w:rsidR="002D0772" w:rsidRPr="005A0C0A">
        <w:rPr>
          <w:noProof/>
        </w:rPr>
        <w:t>[</w:t>
      </w:r>
      <w:hyperlink w:anchor="_ENREF_22" w:tooltip="Jodicke, 2017 #22" w:history="1">
        <w:r w:rsidR="00261B51" w:rsidRPr="005A0C0A">
          <w:rPr>
            <w:noProof/>
          </w:rPr>
          <w:t>22</w:t>
        </w:r>
      </w:hyperlink>
      <w:r w:rsidR="002D0772" w:rsidRPr="005A0C0A">
        <w:rPr>
          <w:noProof/>
        </w:rPr>
        <w:t>]</w:t>
      </w:r>
      <w:r w:rsidR="00B9484F" w:rsidRPr="005A0C0A">
        <w:fldChar w:fldCharType="end"/>
      </w:r>
      <w:r w:rsidR="00994DB7">
        <w:t>.</w:t>
      </w:r>
    </w:p>
    <w:p w14:paraId="12F30AE0" w14:textId="77777777" w:rsidR="00980178" w:rsidRPr="00942CC2" w:rsidRDefault="5D04CB8B" w:rsidP="00D3599C">
      <w:pPr>
        <w:pStyle w:val="Heading4"/>
      </w:pPr>
      <w:r>
        <w:t>Menstrual Changes</w:t>
      </w:r>
    </w:p>
    <w:p w14:paraId="10F4EF8C" w14:textId="77777777" w:rsidR="00980178" w:rsidRDefault="00980178" w:rsidP="003202BC">
      <w:pPr>
        <w:spacing w:line="276" w:lineRule="auto"/>
      </w:pPr>
      <w:r>
        <w:t>Most women using Depo-subQ Provera 104</w:t>
      </w:r>
      <w:r w:rsidRPr="0096072A">
        <w:t>®</w:t>
      </w:r>
      <w:r>
        <w:t xml:space="preserve"> experience disruption of menstrual bleeding patterns. Altered menstrual bleeding patterns include amenorrhea, irregular or unpredictable bleeding or spotting, prolonged spotting or bleeding, and heavy bleeding. As women continue using Depo-subQ Provera 104</w:t>
      </w:r>
      <w:r w:rsidRPr="0096072A">
        <w:t>®</w:t>
      </w:r>
      <w:r>
        <w:t>, fewer experience irregular bleeding and more experience amenorrhea. In three efficacy trial</w:t>
      </w:r>
      <w:r w:rsidR="001F12A4">
        <w:t>s</w:t>
      </w:r>
      <w:r>
        <w:t>, the rates of amenorrhea were 39% at month 6 and 56.5% at month 1</w:t>
      </w:r>
      <w:r w:rsidR="00112158">
        <w:t xml:space="preserve">2 </w:t>
      </w:r>
      <w:r w:rsidR="009B102B">
        <w:fldChar w:fldCharType="begin"/>
      </w:r>
      <w:r w:rsidR="002D0772">
        <w:instrText xml:space="preserve"> ADDIN EN.CITE &lt;EndNote&gt;&lt;Cite&gt;&lt;Author&gt;(MHRA)&lt;/Author&gt;&lt;Year&gt;Revised January 2015 &lt;/Year&gt;&lt;RecNum&gt;16&lt;/RecNum&gt;&lt;DisplayText&gt;[16]&lt;/DisplayText&gt;&lt;record&gt;&lt;rec-number&gt;16&lt;/rec-number&gt;&lt;foreign-keys&gt;&lt;key app="EN" db-id="d0tspddsvs5vzqe9dzox9rtid5ap2pd2xt0s" timestamp="1502981758"&gt;16&lt;/key&gt;&lt;/foreign-keys&gt;&lt;ref-type name="Pamphlet"&gt;24&lt;/ref-type&gt;&lt;contributors&gt;&lt;authors&gt;&lt;author&gt;Medicines and Healthcare Products Regulatory Agency (MHRA)&lt;/author&gt;&lt;/authors&gt;&lt;/contributors&gt;&lt;titles&gt;&lt;title&gt;Depo-subQ provera 104® medroxyprogesterone acetate injectable suspension 104 mg/0.65 mL [package insert]&lt;/title&gt;&lt;/titles&gt;&lt;dates&gt;&lt;year&gt;Revised January 2015 &lt;/year&gt;&lt;/dates&gt;&lt;pub-location&gt;New York, NY&lt;/pub-location&gt;&lt;publisher&gt;Pharmacia and Upjohn, Division of Pfizer Inc.&lt;/publisher&gt;&lt;urls&gt;&lt;/urls&gt;&lt;/record&gt;&lt;/Cite&gt;&lt;/EndNote&gt;</w:instrText>
      </w:r>
      <w:r w:rsidR="009B102B">
        <w:fldChar w:fldCharType="separate"/>
      </w:r>
      <w:r w:rsidR="002D0772">
        <w:rPr>
          <w:noProof/>
        </w:rPr>
        <w:t>[</w:t>
      </w:r>
      <w:hyperlink w:anchor="_ENREF_16" w:tooltip="(MHRA), Revised January 2015  #16" w:history="1">
        <w:r w:rsidR="00261B51">
          <w:rPr>
            <w:noProof/>
          </w:rPr>
          <w:t>16</w:t>
        </w:r>
      </w:hyperlink>
      <w:r w:rsidR="002D0772">
        <w:rPr>
          <w:noProof/>
        </w:rPr>
        <w:t>]</w:t>
      </w:r>
      <w:r w:rsidR="009B102B">
        <w:fldChar w:fldCharType="end"/>
      </w:r>
      <w:r>
        <w:t xml:space="preserve">. It is unknown whether extending the dosing interval to 4 months will alter these </w:t>
      </w:r>
      <w:r w:rsidR="00EF79E1">
        <w:t>patterns</w:t>
      </w:r>
      <w:r>
        <w:t xml:space="preserve">. </w:t>
      </w:r>
    </w:p>
    <w:p w14:paraId="1F967BDE" w14:textId="77777777" w:rsidR="00980178" w:rsidRPr="00942CC2" w:rsidRDefault="5D04CB8B" w:rsidP="00D3599C">
      <w:pPr>
        <w:pStyle w:val="Heading4"/>
      </w:pPr>
      <w:r>
        <w:lastRenderedPageBreak/>
        <w:t>Weight Gain</w:t>
      </w:r>
    </w:p>
    <w:p w14:paraId="6B1ABB5A" w14:textId="305E8FF4" w:rsidR="00980178" w:rsidRDefault="00980178" w:rsidP="003202BC">
      <w:pPr>
        <w:spacing w:line="276" w:lineRule="auto"/>
      </w:pPr>
      <w:r>
        <w:t>Women tend to gain weight when using Depo-subQ Provera 104</w:t>
      </w:r>
      <w:r w:rsidRPr="0096072A">
        <w:t>®</w:t>
      </w:r>
      <w:r>
        <w:t xml:space="preserve"> every 3 months, with an average increase of 1.6 kg observed </w:t>
      </w:r>
      <w:r w:rsidR="00EF79E1">
        <w:t>after 1 year</w:t>
      </w:r>
      <w:r w:rsidR="00F02D2C">
        <w:t>.</w:t>
      </w:r>
      <w:r w:rsidR="00EF79E1">
        <w:t xml:space="preserve"> </w:t>
      </w:r>
      <w:r w:rsidR="00F02D2C">
        <w:t xml:space="preserve">Longer term effects of Depo-subQ Provera 104® are unknown; however, women using DMPA-IM gain an average of </w:t>
      </w:r>
      <w:r w:rsidR="00D46DA4" w:rsidRPr="003700AE">
        <w:t xml:space="preserve">6.6 kg </w:t>
      </w:r>
      <w:r w:rsidR="00D46DA4">
        <w:t>after</w:t>
      </w:r>
      <w:r w:rsidR="00D46DA4" w:rsidRPr="003700AE">
        <w:t xml:space="preserve"> 10 years of uninterrupted use </w:t>
      </w:r>
      <w:r w:rsidR="009B102B">
        <w:fldChar w:fldCharType="begin">
          <w:fldData xml:space="preserve">PEVuZE5vdGU+PENpdGU+PEF1dGhvcj4oTUhSQSk8L0F1dGhvcj48WWVhcj5SZXZpc2VkIEphbnVh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</w:fldData>
        </w:fldChar>
      </w:r>
      <w:r w:rsidR="002D0772">
        <w:instrText xml:space="preserve"> ADDIN EN.CITE </w:instrText>
      </w:r>
      <w:r w:rsidR="002D0772">
        <w:fldChar w:fldCharType="begin">
          <w:fldData xml:space="preserve">PEVuZE5vdGU+PENpdGU+PEF1dGhvcj4oTUhSQSk8L0F1dGhvcj48WWVhcj5SZXZpc2VkIEphbnVh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</w:fldData>
        </w:fldChar>
      </w:r>
      <w:r w:rsidR="002D0772">
        <w:instrText xml:space="preserve"> ADDIN EN.CITE.DATA </w:instrText>
      </w:r>
      <w:r w:rsidR="002D0772">
        <w:fldChar w:fldCharType="end"/>
      </w:r>
      <w:r w:rsidR="009B102B">
        <w:fldChar w:fldCharType="separate"/>
      </w:r>
      <w:r w:rsidR="002D0772">
        <w:rPr>
          <w:noProof/>
        </w:rPr>
        <w:t>[</w:t>
      </w:r>
      <w:hyperlink w:anchor="_ENREF_16" w:tooltip="(MHRA), Revised January 2015  #16" w:history="1">
        <w:r w:rsidR="00261B51">
          <w:rPr>
            <w:noProof/>
          </w:rPr>
          <w:t>16</w:t>
        </w:r>
      </w:hyperlink>
      <w:r w:rsidR="002D0772">
        <w:rPr>
          <w:noProof/>
        </w:rPr>
        <w:t xml:space="preserve">, </w:t>
      </w:r>
      <w:hyperlink w:anchor="_ENREF_23" w:tooltip="Modesto, 2015 #23" w:history="1">
        <w:r w:rsidR="00261B51" w:rsidRPr="009F5E50">
          <w:rPr>
            <w:noProof/>
          </w:rPr>
          <w:t>23</w:t>
        </w:r>
      </w:hyperlink>
      <w:r w:rsidR="002D0772">
        <w:rPr>
          <w:noProof/>
        </w:rPr>
        <w:t>]</w:t>
      </w:r>
      <w:r w:rsidR="009B102B">
        <w:fldChar w:fldCharType="end"/>
      </w:r>
      <w:r>
        <w:t xml:space="preserve">. We will assess </w:t>
      </w:r>
      <w:r w:rsidR="00FA6570">
        <w:t xml:space="preserve">the </w:t>
      </w:r>
      <w:r>
        <w:t xml:space="preserve">weight </w:t>
      </w:r>
      <w:r w:rsidR="00FA6570">
        <w:t xml:space="preserve">of participants </w:t>
      </w:r>
      <w:r>
        <w:t xml:space="preserve">during the study to </w:t>
      </w:r>
      <w:r w:rsidR="00FA6570">
        <w:t xml:space="preserve">characterize </w:t>
      </w:r>
      <w:r>
        <w:t xml:space="preserve">the pattern of weight </w:t>
      </w:r>
      <w:r w:rsidR="00FA6570">
        <w:t>change when dosing every 4 months</w:t>
      </w:r>
      <w:r>
        <w:t>.</w:t>
      </w:r>
      <w:r w:rsidR="009F5E50">
        <w:t xml:space="preserve"> In addition, </w:t>
      </w:r>
      <w:r w:rsidR="00236333">
        <w:t xml:space="preserve">the Brazil site </w:t>
      </w:r>
      <w:r w:rsidR="009F5E50">
        <w:t xml:space="preserve">will </w:t>
      </w:r>
      <w:r w:rsidR="00C113CB">
        <w:t>measure</w:t>
      </w:r>
      <w:r w:rsidR="009F5E50">
        <w:t xml:space="preserve"> </w:t>
      </w:r>
      <w:r w:rsidR="00005F32">
        <w:t xml:space="preserve">changes in </w:t>
      </w:r>
      <w:r w:rsidR="009F5E50">
        <w:t>body composition (BC)</w:t>
      </w:r>
      <w:r w:rsidR="00005F32">
        <w:t xml:space="preserve"> – including</w:t>
      </w:r>
      <w:r w:rsidR="000A4112">
        <w:t xml:space="preserve"> but not limited to</w:t>
      </w:r>
      <w:r w:rsidR="00005F32">
        <w:t xml:space="preserve"> total body mass, lean and fat mass, percentage of total fat mass, and central-peripheral fat ratio – </w:t>
      </w:r>
      <w:r w:rsidR="00236333">
        <w:t>in a subset of Brazilian users of Sayana® Press at baseline</w:t>
      </w:r>
      <w:r w:rsidR="00265EBB">
        <w:t xml:space="preserve">, </w:t>
      </w:r>
      <w:r w:rsidR="00236333">
        <w:t>month</w:t>
      </w:r>
      <w:r w:rsidR="00265EBB">
        <w:t xml:space="preserve"> 8 and month</w:t>
      </w:r>
      <w:r w:rsidR="00236333">
        <w:t xml:space="preserve"> 12.</w:t>
      </w:r>
      <w:r w:rsidR="00BF7964">
        <w:t xml:space="preserve"> </w:t>
      </w:r>
    </w:p>
    <w:p w14:paraId="7B926560" w14:textId="77777777" w:rsidR="00980178" w:rsidRPr="00942CC2" w:rsidRDefault="5D04CB8B" w:rsidP="00D3599C">
      <w:pPr>
        <w:pStyle w:val="Heading4"/>
      </w:pPr>
      <w:r>
        <w:t>Risk of HIV</w:t>
      </w:r>
    </w:p>
    <w:p w14:paraId="3A48137B" w14:textId="77777777" w:rsidR="00FF30D2" w:rsidRDefault="00FF30D2" w:rsidP="00FF30D2">
      <w:r w:rsidRPr="009B2FD2">
        <w:t>Depo-subQ Provera 104® provides no protection against sexually transmitted infections (STIs), including HIV.  While some observational data have suggested an association between the use of DMPA-IM and an increase</w:t>
      </w:r>
      <w:r>
        <w:t xml:space="preserve">d risk of HIV acquisition </w:t>
      </w:r>
      <w:r>
        <w:fldChar w:fldCharType="begin">
          <w:fldData xml:space="preserve">PEVuZE5vdGU+PENpdGU+PEF1dGhvcj5IZWZmcm9uPC9BdXRob3I+PFllYXI+MjAxMjwvWWVhcj48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</w:fldData>
        </w:fldChar>
      </w:r>
      <w:r>
        <w:instrText xml:space="preserve"> ADDIN EN.CITE </w:instrText>
      </w:r>
      <w:r>
        <w:fldChar w:fldCharType="begin">
          <w:fldData xml:space="preserve">PEVuZE5vdGU+PENpdGU+PEF1dGhvcj5IZWZmcm9uPC9BdXRob3I+PFllYXI+MjAxMjwvWWVhcj48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</w:fldData>
        </w:fldChar>
      </w:r>
      <w:r>
        <w:instrText xml:space="preserve"> ADDIN EN.CITE.DATA </w:instrText>
      </w:r>
      <w:r>
        <w:fldChar w:fldCharType="end"/>
      </w:r>
      <w:r>
        <w:fldChar w:fldCharType="separate"/>
      </w:r>
      <w:r>
        <w:rPr>
          <w:noProof/>
        </w:rPr>
        <w:t>[</w:t>
      </w:r>
      <w:hyperlink w:anchor="_ENREF_8" w:tooltip="Heffron, 2012 #8" w:history="1">
        <w:r w:rsidR="00261B51">
          <w:rPr>
            <w:noProof/>
          </w:rPr>
          <w:t>8</w:t>
        </w:r>
      </w:hyperlink>
      <w:r>
        <w:rPr>
          <w:noProof/>
        </w:rPr>
        <w:t xml:space="preserve">, </w:t>
      </w:r>
      <w:hyperlink w:anchor="_ENREF_9" w:tooltip="Morrison, 2015 #9" w:history="1">
        <w:r w:rsidR="00261B51">
          <w:rPr>
            <w:noProof/>
          </w:rPr>
          <w:t>9</w:t>
        </w:r>
      </w:hyperlink>
      <w:r>
        <w:rPr>
          <w:noProof/>
        </w:rPr>
        <w:t>]</w:t>
      </w:r>
      <w:r>
        <w:fldChar w:fldCharType="end"/>
      </w:r>
      <w:r w:rsidRPr="009B2FD2">
        <w:t xml:space="preserve">, the data are inconsistent </w:t>
      </w:r>
      <w:r>
        <w:fldChar w:fldCharType="begin">
          <w:fldData xml:space="preserve">PEVuZE5vdGU+PENpdGU+PEF1dGhvcj5Nb3JyaXNvbjwvQXV0aG9yPjxZZWFyPjIwMTU8L1llYXI+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</w:fldData>
        </w:fldChar>
      </w:r>
      <w:r w:rsidR="002D0772">
        <w:instrText xml:space="preserve"> ADDIN EN.CITE </w:instrText>
      </w:r>
      <w:r w:rsidR="002D0772">
        <w:fldChar w:fldCharType="begin">
          <w:fldData xml:space="preserve">PEVuZE5vdGU+PENpdGU+PEF1dGhvcj5Nb3JyaXNvbjwvQXV0aG9yPjxZZWFyPjIwMTU8L1llYXI+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</w:fldData>
        </w:fldChar>
      </w:r>
      <w:r w:rsidR="002D0772">
        <w:instrText xml:space="preserve"> ADDIN EN.CITE.DATA </w:instrText>
      </w:r>
      <w:r w:rsidR="002D0772">
        <w:fldChar w:fldCharType="end"/>
      </w:r>
      <w:r>
        <w:fldChar w:fldCharType="separate"/>
      </w:r>
      <w:r w:rsidR="002D0772" w:rsidRPr="005A0C0A">
        <w:rPr>
          <w:noProof/>
        </w:rPr>
        <w:t>[</w:t>
      </w:r>
      <w:hyperlink w:anchor="_ENREF_9" w:tooltip="Morrison, 2015 #9" w:history="1">
        <w:r w:rsidR="00261B51" w:rsidRPr="005A0C0A">
          <w:rPr>
            <w:noProof/>
          </w:rPr>
          <w:t>9</w:t>
        </w:r>
      </w:hyperlink>
      <w:r w:rsidR="002D0772" w:rsidRPr="005A0C0A">
        <w:rPr>
          <w:noProof/>
        </w:rPr>
        <w:t xml:space="preserve">, </w:t>
      </w:r>
      <w:hyperlink w:anchor="_ENREF_24" w:tooltip="Polis, 2016 #31" w:history="1">
        <w:r w:rsidR="00261B51" w:rsidRPr="005A0C0A">
          <w:rPr>
            <w:noProof/>
          </w:rPr>
          <w:t>24</w:t>
        </w:r>
      </w:hyperlink>
      <w:r w:rsidR="002D0772" w:rsidRPr="005A0C0A">
        <w:rPr>
          <w:noProof/>
        </w:rPr>
        <w:t xml:space="preserve">, </w:t>
      </w:r>
      <w:hyperlink w:anchor="_ENREF_25" w:tooltip="(WHO), 2014 #33" w:history="1">
        <w:r w:rsidR="00261B51" w:rsidRPr="005A0C0A">
          <w:rPr>
            <w:noProof/>
          </w:rPr>
          <w:t>25</w:t>
        </w:r>
      </w:hyperlink>
      <w:r w:rsidR="002D0772">
        <w:rPr>
          <w:noProof/>
        </w:rPr>
        <w:t>]</w:t>
      </w:r>
      <w:r>
        <w:fldChar w:fldCharType="end"/>
      </w:r>
      <w:r w:rsidRPr="009B2FD2">
        <w:t>. In light of the inconclusive evidence, the WHO recently revised their Medical Eligibility Criteria for contraceptive use</w:t>
      </w:r>
      <w:r>
        <w:t xml:space="preserve"> </w:t>
      </w:r>
      <w:r>
        <w:fldChar w:fldCharType="begin"/>
      </w:r>
      <w:r w:rsidR="002D0772">
        <w:instrText xml:space="preserve"> ADDIN EN.CITE &lt;EndNote&gt;&lt;Cite&gt;&lt;Author&gt;(WHO)&lt;/Author&gt;&lt;Year&gt;2017&lt;/Year&gt;&lt;RecNum&gt;24&lt;/RecNum&gt;&lt;DisplayText&gt;[26]&lt;/DisplayText&gt;&lt;record&gt;&lt;rec-number&gt;24&lt;/rec-number&gt;&lt;foreign-keys&gt;&lt;key app="EN" db-id="d0tspddsvs5vzqe9dzox9rtid5ap2pd2xt0s" timestamp="1502981758"&gt;24&lt;/key&gt;&lt;/foreign-keys&gt;&lt;ref-type name="Report"&gt;27&lt;/ref-type&gt;&lt;contributors&gt;&lt;authors&gt;&lt;author&gt;World Health Organization (WHO)&lt;/author&gt;&lt;/authors&gt;&lt;tertiary-authors&gt;&lt;author&gt;WHO&lt;/author&gt;&lt;/tertiary-authors&gt;&lt;/contributors&gt;&lt;titles&gt;&lt;title&gt;Hormonal contraceptive methods for women at high risk of HIV &lt;/title&gt;&lt;secondary-title&gt;Guidance Statement&lt;/secondary-title&gt;&lt;/titles&gt;&lt;number&gt;WHO/RHR/17.04&lt;/number&gt;&lt;dates&gt;&lt;year&gt;2017&lt;/year&gt;&lt;/dates&gt;&lt;pub-location&gt;Geneva&lt;/pub-location&gt;&lt;urls&gt;&lt;related-urls&gt;&lt;url&gt;http://apps.who.int/iris/bitstream/10665/254662/1/WHO-RHR-17.04-eng.pdf?ua=1&lt;/url&gt;&lt;/related-urls&gt;&lt;/urls&gt;&lt;access-date&gt;August 15, 2017&lt;/access-date&gt;&lt;/record&gt;&lt;/Cite&gt;&lt;/EndNote&gt;</w:instrText>
      </w:r>
      <w:r>
        <w:fldChar w:fldCharType="separate"/>
      </w:r>
      <w:r w:rsidR="002D0772" w:rsidRPr="005A0C0A">
        <w:rPr>
          <w:noProof/>
        </w:rPr>
        <w:t>[</w:t>
      </w:r>
      <w:hyperlink w:anchor="_ENREF_26" w:tooltip="(WHO), 2017 #24" w:history="1">
        <w:r w:rsidR="00261B51" w:rsidRPr="005A0C0A">
          <w:rPr>
            <w:noProof/>
          </w:rPr>
          <w:t>26</w:t>
        </w:r>
      </w:hyperlink>
      <w:r w:rsidR="002D0772">
        <w:rPr>
          <w:noProof/>
        </w:rPr>
        <w:t>]</w:t>
      </w:r>
      <w:r>
        <w:fldChar w:fldCharType="end"/>
      </w:r>
      <w:r w:rsidRPr="009B2FD2">
        <w:t>. Per the revised criteria, women at low risk of HIV can continue using all hormonal methods of contraception including DMPA without restriction. Women who are at high risk of HIV, however, can use DMPA if they are informed of the possible increased risk of HIV acquisition among DMPA users, the uncertainty over a causal relationship, and how to minimize their risk of acquiring HIV. Notably, no studies have assessed the relationship between the lower-dose Depo-subQ Provera 104® product and HIV. The WHO and US Centers for Disease Control recommend that women at high risk of HIV who choose to use DMPA or any other hormonal product should be counseled to use condoms</w:t>
      </w:r>
      <w:r>
        <w:t xml:space="preserve"> consistently and correctly </w:t>
      </w:r>
      <w:r>
        <w:fldChar w:fldCharType="begin"/>
      </w:r>
      <w:r w:rsidR="002D0772">
        <w:instrText xml:space="preserve"> ADDIN EN.CITE &lt;EndNote&gt;&lt;Cite&gt;&lt;Author&gt;(WHO)&lt;/Author&gt;&lt;Year&gt;2014&lt;/Year&gt;&lt;RecNum&gt;33&lt;/RecNum&gt;&lt;DisplayText&gt;[25]&lt;/DisplayText&gt;&lt;record&gt;&lt;rec-number&gt;33&lt;/rec-number&gt;&lt;foreign-keys&gt;&lt;key app="EN" db-id="d0tspddsvs5vzqe9dzox9rtid5ap2pd2xt0s" timestamp="1502998909"&gt;33&lt;/key&gt;&lt;/foreign-keys&gt;&lt;ref-type name="Report"&gt;27&lt;/ref-type&gt;&lt;contributors&gt;&lt;authors&gt;&lt;author&gt;World Health Organization (WHO)&lt;/author&gt;&lt;/authors&gt;&lt;/contributors&gt;&lt;titles&gt;&lt;title&gt;Hormonal contraceptive methods for women at high risk of HIV and living with HIV&lt;/title&gt;&lt;secondary-title&gt;Guidance Statement&lt;/secondary-title&gt;&lt;/titles&gt;&lt;dates&gt;&lt;year&gt;2014&lt;/year&gt;&lt;/dates&gt;&lt;pub-location&gt;Geneva&lt;/pub-location&gt;&lt;urls&gt;&lt;related-urls&gt;&lt;url&gt;http://apps.who.int/iris/bitstream/10665/128537/1/WHO_RHR_14.24_eng.pdf?ua=1&lt;/url&gt;&lt;/related-urls&gt;&lt;/urls&gt;&lt;electronic-resource-num&gt;WHO/RHR/14.24&lt;/electronic-resource-num&gt;&lt;/record&gt;&lt;/Cite&gt;&lt;/EndNote&gt;</w:instrText>
      </w:r>
      <w:r>
        <w:fldChar w:fldCharType="separate"/>
      </w:r>
      <w:r w:rsidR="002D0772">
        <w:rPr>
          <w:noProof/>
        </w:rPr>
        <w:t>[</w:t>
      </w:r>
      <w:hyperlink w:anchor="_ENREF_25" w:tooltip="(WHO), 2014 #33" w:history="1">
        <w:r w:rsidR="00261B51" w:rsidRPr="005A0C0A">
          <w:rPr>
            <w:noProof/>
          </w:rPr>
          <w:t>25</w:t>
        </w:r>
      </w:hyperlink>
      <w:r w:rsidR="002D0772" w:rsidRPr="005A0C0A">
        <w:rPr>
          <w:noProof/>
        </w:rPr>
        <w:t>]</w:t>
      </w:r>
      <w:r>
        <w:fldChar w:fldCharType="end"/>
      </w:r>
      <w:r w:rsidRPr="009B2FD2">
        <w:t>. This study will not recruit women at known risk of HIV, including women with partners who are known to be HIV-positive at baseline. However, women will be provided the information required by WHO in the informed consent and will be counseled to use condoms for protection against HIV/STI if their risk status changes during the study.</w:t>
      </w:r>
    </w:p>
    <w:p w14:paraId="7A20160B" w14:textId="77777777" w:rsidR="00980178" w:rsidRPr="00942CC2" w:rsidRDefault="5D04CB8B" w:rsidP="00D3599C">
      <w:pPr>
        <w:pStyle w:val="Heading4"/>
      </w:pPr>
      <w:r>
        <w:t>Return to fertility</w:t>
      </w:r>
    </w:p>
    <w:p w14:paraId="3BFAA553" w14:textId="77777777" w:rsidR="00980178" w:rsidRDefault="00980178" w:rsidP="003202BC">
      <w:pPr>
        <w:spacing w:line="276" w:lineRule="auto"/>
      </w:pPr>
      <w:r>
        <w:t xml:space="preserve">Return to fertility is delayed </w:t>
      </w:r>
      <w:r w:rsidRPr="0016406E">
        <w:rPr>
          <w:color w:val="000000" w:themeColor="text1"/>
        </w:rPr>
        <w:t>after stopping the use of Depo-subQ Provera 104®</w:t>
      </w:r>
      <w:r>
        <w:rPr>
          <w:color w:val="000000" w:themeColor="text1"/>
        </w:rPr>
        <w:t xml:space="preserve"> when injected every 3 months</w:t>
      </w:r>
      <w:r w:rsidRPr="0016406E">
        <w:rPr>
          <w:color w:val="000000" w:themeColor="text1"/>
        </w:rPr>
        <w:t xml:space="preserve">. </w:t>
      </w:r>
      <w:r w:rsidRPr="5D04CB8B">
        <w:rPr>
          <w:color w:val="000000" w:themeColor="text1"/>
        </w:rPr>
        <w:t xml:space="preserve">Among 28 women in clinical studies who stopped treatment to become pregnant, only 1 became pregnant within 1 year of her last injection. Similarly, among </w:t>
      </w:r>
      <w:r w:rsidRPr="0016406E">
        <w:rPr>
          <w:color w:val="000000" w:themeColor="text1"/>
        </w:rPr>
        <w:t>15 women who received multiple doses of Depo-subQ Provera 104®, the median time to ovulation was 10 months after the last injection</w:t>
      </w:r>
      <w:r>
        <w:rPr>
          <w:color w:val="000000" w:themeColor="text1"/>
        </w:rPr>
        <w:t>,</w:t>
      </w:r>
      <w:r w:rsidRPr="0016406E">
        <w:rPr>
          <w:color w:val="000000" w:themeColor="text1"/>
        </w:rPr>
        <w:t xml:space="preserve"> and </w:t>
      </w:r>
      <w:r>
        <w:rPr>
          <w:color w:val="000000" w:themeColor="text1"/>
        </w:rPr>
        <w:t xml:space="preserve">only </w:t>
      </w:r>
      <w:r w:rsidRPr="0016406E">
        <w:rPr>
          <w:color w:val="000000" w:themeColor="text1"/>
        </w:rPr>
        <w:t>12 women (80%) ovulated within 1 yea</w:t>
      </w:r>
      <w:r w:rsidR="00112158">
        <w:rPr>
          <w:color w:val="000000" w:themeColor="text1"/>
        </w:rPr>
        <w:t xml:space="preserve">r </w:t>
      </w:r>
      <w:r w:rsidR="009B102B" w:rsidRPr="5D04CB8B">
        <w:fldChar w:fldCharType="begin"/>
      </w:r>
      <w:r w:rsidR="002D0772">
        <w:rPr>
          <w:color w:val="000000" w:themeColor="text1"/>
        </w:rPr>
        <w:instrText xml:space="preserve"> ADDIN EN.CITE &lt;EndNote&gt;&lt;Cite&gt;&lt;Author&gt;(MHRA)&lt;/Author&gt;&lt;Year&gt;Revised January 2015 &lt;/Year&gt;&lt;RecNum&gt;16&lt;/RecNum&gt;&lt;DisplayText&gt;[16]&lt;/DisplayText&gt;&lt;record&gt;&lt;rec-number&gt;16&lt;/rec-number&gt;&lt;foreign-keys&gt;&lt;key app="EN" db-id="d0tspddsvs5vzqe9dzox9rtid5ap2pd2xt0s" timestamp="1502981758"&gt;16&lt;/key&gt;&lt;/foreign-keys&gt;&lt;ref-type name="Pamphlet"&gt;24&lt;/ref-type&gt;&lt;contributors&gt;&lt;authors&gt;&lt;author&gt;Medicines and Healthcare Products Regulatory Agency (MHRA)&lt;/author&gt;&lt;/authors&gt;&lt;/contributors&gt;&lt;titles&gt;&lt;title&gt;Depo-subQ provera 104® medroxyprogesterone acetate injectable suspension 104 mg/0.65 mL [package insert]&lt;/title&gt;&lt;/titles&gt;&lt;dates&gt;&lt;year&gt;Revised January 2015 &lt;/year&gt;&lt;/dates&gt;&lt;pub-location&gt;New York, NY&lt;/pub-location&gt;&lt;publisher&gt;Pharmacia and Upjohn, Division of Pfizer Inc.&lt;/publisher&gt;&lt;urls&gt;&lt;/urls&gt;&lt;/record&gt;&lt;/Cite&gt;&lt;/EndNote&gt;</w:instrText>
      </w:r>
      <w:r w:rsidR="009B102B" w:rsidRPr="5D04CB8B">
        <w:rPr>
          <w:color w:val="000000" w:themeColor="text1"/>
        </w:rPr>
        <w:fldChar w:fldCharType="separate"/>
      </w:r>
      <w:r w:rsidR="002D0772">
        <w:rPr>
          <w:noProof/>
          <w:color w:val="000000" w:themeColor="text1"/>
        </w:rPr>
        <w:t>[</w:t>
      </w:r>
      <w:hyperlink w:anchor="_ENREF_16" w:tooltip="(MHRA), Revised January 2015  #16" w:history="1">
        <w:r w:rsidR="00261B51">
          <w:rPr>
            <w:noProof/>
            <w:color w:val="000000" w:themeColor="text1"/>
          </w:rPr>
          <w:t>16</w:t>
        </w:r>
      </w:hyperlink>
      <w:r w:rsidR="002D0772">
        <w:rPr>
          <w:noProof/>
          <w:color w:val="000000" w:themeColor="text1"/>
        </w:rPr>
        <w:t>]</w:t>
      </w:r>
      <w:r w:rsidR="009B102B" w:rsidRPr="5D04CB8B">
        <w:fldChar w:fldCharType="end"/>
      </w:r>
      <w:r>
        <w:t xml:space="preserve">. Extending the injection interval from 3 to 4 months is anticipated to reduce the accumulation of MPA concentrations and hence the delay in return to ovulation and fertility. Nevertheless, only women who do not desire pregnancy for a minimum of </w:t>
      </w:r>
      <w:r w:rsidR="006C639D">
        <w:t>18</w:t>
      </w:r>
      <w:r>
        <w:t xml:space="preserve"> months </w:t>
      </w:r>
      <w:r w:rsidR="00C0164E">
        <w:t>(10</w:t>
      </w:r>
      <w:r>
        <w:t xml:space="preserve"> months </w:t>
      </w:r>
      <w:r w:rsidR="00C0164E">
        <w:t xml:space="preserve">from </w:t>
      </w:r>
      <w:r>
        <w:t>last study injection) will be enrolled in the study.</w:t>
      </w:r>
    </w:p>
    <w:p w14:paraId="19A52869" w14:textId="77777777" w:rsidR="00980178" w:rsidRPr="00942CC2" w:rsidRDefault="5D04CB8B" w:rsidP="00D3599C">
      <w:pPr>
        <w:pStyle w:val="Heading4"/>
      </w:pPr>
      <w:r>
        <w:t xml:space="preserve">Bone Mineral Density </w:t>
      </w:r>
    </w:p>
    <w:p w14:paraId="700C1404" w14:textId="36C5584F" w:rsidR="00980178" w:rsidRDefault="00980178" w:rsidP="003202BC">
      <w:pPr>
        <w:spacing w:line="276" w:lineRule="auto"/>
      </w:pPr>
      <w:r>
        <w:t>A boxed warning regarding skeletal health was added to the label of Depo-subQ Provera 104</w:t>
      </w:r>
      <w:r w:rsidRPr="0096072A">
        <w:t>®</w:t>
      </w:r>
      <w:r>
        <w:t xml:space="preserve"> in 2004 indicating that long-term use (more than 2 years) may reduce peak bone mass and place women at increased risk for osteoporotic fracture</w:t>
      </w:r>
      <w:r w:rsidR="00305562">
        <w:t xml:space="preserve">s </w:t>
      </w:r>
      <w:r w:rsidR="009B102B">
        <w:fldChar w:fldCharType="begin"/>
      </w:r>
      <w:r w:rsidR="002D0772">
        <w:instrText xml:space="preserve"> ADDIN EN.CITE &lt;EndNote&gt;&lt;Cite&gt;&lt;Author&gt;(MHRA)&lt;/Author&gt;&lt;Year&gt;Revised January 2015 &lt;/Year&gt;&lt;RecNum&gt;16&lt;/RecNum&gt;&lt;DisplayText&gt;[16]&lt;/DisplayText&gt;&lt;record&gt;&lt;rec-number&gt;16&lt;/rec-number&gt;&lt;foreign-keys&gt;&lt;key app="EN" db-id="d0tspddsvs5vzqe9dzox9rtid5ap2pd2xt0s" timestamp="1502981758"&gt;16&lt;/key&gt;&lt;/foreign-keys&gt;&lt;ref-type name="Pamphlet"&gt;24&lt;/ref-type&gt;&lt;contributors&gt;&lt;authors&gt;&lt;author&gt;Medicines and Healthcare Products Regulatory Agency (MHRA)&lt;/author&gt;&lt;/authors&gt;&lt;/contributors&gt;&lt;titles&gt;&lt;title&gt;Depo-subQ provera 104® medroxyprogesterone acetate injectable suspension 104 mg/0.65 mL [package insert]&lt;/title&gt;&lt;/titles&gt;&lt;dates&gt;&lt;year&gt;Revised January 2015 &lt;/year&gt;&lt;/dates&gt;&lt;pub-location&gt;New York, NY&lt;/pub-location&gt;&lt;publisher&gt;Pharmacia and Upjohn, Division of Pfizer Inc.&lt;/publisher&gt;&lt;urls&gt;&lt;/urls&gt;&lt;/record&gt;&lt;/Cite&gt;&lt;/EndNote&gt;</w:instrText>
      </w:r>
      <w:r w:rsidR="009B102B">
        <w:fldChar w:fldCharType="separate"/>
      </w:r>
      <w:r w:rsidR="002D0772">
        <w:rPr>
          <w:noProof/>
        </w:rPr>
        <w:t>[</w:t>
      </w:r>
      <w:hyperlink w:anchor="_ENREF_16" w:tooltip="(MHRA), Revised January 2015  #16" w:history="1">
        <w:r w:rsidR="00261B51">
          <w:rPr>
            <w:noProof/>
          </w:rPr>
          <w:t>16</w:t>
        </w:r>
      </w:hyperlink>
      <w:r w:rsidR="002D0772">
        <w:rPr>
          <w:noProof/>
        </w:rPr>
        <w:t>]</w:t>
      </w:r>
      <w:r w:rsidR="009B102B">
        <w:fldChar w:fldCharType="end"/>
      </w:r>
      <w:r w:rsidR="00D70F5D">
        <w:t>. C</w:t>
      </w:r>
      <w:r>
        <w:t xml:space="preserve">hanges in BMD </w:t>
      </w:r>
      <w:r w:rsidRPr="00977D1D">
        <w:t xml:space="preserve">are reversible </w:t>
      </w:r>
      <w:r>
        <w:t xml:space="preserve">and comparable to the changes associated with pregnancy and lactation. Also, no clinical evidence </w:t>
      </w:r>
      <w:r w:rsidR="00567F64">
        <w:t xml:space="preserve">exists </w:t>
      </w:r>
      <w:r>
        <w:t>that long-term use of DMPA is associated with increased risk of fractur</w:t>
      </w:r>
      <w:r w:rsidR="00112158">
        <w:t xml:space="preserve">e </w:t>
      </w:r>
      <w:r w:rsidR="0080415C">
        <w:fldChar w:fldCharType="begin"/>
      </w:r>
      <w:r w:rsidR="002D0772">
        <w:instrText xml:space="preserve"> ADDIN EN.CITE &lt;EndNote&gt;&lt;Cite&gt;&lt;Author&gt;Kaunitz&lt;/Author&gt;&lt;Year&gt;2011&lt;/Year&gt;&lt;RecNum&gt;25&lt;/RecNum&gt;&lt;DisplayText&gt;[27]&lt;/DisplayText&gt;&lt;record&gt;&lt;rec-number&gt;25&lt;/rec-number&gt;&lt;foreign-keys&gt;&lt;key app="EN" db-id="d0tspddsvs5vzqe9dzox9rtid5ap2pd2xt0s" timestamp="1502981759"&gt;25&lt;/key&gt;&lt;/foreign-keys&gt;&lt;ref-type name="Journal Article"&gt;17&lt;/ref-type&gt;&lt;contributors&gt;&lt;authors&gt;&lt;author&gt;Kaunitz, A. M.&lt;/author&gt;&lt;author&gt;Grimes, D. A.&lt;/author&gt;&lt;/authors&gt;&lt;/contributors&gt;&lt;titles&gt;&lt;title&gt;Removing the black box warning for depot medroxyprogesterone acetate&lt;/title&gt;&lt;secondary-title&gt;Contraception&lt;/secondary-title&gt;&lt;/titles&gt;&lt;periodical&gt;&lt;full-title&gt;Contraception&lt;/full-title&gt;&lt;/periodical&gt;&lt;pages&gt;212-213&lt;/pages&gt;&lt;volume&gt;84&lt;/volume&gt;&lt;number&gt;3&lt;/number&gt;&lt;keywords&gt;&lt;keyword&gt;Bone Density/*drug effects&lt;/keyword&gt;&lt;keyword&gt;Contraceptive Agents, Female/*adverse effects&lt;/keyword&gt;&lt;keyword&gt;Drug Labeling/*standards&lt;/keyword&gt;&lt;keyword&gt;Drug Utilization/*statistics &amp;amp; numerical data&lt;/keyword&gt;&lt;keyword&gt;Female&lt;/keyword&gt;&lt;keyword&gt;Fractures, Bone/*chemically induced&lt;/keyword&gt;&lt;keyword&gt;Humans&lt;/keyword&gt;&lt;keyword&gt;Intrauterine Devices, Medicated/*adverse effects&lt;/keyword&gt;&lt;keyword&gt;Medroxyprogesterone Acetate/*adverse effects/*pharmacology&lt;/keyword&gt;&lt;keyword&gt;*Postmenopause&lt;/keyword&gt;&lt;keyword&gt;Practice Patterns, Physicians&amp;apos;/*statistics &amp;amp; numerical data&lt;/keyword&gt;&lt;keyword&gt;Pregnancy&lt;/keyword&gt;&lt;keyword&gt;Prescriptions/*statistics &amp;amp; numerical data&lt;/keyword&gt;&lt;/keywords&gt;&lt;dates&gt;&lt;year&gt;2011&lt;/year&gt;&lt;pub-dates&gt;&lt;date&gt;September&lt;/date&gt;&lt;/pub-dates&gt;&lt;/dates&gt;&lt;isbn&gt;1879-0518 (Electronic)&amp;#xD;0010-7824 (Linking)&lt;/isbn&gt;&lt;accession-num&gt;21843682&lt;/accession-num&gt;&lt;urls&gt;&lt;related-urls&gt;&lt;url&gt;http://www.ncbi.nlm.nih.gov/pubmed/21843682&lt;/url&gt;&lt;/related-urls&gt;&lt;/urls&gt;&lt;electronic-resource-num&gt;10.1016/j.contraception.2011.01.009&lt;/electronic-resource-num&gt;&lt;/record&gt;&lt;/Cite&gt;&lt;/EndNote&gt;</w:instrText>
      </w:r>
      <w:r w:rsidR="0080415C">
        <w:fldChar w:fldCharType="separate"/>
      </w:r>
      <w:r w:rsidR="002D0772">
        <w:rPr>
          <w:noProof/>
        </w:rPr>
        <w:t>[</w:t>
      </w:r>
      <w:hyperlink w:anchor="_ENREF_27" w:tooltip="Kaunitz, 2011 #25" w:history="1">
        <w:r w:rsidR="00261B51" w:rsidRPr="005A0C0A">
          <w:rPr>
            <w:noProof/>
          </w:rPr>
          <w:t>27</w:t>
        </w:r>
      </w:hyperlink>
      <w:r w:rsidR="002D0772" w:rsidRPr="005A0C0A">
        <w:rPr>
          <w:noProof/>
        </w:rPr>
        <w:t>]</w:t>
      </w:r>
      <w:r w:rsidR="0080415C">
        <w:fldChar w:fldCharType="end"/>
      </w:r>
      <w:r>
        <w:t xml:space="preserve">. After reviewing the evidence, WHO concluded </w:t>
      </w:r>
      <w:r>
        <w:lastRenderedPageBreak/>
        <w:t>that there should be no restriction on the use of the drug among women aged 18 to 45, including no restriction on duration of us</w:t>
      </w:r>
      <w:r w:rsidR="00112158">
        <w:t xml:space="preserve">e </w:t>
      </w:r>
      <w:r w:rsidR="0080415C">
        <w:fldChar w:fldCharType="begin"/>
      </w:r>
      <w:r w:rsidR="002D0772">
        <w:instrText xml:space="preserve"> ADDIN EN.CITE &lt;EndNote&gt;&lt;Cite&gt;&lt;Author&gt;(WHO)&lt;/Author&gt;&lt;Year&gt;2005&lt;/Year&gt;&lt;RecNum&gt;26&lt;/RecNum&gt;&lt;DisplayText&gt;[28]&lt;/DisplayText&gt;&lt;record&gt;&lt;rec-number&gt;26&lt;/rec-number&gt;&lt;foreign-keys&gt;&lt;key app="EN" db-id="d0tspddsvs5vzqe9dzox9rtid5ap2pd2xt0s" timestamp="1502981759"&gt;26&lt;/key&gt;&lt;/foreign-keys&gt;&lt;ref-type name="Report"&gt;27&lt;/ref-type&gt;&lt;contributors&gt;&lt;authors&gt;&lt;author&gt;World Health Organization (WHO)&lt;/author&gt;&lt;/authors&gt;&lt;tertiary-authors&gt;&lt;author&gt;WHO&lt;/author&gt;&lt;/tertiary-authors&gt;&lt;subsidiary-authors&gt;&lt;author&gt;Department of Reproductive Health and Research&lt;/author&gt;&lt;/subsidiary-authors&gt;&lt;/contributors&gt;&lt;titles&gt;&lt;title&gt;WHO statement on hormonal contraception and bone health&lt;/title&gt;&lt;secondary-title&gt;Weekly Epidemiological record&lt;/secondary-title&gt;&lt;/titles&gt;&lt;pages&gt;302-304&lt;/pages&gt;&lt;volume&gt;35&lt;/volume&gt;&lt;dates&gt;&lt;year&gt;2005&lt;/year&gt;&lt;/dates&gt;&lt;urls&gt;&lt;/urls&gt;&lt;/record&gt;&lt;/Cite&gt;&lt;/EndNote&gt;</w:instrText>
      </w:r>
      <w:r w:rsidR="0080415C">
        <w:fldChar w:fldCharType="separate"/>
      </w:r>
      <w:r w:rsidR="002D0772">
        <w:rPr>
          <w:noProof/>
        </w:rPr>
        <w:t>[</w:t>
      </w:r>
      <w:hyperlink w:anchor="_ENREF_28" w:tooltip="(WHO), 2005 #26" w:history="1">
        <w:r w:rsidR="00261B51" w:rsidRPr="005A0C0A">
          <w:rPr>
            <w:noProof/>
          </w:rPr>
          <w:t>28</w:t>
        </w:r>
      </w:hyperlink>
      <w:r w:rsidR="002D0772" w:rsidRPr="005A0C0A">
        <w:rPr>
          <w:noProof/>
        </w:rPr>
        <w:t>]</w:t>
      </w:r>
      <w:r w:rsidR="0080415C">
        <w:fldChar w:fldCharType="end"/>
      </w:r>
      <w:r>
        <w:t xml:space="preserve">. </w:t>
      </w:r>
      <w:r w:rsidR="000A4112">
        <w:t>T</w:t>
      </w:r>
      <w:r w:rsidR="00005F32">
        <w:t xml:space="preserve">he Brazil site will assess BMD at the </w:t>
      </w:r>
      <w:r w:rsidR="00614ED1">
        <w:t>lumbar spine (LS)</w:t>
      </w:r>
      <w:r w:rsidR="00005F32">
        <w:t xml:space="preserve"> (L1-L4) and </w:t>
      </w:r>
      <w:r w:rsidR="00614ED1">
        <w:t>femoral neck (</w:t>
      </w:r>
      <w:r w:rsidR="00005F32">
        <w:t>FN</w:t>
      </w:r>
      <w:r w:rsidR="00614ED1">
        <w:t>)</w:t>
      </w:r>
      <w:r w:rsidR="00005F32">
        <w:t xml:space="preserve"> in</w:t>
      </w:r>
      <w:r w:rsidR="00005F32" w:rsidRPr="009F5E50">
        <w:t xml:space="preserve"> </w:t>
      </w:r>
      <w:r w:rsidR="00005F32">
        <w:t>a subset of Brazilian users of Sayana® Press at baseline</w:t>
      </w:r>
      <w:r w:rsidR="00507E94">
        <w:t>, month 8</w:t>
      </w:r>
      <w:r w:rsidR="00005F32">
        <w:t xml:space="preserve"> and month 12</w:t>
      </w:r>
      <w:r w:rsidR="00CF21C6">
        <w:t>.</w:t>
      </w:r>
    </w:p>
    <w:p w14:paraId="1A68CF6C" w14:textId="77777777" w:rsidR="00980178" w:rsidRPr="00942CC2" w:rsidRDefault="5D04CB8B" w:rsidP="00D3599C">
      <w:pPr>
        <w:pStyle w:val="Heading4"/>
      </w:pPr>
      <w:r>
        <w:t>Other Medical Risks</w:t>
      </w:r>
    </w:p>
    <w:p w14:paraId="41EA205A" w14:textId="77777777" w:rsidR="00980178" w:rsidRDefault="00980178" w:rsidP="003202BC">
      <w:pPr>
        <w:spacing w:line="276" w:lineRule="auto"/>
      </w:pPr>
      <w:r>
        <w:t>Additional information regarding possible risks of Depo-subQ Provera 104</w:t>
      </w:r>
      <w:r w:rsidRPr="0096072A">
        <w:t>®</w:t>
      </w:r>
      <w:r>
        <w:t xml:space="preserve"> use may be found in the package insert </w:t>
      </w:r>
      <w:r w:rsidR="0080415C">
        <w:fldChar w:fldCharType="begin"/>
      </w:r>
      <w:r w:rsidR="002D0772">
        <w:instrText xml:space="preserve"> ADDIN EN.CITE &lt;EndNote&gt;&lt;Cite&gt;&lt;Author&gt;(MHRA)&lt;/Author&gt;&lt;Year&gt;Revised January 2015 &lt;/Year&gt;&lt;RecNum&gt;16&lt;/RecNum&gt;&lt;DisplayText&gt;[16]&lt;/DisplayText&gt;&lt;record&gt;&lt;rec-number&gt;16&lt;/rec-number&gt;&lt;foreign-keys&gt;&lt;key app="EN" db-id="d0tspddsvs5vzqe9dzox9rtid5ap2pd2xt0s" timestamp="1502981758"&gt;16&lt;/key&gt;&lt;/foreign-keys&gt;&lt;ref-type name="Pamphlet"&gt;24&lt;/ref-type&gt;&lt;contributors&gt;&lt;authors&gt;&lt;author&gt;Medicines and Healthcare Products Regulatory Agency (MHRA)&lt;/author&gt;&lt;/authors&gt;&lt;/contributors&gt;&lt;titles&gt;&lt;title&gt;Depo-subQ provera 104® medroxyprogesterone acetate injectable suspension 104 mg/0.65 mL [package insert]&lt;/title&gt;&lt;/titles&gt;&lt;dates&gt;&lt;year&gt;Revised January 2015 &lt;/year&gt;&lt;/dates&gt;&lt;pub-location&gt;New York, NY&lt;/pub-location&gt;&lt;publisher&gt;Pharmacia and Upjohn, Division of Pfizer Inc.&lt;/publisher&gt;&lt;urls&gt;&lt;/urls&gt;&lt;/record&gt;&lt;/Cite&gt;&lt;/EndNote&gt;</w:instrText>
      </w:r>
      <w:r w:rsidR="0080415C">
        <w:fldChar w:fldCharType="separate"/>
      </w:r>
      <w:r w:rsidR="002D0772">
        <w:rPr>
          <w:noProof/>
        </w:rPr>
        <w:t>[</w:t>
      </w:r>
      <w:hyperlink w:anchor="_ENREF_16" w:tooltip="(MHRA), Revised January 2015  #16" w:history="1">
        <w:r w:rsidR="00261B51">
          <w:rPr>
            <w:noProof/>
          </w:rPr>
          <w:t>16</w:t>
        </w:r>
      </w:hyperlink>
      <w:r w:rsidR="002D0772">
        <w:rPr>
          <w:noProof/>
        </w:rPr>
        <w:t>]</w:t>
      </w:r>
      <w:r w:rsidR="0080415C">
        <w:fldChar w:fldCharType="end"/>
      </w:r>
      <w:r w:rsidR="00F00B5F">
        <w:t xml:space="preserve"> and the Sayana</w:t>
      </w:r>
      <w:r w:rsidR="00F00B5F" w:rsidRPr="5D04CB8B">
        <w:t>®</w:t>
      </w:r>
      <w:r w:rsidR="00F00B5F">
        <w:t xml:space="preserve"> Press package leaflet </w:t>
      </w:r>
      <w:r w:rsidR="00EC67E5">
        <w:fldChar w:fldCharType="begin"/>
      </w:r>
      <w:r w:rsidR="002D0772">
        <w:instrText xml:space="preserve"> ADDIN EN.CITE &lt;EndNote&gt;&lt;Cite&gt;&lt;Author&gt;Pfizer&lt;/Author&gt;&lt;Year&gt;2016&lt;/Year&gt;&lt;RecNum&gt;27&lt;/RecNum&gt;&lt;DisplayText&gt;[29]&lt;/DisplayText&gt;&lt;record&gt;&lt;rec-number&gt;27&lt;/rec-number&gt;&lt;foreign-keys&gt;&lt;key app="EN" db-id="d0tspddsvs5vzqe9dzox9rtid5ap2pd2xt0s" timestamp="1502981759"&gt;27&lt;/key&gt;&lt;/foreign-keys&gt;&lt;ref-type name="Pamphlet"&gt;24&lt;/ref-type&gt;&lt;contributors&gt;&lt;authors&gt;&lt;author&gt;Pfizer, Inc. &lt;/author&gt;&lt;/authors&gt;&lt;/contributors&gt;&lt;titles&gt;&lt;title&gt;Sayana® Press Package Leaflet: Information for the User&lt;/title&gt;&lt;/titles&gt;&lt;dates&gt;&lt;year&gt;2016&lt;/year&gt;&lt;pub-dates&gt;&lt;date&gt;March 2016&lt;/date&gt;&lt;/pub-dates&gt;&lt;/dates&gt;&lt;pub-location&gt;New York, NY&lt;/pub-location&gt;&lt;publisher&gt;Pharmacia and Upjohn, Division of Pfizer Inc.&lt;/publisher&gt;&lt;urls&gt;&lt;related-urls&gt;&lt;url&gt;http://www.medicines.org.uk/emc/PIL.27799.latest.pdf&lt;/url&gt;&lt;/related-urls&gt;&lt;/urls&gt;&lt;/record&gt;&lt;/Cite&gt;&lt;/EndNote&gt;</w:instrText>
      </w:r>
      <w:r w:rsidR="00EC67E5">
        <w:fldChar w:fldCharType="separate"/>
      </w:r>
      <w:r w:rsidR="002D0772">
        <w:rPr>
          <w:noProof/>
        </w:rPr>
        <w:t>[</w:t>
      </w:r>
      <w:hyperlink w:anchor="_ENREF_29" w:tooltip="Pfizer, 2016 #27" w:history="1">
        <w:r w:rsidR="00261B51" w:rsidRPr="005A0C0A">
          <w:rPr>
            <w:noProof/>
          </w:rPr>
          <w:t>29</w:t>
        </w:r>
      </w:hyperlink>
      <w:r w:rsidR="002D0772">
        <w:rPr>
          <w:noProof/>
        </w:rPr>
        <w:t>]</w:t>
      </w:r>
      <w:r w:rsidR="00EC67E5">
        <w:fldChar w:fldCharType="end"/>
      </w:r>
      <w:r>
        <w:t>.</w:t>
      </w:r>
    </w:p>
    <w:p w14:paraId="4DE7E66D" w14:textId="77777777" w:rsidR="00980178" w:rsidRPr="00942CC2" w:rsidRDefault="5D04CB8B" w:rsidP="00D3599C">
      <w:pPr>
        <w:pStyle w:val="Heading4"/>
      </w:pPr>
      <w:r>
        <w:t>Loss of Confidentiality</w:t>
      </w:r>
    </w:p>
    <w:p w14:paraId="547FB33F" w14:textId="77777777" w:rsidR="00980178" w:rsidRDefault="5D04CB8B" w:rsidP="003202BC">
      <w:pPr>
        <w:spacing w:line="276" w:lineRule="auto"/>
      </w:pPr>
      <w:r>
        <w:t xml:space="preserve">All study staff will protect the confidentiality of participants to the fullest extent possible, except as required by law. No participant personal identifiers will appear on any data or documentation sent to FHI 360. Participants will not be identified by name in any report or publication resulting from study data. Loss of confidentiality may present a risk to study participants if these procedures are inadvertently breached. </w:t>
      </w:r>
    </w:p>
    <w:p w14:paraId="420C54F3" w14:textId="77777777" w:rsidR="00980178" w:rsidRDefault="5D04CB8B" w:rsidP="003202BC">
      <w:pPr>
        <w:pStyle w:val="Heading3"/>
        <w:spacing w:line="276" w:lineRule="auto"/>
      </w:pPr>
      <w:bookmarkStart w:id="34" w:name="_Toc28678405"/>
      <w:bookmarkStart w:id="35" w:name="_Toc439076549"/>
      <w:bookmarkStart w:id="36" w:name="_Toc440456955"/>
      <w:r>
        <w:t>Benefits to Participants</w:t>
      </w:r>
      <w:bookmarkEnd w:id="34"/>
      <w:r>
        <w:t xml:space="preserve"> </w:t>
      </w:r>
      <w:bookmarkEnd w:id="35"/>
      <w:bookmarkEnd w:id="36"/>
    </w:p>
    <w:p w14:paraId="6E23B8AE" w14:textId="77777777" w:rsidR="00980178" w:rsidRDefault="5D04CB8B" w:rsidP="003202BC">
      <w:pPr>
        <w:spacing w:line="276" w:lineRule="auto"/>
      </w:pPr>
      <w:r>
        <w:t>There will be no direct benefits of study participation.</w:t>
      </w:r>
    </w:p>
    <w:p w14:paraId="6B70D336" w14:textId="77777777" w:rsidR="00980178" w:rsidRDefault="5D04CB8B" w:rsidP="003202BC">
      <w:pPr>
        <w:pStyle w:val="Heading2"/>
        <w:spacing w:line="276" w:lineRule="auto"/>
      </w:pPr>
      <w:bookmarkStart w:id="37" w:name="_Toc28678406"/>
      <w:bookmarkStart w:id="38" w:name="_Toc439076550"/>
      <w:bookmarkStart w:id="39" w:name="_Toc440456956"/>
      <w:r>
        <w:t>Selection of Drugs and Dosages</w:t>
      </w:r>
      <w:bookmarkEnd w:id="37"/>
      <w:r>
        <w:t xml:space="preserve"> </w:t>
      </w:r>
      <w:bookmarkEnd w:id="38"/>
      <w:bookmarkEnd w:id="39"/>
    </w:p>
    <w:p w14:paraId="62639CF3" w14:textId="77777777" w:rsidR="00980178" w:rsidRDefault="5D04CB8B" w:rsidP="003202BC">
      <w:pPr>
        <w:spacing w:line="276" w:lineRule="auto"/>
      </w:pPr>
      <w:r>
        <w:t xml:space="preserve">Sayana® Press (104 mg MPA in 0.65 mL injectable suspension) is the only drug that will be used in this study. Injections will be given subcutaneously in the abdomen, upper thigh or back of the upper arm every 4 months for a 12-month treatment period (3 doses). The drug, dosage and regimen were chosen based on the objectives of the trial: to assess the effectiveness, PK, safety, and acceptability of Sayana® Press when injected every 4 months. </w:t>
      </w:r>
    </w:p>
    <w:p w14:paraId="22890A7E" w14:textId="77777777" w:rsidR="00980178" w:rsidRDefault="5D04CB8B" w:rsidP="003202BC">
      <w:pPr>
        <w:pStyle w:val="Heading2"/>
        <w:spacing w:line="276" w:lineRule="auto"/>
      </w:pPr>
      <w:bookmarkStart w:id="40" w:name="_Toc439076551"/>
      <w:bookmarkStart w:id="41" w:name="_Toc440456957"/>
      <w:bookmarkStart w:id="42" w:name="_Toc28678407"/>
      <w:r>
        <w:t>Compliance Statement</w:t>
      </w:r>
      <w:bookmarkEnd w:id="40"/>
      <w:bookmarkEnd w:id="41"/>
      <w:bookmarkEnd w:id="42"/>
    </w:p>
    <w:p w14:paraId="7E64530B" w14:textId="77777777" w:rsidR="00980178" w:rsidRDefault="5D04CB8B" w:rsidP="003202BC">
      <w:pPr>
        <w:spacing w:line="276" w:lineRule="auto"/>
      </w:pPr>
      <w:r>
        <w:t>Before implementation, the protocol and relevant study documents including recruitment materials will be approved by the study sites’ local institutional review boards (IRBs) and FHI 360’s Protection of Human Subjects Committee (PHSC). The study will be conducted in compliance with FHI 360 Standard Operating Procedures (SOPs), and in accordance with ICH Good Clinical Practice (GCP) Consolidated Guideline (E6) and any other applicable national and local laws and regulations. Any episode of noncompliance with these guidelines and regulations will be documented in the Trial Master File and reported to national regulatory authorities and governing IRBs as required.</w:t>
      </w:r>
    </w:p>
    <w:p w14:paraId="69D2D3F1" w14:textId="77777777" w:rsidR="00980178" w:rsidRDefault="5D04CB8B" w:rsidP="003202BC">
      <w:pPr>
        <w:spacing w:line="276" w:lineRule="auto"/>
      </w:pPr>
      <w:r>
        <w:t>Site investigators are responsible for performing the study at his or her site in accordance with the protocol, applicable GCP guidelines, and IRB and local regulatory authority requirements. Agreement of each site investigator to conduct the study in accordance with the protocol will be documented on the Investigator Signature form, in separate study agreements with FHI 360, and other applicable forms as required by national authorities. The site investigators will permit trial-related monitoring, audits, ethical review and regulatory inspections by providing direct access to source data and other study-related documents.</w:t>
      </w:r>
    </w:p>
    <w:p w14:paraId="5819A3A2" w14:textId="77777777" w:rsidR="00980178" w:rsidRDefault="5D04CB8B" w:rsidP="003202BC">
      <w:pPr>
        <w:spacing w:line="276" w:lineRule="auto"/>
      </w:pPr>
      <w:r>
        <w:lastRenderedPageBreak/>
        <w:t xml:space="preserve">Site investigators are also responsible for ensuring the privacy, health, and welfare of participants during the study, and will ensure that trained personnel are immediately available in the event of a medical emergency. Site investigators and applicable study staff will be trained in research ethics prior to working on the study and must be familiar with the properties and side effects of Depo-subQ Provera 104® and Sayana® Press as described in the prescribing information. </w:t>
      </w:r>
    </w:p>
    <w:p w14:paraId="6AA76AF2" w14:textId="77777777" w:rsidR="00980178" w:rsidRDefault="5D04CB8B" w:rsidP="003202BC">
      <w:pPr>
        <w:pStyle w:val="Heading2"/>
        <w:keepNext w:val="0"/>
        <w:spacing w:line="276" w:lineRule="auto"/>
      </w:pPr>
      <w:bookmarkStart w:id="43" w:name="_Toc439076552"/>
      <w:bookmarkStart w:id="44" w:name="_Toc440456958"/>
      <w:bookmarkStart w:id="45" w:name="_Toc28678408"/>
      <w:r>
        <w:t>Population to Be Studied</w:t>
      </w:r>
      <w:bookmarkEnd w:id="43"/>
      <w:bookmarkEnd w:id="44"/>
      <w:bookmarkEnd w:id="45"/>
    </w:p>
    <w:p w14:paraId="33BEB1BD" w14:textId="77777777" w:rsidR="00980178" w:rsidRPr="00906E30" w:rsidRDefault="5D04CB8B" w:rsidP="5D04CB8B">
      <w:pPr>
        <w:spacing w:after="0" w:line="276" w:lineRule="auto"/>
        <w:rPr>
          <w:rFonts w:asciiTheme="majorHAnsi" w:eastAsiaTheme="majorEastAsia" w:hAnsiTheme="majorHAnsi" w:cstheme="majorBidi"/>
          <w:b/>
          <w:bCs/>
          <w:sz w:val="28"/>
          <w:szCs w:val="28"/>
        </w:rPr>
      </w:pPr>
      <w:r>
        <w:t>Healthy, sexually active female participants between 18 and 35 years of age at the time of enrollment who are willing to use Sayana® Press injected every 4 months as the only means of contraception for 12 months.</w:t>
      </w:r>
      <w:bookmarkStart w:id="46" w:name="_Toc439076554"/>
      <w:bookmarkStart w:id="47" w:name="_Toc440456959"/>
    </w:p>
    <w:p w14:paraId="35B561BF" w14:textId="77777777" w:rsidR="00980178" w:rsidRPr="00626290" w:rsidRDefault="5D04CB8B" w:rsidP="003202BC">
      <w:pPr>
        <w:pStyle w:val="Heading1"/>
        <w:spacing w:before="400" w:line="276" w:lineRule="auto"/>
      </w:pPr>
      <w:bookmarkStart w:id="48" w:name="_Toc28678409"/>
      <w:r>
        <w:t>PURPOSE OF THE STUDY AND STUDY OBJECTIVES</w:t>
      </w:r>
      <w:bookmarkEnd w:id="46"/>
      <w:bookmarkEnd w:id="47"/>
      <w:bookmarkEnd w:id="48"/>
    </w:p>
    <w:p w14:paraId="0A73BE2C" w14:textId="77777777" w:rsidR="00980178" w:rsidRDefault="5D04CB8B" w:rsidP="003202BC">
      <w:pPr>
        <w:pStyle w:val="Heading2"/>
        <w:spacing w:line="276" w:lineRule="auto"/>
      </w:pPr>
      <w:bookmarkStart w:id="49" w:name="_Toc439076555"/>
      <w:bookmarkStart w:id="50" w:name="_Toc440456960"/>
      <w:bookmarkStart w:id="51" w:name="_Toc28678410"/>
      <w:r>
        <w:t>Purpose of the Study</w:t>
      </w:r>
      <w:bookmarkEnd w:id="49"/>
      <w:bookmarkEnd w:id="50"/>
      <w:bookmarkEnd w:id="51"/>
    </w:p>
    <w:p w14:paraId="15535309" w14:textId="77777777" w:rsidR="00980178" w:rsidRDefault="5D04CB8B" w:rsidP="003202BC">
      <w:pPr>
        <w:spacing w:line="276" w:lineRule="auto"/>
      </w:pPr>
      <w:r>
        <w:t>The purpose of the study is to evaluate the effectiveness, PK, safety, and acceptability of Sayana® Press when injected every 4 months (17-18 weeks) rather than the currently prescribed 3-month (12-14 weeks) regimen.</w:t>
      </w:r>
    </w:p>
    <w:p w14:paraId="38A54AD3" w14:textId="77777777" w:rsidR="00980178" w:rsidRDefault="5D04CB8B" w:rsidP="003202BC">
      <w:pPr>
        <w:pStyle w:val="Heading2"/>
        <w:spacing w:line="276" w:lineRule="auto"/>
      </w:pPr>
      <w:bookmarkStart w:id="52" w:name="_Toc439076556"/>
      <w:bookmarkStart w:id="53" w:name="_Toc440456961"/>
      <w:bookmarkStart w:id="54" w:name="_Toc28678411"/>
      <w:r>
        <w:t>Study Objectives</w:t>
      </w:r>
      <w:bookmarkEnd w:id="52"/>
      <w:bookmarkEnd w:id="53"/>
      <w:bookmarkEnd w:id="54"/>
    </w:p>
    <w:p w14:paraId="3834503A" w14:textId="77777777" w:rsidR="00980178" w:rsidRPr="001D7773" w:rsidRDefault="5D04CB8B" w:rsidP="003202BC">
      <w:pPr>
        <w:pStyle w:val="Heading3"/>
        <w:spacing w:line="276" w:lineRule="auto"/>
      </w:pPr>
      <w:bookmarkStart w:id="55" w:name="_Toc439076557"/>
      <w:bookmarkStart w:id="56" w:name="_Toc440456962"/>
      <w:bookmarkStart w:id="57" w:name="_Toc28678412"/>
      <w:r>
        <w:t>Primary Objective</w:t>
      </w:r>
      <w:bookmarkEnd w:id="55"/>
      <w:bookmarkEnd w:id="56"/>
      <w:bookmarkEnd w:id="57"/>
    </w:p>
    <w:p w14:paraId="49F6972A" w14:textId="77777777" w:rsidR="00980178" w:rsidRDefault="5D04CB8B" w:rsidP="003202BC">
      <w:pPr>
        <w:spacing w:line="276" w:lineRule="auto"/>
      </w:pPr>
      <w:r>
        <w:t>To evaluate the effectiveness of Sayana® Press when injected subcutaneously every 4 months in the abdomen or upper thigh for 12 months (3 treatment cycles) of use.</w:t>
      </w:r>
    </w:p>
    <w:p w14:paraId="1411F4C9" w14:textId="77777777" w:rsidR="00980178" w:rsidRPr="001D7773" w:rsidRDefault="5D04CB8B" w:rsidP="00980178">
      <w:pPr>
        <w:pStyle w:val="Heading3"/>
      </w:pPr>
      <w:bookmarkStart w:id="58" w:name="_Toc439076558"/>
      <w:bookmarkStart w:id="59" w:name="_Toc440456963"/>
      <w:bookmarkStart w:id="60" w:name="_Toc28678413"/>
      <w:r>
        <w:t>Secondary Objectives</w:t>
      </w:r>
      <w:bookmarkEnd w:id="58"/>
      <w:bookmarkEnd w:id="59"/>
      <w:bookmarkEnd w:id="60"/>
    </w:p>
    <w:p w14:paraId="0FE88449" w14:textId="77777777" w:rsidR="00980178" w:rsidRDefault="5D04CB8B" w:rsidP="00980178">
      <w:r>
        <w:t>The secondary objectives of the study are to:</w:t>
      </w:r>
    </w:p>
    <w:p w14:paraId="6627A003" w14:textId="77777777" w:rsidR="00980178" w:rsidRDefault="5D04CB8B" w:rsidP="00C05F11">
      <w:pPr>
        <w:pStyle w:val="ListParagraph"/>
      </w:pPr>
      <w:r>
        <w:t>Assess trough concentrations, accumulation, and apparent terminal half-life of MPA, and the impact of subcutaneous injection site (abdomen, upper thigh, or back of the upper arm) on these parameters, when Sayana® Press is injected every 4 months for 12 months of use</w:t>
      </w:r>
    </w:p>
    <w:p w14:paraId="19327579" w14:textId="77777777" w:rsidR="00980178" w:rsidRDefault="5D04CB8B" w:rsidP="00C05F11">
      <w:pPr>
        <w:pStyle w:val="ListParagraph"/>
      </w:pPr>
      <w:r>
        <w:t>Evaluate the safety of Sayana® Press when injected every 4 months for 12 months of use</w:t>
      </w:r>
    </w:p>
    <w:p w14:paraId="3FD16964" w14:textId="77777777" w:rsidR="00BF7964" w:rsidRPr="00554BFC" w:rsidRDefault="5D04CB8B" w:rsidP="5D04CB8B">
      <w:pPr>
        <w:pStyle w:val="ListParagraph"/>
        <w:rPr>
          <w:b/>
          <w:bCs/>
        </w:rPr>
      </w:pPr>
      <w:r>
        <w:t>Evaluate the acceptability of Sayana® Press when injected every 4 months for 12 months of use</w:t>
      </w:r>
    </w:p>
    <w:p w14:paraId="20D8401C" w14:textId="2335A022" w:rsidR="00554BFC" w:rsidRPr="006C13B0" w:rsidRDefault="00554BFC" w:rsidP="00554BFC">
      <w:pPr>
        <w:pStyle w:val="Heading3"/>
        <w:rPr>
          <w:bCs/>
        </w:rPr>
      </w:pPr>
      <w:bookmarkStart w:id="61" w:name="_Toc28678414"/>
      <w:r w:rsidRPr="006C13B0">
        <w:rPr>
          <w:bCs/>
        </w:rPr>
        <w:t>Exploratory Objective</w:t>
      </w:r>
      <w:bookmarkEnd w:id="61"/>
    </w:p>
    <w:p w14:paraId="47B6E3CB" w14:textId="22B44C8D" w:rsidR="002E2776" w:rsidRPr="00917788" w:rsidRDefault="002E2776" w:rsidP="002E2776">
      <w:pPr>
        <w:rPr>
          <w:b/>
          <w:bCs/>
        </w:rPr>
      </w:pPr>
      <w:r w:rsidRPr="00236DAA">
        <w:rPr>
          <w:bCs/>
        </w:rPr>
        <w:t>To evaluate</w:t>
      </w:r>
      <w:r>
        <w:rPr>
          <w:b/>
          <w:bCs/>
        </w:rPr>
        <w:t xml:space="preserve"> </w:t>
      </w:r>
      <w:r>
        <w:t xml:space="preserve">return to ovulation among a subset of study participants who </w:t>
      </w:r>
      <w:r w:rsidR="006A5042">
        <w:t xml:space="preserve">have received </w:t>
      </w:r>
      <w:r w:rsidR="006E19F3">
        <w:t xml:space="preserve">both month 4 and month 8 injections and </w:t>
      </w:r>
      <w:r w:rsidR="00BD78AC">
        <w:t xml:space="preserve">plan to </w:t>
      </w:r>
      <w:r>
        <w:t>use non-hormonal methods of contraception</w:t>
      </w:r>
      <w:r w:rsidR="00BC3654">
        <w:t>, or no contraception,</w:t>
      </w:r>
      <w:r>
        <w:t xml:space="preserve"> for up to 12 months </w:t>
      </w:r>
      <w:r w:rsidR="00241C73">
        <w:t>from</w:t>
      </w:r>
      <w:r>
        <w:t xml:space="preserve"> the last study</w:t>
      </w:r>
      <w:r w:rsidR="00BD78AC">
        <w:t xml:space="preserve"> injection</w:t>
      </w:r>
      <w:r>
        <w:t>. </w:t>
      </w:r>
    </w:p>
    <w:p w14:paraId="5FC4F146" w14:textId="77777777" w:rsidR="00980178" w:rsidRDefault="5D04CB8B" w:rsidP="00980178">
      <w:pPr>
        <w:pStyle w:val="Heading2"/>
      </w:pPr>
      <w:bookmarkStart w:id="62" w:name="_Toc439076560"/>
      <w:bookmarkStart w:id="63" w:name="_Toc440456965"/>
      <w:bookmarkStart w:id="64" w:name="_Toc28678415"/>
      <w:r>
        <w:lastRenderedPageBreak/>
        <w:t>Study Endpoints</w:t>
      </w:r>
      <w:bookmarkEnd w:id="62"/>
      <w:bookmarkEnd w:id="63"/>
      <w:bookmarkEnd w:id="64"/>
    </w:p>
    <w:p w14:paraId="2169035E" w14:textId="77777777" w:rsidR="00980178" w:rsidRDefault="5D04CB8B" w:rsidP="00980178">
      <w:pPr>
        <w:pStyle w:val="Heading3"/>
      </w:pPr>
      <w:bookmarkStart w:id="65" w:name="_Toc439076561"/>
      <w:bookmarkStart w:id="66" w:name="_Toc440456966"/>
      <w:bookmarkStart w:id="67" w:name="_Toc28678416"/>
      <w:r>
        <w:t>Primary Endpoint</w:t>
      </w:r>
      <w:bookmarkEnd w:id="65"/>
      <w:bookmarkEnd w:id="66"/>
      <w:bookmarkEnd w:id="67"/>
    </w:p>
    <w:p w14:paraId="54B2E711" w14:textId="77777777" w:rsidR="00980178" w:rsidRDefault="5D04CB8B" w:rsidP="003202BC">
      <w:pPr>
        <w:spacing w:line="276" w:lineRule="auto"/>
      </w:pPr>
      <w:r>
        <w:t xml:space="preserve">The primary study endpoint is the occurrence of pregnancy, as defined by a positive urine pregnancy test. Positive urine tests will be confirmed by ultrasound and/or serum hCG testing whenever possible. </w:t>
      </w:r>
    </w:p>
    <w:p w14:paraId="6E5760AC" w14:textId="77777777" w:rsidR="00980178" w:rsidRDefault="5D04CB8B" w:rsidP="003202BC">
      <w:pPr>
        <w:pStyle w:val="Heading3"/>
        <w:spacing w:line="276" w:lineRule="auto"/>
      </w:pPr>
      <w:bookmarkStart w:id="68" w:name="_Toc439076562"/>
      <w:bookmarkStart w:id="69" w:name="_Toc440456967"/>
      <w:bookmarkStart w:id="70" w:name="_Toc28678417"/>
      <w:r>
        <w:t>Secondary Endpoint</w:t>
      </w:r>
      <w:bookmarkEnd w:id="68"/>
      <w:bookmarkEnd w:id="69"/>
      <w:bookmarkEnd w:id="70"/>
    </w:p>
    <w:p w14:paraId="29249D19" w14:textId="77777777" w:rsidR="005A3632" w:rsidRDefault="5D04CB8B" w:rsidP="003202BC">
      <w:pPr>
        <w:spacing w:line="276" w:lineRule="auto"/>
      </w:pPr>
      <w:r>
        <w:t xml:space="preserve">Secondary endpoints include serum MPA concentrations on day 0 (baseline) and months 2, 3, 4, 8, and 12 in a subset of 120 participants; serious adverse events (SAEs) and adverse events (AEs) </w:t>
      </w:r>
      <w:bookmarkStart w:id="71" w:name="_Hlk27121021"/>
      <w:r>
        <w:t>leading to product withdrawal</w:t>
      </w:r>
      <w:bookmarkEnd w:id="71"/>
      <w:r>
        <w:t>; ISRs, bleeding patterns, blood pressure (BP) and body weight; and responses to acceptability questions.</w:t>
      </w:r>
    </w:p>
    <w:p w14:paraId="21A8E2F6" w14:textId="00C24969" w:rsidR="00554BFC" w:rsidRDefault="00554BFC" w:rsidP="00554BFC">
      <w:pPr>
        <w:pStyle w:val="Heading3"/>
        <w:spacing w:line="276" w:lineRule="auto"/>
      </w:pPr>
      <w:bookmarkStart w:id="72" w:name="_Toc28678418"/>
      <w:r>
        <w:t>Exploratory Endpoint</w:t>
      </w:r>
      <w:bookmarkEnd w:id="72"/>
    </w:p>
    <w:p w14:paraId="57DAE901" w14:textId="391F339B" w:rsidR="002E2776" w:rsidRDefault="002E2776" w:rsidP="002E2776">
      <w:r>
        <w:t>Return to ovulation</w:t>
      </w:r>
      <w:r w:rsidR="00365A01">
        <w:t xml:space="preserve">, </w:t>
      </w:r>
      <w:r w:rsidRPr="009972FA">
        <w:t>where ovulation is defined as a single elevated serum progesterone (P ≥4.7 ng/mL)</w:t>
      </w:r>
      <w:r w:rsidR="00365A01">
        <w:t xml:space="preserve">. </w:t>
      </w:r>
      <w:r w:rsidR="00DC73B4">
        <w:t>G</w:t>
      </w:r>
      <w:r w:rsidR="00DC73B4" w:rsidRPr="00DC73B4">
        <w:t>iven that ovulat</w:t>
      </w:r>
      <w:r w:rsidR="00805A5B">
        <w:t xml:space="preserve">ion must </w:t>
      </w:r>
      <w:r w:rsidR="00A23742">
        <w:t>precede conception</w:t>
      </w:r>
      <w:r w:rsidR="00DC73B4">
        <w:t>, for the purpose of this analysis</w:t>
      </w:r>
      <w:r w:rsidR="006F60B1">
        <w:t>,</w:t>
      </w:r>
      <w:r w:rsidR="00DC73B4">
        <w:t xml:space="preserve"> a </w:t>
      </w:r>
      <w:r>
        <w:t>confirmed pregnancy test</w:t>
      </w:r>
      <w:r w:rsidR="00365A01">
        <w:t xml:space="preserve"> </w:t>
      </w:r>
      <w:r w:rsidR="0046266E">
        <w:t xml:space="preserve">(regardless of </w:t>
      </w:r>
      <w:r w:rsidR="00A45FDD">
        <w:t>progesterone</w:t>
      </w:r>
      <w:r w:rsidR="004511C3">
        <w:t xml:space="preserve"> results</w:t>
      </w:r>
      <w:r w:rsidR="0046266E">
        <w:t>)</w:t>
      </w:r>
      <w:r w:rsidR="004511C3">
        <w:t xml:space="preserve"> </w:t>
      </w:r>
      <w:r w:rsidR="00365A01">
        <w:t>will be considered</w:t>
      </w:r>
      <w:r w:rsidR="00DC73B4">
        <w:t xml:space="preserve"> an </w:t>
      </w:r>
      <w:r w:rsidR="00365A01">
        <w:t>ovulation</w:t>
      </w:r>
      <w:r>
        <w:t>.</w:t>
      </w:r>
    </w:p>
    <w:p w14:paraId="7CAB903C" w14:textId="0B3F2CCD" w:rsidR="00980178" w:rsidRPr="00305E6C" w:rsidRDefault="5D04CB8B" w:rsidP="003202BC">
      <w:pPr>
        <w:pStyle w:val="Heading1"/>
        <w:spacing w:before="400" w:line="276" w:lineRule="auto"/>
      </w:pPr>
      <w:bookmarkStart w:id="73" w:name="_Toc439076564"/>
      <w:bookmarkStart w:id="74" w:name="_Toc440456969"/>
      <w:bookmarkStart w:id="75" w:name="_Toc28678419"/>
      <w:r>
        <w:t>STUDY DESIGN</w:t>
      </w:r>
      <w:bookmarkEnd w:id="73"/>
      <w:bookmarkEnd w:id="74"/>
      <w:bookmarkEnd w:id="75"/>
    </w:p>
    <w:p w14:paraId="5CC94AED" w14:textId="77777777" w:rsidR="00980178" w:rsidRDefault="5D04CB8B" w:rsidP="003202BC">
      <w:pPr>
        <w:pStyle w:val="Heading2"/>
        <w:spacing w:line="276" w:lineRule="auto"/>
      </w:pPr>
      <w:bookmarkStart w:id="76" w:name="_Toc439076565"/>
      <w:bookmarkStart w:id="77" w:name="_Toc440456970"/>
      <w:bookmarkStart w:id="78" w:name="_Toc28678420"/>
      <w:r>
        <w:t>General Design and Study Schema</w:t>
      </w:r>
      <w:bookmarkEnd w:id="76"/>
      <w:bookmarkEnd w:id="77"/>
      <w:bookmarkEnd w:id="78"/>
    </w:p>
    <w:p w14:paraId="314C4D20" w14:textId="77777777" w:rsidR="00983E8D" w:rsidRDefault="00983E8D" w:rsidP="003202BC">
      <w:pPr>
        <w:spacing w:line="276" w:lineRule="auto"/>
      </w:pPr>
      <w:r w:rsidRPr="00753949">
        <w:t xml:space="preserve">This </w:t>
      </w:r>
      <w:r>
        <w:t xml:space="preserve">study will </w:t>
      </w:r>
      <w:r w:rsidRPr="00753949">
        <w:t xml:space="preserve">evaluate </w:t>
      </w:r>
      <w:r>
        <w:t xml:space="preserve">the effectiveness, </w:t>
      </w:r>
      <w:r w:rsidR="00F561DD">
        <w:t>PK</w:t>
      </w:r>
      <w:r>
        <w:t xml:space="preserve">, safety, and acceptability of </w:t>
      </w:r>
      <w:r w:rsidR="00114931">
        <w:t>Sayana® Press</w:t>
      </w:r>
      <w:r>
        <w:t xml:space="preserve"> when injected every 4 months (17-18 weeks) for </w:t>
      </w:r>
      <w:r w:rsidR="001F66EF">
        <w:t>12 months (</w:t>
      </w:r>
      <w:r>
        <w:t>3 treatment cycles</w:t>
      </w:r>
      <w:r w:rsidR="001F66EF">
        <w:t>)</w:t>
      </w:r>
      <w:r>
        <w:t>, rather than every 3 months (12-14 weeks) per current prescribing information. A total of 750 healthy, sexually active w</w:t>
      </w:r>
      <w:r w:rsidRPr="00992A96">
        <w:t>omen age</w:t>
      </w:r>
      <w:r>
        <w:t>d 18 to 35 years</w:t>
      </w:r>
      <w:r w:rsidRPr="00992A96">
        <w:t xml:space="preserve"> with </w:t>
      </w:r>
      <w:r w:rsidRPr="00C96318">
        <w:t>regular menstrual cycles</w:t>
      </w:r>
      <w:r>
        <w:t xml:space="preserve"> </w:t>
      </w:r>
      <w:r w:rsidR="001F66EF">
        <w:t xml:space="preserve">and at risk of pregnancy </w:t>
      </w:r>
      <w:r>
        <w:t xml:space="preserve">will </w:t>
      </w:r>
      <w:r w:rsidRPr="00E258A7">
        <w:t>be enrolled</w:t>
      </w:r>
      <w:r w:rsidR="002E50EE" w:rsidRPr="00E258A7">
        <w:t xml:space="preserve"> at 3 sites</w:t>
      </w:r>
      <w:r w:rsidR="008712DE" w:rsidRPr="00E258A7">
        <w:t>:</w:t>
      </w:r>
      <w:r w:rsidRPr="00E258A7">
        <w:t xml:space="preserve"> </w:t>
      </w:r>
      <w:r w:rsidR="00E258A7" w:rsidRPr="00E258A7">
        <w:t xml:space="preserve">Biomedical Research Department </w:t>
      </w:r>
      <w:r w:rsidR="00E258A7">
        <w:t xml:space="preserve">at </w:t>
      </w:r>
      <w:r w:rsidR="00E258A7" w:rsidRPr="00E258A7">
        <w:t>Profamilia in the Dominican Republic (</w:t>
      </w:r>
      <w:r w:rsidR="00E258A7" w:rsidRPr="00077523">
        <w:t>Profamilia);</w:t>
      </w:r>
      <w:r w:rsidR="002E50EE" w:rsidRPr="00077523">
        <w:t xml:space="preserve"> </w:t>
      </w:r>
      <w:r w:rsidR="00077523" w:rsidRPr="00077523">
        <w:t>Universidade Estadual de Campinas in Brazil (UNICAMP), and Instituto Chileno de Medicina Reproductiva in Chile</w:t>
      </w:r>
      <w:r w:rsidR="00077523" w:rsidRPr="00C56FC8">
        <w:t xml:space="preserve"> (ICMER)</w:t>
      </w:r>
      <w:r w:rsidR="002E50EE" w:rsidRPr="00077523">
        <w:t>. O</w:t>
      </w:r>
      <w:r w:rsidRPr="00077523">
        <w:t>ne cohort</w:t>
      </w:r>
      <w:r>
        <w:t xml:space="preserve"> of N=630 </w:t>
      </w:r>
      <w:r w:rsidR="002E50EE">
        <w:t xml:space="preserve">women </w:t>
      </w:r>
      <w:r>
        <w:t xml:space="preserve">will be randomized 1:1 to receive injections of </w:t>
      </w:r>
      <w:r w:rsidR="00114931">
        <w:t>Sayana® Press</w:t>
      </w:r>
      <w:r>
        <w:t xml:space="preserve"> in the abdomen or upper thigh, and a second </w:t>
      </w:r>
      <w:r w:rsidR="00F561DD">
        <w:t>PK</w:t>
      </w:r>
      <w:r>
        <w:t xml:space="preserve"> cohort of N=120 women who</w:t>
      </w:r>
      <w:r w:rsidR="0004196F">
        <w:t>,</w:t>
      </w:r>
      <w:r>
        <w:t xml:space="preserve"> </w:t>
      </w:r>
      <w:r w:rsidR="00900C5A">
        <w:t>in addition to pregnancy testing</w:t>
      </w:r>
      <w:r w:rsidR="0004196F">
        <w:t>,</w:t>
      </w:r>
      <w:r w:rsidR="00900C5A">
        <w:t xml:space="preserve"> </w:t>
      </w:r>
      <w:r>
        <w:t xml:space="preserve">agree to </w:t>
      </w:r>
      <w:r w:rsidR="00B37EE0">
        <w:t>blood draws for MPA testing at 6</w:t>
      </w:r>
      <w:r w:rsidR="002434C4">
        <w:t xml:space="preserve"> </w:t>
      </w:r>
      <w:r>
        <w:t xml:space="preserve">time points </w:t>
      </w:r>
      <w:r w:rsidR="00B37EE0">
        <w:t>during their study participation</w:t>
      </w:r>
      <w:r w:rsidR="00900C5A">
        <w:t xml:space="preserve">, </w:t>
      </w:r>
      <w:r>
        <w:t xml:space="preserve">will be randomized 1:1:1 to receive injections in the abdomen, upper thigh, or </w:t>
      </w:r>
      <w:r w:rsidR="00A8472E">
        <w:t xml:space="preserve">back of the </w:t>
      </w:r>
      <w:r>
        <w:t xml:space="preserve">upper arm. </w:t>
      </w:r>
      <w:r w:rsidR="002434C4">
        <w:t>T</w:t>
      </w:r>
      <w:r w:rsidR="00611E5D">
        <w:t xml:space="preserve">he N=710 women receiving injections in the abdomen or </w:t>
      </w:r>
      <w:r w:rsidR="00560F08">
        <w:t>thi</w:t>
      </w:r>
      <w:r w:rsidR="00611E5D">
        <w:t>g</w:t>
      </w:r>
      <w:r w:rsidR="00560F08">
        <w:t>h</w:t>
      </w:r>
      <w:r w:rsidR="00282B9D">
        <w:t>, per Sayana</w:t>
      </w:r>
      <w:r w:rsidR="00A350DB">
        <w:t>®</w:t>
      </w:r>
      <w:r w:rsidR="00282B9D">
        <w:t xml:space="preserve"> Press package insert instructions,</w:t>
      </w:r>
      <w:r w:rsidR="00611E5D">
        <w:t xml:space="preserve"> will constitute the primary population for assessing contraceptive efficacy</w:t>
      </w:r>
      <w:r w:rsidR="00E557A7">
        <w:t>.</w:t>
      </w:r>
      <w:r w:rsidR="00282B9D">
        <w:t xml:space="preserve">  </w:t>
      </w:r>
      <w:r w:rsidR="00812FE2">
        <w:t>However, because</w:t>
      </w:r>
      <w:r w:rsidR="00282B9D">
        <w:t xml:space="preserve"> upper arm injections are </w:t>
      </w:r>
      <w:r w:rsidR="00812FE2">
        <w:t xml:space="preserve">supported by PATH instructional materials, </w:t>
      </w:r>
      <w:r w:rsidR="00386FCE">
        <w:t xml:space="preserve">and have been reported as the preferred injection site in prior studies, </w:t>
      </w:r>
      <w:r w:rsidR="00812FE2">
        <w:t>analyses will be done to compare PK across the three injection sit</w:t>
      </w:r>
      <w:r w:rsidR="007C5BEB">
        <w:t>es</w:t>
      </w:r>
      <w:r w:rsidR="00614A5D">
        <w:t xml:space="preserve"> </w:t>
      </w:r>
      <w:r w:rsidR="00EC67E5" w:rsidRPr="00BD2AAC">
        <w:fldChar w:fldCharType="begin">
          <w:fldData xml:space="preserve">PEVuZE5vdGU+PENpdGU+PEF1dGhvcj5CdXJrZTwvQXV0aG9yPjxZZWFyPjIwMTQ8L1llYXI+PFJl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</w:fldData>
        </w:fldChar>
      </w:r>
      <w:r w:rsidR="00214ED6">
        <w:instrText xml:space="preserve"> ADDIN EN.CITE </w:instrText>
      </w:r>
      <w:r w:rsidR="00214ED6">
        <w:fldChar w:fldCharType="begin">
          <w:fldData xml:space="preserve">PEVuZE5vdGU+PENpdGU+PEF1dGhvcj5CdXJrZTwvQXV0aG9yPjxZZWFyPjIwMTQ8L1llYXI+PFJl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</w:fldData>
        </w:fldChar>
      </w:r>
      <w:r w:rsidR="00214ED6">
        <w:instrText xml:space="preserve"> ADDIN EN.CITE.DATA </w:instrText>
      </w:r>
      <w:r w:rsidR="00214ED6">
        <w:fldChar w:fldCharType="end"/>
      </w:r>
      <w:r w:rsidR="00EC67E5" w:rsidRPr="00BD2AAC">
        <w:fldChar w:fldCharType="separate"/>
      </w:r>
      <w:r w:rsidR="00214ED6">
        <w:rPr>
          <w:noProof/>
        </w:rPr>
        <w:t>[</w:t>
      </w:r>
      <w:hyperlink w:anchor="_ENREF_14" w:tooltip="Burke, 2014 #14" w:history="1">
        <w:r w:rsidR="00261B51">
          <w:rPr>
            <w:noProof/>
          </w:rPr>
          <w:t>14</w:t>
        </w:r>
      </w:hyperlink>
      <w:r w:rsidR="00214ED6">
        <w:rPr>
          <w:noProof/>
        </w:rPr>
        <w:t>]</w:t>
      </w:r>
      <w:r w:rsidR="00EC67E5" w:rsidRPr="00BD2AAC">
        <w:fldChar w:fldCharType="end"/>
      </w:r>
      <w:r w:rsidR="00614A5D">
        <w:t>.</w:t>
      </w:r>
    </w:p>
    <w:p w14:paraId="57379519" w14:textId="29FF47A1" w:rsidR="00983E8D" w:rsidRDefault="5D04CB8B" w:rsidP="003202BC">
      <w:pPr>
        <w:spacing w:line="276" w:lineRule="auto"/>
      </w:pPr>
      <w:r>
        <w:t xml:space="preserve">Treatment will begin in the first 5 days of menses. All participants will have a single serum sample collected at enrollment for possible MPA testing. Participants will receive re-injections in their randomly assigned SC injection site at month 4 (17 weeks after treatment initiation) and at month 8 (35 weeks after treatment initiation), and complete their scheduled follow-up at month 12 (53 weeks after treatment initiation). There will be a plus 7-day grace period for re-injections, but women who are up to 28 days late may continue treatment if they have a negative urine pregnancy test (participants who are more than 28 days late for re-injection will be discontinued from the study). Participants will be asked to </w:t>
      </w:r>
      <w:r>
        <w:lastRenderedPageBreak/>
        <w:t>provide information on adverse events, prohibited concomitant medication and other contraceptive use, vaginal bleeding, and method acceptability at months 4, 8, and 12; information on adverse events and</w:t>
      </w:r>
      <w:r w:rsidR="00ED1AEC">
        <w:t xml:space="preserve"> </w:t>
      </w:r>
      <w:r>
        <w:t>concomitant medications will be recorded if self-reported by participants at the month 2 and 3 PK visits, and any unscheduled visits. Urine pregnancy testing will be performed for all women at month 4 and month 12/study exit, if a participant is more than 7 days late for her month 8 visit and at any other time it is clinically indicated. An additional pregnancy test will be completed at month 8 for women enrolled in BC-BMD sub-study in Brazil. Participants will be advised to return to the clinic for unscheduled visits any time they think they may be pregnant or have a medical problem that may be related to their study participation. In addition to pregnancy testing, participants in the PK cohort will provide blood specimens for serum MPA testing on day 0 (baseline) and months 2, 3, 4, 8, and 12.</w:t>
      </w:r>
    </w:p>
    <w:p w14:paraId="02BACD25" w14:textId="326781CB" w:rsidR="0069711B" w:rsidRDefault="000805C6" w:rsidP="002E2776">
      <w:r w:rsidRPr="00B44FEC">
        <w:t xml:space="preserve">A subset of </w:t>
      </w:r>
      <w:r w:rsidR="009F41BF" w:rsidRPr="00B44FEC">
        <w:t xml:space="preserve">approximately </w:t>
      </w:r>
      <w:r w:rsidRPr="00B44FEC">
        <w:t>20</w:t>
      </w:r>
      <w:r>
        <w:t xml:space="preserve"> p</w:t>
      </w:r>
      <w:r w:rsidR="002E2776">
        <w:t xml:space="preserve">articipants at select </w:t>
      </w:r>
      <w:r w:rsidR="002104AE">
        <w:t xml:space="preserve">study </w:t>
      </w:r>
      <w:r w:rsidR="002E2776">
        <w:t>sites</w:t>
      </w:r>
      <w:r w:rsidR="002E2776" w:rsidDel="00E13C86">
        <w:t xml:space="preserve"> </w:t>
      </w:r>
      <w:r w:rsidR="002E2776">
        <w:t xml:space="preserve">who </w:t>
      </w:r>
      <w:r w:rsidR="009B4F9E">
        <w:t xml:space="preserve">received both month 4 and month 8 injections and </w:t>
      </w:r>
      <w:r w:rsidR="002E2776">
        <w:t>plan to use a non-hormonal contraceptive method</w:t>
      </w:r>
      <w:r w:rsidR="00391251">
        <w:t xml:space="preserve">, </w:t>
      </w:r>
      <w:r w:rsidR="00B23775">
        <w:t>or no contraception</w:t>
      </w:r>
      <w:r w:rsidR="00391251">
        <w:t>,</w:t>
      </w:r>
      <w:r w:rsidR="002E2776">
        <w:t xml:space="preserve"> after study </w:t>
      </w:r>
      <w:r w:rsidR="00372D4F">
        <w:t>discontinuation</w:t>
      </w:r>
      <w:r w:rsidR="002E2776">
        <w:t xml:space="preserve"> will be invited to </w:t>
      </w:r>
      <w:r w:rsidR="00C23B33">
        <w:t xml:space="preserve">be </w:t>
      </w:r>
      <w:r w:rsidR="002E2776">
        <w:t xml:space="preserve">in the extended follow-up </w:t>
      </w:r>
      <w:r w:rsidR="00CF4102">
        <w:t>subset</w:t>
      </w:r>
      <w:r w:rsidR="00C23B33">
        <w:t xml:space="preserve"> </w:t>
      </w:r>
      <w:r w:rsidR="002E2776">
        <w:t xml:space="preserve">and monitored </w:t>
      </w:r>
      <w:r w:rsidR="00182CFC">
        <w:t xml:space="preserve">until resumption of ovulation or up </w:t>
      </w:r>
      <w:r w:rsidR="002E2776" w:rsidRPr="00E13C86">
        <w:t xml:space="preserve">to </w:t>
      </w:r>
      <w:r w:rsidR="00B23775">
        <w:t xml:space="preserve">a maximum of </w:t>
      </w:r>
      <w:r w:rsidR="002E2776">
        <w:t>12 months after the last study injection</w:t>
      </w:r>
      <w:r w:rsidR="007A16A2">
        <w:t xml:space="preserve">, </w:t>
      </w:r>
      <w:r w:rsidR="002E2776">
        <w:t xml:space="preserve">whichever comes first. </w:t>
      </w:r>
      <w:bookmarkStart w:id="79" w:name="_Hlk27682056"/>
      <w:r w:rsidR="00182CFC">
        <w:t xml:space="preserve">At predetermined time points </w:t>
      </w:r>
      <w:r w:rsidR="002129E6">
        <w:t xml:space="preserve">(specified in Table 2 and Table 3), </w:t>
      </w:r>
      <w:r w:rsidR="002129E6" w:rsidRPr="002129E6">
        <w:t>blood will be collec</w:t>
      </w:r>
      <w:r w:rsidR="002129E6">
        <w:t>ted for progesterone, estradiol</w:t>
      </w:r>
      <w:r w:rsidR="0014646A">
        <w:t>,</w:t>
      </w:r>
      <w:r w:rsidR="002129E6">
        <w:t xml:space="preserve"> </w:t>
      </w:r>
      <w:r w:rsidR="002129E6" w:rsidRPr="002129E6">
        <w:t>MPA</w:t>
      </w:r>
      <w:r w:rsidR="0014646A">
        <w:t xml:space="preserve"> and other synthetic steroids (e.g., levonorgestrel, </w:t>
      </w:r>
      <w:r w:rsidR="00A951CB">
        <w:t>eto</w:t>
      </w:r>
      <w:r w:rsidR="0014646A">
        <w:t>norgestrel and ethinyl estradiol)</w:t>
      </w:r>
      <w:r w:rsidR="002129E6">
        <w:t xml:space="preserve">; </w:t>
      </w:r>
      <w:r w:rsidR="002129E6" w:rsidRPr="002129E6">
        <w:t>urine pregnancy testing will be performed</w:t>
      </w:r>
      <w:r w:rsidR="0014646A">
        <w:t xml:space="preserve">; and </w:t>
      </w:r>
      <w:r w:rsidR="0014646A">
        <w:rPr>
          <w:rFonts w:ascii="Calibri" w:hAnsi="Calibri" w:cs="Calibri"/>
        </w:rPr>
        <w:t>blood pressure and weight will be measured</w:t>
      </w:r>
      <w:r w:rsidR="0014646A">
        <w:t>.</w:t>
      </w:r>
      <w:bookmarkEnd w:id="79"/>
    </w:p>
    <w:p w14:paraId="0A5FBD12" w14:textId="1D09241A" w:rsidR="00B907CC" w:rsidRDefault="008E621B" w:rsidP="0010177F">
      <w:r>
        <w:t xml:space="preserve">DMPA-IM </w:t>
      </w:r>
      <w:r w:rsidR="00BF76A2">
        <w:t>has been associated with a possible increased risk of HIV acquisition</w:t>
      </w:r>
      <w:r w:rsidR="00F26CB0">
        <w:t xml:space="preserve"> and an ongoing randomized controlled trial (ECHO) will provide the first prospective data comparing risk with </w:t>
      </w:r>
      <w:r>
        <w:t>DMPA-IM</w:t>
      </w:r>
      <w:r w:rsidR="00F26CB0">
        <w:t xml:space="preserve"> compared to other contraceptive methods. </w:t>
      </w:r>
      <w:r w:rsidR="005C1DCB">
        <w:t>T</w:t>
      </w:r>
      <w:r w:rsidR="00BF76A2">
        <w:t xml:space="preserve">here are no data </w:t>
      </w:r>
      <w:r w:rsidR="00C430FE">
        <w:t xml:space="preserve">available to assess the </w:t>
      </w:r>
      <w:r w:rsidR="00B136F9">
        <w:t xml:space="preserve">relationship between </w:t>
      </w:r>
      <w:r w:rsidR="00BF76A2">
        <w:t xml:space="preserve">the lower subcutaneous administered dose of </w:t>
      </w:r>
      <w:r w:rsidR="00B136F9" w:rsidRPr="5D04CB8B">
        <w:t>Depo-SubQ Provera 104®</w:t>
      </w:r>
      <w:r w:rsidR="00BF76A2">
        <w:t xml:space="preserve"> (104 mg</w:t>
      </w:r>
      <w:r w:rsidR="00B136F9">
        <w:t xml:space="preserve"> MPA</w:t>
      </w:r>
      <w:r w:rsidR="00BF76A2">
        <w:t>) and HIV acquisition</w:t>
      </w:r>
      <w:r w:rsidR="00731217">
        <w:t xml:space="preserve"> </w:t>
      </w:r>
      <w:r w:rsidR="00261B51">
        <w:fldChar w:fldCharType="begin">
          <w:fldData xml:space="preserve">PEVuZE5vdGU+PENpdGU+PEF1dGhvcj5Qb2xpczwvQXV0aG9yPjxZZWFyPjIwMTY8L1llYXI+PFJl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</w:fldData>
        </w:fldChar>
      </w:r>
      <w:r w:rsidR="00261B51">
        <w:instrText xml:space="preserve"> ADDIN EN.CITE </w:instrText>
      </w:r>
      <w:r w:rsidR="00261B51">
        <w:fldChar w:fldCharType="begin">
          <w:fldData xml:space="preserve">PEVuZE5vdGU+PENpdGU+PEF1dGhvcj5Qb2xpczwvQXV0aG9yPjxZZWFyPjIwMTY8L1llYXI+PFJl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</w:fldData>
        </w:fldChar>
      </w:r>
      <w:r w:rsidR="00261B51">
        <w:instrText xml:space="preserve"> ADDIN EN.CITE.DATA </w:instrText>
      </w:r>
      <w:r w:rsidR="00261B51">
        <w:fldChar w:fldCharType="end"/>
      </w:r>
      <w:r w:rsidR="00261B51">
        <w:fldChar w:fldCharType="separate"/>
      </w:r>
      <w:r w:rsidR="00261B51">
        <w:rPr>
          <w:noProof/>
        </w:rPr>
        <w:t>[</w:t>
      </w:r>
      <w:hyperlink w:anchor="_ENREF_24" w:tooltip="Polis, 2016 #31" w:history="1">
        <w:r w:rsidR="00261B51" w:rsidRPr="005A0C0A">
          <w:rPr>
            <w:noProof/>
          </w:rPr>
          <w:t>24</w:t>
        </w:r>
      </w:hyperlink>
      <w:r w:rsidR="00261B51">
        <w:rPr>
          <w:noProof/>
        </w:rPr>
        <w:t>]</w:t>
      </w:r>
      <w:r w:rsidR="00261B51">
        <w:fldChar w:fldCharType="end"/>
      </w:r>
      <w:r w:rsidR="00731217">
        <w:t>.</w:t>
      </w:r>
      <w:r w:rsidR="00BF76A2">
        <w:t xml:space="preserve"> The </w:t>
      </w:r>
      <w:r w:rsidR="00F26CB0">
        <w:t xml:space="preserve">putative </w:t>
      </w:r>
      <w:r w:rsidR="00BF76A2">
        <w:t xml:space="preserve">biologic mechanisms </w:t>
      </w:r>
      <w:r w:rsidR="00F26CB0">
        <w:t>that might underlie</w:t>
      </w:r>
      <w:r w:rsidR="00BF76A2">
        <w:t xml:space="preserve"> a potential association between DMPA and HIV are poorly understood</w:t>
      </w:r>
      <w:r w:rsidR="00F26CB0">
        <w:t>,</w:t>
      </w:r>
      <w:r w:rsidR="00BF76A2">
        <w:t xml:space="preserve"> but are believed to be related to the effects of DMPA on the immune environment in the female genital tract. One of the hypotheses concerning the mechanism of this potential association is the hypoestrogenic effects of DMPA.  Another is a direct effect of MPA on the glucocorticoid receptor, leading to immunosuppression. In in vitro studies, the effects of MPA have been shown to vary with concentration, with some markers showing dose-response effects</w:t>
      </w:r>
      <w:r w:rsidR="00261B51">
        <w:t xml:space="preserve"> </w:t>
      </w:r>
      <w:r w:rsidR="00261B51">
        <w:fldChar w:fldCharType="begin">
          <w:fldData xml:space="preserve">PEVuZE5vdGU+PENpdGU+PEF1dGhvcj5IdWlqYnJlZ3RzPC9BdXRob3I+PFllYXI+MjAxNDwvWWVh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</w:fldData>
        </w:fldChar>
      </w:r>
      <w:r w:rsidR="00261B51">
        <w:instrText xml:space="preserve"> ADDIN EN.CITE </w:instrText>
      </w:r>
      <w:r w:rsidR="00261B51">
        <w:fldChar w:fldCharType="begin">
          <w:fldData xml:space="preserve">PEVuZE5vdGU+PENpdGU+PEF1dGhvcj5IdWlqYnJlZ3RzPC9BdXRob3I+PFllYXI+MjAxNDwvWWVh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</w:fldData>
        </w:fldChar>
      </w:r>
      <w:r w:rsidR="00261B51">
        <w:instrText xml:space="preserve"> ADDIN EN.CITE.DATA </w:instrText>
      </w:r>
      <w:r w:rsidR="00261B51">
        <w:fldChar w:fldCharType="end"/>
      </w:r>
      <w:r w:rsidR="00261B51">
        <w:fldChar w:fldCharType="separate"/>
      </w:r>
      <w:r w:rsidR="00261B51">
        <w:rPr>
          <w:noProof/>
        </w:rPr>
        <w:t>[</w:t>
      </w:r>
      <w:hyperlink w:anchor="_ENREF_30" w:tooltip="Huijbregts, 2014 #34" w:history="1">
        <w:r w:rsidR="00261B51" w:rsidRPr="005A0C0A">
          <w:rPr>
            <w:noProof/>
          </w:rPr>
          <w:t>30</w:t>
        </w:r>
      </w:hyperlink>
      <w:r w:rsidR="00261B51">
        <w:rPr>
          <w:noProof/>
        </w:rPr>
        <w:t>]</w:t>
      </w:r>
      <w:r w:rsidR="00261B51">
        <w:fldChar w:fldCharType="end"/>
      </w:r>
      <w:r w:rsidR="00BF76A2" w:rsidRPr="001F43F2">
        <w:t>.</w:t>
      </w:r>
      <w:r w:rsidR="00BF76A2">
        <w:t xml:space="preserve"> However, no clinical studies have evaluated the effects of different DMPA dosages and serum hormone concentrations on female genital tract immunity in vivo. FHI 360 is planning a study to evaluate the effect of different dosages of DMPA on soluble and cellular markers of genital tract immunity and on the genital microbiome (referred to here and thereafter as the Vaginal Immunity Study). The outcomes of that study should provide </w:t>
      </w:r>
      <w:r w:rsidR="00F26CB0">
        <w:t xml:space="preserve">comparative </w:t>
      </w:r>
      <w:r w:rsidR="00BF76A2">
        <w:t xml:space="preserve">information </w:t>
      </w:r>
      <w:r w:rsidR="00F26CB0">
        <w:t xml:space="preserve">on </w:t>
      </w:r>
      <w:r w:rsidR="00BF76A2">
        <w:t xml:space="preserve">markers of vaginal immunity and </w:t>
      </w:r>
      <w:r w:rsidR="00F26CB0">
        <w:t xml:space="preserve">assess </w:t>
      </w:r>
      <w:r w:rsidR="00BF76A2">
        <w:t xml:space="preserve">whether the lower doses of DMPA are potentially safer for women in terms of acquisition of HIV and other sexually transmitted infections (STIs). At select sites, we will ask participants in this study if they are willing to provide a blood sample and vaginal and cervical swabs for the Vaginal Immunity Study. Participants </w:t>
      </w:r>
      <w:r w:rsidR="00E42A0D">
        <w:t>who</w:t>
      </w:r>
      <w:r w:rsidR="00BF76A2">
        <w:t xml:space="preserve"> agree to collection of additional specimens for the Vaginal Immunity Study will provide </w:t>
      </w:r>
      <w:r w:rsidR="00551484">
        <w:t xml:space="preserve">blood and </w:t>
      </w:r>
      <w:r w:rsidR="00BF76A2">
        <w:t xml:space="preserve">vaginal specimens at the following visits: </w:t>
      </w:r>
      <w:r w:rsidR="005D4E66">
        <w:t>scree</w:t>
      </w:r>
      <w:bookmarkStart w:id="80" w:name="_Hlk525122647"/>
      <w:r w:rsidR="005D4E66">
        <w:t>ning</w:t>
      </w:r>
      <w:r w:rsidR="005D4E66" w:rsidRPr="00E70C88">
        <w:t xml:space="preserve"> </w:t>
      </w:r>
      <w:r w:rsidR="00BF76A2" w:rsidRPr="00E70C88">
        <w:t>and follow-up months 1, 3, 4, 8 and 12/final</w:t>
      </w:r>
      <w:r w:rsidR="00BF76A2">
        <w:t>.</w:t>
      </w:r>
      <w:bookmarkEnd w:id="80"/>
    </w:p>
    <w:p w14:paraId="11E22295" w14:textId="092BCCD1" w:rsidR="00287533" w:rsidRDefault="5D04CB8B" w:rsidP="0010177F">
      <w:r>
        <w:t>There is scarce information about BC and BMD among users of Depo-subQ Provera 104®. The Brazil site plans to conduct the BC-BMD sub-study to assess BC and bone health in Brazilian users of Sayana® Press when injected every 4 months for 12 months of use. At that site only, we will ask participants in this study if they are willing to provide additional BC and BMD measurements. A sub-study cohort of N</w:t>
      </w:r>
      <w:r w:rsidR="00BE20F8">
        <w:t>=</w:t>
      </w:r>
      <w:r w:rsidR="00AF17F3">
        <w:t>1</w:t>
      </w:r>
      <w:r w:rsidR="001E47CD">
        <w:t>39</w:t>
      </w:r>
      <w:r w:rsidR="00AF17F3">
        <w:t xml:space="preserve"> </w:t>
      </w:r>
      <w:r>
        <w:lastRenderedPageBreak/>
        <w:t xml:space="preserve">will be achieved by enrolling the first </w:t>
      </w:r>
      <w:r w:rsidR="001E47CD">
        <w:t>139</w:t>
      </w:r>
      <w:r w:rsidR="00C9540C">
        <w:t xml:space="preserve"> </w:t>
      </w:r>
      <w:r>
        <w:t xml:space="preserve">women agreeing to participate. Participants who consent will undergo Dual Energy X-ray absorptiometry (DXA) imaging (GE Healthcare, Lunar Corporation, Madison, Wisconsin, USA) at day 0 (baseline), month 8 and month 12 after treatment initiation. At month 8, urine pregnancy testing will be performed for BC-BMD participants prior to radiation exposure. The site will be responsible for all activities related to this sub-study, with the exception of CRF entry.  </w:t>
      </w:r>
      <w:bookmarkStart w:id="81" w:name="_Hlk508026419"/>
      <w:bookmarkEnd w:id="81"/>
    </w:p>
    <w:p w14:paraId="2B5565BA" w14:textId="77777777" w:rsidR="00980178" w:rsidRPr="00E30983" w:rsidRDefault="5D04CB8B" w:rsidP="0010177F">
      <w:pPr>
        <w:pStyle w:val="Heading2"/>
      </w:pPr>
      <w:bookmarkStart w:id="82" w:name="_Toc439076566"/>
      <w:bookmarkStart w:id="83" w:name="_Toc440456971"/>
      <w:bookmarkStart w:id="84" w:name="_Toc28678421"/>
      <w:r>
        <w:t>Justification for the Study Design</w:t>
      </w:r>
      <w:bookmarkEnd w:id="82"/>
      <w:bookmarkEnd w:id="83"/>
      <w:bookmarkEnd w:id="84"/>
    </w:p>
    <w:p w14:paraId="062C61DF" w14:textId="77777777" w:rsidR="001D75F6" w:rsidRDefault="00CD271D" w:rsidP="5D04CB8B">
      <w:pPr>
        <w:pStyle w:val="Default"/>
        <w:spacing w:after="160" w:line="276" w:lineRule="auto"/>
        <w:rPr>
          <w:rFonts w:asciiTheme="minorHAnsi" w:hAnsiTheme="minorHAnsi" w:cstheme="minorBidi"/>
          <w:sz w:val="22"/>
          <w:szCs w:val="22"/>
        </w:rPr>
      </w:pPr>
      <w:r w:rsidRPr="5D04CB8B">
        <w:rPr>
          <w:rFonts w:asciiTheme="minorHAnsi" w:hAnsiTheme="minorHAnsi" w:cstheme="minorBidi"/>
          <w:sz w:val="22"/>
          <w:szCs w:val="22"/>
        </w:rPr>
        <w:t>The study is</w:t>
      </w:r>
      <w:r w:rsidR="005B79B9" w:rsidRPr="5D04CB8B">
        <w:rPr>
          <w:rFonts w:asciiTheme="minorHAnsi" w:hAnsiTheme="minorHAnsi" w:cstheme="minorBidi"/>
          <w:sz w:val="22"/>
          <w:szCs w:val="22"/>
        </w:rPr>
        <w:t xml:space="preserve"> designed to meet criteria </w:t>
      </w:r>
      <w:r w:rsidR="00C65B7B" w:rsidRPr="5D04CB8B">
        <w:rPr>
          <w:rFonts w:asciiTheme="minorHAnsi" w:hAnsiTheme="minorHAnsi" w:cstheme="minorBidi"/>
          <w:sz w:val="22"/>
          <w:szCs w:val="22"/>
        </w:rPr>
        <w:t>for assessing the efficacy of hormonal contraceptive product</w:t>
      </w:r>
      <w:r w:rsidR="00D61CE1" w:rsidRPr="5D04CB8B">
        <w:rPr>
          <w:rFonts w:asciiTheme="minorHAnsi" w:hAnsiTheme="minorHAnsi" w:cstheme="minorBidi"/>
          <w:sz w:val="22"/>
          <w:szCs w:val="22"/>
        </w:rPr>
        <w:t>s</w:t>
      </w:r>
      <w:r w:rsidR="002849CA" w:rsidRPr="5D04CB8B">
        <w:rPr>
          <w:rFonts w:asciiTheme="minorHAnsi" w:hAnsiTheme="minorHAnsi" w:cstheme="minorBidi"/>
          <w:sz w:val="22"/>
          <w:szCs w:val="22"/>
        </w:rPr>
        <w:t xml:space="preserve"> </w:t>
      </w:r>
      <w:r w:rsidR="005B79B9" w:rsidRPr="5D04CB8B">
        <w:rPr>
          <w:rFonts w:asciiTheme="minorHAnsi" w:hAnsiTheme="minorHAnsi" w:cstheme="minorBidi"/>
          <w:sz w:val="22"/>
          <w:szCs w:val="22"/>
        </w:rPr>
        <w:t>specified in the European Medicines Agency Guideline on Clinical Investigation of Steroid Contraceptives in Women</w:t>
      </w:r>
      <w:r w:rsidR="0080415C" w:rsidRPr="5D04CB8B">
        <w:fldChar w:fldCharType="begin"/>
      </w:r>
      <w:r w:rsidR="00261B51">
        <w:rPr>
          <w:rFonts w:asciiTheme="minorHAnsi" w:hAnsiTheme="minorHAnsi"/>
          <w:sz w:val="22"/>
          <w:szCs w:val="22"/>
        </w:rPr>
        <w:instrText xml:space="preserve"> ADDIN EN.CITE &lt;EndNote&gt;&lt;Cite&gt;&lt;Author&gt;(EMA)&lt;/Author&gt;&lt;Year&gt;2005&lt;/Year&gt;&lt;RecNum&gt;28&lt;/RecNum&gt;&lt;DisplayText&gt;[31]&lt;/DisplayText&gt;&lt;record&gt;&lt;rec-number&gt;28&lt;/rec-number&gt;&lt;foreign-keys&gt;&lt;key app="EN" db-id="d0tspddsvs5vzqe9dzox9rtid5ap2pd2xt0s" timestamp="1502981759"&gt;28&lt;/key&gt;&lt;/foreign-keys&gt;&lt;ref-type name="Report"&gt;27&lt;/ref-type&gt;&lt;contributors&gt;&lt;authors&gt;&lt;author&gt;European Medicines Agency (EMA)&lt;/author&gt;&lt;/authors&gt;&lt;subsidiary-authors&gt;&lt;author&gt;Committee for Medicinal Products for Human Use&lt;/author&gt;&lt;/subsidiary-authors&gt;&lt;/contributors&gt;&lt;titles&gt;&lt;title&gt;Guideline on Clinical Investigation of Steroidal Contraceptives in Women&lt;/title&gt;&lt;/titles&gt;&lt;volume&gt;EMEA/CPMP/EWP/519/98 Rev 1. &lt;/volume&gt;&lt;dates&gt;&lt;year&gt;2005&lt;/year&gt;&lt;/dates&gt;&lt;pub-location&gt;London&lt;/pub-location&gt;&lt;urls&gt;&lt;related-urls&gt;&lt;url&gt;http://www.ema.europa.eu/docs/en_GB/document_library/Scientific_guideline/2009/09/WC500003349.pdf&lt;/url&gt;&lt;/related-urls&gt;&lt;/urls&gt;&lt;/record&gt;&lt;/Cite&gt;&lt;/EndNote&gt;</w:instrText>
      </w:r>
      <w:r w:rsidR="0080415C" w:rsidRPr="5D04CB8B">
        <w:rPr>
          <w:rFonts w:asciiTheme="minorHAnsi" w:hAnsiTheme="minorHAnsi"/>
          <w:sz w:val="22"/>
          <w:szCs w:val="22"/>
        </w:rPr>
        <w:fldChar w:fldCharType="separate"/>
      </w:r>
      <w:r w:rsidR="00261B51" w:rsidRPr="5D04CB8B">
        <w:rPr>
          <w:rFonts w:asciiTheme="minorHAnsi" w:hAnsiTheme="minorHAnsi" w:cstheme="minorBidi"/>
          <w:noProof/>
          <w:sz w:val="22"/>
          <w:szCs w:val="22"/>
        </w:rPr>
        <w:t>[</w:t>
      </w:r>
      <w:hyperlink w:anchor="_ENREF_31" w:tooltip="(EMA), 2005 #28" w:history="1">
        <w:r w:rsidR="00261B51" w:rsidRPr="5D04CB8B">
          <w:rPr>
            <w:rFonts w:asciiTheme="minorHAnsi" w:hAnsiTheme="minorHAnsi" w:cstheme="minorBidi"/>
            <w:noProof/>
            <w:sz w:val="22"/>
            <w:szCs w:val="22"/>
          </w:rPr>
          <w:t>31</w:t>
        </w:r>
      </w:hyperlink>
      <w:r w:rsidR="00261B51" w:rsidRPr="5D04CB8B">
        <w:rPr>
          <w:rFonts w:asciiTheme="minorHAnsi" w:hAnsiTheme="minorHAnsi" w:cstheme="minorBidi"/>
          <w:noProof/>
          <w:sz w:val="22"/>
          <w:szCs w:val="22"/>
        </w:rPr>
        <w:t>]</w:t>
      </w:r>
      <w:r w:rsidR="0080415C" w:rsidRPr="5D04CB8B">
        <w:fldChar w:fldCharType="end"/>
      </w:r>
      <w:r w:rsidR="00C65B7B" w:rsidRPr="5D04CB8B">
        <w:rPr>
          <w:rFonts w:asciiTheme="minorHAnsi" w:hAnsiTheme="minorHAnsi" w:cstheme="minorBidi"/>
          <w:sz w:val="22"/>
          <w:szCs w:val="22"/>
        </w:rPr>
        <w:t>. S</w:t>
      </w:r>
      <w:r w:rsidR="005B79B9" w:rsidRPr="5D04CB8B">
        <w:rPr>
          <w:rFonts w:asciiTheme="minorHAnsi" w:hAnsiTheme="minorHAnsi" w:cstheme="minorBidi"/>
          <w:sz w:val="22"/>
          <w:szCs w:val="22"/>
        </w:rPr>
        <w:t xml:space="preserve">pecifically, </w:t>
      </w:r>
      <w:r w:rsidR="00C65B7B" w:rsidRPr="5D04CB8B">
        <w:rPr>
          <w:rFonts w:asciiTheme="minorHAnsi" w:hAnsiTheme="minorHAnsi" w:cstheme="minorBidi"/>
          <w:sz w:val="22"/>
          <w:szCs w:val="22"/>
        </w:rPr>
        <w:t xml:space="preserve">at least </w:t>
      </w:r>
      <w:r w:rsidR="005B79B9" w:rsidRPr="5D04CB8B">
        <w:rPr>
          <w:rFonts w:asciiTheme="minorHAnsi" w:hAnsiTheme="minorHAnsi" w:cstheme="minorBidi"/>
          <w:sz w:val="22"/>
          <w:szCs w:val="22"/>
        </w:rPr>
        <w:t xml:space="preserve">400 women completing one year of use and sufficient </w:t>
      </w:r>
      <w:r w:rsidR="00C65B7B" w:rsidRPr="5D04CB8B">
        <w:rPr>
          <w:rFonts w:asciiTheme="minorHAnsi" w:hAnsiTheme="minorHAnsi" w:cstheme="minorBidi"/>
          <w:sz w:val="22"/>
          <w:szCs w:val="22"/>
        </w:rPr>
        <w:t xml:space="preserve">total </w:t>
      </w:r>
      <w:r w:rsidR="005B79B9" w:rsidRPr="5D04CB8B">
        <w:rPr>
          <w:rFonts w:asciiTheme="minorHAnsi" w:hAnsiTheme="minorHAnsi" w:cstheme="minorBidi"/>
          <w:sz w:val="22"/>
          <w:szCs w:val="22"/>
        </w:rPr>
        <w:t xml:space="preserve">months of use to obtain a 95% confidence interval for the Pearl Index </w:t>
      </w:r>
      <w:r w:rsidR="00C65B7B" w:rsidRPr="5D04CB8B">
        <w:rPr>
          <w:rFonts w:asciiTheme="minorHAnsi" w:hAnsiTheme="minorHAnsi" w:cstheme="minorBidi"/>
          <w:sz w:val="22"/>
          <w:szCs w:val="22"/>
        </w:rPr>
        <w:t xml:space="preserve">(pregnancies per 100 WY of follow-up) </w:t>
      </w:r>
      <w:r w:rsidR="005B79B9" w:rsidRPr="5D04CB8B">
        <w:rPr>
          <w:rFonts w:asciiTheme="minorHAnsi" w:hAnsiTheme="minorHAnsi" w:cstheme="minorBidi"/>
          <w:sz w:val="22"/>
          <w:szCs w:val="22"/>
        </w:rPr>
        <w:t>with a half-width of no more than 1%.</w:t>
      </w:r>
      <w:r w:rsidR="002849CA" w:rsidRPr="5D04CB8B">
        <w:rPr>
          <w:rFonts w:asciiTheme="minorHAnsi" w:hAnsiTheme="minorHAnsi" w:cstheme="minorBidi"/>
          <w:sz w:val="22"/>
          <w:szCs w:val="22"/>
        </w:rPr>
        <w:t xml:space="preserve"> </w:t>
      </w:r>
      <w:r w:rsidR="00E258A7" w:rsidRPr="5D04CB8B">
        <w:rPr>
          <w:rFonts w:asciiTheme="minorHAnsi" w:hAnsiTheme="minorHAnsi" w:cstheme="minorBidi"/>
          <w:sz w:val="22"/>
          <w:szCs w:val="22"/>
        </w:rPr>
        <w:t xml:space="preserve">A study size of </w:t>
      </w:r>
      <w:r w:rsidR="00B01CE3" w:rsidRPr="5D04CB8B">
        <w:rPr>
          <w:rFonts w:asciiTheme="minorHAnsi" w:hAnsiTheme="minorHAnsi" w:cstheme="minorBidi"/>
          <w:sz w:val="22"/>
          <w:szCs w:val="22"/>
        </w:rPr>
        <w:t xml:space="preserve">710 women </w:t>
      </w:r>
      <w:r w:rsidR="00E258A7" w:rsidRPr="5D04CB8B">
        <w:rPr>
          <w:rFonts w:asciiTheme="minorHAnsi" w:hAnsiTheme="minorHAnsi" w:cstheme="minorBidi"/>
          <w:sz w:val="22"/>
          <w:szCs w:val="22"/>
        </w:rPr>
        <w:t xml:space="preserve">receiving </w:t>
      </w:r>
      <w:r w:rsidR="005B79B9" w:rsidRPr="5D04CB8B">
        <w:rPr>
          <w:rFonts w:asciiTheme="minorHAnsi" w:hAnsiTheme="minorHAnsi" w:cstheme="minorBidi"/>
          <w:sz w:val="22"/>
          <w:szCs w:val="22"/>
        </w:rPr>
        <w:t xml:space="preserve">injections in the abdomen or thigh </w:t>
      </w:r>
      <w:r w:rsidR="00B01CE3" w:rsidRPr="5D04CB8B">
        <w:rPr>
          <w:rFonts w:asciiTheme="minorHAnsi" w:hAnsiTheme="minorHAnsi" w:cstheme="minorBidi"/>
          <w:sz w:val="22"/>
          <w:szCs w:val="22"/>
        </w:rPr>
        <w:t xml:space="preserve">is expected to achieve these criteria, </w:t>
      </w:r>
      <w:r w:rsidR="00B37EE0" w:rsidRPr="5D04CB8B">
        <w:rPr>
          <w:rFonts w:asciiTheme="minorHAnsi" w:hAnsiTheme="minorHAnsi" w:cstheme="minorBidi"/>
          <w:sz w:val="22"/>
          <w:szCs w:val="22"/>
        </w:rPr>
        <w:t xml:space="preserve">while also </w:t>
      </w:r>
      <w:r w:rsidR="002849CA" w:rsidRPr="5D04CB8B">
        <w:rPr>
          <w:rFonts w:asciiTheme="minorHAnsi" w:hAnsiTheme="minorHAnsi" w:cstheme="minorBidi"/>
          <w:sz w:val="22"/>
          <w:szCs w:val="22"/>
        </w:rPr>
        <w:t>a</w:t>
      </w:r>
      <w:r w:rsidR="005B79B9" w:rsidRPr="5D04CB8B">
        <w:rPr>
          <w:rFonts w:asciiTheme="minorHAnsi" w:hAnsiTheme="minorHAnsi" w:cstheme="minorBidi"/>
          <w:sz w:val="22"/>
          <w:szCs w:val="22"/>
        </w:rPr>
        <w:t>llow</w:t>
      </w:r>
      <w:r w:rsidR="00B37EE0" w:rsidRPr="5D04CB8B">
        <w:rPr>
          <w:rFonts w:asciiTheme="minorHAnsi" w:hAnsiTheme="minorHAnsi" w:cstheme="minorBidi"/>
          <w:sz w:val="22"/>
          <w:szCs w:val="22"/>
        </w:rPr>
        <w:t>ing</w:t>
      </w:r>
      <w:r w:rsidR="005B79B9" w:rsidRPr="5D04CB8B">
        <w:rPr>
          <w:rFonts w:asciiTheme="minorHAnsi" w:hAnsiTheme="minorHAnsi" w:cstheme="minorBidi"/>
          <w:sz w:val="22"/>
          <w:szCs w:val="22"/>
        </w:rPr>
        <w:t xml:space="preserve"> us to </w:t>
      </w:r>
      <w:r w:rsidR="00C65B7B" w:rsidRPr="5D04CB8B">
        <w:rPr>
          <w:rFonts w:asciiTheme="minorHAnsi" w:hAnsiTheme="minorHAnsi" w:cstheme="minorBidi"/>
          <w:sz w:val="22"/>
          <w:szCs w:val="22"/>
        </w:rPr>
        <w:t xml:space="preserve">assess </w:t>
      </w:r>
      <w:r w:rsidR="005B79B9" w:rsidRPr="5D04CB8B">
        <w:rPr>
          <w:rFonts w:asciiTheme="minorHAnsi" w:hAnsiTheme="minorHAnsi" w:cstheme="minorBidi"/>
          <w:sz w:val="22"/>
          <w:szCs w:val="22"/>
        </w:rPr>
        <w:t xml:space="preserve">whether pregnancy risk </w:t>
      </w:r>
      <w:r w:rsidR="0011290D" w:rsidRPr="5D04CB8B">
        <w:rPr>
          <w:rFonts w:asciiTheme="minorHAnsi" w:hAnsiTheme="minorHAnsi" w:cstheme="minorBidi"/>
          <w:sz w:val="22"/>
          <w:szCs w:val="22"/>
        </w:rPr>
        <w:t xml:space="preserve">may </w:t>
      </w:r>
      <w:r w:rsidR="005B79B9" w:rsidRPr="5D04CB8B">
        <w:rPr>
          <w:rFonts w:asciiTheme="minorHAnsi" w:hAnsiTheme="minorHAnsi" w:cstheme="minorBidi"/>
          <w:sz w:val="22"/>
          <w:szCs w:val="22"/>
        </w:rPr>
        <w:t>differ</w:t>
      </w:r>
      <w:r w:rsidR="002849CA" w:rsidRPr="5D04CB8B">
        <w:rPr>
          <w:rFonts w:asciiTheme="minorHAnsi" w:hAnsiTheme="minorHAnsi" w:cstheme="minorBidi"/>
          <w:sz w:val="22"/>
          <w:szCs w:val="22"/>
        </w:rPr>
        <w:t xml:space="preserve"> </w:t>
      </w:r>
      <w:r w:rsidR="00C56FC8" w:rsidRPr="5D04CB8B">
        <w:rPr>
          <w:rFonts w:asciiTheme="minorHAnsi" w:hAnsiTheme="minorHAnsi" w:cstheme="minorBidi"/>
          <w:sz w:val="22"/>
          <w:szCs w:val="22"/>
        </w:rPr>
        <w:t xml:space="preserve">between these two </w:t>
      </w:r>
      <w:r w:rsidR="0011290D" w:rsidRPr="5D04CB8B">
        <w:rPr>
          <w:rFonts w:asciiTheme="minorHAnsi" w:hAnsiTheme="minorHAnsi" w:cstheme="minorBidi"/>
          <w:sz w:val="22"/>
          <w:szCs w:val="22"/>
        </w:rPr>
        <w:t xml:space="preserve">injection </w:t>
      </w:r>
      <w:r w:rsidR="00C56FC8" w:rsidRPr="5D04CB8B">
        <w:rPr>
          <w:rFonts w:asciiTheme="minorHAnsi" w:hAnsiTheme="minorHAnsi" w:cstheme="minorBidi"/>
          <w:sz w:val="22"/>
          <w:szCs w:val="22"/>
        </w:rPr>
        <w:t>s</w:t>
      </w:r>
      <w:r w:rsidR="00CC50BD" w:rsidRPr="5D04CB8B">
        <w:rPr>
          <w:rFonts w:asciiTheme="minorHAnsi" w:hAnsiTheme="minorHAnsi" w:cstheme="minorBidi"/>
          <w:sz w:val="22"/>
          <w:szCs w:val="22"/>
        </w:rPr>
        <w:t>i</w:t>
      </w:r>
      <w:r w:rsidR="0011290D" w:rsidRPr="5D04CB8B">
        <w:rPr>
          <w:rFonts w:asciiTheme="minorHAnsi" w:hAnsiTheme="minorHAnsi" w:cstheme="minorBidi"/>
          <w:sz w:val="22"/>
          <w:szCs w:val="22"/>
        </w:rPr>
        <w:t>tes</w:t>
      </w:r>
      <w:r w:rsidR="00F5622F" w:rsidRPr="5D04CB8B">
        <w:rPr>
          <w:rFonts w:asciiTheme="minorHAnsi" w:hAnsiTheme="minorHAnsi" w:cstheme="minorBidi"/>
          <w:sz w:val="22"/>
          <w:szCs w:val="22"/>
        </w:rPr>
        <w:t xml:space="preserve">. </w:t>
      </w:r>
    </w:p>
    <w:p w14:paraId="6FB35E8F" w14:textId="582610C5" w:rsidR="00980178" w:rsidRDefault="00E258A7" w:rsidP="003202BC">
      <w:pPr>
        <w:spacing w:line="276" w:lineRule="auto"/>
      </w:pPr>
      <w:r>
        <w:t>The</w:t>
      </w:r>
      <w:r w:rsidR="007A3A47">
        <w:t xml:space="preserve"> </w:t>
      </w:r>
      <w:r w:rsidR="00F561DD">
        <w:t>PK</w:t>
      </w:r>
      <w:r w:rsidR="007A3A47">
        <w:t xml:space="preserve"> cohort</w:t>
      </w:r>
      <w:r>
        <w:t xml:space="preserve"> </w:t>
      </w:r>
      <w:r w:rsidR="007A3A47">
        <w:t>will allow us to inform an appropriate grace</w:t>
      </w:r>
      <w:r w:rsidR="006D0334">
        <w:t xml:space="preserve"> </w:t>
      </w:r>
      <w:r w:rsidR="007A3A47">
        <w:t xml:space="preserve">period for re-injections based on estimated trough concentrations and apparent </w:t>
      </w:r>
      <w:r w:rsidR="00731627">
        <w:t xml:space="preserve">terminal </w:t>
      </w:r>
      <w:r w:rsidR="007A3A47">
        <w:t xml:space="preserve">half-life. Although the Product Leaflet for </w:t>
      </w:r>
      <w:r w:rsidR="00114931">
        <w:t>Sayana® Press</w:t>
      </w:r>
      <w:r w:rsidR="007A3A47">
        <w:t xml:space="preserve"> specifies that injections are to be administered in the abdomen or thigh </w:t>
      </w:r>
      <w:r w:rsidR="0080415C">
        <w:fldChar w:fldCharType="begin"/>
      </w:r>
      <w:r w:rsidR="002D0772">
        <w:instrText xml:space="preserve"> ADDIN EN.CITE &lt;EndNote&gt;&lt;Cite&gt;&lt;Author&gt;Pfizer&lt;/Author&gt;&lt;Year&gt;2016&lt;/Year&gt;&lt;RecNum&gt;27&lt;/RecNum&gt;&lt;DisplayText&gt;[29]&lt;/DisplayText&gt;&lt;record&gt;&lt;rec-number&gt;27&lt;/rec-number&gt;&lt;foreign-keys&gt;&lt;key app="EN" db-id="d0tspddsvs5vzqe9dzox9rtid5ap2pd2xt0s" timestamp="1502981759"&gt;27&lt;/key&gt;&lt;/foreign-keys&gt;&lt;ref-type name="Pamphlet"&gt;24&lt;/ref-type&gt;&lt;contributors&gt;&lt;authors&gt;&lt;author&gt;Pfizer, Inc. &lt;/author&gt;&lt;/authors&gt;&lt;/contributors&gt;&lt;titles&gt;&lt;title&gt;Sayana® Press Package Leaflet: Information for the User&lt;/title&gt;&lt;/titles&gt;&lt;dates&gt;&lt;year&gt;2016&lt;/year&gt;&lt;pub-dates&gt;&lt;date&gt;March 2016&lt;/date&gt;&lt;/pub-dates&gt;&lt;/dates&gt;&lt;pub-location&gt;New York, NY&lt;/pub-location&gt;&lt;publisher&gt;Pharmacia and Upjohn, Division of Pfizer Inc.&lt;/publisher&gt;&lt;urls&gt;&lt;related-urls&gt;&lt;url&gt;http://www.medicines.org.uk/emc/PIL.27799.latest.pdf&lt;/url&gt;&lt;/related-urls&gt;&lt;/urls&gt;&lt;/record&gt;&lt;/Cite&gt;&lt;/EndNote&gt;</w:instrText>
      </w:r>
      <w:r w:rsidR="0080415C">
        <w:fldChar w:fldCharType="separate"/>
      </w:r>
      <w:r w:rsidR="002D0772">
        <w:rPr>
          <w:noProof/>
        </w:rPr>
        <w:t>[</w:t>
      </w:r>
      <w:hyperlink w:anchor="_ENREF_29" w:tooltip="Pfizer, 2016 #27" w:history="1">
        <w:r w:rsidR="00261B51" w:rsidRPr="005A0C0A">
          <w:rPr>
            <w:noProof/>
          </w:rPr>
          <w:t>29</w:t>
        </w:r>
      </w:hyperlink>
      <w:r w:rsidR="002D0772">
        <w:rPr>
          <w:noProof/>
        </w:rPr>
        <w:t>]</w:t>
      </w:r>
      <w:r w:rsidR="0080415C">
        <w:fldChar w:fldCharType="end"/>
      </w:r>
      <w:r w:rsidR="007A3A47">
        <w:t xml:space="preserve">, </w:t>
      </w:r>
      <w:r w:rsidR="00A8472E">
        <w:t xml:space="preserve">back of the </w:t>
      </w:r>
      <w:r w:rsidR="007A3A47">
        <w:t>uppe</w:t>
      </w:r>
      <w:r w:rsidR="009D7EDC">
        <w:t>r arm</w:t>
      </w:r>
      <w:r w:rsidR="006070A2">
        <w:t xml:space="preserve"> injection instructions are provided by PATH and the </w:t>
      </w:r>
      <w:r w:rsidR="003C756E">
        <w:t xml:space="preserve">back of the </w:t>
      </w:r>
      <w:r w:rsidR="006070A2">
        <w:t>upper arm</w:t>
      </w:r>
      <w:r w:rsidR="009D7EDC">
        <w:t xml:space="preserve"> is used by some providers </w:t>
      </w:r>
      <w:r w:rsidR="00616696">
        <w:t>(</w:t>
      </w:r>
      <w:r w:rsidR="0080415C">
        <w:fldChar w:fldCharType="begin"/>
      </w:r>
      <w:r w:rsidR="00261B51">
        <w:instrText xml:space="preserve"> ADDIN EN.CITE &lt;EndNote&gt;&lt;Cite&gt;&lt;Author&gt;PATH&lt;/Author&gt;&lt;Year&gt;2016&lt;/Year&gt;&lt;RecNum&gt;29&lt;/RecNum&gt;&lt;DisplayText&gt;[32]&lt;/DisplayText&gt;&lt;record&gt;&lt;rec-number&gt;29&lt;/rec-number&gt;&lt;foreign-keys&gt;&lt;key app="EN" db-id="d0tspddsvs5vzqe9dzox9rtid5ap2pd2xt0s" timestamp="1502981759"&gt;29&lt;/key&gt;&lt;/foreign-keys&gt;&lt;ref-type name="Pamphlet"&gt;24&lt;/ref-type&gt;&lt;contributors&gt;&lt;authors&gt;&lt;author&gt;PATH&lt;/author&gt;&lt;/authors&gt;&lt;/contributors&gt;&lt;titles&gt;&lt;title&gt;Sayana Press: A Guide for Trainers of Providers&lt;/title&gt;&lt;/titles&gt;&lt;volume&gt;Version 4&lt;/volume&gt;&lt;dates&gt;&lt;year&gt;2016&lt;/year&gt;&lt;pub-dates&gt;&lt;date&gt;July&lt;/date&gt;&lt;/pub-dates&gt;&lt;/dates&gt;&lt;urls&gt;&lt;related-urls&gt;&lt;url&gt;http://sites.path.org/rh/files/2016/07/RH_sp_training_guide.pdf&lt;/url&gt;&lt;/related-urls&gt;&lt;/urls&gt;&lt;access-date&gt;08/17/2017&lt;/access-date&gt;&lt;/record&gt;&lt;/Cite&gt;&lt;/EndNote&gt;</w:instrText>
      </w:r>
      <w:r w:rsidR="0080415C">
        <w:fldChar w:fldCharType="separate"/>
      </w:r>
      <w:r w:rsidR="00261B51">
        <w:rPr>
          <w:noProof/>
        </w:rPr>
        <w:t>[</w:t>
      </w:r>
      <w:hyperlink w:anchor="_ENREF_32" w:tooltip="PATH, 2016 #29" w:history="1">
        <w:r w:rsidR="00261B51" w:rsidRPr="005A0C0A">
          <w:rPr>
            <w:noProof/>
          </w:rPr>
          <w:t>32</w:t>
        </w:r>
      </w:hyperlink>
      <w:r w:rsidR="00261B51">
        <w:rPr>
          <w:noProof/>
        </w:rPr>
        <w:t>]</w:t>
      </w:r>
      <w:r w:rsidR="0080415C">
        <w:fldChar w:fldCharType="end"/>
      </w:r>
      <w:r w:rsidR="00616696">
        <w:t>, Appendix 1)</w:t>
      </w:r>
      <w:r w:rsidR="007A3A47">
        <w:t xml:space="preserve">. By randomizing </w:t>
      </w:r>
      <w:r>
        <w:t xml:space="preserve">an additional </w:t>
      </w:r>
      <w:r w:rsidR="007A3A47">
        <w:t xml:space="preserve">N=40 women to receive injections in the </w:t>
      </w:r>
      <w:r w:rsidR="003C756E">
        <w:t xml:space="preserve">back of the </w:t>
      </w:r>
      <w:r w:rsidR="007A3A47">
        <w:t xml:space="preserve">upper arm we will be able to confirm findings from a previous non-comparative PK study which indicated MPA concentrations </w:t>
      </w:r>
      <w:r w:rsidR="00B37EE0">
        <w:t>are m</w:t>
      </w:r>
      <w:r w:rsidR="007A3A47">
        <w:t>ore variable when drug is administered in this anatomical site</w:t>
      </w:r>
      <w:r w:rsidR="00614A5D">
        <w:t xml:space="preserve"> </w:t>
      </w:r>
      <w:r w:rsidR="0080415C">
        <w:fldChar w:fldCharType="begin"/>
      </w:r>
      <w:r w:rsidR="002D0772">
        <w:instrText xml:space="preserve"> ADDIN EN.CITE &lt;EndNote&gt;&lt;Cite&gt;&lt;Author&gt;Halpern&lt;/Author&gt;&lt;Year&gt;2014&lt;/Year&gt;&lt;RecNum&gt;20&lt;/RecNum&gt;&lt;DisplayText&gt;[20]&lt;/DisplayText&gt;&lt;record&gt;&lt;rec-number&gt;20&lt;/rec-number&gt;&lt;foreign-keys&gt;&lt;key app="EN" db-id="d0tspddsvs5vzqe9dzox9rtid5ap2pd2xt0s" timestamp="1502981758"&gt;20&lt;/key&gt;&lt;/foreign-keys&gt;&lt;ref-type name="Journal Article"&gt;17&lt;/ref-type&gt;&lt;contributors&gt;&lt;authors&gt;&lt;author&gt;Halpern, V.&lt;/author&gt;&lt;author&gt;Combes, S. L.&lt;/author&gt;&lt;author&gt;Dorflinger, L. J.&lt;/author&gt;&lt;author&gt;Weiner, D. H.&lt;/author&gt;&lt;author&gt;Archer, D. F.&lt;/author&gt;&lt;/authors&gt;&lt;/contributors&gt;&lt;auth-address&gt;FHI 360, Research Triangle Park, NC, USA. Electronic address: vhalpern@fhi360.org.&lt;/auth-address&gt;&lt;titles&gt;&lt;title&gt;Pharmacokinetics of subcutaneous depot medroxyprogesterone acetate injected in the upper arm&lt;/title&gt;&lt;secondary-title&gt;Contraception&lt;/secondary-title&gt;&lt;/titles&gt;&lt;periodical&gt;&lt;full-title&gt;Contraception&lt;/full-title&gt;&lt;/periodical&gt;&lt;pages&gt;31-5&lt;/pages&gt;&lt;volume&gt;89&lt;/volume&gt;&lt;number&gt;1&lt;/number&gt;&lt;keywords&gt;&lt;keyword&gt;Adult&lt;/keyword&gt;&lt;keyword&gt;Arm&lt;/keyword&gt;&lt;keyword&gt;Contraceptive Agents, Female/administration &amp;amp; dosage/blood/*pharmacokinetics&lt;/keyword&gt;&lt;keyword&gt;Female&lt;/keyword&gt;&lt;keyword&gt;Humans&lt;/keyword&gt;&lt;keyword&gt;Injections&lt;/keyword&gt;&lt;keyword&gt;Medroxyprogesterone Acetate/administration &amp;amp; dosage/blood/*pharmacokinetics&lt;/keyword&gt;&lt;keyword&gt;Prospective Studies&lt;/keyword&gt;&lt;keyword&gt;Young Adult&lt;/keyword&gt;&lt;keyword&gt;Contraception&lt;/keyword&gt;&lt;keyword&gt;Depot medroxyprogesterone acetate&lt;/keyword&gt;&lt;keyword&gt;Pharmacokinetics&lt;/keyword&gt;&lt;keyword&gt;Subcutaneous&lt;/keyword&gt;&lt;/keywords&gt;&lt;dates&gt;&lt;year&gt;2014&lt;/year&gt;&lt;pub-dates&gt;&lt;date&gt;January&lt;/date&gt;&lt;/pub-dates&gt;&lt;/dates&gt;&lt;isbn&gt;1879-0518 (Electronic)&amp;#xD;0010-7824 (Linking)&lt;/isbn&gt;&lt;accession-num&gt;23993431&lt;/accession-num&gt;&lt;urls&gt;&lt;related-urls&gt;&lt;url&gt;http://www.ncbi.nlm.nih.gov/pubmed/23993431&lt;/url&gt;&lt;url&gt;http://ac.els-cdn.com/S0010782413004605/1-s2.0-S0010782413004605-main.pdf?_tid=0393559c-4df6-11e6-a113-00000aacb35e&amp;amp;acdnat=1468963150_5a23352e7c913fb725e145f36250dc59&lt;/url&gt;&lt;/related-urls&gt;&lt;/urls&gt;&lt;electronic-resource-num&gt;10.1016/j.contraception.2013.07.002&lt;/electronic-resource-num&gt;&lt;/record&gt;&lt;/Cite&gt;&lt;/EndNote&gt;</w:instrText>
      </w:r>
      <w:r w:rsidR="0080415C">
        <w:fldChar w:fldCharType="separate"/>
      </w:r>
      <w:r w:rsidR="002D0772">
        <w:rPr>
          <w:noProof/>
        </w:rPr>
        <w:t>[</w:t>
      </w:r>
      <w:hyperlink w:anchor="_ENREF_20" w:tooltip="Halpern, 2014 #20" w:history="1">
        <w:r w:rsidR="00261B51">
          <w:rPr>
            <w:noProof/>
          </w:rPr>
          <w:t>20</w:t>
        </w:r>
      </w:hyperlink>
      <w:r w:rsidR="002D0772">
        <w:rPr>
          <w:noProof/>
        </w:rPr>
        <w:t>]</w:t>
      </w:r>
      <w:r w:rsidR="0080415C">
        <w:fldChar w:fldCharType="end"/>
      </w:r>
      <w:r w:rsidR="007A3A47">
        <w:t xml:space="preserve">, and inform the </w:t>
      </w:r>
      <w:r w:rsidR="009D7EDC">
        <w:t xml:space="preserve">potential </w:t>
      </w:r>
      <w:r w:rsidR="007A3A47">
        <w:t>impact o</w:t>
      </w:r>
      <w:r>
        <w:t>f any excess variability on efficacy</w:t>
      </w:r>
      <w:r w:rsidR="007A3A47">
        <w:t>.</w:t>
      </w:r>
    </w:p>
    <w:p w14:paraId="45174401" w14:textId="17E04206" w:rsidR="00B845B8" w:rsidRDefault="3530F997" w:rsidP="003202BC">
      <w:pPr>
        <w:spacing w:line="276" w:lineRule="auto"/>
      </w:pPr>
      <w:r>
        <w:t>To inform how much sooner women may expect to return to ovulation (and therefore, to fertility) when shifting from a 3-month to a 4-month dosing regimen, we will evaluate return to ovulation among a subset of study participants who received both month 4 and month 8 injections and plan to use a non-hormonal method of contraception</w:t>
      </w:r>
      <w:r w:rsidR="00391251">
        <w:t xml:space="preserve">, </w:t>
      </w:r>
      <w:r w:rsidR="00B23775">
        <w:t>or no contraception,</w:t>
      </w:r>
      <w:r>
        <w:t xml:space="preserve"> after study discontinuation, until resumption of ovulation or up to </w:t>
      </w:r>
      <w:r w:rsidR="00EA01E9">
        <w:t xml:space="preserve">a maximum of </w:t>
      </w:r>
      <w:r>
        <w:t>12 months from the last study injection, whichever comes first. We will also test for pregnancy, and measure levels of MPA and other synthetic steroids (</w:t>
      </w:r>
      <w:r w:rsidR="00B44FEC">
        <w:t xml:space="preserve">e.g., </w:t>
      </w:r>
      <w:r>
        <w:t>levonorgestrel, etonogestrel and ethinyl estradiol) to rule out concurrent use of other hormonal contraceptives that may suppress ovarian activity.</w:t>
      </w:r>
    </w:p>
    <w:p w14:paraId="475E42F6" w14:textId="08E427D8" w:rsidR="00B845B8" w:rsidRPr="007A3A47" w:rsidRDefault="00B845B8" w:rsidP="003202BC">
      <w:pPr>
        <w:spacing w:line="276" w:lineRule="auto"/>
      </w:pPr>
      <w:r w:rsidRPr="00B845B8">
        <w:t xml:space="preserve"> </w:t>
      </w:r>
    </w:p>
    <w:p w14:paraId="4F3F76C7" w14:textId="77777777" w:rsidR="00980178" w:rsidRDefault="5D04CB8B" w:rsidP="003202BC">
      <w:pPr>
        <w:pStyle w:val="Heading2"/>
        <w:spacing w:line="276" w:lineRule="auto"/>
      </w:pPr>
      <w:bookmarkStart w:id="85" w:name="_Toc28678422"/>
      <w:bookmarkStart w:id="86" w:name="_Toc439076567"/>
      <w:bookmarkStart w:id="87" w:name="_Toc440456972"/>
      <w:r>
        <w:t>Efficacy Measure</w:t>
      </w:r>
      <w:bookmarkEnd w:id="85"/>
      <w:r>
        <w:t xml:space="preserve"> </w:t>
      </w:r>
      <w:bookmarkEnd w:id="86"/>
      <w:bookmarkEnd w:id="87"/>
    </w:p>
    <w:p w14:paraId="50BCA09C" w14:textId="77777777" w:rsidR="00D61CE1" w:rsidRDefault="5D04CB8B" w:rsidP="003202BC">
      <w:pPr>
        <w:spacing w:line="276" w:lineRule="auto"/>
      </w:pPr>
      <w:r>
        <w:t xml:space="preserve">The primary efficacy measure is the pregnancy Pearl Index, computed as the number of pregnancies occurring during the treatment per 100 WY of follow-up. Time to pregnancy will be based on the difference between the date of treatment initiation and the estimated date of fertilization (EDF), where the latter is determined by ultrasound, the first day of last menstrual period (LMP) prior to the positive pregnancy test, or using best clinical judgment in the absence of these results. Participants who do not become pregnant will be censored on the date of their last negative urine pregnancy test or the end of their treatment use period, whichever is earlier (see Section 10.6 for definition of treatment use period). </w:t>
      </w:r>
    </w:p>
    <w:p w14:paraId="6F6A6539" w14:textId="77777777" w:rsidR="00980178" w:rsidRDefault="5D04CB8B" w:rsidP="003202BC">
      <w:pPr>
        <w:pStyle w:val="Heading2"/>
        <w:keepNext w:val="0"/>
        <w:spacing w:line="276" w:lineRule="auto"/>
      </w:pPr>
      <w:bookmarkStart w:id="88" w:name="_Toc439076568"/>
      <w:bookmarkStart w:id="89" w:name="_Toc440456973"/>
      <w:bookmarkStart w:id="90" w:name="_Toc28678423"/>
      <w:r>
        <w:lastRenderedPageBreak/>
        <w:t>Pharmacokinetic Measures</w:t>
      </w:r>
      <w:bookmarkEnd w:id="88"/>
      <w:bookmarkEnd w:id="89"/>
      <w:bookmarkEnd w:id="90"/>
    </w:p>
    <w:p w14:paraId="5FBA32C4" w14:textId="77777777" w:rsidR="00980178" w:rsidRPr="00834F7D" w:rsidRDefault="5D04CB8B" w:rsidP="003202BC">
      <w:pPr>
        <w:spacing w:line="276" w:lineRule="auto"/>
      </w:pPr>
      <w:r>
        <w:t>The PK of MPA will be evaluated among participants in the PK cohort based on estimated trough concentrations at month 4 (C</w:t>
      </w:r>
      <w:r w:rsidRPr="5D04CB8B">
        <w:rPr>
          <w:vertAlign w:val="subscript"/>
        </w:rPr>
        <w:t>4mo</w:t>
      </w:r>
      <w:r>
        <w:t>), month 8 (C</w:t>
      </w:r>
      <w:r w:rsidRPr="5D04CB8B">
        <w:rPr>
          <w:vertAlign w:val="subscript"/>
        </w:rPr>
        <w:t>8mo</w:t>
      </w:r>
      <w:r>
        <w:t>), and month 12 (C</w:t>
      </w:r>
      <w:r w:rsidRPr="5D04CB8B">
        <w:rPr>
          <w:vertAlign w:val="subscript"/>
        </w:rPr>
        <w:t>12mo</w:t>
      </w:r>
      <w:r>
        <w:t>); apparent half-life (t</w:t>
      </w:r>
      <w:r w:rsidRPr="5D04CB8B">
        <w:rPr>
          <w:vertAlign w:val="subscript"/>
        </w:rPr>
        <w:t>1/2</w:t>
      </w:r>
      <w:r>
        <w:t>); and accumulation of MPA over 3 cycles of use.</w:t>
      </w:r>
    </w:p>
    <w:p w14:paraId="053A7B2C" w14:textId="77777777" w:rsidR="00980178" w:rsidRDefault="5D04CB8B" w:rsidP="003202BC">
      <w:pPr>
        <w:pStyle w:val="Heading2"/>
        <w:spacing w:line="276" w:lineRule="auto"/>
      </w:pPr>
      <w:bookmarkStart w:id="91" w:name="_Toc439076569"/>
      <w:bookmarkStart w:id="92" w:name="_Toc440456974"/>
      <w:bookmarkStart w:id="93" w:name="_Toc28678424"/>
      <w:r>
        <w:t>Safety Measures</w:t>
      </w:r>
      <w:bookmarkEnd w:id="91"/>
      <w:bookmarkEnd w:id="92"/>
      <w:bookmarkEnd w:id="93"/>
    </w:p>
    <w:p w14:paraId="2F940507" w14:textId="77777777" w:rsidR="00D63C95" w:rsidRPr="00B62E39" w:rsidRDefault="5D04CB8B" w:rsidP="003202BC">
      <w:pPr>
        <w:spacing w:after="0" w:line="276" w:lineRule="auto"/>
      </w:pPr>
      <w:r>
        <w:t>Safety measures will include the occurrence of SAEs, AEs leading to product withdrawal, ISRs, change in bleeding pattern, change from baseline in BP and body weight at the month 4, 8, and final visits.</w:t>
      </w:r>
    </w:p>
    <w:p w14:paraId="5C91A04D" w14:textId="77777777" w:rsidR="00D63C95" w:rsidRDefault="5D04CB8B" w:rsidP="003202BC">
      <w:pPr>
        <w:pStyle w:val="Heading2"/>
        <w:spacing w:line="276" w:lineRule="auto"/>
      </w:pPr>
      <w:bookmarkStart w:id="94" w:name="_Toc28678425"/>
      <w:r>
        <w:t>Acceptability Measures</w:t>
      </w:r>
      <w:bookmarkEnd w:id="94"/>
    </w:p>
    <w:p w14:paraId="59BFA41B" w14:textId="77777777" w:rsidR="00980178" w:rsidRPr="00B62E39" w:rsidRDefault="5D04CB8B" w:rsidP="003202BC">
      <w:pPr>
        <w:pStyle w:val="NormalBullet"/>
        <w:numPr>
          <w:ilvl w:val="0"/>
          <w:numId w:val="0"/>
        </w:numPr>
        <w:spacing w:line="276" w:lineRule="auto"/>
      </w:pPr>
      <w:r>
        <w:t>Method acceptability will be assessed based on responses to questions about vaginal bleeding (at baseline) and other side effects, likes, and dislikes about the regimen at month 4, 8, and final visits.</w:t>
      </w:r>
    </w:p>
    <w:p w14:paraId="28077C7F" w14:textId="77777777" w:rsidR="00980178" w:rsidRPr="002D0D73" w:rsidRDefault="5D04CB8B" w:rsidP="003202BC">
      <w:pPr>
        <w:pStyle w:val="Heading2"/>
        <w:spacing w:line="276" w:lineRule="auto"/>
      </w:pPr>
      <w:bookmarkStart w:id="95" w:name="_Toc439076571"/>
      <w:bookmarkStart w:id="96" w:name="_Toc440456975"/>
      <w:bookmarkStart w:id="97" w:name="_Toc28678426"/>
      <w:r>
        <w:t>Randomization, Allocation Concealment and Blinding</w:t>
      </w:r>
      <w:bookmarkEnd w:id="95"/>
      <w:bookmarkEnd w:id="96"/>
      <w:bookmarkEnd w:id="97"/>
    </w:p>
    <w:p w14:paraId="423FE210" w14:textId="77777777" w:rsidR="00980178" w:rsidRPr="002D0D73" w:rsidRDefault="00980178" w:rsidP="5D04CB8B">
      <w:pPr>
        <w:pStyle w:val="Heading3"/>
        <w:spacing w:line="276" w:lineRule="auto"/>
        <w:rPr>
          <w:rFonts w:ascii="Times New Roman" w:eastAsia="Times New Roman" w:hAnsi="Times New Roman" w:cs="Times New Roman"/>
        </w:rPr>
      </w:pPr>
      <w:bookmarkStart w:id="98" w:name="_Toc440456976"/>
      <w:bookmarkStart w:id="99" w:name="_Toc28678427"/>
      <w:r w:rsidRPr="5D04CB8B">
        <w:rPr>
          <w:snapToGrid w:val="0"/>
        </w:rPr>
        <w:t>Randomization</w:t>
      </w:r>
      <w:bookmarkEnd w:id="98"/>
      <w:bookmarkEnd w:id="99"/>
    </w:p>
    <w:p w14:paraId="27D0560F" w14:textId="77777777" w:rsidR="00980178" w:rsidRDefault="006D1B84" w:rsidP="003202BC">
      <w:pPr>
        <w:spacing w:line="276" w:lineRule="auto"/>
      </w:pPr>
      <w:r>
        <w:rPr>
          <w:snapToGrid w:val="0"/>
        </w:rPr>
        <w:t>All p</w:t>
      </w:r>
      <w:r w:rsidR="00980178" w:rsidRPr="002D0D73">
        <w:rPr>
          <w:snapToGrid w:val="0"/>
        </w:rPr>
        <w:t xml:space="preserve">articipants will </w:t>
      </w:r>
      <w:r w:rsidR="00885D3C">
        <w:rPr>
          <w:snapToGrid w:val="0"/>
        </w:rPr>
        <w:t xml:space="preserve">receive </w:t>
      </w:r>
      <w:r w:rsidR="00CD271D">
        <w:rPr>
          <w:snapToGrid w:val="0"/>
        </w:rPr>
        <w:t xml:space="preserve">the same study drug, </w:t>
      </w:r>
      <w:r w:rsidR="00B53ABF">
        <w:rPr>
          <w:snapToGrid w:val="0"/>
        </w:rPr>
        <w:t>Sayana</w:t>
      </w:r>
      <w:r w:rsidR="00B53ABF" w:rsidRPr="002D0D73">
        <w:rPr>
          <w:snapToGrid w:val="0"/>
        </w:rPr>
        <w:t>®</w:t>
      </w:r>
      <w:r w:rsidR="00B53ABF">
        <w:rPr>
          <w:snapToGrid w:val="0"/>
        </w:rPr>
        <w:t xml:space="preserve"> Press</w:t>
      </w:r>
      <w:r>
        <w:rPr>
          <w:snapToGrid w:val="0"/>
        </w:rPr>
        <w:t xml:space="preserve">. However, women will be randomized to receive </w:t>
      </w:r>
      <w:r w:rsidR="00885D3C">
        <w:rPr>
          <w:snapToGrid w:val="0"/>
        </w:rPr>
        <w:t xml:space="preserve">their </w:t>
      </w:r>
      <w:r>
        <w:rPr>
          <w:snapToGrid w:val="0"/>
        </w:rPr>
        <w:t xml:space="preserve">injections in the abdomen, </w:t>
      </w:r>
      <w:r w:rsidR="003C756E">
        <w:rPr>
          <w:snapToGrid w:val="0"/>
        </w:rPr>
        <w:t xml:space="preserve">back of the </w:t>
      </w:r>
      <w:r>
        <w:rPr>
          <w:snapToGrid w:val="0"/>
        </w:rPr>
        <w:t>upper arm, or upper thigh</w:t>
      </w:r>
      <w:r w:rsidR="00515364">
        <w:rPr>
          <w:snapToGrid w:val="0"/>
        </w:rPr>
        <w:t xml:space="preserve"> to control for </w:t>
      </w:r>
      <w:r w:rsidR="00885D3C">
        <w:rPr>
          <w:snapToGrid w:val="0"/>
        </w:rPr>
        <w:t xml:space="preserve">potential </w:t>
      </w:r>
      <w:r w:rsidR="00515364">
        <w:rPr>
          <w:snapToGrid w:val="0"/>
        </w:rPr>
        <w:t xml:space="preserve">confounding when assessing relationships between </w:t>
      </w:r>
      <w:r w:rsidR="00B53ABF">
        <w:rPr>
          <w:snapToGrid w:val="0"/>
        </w:rPr>
        <w:t xml:space="preserve">SC </w:t>
      </w:r>
      <w:r w:rsidR="00515364">
        <w:rPr>
          <w:snapToGrid w:val="0"/>
        </w:rPr>
        <w:t xml:space="preserve">injection site, efficacy, </w:t>
      </w:r>
      <w:r w:rsidR="00B53ABF">
        <w:rPr>
          <w:snapToGrid w:val="0"/>
        </w:rPr>
        <w:t xml:space="preserve">and </w:t>
      </w:r>
      <w:r w:rsidR="00F561DD">
        <w:rPr>
          <w:snapToGrid w:val="0"/>
        </w:rPr>
        <w:t>PK</w:t>
      </w:r>
      <w:r w:rsidR="00515364" w:rsidRPr="5D04CB8B">
        <w:t xml:space="preserve">. </w:t>
      </w:r>
      <w:r w:rsidR="00013AE9">
        <w:rPr>
          <w:snapToGrid w:val="0"/>
        </w:rPr>
        <w:t xml:space="preserve">One </w:t>
      </w:r>
      <w:r w:rsidR="00515364">
        <w:rPr>
          <w:snapToGrid w:val="0"/>
        </w:rPr>
        <w:t xml:space="preserve">cohort of N=630 women will be randomized 1:1 to receive </w:t>
      </w:r>
      <w:r w:rsidR="00B53ABF">
        <w:rPr>
          <w:snapToGrid w:val="0"/>
        </w:rPr>
        <w:t xml:space="preserve">their </w:t>
      </w:r>
      <w:r w:rsidR="00515364">
        <w:rPr>
          <w:snapToGrid w:val="0"/>
        </w:rPr>
        <w:t xml:space="preserve">injections in the abdomen or thigh, and a </w:t>
      </w:r>
      <w:r w:rsidR="00885D3C">
        <w:rPr>
          <w:snapToGrid w:val="0"/>
        </w:rPr>
        <w:t xml:space="preserve">separate </w:t>
      </w:r>
      <w:r w:rsidR="00F561DD">
        <w:rPr>
          <w:snapToGrid w:val="0"/>
        </w:rPr>
        <w:t>PK</w:t>
      </w:r>
      <w:r w:rsidR="00515364">
        <w:rPr>
          <w:snapToGrid w:val="0"/>
        </w:rPr>
        <w:t xml:space="preserve"> cohort of N=120 women </w:t>
      </w:r>
      <w:r w:rsidR="00106C10">
        <w:rPr>
          <w:snapToGrid w:val="0"/>
        </w:rPr>
        <w:t xml:space="preserve">agreeing to MPA testing </w:t>
      </w:r>
      <w:r w:rsidR="00515364">
        <w:rPr>
          <w:snapToGrid w:val="0"/>
        </w:rPr>
        <w:t>will be ra</w:t>
      </w:r>
      <w:r w:rsidR="00013AE9">
        <w:rPr>
          <w:snapToGrid w:val="0"/>
        </w:rPr>
        <w:t xml:space="preserve">ndomized 1:1:1 to receive </w:t>
      </w:r>
      <w:r w:rsidR="0097673B">
        <w:rPr>
          <w:snapToGrid w:val="0"/>
        </w:rPr>
        <w:t xml:space="preserve">their </w:t>
      </w:r>
      <w:r w:rsidR="00515364">
        <w:rPr>
          <w:snapToGrid w:val="0"/>
        </w:rPr>
        <w:t xml:space="preserve">injections in the abdomen, </w:t>
      </w:r>
      <w:r w:rsidR="004F6FE9">
        <w:rPr>
          <w:snapToGrid w:val="0"/>
        </w:rPr>
        <w:t xml:space="preserve">upper </w:t>
      </w:r>
      <w:r w:rsidR="00515364">
        <w:rPr>
          <w:snapToGrid w:val="0"/>
        </w:rPr>
        <w:t xml:space="preserve">thigh, or </w:t>
      </w:r>
      <w:r w:rsidR="003C756E">
        <w:rPr>
          <w:snapToGrid w:val="0"/>
        </w:rPr>
        <w:t xml:space="preserve">back of the </w:t>
      </w:r>
      <w:r w:rsidR="00515364">
        <w:rPr>
          <w:snapToGrid w:val="0"/>
        </w:rPr>
        <w:t>upper arm.</w:t>
      </w:r>
      <w:r w:rsidR="00980178" w:rsidRPr="5D04CB8B">
        <w:t xml:space="preserve"> </w:t>
      </w:r>
      <w:r w:rsidR="00013AE9">
        <w:rPr>
          <w:snapToGrid w:val="0"/>
        </w:rPr>
        <w:t>R</w:t>
      </w:r>
      <w:r w:rsidR="00515364">
        <w:rPr>
          <w:snapToGrid w:val="0"/>
        </w:rPr>
        <w:t>andomization w</w:t>
      </w:r>
      <w:r w:rsidR="00980178" w:rsidRPr="002D0D73">
        <w:rPr>
          <w:snapToGrid w:val="0"/>
        </w:rPr>
        <w:t xml:space="preserve">ill be stratified </w:t>
      </w:r>
      <w:r w:rsidR="00980178">
        <w:rPr>
          <w:snapToGrid w:val="0"/>
        </w:rPr>
        <w:t>by</w:t>
      </w:r>
      <w:r w:rsidR="00980178" w:rsidRPr="5D04CB8B">
        <w:t xml:space="preserve"> </w:t>
      </w:r>
      <w:r w:rsidR="00106C10">
        <w:rPr>
          <w:snapToGrid w:val="0"/>
        </w:rPr>
        <w:t xml:space="preserve">cohort and </w:t>
      </w:r>
      <w:r w:rsidR="00980178" w:rsidRPr="002D0D73">
        <w:rPr>
          <w:snapToGrid w:val="0"/>
        </w:rPr>
        <w:t xml:space="preserve">site using appropriate </w:t>
      </w:r>
      <w:r w:rsidR="00515364">
        <w:rPr>
          <w:snapToGrid w:val="0"/>
        </w:rPr>
        <w:t xml:space="preserve">randomly </w:t>
      </w:r>
      <w:r w:rsidR="00980178" w:rsidRPr="002D0D73">
        <w:rPr>
          <w:snapToGrid w:val="0"/>
        </w:rPr>
        <w:t>permut</w:t>
      </w:r>
      <w:r w:rsidR="00106C10">
        <w:rPr>
          <w:snapToGrid w:val="0"/>
        </w:rPr>
        <w:t>ed block sizes. R</w:t>
      </w:r>
      <w:r w:rsidR="00980178" w:rsidRPr="002D0D73">
        <w:rPr>
          <w:snapToGrid w:val="0"/>
        </w:rPr>
        <w:t>andomization sequence</w:t>
      </w:r>
      <w:r w:rsidR="00106C10">
        <w:rPr>
          <w:snapToGrid w:val="0"/>
        </w:rPr>
        <w:t>s</w:t>
      </w:r>
      <w:r w:rsidR="00980178" w:rsidRPr="002D0D73">
        <w:rPr>
          <w:snapToGrid w:val="0"/>
        </w:rPr>
        <w:t xml:space="preserve"> will be </w:t>
      </w:r>
      <w:r w:rsidR="0097673B">
        <w:rPr>
          <w:snapToGrid w:val="0"/>
        </w:rPr>
        <w:t xml:space="preserve">created </w:t>
      </w:r>
      <w:r w:rsidR="00106C10">
        <w:rPr>
          <w:snapToGrid w:val="0"/>
        </w:rPr>
        <w:t xml:space="preserve">for each combination of site and cohort </w:t>
      </w:r>
      <w:r w:rsidR="00980178" w:rsidRPr="002D0D73">
        <w:rPr>
          <w:snapToGrid w:val="0"/>
        </w:rPr>
        <w:t>by a</w:t>
      </w:r>
      <w:r w:rsidR="00885D3C">
        <w:rPr>
          <w:snapToGrid w:val="0"/>
        </w:rPr>
        <w:t>n</w:t>
      </w:r>
      <w:r w:rsidR="00980178" w:rsidRPr="002D0D73">
        <w:rPr>
          <w:snapToGrid w:val="0"/>
        </w:rPr>
        <w:t xml:space="preserve"> FHI 360 </w:t>
      </w:r>
      <w:r w:rsidR="005A7A84">
        <w:rPr>
          <w:snapToGrid w:val="0"/>
        </w:rPr>
        <w:t>r</w:t>
      </w:r>
      <w:r w:rsidR="00980178" w:rsidRPr="002D0D73">
        <w:rPr>
          <w:snapToGrid w:val="0"/>
        </w:rPr>
        <w:t xml:space="preserve">andomization </w:t>
      </w:r>
      <w:r w:rsidR="005A7A84">
        <w:rPr>
          <w:snapToGrid w:val="0"/>
        </w:rPr>
        <w:t>s</w:t>
      </w:r>
      <w:r w:rsidR="00980178" w:rsidRPr="002D0D73">
        <w:rPr>
          <w:snapToGrid w:val="0"/>
        </w:rPr>
        <w:t>tatistician using a validated program written in SAS®</w:t>
      </w:r>
      <w:r w:rsidR="00010B67">
        <w:rPr>
          <w:snapToGrid w:val="0"/>
        </w:rPr>
        <w:t xml:space="preserve"> version 9.4 or higher</w:t>
      </w:r>
      <w:r w:rsidR="00980178" w:rsidRPr="5D04CB8B">
        <w:t>.</w:t>
      </w:r>
      <w:r w:rsidR="00980178" w:rsidRPr="002D0D73">
        <w:t xml:space="preserve"> </w:t>
      </w:r>
      <w:bookmarkStart w:id="100" w:name="_Toc439076573"/>
    </w:p>
    <w:p w14:paraId="7E82338B" w14:textId="77777777" w:rsidR="00980178" w:rsidRPr="00A827CB" w:rsidRDefault="5D04CB8B" w:rsidP="003202BC">
      <w:pPr>
        <w:pStyle w:val="Heading3"/>
        <w:spacing w:line="276" w:lineRule="auto"/>
      </w:pPr>
      <w:bookmarkStart w:id="101" w:name="_Toc440456977"/>
      <w:bookmarkStart w:id="102" w:name="_Toc28678428"/>
      <w:r>
        <w:t>Allocation Concealment</w:t>
      </w:r>
      <w:bookmarkEnd w:id="100"/>
      <w:bookmarkEnd w:id="101"/>
      <w:bookmarkEnd w:id="102"/>
    </w:p>
    <w:p w14:paraId="6400613E" w14:textId="77777777" w:rsidR="00980178" w:rsidRDefault="5D04CB8B" w:rsidP="003202BC">
      <w:pPr>
        <w:spacing w:line="276" w:lineRule="auto"/>
      </w:pPr>
      <w:r>
        <w:t xml:space="preserve">Sequentially numbered, opaque randomization envelopes matching the randomization sequences will be provided to each clinic site. Each envelope will have the randomization number printed on the outside, with the corresponding SC injection site assignment concealed within. The randomization envelopes will be maintained in a secure office, with access limited to designated study staff. The next available randomization number will be assigned to the next study participant only after she has been confirmed to be eligible, consented to participate, and undergone all other enrollment procedures, including having a blood sample collected for MPA testing among women agreeing to participate in the PK cohort. </w:t>
      </w:r>
      <w:bookmarkStart w:id="103" w:name="_Toc439076574"/>
    </w:p>
    <w:p w14:paraId="7D9F6A33" w14:textId="77777777" w:rsidR="00980178" w:rsidRPr="002D0D73" w:rsidRDefault="5D04CB8B" w:rsidP="003202BC">
      <w:pPr>
        <w:pStyle w:val="Heading3"/>
        <w:keepNext w:val="0"/>
        <w:spacing w:line="276" w:lineRule="auto"/>
      </w:pPr>
      <w:bookmarkStart w:id="104" w:name="_Toc440456978"/>
      <w:bookmarkStart w:id="105" w:name="_Toc28678429"/>
      <w:r>
        <w:t>Blinding</w:t>
      </w:r>
      <w:bookmarkEnd w:id="103"/>
      <w:bookmarkEnd w:id="104"/>
      <w:bookmarkEnd w:id="105"/>
    </w:p>
    <w:p w14:paraId="67BA2F32" w14:textId="77777777" w:rsidR="00980178" w:rsidRDefault="5D04CB8B" w:rsidP="5D04CB8B">
      <w:pPr>
        <w:spacing w:line="276" w:lineRule="auto"/>
        <w:rPr>
          <w:rFonts w:ascii="Times New Roman" w:eastAsia="Times New Roman" w:hAnsi="Times New Roman" w:cs="Times New Roman"/>
        </w:rPr>
      </w:pPr>
      <w:r>
        <w:t xml:space="preserve">Neither participants nor site staff will be blinded to SC injection sites. However, laboratory staff analyzing serum MPA specimens and staff at FHI 360 responsible for adjudicating pregnancy outcomes and coding adverse events will be blinded to individual participant injection site assignments for the </w:t>
      </w:r>
      <w:r>
        <w:lastRenderedPageBreak/>
        <w:t>duration of each participant’s follow up. In addition, the FHI 360 may review interim PK data, including MPA concentrations of any women who become pregnant, to inform other FHI 360 MPA projects.</w:t>
      </w:r>
    </w:p>
    <w:p w14:paraId="6CB176FD" w14:textId="77777777" w:rsidR="00980178" w:rsidRPr="009620E1" w:rsidRDefault="5D04CB8B" w:rsidP="003202BC">
      <w:pPr>
        <w:pStyle w:val="Heading2"/>
        <w:spacing w:line="276" w:lineRule="auto"/>
      </w:pPr>
      <w:bookmarkStart w:id="106" w:name="_Toc28678430"/>
      <w:bookmarkStart w:id="107" w:name="_Toc439076575"/>
      <w:bookmarkStart w:id="108" w:name="_Toc440456979"/>
      <w:r>
        <w:t>Data and Safety Monitoring Board</w:t>
      </w:r>
      <w:bookmarkEnd w:id="106"/>
      <w:r>
        <w:t xml:space="preserve"> </w:t>
      </w:r>
      <w:bookmarkEnd w:id="107"/>
      <w:bookmarkEnd w:id="108"/>
    </w:p>
    <w:p w14:paraId="6F2EC257" w14:textId="77777777" w:rsidR="00551814" w:rsidRDefault="5D04CB8B" w:rsidP="003202BC">
      <w:pPr>
        <w:spacing w:line="276" w:lineRule="auto"/>
      </w:pPr>
      <w:r>
        <w:t>An independent Data and Safety Monitoring Board (DSMB) will review interim data when 250 participants have completed 4 months of follow-up. This single, pre-planned interim analysis is intended to inform a decision whether to stop or modify the study if the estimated probability of pregnancy is greater than 2% in the first injection interval. Additional interim analyses may be requested by FHI 360 or the DSMB based on periodic reviews of study indicators (pregnancy, AE, recruitment and continuation rates) if deemed necessary to protect participant safety or to make recommendations to modify the study.</w:t>
      </w:r>
    </w:p>
    <w:p w14:paraId="6FE27C50" w14:textId="77777777" w:rsidR="00980178" w:rsidRDefault="5D04CB8B" w:rsidP="003202BC">
      <w:pPr>
        <w:pStyle w:val="Heading2"/>
        <w:spacing w:line="276" w:lineRule="auto"/>
      </w:pPr>
      <w:bookmarkStart w:id="109" w:name="_Toc439076576"/>
      <w:bookmarkStart w:id="110" w:name="_Toc440456980"/>
      <w:bookmarkStart w:id="111" w:name="_Toc28678431"/>
      <w:r>
        <w:t>Study Drug and Dosage</w:t>
      </w:r>
      <w:bookmarkEnd w:id="109"/>
      <w:bookmarkEnd w:id="110"/>
      <w:bookmarkEnd w:id="111"/>
    </w:p>
    <w:p w14:paraId="5EC7FAE1" w14:textId="77777777" w:rsidR="00980178" w:rsidRDefault="00114931" w:rsidP="003202BC">
      <w:pPr>
        <w:spacing w:line="276" w:lineRule="auto"/>
      </w:pPr>
      <w:r>
        <w:t>Sayana® Press</w:t>
      </w:r>
      <w:r w:rsidR="003F70DD">
        <w:t xml:space="preserve"> (</w:t>
      </w:r>
      <w:r w:rsidR="00032B20">
        <w:t>MPA injectable suspension, 104 mg/0.65 mL</w:t>
      </w:r>
      <w:r w:rsidR="004F6FE9">
        <w:t>,</w:t>
      </w:r>
      <w:r w:rsidR="00032B20">
        <w:t xml:space="preserve"> </w:t>
      </w:r>
      <w:r w:rsidR="003F70DD" w:rsidRPr="00032B20">
        <w:t>pre-filled in the Uniject</w:t>
      </w:r>
      <w:r w:rsidR="003F70DD" w:rsidRPr="00032B20">
        <w:rPr>
          <w:vertAlign w:val="superscript"/>
        </w:rPr>
        <w:t>TM</w:t>
      </w:r>
      <w:r w:rsidR="003F70DD" w:rsidRPr="00032B20">
        <w:t xml:space="preserve"> delivery</w:t>
      </w:r>
      <w:r w:rsidR="003F70DD">
        <w:t xml:space="preserve"> </w:t>
      </w:r>
      <w:r w:rsidR="002F6998">
        <w:t>injection system</w:t>
      </w:r>
      <w:r w:rsidR="003F70DD">
        <w:t>) is indicated for the prevention of pregnancy</w:t>
      </w:r>
      <w:r w:rsidR="005261B9">
        <w:t>.</w:t>
      </w:r>
      <w:r w:rsidR="003F70DD">
        <w:t xml:space="preserve"> </w:t>
      </w:r>
      <w:r w:rsidR="005261B9" w:rsidRPr="005261B9">
        <w:t>T</w:t>
      </w:r>
      <w:r w:rsidR="005261B9">
        <w:t xml:space="preserve">he composition of each 0.65 mL dose of drug is shown in Table 1. </w:t>
      </w:r>
      <w:r>
        <w:t>Sayana® Press</w:t>
      </w:r>
      <w:r w:rsidR="003F70DD">
        <w:t xml:space="preserve"> will be administered </w:t>
      </w:r>
      <w:r w:rsidR="005261B9">
        <w:t xml:space="preserve">as a SC injection </w:t>
      </w:r>
      <w:r w:rsidR="003F70DD">
        <w:t>every 4 months</w:t>
      </w:r>
      <w:r w:rsidR="005261B9">
        <w:t>, rather than every 3 months per current prescribing information</w:t>
      </w:r>
      <w:r w:rsidR="00BB19BB">
        <w:t xml:space="preserve">. </w:t>
      </w:r>
      <w:r w:rsidR="0027232E">
        <w:t>I</w:t>
      </w:r>
      <w:r w:rsidR="00BB19BB">
        <w:t>nstructional materials developed by PATH</w:t>
      </w:r>
      <w:r w:rsidR="005A7A84">
        <w:t>, which are consistent with the prescribing information,</w:t>
      </w:r>
      <w:r w:rsidR="002F6998">
        <w:t xml:space="preserve"> </w:t>
      </w:r>
      <w:r w:rsidR="00BB19BB">
        <w:t xml:space="preserve">will be followed when providing injections </w:t>
      </w:r>
      <w:r w:rsidR="00C73437">
        <w:fldChar w:fldCharType="begin"/>
      </w:r>
      <w:r w:rsidR="00261B51">
        <w:instrText xml:space="preserve"> ADDIN EN.CITE &lt;EndNote&gt;&lt;Cite&gt;&lt;Author&gt;PATH&lt;/Author&gt;&lt;Year&gt;2016&lt;/Year&gt;&lt;RecNum&gt;29&lt;/RecNum&gt;&lt;DisplayText&gt;[32]&lt;/DisplayText&gt;&lt;record&gt;&lt;rec-number&gt;29&lt;/rec-number&gt;&lt;foreign-keys&gt;&lt;key app="EN" db-id="d0tspddsvs5vzqe9dzox9rtid5ap2pd2xt0s" timestamp="1502981759"&gt;29&lt;/key&gt;&lt;/foreign-keys&gt;&lt;ref-type name="Pamphlet"&gt;24&lt;/ref-type&gt;&lt;contributors&gt;&lt;authors&gt;&lt;author&gt;PATH&lt;/author&gt;&lt;/authors&gt;&lt;/contributors&gt;&lt;titles&gt;&lt;title&gt;Sayana Press: A Guide for Trainers of Providers&lt;/title&gt;&lt;/titles&gt;&lt;volume&gt;Version 4&lt;/volume&gt;&lt;dates&gt;&lt;year&gt;2016&lt;/year&gt;&lt;pub-dates&gt;&lt;date&gt;July&lt;/date&gt;&lt;/pub-dates&gt;&lt;/dates&gt;&lt;urls&gt;&lt;related-urls&gt;&lt;url&gt;http://sites.path.org/rh/files/2016/07/RH_sp_training_guide.pdf&lt;/url&gt;&lt;/related-urls&gt;&lt;/urls&gt;&lt;access-date&gt;08/17/2017&lt;/access-date&gt;&lt;/record&gt;&lt;/Cite&gt;&lt;/EndNote&gt;</w:instrText>
      </w:r>
      <w:r w:rsidR="00C73437">
        <w:fldChar w:fldCharType="separate"/>
      </w:r>
      <w:r w:rsidR="00261B51">
        <w:rPr>
          <w:noProof/>
        </w:rPr>
        <w:t>[</w:t>
      </w:r>
      <w:hyperlink w:anchor="_ENREF_32" w:tooltip="PATH, 2016 #29" w:history="1">
        <w:r w:rsidR="00261B51" w:rsidRPr="005A0C0A">
          <w:rPr>
            <w:noProof/>
          </w:rPr>
          <w:t>32</w:t>
        </w:r>
      </w:hyperlink>
      <w:r w:rsidR="00261B51">
        <w:rPr>
          <w:noProof/>
        </w:rPr>
        <w:t>]</w:t>
      </w:r>
      <w:r w:rsidR="00C73437">
        <w:fldChar w:fldCharType="end"/>
      </w:r>
      <w:r w:rsidR="0027232E">
        <w:t>; Appendix 1)</w:t>
      </w:r>
      <w:r w:rsidR="003F70DD" w:rsidRPr="005261B9">
        <w:t xml:space="preserve">. </w:t>
      </w:r>
    </w:p>
    <w:p w14:paraId="38F06048" w14:textId="77777777" w:rsidR="00980178" w:rsidRPr="00B66FEB" w:rsidRDefault="5D04CB8B" w:rsidP="00F11A92">
      <w:pPr>
        <w:keepNext/>
        <w:spacing w:after="40"/>
        <w:jc w:val="center"/>
      </w:pPr>
      <w:r w:rsidRPr="5D04CB8B">
        <w:rPr>
          <w:b/>
          <w:bCs/>
        </w:rPr>
        <w:t>Table 1. Composition of Depo-subQ Provera 104®</w:t>
      </w:r>
    </w:p>
    <w:tbl>
      <w:tblPr>
        <w:tblStyle w:val="LightShading1000"/>
        <w:tblW w:w="0" w:type="auto"/>
        <w:jc w:val="center"/>
        <w:tblLayout w:type="fixed"/>
        <w:tblLook w:val="06A0" w:firstRow="1" w:lastRow="0" w:firstColumn="1" w:lastColumn="0" w:noHBand="1" w:noVBand="1"/>
      </w:tblPr>
      <w:tblGrid>
        <w:gridCol w:w="3060"/>
        <w:gridCol w:w="1440"/>
      </w:tblGrid>
      <w:tr w:rsidR="009E0398" w:rsidRPr="00B66FEB" w14:paraId="328904A5" w14:textId="77777777" w:rsidTr="5D04CB8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Pr>
          <w:p w14:paraId="78AA7C20" w14:textId="77777777" w:rsidR="009E0398" w:rsidRPr="00B66FEB" w:rsidRDefault="5D04CB8B" w:rsidP="5D04CB8B">
            <w:pPr>
              <w:keepNext/>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Ingredients</w:t>
            </w:r>
          </w:p>
        </w:tc>
        <w:tc>
          <w:tcPr>
            <w:tcW w:w="1440" w:type="dxa"/>
          </w:tcPr>
          <w:p w14:paraId="3F68CCE3" w14:textId="77777777" w:rsidR="009E0398" w:rsidRPr="00B66FEB" w:rsidRDefault="5D04CB8B" w:rsidP="5D04CB8B">
            <w:pPr>
              <w:keepNext/>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Amount per 0.65mL</w:t>
            </w:r>
          </w:p>
        </w:tc>
      </w:tr>
      <w:tr w:rsidR="009E0398" w:rsidRPr="00B66FEB" w14:paraId="13D44B1C"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4D840229" w14:textId="77777777" w:rsidR="009E0398" w:rsidRPr="00B66FEB" w:rsidRDefault="5D04CB8B" w:rsidP="5D04CB8B">
            <w:pPr>
              <w:keepNext/>
              <w:rPr>
                <w:rFonts w:asciiTheme="minorHAnsi" w:eastAsiaTheme="minorEastAsia" w:hAnsiTheme="minorHAnsi" w:cstheme="minorBidi"/>
                <w:b w:val="0"/>
                <w:bCs w:val="0"/>
                <w:sz w:val="22"/>
                <w:szCs w:val="22"/>
                <w:u w:val="single"/>
              </w:rPr>
            </w:pPr>
            <w:r w:rsidRPr="5D04CB8B">
              <w:rPr>
                <w:rFonts w:asciiTheme="minorHAnsi" w:eastAsiaTheme="minorEastAsia" w:hAnsiTheme="minorHAnsi" w:cstheme="minorBidi"/>
                <w:sz w:val="22"/>
                <w:szCs w:val="22"/>
                <w:u w:val="single"/>
              </w:rPr>
              <w:t>Active:</w:t>
            </w:r>
          </w:p>
        </w:tc>
        <w:tc>
          <w:tcPr>
            <w:tcW w:w="1440" w:type="dxa"/>
          </w:tcPr>
          <w:p w14:paraId="5C53BF07" w14:textId="77777777" w:rsidR="009E0398" w:rsidRPr="00B66FEB" w:rsidRDefault="009E0398" w:rsidP="002921F8">
            <w:pPr>
              <w:keepNex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9E0398" w:rsidRPr="00B66FEB" w14:paraId="72486F2D"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5252234C" w14:textId="77777777" w:rsidR="009E0398" w:rsidRPr="00B66FEB" w:rsidRDefault="5D04CB8B" w:rsidP="5D04CB8B">
            <w:pPr>
              <w:keepNext/>
              <w:rPr>
                <w:rFonts w:asciiTheme="minorHAnsi" w:eastAsiaTheme="minorEastAsia" w:hAnsiTheme="minorHAnsi" w:cstheme="minorBidi"/>
                <w:b w:val="0"/>
                <w:bCs w:val="0"/>
                <w:sz w:val="22"/>
                <w:szCs w:val="22"/>
              </w:rPr>
            </w:pPr>
            <w:r w:rsidRPr="5D04CB8B">
              <w:rPr>
                <w:rFonts w:asciiTheme="minorHAnsi" w:eastAsiaTheme="minorEastAsia" w:hAnsiTheme="minorHAnsi" w:cstheme="minorBidi"/>
                <w:b w:val="0"/>
                <w:bCs w:val="0"/>
                <w:sz w:val="22"/>
                <w:szCs w:val="22"/>
              </w:rPr>
              <w:t xml:space="preserve">  MPA </w:t>
            </w:r>
          </w:p>
        </w:tc>
        <w:tc>
          <w:tcPr>
            <w:tcW w:w="1440" w:type="dxa"/>
          </w:tcPr>
          <w:p w14:paraId="3421084E" w14:textId="77777777" w:rsidR="009E0398" w:rsidRPr="00B66FEB" w:rsidRDefault="5D04CB8B" w:rsidP="5D04CB8B">
            <w:pPr>
              <w:keepNext/>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104 mg</w:t>
            </w:r>
          </w:p>
        </w:tc>
      </w:tr>
      <w:tr w:rsidR="009E0398" w:rsidRPr="00B66FEB" w14:paraId="5DFAD61C"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5FDDFF31" w14:textId="77777777" w:rsidR="009E0398" w:rsidRPr="00B66FEB" w:rsidRDefault="5D04CB8B" w:rsidP="5D04CB8B">
            <w:pPr>
              <w:keepNext/>
              <w:rPr>
                <w:rFonts w:asciiTheme="minorHAnsi" w:eastAsiaTheme="minorEastAsia" w:hAnsiTheme="minorHAnsi" w:cstheme="minorBidi"/>
                <w:b w:val="0"/>
                <w:bCs w:val="0"/>
                <w:sz w:val="22"/>
                <w:szCs w:val="22"/>
                <w:u w:val="single"/>
              </w:rPr>
            </w:pPr>
            <w:r w:rsidRPr="5D04CB8B">
              <w:rPr>
                <w:rFonts w:asciiTheme="minorHAnsi" w:eastAsiaTheme="minorEastAsia" w:hAnsiTheme="minorHAnsi" w:cstheme="minorBidi"/>
                <w:sz w:val="22"/>
                <w:szCs w:val="22"/>
                <w:u w:val="single"/>
              </w:rPr>
              <w:t>Inactive:</w:t>
            </w:r>
          </w:p>
        </w:tc>
        <w:tc>
          <w:tcPr>
            <w:tcW w:w="1440" w:type="dxa"/>
          </w:tcPr>
          <w:p w14:paraId="6293DFBA" w14:textId="77777777" w:rsidR="009E0398" w:rsidRPr="00B66FEB" w:rsidRDefault="009E0398" w:rsidP="002921F8">
            <w:pPr>
              <w:keepNex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9E0398" w:rsidRPr="00B66FEB" w14:paraId="310F6733"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7AF4CD74" w14:textId="77777777" w:rsidR="009E0398" w:rsidRPr="00B66FEB" w:rsidRDefault="5D04CB8B" w:rsidP="5D04CB8B">
            <w:pPr>
              <w:keepNext/>
              <w:rPr>
                <w:rFonts w:asciiTheme="minorHAnsi" w:eastAsiaTheme="minorEastAsia" w:hAnsiTheme="minorHAnsi" w:cstheme="minorBidi"/>
                <w:b w:val="0"/>
                <w:bCs w:val="0"/>
                <w:sz w:val="22"/>
                <w:szCs w:val="22"/>
              </w:rPr>
            </w:pPr>
            <w:r w:rsidRPr="5D04CB8B">
              <w:rPr>
                <w:rFonts w:asciiTheme="minorHAnsi" w:eastAsiaTheme="minorEastAsia" w:hAnsiTheme="minorHAnsi" w:cstheme="minorBidi"/>
                <w:b w:val="0"/>
                <w:bCs w:val="0"/>
                <w:sz w:val="22"/>
                <w:szCs w:val="22"/>
              </w:rPr>
              <w:t xml:space="preserve">  Polysorbate 80 </w:t>
            </w:r>
          </w:p>
        </w:tc>
        <w:tc>
          <w:tcPr>
            <w:tcW w:w="1440" w:type="dxa"/>
          </w:tcPr>
          <w:p w14:paraId="1C7AE0D1" w14:textId="77777777" w:rsidR="009E0398" w:rsidRPr="00B66FEB" w:rsidRDefault="5D04CB8B" w:rsidP="5D04CB8B">
            <w:pPr>
              <w:keepNext/>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1.95 mg</w:t>
            </w:r>
          </w:p>
        </w:tc>
      </w:tr>
      <w:tr w:rsidR="009E0398" w:rsidRPr="00B66FEB" w14:paraId="09BF337B"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36F6EEFD" w14:textId="77777777" w:rsidR="009E0398" w:rsidRPr="00B66FEB" w:rsidRDefault="5D04CB8B" w:rsidP="5D04CB8B">
            <w:pPr>
              <w:keepNext/>
              <w:rPr>
                <w:rFonts w:asciiTheme="minorHAnsi" w:eastAsiaTheme="minorEastAsia" w:hAnsiTheme="minorHAnsi" w:cstheme="minorBidi"/>
                <w:b w:val="0"/>
                <w:bCs w:val="0"/>
                <w:sz w:val="22"/>
                <w:szCs w:val="22"/>
              </w:rPr>
            </w:pPr>
            <w:r w:rsidRPr="5D04CB8B">
              <w:rPr>
                <w:rFonts w:asciiTheme="minorHAnsi" w:eastAsiaTheme="minorEastAsia" w:hAnsiTheme="minorHAnsi" w:cstheme="minorBidi"/>
                <w:b w:val="0"/>
                <w:bCs w:val="0"/>
                <w:sz w:val="22"/>
                <w:szCs w:val="22"/>
              </w:rPr>
              <w:t xml:space="preserve">  Sodium chloride </w:t>
            </w:r>
          </w:p>
        </w:tc>
        <w:tc>
          <w:tcPr>
            <w:tcW w:w="1440" w:type="dxa"/>
          </w:tcPr>
          <w:p w14:paraId="3A3B231F" w14:textId="77777777" w:rsidR="009E0398" w:rsidRPr="00B66FEB" w:rsidRDefault="5D04CB8B" w:rsidP="5D04CB8B">
            <w:pPr>
              <w:keepNext/>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5.2 mg</w:t>
            </w:r>
          </w:p>
        </w:tc>
      </w:tr>
      <w:tr w:rsidR="009E0398" w:rsidRPr="00B66FEB" w14:paraId="452CA303"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0726B9A6" w14:textId="77777777" w:rsidR="009E0398" w:rsidRPr="00B66FEB" w:rsidRDefault="5D04CB8B" w:rsidP="5D04CB8B">
            <w:pPr>
              <w:keepNext/>
              <w:rPr>
                <w:rFonts w:asciiTheme="minorHAnsi" w:eastAsiaTheme="minorEastAsia" w:hAnsiTheme="minorHAnsi" w:cstheme="minorBidi"/>
                <w:b w:val="0"/>
                <w:bCs w:val="0"/>
                <w:sz w:val="22"/>
                <w:szCs w:val="22"/>
              </w:rPr>
            </w:pPr>
            <w:r w:rsidRPr="5D04CB8B">
              <w:rPr>
                <w:rFonts w:asciiTheme="minorHAnsi" w:eastAsiaTheme="minorEastAsia" w:hAnsiTheme="minorHAnsi" w:cstheme="minorBidi"/>
                <w:b w:val="0"/>
                <w:bCs w:val="0"/>
                <w:sz w:val="22"/>
                <w:szCs w:val="22"/>
              </w:rPr>
              <w:t xml:space="preserve">  Methionine-Phosphate buffer </w:t>
            </w:r>
          </w:p>
        </w:tc>
        <w:tc>
          <w:tcPr>
            <w:tcW w:w="1440" w:type="dxa"/>
          </w:tcPr>
          <w:p w14:paraId="73ACBF1D" w14:textId="77777777" w:rsidR="009E0398" w:rsidRPr="00B66FEB" w:rsidRDefault="5D04CB8B" w:rsidP="5D04CB8B">
            <w:pPr>
              <w:keepNext/>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17.47 mM</w:t>
            </w:r>
          </w:p>
        </w:tc>
      </w:tr>
      <w:tr w:rsidR="009E0398" w:rsidRPr="00B66FEB" w14:paraId="69669544"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5C767E15" w14:textId="77777777" w:rsidR="009E0398" w:rsidRPr="00B66FEB" w:rsidRDefault="5D04CB8B" w:rsidP="5D04CB8B">
            <w:pPr>
              <w:keepNext/>
              <w:rPr>
                <w:rFonts w:asciiTheme="minorHAnsi" w:eastAsiaTheme="minorEastAsia" w:hAnsiTheme="minorHAnsi" w:cstheme="minorBidi"/>
                <w:b w:val="0"/>
                <w:bCs w:val="0"/>
                <w:sz w:val="22"/>
                <w:szCs w:val="22"/>
              </w:rPr>
            </w:pPr>
            <w:r w:rsidRPr="5D04CB8B">
              <w:rPr>
                <w:rFonts w:asciiTheme="minorHAnsi" w:eastAsiaTheme="minorEastAsia" w:hAnsiTheme="minorHAnsi" w:cstheme="minorBidi"/>
                <w:b w:val="0"/>
                <w:bCs w:val="0"/>
                <w:sz w:val="22"/>
                <w:szCs w:val="22"/>
              </w:rPr>
              <w:t xml:space="preserve">  Povidone</w:t>
            </w:r>
          </w:p>
        </w:tc>
        <w:tc>
          <w:tcPr>
            <w:tcW w:w="1440" w:type="dxa"/>
          </w:tcPr>
          <w:p w14:paraId="48CFDD38" w14:textId="77777777" w:rsidR="009E0398" w:rsidRPr="00B66FEB" w:rsidRDefault="5D04CB8B" w:rsidP="5D04CB8B">
            <w:pPr>
              <w:keepNext/>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3.25 mg</w:t>
            </w:r>
          </w:p>
        </w:tc>
      </w:tr>
      <w:tr w:rsidR="009E0398" w:rsidRPr="00B66FEB" w14:paraId="0A927DA4"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1F794F6F" w14:textId="77777777" w:rsidR="009E0398" w:rsidRPr="00B66FEB" w:rsidRDefault="5D04CB8B" w:rsidP="5D04CB8B">
            <w:pPr>
              <w:keepNext/>
              <w:rPr>
                <w:rFonts w:asciiTheme="minorHAnsi" w:eastAsiaTheme="minorEastAsia" w:hAnsiTheme="minorHAnsi" w:cstheme="minorBidi"/>
                <w:b w:val="0"/>
                <w:bCs w:val="0"/>
                <w:sz w:val="22"/>
                <w:szCs w:val="22"/>
              </w:rPr>
            </w:pPr>
            <w:r w:rsidRPr="5D04CB8B">
              <w:rPr>
                <w:rFonts w:asciiTheme="minorHAnsi" w:eastAsiaTheme="minorEastAsia" w:hAnsiTheme="minorHAnsi" w:cstheme="minorBidi"/>
                <w:b w:val="0"/>
                <w:bCs w:val="0"/>
                <w:sz w:val="22"/>
                <w:szCs w:val="22"/>
              </w:rPr>
              <w:t xml:space="preserve">  Methylparaben </w:t>
            </w:r>
          </w:p>
        </w:tc>
        <w:tc>
          <w:tcPr>
            <w:tcW w:w="1440" w:type="dxa"/>
          </w:tcPr>
          <w:p w14:paraId="0BE92739" w14:textId="77777777" w:rsidR="009E0398" w:rsidRPr="00B66FEB" w:rsidRDefault="5D04CB8B" w:rsidP="5D04CB8B">
            <w:pPr>
              <w:keepNext/>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1.04 mg</w:t>
            </w:r>
          </w:p>
        </w:tc>
      </w:tr>
      <w:tr w:rsidR="009E0398" w:rsidRPr="00B66FEB" w14:paraId="575488DF"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30EABE71" w14:textId="77777777" w:rsidR="009E0398" w:rsidRPr="00B66FEB" w:rsidRDefault="5D04CB8B" w:rsidP="5D04CB8B">
            <w:pPr>
              <w:keepNext/>
              <w:rPr>
                <w:rFonts w:asciiTheme="minorHAnsi" w:eastAsiaTheme="minorEastAsia" w:hAnsiTheme="minorHAnsi" w:cstheme="minorBidi"/>
                <w:b w:val="0"/>
                <w:bCs w:val="0"/>
                <w:sz w:val="22"/>
                <w:szCs w:val="22"/>
              </w:rPr>
            </w:pPr>
            <w:r w:rsidRPr="5D04CB8B">
              <w:rPr>
                <w:rFonts w:asciiTheme="minorHAnsi" w:eastAsiaTheme="minorEastAsia" w:hAnsiTheme="minorHAnsi" w:cstheme="minorBidi"/>
                <w:b w:val="0"/>
                <w:bCs w:val="0"/>
                <w:sz w:val="22"/>
                <w:szCs w:val="22"/>
              </w:rPr>
              <w:t xml:space="preserve">  Propylparaben </w:t>
            </w:r>
          </w:p>
        </w:tc>
        <w:tc>
          <w:tcPr>
            <w:tcW w:w="1440" w:type="dxa"/>
          </w:tcPr>
          <w:p w14:paraId="3898C1EE" w14:textId="77777777" w:rsidR="009E0398" w:rsidRPr="00B66FEB" w:rsidRDefault="5D04CB8B" w:rsidP="5D04CB8B">
            <w:pPr>
              <w:keepNext/>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0.098 mg</w:t>
            </w:r>
          </w:p>
        </w:tc>
      </w:tr>
      <w:tr w:rsidR="009E0398" w:rsidRPr="00B66FEB" w14:paraId="04216802" w14:textId="77777777" w:rsidTr="5D04CB8B">
        <w:trPr>
          <w:trHeight w:val="288"/>
          <w:jc w:val="center"/>
        </w:trPr>
        <w:tc>
          <w:tcPr>
            <w:cnfStyle w:val="001000000000" w:firstRow="0" w:lastRow="0" w:firstColumn="1" w:lastColumn="0" w:oddVBand="0" w:evenVBand="0" w:oddHBand="0" w:evenHBand="0" w:firstRowFirstColumn="0" w:firstRowLastColumn="0" w:lastRowFirstColumn="0" w:lastRowLastColumn="0"/>
            <w:tcW w:w="3060" w:type="dxa"/>
          </w:tcPr>
          <w:p w14:paraId="6113C2CE" w14:textId="77777777" w:rsidR="009E0398" w:rsidRPr="00B66FEB" w:rsidRDefault="5D04CB8B" w:rsidP="5D04CB8B">
            <w:pPr>
              <w:keepNext/>
              <w:rPr>
                <w:rFonts w:asciiTheme="minorHAnsi" w:eastAsiaTheme="minorEastAsia" w:hAnsiTheme="minorHAnsi" w:cstheme="minorBidi"/>
                <w:b w:val="0"/>
                <w:bCs w:val="0"/>
                <w:sz w:val="22"/>
                <w:szCs w:val="22"/>
              </w:rPr>
            </w:pPr>
            <w:r w:rsidRPr="5D04CB8B">
              <w:rPr>
                <w:rFonts w:asciiTheme="minorHAnsi" w:eastAsiaTheme="minorEastAsia" w:hAnsiTheme="minorHAnsi" w:cstheme="minorBidi"/>
                <w:b w:val="0"/>
                <w:bCs w:val="0"/>
                <w:sz w:val="22"/>
                <w:szCs w:val="22"/>
              </w:rPr>
              <w:t xml:space="preserve">  Water for injection </w:t>
            </w:r>
          </w:p>
        </w:tc>
        <w:tc>
          <w:tcPr>
            <w:tcW w:w="1440" w:type="dxa"/>
          </w:tcPr>
          <w:p w14:paraId="4E2532F9" w14:textId="77777777" w:rsidR="009E0398" w:rsidRPr="00B66FEB" w:rsidRDefault="5D04CB8B" w:rsidP="5D04CB8B">
            <w:pPr>
              <w:keepNext/>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2"/>
                <w:szCs w:val="22"/>
              </w:rPr>
            </w:pPr>
            <w:r w:rsidRPr="5D04CB8B">
              <w:rPr>
                <w:rFonts w:asciiTheme="minorHAnsi" w:eastAsiaTheme="minorEastAsia" w:hAnsiTheme="minorHAnsi" w:cstheme="minorBidi"/>
                <w:sz w:val="22"/>
                <w:szCs w:val="22"/>
              </w:rPr>
              <w:t>qs to 0.65 mL</w:t>
            </w:r>
          </w:p>
        </w:tc>
      </w:tr>
    </w:tbl>
    <w:p w14:paraId="109FB746" w14:textId="77777777" w:rsidR="00980178" w:rsidRDefault="5D04CB8B" w:rsidP="003202BC">
      <w:pPr>
        <w:pStyle w:val="Heading2"/>
        <w:spacing w:before="400" w:line="276" w:lineRule="auto"/>
      </w:pPr>
      <w:bookmarkStart w:id="112" w:name="_Toc439076577"/>
      <w:bookmarkStart w:id="113" w:name="_Toc440456981"/>
      <w:bookmarkStart w:id="114" w:name="_Toc28678432"/>
      <w:r>
        <w:t>Drug Supply and Accountability</w:t>
      </w:r>
      <w:bookmarkEnd w:id="112"/>
      <w:bookmarkEnd w:id="113"/>
      <w:bookmarkEnd w:id="114"/>
    </w:p>
    <w:p w14:paraId="5A46A1CA" w14:textId="77777777" w:rsidR="00980178" w:rsidRDefault="5D04CB8B" w:rsidP="003202BC">
      <w:pPr>
        <w:pStyle w:val="Heading3"/>
        <w:spacing w:line="276" w:lineRule="auto"/>
      </w:pPr>
      <w:bookmarkStart w:id="115" w:name="_Toc439076579"/>
      <w:bookmarkStart w:id="116" w:name="_Toc440456983"/>
      <w:bookmarkStart w:id="117" w:name="_Toc28678433"/>
      <w:r>
        <w:t>Drug Accountability</w:t>
      </w:r>
      <w:bookmarkEnd w:id="115"/>
      <w:bookmarkEnd w:id="116"/>
      <w:bookmarkEnd w:id="117"/>
    </w:p>
    <w:p w14:paraId="62B9A669" w14:textId="77777777" w:rsidR="00980178" w:rsidRPr="00AA0FCE" w:rsidRDefault="00980178" w:rsidP="003202BC">
      <w:pPr>
        <w:spacing w:line="276" w:lineRule="auto"/>
        <w:rPr>
          <w:snapToGrid w:val="0"/>
        </w:rPr>
      </w:pPr>
      <w:r>
        <w:rPr>
          <w:snapToGrid w:val="0"/>
        </w:rPr>
        <w:t xml:space="preserve">The site investigator </w:t>
      </w:r>
      <w:r w:rsidRPr="00AA0FCE">
        <w:rPr>
          <w:snapToGrid w:val="0"/>
        </w:rPr>
        <w:t xml:space="preserve">or designee will acknowledge receipt of </w:t>
      </w:r>
      <w:r>
        <w:rPr>
          <w:snapToGrid w:val="0"/>
        </w:rPr>
        <w:t xml:space="preserve">study </w:t>
      </w:r>
      <w:r w:rsidRPr="00AA0FCE">
        <w:rPr>
          <w:snapToGrid w:val="0"/>
        </w:rPr>
        <w:t>product indicating shipment content and condition</w:t>
      </w:r>
      <w:r w:rsidR="003E2541" w:rsidRPr="5D04CB8B">
        <w:t>,</w:t>
      </w:r>
      <w:r w:rsidRPr="00AA0FCE">
        <w:rPr>
          <w:snapToGrid w:val="0"/>
        </w:rPr>
        <w:t xml:space="preserve"> and follow drug accountability procedures throughout the study. Drug accountability includes maintaining accurate records</w:t>
      </w:r>
      <w:r w:rsidR="003E2541">
        <w:rPr>
          <w:snapToGrid w:val="0"/>
        </w:rPr>
        <w:t xml:space="preserve"> on the </w:t>
      </w:r>
      <w:r w:rsidRPr="00AA0FCE">
        <w:rPr>
          <w:snapToGrid w:val="0"/>
        </w:rPr>
        <w:t xml:space="preserve">quantity of product received, date of receipt, condition at receipt, lot number of products received and dispensed, </w:t>
      </w:r>
      <w:r>
        <w:rPr>
          <w:snapToGrid w:val="0"/>
        </w:rPr>
        <w:t xml:space="preserve">description of damaged </w:t>
      </w:r>
      <w:r w:rsidRPr="00AA0FCE">
        <w:rPr>
          <w:snapToGrid w:val="0"/>
        </w:rPr>
        <w:t xml:space="preserve">units, </w:t>
      </w:r>
      <w:r>
        <w:rPr>
          <w:snapToGrid w:val="0"/>
        </w:rPr>
        <w:t>dispensation</w:t>
      </w:r>
      <w:r w:rsidRPr="5D04CB8B">
        <w:t xml:space="preserve">, </w:t>
      </w:r>
      <w:r>
        <w:rPr>
          <w:snapToGrid w:val="0"/>
        </w:rPr>
        <w:t>and product disposition or destruction</w:t>
      </w:r>
      <w:r w:rsidRPr="00AA0FCE">
        <w:rPr>
          <w:snapToGrid w:val="0"/>
        </w:rPr>
        <w:t xml:space="preserve">. Storage temperature continuity tracking </w:t>
      </w:r>
      <w:r>
        <w:rPr>
          <w:snapToGrid w:val="0"/>
        </w:rPr>
        <w:t xml:space="preserve">will </w:t>
      </w:r>
      <w:r w:rsidRPr="00AA0FCE">
        <w:rPr>
          <w:snapToGrid w:val="0"/>
        </w:rPr>
        <w:t xml:space="preserve">occur during storage. </w:t>
      </w:r>
      <w:r w:rsidR="00A044AC">
        <w:rPr>
          <w:snapToGrid w:val="0"/>
        </w:rPr>
        <w:lastRenderedPageBreak/>
        <w:t xml:space="preserve">Site </w:t>
      </w:r>
      <w:r w:rsidRPr="00AA0FCE">
        <w:rPr>
          <w:snapToGrid w:val="0"/>
        </w:rPr>
        <w:t xml:space="preserve">personnel are responsible for </w:t>
      </w:r>
      <w:r w:rsidR="0046141A">
        <w:rPr>
          <w:snapToGrid w:val="0"/>
        </w:rPr>
        <w:t>routine</w:t>
      </w:r>
      <w:r w:rsidR="0046141A" w:rsidRPr="5D04CB8B">
        <w:t xml:space="preserve"> </w:t>
      </w:r>
      <w:r w:rsidRPr="00AA0FCE">
        <w:rPr>
          <w:snapToGrid w:val="0"/>
        </w:rPr>
        <w:t>temperature monitoring and safe storage of the study products</w:t>
      </w:r>
      <w:r w:rsidR="00A044AC">
        <w:rPr>
          <w:snapToGrid w:val="0"/>
        </w:rPr>
        <w:t xml:space="preserve"> after they are received on-site</w:t>
      </w:r>
      <w:r w:rsidRPr="5D04CB8B">
        <w:t>.</w:t>
      </w:r>
      <w:r w:rsidRPr="00AA0FCE">
        <w:t xml:space="preserve"> </w:t>
      </w:r>
      <w:r w:rsidR="00A044AC">
        <w:t>S</w:t>
      </w:r>
      <w:r>
        <w:rPr>
          <w:snapToGrid w:val="0"/>
        </w:rPr>
        <w:t xml:space="preserve">tudy </w:t>
      </w:r>
      <w:r w:rsidR="00A044AC">
        <w:rPr>
          <w:snapToGrid w:val="0"/>
        </w:rPr>
        <w:t xml:space="preserve">drug </w:t>
      </w:r>
      <w:r>
        <w:rPr>
          <w:snapToGrid w:val="0"/>
        </w:rPr>
        <w:t>product will only be</w:t>
      </w:r>
      <w:r w:rsidRPr="00AA0FCE">
        <w:rPr>
          <w:snapToGrid w:val="0"/>
        </w:rPr>
        <w:t xml:space="preserve"> administered </w:t>
      </w:r>
      <w:r w:rsidR="003E2541">
        <w:rPr>
          <w:snapToGrid w:val="0"/>
        </w:rPr>
        <w:t xml:space="preserve">to </w:t>
      </w:r>
      <w:r>
        <w:rPr>
          <w:snapToGrid w:val="0"/>
        </w:rPr>
        <w:t>participants</w:t>
      </w:r>
      <w:r w:rsidRPr="00AA0FCE">
        <w:rPr>
          <w:snapToGrid w:val="0"/>
        </w:rPr>
        <w:t xml:space="preserve"> enrolled in th</w:t>
      </w:r>
      <w:r w:rsidR="00A044AC">
        <w:rPr>
          <w:snapToGrid w:val="0"/>
        </w:rPr>
        <w:t>e</w:t>
      </w:r>
      <w:r w:rsidRPr="00AA0FCE">
        <w:rPr>
          <w:snapToGrid w:val="0"/>
        </w:rPr>
        <w:t xml:space="preserve"> trial</w:t>
      </w:r>
      <w:r w:rsidR="00A044AC" w:rsidRPr="5D04CB8B">
        <w:t xml:space="preserve">; </w:t>
      </w:r>
      <w:r w:rsidR="00A044AC">
        <w:rPr>
          <w:snapToGrid w:val="0"/>
        </w:rPr>
        <w:t>u</w:t>
      </w:r>
      <w:r w:rsidR="00A044AC" w:rsidRPr="00AA0FCE">
        <w:rPr>
          <w:snapToGrid w:val="0"/>
        </w:rPr>
        <w:t xml:space="preserve">nused units </w:t>
      </w:r>
      <w:r w:rsidR="00A044AC">
        <w:rPr>
          <w:snapToGrid w:val="0"/>
        </w:rPr>
        <w:t xml:space="preserve">will be disposed of </w:t>
      </w:r>
      <w:r w:rsidR="00A044AC" w:rsidRPr="00AA0FCE">
        <w:rPr>
          <w:snapToGrid w:val="0"/>
        </w:rPr>
        <w:t>per FHI 360</w:t>
      </w:r>
      <w:r w:rsidR="009A3549">
        <w:rPr>
          <w:snapToGrid w:val="0"/>
        </w:rPr>
        <w:t xml:space="preserve"> written</w:t>
      </w:r>
      <w:r w:rsidR="00A044AC" w:rsidRPr="00AA0FCE">
        <w:rPr>
          <w:snapToGrid w:val="0"/>
        </w:rPr>
        <w:t xml:space="preserve"> instructions</w:t>
      </w:r>
      <w:r w:rsidR="00A044AC" w:rsidRPr="5D04CB8B">
        <w:t>.</w:t>
      </w:r>
    </w:p>
    <w:p w14:paraId="0731F6CB" w14:textId="77777777" w:rsidR="00980178" w:rsidRDefault="5D04CB8B" w:rsidP="003202BC">
      <w:pPr>
        <w:pStyle w:val="Heading2"/>
        <w:spacing w:line="276" w:lineRule="auto"/>
      </w:pPr>
      <w:bookmarkStart w:id="118" w:name="_Toc439076580"/>
      <w:bookmarkStart w:id="119" w:name="_Toc440456984"/>
      <w:bookmarkStart w:id="120" w:name="_Toc28678434"/>
      <w:r>
        <w:t>Duration of Study Participation</w:t>
      </w:r>
      <w:bookmarkEnd w:id="118"/>
      <w:bookmarkEnd w:id="119"/>
      <w:bookmarkEnd w:id="120"/>
    </w:p>
    <w:p w14:paraId="22D58BC3" w14:textId="7D1830D2" w:rsidR="00980178" w:rsidRDefault="3530F997" w:rsidP="003202BC">
      <w:pPr>
        <w:spacing w:line="276" w:lineRule="auto"/>
      </w:pPr>
      <w:r>
        <w:t>This study will consist of a screening period (up to 1 month prior to enrollment) and a 12-month treatment period, for approximately 13 months of study participation per subject. A subset of</w:t>
      </w:r>
      <w:r w:rsidRPr="3530F997">
        <w:rPr>
          <w:b/>
          <w:bCs/>
        </w:rPr>
        <w:t xml:space="preserve"> </w:t>
      </w:r>
      <w:r w:rsidR="00391251">
        <w:t>approximately</w:t>
      </w:r>
      <w:r>
        <w:t xml:space="preserve"> 20</w:t>
      </w:r>
      <w:r w:rsidRPr="3530F997">
        <w:rPr>
          <w:b/>
          <w:bCs/>
        </w:rPr>
        <w:t xml:space="preserve"> </w:t>
      </w:r>
      <w:r>
        <w:t xml:space="preserve">participants will be followed until the resumption of ovulation or </w:t>
      </w:r>
      <w:r w:rsidR="00EA01E9">
        <w:t xml:space="preserve">a maximum of </w:t>
      </w:r>
      <w:r>
        <w:t xml:space="preserve">12 months from the last study injection, whichever comes first. </w:t>
      </w:r>
    </w:p>
    <w:p w14:paraId="755F6C49" w14:textId="77777777" w:rsidR="00980178" w:rsidRPr="009620E1" w:rsidRDefault="5D04CB8B" w:rsidP="003202BC">
      <w:pPr>
        <w:pStyle w:val="Heading2"/>
        <w:spacing w:line="276" w:lineRule="auto"/>
      </w:pPr>
      <w:bookmarkStart w:id="121" w:name="_Toc439076581"/>
      <w:bookmarkStart w:id="122" w:name="_Toc440456985"/>
      <w:bookmarkStart w:id="123" w:name="_Toc28678435"/>
      <w:r>
        <w:t>Discontinuation Criteria</w:t>
      </w:r>
      <w:bookmarkEnd w:id="121"/>
      <w:bookmarkEnd w:id="122"/>
      <w:bookmarkEnd w:id="123"/>
    </w:p>
    <w:p w14:paraId="68CA326A" w14:textId="77777777" w:rsidR="00980178" w:rsidRDefault="5D04CB8B" w:rsidP="003202BC">
      <w:pPr>
        <w:pStyle w:val="Heading3"/>
        <w:spacing w:line="276" w:lineRule="auto"/>
      </w:pPr>
      <w:bookmarkStart w:id="124" w:name="_Toc28678436"/>
      <w:bookmarkStart w:id="125" w:name="_Toc439076583"/>
      <w:bookmarkStart w:id="126" w:name="_Toc440456986"/>
      <w:r>
        <w:t>Study Termination</w:t>
      </w:r>
      <w:bookmarkEnd w:id="124"/>
      <w:r>
        <w:t xml:space="preserve"> </w:t>
      </w:r>
      <w:bookmarkEnd w:id="125"/>
      <w:bookmarkEnd w:id="126"/>
    </w:p>
    <w:p w14:paraId="2FFCFD20" w14:textId="77777777" w:rsidR="00980178" w:rsidRDefault="5D04CB8B" w:rsidP="003202BC">
      <w:pPr>
        <w:spacing w:line="276" w:lineRule="auto"/>
      </w:pPr>
      <w:r>
        <w:t xml:space="preserve">This study may be discontinued at any time by FHI 360, FHI 360’s PHSC, applicable government or regulatory authorities, or site IRBs. If the study is closed early for any reason, site investigators and IRBs will be promptly notified. Site investigators will inform study participants and assure that final visit procedures are completed whenever possible. </w:t>
      </w:r>
    </w:p>
    <w:p w14:paraId="17878EB1" w14:textId="77777777" w:rsidR="00980178" w:rsidRDefault="5D04CB8B" w:rsidP="003202BC">
      <w:pPr>
        <w:pStyle w:val="Heading3"/>
        <w:spacing w:line="276" w:lineRule="auto"/>
      </w:pPr>
      <w:bookmarkStart w:id="127" w:name="_Toc28678437"/>
      <w:bookmarkStart w:id="128" w:name="_Toc439076584"/>
      <w:bookmarkStart w:id="129" w:name="_Toc440456987"/>
      <w:r>
        <w:t>Participant Discontinuation</w:t>
      </w:r>
      <w:bookmarkEnd w:id="127"/>
      <w:r>
        <w:t xml:space="preserve"> </w:t>
      </w:r>
      <w:bookmarkEnd w:id="128"/>
      <w:bookmarkEnd w:id="129"/>
    </w:p>
    <w:p w14:paraId="4679DC84" w14:textId="77777777" w:rsidR="00980178" w:rsidRDefault="5D04CB8B" w:rsidP="003202BC">
      <w:pPr>
        <w:spacing w:line="276" w:lineRule="auto"/>
      </w:pPr>
      <w:r>
        <w:t xml:space="preserve">A participant may discontinue participation at any time for any reason without loss of other benefits or services to which she may be entitled. A participant may also be discontinued early from the study if the site investigator considers it to be in the participant's best interest. Final visit procedures should be completed for all participants who discontinue early, if possible. Reasons for discontinuation from the study will be recorded on the appropriate Case Report Form (CRF).  </w:t>
      </w:r>
    </w:p>
    <w:p w14:paraId="4C0D80FB" w14:textId="77777777" w:rsidR="00261B51" w:rsidRDefault="5D04CB8B" w:rsidP="00261B51">
      <w:pPr>
        <w:pStyle w:val="Heading3"/>
        <w:spacing w:line="276" w:lineRule="auto"/>
      </w:pPr>
      <w:bookmarkStart w:id="130" w:name="_Toc439076578"/>
      <w:bookmarkStart w:id="131" w:name="_Toc440456982"/>
      <w:bookmarkStart w:id="132" w:name="_Toc28678438"/>
      <w:bookmarkStart w:id="133" w:name="_Toc439076585"/>
      <w:bookmarkStart w:id="134" w:name="_Toc440456988"/>
      <w:r>
        <w:t>Drug Supply, Storage and Security</w:t>
      </w:r>
      <w:bookmarkEnd w:id="130"/>
      <w:bookmarkEnd w:id="131"/>
      <w:bookmarkEnd w:id="132"/>
    </w:p>
    <w:p w14:paraId="3D19EC88" w14:textId="77777777" w:rsidR="00261B51" w:rsidRPr="00A044AC" w:rsidRDefault="5D04CB8B" w:rsidP="5D04CB8B">
      <w:pPr>
        <w:pStyle w:val="Default"/>
        <w:spacing w:after="160" w:line="276" w:lineRule="auto"/>
        <w:rPr>
          <w:rFonts w:asciiTheme="minorHAnsi" w:hAnsiTheme="minorHAnsi" w:cstheme="minorBidi"/>
          <w:sz w:val="22"/>
          <w:szCs w:val="22"/>
        </w:rPr>
      </w:pPr>
      <w:r w:rsidRPr="5D04CB8B">
        <w:rPr>
          <w:rFonts w:asciiTheme="minorHAnsi" w:hAnsiTheme="minorHAnsi" w:cstheme="minorBidi"/>
          <w:sz w:val="22"/>
          <w:szCs w:val="22"/>
        </w:rPr>
        <w:t>Sayana® Press is manufactured and distributed by Pfizer, Inc. Drug supply will be procured by USAID for this study. If applicable, prior to initiation, the product will be labeled per local regulatory agency requirements. Drug product will be stored in a secure, dry place at controlled room temperature of 15 to 30°C according to the manufacturer’s stipulations.</w:t>
      </w:r>
    </w:p>
    <w:p w14:paraId="269404F6" w14:textId="77777777" w:rsidR="00980178" w:rsidRDefault="5D04CB8B" w:rsidP="003202BC">
      <w:pPr>
        <w:pStyle w:val="Heading2"/>
        <w:spacing w:line="276" w:lineRule="auto"/>
      </w:pPr>
      <w:bookmarkStart w:id="135" w:name="_Toc28678439"/>
      <w:r>
        <w:t>Source Data Recorded on Case Report Forms</w:t>
      </w:r>
      <w:bookmarkEnd w:id="133"/>
      <w:bookmarkEnd w:id="134"/>
      <w:bookmarkEnd w:id="135"/>
    </w:p>
    <w:p w14:paraId="178F05E5" w14:textId="77777777" w:rsidR="00980178" w:rsidRDefault="5D04CB8B" w:rsidP="003202BC">
      <w:pPr>
        <w:spacing w:line="276" w:lineRule="auto"/>
      </w:pPr>
      <w:r>
        <w:t xml:space="preserve">Some CRF fields will have data directly recorded into them and will be considered source. Other source documents will include, but will not be limited to, clinical notes, laboratory results, dispensing records and consent forms. Source for all study data will be defined and documented in site-specific source documentation guides. </w:t>
      </w:r>
    </w:p>
    <w:p w14:paraId="64E1E254" w14:textId="77777777" w:rsidR="00980178" w:rsidRPr="001333E7" w:rsidRDefault="5D04CB8B" w:rsidP="5D04CB8B">
      <w:pPr>
        <w:spacing w:before="120" w:after="120" w:line="276" w:lineRule="auto"/>
        <w:rPr>
          <w:rFonts w:ascii="Times New Roman" w:eastAsia="Times New Roman" w:hAnsi="Times New Roman" w:cs="Times New Roman"/>
        </w:rPr>
      </w:pPr>
      <w:r>
        <w:t>MPA testing will be conducted by PPD Development (Richmond, VA, USA</w:t>
      </w:r>
      <w:r w:rsidRPr="5D04CB8B">
        <w:rPr>
          <w:rFonts w:ascii="Times New Roman" w:eastAsia="Times New Roman" w:hAnsi="Times New Roman" w:cs="Times New Roman"/>
        </w:rPr>
        <w:t>),</w:t>
      </w:r>
      <w:r>
        <w:t xml:space="preserve"> which</w:t>
      </w:r>
      <w:r w:rsidRPr="5D04CB8B">
        <w:rPr>
          <w:rFonts w:ascii="Times New Roman" w:eastAsia="Times New Roman" w:hAnsi="Times New Roman" w:cs="Times New Roman"/>
        </w:rPr>
        <w:t xml:space="preserve"> </w:t>
      </w:r>
      <w:r>
        <w:t>will maintain source documentation for MPA data. MPA results will not be entered into CRFs but transferred electronically to the FHI 360 in accordance with written study-specific procedures</w:t>
      </w:r>
      <w:r w:rsidRPr="5D04CB8B">
        <w:rPr>
          <w:rFonts w:ascii="Times New Roman" w:eastAsia="Times New Roman" w:hAnsi="Times New Roman" w:cs="Times New Roman"/>
        </w:rPr>
        <w:t>.</w:t>
      </w:r>
    </w:p>
    <w:p w14:paraId="48B49CF0" w14:textId="77777777" w:rsidR="00980178" w:rsidRDefault="5D04CB8B" w:rsidP="003202BC">
      <w:pPr>
        <w:pStyle w:val="Heading2"/>
        <w:spacing w:line="276" w:lineRule="auto"/>
      </w:pPr>
      <w:bookmarkStart w:id="136" w:name="_Toc439076586"/>
      <w:bookmarkStart w:id="137" w:name="_Toc440456989"/>
      <w:bookmarkStart w:id="138" w:name="_Toc28678440"/>
      <w:r>
        <w:lastRenderedPageBreak/>
        <w:t>Study Procedures</w:t>
      </w:r>
      <w:bookmarkEnd w:id="136"/>
      <w:bookmarkEnd w:id="137"/>
      <w:bookmarkEnd w:id="138"/>
    </w:p>
    <w:p w14:paraId="53F576A8" w14:textId="576989E0" w:rsidR="00980178" w:rsidRDefault="5D04CB8B" w:rsidP="003202BC">
      <w:pPr>
        <w:spacing w:line="276" w:lineRule="auto"/>
      </w:pPr>
      <w:r>
        <w:t xml:space="preserve">All participants will come to the study clinic for a screening visit, an enrollment visit (when treatment initiation occurs), re-injection visits at month 4 and month 8 post-treatment initiation, and a final visit at month 12. Participants in the PK cohort will attend additional visits at months 2 and 3 to provide blood specimens for MPA testing. </w:t>
      </w:r>
      <w:r w:rsidR="00CB0A50">
        <w:t xml:space="preserve">Participants in the </w:t>
      </w:r>
      <w:r w:rsidR="00C53ECF">
        <w:t>extended follow-up</w:t>
      </w:r>
      <w:r w:rsidR="00CB0A50">
        <w:t xml:space="preserve"> </w:t>
      </w:r>
      <w:r w:rsidR="00DE6912">
        <w:t>subset</w:t>
      </w:r>
      <w:r w:rsidR="00CB0A50">
        <w:t xml:space="preserve"> will </w:t>
      </w:r>
      <w:r w:rsidR="00554BFC">
        <w:t>return</w:t>
      </w:r>
      <w:r w:rsidR="00CB0A50">
        <w:t xml:space="preserve"> </w:t>
      </w:r>
      <w:r w:rsidR="00723403">
        <w:t>at predetermined time points (specified in Table 3) until return to ovulation</w:t>
      </w:r>
      <w:r w:rsidR="0096143D">
        <w:t xml:space="preserve"> or</w:t>
      </w:r>
      <w:r w:rsidR="009050D9">
        <w:t xml:space="preserve"> </w:t>
      </w:r>
      <w:r w:rsidR="00EA01E9">
        <w:t xml:space="preserve">up to a maximum of </w:t>
      </w:r>
      <w:r w:rsidR="009050D9">
        <w:t xml:space="preserve">12 </w:t>
      </w:r>
      <w:r w:rsidR="00840742">
        <w:rPr>
          <w:bCs/>
        </w:rPr>
        <w:t>months from the last study injection, whichever comes first</w:t>
      </w:r>
      <w:r w:rsidR="00D51875">
        <w:t xml:space="preserve">. </w:t>
      </w:r>
      <w:r>
        <w:t xml:space="preserve">See Table 2 </w:t>
      </w:r>
      <w:r w:rsidR="00C53ECF">
        <w:t xml:space="preserve">and Table 3 </w:t>
      </w:r>
      <w:r>
        <w:t xml:space="preserve">for timing of study procedures. </w:t>
      </w:r>
    </w:p>
    <w:p w14:paraId="0AD5F236" w14:textId="77777777" w:rsidR="00980178" w:rsidRPr="00964668" w:rsidRDefault="5D04CB8B" w:rsidP="5D04CB8B">
      <w:pPr>
        <w:keepNext/>
        <w:keepLines/>
        <w:spacing w:after="40"/>
        <w:rPr>
          <w:b/>
          <w:bCs/>
        </w:rPr>
      </w:pPr>
      <w:r w:rsidRPr="5D04CB8B">
        <w:rPr>
          <w:b/>
          <w:bCs/>
        </w:rPr>
        <w:t>Table 2: Study Procedures and Assessments</w:t>
      </w:r>
    </w:p>
    <w:tbl>
      <w:tblPr>
        <w:tblW w:w="5245"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2538"/>
        <w:gridCol w:w="1194"/>
        <w:gridCol w:w="1196"/>
        <w:gridCol w:w="1198"/>
        <w:gridCol w:w="1196"/>
        <w:gridCol w:w="1198"/>
        <w:gridCol w:w="1282"/>
      </w:tblGrid>
      <w:tr w:rsidR="00C02C8A" w:rsidRPr="00A46E97" w14:paraId="69060A98" w14:textId="77777777" w:rsidTr="5D04CB8B">
        <w:trPr>
          <w:tblHeader/>
          <w:jc w:val="center"/>
        </w:trPr>
        <w:tc>
          <w:tcPr>
            <w:tcW w:w="1295" w:type="pct"/>
            <w:tcBorders>
              <w:top w:val="single" w:sz="4" w:space="0" w:color="auto"/>
            </w:tcBorders>
            <w:vAlign w:val="bottom"/>
          </w:tcPr>
          <w:p w14:paraId="4CB9B9AA" w14:textId="77777777" w:rsidR="00C02C8A" w:rsidRPr="009D2B63" w:rsidRDefault="5D04CB8B" w:rsidP="5D04CB8B">
            <w:pPr>
              <w:keepNext/>
              <w:keepLines/>
              <w:spacing w:after="0" w:line="240" w:lineRule="auto"/>
              <w:rPr>
                <w:rFonts w:ascii="Times New Roman" w:eastAsia="Times New Roman" w:hAnsi="Times New Roman" w:cs="Times New Roman"/>
              </w:rPr>
            </w:pPr>
            <w:r w:rsidRPr="5D04CB8B">
              <w:rPr>
                <w:b/>
                <w:bCs/>
              </w:rPr>
              <w:t>Procedures</w:t>
            </w:r>
          </w:p>
        </w:tc>
        <w:tc>
          <w:tcPr>
            <w:tcW w:w="609" w:type="pct"/>
            <w:vAlign w:val="bottom"/>
          </w:tcPr>
          <w:p w14:paraId="0C148381" w14:textId="77777777" w:rsidR="00C02C8A" w:rsidRPr="009D2B63" w:rsidRDefault="5D04CB8B" w:rsidP="5D04CB8B">
            <w:pPr>
              <w:keepNext/>
              <w:keepLines/>
              <w:spacing w:after="0" w:line="240" w:lineRule="auto"/>
              <w:jc w:val="center"/>
              <w:rPr>
                <w:rFonts w:ascii="Times New Roman" w:eastAsia="Times New Roman" w:hAnsi="Times New Roman" w:cs="Times New Roman"/>
                <w:b/>
                <w:bCs/>
                <w:color w:val="000000" w:themeColor="text1"/>
              </w:rPr>
            </w:pPr>
            <w:r w:rsidRPr="5D04CB8B">
              <w:rPr>
                <w:b/>
                <w:bCs/>
                <w:sz w:val="21"/>
                <w:szCs w:val="21"/>
              </w:rPr>
              <w:t>Screening</w:t>
            </w:r>
            <w:r w:rsidRPr="5D04CB8B">
              <w:rPr>
                <w:b/>
                <w:bCs/>
                <w:vertAlign w:val="superscript"/>
              </w:rPr>
              <w:t xml:space="preserve"> a</w:t>
            </w:r>
          </w:p>
        </w:tc>
        <w:tc>
          <w:tcPr>
            <w:tcW w:w="610" w:type="pct"/>
            <w:vAlign w:val="bottom"/>
          </w:tcPr>
          <w:p w14:paraId="0A05B00D" w14:textId="77777777" w:rsidR="00C02C8A" w:rsidRPr="00604200" w:rsidRDefault="5D04CB8B" w:rsidP="5D04CB8B">
            <w:pPr>
              <w:keepNext/>
              <w:keepLines/>
              <w:spacing w:after="0" w:line="240" w:lineRule="auto"/>
              <w:jc w:val="center"/>
              <w:rPr>
                <w:rFonts w:ascii="Times New Roman" w:eastAsia="Times New Roman" w:hAnsi="Times New Roman" w:cs="Times New Roman"/>
                <w:color w:val="000000" w:themeColor="text1"/>
                <w:sz w:val="21"/>
                <w:szCs w:val="21"/>
              </w:rPr>
            </w:pPr>
            <w:r w:rsidRPr="5D04CB8B">
              <w:rPr>
                <w:b/>
                <w:bCs/>
                <w:sz w:val="21"/>
                <w:szCs w:val="21"/>
              </w:rPr>
              <w:t>Enrollment (Day 0)</w:t>
            </w:r>
          </w:p>
        </w:tc>
        <w:tc>
          <w:tcPr>
            <w:tcW w:w="611" w:type="pct"/>
            <w:vAlign w:val="bottom"/>
          </w:tcPr>
          <w:p w14:paraId="173FA171" w14:textId="77777777" w:rsidR="00C02C8A" w:rsidRPr="00604200" w:rsidRDefault="5D04CB8B" w:rsidP="5D04CB8B">
            <w:pPr>
              <w:keepNext/>
              <w:keepLines/>
              <w:spacing w:after="0" w:line="240" w:lineRule="auto"/>
              <w:jc w:val="center"/>
              <w:rPr>
                <w:rFonts w:ascii="Times New Roman" w:eastAsia="Times New Roman" w:hAnsi="Times New Roman" w:cs="Times New Roman"/>
                <w:b/>
                <w:bCs/>
                <w:sz w:val="21"/>
                <w:szCs w:val="21"/>
              </w:rPr>
            </w:pPr>
            <w:r w:rsidRPr="5D04CB8B">
              <w:rPr>
                <w:b/>
                <w:bCs/>
                <w:sz w:val="21"/>
                <w:szCs w:val="21"/>
              </w:rPr>
              <w:t>Month 1</w:t>
            </w:r>
          </w:p>
        </w:tc>
        <w:tc>
          <w:tcPr>
            <w:tcW w:w="610" w:type="pct"/>
            <w:vAlign w:val="bottom"/>
          </w:tcPr>
          <w:p w14:paraId="7F2120CC" w14:textId="77777777" w:rsidR="00C02C8A" w:rsidRPr="00604200" w:rsidRDefault="5D04CB8B" w:rsidP="5D04CB8B">
            <w:pPr>
              <w:keepNext/>
              <w:keepLines/>
              <w:spacing w:after="0" w:line="240" w:lineRule="auto"/>
              <w:jc w:val="center"/>
              <w:rPr>
                <w:rFonts w:ascii="Times New Roman" w:eastAsia="Times New Roman" w:hAnsi="Times New Roman" w:cs="Times New Roman"/>
                <w:b/>
                <w:bCs/>
                <w:sz w:val="21"/>
                <w:szCs w:val="21"/>
              </w:rPr>
            </w:pPr>
            <w:r w:rsidRPr="5D04CB8B">
              <w:rPr>
                <w:b/>
                <w:bCs/>
                <w:sz w:val="21"/>
                <w:szCs w:val="21"/>
              </w:rPr>
              <w:t xml:space="preserve">Months </w:t>
            </w:r>
          </w:p>
          <w:p w14:paraId="34F42D84" w14:textId="77777777" w:rsidR="00C02C8A" w:rsidRDefault="5D04CB8B" w:rsidP="5D04CB8B">
            <w:pPr>
              <w:keepNext/>
              <w:keepLines/>
              <w:spacing w:after="0" w:line="240" w:lineRule="auto"/>
              <w:jc w:val="center"/>
              <w:rPr>
                <w:rFonts w:ascii="Times New Roman" w:eastAsia="Times New Roman" w:hAnsi="Times New Roman" w:cs="Times New Roman"/>
                <w:b/>
                <w:bCs/>
              </w:rPr>
            </w:pPr>
            <w:r w:rsidRPr="5D04CB8B">
              <w:rPr>
                <w:b/>
                <w:bCs/>
                <w:sz w:val="21"/>
                <w:szCs w:val="21"/>
              </w:rPr>
              <w:t>2 and 3</w:t>
            </w:r>
            <w:r w:rsidRPr="5D04CB8B">
              <w:rPr>
                <w:rFonts w:ascii="Times New Roman" w:eastAsia="Times New Roman" w:hAnsi="Times New Roman" w:cs="Times New Roman"/>
                <w:b/>
                <w:bCs/>
              </w:rPr>
              <w:t xml:space="preserve"> </w:t>
            </w:r>
            <w:r w:rsidRPr="5D04CB8B">
              <w:rPr>
                <w:b/>
                <w:bCs/>
                <w:vertAlign w:val="superscript"/>
              </w:rPr>
              <w:t>b</w:t>
            </w:r>
          </w:p>
        </w:tc>
        <w:tc>
          <w:tcPr>
            <w:tcW w:w="611" w:type="pct"/>
            <w:vAlign w:val="bottom"/>
          </w:tcPr>
          <w:p w14:paraId="16830117" w14:textId="77777777" w:rsidR="00C02C8A" w:rsidRPr="00604200" w:rsidRDefault="5D04CB8B" w:rsidP="5D04CB8B">
            <w:pPr>
              <w:keepNext/>
              <w:keepLines/>
              <w:spacing w:after="0" w:line="240" w:lineRule="auto"/>
              <w:jc w:val="center"/>
              <w:rPr>
                <w:rFonts w:ascii="Times New Roman" w:eastAsia="Times New Roman" w:hAnsi="Times New Roman" w:cs="Times New Roman"/>
                <w:b/>
                <w:bCs/>
                <w:sz w:val="21"/>
                <w:szCs w:val="21"/>
              </w:rPr>
            </w:pPr>
            <w:r w:rsidRPr="5D04CB8B">
              <w:rPr>
                <w:b/>
                <w:bCs/>
                <w:sz w:val="21"/>
                <w:szCs w:val="21"/>
              </w:rPr>
              <w:t>Months 4 and 8</w:t>
            </w:r>
          </w:p>
        </w:tc>
        <w:tc>
          <w:tcPr>
            <w:tcW w:w="655" w:type="pct"/>
            <w:vAlign w:val="bottom"/>
          </w:tcPr>
          <w:p w14:paraId="3ACD848E" w14:textId="77777777" w:rsidR="00C02C8A" w:rsidRDefault="5D04CB8B" w:rsidP="5D04CB8B">
            <w:pPr>
              <w:keepNext/>
              <w:keepLines/>
              <w:spacing w:after="0" w:line="240" w:lineRule="auto"/>
              <w:jc w:val="center"/>
              <w:rPr>
                <w:rFonts w:ascii="Times New Roman" w:eastAsia="Times New Roman" w:hAnsi="Times New Roman" w:cs="Times New Roman"/>
                <w:b/>
                <w:bCs/>
                <w:sz w:val="21"/>
                <w:szCs w:val="21"/>
              </w:rPr>
            </w:pPr>
            <w:r w:rsidRPr="5D04CB8B">
              <w:rPr>
                <w:b/>
                <w:bCs/>
                <w:sz w:val="21"/>
                <w:szCs w:val="21"/>
              </w:rPr>
              <w:t>Final</w:t>
            </w:r>
            <w:r w:rsidRPr="5D04CB8B">
              <w:rPr>
                <w:rFonts w:ascii="Times New Roman" w:eastAsia="Times New Roman" w:hAnsi="Times New Roman" w:cs="Times New Roman"/>
                <w:b/>
                <w:bCs/>
                <w:sz w:val="21"/>
                <w:szCs w:val="21"/>
              </w:rPr>
              <w:t>/</w:t>
            </w:r>
          </w:p>
          <w:p w14:paraId="79631413" w14:textId="09E63465" w:rsidR="00C02C8A" w:rsidRPr="00604200" w:rsidDel="00B05736" w:rsidRDefault="5D04CB8B" w:rsidP="5D04CB8B">
            <w:pPr>
              <w:keepNext/>
              <w:keepLines/>
              <w:spacing w:after="0" w:line="240" w:lineRule="auto"/>
              <w:rPr>
                <w:rFonts w:ascii="Times New Roman" w:eastAsia="Times New Roman" w:hAnsi="Times New Roman" w:cs="Times New Roman"/>
                <w:b/>
                <w:bCs/>
                <w:sz w:val="21"/>
                <w:szCs w:val="21"/>
              </w:rPr>
            </w:pPr>
            <w:r w:rsidRPr="5D04CB8B">
              <w:rPr>
                <w:b/>
                <w:bCs/>
                <w:sz w:val="21"/>
                <w:szCs w:val="21"/>
              </w:rPr>
              <w:t>Month 12</w:t>
            </w:r>
            <w:r w:rsidRPr="5D04CB8B">
              <w:rPr>
                <w:rFonts w:ascii="Times New Roman" w:eastAsia="Times New Roman" w:hAnsi="Times New Roman" w:cs="Times New Roman"/>
                <w:b/>
                <w:bCs/>
                <w:sz w:val="21"/>
                <w:szCs w:val="21"/>
              </w:rPr>
              <w:t xml:space="preserve"> </w:t>
            </w:r>
            <w:r w:rsidRPr="5D04CB8B">
              <w:rPr>
                <w:b/>
                <w:bCs/>
                <w:sz w:val="21"/>
                <w:szCs w:val="21"/>
                <w:vertAlign w:val="superscript"/>
              </w:rPr>
              <w:t>k</w:t>
            </w:r>
          </w:p>
        </w:tc>
      </w:tr>
      <w:tr w:rsidR="00C02C8A" w:rsidRPr="00A46E97" w14:paraId="05332258" w14:textId="77777777" w:rsidTr="5D04CB8B">
        <w:trPr>
          <w:jc w:val="center"/>
        </w:trPr>
        <w:tc>
          <w:tcPr>
            <w:tcW w:w="1295" w:type="pct"/>
            <w:vAlign w:val="center"/>
          </w:tcPr>
          <w:p w14:paraId="27D1666D" w14:textId="77777777" w:rsidR="00C02C8A" w:rsidRPr="009D2B63" w:rsidRDefault="5D04CB8B" w:rsidP="5D04CB8B">
            <w:pPr>
              <w:keepNext/>
              <w:keepLines/>
              <w:spacing w:after="0" w:line="240" w:lineRule="auto"/>
              <w:rPr>
                <w:rFonts w:ascii="Times New Roman" w:eastAsia="Times New Roman" w:hAnsi="Times New Roman" w:cs="Times New Roman"/>
              </w:rPr>
            </w:pPr>
            <w:r>
              <w:t>Informed consent</w:t>
            </w:r>
          </w:p>
        </w:tc>
        <w:tc>
          <w:tcPr>
            <w:tcW w:w="609" w:type="pct"/>
            <w:vAlign w:val="center"/>
          </w:tcPr>
          <w:p w14:paraId="27532B15"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10" w:type="pct"/>
            <w:vAlign w:val="center"/>
          </w:tcPr>
          <w:p w14:paraId="3CA8830B" w14:textId="77777777" w:rsidR="00C02C8A" w:rsidRPr="009D2B63" w:rsidRDefault="00C02C8A" w:rsidP="00C02C8A">
            <w:pPr>
              <w:keepNext/>
              <w:keepLines/>
              <w:spacing w:before="60" w:after="60" w:line="240" w:lineRule="auto"/>
              <w:jc w:val="center"/>
              <w:rPr>
                <w:rFonts w:eastAsia="Times New Roman" w:cs="Times New Roman"/>
              </w:rPr>
            </w:pPr>
          </w:p>
        </w:tc>
        <w:tc>
          <w:tcPr>
            <w:tcW w:w="611" w:type="pct"/>
          </w:tcPr>
          <w:p w14:paraId="27B8229A" w14:textId="77777777" w:rsidR="00C02C8A" w:rsidRDefault="00C02C8A" w:rsidP="00C02C8A">
            <w:pPr>
              <w:keepNext/>
              <w:keepLines/>
              <w:spacing w:before="60" w:after="60" w:line="240" w:lineRule="auto"/>
              <w:jc w:val="center"/>
              <w:rPr>
                <w:rFonts w:eastAsia="Times New Roman" w:cs="Times New Roman"/>
              </w:rPr>
            </w:pPr>
          </w:p>
        </w:tc>
        <w:tc>
          <w:tcPr>
            <w:tcW w:w="610" w:type="pct"/>
            <w:vAlign w:val="center"/>
          </w:tcPr>
          <w:p w14:paraId="5E142D1C" w14:textId="77777777" w:rsidR="00C02C8A" w:rsidRDefault="00C02C8A" w:rsidP="00C02C8A">
            <w:pPr>
              <w:keepNext/>
              <w:keepLines/>
              <w:spacing w:before="60" w:after="60" w:line="240" w:lineRule="auto"/>
              <w:jc w:val="center"/>
              <w:rPr>
                <w:rFonts w:eastAsia="Times New Roman" w:cs="Times New Roman"/>
              </w:rPr>
            </w:pPr>
          </w:p>
        </w:tc>
        <w:tc>
          <w:tcPr>
            <w:tcW w:w="611" w:type="pct"/>
            <w:vAlign w:val="center"/>
          </w:tcPr>
          <w:p w14:paraId="471369BB" w14:textId="77777777" w:rsidR="00C02C8A" w:rsidRPr="009D2B63" w:rsidRDefault="00C02C8A" w:rsidP="00C02C8A">
            <w:pPr>
              <w:keepNext/>
              <w:keepLines/>
              <w:spacing w:before="60" w:after="60" w:line="240" w:lineRule="auto"/>
              <w:jc w:val="center"/>
              <w:rPr>
                <w:rFonts w:eastAsia="Times New Roman" w:cs="Times New Roman"/>
              </w:rPr>
            </w:pPr>
          </w:p>
        </w:tc>
        <w:tc>
          <w:tcPr>
            <w:tcW w:w="655" w:type="pct"/>
            <w:vAlign w:val="center"/>
          </w:tcPr>
          <w:p w14:paraId="4ECC0D9D" w14:textId="79412D45" w:rsidR="00C02C8A" w:rsidRPr="009D2B63" w:rsidRDefault="00CC09CE" w:rsidP="00C02C8A">
            <w:pPr>
              <w:keepNext/>
              <w:keepLines/>
              <w:spacing w:before="60" w:after="60" w:line="240" w:lineRule="auto"/>
              <w:jc w:val="center"/>
              <w:rPr>
                <w:rFonts w:eastAsia="Times New Roman" w:cs="Times New Roman"/>
              </w:rPr>
            </w:pPr>
            <w:r>
              <w:rPr>
                <w:rFonts w:eastAsia="Times New Roman" w:cs="Times New Roman"/>
              </w:rPr>
              <w:t xml:space="preserve">X </w:t>
            </w:r>
            <w:r w:rsidRPr="00CC09CE">
              <w:rPr>
                <w:rFonts w:eastAsia="Times New Roman" w:cs="Times New Roman"/>
                <w:vertAlign w:val="superscript"/>
              </w:rPr>
              <w:t>l</w:t>
            </w:r>
          </w:p>
        </w:tc>
      </w:tr>
      <w:tr w:rsidR="00C02C8A" w:rsidRPr="00A46E97" w14:paraId="2A20A076" w14:textId="77777777" w:rsidTr="5D04CB8B">
        <w:trPr>
          <w:jc w:val="center"/>
        </w:trPr>
        <w:tc>
          <w:tcPr>
            <w:tcW w:w="1295" w:type="pct"/>
            <w:vAlign w:val="center"/>
          </w:tcPr>
          <w:p w14:paraId="15B94970" w14:textId="77777777" w:rsidR="00C02C8A" w:rsidRPr="009D2B63" w:rsidRDefault="5D04CB8B" w:rsidP="5D04CB8B">
            <w:pPr>
              <w:keepNext/>
              <w:keepLines/>
              <w:spacing w:after="0" w:line="240" w:lineRule="auto"/>
              <w:rPr>
                <w:rFonts w:ascii="Times New Roman" w:eastAsia="Times New Roman" w:hAnsi="Times New Roman" w:cs="Times New Roman"/>
              </w:rPr>
            </w:pPr>
            <w:r>
              <w:t>Inclusion</w:t>
            </w:r>
            <w:r w:rsidRPr="5D04CB8B">
              <w:rPr>
                <w:rFonts w:ascii="Times New Roman" w:eastAsia="Times New Roman" w:hAnsi="Times New Roman" w:cs="Times New Roman"/>
              </w:rPr>
              <w:t>/</w:t>
            </w:r>
            <w:r>
              <w:t>exclusion criteria</w:t>
            </w:r>
          </w:p>
        </w:tc>
        <w:tc>
          <w:tcPr>
            <w:tcW w:w="609" w:type="pct"/>
            <w:vAlign w:val="center"/>
          </w:tcPr>
          <w:p w14:paraId="0042FB66"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10" w:type="pct"/>
            <w:vAlign w:val="center"/>
          </w:tcPr>
          <w:p w14:paraId="24B323E4"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11" w:type="pct"/>
          </w:tcPr>
          <w:p w14:paraId="07749F46" w14:textId="77777777" w:rsidR="00C02C8A" w:rsidRDefault="00C02C8A" w:rsidP="00C02C8A">
            <w:pPr>
              <w:keepNext/>
              <w:keepLines/>
              <w:spacing w:before="60" w:after="60" w:line="240" w:lineRule="auto"/>
              <w:jc w:val="center"/>
              <w:rPr>
                <w:rFonts w:eastAsia="Times New Roman" w:cs="Times New Roman"/>
              </w:rPr>
            </w:pPr>
          </w:p>
        </w:tc>
        <w:tc>
          <w:tcPr>
            <w:tcW w:w="610" w:type="pct"/>
            <w:vAlign w:val="center"/>
          </w:tcPr>
          <w:p w14:paraId="200F0032" w14:textId="77777777" w:rsidR="00C02C8A" w:rsidRDefault="00C02C8A" w:rsidP="00C02C8A">
            <w:pPr>
              <w:keepNext/>
              <w:keepLines/>
              <w:spacing w:before="60" w:after="60" w:line="240" w:lineRule="auto"/>
              <w:jc w:val="center"/>
              <w:rPr>
                <w:rFonts w:eastAsia="Times New Roman" w:cs="Times New Roman"/>
              </w:rPr>
            </w:pPr>
          </w:p>
        </w:tc>
        <w:tc>
          <w:tcPr>
            <w:tcW w:w="611" w:type="pct"/>
            <w:vAlign w:val="center"/>
          </w:tcPr>
          <w:p w14:paraId="7A8747BE" w14:textId="77777777" w:rsidR="00C02C8A" w:rsidRPr="009D2B63" w:rsidRDefault="00C02C8A" w:rsidP="00C02C8A">
            <w:pPr>
              <w:keepNext/>
              <w:keepLines/>
              <w:spacing w:before="60" w:after="60" w:line="240" w:lineRule="auto"/>
              <w:jc w:val="center"/>
              <w:rPr>
                <w:rFonts w:eastAsia="Times New Roman" w:cs="Times New Roman"/>
              </w:rPr>
            </w:pPr>
          </w:p>
        </w:tc>
        <w:tc>
          <w:tcPr>
            <w:tcW w:w="655" w:type="pct"/>
            <w:vAlign w:val="center"/>
          </w:tcPr>
          <w:p w14:paraId="32D82C1A" w14:textId="77777777" w:rsidR="00C02C8A" w:rsidRPr="009D2B63" w:rsidRDefault="00C02C8A" w:rsidP="00C02C8A">
            <w:pPr>
              <w:keepNext/>
              <w:keepLines/>
              <w:spacing w:before="60" w:after="60" w:line="240" w:lineRule="auto"/>
              <w:jc w:val="center"/>
              <w:rPr>
                <w:rFonts w:eastAsia="Times New Roman" w:cs="Times New Roman"/>
              </w:rPr>
            </w:pPr>
          </w:p>
        </w:tc>
      </w:tr>
      <w:tr w:rsidR="00C02C8A" w:rsidRPr="00A46E97" w14:paraId="6C20A995" w14:textId="77777777" w:rsidTr="5D04CB8B">
        <w:trPr>
          <w:jc w:val="center"/>
        </w:trPr>
        <w:tc>
          <w:tcPr>
            <w:tcW w:w="1295" w:type="pct"/>
            <w:vAlign w:val="center"/>
          </w:tcPr>
          <w:p w14:paraId="40B89F7E" w14:textId="77777777" w:rsidR="00C02C8A" w:rsidRPr="009D2B63" w:rsidRDefault="5D04CB8B" w:rsidP="5D04CB8B">
            <w:pPr>
              <w:keepNext/>
              <w:keepLines/>
              <w:spacing w:after="0" w:line="240" w:lineRule="auto"/>
              <w:rPr>
                <w:rFonts w:ascii="Times New Roman" w:eastAsia="Times New Roman" w:hAnsi="Times New Roman" w:cs="Times New Roman"/>
              </w:rPr>
            </w:pPr>
            <w:r>
              <w:t>Baseline characteristics</w:t>
            </w:r>
          </w:p>
        </w:tc>
        <w:tc>
          <w:tcPr>
            <w:tcW w:w="609" w:type="pct"/>
            <w:vAlign w:val="center"/>
          </w:tcPr>
          <w:p w14:paraId="05CB6956"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10" w:type="pct"/>
            <w:vAlign w:val="center"/>
          </w:tcPr>
          <w:p w14:paraId="6794C36F"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11" w:type="pct"/>
          </w:tcPr>
          <w:p w14:paraId="511A6632" w14:textId="77777777" w:rsidR="00C02C8A" w:rsidRDefault="00C02C8A" w:rsidP="00C02C8A">
            <w:pPr>
              <w:keepNext/>
              <w:keepLines/>
              <w:spacing w:before="60" w:after="60" w:line="240" w:lineRule="auto"/>
              <w:jc w:val="center"/>
              <w:rPr>
                <w:rFonts w:eastAsia="Times New Roman" w:cs="Times New Roman"/>
              </w:rPr>
            </w:pPr>
          </w:p>
        </w:tc>
        <w:tc>
          <w:tcPr>
            <w:tcW w:w="610" w:type="pct"/>
            <w:vAlign w:val="center"/>
          </w:tcPr>
          <w:p w14:paraId="7CCF6314" w14:textId="77777777" w:rsidR="00C02C8A" w:rsidRDefault="00C02C8A" w:rsidP="00C02C8A">
            <w:pPr>
              <w:keepNext/>
              <w:keepLines/>
              <w:spacing w:before="60" w:after="60" w:line="240" w:lineRule="auto"/>
              <w:jc w:val="center"/>
              <w:rPr>
                <w:rFonts w:eastAsia="Times New Roman" w:cs="Times New Roman"/>
              </w:rPr>
            </w:pPr>
          </w:p>
        </w:tc>
        <w:tc>
          <w:tcPr>
            <w:tcW w:w="611" w:type="pct"/>
            <w:vAlign w:val="center"/>
          </w:tcPr>
          <w:p w14:paraId="3B18EB14" w14:textId="77777777" w:rsidR="00C02C8A" w:rsidRPr="009D2B63" w:rsidRDefault="00C02C8A" w:rsidP="00C02C8A">
            <w:pPr>
              <w:keepNext/>
              <w:keepLines/>
              <w:spacing w:before="60" w:after="60" w:line="240" w:lineRule="auto"/>
              <w:jc w:val="center"/>
              <w:rPr>
                <w:rFonts w:eastAsia="Times New Roman" w:cs="Times New Roman"/>
              </w:rPr>
            </w:pPr>
          </w:p>
        </w:tc>
        <w:tc>
          <w:tcPr>
            <w:tcW w:w="655" w:type="pct"/>
            <w:vAlign w:val="center"/>
          </w:tcPr>
          <w:p w14:paraId="45FF3EFF" w14:textId="77777777" w:rsidR="00C02C8A" w:rsidRPr="009D2B63" w:rsidRDefault="00C02C8A" w:rsidP="00C02C8A">
            <w:pPr>
              <w:keepNext/>
              <w:keepLines/>
              <w:spacing w:before="60" w:after="60" w:line="240" w:lineRule="auto"/>
              <w:jc w:val="center"/>
              <w:rPr>
                <w:rFonts w:eastAsia="Times New Roman" w:cs="Times New Roman"/>
              </w:rPr>
            </w:pPr>
          </w:p>
        </w:tc>
      </w:tr>
      <w:tr w:rsidR="00C02C8A" w:rsidRPr="00A46E97" w14:paraId="46D44DF4" w14:textId="77777777" w:rsidTr="5D04CB8B">
        <w:trPr>
          <w:jc w:val="center"/>
        </w:trPr>
        <w:tc>
          <w:tcPr>
            <w:tcW w:w="1295" w:type="pct"/>
            <w:vAlign w:val="center"/>
          </w:tcPr>
          <w:p w14:paraId="3C169704" w14:textId="77777777" w:rsidR="00C02C8A" w:rsidRPr="009D2B63" w:rsidRDefault="5D04CB8B" w:rsidP="5D04CB8B">
            <w:pPr>
              <w:keepNext/>
              <w:keepLines/>
              <w:spacing w:after="0" w:line="240" w:lineRule="auto"/>
              <w:rPr>
                <w:rFonts w:ascii="Times New Roman" w:eastAsia="Times New Roman" w:hAnsi="Times New Roman" w:cs="Times New Roman"/>
              </w:rPr>
            </w:pPr>
            <w:r>
              <w:t>Height</w:t>
            </w:r>
          </w:p>
        </w:tc>
        <w:tc>
          <w:tcPr>
            <w:tcW w:w="609" w:type="pct"/>
            <w:vAlign w:val="center"/>
          </w:tcPr>
          <w:p w14:paraId="49AC3EDB" w14:textId="77777777" w:rsidR="00C02C8A" w:rsidRPr="009D2B63" w:rsidRDefault="00C02C8A" w:rsidP="00C02C8A">
            <w:pPr>
              <w:keepNext/>
              <w:keepLines/>
              <w:spacing w:before="60" w:after="60" w:line="240" w:lineRule="auto"/>
              <w:jc w:val="center"/>
              <w:rPr>
                <w:rFonts w:eastAsia="Times New Roman" w:cs="Times New Roman"/>
              </w:rPr>
            </w:pPr>
          </w:p>
        </w:tc>
        <w:tc>
          <w:tcPr>
            <w:tcW w:w="610" w:type="pct"/>
            <w:vAlign w:val="center"/>
          </w:tcPr>
          <w:p w14:paraId="6FF43F8E"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11" w:type="pct"/>
          </w:tcPr>
          <w:p w14:paraId="08372F4A" w14:textId="77777777" w:rsidR="00C02C8A" w:rsidRDefault="00C02C8A" w:rsidP="00C02C8A">
            <w:pPr>
              <w:keepNext/>
              <w:keepLines/>
              <w:spacing w:before="60" w:after="60" w:line="240" w:lineRule="auto"/>
              <w:jc w:val="center"/>
              <w:rPr>
                <w:rFonts w:eastAsia="Times New Roman" w:cs="Times New Roman"/>
              </w:rPr>
            </w:pPr>
          </w:p>
        </w:tc>
        <w:tc>
          <w:tcPr>
            <w:tcW w:w="610" w:type="pct"/>
            <w:vAlign w:val="center"/>
          </w:tcPr>
          <w:p w14:paraId="481DD15F" w14:textId="77777777" w:rsidR="00C02C8A" w:rsidRDefault="00C02C8A" w:rsidP="00C02C8A">
            <w:pPr>
              <w:keepNext/>
              <w:keepLines/>
              <w:spacing w:before="60" w:after="60" w:line="240" w:lineRule="auto"/>
              <w:jc w:val="center"/>
              <w:rPr>
                <w:rFonts w:eastAsia="Times New Roman" w:cs="Times New Roman"/>
              </w:rPr>
            </w:pPr>
          </w:p>
        </w:tc>
        <w:tc>
          <w:tcPr>
            <w:tcW w:w="611" w:type="pct"/>
            <w:vAlign w:val="center"/>
          </w:tcPr>
          <w:p w14:paraId="3AF5F8C9" w14:textId="77777777" w:rsidR="00C02C8A" w:rsidRPr="009D2B63" w:rsidRDefault="00C02C8A" w:rsidP="00C02C8A">
            <w:pPr>
              <w:keepNext/>
              <w:keepLines/>
              <w:spacing w:before="60" w:after="60" w:line="240" w:lineRule="auto"/>
              <w:jc w:val="center"/>
              <w:rPr>
                <w:rFonts w:eastAsia="Times New Roman" w:cs="Times New Roman"/>
              </w:rPr>
            </w:pPr>
          </w:p>
        </w:tc>
        <w:tc>
          <w:tcPr>
            <w:tcW w:w="655" w:type="pct"/>
            <w:vAlign w:val="center"/>
          </w:tcPr>
          <w:p w14:paraId="0956179B" w14:textId="77777777" w:rsidR="00C02C8A" w:rsidRPr="009D2B63" w:rsidRDefault="00C02C8A" w:rsidP="00C02C8A">
            <w:pPr>
              <w:keepNext/>
              <w:keepLines/>
              <w:spacing w:before="60" w:after="60" w:line="240" w:lineRule="auto"/>
              <w:jc w:val="center"/>
              <w:rPr>
                <w:rFonts w:eastAsia="Times New Roman" w:cs="Times New Roman"/>
              </w:rPr>
            </w:pPr>
          </w:p>
        </w:tc>
      </w:tr>
      <w:tr w:rsidR="00C02C8A" w:rsidRPr="00A46E97" w14:paraId="3B277CC7" w14:textId="77777777" w:rsidTr="5D04CB8B">
        <w:trPr>
          <w:jc w:val="center"/>
        </w:trPr>
        <w:tc>
          <w:tcPr>
            <w:tcW w:w="1295" w:type="pct"/>
            <w:vAlign w:val="center"/>
          </w:tcPr>
          <w:p w14:paraId="59BF6FC4" w14:textId="77777777" w:rsidR="00C02C8A" w:rsidRPr="009D2B63" w:rsidRDefault="5D04CB8B" w:rsidP="5D04CB8B">
            <w:pPr>
              <w:keepNext/>
              <w:keepLines/>
              <w:spacing w:after="0" w:line="240" w:lineRule="auto"/>
              <w:rPr>
                <w:rFonts w:ascii="Times New Roman" w:eastAsia="Times New Roman" w:hAnsi="Times New Roman" w:cs="Times New Roman"/>
              </w:rPr>
            </w:pPr>
            <w:r>
              <w:t>Body weight</w:t>
            </w:r>
          </w:p>
        </w:tc>
        <w:tc>
          <w:tcPr>
            <w:tcW w:w="609" w:type="pct"/>
            <w:vAlign w:val="center"/>
          </w:tcPr>
          <w:p w14:paraId="202FA226" w14:textId="77777777" w:rsidR="00C02C8A" w:rsidRPr="009D2B63" w:rsidRDefault="00C02C8A" w:rsidP="00C02C8A">
            <w:pPr>
              <w:keepNext/>
              <w:keepLines/>
              <w:spacing w:before="60" w:after="60" w:line="240" w:lineRule="auto"/>
              <w:jc w:val="center"/>
              <w:rPr>
                <w:rFonts w:eastAsia="Times New Roman" w:cs="Times New Roman"/>
              </w:rPr>
            </w:pPr>
          </w:p>
        </w:tc>
        <w:tc>
          <w:tcPr>
            <w:tcW w:w="610" w:type="pct"/>
            <w:vAlign w:val="center"/>
          </w:tcPr>
          <w:p w14:paraId="5E6C4D84"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11" w:type="pct"/>
          </w:tcPr>
          <w:p w14:paraId="7BE6A641" w14:textId="77777777" w:rsidR="00C02C8A" w:rsidRDefault="00C02C8A" w:rsidP="00C02C8A">
            <w:pPr>
              <w:keepNext/>
              <w:keepLines/>
              <w:spacing w:before="60" w:after="60" w:line="240" w:lineRule="auto"/>
              <w:jc w:val="center"/>
              <w:rPr>
                <w:rFonts w:eastAsia="Times New Roman" w:cs="Times New Roman"/>
              </w:rPr>
            </w:pPr>
          </w:p>
        </w:tc>
        <w:tc>
          <w:tcPr>
            <w:tcW w:w="610" w:type="pct"/>
            <w:vAlign w:val="center"/>
          </w:tcPr>
          <w:p w14:paraId="5A84FBA1" w14:textId="77777777" w:rsidR="00C02C8A" w:rsidRDefault="5D04CB8B" w:rsidP="5D04CB8B">
            <w:pPr>
              <w:keepNext/>
              <w:keepLines/>
              <w:spacing w:before="60" w:after="60" w:line="240" w:lineRule="auto"/>
              <w:jc w:val="center"/>
              <w:rPr>
                <w:rFonts w:ascii="Times New Roman" w:eastAsia="Times New Roman" w:hAnsi="Times New Roman" w:cs="Times New Roman"/>
              </w:rPr>
            </w:pPr>
            <w:r>
              <w:t>X</w:t>
            </w:r>
          </w:p>
        </w:tc>
        <w:tc>
          <w:tcPr>
            <w:tcW w:w="611" w:type="pct"/>
            <w:vAlign w:val="center"/>
          </w:tcPr>
          <w:p w14:paraId="3AB63E9C"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55" w:type="pct"/>
            <w:vAlign w:val="center"/>
          </w:tcPr>
          <w:p w14:paraId="7C8CA875"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r>
      <w:tr w:rsidR="00C02C8A" w:rsidRPr="00A46E97" w14:paraId="387B64F5" w14:textId="77777777" w:rsidTr="5D04CB8B">
        <w:trPr>
          <w:jc w:val="center"/>
        </w:trPr>
        <w:tc>
          <w:tcPr>
            <w:tcW w:w="1295" w:type="pct"/>
            <w:vAlign w:val="center"/>
          </w:tcPr>
          <w:p w14:paraId="74EAA3E6" w14:textId="77777777" w:rsidR="00C02C8A" w:rsidRPr="009D2B63" w:rsidRDefault="5D04CB8B" w:rsidP="5D04CB8B">
            <w:pPr>
              <w:keepNext/>
              <w:keepLines/>
              <w:spacing w:after="0" w:line="240" w:lineRule="auto"/>
              <w:rPr>
                <w:rFonts w:ascii="Times New Roman" w:eastAsia="Times New Roman" w:hAnsi="Times New Roman" w:cs="Times New Roman"/>
              </w:rPr>
            </w:pPr>
            <w:r>
              <w:t>Blood pressure</w:t>
            </w:r>
          </w:p>
        </w:tc>
        <w:tc>
          <w:tcPr>
            <w:tcW w:w="609" w:type="pct"/>
            <w:vAlign w:val="center"/>
          </w:tcPr>
          <w:p w14:paraId="689EA4F0" w14:textId="77777777" w:rsidR="00C02C8A" w:rsidRPr="009D2B63" w:rsidRDefault="00C02C8A" w:rsidP="00C02C8A">
            <w:pPr>
              <w:keepNext/>
              <w:keepLines/>
              <w:spacing w:before="60" w:after="60" w:line="240" w:lineRule="auto"/>
              <w:jc w:val="center"/>
              <w:rPr>
                <w:rFonts w:eastAsia="Times New Roman" w:cs="Times New Roman"/>
              </w:rPr>
            </w:pPr>
          </w:p>
        </w:tc>
        <w:tc>
          <w:tcPr>
            <w:tcW w:w="610" w:type="pct"/>
            <w:vAlign w:val="center"/>
          </w:tcPr>
          <w:p w14:paraId="292A8B18"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11" w:type="pct"/>
          </w:tcPr>
          <w:p w14:paraId="6026CD84" w14:textId="77777777" w:rsidR="00C02C8A" w:rsidRDefault="00C02C8A" w:rsidP="00C02C8A">
            <w:pPr>
              <w:keepNext/>
              <w:keepLines/>
              <w:spacing w:before="60" w:after="60" w:line="240" w:lineRule="auto"/>
              <w:jc w:val="center"/>
              <w:rPr>
                <w:rFonts w:eastAsia="Times New Roman" w:cs="Times New Roman"/>
              </w:rPr>
            </w:pPr>
          </w:p>
        </w:tc>
        <w:tc>
          <w:tcPr>
            <w:tcW w:w="610" w:type="pct"/>
            <w:vAlign w:val="center"/>
          </w:tcPr>
          <w:p w14:paraId="4BA72AD4" w14:textId="77777777" w:rsidR="00C02C8A" w:rsidRDefault="5D04CB8B" w:rsidP="5D04CB8B">
            <w:pPr>
              <w:keepNext/>
              <w:keepLines/>
              <w:spacing w:before="60" w:after="60" w:line="240" w:lineRule="auto"/>
              <w:jc w:val="center"/>
              <w:rPr>
                <w:rFonts w:ascii="Times New Roman" w:eastAsia="Times New Roman" w:hAnsi="Times New Roman" w:cs="Times New Roman"/>
              </w:rPr>
            </w:pPr>
            <w:r>
              <w:t>X</w:t>
            </w:r>
          </w:p>
        </w:tc>
        <w:tc>
          <w:tcPr>
            <w:tcW w:w="611" w:type="pct"/>
            <w:vAlign w:val="center"/>
          </w:tcPr>
          <w:p w14:paraId="6722D3BD"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c>
          <w:tcPr>
            <w:tcW w:w="655" w:type="pct"/>
            <w:vAlign w:val="center"/>
          </w:tcPr>
          <w:p w14:paraId="3E21F9DD" w14:textId="77777777" w:rsidR="00C02C8A" w:rsidRPr="009D2B63" w:rsidRDefault="5D04CB8B" w:rsidP="5D04CB8B">
            <w:pPr>
              <w:keepNext/>
              <w:keepLines/>
              <w:spacing w:before="60" w:after="60" w:line="240" w:lineRule="auto"/>
              <w:jc w:val="center"/>
              <w:rPr>
                <w:rFonts w:ascii="Times New Roman" w:eastAsia="Times New Roman" w:hAnsi="Times New Roman" w:cs="Times New Roman"/>
              </w:rPr>
            </w:pPr>
            <w:r>
              <w:t>X</w:t>
            </w:r>
          </w:p>
        </w:tc>
      </w:tr>
      <w:tr w:rsidR="00C02C8A" w:rsidRPr="00A46E97" w14:paraId="084F8D97" w14:textId="77777777" w:rsidTr="5D04CB8B">
        <w:trPr>
          <w:jc w:val="center"/>
        </w:trPr>
        <w:tc>
          <w:tcPr>
            <w:tcW w:w="1295" w:type="pct"/>
            <w:vAlign w:val="center"/>
          </w:tcPr>
          <w:p w14:paraId="70DCE464" w14:textId="77777777" w:rsidR="00C02C8A" w:rsidRPr="009D2B63" w:rsidRDefault="5D04CB8B" w:rsidP="5D04CB8B">
            <w:pPr>
              <w:spacing w:after="0" w:line="240" w:lineRule="auto"/>
              <w:rPr>
                <w:rFonts w:ascii="Times New Roman" w:eastAsia="Times New Roman" w:hAnsi="Times New Roman" w:cs="Times New Roman"/>
              </w:rPr>
            </w:pPr>
            <w:r>
              <w:t>Urine pregnancy test</w:t>
            </w:r>
          </w:p>
        </w:tc>
        <w:tc>
          <w:tcPr>
            <w:tcW w:w="609" w:type="pct"/>
            <w:vAlign w:val="center"/>
          </w:tcPr>
          <w:p w14:paraId="6532C4EA"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r w:rsidRPr="5D04CB8B">
              <w:rPr>
                <w:rFonts w:ascii="Times New Roman" w:eastAsia="Times New Roman" w:hAnsi="Times New Roman" w:cs="Times New Roman"/>
                <w:vertAlign w:val="superscript"/>
              </w:rPr>
              <w:t xml:space="preserve"> </w:t>
            </w:r>
            <w:r w:rsidRPr="5D04CB8B">
              <w:rPr>
                <w:vertAlign w:val="superscript"/>
              </w:rPr>
              <w:t>c</w:t>
            </w:r>
          </w:p>
        </w:tc>
        <w:tc>
          <w:tcPr>
            <w:tcW w:w="610" w:type="pct"/>
            <w:vAlign w:val="center"/>
          </w:tcPr>
          <w:p w14:paraId="67B9371F"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11" w:type="pct"/>
          </w:tcPr>
          <w:p w14:paraId="4784929A" w14:textId="77777777" w:rsidR="00C02C8A" w:rsidRDefault="00C02C8A" w:rsidP="00C02C8A">
            <w:pPr>
              <w:spacing w:before="60" w:after="60" w:line="240" w:lineRule="auto"/>
              <w:jc w:val="center"/>
              <w:rPr>
                <w:rFonts w:eastAsia="Times New Roman" w:cs="Times New Roman"/>
              </w:rPr>
            </w:pPr>
          </w:p>
        </w:tc>
        <w:tc>
          <w:tcPr>
            <w:tcW w:w="610" w:type="pct"/>
            <w:vAlign w:val="center"/>
          </w:tcPr>
          <w:p w14:paraId="43F8FED4" w14:textId="77777777" w:rsidR="00C02C8A" w:rsidRDefault="00C02C8A" w:rsidP="00C02C8A">
            <w:pPr>
              <w:spacing w:before="60" w:after="60" w:line="240" w:lineRule="auto"/>
              <w:jc w:val="center"/>
              <w:rPr>
                <w:rFonts w:eastAsia="Times New Roman" w:cs="Times New Roman"/>
              </w:rPr>
            </w:pPr>
          </w:p>
        </w:tc>
        <w:tc>
          <w:tcPr>
            <w:tcW w:w="611" w:type="pct"/>
            <w:vAlign w:val="center"/>
          </w:tcPr>
          <w:p w14:paraId="4254DF89" w14:textId="77777777" w:rsidR="00C02C8A" w:rsidRPr="009D2B63" w:rsidRDefault="5D04CB8B" w:rsidP="5D04CB8B">
            <w:pPr>
              <w:spacing w:before="60" w:after="60" w:line="240" w:lineRule="auto"/>
              <w:jc w:val="center"/>
              <w:rPr>
                <w:rFonts w:ascii="Times New Roman" w:eastAsia="Times New Roman" w:hAnsi="Times New Roman" w:cs="Times New Roman"/>
              </w:rPr>
            </w:pPr>
            <w:r w:rsidRPr="5D04CB8B">
              <w:rPr>
                <w:rFonts w:ascii="Times New Roman" w:eastAsia="Times New Roman" w:hAnsi="Times New Roman" w:cs="Times New Roman"/>
              </w:rPr>
              <w:t xml:space="preserve">  </w:t>
            </w:r>
            <w:r>
              <w:t>X</w:t>
            </w:r>
            <w:r w:rsidRPr="5D04CB8B">
              <w:rPr>
                <w:rFonts w:ascii="Times New Roman" w:eastAsia="Times New Roman" w:hAnsi="Times New Roman" w:cs="Times New Roman"/>
              </w:rPr>
              <w:t xml:space="preserve"> </w:t>
            </w:r>
            <w:r w:rsidRPr="5D04CB8B">
              <w:rPr>
                <w:vertAlign w:val="superscript"/>
              </w:rPr>
              <w:t>d</w:t>
            </w:r>
          </w:p>
        </w:tc>
        <w:tc>
          <w:tcPr>
            <w:tcW w:w="655" w:type="pct"/>
            <w:vAlign w:val="center"/>
          </w:tcPr>
          <w:p w14:paraId="4D106069"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r>
      <w:tr w:rsidR="00C02C8A" w:rsidRPr="00A46E97" w14:paraId="367B5A3A" w14:textId="77777777" w:rsidTr="5D04CB8B">
        <w:trPr>
          <w:jc w:val="center"/>
        </w:trPr>
        <w:tc>
          <w:tcPr>
            <w:tcW w:w="1295" w:type="pct"/>
            <w:vAlign w:val="center"/>
          </w:tcPr>
          <w:p w14:paraId="6EF78D7B" w14:textId="77777777" w:rsidR="00C02C8A" w:rsidRPr="009D2B63" w:rsidRDefault="5D04CB8B" w:rsidP="5D04CB8B">
            <w:pPr>
              <w:spacing w:after="0" w:line="240" w:lineRule="auto"/>
              <w:rPr>
                <w:rFonts w:ascii="Times New Roman" w:eastAsia="Times New Roman" w:hAnsi="Times New Roman" w:cs="Times New Roman"/>
              </w:rPr>
            </w:pPr>
            <w:r>
              <w:t>Randomization</w:t>
            </w:r>
          </w:p>
        </w:tc>
        <w:tc>
          <w:tcPr>
            <w:tcW w:w="609" w:type="pct"/>
            <w:vAlign w:val="center"/>
          </w:tcPr>
          <w:p w14:paraId="29FB874B"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31821965"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11" w:type="pct"/>
          </w:tcPr>
          <w:p w14:paraId="671506AA" w14:textId="77777777" w:rsidR="00C02C8A" w:rsidRDefault="00C02C8A" w:rsidP="00C02C8A">
            <w:pPr>
              <w:spacing w:before="60" w:after="60" w:line="240" w:lineRule="auto"/>
              <w:jc w:val="center"/>
              <w:rPr>
                <w:rFonts w:eastAsia="Times New Roman" w:cs="Times New Roman"/>
              </w:rPr>
            </w:pPr>
          </w:p>
        </w:tc>
        <w:tc>
          <w:tcPr>
            <w:tcW w:w="610" w:type="pct"/>
            <w:vAlign w:val="center"/>
          </w:tcPr>
          <w:p w14:paraId="2CAD92D5" w14:textId="77777777" w:rsidR="00C02C8A" w:rsidRDefault="00C02C8A" w:rsidP="00C02C8A">
            <w:pPr>
              <w:spacing w:before="60" w:after="60" w:line="240" w:lineRule="auto"/>
              <w:jc w:val="center"/>
              <w:rPr>
                <w:rFonts w:eastAsia="Times New Roman" w:cs="Times New Roman"/>
              </w:rPr>
            </w:pPr>
          </w:p>
        </w:tc>
        <w:tc>
          <w:tcPr>
            <w:tcW w:w="611" w:type="pct"/>
            <w:vAlign w:val="center"/>
          </w:tcPr>
          <w:p w14:paraId="19E6BE83" w14:textId="77777777" w:rsidR="00C02C8A" w:rsidRPr="009D2B63" w:rsidRDefault="00C02C8A" w:rsidP="00C02C8A">
            <w:pPr>
              <w:spacing w:before="60" w:after="60" w:line="240" w:lineRule="auto"/>
              <w:jc w:val="center"/>
              <w:rPr>
                <w:rFonts w:eastAsia="Times New Roman" w:cs="Times New Roman"/>
              </w:rPr>
            </w:pPr>
          </w:p>
        </w:tc>
        <w:tc>
          <w:tcPr>
            <w:tcW w:w="655" w:type="pct"/>
            <w:vAlign w:val="center"/>
          </w:tcPr>
          <w:p w14:paraId="442765DB" w14:textId="77777777" w:rsidR="00C02C8A" w:rsidRPr="009D2B63" w:rsidRDefault="00C02C8A" w:rsidP="00C02C8A">
            <w:pPr>
              <w:spacing w:before="60" w:after="60" w:line="240" w:lineRule="auto"/>
              <w:jc w:val="center"/>
              <w:rPr>
                <w:rFonts w:eastAsia="Times New Roman" w:cs="Times New Roman"/>
              </w:rPr>
            </w:pPr>
          </w:p>
        </w:tc>
      </w:tr>
      <w:tr w:rsidR="00C02C8A" w:rsidRPr="00A46E97" w14:paraId="7E85E86F" w14:textId="77777777" w:rsidTr="5D04CB8B">
        <w:trPr>
          <w:jc w:val="center"/>
        </w:trPr>
        <w:tc>
          <w:tcPr>
            <w:tcW w:w="1295" w:type="pct"/>
            <w:vAlign w:val="center"/>
          </w:tcPr>
          <w:p w14:paraId="35412A7A" w14:textId="77777777" w:rsidR="00C02C8A" w:rsidRPr="009D2B63" w:rsidRDefault="5D04CB8B" w:rsidP="5D04CB8B">
            <w:pPr>
              <w:spacing w:after="0" w:line="240" w:lineRule="auto"/>
              <w:rPr>
                <w:rFonts w:ascii="Arial,Times New Roman" w:eastAsia="Arial,Times New Roman" w:hAnsi="Arial,Times New Roman" w:cs="Arial,Times New Roman"/>
              </w:rPr>
            </w:pPr>
            <w:r>
              <w:t>Drug administration</w:t>
            </w:r>
          </w:p>
        </w:tc>
        <w:tc>
          <w:tcPr>
            <w:tcW w:w="609" w:type="pct"/>
            <w:vAlign w:val="center"/>
          </w:tcPr>
          <w:p w14:paraId="20076822"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5732A3B6"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11" w:type="pct"/>
          </w:tcPr>
          <w:p w14:paraId="4CBF6245" w14:textId="77777777" w:rsidR="00C02C8A" w:rsidRDefault="00C02C8A" w:rsidP="00C02C8A">
            <w:pPr>
              <w:spacing w:before="60" w:after="60" w:line="240" w:lineRule="auto"/>
              <w:jc w:val="center"/>
              <w:rPr>
                <w:rFonts w:eastAsia="Times New Roman" w:cs="Times New Roman"/>
              </w:rPr>
            </w:pPr>
          </w:p>
        </w:tc>
        <w:tc>
          <w:tcPr>
            <w:tcW w:w="610" w:type="pct"/>
            <w:vAlign w:val="center"/>
          </w:tcPr>
          <w:p w14:paraId="6529D325" w14:textId="77777777" w:rsidR="00C02C8A" w:rsidRDefault="00C02C8A" w:rsidP="00C02C8A">
            <w:pPr>
              <w:spacing w:before="60" w:after="60" w:line="240" w:lineRule="auto"/>
              <w:jc w:val="center"/>
              <w:rPr>
                <w:rFonts w:eastAsia="Times New Roman" w:cs="Times New Roman"/>
              </w:rPr>
            </w:pPr>
          </w:p>
        </w:tc>
        <w:tc>
          <w:tcPr>
            <w:tcW w:w="611" w:type="pct"/>
            <w:vAlign w:val="center"/>
          </w:tcPr>
          <w:p w14:paraId="109629BB"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55" w:type="pct"/>
            <w:vAlign w:val="center"/>
          </w:tcPr>
          <w:p w14:paraId="6BCBA500" w14:textId="77777777" w:rsidR="00C02C8A" w:rsidRPr="009D2B63" w:rsidRDefault="00C02C8A" w:rsidP="00C02C8A">
            <w:pPr>
              <w:spacing w:before="60" w:after="60" w:line="240" w:lineRule="auto"/>
              <w:jc w:val="center"/>
              <w:rPr>
                <w:rFonts w:eastAsia="Times New Roman" w:cs="Times New Roman"/>
              </w:rPr>
            </w:pPr>
          </w:p>
        </w:tc>
      </w:tr>
      <w:tr w:rsidR="00C02C8A" w:rsidRPr="00A46E97" w14:paraId="6204ACC3" w14:textId="77777777" w:rsidTr="5D04CB8B">
        <w:trPr>
          <w:jc w:val="center"/>
        </w:trPr>
        <w:tc>
          <w:tcPr>
            <w:tcW w:w="1295" w:type="pct"/>
            <w:vAlign w:val="center"/>
          </w:tcPr>
          <w:p w14:paraId="7232D8D7" w14:textId="0AAFC600" w:rsidR="00C02C8A" w:rsidRPr="009D2B63" w:rsidRDefault="5D04CB8B" w:rsidP="5D04CB8B">
            <w:pPr>
              <w:tabs>
                <w:tab w:val="left" w:pos="180"/>
              </w:tabs>
              <w:spacing w:after="0" w:line="240" w:lineRule="auto"/>
              <w:rPr>
                <w:rFonts w:ascii="Arial,Times New Roman" w:eastAsia="Arial,Times New Roman" w:hAnsi="Arial,Times New Roman" w:cs="Arial,Times New Roman"/>
              </w:rPr>
            </w:pPr>
            <w:r>
              <w:t>Serum MPA</w:t>
            </w:r>
            <w:r w:rsidRPr="5D04CB8B">
              <w:rPr>
                <w:rFonts w:ascii="Arial,Times New Roman" w:eastAsia="Arial,Times New Roman" w:hAnsi="Arial,Times New Roman" w:cs="Arial,Times New Roman"/>
                <w:vertAlign w:val="superscript"/>
              </w:rPr>
              <w:t xml:space="preserve"> </w:t>
            </w:r>
          </w:p>
        </w:tc>
        <w:tc>
          <w:tcPr>
            <w:tcW w:w="609" w:type="pct"/>
            <w:vAlign w:val="center"/>
          </w:tcPr>
          <w:p w14:paraId="23B5AD50"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0BC69D9F"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11" w:type="pct"/>
          </w:tcPr>
          <w:p w14:paraId="5D99A225"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69EE46EC" w14:textId="3B49E4AE" w:rsidR="00C02C8A" w:rsidRDefault="5D04CB8B" w:rsidP="5D04CB8B">
            <w:pPr>
              <w:spacing w:before="60" w:after="60" w:line="240" w:lineRule="auto"/>
              <w:jc w:val="center"/>
              <w:rPr>
                <w:rFonts w:ascii="Times New Roman" w:eastAsia="Times New Roman" w:hAnsi="Times New Roman" w:cs="Times New Roman"/>
              </w:rPr>
            </w:pPr>
            <w:r>
              <w:t>X</w:t>
            </w:r>
            <w:r w:rsidR="00301A7C" w:rsidRPr="000017B5">
              <w:rPr>
                <w:vertAlign w:val="superscript"/>
              </w:rPr>
              <w:t>e</w:t>
            </w:r>
          </w:p>
        </w:tc>
        <w:tc>
          <w:tcPr>
            <w:tcW w:w="611" w:type="pct"/>
            <w:vAlign w:val="center"/>
          </w:tcPr>
          <w:p w14:paraId="7523B1A2" w14:textId="52879E77" w:rsidR="00C02C8A" w:rsidRPr="009D2B63" w:rsidRDefault="5D04CB8B" w:rsidP="5D04CB8B">
            <w:pPr>
              <w:spacing w:before="60" w:after="60" w:line="240" w:lineRule="auto"/>
              <w:jc w:val="center"/>
              <w:rPr>
                <w:rFonts w:ascii="Times New Roman" w:eastAsia="Times New Roman" w:hAnsi="Times New Roman" w:cs="Times New Roman"/>
              </w:rPr>
            </w:pPr>
            <w:r>
              <w:t>X</w:t>
            </w:r>
            <w:r w:rsidR="00301A7C" w:rsidRPr="000017B5">
              <w:rPr>
                <w:vertAlign w:val="superscript"/>
              </w:rPr>
              <w:t>e</w:t>
            </w:r>
          </w:p>
        </w:tc>
        <w:tc>
          <w:tcPr>
            <w:tcW w:w="655" w:type="pct"/>
            <w:vAlign w:val="center"/>
          </w:tcPr>
          <w:p w14:paraId="75629540" w14:textId="208385DD" w:rsidR="00C02C8A" w:rsidRPr="009D2B63" w:rsidRDefault="5D04CB8B" w:rsidP="5D04CB8B">
            <w:pPr>
              <w:spacing w:before="60" w:after="60" w:line="240" w:lineRule="auto"/>
              <w:jc w:val="center"/>
              <w:rPr>
                <w:rFonts w:ascii="Times New Roman" w:eastAsia="Times New Roman" w:hAnsi="Times New Roman" w:cs="Times New Roman"/>
              </w:rPr>
            </w:pPr>
            <w:r>
              <w:t>X</w:t>
            </w:r>
            <w:r w:rsidR="00301A7C" w:rsidRPr="004250CA">
              <w:rPr>
                <w:vertAlign w:val="superscript"/>
              </w:rPr>
              <w:t>e,</w:t>
            </w:r>
            <w:r w:rsidR="00CC09CE" w:rsidRPr="00C917AB">
              <w:rPr>
                <w:vertAlign w:val="superscript"/>
              </w:rPr>
              <w:t>l</w:t>
            </w:r>
          </w:p>
        </w:tc>
      </w:tr>
      <w:tr w:rsidR="00C02C8A" w:rsidRPr="00A46E97" w14:paraId="340D2136" w14:textId="77777777" w:rsidTr="5D04CB8B">
        <w:trPr>
          <w:jc w:val="center"/>
        </w:trPr>
        <w:tc>
          <w:tcPr>
            <w:tcW w:w="1295" w:type="pct"/>
            <w:vAlign w:val="center"/>
          </w:tcPr>
          <w:p w14:paraId="6864A00F" w14:textId="77777777" w:rsidR="00C02C8A" w:rsidRPr="009D2B63" w:rsidRDefault="5D04CB8B" w:rsidP="5D04CB8B">
            <w:pPr>
              <w:spacing w:after="0" w:line="240" w:lineRule="auto"/>
              <w:rPr>
                <w:rFonts w:ascii="Arial,Times New Roman" w:eastAsia="Arial,Times New Roman" w:hAnsi="Arial,Times New Roman" w:cs="Arial,Times New Roman"/>
              </w:rPr>
            </w:pPr>
            <w:r>
              <w:t>AE</w:t>
            </w:r>
            <w:r w:rsidRPr="5D04CB8B">
              <w:rPr>
                <w:rFonts w:ascii="Times New Roman" w:eastAsia="Times New Roman" w:hAnsi="Times New Roman" w:cs="Times New Roman"/>
              </w:rPr>
              <w:t xml:space="preserve"> </w:t>
            </w:r>
            <w:r>
              <w:t>documentation</w:t>
            </w:r>
            <w:r w:rsidRPr="5D04CB8B">
              <w:rPr>
                <w:rFonts w:ascii="Times New Roman" w:eastAsia="Times New Roman" w:hAnsi="Times New Roman" w:cs="Times New Roman"/>
              </w:rPr>
              <w:t xml:space="preserve"> </w:t>
            </w:r>
            <w:r w:rsidRPr="5D04CB8B">
              <w:rPr>
                <w:vertAlign w:val="superscript"/>
              </w:rPr>
              <w:t>f</w:t>
            </w:r>
            <w:bookmarkStart w:id="139" w:name="_TNCB8DB0754BE984D2B95675621122661C4"/>
            <w:bookmarkEnd w:id="139"/>
          </w:p>
        </w:tc>
        <w:tc>
          <w:tcPr>
            <w:tcW w:w="609" w:type="pct"/>
            <w:vAlign w:val="center"/>
          </w:tcPr>
          <w:p w14:paraId="775D5CE0"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53C10020" w14:textId="77777777" w:rsidR="00C02C8A" w:rsidRPr="009D2B63" w:rsidRDefault="00C02C8A" w:rsidP="00C02C8A">
            <w:pPr>
              <w:spacing w:before="60" w:after="60" w:line="240" w:lineRule="auto"/>
              <w:jc w:val="center"/>
              <w:rPr>
                <w:rFonts w:eastAsia="Times New Roman" w:cs="Times New Roman"/>
              </w:rPr>
            </w:pPr>
          </w:p>
        </w:tc>
        <w:tc>
          <w:tcPr>
            <w:tcW w:w="611" w:type="pct"/>
          </w:tcPr>
          <w:p w14:paraId="2E2EA41E"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4E5ADA3B" w14:textId="59A5736C" w:rsidR="00C02C8A" w:rsidRDefault="5D04CB8B" w:rsidP="5D04CB8B">
            <w:pPr>
              <w:spacing w:before="60" w:after="60" w:line="240" w:lineRule="auto"/>
              <w:jc w:val="center"/>
              <w:rPr>
                <w:rFonts w:ascii="Times New Roman" w:eastAsia="Times New Roman" w:hAnsi="Times New Roman" w:cs="Times New Roman"/>
              </w:rPr>
            </w:pPr>
            <w:r>
              <w:t>X</w:t>
            </w:r>
          </w:p>
        </w:tc>
        <w:tc>
          <w:tcPr>
            <w:tcW w:w="611" w:type="pct"/>
            <w:vAlign w:val="center"/>
          </w:tcPr>
          <w:p w14:paraId="0E72E047" w14:textId="7B4649BC"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55" w:type="pct"/>
            <w:vAlign w:val="center"/>
          </w:tcPr>
          <w:p w14:paraId="6812CB46"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r>
      <w:tr w:rsidR="00C02C8A" w:rsidRPr="00A46E97" w14:paraId="7B6E4F34" w14:textId="77777777" w:rsidTr="5D04CB8B">
        <w:trPr>
          <w:jc w:val="center"/>
        </w:trPr>
        <w:tc>
          <w:tcPr>
            <w:tcW w:w="1295" w:type="pct"/>
            <w:vAlign w:val="center"/>
          </w:tcPr>
          <w:p w14:paraId="76BFD3DB" w14:textId="77777777" w:rsidR="00C02C8A" w:rsidRPr="009D2B63" w:rsidRDefault="5D04CB8B" w:rsidP="5D04CB8B">
            <w:pPr>
              <w:spacing w:after="0" w:line="240" w:lineRule="auto"/>
              <w:rPr>
                <w:rFonts w:ascii="Times New Roman" w:eastAsia="Times New Roman" w:hAnsi="Times New Roman" w:cs="Times New Roman"/>
              </w:rPr>
            </w:pPr>
            <w:r>
              <w:t>ISR documentation</w:t>
            </w:r>
          </w:p>
        </w:tc>
        <w:tc>
          <w:tcPr>
            <w:tcW w:w="609" w:type="pct"/>
            <w:vAlign w:val="center"/>
          </w:tcPr>
          <w:p w14:paraId="382F5E16"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0C3950A1"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11" w:type="pct"/>
          </w:tcPr>
          <w:p w14:paraId="0DD6F3C7" w14:textId="77777777" w:rsidR="00C02C8A" w:rsidRDefault="00C02C8A" w:rsidP="00C02C8A">
            <w:pPr>
              <w:spacing w:before="60" w:after="60" w:line="240" w:lineRule="auto"/>
              <w:jc w:val="center"/>
              <w:rPr>
                <w:rFonts w:eastAsia="Times New Roman" w:cs="Times New Roman"/>
              </w:rPr>
            </w:pPr>
          </w:p>
        </w:tc>
        <w:tc>
          <w:tcPr>
            <w:tcW w:w="610" w:type="pct"/>
            <w:vAlign w:val="center"/>
          </w:tcPr>
          <w:p w14:paraId="0A52D11E" w14:textId="77777777" w:rsidR="00C02C8A" w:rsidRDefault="00C02C8A" w:rsidP="00C02C8A">
            <w:pPr>
              <w:spacing w:before="60" w:after="60" w:line="240" w:lineRule="auto"/>
              <w:jc w:val="center"/>
              <w:rPr>
                <w:rFonts w:eastAsia="Times New Roman" w:cs="Times New Roman"/>
              </w:rPr>
            </w:pPr>
          </w:p>
        </w:tc>
        <w:tc>
          <w:tcPr>
            <w:tcW w:w="611" w:type="pct"/>
            <w:vAlign w:val="center"/>
          </w:tcPr>
          <w:p w14:paraId="262D2BBD"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55" w:type="pct"/>
            <w:vAlign w:val="center"/>
          </w:tcPr>
          <w:p w14:paraId="2DF3C236"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r>
      <w:tr w:rsidR="00C02C8A" w:rsidRPr="00A46E97" w14:paraId="5A1A6761" w14:textId="77777777" w:rsidTr="5D04CB8B">
        <w:trPr>
          <w:jc w:val="center"/>
        </w:trPr>
        <w:tc>
          <w:tcPr>
            <w:tcW w:w="1295" w:type="pct"/>
            <w:vAlign w:val="center"/>
          </w:tcPr>
          <w:p w14:paraId="51E189EE" w14:textId="77777777" w:rsidR="00C02C8A" w:rsidRPr="009D2B63" w:rsidRDefault="5D04CB8B" w:rsidP="5D04CB8B">
            <w:pPr>
              <w:spacing w:after="0" w:line="240" w:lineRule="auto"/>
              <w:rPr>
                <w:rFonts w:ascii="Times New Roman" w:eastAsia="Times New Roman" w:hAnsi="Times New Roman" w:cs="Times New Roman"/>
              </w:rPr>
            </w:pPr>
            <w:r>
              <w:t>Concomitant medication documentation</w:t>
            </w:r>
            <w:r w:rsidRPr="5D04CB8B">
              <w:rPr>
                <w:rFonts w:ascii="Times New Roman" w:eastAsia="Times New Roman" w:hAnsi="Times New Roman" w:cs="Times New Roman"/>
              </w:rPr>
              <w:t xml:space="preserve"> </w:t>
            </w:r>
            <w:r w:rsidRPr="5D04CB8B">
              <w:rPr>
                <w:vertAlign w:val="superscript"/>
              </w:rPr>
              <w:t>g</w:t>
            </w:r>
          </w:p>
        </w:tc>
        <w:tc>
          <w:tcPr>
            <w:tcW w:w="609" w:type="pct"/>
            <w:vAlign w:val="center"/>
          </w:tcPr>
          <w:p w14:paraId="54755C08"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35588050" w14:textId="77777777" w:rsidR="00C02C8A" w:rsidRPr="009D2B63" w:rsidRDefault="00C02C8A" w:rsidP="00C02C8A">
            <w:pPr>
              <w:spacing w:before="60" w:after="60" w:line="240" w:lineRule="auto"/>
              <w:jc w:val="center"/>
              <w:rPr>
                <w:rFonts w:eastAsia="Times New Roman" w:cs="Times New Roman"/>
              </w:rPr>
            </w:pPr>
          </w:p>
        </w:tc>
        <w:tc>
          <w:tcPr>
            <w:tcW w:w="611" w:type="pct"/>
          </w:tcPr>
          <w:p w14:paraId="1F3F5C00" w14:textId="77777777" w:rsidR="00C02C8A" w:rsidRDefault="00C02C8A" w:rsidP="00C02C8A">
            <w:pPr>
              <w:spacing w:before="60" w:after="60" w:line="240" w:lineRule="auto"/>
              <w:jc w:val="center"/>
              <w:rPr>
                <w:rFonts w:eastAsia="Times New Roman" w:cs="Times New Roman"/>
              </w:rPr>
            </w:pPr>
          </w:p>
        </w:tc>
        <w:tc>
          <w:tcPr>
            <w:tcW w:w="610" w:type="pct"/>
            <w:vAlign w:val="center"/>
          </w:tcPr>
          <w:p w14:paraId="5CB924CB" w14:textId="77777777" w:rsidR="00C02C8A" w:rsidRDefault="5D04CB8B" w:rsidP="5D04CB8B">
            <w:pPr>
              <w:spacing w:before="60" w:after="60" w:line="240" w:lineRule="auto"/>
              <w:jc w:val="center"/>
              <w:rPr>
                <w:rFonts w:ascii="Times New Roman" w:eastAsia="Times New Roman" w:hAnsi="Times New Roman" w:cs="Times New Roman"/>
              </w:rPr>
            </w:pPr>
            <w:r>
              <w:t>X</w:t>
            </w:r>
          </w:p>
        </w:tc>
        <w:tc>
          <w:tcPr>
            <w:tcW w:w="611" w:type="pct"/>
            <w:vAlign w:val="center"/>
          </w:tcPr>
          <w:p w14:paraId="45C573CF"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55" w:type="pct"/>
            <w:vAlign w:val="center"/>
          </w:tcPr>
          <w:p w14:paraId="42F8B3E6"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r>
      <w:tr w:rsidR="00C02C8A" w:rsidRPr="00A46E97" w14:paraId="51E21B82" w14:textId="77777777" w:rsidTr="5D04CB8B">
        <w:trPr>
          <w:jc w:val="center"/>
        </w:trPr>
        <w:tc>
          <w:tcPr>
            <w:tcW w:w="1295" w:type="pct"/>
            <w:vAlign w:val="center"/>
          </w:tcPr>
          <w:p w14:paraId="41FCD280" w14:textId="77777777" w:rsidR="00C02C8A" w:rsidRPr="009D2B63" w:rsidRDefault="5D04CB8B" w:rsidP="5D04CB8B">
            <w:pPr>
              <w:spacing w:after="0" w:line="240" w:lineRule="auto"/>
              <w:rPr>
                <w:rFonts w:ascii="Times New Roman" w:eastAsia="Times New Roman" w:hAnsi="Times New Roman" w:cs="Times New Roman"/>
              </w:rPr>
            </w:pPr>
            <w:r>
              <w:t>Vaginal bleeding</w:t>
            </w:r>
          </w:p>
        </w:tc>
        <w:tc>
          <w:tcPr>
            <w:tcW w:w="609" w:type="pct"/>
            <w:vAlign w:val="center"/>
          </w:tcPr>
          <w:p w14:paraId="1B243F4F"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589D8620"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11" w:type="pct"/>
          </w:tcPr>
          <w:p w14:paraId="2E2F5DF5" w14:textId="77777777" w:rsidR="00C02C8A" w:rsidRDefault="00C02C8A" w:rsidP="00C02C8A">
            <w:pPr>
              <w:spacing w:before="60" w:after="60" w:line="240" w:lineRule="auto"/>
              <w:jc w:val="center"/>
              <w:rPr>
                <w:rFonts w:eastAsia="Times New Roman" w:cs="Times New Roman"/>
              </w:rPr>
            </w:pPr>
          </w:p>
        </w:tc>
        <w:tc>
          <w:tcPr>
            <w:tcW w:w="610" w:type="pct"/>
            <w:vAlign w:val="center"/>
          </w:tcPr>
          <w:p w14:paraId="6A343BCB" w14:textId="77777777" w:rsidR="00C02C8A" w:rsidRDefault="00C02C8A" w:rsidP="00C02C8A">
            <w:pPr>
              <w:spacing w:before="60" w:after="60" w:line="240" w:lineRule="auto"/>
              <w:jc w:val="center"/>
              <w:rPr>
                <w:rFonts w:eastAsia="Times New Roman" w:cs="Times New Roman"/>
              </w:rPr>
            </w:pPr>
          </w:p>
        </w:tc>
        <w:tc>
          <w:tcPr>
            <w:tcW w:w="611" w:type="pct"/>
            <w:vAlign w:val="center"/>
          </w:tcPr>
          <w:p w14:paraId="70E6D8FF"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55" w:type="pct"/>
            <w:vAlign w:val="center"/>
          </w:tcPr>
          <w:p w14:paraId="631FB14F"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r>
      <w:tr w:rsidR="00C02C8A" w:rsidRPr="00A46E97" w14:paraId="0738B759" w14:textId="77777777" w:rsidTr="5D04CB8B">
        <w:trPr>
          <w:jc w:val="center"/>
        </w:trPr>
        <w:tc>
          <w:tcPr>
            <w:tcW w:w="1295" w:type="pct"/>
            <w:vAlign w:val="center"/>
          </w:tcPr>
          <w:p w14:paraId="6A463512" w14:textId="77777777" w:rsidR="00C02C8A" w:rsidRPr="009D2B63" w:rsidRDefault="5D04CB8B" w:rsidP="5D04CB8B">
            <w:pPr>
              <w:spacing w:after="0" w:line="240" w:lineRule="auto"/>
              <w:rPr>
                <w:rFonts w:ascii="Times New Roman" w:eastAsia="Times New Roman" w:hAnsi="Times New Roman" w:cs="Times New Roman"/>
              </w:rPr>
            </w:pPr>
            <w:r>
              <w:t>Acceptability</w:t>
            </w:r>
          </w:p>
        </w:tc>
        <w:tc>
          <w:tcPr>
            <w:tcW w:w="609" w:type="pct"/>
            <w:vAlign w:val="center"/>
          </w:tcPr>
          <w:p w14:paraId="226EF47E"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15A65068" w14:textId="77777777" w:rsidR="00C02C8A" w:rsidRPr="009D2B63" w:rsidRDefault="00C02C8A" w:rsidP="00C02C8A">
            <w:pPr>
              <w:spacing w:before="60" w:after="60" w:line="240" w:lineRule="auto"/>
              <w:jc w:val="center"/>
              <w:rPr>
                <w:rFonts w:eastAsia="Times New Roman" w:cs="Times New Roman"/>
              </w:rPr>
            </w:pPr>
          </w:p>
        </w:tc>
        <w:tc>
          <w:tcPr>
            <w:tcW w:w="611" w:type="pct"/>
          </w:tcPr>
          <w:p w14:paraId="286755F6" w14:textId="77777777" w:rsidR="00C02C8A" w:rsidRDefault="00C02C8A" w:rsidP="00C02C8A">
            <w:pPr>
              <w:spacing w:before="60" w:after="60" w:line="240" w:lineRule="auto"/>
              <w:jc w:val="center"/>
              <w:rPr>
                <w:rFonts w:eastAsia="Times New Roman" w:cs="Times New Roman"/>
              </w:rPr>
            </w:pPr>
          </w:p>
        </w:tc>
        <w:tc>
          <w:tcPr>
            <w:tcW w:w="610" w:type="pct"/>
            <w:vAlign w:val="center"/>
          </w:tcPr>
          <w:p w14:paraId="1F599057" w14:textId="77777777" w:rsidR="00C02C8A" w:rsidRDefault="00C02C8A" w:rsidP="00C02C8A">
            <w:pPr>
              <w:spacing w:before="60" w:after="60" w:line="240" w:lineRule="auto"/>
              <w:jc w:val="center"/>
              <w:rPr>
                <w:rFonts w:eastAsia="Times New Roman" w:cs="Times New Roman"/>
              </w:rPr>
            </w:pPr>
          </w:p>
        </w:tc>
        <w:tc>
          <w:tcPr>
            <w:tcW w:w="611" w:type="pct"/>
            <w:vAlign w:val="center"/>
          </w:tcPr>
          <w:p w14:paraId="4A032881"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55" w:type="pct"/>
            <w:vAlign w:val="center"/>
          </w:tcPr>
          <w:p w14:paraId="7635C0F7"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r>
      <w:tr w:rsidR="00C02C8A" w:rsidRPr="00A46E97" w14:paraId="3B3F849F" w14:textId="77777777" w:rsidTr="5D04CB8B">
        <w:trPr>
          <w:jc w:val="center"/>
        </w:trPr>
        <w:tc>
          <w:tcPr>
            <w:tcW w:w="1295" w:type="pct"/>
            <w:vAlign w:val="center"/>
          </w:tcPr>
          <w:p w14:paraId="25DE8F4D" w14:textId="77777777" w:rsidR="00C02C8A" w:rsidRPr="009D2B63" w:rsidRDefault="5D04CB8B" w:rsidP="5D04CB8B">
            <w:pPr>
              <w:spacing w:after="0" w:line="240" w:lineRule="auto"/>
              <w:rPr>
                <w:rFonts w:ascii="Times New Roman" w:eastAsia="Times New Roman" w:hAnsi="Times New Roman" w:cs="Times New Roman"/>
              </w:rPr>
            </w:pPr>
            <w:r>
              <w:t>Coital frequency and condom use</w:t>
            </w:r>
          </w:p>
        </w:tc>
        <w:tc>
          <w:tcPr>
            <w:tcW w:w="609" w:type="pct"/>
            <w:vAlign w:val="center"/>
          </w:tcPr>
          <w:p w14:paraId="662C38C3" w14:textId="77777777" w:rsidR="00C02C8A" w:rsidRPr="009D2B63" w:rsidRDefault="00C02C8A" w:rsidP="00C02C8A">
            <w:pPr>
              <w:spacing w:before="60" w:after="60" w:line="240" w:lineRule="auto"/>
              <w:jc w:val="center"/>
              <w:rPr>
                <w:rFonts w:eastAsia="Times New Roman" w:cs="Times New Roman"/>
              </w:rPr>
            </w:pPr>
          </w:p>
        </w:tc>
        <w:tc>
          <w:tcPr>
            <w:tcW w:w="610" w:type="pct"/>
            <w:vAlign w:val="center"/>
          </w:tcPr>
          <w:p w14:paraId="498A8F18" w14:textId="77777777" w:rsidR="00C02C8A" w:rsidRDefault="5D04CB8B" w:rsidP="5D04CB8B">
            <w:pPr>
              <w:spacing w:before="60" w:after="60" w:line="240" w:lineRule="auto"/>
              <w:jc w:val="center"/>
              <w:rPr>
                <w:rFonts w:ascii="Times New Roman" w:eastAsia="Times New Roman" w:hAnsi="Times New Roman" w:cs="Times New Roman"/>
              </w:rPr>
            </w:pPr>
            <w:r>
              <w:t>X</w:t>
            </w:r>
          </w:p>
        </w:tc>
        <w:tc>
          <w:tcPr>
            <w:tcW w:w="611" w:type="pct"/>
          </w:tcPr>
          <w:p w14:paraId="63A06807" w14:textId="77777777" w:rsidR="00C02C8A" w:rsidRDefault="00C02C8A" w:rsidP="00C02C8A">
            <w:pPr>
              <w:spacing w:before="60" w:after="60" w:line="240" w:lineRule="auto"/>
              <w:jc w:val="center"/>
              <w:rPr>
                <w:rFonts w:eastAsia="Times New Roman" w:cs="Times New Roman"/>
              </w:rPr>
            </w:pPr>
          </w:p>
        </w:tc>
        <w:tc>
          <w:tcPr>
            <w:tcW w:w="610" w:type="pct"/>
            <w:vAlign w:val="center"/>
          </w:tcPr>
          <w:p w14:paraId="1BC3CC5B" w14:textId="77777777" w:rsidR="00C02C8A" w:rsidRDefault="00C02C8A" w:rsidP="00C02C8A">
            <w:pPr>
              <w:spacing w:before="60" w:after="60" w:line="240" w:lineRule="auto"/>
              <w:jc w:val="center"/>
              <w:rPr>
                <w:rFonts w:eastAsia="Times New Roman" w:cs="Times New Roman"/>
              </w:rPr>
            </w:pPr>
          </w:p>
        </w:tc>
        <w:tc>
          <w:tcPr>
            <w:tcW w:w="611" w:type="pct"/>
            <w:vAlign w:val="center"/>
          </w:tcPr>
          <w:p w14:paraId="4183838B"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c>
          <w:tcPr>
            <w:tcW w:w="655" w:type="pct"/>
            <w:vAlign w:val="center"/>
          </w:tcPr>
          <w:p w14:paraId="6D5A4615" w14:textId="77777777" w:rsidR="00C02C8A" w:rsidRPr="009D2B63" w:rsidRDefault="5D04CB8B" w:rsidP="5D04CB8B">
            <w:pPr>
              <w:spacing w:before="60" w:after="60" w:line="240" w:lineRule="auto"/>
              <w:jc w:val="center"/>
              <w:rPr>
                <w:rFonts w:ascii="Times New Roman" w:eastAsia="Times New Roman" w:hAnsi="Times New Roman" w:cs="Times New Roman"/>
              </w:rPr>
            </w:pPr>
            <w:r>
              <w:t>X</w:t>
            </w:r>
          </w:p>
        </w:tc>
      </w:tr>
      <w:tr w:rsidR="00C02C8A" w:rsidRPr="00A46E97" w14:paraId="34253C6C" w14:textId="77777777" w:rsidTr="5D04CB8B">
        <w:trPr>
          <w:jc w:val="center"/>
        </w:trPr>
        <w:tc>
          <w:tcPr>
            <w:tcW w:w="1295" w:type="pct"/>
            <w:vAlign w:val="center"/>
          </w:tcPr>
          <w:p w14:paraId="0ECF9E4F" w14:textId="77777777" w:rsidR="00C02C8A" w:rsidRDefault="5D04CB8B" w:rsidP="5D04CB8B">
            <w:pPr>
              <w:spacing w:after="0" w:line="240" w:lineRule="auto"/>
              <w:rPr>
                <w:rFonts w:ascii="Times New Roman" w:eastAsia="Times New Roman" w:hAnsi="Times New Roman" w:cs="Times New Roman"/>
              </w:rPr>
            </w:pPr>
            <w:r>
              <w:t xml:space="preserve">Specimens for vaginal immunity study </w:t>
            </w:r>
            <w:r w:rsidRPr="5D04CB8B">
              <w:rPr>
                <w:vertAlign w:val="superscript"/>
              </w:rPr>
              <w:t>h</w:t>
            </w:r>
          </w:p>
        </w:tc>
        <w:tc>
          <w:tcPr>
            <w:tcW w:w="609" w:type="pct"/>
            <w:vAlign w:val="center"/>
          </w:tcPr>
          <w:p w14:paraId="4DF8E84F" w14:textId="53A6B8BA" w:rsidR="00C02C8A" w:rsidRPr="009D2B63" w:rsidRDefault="005D4E66" w:rsidP="00C02C8A">
            <w:pPr>
              <w:spacing w:before="60" w:after="60" w:line="240" w:lineRule="auto"/>
              <w:jc w:val="center"/>
              <w:rPr>
                <w:rFonts w:eastAsia="Times New Roman" w:cs="Times New Roman"/>
              </w:rPr>
            </w:pPr>
            <w:r>
              <w:rPr>
                <w:rFonts w:eastAsia="Times New Roman" w:cs="Times New Roman"/>
              </w:rPr>
              <w:t>X</w:t>
            </w:r>
          </w:p>
        </w:tc>
        <w:tc>
          <w:tcPr>
            <w:tcW w:w="610" w:type="pct"/>
            <w:vAlign w:val="center"/>
          </w:tcPr>
          <w:p w14:paraId="60F4ED99" w14:textId="705F49C1" w:rsidR="00C02C8A" w:rsidRDefault="00C02C8A" w:rsidP="5D04CB8B">
            <w:pPr>
              <w:spacing w:before="60" w:after="60" w:line="240" w:lineRule="auto"/>
              <w:jc w:val="center"/>
              <w:rPr>
                <w:rFonts w:ascii="Times New Roman" w:eastAsia="Times New Roman" w:hAnsi="Times New Roman" w:cs="Times New Roman"/>
              </w:rPr>
            </w:pPr>
          </w:p>
        </w:tc>
        <w:tc>
          <w:tcPr>
            <w:tcW w:w="611" w:type="pct"/>
            <w:vAlign w:val="center"/>
          </w:tcPr>
          <w:p w14:paraId="2F4BEAB0" w14:textId="77777777" w:rsidR="00C02C8A" w:rsidRDefault="5D04CB8B" w:rsidP="5D04CB8B">
            <w:pPr>
              <w:spacing w:before="60" w:after="60" w:line="240" w:lineRule="auto"/>
              <w:jc w:val="center"/>
              <w:rPr>
                <w:rFonts w:ascii="Times New Roman" w:eastAsia="Times New Roman" w:hAnsi="Times New Roman" w:cs="Times New Roman"/>
              </w:rPr>
            </w:pPr>
            <w:r>
              <w:t>X</w:t>
            </w:r>
          </w:p>
        </w:tc>
        <w:tc>
          <w:tcPr>
            <w:tcW w:w="610" w:type="pct"/>
            <w:vAlign w:val="center"/>
          </w:tcPr>
          <w:p w14:paraId="0E772F31" w14:textId="77777777" w:rsidR="00C02C8A" w:rsidRDefault="5D04CB8B" w:rsidP="5D04CB8B">
            <w:pPr>
              <w:spacing w:before="60" w:after="60" w:line="240" w:lineRule="auto"/>
              <w:jc w:val="center"/>
              <w:rPr>
                <w:rFonts w:ascii="Times New Roman" w:eastAsia="Times New Roman" w:hAnsi="Times New Roman" w:cs="Times New Roman"/>
              </w:rPr>
            </w:pPr>
            <w:r>
              <w:t>X</w:t>
            </w:r>
          </w:p>
        </w:tc>
        <w:tc>
          <w:tcPr>
            <w:tcW w:w="611" w:type="pct"/>
            <w:vAlign w:val="center"/>
          </w:tcPr>
          <w:p w14:paraId="0D5A28B2" w14:textId="77777777" w:rsidR="00C02C8A" w:rsidRDefault="5D04CB8B" w:rsidP="5D04CB8B">
            <w:pPr>
              <w:spacing w:before="60" w:after="60" w:line="240" w:lineRule="auto"/>
              <w:jc w:val="center"/>
              <w:rPr>
                <w:rFonts w:ascii="Times New Roman" w:eastAsia="Times New Roman" w:hAnsi="Times New Roman" w:cs="Times New Roman"/>
              </w:rPr>
            </w:pPr>
            <w:r>
              <w:t>X</w:t>
            </w:r>
          </w:p>
        </w:tc>
        <w:tc>
          <w:tcPr>
            <w:tcW w:w="655" w:type="pct"/>
            <w:vAlign w:val="center"/>
          </w:tcPr>
          <w:p w14:paraId="56D7E97D" w14:textId="77777777" w:rsidR="00C02C8A" w:rsidRDefault="5D04CB8B" w:rsidP="5D04CB8B">
            <w:pPr>
              <w:spacing w:before="60" w:after="60" w:line="240" w:lineRule="auto"/>
              <w:jc w:val="center"/>
              <w:rPr>
                <w:rFonts w:ascii="Times New Roman" w:eastAsia="Times New Roman" w:hAnsi="Times New Roman" w:cs="Times New Roman"/>
              </w:rPr>
            </w:pPr>
            <w:r>
              <w:t>X</w:t>
            </w:r>
          </w:p>
        </w:tc>
      </w:tr>
      <w:tr w:rsidR="007C6018" w:rsidRPr="00A46E97" w14:paraId="6C01462E" w14:textId="77777777" w:rsidTr="5D04CB8B">
        <w:trPr>
          <w:jc w:val="center"/>
        </w:trPr>
        <w:tc>
          <w:tcPr>
            <w:tcW w:w="1295" w:type="pct"/>
            <w:vAlign w:val="center"/>
          </w:tcPr>
          <w:p w14:paraId="138BD72D" w14:textId="77777777" w:rsidR="007C6018" w:rsidRDefault="5D04CB8B" w:rsidP="5D04CB8B">
            <w:pPr>
              <w:spacing w:after="0" w:line="240" w:lineRule="auto"/>
              <w:rPr>
                <w:rFonts w:ascii="Times New Roman" w:eastAsia="Times New Roman" w:hAnsi="Times New Roman" w:cs="Times New Roman"/>
              </w:rPr>
            </w:pPr>
            <w:r>
              <w:t xml:space="preserve">DXA for BC and BMD sub-study </w:t>
            </w:r>
            <w:r w:rsidRPr="5D04CB8B">
              <w:rPr>
                <w:vertAlign w:val="superscript"/>
              </w:rPr>
              <w:t>i</w:t>
            </w:r>
          </w:p>
        </w:tc>
        <w:tc>
          <w:tcPr>
            <w:tcW w:w="609" w:type="pct"/>
            <w:vAlign w:val="center"/>
          </w:tcPr>
          <w:p w14:paraId="76CA87F3" w14:textId="77777777" w:rsidR="007C6018" w:rsidRPr="009D2B63" w:rsidRDefault="007C6018" w:rsidP="00C02C8A">
            <w:pPr>
              <w:spacing w:before="60" w:after="60" w:line="240" w:lineRule="auto"/>
              <w:jc w:val="center"/>
              <w:rPr>
                <w:rFonts w:eastAsia="Times New Roman" w:cs="Times New Roman"/>
              </w:rPr>
            </w:pPr>
          </w:p>
        </w:tc>
        <w:tc>
          <w:tcPr>
            <w:tcW w:w="610" w:type="pct"/>
            <w:vAlign w:val="center"/>
          </w:tcPr>
          <w:p w14:paraId="52CE74BB" w14:textId="77777777" w:rsidR="007C6018" w:rsidRDefault="5D04CB8B" w:rsidP="5D04CB8B">
            <w:pPr>
              <w:spacing w:before="60" w:after="60" w:line="240" w:lineRule="auto"/>
              <w:jc w:val="center"/>
              <w:rPr>
                <w:rFonts w:ascii="Times New Roman" w:eastAsia="Times New Roman" w:hAnsi="Times New Roman" w:cs="Times New Roman"/>
              </w:rPr>
            </w:pPr>
            <w:r>
              <w:t>X</w:t>
            </w:r>
          </w:p>
        </w:tc>
        <w:tc>
          <w:tcPr>
            <w:tcW w:w="611" w:type="pct"/>
            <w:vAlign w:val="center"/>
          </w:tcPr>
          <w:p w14:paraId="556102B9" w14:textId="77777777" w:rsidR="007C6018" w:rsidRDefault="007C6018" w:rsidP="00C02C8A">
            <w:pPr>
              <w:spacing w:before="60" w:after="60" w:line="240" w:lineRule="auto"/>
              <w:jc w:val="center"/>
              <w:rPr>
                <w:rFonts w:eastAsia="Times New Roman" w:cs="Times New Roman"/>
              </w:rPr>
            </w:pPr>
          </w:p>
        </w:tc>
        <w:tc>
          <w:tcPr>
            <w:tcW w:w="610" w:type="pct"/>
            <w:vAlign w:val="center"/>
          </w:tcPr>
          <w:p w14:paraId="05B2566A" w14:textId="77777777" w:rsidR="007C6018" w:rsidRDefault="007C6018" w:rsidP="00C02C8A">
            <w:pPr>
              <w:spacing w:before="60" w:after="60" w:line="240" w:lineRule="auto"/>
              <w:jc w:val="center"/>
              <w:rPr>
                <w:rFonts w:eastAsia="Times New Roman" w:cs="Times New Roman"/>
              </w:rPr>
            </w:pPr>
          </w:p>
        </w:tc>
        <w:tc>
          <w:tcPr>
            <w:tcW w:w="611" w:type="pct"/>
            <w:vAlign w:val="center"/>
          </w:tcPr>
          <w:p w14:paraId="25A9E6DE" w14:textId="4C114691" w:rsidR="007C6018" w:rsidRDefault="5D04CB8B" w:rsidP="5D04CB8B">
            <w:pPr>
              <w:spacing w:before="60" w:after="60" w:line="240" w:lineRule="auto"/>
              <w:jc w:val="center"/>
              <w:rPr>
                <w:rFonts w:ascii="Times New Roman" w:eastAsia="Times New Roman" w:hAnsi="Times New Roman" w:cs="Times New Roman"/>
              </w:rPr>
            </w:pPr>
            <w:r>
              <w:t>X</w:t>
            </w:r>
            <w:r w:rsidRPr="5D04CB8B">
              <w:rPr>
                <w:rFonts w:ascii="Times New Roman" w:eastAsia="Times New Roman" w:hAnsi="Times New Roman" w:cs="Times New Roman"/>
              </w:rPr>
              <w:t xml:space="preserve"> </w:t>
            </w:r>
            <w:r w:rsidRPr="5D04CB8B">
              <w:rPr>
                <w:vertAlign w:val="superscript"/>
              </w:rPr>
              <w:t>j</w:t>
            </w:r>
          </w:p>
        </w:tc>
        <w:tc>
          <w:tcPr>
            <w:tcW w:w="655" w:type="pct"/>
            <w:vAlign w:val="center"/>
          </w:tcPr>
          <w:p w14:paraId="020A9BA2" w14:textId="77777777" w:rsidR="007C6018" w:rsidRDefault="5D04CB8B" w:rsidP="5D04CB8B">
            <w:pPr>
              <w:spacing w:before="60" w:after="60" w:line="240" w:lineRule="auto"/>
              <w:jc w:val="center"/>
              <w:rPr>
                <w:rFonts w:ascii="Times New Roman" w:eastAsia="Times New Roman" w:hAnsi="Times New Roman" w:cs="Times New Roman"/>
              </w:rPr>
            </w:pPr>
            <w:r>
              <w:t>X</w:t>
            </w:r>
          </w:p>
        </w:tc>
      </w:tr>
    </w:tbl>
    <w:p w14:paraId="07EE32A0" w14:textId="77B1A28D" w:rsidR="009D2B63" w:rsidRPr="009D2B63" w:rsidRDefault="5D04CB8B" w:rsidP="5D04CB8B">
      <w:pPr>
        <w:tabs>
          <w:tab w:val="left" w:pos="144"/>
        </w:tabs>
        <w:spacing w:after="0" w:line="240" w:lineRule="auto"/>
        <w:ind w:left="144" w:hanging="144"/>
        <w:rPr>
          <w:rFonts w:ascii="Arial,Times New Roman" w:eastAsia="Arial,Times New Roman" w:hAnsi="Arial,Times New Roman" w:cs="Arial,Times New Roman"/>
          <w:sz w:val="20"/>
          <w:szCs w:val="20"/>
        </w:rPr>
      </w:pPr>
      <w:r w:rsidRPr="5D04CB8B">
        <w:rPr>
          <w:sz w:val="20"/>
          <w:szCs w:val="20"/>
          <w:vertAlign w:val="superscript"/>
        </w:rPr>
        <w:t>a</w:t>
      </w:r>
      <w:r w:rsidRPr="5D04CB8B">
        <w:rPr>
          <w:sz w:val="20"/>
          <w:szCs w:val="20"/>
        </w:rPr>
        <w:t xml:space="preserve"> May coincide with enrollment visit if participant is in the first 5 days of her menses </w:t>
      </w:r>
      <w:r w:rsidR="00B67C38" w:rsidRPr="00B67C38">
        <w:rPr>
          <w:sz w:val="20"/>
          <w:szCs w:val="20"/>
        </w:rPr>
        <w:t>(this does not apply to women also participating in the Vaginal Immunity Study)</w:t>
      </w:r>
    </w:p>
    <w:p w14:paraId="5818DB7F" w14:textId="77777777" w:rsidR="001C2178" w:rsidRPr="009D2B63" w:rsidRDefault="5D04CB8B" w:rsidP="5D04CB8B">
      <w:pPr>
        <w:tabs>
          <w:tab w:val="left" w:pos="144"/>
        </w:tabs>
        <w:spacing w:after="0" w:line="240" w:lineRule="auto"/>
        <w:ind w:left="144" w:hanging="144"/>
        <w:rPr>
          <w:rFonts w:ascii="Arial,Times New Roman" w:eastAsia="Arial,Times New Roman" w:hAnsi="Arial,Times New Roman" w:cs="Arial,Times New Roman"/>
          <w:sz w:val="20"/>
          <w:szCs w:val="20"/>
        </w:rPr>
      </w:pPr>
      <w:r w:rsidRPr="5D04CB8B">
        <w:rPr>
          <w:sz w:val="20"/>
          <w:szCs w:val="20"/>
          <w:vertAlign w:val="superscript"/>
        </w:rPr>
        <w:t>b</w:t>
      </w:r>
      <w:r w:rsidRPr="5D04CB8B">
        <w:rPr>
          <w:sz w:val="20"/>
          <w:szCs w:val="20"/>
        </w:rPr>
        <w:t xml:space="preserve"> Only for the PK cohort</w:t>
      </w:r>
    </w:p>
    <w:p w14:paraId="4CA979E4" w14:textId="77777777" w:rsidR="00CC50BD" w:rsidRDefault="5D04CB8B" w:rsidP="5D04CB8B">
      <w:pPr>
        <w:tabs>
          <w:tab w:val="left" w:pos="144"/>
        </w:tabs>
        <w:spacing w:after="0" w:line="240" w:lineRule="auto"/>
        <w:ind w:left="144" w:hanging="144"/>
        <w:rPr>
          <w:rFonts w:ascii="Arial,Times New Roman" w:eastAsia="Arial,Times New Roman" w:hAnsi="Arial,Times New Roman" w:cs="Arial,Times New Roman"/>
          <w:sz w:val="20"/>
          <w:szCs w:val="20"/>
        </w:rPr>
      </w:pPr>
      <w:r w:rsidRPr="5D04CB8B">
        <w:rPr>
          <w:sz w:val="20"/>
          <w:szCs w:val="20"/>
          <w:vertAlign w:val="superscript"/>
        </w:rPr>
        <w:t>c</w:t>
      </w:r>
      <w:r w:rsidRPr="5D04CB8B">
        <w:rPr>
          <w:rFonts w:ascii="Arial,Times New Roman" w:eastAsia="Arial,Times New Roman" w:hAnsi="Arial,Times New Roman" w:cs="Arial,Times New Roman"/>
          <w:sz w:val="20"/>
          <w:szCs w:val="20"/>
        </w:rPr>
        <w:t xml:space="preserve"> </w:t>
      </w:r>
      <w:r w:rsidRPr="5D04CB8B">
        <w:rPr>
          <w:sz w:val="20"/>
          <w:szCs w:val="20"/>
        </w:rPr>
        <w:t>If clinically indicated</w:t>
      </w:r>
    </w:p>
    <w:p w14:paraId="1CB6091B" w14:textId="5F74C195" w:rsidR="00DE1AAF" w:rsidRDefault="5D04CB8B" w:rsidP="5D04CB8B">
      <w:pPr>
        <w:tabs>
          <w:tab w:val="left" w:pos="144"/>
        </w:tabs>
        <w:spacing w:after="0" w:line="240" w:lineRule="auto"/>
        <w:ind w:left="144" w:hanging="144"/>
        <w:rPr>
          <w:rFonts w:ascii="Arial,Times New Roman" w:eastAsia="Arial,Times New Roman" w:hAnsi="Arial,Times New Roman" w:cs="Arial,Times New Roman"/>
          <w:sz w:val="20"/>
          <w:szCs w:val="20"/>
        </w:rPr>
      </w:pPr>
      <w:r w:rsidRPr="5D04CB8B">
        <w:rPr>
          <w:sz w:val="20"/>
          <w:szCs w:val="20"/>
          <w:vertAlign w:val="superscript"/>
        </w:rPr>
        <w:t>d</w:t>
      </w:r>
      <w:r w:rsidRPr="5D04CB8B">
        <w:rPr>
          <w:sz w:val="20"/>
          <w:szCs w:val="20"/>
        </w:rPr>
        <w:t xml:space="preserve"> Participants will only be tested at month 8 if they are more than 7 days late for their visit or are enrolled in the BC-BMD sub-study</w:t>
      </w:r>
    </w:p>
    <w:p w14:paraId="0E880C28" w14:textId="77777777" w:rsidR="002B65C5" w:rsidRPr="009D2B63" w:rsidRDefault="5D04CB8B" w:rsidP="5D04CB8B">
      <w:pPr>
        <w:tabs>
          <w:tab w:val="left" w:pos="144"/>
        </w:tabs>
        <w:spacing w:after="0" w:line="240" w:lineRule="auto"/>
        <w:ind w:left="144" w:hanging="144"/>
        <w:rPr>
          <w:rFonts w:ascii="Arial,Times New Roman" w:eastAsia="Arial,Times New Roman" w:hAnsi="Arial,Times New Roman" w:cs="Arial,Times New Roman"/>
          <w:sz w:val="20"/>
          <w:szCs w:val="20"/>
        </w:rPr>
      </w:pPr>
      <w:r w:rsidRPr="5D04CB8B">
        <w:rPr>
          <w:sz w:val="20"/>
          <w:szCs w:val="20"/>
          <w:vertAlign w:val="superscript"/>
        </w:rPr>
        <w:lastRenderedPageBreak/>
        <w:t>e</w:t>
      </w:r>
      <w:r w:rsidRPr="5D04CB8B">
        <w:rPr>
          <w:rFonts w:ascii="Arial,Times New Roman" w:eastAsia="Arial,Times New Roman" w:hAnsi="Arial,Times New Roman" w:cs="Arial,Times New Roman"/>
          <w:sz w:val="20"/>
          <w:szCs w:val="20"/>
        </w:rPr>
        <w:t xml:space="preserve"> </w:t>
      </w:r>
      <w:r w:rsidRPr="5D04CB8B">
        <w:rPr>
          <w:sz w:val="20"/>
          <w:szCs w:val="20"/>
        </w:rPr>
        <w:t>For all participants at enrollment. At follow-up visits only for the PK cohort and for any participant in the full cohort who has a positive pregnancy test during follow-up</w:t>
      </w:r>
    </w:p>
    <w:p w14:paraId="1447089D" w14:textId="77777777" w:rsidR="00BD2AAC" w:rsidRDefault="5D04CB8B" w:rsidP="5D04CB8B">
      <w:pPr>
        <w:tabs>
          <w:tab w:val="left" w:pos="144"/>
        </w:tabs>
        <w:spacing w:after="0" w:line="240" w:lineRule="auto"/>
        <w:rPr>
          <w:rFonts w:ascii="Arial,Times New Roman" w:eastAsia="Arial,Times New Roman" w:hAnsi="Arial,Times New Roman" w:cs="Arial,Times New Roman"/>
          <w:sz w:val="20"/>
          <w:szCs w:val="20"/>
        </w:rPr>
      </w:pPr>
      <w:r w:rsidRPr="5D04CB8B">
        <w:rPr>
          <w:sz w:val="20"/>
          <w:szCs w:val="20"/>
          <w:vertAlign w:val="superscript"/>
        </w:rPr>
        <w:t>f</w:t>
      </w:r>
      <w:r w:rsidRPr="5D04CB8B">
        <w:rPr>
          <w:rFonts w:ascii="Arial,Times New Roman" w:eastAsia="Arial,Times New Roman" w:hAnsi="Arial,Times New Roman" w:cs="Arial,Times New Roman"/>
          <w:sz w:val="20"/>
          <w:szCs w:val="20"/>
        </w:rPr>
        <w:t xml:space="preserve"> </w:t>
      </w:r>
      <w:r w:rsidRPr="5D04CB8B">
        <w:rPr>
          <w:sz w:val="20"/>
          <w:szCs w:val="20"/>
        </w:rPr>
        <w:t>Serious adverse events</w:t>
      </w:r>
      <w:r w:rsidRPr="5D04CB8B">
        <w:rPr>
          <w:rFonts w:ascii="Arial,Times New Roman" w:eastAsia="Arial,Times New Roman" w:hAnsi="Arial,Times New Roman" w:cs="Arial,Times New Roman"/>
          <w:sz w:val="20"/>
          <w:szCs w:val="20"/>
        </w:rPr>
        <w:t>,</w:t>
      </w:r>
      <w:r w:rsidRPr="5D04CB8B">
        <w:rPr>
          <w:sz w:val="20"/>
          <w:szCs w:val="20"/>
        </w:rPr>
        <w:t xml:space="preserve"> adverse events leading to product withdrawal</w:t>
      </w:r>
      <w:r w:rsidRPr="5D04CB8B">
        <w:rPr>
          <w:rFonts w:ascii="Arial,Times New Roman" w:eastAsia="Arial,Times New Roman" w:hAnsi="Arial,Times New Roman" w:cs="Arial,Times New Roman"/>
          <w:sz w:val="20"/>
          <w:szCs w:val="20"/>
        </w:rPr>
        <w:t>,</w:t>
      </w:r>
      <w:r w:rsidRPr="5D04CB8B">
        <w:rPr>
          <w:sz w:val="20"/>
          <w:szCs w:val="20"/>
        </w:rPr>
        <w:t xml:space="preserve"> and injection site reactions that are Grade 1 or higher will be recorded on the AE CRF</w:t>
      </w:r>
    </w:p>
    <w:p w14:paraId="04223DB7" w14:textId="77777777" w:rsidR="005B6CDB" w:rsidRDefault="5D04CB8B" w:rsidP="5D04CB8B">
      <w:pPr>
        <w:tabs>
          <w:tab w:val="left" w:pos="144"/>
        </w:tabs>
        <w:spacing w:after="0" w:line="240" w:lineRule="auto"/>
        <w:ind w:left="144" w:hanging="144"/>
        <w:rPr>
          <w:rFonts w:ascii="Arial,Times New Roman" w:eastAsia="Arial,Times New Roman" w:hAnsi="Arial,Times New Roman" w:cs="Arial,Times New Roman"/>
          <w:sz w:val="20"/>
          <w:szCs w:val="20"/>
        </w:rPr>
      </w:pPr>
      <w:r w:rsidRPr="5D04CB8B">
        <w:rPr>
          <w:sz w:val="20"/>
          <w:szCs w:val="20"/>
          <w:vertAlign w:val="superscript"/>
        </w:rPr>
        <w:t>g</w:t>
      </w:r>
      <w:r w:rsidRPr="5D04CB8B">
        <w:rPr>
          <w:rFonts w:ascii="Arial,Times New Roman" w:eastAsia="Arial,Times New Roman" w:hAnsi="Arial,Times New Roman" w:cs="Arial,Times New Roman"/>
          <w:sz w:val="20"/>
          <w:szCs w:val="20"/>
        </w:rPr>
        <w:t xml:space="preserve"> </w:t>
      </w:r>
      <w:r w:rsidRPr="5D04CB8B">
        <w:rPr>
          <w:sz w:val="20"/>
          <w:szCs w:val="20"/>
        </w:rPr>
        <w:t>Use of prohibited concomitant medications</w:t>
      </w:r>
      <w:r w:rsidRPr="5D04CB8B">
        <w:rPr>
          <w:rFonts w:ascii="Arial,Times New Roman" w:eastAsia="Arial,Times New Roman" w:hAnsi="Arial,Times New Roman" w:cs="Arial,Times New Roman"/>
          <w:sz w:val="20"/>
          <w:szCs w:val="20"/>
        </w:rPr>
        <w:t xml:space="preserve"> </w:t>
      </w:r>
      <w:r w:rsidRPr="5D04CB8B">
        <w:rPr>
          <w:sz w:val="20"/>
          <w:szCs w:val="20"/>
        </w:rPr>
        <w:t>and other contraceptives, will be recorded on CRFs</w:t>
      </w:r>
    </w:p>
    <w:p w14:paraId="30A63E51" w14:textId="77777777" w:rsidR="00BF76A2" w:rsidRDefault="5D04CB8B" w:rsidP="5D04CB8B">
      <w:pPr>
        <w:tabs>
          <w:tab w:val="left" w:pos="144"/>
        </w:tabs>
        <w:spacing w:after="0" w:line="240" w:lineRule="auto"/>
        <w:ind w:left="144" w:hanging="144"/>
        <w:rPr>
          <w:rFonts w:ascii="Arial,Times New Roman" w:eastAsia="Arial,Times New Roman" w:hAnsi="Arial,Times New Roman" w:cs="Arial,Times New Roman"/>
          <w:sz w:val="20"/>
          <w:szCs w:val="20"/>
        </w:rPr>
      </w:pPr>
      <w:r w:rsidRPr="5D04CB8B">
        <w:rPr>
          <w:sz w:val="20"/>
          <w:szCs w:val="20"/>
          <w:vertAlign w:val="superscript"/>
        </w:rPr>
        <w:t>h</w:t>
      </w:r>
      <w:r w:rsidRPr="5D04CB8B">
        <w:rPr>
          <w:sz w:val="20"/>
          <w:szCs w:val="20"/>
        </w:rPr>
        <w:t xml:space="preserve"> Participants who consent to the collection of genital and blood specimens for the Vaginal Immunity Study will also be asked to come to the clinic approximately 1 and 3 months after enrollment for specimen collection only.</w:t>
      </w:r>
    </w:p>
    <w:p w14:paraId="74B1830A" w14:textId="77777777" w:rsidR="007C6018" w:rsidRDefault="5D04CB8B" w:rsidP="5D04CB8B">
      <w:pPr>
        <w:tabs>
          <w:tab w:val="left" w:pos="144"/>
        </w:tabs>
        <w:spacing w:after="0" w:line="240" w:lineRule="auto"/>
        <w:ind w:left="144" w:hanging="144"/>
        <w:rPr>
          <w:rFonts w:ascii="Arial,Times New Roman" w:eastAsia="Arial,Times New Roman" w:hAnsi="Arial,Times New Roman" w:cs="Arial,Times New Roman"/>
          <w:sz w:val="20"/>
          <w:szCs w:val="20"/>
        </w:rPr>
      </w:pPr>
      <w:r w:rsidRPr="5D04CB8B">
        <w:rPr>
          <w:sz w:val="20"/>
          <w:szCs w:val="20"/>
          <w:vertAlign w:val="superscript"/>
        </w:rPr>
        <w:t>i</w:t>
      </w:r>
      <w:r w:rsidRPr="5D04CB8B">
        <w:rPr>
          <w:sz w:val="20"/>
          <w:szCs w:val="20"/>
        </w:rPr>
        <w:t xml:space="preserve"> Only for Brazilian participants who consent to measurement of BC and BMD by DXA scan. Does not need to be done in the case of early discontinuation.</w:t>
      </w:r>
      <w:r w:rsidRPr="5D04CB8B">
        <w:rPr>
          <w:rFonts w:ascii="Arial,Times New Roman" w:eastAsia="Arial,Times New Roman" w:hAnsi="Arial,Times New Roman" w:cs="Arial,Times New Roman"/>
          <w:sz w:val="20"/>
          <w:szCs w:val="20"/>
        </w:rPr>
        <w:t xml:space="preserve"> </w:t>
      </w:r>
    </w:p>
    <w:p w14:paraId="37E415B0" w14:textId="171FE9C1" w:rsidR="00924EF5" w:rsidRDefault="5D04CB8B" w:rsidP="5D04CB8B">
      <w:pPr>
        <w:tabs>
          <w:tab w:val="left" w:pos="144"/>
        </w:tabs>
        <w:spacing w:after="0" w:line="240" w:lineRule="auto"/>
        <w:ind w:left="144" w:hanging="144"/>
        <w:rPr>
          <w:rFonts w:ascii="Arial,Times New Roman" w:eastAsia="Arial,Times New Roman" w:hAnsi="Arial,Times New Roman" w:cs="Arial,Times New Roman"/>
          <w:sz w:val="20"/>
          <w:szCs w:val="20"/>
          <w:vertAlign w:val="superscript"/>
        </w:rPr>
      </w:pPr>
      <w:r w:rsidRPr="5D04CB8B">
        <w:rPr>
          <w:sz w:val="20"/>
          <w:szCs w:val="20"/>
          <w:vertAlign w:val="superscript"/>
        </w:rPr>
        <w:t xml:space="preserve">j </w:t>
      </w:r>
      <w:r w:rsidRPr="5D04CB8B">
        <w:rPr>
          <w:sz w:val="20"/>
          <w:szCs w:val="20"/>
        </w:rPr>
        <w:t xml:space="preserve">Only at month 8 for BC-BMD participants. </w:t>
      </w:r>
    </w:p>
    <w:p w14:paraId="58FCF9C3" w14:textId="51E33E4D" w:rsidR="00363D57" w:rsidRPr="00BD1B54" w:rsidRDefault="5D04CB8B" w:rsidP="5D04CB8B">
      <w:pPr>
        <w:tabs>
          <w:tab w:val="left" w:pos="144"/>
        </w:tabs>
        <w:spacing w:after="0" w:line="240" w:lineRule="auto"/>
        <w:ind w:left="144" w:hanging="144"/>
        <w:rPr>
          <w:sz w:val="20"/>
          <w:szCs w:val="20"/>
        </w:rPr>
      </w:pPr>
      <w:r w:rsidRPr="5D04CB8B">
        <w:rPr>
          <w:sz w:val="20"/>
          <w:szCs w:val="20"/>
          <w:vertAlign w:val="superscript"/>
        </w:rPr>
        <w:t xml:space="preserve">k </w:t>
      </w:r>
      <w:r w:rsidRPr="5D04CB8B">
        <w:rPr>
          <w:sz w:val="20"/>
          <w:szCs w:val="20"/>
        </w:rPr>
        <w:t>Procedures to be done at the Month 12 visit, or at any visit of early discontinuation.</w:t>
      </w:r>
    </w:p>
    <w:p w14:paraId="73E38D17" w14:textId="154F252D" w:rsidR="00CC09CE" w:rsidRPr="00BD1B54" w:rsidRDefault="00CC09CE" w:rsidP="5D04CB8B">
      <w:pPr>
        <w:tabs>
          <w:tab w:val="left" w:pos="144"/>
        </w:tabs>
        <w:spacing w:after="0" w:line="240" w:lineRule="auto"/>
        <w:ind w:left="144" w:hanging="144"/>
        <w:rPr>
          <w:sz w:val="20"/>
        </w:rPr>
      </w:pPr>
      <w:r w:rsidRPr="00BD1B54">
        <w:rPr>
          <w:sz w:val="24"/>
          <w:vertAlign w:val="superscript"/>
        </w:rPr>
        <w:t>l</w:t>
      </w:r>
      <w:r w:rsidRPr="00BD1B54">
        <w:t xml:space="preserve"> </w:t>
      </w:r>
      <w:r w:rsidRPr="00BD1B54">
        <w:rPr>
          <w:sz w:val="20"/>
        </w:rPr>
        <w:t xml:space="preserve">Only for the </w:t>
      </w:r>
      <w:r w:rsidR="00C53ECF" w:rsidRPr="00BD1B54">
        <w:rPr>
          <w:sz w:val="20"/>
        </w:rPr>
        <w:t>extended</w:t>
      </w:r>
      <w:r w:rsidRPr="00BD1B54">
        <w:rPr>
          <w:sz w:val="20"/>
        </w:rPr>
        <w:t xml:space="preserve"> follow-up </w:t>
      </w:r>
      <w:r w:rsidR="00DE6912">
        <w:rPr>
          <w:sz w:val="20"/>
        </w:rPr>
        <w:t>subset</w:t>
      </w:r>
      <w:r w:rsidR="00740512">
        <w:rPr>
          <w:sz w:val="20"/>
        </w:rPr>
        <w:t xml:space="preserve">; </w:t>
      </w:r>
      <w:bookmarkStart w:id="140" w:name="_Hlk31030773"/>
      <w:r w:rsidR="00740512">
        <w:rPr>
          <w:sz w:val="20"/>
        </w:rPr>
        <w:t>m</w:t>
      </w:r>
      <w:r w:rsidR="00426551">
        <w:rPr>
          <w:sz w:val="20"/>
        </w:rPr>
        <w:t xml:space="preserve">ay occur after the </w:t>
      </w:r>
      <w:r w:rsidR="00AB40DC">
        <w:rPr>
          <w:sz w:val="20"/>
        </w:rPr>
        <w:t>Final/</w:t>
      </w:r>
      <w:r w:rsidR="00426551">
        <w:rPr>
          <w:sz w:val="20"/>
        </w:rPr>
        <w:t>Month 12 visit</w:t>
      </w:r>
      <w:r w:rsidR="00740512">
        <w:rPr>
          <w:sz w:val="20"/>
        </w:rPr>
        <w:t xml:space="preserve"> so long as the participant </w:t>
      </w:r>
      <w:r w:rsidR="003E4941">
        <w:rPr>
          <w:sz w:val="20"/>
        </w:rPr>
        <w:t>meets the eligibility criteria for the extended cohort and the timetable for extended follow-up procedures.</w:t>
      </w:r>
      <w:r w:rsidR="00426551">
        <w:rPr>
          <w:sz w:val="20"/>
        </w:rPr>
        <w:t xml:space="preserve"> </w:t>
      </w:r>
    </w:p>
    <w:bookmarkEnd w:id="140"/>
    <w:p w14:paraId="751FC61E" w14:textId="1C4770EB" w:rsidR="00200F57" w:rsidRPr="00BD1B54" w:rsidRDefault="00200F57" w:rsidP="5D04CB8B">
      <w:pPr>
        <w:tabs>
          <w:tab w:val="left" w:pos="144"/>
        </w:tabs>
        <w:spacing w:after="0" w:line="240" w:lineRule="auto"/>
        <w:ind w:left="144" w:hanging="144"/>
        <w:rPr>
          <w:rFonts w:ascii="Arial,Times New Roman" w:eastAsia="Arial,Times New Roman" w:hAnsi="Arial,Times New Roman" w:cs="Arial,Times New Roman"/>
          <w:sz w:val="20"/>
          <w:szCs w:val="20"/>
        </w:rPr>
      </w:pPr>
    </w:p>
    <w:p w14:paraId="7BC3B5D1" w14:textId="39FBA3C3" w:rsidR="00200F57" w:rsidRDefault="00200F57" w:rsidP="00200F57">
      <w:pPr>
        <w:keepNext/>
        <w:keepLines/>
        <w:spacing w:after="40"/>
        <w:rPr>
          <w:b/>
          <w:bCs/>
        </w:rPr>
      </w:pPr>
      <w:r w:rsidRPr="5D04CB8B">
        <w:rPr>
          <w:b/>
          <w:bCs/>
        </w:rPr>
        <w:t xml:space="preserve">Table </w:t>
      </w:r>
      <w:r>
        <w:rPr>
          <w:b/>
          <w:bCs/>
        </w:rPr>
        <w:t>3</w:t>
      </w:r>
      <w:r w:rsidRPr="5D04CB8B">
        <w:rPr>
          <w:b/>
          <w:bCs/>
        </w:rPr>
        <w:t>: Study Procedures and Assessments</w:t>
      </w:r>
      <w:r>
        <w:rPr>
          <w:b/>
          <w:bCs/>
        </w:rPr>
        <w:t xml:space="preserve"> (</w:t>
      </w:r>
      <w:r w:rsidR="0041240E">
        <w:rPr>
          <w:b/>
          <w:bCs/>
        </w:rPr>
        <w:t>Extended</w:t>
      </w:r>
      <w:r w:rsidR="00EB1C2D">
        <w:rPr>
          <w:b/>
          <w:bCs/>
        </w:rPr>
        <w:t xml:space="preserve"> Follow-Up</w:t>
      </w:r>
      <w:r w:rsidR="0041240E">
        <w:rPr>
          <w:b/>
          <w:bCs/>
        </w:rPr>
        <w:t xml:space="preserve"> </w:t>
      </w:r>
      <w:r w:rsidR="00DE6912">
        <w:rPr>
          <w:b/>
          <w:bCs/>
        </w:rPr>
        <w:t>Subset</w:t>
      </w:r>
      <w:r>
        <w:rPr>
          <w:b/>
          <w:bCs/>
        </w:rPr>
        <w:t>)</w:t>
      </w:r>
    </w:p>
    <w:tbl>
      <w:tblPr>
        <w:tblW w:w="5502" w:type="pct"/>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2294"/>
        <w:gridCol w:w="830"/>
        <w:gridCol w:w="750"/>
        <w:gridCol w:w="798"/>
        <w:gridCol w:w="821"/>
        <w:gridCol w:w="798"/>
        <w:gridCol w:w="823"/>
        <w:gridCol w:w="755"/>
        <w:gridCol w:w="792"/>
        <w:gridCol w:w="827"/>
        <w:gridCol w:w="794"/>
      </w:tblGrid>
      <w:tr w:rsidR="00603AB8" w:rsidRPr="00603AB8" w14:paraId="00E41073" w14:textId="77777777" w:rsidTr="00613D86">
        <w:trPr>
          <w:trHeight w:val="435"/>
          <w:tblHeader/>
          <w:jc w:val="center"/>
        </w:trPr>
        <w:tc>
          <w:tcPr>
            <w:tcW w:w="1116" w:type="pct"/>
            <w:vAlign w:val="center"/>
          </w:tcPr>
          <w:p w14:paraId="4EDCA35E" w14:textId="16356444" w:rsidR="00D60CDB" w:rsidRPr="00E10357" w:rsidRDefault="00D60CDB" w:rsidP="00E10357">
            <w:pPr>
              <w:keepNext/>
              <w:keepLines/>
              <w:spacing w:after="0" w:line="240" w:lineRule="auto"/>
              <w:rPr>
                <w:rFonts w:cstheme="minorHAnsi"/>
                <w:sz w:val="21"/>
                <w:szCs w:val="21"/>
              </w:rPr>
            </w:pPr>
            <w:bookmarkStart w:id="141" w:name="_Hlk27677706"/>
            <w:r w:rsidRPr="00E10357">
              <w:rPr>
                <w:rFonts w:cstheme="minorHAnsi"/>
                <w:sz w:val="21"/>
                <w:szCs w:val="21"/>
              </w:rPr>
              <w:br w:type="page"/>
            </w:r>
            <w:r w:rsidRPr="00E10357">
              <w:rPr>
                <w:rFonts w:cstheme="minorHAnsi"/>
                <w:b/>
                <w:bCs/>
                <w:sz w:val="21"/>
                <w:szCs w:val="21"/>
              </w:rPr>
              <w:t>Procedures</w:t>
            </w:r>
            <w:r>
              <w:rPr>
                <w:rFonts w:cstheme="minorHAnsi"/>
                <w:b/>
                <w:bCs/>
                <w:sz w:val="21"/>
                <w:szCs w:val="21"/>
              </w:rPr>
              <w:t xml:space="preserve"> </w:t>
            </w:r>
            <w:r w:rsidRPr="00E10357">
              <w:rPr>
                <w:rFonts w:cstheme="minorHAnsi"/>
                <w:b/>
                <w:bCs/>
                <w:sz w:val="21"/>
                <w:szCs w:val="21"/>
                <w:vertAlign w:val="superscript"/>
              </w:rPr>
              <w:t>a</w:t>
            </w:r>
          </w:p>
        </w:tc>
        <w:tc>
          <w:tcPr>
            <w:tcW w:w="404" w:type="pct"/>
            <w:vAlign w:val="bottom"/>
          </w:tcPr>
          <w:p w14:paraId="01742EEF" w14:textId="5BD1FEB1" w:rsidR="00D60CDB" w:rsidRPr="00BD1B54" w:rsidRDefault="00D60CDB" w:rsidP="00D60CDB">
            <w:pPr>
              <w:keepNext/>
              <w:keepLines/>
              <w:spacing w:after="0" w:line="240" w:lineRule="auto"/>
              <w:jc w:val="center"/>
              <w:rPr>
                <w:rFonts w:eastAsia="Times New Roman" w:cstheme="minorHAnsi"/>
                <w:b/>
                <w:bCs/>
                <w:color w:val="000000" w:themeColor="text1"/>
                <w:sz w:val="20"/>
                <w:szCs w:val="20"/>
              </w:rPr>
            </w:pPr>
            <w:r w:rsidRPr="00BD1B54">
              <w:rPr>
                <w:rFonts w:eastAsia="Times New Roman" w:cstheme="minorHAnsi"/>
                <w:b/>
                <w:bCs/>
                <w:color w:val="000000" w:themeColor="text1"/>
                <w:sz w:val="20"/>
                <w:szCs w:val="20"/>
              </w:rPr>
              <w:t xml:space="preserve">Week </w:t>
            </w:r>
            <w:r w:rsidR="000B5B6D" w:rsidRPr="00BD1B54">
              <w:rPr>
                <w:rFonts w:eastAsia="Times New Roman" w:cstheme="minorHAnsi"/>
                <w:b/>
                <w:bCs/>
                <w:color w:val="000000" w:themeColor="text1"/>
                <w:sz w:val="20"/>
                <w:szCs w:val="20"/>
              </w:rPr>
              <w:t>38</w:t>
            </w:r>
            <w:r w:rsidR="000B5B6D">
              <w:rPr>
                <w:rFonts w:eastAsia="Times New Roman" w:cstheme="minorHAnsi"/>
                <w:b/>
                <w:bCs/>
                <w:color w:val="000000" w:themeColor="text1"/>
                <w:sz w:val="20"/>
                <w:szCs w:val="20"/>
              </w:rPr>
              <w:t xml:space="preserve"> </w:t>
            </w:r>
            <w:r w:rsidR="000B5B6D" w:rsidRPr="00355544">
              <w:rPr>
                <w:vertAlign w:val="superscript"/>
              </w:rPr>
              <w:t>d</w:t>
            </w:r>
          </w:p>
        </w:tc>
        <w:tc>
          <w:tcPr>
            <w:tcW w:w="365" w:type="pct"/>
            <w:vAlign w:val="bottom"/>
          </w:tcPr>
          <w:p w14:paraId="61393BDF" w14:textId="6F00C7C8" w:rsidR="00D60CDB" w:rsidRPr="00BD1B54" w:rsidRDefault="00D60CDB" w:rsidP="00D60CDB">
            <w:pPr>
              <w:keepNext/>
              <w:keepLines/>
              <w:spacing w:after="0" w:line="240" w:lineRule="auto"/>
              <w:jc w:val="center"/>
              <w:rPr>
                <w:rFonts w:eastAsia="Times New Roman" w:cstheme="minorHAnsi"/>
                <w:b/>
                <w:color w:val="000000" w:themeColor="text1"/>
                <w:sz w:val="20"/>
                <w:szCs w:val="20"/>
              </w:rPr>
            </w:pPr>
            <w:r w:rsidRPr="00BD1B54">
              <w:rPr>
                <w:rFonts w:eastAsia="Times New Roman" w:cstheme="minorHAnsi"/>
                <w:b/>
                <w:color w:val="000000" w:themeColor="text1"/>
                <w:sz w:val="20"/>
                <w:szCs w:val="20"/>
              </w:rPr>
              <w:t>Week 39</w:t>
            </w:r>
            <w:r w:rsidR="00BD1B54">
              <w:rPr>
                <w:rFonts w:eastAsia="Times New Roman" w:cstheme="minorHAnsi"/>
                <w:b/>
                <w:color w:val="000000" w:themeColor="text1"/>
                <w:sz w:val="20"/>
                <w:szCs w:val="20"/>
              </w:rPr>
              <w:t xml:space="preserve"> </w:t>
            </w:r>
            <w:r w:rsidR="00BD1B54" w:rsidRPr="00355544">
              <w:rPr>
                <w:vertAlign w:val="superscript"/>
              </w:rPr>
              <w:t>d</w:t>
            </w:r>
          </w:p>
        </w:tc>
        <w:tc>
          <w:tcPr>
            <w:tcW w:w="388" w:type="pct"/>
            <w:vAlign w:val="bottom"/>
          </w:tcPr>
          <w:p w14:paraId="6BBACAED" w14:textId="4B83CE67" w:rsidR="00D60CDB" w:rsidRPr="00BD1B54" w:rsidRDefault="00D60CDB" w:rsidP="00D60CDB">
            <w:pPr>
              <w:keepNext/>
              <w:keepLines/>
              <w:spacing w:after="0" w:line="240" w:lineRule="auto"/>
              <w:jc w:val="center"/>
              <w:rPr>
                <w:rFonts w:eastAsia="Times New Roman" w:cstheme="minorHAnsi"/>
                <w:b/>
                <w:bCs/>
                <w:sz w:val="20"/>
                <w:szCs w:val="20"/>
              </w:rPr>
            </w:pPr>
            <w:r w:rsidRPr="00BD1B54">
              <w:rPr>
                <w:rFonts w:eastAsia="Times New Roman" w:cstheme="minorHAnsi"/>
                <w:b/>
                <w:bCs/>
                <w:sz w:val="20"/>
                <w:szCs w:val="20"/>
              </w:rPr>
              <w:t>Week 40</w:t>
            </w:r>
            <w:r w:rsidR="00BD1B54">
              <w:rPr>
                <w:rFonts w:eastAsia="Times New Roman" w:cstheme="minorHAnsi"/>
                <w:b/>
                <w:bCs/>
                <w:sz w:val="20"/>
                <w:szCs w:val="20"/>
              </w:rPr>
              <w:t xml:space="preserve"> </w:t>
            </w:r>
            <w:r w:rsidR="00BD1B54" w:rsidRPr="00355544">
              <w:rPr>
                <w:vertAlign w:val="superscript"/>
              </w:rPr>
              <w:t>d</w:t>
            </w:r>
          </w:p>
        </w:tc>
        <w:tc>
          <w:tcPr>
            <w:tcW w:w="399" w:type="pct"/>
            <w:vAlign w:val="bottom"/>
          </w:tcPr>
          <w:p w14:paraId="7807E77F" w14:textId="7E442BA4" w:rsidR="00D60CDB" w:rsidRPr="00BD1B54" w:rsidRDefault="00D60CDB" w:rsidP="00D60CDB">
            <w:pPr>
              <w:keepNext/>
              <w:keepLines/>
              <w:spacing w:after="0" w:line="240" w:lineRule="auto"/>
              <w:jc w:val="center"/>
              <w:rPr>
                <w:rFonts w:eastAsia="Times New Roman" w:cstheme="minorHAnsi"/>
                <w:b/>
                <w:bCs/>
                <w:sz w:val="20"/>
                <w:szCs w:val="20"/>
              </w:rPr>
            </w:pPr>
            <w:r w:rsidRPr="00BD1B54">
              <w:rPr>
                <w:rFonts w:eastAsia="Times New Roman" w:cstheme="minorHAnsi"/>
                <w:b/>
                <w:bCs/>
                <w:sz w:val="20"/>
                <w:szCs w:val="20"/>
              </w:rPr>
              <w:t>Week 41</w:t>
            </w:r>
            <w:r w:rsidR="00BD1B54">
              <w:rPr>
                <w:rFonts w:eastAsia="Times New Roman" w:cstheme="minorHAnsi"/>
                <w:b/>
                <w:bCs/>
                <w:sz w:val="20"/>
                <w:szCs w:val="20"/>
              </w:rPr>
              <w:t xml:space="preserve"> </w:t>
            </w:r>
            <w:r w:rsidR="00BD1B54" w:rsidRPr="00355544">
              <w:rPr>
                <w:vertAlign w:val="superscript"/>
              </w:rPr>
              <w:t>d</w:t>
            </w:r>
          </w:p>
        </w:tc>
        <w:tc>
          <w:tcPr>
            <w:tcW w:w="388" w:type="pct"/>
            <w:vAlign w:val="bottom"/>
          </w:tcPr>
          <w:p w14:paraId="6248E7A6" w14:textId="7C809E76" w:rsidR="00D60CDB" w:rsidRPr="00BD1B54" w:rsidRDefault="00D60CDB" w:rsidP="00D60CDB">
            <w:pPr>
              <w:keepNext/>
              <w:keepLines/>
              <w:spacing w:after="0" w:line="240" w:lineRule="auto"/>
              <w:jc w:val="center"/>
              <w:rPr>
                <w:rFonts w:eastAsia="Times New Roman" w:cstheme="minorHAnsi"/>
                <w:b/>
                <w:bCs/>
                <w:sz w:val="20"/>
                <w:szCs w:val="20"/>
              </w:rPr>
            </w:pPr>
            <w:r w:rsidRPr="00BD1B54">
              <w:rPr>
                <w:rFonts w:eastAsia="Times New Roman" w:cstheme="minorHAnsi"/>
                <w:b/>
                <w:bCs/>
                <w:sz w:val="20"/>
                <w:szCs w:val="20"/>
              </w:rPr>
              <w:t>Week 42</w:t>
            </w:r>
            <w:r w:rsidR="00BD1B54">
              <w:rPr>
                <w:rFonts w:eastAsia="Times New Roman" w:cstheme="minorHAnsi"/>
                <w:b/>
                <w:bCs/>
                <w:sz w:val="20"/>
                <w:szCs w:val="20"/>
              </w:rPr>
              <w:t xml:space="preserve"> </w:t>
            </w:r>
            <w:r w:rsidR="00BD1B54" w:rsidRPr="00355544">
              <w:rPr>
                <w:vertAlign w:val="superscript"/>
              </w:rPr>
              <w:t>d</w:t>
            </w:r>
          </w:p>
        </w:tc>
        <w:tc>
          <w:tcPr>
            <w:tcW w:w="400" w:type="pct"/>
            <w:vAlign w:val="bottom"/>
          </w:tcPr>
          <w:p w14:paraId="21EBB687" w14:textId="34E04E31" w:rsidR="00D60CDB" w:rsidRPr="00BD1B54" w:rsidRDefault="00D60CDB" w:rsidP="00D60CDB">
            <w:pPr>
              <w:keepNext/>
              <w:keepLines/>
              <w:spacing w:after="0" w:line="240" w:lineRule="auto"/>
              <w:jc w:val="center"/>
              <w:rPr>
                <w:rFonts w:eastAsia="Times New Roman" w:cstheme="minorHAnsi"/>
                <w:b/>
                <w:bCs/>
                <w:color w:val="000000" w:themeColor="text1"/>
                <w:sz w:val="20"/>
                <w:szCs w:val="20"/>
              </w:rPr>
            </w:pPr>
            <w:r w:rsidRPr="00BD1B54">
              <w:rPr>
                <w:rFonts w:eastAsia="Times New Roman" w:cstheme="minorHAnsi"/>
                <w:b/>
                <w:bCs/>
                <w:color w:val="000000" w:themeColor="text1"/>
                <w:sz w:val="20"/>
                <w:szCs w:val="20"/>
              </w:rPr>
              <w:t>Week 46</w:t>
            </w:r>
            <w:r w:rsidR="00BD1B54">
              <w:rPr>
                <w:rFonts w:eastAsia="Times New Roman" w:cstheme="minorHAnsi"/>
                <w:b/>
                <w:bCs/>
                <w:color w:val="000000" w:themeColor="text1"/>
                <w:sz w:val="20"/>
                <w:szCs w:val="20"/>
              </w:rPr>
              <w:t xml:space="preserve"> </w:t>
            </w:r>
            <w:r w:rsidR="00BD1B54" w:rsidRPr="00355544">
              <w:rPr>
                <w:vertAlign w:val="superscript"/>
              </w:rPr>
              <w:t>d</w:t>
            </w:r>
          </w:p>
        </w:tc>
        <w:tc>
          <w:tcPr>
            <w:tcW w:w="367" w:type="pct"/>
            <w:vAlign w:val="bottom"/>
          </w:tcPr>
          <w:p w14:paraId="6AC6301B" w14:textId="38D0CF09" w:rsidR="00D60CDB" w:rsidRPr="00BD1B54" w:rsidRDefault="00D60CDB" w:rsidP="00D60CDB">
            <w:pPr>
              <w:keepNext/>
              <w:keepLines/>
              <w:spacing w:after="0" w:line="240" w:lineRule="auto"/>
              <w:jc w:val="center"/>
              <w:rPr>
                <w:rFonts w:eastAsia="Times New Roman" w:cstheme="minorHAnsi"/>
                <w:b/>
                <w:color w:val="000000" w:themeColor="text1"/>
                <w:sz w:val="20"/>
                <w:szCs w:val="20"/>
              </w:rPr>
            </w:pPr>
            <w:r w:rsidRPr="00BD1B54">
              <w:rPr>
                <w:rFonts w:eastAsia="Times New Roman" w:cstheme="minorHAnsi"/>
                <w:b/>
                <w:color w:val="000000" w:themeColor="text1"/>
                <w:sz w:val="20"/>
                <w:szCs w:val="20"/>
              </w:rPr>
              <w:t>Week 47</w:t>
            </w:r>
            <w:r w:rsidR="00BD1B54">
              <w:rPr>
                <w:rFonts w:eastAsia="Times New Roman" w:cstheme="minorHAnsi"/>
                <w:b/>
                <w:color w:val="000000" w:themeColor="text1"/>
                <w:sz w:val="20"/>
                <w:szCs w:val="20"/>
              </w:rPr>
              <w:t xml:space="preserve"> </w:t>
            </w:r>
            <w:r w:rsidR="00BD1B54" w:rsidRPr="00355544">
              <w:rPr>
                <w:vertAlign w:val="superscript"/>
              </w:rPr>
              <w:t>d</w:t>
            </w:r>
          </w:p>
        </w:tc>
        <w:tc>
          <w:tcPr>
            <w:tcW w:w="385" w:type="pct"/>
            <w:vAlign w:val="bottom"/>
          </w:tcPr>
          <w:p w14:paraId="50307E8F" w14:textId="70B70C77" w:rsidR="00D60CDB" w:rsidRPr="00BD1B54" w:rsidRDefault="00D60CDB" w:rsidP="00D60CDB">
            <w:pPr>
              <w:keepNext/>
              <w:keepLines/>
              <w:spacing w:after="0" w:line="240" w:lineRule="auto"/>
              <w:jc w:val="center"/>
              <w:rPr>
                <w:rFonts w:eastAsia="Times New Roman" w:cstheme="minorHAnsi"/>
                <w:b/>
                <w:bCs/>
                <w:sz w:val="20"/>
                <w:szCs w:val="20"/>
              </w:rPr>
            </w:pPr>
            <w:r w:rsidRPr="00BD1B54">
              <w:rPr>
                <w:rFonts w:eastAsia="Times New Roman" w:cstheme="minorHAnsi"/>
                <w:b/>
                <w:bCs/>
                <w:sz w:val="20"/>
                <w:szCs w:val="20"/>
              </w:rPr>
              <w:t>Week 48</w:t>
            </w:r>
            <w:r w:rsidR="00BD1B54">
              <w:rPr>
                <w:rFonts w:eastAsia="Times New Roman" w:cstheme="minorHAnsi"/>
                <w:b/>
                <w:bCs/>
                <w:sz w:val="20"/>
                <w:szCs w:val="20"/>
              </w:rPr>
              <w:t xml:space="preserve"> </w:t>
            </w:r>
            <w:r w:rsidR="00BD1B54" w:rsidRPr="00355544">
              <w:rPr>
                <w:vertAlign w:val="superscript"/>
              </w:rPr>
              <w:t>d</w:t>
            </w:r>
          </w:p>
        </w:tc>
        <w:tc>
          <w:tcPr>
            <w:tcW w:w="402" w:type="pct"/>
            <w:vAlign w:val="bottom"/>
          </w:tcPr>
          <w:p w14:paraId="6F740C70" w14:textId="4CBFC28D" w:rsidR="00D60CDB" w:rsidRPr="00BD1B54" w:rsidRDefault="00D60CDB" w:rsidP="00D60CDB">
            <w:pPr>
              <w:keepNext/>
              <w:keepLines/>
              <w:spacing w:after="0" w:line="240" w:lineRule="auto"/>
              <w:jc w:val="center"/>
              <w:rPr>
                <w:rFonts w:eastAsia="Times New Roman" w:cstheme="minorHAnsi"/>
                <w:b/>
                <w:bCs/>
                <w:sz w:val="20"/>
                <w:szCs w:val="20"/>
              </w:rPr>
            </w:pPr>
            <w:r w:rsidRPr="00BD1B54">
              <w:rPr>
                <w:rFonts w:eastAsia="Times New Roman" w:cstheme="minorHAnsi"/>
                <w:b/>
                <w:bCs/>
                <w:sz w:val="20"/>
                <w:szCs w:val="20"/>
              </w:rPr>
              <w:t>Week 49</w:t>
            </w:r>
            <w:r w:rsidR="00BD1B54">
              <w:rPr>
                <w:rFonts w:eastAsia="Times New Roman" w:cstheme="minorHAnsi"/>
                <w:b/>
                <w:bCs/>
                <w:sz w:val="20"/>
                <w:szCs w:val="20"/>
              </w:rPr>
              <w:t xml:space="preserve"> </w:t>
            </w:r>
            <w:r w:rsidR="00BD1B54" w:rsidRPr="00355544">
              <w:rPr>
                <w:vertAlign w:val="superscript"/>
              </w:rPr>
              <w:t>d</w:t>
            </w:r>
          </w:p>
        </w:tc>
        <w:tc>
          <w:tcPr>
            <w:tcW w:w="386" w:type="pct"/>
            <w:vAlign w:val="bottom"/>
          </w:tcPr>
          <w:p w14:paraId="520E1262" w14:textId="61BCD897" w:rsidR="00D60CDB" w:rsidRPr="00BD1B54" w:rsidRDefault="00D60CDB" w:rsidP="00D60CDB">
            <w:pPr>
              <w:keepNext/>
              <w:keepLines/>
              <w:spacing w:after="0" w:line="240" w:lineRule="auto"/>
              <w:jc w:val="center"/>
              <w:rPr>
                <w:rFonts w:eastAsia="Times New Roman" w:cstheme="minorHAnsi"/>
                <w:b/>
                <w:bCs/>
                <w:sz w:val="20"/>
                <w:szCs w:val="20"/>
              </w:rPr>
            </w:pPr>
            <w:r w:rsidRPr="00BD1B54">
              <w:rPr>
                <w:rFonts w:eastAsia="Times New Roman" w:cstheme="minorHAnsi"/>
                <w:b/>
                <w:bCs/>
                <w:sz w:val="20"/>
                <w:szCs w:val="20"/>
              </w:rPr>
              <w:t>Week 50</w:t>
            </w:r>
            <w:r w:rsidR="00BD1B54">
              <w:rPr>
                <w:rFonts w:eastAsia="Times New Roman" w:cstheme="minorHAnsi"/>
                <w:b/>
                <w:bCs/>
                <w:sz w:val="20"/>
                <w:szCs w:val="20"/>
              </w:rPr>
              <w:t xml:space="preserve"> </w:t>
            </w:r>
            <w:r w:rsidR="00BD1B54" w:rsidRPr="00355544">
              <w:rPr>
                <w:vertAlign w:val="superscript"/>
              </w:rPr>
              <w:t>d</w:t>
            </w:r>
          </w:p>
        </w:tc>
      </w:tr>
      <w:tr w:rsidR="00603AB8" w:rsidRPr="00603AB8" w14:paraId="151A5FC6" w14:textId="77777777" w:rsidTr="00613D86">
        <w:trPr>
          <w:trHeight w:val="380"/>
          <w:jc w:val="center"/>
        </w:trPr>
        <w:tc>
          <w:tcPr>
            <w:tcW w:w="1116" w:type="pct"/>
            <w:vAlign w:val="center"/>
          </w:tcPr>
          <w:p w14:paraId="045B64AE" w14:textId="77777777" w:rsidR="00D60CDB" w:rsidRPr="00603AB8" w:rsidRDefault="00D60CDB" w:rsidP="00D60CDB">
            <w:pPr>
              <w:keepNext/>
              <w:keepLines/>
              <w:spacing w:after="0" w:line="240" w:lineRule="auto"/>
              <w:rPr>
                <w:rFonts w:eastAsia="Times New Roman" w:cstheme="minorHAnsi"/>
                <w:sz w:val="21"/>
                <w:szCs w:val="21"/>
              </w:rPr>
            </w:pPr>
            <w:r w:rsidRPr="00603AB8">
              <w:rPr>
                <w:rFonts w:cstheme="minorHAnsi"/>
                <w:sz w:val="21"/>
                <w:szCs w:val="21"/>
              </w:rPr>
              <w:t>Body weight</w:t>
            </w:r>
          </w:p>
        </w:tc>
        <w:tc>
          <w:tcPr>
            <w:tcW w:w="404" w:type="pct"/>
            <w:vAlign w:val="center"/>
          </w:tcPr>
          <w:p w14:paraId="41320B67" w14:textId="3BBB397C" w:rsidR="00D60CDB" w:rsidRPr="00603AB8" w:rsidRDefault="00D60CDB" w:rsidP="00D60CDB">
            <w:pPr>
              <w:keepNext/>
              <w:keepLines/>
              <w:spacing w:before="60" w:after="60" w:line="240" w:lineRule="auto"/>
              <w:jc w:val="center"/>
              <w:rPr>
                <w:rFonts w:eastAsia="Times New Roman" w:cstheme="minorHAnsi"/>
                <w:sz w:val="21"/>
                <w:szCs w:val="21"/>
              </w:rPr>
            </w:pPr>
            <w:r w:rsidRPr="00603AB8">
              <w:rPr>
                <w:rFonts w:eastAsia="Times New Roman" w:cstheme="minorHAnsi"/>
                <w:sz w:val="21"/>
                <w:szCs w:val="21"/>
              </w:rPr>
              <w:t>X</w:t>
            </w:r>
          </w:p>
        </w:tc>
        <w:tc>
          <w:tcPr>
            <w:tcW w:w="365" w:type="pct"/>
            <w:vAlign w:val="center"/>
          </w:tcPr>
          <w:p w14:paraId="37EC3DFE" w14:textId="77777777" w:rsidR="00D60CDB" w:rsidRPr="00603AB8" w:rsidRDefault="00D60CDB" w:rsidP="00D60CDB">
            <w:pPr>
              <w:keepNext/>
              <w:keepLines/>
              <w:spacing w:before="60" w:after="60" w:line="240" w:lineRule="auto"/>
              <w:jc w:val="center"/>
              <w:rPr>
                <w:rFonts w:eastAsia="Times New Roman" w:cstheme="minorHAnsi"/>
                <w:sz w:val="21"/>
                <w:szCs w:val="21"/>
              </w:rPr>
            </w:pPr>
          </w:p>
        </w:tc>
        <w:tc>
          <w:tcPr>
            <w:tcW w:w="388" w:type="pct"/>
            <w:vAlign w:val="center"/>
          </w:tcPr>
          <w:p w14:paraId="7D130F5D" w14:textId="77777777" w:rsidR="00D60CDB" w:rsidRPr="00603AB8" w:rsidRDefault="00D60CDB" w:rsidP="00D60CDB">
            <w:pPr>
              <w:keepNext/>
              <w:keepLines/>
              <w:spacing w:before="60" w:after="60" w:line="240" w:lineRule="auto"/>
              <w:jc w:val="center"/>
              <w:rPr>
                <w:rFonts w:eastAsia="Times New Roman" w:cstheme="minorHAnsi"/>
                <w:sz w:val="21"/>
                <w:szCs w:val="21"/>
              </w:rPr>
            </w:pPr>
          </w:p>
        </w:tc>
        <w:tc>
          <w:tcPr>
            <w:tcW w:w="399" w:type="pct"/>
            <w:vAlign w:val="center"/>
          </w:tcPr>
          <w:p w14:paraId="5F4157AC" w14:textId="77777777" w:rsidR="00D60CDB" w:rsidRPr="00603AB8" w:rsidRDefault="00D60CDB" w:rsidP="00D60CDB">
            <w:pPr>
              <w:keepNext/>
              <w:keepLines/>
              <w:spacing w:before="60" w:after="60" w:line="240" w:lineRule="auto"/>
              <w:jc w:val="center"/>
              <w:rPr>
                <w:rFonts w:eastAsia="Times New Roman" w:cstheme="minorHAnsi"/>
                <w:sz w:val="21"/>
                <w:szCs w:val="21"/>
              </w:rPr>
            </w:pPr>
          </w:p>
        </w:tc>
        <w:tc>
          <w:tcPr>
            <w:tcW w:w="388" w:type="pct"/>
            <w:vAlign w:val="center"/>
          </w:tcPr>
          <w:p w14:paraId="68CD491C" w14:textId="77777777" w:rsidR="00D60CDB" w:rsidRPr="00603AB8" w:rsidRDefault="00D60CDB" w:rsidP="00D60CDB">
            <w:pPr>
              <w:keepNext/>
              <w:keepLines/>
              <w:spacing w:before="60" w:after="60" w:line="240" w:lineRule="auto"/>
              <w:jc w:val="center"/>
              <w:rPr>
                <w:rFonts w:eastAsia="Times New Roman" w:cstheme="minorHAnsi"/>
                <w:sz w:val="21"/>
                <w:szCs w:val="21"/>
              </w:rPr>
            </w:pPr>
          </w:p>
        </w:tc>
        <w:tc>
          <w:tcPr>
            <w:tcW w:w="400" w:type="pct"/>
            <w:vAlign w:val="center"/>
          </w:tcPr>
          <w:p w14:paraId="267A9908" w14:textId="49157260" w:rsidR="00D60CDB" w:rsidRPr="00603AB8" w:rsidRDefault="00D60CDB" w:rsidP="00D60CDB">
            <w:pPr>
              <w:keepNext/>
              <w:keepLines/>
              <w:spacing w:before="60" w:after="60" w:line="240" w:lineRule="auto"/>
              <w:jc w:val="center"/>
              <w:rPr>
                <w:rFonts w:eastAsia="Times New Roman" w:cstheme="minorHAnsi"/>
                <w:sz w:val="21"/>
                <w:szCs w:val="21"/>
              </w:rPr>
            </w:pPr>
            <w:r w:rsidRPr="00603AB8">
              <w:rPr>
                <w:rFonts w:eastAsia="Times New Roman" w:cstheme="minorHAnsi"/>
                <w:sz w:val="21"/>
                <w:szCs w:val="21"/>
              </w:rPr>
              <w:t>X</w:t>
            </w:r>
          </w:p>
        </w:tc>
        <w:tc>
          <w:tcPr>
            <w:tcW w:w="367" w:type="pct"/>
            <w:vAlign w:val="center"/>
          </w:tcPr>
          <w:p w14:paraId="484D83EC" w14:textId="77777777" w:rsidR="00D60CDB" w:rsidRPr="00603AB8" w:rsidRDefault="00D60CDB" w:rsidP="00D60CDB">
            <w:pPr>
              <w:keepNext/>
              <w:keepLines/>
              <w:spacing w:before="60" w:after="60" w:line="240" w:lineRule="auto"/>
              <w:jc w:val="center"/>
              <w:rPr>
                <w:rFonts w:cstheme="minorHAnsi"/>
                <w:sz w:val="21"/>
                <w:szCs w:val="21"/>
              </w:rPr>
            </w:pPr>
          </w:p>
        </w:tc>
        <w:tc>
          <w:tcPr>
            <w:tcW w:w="385" w:type="pct"/>
            <w:vAlign w:val="center"/>
          </w:tcPr>
          <w:p w14:paraId="60CAE187" w14:textId="77777777" w:rsidR="00D60CDB" w:rsidRPr="00603AB8" w:rsidRDefault="00D60CDB" w:rsidP="00D60CDB">
            <w:pPr>
              <w:keepNext/>
              <w:keepLines/>
              <w:spacing w:before="60" w:after="60" w:line="240" w:lineRule="auto"/>
              <w:jc w:val="center"/>
              <w:rPr>
                <w:rFonts w:cstheme="minorHAnsi"/>
                <w:sz w:val="21"/>
                <w:szCs w:val="21"/>
              </w:rPr>
            </w:pPr>
          </w:p>
        </w:tc>
        <w:tc>
          <w:tcPr>
            <w:tcW w:w="402" w:type="pct"/>
            <w:vAlign w:val="center"/>
          </w:tcPr>
          <w:p w14:paraId="623AEE5A" w14:textId="77777777" w:rsidR="00D60CDB" w:rsidRPr="00603AB8" w:rsidRDefault="00D60CDB" w:rsidP="00D60CDB">
            <w:pPr>
              <w:keepNext/>
              <w:keepLines/>
              <w:spacing w:before="60" w:after="60" w:line="240" w:lineRule="auto"/>
              <w:jc w:val="center"/>
              <w:rPr>
                <w:rFonts w:cstheme="minorHAnsi"/>
                <w:sz w:val="21"/>
                <w:szCs w:val="21"/>
              </w:rPr>
            </w:pPr>
          </w:p>
        </w:tc>
        <w:tc>
          <w:tcPr>
            <w:tcW w:w="386" w:type="pct"/>
            <w:vAlign w:val="center"/>
          </w:tcPr>
          <w:p w14:paraId="09D6EBA2" w14:textId="77777777" w:rsidR="00D60CDB" w:rsidRPr="00603AB8" w:rsidRDefault="00D60CDB" w:rsidP="00D60CDB">
            <w:pPr>
              <w:keepNext/>
              <w:keepLines/>
              <w:spacing w:before="60" w:after="60" w:line="240" w:lineRule="auto"/>
              <w:jc w:val="center"/>
              <w:rPr>
                <w:rFonts w:cstheme="minorHAnsi"/>
                <w:sz w:val="21"/>
                <w:szCs w:val="21"/>
              </w:rPr>
            </w:pPr>
          </w:p>
        </w:tc>
      </w:tr>
      <w:tr w:rsidR="00603AB8" w:rsidRPr="00603AB8" w14:paraId="31153F53" w14:textId="77777777" w:rsidTr="00613D86">
        <w:trPr>
          <w:trHeight w:val="380"/>
          <w:jc w:val="center"/>
        </w:trPr>
        <w:tc>
          <w:tcPr>
            <w:tcW w:w="1116" w:type="pct"/>
            <w:vAlign w:val="center"/>
          </w:tcPr>
          <w:p w14:paraId="2FD8F211" w14:textId="77777777" w:rsidR="00D60CDB" w:rsidRPr="00603AB8" w:rsidRDefault="00D60CDB" w:rsidP="00D60CDB">
            <w:pPr>
              <w:keepNext/>
              <w:keepLines/>
              <w:spacing w:after="0" w:line="240" w:lineRule="auto"/>
              <w:rPr>
                <w:rFonts w:eastAsia="Times New Roman" w:cstheme="minorHAnsi"/>
                <w:sz w:val="21"/>
                <w:szCs w:val="21"/>
              </w:rPr>
            </w:pPr>
            <w:r w:rsidRPr="00603AB8">
              <w:rPr>
                <w:rFonts w:cstheme="minorHAnsi"/>
                <w:sz w:val="21"/>
                <w:szCs w:val="21"/>
              </w:rPr>
              <w:t>Blood pressure</w:t>
            </w:r>
          </w:p>
        </w:tc>
        <w:tc>
          <w:tcPr>
            <w:tcW w:w="404" w:type="pct"/>
            <w:vAlign w:val="center"/>
          </w:tcPr>
          <w:p w14:paraId="30CB466D" w14:textId="54FDF8C4" w:rsidR="00D60CDB" w:rsidRPr="00603AB8" w:rsidRDefault="00D60CDB" w:rsidP="00D60CDB">
            <w:pPr>
              <w:keepNext/>
              <w:keepLines/>
              <w:spacing w:before="60" w:after="60" w:line="240" w:lineRule="auto"/>
              <w:jc w:val="center"/>
              <w:rPr>
                <w:rFonts w:eastAsia="Times New Roman" w:cstheme="minorHAnsi"/>
                <w:sz w:val="21"/>
                <w:szCs w:val="21"/>
              </w:rPr>
            </w:pPr>
            <w:r w:rsidRPr="00603AB8">
              <w:rPr>
                <w:rFonts w:eastAsia="Times New Roman" w:cstheme="minorHAnsi"/>
                <w:sz w:val="21"/>
                <w:szCs w:val="21"/>
              </w:rPr>
              <w:t>X</w:t>
            </w:r>
          </w:p>
        </w:tc>
        <w:tc>
          <w:tcPr>
            <w:tcW w:w="365" w:type="pct"/>
            <w:vAlign w:val="center"/>
          </w:tcPr>
          <w:p w14:paraId="01598BAF" w14:textId="77777777" w:rsidR="00D60CDB" w:rsidRPr="00603AB8" w:rsidRDefault="00D60CDB" w:rsidP="00D60CDB">
            <w:pPr>
              <w:keepNext/>
              <w:keepLines/>
              <w:spacing w:before="60" w:after="60" w:line="240" w:lineRule="auto"/>
              <w:jc w:val="center"/>
              <w:rPr>
                <w:rFonts w:eastAsia="Times New Roman" w:cstheme="minorHAnsi"/>
                <w:sz w:val="21"/>
                <w:szCs w:val="21"/>
              </w:rPr>
            </w:pPr>
          </w:p>
        </w:tc>
        <w:tc>
          <w:tcPr>
            <w:tcW w:w="388" w:type="pct"/>
            <w:vAlign w:val="center"/>
          </w:tcPr>
          <w:p w14:paraId="63506202" w14:textId="77777777" w:rsidR="00D60CDB" w:rsidRPr="00603AB8" w:rsidRDefault="00D60CDB" w:rsidP="00D60CDB">
            <w:pPr>
              <w:keepNext/>
              <w:keepLines/>
              <w:spacing w:before="60" w:after="60" w:line="240" w:lineRule="auto"/>
              <w:jc w:val="center"/>
              <w:rPr>
                <w:rFonts w:eastAsia="Times New Roman" w:cstheme="minorHAnsi"/>
                <w:sz w:val="21"/>
                <w:szCs w:val="21"/>
              </w:rPr>
            </w:pPr>
          </w:p>
        </w:tc>
        <w:tc>
          <w:tcPr>
            <w:tcW w:w="399" w:type="pct"/>
            <w:vAlign w:val="center"/>
          </w:tcPr>
          <w:p w14:paraId="1DCCD1BA" w14:textId="77777777" w:rsidR="00D60CDB" w:rsidRPr="00603AB8" w:rsidRDefault="00D60CDB" w:rsidP="00D60CDB">
            <w:pPr>
              <w:keepNext/>
              <w:keepLines/>
              <w:spacing w:before="60" w:after="60" w:line="240" w:lineRule="auto"/>
              <w:jc w:val="center"/>
              <w:rPr>
                <w:rFonts w:eastAsia="Times New Roman" w:cstheme="minorHAnsi"/>
                <w:sz w:val="21"/>
                <w:szCs w:val="21"/>
              </w:rPr>
            </w:pPr>
          </w:p>
        </w:tc>
        <w:tc>
          <w:tcPr>
            <w:tcW w:w="388" w:type="pct"/>
            <w:vAlign w:val="center"/>
          </w:tcPr>
          <w:p w14:paraId="55969A32" w14:textId="77777777" w:rsidR="00D60CDB" w:rsidRPr="00603AB8" w:rsidRDefault="00D60CDB" w:rsidP="00D60CDB">
            <w:pPr>
              <w:keepNext/>
              <w:keepLines/>
              <w:spacing w:before="60" w:after="60" w:line="240" w:lineRule="auto"/>
              <w:jc w:val="center"/>
              <w:rPr>
                <w:rFonts w:eastAsia="Times New Roman" w:cstheme="minorHAnsi"/>
                <w:sz w:val="21"/>
                <w:szCs w:val="21"/>
              </w:rPr>
            </w:pPr>
          </w:p>
        </w:tc>
        <w:tc>
          <w:tcPr>
            <w:tcW w:w="400" w:type="pct"/>
            <w:vAlign w:val="center"/>
          </w:tcPr>
          <w:p w14:paraId="0DA650E6" w14:textId="40CDAAF2" w:rsidR="00D60CDB" w:rsidRPr="00603AB8" w:rsidRDefault="00D60CDB" w:rsidP="00D60CDB">
            <w:pPr>
              <w:keepNext/>
              <w:keepLines/>
              <w:spacing w:before="60" w:after="60" w:line="240" w:lineRule="auto"/>
              <w:jc w:val="center"/>
              <w:rPr>
                <w:rFonts w:eastAsia="Times New Roman" w:cstheme="minorHAnsi"/>
                <w:sz w:val="21"/>
                <w:szCs w:val="21"/>
              </w:rPr>
            </w:pPr>
            <w:r w:rsidRPr="00603AB8">
              <w:rPr>
                <w:rFonts w:eastAsia="Times New Roman" w:cstheme="minorHAnsi"/>
                <w:sz w:val="21"/>
                <w:szCs w:val="21"/>
              </w:rPr>
              <w:t>X</w:t>
            </w:r>
          </w:p>
        </w:tc>
        <w:tc>
          <w:tcPr>
            <w:tcW w:w="367" w:type="pct"/>
            <w:vAlign w:val="center"/>
          </w:tcPr>
          <w:p w14:paraId="407A4E23" w14:textId="77777777" w:rsidR="00D60CDB" w:rsidRPr="00603AB8" w:rsidRDefault="00D60CDB" w:rsidP="00D60CDB">
            <w:pPr>
              <w:keepNext/>
              <w:keepLines/>
              <w:spacing w:before="60" w:after="60" w:line="240" w:lineRule="auto"/>
              <w:jc w:val="center"/>
              <w:rPr>
                <w:rFonts w:cstheme="minorHAnsi"/>
                <w:sz w:val="21"/>
                <w:szCs w:val="21"/>
              </w:rPr>
            </w:pPr>
          </w:p>
        </w:tc>
        <w:tc>
          <w:tcPr>
            <w:tcW w:w="385" w:type="pct"/>
            <w:vAlign w:val="center"/>
          </w:tcPr>
          <w:p w14:paraId="2F14729A" w14:textId="77777777" w:rsidR="00D60CDB" w:rsidRPr="00603AB8" w:rsidRDefault="00D60CDB" w:rsidP="00D60CDB">
            <w:pPr>
              <w:keepNext/>
              <w:keepLines/>
              <w:spacing w:before="60" w:after="60" w:line="240" w:lineRule="auto"/>
              <w:jc w:val="center"/>
              <w:rPr>
                <w:rFonts w:cstheme="minorHAnsi"/>
                <w:sz w:val="21"/>
                <w:szCs w:val="21"/>
              </w:rPr>
            </w:pPr>
          </w:p>
        </w:tc>
        <w:tc>
          <w:tcPr>
            <w:tcW w:w="402" w:type="pct"/>
            <w:vAlign w:val="center"/>
          </w:tcPr>
          <w:p w14:paraId="3E7D4846" w14:textId="77777777" w:rsidR="00D60CDB" w:rsidRPr="00603AB8" w:rsidRDefault="00D60CDB" w:rsidP="00D60CDB">
            <w:pPr>
              <w:keepNext/>
              <w:keepLines/>
              <w:spacing w:before="60" w:after="60" w:line="240" w:lineRule="auto"/>
              <w:jc w:val="center"/>
              <w:rPr>
                <w:rFonts w:cstheme="minorHAnsi"/>
                <w:sz w:val="21"/>
                <w:szCs w:val="21"/>
              </w:rPr>
            </w:pPr>
          </w:p>
        </w:tc>
        <w:tc>
          <w:tcPr>
            <w:tcW w:w="386" w:type="pct"/>
            <w:vAlign w:val="center"/>
          </w:tcPr>
          <w:p w14:paraId="674A8676" w14:textId="77777777" w:rsidR="00D60CDB" w:rsidRPr="00603AB8" w:rsidRDefault="00D60CDB" w:rsidP="00D60CDB">
            <w:pPr>
              <w:keepNext/>
              <w:keepLines/>
              <w:spacing w:before="60" w:after="60" w:line="240" w:lineRule="auto"/>
              <w:jc w:val="center"/>
              <w:rPr>
                <w:rFonts w:cstheme="minorHAnsi"/>
                <w:sz w:val="21"/>
                <w:szCs w:val="21"/>
              </w:rPr>
            </w:pPr>
          </w:p>
        </w:tc>
      </w:tr>
      <w:tr w:rsidR="00603AB8" w:rsidRPr="00E10357" w14:paraId="029BA61F" w14:textId="77777777" w:rsidTr="00613D86">
        <w:trPr>
          <w:trHeight w:val="380"/>
          <w:jc w:val="center"/>
        </w:trPr>
        <w:tc>
          <w:tcPr>
            <w:tcW w:w="1116" w:type="pct"/>
            <w:vAlign w:val="center"/>
          </w:tcPr>
          <w:p w14:paraId="172B208E" w14:textId="0CCAD63B" w:rsidR="00D60CDB" w:rsidRPr="00603AB8" w:rsidRDefault="00D60CDB" w:rsidP="00D60CDB">
            <w:pPr>
              <w:spacing w:after="0" w:line="240" w:lineRule="auto"/>
              <w:rPr>
                <w:rFonts w:eastAsia="Times New Roman" w:cstheme="minorHAnsi"/>
                <w:sz w:val="21"/>
                <w:szCs w:val="21"/>
              </w:rPr>
            </w:pPr>
            <w:r w:rsidRPr="00603AB8">
              <w:rPr>
                <w:rFonts w:cstheme="minorHAnsi"/>
                <w:sz w:val="21"/>
                <w:szCs w:val="21"/>
              </w:rPr>
              <w:t>Urine pregnancy test</w:t>
            </w:r>
            <w:r w:rsidR="00792E8E">
              <w:rPr>
                <w:rFonts w:cstheme="minorHAnsi"/>
                <w:sz w:val="21"/>
                <w:szCs w:val="21"/>
              </w:rPr>
              <w:t xml:space="preserve"> </w:t>
            </w:r>
            <w:r w:rsidR="006931D6" w:rsidRPr="003E06C9">
              <w:rPr>
                <w:rFonts w:cstheme="minorHAnsi"/>
                <w:sz w:val="21"/>
                <w:szCs w:val="21"/>
                <w:vertAlign w:val="superscript"/>
              </w:rPr>
              <w:t>b</w:t>
            </w:r>
            <w:r w:rsidRPr="00603AB8">
              <w:rPr>
                <w:rFonts w:cstheme="minorHAnsi"/>
                <w:sz w:val="21"/>
                <w:szCs w:val="21"/>
              </w:rPr>
              <w:t xml:space="preserve"> </w:t>
            </w:r>
          </w:p>
        </w:tc>
        <w:tc>
          <w:tcPr>
            <w:tcW w:w="404" w:type="pct"/>
            <w:vAlign w:val="center"/>
          </w:tcPr>
          <w:p w14:paraId="6C8CB369" w14:textId="4ED781BA" w:rsidR="00D60CDB" w:rsidRPr="00E10357" w:rsidRDefault="00D60CDB" w:rsidP="00D60CDB">
            <w:pPr>
              <w:spacing w:before="60" w:after="60" w:line="240" w:lineRule="auto"/>
              <w:jc w:val="center"/>
              <w:rPr>
                <w:rFonts w:eastAsia="Times New Roman" w:cstheme="minorHAnsi"/>
                <w:sz w:val="21"/>
                <w:szCs w:val="21"/>
              </w:rPr>
            </w:pPr>
            <w:r w:rsidRPr="00603AB8">
              <w:rPr>
                <w:rFonts w:eastAsia="Times New Roman" w:cstheme="minorHAnsi"/>
                <w:sz w:val="21"/>
                <w:szCs w:val="21"/>
              </w:rPr>
              <w:t xml:space="preserve">X </w:t>
            </w:r>
          </w:p>
        </w:tc>
        <w:tc>
          <w:tcPr>
            <w:tcW w:w="365" w:type="pct"/>
            <w:vAlign w:val="center"/>
          </w:tcPr>
          <w:p w14:paraId="6CCBBC73" w14:textId="0FF86131"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r w:rsidRPr="00E10357">
              <w:rPr>
                <w:sz w:val="21"/>
                <w:szCs w:val="21"/>
                <w:vertAlign w:val="superscript"/>
              </w:rPr>
              <w:t xml:space="preserve"> </w:t>
            </w:r>
            <w:r>
              <w:rPr>
                <w:sz w:val="21"/>
                <w:szCs w:val="21"/>
                <w:vertAlign w:val="superscript"/>
              </w:rPr>
              <w:t>c</w:t>
            </w:r>
          </w:p>
        </w:tc>
        <w:tc>
          <w:tcPr>
            <w:tcW w:w="388" w:type="pct"/>
            <w:vAlign w:val="center"/>
          </w:tcPr>
          <w:p w14:paraId="5F098AFA" w14:textId="0426FCA5" w:rsidR="00D60CDB" w:rsidRPr="00E10357" w:rsidRDefault="00D60CDB" w:rsidP="00D60CDB">
            <w:pPr>
              <w:spacing w:before="60" w:after="60" w:line="240" w:lineRule="auto"/>
              <w:jc w:val="center"/>
              <w:rPr>
                <w:rFonts w:eastAsia="Times New Roman" w:cstheme="minorHAnsi"/>
                <w:sz w:val="21"/>
                <w:szCs w:val="21"/>
              </w:rPr>
            </w:pPr>
            <w:r w:rsidRPr="00D8027C">
              <w:rPr>
                <w:rFonts w:eastAsia="Times New Roman" w:cstheme="minorHAnsi"/>
                <w:sz w:val="21"/>
                <w:szCs w:val="21"/>
              </w:rPr>
              <w:t>X</w:t>
            </w:r>
            <w:r w:rsidRPr="00D8027C">
              <w:rPr>
                <w:sz w:val="21"/>
                <w:szCs w:val="21"/>
                <w:vertAlign w:val="superscript"/>
              </w:rPr>
              <w:t xml:space="preserve"> </w:t>
            </w:r>
            <w:r>
              <w:rPr>
                <w:sz w:val="21"/>
                <w:szCs w:val="21"/>
                <w:vertAlign w:val="superscript"/>
              </w:rPr>
              <w:t>c</w:t>
            </w:r>
          </w:p>
        </w:tc>
        <w:tc>
          <w:tcPr>
            <w:tcW w:w="399" w:type="pct"/>
            <w:vAlign w:val="center"/>
          </w:tcPr>
          <w:p w14:paraId="0C2574C3" w14:textId="20DC8335" w:rsidR="00D60CDB" w:rsidRPr="00E10357" w:rsidRDefault="00D60CDB" w:rsidP="00D60CDB">
            <w:pPr>
              <w:spacing w:before="60" w:after="60" w:line="240" w:lineRule="auto"/>
              <w:jc w:val="center"/>
              <w:rPr>
                <w:rFonts w:eastAsia="Times New Roman" w:cstheme="minorHAnsi"/>
                <w:sz w:val="21"/>
                <w:szCs w:val="21"/>
              </w:rPr>
            </w:pPr>
            <w:r w:rsidRPr="00D8027C">
              <w:rPr>
                <w:rFonts w:eastAsia="Times New Roman" w:cstheme="minorHAnsi"/>
                <w:sz w:val="21"/>
                <w:szCs w:val="21"/>
              </w:rPr>
              <w:t>X</w:t>
            </w:r>
            <w:r w:rsidRPr="00D8027C">
              <w:rPr>
                <w:sz w:val="21"/>
                <w:szCs w:val="21"/>
                <w:vertAlign w:val="superscript"/>
              </w:rPr>
              <w:t xml:space="preserve"> </w:t>
            </w:r>
            <w:r>
              <w:rPr>
                <w:sz w:val="21"/>
                <w:szCs w:val="21"/>
                <w:vertAlign w:val="superscript"/>
              </w:rPr>
              <w:t>c</w:t>
            </w:r>
          </w:p>
        </w:tc>
        <w:tc>
          <w:tcPr>
            <w:tcW w:w="388" w:type="pct"/>
            <w:vAlign w:val="center"/>
          </w:tcPr>
          <w:p w14:paraId="13FD0B73" w14:textId="1D3DE27B" w:rsidR="00D60CDB" w:rsidRPr="00E10357" w:rsidRDefault="00D60CDB" w:rsidP="00D60CDB">
            <w:pPr>
              <w:spacing w:before="60" w:after="60" w:line="240" w:lineRule="auto"/>
              <w:jc w:val="center"/>
              <w:rPr>
                <w:rFonts w:eastAsia="Times New Roman" w:cstheme="minorHAnsi"/>
                <w:sz w:val="21"/>
                <w:szCs w:val="21"/>
              </w:rPr>
            </w:pPr>
            <w:r w:rsidRPr="00D8027C">
              <w:rPr>
                <w:rFonts w:eastAsia="Times New Roman" w:cstheme="minorHAnsi"/>
                <w:sz w:val="21"/>
                <w:szCs w:val="21"/>
              </w:rPr>
              <w:t>X</w:t>
            </w:r>
            <w:r w:rsidRPr="00D8027C">
              <w:rPr>
                <w:sz w:val="21"/>
                <w:szCs w:val="21"/>
                <w:vertAlign w:val="superscript"/>
              </w:rPr>
              <w:t xml:space="preserve"> </w:t>
            </w:r>
          </w:p>
        </w:tc>
        <w:tc>
          <w:tcPr>
            <w:tcW w:w="400" w:type="pct"/>
            <w:vAlign w:val="center"/>
          </w:tcPr>
          <w:p w14:paraId="6DACED80" w14:textId="5E662FF1"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r w:rsidRPr="00E10357">
              <w:rPr>
                <w:sz w:val="21"/>
                <w:szCs w:val="21"/>
                <w:vertAlign w:val="superscript"/>
              </w:rPr>
              <w:t xml:space="preserve"> </w:t>
            </w:r>
          </w:p>
        </w:tc>
        <w:tc>
          <w:tcPr>
            <w:tcW w:w="367" w:type="pct"/>
            <w:vAlign w:val="center"/>
          </w:tcPr>
          <w:p w14:paraId="1E204695" w14:textId="687ED1FE" w:rsidR="00D60CDB" w:rsidRPr="00E10357" w:rsidRDefault="00D60CDB" w:rsidP="00D60CDB">
            <w:pPr>
              <w:spacing w:before="60" w:after="60" w:line="240" w:lineRule="auto"/>
              <w:jc w:val="center"/>
              <w:rPr>
                <w:rFonts w:cstheme="minorHAnsi"/>
                <w:sz w:val="21"/>
                <w:szCs w:val="21"/>
              </w:rPr>
            </w:pPr>
            <w:r w:rsidRPr="00D8027C">
              <w:rPr>
                <w:rFonts w:eastAsia="Times New Roman" w:cstheme="minorHAnsi"/>
                <w:sz w:val="21"/>
                <w:szCs w:val="21"/>
              </w:rPr>
              <w:t>X</w:t>
            </w:r>
            <w:r w:rsidRPr="00D8027C">
              <w:rPr>
                <w:sz w:val="21"/>
                <w:szCs w:val="21"/>
                <w:vertAlign w:val="superscript"/>
              </w:rPr>
              <w:t xml:space="preserve"> </w:t>
            </w:r>
            <w:r>
              <w:rPr>
                <w:sz w:val="21"/>
                <w:szCs w:val="21"/>
                <w:vertAlign w:val="superscript"/>
              </w:rPr>
              <w:t>c</w:t>
            </w:r>
          </w:p>
        </w:tc>
        <w:tc>
          <w:tcPr>
            <w:tcW w:w="385" w:type="pct"/>
            <w:vAlign w:val="center"/>
          </w:tcPr>
          <w:p w14:paraId="57407800" w14:textId="137AFB69" w:rsidR="00D60CDB" w:rsidRPr="00E10357" w:rsidRDefault="00D60CDB" w:rsidP="00D60CDB">
            <w:pPr>
              <w:spacing w:before="60" w:after="60" w:line="240" w:lineRule="auto"/>
              <w:jc w:val="center"/>
              <w:rPr>
                <w:rFonts w:cstheme="minorHAnsi"/>
                <w:sz w:val="21"/>
                <w:szCs w:val="21"/>
              </w:rPr>
            </w:pPr>
            <w:r w:rsidRPr="00D8027C">
              <w:rPr>
                <w:rFonts w:eastAsia="Times New Roman" w:cstheme="minorHAnsi"/>
                <w:sz w:val="21"/>
                <w:szCs w:val="21"/>
              </w:rPr>
              <w:t>X</w:t>
            </w:r>
            <w:r w:rsidRPr="00D8027C">
              <w:rPr>
                <w:sz w:val="21"/>
                <w:szCs w:val="21"/>
                <w:vertAlign w:val="superscript"/>
              </w:rPr>
              <w:t xml:space="preserve"> </w:t>
            </w:r>
            <w:r>
              <w:rPr>
                <w:sz w:val="21"/>
                <w:szCs w:val="21"/>
                <w:vertAlign w:val="superscript"/>
              </w:rPr>
              <w:t>c</w:t>
            </w:r>
          </w:p>
        </w:tc>
        <w:tc>
          <w:tcPr>
            <w:tcW w:w="402" w:type="pct"/>
            <w:vAlign w:val="center"/>
          </w:tcPr>
          <w:p w14:paraId="5F4888D7" w14:textId="3A15D0AD" w:rsidR="00D60CDB" w:rsidRPr="00E10357" w:rsidRDefault="00D60CDB" w:rsidP="00D60CDB">
            <w:pPr>
              <w:spacing w:before="60" w:after="60" w:line="240" w:lineRule="auto"/>
              <w:jc w:val="center"/>
              <w:rPr>
                <w:rFonts w:cstheme="minorHAnsi"/>
                <w:sz w:val="21"/>
                <w:szCs w:val="21"/>
              </w:rPr>
            </w:pPr>
            <w:r w:rsidRPr="00D8027C">
              <w:rPr>
                <w:rFonts w:eastAsia="Times New Roman" w:cstheme="minorHAnsi"/>
                <w:sz w:val="21"/>
                <w:szCs w:val="21"/>
              </w:rPr>
              <w:t>X</w:t>
            </w:r>
            <w:r w:rsidRPr="00D8027C">
              <w:rPr>
                <w:sz w:val="21"/>
                <w:szCs w:val="21"/>
                <w:vertAlign w:val="superscript"/>
              </w:rPr>
              <w:t xml:space="preserve"> </w:t>
            </w:r>
            <w:r>
              <w:rPr>
                <w:sz w:val="21"/>
                <w:szCs w:val="21"/>
                <w:vertAlign w:val="superscript"/>
              </w:rPr>
              <w:t>c</w:t>
            </w:r>
          </w:p>
        </w:tc>
        <w:tc>
          <w:tcPr>
            <w:tcW w:w="386" w:type="pct"/>
            <w:vAlign w:val="center"/>
          </w:tcPr>
          <w:p w14:paraId="7CB68F12" w14:textId="3749CBD3" w:rsidR="00D60CDB" w:rsidRPr="00E10357" w:rsidRDefault="00D60CDB" w:rsidP="00D60CDB">
            <w:pPr>
              <w:spacing w:before="60" w:after="60" w:line="240" w:lineRule="auto"/>
              <w:jc w:val="center"/>
              <w:rPr>
                <w:rFonts w:cstheme="minorHAnsi"/>
                <w:sz w:val="21"/>
                <w:szCs w:val="21"/>
              </w:rPr>
            </w:pPr>
            <w:r w:rsidRPr="00D8027C">
              <w:rPr>
                <w:rFonts w:eastAsia="Times New Roman" w:cstheme="minorHAnsi"/>
                <w:sz w:val="21"/>
                <w:szCs w:val="21"/>
              </w:rPr>
              <w:t>X</w:t>
            </w:r>
            <w:r w:rsidRPr="00D8027C">
              <w:rPr>
                <w:sz w:val="21"/>
                <w:szCs w:val="21"/>
                <w:vertAlign w:val="superscript"/>
              </w:rPr>
              <w:t xml:space="preserve"> </w:t>
            </w:r>
          </w:p>
        </w:tc>
      </w:tr>
      <w:tr w:rsidR="00D60CDB" w:rsidRPr="00E10357" w14:paraId="00E844AF" w14:textId="77777777" w:rsidTr="00613D86">
        <w:trPr>
          <w:trHeight w:val="380"/>
          <w:jc w:val="center"/>
        </w:trPr>
        <w:tc>
          <w:tcPr>
            <w:tcW w:w="1116" w:type="pct"/>
            <w:vAlign w:val="center"/>
          </w:tcPr>
          <w:p w14:paraId="0922A931" w14:textId="77777777" w:rsidR="00D60CDB" w:rsidRPr="00E10357" w:rsidRDefault="00D60CDB" w:rsidP="00325EA0">
            <w:pPr>
              <w:tabs>
                <w:tab w:val="left" w:pos="180"/>
              </w:tabs>
              <w:spacing w:after="0" w:line="240" w:lineRule="auto"/>
              <w:rPr>
                <w:rFonts w:eastAsia="Arial,Times New Roman" w:cstheme="minorHAnsi"/>
                <w:sz w:val="21"/>
                <w:szCs w:val="21"/>
              </w:rPr>
            </w:pPr>
            <w:r w:rsidRPr="00E10357">
              <w:rPr>
                <w:rFonts w:cstheme="minorHAnsi"/>
                <w:sz w:val="21"/>
                <w:szCs w:val="21"/>
              </w:rPr>
              <w:t>Serum MPA</w:t>
            </w:r>
            <w:r w:rsidRPr="00E10357">
              <w:rPr>
                <w:rFonts w:eastAsia="Arial,Times New Roman" w:cstheme="minorHAnsi"/>
                <w:sz w:val="21"/>
                <w:szCs w:val="21"/>
                <w:vertAlign w:val="superscript"/>
              </w:rPr>
              <w:t xml:space="preserve"> </w:t>
            </w:r>
          </w:p>
        </w:tc>
        <w:tc>
          <w:tcPr>
            <w:tcW w:w="404" w:type="pct"/>
            <w:vAlign w:val="center"/>
          </w:tcPr>
          <w:p w14:paraId="11C16E7B"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65" w:type="pct"/>
            <w:vAlign w:val="center"/>
          </w:tcPr>
          <w:p w14:paraId="44B82892" w14:textId="77777777" w:rsidR="00D60CDB" w:rsidRPr="00E10357" w:rsidRDefault="00D60CDB" w:rsidP="00325EA0">
            <w:pPr>
              <w:spacing w:before="60" w:after="60" w:line="240" w:lineRule="auto"/>
              <w:jc w:val="center"/>
              <w:rPr>
                <w:rFonts w:eastAsia="Times New Roman" w:cstheme="minorHAnsi"/>
                <w:sz w:val="21"/>
                <w:szCs w:val="21"/>
              </w:rPr>
            </w:pPr>
          </w:p>
        </w:tc>
        <w:tc>
          <w:tcPr>
            <w:tcW w:w="388" w:type="pct"/>
            <w:vAlign w:val="center"/>
          </w:tcPr>
          <w:p w14:paraId="67F9323E" w14:textId="77777777" w:rsidR="00D60CDB" w:rsidRPr="00E10357" w:rsidRDefault="00D60CDB" w:rsidP="00325EA0">
            <w:pPr>
              <w:spacing w:before="60" w:after="60" w:line="240" w:lineRule="auto"/>
              <w:jc w:val="center"/>
              <w:rPr>
                <w:rFonts w:eastAsia="Times New Roman" w:cstheme="minorHAnsi"/>
                <w:sz w:val="21"/>
                <w:szCs w:val="21"/>
              </w:rPr>
            </w:pPr>
          </w:p>
        </w:tc>
        <w:tc>
          <w:tcPr>
            <w:tcW w:w="399" w:type="pct"/>
            <w:vAlign w:val="center"/>
          </w:tcPr>
          <w:p w14:paraId="5E09601E" w14:textId="77777777" w:rsidR="00D60CDB" w:rsidRPr="00E10357" w:rsidRDefault="00D60CDB" w:rsidP="00325EA0">
            <w:pPr>
              <w:spacing w:before="60" w:after="60" w:line="240" w:lineRule="auto"/>
              <w:jc w:val="center"/>
              <w:rPr>
                <w:rFonts w:eastAsia="Times New Roman" w:cstheme="minorHAnsi"/>
                <w:sz w:val="21"/>
                <w:szCs w:val="21"/>
              </w:rPr>
            </w:pPr>
          </w:p>
        </w:tc>
        <w:tc>
          <w:tcPr>
            <w:tcW w:w="388" w:type="pct"/>
            <w:vAlign w:val="center"/>
          </w:tcPr>
          <w:p w14:paraId="28B958CF" w14:textId="77777777" w:rsidR="00D60CDB" w:rsidRPr="00E10357" w:rsidRDefault="00D60CDB" w:rsidP="00325EA0">
            <w:pPr>
              <w:spacing w:before="60" w:after="60" w:line="240" w:lineRule="auto"/>
              <w:jc w:val="center"/>
              <w:rPr>
                <w:rFonts w:eastAsia="Times New Roman" w:cstheme="minorHAnsi"/>
                <w:sz w:val="21"/>
                <w:szCs w:val="21"/>
              </w:rPr>
            </w:pPr>
          </w:p>
        </w:tc>
        <w:tc>
          <w:tcPr>
            <w:tcW w:w="400" w:type="pct"/>
            <w:vAlign w:val="center"/>
          </w:tcPr>
          <w:p w14:paraId="6990C4FA"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67" w:type="pct"/>
            <w:vAlign w:val="center"/>
          </w:tcPr>
          <w:p w14:paraId="71E1AB78" w14:textId="77777777" w:rsidR="00D60CDB" w:rsidRPr="00E10357" w:rsidRDefault="00D60CDB" w:rsidP="00325EA0">
            <w:pPr>
              <w:spacing w:before="60" w:after="60" w:line="240" w:lineRule="auto"/>
              <w:jc w:val="center"/>
              <w:rPr>
                <w:rFonts w:cstheme="minorHAnsi"/>
                <w:sz w:val="21"/>
                <w:szCs w:val="21"/>
              </w:rPr>
            </w:pPr>
          </w:p>
        </w:tc>
        <w:tc>
          <w:tcPr>
            <w:tcW w:w="385" w:type="pct"/>
            <w:vAlign w:val="center"/>
          </w:tcPr>
          <w:p w14:paraId="797C1613" w14:textId="77777777" w:rsidR="00D60CDB" w:rsidRPr="00E10357" w:rsidRDefault="00D60CDB" w:rsidP="00325EA0">
            <w:pPr>
              <w:spacing w:before="60" w:after="60" w:line="240" w:lineRule="auto"/>
              <w:jc w:val="center"/>
              <w:rPr>
                <w:rFonts w:cstheme="minorHAnsi"/>
                <w:sz w:val="21"/>
                <w:szCs w:val="21"/>
              </w:rPr>
            </w:pPr>
          </w:p>
        </w:tc>
        <w:tc>
          <w:tcPr>
            <w:tcW w:w="402" w:type="pct"/>
            <w:vAlign w:val="center"/>
          </w:tcPr>
          <w:p w14:paraId="2867BDEE" w14:textId="77777777" w:rsidR="00D60CDB" w:rsidRPr="00E10357" w:rsidRDefault="00D60CDB" w:rsidP="00325EA0">
            <w:pPr>
              <w:spacing w:before="60" w:after="60" w:line="240" w:lineRule="auto"/>
              <w:jc w:val="center"/>
              <w:rPr>
                <w:rFonts w:cstheme="minorHAnsi"/>
                <w:sz w:val="21"/>
                <w:szCs w:val="21"/>
              </w:rPr>
            </w:pPr>
          </w:p>
        </w:tc>
        <w:tc>
          <w:tcPr>
            <w:tcW w:w="386" w:type="pct"/>
            <w:vAlign w:val="center"/>
          </w:tcPr>
          <w:p w14:paraId="2EEE2403" w14:textId="77777777" w:rsidR="00D60CDB" w:rsidRPr="00E10357" w:rsidRDefault="00D60CDB" w:rsidP="00325EA0">
            <w:pPr>
              <w:spacing w:before="60" w:after="60" w:line="240" w:lineRule="auto"/>
              <w:jc w:val="center"/>
              <w:rPr>
                <w:rFonts w:cstheme="minorHAnsi"/>
                <w:sz w:val="21"/>
                <w:szCs w:val="21"/>
              </w:rPr>
            </w:pPr>
          </w:p>
        </w:tc>
      </w:tr>
      <w:tr w:rsidR="00603AB8" w:rsidRPr="00E10357" w14:paraId="2FEF2C4E" w14:textId="77777777" w:rsidTr="00613D86">
        <w:trPr>
          <w:trHeight w:val="380"/>
          <w:jc w:val="center"/>
        </w:trPr>
        <w:tc>
          <w:tcPr>
            <w:tcW w:w="1116" w:type="pct"/>
            <w:vAlign w:val="center"/>
          </w:tcPr>
          <w:p w14:paraId="28409B0D" w14:textId="04BE0C21" w:rsidR="00D60CDB" w:rsidRPr="00E10357" w:rsidRDefault="00D60CDB" w:rsidP="00D60CDB">
            <w:pPr>
              <w:spacing w:after="0" w:line="240" w:lineRule="auto"/>
              <w:rPr>
                <w:rFonts w:cstheme="minorHAnsi"/>
                <w:sz w:val="21"/>
                <w:szCs w:val="21"/>
              </w:rPr>
            </w:pPr>
            <w:r w:rsidRPr="00E10357">
              <w:rPr>
                <w:rFonts w:cstheme="minorHAnsi"/>
                <w:sz w:val="21"/>
                <w:szCs w:val="21"/>
              </w:rPr>
              <w:t>Serum Estradiol</w:t>
            </w:r>
          </w:p>
        </w:tc>
        <w:tc>
          <w:tcPr>
            <w:tcW w:w="404" w:type="pct"/>
            <w:vAlign w:val="center"/>
          </w:tcPr>
          <w:p w14:paraId="51890682" w14:textId="77777777"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65" w:type="pct"/>
            <w:vAlign w:val="center"/>
          </w:tcPr>
          <w:p w14:paraId="10CB9055" w14:textId="77777777" w:rsidR="00D60CDB" w:rsidRPr="00E10357" w:rsidRDefault="00D60CDB" w:rsidP="00D60CDB">
            <w:pPr>
              <w:spacing w:before="60" w:after="60" w:line="240" w:lineRule="auto"/>
              <w:jc w:val="center"/>
              <w:rPr>
                <w:rFonts w:cstheme="minorHAnsi"/>
                <w:sz w:val="21"/>
                <w:szCs w:val="21"/>
              </w:rPr>
            </w:pPr>
            <w:r w:rsidRPr="00E10357">
              <w:rPr>
                <w:rFonts w:cstheme="minorHAnsi"/>
                <w:sz w:val="21"/>
                <w:szCs w:val="21"/>
              </w:rPr>
              <w:t>X</w:t>
            </w:r>
          </w:p>
        </w:tc>
        <w:tc>
          <w:tcPr>
            <w:tcW w:w="388" w:type="pct"/>
            <w:vAlign w:val="center"/>
          </w:tcPr>
          <w:p w14:paraId="6C6CBDF4" w14:textId="77777777"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99" w:type="pct"/>
            <w:vAlign w:val="center"/>
          </w:tcPr>
          <w:p w14:paraId="22C038DF" w14:textId="77777777"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88" w:type="pct"/>
            <w:vAlign w:val="center"/>
          </w:tcPr>
          <w:p w14:paraId="435286F9" w14:textId="77777777" w:rsidR="00D60CDB" w:rsidRPr="00E10357" w:rsidRDefault="00D60CDB" w:rsidP="00D60CDB">
            <w:pPr>
              <w:spacing w:before="60" w:after="60" w:line="240" w:lineRule="auto"/>
              <w:jc w:val="center"/>
              <w:rPr>
                <w:rFonts w:cstheme="minorHAnsi"/>
                <w:sz w:val="21"/>
                <w:szCs w:val="21"/>
              </w:rPr>
            </w:pPr>
            <w:r w:rsidRPr="00E10357">
              <w:rPr>
                <w:rFonts w:cstheme="minorHAnsi"/>
                <w:sz w:val="21"/>
                <w:szCs w:val="21"/>
              </w:rPr>
              <w:t>X</w:t>
            </w:r>
          </w:p>
        </w:tc>
        <w:tc>
          <w:tcPr>
            <w:tcW w:w="400" w:type="pct"/>
            <w:vAlign w:val="center"/>
          </w:tcPr>
          <w:p w14:paraId="5010CEA1" w14:textId="77777777"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67" w:type="pct"/>
            <w:vAlign w:val="center"/>
          </w:tcPr>
          <w:p w14:paraId="2FD3DDF7" w14:textId="77777777"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85" w:type="pct"/>
            <w:vAlign w:val="center"/>
          </w:tcPr>
          <w:p w14:paraId="6DF720A6" w14:textId="77777777"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402" w:type="pct"/>
            <w:vAlign w:val="center"/>
          </w:tcPr>
          <w:p w14:paraId="3CAC6AEE" w14:textId="77777777"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86" w:type="pct"/>
            <w:vAlign w:val="center"/>
          </w:tcPr>
          <w:p w14:paraId="3D8EF238" w14:textId="77777777" w:rsidR="00D60CDB" w:rsidRPr="00E10357" w:rsidRDefault="00D60CDB" w:rsidP="00D60CDB">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r>
      <w:tr w:rsidR="00D60CDB" w:rsidRPr="00E10357" w14:paraId="37058A46" w14:textId="77777777" w:rsidTr="00613D86">
        <w:trPr>
          <w:trHeight w:val="380"/>
          <w:jc w:val="center"/>
        </w:trPr>
        <w:tc>
          <w:tcPr>
            <w:tcW w:w="1116" w:type="pct"/>
            <w:vAlign w:val="center"/>
          </w:tcPr>
          <w:p w14:paraId="2CB6C5A6" w14:textId="3243CCCE" w:rsidR="00D60CDB" w:rsidRPr="00E10357" w:rsidRDefault="00D60CDB" w:rsidP="00325EA0">
            <w:pPr>
              <w:spacing w:after="0" w:line="240" w:lineRule="auto"/>
              <w:rPr>
                <w:rFonts w:cstheme="minorHAnsi"/>
                <w:sz w:val="21"/>
                <w:szCs w:val="21"/>
              </w:rPr>
            </w:pPr>
            <w:r w:rsidRPr="00E10357">
              <w:rPr>
                <w:rFonts w:cstheme="minorHAnsi"/>
                <w:sz w:val="21"/>
                <w:szCs w:val="21"/>
              </w:rPr>
              <w:t xml:space="preserve">Serum </w:t>
            </w:r>
            <w:r>
              <w:rPr>
                <w:rFonts w:cstheme="minorHAnsi"/>
                <w:sz w:val="21"/>
                <w:szCs w:val="21"/>
              </w:rPr>
              <w:t>P</w:t>
            </w:r>
            <w:r w:rsidRPr="00E10357">
              <w:rPr>
                <w:rFonts w:cstheme="minorHAnsi"/>
                <w:sz w:val="21"/>
                <w:szCs w:val="21"/>
              </w:rPr>
              <w:t>rogesterone</w:t>
            </w:r>
          </w:p>
        </w:tc>
        <w:tc>
          <w:tcPr>
            <w:tcW w:w="404" w:type="pct"/>
            <w:vAlign w:val="center"/>
          </w:tcPr>
          <w:p w14:paraId="7AC92C32"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65" w:type="pct"/>
            <w:vAlign w:val="center"/>
          </w:tcPr>
          <w:p w14:paraId="12B17187" w14:textId="77777777" w:rsidR="00D60CDB" w:rsidRPr="00E10357" w:rsidRDefault="00D60CDB" w:rsidP="00325EA0">
            <w:pPr>
              <w:spacing w:before="60" w:after="60" w:line="240" w:lineRule="auto"/>
              <w:jc w:val="center"/>
              <w:rPr>
                <w:rFonts w:cstheme="minorHAnsi"/>
                <w:sz w:val="21"/>
                <w:szCs w:val="21"/>
              </w:rPr>
            </w:pPr>
            <w:r w:rsidRPr="00E10357">
              <w:rPr>
                <w:rFonts w:cstheme="minorHAnsi"/>
                <w:sz w:val="21"/>
                <w:szCs w:val="21"/>
              </w:rPr>
              <w:t>X</w:t>
            </w:r>
          </w:p>
        </w:tc>
        <w:tc>
          <w:tcPr>
            <w:tcW w:w="388" w:type="pct"/>
            <w:vAlign w:val="center"/>
          </w:tcPr>
          <w:p w14:paraId="3C5D0928"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99" w:type="pct"/>
            <w:vAlign w:val="center"/>
          </w:tcPr>
          <w:p w14:paraId="58351773"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88" w:type="pct"/>
            <w:vAlign w:val="center"/>
          </w:tcPr>
          <w:p w14:paraId="07D18167" w14:textId="77777777" w:rsidR="00D60CDB" w:rsidRPr="00E10357" w:rsidRDefault="00D60CDB" w:rsidP="00325EA0">
            <w:pPr>
              <w:spacing w:before="60" w:after="60" w:line="240" w:lineRule="auto"/>
              <w:jc w:val="center"/>
              <w:rPr>
                <w:rFonts w:cstheme="minorHAnsi"/>
                <w:sz w:val="21"/>
                <w:szCs w:val="21"/>
              </w:rPr>
            </w:pPr>
            <w:r w:rsidRPr="00E10357">
              <w:rPr>
                <w:rFonts w:cstheme="minorHAnsi"/>
                <w:sz w:val="21"/>
                <w:szCs w:val="21"/>
              </w:rPr>
              <w:t>X</w:t>
            </w:r>
          </w:p>
        </w:tc>
        <w:tc>
          <w:tcPr>
            <w:tcW w:w="400" w:type="pct"/>
            <w:vAlign w:val="center"/>
          </w:tcPr>
          <w:p w14:paraId="0B5E121B"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67" w:type="pct"/>
            <w:vAlign w:val="center"/>
          </w:tcPr>
          <w:p w14:paraId="32E94670"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85" w:type="pct"/>
            <w:vAlign w:val="center"/>
          </w:tcPr>
          <w:p w14:paraId="3A400C1B"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402" w:type="pct"/>
            <w:vAlign w:val="center"/>
          </w:tcPr>
          <w:p w14:paraId="461D4458"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86" w:type="pct"/>
            <w:vAlign w:val="center"/>
          </w:tcPr>
          <w:p w14:paraId="6BD3CA52"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r>
      <w:tr w:rsidR="00D60CDB" w:rsidRPr="00E10357" w14:paraId="33503A9C" w14:textId="77777777" w:rsidTr="00613D86">
        <w:trPr>
          <w:trHeight w:val="772"/>
          <w:jc w:val="center"/>
        </w:trPr>
        <w:tc>
          <w:tcPr>
            <w:tcW w:w="1116" w:type="pct"/>
            <w:vAlign w:val="center"/>
          </w:tcPr>
          <w:p w14:paraId="34A87F85" w14:textId="456D3CAB" w:rsidR="00D60CDB" w:rsidRPr="00E10357" w:rsidRDefault="00D60CDB" w:rsidP="00325EA0">
            <w:pPr>
              <w:spacing w:after="0" w:line="240" w:lineRule="auto"/>
              <w:rPr>
                <w:rFonts w:cstheme="minorHAnsi"/>
                <w:sz w:val="21"/>
                <w:szCs w:val="21"/>
              </w:rPr>
            </w:pPr>
            <w:r w:rsidRPr="00E10357">
              <w:rPr>
                <w:rFonts w:cstheme="minorHAnsi"/>
                <w:sz w:val="21"/>
                <w:szCs w:val="21"/>
              </w:rPr>
              <w:t>Plasma levonorgestrel, etonogestrel, ethinyl estradiol</w:t>
            </w:r>
          </w:p>
        </w:tc>
        <w:tc>
          <w:tcPr>
            <w:tcW w:w="404" w:type="pct"/>
            <w:vAlign w:val="center"/>
          </w:tcPr>
          <w:p w14:paraId="3F30D73A"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65" w:type="pct"/>
            <w:vAlign w:val="center"/>
          </w:tcPr>
          <w:p w14:paraId="4FBD919A" w14:textId="77777777" w:rsidR="00D60CDB" w:rsidRPr="00E10357" w:rsidRDefault="00D60CDB" w:rsidP="00325EA0">
            <w:pPr>
              <w:spacing w:before="60" w:after="60" w:line="240" w:lineRule="auto"/>
              <w:jc w:val="center"/>
              <w:rPr>
                <w:rFonts w:cstheme="minorHAnsi"/>
                <w:sz w:val="21"/>
                <w:szCs w:val="21"/>
              </w:rPr>
            </w:pPr>
          </w:p>
        </w:tc>
        <w:tc>
          <w:tcPr>
            <w:tcW w:w="388" w:type="pct"/>
            <w:vAlign w:val="center"/>
          </w:tcPr>
          <w:p w14:paraId="3687B05D" w14:textId="77777777" w:rsidR="00D60CDB" w:rsidRPr="00E10357" w:rsidRDefault="00D60CDB" w:rsidP="00325EA0">
            <w:pPr>
              <w:spacing w:before="60" w:after="60" w:line="240" w:lineRule="auto"/>
              <w:jc w:val="center"/>
              <w:rPr>
                <w:rFonts w:eastAsia="Times New Roman" w:cstheme="minorHAnsi"/>
                <w:sz w:val="21"/>
                <w:szCs w:val="21"/>
              </w:rPr>
            </w:pPr>
          </w:p>
        </w:tc>
        <w:tc>
          <w:tcPr>
            <w:tcW w:w="399" w:type="pct"/>
            <w:vAlign w:val="center"/>
          </w:tcPr>
          <w:p w14:paraId="0E85BD73" w14:textId="77777777" w:rsidR="00D60CDB" w:rsidRPr="00E10357" w:rsidRDefault="00D60CDB" w:rsidP="00325EA0">
            <w:pPr>
              <w:spacing w:before="60" w:after="60" w:line="240" w:lineRule="auto"/>
              <w:jc w:val="center"/>
              <w:rPr>
                <w:rFonts w:eastAsia="Times New Roman" w:cstheme="minorHAnsi"/>
                <w:sz w:val="21"/>
                <w:szCs w:val="21"/>
              </w:rPr>
            </w:pPr>
          </w:p>
        </w:tc>
        <w:tc>
          <w:tcPr>
            <w:tcW w:w="388" w:type="pct"/>
            <w:vAlign w:val="center"/>
          </w:tcPr>
          <w:p w14:paraId="3BC19A34" w14:textId="77777777" w:rsidR="00D60CDB" w:rsidRPr="00E10357" w:rsidRDefault="00D60CDB" w:rsidP="00325EA0">
            <w:pPr>
              <w:spacing w:before="60" w:after="60" w:line="240" w:lineRule="auto"/>
              <w:jc w:val="center"/>
              <w:rPr>
                <w:rFonts w:cstheme="minorHAnsi"/>
                <w:sz w:val="21"/>
                <w:szCs w:val="21"/>
              </w:rPr>
            </w:pPr>
          </w:p>
        </w:tc>
        <w:tc>
          <w:tcPr>
            <w:tcW w:w="400" w:type="pct"/>
            <w:vAlign w:val="center"/>
          </w:tcPr>
          <w:p w14:paraId="0D4583ED" w14:textId="77777777" w:rsidR="00D60CDB" w:rsidRPr="00E10357" w:rsidRDefault="00D60CDB" w:rsidP="00325EA0">
            <w:pPr>
              <w:spacing w:before="60" w:after="60" w:line="240" w:lineRule="auto"/>
              <w:jc w:val="center"/>
              <w:rPr>
                <w:rFonts w:eastAsia="Times New Roman" w:cstheme="minorHAnsi"/>
                <w:sz w:val="21"/>
                <w:szCs w:val="21"/>
              </w:rPr>
            </w:pPr>
            <w:r w:rsidRPr="00E10357">
              <w:rPr>
                <w:rFonts w:eastAsia="Times New Roman" w:cstheme="minorHAnsi"/>
                <w:sz w:val="21"/>
                <w:szCs w:val="21"/>
              </w:rPr>
              <w:t>X</w:t>
            </w:r>
          </w:p>
        </w:tc>
        <w:tc>
          <w:tcPr>
            <w:tcW w:w="367" w:type="pct"/>
            <w:vAlign w:val="center"/>
          </w:tcPr>
          <w:p w14:paraId="3EE2D611" w14:textId="77777777" w:rsidR="00D60CDB" w:rsidRPr="00E10357" w:rsidRDefault="00D60CDB" w:rsidP="00325EA0">
            <w:pPr>
              <w:spacing w:before="60" w:after="60" w:line="240" w:lineRule="auto"/>
              <w:jc w:val="center"/>
              <w:rPr>
                <w:rFonts w:eastAsia="Times New Roman" w:cstheme="minorHAnsi"/>
                <w:sz w:val="21"/>
                <w:szCs w:val="21"/>
              </w:rPr>
            </w:pPr>
          </w:p>
        </w:tc>
        <w:tc>
          <w:tcPr>
            <w:tcW w:w="385" w:type="pct"/>
            <w:vAlign w:val="center"/>
          </w:tcPr>
          <w:p w14:paraId="1F3B2225" w14:textId="77777777" w:rsidR="00D60CDB" w:rsidRPr="00E10357" w:rsidRDefault="00D60CDB" w:rsidP="00325EA0">
            <w:pPr>
              <w:spacing w:before="60" w:after="60" w:line="240" w:lineRule="auto"/>
              <w:jc w:val="center"/>
              <w:rPr>
                <w:rFonts w:eastAsia="Times New Roman" w:cstheme="minorHAnsi"/>
                <w:sz w:val="21"/>
                <w:szCs w:val="21"/>
              </w:rPr>
            </w:pPr>
          </w:p>
        </w:tc>
        <w:tc>
          <w:tcPr>
            <w:tcW w:w="402" w:type="pct"/>
            <w:vAlign w:val="center"/>
          </w:tcPr>
          <w:p w14:paraId="3A99A25C" w14:textId="77777777" w:rsidR="00D60CDB" w:rsidRPr="00E10357" w:rsidRDefault="00D60CDB" w:rsidP="00325EA0">
            <w:pPr>
              <w:spacing w:before="60" w:after="60" w:line="240" w:lineRule="auto"/>
              <w:jc w:val="center"/>
              <w:rPr>
                <w:rFonts w:eastAsia="Times New Roman" w:cstheme="minorHAnsi"/>
                <w:sz w:val="21"/>
                <w:szCs w:val="21"/>
              </w:rPr>
            </w:pPr>
          </w:p>
        </w:tc>
        <w:tc>
          <w:tcPr>
            <w:tcW w:w="386" w:type="pct"/>
            <w:vAlign w:val="center"/>
          </w:tcPr>
          <w:p w14:paraId="32F670C0" w14:textId="77777777" w:rsidR="00D60CDB" w:rsidRPr="00E10357" w:rsidRDefault="00D60CDB" w:rsidP="00325EA0">
            <w:pPr>
              <w:spacing w:before="60" w:after="60" w:line="240" w:lineRule="auto"/>
              <w:jc w:val="center"/>
              <w:rPr>
                <w:rFonts w:eastAsia="Times New Roman" w:cstheme="minorHAnsi"/>
                <w:sz w:val="21"/>
                <w:szCs w:val="21"/>
              </w:rPr>
            </w:pPr>
          </w:p>
        </w:tc>
      </w:tr>
      <w:tr w:rsidR="00613D86" w:rsidRPr="00613D86" w14:paraId="62F2A9A3" w14:textId="77777777" w:rsidTr="00613D86">
        <w:trPr>
          <w:trHeight w:val="462"/>
          <w:jc w:val="center"/>
        </w:trPr>
        <w:tc>
          <w:tcPr>
            <w:tcW w:w="1116" w:type="pct"/>
            <w:vAlign w:val="center"/>
          </w:tcPr>
          <w:p w14:paraId="494E79F5" w14:textId="23069322" w:rsidR="00613D86" w:rsidRPr="00613D86" w:rsidRDefault="00613D86" w:rsidP="00613D86">
            <w:pPr>
              <w:spacing w:after="0" w:line="240" w:lineRule="auto"/>
              <w:rPr>
                <w:rFonts w:cstheme="minorHAnsi"/>
                <w:sz w:val="21"/>
                <w:szCs w:val="21"/>
              </w:rPr>
            </w:pPr>
            <w:r w:rsidRPr="00613D86">
              <w:rPr>
                <w:rFonts w:cstheme="minorHAnsi"/>
                <w:sz w:val="21"/>
                <w:szCs w:val="21"/>
              </w:rPr>
              <w:t>AE</w:t>
            </w:r>
            <w:r w:rsidRPr="00613D86">
              <w:rPr>
                <w:rFonts w:eastAsia="Times New Roman" w:cstheme="minorHAnsi"/>
                <w:sz w:val="21"/>
                <w:szCs w:val="21"/>
              </w:rPr>
              <w:t xml:space="preserve"> </w:t>
            </w:r>
            <w:r w:rsidRPr="00613D86">
              <w:rPr>
                <w:rFonts w:cstheme="minorHAnsi"/>
                <w:sz w:val="21"/>
                <w:szCs w:val="21"/>
              </w:rPr>
              <w:t>documentation</w:t>
            </w:r>
            <w:r w:rsidRPr="00613D86">
              <w:rPr>
                <w:rFonts w:eastAsia="Times New Roman" w:cstheme="minorHAnsi"/>
                <w:sz w:val="21"/>
                <w:szCs w:val="21"/>
              </w:rPr>
              <w:t xml:space="preserve"> </w:t>
            </w:r>
            <w:r w:rsidRPr="00613D86">
              <w:rPr>
                <w:rFonts w:eastAsia="Times New Roman" w:cstheme="minorHAnsi"/>
                <w:sz w:val="21"/>
                <w:szCs w:val="21"/>
                <w:vertAlign w:val="superscript"/>
              </w:rPr>
              <w:t>e</w:t>
            </w:r>
          </w:p>
        </w:tc>
        <w:tc>
          <w:tcPr>
            <w:tcW w:w="404" w:type="pct"/>
            <w:vAlign w:val="center"/>
          </w:tcPr>
          <w:p w14:paraId="62A97A01" w14:textId="77777777" w:rsidR="00613D86" w:rsidRPr="00613D86" w:rsidRDefault="00613D86" w:rsidP="00613D86">
            <w:pPr>
              <w:spacing w:before="60" w:after="60" w:line="240" w:lineRule="auto"/>
              <w:jc w:val="center"/>
              <w:rPr>
                <w:rFonts w:eastAsia="Times New Roman" w:cstheme="minorHAnsi"/>
                <w:sz w:val="21"/>
                <w:szCs w:val="21"/>
              </w:rPr>
            </w:pPr>
          </w:p>
        </w:tc>
        <w:tc>
          <w:tcPr>
            <w:tcW w:w="365" w:type="pct"/>
            <w:vAlign w:val="center"/>
          </w:tcPr>
          <w:p w14:paraId="1ABA5594" w14:textId="77777777" w:rsidR="00613D86" w:rsidRPr="00613D86" w:rsidRDefault="00613D86" w:rsidP="00613D86">
            <w:pPr>
              <w:spacing w:before="60" w:after="60" w:line="240" w:lineRule="auto"/>
              <w:jc w:val="center"/>
              <w:rPr>
                <w:rFonts w:cstheme="minorHAnsi"/>
                <w:sz w:val="21"/>
                <w:szCs w:val="21"/>
              </w:rPr>
            </w:pPr>
          </w:p>
        </w:tc>
        <w:tc>
          <w:tcPr>
            <w:tcW w:w="388" w:type="pct"/>
            <w:vAlign w:val="center"/>
          </w:tcPr>
          <w:p w14:paraId="7971C0BD" w14:textId="77777777" w:rsidR="00613D86" w:rsidRPr="00613D86" w:rsidRDefault="00613D86" w:rsidP="00613D86">
            <w:pPr>
              <w:spacing w:before="60" w:after="60" w:line="240" w:lineRule="auto"/>
              <w:jc w:val="center"/>
              <w:rPr>
                <w:rFonts w:eastAsia="Times New Roman" w:cstheme="minorHAnsi"/>
                <w:sz w:val="21"/>
                <w:szCs w:val="21"/>
              </w:rPr>
            </w:pPr>
          </w:p>
        </w:tc>
        <w:tc>
          <w:tcPr>
            <w:tcW w:w="399" w:type="pct"/>
            <w:vAlign w:val="center"/>
          </w:tcPr>
          <w:p w14:paraId="1BFC18C9" w14:textId="77777777" w:rsidR="00613D86" w:rsidRPr="00613D86" w:rsidRDefault="00613D86" w:rsidP="00613D86">
            <w:pPr>
              <w:spacing w:before="60" w:after="60" w:line="240" w:lineRule="auto"/>
              <w:jc w:val="center"/>
              <w:rPr>
                <w:rFonts w:eastAsia="Times New Roman" w:cstheme="minorHAnsi"/>
                <w:sz w:val="21"/>
                <w:szCs w:val="21"/>
              </w:rPr>
            </w:pPr>
          </w:p>
        </w:tc>
        <w:tc>
          <w:tcPr>
            <w:tcW w:w="388" w:type="pct"/>
            <w:vAlign w:val="center"/>
          </w:tcPr>
          <w:p w14:paraId="314F8FE4" w14:textId="77777777" w:rsidR="00613D86" w:rsidRPr="00613D86" w:rsidRDefault="00613D86" w:rsidP="00613D86">
            <w:pPr>
              <w:spacing w:before="60" w:after="60" w:line="240" w:lineRule="auto"/>
              <w:jc w:val="center"/>
              <w:rPr>
                <w:rFonts w:cstheme="minorHAnsi"/>
                <w:sz w:val="21"/>
                <w:szCs w:val="21"/>
              </w:rPr>
            </w:pPr>
          </w:p>
        </w:tc>
        <w:tc>
          <w:tcPr>
            <w:tcW w:w="400" w:type="pct"/>
            <w:vAlign w:val="center"/>
          </w:tcPr>
          <w:p w14:paraId="544FF27F" w14:textId="77777777" w:rsidR="00613D86" w:rsidRPr="00613D86" w:rsidRDefault="00613D86" w:rsidP="00613D86">
            <w:pPr>
              <w:spacing w:before="60" w:after="60" w:line="240" w:lineRule="auto"/>
              <w:jc w:val="center"/>
              <w:rPr>
                <w:rFonts w:eastAsia="Times New Roman" w:cstheme="minorHAnsi"/>
                <w:sz w:val="21"/>
                <w:szCs w:val="21"/>
              </w:rPr>
            </w:pPr>
          </w:p>
        </w:tc>
        <w:tc>
          <w:tcPr>
            <w:tcW w:w="367" w:type="pct"/>
            <w:vAlign w:val="center"/>
          </w:tcPr>
          <w:p w14:paraId="1A16D5B8" w14:textId="77777777" w:rsidR="00613D86" w:rsidRPr="00613D86" w:rsidRDefault="00613D86" w:rsidP="00613D86">
            <w:pPr>
              <w:spacing w:before="60" w:after="60" w:line="240" w:lineRule="auto"/>
              <w:jc w:val="center"/>
              <w:rPr>
                <w:rFonts w:eastAsia="Times New Roman" w:cstheme="minorHAnsi"/>
                <w:sz w:val="21"/>
                <w:szCs w:val="21"/>
              </w:rPr>
            </w:pPr>
          </w:p>
        </w:tc>
        <w:tc>
          <w:tcPr>
            <w:tcW w:w="385" w:type="pct"/>
            <w:vAlign w:val="center"/>
          </w:tcPr>
          <w:p w14:paraId="7911B6AD" w14:textId="77777777" w:rsidR="00613D86" w:rsidRPr="00613D86" w:rsidRDefault="00613D86" w:rsidP="00613D86">
            <w:pPr>
              <w:spacing w:before="60" w:after="60" w:line="240" w:lineRule="auto"/>
              <w:jc w:val="center"/>
              <w:rPr>
                <w:rFonts w:eastAsia="Times New Roman" w:cstheme="minorHAnsi"/>
                <w:sz w:val="21"/>
                <w:szCs w:val="21"/>
              </w:rPr>
            </w:pPr>
          </w:p>
        </w:tc>
        <w:tc>
          <w:tcPr>
            <w:tcW w:w="402" w:type="pct"/>
            <w:vAlign w:val="center"/>
          </w:tcPr>
          <w:p w14:paraId="379A0BF3" w14:textId="77777777" w:rsidR="00613D86" w:rsidRPr="00613D86" w:rsidRDefault="00613D86" w:rsidP="00613D86">
            <w:pPr>
              <w:spacing w:before="60" w:after="60" w:line="240" w:lineRule="auto"/>
              <w:jc w:val="center"/>
              <w:rPr>
                <w:rFonts w:eastAsia="Times New Roman" w:cstheme="minorHAnsi"/>
                <w:sz w:val="21"/>
                <w:szCs w:val="21"/>
              </w:rPr>
            </w:pPr>
          </w:p>
        </w:tc>
        <w:tc>
          <w:tcPr>
            <w:tcW w:w="386" w:type="pct"/>
            <w:vAlign w:val="center"/>
          </w:tcPr>
          <w:p w14:paraId="2BC941EB" w14:textId="3724C4A2" w:rsidR="00613D86" w:rsidRPr="00613D86" w:rsidRDefault="00613D86" w:rsidP="00613D86">
            <w:pPr>
              <w:spacing w:before="60" w:after="60" w:line="240" w:lineRule="auto"/>
              <w:jc w:val="center"/>
              <w:rPr>
                <w:rFonts w:eastAsia="Times New Roman" w:cstheme="minorHAnsi"/>
                <w:sz w:val="21"/>
                <w:szCs w:val="21"/>
              </w:rPr>
            </w:pPr>
          </w:p>
        </w:tc>
      </w:tr>
      <w:tr w:rsidR="001E6C05" w:rsidRPr="00613D86" w14:paraId="70CE764F" w14:textId="77777777" w:rsidTr="00613D86">
        <w:trPr>
          <w:trHeight w:val="462"/>
          <w:jc w:val="center"/>
        </w:trPr>
        <w:tc>
          <w:tcPr>
            <w:tcW w:w="1116" w:type="pct"/>
            <w:vAlign w:val="center"/>
          </w:tcPr>
          <w:p w14:paraId="1FB653A8" w14:textId="1047BE90" w:rsidR="001E6C05" w:rsidRPr="00613D86" w:rsidRDefault="001E6C05" w:rsidP="001E6C05">
            <w:pPr>
              <w:spacing w:after="0" w:line="240" w:lineRule="auto"/>
              <w:rPr>
                <w:rFonts w:cstheme="minorHAnsi"/>
                <w:sz w:val="21"/>
                <w:szCs w:val="21"/>
              </w:rPr>
            </w:pPr>
            <w:r w:rsidRPr="00D81790">
              <w:rPr>
                <w:rFonts w:cstheme="minorHAnsi"/>
              </w:rPr>
              <w:t>Concomitant medication documentation</w:t>
            </w:r>
            <w:r w:rsidRPr="00D81790">
              <w:rPr>
                <w:rFonts w:eastAsia="Times New Roman" w:cstheme="minorHAnsi"/>
              </w:rPr>
              <w:t xml:space="preserve"> </w:t>
            </w:r>
            <w:r w:rsidRPr="001E6C05">
              <w:rPr>
                <w:rFonts w:eastAsia="Times New Roman" w:cstheme="minorHAnsi"/>
                <w:vertAlign w:val="superscript"/>
              </w:rPr>
              <w:t>f</w:t>
            </w:r>
          </w:p>
        </w:tc>
        <w:tc>
          <w:tcPr>
            <w:tcW w:w="404" w:type="pct"/>
            <w:vAlign w:val="center"/>
          </w:tcPr>
          <w:p w14:paraId="30B40962" w14:textId="036641F4" w:rsidR="001E6C05" w:rsidRPr="00613D86" w:rsidRDefault="001E6C05" w:rsidP="001E6C05">
            <w:pPr>
              <w:spacing w:before="60" w:after="60" w:line="240" w:lineRule="auto"/>
              <w:jc w:val="center"/>
              <w:rPr>
                <w:rFonts w:eastAsia="Times New Roman" w:cstheme="minorHAnsi"/>
                <w:sz w:val="21"/>
                <w:szCs w:val="21"/>
              </w:rPr>
            </w:pPr>
          </w:p>
        </w:tc>
        <w:tc>
          <w:tcPr>
            <w:tcW w:w="365" w:type="pct"/>
            <w:vAlign w:val="center"/>
          </w:tcPr>
          <w:p w14:paraId="05D8B4AB" w14:textId="3BE60BFA" w:rsidR="001E6C05" w:rsidRPr="00613D86" w:rsidRDefault="001E6C05" w:rsidP="001E6C05">
            <w:pPr>
              <w:spacing w:before="60" w:after="60" w:line="240" w:lineRule="auto"/>
              <w:jc w:val="center"/>
              <w:rPr>
                <w:rFonts w:cstheme="minorHAnsi"/>
                <w:sz w:val="21"/>
                <w:szCs w:val="21"/>
              </w:rPr>
            </w:pPr>
          </w:p>
        </w:tc>
        <w:tc>
          <w:tcPr>
            <w:tcW w:w="388" w:type="pct"/>
            <w:vAlign w:val="center"/>
          </w:tcPr>
          <w:p w14:paraId="6597C335" w14:textId="2FC88D6B" w:rsidR="001E6C05" w:rsidRPr="00613D86" w:rsidRDefault="001E6C05" w:rsidP="001E6C05">
            <w:pPr>
              <w:spacing w:before="60" w:after="60" w:line="240" w:lineRule="auto"/>
              <w:jc w:val="center"/>
              <w:rPr>
                <w:rFonts w:eastAsia="Times New Roman" w:cstheme="minorHAnsi"/>
                <w:sz w:val="21"/>
                <w:szCs w:val="21"/>
              </w:rPr>
            </w:pPr>
          </w:p>
        </w:tc>
        <w:tc>
          <w:tcPr>
            <w:tcW w:w="399" w:type="pct"/>
            <w:vAlign w:val="center"/>
          </w:tcPr>
          <w:p w14:paraId="0A28C636" w14:textId="5331925B" w:rsidR="001E6C05" w:rsidRPr="00613D86" w:rsidRDefault="001E6C05" w:rsidP="001E6C05">
            <w:pPr>
              <w:spacing w:before="60" w:after="60" w:line="240" w:lineRule="auto"/>
              <w:jc w:val="center"/>
              <w:rPr>
                <w:rFonts w:eastAsia="Times New Roman" w:cstheme="minorHAnsi"/>
                <w:sz w:val="21"/>
                <w:szCs w:val="21"/>
              </w:rPr>
            </w:pPr>
          </w:p>
        </w:tc>
        <w:tc>
          <w:tcPr>
            <w:tcW w:w="388" w:type="pct"/>
            <w:vAlign w:val="center"/>
          </w:tcPr>
          <w:p w14:paraId="5948C60E" w14:textId="528F014C" w:rsidR="001E6C05" w:rsidRPr="00613D86" w:rsidRDefault="001E6C05" w:rsidP="001E6C05">
            <w:pPr>
              <w:spacing w:before="60" w:after="60" w:line="240" w:lineRule="auto"/>
              <w:jc w:val="center"/>
              <w:rPr>
                <w:rFonts w:cstheme="minorHAnsi"/>
                <w:sz w:val="21"/>
                <w:szCs w:val="21"/>
              </w:rPr>
            </w:pPr>
          </w:p>
        </w:tc>
        <w:tc>
          <w:tcPr>
            <w:tcW w:w="400" w:type="pct"/>
            <w:vAlign w:val="center"/>
          </w:tcPr>
          <w:p w14:paraId="57E2E904" w14:textId="754AD309" w:rsidR="001E6C05" w:rsidRPr="00613D86" w:rsidRDefault="001E6C05" w:rsidP="001E6C05">
            <w:pPr>
              <w:spacing w:before="60" w:after="60" w:line="240" w:lineRule="auto"/>
              <w:jc w:val="center"/>
              <w:rPr>
                <w:rFonts w:eastAsia="Times New Roman" w:cstheme="minorHAnsi"/>
                <w:sz w:val="21"/>
                <w:szCs w:val="21"/>
              </w:rPr>
            </w:pPr>
          </w:p>
        </w:tc>
        <w:tc>
          <w:tcPr>
            <w:tcW w:w="367" w:type="pct"/>
            <w:vAlign w:val="center"/>
          </w:tcPr>
          <w:p w14:paraId="371227CE" w14:textId="67EC74D4" w:rsidR="001E6C05" w:rsidRPr="00613D86" w:rsidRDefault="001E6C05" w:rsidP="001E6C05">
            <w:pPr>
              <w:spacing w:before="60" w:after="60" w:line="240" w:lineRule="auto"/>
              <w:jc w:val="center"/>
              <w:rPr>
                <w:rFonts w:eastAsia="Times New Roman" w:cstheme="minorHAnsi"/>
                <w:sz w:val="21"/>
                <w:szCs w:val="21"/>
              </w:rPr>
            </w:pPr>
          </w:p>
        </w:tc>
        <w:tc>
          <w:tcPr>
            <w:tcW w:w="385" w:type="pct"/>
            <w:vAlign w:val="center"/>
          </w:tcPr>
          <w:p w14:paraId="4E8DCC26" w14:textId="7E679C84" w:rsidR="001E6C05" w:rsidRPr="00613D86" w:rsidRDefault="001E6C05" w:rsidP="001E6C05">
            <w:pPr>
              <w:spacing w:before="60" w:after="60" w:line="240" w:lineRule="auto"/>
              <w:jc w:val="center"/>
              <w:rPr>
                <w:rFonts w:eastAsia="Times New Roman" w:cstheme="minorHAnsi"/>
                <w:sz w:val="21"/>
                <w:szCs w:val="21"/>
              </w:rPr>
            </w:pPr>
          </w:p>
        </w:tc>
        <w:tc>
          <w:tcPr>
            <w:tcW w:w="402" w:type="pct"/>
            <w:vAlign w:val="center"/>
          </w:tcPr>
          <w:p w14:paraId="30DD9E21" w14:textId="2A2F94AE" w:rsidR="001E6C05" w:rsidRPr="00613D86" w:rsidRDefault="001E6C05" w:rsidP="001E6C05">
            <w:pPr>
              <w:spacing w:before="60" w:after="60" w:line="240" w:lineRule="auto"/>
              <w:jc w:val="center"/>
              <w:rPr>
                <w:rFonts w:eastAsia="Times New Roman" w:cstheme="minorHAnsi"/>
                <w:sz w:val="21"/>
                <w:szCs w:val="21"/>
              </w:rPr>
            </w:pPr>
          </w:p>
        </w:tc>
        <w:tc>
          <w:tcPr>
            <w:tcW w:w="386" w:type="pct"/>
            <w:vAlign w:val="center"/>
          </w:tcPr>
          <w:p w14:paraId="4108270A" w14:textId="448C10C7" w:rsidR="001E6C05" w:rsidRPr="00613D86" w:rsidRDefault="001E6C05" w:rsidP="001E6C05">
            <w:pPr>
              <w:spacing w:before="60" w:after="60" w:line="240" w:lineRule="auto"/>
              <w:jc w:val="center"/>
              <w:rPr>
                <w:rFonts w:eastAsia="Times New Roman" w:cstheme="minorHAnsi"/>
                <w:sz w:val="21"/>
                <w:szCs w:val="21"/>
              </w:rPr>
            </w:pPr>
          </w:p>
        </w:tc>
      </w:tr>
    </w:tbl>
    <w:bookmarkEnd w:id="141"/>
    <w:p w14:paraId="2840A967" w14:textId="56A59324" w:rsidR="00D60CDB" w:rsidRPr="00E81E95" w:rsidRDefault="00200F57" w:rsidP="00200F57">
      <w:pPr>
        <w:spacing w:after="0"/>
        <w:rPr>
          <w:sz w:val="20"/>
        </w:rPr>
      </w:pPr>
      <w:r w:rsidRPr="00E81E95">
        <w:rPr>
          <w:sz w:val="20"/>
          <w:vertAlign w:val="superscript"/>
        </w:rPr>
        <w:t>a</w:t>
      </w:r>
      <w:r w:rsidRPr="00E81E95">
        <w:rPr>
          <w:sz w:val="20"/>
        </w:rPr>
        <w:t xml:space="preserve"> </w:t>
      </w:r>
      <w:r w:rsidR="00723403" w:rsidRPr="00E81E95">
        <w:rPr>
          <w:sz w:val="20"/>
        </w:rPr>
        <w:t xml:space="preserve">Participants will be discontinued from the study </w:t>
      </w:r>
      <w:r w:rsidR="00FB1EF9" w:rsidRPr="00E81E95">
        <w:rPr>
          <w:sz w:val="20"/>
        </w:rPr>
        <w:t>at the visit in which</w:t>
      </w:r>
      <w:r w:rsidR="00723403" w:rsidRPr="00E81E95">
        <w:rPr>
          <w:sz w:val="20"/>
        </w:rPr>
        <w:t xml:space="preserve"> </w:t>
      </w:r>
      <w:r w:rsidR="001071DB" w:rsidRPr="00E81E95">
        <w:rPr>
          <w:sz w:val="20"/>
        </w:rPr>
        <w:t>ovulation is confirmed (</w:t>
      </w:r>
      <w:r w:rsidR="00723403" w:rsidRPr="00E81E95">
        <w:rPr>
          <w:sz w:val="20"/>
        </w:rPr>
        <w:t xml:space="preserve">defined as a single elevated serum progesterone </w:t>
      </w:r>
      <w:r w:rsidR="00FB1EF9" w:rsidRPr="00E81E95">
        <w:rPr>
          <w:sz w:val="20"/>
        </w:rPr>
        <w:t>[</w:t>
      </w:r>
      <w:r w:rsidR="00723403" w:rsidRPr="00E81E95">
        <w:rPr>
          <w:sz w:val="20"/>
        </w:rPr>
        <w:t>P ≥4.7 ng/mL</w:t>
      </w:r>
      <w:r w:rsidR="00FB1EF9" w:rsidRPr="00E81E95">
        <w:rPr>
          <w:sz w:val="20"/>
        </w:rPr>
        <w:t>]</w:t>
      </w:r>
      <w:r w:rsidR="00444D4A" w:rsidRPr="00E81E95">
        <w:rPr>
          <w:sz w:val="20"/>
        </w:rPr>
        <w:t xml:space="preserve"> or confirmed pregnancy test</w:t>
      </w:r>
      <w:r w:rsidR="001071DB" w:rsidRPr="00E81E95">
        <w:rPr>
          <w:sz w:val="20"/>
        </w:rPr>
        <w:t>)</w:t>
      </w:r>
      <w:r w:rsidR="00FB1EF9" w:rsidRPr="00E81E95">
        <w:rPr>
          <w:sz w:val="20"/>
        </w:rPr>
        <w:t xml:space="preserve"> or </w:t>
      </w:r>
      <w:r w:rsidR="004E523B" w:rsidRPr="00E81E95">
        <w:rPr>
          <w:sz w:val="20"/>
        </w:rPr>
        <w:t xml:space="preserve">she does not ovulate </w:t>
      </w:r>
      <w:r w:rsidR="00F11BA5" w:rsidRPr="00E81E95">
        <w:rPr>
          <w:sz w:val="20"/>
        </w:rPr>
        <w:t xml:space="preserve">by </w:t>
      </w:r>
      <w:r w:rsidR="00FB1EF9" w:rsidRPr="00E81E95">
        <w:rPr>
          <w:sz w:val="20"/>
        </w:rPr>
        <w:t>week 50</w:t>
      </w:r>
      <w:r w:rsidR="004E523B" w:rsidRPr="00E81E95">
        <w:rPr>
          <w:sz w:val="20"/>
        </w:rPr>
        <w:t xml:space="preserve"> (from last injection)</w:t>
      </w:r>
      <w:r w:rsidR="00FB1EF9" w:rsidRPr="00E81E95">
        <w:rPr>
          <w:sz w:val="20"/>
        </w:rPr>
        <w:t>, whichever occurs first</w:t>
      </w:r>
    </w:p>
    <w:p w14:paraId="29A5D112" w14:textId="48B590DB" w:rsidR="00200F57" w:rsidRPr="00E81E95" w:rsidRDefault="00D60CDB" w:rsidP="00200F57">
      <w:pPr>
        <w:spacing w:after="0"/>
        <w:rPr>
          <w:sz w:val="20"/>
        </w:rPr>
      </w:pPr>
      <w:r w:rsidRPr="00E81E95">
        <w:rPr>
          <w:sz w:val="20"/>
          <w:vertAlign w:val="superscript"/>
        </w:rPr>
        <w:t>b</w:t>
      </w:r>
      <w:r w:rsidRPr="00E81E95">
        <w:rPr>
          <w:sz w:val="20"/>
        </w:rPr>
        <w:t xml:space="preserve"> </w:t>
      </w:r>
      <w:r w:rsidR="00200F57" w:rsidRPr="00E81E95">
        <w:rPr>
          <w:sz w:val="20"/>
        </w:rPr>
        <w:t xml:space="preserve">If positive at </w:t>
      </w:r>
      <w:r w:rsidR="00D51875" w:rsidRPr="00E81E95">
        <w:rPr>
          <w:sz w:val="20"/>
        </w:rPr>
        <w:t>any time</w:t>
      </w:r>
      <w:r w:rsidR="00200F57" w:rsidRPr="00E81E95">
        <w:rPr>
          <w:sz w:val="20"/>
        </w:rPr>
        <w:t>, discontinue</w:t>
      </w:r>
    </w:p>
    <w:p w14:paraId="59526EF6" w14:textId="29E352BF" w:rsidR="00200F57" w:rsidRPr="00E81E95" w:rsidRDefault="00D60CDB" w:rsidP="00200F57">
      <w:pPr>
        <w:spacing w:after="0"/>
        <w:rPr>
          <w:sz w:val="20"/>
        </w:rPr>
      </w:pPr>
      <w:r w:rsidRPr="00E81E95">
        <w:rPr>
          <w:sz w:val="20"/>
          <w:vertAlign w:val="superscript"/>
        </w:rPr>
        <w:t>c</w:t>
      </w:r>
      <w:r w:rsidR="00200F57" w:rsidRPr="00E81E95">
        <w:rPr>
          <w:sz w:val="20"/>
        </w:rPr>
        <w:t xml:space="preserve"> If clinically indicated </w:t>
      </w:r>
    </w:p>
    <w:p w14:paraId="10EA22A3" w14:textId="5DBA59CA" w:rsidR="009A19ED" w:rsidRDefault="009A19ED" w:rsidP="00200F57">
      <w:pPr>
        <w:spacing w:after="0"/>
        <w:rPr>
          <w:sz w:val="20"/>
        </w:rPr>
      </w:pPr>
      <w:r w:rsidRPr="003E06C9">
        <w:rPr>
          <w:sz w:val="20"/>
          <w:vertAlign w:val="superscript"/>
        </w:rPr>
        <w:t>d</w:t>
      </w:r>
      <w:r w:rsidR="00BD1B54" w:rsidRPr="003E06C9">
        <w:rPr>
          <w:sz w:val="20"/>
        </w:rPr>
        <w:t xml:space="preserve"> W</w:t>
      </w:r>
      <w:r w:rsidRPr="003E06C9">
        <w:rPr>
          <w:sz w:val="20"/>
        </w:rPr>
        <w:t>eeks from last injection</w:t>
      </w:r>
    </w:p>
    <w:p w14:paraId="6CA313E0" w14:textId="61F1C8E4" w:rsidR="00613D86" w:rsidRDefault="00613D86" w:rsidP="00200F57">
      <w:pPr>
        <w:spacing w:after="0"/>
        <w:rPr>
          <w:sz w:val="20"/>
          <w:szCs w:val="20"/>
        </w:rPr>
      </w:pPr>
      <w:r>
        <w:rPr>
          <w:vertAlign w:val="superscript"/>
        </w:rPr>
        <w:t>e</w:t>
      </w:r>
      <w:r>
        <w:t xml:space="preserve"> </w:t>
      </w:r>
      <w:r w:rsidR="009B67D4" w:rsidRPr="009B67D4">
        <w:rPr>
          <w:sz w:val="20"/>
          <w:szCs w:val="20"/>
        </w:rPr>
        <w:t xml:space="preserve">Only </w:t>
      </w:r>
      <w:r w:rsidRPr="009B67D4">
        <w:rPr>
          <w:sz w:val="20"/>
          <w:szCs w:val="20"/>
        </w:rPr>
        <w:t xml:space="preserve">SAEs </w:t>
      </w:r>
      <w:r w:rsidR="009B67D4" w:rsidRPr="009B67D4">
        <w:rPr>
          <w:sz w:val="20"/>
          <w:szCs w:val="20"/>
        </w:rPr>
        <w:t>will be recorded on study CRFs and reported to FHI 360</w:t>
      </w:r>
    </w:p>
    <w:p w14:paraId="13B4B5BD" w14:textId="3CB4B9B2" w:rsidR="001E6C05" w:rsidRPr="001E6C05" w:rsidRDefault="001E6C05" w:rsidP="00200F57">
      <w:pPr>
        <w:spacing w:after="0"/>
        <w:rPr>
          <w:sz w:val="20"/>
          <w:vertAlign w:val="superscript"/>
        </w:rPr>
      </w:pPr>
      <w:r w:rsidRPr="001E6C05">
        <w:rPr>
          <w:sz w:val="20"/>
          <w:vertAlign w:val="superscript"/>
        </w:rPr>
        <w:t xml:space="preserve">f </w:t>
      </w:r>
      <w:r w:rsidRPr="5D04CB8B">
        <w:rPr>
          <w:sz w:val="20"/>
          <w:szCs w:val="20"/>
        </w:rPr>
        <w:t>Use of prohibited concomitant medications</w:t>
      </w:r>
      <w:r w:rsidRPr="5D04CB8B">
        <w:rPr>
          <w:rFonts w:ascii="Arial,Times New Roman" w:eastAsia="Arial,Times New Roman" w:hAnsi="Arial,Times New Roman" w:cs="Arial,Times New Roman"/>
          <w:sz w:val="20"/>
          <w:szCs w:val="20"/>
        </w:rPr>
        <w:t xml:space="preserve"> </w:t>
      </w:r>
      <w:r w:rsidRPr="5D04CB8B">
        <w:rPr>
          <w:sz w:val="20"/>
          <w:szCs w:val="20"/>
        </w:rPr>
        <w:t>and other contraceptives, will be recorded on CRFs</w:t>
      </w:r>
    </w:p>
    <w:p w14:paraId="7C0693AA" w14:textId="01EABE54" w:rsidR="00980178" w:rsidRDefault="5D04CB8B" w:rsidP="00440CF2">
      <w:pPr>
        <w:pStyle w:val="Heading3"/>
        <w:spacing w:before="400"/>
      </w:pPr>
      <w:bookmarkStart w:id="142" w:name="_Toc28678441"/>
      <w:bookmarkStart w:id="143" w:name="_Toc439076587"/>
      <w:bookmarkStart w:id="144" w:name="_Toc440456990"/>
      <w:r>
        <w:t>Screening Visit</w:t>
      </w:r>
      <w:bookmarkEnd w:id="142"/>
      <w:r>
        <w:t xml:space="preserve"> </w:t>
      </w:r>
      <w:bookmarkEnd w:id="143"/>
      <w:bookmarkEnd w:id="144"/>
    </w:p>
    <w:p w14:paraId="235BDB31" w14:textId="77777777" w:rsidR="00980178" w:rsidRDefault="5D04CB8B" w:rsidP="003202BC">
      <w:pPr>
        <w:spacing w:line="276" w:lineRule="auto"/>
      </w:pPr>
      <w:r>
        <w:t xml:space="preserve">Women will be recruited through various channels which may include, but not be limited to, searches of internal participant databases, informing women seeking contraception at the study sites about the study, referrals from local clinics and use of advertisements. Women expressing interest in participating in the study will be given the informed consent form to review and trained site personnel will review the </w:t>
      </w:r>
      <w:r>
        <w:lastRenderedPageBreak/>
        <w:t xml:space="preserve">consent information including the study objectives, design and procedures, and potential risks of participation. Potentially eligible women will be asked if they are willing to be in the PK cohort, and provide blood specimens for MPA testing, until enrollment into the PK cohort is complete. Those that sign the informed consent form will be assigned a participant number and have a screening interview, including collection of medical history and demographic information. Each site may also conduct clinical procedures per site-specific standard of care that are not required per the study protocol (e.g., STI testing, Pap smear, and breast exam). </w:t>
      </w:r>
    </w:p>
    <w:p w14:paraId="15F4B926" w14:textId="5256C829" w:rsidR="00980178" w:rsidRDefault="5D04CB8B" w:rsidP="003202BC">
      <w:pPr>
        <w:spacing w:line="276" w:lineRule="auto"/>
      </w:pPr>
      <w:r>
        <w:t>Each potentially eligible woman will be scheduled to return to clinic for enrollment procedures during the first 5 days of her next menses, but if she is currently in the first 5 days of menses then enrollment procedures can begin immediately</w:t>
      </w:r>
      <w:r w:rsidR="001F2725">
        <w:t xml:space="preserve"> (</w:t>
      </w:r>
      <w:r w:rsidR="001F2725" w:rsidRPr="00116560">
        <w:t xml:space="preserve">this does not apply to women </w:t>
      </w:r>
      <w:r w:rsidR="001F2725">
        <w:t>who also consent to participate</w:t>
      </w:r>
      <w:r w:rsidR="001F2725" w:rsidRPr="00116560">
        <w:t xml:space="preserve"> in the Vaginal Immunity Study)</w:t>
      </w:r>
      <w:r>
        <w:t>. In summary, the following will be done during the screening visit:</w:t>
      </w:r>
    </w:p>
    <w:p w14:paraId="686FB22E" w14:textId="77777777" w:rsidR="00980178" w:rsidRDefault="00980178" w:rsidP="008C10EE">
      <w:pPr>
        <w:spacing w:after="0" w:line="276" w:lineRule="auto"/>
        <w:ind w:firstLine="274"/>
      </w:pPr>
      <w:r>
        <w:t>•</w:t>
      </w:r>
      <w:r>
        <w:tab/>
        <w:t>Study purpose and procedures explained</w:t>
      </w:r>
    </w:p>
    <w:p w14:paraId="20138493" w14:textId="77777777" w:rsidR="00980178" w:rsidRDefault="00980178" w:rsidP="008C10EE">
      <w:pPr>
        <w:spacing w:after="0" w:line="276" w:lineRule="auto"/>
        <w:ind w:firstLine="274"/>
      </w:pPr>
      <w:r>
        <w:t>•</w:t>
      </w:r>
      <w:r>
        <w:tab/>
        <w:t>Wr</w:t>
      </w:r>
      <w:r w:rsidR="00440CF2">
        <w:t>itten informed consent obtained</w:t>
      </w:r>
    </w:p>
    <w:p w14:paraId="27D1CA87" w14:textId="77777777" w:rsidR="00980178" w:rsidRDefault="0097673B" w:rsidP="008C10EE">
      <w:pPr>
        <w:spacing w:after="0" w:line="276" w:lineRule="auto"/>
        <w:ind w:firstLine="274"/>
      </w:pPr>
      <w:r>
        <w:t>•</w:t>
      </w:r>
      <w:r>
        <w:tab/>
        <w:t>Participant number assigned</w:t>
      </w:r>
    </w:p>
    <w:p w14:paraId="36536FB1" w14:textId="77777777" w:rsidR="008C10EE" w:rsidRDefault="00980178" w:rsidP="008C10EE">
      <w:pPr>
        <w:spacing w:after="0" w:line="276" w:lineRule="auto"/>
        <w:ind w:firstLine="274"/>
      </w:pPr>
      <w:r>
        <w:t>•</w:t>
      </w:r>
      <w:r>
        <w:tab/>
      </w:r>
      <w:r w:rsidR="005B6CDB">
        <w:t>A</w:t>
      </w:r>
      <w:r>
        <w:t xml:space="preserve">ssess </w:t>
      </w:r>
      <w:r w:rsidR="00C15478">
        <w:t xml:space="preserve">study </w:t>
      </w:r>
      <w:r>
        <w:t>eligibility and collect baseline data</w:t>
      </w:r>
    </w:p>
    <w:p w14:paraId="39F09A30" w14:textId="77777777" w:rsidR="00980178" w:rsidRDefault="00416AB4" w:rsidP="00416AB4">
      <w:pPr>
        <w:spacing w:after="0" w:line="276" w:lineRule="auto"/>
        <w:ind w:firstLine="274"/>
      </w:pPr>
      <w:r>
        <w:t>•</w:t>
      </w:r>
      <w:r>
        <w:tab/>
      </w:r>
      <w:r w:rsidR="00C15478">
        <w:t>Enrollment visit scheduled for first 5 days of next menses</w:t>
      </w:r>
    </w:p>
    <w:p w14:paraId="5E5808D0" w14:textId="77777777" w:rsidR="00980178" w:rsidRDefault="00980178" w:rsidP="008C10EE">
      <w:pPr>
        <w:spacing w:after="0" w:line="276" w:lineRule="auto"/>
        <w:ind w:firstLine="274"/>
      </w:pPr>
      <w:r>
        <w:t>•</w:t>
      </w:r>
      <w:r>
        <w:tab/>
        <w:t>Appropriate CRFs completed</w:t>
      </w:r>
    </w:p>
    <w:p w14:paraId="72570A8C" w14:textId="77777777" w:rsidR="00980178" w:rsidRDefault="5D04CB8B" w:rsidP="003202BC">
      <w:pPr>
        <w:pStyle w:val="Heading3"/>
        <w:spacing w:line="276" w:lineRule="auto"/>
      </w:pPr>
      <w:bookmarkStart w:id="145" w:name="_Toc439076589"/>
      <w:bookmarkStart w:id="146" w:name="_Toc440456992"/>
      <w:bookmarkStart w:id="147" w:name="_Toc28678442"/>
      <w:r>
        <w:t>Enrollment Visit (Day 0)</w:t>
      </w:r>
      <w:bookmarkEnd w:id="145"/>
      <w:bookmarkEnd w:id="146"/>
      <w:bookmarkEnd w:id="147"/>
    </w:p>
    <w:p w14:paraId="103C87C9" w14:textId="77777777" w:rsidR="00980178" w:rsidRDefault="5D04CB8B" w:rsidP="003202BC">
      <w:pPr>
        <w:spacing w:line="276" w:lineRule="auto"/>
      </w:pPr>
      <w:r>
        <w:t>The enrollment visit will take place during the first 5 days of menses. During this visit a urine pregnancy test will be performed and other eligibility criteria verified. Height, weight and BP measurements will be recorded.  Vaginal bleeding information will be collected. Approximately 5 mL of blood for MPA testing will be collected before randomization.</w:t>
      </w:r>
    </w:p>
    <w:p w14:paraId="7D31E549" w14:textId="77777777" w:rsidR="00F17864" w:rsidRDefault="5D04CB8B" w:rsidP="003202BC">
      <w:pPr>
        <w:spacing w:after="120" w:line="276" w:lineRule="auto"/>
      </w:pPr>
      <w:r>
        <w:t xml:space="preserve">After a participant is confirmed eligible and had all other enrollment procedures completed, the study site’s randomization manager will open the next sequentially numbered randomization envelope from the appropriate stream of envelopes (PK cohort or non-PK cohort). Each participant will receive an injection of Sayana® Press in her assigned SC injection site, be monitored for at least 15 minutes for possible anaphylactic reactions and/or ISRs, and be scheduled to return to the clinic 4 months later for re-injection on study day 119 (17 weeks after enrollment) (participants who are unable to return precisely on study day 119 may have their re-injection scheduled to take place up to 7-days late, on or before study day 126). Participants in the PK cohort will be scheduled to return for additional blood draw visits at month 2 (study day 61) and month 3 (study day 91), allowing for a plus/minus 7-day grace period. </w:t>
      </w:r>
    </w:p>
    <w:p w14:paraId="7E36155B" w14:textId="77777777" w:rsidR="00980178" w:rsidRDefault="5D04CB8B" w:rsidP="003202BC">
      <w:pPr>
        <w:spacing w:after="120" w:line="276" w:lineRule="auto"/>
      </w:pPr>
      <w:r>
        <w:t xml:space="preserve">In summary, the following will be done during the enrollment visit: </w:t>
      </w:r>
    </w:p>
    <w:p w14:paraId="7BDE3D5D" w14:textId="77777777" w:rsidR="00980178" w:rsidRPr="00B60934" w:rsidRDefault="5D04CB8B" w:rsidP="008C10EE">
      <w:pPr>
        <w:pStyle w:val="NormalBullet"/>
        <w:spacing w:line="276" w:lineRule="auto"/>
        <w:contextualSpacing w:val="0"/>
      </w:pPr>
      <w:r>
        <w:t>Urine pregnancy test performed</w:t>
      </w:r>
    </w:p>
    <w:p w14:paraId="17E51BFD" w14:textId="77777777" w:rsidR="005B6CDB" w:rsidRDefault="5D04CB8B" w:rsidP="008C10EE">
      <w:pPr>
        <w:pStyle w:val="NormalBullet"/>
        <w:spacing w:line="276" w:lineRule="auto"/>
        <w:contextualSpacing w:val="0"/>
      </w:pPr>
      <w:r>
        <w:t>Study eligibility confirmed and baseline data collected</w:t>
      </w:r>
    </w:p>
    <w:p w14:paraId="4B6F6E7C" w14:textId="77777777" w:rsidR="00E43CDE" w:rsidRPr="00D3599C" w:rsidRDefault="5D04CB8B" w:rsidP="00E43CDE">
      <w:pPr>
        <w:pStyle w:val="NormalBullet"/>
        <w:spacing w:line="276" w:lineRule="auto"/>
        <w:contextualSpacing w:val="0"/>
      </w:pPr>
      <w:r>
        <w:t>Coital frequency and condom use assessed</w:t>
      </w:r>
    </w:p>
    <w:p w14:paraId="0CEE6005" w14:textId="77777777" w:rsidR="00E43CDE" w:rsidRPr="00D3599C" w:rsidRDefault="5D04CB8B" w:rsidP="00E43CDE">
      <w:pPr>
        <w:pStyle w:val="NormalBullet"/>
        <w:spacing w:line="276" w:lineRule="auto"/>
        <w:contextualSpacing w:val="0"/>
      </w:pPr>
      <w:r>
        <w:t>Vaginal bleeding assessed</w:t>
      </w:r>
    </w:p>
    <w:p w14:paraId="2FE6528B" w14:textId="77777777" w:rsidR="00980178" w:rsidRPr="00B60934" w:rsidRDefault="5D04CB8B" w:rsidP="008C10EE">
      <w:pPr>
        <w:pStyle w:val="NormalBullet"/>
        <w:spacing w:line="276" w:lineRule="auto"/>
        <w:contextualSpacing w:val="0"/>
      </w:pPr>
      <w:r>
        <w:t>BP, height, and weight measured</w:t>
      </w:r>
    </w:p>
    <w:p w14:paraId="31F97736" w14:textId="77777777" w:rsidR="00980178" w:rsidRDefault="5D04CB8B" w:rsidP="008C10EE">
      <w:pPr>
        <w:pStyle w:val="NormalBullet"/>
        <w:spacing w:line="276" w:lineRule="auto"/>
        <w:contextualSpacing w:val="0"/>
      </w:pPr>
      <w:r>
        <w:lastRenderedPageBreak/>
        <w:t>Blood drawn for MPA assessment (MPA testing will only be done on specimens from participants in the main cohort if MPA is detected above the threshold defined in the Statistical Analysis Plan among baseline specimens from the PK cohort)</w:t>
      </w:r>
    </w:p>
    <w:p w14:paraId="4A5F2EDB" w14:textId="77777777" w:rsidR="00C15478" w:rsidRPr="00B60934" w:rsidRDefault="5D04CB8B" w:rsidP="008C10EE">
      <w:pPr>
        <w:pStyle w:val="NormalBullet"/>
        <w:spacing w:line="276" w:lineRule="auto"/>
        <w:contextualSpacing w:val="0"/>
      </w:pPr>
      <w:r>
        <w:t xml:space="preserve">Randomization completed </w:t>
      </w:r>
    </w:p>
    <w:p w14:paraId="4095520A" w14:textId="77777777" w:rsidR="00980178" w:rsidRPr="00B60934" w:rsidRDefault="5D04CB8B" w:rsidP="008C10EE">
      <w:pPr>
        <w:pStyle w:val="NormalBullet"/>
        <w:spacing w:line="276" w:lineRule="auto"/>
        <w:contextualSpacing w:val="0"/>
      </w:pPr>
      <w:r>
        <w:t xml:space="preserve">Study drug administered and site of injection evaluated for possible ISRs </w:t>
      </w:r>
    </w:p>
    <w:p w14:paraId="3B79123D" w14:textId="77777777" w:rsidR="00980178" w:rsidRPr="00B60934" w:rsidRDefault="5D04CB8B" w:rsidP="008C10EE">
      <w:pPr>
        <w:pStyle w:val="NormalBullet"/>
        <w:spacing w:line="276" w:lineRule="auto"/>
        <w:contextualSpacing w:val="0"/>
      </w:pPr>
      <w:r>
        <w:t>Study visit schedule provided</w:t>
      </w:r>
    </w:p>
    <w:p w14:paraId="2EBD8860" w14:textId="77777777" w:rsidR="00980178" w:rsidRPr="00B60934" w:rsidRDefault="5D04CB8B" w:rsidP="008C10EE">
      <w:pPr>
        <w:pStyle w:val="NormalBullet"/>
        <w:spacing w:line="276" w:lineRule="auto"/>
        <w:contextualSpacing w:val="0"/>
      </w:pPr>
      <w:r>
        <w:t>Appropriate CRFs completed</w:t>
      </w:r>
    </w:p>
    <w:p w14:paraId="38259907" w14:textId="77777777" w:rsidR="00980178" w:rsidRDefault="5D04CB8B" w:rsidP="00620EC3">
      <w:pPr>
        <w:pStyle w:val="Heading3"/>
        <w:spacing w:before="240" w:after="120" w:line="276" w:lineRule="auto"/>
      </w:pPr>
      <w:bookmarkStart w:id="148" w:name="_Toc439076590"/>
      <w:bookmarkStart w:id="149" w:name="_Toc440456993"/>
      <w:bookmarkStart w:id="150" w:name="_Toc28678443"/>
      <w:r>
        <w:t>Regularly Scheduled Follow-up Visits</w:t>
      </w:r>
      <w:bookmarkEnd w:id="148"/>
      <w:bookmarkEnd w:id="149"/>
      <w:bookmarkEnd w:id="150"/>
    </w:p>
    <w:p w14:paraId="156C6654" w14:textId="77777777" w:rsidR="002512AE" w:rsidRPr="002512AE" w:rsidRDefault="5D04CB8B" w:rsidP="00D3599C">
      <w:pPr>
        <w:pStyle w:val="Heading4"/>
      </w:pPr>
      <w:r>
        <w:t>Month 4 re-injection</w:t>
      </w:r>
    </w:p>
    <w:p w14:paraId="7A9E749C" w14:textId="77777777" w:rsidR="00E162A8" w:rsidRDefault="5D04CB8B" w:rsidP="003202BC">
      <w:pPr>
        <w:spacing w:line="276" w:lineRule="auto"/>
      </w:pPr>
      <w:r>
        <w:t>The first re-injection visit is scheduled to occur on study day 119, 4 months (17 weeks) after treatment initiation. Participants will be asked if they have experienced any medical problems or have taken any medications since the previous visit (serious adverse events, adverse events leading to product withdrawal, ISRs and use of any study prohibited concomitant medications and other contraceptives , will be recorded on CRFs); asked to report on coital frequency and condom use since the last injection of study drug; have vaginal bleeding and product use acceptability evaluated; have BP and weight measured; and complete a urine pregnancy test. Any participants who are determined to be pregnant will have a blood specimen collected for MPA testing. Participants in the PK cohort will also provide approximately 5 mL of blood for MPA testing. Otherwise, participants who have a negative urine pregnancy test will receive a re-injection of Sayana® Press and be reminded to return for the next scheduled visit on study day 245, 8 months (35 weeks) after treatment initiation.</w:t>
      </w:r>
    </w:p>
    <w:p w14:paraId="2BEC8B8B" w14:textId="77777777" w:rsidR="00E162A8" w:rsidRDefault="5D04CB8B" w:rsidP="003202BC">
      <w:pPr>
        <w:spacing w:line="276" w:lineRule="auto"/>
      </w:pPr>
      <w:r>
        <w:t>Participants who are up to 28 days late for the month 4 visit may continue treatment if they have a negative urine pregnancy test result. If a participant is more than 7 days late, however, then her month 8 and final study visits will be re-scheduled to occur at 18-week (126 day) intervals over the next 36 weeks in order to avoid shortening the effective lengths of subsequent treatment intervals. Participants who are more than 28 days late will undergo final visit procedures (see Section 3.14.3.3) and be discontinued from the study.</w:t>
      </w:r>
    </w:p>
    <w:p w14:paraId="2CB22B8A" w14:textId="77777777" w:rsidR="004243C8" w:rsidRPr="002512AE" w:rsidRDefault="5D04CB8B" w:rsidP="00D3599C">
      <w:pPr>
        <w:pStyle w:val="Heading4"/>
      </w:pPr>
      <w:r>
        <w:t>Month 8 re-injection</w:t>
      </w:r>
    </w:p>
    <w:p w14:paraId="4A3D1104" w14:textId="583C6ACF" w:rsidR="00A62156" w:rsidRDefault="5D04CB8B" w:rsidP="003202BC">
      <w:pPr>
        <w:spacing w:line="276" w:lineRule="auto"/>
      </w:pPr>
      <w:r>
        <w:t>The second re-injection visit is schedule to occur on study day 245, 8 months (35 weeks) after treatment initiation. Participants will be asked if they have experienced any medical problems or have taken any medications since the previous visit (serious adverse events and adverse events leading to product withdrawal, ISRs, and use of any study prohibited concomitant medications and other contraceptives , will be recorded on CRFs); asked to report on coital frequency and condom use since the last injection of study drug; have vaginal bleeding and product use acceptability evaluated; and have BP and weight measured. A urine pregnancy test will not be performed unless the participant is more than 7 days late for her month 8 visit, she is enrolled in the BC-BMD sub-study, or if testing is clinically indicated. Any participants who are determined to be pregnant will have a blood specimen collected for MPA testing. Participants in the PK cohort will also provide approximately 5 mL of blood for MPA testing. Otherwise, participants who are not pregnant will receive a re-injection of Sayana® Press and be reminded to return for a final visit on study day 371, 12 months (53 weeks) after treatment initiation.</w:t>
      </w:r>
    </w:p>
    <w:p w14:paraId="23C2B606" w14:textId="77777777" w:rsidR="004243C8" w:rsidRDefault="5D04CB8B" w:rsidP="003202BC">
      <w:pPr>
        <w:spacing w:line="276" w:lineRule="auto"/>
      </w:pPr>
      <w:r>
        <w:lastRenderedPageBreak/>
        <w:t>Participants who are 8 to 28 days late for the month 8 visit may continue treatment if the urine pregnancy test result is negative. If a participant is more than 7 days late, however, then the final study visit will be re-scheduled to occur 18 weeks (126 days) later. Participants who are more than 28 days late will undergo final visit procedures (see Section 3.14.3.3) and be discontinued from the study.</w:t>
      </w:r>
    </w:p>
    <w:p w14:paraId="7FCDC969" w14:textId="77777777" w:rsidR="00980178" w:rsidRDefault="5D04CB8B" w:rsidP="00D3599C">
      <w:pPr>
        <w:pStyle w:val="Heading4"/>
      </w:pPr>
      <w:r>
        <w:t>Final visit</w:t>
      </w:r>
    </w:p>
    <w:p w14:paraId="14B4BB0E" w14:textId="1F431973" w:rsidR="00802187" w:rsidRDefault="5D04CB8B" w:rsidP="003202BC">
      <w:pPr>
        <w:spacing w:line="276" w:lineRule="auto"/>
      </w:pPr>
      <w:r>
        <w:t xml:space="preserve">The final visit is scheduled to occur on study day 371, 12 months (53 weeks) after treatment initiation. Participants will be asked if they have experienced any medical problems or have taken any medications since the previous visit; asked to report on coital frequency and any condom use since the last injection of study drug; have final vaginal bleeding and product use acceptability evaluated; have BP and weight measured; and complete a urine pregnancy test. Any participants who are determined to be pregnant will have a blood specimen collected for MPA testing. </w:t>
      </w:r>
      <w:r w:rsidR="001071DB">
        <w:t xml:space="preserve">Interested participants </w:t>
      </w:r>
      <w:r w:rsidR="00120BCA">
        <w:t xml:space="preserve">who meet qualifications </w:t>
      </w:r>
      <w:r w:rsidR="001071DB">
        <w:t xml:space="preserve">will </w:t>
      </w:r>
      <w:r w:rsidR="004D3CA5">
        <w:t xml:space="preserve">be </w:t>
      </w:r>
      <w:r w:rsidR="001071DB">
        <w:t xml:space="preserve">consented to the extended follow-up </w:t>
      </w:r>
      <w:r w:rsidR="00DE6912">
        <w:t>subset</w:t>
      </w:r>
      <w:r w:rsidR="001071DB">
        <w:t xml:space="preserve">. </w:t>
      </w:r>
      <w:r>
        <w:t xml:space="preserve">Participants in the PK cohort </w:t>
      </w:r>
      <w:r w:rsidR="00C8145B">
        <w:t xml:space="preserve">and extended follow-up </w:t>
      </w:r>
      <w:r w:rsidR="00391251">
        <w:t>subset</w:t>
      </w:r>
      <w:r w:rsidR="00C8145B">
        <w:t xml:space="preserve"> </w:t>
      </w:r>
      <w:r>
        <w:t>will also provide approximately 5 mL of a blood for MPA testing. Participants will be offered contraception of their choice from methods available at the study clinic and will be provided referrals as need for ongoing services.</w:t>
      </w:r>
      <w:r w:rsidR="000D42A6">
        <w:t xml:space="preserve"> </w:t>
      </w:r>
      <w:r>
        <w:t xml:space="preserve"> Final visit procedures should be done at the time of any early discontinuation.</w:t>
      </w:r>
    </w:p>
    <w:p w14:paraId="7478CFF0" w14:textId="77777777" w:rsidR="00802187" w:rsidRDefault="5D04CB8B" w:rsidP="003202BC">
      <w:pPr>
        <w:spacing w:line="276" w:lineRule="auto"/>
      </w:pPr>
      <w:r>
        <w:t>In summary, the following will be done during regularly scheduled re-injection and final study visits:</w:t>
      </w:r>
    </w:p>
    <w:p w14:paraId="59CE31CE" w14:textId="2C06574F" w:rsidR="00802187" w:rsidRPr="00D3599C" w:rsidRDefault="5D04CB8B" w:rsidP="00D3599C">
      <w:pPr>
        <w:pStyle w:val="NormalBullet"/>
      </w:pPr>
      <w:r>
        <w:t>Participant asked about adverse events and concomitant medication use (serious adverse events, adverse events leading to product withdrawal, ISRs, and use of any study prohibited concomitant medications and other contraceptives, will be recorded on CRFs)</w:t>
      </w:r>
    </w:p>
    <w:p w14:paraId="5659A358" w14:textId="77777777" w:rsidR="007D1B00" w:rsidRPr="00D3599C" w:rsidRDefault="5D04CB8B" w:rsidP="00744A18">
      <w:pPr>
        <w:pStyle w:val="NormalBullet"/>
        <w:spacing w:line="276" w:lineRule="auto"/>
        <w:contextualSpacing w:val="0"/>
      </w:pPr>
      <w:r>
        <w:t>Coital frequency and condom use assessed</w:t>
      </w:r>
    </w:p>
    <w:p w14:paraId="47DC5C4E" w14:textId="77777777" w:rsidR="007D1B00" w:rsidRPr="00D3599C" w:rsidRDefault="5D04CB8B" w:rsidP="00744A18">
      <w:pPr>
        <w:pStyle w:val="NormalBullet"/>
        <w:spacing w:line="276" w:lineRule="auto"/>
        <w:contextualSpacing w:val="0"/>
      </w:pPr>
      <w:r>
        <w:t>Vaginal bleeding and product use acceptability assessed</w:t>
      </w:r>
    </w:p>
    <w:p w14:paraId="6BCE0768" w14:textId="77777777" w:rsidR="00802187" w:rsidRPr="00D3599C" w:rsidRDefault="5D04CB8B" w:rsidP="00744A18">
      <w:pPr>
        <w:pStyle w:val="NormalBullet"/>
        <w:spacing w:line="276" w:lineRule="auto"/>
        <w:contextualSpacing w:val="0"/>
      </w:pPr>
      <w:r>
        <w:t>BP and weight measured</w:t>
      </w:r>
    </w:p>
    <w:p w14:paraId="532E2270" w14:textId="783D89EF" w:rsidR="001071DB" w:rsidRDefault="001071DB" w:rsidP="00744A18">
      <w:pPr>
        <w:pStyle w:val="NormalBullet"/>
        <w:spacing w:line="276" w:lineRule="auto"/>
        <w:contextualSpacing w:val="0"/>
      </w:pPr>
      <w:r>
        <w:t xml:space="preserve">Consented to the extended follow-up </w:t>
      </w:r>
      <w:r w:rsidR="00DE6912">
        <w:t>subset</w:t>
      </w:r>
      <w:r w:rsidR="00C16100">
        <w:t>*</w:t>
      </w:r>
    </w:p>
    <w:p w14:paraId="59FF1046" w14:textId="6BE18E3B" w:rsidR="00802187" w:rsidRPr="00D3599C" w:rsidRDefault="5D04CB8B" w:rsidP="00744A18">
      <w:pPr>
        <w:pStyle w:val="NormalBullet"/>
        <w:spacing w:line="276" w:lineRule="auto"/>
        <w:contextualSpacing w:val="0"/>
      </w:pPr>
      <w:r>
        <w:t xml:space="preserve">Blood drawn for MPA assessment (PK cohort, </w:t>
      </w:r>
      <w:r w:rsidR="000805C6">
        <w:t xml:space="preserve">extended follow-up </w:t>
      </w:r>
      <w:r w:rsidR="00DE6912">
        <w:t>subset</w:t>
      </w:r>
      <w:r w:rsidR="00C16100">
        <w:t>*</w:t>
      </w:r>
      <w:r w:rsidR="000D42A6">
        <w:t xml:space="preserve">, </w:t>
      </w:r>
      <w:r>
        <w:t>or if pregnant, only)</w:t>
      </w:r>
    </w:p>
    <w:p w14:paraId="2920320F" w14:textId="32C3CA19" w:rsidR="00802187" w:rsidRPr="00D3599C" w:rsidRDefault="5D04CB8B" w:rsidP="00744A18">
      <w:pPr>
        <w:pStyle w:val="NormalBullet"/>
        <w:spacing w:line="276" w:lineRule="auto"/>
        <w:contextualSpacing w:val="0"/>
      </w:pPr>
      <w:r>
        <w:t>Urine pregnancy test performed (at month 8 visit, only if more than 7 days late</w:t>
      </w:r>
      <w:r w:rsidR="000B5B6D">
        <w:t>,</w:t>
      </w:r>
      <w:r>
        <w:t xml:space="preserve"> or enrolled in the BC-BMD sub-study) </w:t>
      </w:r>
    </w:p>
    <w:p w14:paraId="532D411D" w14:textId="19EE7D60" w:rsidR="00802187" w:rsidRPr="00D3599C" w:rsidRDefault="5D04CB8B" w:rsidP="00744A18">
      <w:pPr>
        <w:pStyle w:val="NormalBullet"/>
        <w:spacing w:line="276" w:lineRule="auto"/>
        <w:contextualSpacing w:val="0"/>
      </w:pPr>
      <w:r>
        <w:t xml:space="preserve">Study drug administered (month 4 and month 8, only; contraception </w:t>
      </w:r>
      <w:r w:rsidR="00EA01E9">
        <w:t>[</w:t>
      </w:r>
      <w:r>
        <w:t>locally available</w:t>
      </w:r>
      <w:r w:rsidR="00EA01E9">
        <w:t>]</w:t>
      </w:r>
      <w:r>
        <w:t xml:space="preserve"> offered at final visit)</w:t>
      </w:r>
    </w:p>
    <w:p w14:paraId="0A27E34F" w14:textId="77777777" w:rsidR="00156F87" w:rsidRDefault="5D04CB8B" w:rsidP="00156F87">
      <w:pPr>
        <w:pStyle w:val="NormalBullet"/>
      </w:pPr>
      <w:r>
        <w:t xml:space="preserve">Site of the previous and new injection(s) evaluated for possible ISRs, as appropriate </w:t>
      </w:r>
    </w:p>
    <w:p w14:paraId="37480526" w14:textId="6D4C875E" w:rsidR="00802187" w:rsidRPr="00D3599C" w:rsidRDefault="5D04CB8B" w:rsidP="00744A18">
      <w:pPr>
        <w:pStyle w:val="NormalBullet"/>
        <w:spacing w:line="276" w:lineRule="auto"/>
        <w:contextualSpacing w:val="0"/>
      </w:pPr>
      <w:r>
        <w:t>Appointment reminders provided (month 4</w:t>
      </w:r>
      <w:r w:rsidR="00126D53">
        <w:t>,</w:t>
      </w:r>
      <w:r>
        <w:t xml:space="preserve"> month 8,</w:t>
      </w:r>
      <w:r w:rsidR="00126D53">
        <w:t xml:space="preserve"> and extended follow-up</w:t>
      </w:r>
      <w:r w:rsidR="004250CA">
        <w:t xml:space="preserve"> </w:t>
      </w:r>
      <w:r w:rsidR="00126D53">
        <w:t>subset</w:t>
      </w:r>
      <w:r>
        <w:t xml:space="preserve"> only)</w:t>
      </w:r>
    </w:p>
    <w:p w14:paraId="60FA462A" w14:textId="53162186" w:rsidR="00802187" w:rsidRDefault="5D04CB8B" w:rsidP="00744A18">
      <w:pPr>
        <w:pStyle w:val="NormalBullet"/>
        <w:spacing w:line="276" w:lineRule="auto"/>
        <w:contextualSpacing w:val="0"/>
      </w:pPr>
      <w:r>
        <w:t>Appropriate CRFs completed</w:t>
      </w:r>
    </w:p>
    <w:p w14:paraId="1310F7BC" w14:textId="0CFCA9E9" w:rsidR="00C16100" w:rsidRDefault="00C16100" w:rsidP="00C16100">
      <w:pPr>
        <w:pStyle w:val="NormalBullet"/>
        <w:numPr>
          <w:ilvl w:val="0"/>
          <w:numId w:val="0"/>
        </w:numPr>
        <w:spacing w:line="276" w:lineRule="auto"/>
        <w:ind w:left="144"/>
        <w:contextualSpacing w:val="0"/>
      </w:pPr>
    </w:p>
    <w:p w14:paraId="540F157A" w14:textId="013E4BA8" w:rsidR="00C16100" w:rsidRPr="00D3599C" w:rsidRDefault="00C16100" w:rsidP="00C16100">
      <w:pPr>
        <w:pStyle w:val="NormalBullet"/>
        <w:numPr>
          <w:ilvl w:val="0"/>
          <w:numId w:val="0"/>
        </w:numPr>
        <w:spacing w:line="276" w:lineRule="auto"/>
        <w:ind w:left="144"/>
        <w:contextualSpacing w:val="0"/>
      </w:pPr>
      <w:bookmarkStart w:id="151" w:name="_Hlk31030845"/>
      <w:r>
        <w:t>*M</w:t>
      </w:r>
      <w:r w:rsidRPr="00C16100">
        <w:t xml:space="preserve">ay occur after the </w:t>
      </w:r>
      <w:r w:rsidR="00AB40DC">
        <w:t>Final/</w:t>
      </w:r>
      <w:r w:rsidRPr="00C16100">
        <w:t>Month 12 visit so long as the participant meets the eligibility criteria for the extended cohort and the timetable for extended follow-up procedures</w:t>
      </w:r>
      <w:r w:rsidR="00787799">
        <w:t>.</w:t>
      </w:r>
    </w:p>
    <w:p w14:paraId="7C629E68" w14:textId="77777777" w:rsidR="00CD7234" w:rsidRDefault="5D04CB8B" w:rsidP="00F30E84">
      <w:pPr>
        <w:pStyle w:val="Heading3"/>
        <w:spacing w:before="240"/>
      </w:pPr>
      <w:bookmarkStart w:id="152" w:name="_Toc28678444"/>
      <w:bookmarkEnd w:id="151"/>
      <w:r>
        <w:t>Additional Blood Draw Visits (Months 2 and 3)</w:t>
      </w:r>
      <w:bookmarkEnd w:id="152"/>
      <w:r>
        <w:t xml:space="preserve"> </w:t>
      </w:r>
    </w:p>
    <w:p w14:paraId="6E640439" w14:textId="77777777" w:rsidR="00980178" w:rsidRDefault="5D04CB8B" w:rsidP="003202BC">
      <w:pPr>
        <w:spacing w:line="276" w:lineRule="auto"/>
      </w:pPr>
      <w:r>
        <w:t xml:space="preserve">Participants in the PK cohort will complete additional clinic visits to provide blood specimens for MPA testing at month 2 (study day 61) and month 3 (day 91). Blood pressure and weight will be measured; information on AEs and concomitant medication use will not be solicited; however, if reported by the </w:t>
      </w:r>
      <w:r>
        <w:lastRenderedPageBreak/>
        <w:t>participant, serious adverse events and adverse events leading to product withdrawal, and use of any study prohibited concomitant medications and other contraceptives, will be recorded on CRFs. Additional blood draw visits will be scheduled to allow for a plus or minus 7-day grace period, but women returning outside the window will still have blood drawn for MPA testing.</w:t>
      </w:r>
    </w:p>
    <w:p w14:paraId="0E02F612" w14:textId="77777777" w:rsidR="00BF76A2" w:rsidRDefault="5D04CB8B" w:rsidP="00BF76A2">
      <w:pPr>
        <w:pStyle w:val="Heading3"/>
        <w:spacing w:line="276" w:lineRule="auto"/>
      </w:pPr>
      <w:bookmarkStart w:id="153" w:name="_Toc485719528"/>
      <w:bookmarkStart w:id="154" w:name="_Toc28678445"/>
      <w:r>
        <w:t>Additional Vaginal, Endocervical and Blood Samples</w:t>
      </w:r>
      <w:bookmarkEnd w:id="153"/>
      <w:bookmarkEnd w:id="154"/>
    </w:p>
    <w:p w14:paraId="22A6D1A7" w14:textId="129D70F2" w:rsidR="00BF76A2" w:rsidRDefault="5D04CB8B" w:rsidP="00BF76A2">
      <w:pPr>
        <w:spacing w:line="276" w:lineRule="auto"/>
      </w:pPr>
      <w:r>
        <w:t xml:space="preserve">At select study sites, consenting participants will provide additional vaginal, endocervical and blood specimens for the Vaginal Immunity Study at the following timepoints: </w:t>
      </w:r>
      <w:r w:rsidR="005D4E66">
        <w:t xml:space="preserve">screening </w:t>
      </w:r>
      <w:r>
        <w:t>and follow-up months 1, 3, 4, 8 and 12/final.  Commercially available swabs and cytobrushes will be procured by the study sites, or if needed, provided by FHI 360.  The collected specimens will be stored at -80°C until further shipment instructions from FHI 360.  Additional instructions for the collection, processing and storage of specimens will be standardized in the study manual.</w:t>
      </w:r>
    </w:p>
    <w:p w14:paraId="74C5C796" w14:textId="77777777" w:rsidR="007C6018" w:rsidRDefault="5D04CB8B" w:rsidP="00121960">
      <w:pPr>
        <w:pStyle w:val="Heading3"/>
        <w:spacing w:line="276" w:lineRule="auto"/>
      </w:pPr>
      <w:bookmarkStart w:id="155" w:name="_Toc28678446"/>
      <w:r>
        <w:t>Additional BC and BMD Measurements</w:t>
      </w:r>
      <w:bookmarkEnd w:id="155"/>
      <w:r>
        <w:t xml:space="preserve"> </w:t>
      </w:r>
    </w:p>
    <w:p w14:paraId="6286B01D" w14:textId="2D0C26F1" w:rsidR="00873FA6" w:rsidRDefault="5D04CB8B" w:rsidP="00121960">
      <w:r>
        <w:t>At the Brazil site only, consenting participants will undergo DXA imaging for the BC-BMD sub-study at enrollment, month 8 and month 12. BC measurements will include, but are not limited to, total body mass, lean and fat mass, percentage of total fat mass, central-peripheral fat ratio, and Fat Mass Index (kg/m</w:t>
      </w:r>
      <w:r w:rsidRPr="5D04CB8B">
        <w:rPr>
          <w:vertAlign w:val="superscript"/>
        </w:rPr>
        <w:t>2</w:t>
      </w:r>
      <w:r>
        <w:t xml:space="preserve">). BMD will be measured at the LS (L1-L4) and FN. Additional instructions for DXA imaging will be standardized in a site-specific SOP. </w:t>
      </w:r>
      <w:bookmarkStart w:id="156" w:name="_Hlk506966073"/>
      <w:bookmarkEnd w:id="156"/>
    </w:p>
    <w:p w14:paraId="182FACAD" w14:textId="7FE12BB8" w:rsidR="00187FAD" w:rsidRDefault="003A750D" w:rsidP="004749E5">
      <w:pPr>
        <w:pStyle w:val="Heading3"/>
        <w:spacing w:line="276" w:lineRule="auto"/>
      </w:pPr>
      <w:bookmarkStart w:id="157" w:name="_Toc28678447"/>
      <w:r>
        <w:t>Extended</w:t>
      </w:r>
      <w:r w:rsidR="00187FAD">
        <w:t xml:space="preserve"> Follow-Up </w:t>
      </w:r>
      <w:r w:rsidR="00DE6912">
        <w:t>Subset</w:t>
      </w:r>
      <w:r w:rsidR="001071DB">
        <w:t xml:space="preserve"> </w:t>
      </w:r>
      <w:r w:rsidR="00187FAD">
        <w:t>Procedures</w:t>
      </w:r>
      <w:bookmarkEnd w:id="157"/>
    </w:p>
    <w:p w14:paraId="2285E254" w14:textId="42EF9A46" w:rsidR="00187FAD" w:rsidRPr="00187FAD" w:rsidRDefault="0AD9341C" w:rsidP="00187FAD">
      <w:r>
        <w:t>At select sites, consenting participants will be scheduled to return for two 5-week intervals at 10 and 12 months from the last study injection to monitor for return to ovulation. The first 5-week interval will be scheduled to occur 38 weeks from the date of the last injection (i.e., month 8 re-injection date + 38 weeks) with subsequent weekly visits occurring up to 42 weeks or return to ovulation, whichever comes first. If ovulation does not return within the 42 weeks from last injection, participants will be scheduled to return for a second 5-week interval scheduled to occur 46 weeks from the date of their last injection (i.e., month 8 re-injection date + 46 weeks) with subsequent weekly visits occurring up to 50 weeks (12 months from last injection). At predetermined time points (specified in Table 3), blood will be collected for progesterone, estradiol, MPA and other synthetic steroids (e.g., levonorgestrel, etonogestrel and ethinyl estradiol); urine pregnancy testing will be performed; and blood pressure and weight will be measured. Participants will be discontinued when ovulation is confirmed (i.e., defined as a single elevated serum progesterone [P ≥4.7 ng/mL]</w:t>
      </w:r>
      <w:r w:rsidR="00B23775">
        <w:t xml:space="preserve"> or confirmed pregnancy test</w:t>
      </w:r>
      <w:r>
        <w:t xml:space="preserve">) or at 50 weeks from last injection, whichever comes first.  </w:t>
      </w:r>
    </w:p>
    <w:p w14:paraId="641F34A8" w14:textId="77777777" w:rsidR="00980178" w:rsidRDefault="5D04CB8B" w:rsidP="003202BC">
      <w:pPr>
        <w:pStyle w:val="Heading3"/>
        <w:spacing w:line="276" w:lineRule="auto"/>
      </w:pPr>
      <w:bookmarkStart w:id="158" w:name="_Toc439076593"/>
      <w:bookmarkStart w:id="159" w:name="_Toc440456995"/>
      <w:bookmarkStart w:id="160" w:name="_Toc28678448"/>
      <w:r>
        <w:t>Missed and Unscheduled Visits</w:t>
      </w:r>
      <w:bookmarkEnd w:id="158"/>
      <w:bookmarkEnd w:id="159"/>
      <w:bookmarkEnd w:id="160"/>
    </w:p>
    <w:p w14:paraId="1C33EEFE" w14:textId="77777777" w:rsidR="00980178" w:rsidRDefault="5D04CB8B" w:rsidP="003202BC">
      <w:pPr>
        <w:spacing w:line="276" w:lineRule="auto"/>
      </w:pPr>
      <w:r>
        <w:t xml:space="preserve">Re-injection and final visits will be scheduled to occur based on specific days since treatment initiation, allowing for up to a plus 7-day grace period. If a participant cannot return to the clinic within this visit window, the study staff will attempt to have the participant return as soon as possible. However, treatment will be stopped and the participant discontinued from the study if she is more than 28 days late for a re-injection visit. Sites will also ask participants to return to clinic for unscheduled visits if they suspect that they may be pregnant or if they have any other problems or concerns with study participation. </w:t>
      </w:r>
    </w:p>
    <w:p w14:paraId="0F645793" w14:textId="77777777" w:rsidR="00FE0DD6" w:rsidRDefault="5D04CB8B" w:rsidP="003202BC">
      <w:pPr>
        <w:pStyle w:val="Heading3"/>
        <w:spacing w:line="276" w:lineRule="auto"/>
      </w:pPr>
      <w:bookmarkStart w:id="161" w:name="_Toc28678449"/>
      <w:bookmarkStart w:id="162" w:name="_Toc440456994"/>
      <w:r>
        <w:lastRenderedPageBreak/>
        <w:t>Post-Discontinuation Visits</w:t>
      </w:r>
      <w:bookmarkEnd w:id="161"/>
    </w:p>
    <w:p w14:paraId="178058F4" w14:textId="77777777" w:rsidR="00FE0DD6" w:rsidRPr="00FE0DD6" w:rsidRDefault="5D04CB8B" w:rsidP="00951A56">
      <w:r>
        <w:t>Post-discontinuation visits may be conducted if necessary to ensure or monitor participant safety or to assess the EDF of women who report being pregnant within 3 months of having exited the study.</w:t>
      </w:r>
    </w:p>
    <w:p w14:paraId="31E1451C" w14:textId="3540EE9F" w:rsidR="00807580" w:rsidRDefault="006601DF" w:rsidP="003202BC">
      <w:pPr>
        <w:pStyle w:val="Heading3"/>
        <w:spacing w:line="276" w:lineRule="auto"/>
      </w:pPr>
      <w:bookmarkStart w:id="163" w:name="_Toc28678450"/>
      <w:r>
        <w:t>L</w:t>
      </w:r>
      <w:r w:rsidR="5D04CB8B">
        <w:t>oss to Follow Up</w:t>
      </w:r>
      <w:bookmarkEnd w:id="163"/>
      <w:r w:rsidR="5D04CB8B">
        <w:t xml:space="preserve"> </w:t>
      </w:r>
      <w:bookmarkEnd w:id="162"/>
    </w:p>
    <w:p w14:paraId="2A250D0E" w14:textId="77777777" w:rsidR="00807580" w:rsidRDefault="5D04CB8B" w:rsidP="003202BC">
      <w:pPr>
        <w:spacing w:line="276" w:lineRule="auto"/>
      </w:pPr>
      <w:r>
        <w:t>If a participant does not appear for a scheduled visit, at least three attempts to contact her will be made. If she does not return to clinic while the study is ongoing then she will be considered potentially lost to follow up, but her file will remain open until study closeout. If the participant does not return before the study is closed, she will be classified as lost to follow up. The lost to follow up designation cannot be made for any participant until the closing date of the study.</w:t>
      </w:r>
    </w:p>
    <w:p w14:paraId="6A72894E" w14:textId="77777777" w:rsidR="00980178" w:rsidRDefault="5D04CB8B" w:rsidP="003202BC">
      <w:pPr>
        <w:pStyle w:val="Heading1"/>
        <w:spacing w:before="400" w:line="276" w:lineRule="auto"/>
      </w:pPr>
      <w:bookmarkStart w:id="164" w:name="_Toc439076594"/>
      <w:bookmarkStart w:id="165" w:name="_Toc440456996"/>
      <w:bookmarkStart w:id="166" w:name="_Toc28678451"/>
      <w:r>
        <w:t>SELECTION AND WITHDRAWAL OF PARTICIPANTS</w:t>
      </w:r>
      <w:bookmarkEnd w:id="164"/>
      <w:bookmarkEnd w:id="165"/>
      <w:bookmarkEnd w:id="166"/>
    </w:p>
    <w:p w14:paraId="470A7085" w14:textId="77777777" w:rsidR="00980178" w:rsidRDefault="5D04CB8B" w:rsidP="003202BC">
      <w:pPr>
        <w:spacing w:line="276" w:lineRule="auto"/>
      </w:pPr>
      <w:r>
        <w:t>The target population is sexually active</w:t>
      </w:r>
      <w:r w:rsidRPr="5D04CB8B">
        <w:rPr>
          <w:rFonts w:ascii="Times New Roman" w:eastAsia="Times New Roman" w:hAnsi="Times New Roman" w:cs="Times New Roman"/>
        </w:rPr>
        <w:t xml:space="preserve"> </w:t>
      </w:r>
      <w:r>
        <w:t>women between 18 and 35 years of age who are willing to use Sayana® Press</w:t>
      </w:r>
      <w:r w:rsidRPr="5D04CB8B">
        <w:rPr>
          <w:rFonts w:ascii="Times New Roman" w:eastAsia="Times New Roman" w:hAnsi="Times New Roman" w:cs="Times New Roman"/>
        </w:rPr>
        <w:t xml:space="preserve"> </w:t>
      </w:r>
      <w:r>
        <w:t>injected every 4 months as their only means of contraception for 12 months.</w:t>
      </w:r>
    </w:p>
    <w:p w14:paraId="768B6977" w14:textId="77777777" w:rsidR="00980178" w:rsidRDefault="5D04CB8B" w:rsidP="00980178">
      <w:pPr>
        <w:pStyle w:val="Heading2"/>
      </w:pPr>
      <w:bookmarkStart w:id="167" w:name="_Toc439076595"/>
      <w:bookmarkStart w:id="168" w:name="_Toc440456997"/>
      <w:bookmarkStart w:id="169" w:name="_Toc28678452"/>
      <w:r>
        <w:t>Inclusion Criteria</w:t>
      </w:r>
      <w:bookmarkEnd w:id="167"/>
      <w:bookmarkEnd w:id="168"/>
      <w:bookmarkEnd w:id="169"/>
    </w:p>
    <w:p w14:paraId="5D5A018D" w14:textId="77777777" w:rsidR="00B901D1" w:rsidRDefault="5D04CB8B" w:rsidP="00B901D1">
      <w:r>
        <w:t xml:space="preserve">Women may be included in the study if they meet all of the following criteria at enrollment: </w:t>
      </w:r>
    </w:p>
    <w:p w14:paraId="60FA59DC" w14:textId="77777777" w:rsidR="00AE785E" w:rsidRDefault="5D04CB8B" w:rsidP="00712483">
      <w:pPr>
        <w:pStyle w:val="NormalBullet"/>
        <w:numPr>
          <w:ilvl w:val="1"/>
          <w:numId w:val="14"/>
        </w:numPr>
        <w:tabs>
          <w:tab w:val="clear" w:pos="1080"/>
          <w:tab w:val="num" w:pos="810"/>
        </w:tabs>
        <w:spacing w:line="276" w:lineRule="auto"/>
        <w:ind w:left="720"/>
      </w:pPr>
      <w:r>
        <w:t>not pregnant and no desire to become pregnant in the next 18 months</w:t>
      </w:r>
    </w:p>
    <w:p w14:paraId="7F562C61" w14:textId="77777777" w:rsidR="00AE785E" w:rsidRPr="00514AEE" w:rsidRDefault="5D04CB8B" w:rsidP="00712483">
      <w:pPr>
        <w:numPr>
          <w:ilvl w:val="1"/>
          <w:numId w:val="14"/>
        </w:numPr>
        <w:tabs>
          <w:tab w:val="clear" w:pos="1080"/>
          <w:tab w:val="num" w:pos="810"/>
        </w:tabs>
        <w:spacing w:after="0" w:line="276" w:lineRule="auto"/>
        <w:ind w:left="720"/>
      </w:pPr>
      <w:r>
        <w:t xml:space="preserve">regular menstrual cycles (25 to 35 days in length when not using hormonal contraception, pregnant, or lactating) </w:t>
      </w:r>
    </w:p>
    <w:p w14:paraId="27F16ED0" w14:textId="77777777" w:rsidR="00AE785E" w:rsidRDefault="5D04CB8B" w:rsidP="00712483">
      <w:pPr>
        <w:numPr>
          <w:ilvl w:val="1"/>
          <w:numId w:val="14"/>
        </w:numPr>
        <w:tabs>
          <w:tab w:val="clear" w:pos="1080"/>
          <w:tab w:val="num" w:pos="810"/>
        </w:tabs>
        <w:spacing w:after="0" w:line="276" w:lineRule="auto"/>
        <w:ind w:left="720"/>
      </w:pPr>
      <w:r>
        <w:t>at risk of pregnancy (no diagnosis of infertility, no history of tubal ligation or hysterectomy, and an average of 1 or more unprotected acts of vaginal intercourse per month)</w:t>
      </w:r>
    </w:p>
    <w:p w14:paraId="7434F8DA" w14:textId="77777777" w:rsidR="00AE785E" w:rsidRPr="00514AEE" w:rsidRDefault="5D04CB8B" w:rsidP="00712483">
      <w:pPr>
        <w:numPr>
          <w:ilvl w:val="1"/>
          <w:numId w:val="14"/>
        </w:numPr>
        <w:tabs>
          <w:tab w:val="clear" w:pos="1080"/>
          <w:tab w:val="num" w:pos="810"/>
        </w:tabs>
        <w:spacing w:after="0" w:line="276" w:lineRule="auto"/>
        <w:ind w:left="720"/>
      </w:pPr>
      <w:r>
        <w:t>in good general health as determined by a medical history</w:t>
      </w:r>
    </w:p>
    <w:p w14:paraId="2F3BB47D" w14:textId="77777777" w:rsidR="00AE785E" w:rsidRDefault="5D04CB8B" w:rsidP="00712483">
      <w:pPr>
        <w:numPr>
          <w:ilvl w:val="1"/>
          <w:numId w:val="14"/>
        </w:numPr>
        <w:tabs>
          <w:tab w:val="clear" w:pos="1080"/>
          <w:tab w:val="num" w:pos="810"/>
        </w:tabs>
        <w:spacing w:after="0" w:line="276" w:lineRule="auto"/>
        <w:ind w:left="720"/>
      </w:pPr>
      <w:r>
        <w:t>18 to 35 years of age, inclusive</w:t>
      </w:r>
    </w:p>
    <w:p w14:paraId="2087EB77" w14:textId="77777777" w:rsidR="00AE785E" w:rsidRDefault="5D04CB8B" w:rsidP="00712483">
      <w:pPr>
        <w:numPr>
          <w:ilvl w:val="1"/>
          <w:numId w:val="14"/>
        </w:numPr>
        <w:tabs>
          <w:tab w:val="clear" w:pos="1080"/>
          <w:tab w:val="num" w:pos="810"/>
        </w:tabs>
        <w:spacing w:after="0" w:line="276" w:lineRule="auto"/>
        <w:ind w:left="720"/>
      </w:pPr>
      <w:r>
        <w:t>willing to provide informed consent, follow all study requirements, and rely on Sayana® Press injected every 4 months as her sole means of contraception for 12 months</w:t>
      </w:r>
    </w:p>
    <w:p w14:paraId="1960F5B8" w14:textId="77777777" w:rsidR="000E07C4" w:rsidRDefault="5D04CB8B" w:rsidP="000E07C4">
      <w:pPr>
        <w:numPr>
          <w:ilvl w:val="1"/>
          <w:numId w:val="14"/>
        </w:numPr>
        <w:tabs>
          <w:tab w:val="clear" w:pos="1080"/>
          <w:tab w:val="num" w:pos="810"/>
        </w:tabs>
        <w:spacing w:after="120"/>
        <w:ind w:left="720"/>
      </w:pPr>
      <w:r>
        <w:t>has only one sexual partner and expects to have that same sexual partner for the next 12 months</w:t>
      </w:r>
    </w:p>
    <w:p w14:paraId="37BF643E" w14:textId="77777777" w:rsidR="00980178" w:rsidRDefault="5D04CB8B" w:rsidP="00980178">
      <w:pPr>
        <w:pStyle w:val="Heading2"/>
      </w:pPr>
      <w:bookmarkStart w:id="170" w:name="_Toc456354731"/>
      <w:bookmarkStart w:id="171" w:name="_Toc456364168"/>
      <w:bookmarkStart w:id="172" w:name="_Toc456364312"/>
      <w:bookmarkStart w:id="173" w:name="_Toc456364456"/>
      <w:bookmarkStart w:id="174" w:name="_Toc456364600"/>
      <w:bookmarkStart w:id="175" w:name="_Toc456364744"/>
      <w:bookmarkStart w:id="176" w:name="_Toc456364887"/>
      <w:bookmarkStart w:id="177" w:name="_Toc439076596"/>
      <w:bookmarkStart w:id="178" w:name="_Toc440456998"/>
      <w:bookmarkStart w:id="179" w:name="_Toc28678453"/>
      <w:bookmarkEnd w:id="170"/>
      <w:bookmarkEnd w:id="171"/>
      <w:bookmarkEnd w:id="172"/>
      <w:bookmarkEnd w:id="173"/>
      <w:bookmarkEnd w:id="174"/>
      <w:bookmarkEnd w:id="175"/>
      <w:bookmarkEnd w:id="176"/>
      <w:r>
        <w:t>Exclusion Criteria</w:t>
      </w:r>
      <w:bookmarkEnd w:id="177"/>
      <w:bookmarkEnd w:id="178"/>
      <w:bookmarkEnd w:id="179"/>
    </w:p>
    <w:p w14:paraId="4475748B" w14:textId="77777777" w:rsidR="00F30E84" w:rsidRDefault="5D04CB8B" w:rsidP="00F30E84">
      <w:r>
        <w:t xml:space="preserve">Women will be excluded from this study if they meet any of the following criteria at enrollment: </w:t>
      </w:r>
    </w:p>
    <w:p w14:paraId="6904C00D" w14:textId="77777777" w:rsidR="002F6998" w:rsidRPr="00704043" w:rsidRDefault="5D04CB8B" w:rsidP="00ED34C4">
      <w:pPr>
        <w:pStyle w:val="NormalBullet"/>
        <w:spacing w:line="276" w:lineRule="auto"/>
        <w:ind w:left="720"/>
        <w:contextualSpacing w:val="0"/>
      </w:pPr>
      <w:r>
        <w:t>has a primary partner who has received a vasectomy or is otherwise sterile</w:t>
      </w:r>
    </w:p>
    <w:p w14:paraId="76489E77" w14:textId="77777777" w:rsidR="00AE785E" w:rsidRDefault="00AE785E" w:rsidP="00ED34C4">
      <w:pPr>
        <w:pStyle w:val="NormalBullet"/>
        <w:spacing w:line="276" w:lineRule="auto"/>
        <w:ind w:left="720"/>
        <w:contextualSpacing w:val="0"/>
      </w:pPr>
      <w:r>
        <w:t xml:space="preserve">medical </w:t>
      </w:r>
      <w:r w:rsidRPr="00330982">
        <w:t>contraindication</w:t>
      </w:r>
      <w:r>
        <w:t>s</w:t>
      </w:r>
      <w:r w:rsidRPr="00330982">
        <w:t xml:space="preserve"> to </w:t>
      </w:r>
      <w:r>
        <w:t>d</w:t>
      </w:r>
      <w:r w:rsidRPr="00D61B67">
        <w:t>epot medroxyprogesterone acetate</w:t>
      </w:r>
      <w:r w:rsidRPr="00330982">
        <w:t xml:space="preserve"> </w:t>
      </w:r>
      <w:r>
        <w:t xml:space="preserve">(DMPA) per </w:t>
      </w:r>
      <w:r w:rsidR="004668E8">
        <w:t xml:space="preserve">WHO </w:t>
      </w:r>
      <w:r>
        <w:t>medical eligibility criteria for contraceptive use</w:t>
      </w:r>
      <w:r w:rsidR="007E7BD0">
        <w:t xml:space="preserve"> </w:t>
      </w:r>
      <w:r w:rsidR="003E3391">
        <w:fldChar w:fldCharType="begin"/>
      </w:r>
      <w:r w:rsidR="00261B51">
        <w:instrText xml:space="preserve"> ADDIN EN.CITE &lt;EndNote&gt;&lt;Cite&gt;&lt;Author&gt;(WHO)&lt;/Author&gt;&lt;Year&gt;2015&lt;/Year&gt;&lt;RecNum&gt;30&lt;/RecNum&gt;&lt;DisplayText&gt;[33]&lt;/DisplayText&gt;&lt;record&gt;&lt;rec-number&gt;30&lt;/rec-number&gt;&lt;foreign-keys&gt;&lt;key app="EN" db-id="d0tspddsvs5vzqe9dzox9rtid5ap2pd2xt0s" timestamp="1502981759"&gt;30&lt;/key&gt;&lt;/foreign-keys&gt;&lt;ref-type name="Electronic Book"&gt;44&lt;/ref-type&gt;&lt;contributors&gt;&lt;authors&gt;&lt;author&gt;World Health Organization (WHO)&lt;/author&gt;&lt;/authors&gt;&lt;/contributors&gt;&lt;titles&gt;&lt;title&gt;Medical eligibility criteria for contraceptive use&lt;/title&gt;&lt;/titles&gt;&lt;edition&gt;Fifth&lt;/edition&gt;&lt;dates&gt;&lt;year&gt;2015&lt;/year&gt;&lt;pub-dates&gt;&lt;date&gt;August 2015&lt;/date&gt;&lt;/pub-dates&gt;&lt;/dates&gt;&lt;pub-location&gt;Geneva&lt;/pub-location&gt;&lt;isbn&gt;978 92 4 154915 8&lt;/isbn&gt;&lt;urls&gt;&lt;related-urls&gt;&lt;url&gt;http://www.who.int/reproductivehealth/publications/family_planning/MEC-5/en/&lt;/url&gt;&lt;/related-urls&gt;&lt;/urls&gt;&lt;/record&gt;&lt;/Cite&gt;&lt;/EndNote&gt;</w:instrText>
      </w:r>
      <w:r w:rsidR="003E3391">
        <w:fldChar w:fldCharType="separate"/>
      </w:r>
      <w:r w:rsidR="00261B51">
        <w:rPr>
          <w:noProof/>
        </w:rPr>
        <w:t>[</w:t>
      </w:r>
      <w:hyperlink w:anchor="_ENREF_33" w:tooltip="(WHO), 2015 #30" w:history="1">
        <w:r w:rsidR="00261B51">
          <w:rPr>
            <w:noProof/>
          </w:rPr>
          <w:t>33</w:t>
        </w:r>
      </w:hyperlink>
      <w:r w:rsidR="00261B51">
        <w:rPr>
          <w:noProof/>
        </w:rPr>
        <w:t>]</w:t>
      </w:r>
      <w:r w:rsidR="003E3391">
        <w:fldChar w:fldCharType="end"/>
      </w:r>
    </w:p>
    <w:p w14:paraId="5AF44313" w14:textId="77777777" w:rsidR="00AE785E" w:rsidRPr="00330982" w:rsidRDefault="5D04CB8B" w:rsidP="00ED34C4">
      <w:pPr>
        <w:pStyle w:val="NormalBullet"/>
        <w:spacing w:line="276" w:lineRule="auto"/>
        <w:ind w:left="720"/>
        <w:contextualSpacing w:val="0"/>
      </w:pPr>
      <w:r>
        <w:t>known HIV-infection (for her or a partner)</w:t>
      </w:r>
    </w:p>
    <w:p w14:paraId="67BE15E1" w14:textId="77777777" w:rsidR="00AE785E" w:rsidRPr="00810769" w:rsidRDefault="5D04CB8B" w:rsidP="00ED34C4">
      <w:pPr>
        <w:pStyle w:val="NormalBullet"/>
        <w:spacing w:line="276" w:lineRule="auto"/>
        <w:ind w:left="720"/>
        <w:contextualSpacing w:val="0"/>
      </w:pPr>
      <w:r>
        <w:t>diagnosis or treatment for an STI in the past month (for her or a partner), excluding recurrent herpes or condyloma</w:t>
      </w:r>
    </w:p>
    <w:p w14:paraId="025A3AC0" w14:textId="77777777" w:rsidR="00AE785E" w:rsidRDefault="5D04CB8B" w:rsidP="5D04CB8B">
      <w:pPr>
        <w:pStyle w:val="NormalBullet"/>
        <w:spacing w:line="276" w:lineRule="auto"/>
        <w:ind w:left="720"/>
        <w:contextualSpacing w:val="0"/>
        <w:rPr>
          <w:color w:val="000000" w:themeColor="text1"/>
        </w:rPr>
      </w:pPr>
      <w:r>
        <w:t>received an injection of a progestin-only containing contraceptive (</w:t>
      </w:r>
      <w:r w:rsidRPr="5D04CB8B">
        <w:rPr>
          <w:color w:val="000000" w:themeColor="text1"/>
        </w:rPr>
        <w:t>DMPA or norethisterone enanthate) in the past 12 months</w:t>
      </w:r>
    </w:p>
    <w:p w14:paraId="5A8C7B57" w14:textId="77777777" w:rsidR="00AE785E" w:rsidRDefault="5D04CB8B" w:rsidP="00ED34C4">
      <w:pPr>
        <w:pStyle w:val="NormalBullet"/>
        <w:spacing w:line="276" w:lineRule="auto"/>
        <w:ind w:left="720"/>
        <w:contextualSpacing w:val="0"/>
      </w:pPr>
      <w:r>
        <w:lastRenderedPageBreak/>
        <w:t>received an injection of a combined injectable contraceptive in the past 6 months</w:t>
      </w:r>
    </w:p>
    <w:p w14:paraId="5A649D29" w14:textId="77777777" w:rsidR="00AE785E" w:rsidRPr="00370C94" w:rsidRDefault="5D04CB8B" w:rsidP="00ED34C4">
      <w:pPr>
        <w:pStyle w:val="NormalBullet"/>
        <w:spacing w:line="276" w:lineRule="auto"/>
        <w:ind w:left="720"/>
        <w:contextualSpacing w:val="0"/>
      </w:pPr>
      <w:r>
        <w:t>known or suspected allergic reaction to DMPA</w:t>
      </w:r>
    </w:p>
    <w:p w14:paraId="60EE1598" w14:textId="4ADBFAB0" w:rsidR="00D25D9F" w:rsidRDefault="5D04CB8B" w:rsidP="00ED34C4">
      <w:pPr>
        <w:pStyle w:val="NormalBullet"/>
        <w:spacing w:line="276" w:lineRule="auto"/>
        <w:ind w:left="720"/>
        <w:contextualSpacing w:val="0"/>
      </w:pPr>
      <w:r>
        <w:t>used a levonorgestrel intrauterine system, NuvaRing, contraceptive patch, oral contraceptives or a contraceptive implant in the past 7 days (PK cohort only)</w:t>
      </w:r>
    </w:p>
    <w:p w14:paraId="28BF510C" w14:textId="77777777" w:rsidR="00AE785E" w:rsidRPr="00370C94" w:rsidRDefault="5D04CB8B" w:rsidP="00ED34C4">
      <w:pPr>
        <w:pStyle w:val="NormalBullet"/>
        <w:spacing w:line="276" w:lineRule="auto"/>
        <w:ind w:left="720"/>
        <w:contextualSpacing w:val="0"/>
      </w:pPr>
      <w:r>
        <w:t xml:space="preserve">Previous (within 1 month prior to enrollment), current or planned (in the next 12 months) use of an investigational drug, prohibited drug per protocol (see Section 5.3) or other drug which in the opinion of the investigator could complicate study findings </w:t>
      </w:r>
    </w:p>
    <w:p w14:paraId="4E94F141" w14:textId="77777777" w:rsidR="00AE785E" w:rsidRPr="004F1A39" w:rsidRDefault="5D04CB8B" w:rsidP="00ED34C4">
      <w:pPr>
        <w:pStyle w:val="NormalBullet"/>
        <w:spacing w:line="276" w:lineRule="auto"/>
        <w:ind w:left="720"/>
        <w:contextualSpacing w:val="0"/>
      </w:pPr>
      <w:r>
        <w:t>has been pregnant in the past month</w:t>
      </w:r>
    </w:p>
    <w:p w14:paraId="42F837C9" w14:textId="77777777" w:rsidR="00AE785E" w:rsidRPr="00370C94" w:rsidRDefault="5D04CB8B" w:rsidP="00ED34C4">
      <w:pPr>
        <w:pStyle w:val="NormalBullet"/>
        <w:spacing w:line="276" w:lineRule="auto"/>
        <w:ind w:left="720"/>
        <w:contextualSpacing w:val="0"/>
      </w:pPr>
      <w:r>
        <w:t>is lactating</w:t>
      </w:r>
    </w:p>
    <w:p w14:paraId="4780E672" w14:textId="77777777" w:rsidR="00AE785E" w:rsidRPr="00330982" w:rsidRDefault="5D04CB8B" w:rsidP="00ED34C4">
      <w:pPr>
        <w:pStyle w:val="NormalBullet"/>
        <w:spacing w:line="276" w:lineRule="auto"/>
        <w:ind w:left="720"/>
        <w:contextualSpacing w:val="0"/>
      </w:pPr>
      <w:r>
        <w:t>plans to move to another location in the next 12 months</w:t>
      </w:r>
    </w:p>
    <w:p w14:paraId="371587BE" w14:textId="77777777" w:rsidR="00AE785E" w:rsidRPr="00330982" w:rsidRDefault="5D04CB8B" w:rsidP="00ED34C4">
      <w:pPr>
        <w:pStyle w:val="NormalBullet"/>
        <w:spacing w:line="276" w:lineRule="auto"/>
        <w:ind w:left="720"/>
        <w:contextualSpacing w:val="0"/>
      </w:pPr>
      <w:r>
        <w:t xml:space="preserve">has a social or medical condition which in the opinion of the investigator would make study participation unsafe, or interfere with adherence to protocol requirements. </w:t>
      </w:r>
    </w:p>
    <w:p w14:paraId="5005662E" w14:textId="77777777" w:rsidR="00980178" w:rsidRDefault="5D04CB8B" w:rsidP="00980178">
      <w:pPr>
        <w:pStyle w:val="Heading2"/>
      </w:pPr>
      <w:bookmarkStart w:id="180" w:name="_Toc456354738"/>
      <w:bookmarkStart w:id="181" w:name="_Toc456364175"/>
      <w:bookmarkStart w:id="182" w:name="_Toc456364319"/>
      <w:bookmarkStart w:id="183" w:name="_Toc456364463"/>
      <w:bookmarkStart w:id="184" w:name="_Toc456364607"/>
      <w:bookmarkStart w:id="185" w:name="_Toc456364751"/>
      <w:bookmarkStart w:id="186" w:name="_Toc456364894"/>
      <w:bookmarkStart w:id="187" w:name="_Toc456354740"/>
      <w:bookmarkStart w:id="188" w:name="_Toc456364177"/>
      <w:bookmarkStart w:id="189" w:name="_Toc456364321"/>
      <w:bookmarkStart w:id="190" w:name="_Toc456364465"/>
      <w:bookmarkStart w:id="191" w:name="_Toc456364609"/>
      <w:bookmarkStart w:id="192" w:name="_Toc456364753"/>
      <w:bookmarkStart w:id="193" w:name="_Toc456364896"/>
      <w:bookmarkStart w:id="194" w:name="_Toc456354742"/>
      <w:bookmarkStart w:id="195" w:name="_Toc456364179"/>
      <w:bookmarkStart w:id="196" w:name="_Toc456364323"/>
      <w:bookmarkStart w:id="197" w:name="_Toc456364467"/>
      <w:bookmarkStart w:id="198" w:name="_Toc456364611"/>
      <w:bookmarkStart w:id="199" w:name="_Toc456364755"/>
      <w:bookmarkStart w:id="200" w:name="_Toc456364898"/>
      <w:bookmarkStart w:id="201" w:name="_Toc456354745"/>
      <w:bookmarkStart w:id="202" w:name="_Toc456364182"/>
      <w:bookmarkStart w:id="203" w:name="_Toc456364326"/>
      <w:bookmarkStart w:id="204" w:name="_Toc456364470"/>
      <w:bookmarkStart w:id="205" w:name="_Toc456364614"/>
      <w:bookmarkStart w:id="206" w:name="_Toc456364758"/>
      <w:bookmarkStart w:id="207" w:name="_Toc456364901"/>
      <w:bookmarkStart w:id="208" w:name="_Toc456354748"/>
      <w:bookmarkStart w:id="209" w:name="_Toc456364185"/>
      <w:bookmarkStart w:id="210" w:name="_Toc456364329"/>
      <w:bookmarkStart w:id="211" w:name="_Toc456364473"/>
      <w:bookmarkStart w:id="212" w:name="_Toc456364617"/>
      <w:bookmarkStart w:id="213" w:name="_Toc456364761"/>
      <w:bookmarkStart w:id="214" w:name="_Toc456364904"/>
      <w:bookmarkStart w:id="215" w:name="_Toc456354749"/>
      <w:bookmarkStart w:id="216" w:name="_Toc456364186"/>
      <w:bookmarkStart w:id="217" w:name="_Toc456364330"/>
      <w:bookmarkStart w:id="218" w:name="_Toc456364474"/>
      <w:bookmarkStart w:id="219" w:name="_Toc456364618"/>
      <w:bookmarkStart w:id="220" w:name="_Toc456364762"/>
      <w:bookmarkStart w:id="221" w:name="_Toc456364905"/>
      <w:bookmarkStart w:id="222" w:name="_Toc439076597"/>
      <w:bookmarkStart w:id="223" w:name="_Toc440456999"/>
      <w:bookmarkStart w:id="224" w:name="_Toc28678454"/>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r>
        <w:t>Justification for Key Inclusion and Exclusion Criteria</w:t>
      </w:r>
      <w:bookmarkEnd w:id="222"/>
      <w:bookmarkEnd w:id="223"/>
      <w:bookmarkEnd w:id="224"/>
    </w:p>
    <w:p w14:paraId="7A2DCA99" w14:textId="77777777" w:rsidR="00980178" w:rsidRDefault="5D04CB8B" w:rsidP="003202BC">
      <w:pPr>
        <w:spacing w:line="276" w:lineRule="auto"/>
      </w:pPr>
      <w:r>
        <w:t>Only women reasonably expected to be at risk of pregnancy in the absence of using the study product will be enrolled so as to estimate the contraceptive efficacy of the regimen. Women at high risk of HIV and/or STIs will be excluded to limit condom use during the treatment period. Since DMPA is associated with an extended delay in return to fertility, women who have used DMPA-IM or Depo-SubQ Provera 104® in the previous 12 months will be excluded. The study will also not enroll women who have a medical or social condition that may make study participation unsafe or complicate data interpretation according to the site investigator’s assessment.</w:t>
      </w:r>
    </w:p>
    <w:p w14:paraId="49C25242" w14:textId="77777777" w:rsidR="00980178" w:rsidRDefault="5D04CB8B" w:rsidP="003202BC">
      <w:pPr>
        <w:pStyle w:val="Heading2"/>
        <w:spacing w:line="276" w:lineRule="auto"/>
      </w:pPr>
      <w:bookmarkStart w:id="225" w:name="_Toc439076598"/>
      <w:bookmarkStart w:id="226" w:name="_Toc440457000"/>
      <w:bookmarkStart w:id="227" w:name="_Toc28678455"/>
      <w:r>
        <w:t>Withdrawal Criteria and Procedures</w:t>
      </w:r>
      <w:bookmarkEnd w:id="225"/>
      <w:bookmarkEnd w:id="226"/>
      <w:bookmarkEnd w:id="227"/>
    </w:p>
    <w:p w14:paraId="3EDA7F6D" w14:textId="77777777" w:rsidR="00980178" w:rsidRDefault="5D04CB8B" w:rsidP="003202BC">
      <w:pPr>
        <w:spacing w:line="276" w:lineRule="auto"/>
      </w:pPr>
      <w:r>
        <w:t>Participants may withdraw from study participation at any time without loss of other benefits or services to which they would otherwise receive as part of standard clinical care. The site investigator can also withdraw a participant from the study for the safety of the participant. Participants who return to the clinic more than 28 days late for a re-injection visit will be discontinued from the study. Participants will also be withdrawn if the study is terminated early. Reasons for withdrawal from the study will be recorded on CRFs. When early discontinuation from the study occurs, the final visit procedures will be followed and every reasonable effort will be made to assess information relevant to the primary and secondary endpoints at the time of discontinuation. Post-discontinuation visits may be conducted if necessary to ensure participant safety or to assess the EDF of women who report being pregnant within 3 months of having exited the study</w:t>
      </w:r>
    </w:p>
    <w:p w14:paraId="5F573D15" w14:textId="77777777" w:rsidR="00980178" w:rsidRDefault="5D04CB8B" w:rsidP="003202BC">
      <w:pPr>
        <w:spacing w:line="276" w:lineRule="auto"/>
      </w:pPr>
      <w:r>
        <w:t>Participants who withdraw early will not be replaced. However, consideration will be given to expanding enrollment if deemed necessary to ensure that the study objectives regarding the number of evaluable participants completing 12 months of treatment and precision of the Pearl Index are achieved.</w:t>
      </w:r>
    </w:p>
    <w:p w14:paraId="30CF2938" w14:textId="77777777" w:rsidR="00980178" w:rsidRDefault="5D04CB8B" w:rsidP="003202BC">
      <w:pPr>
        <w:pStyle w:val="Heading1"/>
        <w:spacing w:before="400" w:line="276" w:lineRule="auto"/>
      </w:pPr>
      <w:bookmarkStart w:id="228" w:name="_Toc439076599"/>
      <w:bookmarkStart w:id="229" w:name="_Toc440457001"/>
      <w:bookmarkStart w:id="230" w:name="_Toc28678456"/>
      <w:r>
        <w:t>TREATMENT OF PARTICIPANTS</w:t>
      </w:r>
      <w:bookmarkEnd w:id="228"/>
      <w:bookmarkEnd w:id="229"/>
      <w:bookmarkEnd w:id="230"/>
    </w:p>
    <w:p w14:paraId="166D13FA" w14:textId="77777777" w:rsidR="00980178" w:rsidRDefault="5D04CB8B" w:rsidP="003202BC">
      <w:pPr>
        <w:pStyle w:val="Heading2"/>
        <w:spacing w:line="276" w:lineRule="auto"/>
      </w:pPr>
      <w:bookmarkStart w:id="231" w:name="_Toc439076600"/>
      <w:bookmarkStart w:id="232" w:name="_Toc440457002"/>
      <w:bookmarkStart w:id="233" w:name="_Toc28678457"/>
      <w:r>
        <w:t>Study Drugs Administered During the Study</w:t>
      </w:r>
      <w:bookmarkEnd w:id="231"/>
      <w:bookmarkEnd w:id="232"/>
      <w:bookmarkEnd w:id="233"/>
    </w:p>
    <w:p w14:paraId="71A40DFF" w14:textId="77777777" w:rsidR="00F974D6" w:rsidRDefault="00F974D6" w:rsidP="003202BC">
      <w:pPr>
        <w:spacing w:line="276" w:lineRule="auto"/>
      </w:pPr>
      <w:r>
        <w:t>Each participant will receive a</w:t>
      </w:r>
      <w:r w:rsidR="00F42911">
        <w:t>n</w:t>
      </w:r>
      <w:r>
        <w:t xml:space="preserve"> injection of Sayana® Press at enrollment, month 4, and month 8, with SC injection site determined by randomization. </w:t>
      </w:r>
      <w:r w:rsidR="0027232E">
        <w:t>I</w:t>
      </w:r>
      <w:r>
        <w:t>nstructional materials developed by PATH</w:t>
      </w:r>
      <w:r w:rsidR="000E07C4">
        <w:t>, which are consistent with prescribing information,</w:t>
      </w:r>
      <w:r w:rsidR="002F6998">
        <w:t xml:space="preserve"> </w:t>
      </w:r>
      <w:r>
        <w:t>will be followed when providing injections</w:t>
      </w:r>
      <w:r w:rsidR="0027232E" w:rsidDel="0027232E">
        <w:t xml:space="preserve"> </w:t>
      </w:r>
      <w:r w:rsidR="00C73437">
        <w:fldChar w:fldCharType="begin"/>
      </w:r>
      <w:r w:rsidR="00261B51">
        <w:instrText xml:space="preserve"> ADDIN EN.CITE &lt;EndNote&gt;&lt;Cite&gt;&lt;Author&gt;PATH&lt;/Author&gt;&lt;Year&gt;2016&lt;/Year&gt;&lt;RecNum&gt;29&lt;/RecNum&gt;&lt;DisplayText&gt;[32]&lt;/DisplayText&gt;&lt;record&gt;&lt;rec-number&gt;29&lt;/rec-number&gt;&lt;foreign-keys&gt;&lt;key app="EN" db-id="d0tspddsvs5vzqe9dzox9rtid5ap2pd2xt0s" timestamp="1502981759"&gt;29&lt;/key&gt;&lt;/foreign-keys&gt;&lt;ref-type name="Pamphlet"&gt;24&lt;/ref-type&gt;&lt;contributors&gt;&lt;authors&gt;&lt;author&gt;PATH&lt;/author&gt;&lt;/authors&gt;&lt;/contributors&gt;&lt;titles&gt;&lt;title&gt;Sayana Press: A Guide for Trainers of Providers&lt;/title&gt;&lt;/titles&gt;&lt;volume&gt;Version 4&lt;/volume&gt;&lt;dates&gt;&lt;year&gt;2016&lt;/year&gt;&lt;pub-dates&gt;&lt;date&gt;July&lt;/date&gt;&lt;/pub-dates&gt;&lt;/dates&gt;&lt;urls&gt;&lt;related-urls&gt;&lt;url&gt;http://sites.path.org/rh/files/2016/07/RH_sp_training_guide.pdf&lt;/url&gt;&lt;/related-urls&gt;&lt;/urls&gt;&lt;access-date&gt;08/17/2017&lt;/access-date&gt;&lt;/record&gt;&lt;/Cite&gt;&lt;/EndNote&gt;</w:instrText>
      </w:r>
      <w:r w:rsidR="00C73437">
        <w:fldChar w:fldCharType="separate"/>
      </w:r>
      <w:r w:rsidR="00261B51">
        <w:rPr>
          <w:noProof/>
        </w:rPr>
        <w:t>[</w:t>
      </w:r>
      <w:hyperlink w:anchor="_ENREF_32" w:tooltip="PATH, 2016 #29" w:history="1">
        <w:r w:rsidR="00261B51" w:rsidRPr="005A0C0A">
          <w:rPr>
            <w:noProof/>
          </w:rPr>
          <w:t>32</w:t>
        </w:r>
      </w:hyperlink>
      <w:r w:rsidR="00261B51">
        <w:rPr>
          <w:noProof/>
        </w:rPr>
        <w:t>]</w:t>
      </w:r>
      <w:r w:rsidR="00C73437">
        <w:fldChar w:fldCharType="end"/>
      </w:r>
      <w:r w:rsidR="0027232E">
        <w:t>; Appendix 1)</w:t>
      </w:r>
      <w:r w:rsidR="00AE17FF">
        <w:t>.</w:t>
      </w:r>
    </w:p>
    <w:p w14:paraId="3DB9E7F9" w14:textId="77777777" w:rsidR="00980178" w:rsidRPr="00456638" w:rsidRDefault="5D04CB8B" w:rsidP="00980178">
      <w:pPr>
        <w:pStyle w:val="Heading2"/>
      </w:pPr>
      <w:bookmarkStart w:id="234" w:name="_Toc439076601"/>
      <w:bookmarkStart w:id="235" w:name="_Toc440457003"/>
      <w:bookmarkStart w:id="236" w:name="_Toc28678458"/>
      <w:r>
        <w:t>Restrictions</w:t>
      </w:r>
      <w:bookmarkEnd w:id="234"/>
      <w:bookmarkEnd w:id="235"/>
      <w:bookmarkEnd w:id="236"/>
    </w:p>
    <w:p w14:paraId="20050A82" w14:textId="77777777" w:rsidR="00980178" w:rsidRDefault="5D04CB8B" w:rsidP="003202BC">
      <w:pPr>
        <w:pStyle w:val="NoSpacing"/>
        <w:spacing w:line="276" w:lineRule="auto"/>
      </w:pPr>
      <w:r>
        <w:t>Medications prohibited before and during the study are described in Section 5.3. Participants will remain at the study clinic for at least 15 minutes after study drug injection for observation for possible allergic reaction and/or injection site reaction. The study site will have an EpiPen® (or generic epinephrine injection) available and access to emergency care in the unlikely event of an anaphylaxis or anaphylactoid reaction.</w:t>
      </w:r>
    </w:p>
    <w:p w14:paraId="7C70E8E7" w14:textId="77777777" w:rsidR="00980178" w:rsidRPr="009B6A99" w:rsidRDefault="5D04CB8B" w:rsidP="00980178">
      <w:pPr>
        <w:pStyle w:val="Heading2"/>
      </w:pPr>
      <w:bookmarkStart w:id="237" w:name="_Toc439076602"/>
      <w:bookmarkStart w:id="238" w:name="_Toc440457004"/>
      <w:bookmarkStart w:id="239" w:name="_Toc28678459"/>
      <w:r>
        <w:t>Prior and Concomitant Therapy or Medication</w:t>
      </w:r>
      <w:bookmarkEnd w:id="237"/>
      <w:bookmarkEnd w:id="238"/>
      <w:bookmarkEnd w:id="239"/>
    </w:p>
    <w:p w14:paraId="12A3D14B" w14:textId="77777777" w:rsidR="00980178" w:rsidRDefault="5D04CB8B" w:rsidP="003202BC">
      <w:pPr>
        <w:spacing w:after="120" w:line="276" w:lineRule="auto"/>
      </w:pPr>
      <w:r>
        <w:t xml:space="preserve">Study staff must record on the corresponding CRF use of any study prohibited concomitant medications and other contraceptives the participant takes during the study. Indication, dosage, and start and end dates will be entered on the corresponding CRF. Use of the following medications is an exclusion criterion at enrollment, and participants should not initiate their use during study participation unless prescribed by a physician: </w:t>
      </w:r>
    </w:p>
    <w:p w14:paraId="31A0E8F6" w14:textId="77777777" w:rsidR="00980178" w:rsidRPr="007A092C" w:rsidRDefault="5D04CB8B" w:rsidP="00C008AD">
      <w:pPr>
        <w:pStyle w:val="NormalBullet"/>
        <w:spacing w:line="276" w:lineRule="auto"/>
        <w:contextualSpacing w:val="0"/>
      </w:pPr>
      <w:r>
        <w:t>Rifampicin</w:t>
      </w:r>
    </w:p>
    <w:p w14:paraId="0516007C" w14:textId="77777777" w:rsidR="00980178" w:rsidRPr="007A092C" w:rsidRDefault="5D04CB8B" w:rsidP="00C008AD">
      <w:pPr>
        <w:pStyle w:val="NormalBullet"/>
        <w:spacing w:line="276" w:lineRule="auto"/>
        <w:contextualSpacing w:val="0"/>
      </w:pPr>
      <w:r>
        <w:t>Griseofulvin</w:t>
      </w:r>
    </w:p>
    <w:p w14:paraId="381D43BA" w14:textId="77777777" w:rsidR="00980178" w:rsidRPr="007A092C" w:rsidRDefault="5D04CB8B" w:rsidP="00C008AD">
      <w:pPr>
        <w:pStyle w:val="NormalBullet"/>
        <w:spacing w:line="276" w:lineRule="auto"/>
        <w:contextualSpacing w:val="0"/>
      </w:pPr>
      <w:r>
        <w:t>Anticonvulsants</w:t>
      </w:r>
    </w:p>
    <w:p w14:paraId="55BC16A1" w14:textId="77777777" w:rsidR="00980178" w:rsidRPr="007A092C" w:rsidRDefault="5D04CB8B" w:rsidP="00C008AD">
      <w:pPr>
        <w:pStyle w:val="NormalBullet"/>
        <w:spacing w:line="276" w:lineRule="auto"/>
        <w:contextualSpacing w:val="0"/>
      </w:pPr>
      <w:r>
        <w:t>Barbiturates</w:t>
      </w:r>
    </w:p>
    <w:p w14:paraId="2BBCF315" w14:textId="77777777" w:rsidR="00980178" w:rsidRPr="007A092C" w:rsidRDefault="5D04CB8B" w:rsidP="00C008AD">
      <w:pPr>
        <w:pStyle w:val="NormalBullet"/>
        <w:spacing w:line="276" w:lineRule="auto"/>
        <w:contextualSpacing w:val="0"/>
      </w:pPr>
      <w:r>
        <w:t xml:space="preserve">Non-nucleoside reverse transcriptase inhibitors (efavirenz, nevirapine) and ritonavir-boosted protease inhibitors </w:t>
      </w:r>
    </w:p>
    <w:p w14:paraId="0AC6493E" w14:textId="77777777" w:rsidR="00980178" w:rsidRPr="007A092C" w:rsidRDefault="5D04CB8B" w:rsidP="00C008AD">
      <w:pPr>
        <w:pStyle w:val="NormalBullet"/>
        <w:spacing w:line="276" w:lineRule="auto"/>
        <w:contextualSpacing w:val="0"/>
      </w:pPr>
      <w:r>
        <w:t>Aminoglutethimide</w:t>
      </w:r>
    </w:p>
    <w:p w14:paraId="73F4967A" w14:textId="77777777" w:rsidR="00980178" w:rsidRPr="007A092C" w:rsidRDefault="5D04CB8B" w:rsidP="00C008AD">
      <w:pPr>
        <w:pStyle w:val="NormalBullet"/>
        <w:spacing w:line="276" w:lineRule="auto"/>
        <w:contextualSpacing w:val="0"/>
      </w:pPr>
      <w:r>
        <w:t>St. John’s wort</w:t>
      </w:r>
    </w:p>
    <w:p w14:paraId="093DC70D" w14:textId="77777777" w:rsidR="00980178" w:rsidRPr="009860E7" w:rsidRDefault="5D04CB8B" w:rsidP="5D04CB8B">
      <w:pPr>
        <w:pStyle w:val="NormalBullet"/>
        <w:spacing w:line="276" w:lineRule="auto"/>
        <w:contextualSpacing w:val="0"/>
        <w:rPr>
          <w:lang w:val="da-DK"/>
        </w:rPr>
      </w:pPr>
      <w:r w:rsidRPr="5D04CB8B">
        <w:rPr>
          <w:lang w:val="da-DK"/>
        </w:rPr>
        <w:t>Steroids (synthetic estrogens, progestins, androgens)</w:t>
      </w:r>
    </w:p>
    <w:p w14:paraId="2209F399" w14:textId="77777777" w:rsidR="00980178" w:rsidRPr="007A092C" w:rsidRDefault="5D04CB8B" w:rsidP="00C008AD">
      <w:pPr>
        <w:pStyle w:val="NormalBullet"/>
        <w:spacing w:line="276" w:lineRule="auto"/>
        <w:contextualSpacing w:val="0"/>
      </w:pPr>
      <w:r>
        <w:t xml:space="preserve">Use of selective COX-2 inhibitors (e.g., meloxicam, celecoxib) for 5 or more consecutive days </w:t>
      </w:r>
    </w:p>
    <w:p w14:paraId="72D2FF0F" w14:textId="77777777" w:rsidR="00980178" w:rsidRDefault="5D04CB8B" w:rsidP="00980178">
      <w:pPr>
        <w:pStyle w:val="Heading2"/>
      </w:pPr>
      <w:bookmarkStart w:id="240" w:name="_Toc439076603"/>
      <w:bookmarkStart w:id="241" w:name="_Toc440457005"/>
      <w:bookmarkStart w:id="242" w:name="_Toc28678460"/>
      <w:r>
        <w:t>Procedures for Monitoring Participant Treatment Compliance</w:t>
      </w:r>
      <w:bookmarkEnd w:id="240"/>
      <w:bookmarkEnd w:id="241"/>
      <w:bookmarkEnd w:id="242"/>
    </w:p>
    <w:p w14:paraId="238FD16C" w14:textId="77777777" w:rsidR="00980178" w:rsidRDefault="5D04CB8B" w:rsidP="003202BC">
      <w:pPr>
        <w:spacing w:line="276" w:lineRule="auto"/>
      </w:pPr>
      <w:r>
        <w:t xml:space="preserve">Participant compliance with treatment will be monitored by tracking attendance at scheduled re-injection visits and documenting the dates and anatomical site of re-injection.  </w:t>
      </w:r>
    </w:p>
    <w:p w14:paraId="5F61D028" w14:textId="77777777" w:rsidR="00672B9C" w:rsidRDefault="5D04CB8B" w:rsidP="00F42911">
      <w:pPr>
        <w:pStyle w:val="Heading1"/>
        <w:spacing w:before="400"/>
      </w:pPr>
      <w:bookmarkStart w:id="243" w:name="_Toc28678461"/>
      <w:bookmarkStart w:id="244" w:name="_Toc439076604"/>
      <w:bookmarkStart w:id="245" w:name="_Toc440457006"/>
      <w:r>
        <w:t>ASSESSMENT OF EFFICACY</w:t>
      </w:r>
      <w:bookmarkEnd w:id="243"/>
    </w:p>
    <w:p w14:paraId="467B8A03" w14:textId="77777777" w:rsidR="00672B9C" w:rsidRDefault="5D04CB8B" w:rsidP="003202BC">
      <w:pPr>
        <w:spacing w:line="276" w:lineRule="auto"/>
      </w:pPr>
      <w:r>
        <w:t xml:space="preserve">Contraceptive efficacy of Sayana® Press administered at 4-month intervals will primarily be evaluated based on the pregnancy Pearl Index over the 12-month treatment period. Any pregnancy outcome which does not undergo confirmatory testing, including self-reports, will be included in the primary assessment of efficacy unless the site investigator and study clinician unambiguously determine that the diagnosis was incorrect or that self-report was not reliable. Women who suspect pregnancy in the first 3 months after study participation has ended will be asked to return to the clinic to determine if fertilization may have occurred while still in the study; any such pregnancies with EDF that fall in the treatment period (as defined in Section 10.6) will be included in the primary efficacy assessment. </w:t>
      </w:r>
    </w:p>
    <w:p w14:paraId="0C6A7C1F" w14:textId="77777777" w:rsidR="00980178" w:rsidRDefault="5D04CB8B" w:rsidP="00672B9C">
      <w:pPr>
        <w:pStyle w:val="Heading1"/>
        <w:spacing w:before="400"/>
      </w:pPr>
      <w:bookmarkStart w:id="246" w:name="_Toc28678462"/>
      <w:r>
        <w:t>ASSESSMENT OF PHARMACOKINETICS</w:t>
      </w:r>
      <w:bookmarkEnd w:id="244"/>
      <w:bookmarkEnd w:id="245"/>
      <w:bookmarkEnd w:id="246"/>
    </w:p>
    <w:p w14:paraId="6C285B5E" w14:textId="77777777" w:rsidR="004C4BFE" w:rsidRDefault="5D04CB8B" w:rsidP="004C4BFE">
      <w:pPr>
        <w:pStyle w:val="Heading2"/>
      </w:pPr>
      <w:bookmarkStart w:id="247" w:name="_Toc439076605"/>
      <w:bookmarkStart w:id="248" w:name="_Toc439076606"/>
      <w:bookmarkStart w:id="249" w:name="_Toc28678463"/>
      <w:bookmarkEnd w:id="247"/>
      <w:bookmarkEnd w:id="248"/>
      <w:r>
        <w:t>Pharmacokinetic Measures</w:t>
      </w:r>
      <w:bookmarkEnd w:id="249"/>
    </w:p>
    <w:p w14:paraId="6346287F" w14:textId="77777777" w:rsidR="00980178" w:rsidRPr="00253D89" w:rsidRDefault="5D04CB8B" w:rsidP="003202BC">
      <w:pPr>
        <w:spacing w:line="276" w:lineRule="auto"/>
      </w:pPr>
      <w:r>
        <w:t>The PK of MPA when Sayana® Press is injected every 4 months will be evaluated based on serum MPA concentrations collected at baseline (day 0) and months 2, 3, 4, 8, and 12 among the subset of N=120 women in the PK cohort. PK measures, including 4-month trough concentrations, accumulation ratio, and apparent half-life will be summarized by SC injection site. Any participant with more than 0.05 ng/mL MPA in her baseline specimen will be excluded from the primary PK analysis.</w:t>
      </w:r>
    </w:p>
    <w:p w14:paraId="158C7A03" w14:textId="77777777" w:rsidR="00980178" w:rsidRDefault="5D04CB8B" w:rsidP="00FB5664">
      <w:pPr>
        <w:pStyle w:val="Heading2"/>
      </w:pPr>
      <w:bookmarkStart w:id="250" w:name="_Toc28678464"/>
      <w:bookmarkStart w:id="251" w:name="_Toc440457012"/>
      <w:r>
        <w:t>Blood Sampling, Handling, and Laboratory Analysis</w:t>
      </w:r>
      <w:bookmarkEnd w:id="250"/>
      <w:r>
        <w:t xml:space="preserve"> </w:t>
      </w:r>
      <w:bookmarkEnd w:id="251"/>
    </w:p>
    <w:p w14:paraId="493191D1" w14:textId="4FF44ABA" w:rsidR="00980178" w:rsidRPr="005B1AAB" w:rsidRDefault="5D04CB8B" w:rsidP="003202BC">
      <w:pPr>
        <w:spacing w:line="276" w:lineRule="auto"/>
      </w:pPr>
      <w:r>
        <w:t xml:space="preserve">Blood samples from all participants at enrollment, participants in the PK cohort, and participants who become pregnant, will be collected via venipuncture for serum MPA concentration measurements. The dates and times of each sample will be recorded on appropriate study CRFs and tracking tools. Detailed instructions for preparation of serum samples for MPA testing will be provided in the Study Manual.  </w:t>
      </w:r>
    </w:p>
    <w:p w14:paraId="0DB3D8C5" w14:textId="77777777" w:rsidR="00980178" w:rsidRDefault="5D04CB8B" w:rsidP="003202BC">
      <w:pPr>
        <w:spacing w:line="276" w:lineRule="auto"/>
      </w:pPr>
      <w:r>
        <w:t xml:space="preserve">One aliquot will remain frozen on site, and another will be sent on dry ice in batches with other samples to PPD Development (Richmond, VA, USA) where MPA concentrations will be measured via a proprietary method utilizing sensitive and selective high-performance liquid chromatography coupled with mass spectrometry. This validated method is applicable to the quantitation of MPA within a nominal range of 0.02 to 5.00 ng/mL, and requires a 250-μL aliquot of human serum. </w:t>
      </w:r>
    </w:p>
    <w:p w14:paraId="478FA8E0" w14:textId="77777777" w:rsidR="00980178" w:rsidRDefault="5D04CB8B" w:rsidP="003202BC">
      <w:pPr>
        <w:spacing w:line="276" w:lineRule="auto"/>
      </w:pPr>
      <w:r>
        <w:t>PPD will maintain source documentation for MPA data. MPA results will be transferred to FHI 360 as password-protected Excel files for analysis. MPA results will not be documented on study CRFs or communicated to the study participants. No further testing of any remaining blood samples is planned; however, any remaining serum will be stored by PPD at least until the end of the study in the event of needed repeat testing or analysis of long-term stored sample stability. The PPD lab will discard remaining blood samples per PPD’s SOPs upon receiving written approval from FHI 360. Aliquots stored on site will also be maintained until the end of the study, and only discarded after receiving written FHI 360 approval.</w:t>
      </w:r>
    </w:p>
    <w:p w14:paraId="6D4E72C3" w14:textId="77777777" w:rsidR="00980178" w:rsidRDefault="5D04CB8B" w:rsidP="00076A10">
      <w:pPr>
        <w:pStyle w:val="Heading1"/>
        <w:spacing w:before="400" w:line="276" w:lineRule="auto"/>
      </w:pPr>
      <w:bookmarkStart w:id="252" w:name="_Toc28678465"/>
      <w:bookmarkStart w:id="253" w:name="_Toc439076614"/>
      <w:bookmarkStart w:id="254" w:name="_Toc440457014"/>
      <w:r>
        <w:t>ASSESSMENT OF SAFETY</w:t>
      </w:r>
      <w:bookmarkEnd w:id="252"/>
      <w:r>
        <w:t xml:space="preserve"> </w:t>
      </w:r>
      <w:bookmarkEnd w:id="253"/>
      <w:bookmarkEnd w:id="254"/>
    </w:p>
    <w:p w14:paraId="7595976D" w14:textId="77777777" w:rsidR="00980178" w:rsidRDefault="5D04CB8B" w:rsidP="003202BC">
      <w:pPr>
        <w:spacing w:line="276" w:lineRule="auto"/>
      </w:pPr>
      <w:r>
        <w:t xml:space="preserve">Safety will be assessed by qualified study staff by evaluating the following: serious AEs, AEs leading to product withdrawal, changes in BP, changes in bleeding and changes in body weight. </w:t>
      </w:r>
    </w:p>
    <w:p w14:paraId="06DF22B8" w14:textId="77777777" w:rsidR="00980178" w:rsidRDefault="5D04CB8B" w:rsidP="00980178">
      <w:pPr>
        <w:pStyle w:val="Heading2"/>
      </w:pPr>
      <w:bookmarkStart w:id="255" w:name="_Toc28678466"/>
      <w:bookmarkStart w:id="256" w:name="_Toc439076615"/>
      <w:bookmarkStart w:id="257" w:name="_Toc440457015"/>
      <w:r>
        <w:t>Adverse Events</w:t>
      </w:r>
      <w:bookmarkEnd w:id="255"/>
      <w:r>
        <w:t xml:space="preserve"> </w:t>
      </w:r>
      <w:bookmarkEnd w:id="256"/>
      <w:bookmarkEnd w:id="257"/>
    </w:p>
    <w:p w14:paraId="39439289" w14:textId="77777777" w:rsidR="00956CE7" w:rsidRPr="003B5E9B" w:rsidRDefault="5D04CB8B" w:rsidP="5D04CB8B">
      <w:pPr>
        <w:spacing w:line="276" w:lineRule="auto"/>
        <w:rPr>
          <w:color w:val="000000" w:themeColor="text1"/>
          <w:lang w:val="en-GB"/>
        </w:rPr>
      </w:pPr>
      <w:r w:rsidRPr="5D04CB8B">
        <w:rPr>
          <w:color w:val="000000" w:themeColor="text1"/>
          <w:lang w:val="en-GB"/>
        </w:rPr>
        <w:t xml:space="preserve">Participants will be provided instructions for contacting the study site to report any untoward medical occurrences they may experience (whether they think it is related or not related to the study product), except for events which they perceive to be emergencies, for which they will be instructed to seek immediate emergency care. Participants will be able to seek evaluation at the study site, where feasible and medically appropriate. The site investigator should provide or refer for medical care, and monitor any clinically significant AE until it has resolved or stabilized. With permission of the participant, and whenever possible, records from all non-study medical providers related to untoward medical occurrences may be obtained by study staff for review. </w:t>
      </w:r>
    </w:p>
    <w:p w14:paraId="70595341" w14:textId="77777777" w:rsidR="00F0333E" w:rsidRDefault="5D04CB8B" w:rsidP="5D04CB8B">
      <w:pPr>
        <w:spacing w:line="276" w:lineRule="auto"/>
        <w:rPr>
          <w:color w:val="000000" w:themeColor="text1"/>
          <w:lang w:val="en-GB"/>
        </w:rPr>
      </w:pPr>
      <w:r w:rsidRPr="5D04CB8B">
        <w:rPr>
          <w:color w:val="000000" w:themeColor="text1"/>
          <w:lang w:val="en-GB"/>
        </w:rPr>
        <w:t>Any participant who experiences an AE may be withdrawn from study treatment at any time at her will or at the discretion of the site investigator. When early discontinuation from the study occurs, every reasonable effort will be made to assess information relevant to the endpoints at the time of discontinuation and recorded on the Final CRF. Discontinued participants will be monitored at the discretion of the site investigator (e.g., until any clinically significant AE has resolved or stabilized, until the participant is referred to the care of a health care professional, or until a determination of a cause unrelated to the study drug or study procedure is made).</w:t>
      </w:r>
    </w:p>
    <w:p w14:paraId="2DDBDB60" w14:textId="77777777" w:rsidR="004077D2" w:rsidRDefault="5D04CB8B" w:rsidP="003B5E9B">
      <w:pPr>
        <w:spacing w:line="276" w:lineRule="auto"/>
      </w:pPr>
      <w:r w:rsidRPr="5D04CB8B">
        <w:rPr>
          <w:lang w:val="en-GB"/>
        </w:rPr>
        <w:t>SAEs and AEs resulting in product discontinuation will be recorded on study CRFs and reported to FHI 360.</w:t>
      </w:r>
      <w:r w:rsidRPr="5D04CB8B">
        <w:rPr>
          <w:color w:val="000000" w:themeColor="text1"/>
          <w:lang w:val="en-GB"/>
        </w:rPr>
        <w:t xml:space="preserve"> For these AEs </w:t>
      </w:r>
      <w:r>
        <w:t>the severity will be graded per the Division of AIDS Table for Grading Adult and Pediatric Adverse Events Version 2.0, November 2014. The relationship to the study drug will be characterized as follows:</w:t>
      </w:r>
    </w:p>
    <w:p w14:paraId="667BC7F7" w14:textId="58C76BDC" w:rsidR="004077D2" w:rsidRDefault="5D04CB8B" w:rsidP="004077D2">
      <w:pPr>
        <w:pStyle w:val="NormalBullet"/>
        <w:spacing w:after="120"/>
        <w:contextualSpacing w:val="0"/>
      </w:pPr>
      <w:r w:rsidRPr="5F295E71">
        <w:rPr>
          <w:i/>
          <w:iCs/>
        </w:rPr>
        <w:t>Definitely related</w:t>
      </w:r>
      <w:r>
        <w:t>: AEs for which, after careful medical consideration at the time they are evaluated, a connection with the study drug administration is determined with certainty.</w:t>
      </w:r>
    </w:p>
    <w:p w14:paraId="35B3439F" w14:textId="77777777" w:rsidR="004077D2" w:rsidRDefault="5D04CB8B" w:rsidP="004077D2">
      <w:pPr>
        <w:pStyle w:val="NormalBullet"/>
        <w:spacing w:after="120"/>
        <w:contextualSpacing w:val="0"/>
      </w:pPr>
      <w:r w:rsidRPr="5D04CB8B">
        <w:rPr>
          <w:i/>
          <w:iCs/>
        </w:rPr>
        <w:t>Possibly related</w:t>
      </w:r>
      <w:r>
        <w:t>: AEs for which, after careful medical consideration at the time they are evaluated, a connection with the study drug administration cannot be ruled out with certainty.</w:t>
      </w:r>
    </w:p>
    <w:p w14:paraId="3935EC06" w14:textId="77777777" w:rsidR="004077D2" w:rsidRDefault="5D04CB8B" w:rsidP="004077D2">
      <w:pPr>
        <w:pStyle w:val="NormalBullet"/>
        <w:spacing w:after="120"/>
        <w:contextualSpacing w:val="0"/>
      </w:pPr>
      <w:r w:rsidRPr="5D04CB8B">
        <w:rPr>
          <w:i/>
          <w:iCs/>
        </w:rPr>
        <w:t>Not related</w:t>
      </w:r>
      <w:r>
        <w:t>: AEs that, after careful consideration, are clearly due to extraneous causes (disease, environment, etc.) or to AEs that, after careful medical consideration at the time they are evaluated, are judged to be unrelated to the study drug.</w:t>
      </w:r>
    </w:p>
    <w:p w14:paraId="64AC8409" w14:textId="77777777" w:rsidR="00980178" w:rsidRDefault="5D04CB8B" w:rsidP="007320E3">
      <w:pPr>
        <w:spacing w:line="276" w:lineRule="auto"/>
      </w:pPr>
      <w:r>
        <w:t>Departures from the protocol may be allowed on a case by case basis if a participant experiences an AE or medical emergency. After stabilization and/or treatment has been administered to ensure participant safety, the site investigator or other physician in attendance must contact the FHI 360 Study Director as soon as possible to discuss the situation. The site investigator, in consultation with FHI 360, will decide whether the participant should continue to participate in the study despite the protocol deviation. Any departures from the protocol because of AEs will be noted on a Protocol Violation CRF.</w:t>
      </w:r>
    </w:p>
    <w:p w14:paraId="49522FA6" w14:textId="77777777" w:rsidR="00980178" w:rsidRDefault="5D04CB8B" w:rsidP="007320E3">
      <w:pPr>
        <w:pStyle w:val="Heading2"/>
        <w:spacing w:line="276" w:lineRule="auto"/>
      </w:pPr>
      <w:bookmarkStart w:id="258" w:name="_Toc439076619"/>
      <w:bookmarkStart w:id="259" w:name="_Toc440457019"/>
      <w:bookmarkStart w:id="260" w:name="_Toc28678467"/>
      <w:r>
        <w:t>Serious Adverse Events</w:t>
      </w:r>
      <w:bookmarkEnd w:id="258"/>
      <w:bookmarkEnd w:id="259"/>
      <w:bookmarkEnd w:id="260"/>
    </w:p>
    <w:p w14:paraId="70FAE019" w14:textId="77777777" w:rsidR="00980178" w:rsidRDefault="5D04CB8B" w:rsidP="007320E3">
      <w:pPr>
        <w:pStyle w:val="Heading3"/>
        <w:spacing w:line="276" w:lineRule="auto"/>
      </w:pPr>
      <w:bookmarkStart w:id="261" w:name="_Toc439076620"/>
      <w:bookmarkStart w:id="262" w:name="_Toc440457020"/>
      <w:bookmarkStart w:id="263" w:name="_Toc28678468"/>
      <w:r>
        <w:t>Definition of a Serious Adverse Event</w:t>
      </w:r>
      <w:bookmarkEnd w:id="261"/>
      <w:bookmarkEnd w:id="262"/>
      <w:bookmarkEnd w:id="263"/>
    </w:p>
    <w:p w14:paraId="63741564" w14:textId="77777777" w:rsidR="00980178" w:rsidRDefault="5D04CB8B" w:rsidP="007320E3">
      <w:pPr>
        <w:spacing w:line="276" w:lineRule="auto"/>
      </w:pPr>
      <w:r>
        <w:t>An AE is considered an SAE if, in the view of either the site investigator or FHI 360, it results in any of the following outcomes:</w:t>
      </w:r>
    </w:p>
    <w:p w14:paraId="77659656" w14:textId="77777777" w:rsidR="00980178" w:rsidRDefault="5D04CB8B" w:rsidP="00870669">
      <w:pPr>
        <w:pStyle w:val="NormalBullet"/>
        <w:spacing w:line="276" w:lineRule="auto"/>
        <w:contextualSpacing w:val="0"/>
      </w:pPr>
      <w:r>
        <w:t>Death</w:t>
      </w:r>
    </w:p>
    <w:p w14:paraId="0F45487F" w14:textId="77777777" w:rsidR="00980178" w:rsidRDefault="5D04CB8B" w:rsidP="00870669">
      <w:pPr>
        <w:pStyle w:val="NormalBullet"/>
        <w:spacing w:line="276" w:lineRule="auto"/>
        <w:contextualSpacing w:val="0"/>
      </w:pPr>
      <w:r>
        <w:t>A life-threatening adverse event (an AE that in the view of the site investigator or FHI 360, places the participant at immediate risk of death)</w:t>
      </w:r>
    </w:p>
    <w:p w14:paraId="6FFAEF4C" w14:textId="77777777" w:rsidR="00980178" w:rsidRDefault="5D04CB8B" w:rsidP="00870669">
      <w:pPr>
        <w:pStyle w:val="NormalBullet"/>
        <w:spacing w:line="276" w:lineRule="auto"/>
        <w:contextualSpacing w:val="0"/>
      </w:pPr>
      <w:r>
        <w:t>Inpatient hospitalization (excluding hospitalization for elective surgery of pre-existing condition) or prolongation of existing hospitalization</w:t>
      </w:r>
    </w:p>
    <w:p w14:paraId="08BB3B89" w14:textId="77777777" w:rsidR="00980178" w:rsidRDefault="5D04CB8B" w:rsidP="00870669">
      <w:pPr>
        <w:pStyle w:val="NormalBullet"/>
        <w:spacing w:line="276" w:lineRule="auto"/>
        <w:contextualSpacing w:val="0"/>
      </w:pPr>
      <w:r>
        <w:t>A persistent or significant incapacity or substantial disruption of the ability to conduct normal life functions</w:t>
      </w:r>
    </w:p>
    <w:p w14:paraId="11E7B33D" w14:textId="77777777" w:rsidR="00980178" w:rsidRDefault="5D04CB8B" w:rsidP="00870669">
      <w:pPr>
        <w:pStyle w:val="NormalBullet"/>
        <w:spacing w:line="276" w:lineRule="auto"/>
        <w:contextualSpacing w:val="0"/>
      </w:pPr>
      <w:r>
        <w:t>A congenital anomaly/birth defect</w:t>
      </w:r>
    </w:p>
    <w:p w14:paraId="00D3F50B" w14:textId="77777777" w:rsidR="00980178" w:rsidRDefault="5D04CB8B" w:rsidP="00870669">
      <w:pPr>
        <w:pStyle w:val="NormalBullet"/>
        <w:spacing w:line="276" w:lineRule="auto"/>
        <w:contextualSpacing w:val="0"/>
      </w:pPr>
      <w:r>
        <w:t>Important medical events that may not result in death, be life-threatening, or require hospitalization may be considered serious when, based upon appropriate medical judgment, they may jeopardize the patient or subject and may require medical or surgical intervention to prevent one of the outcomes listed in this definition</w:t>
      </w:r>
    </w:p>
    <w:p w14:paraId="5E6C5E37" w14:textId="77777777" w:rsidR="00980178" w:rsidRDefault="5D04CB8B" w:rsidP="007320E3">
      <w:pPr>
        <w:pStyle w:val="Heading3"/>
        <w:spacing w:line="276" w:lineRule="auto"/>
      </w:pPr>
      <w:bookmarkStart w:id="264" w:name="_Toc439076621"/>
      <w:bookmarkStart w:id="265" w:name="_Toc440457021"/>
      <w:bookmarkStart w:id="266" w:name="_Toc28678469"/>
      <w:r>
        <w:t>Reporting SAEs</w:t>
      </w:r>
      <w:bookmarkEnd w:id="264"/>
      <w:bookmarkEnd w:id="265"/>
      <w:bookmarkEnd w:id="266"/>
    </w:p>
    <w:p w14:paraId="7E675F29" w14:textId="77777777" w:rsidR="00980178" w:rsidRDefault="5D04CB8B" w:rsidP="00D3599C">
      <w:pPr>
        <w:pStyle w:val="Heading4"/>
      </w:pPr>
      <w:r>
        <w:t>Investigator Responsibilities</w:t>
      </w:r>
    </w:p>
    <w:p w14:paraId="5EBAA4E0" w14:textId="77777777" w:rsidR="001E3EFD" w:rsidRPr="001E3EFD" w:rsidRDefault="5D04CB8B" w:rsidP="007320E3">
      <w:pPr>
        <w:spacing w:line="276" w:lineRule="auto"/>
      </w:pPr>
      <w:r>
        <w:t xml:space="preserve">SAEs that occur during the study, regardless of judged relationship to treatment with the study drug, must be reported to FHI 360 by the site investigator. All contact information and detailed instructions for SAE reporting will be provided in the Study Manual. The event must be reported within 24 hours of the site learning of the event. Additional information about any SAE unavailable at the initial reporting should be sent to FHI 360 by the site investigator when it becomes known. The SAE will be documented on the appropriate forms, and, in addition to FHI 360, communicated to the local regulatory authorities (if applicable) and local IRBs by the site investigator according to the local requirements. </w:t>
      </w:r>
    </w:p>
    <w:p w14:paraId="3953FE51" w14:textId="77777777" w:rsidR="00980178" w:rsidRDefault="5D04CB8B" w:rsidP="00D3599C">
      <w:pPr>
        <w:pStyle w:val="Heading4"/>
      </w:pPr>
      <w:r>
        <w:t>FHI 360 Responsibilities</w:t>
      </w:r>
    </w:p>
    <w:p w14:paraId="66503434" w14:textId="77777777" w:rsidR="00980178" w:rsidRDefault="5D04CB8B" w:rsidP="007320E3">
      <w:pPr>
        <w:spacing w:line="276" w:lineRule="auto"/>
      </w:pPr>
      <w:r>
        <w:t>FHI 360 will report all SAEs in this study to FHI 360’s PHSC per applicable SOPs. If an SAE is believed to be both related to the study drug and unexpected (i.e., not listed in the Prescribing Information for Depo-SubQ Provera 104®</w:t>
      </w:r>
      <w:r w:rsidRPr="5D04CB8B">
        <w:rPr>
          <w:rFonts w:ascii="AdvTT6120e2aa" w:eastAsia="AdvTT6120e2aa" w:hAnsi="AdvTT6120e2aa" w:cs="AdvTT6120e2aa"/>
        </w:rPr>
        <w:t xml:space="preserve"> </w:t>
      </w:r>
      <w:r>
        <w:t xml:space="preserve">or not listed at the specificity or severity that has been previously observed), then FHI 360 will take appropriate steps to notify all site investigators. Details on the SAE reporting will be included in a Safety Management Plan. </w:t>
      </w:r>
    </w:p>
    <w:p w14:paraId="2DEF935F" w14:textId="77777777" w:rsidR="005447C5" w:rsidRDefault="5D04CB8B" w:rsidP="007320E3">
      <w:pPr>
        <w:pStyle w:val="Heading2"/>
        <w:spacing w:line="276" w:lineRule="auto"/>
      </w:pPr>
      <w:bookmarkStart w:id="267" w:name="_Toc28678470"/>
      <w:bookmarkStart w:id="268" w:name="_Toc439076623"/>
      <w:bookmarkStart w:id="269" w:name="_Toc440457022"/>
      <w:r>
        <w:t>Injection site reactions</w:t>
      </w:r>
      <w:bookmarkEnd w:id="267"/>
    </w:p>
    <w:p w14:paraId="5AF56D3D" w14:textId="3E41AD83" w:rsidR="005447C5" w:rsidRDefault="5D04CB8B" w:rsidP="005447C5">
      <w:pPr>
        <w:spacing w:line="276" w:lineRule="auto"/>
      </w:pPr>
      <w:r>
        <w:t>The site of new and previous injection(s) will be observed for possible injection site reactions at the enrollment, re-injection and final visits. Following administration of Sayana® Press all participants will stay in the clinic for 15 minutes for observation.  All injection site reactions will be graded according to the DAIDS AE severity table.  All ISRs that are classified as Grade 1 or higher will be reported as AEs.</w:t>
      </w:r>
      <w:bookmarkStart w:id="270" w:name="_Hlk525201344"/>
      <w:r w:rsidR="006601DF">
        <w:t xml:space="preserve"> </w:t>
      </w:r>
      <w:r w:rsidR="006601DF" w:rsidRPr="006601DF">
        <w:t>When feasible and with written consent from the study participant, photographs may be taken of the injection site to supplement documentation of ISRs.</w:t>
      </w:r>
      <w:bookmarkEnd w:id="270"/>
    </w:p>
    <w:p w14:paraId="0D2A6A8C" w14:textId="33AE729E" w:rsidR="00325EA0" w:rsidRDefault="00325EA0" w:rsidP="00325EA0">
      <w:pPr>
        <w:pStyle w:val="Heading2"/>
        <w:spacing w:line="276" w:lineRule="auto"/>
      </w:pPr>
      <w:bookmarkStart w:id="271" w:name="_Toc28678471"/>
      <w:r>
        <w:t xml:space="preserve">Return to ovulation (extended follow-up </w:t>
      </w:r>
      <w:r w:rsidR="00DE6912">
        <w:t>subset</w:t>
      </w:r>
      <w:r>
        <w:t xml:space="preserve"> only)</w:t>
      </w:r>
      <w:bookmarkEnd w:id="271"/>
      <w:r>
        <w:t xml:space="preserve"> </w:t>
      </w:r>
    </w:p>
    <w:p w14:paraId="0BDE5AA7" w14:textId="51331761" w:rsidR="008E5CFA" w:rsidRDefault="0AD9341C" w:rsidP="00325EA0">
      <w:r>
        <w:t xml:space="preserve">The exploratory pharmacodynamics endpoint for this study is ovulation defined as a single elevated serum progesterone </w:t>
      </w:r>
      <w:r w:rsidR="000B5B6D">
        <w:t>(P</w:t>
      </w:r>
      <w:r>
        <w:t>≥4.7 ng/mL</w:t>
      </w:r>
      <w:r w:rsidR="000B5B6D">
        <w:t>)</w:t>
      </w:r>
      <w:r>
        <w:t xml:space="preserve"> or a confirmed pregnancy test. Progesterone will be measured weekly during the two 5-weeks intervals for return to ovulation. Pregnancy test will be performed at weeks 38, 42, 46 and 50. Estradiol, an additional pharmacodynamics indicator, will be measured every time progesterone is measured. We will also measure MPA and other hormones (e.g., levonorgestrel, etonogestrel and ethinyl estradiol) at weeks 38 and 46 post last injection to rule out concurrent use of other hormonal contraceptives that may suppress ovarian function. See Table 3 for timing of study procedures. </w:t>
      </w:r>
    </w:p>
    <w:p w14:paraId="266F83C7" w14:textId="77777777" w:rsidR="00325EA0" w:rsidRDefault="00325EA0" w:rsidP="004749E5">
      <w:pPr>
        <w:pStyle w:val="Heading3"/>
      </w:pPr>
      <w:bookmarkStart w:id="272" w:name="_Toc28678472"/>
      <w:r>
        <w:t>Blood Sampling, Handling, and Laboratory Analysis</w:t>
      </w:r>
      <w:bookmarkEnd w:id="272"/>
      <w:r>
        <w:t xml:space="preserve"> </w:t>
      </w:r>
    </w:p>
    <w:p w14:paraId="1F1F411D" w14:textId="0286E40B" w:rsidR="00325EA0" w:rsidRPr="005B1AAB" w:rsidRDefault="00325EA0" w:rsidP="00325EA0">
      <w:pPr>
        <w:spacing w:line="276" w:lineRule="auto"/>
      </w:pPr>
      <w:r>
        <w:t xml:space="preserve">Blood samples will be collected via venipuncture. The dates and times of each sample will be recorded on appropriate study CRFs and tracking tools. Detailed instructions for preparation of serum samples for MPA testing and plasma for levonorgestrel, etonogestrel and ethinyl estradiol will be provided in the Study Manual.  </w:t>
      </w:r>
    </w:p>
    <w:p w14:paraId="0D11B005" w14:textId="5EC5EB8C" w:rsidR="00325EA0" w:rsidRDefault="00325EA0" w:rsidP="00325EA0">
      <w:pPr>
        <w:spacing w:line="276" w:lineRule="auto"/>
      </w:pPr>
      <w:r>
        <w:t xml:space="preserve">One aliquot will remain frozen on site, and another will be sent on dry ice in batches with other samples to PPD Development (Richmond, VA, USA) where MPA concentrations will be measured via a proprietary method utilizing sensitive and selective high-performance liquid chromatography coupled with mass spectrometry. This validated method is applicable to the quantitation of MPA within a nominal range of 0.02 to 5.00 ng/mL, and requires a 250-μL aliquot of human serum. </w:t>
      </w:r>
      <w:r w:rsidR="00B23775">
        <w:t>L</w:t>
      </w:r>
      <w:r w:rsidR="004E5D21" w:rsidRPr="004E5D21">
        <w:t>evonorgestrel, etonogestrel and ethinyl estradiol</w:t>
      </w:r>
      <w:r w:rsidR="004E5D21">
        <w:t xml:space="preserve"> will be </w:t>
      </w:r>
      <w:r w:rsidR="00F5427C">
        <w:t xml:space="preserve">measured as well. </w:t>
      </w:r>
    </w:p>
    <w:p w14:paraId="7A9A6DAB" w14:textId="299A3B18" w:rsidR="00325EA0" w:rsidRDefault="00325EA0" w:rsidP="00325EA0">
      <w:pPr>
        <w:spacing w:line="276" w:lineRule="auto"/>
      </w:pPr>
      <w:r>
        <w:t>PPD will maintain source documentation for all data. Results will be transferred to FHI 360 as password-protected Excel files for analysis. Results will not be documented on study CRFs or communicated to the study participants. No further testing of any remaining blood samples is planned; however, any remaining serum will be stored by PPD at least until the end of the study in the event of needed repeat testing or analysis of long-term stored sample stability. The PPD lab will discard remaining blood samples per PPD’s SOPs upon receiving written approval from FHI 360. Aliquots stored on site will also be maintained until the end of the study, and only discarded after receiving written FHI 360 approval.</w:t>
      </w:r>
    </w:p>
    <w:p w14:paraId="146CB32D" w14:textId="2C4ADF0E" w:rsidR="00980178" w:rsidRDefault="5D04CB8B" w:rsidP="007320E3">
      <w:pPr>
        <w:pStyle w:val="Heading2"/>
        <w:spacing w:line="276" w:lineRule="auto"/>
      </w:pPr>
      <w:bookmarkStart w:id="273" w:name="_Toc28678473"/>
      <w:r>
        <w:t>Pregnancy outcomes</w:t>
      </w:r>
      <w:bookmarkEnd w:id="268"/>
      <w:bookmarkEnd w:id="269"/>
      <w:bookmarkEnd w:id="273"/>
    </w:p>
    <w:p w14:paraId="29227C0C" w14:textId="77777777" w:rsidR="00980178" w:rsidRDefault="5D04CB8B" w:rsidP="007320E3">
      <w:pPr>
        <w:spacing w:line="276" w:lineRule="auto"/>
      </w:pPr>
      <w:r>
        <w:t xml:space="preserve">A urine pregnancy test will be performed at enrollment, month 4, the final visit, if a woman is more than 7 days late for her month 8 visit, or if she is experiencing any symptoms or signs of pregnancy. A blood specimen for MPA testing will be collected at any time of a clinic-based positive pregnancy test during follow-up. Any participant who becomes pregnant during the study will be discontinued from regular follow-up and pregnancy recorded as reason for study completion on appropriate study CRFs. Participants who become pregnant will be monitored to the completion or termination of the pregnancy or longer if required by local regulations or IRBs.  Participants who become pregnant will be asked to contact the study site at the time of pregnancy resolution to provide information on the pregnancy outcome including spontaneous or voluntary termination, details of birth and presence or absence of any birth defect, congenital abnormalities, or maternal and newborn complications.  Approximately one month after the estimated date of delivery, women who have not contacted the study site will be contacted to attempt collection of pregnancy outcome information.  </w:t>
      </w:r>
    </w:p>
    <w:p w14:paraId="2AFDA2C4" w14:textId="77777777" w:rsidR="00980178" w:rsidRDefault="5D04CB8B" w:rsidP="007320E3">
      <w:pPr>
        <w:pStyle w:val="Heading2"/>
        <w:spacing w:line="276" w:lineRule="auto"/>
      </w:pPr>
      <w:bookmarkStart w:id="274" w:name="_Toc28678474"/>
      <w:bookmarkStart w:id="275" w:name="_Toc440457023"/>
      <w:bookmarkStart w:id="276" w:name="_Toc439075639"/>
      <w:bookmarkStart w:id="277" w:name="_Toc439076734"/>
      <w:bookmarkStart w:id="278" w:name="_Toc439076624"/>
      <w:bookmarkStart w:id="279" w:name="_Toc439076872"/>
      <w:r>
        <w:t>Bleeding Assessment</w:t>
      </w:r>
      <w:bookmarkEnd w:id="274"/>
    </w:p>
    <w:p w14:paraId="5F59FAD7" w14:textId="77777777" w:rsidR="00980178" w:rsidRPr="00EE2508" w:rsidRDefault="5D04CB8B" w:rsidP="007320E3">
      <w:pPr>
        <w:spacing w:line="276" w:lineRule="auto"/>
      </w:pPr>
      <w:r>
        <w:t xml:space="preserve">Bleeding patterns will be assessed and recorded on the appropriate CRF at baseline, months 4, 8, and final visit.  </w:t>
      </w:r>
    </w:p>
    <w:p w14:paraId="19F8E871" w14:textId="77777777" w:rsidR="00980178" w:rsidRDefault="5D04CB8B" w:rsidP="007A2C1B">
      <w:pPr>
        <w:pStyle w:val="Heading2"/>
      </w:pPr>
      <w:bookmarkStart w:id="280" w:name="_Toc28678475"/>
      <w:r>
        <w:t>Measurement of Body weight and BP</w:t>
      </w:r>
      <w:bookmarkEnd w:id="280"/>
      <w:r>
        <w:t xml:space="preserve"> </w:t>
      </w:r>
      <w:bookmarkEnd w:id="275"/>
      <w:bookmarkEnd w:id="276"/>
      <w:bookmarkEnd w:id="277"/>
      <w:bookmarkEnd w:id="278"/>
      <w:bookmarkEnd w:id="279"/>
    </w:p>
    <w:p w14:paraId="7CFA04D3" w14:textId="4738BF76" w:rsidR="00980178" w:rsidRDefault="5D04CB8B" w:rsidP="007320E3">
      <w:pPr>
        <w:spacing w:line="276" w:lineRule="auto"/>
      </w:pPr>
      <w:r>
        <w:t xml:space="preserve">Measurement of body weight and BP, will be performed at baseline and at regularly scheduled visits (months 4, 8, and final) (See Table 2), and documented on appropriate CRFs. </w:t>
      </w:r>
      <w:r w:rsidR="00D14077">
        <w:t>Measurement of body weight and BP will also be performed at weeks 38 and 42 (extended follow-up subset only [see Table 3]).</w:t>
      </w:r>
    </w:p>
    <w:p w14:paraId="1E980153" w14:textId="77777777" w:rsidR="00980178" w:rsidRDefault="5D04CB8B" w:rsidP="007320E3">
      <w:pPr>
        <w:pStyle w:val="Heading2"/>
        <w:spacing w:line="276" w:lineRule="auto"/>
      </w:pPr>
      <w:bookmarkStart w:id="281" w:name="_Toc439076626"/>
      <w:bookmarkStart w:id="282" w:name="_Toc440457024"/>
      <w:bookmarkStart w:id="283" w:name="_Toc28678476"/>
      <w:r>
        <w:t>Concomitant Medication</w:t>
      </w:r>
      <w:bookmarkEnd w:id="281"/>
      <w:bookmarkEnd w:id="282"/>
      <w:bookmarkEnd w:id="283"/>
    </w:p>
    <w:p w14:paraId="48778B91" w14:textId="77777777" w:rsidR="00980178" w:rsidRDefault="5D04CB8B" w:rsidP="007320E3">
      <w:pPr>
        <w:spacing w:line="276" w:lineRule="auto"/>
      </w:pPr>
      <w:r>
        <w:t>Use of study prohibited concomitant medication and other contraceptives will be monitored and recorded on appropriate study CRFs throughout the study. Details of prohibited medications are found in Section 5.3.</w:t>
      </w:r>
    </w:p>
    <w:p w14:paraId="2D321F48" w14:textId="77777777" w:rsidR="00980178" w:rsidRDefault="5D04CB8B" w:rsidP="003202BC">
      <w:pPr>
        <w:pStyle w:val="Heading2"/>
        <w:spacing w:line="276" w:lineRule="auto"/>
      </w:pPr>
      <w:bookmarkStart w:id="284" w:name="_Toc439076628"/>
      <w:bookmarkStart w:id="285" w:name="_Toc440457025"/>
      <w:bookmarkStart w:id="286" w:name="_Toc28678477"/>
      <w:r>
        <w:t>Social Harm Events</w:t>
      </w:r>
      <w:bookmarkEnd w:id="284"/>
      <w:bookmarkEnd w:id="285"/>
      <w:bookmarkEnd w:id="286"/>
    </w:p>
    <w:p w14:paraId="76E6CC51" w14:textId="77777777" w:rsidR="00980178" w:rsidRDefault="5D04CB8B" w:rsidP="003202BC">
      <w:pPr>
        <w:spacing w:line="276" w:lineRule="auto"/>
      </w:pPr>
      <w:r>
        <w:t>A social harm event is an adverse social consequence or outcome due to study participation. If a site investigator learns of a social harm event that is serious, unexpected and judged to be related or possibly related to the study protocol he/she will report the event to FHI 360 within 24 hours of becoming aware of the event. FHI 360 will report the event to FHI 360’s PHSC.</w:t>
      </w:r>
    </w:p>
    <w:p w14:paraId="0F39445A" w14:textId="77777777" w:rsidR="00980178" w:rsidRDefault="5D04CB8B" w:rsidP="003202BC">
      <w:pPr>
        <w:pStyle w:val="Heading2"/>
        <w:spacing w:line="276" w:lineRule="auto"/>
      </w:pPr>
      <w:bookmarkStart w:id="287" w:name="_Toc440457026"/>
      <w:bookmarkStart w:id="288" w:name="_Toc28678478"/>
      <w:r>
        <w:t>Methods and Timing of Assessing, Recording, and Analyzing Safety Data</w:t>
      </w:r>
      <w:bookmarkEnd w:id="287"/>
      <w:bookmarkEnd w:id="288"/>
    </w:p>
    <w:p w14:paraId="22FFED2A" w14:textId="77777777" w:rsidR="00980178" w:rsidRDefault="5D04CB8B" w:rsidP="007320E3">
      <w:pPr>
        <w:spacing w:line="276" w:lineRule="auto"/>
      </w:pPr>
      <w:r>
        <w:t>Methods and timing of assessing safety data are discussed in Section 3.14. Procedures for recording safety data are discussed in Section 8, above, and methods of analysis are discussed in Section 10.</w:t>
      </w:r>
    </w:p>
    <w:p w14:paraId="4F3A2E23" w14:textId="77777777" w:rsidR="00980178" w:rsidRDefault="5D04CB8B" w:rsidP="007320E3">
      <w:pPr>
        <w:pStyle w:val="Heading1"/>
        <w:spacing w:before="400" w:line="276" w:lineRule="auto"/>
      </w:pPr>
      <w:bookmarkStart w:id="289" w:name="_Toc439076632"/>
      <w:bookmarkStart w:id="290" w:name="_Toc440457027"/>
      <w:bookmarkStart w:id="291" w:name="_Toc28678479"/>
      <w:r>
        <w:t>ASSESSMENT OF ACCEPTABILITY</w:t>
      </w:r>
      <w:bookmarkEnd w:id="289"/>
      <w:bookmarkEnd w:id="290"/>
      <w:bookmarkEnd w:id="291"/>
    </w:p>
    <w:p w14:paraId="0608D24E" w14:textId="77777777" w:rsidR="00980178" w:rsidRPr="00EE2508" w:rsidRDefault="5D04CB8B" w:rsidP="007320E3">
      <w:pPr>
        <w:spacing w:line="276" w:lineRule="auto"/>
      </w:pPr>
      <w:bookmarkStart w:id="292" w:name="_Toc439076633"/>
      <w:bookmarkStart w:id="293" w:name="_Toc439076634"/>
      <w:r>
        <w:t xml:space="preserve">The acceptability of a Sayana® Press injected every 4 months will be assessed and recorded on appropriate study CRFs at regularly scheduled visits (months 4, 8, and final). Acceptability questions will include questions such as acceptability of bleeding pattern and whether the participant would use the method in the future.  </w:t>
      </w:r>
      <w:bookmarkEnd w:id="292"/>
      <w:bookmarkEnd w:id="293"/>
    </w:p>
    <w:p w14:paraId="1B78A8CB" w14:textId="77777777" w:rsidR="00980178" w:rsidRPr="00EE2508" w:rsidRDefault="5D04CB8B" w:rsidP="007320E3">
      <w:pPr>
        <w:pStyle w:val="Heading1"/>
        <w:spacing w:before="400" w:line="276" w:lineRule="auto"/>
      </w:pPr>
      <w:bookmarkStart w:id="294" w:name="_Toc439076635"/>
      <w:bookmarkStart w:id="295" w:name="_Toc440457028"/>
      <w:bookmarkStart w:id="296" w:name="_Toc28678480"/>
      <w:r>
        <w:t>STATISTICS</w:t>
      </w:r>
      <w:bookmarkEnd w:id="294"/>
      <w:bookmarkEnd w:id="295"/>
      <w:bookmarkEnd w:id="296"/>
    </w:p>
    <w:p w14:paraId="7EF03EE5" w14:textId="77777777" w:rsidR="00980178" w:rsidRPr="00EE2508" w:rsidRDefault="5D04CB8B" w:rsidP="007320E3">
      <w:pPr>
        <w:spacing w:line="276" w:lineRule="auto"/>
      </w:pPr>
      <w:r>
        <w:t>Details of the planned statistical analyses to address the study objectives will be provided in a separate statistical analysis plan (SAP) developed prior to implementation of the trial. The following is a summary of the planned analyses of the study.</w:t>
      </w:r>
      <w:r w:rsidRPr="5D04CB8B">
        <w:rPr>
          <w:rFonts w:ascii="Arial" w:eastAsia="Arial" w:hAnsi="Arial" w:cs="Arial"/>
          <w:color w:val="000000" w:themeColor="text1"/>
          <w:lang w:val="en-GB"/>
        </w:rPr>
        <w:t xml:space="preserve"> </w:t>
      </w:r>
    </w:p>
    <w:p w14:paraId="61A9DE83" w14:textId="77777777" w:rsidR="00980178" w:rsidRPr="00EE2508" w:rsidRDefault="5D04CB8B" w:rsidP="007320E3">
      <w:pPr>
        <w:pStyle w:val="Heading2"/>
        <w:spacing w:line="276" w:lineRule="auto"/>
      </w:pPr>
      <w:bookmarkStart w:id="297" w:name="_Toc439076636"/>
      <w:bookmarkStart w:id="298" w:name="_Toc440457029"/>
      <w:bookmarkStart w:id="299" w:name="_Toc28678481"/>
      <w:r>
        <w:t>Sample Size and Power Considerations</w:t>
      </w:r>
      <w:bookmarkEnd w:id="297"/>
      <w:bookmarkEnd w:id="298"/>
      <w:bookmarkEnd w:id="299"/>
    </w:p>
    <w:p w14:paraId="4CCA233A" w14:textId="77777777" w:rsidR="002242DB" w:rsidRDefault="5D04CB8B" w:rsidP="007320E3">
      <w:pPr>
        <w:spacing w:line="276" w:lineRule="auto"/>
      </w:pPr>
      <w:r>
        <w:t>The sample size of 710 women receiving injections in the abdomen or thigh is expected to be sufficient to ensure that the difference between the estimated Pearl Index and the corresponding upper 95% confidence bound does not exceed 1.0, so long as the observed index is less than 0.75 and at least 80% of participants complete 12 months of follow-up. In addition, a cohort of 120 women (40 per SC injection site) is sufficient to provide 85% power to detect 30% relative differences in PK parameters between injection sites, assuming the corresponding coefficient of variation is no more than 40% and using two-sided 0.05 significance tests.</w:t>
      </w:r>
    </w:p>
    <w:p w14:paraId="01B64788" w14:textId="77777777" w:rsidR="00980178" w:rsidRPr="00EE2508" w:rsidRDefault="5D04CB8B" w:rsidP="007320E3">
      <w:pPr>
        <w:pStyle w:val="Heading2"/>
        <w:spacing w:line="276" w:lineRule="auto"/>
      </w:pPr>
      <w:bookmarkStart w:id="300" w:name="_Toc28678482"/>
      <w:bookmarkStart w:id="301" w:name="_Toc439076637"/>
      <w:bookmarkStart w:id="302" w:name="_Toc440457030"/>
      <w:r>
        <w:t>Analysis Populations and Analysis Sets</w:t>
      </w:r>
      <w:bookmarkEnd w:id="300"/>
      <w:r>
        <w:t xml:space="preserve"> </w:t>
      </w:r>
      <w:bookmarkEnd w:id="301"/>
      <w:bookmarkEnd w:id="302"/>
    </w:p>
    <w:p w14:paraId="48E2EF9E" w14:textId="77777777" w:rsidR="00980178" w:rsidRPr="00EE2508" w:rsidRDefault="5D04CB8B" w:rsidP="007320E3">
      <w:pPr>
        <w:spacing w:line="276" w:lineRule="auto"/>
      </w:pPr>
      <w:r>
        <w:t>In the below definitions, an Analysis Population refers to a particular set of participants and an Analysis Set defines the time contributed to analyses by participants in a given Population. Additional censoring rules for analyses based on these sets are described in relevant sections of the SAP.</w:t>
      </w:r>
    </w:p>
    <w:p w14:paraId="450F579E" w14:textId="77777777" w:rsidR="00980178" w:rsidRPr="00EE2508" w:rsidRDefault="5D04CB8B" w:rsidP="007320E3">
      <w:pPr>
        <w:pStyle w:val="Heading3"/>
        <w:spacing w:line="276" w:lineRule="auto"/>
      </w:pPr>
      <w:bookmarkStart w:id="303" w:name="_Toc439076638"/>
      <w:bookmarkStart w:id="304" w:name="_Toc440457031"/>
      <w:bookmarkStart w:id="305" w:name="_Toc28678483"/>
      <w:r>
        <w:t>Treated Population and Analysis Set</w:t>
      </w:r>
      <w:bookmarkEnd w:id="303"/>
      <w:bookmarkEnd w:id="304"/>
      <w:bookmarkEnd w:id="305"/>
    </w:p>
    <w:p w14:paraId="78A1235C" w14:textId="31C6BD56" w:rsidR="00980178" w:rsidRPr="00EE2508" w:rsidRDefault="5D04CB8B" w:rsidP="007320E3">
      <w:pPr>
        <w:spacing w:line="276" w:lineRule="auto"/>
      </w:pPr>
      <w:r>
        <w:t xml:space="preserve">The Treated Population consists of all screened participants who are enrolled and receive a dose of study drug. For the primary efficacy analysis, the corresponding Treated Analysis Set includes all follow up time contributed by each participant in the Treated Population until their EDF, the end of their treatment period, or the date of their last negative urine pregnancy test (for participants who do not become pregnant), whichever is earlier. Comparative efficacy analyses based on SC injection site will be performed according to intention-to-treat principles, ignoring any randomization or allocation errors. </w:t>
      </w:r>
    </w:p>
    <w:p w14:paraId="58D66DE4" w14:textId="77777777" w:rsidR="00980178" w:rsidRPr="00EE2508" w:rsidRDefault="5D04CB8B" w:rsidP="007320E3">
      <w:pPr>
        <w:pStyle w:val="Heading3"/>
        <w:spacing w:line="276" w:lineRule="auto"/>
      </w:pPr>
      <w:bookmarkStart w:id="306" w:name="_Toc439076640"/>
      <w:bookmarkStart w:id="307" w:name="_Toc440457032"/>
      <w:bookmarkStart w:id="308" w:name="_Toc28678484"/>
      <w:r>
        <w:t>Pharmacokinetics Population and Analysis Set</w:t>
      </w:r>
      <w:bookmarkEnd w:id="306"/>
      <w:bookmarkEnd w:id="307"/>
      <w:bookmarkEnd w:id="308"/>
    </w:p>
    <w:p w14:paraId="3542AC34" w14:textId="454C3C4B" w:rsidR="00437591" w:rsidRDefault="5D04CB8B" w:rsidP="007320E3">
      <w:pPr>
        <w:spacing w:line="276" w:lineRule="auto"/>
      </w:pPr>
      <w:r>
        <w:t>The Pharmacokinetics Population is a subset of the Treated Population, excluding participants who did not contribute blood specimens for PK assessments or who had a baseline serum MPA concentration exceeding 0.05 ng/mL. The corresponding Pharmacokinetics Analysis Set will censor data collected after a participant receives an injection in an anatomical site which differs from the site used at enrollment and will exclude any MPA specimens collected during a time when a participant reports use of a concomitant medication that may impact the PK of MPA. PK analyses based on this analysis population</w:t>
      </w:r>
      <w:r w:rsidR="7ABD5FF2">
        <w:t>conmed</w:t>
      </w:r>
      <w:r>
        <w:t xml:space="preserve"> will be performed according to the SC site of injection at enrollment, even if received in error.</w:t>
      </w:r>
    </w:p>
    <w:p w14:paraId="2F65BD06" w14:textId="7A8B130C" w:rsidR="5957F191" w:rsidRDefault="3FCE837D" w:rsidP="00082DEA">
      <w:pPr>
        <w:pStyle w:val="Heading3"/>
      </w:pPr>
      <w:bookmarkStart w:id="309" w:name="_Toc28678485"/>
      <w:bookmarkStart w:id="310" w:name="_Hlk30685567"/>
      <w:bookmarkStart w:id="311" w:name="_Toc440457033"/>
      <w:r>
        <w:t>Extended Follow-up</w:t>
      </w:r>
      <w:r w:rsidR="005F3DC6">
        <w:t xml:space="preserve"> Population</w:t>
      </w:r>
      <w:bookmarkEnd w:id="309"/>
      <w:r w:rsidR="005F3DC6">
        <w:t xml:space="preserve"> </w:t>
      </w:r>
    </w:p>
    <w:p w14:paraId="38DC4426" w14:textId="506AC6B6" w:rsidR="005F3DC6" w:rsidRPr="005F3DC6" w:rsidRDefault="00507240" w:rsidP="005F3DC6">
      <w:r>
        <w:t xml:space="preserve">The </w:t>
      </w:r>
      <w:r w:rsidR="3FCE837D">
        <w:t xml:space="preserve">Extended </w:t>
      </w:r>
      <w:r w:rsidR="7EC9C4BE">
        <w:t>Follow-up</w:t>
      </w:r>
      <w:r>
        <w:t xml:space="preserve"> Population is a subset of the Treated Population, including participants who </w:t>
      </w:r>
      <w:r w:rsidR="0AD2D5A0">
        <w:t xml:space="preserve">meet criteria </w:t>
      </w:r>
      <w:r w:rsidR="495D2F03">
        <w:t xml:space="preserve">for the </w:t>
      </w:r>
      <w:r w:rsidR="1A465F82">
        <w:t>e</w:t>
      </w:r>
      <w:r w:rsidR="495D2F03">
        <w:t xml:space="preserve">xtended </w:t>
      </w:r>
      <w:r w:rsidR="1A465F82">
        <w:t>f</w:t>
      </w:r>
      <w:r w:rsidR="495D2F03">
        <w:t xml:space="preserve">ollow-up </w:t>
      </w:r>
      <w:r w:rsidR="00DE6912">
        <w:t>subset</w:t>
      </w:r>
      <w:r w:rsidR="495D2F03">
        <w:t xml:space="preserve"> and</w:t>
      </w:r>
      <w:r w:rsidR="0AD2D5A0" w:rsidRPr="1A465F82">
        <w:t xml:space="preserve"> </w:t>
      </w:r>
      <w:r w:rsidR="007B0A5D">
        <w:t xml:space="preserve">consent to </w:t>
      </w:r>
      <w:r w:rsidR="00A921DB">
        <w:t xml:space="preserve">remain in follow-up </w:t>
      </w:r>
      <w:r w:rsidR="00DC6807">
        <w:t>past their month 12 visit in order to provide information on return to ovulation</w:t>
      </w:r>
      <w:r w:rsidR="00001291">
        <w:t xml:space="preserve">. </w:t>
      </w:r>
    </w:p>
    <w:p w14:paraId="59D521B4" w14:textId="77777777" w:rsidR="00980178" w:rsidRPr="00EE2508" w:rsidRDefault="5D04CB8B" w:rsidP="007320E3">
      <w:pPr>
        <w:pStyle w:val="Heading2"/>
        <w:spacing w:line="276" w:lineRule="auto"/>
      </w:pPr>
      <w:bookmarkStart w:id="312" w:name="_Toc28678486"/>
      <w:bookmarkEnd w:id="310"/>
      <w:r>
        <w:t>Data Handling Conventions</w:t>
      </w:r>
      <w:bookmarkEnd w:id="312"/>
      <w:r>
        <w:t xml:space="preserve"> </w:t>
      </w:r>
      <w:bookmarkEnd w:id="311"/>
    </w:p>
    <w:p w14:paraId="607AD5EC" w14:textId="77777777" w:rsidR="00980178" w:rsidRPr="00354248" w:rsidRDefault="5D04CB8B" w:rsidP="007320E3">
      <w:pPr>
        <w:spacing w:line="276" w:lineRule="auto"/>
      </w:pPr>
      <w:r>
        <w:t>Estimated dates of fertilization will be adjudicated following FHI 360 SOPs based on ultrasound reports, LMP, or best clinical judgment (if ultrasound results are not available). It is anticipated that some event dates required for safety analyses may be incomplete. For example, participants may not recall the exact day of onset for a self-reported AE. Decision rules for how and when to impute such incomplete date fields will be developed by the medical monitor when reviewing study data and be documented in the study report. Other missing outcome or predictor variables will be ignored unless patterns are identified which suggest the potential for biased assessments of efficacy, safety, PK or acceptability. In that event, rules for imputing data will be clearly described and justified in the study report.</w:t>
      </w:r>
    </w:p>
    <w:p w14:paraId="636DAF46" w14:textId="77777777" w:rsidR="00980178" w:rsidRPr="00A827CB" w:rsidRDefault="5D04CB8B" w:rsidP="007320E3">
      <w:pPr>
        <w:pStyle w:val="Heading2"/>
        <w:spacing w:line="276" w:lineRule="auto"/>
      </w:pPr>
      <w:bookmarkStart w:id="313" w:name="_Toc440457034"/>
      <w:bookmarkStart w:id="314" w:name="_Toc28678487"/>
      <w:r>
        <w:t>Multiple Comparisons and Multiplicity</w:t>
      </w:r>
      <w:bookmarkEnd w:id="313"/>
      <w:bookmarkEnd w:id="314"/>
    </w:p>
    <w:p w14:paraId="01EA09E4" w14:textId="77777777" w:rsidR="00980178" w:rsidRPr="00A827CB" w:rsidRDefault="00F41633" w:rsidP="5D04CB8B">
      <w:pPr>
        <w:spacing w:line="276" w:lineRule="auto"/>
        <w:rPr>
          <w:highlight w:val="green"/>
        </w:rPr>
      </w:pPr>
      <w:r>
        <w:rPr>
          <w:snapToGrid w:val="0"/>
        </w:rPr>
        <w:t xml:space="preserve">There is </w:t>
      </w:r>
      <w:r w:rsidR="00A579CA">
        <w:rPr>
          <w:snapToGrid w:val="0"/>
        </w:rPr>
        <w:t>a single primary assessment in this study: the pregnancy Pearl Index among women randomized to receive injections in the abdomen or thigh. A</w:t>
      </w:r>
      <w:r w:rsidR="00980178" w:rsidRPr="5D04CB8B">
        <w:t xml:space="preserve">ll confidence intervals </w:t>
      </w:r>
      <w:r w:rsidRPr="5D04CB8B">
        <w:t xml:space="preserve">reported for the primary, secondary, and subgroup analyses </w:t>
      </w:r>
      <w:r w:rsidR="00980178" w:rsidRPr="5D04CB8B">
        <w:t>will be computed at the 95% coverage level, and all p-values will be assessed at the two-sided 0.05 significance level, with no adjustment for multiple testing.</w:t>
      </w:r>
    </w:p>
    <w:p w14:paraId="0A8A342B" w14:textId="77777777" w:rsidR="00980178" w:rsidRPr="00EE2508" w:rsidRDefault="5D04CB8B" w:rsidP="007320E3">
      <w:pPr>
        <w:pStyle w:val="Heading2"/>
        <w:spacing w:line="276" w:lineRule="auto"/>
      </w:pPr>
      <w:bookmarkStart w:id="315" w:name="_Toc439076642"/>
      <w:bookmarkStart w:id="316" w:name="_Toc440457035"/>
      <w:bookmarkStart w:id="317" w:name="_Toc28678488"/>
      <w:r>
        <w:t>Assessment of Study Populations</w:t>
      </w:r>
      <w:bookmarkEnd w:id="315"/>
      <w:bookmarkEnd w:id="316"/>
      <w:bookmarkEnd w:id="317"/>
    </w:p>
    <w:p w14:paraId="72FFFBE9" w14:textId="77777777" w:rsidR="00980178" w:rsidRPr="00EE2508" w:rsidRDefault="5D04CB8B" w:rsidP="007320E3">
      <w:pPr>
        <w:spacing w:line="276" w:lineRule="auto"/>
      </w:pPr>
      <w:r>
        <w:t>Participant disposition, demographic, and other baseline characteristics of the Treated and Pharmacokinetics Analysis Populations will be provided. Summaries will be presented by SC injection site, injection site within study clinic, and pooled across injection sites and study clinics.</w:t>
      </w:r>
    </w:p>
    <w:p w14:paraId="61700382" w14:textId="77777777" w:rsidR="00980178" w:rsidRPr="00EE2508" w:rsidRDefault="5D04CB8B" w:rsidP="007320E3">
      <w:pPr>
        <w:pStyle w:val="Heading3"/>
        <w:spacing w:line="276" w:lineRule="auto"/>
      </w:pPr>
      <w:bookmarkStart w:id="318" w:name="_Toc439076643"/>
      <w:bookmarkStart w:id="319" w:name="_Toc440457036"/>
      <w:bookmarkStart w:id="320" w:name="_Toc28678489"/>
      <w:r>
        <w:t>Participant Disposition</w:t>
      </w:r>
      <w:bookmarkEnd w:id="318"/>
      <w:bookmarkEnd w:id="319"/>
      <w:bookmarkEnd w:id="320"/>
    </w:p>
    <w:p w14:paraId="2143761C" w14:textId="77777777" w:rsidR="00980178" w:rsidRPr="00EE2508" w:rsidRDefault="5D04CB8B" w:rsidP="007320E3">
      <w:pPr>
        <w:spacing w:line="276" w:lineRule="auto"/>
      </w:pPr>
      <w:r>
        <w:t>The numbers of participants screened, participants screened but not enrolled (including reason(s) not enrolled), participants who withdraw early (and reason), and participants who complete the study will be summarized using descriptive statistics.</w:t>
      </w:r>
    </w:p>
    <w:p w14:paraId="3416C885" w14:textId="77777777" w:rsidR="00980178" w:rsidRPr="00EE2508" w:rsidRDefault="5D04CB8B" w:rsidP="007320E3">
      <w:pPr>
        <w:pStyle w:val="Heading3"/>
        <w:spacing w:line="276" w:lineRule="auto"/>
      </w:pPr>
      <w:bookmarkStart w:id="321" w:name="_Toc28678490"/>
      <w:bookmarkStart w:id="322" w:name="_Toc439076644"/>
      <w:bookmarkStart w:id="323" w:name="_Toc440457037"/>
      <w:r>
        <w:t>Demographic and other Baseline Characteristics</w:t>
      </w:r>
      <w:bookmarkEnd w:id="321"/>
      <w:r>
        <w:t xml:space="preserve"> </w:t>
      </w:r>
      <w:bookmarkEnd w:id="322"/>
      <w:bookmarkEnd w:id="323"/>
    </w:p>
    <w:p w14:paraId="69176091" w14:textId="77777777" w:rsidR="00980178" w:rsidRDefault="5D04CB8B" w:rsidP="007320E3">
      <w:pPr>
        <w:spacing w:line="276" w:lineRule="auto"/>
      </w:pPr>
      <w:r>
        <w:t>Demographic and baseline characteristics, including medical history and concomitant medication use, will be summarized using frequencies and percentages for categorical data and means, standard deviations, standard errors, medians, minima, and maxima for continuous variables. Differences in distributions of these characteristics between clinic sites will be assessed using exploratory analysis of variance for continuous variables and Chi-squared or Fisher’s Exact tests for categorical variables.</w:t>
      </w:r>
    </w:p>
    <w:p w14:paraId="40E09B1A" w14:textId="77777777" w:rsidR="00906827" w:rsidRDefault="5D04CB8B" w:rsidP="007320E3">
      <w:pPr>
        <w:pStyle w:val="Heading2"/>
        <w:keepNext w:val="0"/>
        <w:keepLines w:val="0"/>
        <w:spacing w:line="276" w:lineRule="auto"/>
      </w:pPr>
      <w:bookmarkStart w:id="324" w:name="_Toc28678491"/>
      <w:bookmarkStart w:id="325" w:name="_Toc439076645"/>
      <w:bookmarkStart w:id="326" w:name="_Toc440457038"/>
      <w:r>
        <w:t>Efficacy Analysis</w:t>
      </w:r>
      <w:bookmarkEnd w:id="324"/>
    </w:p>
    <w:p w14:paraId="03AB1B07" w14:textId="77777777" w:rsidR="00906827" w:rsidRDefault="5D04CB8B" w:rsidP="007320E3">
      <w:pPr>
        <w:pStyle w:val="Heading3"/>
        <w:keepNext w:val="0"/>
        <w:keepLines w:val="0"/>
        <w:spacing w:line="276" w:lineRule="auto"/>
      </w:pPr>
      <w:bookmarkStart w:id="327" w:name="_Toc28678492"/>
      <w:r>
        <w:t>Primary Endpoint</w:t>
      </w:r>
      <w:bookmarkEnd w:id="327"/>
    </w:p>
    <w:p w14:paraId="56388234" w14:textId="77777777" w:rsidR="005E6AB3" w:rsidRDefault="5D04CB8B" w:rsidP="007320E3">
      <w:pPr>
        <w:spacing w:line="276" w:lineRule="auto"/>
      </w:pPr>
      <w:r>
        <w:t xml:space="preserve">Pregnancies will be detected by urine pregnancy tests conducted at site visits and confirmed by ultrasound and/or serum hCG testing. The EDF for each pregnancy will be calculated by a qualified study clinician based on ultrasound and LMP. In the absence of ultrasound or LMP, best clinical judgment will be used to estimate the EDF based on all available related information including but not limited to vaginal bleeding, patterns of coitus, and the timing of previous negative pregnancy test results. Time to pregnancy will be computed as the number of days between study enrollment and EDF. Recognizing the plus 7-day grace period for re-injections, pregnancies with an EDF up to 18 weeks (126 days) after the first (enrollment) injection or up to 19 weeks (133 days) after subsequent re-injections will be included in the primary efficacy analysis.  </w:t>
      </w:r>
    </w:p>
    <w:p w14:paraId="50E7FA9A" w14:textId="77777777" w:rsidR="00906827" w:rsidRDefault="5D04CB8B" w:rsidP="007320E3">
      <w:pPr>
        <w:spacing w:line="276" w:lineRule="auto"/>
      </w:pPr>
      <w:r>
        <w:t xml:space="preserve">Information on any pregnancies, miscarriages or abortions diagnosed outside the study clinic will be collected during follow-up interviews. Any such pregnancies with EDF determined to be within the treatment period defined above will be included in the primary efficacy analysis unless the site investigator and study clinician unambiguously determine that the pregnancy diagnosis was incorrect and/or self-reported data was unreliable. </w:t>
      </w:r>
    </w:p>
    <w:p w14:paraId="6E85CD7E" w14:textId="77777777" w:rsidR="003D7CFA" w:rsidRDefault="5D04CB8B" w:rsidP="007320E3">
      <w:pPr>
        <w:pStyle w:val="Heading3"/>
        <w:spacing w:line="276" w:lineRule="auto"/>
      </w:pPr>
      <w:bookmarkStart w:id="328" w:name="_Toc28678493"/>
      <w:r>
        <w:t>Planned Methods of Analysis</w:t>
      </w:r>
      <w:bookmarkEnd w:id="328"/>
    </w:p>
    <w:p w14:paraId="1E295C07" w14:textId="77777777" w:rsidR="00A4189F" w:rsidRPr="00A4189F" w:rsidRDefault="5D04CB8B" w:rsidP="00D3599C">
      <w:pPr>
        <w:pStyle w:val="Heading4"/>
      </w:pPr>
      <w:r>
        <w:t>Primary Efficacy Analysis</w:t>
      </w:r>
    </w:p>
    <w:p w14:paraId="33BC38C2" w14:textId="77777777" w:rsidR="003D7CFA" w:rsidRDefault="5D04CB8B" w:rsidP="5D04CB8B">
      <w:pPr>
        <w:spacing w:line="276" w:lineRule="auto"/>
        <w:rPr>
          <w:rFonts w:ascii="Calibri,Times New Roman" w:eastAsia="Calibri,Times New Roman" w:hAnsi="Calibri,Times New Roman" w:cs="Calibri,Times New Roman"/>
        </w:rPr>
      </w:pPr>
      <w:r w:rsidRPr="5D04CB8B">
        <w:rPr>
          <w:rFonts w:ascii="Calibri" w:eastAsia="Calibri" w:hAnsi="Calibri" w:cs="Calibri"/>
        </w:rPr>
        <w:t xml:space="preserve">The </w:t>
      </w:r>
      <w:r>
        <w:t xml:space="preserve">primary efficacy analysis will be based on the pregnancy </w:t>
      </w:r>
      <w:r w:rsidRPr="5D04CB8B">
        <w:rPr>
          <w:rFonts w:ascii="Calibri" w:eastAsia="Calibri" w:hAnsi="Calibri" w:cs="Calibri"/>
        </w:rPr>
        <w:t>Pearl Index</w:t>
      </w:r>
      <w:r>
        <w:t xml:space="preserve">, computed </w:t>
      </w:r>
      <w:r w:rsidRPr="5D04CB8B">
        <w:rPr>
          <w:rFonts w:ascii="Calibri" w:eastAsia="Calibri" w:hAnsi="Calibri" w:cs="Calibri"/>
        </w:rPr>
        <w:t xml:space="preserve">as the number of pregnancies that occur during the </w:t>
      </w:r>
      <w:r>
        <w:t xml:space="preserve">treatment period multiplied by 100 and </w:t>
      </w:r>
      <w:r w:rsidRPr="5D04CB8B">
        <w:rPr>
          <w:rFonts w:ascii="Calibri" w:eastAsia="Calibri" w:hAnsi="Calibri" w:cs="Calibri"/>
        </w:rPr>
        <w:t xml:space="preserve">divided by the number of </w:t>
      </w:r>
      <w:r>
        <w:t xml:space="preserve">WY of treatment contributed to the Treated Analysis Set among women receiving injections in the abdomen or thigh. Participants who do not become pregnant or who have EDFs that fall outside the windows used to define primary outcomes will be censored on the date of last negative urine pregnancy test or the last day of the treatment period of last injection (126 days after first injection or 133 days after injections at months 4 or 8), whichever is earlier. </w:t>
      </w:r>
      <w:r w:rsidRPr="5D04CB8B">
        <w:rPr>
          <w:rFonts w:ascii="Calibri" w:eastAsia="Calibri" w:hAnsi="Calibri" w:cs="Calibri"/>
        </w:rPr>
        <w:t>An exact 95% confidence interval for the Pearl Index will be computed based on a Poisson distribution assumption.</w:t>
      </w:r>
      <w:r>
        <w:t xml:space="preserve"> </w:t>
      </w:r>
    </w:p>
    <w:p w14:paraId="56DA3780" w14:textId="77777777" w:rsidR="00A4189F" w:rsidRDefault="5D04CB8B" w:rsidP="5D04CB8B">
      <w:pPr>
        <w:pStyle w:val="Heading4"/>
        <w:rPr>
          <w:rFonts w:ascii="Calibri" w:eastAsia="Calibri" w:hAnsi="Calibri" w:cs="Calibri"/>
        </w:rPr>
      </w:pPr>
      <w:r>
        <w:t>Secondary Efficacy Analyses</w:t>
      </w:r>
    </w:p>
    <w:p w14:paraId="0C901F37" w14:textId="77777777" w:rsidR="00337766" w:rsidRDefault="5D04CB8B" w:rsidP="5D04CB8B">
      <w:pPr>
        <w:spacing w:line="276" w:lineRule="auto"/>
        <w:rPr>
          <w:rFonts w:ascii="Calibri,Times New Roman" w:eastAsia="Calibri,Times New Roman" w:hAnsi="Calibri,Times New Roman" w:cs="Calibri,Times New Roman"/>
        </w:rPr>
      </w:pPr>
      <w:r w:rsidRPr="5D04CB8B">
        <w:rPr>
          <w:rFonts w:ascii="Calibri" w:eastAsia="Calibri" w:hAnsi="Calibri" w:cs="Calibri"/>
        </w:rPr>
        <w:t>Secondary efficacy analyses will include</w:t>
      </w:r>
      <w:r w:rsidRPr="5D04CB8B">
        <w:rPr>
          <w:rFonts w:ascii="Calibri,Times New Roman" w:eastAsia="Calibri,Times New Roman" w:hAnsi="Calibri,Times New Roman" w:cs="Calibri,Times New Roman"/>
        </w:rPr>
        <w:t xml:space="preserve">: </w:t>
      </w:r>
    </w:p>
    <w:p w14:paraId="100A422C" w14:textId="77777777" w:rsidR="00A4189F" w:rsidRDefault="5D04CB8B" w:rsidP="00C05F11">
      <w:pPr>
        <w:pStyle w:val="ListParagraph"/>
      </w:pPr>
      <w:r>
        <w:t>Typical use Life-Table estimate of the cumulative probability of pregnancy through 3 treatment cycles in the Treated Population (excluding women randomized to the upper arm)</w:t>
      </w:r>
    </w:p>
    <w:p w14:paraId="74994682" w14:textId="77777777" w:rsidR="00337766" w:rsidRDefault="5D04CB8B" w:rsidP="00C05F11">
      <w:pPr>
        <w:pStyle w:val="ListParagraph"/>
      </w:pPr>
      <w:r>
        <w:t xml:space="preserve">Pearl Index that excludes follow-up periods during which participants report using other contraceptives (including condoms), drugs known to impact ovarian function, or drugs known to impact the PK of MPA, unless she became pregnant in that period </w:t>
      </w:r>
    </w:p>
    <w:p w14:paraId="3732CFBB" w14:textId="77777777" w:rsidR="00337766" w:rsidRDefault="5D04CB8B" w:rsidP="00C05F11">
      <w:pPr>
        <w:pStyle w:val="ListParagraph"/>
      </w:pPr>
      <w:r>
        <w:t>Pearl Index that includes any pregnancies with EDF that fall in an 8-28 day ‘late’ period for reinjections or final visits, as well as all person-time (regardless of pregnancy status) contributed to these periods</w:t>
      </w:r>
    </w:p>
    <w:p w14:paraId="3357FEFE" w14:textId="77777777" w:rsidR="00A4189F" w:rsidRDefault="5D04CB8B" w:rsidP="00C05F11">
      <w:pPr>
        <w:pStyle w:val="ListParagraph"/>
      </w:pPr>
      <w:r>
        <w:t>Pearl Index computed per the primary analysis, but including women randomized to receive injections in the upper arm</w:t>
      </w:r>
    </w:p>
    <w:p w14:paraId="51DE29BE" w14:textId="77777777" w:rsidR="008F423B" w:rsidRDefault="5D04CB8B" w:rsidP="00B35DAA">
      <w:pPr>
        <w:spacing w:before="120" w:after="120" w:line="276" w:lineRule="auto"/>
      </w:pPr>
      <w:r>
        <w:t xml:space="preserve">In addition to the non-comparative analyses listed above, a Pearl Index will be computed separately by anatomical site of injection (abdomen or thigh), and the difference in pregnancy risk between site of injection will be assessed using a log-rank test, stratified on clinic site. </w:t>
      </w:r>
    </w:p>
    <w:p w14:paraId="52F44533" w14:textId="77777777" w:rsidR="00980178" w:rsidRPr="00EE2508" w:rsidRDefault="5D04CB8B" w:rsidP="007320E3">
      <w:pPr>
        <w:pStyle w:val="Heading2"/>
        <w:spacing w:line="276" w:lineRule="auto"/>
      </w:pPr>
      <w:bookmarkStart w:id="329" w:name="_Toc440457042"/>
      <w:bookmarkStart w:id="330" w:name="_Toc28678494"/>
      <w:bookmarkEnd w:id="325"/>
      <w:bookmarkEnd w:id="326"/>
      <w:r>
        <w:t>Pharmacokinetic Analysis</w:t>
      </w:r>
      <w:bookmarkEnd w:id="329"/>
      <w:bookmarkEnd w:id="330"/>
    </w:p>
    <w:p w14:paraId="000F93F1" w14:textId="77777777" w:rsidR="00980178" w:rsidRPr="00EE2508" w:rsidRDefault="5D04CB8B" w:rsidP="007320E3">
      <w:pPr>
        <w:pStyle w:val="Heading3"/>
        <w:keepNext w:val="0"/>
        <w:keepLines w:val="0"/>
        <w:spacing w:line="276" w:lineRule="auto"/>
      </w:pPr>
      <w:bookmarkStart w:id="331" w:name="_Toc440457043"/>
      <w:bookmarkStart w:id="332" w:name="_Toc28678495"/>
      <w:r>
        <w:t>Pharmacokinetic Endpoints</w:t>
      </w:r>
      <w:bookmarkEnd w:id="331"/>
      <w:bookmarkEnd w:id="332"/>
    </w:p>
    <w:p w14:paraId="70AB32EE" w14:textId="77777777" w:rsidR="00187268" w:rsidRDefault="00187268" w:rsidP="007320E3">
      <w:pPr>
        <w:spacing w:line="276" w:lineRule="auto"/>
        <w:rPr>
          <w:snapToGrid w:val="0"/>
        </w:rPr>
      </w:pPr>
      <w:r>
        <w:rPr>
          <w:snapToGrid w:val="0"/>
        </w:rPr>
        <w:t>P</w:t>
      </w:r>
      <w:r w:rsidR="00980178">
        <w:rPr>
          <w:snapToGrid w:val="0"/>
        </w:rPr>
        <w:t>harmacokinetic endpoints include</w:t>
      </w:r>
      <w:r w:rsidRPr="5D04CB8B">
        <w:t xml:space="preserve"> </w:t>
      </w:r>
      <w:r w:rsidR="00980178">
        <w:rPr>
          <w:snapToGrid w:val="0"/>
        </w:rPr>
        <w:t xml:space="preserve">serum </w:t>
      </w:r>
      <w:r>
        <w:rPr>
          <w:snapToGrid w:val="0"/>
        </w:rPr>
        <w:t xml:space="preserve">MPA </w:t>
      </w:r>
      <w:r w:rsidR="00980178">
        <w:rPr>
          <w:snapToGrid w:val="0"/>
        </w:rPr>
        <w:t>concentration</w:t>
      </w:r>
      <w:r>
        <w:rPr>
          <w:snapToGrid w:val="0"/>
        </w:rPr>
        <w:t>s</w:t>
      </w:r>
      <w:r w:rsidR="00980178">
        <w:rPr>
          <w:snapToGrid w:val="0"/>
        </w:rPr>
        <w:t xml:space="preserve"> at </w:t>
      </w:r>
      <w:r>
        <w:rPr>
          <w:snapToGrid w:val="0"/>
        </w:rPr>
        <w:t>month 2, 3, 4, 8, and 12.</w:t>
      </w:r>
    </w:p>
    <w:p w14:paraId="72CDBF02" w14:textId="77777777" w:rsidR="00980178" w:rsidRPr="00EE2508" w:rsidRDefault="5D04CB8B" w:rsidP="007320E3">
      <w:pPr>
        <w:pStyle w:val="Heading3"/>
        <w:spacing w:line="276" w:lineRule="auto"/>
      </w:pPr>
      <w:bookmarkStart w:id="333" w:name="_Toc440457044"/>
      <w:bookmarkStart w:id="334" w:name="_Toc28678496"/>
      <w:r>
        <w:t>Planned Method of Analysis</w:t>
      </w:r>
      <w:bookmarkEnd w:id="333"/>
      <w:bookmarkEnd w:id="334"/>
    </w:p>
    <w:p w14:paraId="5A25A297" w14:textId="77777777" w:rsidR="00980178" w:rsidRDefault="00980178" w:rsidP="5D04CB8B">
      <w:pPr>
        <w:spacing w:line="276" w:lineRule="auto"/>
        <w:rPr>
          <w:rFonts w:ascii="Times New Roman" w:eastAsia="Times New Roman" w:hAnsi="Times New Roman" w:cs="Times New Roman"/>
        </w:rPr>
      </w:pPr>
      <w:r w:rsidRPr="5D04CB8B">
        <w:rPr>
          <w:snapToGrid w:val="0"/>
        </w:rPr>
        <w:t xml:space="preserve">Serum MPA </w:t>
      </w:r>
      <w:r w:rsidR="00187268" w:rsidRPr="5D04CB8B">
        <w:rPr>
          <w:snapToGrid w:val="0"/>
        </w:rPr>
        <w:t xml:space="preserve">concentration data falling within defined sampling windows </w:t>
      </w:r>
      <w:r w:rsidRPr="5D04CB8B">
        <w:rPr>
          <w:snapToGrid w:val="0"/>
        </w:rPr>
        <w:t>will be summarized graphically using box plots</w:t>
      </w:r>
      <w:r w:rsidR="00187268" w:rsidRPr="5D04CB8B">
        <w:rPr>
          <w:rFonts w:ascii="Times New Roman" w:eastAsia="Times New Roman" w:hAnsi="Times New Roman" w:cs="Times New Roman"/>
          <w:snapToGrid w:val="0"/>
        </w:rPr>
        <w:t>,</w:t>
      </w:r>
      <w:r w:rsidRPr="5D04CB8B">
        <w:rPr>
          <w:snapToGrid w:val="0"/>
        </w:rPr>
        <w:t xml:space="preserve"> by </w:t>
      </w:r>
      <w:r w:rsidR="00187268" w:rsidRPr="5D04CB8B">
        <w:rPr>
          <w:snapToGrid w:val="0"/>
        </w:rPr>
        <w:t>SC injection site</w:t>
      </w:r>
      <w:r w:rsidR="007320E3" w:rsidRPr="5D04CB8B">
        <w:rPr>
          <w:snapToGrid w:val="0"/>
        </w:rPr>
        <w:t xml:space="preserve"> and overall</w:t>
      </w:r>
      <w:r w:rsidRPr="5D04CB8B">
        <w:rPr>
          <w:rFonts w:ascii="Times New Roman" w:eastAsia="Times New Roman" w:hAnsi="Times New Roman" w:cs="Times New Roman"/>
          <w:snapToGrid w:val="0"/>
        </w:rPr>
        <w:t>.</w:t>
      </w:r>
      <w:r w:rsidR="00187268" w:rsidRPr="5D04CB8B">
        <w:rPr>
          <w:rFonts w:ascii="Times New Roman" w:eastAsia="Times New Roman" w:hAnsi="Times New Roman" w:cs="Times New Roman"/>
          <w:snapToGrid w:val="0"/>
        </w:rPr>
        <w:t xml:space="preserve"> </w:t>
      </w:r>
      <w:r w:rsidR="007320E3" w:rsidRPr="5D04CB8B">
        <w:rPr>
          <w:snapToGrid w:val="0"/>
        </w:rPr>
        <w:t xml:space="preserve">Trough concentrations at months 4, 8, and 12 will also be summarized using geometric means, standard deviations, and percent coefficient of variation. </w:t>
      </w:r>
      <w:r w:rsidR="0043044B" w:rsidRPr="5D04CB8B">
        <w:rPr>
          <w:snapToGrid w:val="0"/>
        </w:rPr>
        <w:t>Month 2, 3, and 4 data will be used to estimate t</w:t>
      </w:r>
      <w:r w:rsidR="0043044B" w:rsidRPr="5D04CB8B">
        <w:rPr>
          <w:snapToGrid w:val="0"/>
          <w:vertAlign w:val="subscript"/>
        </w:rPr>
        <w:t>1/2</w:t>
      </w:r>
      <w:r w:rsidR="00DA4537" w:rsidRPr="5D04CB8B">
        <w:rPr>
          <w:snapToGrid w:val="0"/>
        </w:rPr>
        <w:t xml:space="preserve"> based on </w:t>
      </w:r>
      <w:r w:rsidR="00494BEA" w:rsidRPr="5D04CB8B">
        <w:rPr>
          <w:snapToGrid w:val="0"/>
        </w:rPr>
        <w:t xml:space="preserve">random </w:t>
      </w:r>
      <w:r w:rsidR="00DA4537" w:rsidRPr="5D04CB8B">
        <w:rPr>
          <w:snapToGrid w:val="0"/>
        </w:rPr>
        <w:t>effects log-linear models</w:t>
      </w:r>
      <w:r w:rsidR="00BB6668" w:rsidRPr="5D04CB8B">
        <w:rPr>
          <w:snapToGrid w:val="0"/>
        </w:rPr>
        <w:t xml:space="preserve"> (under the assumption that the terminal phase </w:t>
      </w:r>
      <w:r w:rsidR="000E4A12" w:rsidRPr="5D04CB8B">
        <w:rPr>
          <w:snapToGrid w:val="0"/>
        </w:rPr>
        <w:t xml:space="preserve">of absorption </w:t>
      </w:r>
      <w:r w:rsidR="00BB6668" w:rsidRPr="5D04CB8B">
        <w:rPr>
          <w:snapToGrid w:val="0"/>
        </w:rPr>
        <w:t>begins by month 2)</w:t>
      </w:r>
      <w:r w:rsidR="00494BEA" w:rsidRPr="5D04CB8B">
        <w:rPr>
          <w:snapToGrid w:val="0"/>
        </w:rPr>
        <w:t>, including random intercept and slope terms</w:t>
      </w:r>
      <w:r w:rsidR="0043044B" w:rsidRPr="5D04CB8B">
        <w:rPr>
          <w:snapToGrid w:val="0"/>
        </w:rPr>
        <w:t xml:space="preserve">. Accumulation of MPA concentrations at months 8 and 12 will be estimated according to the ratio of trough concentrations and </w:t>
      </w:r>
      <w:r w:rsidR="007320E3" w:rsidRPr="5D04CB8B">
        <w:rPr>
          <w:snapToGrid w:val="0"/>
        </w:rPr>
        <w:t>using the formula R=</w:t>
      </w:r>
      <w:r w:rsidR="007320E3" w:rsidRPr="5D04CB8B">
        <w:rPr>
          <w:rFonts w:ascii="Calibri" w:eastAsia="Calibri" w:hAnsi="Calibri" w:cs="Calibri"/>
          <w:snapToGrid w:val="0"/>
        </w:rPr>
        <w:t>[1-(0.5)</w:t>
      </w:r>
      <w:r w:rsidR="007320E3" w:rsidRPr="5D04CB8B">
        <w:rPr>
          <w:rFonts w:ascii="Calibri" w:eastAsia="Calibri" w:hAnsi="Calibri" w:cs="Calibri"/>
          <w:snapToGrid w:val="0"/>
          <w:vertAlign w:val="superscript"/>
        </w:rPr>
        <w:t xml:space="preserve"> dosing interval/half-life</w:t>
      </w:r>
      <w:r w:rsidR="007320E3" w:rsidRPr="5D04CB8B">
        <w:rPr>
          <w:rFonts w:ascii="Calibri" w:eastAsia="Calibri" w:hAnsi="Calibri" w:cs="Calibri"/>
          <w:snapToGrid w:val="0"/>
        </w:rPr>
        <w:t>]</w:t>
      </w:r>
      <w:r w:rsidR="007320E3" w:rsidRPr="5D04CB8B">
        <w:rPr>
          <w:rFonts w:ascii="Calibri" w:eastAsia="Calibri" w:hAnsi="Calibri" w:cs="Calibri"/>
          <w:snapToGrid w:val="0"/>
          <w:vertAlign w:val="superscript"/>
        </w:rPr>
        <w:t>-1</w:t>
      </w:r>
      <w:r w:rsidR="007320E3" w:rsidRPr="5D04CB8B">
        <w:rPr>
          <w:rFonts w:ascii="Calibri" w:eastAsia="Calibri" w:hAnsi="Calibri" w:cs="Calibri"/>
          <w:snapToGrid w:val="0"/>
        </w:rPr>
        <w:t>, where the dosing interval is 126 days</w:t>
      </w:r>
      <w:r w:rsidR="007320E3" w:rsidRPr="5D04CB8B">
        <w:rPr>
          <w:snapToGrid w:val="0"/>
        </w:rPr>
        <w:t xml:space="preserve">. Anatomical sites of injection </w:t>
      </w:r>
      <w:r w:rsidRPr="5D04CB8B">
        <w:rPr>
          <w:snapToGrid w:val="0"/>
        </w:rPr>
        <w:t xml:space="preserve">will be compared </w:t>
      </w:r>
      <w:r w:rsidR="007320E3" w:rsidRPr="5D04CB8B">
        <w:rPr>
          <w:snapToGrid w:val="0"/>
        </w:rPr>
        <w:t xml:space="preserve">by </w:t>
      </w:r>
      <w:r w:rsidRPr="5D04CB8B">
        <w:rPr>
          <w:snapToGrid w:val="0"/>
        </w:rPr>
        <w:t>computing 95% confidence intervals for geometric mean ratios of</w:t>
      </w:r>
      <w:r w:rsidR="007320E3" w:rsidRPr="5D04CB8B">
        <w:rPr>
          <w:snapToGrid w:val="0"/>
        </w:rPr>
        <w:t xml:space="preserve"> t</w:t>
      </w:r>
      <w:r w:rsidR="007320E3" w:rsidRPr="5D04CB8B">
        <w:rPr>
          <w:snapToGrid w:val="0"/>
          <w:vertAlign w:val="subscript"/>
        </w:rPr>
        <w:t>1/2</w:t>
      </w:r>
      <w:r w:rsidR="007320E3" w:rsidRPr="5D04CB8B">
        <w:rPr>
          <w:snapToGrid w:val="0"/>
        </w:rPr>
        <w:t xml:space="preserve"> and trough concentrations</w:t>
      </w:r>
      <w:r w:rsidRPr="5D04CB8B">
        <w:rPr>
          <w:snapToGrid w:val="0"/>
        </w:rPr>
        <w:t xml:space="preserve">. The effects of site, </w:t>
      </w:r>
      <w:r w:rsidR="004E170E" w:rsidRPr="5D04CB8B">
        <w:rPr>
          <w:snapToGrid w:val="0"/>
        </w:rPr>
        <w:t>body mass index</w:t>
      </w:r>
      <w:r w:rsidRPr="5D04CB8B">
        <w:rPr>
          <w:snapToGrid w:val="0"/>
        </w:rPr>
        <w:t xml:space="preserve">, and age on </w:t>
      </w:r>
      <w:r w:rsidR="000E4A12" w:rsidRPr="5D04CB8B">
        <w:rPr>
          <w:snapToGrid w:val="0"/>
        </w:rPr>
        <w:t xml:space="preserve">PK of MPA </w:t>
      </w:r>
      <w:r w:rsidRPr="5D04CB8B">
        <w:rPr>
          <w:snapToGrid w:val="0"/>
        </w:rPr>
        <w:t>will be explored graphically and using analysis of covariance.</w:t>
      </w:r>
      <w:r w:rsidRPr="5D04CB8B">
        <w:rPr>
          <w:rFonts w:ascii="Times New Roman" w:eastAsia="Times New Roman" w:hAnsi="Times New Roman" w:cs="Times New Roman"/>
          <w:snapToGrid w:val="0"/>
        </w:rPr>
        <w:t xml:space="preserve"> </w:t>
      </w:r>
    </w:p>
    <w:p w14:paraId="70DB663A" w14:textId="77777777" w:rsidR="00980178" w:rsidRPr="00A827CB" w:rsidRDefault="5D04CB8B" w:rsidP="007320E3">
      <w:pPr>
        <w:pStyle w:val="Heading2"/>
        <w:spacing w:line="276" w:lineRule="auto"/>
      </w:pPr>
      <w:bookmarkStart w:id="335" w:name="_Toc440457046"/>
      <w:bookmarkStart w:id="336" w:name="_Toc28678497"/>
      <w:r>
        <w:t>Safety Endpoints and Analysis</w:t>
      </w:r>
      <w:bookmarkEnd w:id="335"/>
      <w:bookmarkEnd w:id="336"/>
    </w:p>
    <w:p w14:paraId="2BEDA413" w14:textId="77777777" w:rsidR="00980178" w:rsidRPr="00EE2508" w:rsidRDefault="5D04CB8B" w:rsidP="007320E3">
      <w:pPr>
        <w:pStyle w:val="Heading3"/>
        <w:keepNext w:val="0"/>
        <w:keepLines w:val="0"/>
        <w:spacing w:line="276" w:lineRule="auto"/>
      </w:pPr>
      <w:bookmarkStart w:id="337" w:name="_Toc407697973"/>
      <w:bookmarkStart w:id="338" w:name="_Toc419194089"/>
      <w:bookmarkStart w:id="339" w:name="_Toc440457047"/>
      <w:bookmarkStart w:id="340" w:name="_Toc28678498"/>
      <w:bookmarkEnd w:id="337"/>
      <w:bookmarkEnd w:id="338"/>
      <w:r>
        <w:t>Safety Endpoints</w:t>
      </w:r>
      <w:bookmarkEnd w:id="339"/>
      <w:bookmarkEnd w:id="340"/>
    </w:p>
    <w:p w14:paraId="56BC410C" w14:textId="77777777" w:rsidR="00980178" w:rsidRPr="00A827CB" w:rsidRDefault="5D04CB8B" w:rsidP="007320E3">
      <w:pPr>
        <w:spacing w:line="276" w:lineRule="auto"/>
      </w:pPr>
      <w:r>
        <w:t>The overall safety of study drug will be assessed throughout the study by evaluating the following endpoints and variables in the Treated Analysis Set:</w:t>
      </w:r>
    </w:p>
    <w:p w14:paraId="0F184287" w14:textId="77777777" w:rsidR="00980178" w:rsidRDefault="5D04CB8B" w:rsidP="000E4A12">
      <w:pPr>
        <w:pStyle w:val="NormalBullet"/>
        <w:spacing w:line="276" w:lineRule="auto"/>
        <w:contextualSpacing w:val="0"/>
      </w:pPr>
      <w:r>
        <w:t xml:space="preserve">occurrence of SAEs and AEs leading to product discontinuation </w:t>
      </w:r>
    </w:p>
    <w:p w14:paraId="30BCEE5D" w14:textId="77777777" w:rsidR="005447C5" w:rsidRPr="00A827CB" w:rsidRDefault="5D04CB8B" w:rsidP="000E4A12">
      <w:pPr>
        <w:pStyle w:val="NormalBullet"/>
        <w:spacing w:line="276" w:lineRule="auto"/>
        <w:contextualSpacing w:val="0"/>
      </w:pPr>
      <w:r>
        <w:t>occurrence of ISRs</w:t>
      </w:r>
    </w:p>
    <w:p w14:paraId="5B113DE6" w14:textId="77777777" w:rsidR="00980178" w:rsidRPr="00A827CB" w:rsidRDefault="5D04CB8B" w:rsidP="000E4A12">
      <w:pPr>
        <w:pStyle w:val="NormalBullet"/>
        <w:spacing w:line="276" w:lineRule="auto"/>
        <w:contextualSpacing w:val="0"/>
      </w:pPr>
      <w:r>
        <w:t xml:space="preserve">BP and weight at regularly scheduled visits </w:t>
      </w:r>
    </w:p>
    <w:p w14:paraId="3F8091C6" w14:textId="77777777" w:rsidR="00EF789A" w:rsidRPr="00A827CB" w:rsidRDefault="5D04CB8B" w:rsidP="000E4A12">
      <w:pPr>
        <w:pStyle w:val="NormalBullet"/>
        <w:spacing w:line="276" w:lineRule="auto"/>
        <w:contextualSpacing w:val="0"/>
      </w:pPr>
      <w:bookmarkStart w:id="341" w:name="_Toc440457048"/>
      <w:r>
        <w:t xml:space="preserve">changes in bleeding pattern </w:t>
      </w:r>
    </w:p>
    <w:p w14:paraId="42651E04" w14:textId="77777777" w:rsidR="00980178" w:rsidRPr="00EE2508" w:rsidRDefault="5D04CB8B" w:rsidP="007320E3">
      <w:pPr>
        <w:pStyle w:val="Heading3"/>
        <w:spacing w:line="276" w:lineRule="auto"/>
      </w:pPr>
      <w:bookmarkStart w:id="342" w:name="_Toc28678499"/>
      <w:r>
        <w:t>Safety Analysis</w:t>
      </w:r>
      <w:bookmarkEnd w:id="341"/>
      <w:bookmarkEnd w:id="342"/>
    </w:p>
    <w:p w14:paraId="3C3D4510" w14:textId="77777777" w:rsidR="00980178" w:rsidRPr="00A827CB" w:rsidRDefault="5D04CB8B" w:rsidP="007320E3">
      <w:pPr>
        <w:spacing w:line="276" w:lineRule="auto"/>
      </w:pPr>
      <w:r>
        <w:t>All SAEs, AEs leading to product withdrawal, and AEs that are Grade 1 or higher ISRs will be coded by a trained medical coder at FHI 360 using the Medical Dictionary for Regulatory Activities (MedDRA) by preferred term and system organ class. The numbers and percentages of participants experiencing AEs leading to product withdrawal and AEs that are Grade 1 or higher ISRs will be presented by severity. All relevant information on any deaths or other SAEs will be discussed in the subject narrative included in the clinical study report. Numbers and percentages of participants experiencing any ISR will be summarized by SC injection site, and ISRs will also be presented in a listing. Body weight, BP, and bleeding patterns will be summarized graphically or using shift-tables (i.e., change from baseline).</w:t>
      </w:r>
    </w:p>
    <w:p w14:paraId="158F46D7" w14:textId="77777777" w:rsidR="00980178" w:rsidRPr="00A827CB" w:rsidRDefault="5D04CB8B" w:rsidP="007320E3">
      <w:pPr>
        <w:pStyle w:val="Heading2"/>
        <w:spacing w:line="276" w:lineRule="auto"/>
      </w:pPr>
      <w:bookmarkStart w:id="343" w:name="_Toc440457049"/>
      <w:bookmarkStart w:id="344" w:name="_Toc28678500"/>
      <w:r>
        <w:t>Acceptability Variables and Analysis</w:t>
      </w:r>
      <w:bookmarkEnd w:id="343"/>
      <w:bookmarkEnd w:id="344"/>
    </w:p>
    <w:p w14:paraId="349D5948" w14:textId="77777777" w:rsidR="00980178" w:rsidRPr="00A827CB" w:rsidRDefault="00980178" w:rsidP="00A93D16">
      <w:pPr>
        <w:spacing w:line="276" w:lineRule="auto"/>
      </w:pPr>
      <w:r w:rsidRPr="00A827CB">
        <w:rPr>
          <w:snapToGrid w:val="0"/>
        </w:rPr>
        <w:t>Perception of</w:t>
      </w:r>
      <w:r w:rsidRPr="5D04CB8B">
        <w:t xml:space="preserve"> </w:t>
      </w:r>
      <w:r w:rsidRPr="00A827CB">
        <w:rPr>
          <w:snapToGrid w:val="0"/>
        </w:rPr>
        <w:t xml:space="preserve">bleeding patterns and other responses </w:t>
      </w:r>
      <w:r>
        <w:rPr>
          <w:snapToGrid w:val="0"/>
        </w:rPr>
        <w:t xml:space="preserve">to </w:t>
      </w:r>
      <w:r w:rsidRPr="00A827CB">
        <w:rPr>
          <w:snapToGrid w:val="0"/>
        </w:rPr>
        <w:t>acceptability question</w:t>
      </w:r>
      <w:r>
        <w:rPr>
          <w:snapToGrid w:val="0"/>
        </w:rPr>
        <w:t>s</w:t>
      </w:r>
      <w:r w:rsidRPr="00A827CB">
        <w:rPr>
          <w:snapToGrid w:val="0"/>
        </w:rPr>
        <w:t xml:space="preserve"> will be </w:t>
      </w:r>
      <w:r w:rsidR="00A93D16">
        <w:rPr>
          <w:snapToGrid w:val="0"/>
        </w:rPr>
        <w:t xml:space="preserve">summarized </w:t>
      </w:r>
      <w:r w:rsidR="003A5A99">
        <w:rPr>
          <w:snapToGrid w:val="0"/>
        </w:rPr>
        <w:t xml:space="preserve">using descriptive statistics </w:t>
      </w:r>
      <w:r w:rsidR="00A93D16">
        <w:rPr>
          <w:snapToGrid w:val="0"/>
        </w:rPr>
        <w:t>based on routine questions asked at regularly scheduled visits (</w:t>
      </w:r>
      <w:r w:rsidR="00AF2AC8">
        <w:rPr>
          <w:snapToGrid w:val="0"/>
        </w:rPr>
        <w:t xml:space="preserve">enrollment, </w:t>
      </w:r>
      <w:r w:rsidR="00A93D16">
        <w:rPr>
          <w:snapToGrid w:val="0"/>
        </w:rPr>
        <w:t>months 4</w:t>
      </w:r>
      <w:r w:rsidR="00AF2AC8">
        <w:rPr>
          <w:snapToGrid w:val="0"/>
        </w:rPr>
        <w:t xml:space="preserve"> and</w:t>
      </w:r>
      <w:r w:rsidR="00A93D16">
        <w:rPr>
          <w:snapToGrid w:val="0"/>
        </w:rPr>
        <w:t xml:space="preserve"> 8, and final)</w:t>
      </w:r>
      <w:r w:rsidRPr="5D04CB8B">
        <w:t>.</w:t>
      </w:r>
    </w:p>
    <w:p w14:paraId="418C8E45" w14:textId="422D5674" w:rsidR="009931D8" w:rsidRPr="00AF06B0" w:rsidRDefault="1089CC93" w:rsidP="00AF06B0">
      <w:pPr>
        <w:pStyle w:val="Heading2"/>
      </w:pPr>
      <w:bookmarkStart w:id="345" w:name="_Toc28678501"/>
      <w:bookmarkStart w:id="346" w:name="_Toc440457050"/>
      <w:r>
        <w:t>Ex</w:t>
      </w:r>
      <w:r w:rsidR="45C0CEE5">
        <w:t>ploratory Variables and</w:t>
      </w:r>
      <w:r w:rsidR="00AC2B62" w:rsidRPr="23209A02">
        <w:t xml:space="preserve"> </w:t>
      </w:r>
      <w:r w:rsidR="00AC2B62">
        <w:t>Analysis</w:t>
      </w:r>
      <w:bookmarkEnd w:id="345"/>
    </w:p>
    <w:p w14:paraId="510B009A" w14:textId="3CDFF9E3" w:rsidR="00AC2B62" w:rsidRPr="00A827CB" w:rsidRDefault="001937FC" w:rsidP="00EA4997">
      <w:r>
        <w:t>T</w:t>
      </w:r>
      <w:r w:rsidR="008E2B47">
        <w:t>o evaluate the exploratory objective of return to ovulation, t</w:t>
      </w:r>
      <w:r>
        <w:t>he proportion of p</w:t>
      </w:r>
      <w:r w:rsidR="000D2544">
        <w:t>articipants</w:t>
      </w:r>
      <w:r>
        <w:t xml:space="preserve"> in the </w:t>
      </w:r>
      <w:r w:rsidR="23209A02">
        <w:t>Extended Follow-up</w:t>
      </w:r>
      <w:r w:rsidR="008C7A24">
        <w:t xml:space="preserve"> Population who </w:t>
      </w:r>
      <w:r w:rsidR="0077782E">
        <w:t>have returned to ovulation</w:t>
      </w:r>
      <w:r w:rsidR="00712ED1">
        <w:t xml:space="preserve"> </w:t>
      </w:r>
      <w:r w:rsidR="005868CB">
        <w:t xml:space="preserve">will be summarized at </w:t>
      </w:r>
      <w:r w:rsidR="00BC5896">
        <w:t>10</w:t>
      </w:r>
      <w:r w:rsidR="00193795">
        <w:t xml:space="preserve"> months </w:t>
      </w:r>
      <w:r w:rsidR="009A1130">
        <w:t>(42</w:t>
      </w:r>
      <w:r w:rsidR="00193795">
        <w:t xml:space="preserve"> weeks</w:t>
      </w:r>
      <w:r w:rsidR="009A1130">
        <w:t>)</w:t>
      </w:r>
      <w:r w:rsidR="00BC5896">
        <w:t xml:space="preserve"> and 12 months </w:t>
      </w:r>
      <w:r w:rsidR="009A1130">
        <w:t>(</w:t>
      </w:r>
      <w:r w:rsidR="00E402EA">
        <w:t>50</w:t>
      </w:r>
      <w:r w:rsidR="00BE2811">
        <w:t xml:space="preserve"> weeks</w:t>
      </w:r>
      <w:r w:rsidR="009A1130">
        <w:t>)</w:t>
      </w:r>
      <w:r w:rsidR="00BC5896">
        <w:t xml:space="preserve"> </w:t>
      </w:r>
      <w:r w:rsidR="00BE2811">
        <w:t>after</w:t>
      </w:r>
      <w:r w:rsidR="00747A01">
        <w:t xml:space="preserve"> final injection</w:t>
      </w:r>
      <w:r w:rsidR="00EA6AE2">
        <w:t>.</w:t>
      </w:r>
      <w:r w:rsidR="00305114">
        <w:t xml:space="preserve"> </w:t>
      </w:r>
    </w:p>
    <w:p w14:paraId="1376FB52" w14:textId="77777777" w:rsidR="00BF6B86" w:rsidRDefault="5D04CB8B" w:rsidP="00A93D16">
      <w:pPr>
        <w:pStyle w:val="Heading2"/>
        <w:spacing w:line="276" w:lineRule="auto"/>
      </w:pPr>
      <w:bookmarkStart w:id="347" w:name="_Toc28678502"/>
      <w:r>
        <w:t>BC and BMD Variables and Analysis</w:t>
      </w:r>
      <w:bookmarkEnd w:id="347"/>
    </w:p>
    <w:p w14:paraId="56943C4C" w14:textId="069C9C64" w:rsidR="00BF6B86" w:rsidRDefault="5D04CB8B" w:rsidP="00121960">
      <w:r>
        <w:t xml:space="preserve">Brazil site investigators will develop an analysis plan for the BC-BMD Study. FHI 360 will review and approve the analysis plan prior to data transfer to the site. </w:t>
      </w:r>
      <w:bookmarkStart w:id="348" w:name="_Hlk511296535"/>
      <w:bookmarkEnd w:id="348"/>
    </w:p>
    <w:p w14:paraId="0FDA22B4" w14:textId="77777777" w:rsidR="00980178" w:rsidRPr="00A827CB" w:rsidRDefault="5D04CB8B" w:rsidP="00A93D16">
      <w:pPr>
        <w:pStyle w:val="Heading2"/>
        <w:spacing w:line="276" w:lineRule="auto"/>
      </w:pPr>
      <w:bookmarkStart w:id="349" w:name="_Toc28678503"/>
      <w:r>
        <w:t>Planned Interim Analysis</w:t>
      </w:r>
      <w:bookmarkEnd w:id="346"/>
      <w:bookmarkEnd w:id="349"/>
    </w:p>
    <w:p w14:paraId="3E7206DE" w14:textId="77777777" w:rsidR="00930138" w:rsidRDefault="5D04CB8B" w:rsidP="000B754A">
      <w:pPr>
        <w:spacing w:line="276" w:lineRule="auto"/>
      </w:pPr>
      <w:r>
        <w:t>An independent DSMB will review interim data when 250 participants have completed 4 months of follow-up. This single, pre-planned interim analysis is intended to inform a decision to stop or modify the study if the estimated probability of pregnancy is greater than 2% in the first injection interval. Consideration may also be given to expanding enrollment if it is deemed necessary to ensure that study objectives regarding the number of evaluable participants completing 12 months of treatment and the desired precision of the Pearl Index are achieved. The interim 4-month PK data, including serum MPA concentrations of any women who become pregnant, may be reviewed by FHI 360 (after the DSMB has deliberated) to inform other FHI 360 MPA projects.</w:t>
      </w:r>
    </w:p>
    <w:p w14:paraId="377E4452" w14:textId="77777777" w:rsidR="00980178" w:rsidRPr="00081D8B" w:rsidRDefault="00930138" w:rsidP="5D04CB8B">
      <w:pPr>
        <w:spacing w:line="276" w:lineRule="auto"/>
        <w:rPr>
          <w:rFonts w:ascii="Times New Roman" w:eastAsia="Times New Roman" w:hAnsi="Times New Roman" w:cs="Times New Roman"/>
        </w:rPr>
      </w:pPr>
      <w:r>
        <w:t xml:space="preserve">Additional interim analyses may be requested by </w:t>
      </w:r>
      <w:r w:rsidR="001E5566">
        <w:t>FHI 360</w:t>
      </w:r>
      <w:r w:rsidR="00616696">
        <w:t xml:space="preserve"> or the</w:t>
      </w:r>
      <w:r>
        <w:t xml:space="preserve"> </w:t>
      </w:r>
      <w:r w:rsidR="000E4A12">
        <w:t>DSMB</w:t>
      </w:r>
      <w:r>
        <w:t xml:space="preserve"> based on </w:t>
      </w:r>
      <w:r w:rsidR="002D0AE3">
        <w:t xml:space="preserve">periodic </w:t>
      </w:r>
      <w:r>
        <w:t xml:space="preserve">reviews of study indicators (pregnancy, </w:t>
      </w:r>
      <w:r w:rsidR="00CB7073">
        <w:t>AE</w:t>
      </w:r>
      <w:r>
        <w:t>, recruitment and continuation rates) if deemed necessary to protect participant safety or to make recommendations to modify the study</w:t>
      </w:r>
      <w:r w:rsidRPr="5D04CB8B">
        <w:rPr>
          <w:rFonts w:ascii="Times New Roman" w:eastAsia="Times New Roman" w:hAnsi="Times New Roman" w:cs="Times New Roman"/>
          <w:snapToGrid w:val="0"/>
        </w:rPr>
        <w:t xml:space="preserve">. </w:t>
      </w:r>
      <w:r w:rsidR="00616696" w:rsidRPr="5D04CB8B">
        <w:rPr>
          <w:snapToGrid w:val="0"/>
        </w:rPr>
        <w:t>Further</w:t>
      </w:r>
      <w:r w:rsidR="00616696" w:rsidRPr="5D04CB8B">
        <w:rPr>
          <w:rFonts w:ascii="Times New Roman" w:eastAsia="Times New Roman" w:hAnsi="Times New Roman" w:cs="Times New Roman"/>
          <w:snapToGrid w:val="0"/>
        </w:rPr>
        <w:t xml:space="preserve"> </w:t>
      </w:r>
      <w:r w:rsidR="00980178" w:rsidRPr="5D04CB8B">
        <w:rPr>
          <w:snapToGrid w:val="0"/>
        </w:rPr>
        <w:t xml:space="preserve">details of interim monitoring </w:t>
      </w:r>
      <w:r w:rsidR="00616696" w:rsidRPr="5D04CB8B">
        <w:rPr>
          <w:snapToGrid w:val="0"/>
        </w:rPr>
        <w:t xml:space="preserve">procedures </w:t>
      </w:r>
      <w:r w:rsidR="00980178" w:rsidRPr="5D04CB8B">
        <w:rPr>
          <w:snapToGrid w:val="0"/>
        </w:rPr>
        <w:t xml:space="preserve">will be provided in a separate </w:t>
      </w:r>
      <w:r w:rsidR="000B754A" w:rsidRPr="5D04CB8B">
        <w:rPr>
          <w:snapToGrid w:val="0"/>
        </w:rPr>
        <w:t xml:space="preserve">DSMB </w:t>
      </w:r>
      <w:r w:rsidR="00980178" w:rsidRPr="5D04CB8B">
        <w:rPr>
          <w:snapToGrid w:val="0"/>
        </w:rPr>
        <w:t>Operational Plan.</w:t>
      </w:r>
    </w:p>
    <w:p w14:paraId="020FD72F" w14:textId="77777777" w:rsidR="00980178" w:rsidRPr="00A827CB" w:rsidRDefault="5D04CB8B" w:rsidP="00A93D16">
      <w:pPr>
        <w:pStyle w:val="Heading2"/>
        <w:spacing w:line="276" w:lineRule="auto"/>
      </w:pPr>
      <w:bookmarkStart w:id="350" w:name="_Toc440457051"/>
      <w:bookmarkStart w:id="351" w:name="_Toc28678504"/>
      <w:r>
        <w:t>Reporting Deviations from the Statistical Plan</w:t>
      </w:r>
      <w:bookmarkEnd w:id="350"/>
      <w:bookmarkEnd w:id="351"/>
    </w:p>
    <w:p w14:paraId="34BECDF0" w14:textId="77777777" w:rsidR="00980178" w:rsidRPr="002745B3" w:rsidRDefault="5D04CB8B" w:rsidP="00A93D16">
      <w:pPr>
        <w:spacing w:line="276" w:lineRule="auto"/>
      </w:pPr>
      <w:r>
        <w:t>Deviations from analyses described here, along with their reasons, will be provided in protocol amendments, the separate SAP, the clinical study report, or a combination of these, as appropriate.</w:t>
      </w:r>
    </w:p>
    <w:p w14:paraId="16EF3BF2" w14:textId="77777777" w:rsidR="00980178" w:rsidRDefault="5D04CB8B" w:rsidP="007E17FF">
      <w:pPr>
        <w:pStyle w:val="Heading1"/>
        <w:spacing w:before="400" w:line="276" w:lineRule="auto"/>
      </w:pPr>
      <w:bookmarkStart w:id="352" w:name="_Toc440457052"/>
      <w:bookmarkStart w:id="353" w:name="_Toc28678505"/>
      <w:r>
        <w:t>DIRECT ACCESS TO SOURCE DATA/DOCUMENTS</w:t>
      </w:r>
      <w:bookmarkEnd w:id="352"/>
      <w:bookmarkEnd w:id="353"/>
    </w:p>
    <w:p w14:paraId="72DB6F87" w14:textId="77777777" w:rsidR="00980178" w:rsidRDefault="5D04CB8B" w:rsidP="00A93D16">
      <w:pPr>
        <w:spacing w:line="276" w:lineRule="auto"/>
      </w:pPr>
      <w:r>
        <w:t>Study monitors, auditors, IRBs, and health authority inspectors will be given direct access to source data and documentation (e.g., medical records, laboratory test results) for source data verification, provided that participant confidentiality is maintained in accordance with local requirements.</w:t>
      </w:r>
    </w:p>
    <w:p w14:paraId="67528C38" w14:textId="77777777" w:rsidR="00980178" w:rsidRDefault="5D04CB8B" w:rsidP="007E17FF">
      <w:pPr>
        <w:spacing w:line="276" w:lineRule="auto"/>
      </w:pPr>
      <w:r>
        <w:t>The site investigator must maintain the original records (i.e., source documents) of each participants’ data at all times. Examples of source documents are signed informed consent forms, clinical notes, laboratory reports and CRFs that are used as the source. Source documents for each participant and original CRFs will be retained by the site investigator per guidelines specified in Section 14.3 of this protocol. No records may be destroyed without written permission from FHI 360.</w:t>
      </w:r>
    </w:p>
    <w:p w14:paraId="64DA3C0C" w14:textId="77777777" w:rsidR="00980178" w:rsidRDefault="5D04CB8B" w:rsidP="007E17FF">
      <w:pPr>
        <w:pStyle w:val="Heading1"/>
        <w:spacing w:before="400" w:line="276" w:lineRule="auto"/>
      </w:pPr>
      <w:bookmarkStart w:id="354" w:name="_Toc440457053"/>
      <w:bookmarkStart w:id="355" w:name="_Toc28678506"/>
      <w:r>
        <w:t>QUALITY CONTROL AND QUALITY ASSURANCE</w:t>
      </w:r>
      <w:bookmarkEnd w:id="354"/>
      <w:bookmarkEnd w:id="355"/>
    </w:p>
    <w:p w14:paraId="233E944B" w14:textId="77777777" w:rsidR="00980178" w:rsidRDefault="5D04CB8B" w:rsidP="007E17FF">
      <w:pPr>
        <w:pStyle w:val="Heading2"/>
        <w:spacing w:line="276" w:lineRule="auto"/>
      </w:pPr>
      <w:bookmarkStart w:id="356" w:name="_Toc440457054"/>
      <w:bookmarkStart w:id="357" w:name="_Toc28678507"/>
      <w:r>
        <w:t>Protocol Amendments</w:t>
      </w:r>
      <w:bookmarkEnd w:id="356"/>
      <w:bookmarkEnd w:id="357"/>
    </w:p>
    <w:p w14:paraId="32CBC55B" w14:textId="77777777" w:rsidR="00980178" w:rsidRDefault="5D04CB8B" w:rsidP="007E17FF">
      <w:pPr>
        <w:spacing w:line="276" w:lineRule="auto"/>
      </w:pPr>
      <w:r>
        <w:t xml:space="preserve">No changes from the final approved protocol will be initiated without the prior written approval by the governing IRBs, except when necessary to address immediate safety concerns to the participants or when the change involves only logistics or administration. The site investigator will sign the protocol amendment investigator signature page prior to implementation. </w:t>
      </w:r>
    </w:p>
    <w:p w14:paraId="4E5F122B" w14:textId="77777777" w:rsidR="00980178" w:rsidRDefault="5D04CB8B" w:rsidP="007E17FF">
      <w:pPr>
        <w:pStyle w:val="Heading2"/>
        <w:spacing w:line="276" w:lineRule="auto"/>
      </w:pPr>
      <w:bookmarkStart w:id="358" w:name="_Toc440457055"/>
      <w:bookmarkStart w:id="359" w:name="_Toc28678508"/>
      <w:r>
        <w:t>Protocol Violations</w:t>
      </w:r>
      <w:bookmarkEnd w:id="358"/>
      <w:bookmarkEnd w:id="359"/>
    </w:p>
    <w:p w14:paraId="3048DADB" w14:textId="77777777" w:rsidR="00980178" w:rsidRPr="005556A0" w:rsidRDefault="005E5BFD" w:rsidP="007E17FF">
      <w:pPr>
        <w:spacing w:line="276" w:lineRule="auto"/>
      </w:pPr>
      <w:r>
        <w:t>P</w:t>
      </w:r>
      <w:r w:rsidR="00980178" w:rsidRPr="005556A0">
        <w:t>rotocol violations</w:t>
      </w:r>
      <w:r>
        <w:t xml:space="preserve"> which</w:t>
      </w:r>
      <w:r w:rsidR="00980178" w:rsidRPr="005556A0">
        <w:t xml:space="preserve"> may significantly impact the accuracy</w:t>
      </w:r>
      <w:r w:rsidR="00980178">
        <w:t xml:space="preserve"> and/</w:t>
      </w:r>
      <w:r w:rsidR="00980178" w:rsidRPr="005556A0">
        <w:t>or reliability of study data or that ma</w:t>
      </w:r>
      <w:r w:rsidR="00980178">
        <w:t>y significantly affect a participant</w:t>
      </w:r>
      <w:r w:rsidR="00980178" w:rsidRPr="005556A0">
        <w:t>'s rights, safety, or well</w:t>
      </w:r>
      <w:r w:rsidR="00980178">
        <w:noBreakHyphen/>
      </w:r>
      <w:r w:rsidR="00980178" w:rsidRPr="005556A0">
        <w:t>being</w:t>
      </w:r>
      <w:r>
        <w:t xml:space="preserve"> will be recorded on study CRFs and reported to IRBs and regulatory authorities per requirements</w:t>
      </w:r>
      <w:r w:rsidR="00980178" w:rsidRPr="005556A0">
        <w:t xml:space="preserve">. </w:t>
      </w:r>
    </w:p>
    <w:p w14:paraId="7600D839" w14:textId="77777777" w:rsidR="00980178" w:rsidRDefault="5D04CB8B" w:rsidP="007E17FF">
      <w:pPr>
        <w:spacing w:line="276" w:lineRule="auto"/>
      </w:pPr>
      <w:r>
        <w:t>Emergency departures from protocol that eliminate an apparent immediate hazard to participants and are deemed crucial for the safety and well-being of a participant may be instituted for that participant only by the site investigator. In those cases, the site investigator will notify the local IRB and FHI 360 in writing as soon as possible and document the reasons for the violation.</w:t>
      </w:r>
    </w:p>
    <w:p w14:paraId="19740CA7" w14:textId="77777777" w:rsidR="00980178" w:rsidRDefault="5D04CB8B" w:rsidP="007E17FF">
      <w:pPr>
        <w:pStyle w:val="Heading2"/>
        <w:spacing w:line="276" w:lineRule="auto"/>
      </w:pPr>
      <w:bookmarkStart w:id="360" w:name="_Toc440457056"/>
      <w:bookmarkStart w:id="361" w:name="_Toc28678509"/>
      <w:r>
        <w:t>Information to Study Personnel</w:t>
      </w:r>
      <w:bookmarkEnd w:id="360"/>
      <w:bookmarkEnd w:id="361"/>
    </w:p>
    <w:p w14:paraId="14162595" w14:textId="77777777" w:rsidR="00980178" w:rsidRDefault="5D04CB8B" w:rsidP="007E17FF">
      <w:pPr>
        <w:spacing w:line="276" w:lineRule="auto"/>
      </w:pPr>
      <w:r>
        <w:t>The site investigator is responsible for giving information about the study to all staff members involved in the implementation of the study or in any element of participant management, both before starting the study and during the course of the study (e.g., when new staff become involved). The site investigator must assure that all study staff members are qualified by education, experience, and training to perform their specific responsibilities. All study staff will have training in research ethics and Good Clinical Practice. These study staff members must be listed on the staff responsibility log, which includes a clear description of each staff member’s responsibilities. FHI 360 is responsible for explaining the protocol to all study staff, including the site investigator, and for ensuring they comply with the protocol.</w:t>
      </w:r>
    </w:p>
    <w:p w14:paraId="30AC8079" w14:textId="77777777" w:rsidR="00980178" w:rsidRDefault="5D04CB8B" w:rsidP="007E17FF">
      <w:pPr>
        <w:pStyle w:val="Heading2"/>
        <w:spacing w:line="276" w:lineRule="auto"/>
      </w:pPr>
      <w:bookmarkStart w:id="362" w:name="_Toc440457057"/>
      <w:bookmarkStart w:id="363" w:name="_Toc28678510"/>
      <w:r>
        <w:t>Study Monitoring</w:t>
      </w:r>
      <w:bookmarkEnd w:id="362"/>
      <w:bookmarkEnd w:id="363"/>
    </w:p>
    <w:p w14:paraId="64C97666" w14:textId="77777777" w:rsidR="00980178" w:rsidRDefault="5D04CB8B" w:rsidP="007E17FF">
      <w:pPr>
        <w:spacing w:line="276" w:lineRule="auto"/>
      </w:pPr>
      <w:r>
        <w:t>Qualified clinical monitors will conduct periodic study monitoring in accordance with FHI 360 policies. Details of timing and duration of monitoring visits will be described in a clinical monitoring plan. Briefly, clinical monitors will:</w:t>
      </w:r>
    </w:p>
    <w:p w14:paraId="1FD01C18" w14:textId="77777777" w:rsidR="00980178" w:rsidRDefault="5D04CB8B" w:rsidP="002837F2">
      <w:pPr>
        <w:pStyle w:val="NormalBullet"/>
        <w:spacing w:line="276" w:lineRule="auto"/>
        <w:contextualSpacing w:val="0"/>
      </w:pPr>
      <w:r>
        <w:t>Review informed consent forms and documentation</w:t>
      </w:r>
    </w:p>
    <w:p w14:paraId="0DD293EC" w14:textId="77777777" w:rsidR="00980178" w:rsidRDefault="5D04CB8B" w:rsidP="002837F2">
      <w:pPr>
        <w:pStyle w:val="NormalBullet"/>
        <w:spacing w:line="276" w:lineRule="auto"/>
        <w:contextualSpacing w:val="0"/>
      </w:pPr>
      <w:r>
        <w:t xml:space="preserve">Assess compliance with the study protocol, GCP, and applicable regulatory requirements </w:t>
      </w:r>
    </w:p>
    <w:p w14:paraId="628177FC" w14:textId="77777777" w:rsidR="00980178" w:rsidRPr="00494BEA" w:rsidRDefault="5D04CB8B" w:rsidP="002837F2">
      <w:pPr>
        <w:pStyle w:val="NormalBullet"/>
        <w:spacing w:line="276" w:lineRule="auto"/>
        <w:contextualSpacing w:val="0"/>
      </w:pPr>
      <w:r>
        <w:t>Verify that all SAEs have been recorded and reported properly and in accordance with applicable regulatory guidelines</w:t>
      </w:r>
    </w:p>
    <w:p w14:paraId="1BE4E1AE" w14:textId="77777777" w:rsidR="00980178" w:rsidRDefault="5D04CB8B" w:rsidP="002837F2">
      <w:pPr>
        <w:pStyle w:val="NormalBullet"/>
        <w:spacing w:line="276" w:lineRule="auto"/>
        <w:contextualSpacing w:val="0"/>
      </w:pPr>
      <w:r>
        <w:t>Perform source document verification to ensure the accuracy and completeness of study data</w:t>
      </w:r>
    </w:p>
    <w:p w14:paraId="36B28F9A" w14:textId="77777777" w:rsidR="00980178" w:rsidRDefault="5D04CB8B" w:rsidP="002837F2">
      <w:pPr>
        <w:pStyle w:val="NormalBullet"/>
        <w:spacing w:line="276" w:lineRule="auto"/>
        <w:contextualSpacing w:val="0"/>
      </w:pPr>
      <w:r>
        <w:t>Verify proper storage of biological specimens</w:t>
      </w:r>
    </w:p>
    <w:p w14:paraId="7B3BD40B" w14:textId="77777777" w:rsidR="00980178" w:rsidRDefault="5D04CB8B" w:rsidP="002837F2">
      <w:pPr>
        <w:pStyle w:val="NormalBullet"/>
        <w:spacing w:line="276" w:lineRule="auto"/>
        <w:contextualSpacing w:val="0"/>
      </w:pPr>
      <w:r>
        <w:t>Verify proper storage, dispensing, and accountability of study products</w:t>
      </w:r>
    </w:p>
    <w:p w14:paraId="4142A6AD" w14:textId="77777777" w:rsidR="00980178" w:rsidRDefault="5D04CB8B" w:rsidP="002837F2">
      <w:pPr>
        <w:pStyle w:val="NormalBullet"/>
        <w:spacing w:line="276" w:lineRule="auto"/>
        <w:contextualSpacing w:val="0"/>
      </w:pPr>
      <w:r>
        <w:t>Verify that current credentials are available on site for study staff listed on the current Statement of Investigator Form and Delegation of Responsibilities Log</w:t>
      </w:r>
    </w:p>
    <w:p w14:paraId="35011E47" w14:textId="77777777" w:rsidR="00980178" w:rsidRDefault="5D04CB8B" w:rsidP="002837F2">
      <w:pPr>
        <w:spacing w:before="160" w:line="276" w:lineRule="auto"/>
      </w:pPr>
      <w:r>
        <w:t xml:space="preserve">Site investigators and study staff will allow the clinical monitors to inspect study facilities and documentation including the regulatory file, consent forms, CRFs, and other source documents for verification of the study data. The site investigator and assisting staff must agree to cooperate with the study monitor to resolve any problems, errors, or possible misunderstandings concerning the findings detected in the course of these monitoring visits and/or provided in follow up written communication. As part of the supervision of study progress, other FHI 360 staff or representatives may accompany the study monitor on visits to the study site. Sites will maintain a site visit log to document all visits.  </w:t>
      </w:r>
    </w:p>
    <w:p w14:paraId="06F3650F" w14:textId="77777777" w:rsidR="00980178" w:rsidRDefault="5D04CB8B" w:rsidP="007E17FF">
      <w:pPr>
        <w:pStyle w:val="Heading2"/>
        <w:spacing w:line="276" w:lineRule="auto"/>
      </w:pPr>
      <w:bookmarkStart w:id="364" w:name="_Toc440457058"/>
      <w:bookmarkStart w:id="365" w:name="_Toc28678511"/>
      <w:r>
        <w:t>Audit and Inspection</w:t>
      </w:r>
      <w:bookmarkEnd w:id="364"/>
      <w:bookmarkEnd w:id="365"/>
    </w:p>
    <w:p w14:paraId="4278AD11" w14:textId="77777777" w:rsidR="00980178" w:rsidRDefault="5D04CB8B" w:rsidP="007E17FF">
      <w:pPr>
        <w:spacing w:line="276" w:lineRule="auto"/>
      </w:pPr>
      <w:r>
        <w:t>FHI 360 or regulatory authorities may audit the study sites to evaluate study conduct and compliance with the protocol, SOPs, GCP, and applicable IRB and regulatory requirements.</w:t>
      </w:r>
    </w:p>
    <w:p w14:paraId="2A943CFE" w14:textId="77777777" w:rsidR="00980178" w:rsidRDefault="5D04CB8B" w:rsidP="007E17FF">
      <w:pPr>
        <w:pStyle w:val="Heading1"/>
        <w:spacing w:before="400" w:line="276" w:lineRule="auto"/>
      </w:pPr>
      <w:bookmarkStart w:id="366" w:name="_Toc440457059"/>
      <w:bookmarkStart w:id="367" w:name="_Toc28678512"/>
      <w:r>
        <w:t>ETHICS</w:t>
      </w:r>
      <w:bookmarkEnd w:id="366"/>
      <w:bookmarkEnd w:id="367"/>
    </w:p>
    <w:p w14:paraId="13F4B19F" w14:textId="77777777" w:rsidR="00980178" w:rsidRDefault="5D04CB8B" w:rsidP="007E17FF">
      <w:pPr>
        <w:pStyle w:val="Heading2"/>
        <w:spacing w:line="276" w:lineRule="auto"/>
      </w:pPr>
      <w:bookmarkStart w:id="368" w:name="_Toc440457060"/>
      <w:bookmarkStart w:id="369" w:name="_Toc28678513"/>
      <w:r>
        <w:t>Informed Consent</w:t>
      </w:r>
      <w:bookmarkEnd w:id="368"/>
      <w:bookmarkEnd w:id="369"/>
    </w:p>
    <w:p w14:paraId="2D4ECFF8" w14:textId="77777777" w:rsidR="00980178" w:rsidRDefault="5D04CB8B" w:rsidP="007E17FF">
      <w:pPr>
        <w:spacing w:line="276" w:lineRule="auto"/>
      </w:pPr>
      <w:r>
        <w:t xml:space="preserve">A participant will not be enrolled into this research study until the site investigator has obtained her signed informed consent (including consent to additional visits if in the PK cohort). The site investigator shall seek such consent under circumstances that provide the prospective participant with sufficient opportunity to learn about the study and consider whether or not to participate. Informed consent will be obtained without coercion, undue influence or misrepresentation of the potential benefits and risks that might be associated with participation in the research study. Informed consent encompasses all oral or written information given to the participant about the study and the study materials. This includes the consent form(s) signed by the participant and any other information provided to the participant. All such information that is given to the participant will be in a language that is understandable to her. The participant must agree that she understands the investigational nature of the study, its inherent risks and benefits, other treatment alternatives, her rights to terminate participation in the study without affecting her health care at the site, whom to contact with questions regarding the study, and that she has freely given informed consent to participate in the study and to have her medical records reviewed as part of the study. </w:t>
      </w:r>
    </w:p>
    <w:p w14:paraId="438D2134" w14:textId="77777777" w:rsidR="00735CFD" w:rsidRPr="00735CFD" w:rsidRDefault="5D04CB8B" w:rsidP="00735CFD">
      <w:pPr>
        <w:spacing w:line="276" w:lineRule="auto"/>
      </w:pPr>
      <w:r>
        <w:t>Informed consent will be documented by the use of a written consent form (or forms) signed by the participant. Copies of signed informed consent forms will be given to her. The original signed consent form(s) for each participant will be stored in a secure location separately from the study data forms. The consent form(s) must include each of the basic and additional elements of informed consent described in 45 CFR Part 46.116. The informed consent form will include a statement that personal identifying information will be removed from participant data and the non-identified study data will be shared with the donor, USAID, and might be used for future research. The information will not include any language in which the participant is made to waive any of her rights or which releases or appears to release the site investigator, the site investigator’s institution, or FHI 360 from liability for negligence.</w:t>
      </w:r>
      <w:r w:rsidRPr="5D04CB8B">
        <w:rPr>
          <w:color w:val="000000" w:themeColor="text1"/>
        </w:rPr>
        <w:t xml:space="preserve"> </w:t>
      </w:r>
    </w:p>
    <w:p w14:paraId="183FA601" w14:textId="77777777" w:rsidR="00980178" w:rsidRDefault="5D04CB8B" w:rsidP="007E17FF">
      <w:pPr>
        <w:pStyle w:val="Heading2"/>
        <w:spacing w:line="276" w:lineRule="auto"/>
      </w:pPr>
      <w:bookmarkStart w:id="370" w:name="_Toc28678514"/>
      <w:r>
        <w:t>Compensation</w:t>
      </w:r>
      <w:bookmarkEnd w:id="370"/>
    </w:p>
    <w:p w14:paraId="5CD02D3C" w14:textId="77777777" w:rsidR="00980178" w:rsidRDefault="5D04CB8B" w:rsidP="007E17FF">
      <w:pPr>
        <w:spacing w:line="276" w:lineRule="auto"/>
      </w:pPr>
      <w:r>
        <w:t>Participants will be compensated for time and effort for participation in this study. Reimbursement will cover transportation costs and time away from work, and may vary by site depending on local ethical review requirements. Reimbursement amounts will be specified in the site-specific informed consent forms and reviewed with participants upon study enrollment.</w:t>
      </w:r>
    </w:p>
    <w:p w14:paraId="39642B77" w14:textId="77777777" w:rsidR="00980178" w:rsidRDefault="5D04CB8B" w:rsidP="007E17FF">
      <w:pPr>
        <w:pStyle w:val="Heading2"/>
        <w:spacing w:line="276" w:lineRule="auto"/>
      </w:pPr>
      <w:bookmarkStart w:id="371" w:name="_Toc440457061"/>
      <w:bookmarkStart w:id="372" w:name="_Toc28678515"/>
      <w:r>
        <w:t>Health Authorities and IRBs</w:t>
      </w:r>
      <w:bookmarkEnd w:id="371"/>
      <w:bookmarkEnd w:id="372"/>
    </w:p>
    <w:p w14:paraId="52E457CF" w14:textId="77777777" w:rsidR="00980178" w:rsidRDefault="5D04CB8B" w:rsidP="007E17FF">
      <w:pPr>
        <w:spacing w:line="276" w:lineRule="auto"/>
      </w:pPr>
      <w:r>
        <w:t xml:space="preserve">This protocol, the informed consent forms, and other appropriate documentation will be reviewed and approved as required by the PHSC at FHI 360 and the site IRBs. The site investigator is responsible for ensuring that all requirements of the local IRB are met. Before implementing any changes to the protocol, informed consent, or participant written materials, the site investigator must have the changes approved by FHI 360’s PHSC and the local IRB, and applicable health regulatory agencies, except where necessary to eliminate immediate hazards to study participants. If the local IRB withdraws its approval of this research at any time before its completion, the site investigator must notify FHI 360 as soon possible, but no later than within 48 hours. </w:t>
      </w:r>
    </w:p>
    <w:p w14:paraId="1D098967" w14:textId="77777777" w:rsidR="00980178" w:rsidRDefault="5D04CB8B" w:rsidP="007E17FF">
      <w:pPr>
        <w:spacing w:line="276" w:lineRule="auto"/>
      </w:pPr>
      <w:r>
        <w:t>The site investigator is responsible for providing progress reports to the local IRB and to FHI 360 annually and within 3 months after study termination or completion. The reports should include at a minimum the total number of participants enrolled, the numbers and reason(s) for discontinuation, a description of all SAEs, the number of participants completing the study, all changes in the research activity, and all unanticipated problems involving risks to study participants or others. Copies of all study-related correspondence with the local IRB must be sent to FHI 360.</w:t>
      </w:r>
    </w:p>
    <w:p w14:paraId="11E8E8CC" w14:textId="77777777" w:rsidR="00980178" w:rsidRDefault="5D04CB8B" w:rsidP="007E17FF">
      <w:pPr>
        <w:pStyle w:val="Heading2"/>
        <w:spacing w:line="276" w:lineRule="auto"/>
      </w:pPr>
      <w:bookmarkStart w:id="373" w:name="_Toc28678516"/>
      <w:bookmarkStart w:id="374" w:name="_Toc440457062"/>
      <w:r>
        <w:t>Study Participant Confidentiality</w:t>
      </w:r>
      <w:bookmarkEnd w:id="373"/>
      <w:r>
        <w:t xml:space="preserve"> </w:t>
      </w:r>
      <w:bookmarkEnd w:id="374"/>
    </w:p>
    <w:p w14:paraId="2F378C50" w14:textId="77777777" w:rsidR="00980178" w:rsidRDefault="5D04CB8B" w:rsidP="007E17FF">
      <w:pPr>
        <w:spacing w:line="276" w:lineRule="auto"/>
      </w:pPr>
      <w:r>
        <w:t>The site investigator must assure that the privacy of the participants, including their identity and confidentiality of all personal medical information, will be maintained at all times. In CRFs and other documents or image material submitted to FHI 360, participants will be identified not by their names, but by a participant ID number only.</w:t>
      </w:r>
    </w:p>
    <w:p w14:paraId="010EA75E" w14:textId="77777777" w:rsidR="00980178" w:rsidRDefault="5D04CB8B" w:rsidP="007E17FF">
      <w:pPr>
        <w:spacing w:line="276" w:lineRule="auto"/>
      </w:pPr>
      <w:r>
        <w:t>Personal medical information may be reviewed for the purpose of participant safety and/or verifying data in the source and transcribed onto the CRF. This review may be conducted by the study monitor, properly authorized persons on behalf of the sponsor, the quality assurance unit, and/or regulatory authorities. Personal medical information will always be treated as private and confidentiality will be maintained.</w:t>
      </w:r>
    </w:p>
    <w:p w14:paraId="2A376D82" w14:textId="77777777" w:rsidR="00980178" w:rsidRDefault="5D04CB8B" w:rsidP="007E17FF">
      <w:pPr>
        <w:pStyle w:val="Heading2"/>
        <w:spacing w:line="276" w:lineRule="auto"/>
      </w:pPr>
      <w:bookmarkStart w:id="375" w:name="_Toc440457063"/>
      <w:bookmarkStart w:id="376" w:name="_Toc28678517"/>
      <w:r>
        <w:t>Registration of the Clinical Study</w:t>
      </w:r>
      <w:bookmarkEnd w:id="375"/>
      <w:bookmarkEnd w:id="376"/>
    </w:p>
    <w:p w14:paraId="2B70DC16" w14:textId="77777777" w:rsidR="00980178" w:rsidRDefault="5D04CB8B" w:rsidP="007E17FF">
      <w:pPr>
        <w:spacing w:line="276" w:lineRule="auto"/>
      </w:pPr>
      <w:r>
        <w:t>FHI 360 will register this trial on clinicaltrials.gov, a registry and results database of clinical studies of human participants conducted globally.</w:t>
      </w:r>
    </w:p>
    <w:p w14:paraId="23B7FE64" w14:textId="77777777" w:rsidR="00980178" w:rsidRDefault="5D04CB8B" w:rsidP="007E17FF">
      <w:pPr>
        <w:pStyle w:val="Heading1"/>
        <w:spacing w:before="400" w:line="276" w:lineRule="auto"/>
      </w:pPr>
      <w:bookmarkStart w:id="377" w:name="_Toc440457064"/>
      <w:bookmarkStart w:id="378" w:name="_Toc28678518"/>
      <w:r>
        <w:t>DATA HANDLING, DATA QUALITY CONTROL, AND RECORD KEEPING</w:t>
      </w:r>
      <w:bookmarkEnd w:id="377"/>
      <w:bookmarkEnd w:id="378"/>
    </w:p>
    <w:p w14:paraId="64A6FB9C" w14:textId="77777777" w:rsidR="00980178" w:rsidRDefault="5D04CB8B" w:rsidP="007E17FF">
      <w:pPr>
        <w:spacing w:line="276" w:lineRule="auto"/>
      </w:pPr>
      <w:r>
        <w:t xml:space="preserve">A detailed data management plan will be written prior to study initiation. The following is a brief summary of the plan. </w:t>
      </w:r>
    </w:p>
    <w:p w14:paraId="750F777B" w14:textId="77777777" w:rsidR="00980178" w:rsidRDefault="5D04CB8B" w:rsidP="007E17FF">
      <w:pPr>
        <w:pStyle w:val="Heading2"/>
        <w:spacing w:line="276" w:lineRule="auto"/>
      </w:pPr>
      <w:bookmarkStart w:id="379" w:name="_Toc440457065"/>
      <w:bookmarkStart w:id="380" w:name="_Toc28678519"/>
      <w:r>
        <w:t>Data Collection</w:t>
      </w:r>
      <w:bookmarkEnd w:id="379"/>
      <w:bookmarkEnd w:id="380"/>
    </w:p>
    <w:p w14:paraId="6D67B01A" w14:textId="77777777" w:rsidR="00980178" w:rsidRDefault="5D04CB8B" w:rsidP="007E17FF">
      <w:pPr>
        <w:spacing w:line="276" w:lineRule="auto"/>
      </w:pPr>
      <w:r>
        <w:t>Data will be collected using CRFs that are specifically designed for this study. The data collected on the CRFs will be captured in a clinical data management system (CDMS) that meets the technical requirements described in 21CFR Part 11. The CDMS has been validated to ensure that it meets the scientific, regulatory, and logistical requirements of the study before it is used to capture data from this study. Before using the CDMS, all users will receive training on the system and study specific training. After they are trained, users will be provided with individual system access rights.</w:t>
      </w:r>
    </w:p>
    <w:p w14:paraId="3DDBD08E" w14:textId="77777777" w:rsidR="00980178" w:rsidRPr="00D80618" w:rsidRDefault="5D04CB8B" w:rsidP="007E17FF">
      <w:pPr>
        <w:spacing w:line="276" w:lineRule="auto"/>
      </w:pPr>
      <w:r>
        <w:t xml:space="preserve">Data will be collected at the study site by appropriately designated and trained personnel, and CRFs must be completed for each screened participant. For participants who enter the study but do not meet screening criteria, at a minimum, data for screen failure reason will be entered onto a CRF. </w:t>
      </w:r>
    </w:p>
    <w:p w14:paraId="34DC9BD9" w14:textId="77777777" w:rsidR="00980178" w:rsidRDefault="5D04CB8B" w:rsidP="007E17FF">
      <w:pPr>
        <w:spacing w:line="276" w:lineRule="auto"/>
      </w:pPr>
      <w:r>
        <w:t xml:space="preserve">Participant identity should not be discernible from the data provided on the CRFs. Data will be verified by the monitor and reviewed for consistency by Data Management using both automated logical checks and manual review. All data collected will be approved by the site investigator or designee at the study site. This approval acknowledges the review and acceptance of the data as being complete and accurate. </w:t>
      </w:r>
    </w:p>
    <w:p w14:paraId="0E539985" w14:textId="77777777" w:rsidR="00980178" w:rsidRDefault="5D04CB8B" w:rsidP="007E17FF">
      <w:pPr>
        <w:spacing w:line="276" w:lineRule="auto"/>
      </w:pPr>
      <w:r>
        <w:t xml:space="preserve">Data processed from PPD will be sent electronically to FHI 360 for direct import into the clinical database, but not entered onto the CRF unless otherwise specified in the protocol. </w:t>
      </w:r>
    </w:p>
    <w:p w14:paraId="383533F2" w14:textId="77777777" w:rsidR="00980178" w:rsidRDefault="5D04CB8B" w:rsidP="007E17FF">
      <w:pPr>
        <w:pStyle w:val="Heading2"/>
        <w:spacing w:line="276" w:lineRule="auto"/>
      </w:pPr>
      <w:bookmarkStart w:id="381" w:name="_Toc28678520"/>
      <w:bookmarkStart w:id="382" w:name="_Toc440457066"/>
      <w:r>
        <w:t>Data Quality Control</w:t>
      </w:r>
      <w:bookmarkEnd w:id="381"/>
      <w:r>
        <w:t xml:space="preserve"> </w:t>
      </w:r>
      <w:bookmarkEnd w:id="382"/>
    </w:p>
    <w:p w14:paraId="6C16A054" w14:textId="77777777" w:rsidR="00980178" w:rsidRDefault="5D04CB8B" w:rsidP="007E17FF">
      <w:pPr>
        <w:spacing w:line="276" w:lineRule="auto"/>
      </w:pPr>
      <w:r>
        <w:t>Data Management is responsible for the accuracy, quality, completeness, and internal consistency of the data from this study. Data handling, including data quality control, will comply with international regulatory guidelines, including ICH GCP guidelines. Data management and control processes specific to this study, along with all steps and actions taken regarding data management and data quality control, will be described in a data management plan.</w:t>
      </w:r>
    </w:p>
    <w:p w14:paraId="3B11B96A" w14:textId="77777777" w:rsidR="00980178" w:rsidRDefault="5D04CB8B" w:rsidP="007E17FF">
      <w:pPr>
        <w:spacing w:line="276" w:lineRule="auto"/>
      </w:pPr>
      <w:r>
        <w:t>Case report forms received will be processed and reviewed for completeness, consistency, and the presence of mandatory values. Applicable terms will be coded according to the coding conventions for this study. Logical checks will be implemented to ensure data quality and accuracy. Any necessary data changes will be made in the clinical database, and data review and validation procedures will be repeated as needed. Discrepancies found will be queried.</w:t>
      </w:r>
    </w:p>
    <w:p w14:paraId="3202FDF0" w14:textId="77777777" w:rsidR="00980178" w:rsidRDefault="5D04CB8B" w:rsidP="007E17FF">
      <w:pPr>
        <w:spacing w:line="276" w:lineRule="auto"/>
      </w:pPr>
      <w:r>
        <w:t>Data corrections will be made using the CDMS Discrepancy module. The system audit trail captures the reason for each change, the previous and new data values, date and time, and the username of the staff person making the change.</w:t>
      </w:r>
    </w:p>
    <w:p w14:paraId="37D49F47" w14:textId="77777777" w:rsidR="00980178" w:rsidRDefault="5D04CB8B" w:rsidP="007E17FF">
      <w:pPr>
        <w:spacing w:line="276" w:lineRule="auto"/>
      </w:pPr>
      <w:r>
        <w:t>At the conclusion of the study, the CDMS and all other study data will be locked to prevent further changes. Locking the study data represents the acknowledgement that all data have been captured and confirmed as accurate.</w:t>
      </w:r>
    </w:p>
    <w:p w14:paraId="72EF3E62" w14:textId="77777777" w:rsidR="00980178" w:rsidRDefault="5D04CB8B" w:rsidP="007E17FF">
      <w:pPr>
        <w:pStyle w:val="Heading2"/>
        <w:spacing w:line="276" w:lineRule="auto"/>
      </w:pPr>
      <w:bookmarkStart w:id="383" w:name="_Toc28678521"/>
      <w:bookmarkStart w:id="384" w:name="_Toc440457067"/>
      <w:r>
        <w:t>Archiving of Case Report Forms and Source Documents</w:t>
      </w:r>
      <w:bookmarkEnd w:id="383"/>
      <w:r>
        <w:t xml:space="preserve"> </w:t>
      </w:r>
      <w:bookmarkEnd w:id="384"/>
    </w:p>
    <w:p w14:paraId="5F391C67" w14:textId="77777777" w:rsidR="00980178" w:rsidRDefault="5D04CB8B" w:rsidP="007E17FF">
      <w:pPr>
        <w:pStyle w:val="Heading3"/>
        <w:spacing w:line="276" w:lineRule="auto"/>
      </w:pPr>
      <w:bookmarkStart w:id="385" w:name="_Toc440457068"/>
      <w:bookmarkStart w:id="386" w:name="_Toc28678522"/>
      <w:r>
        <w:t>Investigator Responsibilities</w:t>
      </w:r>
      <w:bookmarkEnd w:id="385"/>
      <w:bookmarkEnd w:id="386"/>
    </w:p>
    <w:p w14:paraId="2D037D5A" w14:textId="77777777" w:rsidR="00980178" w:rsidRDefault="5D04CB8B" w:rsidP="007E17FF">
      <w:pPr>
        <w:spacing w:line="276" w:lineRule="auto"/>
      </w:pPr>
      <w:r>
        <w:t>All records related to the study (i.e., source data, source documents, CRFs, copies of protocols and protocol amendments, drug accountability forms, correspondence, signed informed consent forms, and other essential documents) must be retained by the site investigator. Per GCP, essential documents should be retained until at least 2 years after the last approval of a marketing application in an ICH region and until there are no pending or contemplated marketing applications in an ICH region or at least 2 years have elapsed since the formal discontinuation of clinical development of the investigational product.  FHI 360 will inform the site investigator as to when these documents no longer need to be retained. No records may be destroyed without written permission from FHI 360. Should the site investigator wish to assign the study records to another party or move them to another location, advance written notice will be given to FHI 360.</w:t>
      </w:r>
    </w:p>
    <w:p w14:paraId="79ECA8AE" w14:textId="77777777" w:rsidR="00980178" w:rsidRDefault="5D04CB8B" w:rsidP="007E17FF">
      <w:pPr>
        <w:pStyle w:val="Heading3"/>
        <w:spacing w:line="276" w:lineRule="auto"/>
      </w:pPr>
      <w:bookmarkStart w:id="387" w:name="_Toc440457069"/>
      <w:bookmarkStart w:id="388" w:name="_Toc28678523"/>
      <w:r>
        <w:t>FHI 360 Responsibilities</w:t>
      </w:r>
      <w:bookmarkEnd w:id="387"/>
      <w:bookmarkEnd w:id="388"/>
    </w:p>
    <w:p w14:paraId="071003E4" w14:textId="77777777" w:rsidR="00980178" w:rsidRDefault="5D04CB8B" w:rsidP="007E17FF">
      <w:pPr>
        <w:spacing w:line="276" w:lineRule="auto"/>
      </w:pPr>
      <w:r>
        <w:t>FHI 360 will be responsible for the processing and quality control of the data. Data management will be carried out as described in FHI 360 SOPs and the data management plan.</w:t>
      </w:r>
    </w:p>
    <w:p w14:paraId="0C71EBDE" w14:textId="77777777" w:rsidR="00980178" w:rsidRPr="00223B8B" w:rsidRDefault="5D04CB8B" w:rsidP="007E17FF">
      <w:pPr>
        <w:pStyle w:val="Heading1"/>
        <w:spacing w:before="400" w:line="276" w:lineRule="auto"/>
      </w:pPr>
      <w:bookmarkStart w:id="389" w:name="_Toc440457070"/>
      <w:bookmarkStart w:id="390" w:name="_Toc28678524"/>
      <w:r>
        <w:t>FINANCING AND INSURANCE</w:t>
      </w:r>
      <w:bookmarkEnd w:id="389"/>
      <w:bookmarkEnd w:id="390"/>
    </w:p>
    <w:p w14:paraId="0972534E" w14:textId="77777777" w:rsidR="00980178" w:rsidRDefault="5D04CB8B" w:rsidP="007E17FF">
      <w:pPr>
        <w:spacing w:line="276" w:lineRule="auto"/>
      </w:pPr>
      <w:r>
        <w:t>A separate financial agreement will be made between FHI 360 and the clinical sites before the study drug is delivered.</w:t>
      </w:r>
    </w:p>
    <w:p w14:paraId="01F29EE6" w14:textId="77777777" w:rsidR="00980178" w:rsidRDefault="5D04CB8B" w:rsidP="007E17FF">
      <w:pPr>
        <w:spacing w:line="276" w:lineRule="auto"/>
      </w:pPr>
      <w:r>
        <w:t>The study will comply with requirements of US and the countries where the study is conducted regarding liability insurance coverage, as applicable.</w:t>
      </w:r>
    </w:p>
    <w:p w14:paraId="53C67C93" w14:textId="77777777" w:rsidR="00980178" w:rsidRPr="00F2795D" w:rsidRDefault="5D04CB8B" w:rsidP="007E17FF">
      <w:pPr>
        <w:pStyle w:val="Heading1"/>
        <w:spacing w:before="400" w:line="276" w:lineRule="auto"/>
      </w:pPr>
      <w:bookmarkStart w:id="391" w:name="_Toc440457071"/>
      <w:bookmarkStart w:id="392" w:name="_Toc28678525"/>
      <w:r w:rsidRPr="5D04CB8B">
        <w:rPr>
          <w:rStyle w:val="Heading1Char"/>
          <w:b/>
          <w:bCs/>
        </w:rPr>
        <w:t>REPORTING AND PUBLICATION OF RESULTS</w:t>
      </w:r>
      <w:bookmarkEnd w:id="391"/>
      <w:bookmarkEnd w:id="392"/>
    </w:p>
    <w:p w14:paraId="00A5F4E4" w14:textId="77777777" w:rsidR="00980178" w:rsidRDefault="5D04CB8B" w:rsidP="007E17FF">
      <w:pPr>
        <w:spacing w:line="276" w:lineRule="auto"/>
      </w:pPr>
      <w:r>
        <w:t>There will be a primary publication of the study led by FHI 360 reporting the results of the primary and secondary objectives stated in the study protocol, which must precede any secondary publications or presentations of the results by the participating site investigators. Collaborators will discuss and agree upon any planned publication before submission. The study sites may not publish data collected in this study, or any sub-studies, without prior written approval from FHI 360.</w:t>
      </w:r>
    </w:p>
    <w:p w14:paraId="79B07F01" w14:textId="77777777" w:rsidR="00980178" w:rsidRPr="00AD4020" w:rsidRDefault="5D04CB8B" w:rsidP="007E17FF">
      <w:pPr>
        <w:spacing w:line="276" w:lineRule="auto"/>
      </w:pPr>
      <w:r>
        <w:t>All publications, reports and official presentations will include the following statement "This (study/report/visual/other information/media product) is made possible by the generous support of the American people through the U.S. Agency for International Development (USAID). The contents are the responsibility of FHI 360 and do not necessarily reflect the views of USAID or the United States Government.”</w:t>
      </w:r>
    </w:p>
    <w:p w14:paraId="030541B4" w14:textId="77777777" w:rsidR="00980178" w:rsidRDefault="5D04CB8B" w:rsidP="5D04CB8B">
      <w:pPr>
        <w:rPr>
          <w:rFonts w:asciiTheme="majorHAnsi" w:eastAsiaTheme="majorEastAsia" w:hAnsiTheme="majorHAnsi" w:cstheme="majorBidi"/>
          <w:sz w:val="28"/>
          <w:szCs w:val="28"/>
        </w:rPr>
      </w:pPr>
      <w:r>
        <w:t xml:space="preserve">Authorship roles will be assigned primarily according to the contributions of individual members. Other key contributors to the research will be acknowledged as part of the research team. Results will be presented at relevant conferences and published in peer-reviewed journals as open access articles unless a waiver is granted by USAID. </w:t>
      </w:r>
      <w:r w:rsidR="00980178">
        <w:br w:type="page"/>
      </w:r>
    </w:p>
    <w:p w14:paraId="7BB64A76" w14:textId="77777777" w:rsidR="00980178" w:rsidRDefault="5D04CB8B" w:rsidP="00980178">
      <w:pPr>
        <w:pStyle w:val="Heading1"/>
      </w:pPr>
      <w:bookmarkStart w:id="393" w:name="_Toc440457072"/>
      <w:bookmarkStart w:id="394" w:name="_Toc28678526"/>
      <w:r>
        <w:t>REFERENCES</w:t>
      </w:r>
      <w:bookmarkEnd w:id="393"/>
      <w:bookmarkEnd w:id="394"/>
    </w:p>
    <w:p w14:paraId="1B539A4A" w14:textId="77777777" w:rsidR="00261B51" w:rsidRPr="005A0C0A" w:rsidRDefault="00CD689F" w:rsidP="00261B51">
      <w:pPr>
        <w:pStyle w:val="EndNoteBibliography"/>
        <w:spacing w:after="0"/>
        <w:ind w:left="720" w:hanging="720"/>
      </w:pPr>
      <w:r w:rsidRPr="005A0C0A">
        <w:rPr>
          <w:rFonts w:ascii="Times New Roman" w:eastAsia="Times New Roman" w:hAnsi="Times New Roman" w:cs="Times New Roman"/>
          <w:b/>
          <w:spacing w:val="-10"/>
          <w:kern w:val="28"/>
          <w:sz w:val="24"/>
          <w:szCs w:val="20"/>
        </w:rPr>
        <w:fldChar w:fldCharType="begin"/>
      </w:r>
      <w:r w:rsidRPr="005A0C0A">
        <w:rPr>
          <w:rFonts w:ascii="Times New Roman" w:eastAsia="Times New Roman" w:hAnsi="Times New Roman" w:cs="Times New Roman"/>
          <w:b/>
          <w:spacing w:val="-10"/>
          <w:kern w:val="28"/>
          <w:sz w:val="24"/>
          <w:szCs w:val="20"/>
        </w:rPr>
        <w:instrText xml:space="preserve"> ADDIN EN.REFLIST </w:instrText>
      </w:r>
      <w:r w:rsidRPr="005A0C0A">
        <w:rPr>
          <w:rFonts w:ascii="Times New Roman" w:eastAsia="Times New Roman" w:hAnsi="Times New Roman" w:cs="Times New Roman"/>
          <w:b/>
          <w:spacing w:val="-10"/>
          <w:kern w:val="28"/>
          <w:sz w:val="24"/>
          <w:szCs w:val="20"/>
        </w:rPr>
        <w:fldChar w:fldCharType="separate"/>
      </w:r>
      <w:bookmarkStart w:id="395" w:name="_ENREF_1"/>
      <w:r w:rsidR="00261B51" w:rsidRPr="005A0C0A">
        <w:t>1.</w:t>
      </w:r>
      <w:r w:rsidR="00261B51" w:rsidRPr="005A0C0A">
        <w:tab/>
        <w:t xml:space="preserve">Stanback, J., et al., </w:t>
      </w:r>
      <w:r w:rsidR="00261B51" w:rsidRPr="005A0C0A">
        <w:rPr>
          <w:i/>
        </w:rPr>
        <w:t>Community-based health workers can safely and effectively administer injectable contraceptives: conclusions from a technical consultation.</w:t>
      </w:r>
      <w:r w:rsidR="00261B51" w:rsidRPr="005A0C0A">
        <w:t xml:space="preserve"> Contraception, 2010. </w:t>
      </w:r>
      <w:r w:rsidR="00261B51" w:rsidRPr="005A0C0A">
        <w:rPr>
          <w:b/>
        </w:rPr>
        <w:t>81</w:t>
      </w:r>
      <w:r w:rsidR="00261B51" w:rsidRPr="005A0C0A">
        <w:t>(3): p. 181-184.</w:t>
      </w:r>
      <w:bookmarkEnd w:id="395"/>
    </w:p>
    <w:p w14:paraId="7152D861" w14:textId="77777777" w:rsidR="00261B51" w:rsidRPr="005A0C0A" w:rsidRDefault="00261B51" w:rsidP="00261B51">
      <w:pPr>
        <w:pStyle w:val="EndNoteBibliography"/>
        <w:spacing w:after="0"/>
        <w:ind w:left="720" w:hanging="720"/>
      </w:pPr>
      <w:bookmarkStart w:id="396" w:name="_ENREF_2"/>
      <w:r w:rsidRPr="005A0C0A">
        <w:t>2.</w:t>
      </w:r>
      <w:r w:rsidRPr="005A0C0A">
        <w:tab/>
        <w:t xml:space="preserve">Hatcher, R.A., et al., </w:t>
      </w:r>
      <w:r w:rsidRPr="005A0C0A">
        <w:rPr>
          <w:i/>
        </w:rPr>
        <w:t>Contraceptive Efficacy</w:t>
      </w:r>
      <w:r w:rsidRPr="005A0C0A">
        <w:t>. Eighteenth Revised Edition ed. Contraceptive Technology. 2004, New York, NY: Ardent Media.</w:t>
      </w:r>
      <w:bookmarkEnd w:id="396"/>
    </w:p>
    <w:p w14:paraId="1243F6BB" w14:textId="77777777" w:rsidR="00261B51" w:rsidRPr="005A0C0A" w:rsidRDefault="00261B51" w:rsidP="00261B51">
      <w:pPr>
        <w:pStyle w:val="EndNoteBibliography"/>
        <w:spacing w:after="0"/>
        <w:ind w:left="720" w:hanging="720"/>
      </w:pPr>
      <w:bookmarkStart w:id="397" w:name="_ENREF_3"/>
      <w:r w:rsidRPr="005A0C0A">
        <w:t>3.</w:t>
      </w:r>
      <w:r w:rsidRPr="005A0C0A">
        <w:tab/>
        <w:t xml:space="preserve">World Health Organization (WHO), </w:t>
      </w:r>
      <w:r w:rsidRPr="005A0C0A">
        <w:rPr>
          <w:i/>
        </w:rPr>
        <w:t>Selected Practice Recommendations for Contraceptive Use, 2008 Update</w:t>
      </w:r>
      <w:r w:rsidRPr="005A0C0A">
        <w:t>. 2008: Geneva.</w:t>
      </w:r>
      <w:bookmarkEnd w:id="397"/>
    </w:p>
    <w:p w14:paraId="545D1037" w14:textId="77777777" w:rsidR="00261B51" w:rsidRPr="005A0C0A" w:rsidRDefault="00261B51" w:rsidP="00261B51">
      <w:pPr>
        <w:pStyle w:val="EndNoteBibliography"/>
        <w:spacing w:after="0"/>
        <w:ind w:left="720" w:hanging="720"/>
      </w:pPr>
      <w:bookmarkStart w:id="398" w:name="_ENREF_4"/>
      <w:r w:rsidRPr="005A0C0A">
        <w:t>4.</w:t>
      </w:r>
      <w:r w:rsidRPr="005A0C0A">
        <w:tab/>
        <w:t xml:space="preserve">Kaunitz, A.M., </w:t>
      </w:r>
      <w:r w:rsidRPr="005A0C0A">
        <w:rPr>
          <w:i/>
        </w:rPr>
        <w:t>Long-acting injectable contraception with depot medroxyprogesterone acetate.</w:t>
      </w:r>
      <w:r w:rsidRPr="005A0C0A">
        <w:t xml:space="preserve"> Am J Obstet Gynecol, 1994. </w:t>
      </w:r>
      <w:r w:rsidRPr="005A0C0A">
        <w:rPr>
          <w:b/>
        </w:rPr>
        <w:t>170</w:t>
      </w:r>
      <w:r w:rsidRPr="005A0C0A">
        <w:t>(5 Pt 2): p. 1543-9.</w:t>
      </w:r>
      <w:bookmarkEnd w:id="398"/>
    </w:p>
    <w:p w14:paraId="1143F53C" w14:textId="77777777" w:rsidR="00261B51" w:rsidRPr="005A0C0A" w:rsidRDefault="00261B51" w:rsidP="00261B51">
      <w:pPr>
        <w:pStyle w:val="EndNoteBibliography"/>
        <w:spacing w:after="0"/>
        <w:ind w:left="720" w:hanging="720"/>
      </w:pPr>
      <w:bookmarkStart w:id="399" w:name="_ENREF_5"/>
      <w:r w:rsidRPr="005A0C0A">
        <w:t>5.</w:t>
      </w:r>
      <w:r w:rsidRPr="005A0C0A">
        <w:tab/>
        <w:t xml:space="preserve">Kaunitz, A.M., </w:t>
      </w:r>
      <w:r w:rsidRPr="005A0C0A">
        <w:rPr>
          <w:i/>
        </w:rPr>
        <w:t>Long-acting hormonal contraception: assessing impact on bone density, weight, and mood.</w:t>
      </w:r>
      <w:r w:rsidRPr="005A0C0A">
        <w:t xml:space="preserve"> Int J Fertil Womens Med, 1999. </w:t>
      </w:r>
      <w:r w:rsidRPr="005A0C0A">
        <w:rPr>
          <w:b/>
        </w:rPr>
        <w:t>44</w:t>
      </w:r>
      <w:r w:rsidRPr="005A0C0A">
        <w:t>(2): p. 110-7.</w:t>
      </w:r>
      <w:bookmarkEnd w:id="399"/>
    </w:p>
    <w:p w14:paraId="7723BDCF" w14:textId="77777777" w:rsidR="00261B51" w:rsidRPr="005A0C0A" w:rsidRDefault="00261B51" w:rsidP="00261B51">
      <w:pPr>
        <w:pStyle w:val="EndNoteBibliography"/>
        <w:spacing w:after="0"/>
        <w:ind w:left="720" w:hanging="720"/>
      </w:pPr>
      <w:bookmarkStart w:id="400" w:name="_ENREF_6"/>
      <w:r w:rsidRPr="005A0C0A">
        <w:t>6.</w:t>
      </w:r>
      <w:r w:rsidRPr="005A0C0A">
        <w:tab/>
        <w:t xml:space="preserve">Xiang, A.H., et al., </w:t>
      </w:r>
      <w:r w:rsidRPr="005A0C0A">
        <w:rPr>
          <w:i/>
        </w:rPr>
        <w:t>Long-acting injectable progestin contraception and risk of type 2 diabetes in Latino women with prior gestational diabetes mellitus.</w:t>
      </w:r>
      <w:r w:rsidRPr="005A0C0A">
        <w:t xml:space="preserve"> Diabetes Care, 2006. </w:t>
      </w:r>
      <w:r w:rsidRPr="005A0C0A">
        <w:rPr>
          <w:b/>
        </w:rPr>
        <w:t>29</w:t>
      </w:r>
      <w:r w:rsidRPr="005A0C0A">
        <w:t>(3): p. 613-7.</w:t>
      </w:r>
      <w:bookmarkEnd w:id="400"/>
    </w:p>
    <w:p w14:paraId="3135A530" w14:textId="77777777" w:rsidR="00261B51" w:rsidRPr="005A0C0A" w:rsidRDefault="00261B51" w:rsidP="00261B51">
      <w:pPr>
        <w:pStyle w:val="EndNoteBibliography"/>
        <w:spacing w:after="0"/>
        <w:ind w:left="720" w:hanging="720"/>
      </w:pPr>
      <w:bookmarkStart w:id="401" w:name="_ENREF_7"/>
      <w:r w:rsidRPr="005A0C0A">
        <w:t>7.</w:t>
      </w:r>
      <w:r w:rsidRPr="005A0C0A">
        <w:tab/>
        <w:t xml:space="preserve">Pfizer, Inc., </w:t>
      </w:r>
      <w:r w:rsidRPr="005A0C0A">
        <w:rPr>
          <w:i/>
        </w:rPr>
        <w:t>Depo Provera CI (medroxyprogesterone acetate) injectable suspension 150 mg/1 mL [prescribing information]</w:t>
      </w:r>
      <w:r w:rsidRPr="005A0C0A">
        <w:t>. Revised October 2010, Pharmacia and Upjohn, Division of Pfizer Inc.: New York, NY.</w:t>
      </w:r>
      <w:bookmarkEnd w:id="401"/>
    </w:p>
    <w:p w14:paraId="720EE6FF" w14:textId="77777777" w:rsidR="00261B51" w:rsidRPr="005A0C0A" w:rsidRDefault="00261B51" w:rsidP="00261B51">
      <w:pPr>
        <w:pStyle w:val="EndNoteBibliography"/>
        <w:spacing w:after="0"/>
        <w:ind w:left="720" w:hanging="720"/>
      </w:pPr>
      <w:bookmarkStart w:id="402" w:name="_ENREF_8"/>
      <w:r w:rsidRPr="005A0C0A">
        <w:t>8.</w:t>
      </w:r>
      <w:r w:rsidRPr="005A0C0A">
        <w:tab/>
        <w:t xml:space="preserve">Heffron, R., et al., </w:t>
      </w:r>
      <w:r w:rsidRPr="005A0C0A">
        <w:rPr>
          <w:i/>
        </w:rPr>
        <w:t>Use of hormonal contraceptives and risk of HIV-1 transmission: a prospective cohort study.</w:t>
      </w:r>
      <w:r w:rsidRPr="005A0C0A">
        <w:t xml:space="preserve"> Lancet Infect Dis, 2012. </w:t>
      </w:r>
      <w:r w:rsidRPr="005A0C0A">
        <w:rPr>
          <w:b/>
        </w:rPr>
        <w:t>12</w:t>
      </w:r>
      <w:r w:rsidRPr="005A0C0A">
        <w:t>(1): p. 19-26.</w:t>
      </w:r>
      <w:bookmarkEnd w:id="402"/>
    </w:p>
    <w:p w14:paraId="40C0A632" w14:textId="77777777" w:rsidR="00261B51" w:rsidRPr="005A0C0A" w:rsidRDefault="00261B51" w:rsidP="00261B51">
      <w:pPr>
        <w:pStyle w:val="EndNoteBibliography"/>
        <w:spacing w:after="0"/>
        <w:ind w:left="720" w:hanging="720"/>
      </w:pPr>
      <w:bookmarkStart w:id="403" w:name="_ENREF_9"/>
      <w:r w:rsidRPr="005A0C0A">
        <w:t>9.</w:t>
      </w:r>
      <w:r w:rsidRPr="005A0C0A">
        <w:tab/>
        <w:t xml:space="preserve">Morrison, C.S., et al., </w:t>
      </w:r>
      <w:r w:rsidRPr="005A0C0A">
        <w:rPr>
          <w:i/>
        </w:rPr>
        <w:t>Hormonal contraception and the risk of HIV acquisition: an individual participant data meta-analysis.</w:t>
      </w:r>
      <w:r w:rsidRPr="005A0C0A">
        <w:t xml:space="preserve"> PLoS Med, 2015. </w:t>
      </w:r>
      <w:r w:rsidRPr="005A0C0A">
        <w:rPr>
          <w:b/>
        </w:rPr>
        <w:t>12</w:t>
      </w:r>
      <w:r w:rsidRPr="005A0C0A">
        <w:t>(1): p. e1001778.</w:t>
      </w:r>
      <w:bookmarkEnd w:id="403"/>
    </w:p>
    <w:p w14:paraId="39B492D2" w14:textId="77777777" w:rsidR="00261B51" w:rsidRPr="005A0C0A" w:rsidRDefault="00261B51" w:rsidP="00261B51">
      <w:pPr>
        <w:pStyle w:val="EndNoteBibliography"/>
        <w:spacing w:after="0"/>
        <w:ind w:left="720" w:hanging="720"/>
      </w:pPr>
      <w:bookmarkStart w:id="404" w:name="_ENREF_10"/>
      <w:r w:rsidRPr="005A0C0A">
        <w:t>10.</w:t>
      </w:r>
      <w:r w:rsidRPr="005A0C0A">
        <w:tab/>
        <w:t xml:space="preserve">Jain, J., et al., </w:t>
      </w:r>
      <w:r w:rsidRPr="005A0C0A">
        <w:rPr>
          <w:i/>
        </w:rPr>
        <w:t>Pharmacokinetics, ovulation suppression and return to ovulation following a lower dose subcutaneous formulation of Depo-Provera.</w:t>
      </w:r>
      <w:r w:rsidRPr="005A0C0A">
        <w:t xml:space="preserve"> Contraception, 2004. </w:t>
      </w:r>
      <w:r w:rsidRPr="005A0C0A">
        <w:rPr>
          <w:b/>
        </w:rPr>
        <w:t>70</w:t>
      </w:r>
      <w:r w:rsidRPr="005A0C0A">
        <w:t>(1): p. 11-8.</w:t>
      </w:r>
      <w:bookmarkEnd w:id="404"/>
    </w:p>
    <w:p w14:paraId="5F716724" w14:textId="77777777" w:rsidR="00261B51" w:rsidRPr="005A0C0A" w:rsidRDefault="00261B51" w:rsidP="00261B51">
      <w:pPr>
        <w:pStyle w:val="EndNoteBibliography"/>
        <w:spacing w:after="0"/>
        <w:ind w:left="720" w:hanging="720"/>
      </w:pPr>
      <w:bookmarkStart w:id="405" w:name="_ENREF_11"/>
      <w:r w:rsidRPr="005A0C0A">
        <w:t>11.</w:t>
      </w:r>
      <w:r w:rsidRPr="005A0C0A">
        <w:tab/>
        <w:t xml:space="preserve">Jain, J., et al., </w:t>
      </w:r>
      <w:r w:rsidRPr="005A0C0A">
        <w:rPr>
          <w:i/>
        </w:rPr>
        <w:t>Contraceptive efficacy and safety of DMPA-SC.</w:t>
      </w:r>
      <w:r w:rsidRPr="005A0C0A">
        <w:t xml:space="preserve"> Contraception, 2004. </w:t>
      </w:r>
      <w:r w:rsidRPr="005A0C0A">
        <w:rPr>
          <w:b/>
        </w:rPr>
        <w:t>70</w:t>
      </w:r>
      <w:r w:rsidRPr="005A0C0A">
        <w:t>(4): p. 269-75.</w:t>
      </w:r>
      <w:bookmarkEnd w:id="405"/>
    </w:p>
    <w:p w14:paraId="1C8EBCA7" w14:textId="77777777" w:rsidR="00261B51" w:rsidRPr="005A0C0A" w:rsidRDefault="00261B51" w:rsidP="00261B51">
      <w:pPr>
        <w:pStyle w:val="EndNoteBibliography"/>
        <w:spacing w:after="0"/>
        <w:ind w:left="720" w:hanging="720"/>
      </w:pPr>
      <w:bookmarkStart w:id="406" w:name="_ENREF_12"/>
      <w:r w:rsidRPr="005A0C0A">
        <w:t>12.</w:t>
      </w:r>
      <w:r w:rsidRPr="005A0C0A">
        <w:tab/>
        <w:t xml:space="preserve">Kaunitz, A.M., et al., </w:t>
      </w:r>
      <w:r w:rsidRPr="005A0C0A">
        <w:rPr>
          <w:i/>
        </w:rPr>
        <w:t>Subcutaneous DMPA vs. intramuscular DMPA: a 2-year randomized study of contraceptive efficacy and bone mineral density.</w:t>
      </w:r>
      <w:r w:rsidRPr="005A0C0A">
        <w:t xml:space="preserve"> Contraception, 2009. </w:t>
      </w:r>
      <w:r w:rsidRPr="005A0C0A">
        <w:rPr>
          <w:b/>
        </w:rPr>
        <w:t>80</w:t>
      </w:r>
      <w:r w:rsidRPr="005A0C0A">
        <w:t>(1): p. 7-17.</w:t>
      </w:r>
      <w:bookmarkEnd w:id="406"/>
    </w:p>
    <w:p w14:paraId="2AE80DB7" w14:textId="77777777" w:rsidR="00261B51" w:rsidRPr="005A0C0A" w:rsidRDefault="00261B51" w:rsidP="00261B51">
      <w:pPr>
        <w:pStyle w:val="EndNoteBibliography"/>
        <w:spacing w:after="0"/>
        <w:ind w:left="720" w:hanging="720"/>
      </w:pPr>
      <w:bookmarkStart w:id="407" w:name="_ENREF_13"/>
      <w:r w:rsidRPr="005A0C0A">
        <w:t>13.</w:t>
      </w:r>
      <w:r w:rsidRPr="005A0C0A">
        <w:tab/>
        <w:t xml:space="preserve">Cameron, S.T., A. Glasier, and A. Johnstone, </w:t>
      </w:r>
      <w:r w:rsidRPr="005A0C0A">
        <w:rPr>
          <w:i/>
        </w:rPr>
        <w:t>Pilot study of home self-administration of subcutaneous depo-medroxyprogesterone acetate for contraception.</w:t>
      </w:r>
      <w:r w:rsidRPr="005A0C0A">
        <w:t xml:space="preserve"> Contraception, 2012. </w:t>
      </w:r>
      <w:r w:rsidRPr="005A0C0A">
        <w:rPr>
          <w:b/>
        </w:rPr>
        <w:t>85</w:t>
      </w:r>
      <w:r w:rsidRPr="005A0C0A">
        <w:t>(5): p. 458-64.</w:t>
      </w:r>
      <w:bookmarkEnd w:id="407"/>
    </w:p>
    <w:p w14:paraId="2362DE0E" w14:textId="77777777" w:rsidR="00261B51" w:rsidRPr="005A0C0A" w:rsidRDefault="00261B51" w:rsidP="00261B51">
      <w:pPr>
        <w:pStyle w:val="EndNoteBibliography"/>
        <w:spacing w:after="0"/>
        <w:ind w:left="720" w:hanging="720"/>
      </w:pPr>
      <w:bookmarkStart w:id="408" w:name="_ENREF_14"/>
      <w:r w:rsidRPr="005A0C0A">
        <w:t>14.</w:t>
      </w:r>
      <w:r w:rsidRPr="005A0C0A">
        <w:tab/>
        <w:t xml:space="preserve">Burke, H.M., et al., </w:t>
      </w:r>
      <w:r w:rsidRPr="005A0C0A">
        <w:rPr>
          <w:i/>
        </w:rPr>
        <w:t>Observational study of the acceptability of Sayana(R) Press among intramuscular DMPA users in Uganda and Senegal.</w:t>
      </w:r>
      <w:r w:rsidRPr="005A0C0A">
        <w:t xml:space="preserve"> Contraception, 2014. </w:t>
      </w:r>
      <w:r w:rsidRPr="005A0C0A">
        <w:rPr>
          <w:b/>
        </w:rPr>
        <w:t>89</w:t>
      </w:r>
      <w:r w:rsidRPr="005A0C0A">
        <w:t>(5): p. 361-7.</w:t>
      </w:r>
      <w:bookmarkEnd w:id="408"/>
    </w:p>
    <w:p w14:paraId="22ED77E2" w14:textId="77777777" w:rsidR="00261B51" w:rsidRPr="005A0C0A" w:rsidRDefault="00261B51" w:rsidP="00261B51">
      <w:pPr>
        <w:pStyle w:val="EndNoteBibliography"/>
        <w:spacing w:after="0"/>
        <w:ind w:left="720" w:hanging="720"/>
      </w:pPr>
      <w:bookmarkStart w:id="409" w:name="_ENREF_15"/>
      <w:r w:rsidRPr="005A0C0A">
        <w:t>15.</w:t>
      </w:r>
      <w:r w:rsidRPr="005A0C0A">
        <w:tab/>
        <w:t xml:space="preserve">Shelton, J.D. and V. Halpern, </w:t>
      </w:r>
      <w:r w:rsidRPr="005A0C0A">
        <w:rPr>
          <w:i/>
        </w:rPr>
        <w:t>Subcutaneous DMPA: a better lower dose approach.</w:t>
      </w:r>
      <w:r w:rsidRPr="005A0C0A">
        <w:t xml:space="preserve"> Contraception, 2014. </w:t>
      </w:r>
      <w:r w:rsidRPr="005A0C0A">
        <w:rPr>
          <w:b/>
        </w:rPr>
        <w:t>89</w:t>
      </w:r>
      <w:r w:rsidRPr="005A0C0A">
        <w:t>(5): p. 341-343.</w:t>
      </w:r>
      <w:bookmarkEnd w:id="409"/>
    </w:p>
    <w:p w14:paraId="0B1CE6CE" w14:textId="77777777" w:rsidR="00261B51" w:rsidRPr="005A0C0A" w:rsidRDefault="00D350F6" w:rsidP="00261B51">
      <w:pPr>
        <w:pStyle w:val="EndNoteBibliography"/>
        <w:spacing w:after="0"/>
        <w:ind w:left="720" w:hanging="720"/>
      </w:pPr>
      <w:bookmarkStart w:id="410" w:name="_ENREF_16"/>
      <w:r w:rsidRPr="005A0C0A">
        <w:t>16.</w:t>
      </w:r>
      <w:r w:rsidRPr="005A0C0A">
        <w:tab/>
        <w:t>Medicines and Healthcare Products Regulatory Agency (MHRA)</w:t>
      </w:r>
      <w:r w:rsidR="00261B51" w:rsidRPr="005A0C0A">
        <w:t xml:space="preserve">, </w:t>
      </w:r>
      <w:r w:rsidR="00261B51" w:rsidRPr="005A0C0A">
        <w:rPr>
          <w:i/>
        </w:rPr>
        <w:t>Depo-subQ provera 104® medroxyprogesterone acetate injectable suspension 104 mg/0.65 mL [package insert]</w:t>
      </w:r>
      <w:r w:rsidR="00261B51" w:rsidRPr="005A0C0A">
        <w:t>. Revised January 2015 Pharmacia and Upjohn, Division of Pfizer Inc.: New York, NY.</w:t>
      </w:r>
      <w:bookmarkEnd w:id="410"/>
    </w:p>
    <w:p w14:paraId="6ECF2E2C" w14:textId="77777777" w:rsidR="00261B51" w:rsidRPr="005A0C0A" w:rsidRDefault="00D350F6" w:rsidP="00261B51">
      <w:pPr>
        <w:pStyle w:val="EndNoteBibliography"/>
        <w:spacing w:after="0"/>
        <w:ind w:left="720" w:hanging="720"/>
      </w:pPr>
      <w:bookmarkStart w:id="411" w:name="_ENREF_17"/>
      <w:r w:rsidRPr="005A0C0A">
        <w:t>17.</w:t>
      </w:r>
      <w:r w:rsidRPr="005A0C0A">
        <w:tab/>
        <w:t>Medicines and Healthcare Products Regulatory Agency (MHRA)</w:t>
      </w:r>
      <w:r w:rsidR="00261B51" w:rsidRPr="005A0C0A">
        <w:t xml:space="preserve">, </w:t>
      </w:r>
      <w:r w:rsidR="00261B51" w:rsidRPr="005A0C0A">
        <w:rPr>
          <w:i/>
        </w:rPr>
        <w:t>Public Assessment Report, Mutual Recognition Procedure, Sayana 104mg/0.65mL suspension for injection</w:t>
      </w:r>
      <w:r w:rsidR="00261B51" w:rsidRPr="005A0C0A">
        <w:t>. Revised August 2015.</w:t>
      </w:r>
      <w:bookmarkEnd w:id="411"/>
    </w:p>
    <w:p w14:paraId="1D2B36D0" w14:textId="77777777" w:rsidR="00261B51" w:rsidRPr="005A0C0A" w:rsidRDefault="00261B51" w:rsidP="00261B51">
      <w:pPr>
        <w:pStyle w:val="EndNoteBibliography"/>
        <w:spacing w:after="0"/>
        <w:ind w:left="720" w:hanging="720"/>
      </w:pPr>
      <w:bookmarkStart w:id="412" w:name="_ENREF_18"/>
      <w:r w:rsidRPr="005A0C0A">
        <w:t>18.</w:t>
      </w:r>
      <w:r w:rsidRPr="005A0C0A">
        <w:tab/>
        <w:t xml:space="preserve">Jordan, A., </w:t>
      </w:r>
      <w:r w:rsidRPr="005A0C0A">
        <w:rPr>
          <w:i/>
        </w:rPr>
        <w:t>Toxicology of depot medroxyprogesterone acetate.</w:t>
      </w:r>
      <w:r w:rsidRPr="005A0C0A">
        <w:t xml:space="preserve"> Contraception, 1994. </w:t>
      </w:r>
      <w:r w:rsidRPr="005A0C0A">
        <w:rPr>
          <w:b/>
        </w:rPr>
        <w:t>49</w:t>
      </w:r>
      <w:r w:rsidRPr="005A0C0A">
        <w:t>(3): p. 189-201.</w:t>
      </w:r>
      <w:bookmarkEnd w:id="412"/>
    </w:p>
    <w:p w14:paraId="1DE28189" w14:textId="77777777" w:rsidR="00261B51" w:rsidRPr="005A0C0A" w:rsidRDefault="00261B51" w:rsidP="00261B51">
      <w:pPr>
        <w:pStyle w:val="EndNoteBibliography"/>
        <w:spacing w:after="0"/>
        <w:ind w:left="720" w:hanging="720"/>
      </w:pPr>
      <w:bookmarkStart w:id="413" w:name="_ENREF_19"/>
      <w:r w:rsidRPr="005A0C0A">
        <w:t>19.</w:t>
      </w:r>
      <w:r w:rsidRPr="005A0C0A">
        <w:tab/>
        <w:t xml:space="preserve">Toh, Y.C., et al., </w:t>
      </w:r>
      <w:r w:rsidRPr="005A0C0A">
        <w:rPr>
          <w:i/>
        </w:rPr>
        <w:t>Suppression of ovulation by a new subcutaneous depot medroxyprogesterone acetate (104 mg/0.65 mL) contraceptive formulation in Asian women.</w:t>
      </w:r>
      <w:r w:rsidRPr="005A0C0A">
        <w:t xml:space="preserve"> Clinical Therapeutics, 2004. </w:t>
      </w:r>
      <w:r w:rsidRPr="005A0C0A">
        <w:rPr>
          <w:b/>
        </w:rPr>
        <w:t>26</w:t>
      </w:r>
      <w:r w:rsidRPr="005A0C0A">
        <w:t>(11): p. 1845-1854.</w:t>
      </w:r>
      <w:bookmarkEnd w:id="413"/>
    </w:p>
    <w:p w14:paraId="1590328C" w14:textId="77777777" w:rsidR="00261B51" w:rsidRPr="005A0C0A" w:rsidRDefault="00261B51" w:rsidP="00261B51">
      <w:pPr>
        <w:pStyle w:val="EndNoteBibliography"/>
        <w:spacing w:after="0"/>
        <w:ind w:left="720" w:hanging="720"/>
      </w:pPr>
      <w:bookmarkStart w:id="414" w:name="_ENREF_20"/>
      <w:r w:rsidRPr="005A0C0A">
        <w:t>20.</w:t>
      </w:r>
      <w:r w:rsidRPr="005A0C0A">
        <w:tab/>
        <w:t xml:space="preserve">Halpern, V., et al., </w:t>
      </w:r>
      <w:r w:rsidRPr="005A0C0A">
        <w:rPr>
          <w:i/>
        </w:rPr>
        <w:t>Pharmacokinetics of subcutaneous depot medroxyprogesterone acetate injected in the upper arm.</w:t>
      </w:r>
      <w:r w:rsidRPr="005A0C0A">
        <w:t xml:space="preserve"> Contraception, 2014. </w:t>
      </w:r>
      <w:r w:rsidRPr="005A0C0A">
        <w:rPr>
          <w:b/>
        </w:rPr>
        <w:t>89</w:t>
      </w:r>
      <w:r w:rsidRPr="005A0C0A">
        <w:t>(1): p. 31-5.</w:t>
      </w:r>
      <w:bookmarkEnd w:id="414"/>
    </w:p>
    <w:p w14:paraId="57EFED2A" w14:textId="77777777" w:rsidR="00261B51" w:rsidRPr="005A0C0A" w:rsidRDefault="00261B51" w:rsidP="00261B51">
      <w:pPr>
        <w:pStyle w:val="EndNoteBibliography"/>
        <w:spacing w:after="0"/>
        <w:ind w:left="720" w:hanging="720"/>
      </w:pPr>
      <w:bookmarkStart w:id="415" w:name="_ENREF_21"/>
      <w:r w:rsidRPr="005A0C0A">
        <w:t>21.</w:t>
      </w:r>
      <w:r w:rsidRPr="005A0C0A">
        <w:tab/>
      </w:r>
      <w:r w:rsidR="00D350F6" w:rsidRPr="005A0C0A">
        <w:t xml:space="preserve">Center for Disease Control and Prevention </w:t>
      </w:r>
      <w:r w:rsidRPr="005A0C0A">
        <w:t xml:space="preserve">(CDC), </w:t>
      </w:r>
      <w:r w:rsidRPr="005A0C0A">
        <w:rPr>
          <w:i/>
        </w:rPr>
        <w:t>Update to CDC's U.S. Medical Eligibility Criteria for Contraceptive Use, 2010: revised recommendations for the use of contraceptive methods during the postpartum period</w:t>
      </w:r>
      <w:r w:rsidRPr="005A0C0A">
        <w:t xml:space="preserve">, in </w:t>
      </w:r>
      <w:r w:rsidRPr="005A0C0A">
        <w:rPr>
          <w:i/>
        </w:rPr>
        <w:t>Morbidity and Mortality Weekly Report (MMWR)</w:t>
      </w:r>
      <w:r w:rsidRPr="005A0C0A">
        <w:t>. 2011 p. 878-83.</w:t>
      </w:r>
      <w:bookmarkEnd w:id="415"/>
    </w:p>
    <w:p w14:paraId="2A6A48F7" w14:textId="77777777" w:rsidR="00261B51" w:rsidRPr="005A0C0A" w:rsidRDefault="00261B51" w:rsidP="00261B51">
      <w:pPr>
        <w:pStyle w:val="EndNoteBibliography"/>
        <w:spacing w:after="0"/>
        <w:ind w:left="720" w:hanging="720"/>
      </w:pPr>
      <w:bookmarkStart w:id="416" w:name="_ENREF_22"/>
      <w:r w:rsidRPr="005A0C0A">
        <w:t>22.</w:t>
      </w:r>
      <w:r w:rsidRPr="005A0C0A">
        <w:tab/>
        <w:t xml:space="preserve">Jodicke, A.M., et al., </w:t>
      </w:r>
      <w:r w:rsidRPr="005A0C0A">
        <w:rPr>
          <w:i/>
        </w:rPr>
        <w:t>Severe injection site reactions after subcutaneous administration of Sayana(R).</w:t>
      </w:r>
      <w:r w:rsidRPr="005A0C0A">
        <w:t xml:space="preserve"> Swiss Med Wkly, 2017. </w:t>
      </w:r>
      <w:r w:rsidRPr="005A0C0A">
        <w:rPr>
          <w:b/>
        </w:rPr>
        <w:t>147</w:t>
      </w:r>
      <w:r w:rsidRPr="005A0C0A">
        <w:t>: p. w14432.</w:t>
      </w:r>
      <w:bookmarkEnd w:id="416"/>
    </w:p>
    <w:p w14:paraId="4A7DE400" w14:textId="77777777" w:rsidR="00261B51" w:rsidRPr="005A0C0A" w:rsidRDefault="00261B51" w:rsidP="00261B51">
      <w:pPr>
        <w:pStyle w:val="EndNoteBibliography"/>
        <w:spacing w:after="0"/>
        <w:ind w:left="720" w:hanging="720"/>
      </w:pPr>
      <w:bookmarkStart w:id="417" w:name="_ENREF_23"/>
      <w:r w:rsidRPr="005A0C0A">
        <w:t>23.</w:t>
      </w:r>
      <w:r w:rsidRPr="005A0C0A">
        <w:tab/>
        <w:t xml:space="preserve">Modesto, W., et al., </w:t>
      </w:r>
      <w:r w:rsidRPr="005A0C0A">
        <w:rPr>
          <w:i/>
        </w:rPr>
        <w:t>Weight variation in users of depot-medroxyprogesterone acetate, the levonorgestrel-releasing intrauterine system and a copper intrauterine device for up to ten years of use.</w:t>
      </w:r>
      <w:r w:rsidRPr="005A0C0A">
        <w:t xml:space="preserve"> Eur J Contracept Reprod Health Care, 2015. </w:t>
      </w:r>
      <w:r w:rsidRPr="005A0C0A">
        <w:rPr>
          <w:b/>
        </w:rPr>
        <w:t>20</w:t>
      </w:r>
      <w:r w:rsidRPr="005A0C0A">
        <w:t>(1): p. 57-63.</w:t>
      </w:r>
      <w:bookmarkEnd w:id="417"/>
    </w:p>
    <w:p w14:paraId="5AA0BDA6" w14:textId="77777777" w:rsidR="00261B51" w:rsidRPr="005A0C0A" w:rsidRDefault="00261B51" w:rsidP="00261B51">
      <w:pPr>
        <w:pStyle w:val="EndNoteBibliography"/>
        <w:spacing w:after="0"/>
        <w:ind w:left="720" w:hanging="720"/>
      </w:pPr>
      <w:bookmarkStart w:id="418" w:name="_ENREF_24"/>
      <w:r w:rsidRPr="005A0C0A">
        <w:t>24.</w:t>
      </w:r>
      <w:r w:rsidRPr="005A0C0A">
        <w:tab/>
        <w:t xml:space="preserve">Polis, C.B., et al., </w:t>
      </w:r>
      <w:r w:rsidRPr="005A0C0A">
        <w:rPr>
          <w:i/>
        </w:rPr>
        <w:t>An updated systematic review of epidemiological evidence on hormonal contraceptive methods and HIV acquisition in women.</w:t>
      </w:r>
      <w:r w:rsidRPr="005A0C0A">
        <w:t xml:space="preserve"> AIDS, 2016. </w:t>
      </w:r>
      <w:r w:rsidRPr="005A0C0A">
        <w:rPr>
          <w:b/>
        </w:rPr>
        <w:t>30</w:t>
      </w:r>
      <w:r w:rsidRPr="005A0C0A">
        <w:t>(17): p. 2665-2683.</w:t>
      </w:r>
      <w:bookmarkEnd w:id="418"/>
    </w:p>
    <w:p w14:paraId="6398677D" w14:textId="77777777" w:rsidR="00261B51" w:rsidRPr="005A0C0A" w:rsidRDefault="00261B51" w:rsidP="00261B51">
      <w:pPr>
        <w:pStyle w:val="EndNoteBibliography"/>
        <w:spacing w:after="0"/>
        <w:ind w:left="720" w:hanging="720"/>
      </w:pPr>
      <w:bookmarkStart w:id="419" w:name="_ENREF_25"/>
      <w:r w:rsidRPr="005A0C0A">
        <w:t>25.</w:t>
      </w:r>
      <w:r w:rsidRPr="005A0C0A">
        <w:tab/>
        <w:t xml:space="preserve">World Health Organization (WHO), </w:t>
      </w:r>
      <w:r w:rsidRPr="005A0C0A">
        <w:rPr>
          <w:i/>
        </w:rPr>
        <w:t>Hormonal contraceptive methods for women at high risk of HIV and living with HIV</w:t>
      </w:r>
      <w:r w:rsidRPr="005A0C0A">
        <w:t xml:space="preserve">, in </w:t>
      </w:r>
      <w:r w:rsidRPr="005A0C0A">
        <w:rPr>
          <w:i/>
        </w:rPr>
        <w:t>Guidance Statement</w:t>
      </w:r>
      <w:r w:rsidRPr="005A0C0A">
        <w:t>. 2014: Geneva.</w:t>
      </w:r>
      <w:bookmarkEnd w:id="419"/>
    </w:p>
    <w:p w14:paraId="68C70C9C" w14:textId="77777777" w:rsidR="00261B51" w:rsidRPr="005A0C0A" w:rsidRDefault="00261B51" w:rsidP="00261B51">
      <w:pPr>
        <w:pStyle w:val="EndNoteBibliography"/>
        <w:spacing w:after="0"/>
        <w:ind w:left="720" w:hanging="720"/>
      </w:pPr>
      <w:bookmarkStart w:id="420" w:name="_ENREF_26"/>
      <w:r w:rsidRPr="005A0C0A">
        <w:t>26.</w:t>
      </w:r>
      <w:r w:rsidRPr="005A0C0A">
        <w:tab/>
        <w:t xml:space="preserve">World Health Organization (WHO), </w:t>
      </w:r>
      <w:r w:rsidRPr="005A0C0A">
        <w:rPr>
          <w:i/>
        </w:rPr>
        <w:t xml:space="preserve">Hormonal contraceptive methods for women at high risk of HIV </w:t>
      </w:r>
      <w:r w:rsidRPr="005A0C0A">
        <w:t xml:space="preserve">in </w:t>
      </w:r>
      <w:r w:rsidRPr="005A0C0A">
        <w:rPr>
          <w:i/>
        </w:rPr>
        <w:t>Guidance Statement</w:t>
      </w:r>
      <w:r w:rsidRPr="005A0C0A">
        <w:t>. 2017: Geneva.</w:t>
      </w:r>
      <w:bookmarkEnd w:id="420"/>
    </w:p>
    <w:p w14:paraId="373BB395" w14:textId="77777777" w:rsidR="00261B51" w:rsidRPr="005A0C0A" w:rsidRDefault="00261B51" w:rsidP="00261B51">
      <w:pPr>
        <w:pStyle w:val="EndNoteBibliography"/>
        <w:spacing w:after="0"/>
        <w:ind w:left="720" w:hanging="720"/>
      </w:pPr>
      <w:bookmarkStart w:id="421" w:name="_ENREF_27"/>
      <w:r w:rsidRPr="005A0C0A">
        <w:t>27.</w:t>
      </w:r>
      <w:r w:rsidRPr="005A0C0A">
        <w:tab/>
        <w:t xml:space="preserve">Kaunitz, A.M. and D.A. Grimes, </w:t>
      </w:r>
      <w:r w:rsidRPr="005A0C0A">
        <w:rPr>
          <w:i/>
        </w:rPr>
        <w:t>Removing the black box warning for depot medroxyprogesterone acetate.</w:t>
      </w:r>
      <w:r w:rsidRPr="005A0C0A">
        <w:t xml:space="preserve"> Contraception, 2011. </w:t>
      </w:r>
      <w:r w:rsidRPr="005A0C0A">
        <w:rPr>
          <w:b/>
        </w:rPr>
        <w:t>84</w:t>
      </w:r>
      <w:r w:rsidRPr="005A0C0A">
        <w:t>(3): p. 212-213.</w:t>
      </w:r>
      <w:bookmarkEnd w:id="421"/>
    </w:p>
    <w:p w14:paraId="08653F16" w14:textId="77777777" w:rsidR="00261B51" w:rsidRPr="005A0C0A" w:rsidRDefault="00261B51" w:rsidP="00261B51">
      <w:pPr>
        <w:pStyle w:val="EndNoteBibliography"/>
        <w:spacing w:after="0"/>
        <w:ind w:left="720" w:hanging="720"/>
      </w:pPr>
      <w:bookmarkStart w:id="422" w:name="_ENREF_28"/>
      <w:r w:rsidRPr="005A0C0A">
        <w:t>28.</w:t>
      </w:r>
      <w:r w:rsidRPr="005A0C0A">
        <w:tab/>
        <w:t xml:space="preserve">World Health Organization (WHO), </w:t>
      </w:r>
      <w:r w:rsidRPr="005A0C0A">
        <w:rPr>
          <w:i/>
        </w:rPr>
        <w:t>WHO statement on hormonal contraception and bone health</w:t>
      </w:r>
      <w:r w:rsidRPr="005A0C0A">
        <w:t xml:space="preserve">, in </w:t>
      </w:r>
      <w:r w:rsidRPr="005A0C0A">
        <w:rPr>
          <w:i/>
        </w:rPr>
        <w:t>Weekly Epidemiological record</w:t>
      </w:r>
      <w:r w:rsidRPr="005A0C0A">
        <w:t>. 2005. p. 302-304.</w:t>
      </w:r>
      <w:bookmarkEnd w:id="422"/>
    </w:p>
    <w:p w14:paraId="2F31EE4F" w14:textId="77777777" w:rsidR="00261B51" w:rsidRPr="005A0C0A" w:rsidRDefault="00261B51" w:rsidP="00261B51">
      <w:pPr>
        <w:pStyle w:val="EndNoteBibliography"/>
        <w:spacing w:after="0"/>
        <w:ind w:left="720" w:hanging="720"/>
      </w:pPr>
      <w:bookmarkStart w:id="423" w:name="_ENREF_29"/>
      <w:r w:rsidRPr="005A0C0A">
        <w:t>29.</w:t>
      </w:r>
      <w:r w:rsidRPr="005A0C0A">
        <w:tab/>
        <w:t>Pfizer, I</w:t>
      </w:r>
      <w:r w:rsidR="00D350F6" w:rsidRPr="005A0C0A">
        <w:t>nc</w:t>
      </w:r>
      <w:r w:rsidRPr="005A0C0A">
        <w:t xml:space="preserve">., </w:t>
      </w:r>
      <w:r w:rsidRPr="005A0C0A">
        <w:rPr>
          <w:i/>
        </w:rPr>
        <w:t>Sayana® Press Package Leaflet: Information for the User</w:t>
      </w:r>
      <w:r w:rsidRPr="005A0C0A">
        <w:t xml:space="preserve">. </w:t>
      </w:r>
      <w:bookmarkEnd w:id="423"/>
    </w:p>
    <w:p w14:paraId="299012D5" w14:textId="77777777" w:rsidR="00261B51" w:rsidRPr="005A0C0A" w:rsidRDefault="00261B51" w:rsidP="00261B51">
      <w:pPr>
        <w:pStyle w:val="EndNoteBibliography"/>
        <w:spacing w:after="0"/>
        <w:ind w:left="720" w:hanging="720"/>
      </w:pPr>
      <w:bookmarkStart w:id="424" w:name="_ENREF_30"/>
      <w:r w:rsidRPr="005A0C0A">
        <w:t>30.</w:t>
      </w:r>
      <w:r w:rsidRPr="005A0C0A">
        <w:tab/>
        <w:t xml:space="preserve">Huijbregts, R.P., K.G. Michel, and Z. Hel, </w:t>
      </w:r>
      <w:r w:rsidRPr="005A0C0A">
        <w:rPr>
          <w:i/>
        </w:rPr>
        <w:t>Effect of progestins on immunity: medroxyprogesterone but not norethisterone or levonorgestrel suppresses the function of T cells and pDCs.</w:t>
      </w:r>
      <w:r w:rsidRPr="005A0C0A">
        <w:t xml:space="preserve"> Contraception, 2014. </w:t>
      </w:r>
      <w:r w:rsidRPr="005A0C0A">
        <w:rPr>
          <w:b/>
        </w:rPr>
        <w:t>90</w:t>
      </w:r>
      <w:r w:rsidRPr="005A0C0A">
        <w:t>(2): p. 123-9.</w:t>
      </w:r>
      <w:bookmarkEnd w:id="424"/>
    </w:p>
    <w:p w14:paraId="172F4FD2" w14:textId="77777777" w:rsidR="00261B51" w:rsidRPr="005A0C0A" w:rsidRDefault="00261B51" w:rsidP="00261B51">
      <w:pPr>
        <w:pStyle w:val="EndNoteBibliography"/>
        <w:spacing w:after="0"/>
        <w:ind w:left="720" w:hanging="720"/>
      </w:pPr>
      <w:bookmarkStart w:id="425" w:name="_ENREF_31"/>
      <w:r w:rsidRPr="005A0C0A">
        <w:t>31.</w:t>
      </w:r>
      <w:r w:rsidRPr="005A0C0A">
        <w:tab/>
        <w:t xml:space="preserve">European Medicines Agency (EMA), </w:t>
      </w:r>
      <w:r w:rsidRPr="005A0C0A">
        <w:rPr>
          <w:i/>
        </w:rPr>
        <w:t>Guideline on Clinical Investigation of Steroidal Contraceptives in Women</w:t>
      </w:r>
      <w:r w:rsidRPr="005A0C0A">
        <w:t>. 2005: London.</w:t>
      </w:r>
      <w:bookmarkEnd w:id="425"/>
    </w:p>
    <w:p w14:paraId="0D15E7FC" w14:textId="77777777" w:rsidR="00261B51" w:rsidRPr="005A0C0A" w:rsidRDefault="00261B51" w:rsidP="00261B51">
      <w:pPr>
        <w:pStyle w:val="EndNoteBibliography"/>
        <w:spacing w:after="0"/>
        <w:ind w:left="720" w:hanging="720"/>
      </w:pPr>
      <w:bookmarkStart w:id="426" w:name="_ENREF_32"/>
      <w:r w:rsidRPr="005A0C0A">
        <w:t>32.</w:t>
      </w:r>
      <w:r w:rsidRPr="005A0C0A">
        <w:tab/>
        <w:t xml:space="preserve">PATH, </w:t>
      </w:r>
      <w:r w:rsidRPr="005A0C0A">
        <w:rPr>
          <w:i/>
        </w:rPr>
        <w:t>Sayana Press: A Guide for Trainers of Providers</w:t>
      </w:r>
      <w:bookmarkEnd w:id="426"/>
    </w:p>
    <w:p w14:paraId="1C7166F8" w14:textId="77777777" w:rsidR="00261B51" w:rsidRPr="005A0C0A" w:rsidRDefault="00261B51" w:rsidP="00261B51">
      <w:pPr>
        <w:pStyle w:val="EndNoteBibliography"/>
        <w:ind w:left="720" w:hanging="720"/>
      </w:pPr>
      <w:bookmarkStart w:id="427" w:name="_ENREF_33"/>
      <w:r w:rsidRPr="005A0C0A">
        <w:t>33.</w:t>
      </w:r>
      <w:r w:rsidRPr="005A0C0A">
        <w:tab/>
        <w:t xml:space="preserve">World Health Organization (WHO), </w:t>
      </w:r>
      <w:r w:rsidRPr="005A0C0A">
        <w:rPr>
          <w:i/>
        </w:rPr>
        <w:t>Medical eligibility criteria for contraceptive use</w:t>
      </w:r>
      <w:r w:rsidRPr="005A0C0A">
        <w:t>. 2015: Geneva.</w:t>
      </w:r>
      <w:bookmarkEnd w:id="427"/>
    </w:p>
    <w:p w14:paraId="45880951" w14:textId="77777777" w:rsidR="0038562C" w:rsidRPr="0038562C" w:rsidRDefault="00CD689F" w:rsidP="0080415C">
      <w:pPr>
        <w:ind w:left="994"/>
      </w:pPr>
      <w:r w:rsidRPr="005A0C0A">
        <w:fldChar w:fldCharType="end"/>
      </w:r>
    </w:p>
    <w:p w14:paraId="0EDA3E5F" w14:textId="77777777" w:rsidR="00980178" w:rsidRPr="0038562C" w:rsidRDefault="00980178" w:rsidP="00980178">
      <w:pPr>
        <w:rPr>
          <w:rFonts w:ascii="Times New Roman" w:eastAsia="Times New Roman" w:hAnsi="Times New Roman" w:cs="Times New Roman"/>
          <w:sz w:val="24"/>
          <w:szCs w:val="20"/>
        </w:rPr>
      </w:pPr>
      <w:r>
        <w:br w:type="page"/>
      </w:r>
    </w:p>
    <w:p w14:paraId="65978319" w14:textId="77777777" w:rsidR="00980178" w:rsidRDefault="5D04CB8B" w:rsidP="5D04CB8B">
      <w:pPr>
        <w:pStyle w:val="Heading1"/>
        <w:rPr>
          <w:rFonts w:ascii="Times New Roman" w:eastAsia="Times New Roman" w:hAnsi="Times New Roman" w:cs="Times New Roman"/>
        </w:rPr>
      </w:pPr>
      <w:bookmarkStart w:id="428" w:name="_Toc440457073"/>
      <w:bookmarkStart w:id="429" w:name="_Toc28678527"/>
      <w:bookmarkStart w:id="430" w:name="_Toc434480660"/>
      <w:bookmarkStart w:id="431" w:name="_Toc419194119"/>
      <w:r>
        <w:t>APPENDICES</w:t>
      </w:r>
      <w:bookmarkEnd w:id="428"/>
      <w:bookmarkEnd w:id="429"/>
    </w:p>
    <w:p w14:paraId="008D45F4" w14:textId="77777777" w:rsidR="007E17FF" w:rsidRDefault="5D04CB8B" w:rsidP="5D04CB8B">
      <w:pPr>
        <w:pStyle w:val="Heading2"/>
        <w:rPr>
          <w:rFonts w:ascii="Times New Roman" w:eastAsia="Times New Roman" w:hAnsi="Times New Roman" w:cs="Times New Roman"/>
        </w:rPr>
      </w:pPr>
      <w:bookmarkStart w:id="432" w:name="_Toc28678528"/>
      <w:bookmarkStart w:id="433" w:name="_Toc440457074"/>
      <w:bookmarkEnd w:id="430"/>
      <w:bookmarkEnd w:id="431"/>
      <w:r>
        <w:t>Appendix 1: Sayana</w:t>
      </w:r>
      <w:r w:rsidRPr="5D04CB8B">
        <w:rPr>
          <w:rStyle w:val="undertitle1"/>
          <w:rFonts w:ascii="Arial" w:eastAsia="Arial" w:hAnsi="Arial" w:cs="Arial"/>
          <w:b/>
          <w:sz w:val="20"/>
          <w:szCs w:val="20"/>
          <w:vertAlign w:val="superscript"/>
        </w:rPr>
        <w:t>®</w:t>
      </w:r>
      <w:r>
        <w:t xml:space="preserve"> Press Injection Job Aid</w:t>
      </w:r>
      <w:bookmarkEnd w:id="432"/>
    </w:p>
    <w:p w14:paraId="46C15C62" w14:textId="77777777" w:rsidR="0027232E" w:rsidRDefault="0027232E" w:rsidP="002F6DCE">
      <w:pPr>
        <w:rPr>
          <w:rFonts w:eastAsia="Times New Roman"/>
        </w:rPr>
      </w:pPr>
      <w:r>
        <w:rPr>
          <w:noProof/>
        </w:rPr>
        <w:drawing>
          <wp:inline distT="0" distB="0" distL="0" distR="0" wp14:anchorId="5BEF6B8B" wp14:editId="6C85FAD3">
            <wp:extent cx="5334002" cy="7162802"/>
            <wp:effectExtent l="0" t="0" r="0" b="0"/>
            <wp:docPr id="783249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8">
                      <a:extLst>
                        <a:ext uri="{28A0092B-C50C-407E-A947-70E740481C1C}">
                          <a14:useLocalDpi xmlns:a14="http://schemas.microsoft.com/office/drawing/2010/main" val="0"/>
                        </a:ext>
                      </a:extLst>
                    </a:blip>
                    <a:stretch>
                      <a:fillRect/>
                    </a:stretch>
                  </pic:blipFill>
                  <pic:spPr>
                    <a:xfrm>
                      <a:off x="0" y="0"/>
                      <a:ext cx="5334002" cy="7162802"/>
                    </a:xfrm>
                    <a:prstGeom prst="rect">
                      <a:avLst/>
                    </a:prstGeom>
                  </pic:spPr>
                </pic:pic>
              </a:graphicData>
            </a:graphic>
          </wp:inline>
        </w:drawing>
      </w:r>
      <w:r w:rsidRPr="5F295E71">
        <w:rPr>
          <w:rFonts w:eastAsia="Times New Roman"/>
        </w:rPr>
        <w:t xml:space="preserve"> </w:t>
      </w:r>
    </w:p>
    <w:p w14:paraId="03020508" w14:textId="77777777" w:rsidR="0027232E" w:rsidRDefault="0027232E">
      <w:pPr>
        <w:rPr>
          <w:rFonts w:eastAsia="Times New Roman"/>
        </w:rPr>
      </w:pPr>
      <w:r>
        <w:rPr>
          <w:rFonts w:eastAsia="Times New Roman"/>
        </w:rPr>
        <w:br w:type="page"/>
      </w:r>
    </w:p>
    <w:p w14:paraId="7F87B249" w14:textId="1B39D9C9" w:rsidR="00511E8B" w:rsidRPr="00305562" w:rsidRDefault="0027232E" w:rsidP="00305562">
      <w:r>
        <w:rPr>
          <w:noProof/>
        </w:rPr>
        <w:drawing>
          <wp:inline distT="0" distB="0" distL="0" distR="0" wp14:anchorId="3F8806DC" wp14:editId="59DC01E8">
            <wp:extent cx="5324474" cy="7105652"/>
            <wp:effectExtent l="0" t="0" r="9525" b="0"/>
            <wp:docPr id="16196067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9">
                      <a:extLst>
                        <a:ext uri="{28A0092B-C50C-407E-A947-70E740481C1C}">
                          <a14:useLocalDpi xmlns:a14="http://schemas.microsoft.com/office/drawing/2010/main" val="0"/>
                        </a:ext>
                      </a:extLst>
                    </a:blip>
                    <a:stretch>
                      <a:fillRect/>
                    </a:stretch>
                  </pic:blipFill>
                  <pic:spPr>
                    <a:xfrm>
                      <a:off x="0" y="0"/>
                      <a:ext cx="5324474" cy="7105652"/>
                    </a:xfrm>
                    <a:prstGeom prst="rect">
                      <a:avLst/>
                    </a:prstGeom>
                  </pic:spPr>
                </pic:pic>
              </a:graphicData>
            </a:graphic>
          </wp:inline>
        </w:drawing>
      </w:r>
      <w:r w:rsidRPr="5F295E71">
        <w:rPr>
          <w:rFonts w:eastAsia="Times New Roman"/>
        </w:rPr>
        <w:t xml:space="preserve"> </w:t>
      </w:r>
      <w:r w:rsidRPr="5F295E71">
        <w:fldChar w:fldCharType="begin"/>
      </w:r>
      <w:r w:rsidRPr="5F295E71">
        <w:rPr>
          <w:rFonts w:eastAsia="Times New Roman"/>
        </w:rPr>
        <w:instrText xml:space="preserve"> ADDIN </w:instrText>
      </w:r>
      <w:r w:rsidRPr="5F295E71">
        <w:rPr>
          <w:rFonts w:eastAsia="Times New Roman"/>
        </w:rPr>
        <w:fldChar w:fldCharType="end"/>
      </w:r>
      <w:bookmarkEnd w:id="433"/>
    </w:p>
    <w:sectPr w:rsidR="00511E8B" w:rsidRPr="00305562" w:rsidSect="00C67FEE">
      <w:footerReference w:type="default" r:id="rId20"/>
      <w:pgSz w:w="12240" w:h="15840" w:code="1"/>
      <w:pgMar w:top="1440" w:right="1440" w:bottom="1440" w:left="1440" w:header="720" w:footer="86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6EDCD" w14:textId="77777777" w:rsidR="00CA140D" w:rsidRDefault="00CA140D" w:rsidP="00BB165B">
      <w:pPr>
        <w:spacing w:after="0" w:line="240" w:lineRule="auto"/>
      </w:pPr>
      <w:r>
        <w:separator/>
      </w:r>
    </w:p>
  </w:endnote>
  <w:endnote w:type="continuationSeparator" w:id="0">
    <w:p w14:paraId="5366DE67" w14:textId="77777777" w:rsidR="00CA140D" w:rsidRDefault="00CA140D" w:rsidP="00BB165B">
      <w:pPr>
        <w:spacing w:after="0" w:line="240" w:lineRule="auto"/>
      </w:pPr>
      <w:r>
        <w:continuationSeparator/>
      </w:r>
    </w:p>
  </w:endnote>
  <w:endnote w:type="continuationNotice" w:id="1">
    <w:p w14:paraId="3816DA8D" w14:textId="77777777" w:rsidR="00CA140D" w:rsidRDefault="00CA14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HelveticaNeue Condensed">
    <w:altName w:val="Arial"/>
    <w:panose1 w:val="00000000000000000000"/>
    <w:charset w:val="00"/>
    <w:family w:val="swiss"/>
    <w:notTrueType/>
    <w:pitch w:val="default"/>
    <w:sig w:usb0="00000003" w:usb1="00000000" w:usb2="00000000" w:usb3="00000000" w:csb0="00000001" w:csb1="00000000"/>
  </w:font>
  <w:font w:name="cemicamp">
    <w:altName w:val="Cambria"/>
    <w:panose1 w:val="00000000000000000000"/>
    <w:charset w:val="00"/>
    <w:family w:val="roman"/>
    <w:notTrueType/>
    <w:pitch w:val="default"/>
  </w:font>
  <w:font w:name="Calibri,Times New Roman">
    <w:altName w:val="Calibri"/>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AdvTT6120e2aa">
    <w:altName w:val="Cambria"/>
    <w:panose1 w:val="00000000000000000000"/>
    <w:charset w:val="00"/>
    <w:family w:val="roman"/>
    <w:notTrueType/>
    <w:pitch w:val="default"/>
    <w:sig w:usb0="00000003" w:usb1="00000000" w:usb2="00000000" w:usb3="00000000" w:csb0="00000001" w:csb1="00000000"/>
  </w:font>
  <w:font w:name="Arial,Times New Roman">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23EDB" w14:textId="04F4AF09" w:rsidR="003F13F2" w:rsidRPr="00F011AE" w:rsidRDefault="003F13F2" w:rsidP="5D04CB8B">
    <w:pPr>
      <w:pStyle w:val="Footer"/>
      <w:rPr>
        <w:sz w:val="20"/>
        <w:szCs w:val="20"/>
      </w:rPr>
    </w:pPr>
    <w:r w:rsidRPr="00F011AE">
      <w:rPr>
        <w:sz w:val="20"/>
        <w:szCs w:val="20"/>
      </w:rPr>
      <w:t>FHI 360 IRBNet # 926400</w:t>
    </w:r>
    <w:r w:rsidRPr="5D04CB8B">
      <w:rPr>
        <w:rStyle w:val="undertitle1"/>
        <w:b w:val="0"/>
        <w:bCs w:val="0"/>
        <w:sz w:val="20"/>
        <w:szCs w:val="20"/>
      </w:rPr>
      <w:t>, Extended Duration of Sayana</w:t>
    </w:r>
    <w:r w:rsidRPr="5D04CB8B">
      <w:rPr>
        <w:rStyle w:val="undertitle1"/>
        <w:b w:val="0"/>
        <w:bCs w:val="0"/>
        <w:sz w:val="20"/>
        <w:szCs w:val="20"/>
        <w:vertAlign w:val="superscript"/>
      </w:rPr>
      <w:t>®</w:t>
    </w:r>
    <w:r w:rsidRPr="5D04CB8B">
      <w:rPr>
        <w:rStyle w:val="undertitle1"/>
        <w:b w:val="0"/>
        <w:bCs w:val="0"/>
        <w:sz w:val="20"/>
        <w:szCs w:val="20"/>
      </w:rPr>
      <w:t xml:space="preserve"> Press</w:t>
    </w:r>
    <w:r w:rsidRPr="00F011AE">
      <w:rPr>
        <w:sz w:val="20"/>
        <w:szCs w:val="20"/>
      </w:rPr>
      <w:t xml:space="preserve"> Study</w:t>
    </w:r>
    <w:r w:rsidRPr="00F011AE">
      <w:rPr>
        <w:sz w:val="20"/>
        <w:szCs w:val="20"/>
      </w:rPr>
      <w:tab/>
      <w:t xml:space="preserve">Last revised: </w:t>
    </w:r>
    <w:r>
      <w:rPr>
        <w:sz w:val="20"/>
        <w:szCs w:val="20"/>
      </w:rPr>
      <w:t>23 January 2020</w:t>
    </w:r>
  </w:p>
  <w:p w14:paraId="17023FA3" w14:textId="5EE36907" w:rsidR="003F13F2" w:rsidRDefault="003F13F2">
    <w:pPr>
      <w:pStyle w:val="Footer"/>
    </w:pPr>
    <w:r w:rsidRPr="00F011AE">
      <w:rPr>
        <w:sz w:val="20"/>
        <w:szCs w:val="20"/>
      </w:rPr>
      <w:t xml:space="preserve">Protocol, Version </w:t>
    </w:r>
    <w:r>
      <w:rPr>
        <w:sz w:val="20"/>
        <w:szCs w:val="20"/>
      </w:rPr>
      <w:t>8.0-B</w:t>
    </w:r>
    <w:r w:rsidRPr="00F011AE">
      <w:rPr>
        <w:sz w:val="20"/>
        <w:szCs w:val="20"/>
      </w:rPr>
      <w:tab/>
      <w:t xml:space="preserve">Page </w:t>
    </w:r>
    <w:r w:rsidRPr="5D04CB8B">
      <w:rPr>
        <w:noProof/>
        <w:sz w:val="20"/>
        <w:szCs w:val="20"/>
      </w:rPr>
      <w:fldChar w:fldCharType="begin"/>
    </w:r>
    <w:r w:rsidRPr="00F011AE">
      <w:rPr>
        <w:bCs/>
        <w:sz w:val="20"/>
        <w:szCs w:val="20"/>
      </w:rPr>
      <w:instrText xml:space="preserve"> PAGE </w:instrText>
    </w:r>
    <w:r w:rsidRPr="5D04CB8B">
      <w:rPr>
        <w:bCs/>
        <w:sz w:val="20"/>
        <w:szCs w:val="20"/>
      </w:rPr>
      <w:fldChar w:fldCharType="separate"/>
    </w:r>
    <w:r w:rsidR="00312E2B">
      <w:rPr>
        <w:bCs/>
        <w:noProof/>
        <w:sz w:val="20"/>
        <w:szCs w:val="20"/>
      </w:rPr>
      <w:t>1</w:t>
    </w:r>
    <w:r w:rsidRPr="5D04CB8B">
      <w:rPr>
        <w:noProof/>
        <w:sz w:val="20"/>
        <w:szCs w:val="20"/>
      </w:rPr>
      <w:fldChar w:fldCharType="end"/>
    </w:r>
    <w:r w:rsidRPr="00F011AE">
      <w:rPr>
        <w:sz w:val="20"/>
        <w:szCs w:val="20"/>
      </w:rPr>
      <w:t xml:space="preserve"> of </w:t>
    </w:r>
    <w:r w:rsidRPr="5D04CB8B">
      <w:rPr>
        <w:noProof/>
        <w:sz w:val="20"/>
        <w:szCs w:val="20"/>
      </w:rPr>
      <w:fldChar w:fldCharType="begin"/>
    </w:r>
    <w:r w:rsidRPr="00F011AE">
      <w:rPr>
        <w:bCs/>
        <w:sz w:val="20"/>
        <w:szCs w:val="20"/>
      </w:rPr>
      <w:instrText xml:space="preserve"> NUMPAGES  </w:instrText>
    </w:r>
    <w:r w:rsidRPr="5D04CB8B">
      <w:rPr>
        <w:bCs/>
        <w:sz w:val="20"/>
        <w:szCs w:val="20"/>
      </w:rPr>
      <w:fldChar w:fldCharType="separate"/>
    </w:r>
    <w:r w:rsidR="00312E2B">
      <w:rPr>
        <w:bCs/>
        <w:noProof/>
        <w:sz w:val="20"/>
        <w:szCs w:val="20"/>
      </w:rPr>
      <w:t>56</w:t>
    </w:r>
    <w:r w:rsidRPr="5D04CB8B">
      <w:rPr>
        <w:noProof/>
        <w:sz w:val="20"/>
        <w:szCs w:val="20"/>
      </w:rPr>
      <w:fldChar w:fldCharType="end"/>
    </w:r>
    <w:r w:rsidRPr="00F011AE">
      <w:rPr>
        <w:bCs/>
        <w:sz w:val="20"/>
        <w:szCs w:val="20"/>
      </w:rPr>
      <w:tab/>
    </w:r>
    <w:r w:rsidR="000A2F02">
      <w:rPr>
        <w:sz w:val="20"/>
        <w:szCs w:val="20"/>
      </w:rPr>
      <w:t xml:space="preserve">Approved by </w:t>
    </w:r>
    <w:r w:rsidRPr="5D04CB8B">
      <w:rPr>
        <w:sz w:val="20"/>
        <w:szCs w:val="20"/>
      </w:rPr>
      <w:t xml:space="preserve">PHSC: </w:t>
    </w:r>
    <w:r w:rsidR="000A2F02">
      <w:rPr>
        <w:sz w:val="20"/>
        <w:szCs w:val="20"/>
      </w:rPr>
      <w:t>4 February</w:t>
    </w:r>
    <w:r>
      <w:rPr>
        <w:sz w:val="20"/>
        <w:szCs w:val="20"/>
      </w:rPr>
      <w:t xml:space="preserve">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3F2DD" w14:textId="77777777" w:rsidR="00CA140D" w:rsidRDefault="00CA140D" w:rsidP="00BB165B">
      <w:pPr>
        <w:spacing w:after="0" w:line="240" w:lineRule="auto"/>
      </w:pPr>
      <w:r>
        <w:separator/>
      </w:r>
    </w:p>
  </w:footnote>
  <w:footnote w:type="continuationSeparator" w:id="0">
    <w:p w14:paraId="336A5B2E" w14:textId="77777777" w:rsidR="00CA140D" w:rsidRDefault="00CA140D" w:rsidP="00BB165B">
      <w:pPr>
        <w:spacing w:after="0" w:line="240" w:lineRule="auto"/>
      </w:pPr>
      <w:r>
        <w:continuationSeparator/>
      </w:r>
    </w:p>
  </w:footnote>
  <w:footnote w:type="continuationNotice" w:id="1">
    <w:p w14:paraId="26C83C31" w14:textId="77777777" w:rsidR="00CA140D" w:rsidRDefault="00CA140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40477"/>
    <w:multiLevelType w:val="multilevel"/>
    <w:tmpl w:val="0000000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813A2E"/>
    <w:multiLevelType w:val="hybridMultilevel"/>
    <w:tmpl w:val="4E5C7E0E"/>
    <w:lvl w:ilvl="0" w:tplc="04090019">
      <w:start w:val="1"/>
      <w:numFmt w:val="lowerLetter"/>
      <w:lvlText w:val="%1."/>
      <w:lvlJc w:val="left"/>
      <w:pPr>
        <w:ind w:left="1080" w:hanging="360"/>
      </w:pPr>
      <w:rPr>
        <w:rFonts w:hint="default"/>
      </w:rPr>
    </w:lvl>
    <w:lvl w:ilvl="1" w:tplc="0409001B">
      <w:start w:val="1"/>
      <w:numFmt w:val="lowerRoman"/>
      <w:lvlText w:val="%2."/>
      <w:lvlJc w:val="righ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6BB45DA"/>
    <w:multiLevelType w:val="hybridMultilevel"/>
    <w:tmpl w:val="00000000"/>
    <w:lvl w:ilvl="0" w:tplc="8F6E18F8">
      <w:start w:val="1"/>
      <w:numFmt w:val="decimal"/>
      <w:lvlText w:val="%1)"/>
      <w:lvlJc w:val="left"/>
      <w:pPr>
        <w:ind w:left="360" w:hanging="360"/>
      </w:pPr>
    </w:lvl>
    <w:lvl w:ilvl="1" w:tplc="3F10A50A">
      <w:start w:val="1"/>
      <w:numFmt w:val="lowerLetter"/>
      <w:lvlText w:val="%2)"/>
      <w:lvlJc w:val="left"/>
      <w:pPr>
        <w:ind w:left="720" w:hanging="360"/>
      </w:pPr>
    </w:lvl>
    <w:lvl w:ilvl="2" w:tplc="DAC8AA64">
      <w:start w:val="1"/>
      <w:numFmt w:val="lowerRoman"/>
      <w:lvlText w:val="%3)"/>
      <w:lvlJc w:val="left"/>
      <w:pPr>
        <w:ind w:left="1080" w:hanging="360"/>
      </w:pPr>
    </w:lvl>
    <w:lvl w:ilvl="3" w:tplc="379A7C64">
      <w:start w:val="1"/>
      <w:numFmt w:val="decimal"/>
      <w:lvlText w:val="(%4)"/>
      <w:lvlJc w:val="left"/>
      <w:pPr>
        <w:ind w:left="1440" w:hanging="360"/>
      </w:pPr>
    </w:lvl>
    <w:lvl w:ilvl="4" w:tplc="9F18E728">
      <w:start w:val="1"/>
      <w:numFmt w:val="lowerLetter"/>
      <w:lvlText w:val="(%5)"/>
      <w:lvlJc w:val="left"/>
      <w:pPr>
        <w:ind w:left="1800" w:hanging="360"/>
      </w:pPr>
    </w:lvl>
    <w:lvl w:ilvl="5" w:tplc="A2482720">
      <w:start w:val="1"/>
      <w:numFmt w:val="lowerRoman"/>
      <w:lvlText w:val="(%6)"/>
      <w:lvlJc w:val="left"/>
      <w:pPr>
        <w:ind w:left="2160" w:hanging="360"/>
      </w:pPr>
    </w:lvl>
    <w:lvl w:ilvl="6" w:tplc="5804F35C">
      <w:start w:val="1"/>
      <w:numFmt w:val="decimal"/>
      <w:lvlText w:val="%7."/>
      <w:lvlJc w:val="left"/>
      <w:pPr>
        <w:ind w:left="2520" w:hanging="360"/>
      </w:pPr>
    </w:lvl>
    <w:lvl w:ilvl="7" w:tplc="BA8ACA68">
      <w:start w:val="1"/>
      <w:numFmt w:val="lowerLetter"/>
      <w:lvlText w:val="%8."/>
      <w:lvlJc w:val="left"/>
      <w:pPr>
        <w:ind w:left="2880" w:hanging="360"/>
      </w:pPr>
    </w:lvl>
    <w:lvl w:ilvl="8" w:tplc="7F7EA688">
      <w:start w:val="1"/>
      <w:numFmt w:val="lowerRoman"/>
      <w:lvlText w:val="%9."/>
      <w:lvlJc w:val="left"/>
      <w:pPr>
        <w:ind w:left="3240" w:hanging="360"/>
      </w:pPr>
    </w:lvl>
  </w:abstractNum>
  <w:abstractNum w:abstractNumId="4" w15:restartNumberingAfterBreak="0">
    <w:nsid w:val="170B2760"/>
    <w:multiLevelType w:val="hybridMultilevel"/>
    <w:tmpl w:val="00000000"/>
    <w:lvl w:ilvl="0" w:tplc="5DDE8BD8">
      <w:start w:val="1"/>
      <w:numFmt w:val="decimal"/>
      <w:lvlText w:val="%1)"/>
      <w:lvlJc w:val="left"/>
      <w:pPr>
        <w:ind w:left="360" w:hanging="360"/>
      </w:pPr>
    </w:lvl>
    <w:lvl w:ilvl="1" w:tplc="6E42638A">
      <w:start w:val="1"/>
      <w:numFmt w:val="lowerLetter"/>
      <w:lvlText w:val="%2)"/>
      <w:lvlJc w:val="left"/>
      <w:pPr>
        <w:ind w:left="720" w:hanging="360"/>
      </w:pPr>
    </w:lvl>
    <w:lvl w:ilvl="2" w:tplc="2876ABB0">
      <w:start w:val="1"/>
      <w:numFmt w:val="lowerRoman"/>
      <w:lvlText w:val="%3)"/>
      <w:lvlJc w:val="left"/>
      <w:pPr>
        <w:ind w:left="1080" w:hanging="360"/>
      </w:pPr>
    </w:lvl>
    <w:lvl w:ilvl="3" w:tplc="0A70E5EE">
      <w:start w:val="1"/>
      <w:numFmt w:val="decimal"/>
      <w:lvlText w:val="(%4)"/>
      <w:lvlJc w:val="left"/>
      <w:pPr>
        <w:ind w:left="1440" w:hanging="360"/>
      </w:pPr>
    </w:lvl>
    <w:lvl w:ilvl="4" w:tplc="776A7AF8">
      <w:start w:val="1"/>
      <w:numFmt w:val="lowerLetter"/>
      <w:lvlText w:val="(%5)"/>
      <w:lvlJc w:val="left"/>
      <w:pPr>
        <w:ind w:left="1800" w:hanging="360"/>
      </w:pPr>
    </w:lvl>
    <w:lvl w:ilvl="5" w:tplc="EFAC4F5A">
      <w:start w:val="1"/>
      <w:numFmt w:val="lowerRoman"/>
      <w:lvlText w:val="(%6)"/>
      <w:lvlJc w:val="left"/>
      <w:pPr>
        <w:ind w:left="2160" w:hanging="360"/>
      </w:pPr>
    </w:lvl>
    <w:lvl w:ilvl="6" w:tplc="8CA86A36">
      <w:start w:val="1"/>
      <w:numFmt w:val="decimal"/>
      <w:lvlText w:val="%7."/>
      <w:lvlJc w:val="left"/>
      <w:pPr>
        <w:ind w:left="2520" w:hanging="360"/>
      </w:pPr>
    </w:lvl>
    <w:lvl w:ilvl="7" w:tplc="0C8E24F4">
      <w:start w:val="1"/>
      <w:numFmt w:val="lowerLetter"/>
      <w:lvlText w:val="%8."/>
      <w:lvlJc w:val="left"/>
      <w:pPr>
        <w:ind w:left="2880" w:hanging="360"/>
      </w:pPr>
    </w:lvl>
    <w:lvl w:ilvl="8" w:tplc="0852B294">
      <w:start w:val="1"/>
      <w:numFmt w:val="lowerRoman"/>
      <w:lvlText w:val="%9."/>
      <w:lvlJc w:val="left"/>
      <w:pPr>
        <w:ind w:left="3240" w:hanging="360"/>
      </w:pPr>
    </w:lvl>
  </w:abstractNum>
  <w:abstractNum w:abstractNumId="5" w15:restartNumberingAfterBreak="0">
    <w:nsid w:val="1854118C"/>
    <w:multiLevelType w:val="hybridMultilevel"/>
    <w:tmpl w:val="32B25418"/>
    <w:lvl w:ilvl="0" w:tplc="C43E30D6">
      <w:start w:val="1"/>
      <w:numFmt w:val="decimal"/>
      <w:pStyle w:val="BulletNumber3"/>
      <w:lvlText w:val="%1."/>
      <w:lvlJc w:val="left"/>
      <w:pPr>
        <w:tabs>
          <w:tab w:val="num" w:pos="1080"/>
        </w:tabs>
        <w:ind w:left="1080" w:hanging="360"/>
      </w:pPr>
      <w:rPr>
        <w:rFonts w:hint="default"/>
        <w:sz w:val="22"/>
        <w:szCs w:val="24"/>
        <w:lang w:val="en-US" w:eastAsia="en-US" w:bidi="ar-SA"/>
      </w:rPr>
    </w:lvl>
    <w:lvl w:ilvl="1" w:tplc="04090019">
      <w:start w:val="1"/>
      <w:numFmt w:val="lowerLetter"/>
      <w:lvlText w:val="%2."/>
      <w:lvlJc w:val="left"/>
      <w:pPr>
        <w:tabs>
          <w:tab w:val="num" w:pos="2160"/>
        </w:tabs>
        <w:ind w:left="2160" w:hanging="360"/>
      </w:pPr>
    </w:lvl>
    <w:lvl w:ilvl="2" w:tplc="0409001B">
      <w:start w:val="1"/>
      <w:numFmt w:val="lowerRoman"/>
      <w:lvlText w:val="%3."/>
      <w:lvlJc w:val="right"/>
      <w:pPr>
        <w:tabs>
          <w:tab w:val="num" w:pos="2880"/>
        </w:tabs>
        <w:ind w:left="2880" w:hanging="180"/>
      </w:pPr>
    </w:lvl>
    <w:lvl w:ilvl="3" w:tplc="0409000F">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6" w15:restartNumberingAfterBreak="0">
    <w:nsid w:val="18F220B8"/>
    <w:multiLevelType w:val="hybridMultilevel"/>
    <w:tmpl w:val="00000000"/>
    <w:lvl w:ilvl="0" w:tplc="24F2AD4A">
      <w:start w:val="1"/>
      <w:numFmt w:val="decimal"/>
      <w:lvlText w:val="%1)"/>
      <w:lvlJc w:val="left"/>
      <w:pPr>
        <w:ind w:left="360" w:hanging="360"/>
      </w:pPr>
    </w:lvl>
    <w:lvl w:ilvl="1" w:tplc="723AB02C">
      <w:start w:val="1"/>
      <w:numFmt w:val="lowerLetter"/>
      <w:lvlText w:val="%2)"/>
      <w:lvlJc w:val="left"/>
      <w:pPr>
        <w:ind w:left="720" w:hanging="360"/>
      </w:pPr>
    </w:lvl>
    <w:lvl w:ilvl="2" w:tplc="39C82EB8">
      <w:start w:val="1"/>
      <w:numFmt w:val="lowerRoman"/>
      <w:lvlText w:val="%3)"/>
      <w:lvlJc w:val="left"/>
      <w:pPr>
        <w:ind w:left="1080" w:hanging="360"/>
      </w:pPr>
    </w:lvl>
    <w:lvl w:ilvl="3" w:tplc="D4AED442">
      <w:start w:val="1"/>
      <w:numFmt w:val="decimal"/>
      <w:lvlText w:val="(%4)"/>
      <w:lvlJc w:val="left"/>
      <w:pPr>
        <w:ind w:left="1440" w:hanging="360"/>
      </w:pPr>
    </w:lvl>
    <w:lvl w:ilvl="4" w:tplc="74BA9D22">
      <w:start w:val="1"/>
      <w:numFmt w:val="lowerLetter"/>
      <w:lvlText w:val="(%5)"/>
      <w:lvlJc w:val="left"/>
      <w:pPr>
        <w:ind w:left="1800" w:hanging="360"/>
      </w:pPr>
    </w:lvl>
    <w:lvl w:ilvl="5" w:tplc="8FF07C06">
      <w:start w:val="1"/>
      <w:numFmt w:val="lowerRoman"/>
      <w:lvlText w:val="(%6)"/>
      <w:lvlJc w:val="left"/>
      <w:pPr>
        <w:ind w:left="2160" w:hanging="360"/>
      </w:pPr>
    </w:lvl>
    <w:lvl w:ilvl="6" w:tplc="602278D2">
      <w:start w:val="1"/>
      <w:numFmt w:val="decimal"/>
      <w:lvlText w:val="%7."/>
      <w:lvlJc w:val="left"/>
      <w:pPr>
        <w:ind w:left="2520" w:hanging="360"/>
      </w:pPr>
    </w:lvl>
    <w:lvl w:ilvl="7" w:tplc="7A208964">
      <w:start w:val="1"/>
      <w:numFmt w:val="lowerLetter"/>
      <w:lvlText w:val="%8."/>
      <w:lvlJc w:val="left"/>
      <w:pPr>
        <w:ind w:left="2880" w:hanging="360"/>
      </w:pPr>
    </w:lvl>
    <w:lvl w:ilvl="8" w:tplc="69B49BDC">
      <w:start w:val="1"/>
      <w:numFmt w:val="lowerRoman"/>
      <w:lvlText w:val="%9."/>
      <w:lvlJc w:val="left"/>
      <w:pPr>
        <w:ind w:left="3240" w:hanging="360"/>
      </w:pPr>
    </w:lvl>
  </w:abstractNum>
  <w:abstractNum w:abstractNumId="7" w15:restartNumberingAfterBreak="0">
    <w:nsid w:val="1A0C6E11"/>
    <w:multiLevelType w:val="hybridMultilevel"/>
    <w:tmpl w:val="52308B7A"/>
    <w:lvl w:ilvl="0" w:tplc="7314672E">
      <w:start w:val="1"/>
      <w:numFmt w:val="bullet"/>
      <w:pStyle w:val="Bullet3"/>
      <w:lvlText w:val=""/>
      <w:lvlJc w:val="left"/>
      <w:pPr>
        <w:tabs>
          <w:tab w:val="num" w:pos="1080"/>
        </w:tabs>
        <w:ind w:left="108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19">
      <w:start w:val="1"/>
      <w:numFmt w:val="bullet"/>
      <w:lvlText w:val="o"/>
      <w:lvlJc w:val="left"/>
      <w:pPr>
        <w:tabs>
          <w:tab w:val="num" w:pos="2880"/>
        </w:tabs>
        <w:ind w:left="2880" w:hanging="360"/>
      </w:pPr>
      <w:rPr>
        <w:rFonts w:ascii="Courier New" w:hAnsi="Courier New" w:cs="Courier New"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AEA30C1"/>
    <w:multiLevelType w:val="hybridMultilevel"/>
    <w:tmpl w:val="00000000"/>
    <w:lvl w:ilvl="0" w:tplc="75303380">
      <w:start w:val="1"/>
      <w:numFmt w:val="decimal"/>
      <w:lvlText w:val="%1)"/>
      <w:lvlJc w:val="left"/>
      <w:pPr>
        <w:ind w:left="360" w:hanging="360"/>
      </w:pPr>
    </w:lvl>
    <w:lvl w:ilvl="1" w:tplc="2A7658BC">
      <w:start w:val="1"/>
      <w:numFmt w:val="lowerLetter"/>
      <w:lvlText w:val="%2)"/>
      <w:lvlJc w:val="left"/>
      <w:pPr>
        <w:ind w:left="720" w:hanging="360"/>
      </w:pPr>
    </w:lvl>
    <w:lvl w:ilvl="2" w:tplc="8B1C37F8">
      <w:start w:val="1"/>
      <w:numFmt w:val="lowerRoman"/>
      <w:lvlText w:val="%3)"/>
      <w:lvlJc w:val="left"/>
      <w:pPr>
        <w:ind w:left="1080" w:hanging="360"/>
      </w:pPr>
    </w:lvl>
    <w:lvl w:ilvl="3" w:tplc="7F009C5C">
      <w:start w:val="1"/>
      <w:numFmt w:val="decimal"/>
      <w:lvlText w:val="(%4)"/>
      <w:lvlJc w:val="left"/>
      <w:pPr>
        <w:ind w:left="1440" w:hanging="360"/>
      </w:pPr>
    </w:lvl>
    <w:lvl w:ilvl="4" w:tplc="EDBE470C">
      <w:start w:val="1"/>
      <w:numFmt w:val="lowerLetter"/>
      <w:lvlText w:val="(%5)"/>
      <w:lvlJc w:val="left"/>
      <w:pPr>
        <w:ind w:left="1800" w:hanging="360"/>
      </w:pPr>
    </w:lvl>
    <w:lvl w:ilvl="5" w:tplc="17FA44A6">
      <w:start w:val="1"/>
      <w:numFmt w:val="lowerRoman"/>
      <w:lvlText w:val="(%6)"/>
      <w:lvlJc w:val="left"/>
      <w:pPr>
        <w:ind w:left="2160" w:hanging="360"/>
      </w:pPr>
    </w:lvl>
    <w:lvl w:ilvl="6" w:tplc="26BA09FC">
      <w:start w:val="1"/>
      <w:numFmt w:val="decimal"/>
      <w:lvlText w:val="%7."/>
      <w:lvlJc w:val="left"/>
      <w:pPr>
        <w:ind w:left="2520" w:hanging="360"/>
      </w:pPr>
    </w:lvl>
    <w:lvl w:ilvl="7" w:tplc="84CA9FBA">
      <w:start w:val="1"/>
      <w:numFmt w:val="lowerLetter"/>
      <w:lvlText w:val="%8."/>
      <w:lvlJc w:val="left"/>
      <w:pPr>
        <w:ind w:left="2880" w:hanging="360"/>
      </w:pPr>
    </w:lvl>
    <w:lvl w:ilvl="8" w:tplc="4EF0ADF6">
      <w:start w:val="1"/>
      <w:numFmt w:val="lowerRoman"/>
      <w:lvlText w:val="%9."/>
      <w:lvlJc w:val="left"/>
      <w:pPr>
        <w:ind w:left="3240" w:hanging="360"/>
      </w:pPr>
    </w:lvl>
  </w:abstractNum>
  <w:abstractNum w:abstractNumId="9" w15:restartNumberingAfterBreak="0">
    <w:nsid w:val="1B802732"/>
    <w:multiLevelType w:val="hybridMultilevel"/>
    <w:tmpl w:val="00000000"/>
    <w:lvl w:ilvl="0" w:tplc="4F1C389C">
      <w:start w:val="1"/>
      <w:numFmt w:val="decimal"/>
      <w:lvlText w:val="%1)"/>
      <w:lvlJc w:val="left"/>
      <w:pPr>
        <w:ind w:left="360" w:hanging="360"/>
      </w:pPr>
    </w:lvl>
    <w:lvl w:ilvl="1" w:tplc="3E40939A">
      <w:start w:val="1"/>
      <w:numFmt w:val="lowerLetter"/>
      <w:lvlText w:val="%2)"/>
      <w:lvlJc w:val="left"/>
      <w:pPr>
        <w:ind w:left="720" w:hanging="360"/>
      </w:pPr>
    </w:lvl>
    <w:lvl w:ilvl="2" w:tplc="F3907D46">
      <w:start w:val="1"/>
      <w:numFmt w:val="lowerRoman"/>
      <w:lvlText w:val="%3)"/>
      <w:lvlJc w:val="left"/>
      <w:pPr>
        <w:ind w:left="1080" w:hanging="360"/>
      </w:pPr>
    </w:lvl>
    <w:lvl w:ilvl="3" w:tplc="6E067712">
      <w:start w:val="1"/>
      <w:numFmt w:val="decimal"/>
      <w:lvlText w:val="(%4)"/>
      <w:lvlJc w:val="left"/>
      <w:pPr>
        <w:ind w:left="1440" w:hanging="360"/>
      </w:pPr>
    </w:lvl>
    <w:lvl w:ilvl="4" w:tplc="6F76821E">
      <w:start w:val="1"/>
      <w:numFmt w:val="lowerLetter"/>
      <w:lvlText w:val="(%5)"/>
      <w:lvlJc w:val="left"/>
      <w:pPr>
        <w:ind w:left="1800" w:hanging="360"/>
      </w:pPr>
    </w:lvl>
    <w:lvl w:ilvl="5" w:tplc="5B30A710">
      <w:start w:val="1"/>
      <w:numFmt w:val="lowerRoman"/>
      <w:lvlText w:val="(%6)"/>
      <w:lvlJc w:val="left"/>
      <w:pPr>
        <w:ind w:left="2160" w:hanging="360"/>
      </w:pPr>
    </w:lvl>
    <w:lvl w:ilvl="6" w:tplc="8EE0CDA2">
      <w:start w:val="1"/>
      <w:numFmt w:val="decimal"/>
      <w:lvlText w:val="%7."/>
      <w:lvlJc w:val="left"/>
      <w:pPr>
        <w:ind w:left="2520" w:hanging="360"/>
      </w:pPr>
    </w:lvl>
    <w:lvl w:ilvl="7" w:tplc="782219E6">
      <w:start w:val="1"/>
      <w:numFmt w:val="lowerLetter"/>
      <w:lvlText w:val="%8."/>
      <w:lvlJc w:val="left"/>
      <w:pPr>
        <w:ind w:left="2880" w:hanging="360"/>
      </w:pPr>
    </w:lvl>
    <w:lvl w:ilvl="8" w:tplc="F8022966">
      <w:start w:val="1"/>
      <w:numFmt w:val="lowerRoman"/>
      <w:lvlText w:val="%9."/>
      <w:lvlJc w:val="left"/>
      <w:pPr>
        <w:ind w:left="3240" w:hanging="360"/>
      </w:pPr>
    </w:lvl>
  </w:abstractNum>
  <w:abstractNum w:abstractNumId="10" w15:restartNumberingAfterBreak="0">
    <w:nsid w:val="1C1A3C80"/>
    <w:multiLevelType w:val="hybridMultilevel"/>
    <w:tmpl w:val="75C452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B55CE3"/>
    <w:multiLevelType w:val="hybridMultilevel"/>
    <w:tmpl w:val="4E5C7E0E"/>
    <w:lvl w:ilvl="0" w:tplc="04090019">
      <w:start w:val="1"/>
      <w:numFmt w:val="lowerLetter"/>
      <w:lvlText w:val="%1."/>
      <w:lvlJc w:val="left"/>
      <w:pPr>
        <w:ind w:left="1080" w:hanging="360"/>
      </w:pPr>
      <w:rPr>
        <w:rFonts w:hint="default"/>
      </w:rPr>
    </w:lvl>
    <w:lvl w:ilvl="1" w:tplc="0409001B">
      <w:start w:val="1"/>
      <w:numFmt w:val="lowerRoman"/>
      <w:lvlText w:val="%2."/>
      <w:lvlJc w:val="righ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2C235E1"/>
    <w:multiLevelType w:val="hybridMultilevel"/>
    <w:tmpl w:val="F8AA41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915CB4"/>
    <w:multiLevelType w:val="hybridMultilevel"/>
    <w:tmpl w:val="14045FE4"/>
    <w:lvl w:ilvl="0" w:tplc="018A6752">
      <w:start w:val="3"/>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D06BA4"/>
    <w:multiLevelType w:val="hybridMultilevel"/>
    <w:tmpl w:val="76228A70"/>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31DF6B62"/>
    <w:multiLevelType w:val="hybridMultilevel"/>
    <w:tmpl w:val="9D9ABE08"/>
    <w:lvl w:ilvl="0" w:tplc="6A26C184">
      <w:start w:val="1"/>
      <w:numFmt w:val="bullet"/>
      <w:lvlText w:val=""/>
      <w:lvlJc w:val="left"/>
      <w:pPr>
        <w:tabs>
          <w:tab w:val="num" w:pos="720"/>
        </w:tabs>
        <w:ind w:left="720" w:hanging="360"/>
      </w:pPr>
      <w:rPr>
        <w:rFonts w:ascii="Symbol" w:hAnsi="Symbol" w:hint="default"/>
        <w:sz w:val="20"/>
      </w:rPr>
    </w:lvl>
    <w:lvl w:ilvl="1" w:tplc="81200F14" w:tentative="1">
      <w:start w:val="1"/>
      <w:numFmt w:val="bullet"/>
      <w:lvlText w:val="o"/>
      <w:lvlJc w:val="left"/>
      <w:pPr>
        <w:tabs>
          <w:tab w:val="num" w:pos="1440"/>
        </w:tabs>
        <w:ind w:left="1440" w:hanging="360"/>
      </w:pPr>
      <w:rPr>
        <w:rFonts w:ascii="Courier New" w:hAnsi="Courier New" w:hint="default"/>
        <w:sz w:val="20"/>
      </w:rPr>
    </w:lvl>
    <w:lvl w:ilvl="2" w:tplc="B3962E88" w:tentative="1">
      <w:start w:val="1"/>
      <w:numFmt w:val="bullet"/>
      <w:lvlText w:val=""/>
      <w:lvlJc w:val="left"/>
      <w:pPr>
        <w:tabs>
          <w:tab w:val="num" w:pos="2160"/>
        </w:tabs>
        <w:ind w:left="2160" w:hanging="360"/>
      </w:pPr>
      <w:rPr>
        <w:rFonts w:ascii="Wingdings" w:hAnsi="Wingdings" w:hint="default"/>
        <w:sz w:val="20"/>
      </w:rPr>
    </w:lvl>
    <w:lvl w:ilvl="3" w:tplc="932A17C8" w:tentative="1">
      <w:start w:val="1"/>
      <w:numFmt w:val="bullet"/>
      <w:lvlText w:val=""/>
      <w:lvlJc w:val="left"/>
      <w:pPr>
        <w:tabs>
          <w:tab w:val="num" w:pos="2880"/>
        </w:tabs>
        <w:ind w:left="2880" w:hanging="360"/>
      </w:pPr>
      <w:rPr>
        <w:rFonts w:ascii="Wingdings" w:hAnsi="Wingdings" w:hint="default"/>
        <w:sz w:val="20"/>
      </w:rPr>
    </w:lvl>
    <w:lvl w:ilvl="4" w:tplc="C8CCD242" w:tentative="1">
      <w:start w:val="1"/>
      <w:numFmt w:val="bullet"/>
      <w:lvlText w:val=""/>
      <w:lvlJc w:val="left"/>
      <w:pPr>
        <w:tabs>
          <w:tab w:val="num" w:pos="3600"/>
        </w:tabs>
        <w:ind w:left="3600" w:hanging="360"/>
      </w:pPr>
      <w:rPr>
        <w:rFonts w:ascii="Wingdings" w:hAnsi="Wingdings" w:hint="default"/>
        <w:sz w:val="20"/>
      </w:rPr>
    </w:lvl>
    <w:lvl w:ilvl="5" w:tplc="CBB6BAF8" w:tentative="1">
      <w:start w:val="1"/>
      <w:numFmt w:val="bullet"/>
      <w:lvlText w:val=""/>
      <w:lvlJc w:val="left"/>
      <w:pPr>
        <w:tabs>
          <w:tab w:val="num" w:pos="4320"/>
        </w:tabs>
        <w:ind w:left="4320" w:hanging="360"/>
      </w:pPr>
      <w:rPr>
        <w:rFonts w:ascii="Wingdings" w:hAnsi="Wingdings" w:hint="default"/>
        <w:sz w:val="20"/>
      </w:rPr>
    </w:lvl>
    <w:lvl w:ilvl="6" w:tplc="4B46198C" w:tentative="1">
      <w:start w:val="1"/>
      <w:numFmt w:val="bullet"/>
      <w:lvlText w:val=""/>
      <w:lvlJc w:val="left"/>
      <w:pPr>
        <w:tabs>
          <w:tab w:val="num" w:pos="5040"/>
        </w:tabs>
        <w:ind w:left="5040" w:hanging="360"/>
      </w:pPr>
      <w:rPr>
        <w:rFonts w:ascii="Wingdings" w:hAnsi="Wingdings" w:hint="default"/>
        <w:sz w:val="20"/>
      </w:rPr>
    </w:lvl>
    <w:lvl w:ilvl="7" w:tplc="67721F26" w:tentative="1">
      <w:start w:val="1"/>
      <w:numFmt w:val="bullet"/>
      <w:lvlText w:val=""/>
      <w:lvlJc w:val="left"/>
      <w:pPr>
        <w:tabs>
          <w:tab w:val="num" w:pos="5760"/>
        </w:tabs>
        <w:ind w:left="5760" w:hanging="360"/>
      </w:pPr>
      <w:rPr>
        <w:rFonts w:ascii="Wingdings" w:hAnsi="Wingdings" w:hint="default"/>
        <w:sz w:val="20"/>
      </w:rPr>
    </w:lvl>
    <w:lvl w:ilvl="8" w:tplc="6F6CED5C"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202287A"/>
    <w:multiLevelType w:val="hybridMultilevel"/>
    <w:tmpl w:val="00000000"/>
    <w:lvl w:ilvl="0" w:tplc="871260A2">
      <w:start w:val="1"/>
      <w:numFmt w:val="decimal"/>
      <w:lvlText w:val="%1)"/>
      <w:lvlJc w:val="left"/>
      <w:pPr>
        <w:ind w:left="360" w:hanging="360"/>
      </w:pPr>
    </w:lvl>
    <w:lvl w:ilvl="1" w:tplc="AF9CA7CA">
      <w:start w:val="1"/>
      <w:numFmt w:val="lowerLetter"/>
      <w:lvlText w:val="%2)"/>
      <w:lvlJc w:val="left"/>
      <w:pPr>
        <w:ind w:left="720" w:hanging="360"/>
      </w:pPr>
    </w:lvl>
    <w:lvl w:ilvl="2" w:tplc="A2F41474">
      <w:start w:val="1"/>
      <w:numFmt w:val="lowerRoman"/>
      <w:lvlText w:val="%3)"/>
      <w:lvlJc w:val="left"/>
      <w:pPr>
        <w:ind w:left="1080" w:hanging="360"/>
      </w:pPr>
    </w:lvl>
    <w:lvl w:ilvl="3" w:tplc="2EE6A002">
      <w:start w:val="1"/>
      <w:numFmt w:val="decimal"/>
      <w:lvlText w:val="(%4)"/>
      <w:lvlJc w:val="left"/>
      <w:pPr>
        <w:ind w:left="1440" w:hanging="360"/>
      </w:pPr>
    </w:lvl>
    <w:lvl w:ilvl="4" w:tplc="1D8C099E">
      <w:start w:val="1"/>
      <w:numFmt w:val="lowerLetter"/>
      <w:lvlText w:val="(%5)"/>
      <w:lvlJc w:val="left"/>
      <w:pPr>
        <w:ind w:left="1800" w:hanging="360"/>
      </w:pPr>
    </w:lvl>
    <w:lvl w:ilvl="5" w:tplc="7618EF7C">
      <w:start w:val="1"/>
      <w:numFmt w:val="lowerRoman"/>
      <w:lvlText w:val="(%6)"/>
      <w:lvlJc w:val="left"/>
      <w:pPr>
        <w:ind w:left="2160" w:hanging="360"/>
      </w:pPr>
    </w:lvl>
    <w:lvl w:ilvl="6" w:tplc="09C2A29A">
      <w:start w:val="1"/>
      <w:numFmt w:val="decimal"/>
      <w:lvlText w:val="%7."/>
      <w:lvlJc w:val="left"/>
      <w:pPr>
        <w:ind w:left="2520" w:hanging="360"/>
      </w:pPr>
    </w:lvl>
    <w:lvl w:ilvl="7" w:tplc="698C9AB2">
      <w:start w:val="1"/>
      <w:numFmt w:val="lowerLetter"/>
      <w:lvlText w:val="%8."/>
      <w:lvlJc w:val="left"/>
      <w:pPr>
        <w:ind w:left="2880" w:hanging="360"/>
      </w:pPr>
    </w:lvl>
    <w:lvl w:ilvl="8" w:tplc="0D549B60">
      <w:start w:val="1"/>
      <w:numFmt w:val="lowerRoman"/>
      <w:lvlText w:val="%9."/>
      <w:lvlJc w:val="left"/>
      <w:pPr>
        <w:ind w:left="3240" w:hanging="360"/>
      </w:pPr>
    </w:lvl>
  </w:abstractNum>
  <w:abstractNum w:abstractNumId="17" w15:restartNumberingAfterBreak="0">
    <w:nsid w:val="36E22F3A"/>
    <w:multiLevelType w:val="hybridMultilevel"/>
    <w:tmpl w:val="FBA48C28"/>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37190027"/>
    <w:multiLevelType w:val="hybridMultilevel"/>
    <w:tmpl w:val="19BE14A0"/>
    <w:lvl w:ilvl="0" w:tplc="C3321196">
      <w:start w:val="1"/>
      <w:numFmt w:val="bullet"/>
      <w:lvlText w:val=""/>
      <w:lvlJc w:val="left"/>
      <w:pPr>
        <w:tabs>
          <w:tab w:val="num" w:pos="720"/>
        </w:tabs>
        <w:ind w:left="720" w:hanging="360"/>
      </w:pPr>
      <w:rPr>
        <w:rFonts w:ascii="Symbol" w:hAnsi="Symbol" w:hint="default"/>
        <w:b w:val="0"/>
        <w:i w:val="0"/>
        <w:caps w:val="0"/>
        <w:strike w:val="0"/>
        <w:dstrike w:val="0"/>
        <w:vanish w:val="0"/>
        <w:color w:val="auto"/>
        <w:sz w:val="24"/>
        <w:u w:val="none"/>
        <w:vertAlign w:val="baseline"/>
      </w:rPr>
    </w:lvl>
    <w:lvl w:ilvl="1" w:tplc="0D26E474">
      <w:start w:val="1"/>
      <w:numFmt w:val="bullet"/>
      <w:lvlText w:val=""/>
      <w:lvlJc w:val="left"/>
      <w:pPr>
        <w:tabs>
          <w:tab w:val="num" w:pos="1080"/>
        </w:tabs>
        <w:ind w:left="1080" w:hanging="360"/>
      </w:pPr>
      <w:rPr>
        <w:rFonts w:ascii="Symbol" w:hAnsi="Symbol" w:hint="default"/>
      </w:rPr>
    </w:lvl>
    <w:lvl w:ilvl="2" w:tplc="DC3A3414">
      <w:start w:val="1"/>
      <w:numFmt w:val="lowerLetter"/>
      <w:lvlText w:val="%3."/>
      <w:lvlJc w:val="left"/>
      <w:pPr>
        <w:tabs>
          <w:tab w:val="num" w:pos="1080"/>
        </w:tabs>
        <w:ind w:left="1080" w:hanging="360"/>
      </w:pPr>
      <w:rPr>
        <w:rFonts w:hint="default"/>
      </w:rPr>
    </w:lvl>
    <w:lvl w:ilvl="3" w:tplc="2DCC53A8">
      <w:start w:val="1"/>
      <w:numFmt w:val="lowerLetter"/>
      <w:lvlText w:val="%4."/>
      <w:lvlJc w:val="left"/>
      <w:pPr>
        <w:tabs>
          <w:tab w:val="num" w:pos="1080"/>
        </w:tabs>
        <w:ind w:left="1080" w:hanging="360"/>
      </w:pPr>
      <w:rPr>
        <w:rFonts w:hint="default"/>
      </w:rPr>
    </w:lvl>
    <w:lvl w:ilvl="4" w:tplc="EA0A30D6">
      <w:start w:val="1"/>
      <w:numFmt w:val="lowerLetter"/>
      <w:lvlText w:val="%5."/>
      <w:lvlJc w:val="left"/>
      <w:pPr>
        <w:tabs>
          <w:tab w:val="num" w:pos="1080"/>
        </w:tabs>
        <w:ind w:left="1080" w:hanging="360"/>
      </w:pPr>
      <w:rPr>
        <w:rFonts w:hint="default"/>
      </w:rPr>
    </w:lvl>
    <w:lvl w:ilvl="5" w:tplc="E39208FC">
      <w:start w:val="1"/>
      <w:numFmt w:val="lowerLetter"/>
      <w:lvlText w:val="%6."/>
      <w:lvlJc w:val="left"/>
      <w:pPr>
        <w:tabs>
          <w:tab w:val="num" w:pos="1080"/>
        </w:tabs>
        <w:ind w:left="1080" w:hanging="360"/>
      </w:pPr>
      <w:rPr>
        <w:rFonts w:hint="default"/>
      </w:rPr>
    </w:lvl>
    <w:lvl w:ilvl="6" w:tplc="2ACE808A">
      <w:start w:val="1"/>
      <w:numFmt w:val="lowerLetter"/>
      <w:lvlText w:val="%7."/>
      <w:lvlJc w:val="left"/>
      <w:pPr>
        <w:tabs>
          <w:tab w:val="num" w:pos="1080"/>
        </w:tabs>
        <w:ind w:left="1080" w:hanging="360"/>
      </w:pPr>
      <w:rPr>
        <w:rFonts w:hint="default"/>
      </w:rPr>
    </w:lvl>
    <w:lvl w:ilvl="7" w:tplc="D3FC2AA6">
      <w:start w:val="1"/>
      <w:numFmt w:val="lowerLetter"/>
      <w:lvlText w:val="%8."/>
      <w:lvlJc w:val="left"/>
      <w:pPr>
        <w:tabs>
          <w:tab w:val="num" w:pos="1080"/>
        </w:tabs>
        <w:ind w:left="1080" w:hanging="360"/>
      </w:pPr>
      <w:rPr>
        <w:rFonts w:hint="default"/>
      </w:rPr>
    </w:lvl>
    <w:lvl w:ilvl="8" w:tplc="8814E506">
      <w:start w:val="1"/>
      <w:numFmt w:val="lowerLetter"/>
      <w:lvlText w:val="%9."/>
      <w:lvlJc w:val="left"/>
      <w:pPr>
        <w:tabs>
          <w:tab w:val="num" w:pos="1080"/>
        </w:tabs>
        <w:ind w:left="1080" w:hanging="360"/>
      </w:pPr>
      <w:rPr>
        <w:rFonts w:hint="default"/>
      </w:rPr>
    </w:lvl>
  </w:abstractNum>
  <w:abstractNum w:abstractNumId="19" w15:restartNumberingAfterBreak="0">
    <w:nsid w:val="37B305B4"/>
    <w:multiLevelType w:val="hybridMultilevel"/>
    <w:tmpl w:val="00000000"/>
    <w:lvl w:ilvl="0" w:tplc="BE9E51C6">
      <w:start w:val="1"/>
      <w:numFmt w:val="decimal"/>
      <w:lvlText w:val="%1)"/>
      <w:lvlJc w:val="left"/>
      <w:pPr>
        <w:ind w:left="360" w:hanging="360"/>
      </w:pPr>
    </w:lvl>
    <w:lvl w:ilvl="1" w:tplc="75A6C816">
      <w:start w:val="1"/>
      <w:numFmt w:val="lowerLetter"/>
      <w:lvlText w:val="%2)"/>
      <w:lvlJc w:val="left"/>
      <w:pPr>
        <w:ind w:left="720" w:hanging="360"/>
      </w:pPr>
    </w:lvl>
    <w:lvl w:ilvl="2" w:tplc="8DA8F7E6">
      <w:start w:val="1"/>
      <w:numFmt w:val="lowerRoman"/>
      <w:lvlText w:val="%3)"/>
      <w:lvlJc w:val="left"/>
      <w:pPr>
        <w:ind w:left="1080" w:hanging="360"/>
      </w:pPr>
    </w:lvl>
    <w:lvl w:ilvl="3" w:tplc="E2905D94">
      <w:start w:val="1"/>
      <w:numFmt w:val="decimal"/>
      <w:lvlText w:val="(%4)"/>
      <w:lvlJc w:val="left"/>
      <w:pPr>
        <w:ind w:left="1440" w:hanging="360"/>
      </w:pPr>
    </w:lvl>
    <w:lvl w:ilvl="4" w:tplc="92FE91EA">
      <w:start w:val="1"/>
      <w:numFmt w:val="lowerLetter"/>
      <w:lvlText w:val="(%5)"/>
      <w:lvlJc w:val="left"/>
      <w:pPr>
        <w:ind w:left="1800" w:hanging="360"/>
      </w:pPr>
    </w:lvl>
    <w:lvl w:ilvl="5" w:tplc="61A2FEF0">
      <w:start w:val="1"/>
      <w:numFmt w:val="lowerRoman"/>
      <w:lvlText w:val="(%6)"/>
      <w:lvlJc w:val="left"/>
      <w:pPr>
        <w:ind w:left="2160" w:hanging="360"/>
      </w:pPr>
    </w:lvl>
    <w:lvl w:ilvl="6" w:tplc="ECB2FC34">
      <w:start w:val="1"/>
      <w:numFmt w:val="decimal"/>
      <w:lvlText w:val="%7."/>
      <w:lvlJc w:val="left"/>
      <w:pPr>
        <w:ind w:left="2520" w:hanging="360"/>
      </w:pPr>
    </w:lvl>
    <w:lvl w:ilvl="7" w:tplc="03703F92">
      <w:start w:val="1"/>
      <w:numFmt w:val="lowerLetter"/>
      <w:lvlText w:val="%8."/>
      <w:lvlJc w:val="left"/>
      <w:pPr>
        <w:ind w:left="2880" w:hanging="360"/>
      </w:pPr>
    </w:lvl>
    <w:lvl w:ilvl="8" w:tplc="3BFA6950">
      <w:start w:val="1"/>
      <w:numFmt w:val="lowerRoman"/>
      <w:lvlText w:val="%9."/>
      <w:lvlJc w:val="left"/>
      <w:pPr>
        <w:ind w:left="3240" w:hanging="360"/>
      </w:pPr>
    </w:lvl>
  </w:abstractNum>
  <w:abstractNum w:abstractNumId="20" w15:restartNumberingAfterBreak="0">
    <w:nsid w:val="3CCA6275"/>
    <w:multiLevelType w:val="hybridMultilevel"/>
    <w:tmpl w:val="6938266E"/>
    <w:lvl w:ilvl="0" w:tplc="C01EEFD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FB336B"/>
    <w:multiLevelType w:val="hybridMultilevel"/>
    <w:tmpl w:val="14F66D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F7641A9"/>
    <w:multiLevelType w:val="multilevel"/>
    <w:tmpl w:val="B7FCF76C"/>
    <w:lvl w:ilvl="0">
      <w:start w:val="1"/>
      <w:numFmt w:val="decimal"/>
      <w:lvlText w:val="%1."/>
      <w:lvlJc w:val="left"/>
      <w:pPr>
        <w:tabs>
          <w:tab w:val="num" w:pos="1080"/>
        </w:tabs>
        <w:ind w:left="1080" w:hanging="1080"/>
      </w:pPr>
      <w:rPr>
        <w:rFonts w:hint="default"/>
      </w:rPr>
    </w:lvl>
    <w:lvl w:ilvl="1">
      <w:start w:val="1"/>
      <w:numFmt w:val="decimal"/>
      <w:lvlText w:val="%1.%2."/>
      <w:lvlJc w:val="left"/>
      <w:pPr>
        <w:tabs>
          <w:tab w:val="num" w:pos="2610"/>
        </w:tabs>
        <w:ind w:left="2610" w:hanging="1080"/>
      </w:pPr>
      <w:rPr>
        <w:rFonts w:hint="default"/>
      </w:rPr>
    </w:lvl>
    <w:lvl w:ilvl="2">
      <w:start w:val="1"/>
      <w:numFmt w:val="decimal"/>
      <w:lvlText w:val="%1.%2.%3."/>
      <w:lvlJc w:val="left"/>
      <w:pPr>
        <w:tabs>
          <w:tab w:val="num" w:pos="1890"/>
        </w:tabs>
        <w:ind w:left="1890" w:hanging="1080"/>
      </w:pPr>
      <w:rPr>
        <w:rFonts w:hint="default"/>
      </w:rPr>
    </w:lvl>
    <w:lvl w:ilvl="3">
      <w:start w:val="1"/>
      <w:numFmt w:val="decimal"/>
      <w:lvlText w:val="%1.%2.%3.%4."/>
      <w:lvlJc w:val="left"/>
      <w:pPr>
        <w:tabs>
          <w:tab w:val="num" w:pos="5220"/>
        </w:tabs>
        <w:ind w:left="522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3" w15:restartNumberingAfterBreak="0">
    <w:nsid w:val="3F933A0D"/>
    <w:multiLevelType w:val="hybridMultilevel"/>
    <w:tmpl w:val="00000000"/>
    <w:lvl w:ilvl="0" w:tplc="9E302872">
      <w:start w:val="1"/>
      <w:numFmt w:val="decimal"/>
      <w:lvlText w:val="%1)"/>
      <w:lvlJc w:val="left"/>
      <w:pPr>
        <w:ind w:left="360" w:hanging="360"/>
      </w:pPr>
    </w:lvl>
    <w:lvl w:ilvl="1" w:tplc="2660AF44">
      <w:start w:val="1"/>
      <w:numFmt w:val="lowerLetter"/>
      <w:lvlText w:val="%2)"/>
      <w:lvlJc w:val="left"/>
      <w:pPr>
        <w:ind w:left="720" w:hanging="360"/>
      </w:pPr>
    </w:lvl>
    <w:lvl w:ilvl="2" w:tplc="4CAE1DFE">
      <w:start w:val="1"/>
      <w:numFmt w:val="lowerRoman"/>
      <w:lvlText w:val="%3)"/>
      <w:lvlJc w:val="left"/>
      <w:pPr>
        <w:ind w:left="1080" w:hanging="360"/>
      </w:pPr>
    </w:lvl>
    <w:lvl w:ilvl="3" w:tplc="0756D4E4">
      <w:start w:val="1"/>
      <w:numFmt w:val="decimal"/>
      <w:lvlText w:val="(%4)"/>
      <w:lvlJc w:val="left"/>
      <w:pPr>
        <w:ind w:left="1440" w:hanging="360"/>
      </w:pPr>
    </w:lvl>
    <w:lvl w:ilvl="4" w:tplc="E8966728">
      <w:start w:val="1"/>
      <w:numFmt w:val="lowerLetter"/>
      <w:lvlText w:val="(%5)"/>
      <w:lvlJc w:val="left"/>
      <w:pPr>
        <w:ind w:left="1800" w:hanging="360"/>
      </w:pPr>
    </w:lvl>
    <w:lvl w:ilvl="5" w:tplc="E4DECCEA">
      <w:start w:val="1"/>
      <w:numFmt w:val="lowerRoman"/>
      <w:lvlText w:val="(%6)"/>
      <w:lvlJc w:val="left"/>
      <w:pPr>
        <w:ind w:left="2160" w:hanging="360"/>
      </w:pPr>
    </w:lvl>
    <w:lvl w:ilvl="6" w:tplc="B024F720">
      <w:start w:val="1"/>
      <w:numFmt w:val="decimal"/>
      <w:lvlText w:val="%7."/>
      <w:lvlJc w:val="left"/>
      <w:pPr>
        <w:ind w:left="2520" w:hanging="360"/>
      </w:pPr>
    </w:lvl>
    <w:lvl w:ilvl="7" w:tplc="25E29BD4">
      <w:start w:val="1"/>
      <w:numFmt w:val="lowerLetter"/>
      <w:lvlText w:val="%8."/>
      <w:lvlJc w:val="left"/>
      <w:pPr>
        <w:ind w:left="2880" w:hanging="360"/>
      </w:pPr>
    </w:lvl>
    <w:lvl w:ilvl="8" w:tplc="B9E64B6E">
      <w:start w:val="1"/>
      <w:numFmt w:val="lowerRoman"/>
      <w:lvlText w:val="%9."/>
      <w:lvlJc w:val="left"/>
      <w:pPr>
        <w:ind w:left="3240" w:hanging="360"/>
      </w:pPr>
    </w:lvl>
  </w:abstractNum>
  <w:abstractNum w:abstractNumId="24" w15:restartNumberingAfterBreak="0">
    <w:nsid w:val="418B312D"/>
    <w:multiLevelType w:val="hybridMultilevel"/>
    <w:tmpl w:val="7ABCFA08"/>
    <w:lvl w:ilvl="0" w:tplc="DD70AA3A">
      <w:start w:val="1"/>
      <w:numFmt w:val="bullet"/>
      <w:pStyle w:val="NormalBullet"/>
      <w:lvlText w:val=""/>
      <w:lvlJc w:val="left"/>
      <w:pPr>
        <w:ind w:left="720" w:hanging="360"/>
      </w:pPr>
      <w:rPr>
        <w:rFonts w:ascii="Symbol" w:hAnsi="Symbol" w:hint="default"/>
      </w:rPr>
    </w:lvl>
    <w:lvl w:ilvl="1" w:tplc="0409000D">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4983EF1"/>
    <w:multiLevelType w:val="hybridMultilevel"/>
    <w:tmpl w:val="EF4CCE9E"/>
    <w:lvl w:ilvl="0" w:tplc="42483C74">
      <w:start w:val="1"/>
      <w:numFmt w:val="decimal"/>
      <w:lvlText w:val="%1."/>
      <w:lvlJc w:val="left"/>
      <w:pPr>
        <w:ind w:left="806" w:hanging="360"/>
      </w:pPr>
      <w:rPr>
        <w:rFonts w:hint="default"/>
      </w:rPr>
    </w:lvl>
    <w:lvl w:ilvl="1" w:tplc="04090019" w:tentative="1">
      <w:start w:val="1"/>
      <w:numFmt w:val="lowerLetter"/>
      <w:lvlText w:val="%2."/>
      <w:lvlJc w:val="left"/>
      <w:pPr>
        <w:ind w:left="1526" w:hanging="360"/>
      </w:pPr>
    </w:lvl>
    <w:lvl w:ilvl="2" w:tplc="0409001B" w:tentative="1">
      <w:start w:val="1"/>
      <w:numFmt w:val="lowerRoman"/>
      <w:lvlText w:val="%3."/>
      <w:lvlJc w:val="right"/>
      <w:pPr>
        <w:ind w:left="2246" w:hanging="180"/>
      </w:pPr>
    </w:lvl>
    <w:lvl w:ilvl="3" w:tplc="0409000F" w:tentative="1">
      <w:start w:val="1"/>
      <w:numFmt w:val="decimal"/>
      <w:lvlText w:val="%4."/>
      <w:lvlJc w:val="left"/>
      <w:pPr>
        <w:ind w:left="2966" w:hanging="360"/>
      </w:pPr>
    </w:lvl>
    <w:lvl w:ilvl="4" w:tplc="04090019" w:tentative="1">
      <w:start w:val="1"/>
      <w:numFmt w:val="lowerLetter"/>
      <w:lvlText w:val="%5."/>
      <w:lvlJc w:val="left"/>
      <w:pPr>
        <w:ind w:left="3686" w:hanging="360"/>
      </w:pPr>
    </w:lvl>
    <w:lvl w:ilvl="5" w:tplc="0409001B" w:tentative="1">
      <w:start w:val="1"/>
      <w:numFmt w:val="lowerRoman"/>
      <w:lvlText w:val="%6."/>
      <w:lvlJc w:val="right"/>
      <w:pPr>
        <w:ind w:left="4406" w:hanging="180"/>
      </w:pPr>
    </w:lvl>
    <w:lvl w:ilvl="6" w:tplc="0409000F" w:tentative="1">
      <w:start w:val="1"/>
      <w:numFmt w:val="decimal"/>
      <w:lvlText w:val="%7."/>
      <w:lvlJc w:val="left"/>
      <w:pPr>
        <w:ind w:left="5126" w:hanging="360"/>
      </w:pPr>
    </w:lvl>
    <w:lvl w:ilvl="7" w:tplc="04090019" w:tentative="1">
      <w:start w:val="1"/>
      <w:numFmt w:val="lowerLetter"/>
      <w:lvlText w:val="%8."/>
      <w:lvlJc w:val="left"/>
      <w:pPr>
        <w:ind w:left="5846" w:hanging="360"/>
      </w:pPr>
    </w:lvl>
    <w:lvl w:ilvl="8" w:tplc="0409001B" w:tentative="1">
      <w:start w:val="1"/>
      <w:numFmt w:val="lowerRoman"/>
      <w:lvlText w:val="%9."/>
      <w:lvlJc w:val="right"/>
      <w:pPr>
        <w:ind w:left="6566" w:hanging="180"/>
      </w:pPr>
    </w:lvl>
  </w:abstractNum>
  <w:abstractNum w:abstractNumId="26" w15:restartNumberingAfterBreak="0">
    <w:nsid w:val="45CD1E38"/>
    <w:multiLevelType w:val="hybridMultilevel"/>
    <w:tmpl w:val="4B7C4B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0F46A20"/>
    <w:multiLevelType w:val="hybridMultilevel"/>
    <w:tmpl w:val="623C04F0"/>
    <w:lvl w:ilvl="0" w:tplc="B0D424C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5BD752D"/>
    <w:multiLevelType w:val="hybridMultilevel"/>
    <w:tmpl w:val="A8844EE4"/>
    <w:lvl w:ilvl="0" w:tplc="0088BE14">
      <w:start w:val="1"/>
      <w:numFmt w:val="bullet"/>
      <w:pStyle w:val="ListParagraph"/>
      <w:lvlText w:val=""/>
      <w:lvlJc w:val="left"/>
      <w:pPr>
        <w:ind w:left="994" w:hanging="360"/>
      </w:pPr>
      <w:rPr>
        <w:rFonts w:ascii="Symbol" w:hAnsi="Symbo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08064A"/>
    <w:multiLevelType w:val="hybridMultilevel"/>
    <w:tmpl w:val="023C23D4"/>
    <w:lvl w:ilvl="0" w:tplc="6BA2B9D6">
      <w:start w:val="1"/>
      <w:numFmt w:val="bullet"/>
      <w:lvlText w:val=""/>
      <w:lvlJc w:val="left"/>
      <w:pPr>
        <w:tabs>
          <w:tab w:val="num" w:pos="720"/>
        </w:tabs>
        <w:ind w:left="720" w:hanging="360"/>
      </w:pPr>
      <w:rPr>
        <w:rFonts w:ascii="Symbol" w:hAnsi="Symbol" w:hint="default"/>
        <w:sz w:val="20"/>
      </w:rPr>
    </w:lvl>
    <w:lvl w:ilvl="1" w:tplc="B5AE6456" w:tentative="1">
      <w:start w:val="1"/>
      <w:numFmt w:val="bullet"/>
      <w:lvlText w:val="o"/>
      <w:lvlJc w:val="left"/>
      <w:pPr>
        <w:tabs>
          <w:tab w:val="num" w:pos="1440"/>
        </w:tabs>
        <w:ind w:left="1440" w:hanging="360"/>
      </w:pPr>
      <w:rPr>
        <w:rFonts w:ascii="Courier New" w:hAnsi="Courier New" w:hint="default"/>
        <w:sz w:val="20"/>
      </w:rPr>
    </w:lvl>
    <w:lvl w:ilvl="2" w:tplc="CB10E00C" w:tentative="1">
      <w:start w:val="1"/>
      <w:numFmt w:val="bullet"/>
      <w:lvlText w:val=""/>
      <w:lvlJc w:val="left"/>
      <w:pPr>
        <w:tabs>
          <w:tab w:val="num" w:pos="2160"/>
        </w:tabs>
        <w:ind w:left="2160" w:hanging="360"/>
      </w:pPr>
      <w:rPr>
        <w:rFonts w:ascii="Wingdings" w:hAnsi="Wingdings" w:hint="default"/>
        <w:sz w:val="20"/>
      </w:rPr>
    </w:lvl>
    <w:lvl w:ilvl="3" w:tplc="DB841952" w:tentative="1">
      <w:start w:val="1"/>
      <w:numFmt w:val="bullet"/>
      <w:lvlText w:val=""/>
      <w:lvlJc w:val="left"/>
      <w:pPr>
        <w:tabs>
          <w:tab w:val="num" w:pos="2880"/>
        </w:tabs>
        <w:ind w:left="2880" w:hanging="360"/>
      </w:pPr>
      <w:rPr>
        <w:rFonts w:ascii="Wingdings" w:hAnsi="Wingdings" w:hint="default"/>
        <w:sz w:val="20"/>
      </w:rPr>
    </w:lvl>
    <w:lvl w:ilvl="4" w:tplc="DAB882E8" w:tentative="1">
      <w:start w:val="1"/>
      <w:numFmt w:val="bullet"/>
      <w:lvlText w:val=""/>
      <w:lvlJc w:val="left"/>
      <w:pPr>
        <w:tabs>
          <w:tab w:val="num" w:pos="3600"/>
        </w:tabs>
        <w:ind w:left="3600" w:hanging="360"/>
      </w:pPr>
      <w:rPr>
        <w:rFonts w:ascii="Wingdings" w:hAnsi="Wingdings" w:hint="default"/>
        <w:sz w:val="20"/>
      </w:rPr>
    </w:lvl>
    <w:lvl w:ilvl="5" w:tplc="9C921B2E" w:tentative="1">
      <w:start w:val="1"/>
      <w:numFmt w:val="bullet"/>
      <w:lvlText w:val=""/>
      <w:lvlJc w:val="left"/>
      <w:pPr>
        <w:tabs>
          <w:tab w:val="num" w:pos="4320"/>
        </w:tabs>
        <w:ind w:left="4320" w:hanging="360"/>
      </w:pPr>
      <w:rPr>
        <w:rFonts w:ascii="Wingdings" w:hAnsi="Wingdings" w:hint="default"/>
        <w:sz w:val="20"/>
      </w:rPr>
    </w:lvl>
    <w:lvl w:ilvl="6" w:tplc="FDAAE968" w:tentative="1">
      <w:start w:val="1"/>
      <w:numFmt w:val="bullet"/>
      <w:lvlText w:val=""/>
      <w:lvlJc w:val="left"/>
      <w:pPr>
        <w:tabs>
          <w:tab w:val="num" w:pos="5040"/>
        </w:tabs>
        <w:ind w:left="5040" w:hanging="360"/>
      </w:pPr>
      <w:rPr>
        <w:rFonts w:ascii="Wingdings" w:hAnsi="Wingdings" w:hint="default"/>
        <w:sz w:val="20"/>
      </w:rPr>
    </w:lvl>
    <w:lvl w:ilvl="7" w:tplc="D45C6284" w:tentative="1">
      <w:start w:val="1"/>
      <w:numFmt w:val="bullet"/>
      <w:lvlText w:val=""/>
      <w:lvlJc w:val="left"/>
      <w:pPr>
        <w:tabs>
          <w:tab w:val="num" w:pos="5760"/>
        </w:tabs>
        <w:ind w:left="5760" w:hanging="360"/>
      </w:pPr>
      <w:rPr>
        <w:rFonts w:ascii="Wingdings" w:hAnsi="Wingdings" w:hint="default"/>
        <w:sz w:val="20"/>
      </w:rPr>
    </w:lvl>
    <w:lvl w:ilvl="8" w:tplc="01C2C10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956023A"/>
    <w:multiLevelType w:val="multilevel"/>
    <w:tmpl w:val="0000000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5B7C654A"/>
    <w:multiLevelType w:val="hybridMultilevel"/>
    <w:tmpl w:val="D23A7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BC0247"/>
    <w:multiLevelType w:val="multilevel"/>
    <w:tmpl w:val="A1DCEC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3" w15:restartNumberingAfterBreak="0">
    <w:nsid w:val="5BD013C5"/>
    <w:multiLevelType w:val="hybridMultilevel"/>
    <w:tmpl w:val="6F3E269E"/>
    <w:lvl w:ilvl="0" w:tplc="EBB4E908">
      <w:start w:val="1"/>
      <w:numFmt w:val="decimal"/>
      <w:lvlText w:val="%1."/>
      <w:lvlJc w:val="left"/>
      <w:pPr>
        <w:ind w:left="994"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C3A70F6"/>
    <w:multiLevelType w:val="hybridMultilevel"/>
    <w:tmpl w:val="D23A7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F8E1C3A"/>
    <w:multiLevelType w:val="hybridMultilevel"/>
    <w:tmpl w:val="22346AAC"/>
    <w:lvl w:ilvl="0" w:tplc="EF8ECCC4">
      <w:start w:val="1"/>
      <w:numFmt w:val="bullet"/>
      <w:lvlText w:val=""/>
      <w:lvlJc w:val="left"/>
      <w:pPr>
        <w:tabs>
          <w:tab w:val="num" w:pos="720"/>
        </w:tabs>
        <w:ind w:left="720" w:hanging="360"/>
      </w:pPr>
      <w:rPr>
        <w:rFonts w:ascii="Symbol" w:hAnsi="Symbol" w:hint="default"/>
        <w:sz w:val="20"/>
      </w:rPr>
    </w:lvl>
    <w:lvl w:ilvl="1" w:tplc="2D9E8DBE" w:tentative="1">
      <w:start w:val="1"/>
      <w:numFmt w:val="bullet"/>
      <w:lvlText w:val="o"/>
      <w:lvlJc w:val="left"/>
      <w:pPr>
        <w:tabs>
          <w:tab w:val="num" w:pos="1440"/>
        </w:tabs>
        <w:ind w:left="1440" w:hanging="360"/>
      </w:pPr>
      <w:rPr>
        <w:rFonts w:ascii="Courier New" w:hAnsi="Courier New" w:hint="default"/>
        <w:sz w:val="20"/>
      </w:rPr>
    </w:lvl>
    <w:lvl w:ilvl="2" w:tplc="217E2D94" w:tentative="1">
      <w:start w:val="1"/>
      <w:numFmt w:val="bullet"/>
      <w:lvlText w:val=""/>
      <w:lvlJc w:val="left"/>
      <w:pPr>
        <w:tabs>
          <w:tab w:val="num" w:pos="2160"/>
        </w:tabs>
        <w:ind w:left="2160" w:hanging="360"/>
      </w:pPr>
      <w:rPr>
        <w:rFonts w:ascii="Wingdings" w:hAnsi="Wingdings" w:hint="default"/>
        <w:sz w:val="20"/>
      </w:rPr>
    </w:lvl>
    <w:lvl w:ilvl="3" w:tplc="FC088C1C" w:tentative="1">
      <w:start w:val="1"/>
      <w:numFmt w:val="bullet"/>
      <w:lvlText w:val=""/>
      <w:lvlJc w:val="left"/>
      <w:pPr>
        <w:tabs>
          <w:tab w:val="num" w:pos="2880"/>
        </w:tabs>
        <w:ind w:left="2880" w:hanging="360"/>
      </w:pPr>
      <w:rPr>
        <w:rFonts w:ascii="Wingdings" w:hAnsi="Wingdings" w:hint="default"/>
        <w:sz w:val="20"/>
      </w:rPr>
    </w:lvl>
    <w:lvl w:ilvl="4" w:tplc="942C0286" w:tentative="1">
      <w:start w:val="1"/>
      <w:numFmt w:val="bullet"/>
      <w:lvlText w:val=""/>
      <w:lvlJc w:val="left"/>
      <w:pPr>
        <w:tabs>
          <w:tab w:val="num" w:pos="3600"/>
        </w:tabs>
        <w:ind w:left="3600" w:hanging="360"/>
      </w:pPr>
      <w:rPr>
        <w:rFonts w:ascii="Wingdings" w:hAnsi="Wingdings" w:hint="default"/>
        <w:sz w:val="20"/>
      </w:rPr>
    </w:lvl>
    <w:lvl w:ilvl="5" w:tplc="1E0E404A" w:tentative="1">
      <w:start w:val="1"/>
      <w:numFmt w:val="bullet"/>
      <w:lvlText w:val=""/>
      <w:lvlJc w:val="left"/>
      <w:pPr>
        <w:tabs>
          <w:tab w:val="num" w:pos="4320"/>
        </w:tabs>
        <w:ind w:left="4320" w:hanging="360"/>
      </w:pPr>
      <w:rPr>
        <w:rFonts w:ascii="Wingdings" w:hAnsi="Wingdings" w:hint="default"/>
        <w:sz w:val="20"/>
      </w:rPr>
    </w:lvl>
    <w:lvl w:ilvl="6" w:tplc="B4BC3968" w:tentative="1">
      <w:start w:val="1"/>
      <w:numFmt w:val="bullet"/>
      <w:lvlText w:val=""/>
      <w:lvlJc w:val="left"/>
      <w:pPr>
        <w:tabs>
          <w:tab w:val="num" w:pos="5040"/>
        </w:tabs>
        <w:ind w:left="5040" w:hanging="360"/>
      </w:pPr>
      <w:rPr>
        <w:rFonts w:ascii="Wingdings" w:hAnsi="Wingdings" w:hint="default"/>
        <w:sz w:val="20"/>
      </w:rPr>
    </w:lvl>
    <w:lvl w:ilvl="7" w:tplc="CB9841FE" w:tentative="1">
      <w:start w:val="1"/>
      <w:numFmt w:val="bullet"/>
      <w:lvlText w:val=""/>
      <w:lvlJc w:val="left"/>
      <w:pPr>
        <w:tabs>
          <w:tab w:val="num" w:pos="5760"/>
        </w:tabs>
        <w:ind w:left="5760" w:hanging="360"/>
      </w:pPr>
      <w:rPr>
        <w:rFonts w:ascii="Wingdings" w:hAnsi="Wingdings" w:hint="default"/>
        <w:sz w:val="20"/>
      </w:rPr>
    </w:lvl>
    <w:lvl w:ilvl="8" w:tplc="0C9E71C2"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24C4510"/>
    <w:multiLevelType w:val="hybridMultilevel"/>
    <w:tmpl w:val="80A83A18"/>
    <w:lvl w:ilvl="0" w:tplc="54001DEA">
      <w:start w:val="1"/>
      <w:numFmt w:val="bullet"/>
      <w:lvlText w:val=""/>
      <w:lvlJc w:val="left"/>
      <w:pPr>
        <w:tabs>
          <w:tab w:val="num" w:pos="720"/>
        </w:tabs>
        <w:ind w:left="720" w:hanging="360"/>
      </w:pPr>
      <w:rPr>
        <w:rFonts w:ascii="Symbol" w:hAnsi="Symbol" w:hint="default"/>
        <w:sz w:val="20"/>
      </w:rPr>
    </w:lvl>
    <w:lvl w:ilvl="1" w:tplc="F2567876" w:tentative="1">
      <w:start w:val="1"/>
      <w:numFmt w:val="bullet"/>
      <w:lvlText w:val="o"/>
      <w:lvlJc w:val="left"/>
      <w:pPr>
        <w:tabs>
          <w:tab w:val="num" w:pos="1440"/>
        </w:tabs>
        <w:ind w:left="1440" w:hanging="360"/>
      </w:pPr>
      <w:rPr>
        <w:rFonts w:ascii="Courier New" w:hAnsi="Courier New" w:hint="default"/>
        <w:sz w:val="20"/>
      </w:rPr>
    </w:lvl>
    <w:lvl w:ilvl="2" w:tplc="CB0AD1A4" w:tentative="1">
      <w:start w:val="1"/>
      <w:numFmt w:val="bullet"/>
      <w:lvlText w:val=""/>
      <w:lvlJc w:val="left"/>
      <w:pPr>
        <w:tabs>
          <w:tab w:val="num" w:pos="2160"/>
        </w:tabs>
        <w:ind w:left="2160" w:hanging="360"/>
      </w:pPr>
      <w:rPr>
        <w:rFonts w:ascii="Wingdings" w:hAnsi="Wingdings" w:hint="default"/>
        <w:sz w:val="20"/>
      </w:rPr>
    </w:lvl>
    <w:lvl w:ilvl="3" w:tplc="FBD82EA2" w:tentative="1">
      <w:start w:val="1"/>
      <w:numFmt w:val="bullet"/>
      <w:lvlText w:val=""/>
      <w:lvlJc w:val="left"/>
      <w:pPr>
        <w:tabs>
          <w:tab w:val="num" w:pos="2880"/>
        </w:tabs>
        <w:ind w:left="2880" w:hanging="360"/>
      </w:pPr>
      <w:rPr>
        <w:rFonts w:ascii="Wingdings" w:hAnsi="Wingdings" w:hint="default"/>
        <w:sz w:val="20"/>
      </w:rPr>
    </w:lvl>
    <w:lvl w:ilvl="4" w:tplc="7D349284" w:tentative="1">
      <w:start w:val="1"/>
      <w:numFmt w:val="bullet"/>
      <w:lvlText w:val=""/>
      <w:lvlJc w:val="left"/>
      <w:pPr>
        <w:tabs>
          <w:tab w:val="num" w:pos="3600"/>
        </w:tabs>
        <w:ind w:left="3600" w:hanging="360"/>
      </w:pPr>
      <w:rPr>
        <w:rFonts w:ascii="Wingdings" w:hAnsi="Wingdings" w:hint="default"/>
        <w:sz w:val="20"/>
      </w:rPr>
    </w:lvl>
    <w:lvl w:ilvl="5" w:tplc="6EFC242C" w:tentative="1">
      <w:start w:val="1"/>
      <w:numFmt w:val="bullet"/>
      <w:lvlText w:val=""/>
      <w:lvlJc w:val="left"/>
      <w:pPr>
        <w:tabs>
          <w:tab w:val="num" w:pos="4320"/>
        </w:tabs>
        <w:ind w:left="4320" w:hanging="360"/>
      </w:pPr>
      <w:rPr>
        <w:rFonts w:ascii="Wingdings" w:hAnsi="Wingdings" w:hint="default"/>
        <w:sz w:val="20"/>
      </w:rPr>
    </w:lvl>
    <w:lvl w:ilvl="6" w:tplc="174048FC" w:tentative="1">
      <w:start w:val="1"/>
      <w:numFmt w:val="bullet"/>
      <w:lvlText w:val=""/>
      <w:lvlJc w:val="left"/>
      <w:pPr>
        <w:tabs>
          <w:tab w:val="num" w:pos="5040"/>
        </w:tabs>
        <w:ind w:left="5040" w:hanging="360"/>
      </w:pPr>
      <w:rPr>
        <w:rFonts w:ascii="Wingdings" w:hAnsi="Wingdings" w:hint="default"/>
        <w:sz w:val="20"/>
      </w:rPr>
    </w:lvl>
    <w:lvl w:ilvl="7" w:tplc="4684B318" w:tentative="1">
      <w:start w:val="1"/>
      <w:numFmt w:val="bullet"/>
      <w:lvlText w:val=""/>
      <w:lvlJc w:val="left"/>
      <w:pPr>
        <w:tabs>
          <w:tab w:val="num" w:pos="5760"/>
        </w:tabs>
        <w:ind w:left="5760" w:hanging="360"/>
      </w:pPr>
      <w:rPr>
        <w:rFonts w:ascii="Wingdings" w:hAnsi="Wingdings" w:hint="default"/>
        <w:sz w:val="20"/>
      </w:rPr>
    </w:lvl>
    <w:lvl w:ilvl="8" w:tplc="12A6AB74"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9B877FF"/>
    <w:multiLevelType w:val="hybridMultilevel"/>
    <w:tmpl w:val="BE42665A"/>
    <w:lvl w:ilvl="0" w:tplc="23EA3BA2">
      <w:start w:val="1"/>
      <w:numFmt w:val="bullet"/>
      <w:pStyle w:val="C-Bullet"/>
      <w:lvlText w:val=""/>
      <w:lvlJc w:val="left"/>
      <w:pPr>
        <w:tabs>
          <w:tab w:val="num" w:pos="1080"/>
        </w:tabs>
        <w:ind w:left="1080" w:hanging="360"/>
      </w:pPr>
      <w:rPr>
        <w:rFonts w:ascii="Symbol" w:hAnsi="Symbol" w:hint="default"/>
        <w:sz w:val="24"/>
      </w:rPr>
    </w:lvl>
    <w:lvl w:ilvl="1" w:tplc="2006F426">
      <w:start w:val="1"/>
      <w:numFmt w:val="bullet"/>
      <w:pStyle w:val="C-BulletIndented"/>
      <w:lvlText w:val=""/>
      <w:lvlJc w:val="left"/>
      <w:pPr>
        <w:tabs>
          <w:tab w:val="num" w:pos="1440"/>
        </w:tabs>
        <w:ind w:left="1440" w:hanging="360"/>
      </w:pPr>
      <w:rPr>
        <w:rFonts w:ascii="Symbol" w:hAnsi="Symbol" w:hint="default"/>
      </w:rPr>
    </w:lvl>
    <w:lvl w:ilvl="2" w:tplc="10084FE0">
      <w:start w:val="1"/>
      <w:numFmt w:val="bullet"/>
      <w:lvlText w:val=""/>
      <w:lvlJc w:val="left"/>
      <w:pPr>
        <w:ind w:left="1080" w:firstLine="0"/>
      </w:pPr>
      <w:rPr>
        <w:rFonts w:ascii="Symbol" w:hAnsi="Symbol" w:hint="default"/>
      </w:rPr>
    </w:lvl>
    <w:lvl w:ilvl="3" w:tplc="C2A243C4">
      <w:start w:val="1"/>
      <w:numFmt w:val="bullet"/>
      <w:lvlText w:val=""/>
      <w:lvlJc w:val="left"/>
      <w:pPr>
        <w:ind w:left="1080" w:firstLine="0"/>
      </w:pPr>
      <w:rPr>
        <w:rFonts w:ascii="Symbol" w:hAnsi="Symbol" w:hint="default"/>
      </w:rPr>
    </w:lvl>
    <w:lvl w:ilvl="4" w:tplc="49ACE382">
      <w:start w:val="1"/>
      <w:numFmt w:val="bullet"/>
      <w:lvlText w:val=""/>
      <w:lvlJc w:val="left"/>
      <w:pPr>
        <w:ind w:left="1080" w:firstLine="0"/>
      </w:pPr>
      <w:rPr>
        <w:rFonts w:ascii="Symbol" w:hAnsi="Symbol" w:hint="default"/>
      </w:rPr>
    </w:lvl>
    <w:lvl w:ilvl="5" w:tplc="94E0DBB2">
      <w:start w:val="1"/>
      <w:numFmt w:val="bullet"/>
      <w:lvlText w:val=""/>
      <w:lvlJc w:val="left"/>
      <w:pPr>
        <w:ind w:left="1080" w:firstLine="0"/>
      </w:pPr>
      <w:rPr>
        <w:rFonts w:ascii="Symbol" w:hAnsi="Symbol" w:hint="default"/>
      </w:rPr>
    </w:lvl>
    <w:lvl w:ilvl="6" w:tplc="BB042D6A">
      <w:start w:val="1"/>
      <w:numFmt w:val="bullet"/>
      <w:lvlText w:val=""/>
      <w:lvlJc w:val="left"/>
      <w:pPr>
        <w:ind w:left="1080" w:firstLine="0"/>
      </w:pPr>
      <w:rPr>
        <w:rFonts w:ascii="Symbol" w:hAnsi="Symbol" w:hint="default"/>
      </w:rPr>
    </w:lvl>
    <w:lvl w:ilvl="7" w:tplc="AFF00084">
      <w:start w:val="1"/>
      <w:numFmt w:val="bullet"/>
      <w:lvlText w:val=""/>
      <w:lvlJc w:val="left"/>
      <w:pPr>
        <w:ind w:left="1080" w:firstLine="0"/>
      </w:pPr>
      <w:rPr>
        <w:rFonts w:ascii="Symbol" w:hAnsi="Symbol" w:hint="default"/>
      </w:rPr>
    </w:lvl>
    <w:lvl w:ilvl="8" w:tplc="1540B5F6">
      <w:start w:val="1"/>
      <w:numFmt w:val="bullet"/>
      <w:lvlText w:val=""/>
      <w:lvlJc w:val="left"/>
      <w:pPr>
        <w:ind w:left="1080" w:firstLine="0"/>
      </w:pPr>
      <w:rPr>
        <w:rFonts w:ascii="Symbol" w:hAnsi="Symbol" w:hint="default"/>
      </w:rPr>
    </w:lvl>
  </w:abstractNum>
  <w:abstractNum w:abstractNumId="38" w15:restartNumberingAfterBreak="0">
    <w:nsid w:val="69D60549"/>
    <w:multiLevelType w:val="hybridMultilevel"/>
    <w:tmpl w:val="FE7ED68E"/>
    <w:lvl w:ilvl="0" w:tplc="F02EBEF6">
      <w:start w:val="1"/>
      <w:numFmt w:val="decimal"/>
      <w:lvlText w:val="%1."/>
      <w:lvlJc w:val="left"/>
      <w:pPr>
        <w:ind w:left="720" w:hanging="360"/>
      </w:pPr>
    </w:lvl>
    <w:lvl w:ilvl="1" w:tplc="BBD8D2A0">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A0D3CAB"/>
    <w:multiLevelType w:val="multilevel"/>
    <w:tmpl w:val="480ECC2A"/>
    <w:lvl w:ilvl="0">
      <w:start w:val="1"/>
      <w:numFmt w:val="decimal"/>
      <w:pStyle w:val="Heading1"/>
      <w:lvlText w:val="%1"/>
      <w:lvlJc w:val="left"/>
      <w:pPr>
        <w:ind w:left="277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0" w15:restartNumberingAfterBreak="0">
    <w:nsid w:val="6A551BED"/>
    <w:multiLevelType w:val="hybridMultilevel"/>
    <w:tmpl w:val="EDD23300"/>
    <w:lvl w:ilvl="0" w:tplc="F0DCA812">
      <w:start w:val="1"/>
      <w:numFmt w:val="bullet"/>
      <w:lvlText w:val=""/>
      <w:lvlJc w:val="left"/>
      <w:pPr>
        <w:tabs>
          <w:tab w:val="num" w:pos="720"/>
        </w:tabs>
        <w:ind w:left="720" w:hanging="360"/>
      </w:pPr>
      <w:rPr>
        <w:rFonts w:ascii="Symbol" w:hAnsi="Symbol" w:hint="default"/>
        <w:sz w:val="20"/>
      </w:rPr>
    </w:lvl>
    <w:lvl w:ilvl="1" w:tplc="4D60B20C" w:tentative="1">
      <w:start w:val="1"/>
      <w:numFmt w:val="bullet"/>
      <w:lvlText w:val="o"/>
      <w:lvlJc w:val="left"/>
      <w:pPr>
        <w:tabs>
          <w:tab w:val="num" w:pos="1440"/>
        </w:tabs>
        <w:ind w:left="1440" w:hanging="360"/>
      </w:pPr>
      <w:rPr>
        <w:rFonts w:ascii="Courier New" w:hAnsi="Courier New" w:hint="default"/>
        <w:sz w:val="20"/>
      </w:rPr>
    </w:lvl>
    <w:lvl w:ilvl="2" w:tplc="1242DC9E" w:tentative="1">
      <w:start w:val="1"/>
      <w:numFmt w:val="bullet"/>
      <w:lvlText w:val=""/>
      <w:lvlJc w:val="left"/>
      <w:pPr>
        <w:tabs>
          <w:tab w:val="num" w:pos="2160"/>
        </w:tabs>
        <w:ind w:left="2160" w:hanging="360"/>
      </w:pPr>
      <w:rPr>
        <w:rFonts w:ascii="Wingdings" w:hAnsi="Wingdings" w:hint="default"/>
        <w:sz w:val="20"/>
      </w:rPr>
    </w:lvl>
    <w:lvl w:ilvl="3" w:tplc="38C08144" w:tentative="1">
      <w:start w:val="1"/>
      <w:numFmt w:val="bullet"/>
      <w:lvlText w:val=""/>
      <w:lvlJc w:val="left"/>
      <w:pPr>
        <w:tabs>
          <w:tab w:val="num" w:pos="2880"/>
        </w:tabs>
        <w:ind w:left="2880" w:hanging="360"/>
      </w:pPr>
      <w:rPr>
        <w:rFonts w:ascii="Wingdings" w:hAnsi="Wingdings" w:hint="default"/>
        <w:sz w:val="20"/>
      </w:rPr>
    </w:lvl>
    <w:lvl w:ilvl="4" w:tplc="B58AE5F0" w:tentative="1">
      <w:start w:val="1"/>
      <w:numFmt w:val="bullet"/>
      <w:lvlText w:val=""/>
      <w:lvlJc w:val="left"/>
      <w:pPr>
        <w:tabs>
          <w:tab w:val="num" w:pos="3600"/>
        </w:tabs>
        <w:ind w:left="3600" w:hanging="360"/>
      </w:pPr>
      <w:rPr>
        <w:rFonts w:ascii="Wingdings" w:hAnsi="Wingdings" w:hint="default"/>
        <w:sz w:val="20"/>
      </w:rPr>
    </w:lvl>
    <w:lvl w:ilvl="5" w:tplc="E3F4BD4C" w:tentative="1">
      <w:start w:val="1"/>
      <w:numFmt w:val="bullet"/>
      <w:lvlText w:val=""/>
      <w:lvlJc w:val="left"/>
      <w:pPr>
        <w:tabs>
          <w:tab w:val="num" w:pos="4320"/>
        </w:tabs>
        <w:ind w:left="4320" w:hanging="360"/>
      </w:pPr>
      <w:rPr>
        <w:rFonts w:ascii="Wingdings" w:hAnsi="Wingdings" w:hint="default"/>
        <w:sz w:val="20"/>
      </w:rPr>
    </w:lvl>
    <w:lvl w:ilvl="6" w:tplc="9460A5E4" w:tentative="1">
      <w:start w:val="1"/>
      <w:numFmt w:val="bullet"/>
      <w:lvlText w:val=""/>
      <w:lvlJc w:val="left"/>
      <w:pPr>
        <w:tabs>
          <w:tab w:val="num" w:pos="5040"/>
        </w:tabs>
        <w:ind w:left="5040" w:hanging="360"/>
      </w:pPr>
      <w:rPr>
        <w:rFonts w:ascii="Wingdings" w:hAnsi="Wingdings" w:hint="default"/>
        <w:sz w:val="20"/>
      </w:rPr>
    </w:lvl>
    <w:lvl w:ilvl="7" w:tplc="A9A6F254" w:tentative="1">
      <w:start w:val="1"/>
      <w:numFmt w:val="bullet"/>
      <w:lvlText w:val=""/>
      <w:lvlJc w:val="left"/>
      <w:pPr>
        <w:tabs>
          <w:tab w:val="num" w:pos="5760"/>
        </w:tabs>
        <w:ind w:left="5760" w:hanging="360"/>
      </w:pPr>
      <w:rPr>
        <w:rFonts w:ascii="Wingdings" w:hAnsi="Wingdings" w:hint="default"/>
        <w:sz w:val="20"/>
      </w:rPr>
    </w:lvl>
    <w:lvl w:ilvl="8" w:tplc="139CBAC6"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C02679C"/>
    <w:multiLevelType w:val="hybridMultilevel"/>
    <w:tmpl w:val="59569C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C716C53"/>
    <w:multiLevelType w:val="hybridMultilevel"/>
    <w:tmpl w:val="F63280EE"/>
    <w:lvl w:ilvl="0" w:tplc="A8925A2E">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E5E6A3B"/>
    <w:multiLevelType w:val="hybridMultilevel"/>
    <w:tmpl w:val="A77028A4"/>
    <w:lvl w:ilvl="0" w:tplc="A95CD042">
      <w:start w:val="1"/>
      <w:numFmt w:val="bullet"/>
      <w:lvlText w:val=""/>
      <w:lvlJc w:val="left"/>
      <w:pPr>
        <w:ind w:left="1044" w:hanging="360"/>
      </w:pPr>
      <w:rPr>
        <w:rFonts w:ascii="Symbol" w:hAnsi="Symbol" w:hint="default"/>
      </w:rPr>
    </w:lvl>
    <w:lvl w:ilvl="1" w:tplc="04090003" w:tentative="1">
      <w:start w:val="1"/>
      <w:numFmt w:val="bullet"/>
      <w:lvlText w:val="o"/>
      <w:lvlJc w:val="left"/>
      <w:pPr>
        <w:ind w:left="1764" w:hanging="360"/>
      </w:pPr>
      <w:rPr>
        <w:rFonts w:ascii="Courier New" w:hAnsi="Courier New" w:cs="Courier New" w:hint="default"/>
      </w:rPr>
    </w:lvl>
    <w:lvl w:ilvl="2" w:tplc="04090005" w:tentative="1">
      <w:start w:val="1"/>
      <w:numFmt w:val="bullet"/>
      <w:lvlText w:val=""/>
      <w:lvlJc w:val="left"/>
      <w:pPr>
        <w:ind w:left="2484" w:hanging="360"/>
      </w:pPr>
      <w:rPr>
        <w:rFonts w:ascii="Wingdings" w:hAnsi="Wingdings" w:hint="default"/>
      </w:rPr>
    </w:lvl>
    <w:lvl w:ilvl="3" w:tplc="04090001" w:tentative="1">
      <w:start w:val="1"/>
      <w:numFmt w:val="bullet"/>
      <w:lvlText w:val=""/>
      <w:lvlJc w:val="left"/>
      <w:pPr>
        <w:ind w:left="3204" w:hanging="360"/>
      </w:pPr>
      <w:rPr>
        <w:rFonts w:ascii="Symbol" w:hAnsi="Symbol" w:hint="default"/>
      </w:rPr>
    </w:lvl>
    <w:lvl w:ilvl="4" w:tplc="04090003" w:tentative="1">
      <w:start w:val="1"/>
      <w:numFmt w:val="bullet"/>
      <w:lvlText w:val="o"/>
      <w:lvlJc w:val="left"/>
      <w:pPr>
        <w:ind w:left="3924" w:hanging="360"/>
      </w:pPr>
      <w:rPr>
        <w:rFonts w:ascii="Courier New" w:hAnsi="Courier New" w:cs="Courier New" w:hint="default"/>
      </w:rPr>
    </w:lvl>
    <w:lvl w:ilvl="5" w:tplc="04090005" w:tentative="1">
      <w:start w:val="1"/>
      <w:numFmt w:val="bullet"/>
      <w:lvlText w:val=""/>
      <w:lvlJc w:val="left"/>
      <w:pPr>
        <w:ind w:left="4644" w:hanging="360"/>
      </w:pPr>
      <w:rPr>
        <w:rFonts w:ascii="Wingdings" w:hAnsi="Wingdings" w:hint="default"/>
      </w:rPr>
    </w:lvl>
    <w:lvl w:ilvl="6" w:tplc="04090001" w:tentative="1">
      <w:start w:val="1"/>
      <w:numFmt w:val="bullet"/>
      <w:lvlText w:val=""/>
      <w:lvlJc w:val="left"/>
      <w:pPr>
        <w:ind w:left="5364" w:hanging="360"/>
      </w:pPr>
      <w:rPr>
        <w:rFonts w:ascii="Symbol" w:hAnsi="Symbol" w:hint="default"/>
      </w:rPr>
    </w:lvl>
    <w:lvl w:ilvl="7" w:tplc="04090003" w:tentative="1">
      <w:start w:val="1"/>
      <w:numFmt w:val="bullet"/>
      <w:lvlText w:val="o"/>
      <w:lvlJc w:val="left"/>
      <w:pPr>
        <w:ind w:left="6084" w:hanging="360"/>
      </w:pPr>
      <w:rPr>
        <w:rFonts w:ascii="Courier New" w:hAnsi="Courier New" w:cs="Courier New" w:hint="default"/>
      </w:rPr>
    </w:lvl>
    <w:lvl w:ilvl="8" w:tplc="04090005" w:tentative="1">
      <w:start w:val="1"/>
      <w:numFmt w:val="bullet"/>
      <w:lvlText w:val=""/>
      <w:lvlJc w:val="left"/>
      <w:pPr>
        <w:ind w:left="6804" w:hanging="360"/>
      </w:pPr>
      <w:rPr>
        <w:rFonts w:ascii="Wingdings" w:hAnsi="Wingdings" w:hint="default"/>
      </w:rPr>
    </w:lvl>
  </w:abstractNum>
  <w:abstractNum w:abstractNumId="44" w15:restartNumberingAfterBreak="0">
    <w:nsid w:val="6E870DB7"/>
    <w:multiLevelType w:val="hybridMultilevel"/>
    <w:tmpl w:val="4208B79C"/>
    <w:lvl w:ilvl="0" w:tplc="82AC5E76">
      <w:start w:val="1"/>
      <w:numFmt w:val="bullet"/>
      <w:lvlText w:val=""/>
      <w:lvlJc w:val="left"/>
      <w:pPr>
        <w:ind w:left="994" w:hanging="360"/>
      </w:pPr>
      <w:rPr>
        <w:rFonts w:ascii="Symbol" w:hAnsi="Symbol" w:hint="default"/>
      </w:rPr>
    </w:lvl>
    <w:lvl w:ilvl="1" w:tplc="04090003" w:tentative="1">
      <w:start w:val="1"/>
      <w:numFmt w:val="bullet"/>
      <w:lvlText w:val="o"/>
      <w:lvlJc w:val="left"/>
      <w:pPr>
        <w:ind w:left="1714" w:hanging="360"/>
      </w:pPr>
      <w:rPr>
        <w:rFonts w:ascii="Courier New" w:hAnsi="Courier New" w:cs="Courier New" w:hint="default"/>
      </w:rPr>
    </w:lvl>
    <w:lvl w:ilvl="2" w:tplc="04090005" w:tentative="1">
      <w:start w:val="1"/>
      <w:numFmt w:val="bullet"/>
      <w:lvlText w:val=""/>
      <w:lvlJc w:val="left"/>
      <w:pPr>
        <w:ind w:left="2434" w:hanging="360"/>
      </w:pPr>
      <w:rPr>
        <w:rFonts w:ascii="Wingdings" w:hAnsi="Wingdings" w:hint="default"/>
      </w:rPr>
    </w:lvl>
    <w:lvl w:ilvl="3" w:tplc="04090001" w:tentative="1">
      <w:start w:val="1"/>
      <w:numFmt w:val="bullet"/>
      <w:lvlText w:val=""/>
      <w:lvlJc w:val="left"/>
      <w:pPr>
        <w:ind w:left="3154" w:hanging="360"/>
      </w:pPr>
      <w:rPr>
        <w:rFonts w:ascii="Symbol" w:hAnsi="Symbol" w:hint="default"/>
      </w:rPr>
    </w:lvl>
    <w:lvl w:ilvl="4" w:tplc="04090003" w:tentative="1">
      <w:start w:val="1"/>
      <w:numFmt w:val="bullet"/>
      <w:lvlText w:val="o"/>
      <w:lvlJc w:val="left"/>
      <w:pPr>
        <w:ind w:left="3874" w:hanging="360"/>
      </w:pPr>
      <w:rPr>
        <w:rFonts w:ascii="Courier New" w:hAnsi="Courier New" w:cs="Courier New" w:hint="default"/>
      </w:rPr>
    </w:lvl>
    <w:lvl w:ilvl="5" w:tplc="04090005" w:tentative="1">
      <w:start w:val="1"/>
      <w:numFmt w:val="bullet"/>
      <w:lvlText w:val=""/>
      <w:lvlJc w:val="left"/>
      <w:pPr>
        <w:ind w:left="4594" w:hanging="360"/>
      </w:pPr>
      <w:rPr>
        <w:rFonts w:ascii="Wingdings" w:hAnsi="Wingdings" w:hint="default"/>
      </w:rPr>
    </w:lvl>
    <w:lvl w:ilvl="6" w:tplc="04090001" w:tentative="1">
      <w:start w:val="1"/>
      <w:numFmt w:val="bullet"/>
      <w:lvlText w:val=""/>
      <w:lvlJc w:val="left"/>
      <w:pPr>
        <w:ind w:left="5314" w:hanging="360"/>
      </w:pPr>
      <w:rPr>
        <w:rFonts w:ascii="Symbol" w:hAnsi="Symbol" w:hint="default"/>
      </w:rPr>
    </w:lvl>
    <w:lvl w:ilvl="7" w:tplc="04090003" w:tentative="1">
      <w:start w:val="1"/>
      <w:numFmt w:val="bullet"/>
      <w:lvlText w:val="o"/>
      <w:lvlJc w:val="left"/>
      <w:pPr>
        <w:ind w:left="6034" w:hanging="360"/>
      </w:pPr>
      <w:rPr>
        <w:rFonts w:ascii="Courier New" w:hAnsi="Courier New" w:cs="Courier New" w:hint="default"/>
      </w:rPr>
    </w:lvl>
    <w:lvl w:ilvl="8" w:tplc="04090005" w:tentative="1">
      <w:start w:val="1"/>
      <w:numFmt w:val="bullet"/>
      <w:lvlText w:val=""/>
      <w:lvlJc w:val="left"/>
      <w:pPr>
        <w:ind w:left="6754" w:hanging="360"/>
      </w:pPr>
      <w:rPr>
        <w:rFonts w:ascii="Wingdings" w:hAnsi="Wingdings" w:hint="default"/>
      </w:rPr>
    </w:lvl>
  </w:abstractNum>
  <w:abstractNum w:abstractNumId="45" w15:restartNumberingAfterBreak="0">
    <w:nsid w:val="6EC67812"/>
    <w:multiLevelType w:val="hybridMultilevel"/>
    <w:tmpl w:val="00000000"/>
    <w:lvl w:ilvl="0" w:tplc="8D78BFF0">
      <w:start w:val="1"/>
      <w:numFmt w:val="decimal"/>
      <w:lvlText w:val="%1)"/>
      <w:lvlJc w:val="left"/>
      <w:pPr>
        <w:ind w:left="360" w:hanging="360"/>
      </w:pPr>
    </w:lvl>
    <w:lvl w:ilvl="1" w:tplc="E8965BAE">
      <w:start w:val="1"/>
      <w:numFmt w:val="lowerLetter"/>
      <w:lvlText w:val="%2)"/>
      <w:lvlJc w:val="left"/>
      <w:pPr>
        <w:ind w:left="720" w:hanging="360"/>
      </w:pPr>
    </w:lvl>
    <w:lvl w:ilvl="2" w:tplc="966E8998">
      <w:start w:val="1"/>
      <w:numFmt w:val="lowerRoman"/>
      <w:lvlText w:val="%3)"/>
      <w:lvlJc w:val="left"/>
      <w:pPr>
        <w:ind w:left="1080" w:hanging="360"/>
      </w:pPr>
    </w:lvl>
    <w:lvl w:ilvl="3" w:tplc="3252FB5A">
      <w:start w:val="1"/>
      <w:numFmt w:val="decimal"/>
      <w:lvlText w:val="(%4)"/>
      <w:lvlJc w:val="left"/>
      <w:pPr>
        <w:ind w:left="1440" w:hanging="360"/>
      </w:pPr>
    </w:lvl>
    <w:lvl w:ilvl="4" w:tplc="746E21B6">
      <w:start w:val="1"/>
      <w:numFmt w:val="lowerLetter"/>
      <w:lvlText w:val="(%5)"/>
      <w:lvlJc w:val="left"/>
      <w:pPr>
        <w:ind w:left="1800" w:hanging="360"/>
      </w:pPr>
    </w:lvl>
    <w:lvl w:ilvl="5" w:tplc="9C24A830">
      <w:start w:val="1"/>
      <w:numFmt w:val="lowerRoman"/>
      <w:lvlText w:val="(%6)"/>
      <w:lvlJc w:val="left"/>
      <w:pPr>
        <w:ind w:left="2160" w:hanging="360"/>
      </w:pPr>
    </w:lvl>
    <w:lvl w:ilvl="6" w:tplc="C46CE78A">
      <w:start w:val="1"/>
      <w:numFmt w:val="decimal"/>
      <w:lvlText w:val="%7."/>
      <w:lvlJc w:val="left"/>
      <w:pPr>
        <w:ind w:left="2520" w:hanging="360"/>
      </w:pPr>
    </w:lvl>
    <w:lvl w:ilvl="7" w:tplc="45565028">
      <w:start w:val="1"/>
      <w:numFmt w:val="lowerLetter"/>
      <w:lvlText w:val="%8."/>
      <w:lvlJc w:val="left"/>
      <w:pPr>
        <w:ind w:left="2880" w:hanging="360"/>
      </w:pPr>
    </w:lvl>
    <w:lvl w:ilvl="8" w:tplc="A5C04210">
      <w:start w:val="1"/>
      <w:numFmt w:val="lowerRoman"/>
      <w:lvlText w:val="%9."/>
      <w:lvlJc w:val="left"/>
      <w:pPr>
        <w:ind w:left="3240" w:hanging="360"/>
      </w:pPr>
    </w:lvl>
  </w:abstractNum>
  <w:abstractNum w:abstractNumId="46" w15:restartNumberingAfterBreak="0">
    <w:nsid w:val="74732747"/>
    <w:multiLevelType w:val="hybridMultilevel"/>
    <w:tmpl w:val="00000000"/>
    <w:lvl w:ilvl="0" w:tplc="E090B0DC">
      <w:start w:val="1"/>
      <w:numFmt w:val="decimal"/>
      <w:lvlText w:val="%1)"/>
      <w:lvlJc w:val="left"/>
      <w:pPr>
        <w:ind w:left="360" w:hanging="360"/>
      </w:pPr>
    </w:lvl>
    <w:lvl w:ilvl="1" w:tplc="9716BBF0">
      <w:start w:val="1"/>
      <w:numFmt w:val="lowerLetter"/>
      <w:lvlText w:val="%2)"/>
      <w:lvlJc w:val="left"/>
      <w:pPr>
        <w:ind w:left="720" w:hanging="360"/>
      </w:pPr>
    </w:lvl>
    <w:lvl w:ilvl="2" w:tplc="659EBB40">
      <w:start w:val="1"/>
      <w:numFmt w:val="lowerRoman"/>
      <w:lvlText w:val="%3)"/>
      <w:lvlJc w:val="left"/>
      <w:pPr>
        <w:ind w:left="1080" w:hanging="360"/>
      </w:pPr>
    </w:lvl>
    <w:lvl w:ilvl="3" w:tplc="F9A6E552">
      <w:start w:val="1"/>
      <w:numFmt w:val="decimal"/>
      <w:lvlText w:val="(%4)"/>
      <w:lvlJc w:val="left"/>
      <w:pPr>
        <w:ind w:left="1440" w:hanging="360"/>
      </w:pPr>
    </w:lvl>
    <w:lvl w:ilvl="4" w:tplc="1EAAAC04">
      <w:start w:val="1"/>
      <w:numFmt w:val="lowerLetter"/>
      <w:lvlText w:val="(%5)"/>
      <w:lvlJc w:val="left"/>
      <w:pPr>
        <w:ind w:left="1800" w:hanging="360"/>
      </w:pPr>
    </w:lvl>
    <w:lvl w:ilvl="5" w:tplc="CA7A207A">
      <w:start w:val="1"/>
      <w:numFmt w:val="lowerRoman"/>
      <w:lvlText w:val="(%6)"/>
      <w:lvlJc w:val="left"/>
      <w:pPr>
        <w:ind w:left="2160" w:hanging="360"/>
      </w:pPr>
    </w:lvl>
    <w:lvl w:ilvl="6" w:tplc="33ACA60A">
      <w:start w:val="1"/>
      <w:numFmt w:val="decimal"/>
      <w:lvlText w:val="%7."/>
      <w:lvlJc w:val="left"/>
      <w:pPr>
        <w:ind w:left="2520" w:hanging="360"/>
      </w:pPr>
    </w:lvl>
    <w:lvl w:ilvl="7" w:tplc="773A6554">
      <w:start w:val="1"/>
      <w:numFmt w:val="lowerLetter"/>
      <w:lvlText w:val="%8."/>
      <w:lvlJc w:val="left"/>
      <w:pPr>
        <w:ind w:left="2880" w:hanging="360"/>
      </w:pPr>
    </w:lvl>
    <w:lvl w:ilvl="8" w:tplc="BDEEC3E4">
      <w:start w:val="1"/>
      <w:numFmt w:val="lowerRoman"/>
      <w:lvlText w:val="%9."/>
      <w:lvlJc w:val="left"/>
      <w:pPr>
        <w:ind w:left="3240" w:hanging="360"/>
      </w:pPr>
    </w:lvl>
  </w:abstractNum>
  <w:abstractNum w:abstractNumId="47" w15:restartNumberingAfterBreak="0">
    <w:nsid w:val="75B628E4"/>
    <w:multiLevelType w:val="multilevel"/>
    <w:tmpl w:val="ECA04FF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suff w:val="space"/>
      <w:lvlText w:val="%1.%2.%3"/>
      <w:lvlJc w:val="left"/>
      <w:pPr>
        <w:ind w:left="936" w:hanging="936"/>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8" w15:restartNumberingAfterBreak="0">
    <w:nsid w:val="769E6A58"/>
    <w:multiLevelType w:val="hybridMultilevel"/>
    <w:tmpl w:val="5E8A38D6"/>
    <w:lvl w:ilvl="0" w:tplc="B55C2F2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6E03DDA"/>
    <w:multiLevelType w:val="hybridMultilevel"/>
    <w:tmpl w:val="1B1A12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78C175D"/>
    <w:multiLevelType w:val="hybridMultilevel"/>
    <w:tmpl w:val="00000000"/>
    <w:lvl w:ilvl="0" w:tplc="C90EA3FE">
      <w:start w:val="1"/>
      <w:numFmt w:val="decimal"/>
      <w:lvlText w:val="%1)"/>
      <w:lvlJc w:val="left"/>
      <w:pPr>
        <w:ind w:left="360" w:hanging="360"/>
      </w:pPr>
    </w:lvl>
    <w:lvl w:ilvl="1" w:tplc="F35A8CD6">
      <w:start w:val="1"/>
      <w:numFmt w:val="lowerLetter"/>
      <w:lvlText w:val="%2)"/>
      <w:lvlJc w:val="left"/>
      <w:pPr>
        <w:ind w:left="720" w:hanging="360"/>
      </w:pPr>
    </w:lvl>
    <w:lvl w:ilvl="2" w:tplc="579C90F4">
      <w:start w:val="1"/>
      <w:numFmt w:val="lowerRoman"/>
      <w:lvlText w:val="%3)"/>
      <w:lvlJc w:val="left"/>
      <w:pPr>
        <w:ind w:left="1080" w:hanging="360"/>
      </w:pPr>
    </w:lvl>
    <w:lvl w:ilvl="3" w:tplc="78B05322">
      <w:start w:val="1"/>
      <w:numFmt w:val="decimal"/>
      <w:lvlText w:val="(%4)"/>
      <w:lvlJc w:val="left"/>
      <w:pPr>
        <w:ind w:left="1440" w:hanging="360"/>
      </w:pPr>
    </w:lvl>
    <w:lvl w:ilvl="4" w:tplc="C04002B0">
      <w:start w:val="1"/>
      <w:numFmt w:val="lowerLetter"/>
      <w:lvlText w:val="(%5)"/>
      <w:lvlJc w:val="left"/>
      <w:pPr>
        <w:ind w:left="1800" w:hanging="360"/>
      </w:pPr>
    </w:lvl>
    <w:lvl w:ilvl="5" w:tplc="536CE778">
      <w:start w:val="1"/>
      <w:numFmt w:val="lowerRoman"/>
      <w:lvlText w:val="(%6)"/>
      <w:lvlJc w:val="left"/>
      <w:pPr>
        <w:ind w:left="2160" w:hanging="360"/>
      </w:pPr>
    </w:lvl>
    <w:lvl w:ilvl="6" w:tplc="9FA047C6">
      <w:start w:val="1"/>
      <w:numFmt w:val="decimal"/>
      <w:lvlText w:val="%7."/>
      <w:lvlJc w:val="left"/>
      <w:pPr>
        <w:ind w:left="2520" w:hanging="360"/>
      </w:pPr>
    </w:lvl>
    <w:lvl w:ilvl="7" w:tplc="C57256AA">
      <w:start w:val="1"/>
      <w:numFmt w:val="lowerLetter"/>
      <w:lvlText w:val="%8."/>
      <w:lvlJc w:val="left"/>
      <w:pPr>
        <w:ind w:left="2880" w:hanging="360"/>
      </w:pPr>
    </w:lvl>
    <w:lvl w:ilvl="8" w:tplc="3AEE3ADA">
      <w:start w:val="1"/>
      <w:numFmt w:val="lowerRoman"/>
      <w:lvlText w:val="%9."/>
      <w:lvlJc w:val="left"/>
      <w:pPr>
        <w:ind w:left="3240" w:hanging="360"/>
      </w:pPr>
    </w:lvl>
  </w:abstractNum>
  <w:abstractNum w:abstractNumId="51" w15:restartNumberingAfterBreak="0">
    <w:nsid w:val="7B3157F5"/>
    <w:multiLevelType w:val="hybridMultilevel"/>
    <w:tmpl w:val="4C9201F0"/>
    <w:lvl w:ilvl="0" w:tplc="DD70AA3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E210363"/>
    <w:multiLevelType w:val="hybridMultilevel"/>
    <w:tmpl w:val="55AAF2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7"/>
  </w:num>
  <w:num w:numId="2">
    <w:abstractNumId w:val="24"/>
  </w:num>
  <w:num w:numId="3">
    <w:abstractNumId w:val="7"/>
  </w:num>
  <w:num w:numId="4">
    <w:abstractNumId w:val="5"/>
  </w:num>
  <w:num w:numId="5">
    <w:abstractNumId w:val="37"/>
  </w:num>
  <w:num w:numId="6">
    <w:abstractNumId w:val="35"/>
  </w:num>
  <w:num w:numId="7">
    <w:abstractNumId w:val="29"/>
  </w:num>
  <w:num w:numId="8">
    <w:abstractNumId w:val="15"/>
  </w:num>
  <w:num w:numId="9">
    <w:abstractNumId w:val="36"/>
  </w:num>
  <w:num w:numId="10">
    <w:abstractNumId w:val="40"/>
  </w:num>
  <w:num w:numId="11">
    <w:abstractNumId w:val="12"/>
  </w:num>
  <w:num w:numId="12">
    <w:abstractNumId w:val="13"/>
  </w:num>
  <w:num w:numId="13">
    <w:abstractNumId w:val="1"/>
  </w:num>
  <w:num w:numId="14">
    <w:abstractNumId w:val="18"/>
  </w:num>
  <w:num w:numId="15">
    <w:abstractNumId w:val="52"/>
  </w:num>
  <w:num w:numId="16">
    <w:abstractNumId w:val="21"/>
  </w:num>
  <w:num w:numId="17">
    <w:abstractNumId w:val="2"/>
  </w:num>
  <w:num w:numId="18">
    <w:abstractNumId w:val="34"/>
  </w:num>
  <w:num w:numId="19">
    <w:abstractNumId w:val="38"/>
  </w:num>
  <w:num w:numId="20">
    <w:abstractNumId w:val="42"/>
  </w:num>
  <w:num w:numId="21">
    <w:abstractNumId w:val="31"/>
  </w:num>
  <w:num w:numId="22">
    <w:abstractNumId w:val="11"/>
  </w:num>
  <w:num w:numId="23">
    <w:abstractNumId w:val="51"/>
  </w:num>
  <w:num w:numId="24">
    <w:abstractNumId w:val="26"/>
  </w:num>
  <w:num w:numId="25">
    <w:abstractNumId w:val="22"/>
  </w:num>
  <w:num w:numId="26">
    <w:abstractNumId w:val="47"/>
  </w:num>
  <w:num w:numId="27">
    <w:abstractNumId w:val="47"/>
  </w:num>
  <w:num w:numId="28">
    <w:abstractNumId w:val="47"/>
  </w:num>
  <w:num w:numId="29">
    <w:abstractNumId w:val="47"/>
  </w:num>
  <w:num w:numId="30">
    <w:abstractNumId w:val="32"/>
  </w:num>
  <w:num w:numId="31">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9"/>
  </w:num>
  <w:num w:numId="33">
    <w:abstractNumId w:val="20"/>
  </w:num>
  <w:num w:numId="34">
    <w:abstractNumId w:val="10"/>
  </w:num>
  <w:num w:numId="35">
    <w:abstractNumId w:val="17"/>
  </w:num>
  <w:num w:numId="36">
    <w:abstractNumId w:val="14"/>
  </w:num>
  <w:num w:numId="37">
    <w:abstractNumId w:val="39"/>
    <w:lvlOverride w:ilvl="0">
      <w:startOverride w:val="1"/>
    </w:lvlOverride>
    <w:lvlOverride w:ilvl="1">
      <w:startOverride w:val="3"/>
    </w:lvlOverride>
    <w:lvlOverride w:ilvl="2">
      <w:startOverride w:val="2"/>
    </w:lvlOverride>
    <w:lvlOverride w:ilvl="3">
      <w:startOverride w:val="2"/>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9"/>
    <w:lvlOverride w:ilvl="0">
      <w:startOverride w:val="1"/>
    </w:lvlOverride>
    <w:lvlOverride w:ilvl="1">
      <w:startOverride w:val="5"/>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8"/>
  </w:num>
  <w:num w:numId="40">
    <w:abstractNumId w:val="43"/>
  </w:num>
  <w:num w:numId="41">
    <w:abstractNumId w:val="27"/>
  </w:num>
  <w:num w:numId="42">
    <w:abstractNumId w:val="41"/>
  </w:num>
  <w:num w:numId="43">
    <w:abstractNumId w:val="44"/>
  </w:num>
  <w:num w:numId="44">
    <w:abstractNumId w:val="25"/>
  </w:num>
  <w:num w:numId="45">
    <w:abstractNumId w:val="25"/>
    <w:lvlOverride w:ilvl="0">
      <w:startOverride w:val="1"/>
    </w:lvlOverride>
  </w:num>
  <w:num w:numId="46">
    <w:abstractNumId w:val="33"/>
  </w:num>
  <w:num w:numId="47">
    <w:abstractNumId w:val="33"/>
    <w:lvlOverride w:ilvl="0">
      <w:startOverride w:val="1"/>
    </w:lvlOverride>
  </w:num>
  <w:num w:numId="48">
    <w:abstractNumId w:val="28"/>
  </w:num>
  <w:num w:numId="49">
    <w:abstractNumId w:val="49"/>
  </w:num>
  <w:num w:numId="50">
    <w:abstractNumId w:val="39"/>
  </w:num>
  <w:num w:numId="51">
    <w:abstractNumId w:val="39"/>
  </w:num>
  <w:num w:numId="52">
    <w:abstractNumId w:val="39"/>
  </w:num>
  <w:num w:numId="53">
    <w:abstractNumId w:val="3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fr-FR" w:vendorID="64" w:dllVersion="0" w:nlCheck="1" w:checkStyle="0"/>
  <w:activeWritingStyle w:appName="MSWord" w:lang="en-US" w:vendorID="64" w:dllVersion="0" w:nlCheck="1" w:checkStyle="0"/>
  <w:activeWritingStyle w:appName="MSWord" w:lang="es-DO" w:vendorID="64" w:dllVersion="0" w:nlCheck="1" w:checkStyle="0"/>
  <w:activeWritingStyle w:appName="MSWord" w:lang="en-GB" w:vendorID="64" w:dllVersion="0" w:nlCheck="1" w:checkStyle="0"/>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AzNTUyMTG2MDY2M7ZQ0lEKTi0uzszPAykwqQUAXWOfPywAAAA="/>
    <w:docVar w:name="_AMO_ReportControlsVisible" w:val="Empty"/>
    <w:docVar w:name="_AMO_UniqueIdentifier" w:val="d92e1795-f828-441d-8142-0812b1a0b6c5"/>
    <w:docVar w:name="dgnword-docGUID" w:val="{8F03F772-4196-4AA0-8195-F21C26E1E010}"/>
    <w:docVar w:name="dgnword-eventsink" w:val="429737984"/>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0tspddsvs5vzqe9dzox9rtid5ap2pd2xt0s&quot;&gt;SPE protocol V3.0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record-ids&gt;&lt;/item&gt;&lt;/Libraries&gt;"/>
  </w:docVars>
  <w:rsids>
    <w:rsidRoot w:val="003E72FE"/>
    <w:rsid w:val="00000244"/>
    <w:rsid w:val="000003D6"/>
    <w:rsid w:val="00000FAD"/>
    <w:rsid w:val="00001291"/>
    <w:rsid w:val="00001660"/>
    <w:rsid w:val="000029F4"/>
    <w:rsid w:val="00003075"/>
    <w:rsid w:val="00004C73"/>
    <w:rsid w:val="00004F23"/>
    <w:rsid w:val="00005F32"/>
    <w:rsid w:val="00007929"/>
    <w:rsid w:val="00010238"/>
    <w:rsid w:val="00010B67"/>
    <w:rsid w:val="00010D48"/>
    <w:rsid w:val="00010EDF"/>
    <w:rsid w:val="0001113D"/>
    <w:rsid w:val="000125E3"/>
    <w:rsid w:val="00013883"/>
    <w:rsid w:val="000139CE"/>
    <w:rsid w:val="00013AE9"/>
    <w:rsid w:val="00014114"/>
    <w:rsid w:val="00014814"/>
    <w:rsid w:val="00014D1D"/>
    <w:rsid w:val="00014E2D"/>
    <w:rsid w:val="00015EBF"/>
    <w:rsid w:val="000165F1"/>
    <w:rsid w:val="000168E4"/>
    <w:rsid w:val="000168E9"/>
    <w:rsid w:val="00016D3C"/>
    <w:rsid w:val="0001721A"/>
    <w:rsid w:val="00017853"/>
    <w:rsid w:val="0001785E"/>
    <w:rsid w:val="000201BF"/>
    <w:rsid w:val="0002109A"/>
    <w:rsid w:val="000212AD"/>
    <w:rsid w:val="00021DB5"/>
    <w:rsid w:val="000226D1"/>
    <w:rsid w:val="00022804"/>
    <w:rsid w:val="000229EA"/>
    <w:rsid w:val="00023FA4"/>
    <w:rsid w:val="00024036"/>
    <w:rsid w:val="000243BB"/>
    <w:rsid w:val="00024A12"/>
    <w:rsid w:val="00026489"/>
    <w:rsid w:val="0002669F"/>
    <w:rsid w:val="0003296D"/>
    <w:rsid w:val="00032B20"/>
    <w:rsid w:val="00033556"/>
    <w:rsid w:val="00033F6E"/>
    <w:rsid w:val="00034163"/>
    <w:rsid w:val="000345C0"/>
    <w:rsid w:val="00034C2C"/>
    <w:rsid w:val="00035078"/>
    <w:rsid w:val="00035B00"/>
    <w:rsid w:val="00036380"/>
    <w:rsid w:val="000368C5"/>
    <w:rsid w:val="00037346"/>
    <w:rsid w:val="0004196F"/>
    <w:rsid w:val="0004204C"/>
    <w:rsid w:val="00043808"/>
    <w:rsid w:val="00045FAE"/>
    <w:rsid w:val="000461C7"/>
    <w:rsid w:val="0004671E"/>
    <w:rsid w:val="00046BF1"/>
    <w:rsid w:val="00046CC1"/>
    <w:rsid w:val="00047940"/>
    <w:rsid w:val="00050062"/>
    <w:rsid w:val="0005043F"/>
    <w:rsid w:val="0005061C"/>
    <w:rsid w:val="00050752"/>
    <w:rsid w:val="00051000"/>
    <w:rsid w:val="0005154E"/>
    <w:rsid w:val="0005188A"/>
    <w:rsid w:val="00052150"/>
    <w:rsid w:val="00052432"/>
    <w:rsid w:val="00052CA9"/>
    <w:rsid w:val="00053280"/>
    <w:rsid w:val="00053F25"/>
    <w:rsid w:val="00054216"/>
    <w:rsid w:val="00054398"/>
    <w:rsid w:val="00054CFE"/>
    <w:rsid w:val="00054F3B"/>
    <w:rsid w:val="000556BA"/>
    <w:rsid w:val="000562CB"/>
    <w:rsid w:val="00057535"/>
    <w:rsid w:val="00057E15"/>
    <w:rsid w:val="0006041C"/>
    <w:rsid w:val="000608CE"/>
    <w:rsid w:val="00060B23"/>
    <w:rsid w:val="0006171F"/>
    <w:rsid w:val="000620C1"/>
    <w:rsid w:val="000626C0"/>
    <w:rsid w:val="0006338A"/>
    <w:rsid w:val="0006385A"/>
    <w:rsid w:val="0006386E"/>
    <w:rsid w:val="000643BC"/>
    <w:rsid w:val="000664E4"/>
    <w:rsid w:val="00066583"/>
    <w:rsid w:val="00071260"/>
    <w:rsid w:val="000713C0"/>
    <w:rsid w:val="000713CB"/>
    <w:rsid w:val="00071D75"/>
    <w:rsid w:val="00072123"/>
    <w:rsid w:val="000739A5"/>
    <w:rsid w:val="00074343"/>
    <w:rsid w:val="00074D55"/>
    <w:rsid w:val="00076A10"/>
    <w:rsid w:val="00076B00"/>
    <w:rsid w:val="00076B15"/>
    <w:rsid w:val="00077523"/>
    <w:rsid w:val="000805C6"/>
    <w:rsid w:val="00080634"/>
    <w:rsid w:val="00081D8B"/>
    <w:rsid w:val="00082DEA"/>
    <w:rsid w:val="000836DD"/>
    <w:rsid w:val="00084EA6"/>
    <w:rsid w:val="000858F9"/>
    <w:rsid w:val="00085B39"/>
    <w:rsid w:val="00087EB4"/>
    <w:rsid w:val="00090577"/>
    <w:rsid w:val="00090840"/>
    <w:rsid w:val="00091A51"/>
    <w:rsid w:val="0009391A"/>
    <w:rsid w:val="00093DE9"/>
    <w:rsid w:val="00094DAC"/>
    <w:rsid w:val="00094EAA"/>
    <w:rsid w:val="00095846"/>
    <w:rsid w:val="0009606A"/>
    <w:rsid w:val="00096551"/>
    <w:rsid w:val="000968C4"/>
    <w:rsid w:val="00096E62"/>
    <w:rsid w:val="0009737B"/>
    <w:rsid w:val="000A0FCE"/>
    <w:rsid w:val="000A1AC3"/>
    <w:rsid w:val="000A2779"/>
    <w:rsid w:val="000A2EBB"/>
    <w:rsid w:val="000A2F02"/>
    <w:rsid w:val="000A3F6E"/>
    <w:rsid w:val="000A4112"/>
    <w:rsid w:val="000A41AB"/>
    <w:rsid w:val="000A5667"/>
    <w:rsid w:val="000A5746"/>
    <w:rsid w:val="000A5B77"/>
    <w:rsid w:val="000A5CEF"/>
    <w:rsid w:val="000A73DB"/>
    <w:rsid w:val="000B2751"/>
    <w:rsid w:val="000B294A"/>
    <w:rsid w:val="000B3285"/>
    <w:rsid w:val="000B3562"/>
    <w:rsid w:val="000B3B1C"/>
    <w:rsid w:val="000B3FFC"/>
    <w:rsid w:val="000B48D2"/>
    <w:rsid w:val="000B547A"/>
    <w:rsid w:val="000B59F1"/>
    <w:rsid w:val="000B5B6D"/>
    <w:rsid w:val="000B63FC"/>
    <w:rsid w:val="000B659B"/>
    <w:rsid w:val="000B6B55"/>
    <w:rsid w:val="000B6ED2"/>
    <w:rsid w:val="000B7433"/>
    <w:rsid w:val="000B754A"/>
    <w:rsid w:val="000B792D"/>
    <w:rsid w:val="000B7F95"/>
    <w:rsid w:val="000C064A"/>
    <w:rsid w:val="000C1495"/>
    <w:rsid w:val="000C3277"/>
    <w:rsid w:val="000C39E2"/>
    <w:rsid w:val="000C3CD3"/>
    <w:rsid w:val="000C3F44"/>
    <w:rsid w:val="000C54B7"/>
    <w:rsid w:val="000C594F"/>
    <w:rsid w:val="000C5A58"/>
    <w:rsid w:val="000C643D"/>
    <w:rsid w:val="000C646A"/>
    <w:rsid w:val="000C7741"/>
    <w:rsid w:val="000C77C7"/>
    <w:rsid w:val="000D00E8"/>
    <w:rsid w:val="000D0D7E"/>
    <w:rsid w:val="000D16AA"/>
    <w:rsid w:val="000D17D4"/>
    <w:rsid w:val="000D239B"/>
    <w:rsid w:val="000D2524"/>
    <w:rsid w:val="000D2544"/>
    <w:rsid w:val="000D2591"/>
    <w:rsid w:val="000D35EC"/>
    <w:rsid w:val="000D3E1C"/>
    <w:rsid w:val="000D42A6"/>
    <w:rsid w:val="000D49E6"/>
    <w:rsid w:val="000D4E29"/>
    <w:rsid w:val="000D4FBF"/>
    <w:rsid w:val="000D5603"/>
    <w:rsid w:val="000D5FF2"/>
    <w:rsid w:val="000D6F0E"/>
    <w:rsid w:val="000D7A3D"/>
    <w:rsid w:val="000D7A58"/>
    <w:rsid w:val="000D7BCA"/>
    <w:rsid w:val="000D7E7E"/>
    <w:rsid w:val="000D7F1B"/>
    <w:rsid w:val="000E07C4"/>
    <w:rsid w:val="000E080A"/>
    <w:rsid w:val="000E1C38"/>
    <w:rsid w:val="000E22BB"/>
    <w:rsid w:val="000E2E96"/>
    <w:rsid w:val="000E3106"/>
    <w:rsid w:val="000E3111"/>
    <w:rsid w:val="000E36EB"/>
    <w:rsid w:val="000E3858"/>
    <w:rsid w:val="000E4442"/>
    <w:rsid w:val="000E4A12"/>
    <w:rsid w:val="000E524E"/>
    <w:rsid w:val="000E6422"/>
    <w:rsid w:val="000E71B3"/>
    <w:rsid w:val="000F164E"/>
    <w:rsid w:val="000F20FF"/>
    <w:rsid w:val="000F220E"/>
    <w:rsid w:val="000F239B"/>
    <w:rsid w:val="000F2CAC"/>
    <w:rsid w:val="000F2E33"/>
    <w:rsid w:val="000F307D"/>
    <w:rsid w:val="000F359E"/>
    <w:rsid w:val="000F4F41"/>
    <w:rsid w:val="000F5429"/>
    <w:rsid w:val="000F553F"/>
    <w:rsid w:val="000F5D93"/>
    <w:rsid w:val="000F7306"/>
    <w:rsid w:val="000F7361"/>
    <w:rsid w:val="000F7CF8"/>
    <w:rsid w:val="001004D3"/>
    <w:rsid w:val="00100936"/>
    <w:rsid w:val="0010121E"/>
    <w:rsid w:val="0010177F"/>
    <w:rsid w:val="00102475"/>
    <w:rsid w:val="001027EC"/>
    <w:rsid w:val="00102E38"/>
    <w:rsid w:val="00103A7C"/>
    <w:rsid w:val="00103D88"/>
    <w:rsid w:val="00105084"/>
    <w:rsid w:val="0010525E"/>
    <w:rsid w:val="00106C10"/>
    <w:rsid w:val="001071DB"/>
    <w:rsid w:val="001076BC"/>
    <w:rsid w:val="001107F0"/>
    <w:rsid w:val="00111DD5"/>
    <w:rsid w:val="00112158"/>
    <w:rsid w:val="00112230"/>
    <w:rsid w:val="0011290D"/>
    <w:rsid w:val="00112E68"/>
    <w:rsid w:val="00113770"/>
    <w:rsid w:val="0011383C"/>
    <w:rsid w:val="00114231"/>
    <w:rsid w:val="00114931"/>
    <w:rsid w:val="0011533E"/>
    <w:rsid w:val="0011632D"/>
    <w:rsid w:val="00117F33"/>
    <w:rsid w:val="001203D0"/>
    <w:rsid w:val="00120BCA"/>
    <w:rsid w:val="00120CEE"/>
    <w:rsid w:val="001210E8"/>
    <w:rsid w:val="001213F6"/>
    <w:rsid w:val="00121960"/>
    <w:rsid w:val="00123BED"/>
    <w:rsid w:val="0012417F"/>
    <w:rsid w:val="00124E4E"/>
    <w:rsid w:val="00125886"/>
    <w:rsid w:val="00125C88"/>
    <w:rsid w:val="0012629B"/>
    <w:rsid w:val="00126D53"/>
    <w:rsid w:val="00126F19"/>
    <w:rsid w:val="0013009D"/>
    <w:rsid w:val="0013048D"/>
    <w:rsid w:val="00130926"/>
    <w:rsid w:val="00131061"/>
    <w:rsid w:val="001319B7"/>
    <w:rsid w:val="00133413"/>
    <w:rsid w:val="001335A7"/>
    <w:rsid w:val="00133BD0"/>
    <w:rsid w:val="00133D59"/>
    <w:rsid w:val="0013586C"/>
    <w:rsid w:val="00135A92"/>
    <w:rsid w:val="00135F91"/>
    <w:rsid w:val="001366E3"/>
    <w:rsid w:val="00136F68"/>
    <w:rsid w:val="00137BF1"/>
    <w:rsid w:val="00137D66"/>
    <w:rsid w:val="00140662"/>
    <w:rsid w:val="001414C4"/>
    <w:rsid w:val="001419CE"/>
    <w:rsid w:val="00141FD5"/>
    <w:rsid w:val="00142BDA"/>
    <w:rsid w:val="001456C1"/>
    <w:rsid w:val="0014646A"/>
    <w:rsid w:val="00146BFB"/>
    <w:rsid w:val="001474C7"/>
    <w:rsid w:val="0014798F"/>
    <w:rsid w:val="00150430"/>
    <w:rsid w:val="00150D9B"/>
    <w:rsid w:val="001526C6"/>
    <w:rsid w:val="00153A49"/>
    <w:rsid w:val="00153DD0"/>
    <w:rsid w:val="00156B39"/>
    <w:rsid w:val="00156F87"/>
    <w:rsid w:val="00157E95"/>
    <w:rsid w:val="001610EA"/>
    <w:rsid w:val="001614CD"/>
    <w:rsid w:val="001623D1"/>
    <w:rsid w:val="00162AB3"/>
    <w:rsid w:val="00164452"/>
    <w:rsid w:val="00164C06"/>
    <w:rsid w:val="00165986"/>
    <w:rsid w:val="00165F26"/>
    <w:rsid w:val="001676B6"/>
    <w:rsid w:val="001700DE"/>
    <w:rsid w:val="00170CBA"/>
    <w:rsid w:val="0017128D"/>
    <w:rsid w:val="001714E4"/>
    <w:rsid w:val="00171885"/>
    <w:rsid w:val="00171E51"/>
    <w:rsid w:val="001720AE"/>
    <w:rsid w:val="001720C9"/>
    <w:rsid w:val="00172186"/>
    <w:rsid w:val="00173BB2"/>
    <w:rsid w:val="00173E44"/>
    <w:rsid w:val="00174DCD"/>
    <w:rsid w:val="0017509A"/>
    <w:rsid w:val="00175CFD"/>
    <w:rsid w:val="001774FA"/>
    <w:rsid w:val="00177DB7"/>
    <w:rsid w:val="00181307"/>
    <w:rsid w:val="001813F3"/>
    <w:rsid w:val="00182CFC"/>
    <w:rsid w:val="0018377E"/>
    <w:rsid w:val="00183AD6"/>
    <w:rsid w:val="00183F65"/>
    <w:rsid w:val="00184E35"/>
    <w:rsid w:val="00186A47"/>
    <w:rsid w:val="00187268"/>
    <w:rsid w:val="00187904"/>
    <w:rsid w:val="00187FAD"/>
    <w:rsid w:val="00193795"/>
    <w:rsid w:val="001937FC"/>
    <w:rsid w:val="00193C4D"/>
    <w:rsid w:val="001940CB"/>
    <w:rsid w:val="001942AC"/>
    <w:rsid w:val="001954DF"/>
    <w:rsid w:val="001968D5"/>
    <w:rsid w:val="00196EBC"/>
    <w:rsid w:val="001972F4"/>
    <w:rsid w:val="0019789D"/>
    <w:rsid w:val="001A0113"/>
    <w:rsid w:val="001A0B16"/>
    <w:rsid w:val="001A1A61"/>
    <w:rsid w:val="001A3DE7"/>
    <w:rsid w:val="001A40A9"/>
    <w:rsid w:val="001A4199"/>
    <w:rsid w:val="001A44A0"/>
    <w:rsid w:val="001A4961"/>
    <w:rsid w:val="001A5086"/>
    <w:rsid w:val="001A574C"/>
    <w:rsid w:val="001A5965"/>
    <w:rsid w:val="001A5C74"/>
    <w:rsid w:val="001A6D83"/>
    <w:rsid w:val="001A728F"/>
    <w:rsid w:val="001A7745"/>
    <w:rsid w:val="001A7EB1"/>
    <w:rsid w:val="001B0BFC"/>
    <w:rsid w:val="001B0E9D"/>
    <w:rsid w:val="001B1274"/>
    <w:rsid w:val="001B1304"/>
    <w:rsid w:val="001B40B7"/>
    <w:rsid w:val="001B47F7"/>
    <w:rsid w:val="001B4BEC"/>
    <w:rsid w:val="001B5491"/>
    <w:rsid w:val="001B671F"/>
    <w:rsid w:val="001B6E49"/>
    <w:rsid w:val="001B7679"/>
    <w:rsid w:val="001B7F05"/>
    <w:rsid w:val="001C0AC4"/>
    <w:rsid w:val="001C1173"/>
    <w:rsid w:val="001C192B"/>
    <w:rsid w:val="001C2178"/>
    <w:rsid w:val="001C29DD"/>
    <w:rsid w:val="001C2B63"/>
    <w:rsid w:val="001C3017"/>
    <w:rsid w:val="001C64D2"/>
    <w:rsid w:val="001C6546"/>
    <w:rsid w:val="001C755E"/>
    <w:rsid w:val="001C773C"/>
    <w:rsid w:val="001C7A15"/>
    <w:rsid w:val="001C7C9F"/>
    <w:rsid w:val="001D1D14"/>
    <w:rsid w:val="001D2E64"/>
    <w:rsid w:val="001D2FC9"/>
    <w:rsid w:val="001D39D9"/>
    <w:rsid w:val="001D3C27"/>
    <w:rsid w:val="001D75F6"/>
    <w:rsid w:val="001D7773"/>
    <w:rsid w:val="001D779B"/>
    <w:rsid w:val="001E068C"/>
    <w:rsid w:val="001E0A4E"/>
    <w:rsid w:val="001E0AA6"/>
    <w:rsid w:val="001E250B"/>
    <w:rsid w:val="001E372D"/>
    <w:rsid w:val="001E3827"/>
    <w:rsid w:val="001E3EFD"/>
    <w:rsid w:val="001E47CD"/>
    <w:rsid w:val="001E47E6"/>
    <w:rsid w:val="001E4BD8"/>
    <w:rsid w:val="001E5061"/>
    <w:rsid w:val="001E5088"/>
    <w:rsid w:val="001E5566"/>
    <w:rsid w:val="001E5975"/>
    <w:rsid w:val="001E5CD6"/>
    <w:rsid w:val="001E67D8"/>
    <w:rsid w:val="001E6815"/>
    <w:rsid w:val="001E6C05"/>
    <w:rsid w:val="001F0860"/>
    <w:rsid w:val="001F11B9"/>
    <w:rsid w:val="001F12A4"/>
    <w:rsid w:val="001F15D9"/>
    <w:rsid w:val="001F19B1"/>
    <w:rsid w:val="001F1AD7"/>
    <w:rsid w:val="001F2725"/>
    <w:rsid w:val="001F37AB"/>
    <w:rsid w:val="001F4FEF"/>
    <w:rsid w:val="001F66EF"/>
    <w:rsid w:val="001F6C85"/>
    <w:rsid w:val="001F6D94"/>
    <w:rsid w:val="001F7D2F"/>
    <w:rsid w:val="001F7FA0"/>
    <w:rsid w:val="002000A4"/>
    <w:rsid w:val="002002F3"/>
    <w:rsid w:val="00200754"/>
    <w:rsid w:val="00200F57"/>
    <w:rsid w:val="00201531"/>
    <w:rsid w:val="002039B9"/>
    <w:rsid w:val="002040C8"/>
    <w:rsid w:val="002045DC"/>
    <w:rsid w:val="002064F5"/>
    <w:rsid w:val="00206637"/>
    <w:rsid w:val="002066BA"/>
    <w:rsid w:val="002104AE"/>
    <w:rsid w:val="00210D3D"/>
    <w:rsid w:val="00212520"/>
    <w:rsid w:val="00212627"/>
    <w:rsid w:val="0021290D"/>
    <w:rsid w:val="002129E6"/>
    <w:rsid w:val="00212AB2"/>
    <w:rsid w:val="00212D29"/>
    <w:rsid w:val="002133D4"/>
    <w:rsid w:val="00214ED6"/>
    <w:rsid w:val="002161D6"/>
    <w:rsid w:val="0021670C"/>
    <w:rsid w:val="002170C8"/>
    <w:rsid w:val="00217D93"/>
    <w:rsid w:val="002201FA"/>
    <w:rsid w:val="0022022D"/>
    <w:rsid w:val="00220723"/>
    <w:rsid w:val="00221CF1"/>
    <w:rsid w:val="00222120"/>
    <w:rsid w:val="002223A7"/>
    <w:rsid w:val="0022307F"/>
    <w:rsid w:val="00223B8B"/>
    <w:rsid w:val="002242DB"/>
    <w:rsid w:val="002245FA"/>
    <w:rsid w:val="0022487C"/>
    <w:rsid w:val="00224DF2"/>
    <w:rsid w:val="002257EC"/>
    <w:rsid w:val="00225AAE"/>
    <w:rsid w:val="00225B72"/>
    <w:rsid w:val="0022753E"/>
    <w:rsid w:val="00231CA1"/>
    <w:rsid w:val="00232629"/>
    <w:rsid w:val="00232E2E"/>
    <w:rsid w:val="002331F2"/>
    <w:rsid w:val="002332BF"/>
    <w:rsid w:val="00234190"/>
    <w:rsid w:val="00235C94"/>
    <w:rsid w:val="00235D8F"/>
    <w:rsid w:val="00236333"/>
    <w:rsid w:val="00236DAA"/>
    <w:rsid w:val="002378E3"/>
    <w:rsid w:val="00240207"/>
    <w:rsid w:val="002403D9"/>
    <w:rsid w:val="00241048"/>
    <w:rsid w:val="00241BD0"/>
    <w:rsid w:val="00241C73"/>
    <w:rsid w:val="0024210C"/>
    <w:rsid w:val="002427A0"/>
    <w:rsid w:val="002428BC"/>
    <w:rsid w:val="002434C4"/>
    <w:rsid w:val="00243D1A"/>
    <w:rsid w:val="00243D8E"/>
    <w:rsid w:val="00243FE8"/>
    <w:rsid w:val="00244565"/>
    <w:rsid w:val="002459EE"/>
    <w:rsid w:val="00245BC6"/>
    <w:rsid w:val="00245C03"/>
    <w:rsid w:val="002467B9"/>
    <w:rsid w:val="00247D04"/>
    <w:rsid w:val="00250D92"/>
    <w:rsid w:val="002512AE"/>
    <w:rsid w:val="00251790"/>
    <w:rsid w:val="0025192F"/>
    <w:rsid w:val="00251A19"/>
    <w:rsid w:val="002526C0"/>
    <w:rsid w:val="00253DF7"/>
    <w:rsid w:val="002570D1"/>
    <w:rsid w:val="00261132"/>
    <w:rsid w:val="0026114C"/>
    <w:rsid w:val="0026160C"/>
    <w:rsid w:val="00261B51"/>
    <w:rsid w:val="002624A8"/>
    <w:rsid w:val="00264804"/>
    <w:rsid w:val="00265175"/>
    <w:rsid w:val="0026569A"/>
    <w:rsid w:val="00265EBB"/>
    <w:rsid w:val="00267967"/>
    <w:rsid w:val="00267B1C"/>
    <w:rsid w:val="00270BB5"/>
    <w:rsid w:val="00271FFE"/>
    <w:rsid w:val="0027232E"/>
    <w:rsid w:val="00272584"/>
    <w:rsid w:val="0027297F"/>
    <w:rsid w:val="00272D46"/>
    <w:rsid w:val="002737D4"/>
    <w:rsid w:val="002741A4"/>
    <w:rsid w:val="002744A0"/>
    <w:rsid w:val="002745B3"/>
    <w:rsid w:val="002746B4"/>
    <w:rsid w:val="002747A3"/>
    <w:rsid w:val="002747D9"/>
    <w:rsid w:val="002751B3"/>
    <w:rsid w:val="00275F3F"/>
    <w:rsid w:val="002761C2"/>
    <w:rsid w:val="00276361"/>
    <w:rsid w:val="0027665A"/>
    <w:rsid w:val="002767CE"/>
    <w:rsid w:val="00277559"/>
    <w:rsid w:val="00280339"/>
    <w:rsid w:val="00282841"/>
    <w:rsid w:val="00282B9D"/>
    <w:rsid w:val="00283379"/>
    <w:rsid w:val="002837F2"/>
    <w:rsid w:val="00283804"/>
    <w:rsid w:val="00283EF4"/>
    <w:rsid w:val="0028413E"/>
    <w:rsid w:val="002847B2"/>
    <w:rsid w:val="002849CA"/>
    <w:rsid w:val="00285ABC"/>
    <w:rsid w:val="002866CA"/>
    <w:rsid w:val="00287533"/>
    <w:rsid w:val="0028762E"/>
    <w:rsid w:val="00287C19"/>
    <w:rsid w:val="0029033D"/>
    <w:rsid w:val="00290420"/>
    <w:rsid w:val="0029047E"/>
    <w:rsid w:val="0029205B"/>
    <w:rsid w:val="0029218F"/>
    <w:rsid w:val="002921F8"/>
    <w:rsid w:val="002927B8"/>
    <w:rsid w:val="0029283E"/>
    <w:rsid w:val="00293828"/>
    <w:rsid w:val="00294351"/>
    <w:rsid w:val="00294E25"/>
    <w:rsid w:val="00294F89"/>
    <w:rsid w:val="00295044"/>
    <w:rsid w:val="002952BC"/>
    <w:rsid w:val="0029539D"/>
    <w:rsid w:val="002954C9"/>
    <w:rsid w:val="00295511"/>
    <w:rsid w:val="00295D10"/>
    <w:rsid w:val="00297B09"/>
    <w:rsid w:val="002A04D9"/>
    <w:rsid w:val="002A05CC"/>
    <w:rsid w:val="002A0D12"/>
    <w:rsid w:val="002A1255"/>
    <w:rsid w:val="002A127E"/>
    <w:rsid w:val="002A2A40"/>
    <w:rsid w:val="002A4025"/>
    <w:rsid w:val="002A478A"/>
    <w:rsid w:val="002A539F"/>
    <w:rsid w:val="002A5ECF"/>
    <w:rsid w:val="002A635B"/>
    <w:rsid w:val="002A79FA"/>
    <w:rsid w:val="002A7AB9"/>
    <w:rsid w:val="002B09D7"/>
    <w:rsid w:val="002B0A69"/>
    <w:rsid w:val="002B189A"/>
    <w:rsid w:val="002B2CE0"/>
    <w:rsid w:val="002B3373"/>
    <w:rsid w:val="002B460F"/>
    <w:rsid w:val="002B484E"/>
    <w:rsid w:val="002B510E"/>
    <w:rsid w:val="002B65C5"/>
    <w:rsid w:val="002B6F21"/>
    <w:rsid w:val="002B7EAB"/>
    <w:rsid w:val="002B7FBD"/>
    <w:rsid w:val="002C0437"/>
    <w:rsid w:val="002C1D7D"/>
    <w:rsid w:val="002C203C"/>
    <w:rsid w:val="002C3673"/>
    <w:rsid w:val="002C3DC2"/>
    <w:rsid w:val="002C3F53"/>
    <w:rsid w:val="002C53B2"/>
    <w:rsid w:val="002C7B41"/>
    <w:rsid w:val="002D0772"/>
    <w:rsid w:val="002D0AE3"/>
    <w:rsid w:val="002D0D73"/>
    <w:rsid w:val="002D11AE"/>
    <w:rsid w:val="002D1812"/>
    <w:rsid w:val="002D207C"/>
    <w:rsid w:val="002D284B"/>
    <w:rsid w:val="002D2C47"/>
    <w:rsid w:val="002D3256"/>
    <w:rsid w:val="002D3480"/>
    <w:rsid w:val="002D3F0E"/>
    <w:rsid w:val="002D4004"/>
    <w:rsid w:val="002D50E7"/>
    <w:rsid w:val="002D5ED1"/>
    <w:rsid w:val="002D6106"/>
    <w:rsid w:val="002D7C60"/>
    <w:rsid w:val="002E1923"/>
    <w:rsid w:val="002E2776"/>
    <w:rsid w:val="002E43B7"/>
    <w:rsid w:val="002E4CEE"/>
    <w:rsid w:val="002E4D63"/>
    <w:rsid w:val="002E4D9F"/>
    <w:rsid w:val="002E50EE"/>
    <w:rsid w:val="002E5A58"/>
    <w:rsid w:val="002E73E8"/>
    <w:rsid w:val="002E7732"/>
    <w:rsid w:val="002F14A5"/>
    <w:rsid w:val="002F17EE"/>
    <w:rsid w:val="002F28C8"/>
    <w:rsid w:val="002F296F"/>
    <w:rsid w:val="002F4632"/>
    <w:rsid w:val="002F476C"/>
    <w:rsid w:val="002F6998"/>
    <w:rsid w:val="002F6DCE"/>
    <w:rsid w:val="002F7554"/>
    <w:rsid w:val="002F7941"/>
    <w:rsid w:val="0030013A"/>
    <w:rsid w:val="00301328"/>
    <w:rsid w:val="00301A7C"/>
    <w:rsid w:val="00301FB3"/>
    <w:rsid w:val="0030228A"/>
    <w:rsid w:val="00302C06"/>
    <w:rsid w:val="00302C9E"/>
    <w:rsid w:val="00302CD7"/>
    <w:rsid w:val="00302D5B"/>
    <w:rsid w:val="003035AE"/>
    <w:rsid w:val="00303AF0"/>
    <w:rsid w:val="00303E9A"/>
    <w:rsid w:val="00305114"/>
    <w:rsid w:val="00305189"/>
    <w:rsid w:val="00305562"/>
    <w:rsid w:val="00305E6C"/>
    <w:rsid w:val="00307782"/>
    <w:rsid w:val="0031205A"/>
    <w:rsid w:val="00312E2B"/>
    <w:rsid w:val="00313194"/>
    <w:rsid w:val="00313D42"/>
    <w:rsid w:val="00314044"/>
    <w:rsid w:val="00314A73"/>
    <w:rsid w:val="00316905"/>
    <w:rsid w:val="00317828"/>
    <w:rsid w:val="003202BC"/>
    <w:rsid w:val="003202FF"/>
    <w:rsid w:val="00321641"/>
    <w:rsid w:val="00321F8C"/>
    <w:rsid w:val="00322938"/>
    <w:rsid w:val="00322CC8"/>
    <w:rsid w:val="00323068"/>
    <w:rsid w:val="00323D01"/>
    <w:rsid w:val="00324B88"/>
    <w:rsid w:val="00324DF2"/>
    <w:rsid w:val="00325799"/>
    <w:rsid w:val="00325971"/>
    <w:rsid w:val="00325E4F"/>
    <w:rsid w:val="00325EA0"/>
    <w:rsid w:val="003278A0"/>
    <w:rsid w:val="00327A6D"/>
    <w:rsid w:val="00330982"/>
    <w:rsid w:val="00331C24"/>
    <w:rsid w:val="00333006"/>
    <w:rsid w:val="00333A0E"/>
    <w:rsid w:val="003352FE"/>
    <w:rsid w:val="00335FAE"/>
    <w:rsid w:val="003363B7"/>
    <w:rsid w:val="00337766"/>
    <w:rsid w:val="00340086"/>
    <w:rsid w:val="0034143A"/>
    <w:rsid w:val="0034152B"/>
    <w:rsid w:val="00341586"/>
    <w:rsid w:val="00342B62"/>
    <w:rsid w:val="003431F0"/>
    <w:rsid w:val="003441DF"/>
    <w:rsid w:val="00344F88"/>
    <w:rsid w:val="00345EF7"/>
    <w:rsid w:val="0034606E"/>
    <w:rsid w:val="00346562"/>
    <w:rsid w:val="003466BA"/>
    <w:rsid w:val="00346C79"/>
    <w:rsid w:val="003470DB"/>
    <w:rsid w:val="003472A1"/>
    <w:rsid w:val="003475FD"/>
    <w:rsid w:val="003476C1"/>
    <w:rsid w:val="00347B2B"/>
    <w:rsid w:val="00350C41"/>
    <w:rsid w:val="00350D66"/>
    <w:rsid w:val="003517D9"/>
    <w:rsid w:val="00351EE1"/>
    <w:rsid w:val="00351EFB"/>
    <w:rsid w:val="00353610"/>
    <w:rsid w:val="00353B63"/>
    <w:rsid w:val="00354248"/>
    <w:rsid w:val="003545C0"/>
    <w:rsid w:val="0035531E"/>
    <w:rsid w:val="00355F89"/>
    <w:rsid w:val="00356452"/>
    <w:rsid w:val="003578AA"/>
    <w:rsid w:val="003578B9"/>
    <w:rsid w:val="00357BFF"/>
    <w:rsid w:val="00357DD4"/>
    <w:rsid w:val="00361056"/>
    <w:rsid w:val="003621ED"/>
    <w:rsid w:val="00362345"/>
    <w:rsid w:val="003623AB"/>
    <w:rsid w:val="00363D57"/>
    <w:rsid w:val="00364346"/>
    <w:rsid w:val="00365A01"/>
    <w:rsid w:val="00365ACE"/>
    <w:rsid w:val="003660B3"/>
    <w:rsid w:val="00366C32"/>
    <w:rsid w:val="00366C52"/>
    <w:rsid w:val="00370552"/>
    <w:rsid w:val="00370674"/>
    <w:rsid w:val="00370997"/>
    <w:rsid w:val="00370B73"/>
    <w:rsid w:val="00371BB1"/>
    <w:rsid w:val="00372452"/>
    <w:rsid w:val="00372D4F"/>
    <w:rsid w:val="0037348C"/>
    <w:rsid w:val="00374B7F"/>
    <w:rsid w:val="00375E65"/>
    <w:rsid w:val="0037682B"/>
    <w:rsid w:val="00376B0E"/>
    <w:rsid w:val="00377E8C"/>
    <w:rsid w:val="00377F99"/>
    <w:rsid w:val="003803B8"/>
    <w:rsid w:val="00381D22"/>
    <w:rsid w:val="00382178"/>
    <w:rsid w:val="00382A99"/>
    <w:rsid w:val="003837A6"/>
    <w:rsid w:val="003837BE"/>
    <w:rsid w:val="00384713"/>
    <w:rsid w:val="0038562C"/>
    <w:rsid w:val="00385C59"/>
    <w:rsid w:val="00386BAD"/>
    <w:rsid w:val="00386D22"/>
    <w:rsid w:val="00386FCE"/>
    <w:rsid w:val="003909E4"/>
    <w:rsid w:val="00390ADF"/>
    <w:rsid w:val="00391251"/>
    <w:rsid w:val="003913AD"/>
    <w:rsid w:val="0039185C"/>
    <w:rsid w:val="003931E8"/>
    <w:rsid w:val="00393F2E"/>
    <w:rsid w:val="00394086"/>
    <w:rsid w:val="003942CC"/>
    <w:rsid w:val="00394E28"/>
    <w:rsid w:val="00395393"/>
    <w:rsid w:val="00395724"/>
    <w:rsid w:val="003962EA"/>
    <w:rsid w:val="00396A05"/>
    <w:rsid w:val="003A0BA9"/>
    <w:rsid w:val="003A0F7D"/>
    <w:rsid w:val="003A1B26"/>
    <w:rsid w:val="003A2E2D"/>
    <w:rsid w:val="003A3406"/>
    <w:rsid w:val="003A3964"/>
    <w:rsid w:val="003A3974"/>
    <w:rsid w:val="003A3BCF"/>
    <w:rsid w:val="003A494A"/>
    <w:rsid w:val="003A496D"/>
    <w:rsid w:val="003A4BF5"/>
    <w:rsid w:val="003A5A99"/>
    <w:rsid w:val="003A641B"/>
    <w:rsid w:val="003A65A6"/>
    <w:rsid w:val="003A66B5"/>
    <w:rsid w:val="003A6BD7"/>
    <w:rsid w:val="003A7004"/>
    <w:rsid w:val="003A70E9"/>
    <w:rsid w:val="003A750D"/>
    <w:rsid w:val="003A7BC2"/>
    <w:rsid w:val="003A7D17"/>
    <w:rsid w:val="003A7FF6"/>
    <w:rsid w:val="003B0143"/>
    <w:rsid w:val="003B124E"/>
    <w:rsid w:val="003B162D"/>
    <w:rsid w:val="003B16C5"/>
    <w:rsid w:val="003B2DEC"/>
    <w:rsid w:val="003B33D4"/>
    <w:rsid w:val="003B45CA"/>
    <w:rsid w:val="003B50CA"/>
    <w:rsid w:val="003B5ADA"/>
    <w:rsid w:val="003B5E9B"/>
    <w:rsid w:val="003B69E4"/>
    <w:rsid w:val="003B6CBF"/>
    <w:rsid w:val="003B723E"/>
    <w:rsid w:val="003C0F0C"/>
    <w:rsid w:val="003C15C0"/>
    <w:rsid w:val="003C2B7B"/>
    <w:rsid w:val="003C4B89"/>
    <w:rsid w:val="003C4D46"/>
    <w:rsid w:val="003C531E"/>
    <w:rsid w:val="003C6285"/>
    <w:rsid w:val="003C69B5"/>
    <w:rsid w:val="003C756E"/>
    <w:rsid w:val="003D0000"/>
    <w:rsid w:val="003D068B"/>
    <w:rsid w:val="003D0F3A"/>
    <w:rsid w:val="003D10F1"/>
    <w:rsid w:val="003D12A9"/>
    <w:rsid w:val="003D1948"/>
    <w:rsid w:val="003D2104"/>
    <w:rsid w:val="003D2869"/>
    <w:rsid w:val="003D50AA"/>
    <w:rsid w:val="003D58BE"/>
    <w:rsid w:val="003D58D9"/>
    <w:rsid w:val="003D5D61"/>
    <w:rsid w:val="003D64B6"/>
    <w:rsid w:val="003D6BF3"/>
    <w:rsid w:val="003D7794"/>
    <w:rsid w:val="003D7CFA"/>
    <w:rsid w:val="003E06C9"/>
    <w:rsid w:val="003E1066"/>
    <w:rsid w:val="003E1F31"/>
    <w:rsid w:val="003E22E6"/>
    <w:rsid w:val="003E2541"/>
    <w:rsid w:val="003E25EE"/>
    <w:rsid w:val="003E3391"/>
    <w:rsid w:val="003E35B7"/>
    <w:rsid w:val="003E3DF1"/>
    <w:rsid w:val="003E4645"/>
    <w:rsid w:val="003E4941"/>
    <w:rsid w:val="003E5B0B"/>
    <w:rsid w:val="003E60E7"/>
    <w:rsid w:val="003E6B52"/>
    <w:rsid w:val="003E72FE"/>
    <w:rsid w:val="003F13F2"/>
    <w:rsid w:val="003F2639"/>
    <w:rsid w:val="003F370A"/>
    <w:rsid w:val="003F3A0A"/>
    <w:rsid w:val="003F3F2B"/>
    <w:rsid w:val="003F4616"/>
    <w:rsid w:val="003F4C28"/>
    <w:rsid w:val="003F4D66"/>
    <w:rsid w:val="003F51CE"/>
    <w:rsid w:val="003F7089"/>
    <w:rsid w:val="003F70DD"/>
    <w:rsid w:val="003F72BF"/>
    <w:rsid w:val="003F776E"/>
    <w:rsid w:val="003F7D79"/>
    <w:rsid w:val="004013AD"/>
    <w:rsid w:val="00402F07"/>
    <w:rsid w:val="00403063"/>
    <w:rsid w:val="004032DE"/>
    <w:rsid w:val="00403459"/>
    <w:rsid w:val="00404E28"/>
    <w:rsid w:val="0040566A"/>
    <w:rsid w:val="00405A22"/>
    <w:rsid w:val="00405D02"/>
    <w:rsid w:val="004070C6"/>
    <w:rsid w:val="004077D2"/>
    <w:rsid w:val="004077F0"/>
    <w:rsid w:val="00410DBD"/>
    <w:rsid w:val="0041171A"/>
    <w:rsid w:val="00411EFE"/>
    <w:rsid w:val="00412123"/>
    <w:rsid w:val="0041240E"/>
    <w:rsid w:val="00413DFE"/>
    <w:rsid w:val="004141B8"/>
    <w:rsid w:val="00415C6E"/>
    <w:rsid w:val="0041600F"/>
    <w:rsid w:val="00416AB4"/>
    <w:rsid w:val="00416AF6"/>
    <w:rsid w:val="00417653"/>
    <w:rsid w:val="0042038C"/>
    <w:rsid w:val="00421938"/>
    <w:rsid w:val="0042226B"/>
    <w:rsid w:val="00422405"/>
    <w:rsid w:val="00423497"/>
    <w:rsid w:val="0042362C"/>
    <w:rsid w:val="004243C8"/>
    <w:rsid w:val="004250CA"/>
    <w:rsid w:val="00425442"/>
    <w:rsid w:val="00425630"/>
    <w:rsid w:val="00425640"/>
    <w:rsid w:val="0042653F"/>
    <w:rsid w:val="00426551"/>
    <w:rsid w:val="00426C83"/>
    <w:rsid w:val="00426F26"/>
    <w:rsid w:val="004272FD"/>
    <w:rsid w:val="004275EF"/>
    <w:rsid w:val="0042799F"/>
    <w:rsid w:val="0043044B"/>
    <w:rsid w:val="0043050B"/>
    <w:rsid w:val="004305B5"/>
    <w:rsid w:val="00432500"/>
    <w:rsid w:val="0043263B"/>
    <w:rsid w:val="0043270A"/>
    <w:rsid w:val="00433014"/>
    <w:rsid w:val="00434490"/>
    <w:rsid w:val="0043463B"/>
    <w:rsid w:val="00435141"/>
    <w:rsid w:val="00437591"/>
    <w:rsid w:val="004375AA"/>
    <w:rsid w:val="0044017B"/>
    <w:rsid w:val="00440CF2"/>
    <w:rsid w:val="00441AFC"/>
    <w:rsid w:val="0044206F"/>
    <w:rsid w:val="004426DB"/>
    <w:rsid w:val="004430E1"/>
    <w:rsid w:val="00443BB4"/>
    <w:rsid w:val="00443CBD"/>
    <w:rsid w:val="00444D4A"/>
    <w:rsid w:val="00446483"/>
    <w:rsid w:val="00446519"/>
    <w:rsid w:val="0045069B"/>
    <w:rsid w:val="00450EC5"/>
    <w:rsid w:val="004511C3"/>
    <w:rsid w:val="004511F4"/>
    <w:rsid w:val="00451C4D"/>
    <w:rsid w:val="00451E06"/>
    <w:rsid w:val="00452064"/>
    <w:rsid w:val="0045236E"/>
    <w:rsid w:val="0045295A"/>
    <w:rsid w:val="00452A76"/>
    <w:rsid w:val="00453282"/>
    <w:rsid w:val="0045371B"/>
    <w:rsid w:val="00454E17"/>
    <w:rsid w:val="00455EE6"/>
    <w:rsid w:val="00456638"/>
    <w:rsid w:val="00456995"/>
    <w:rsid w:val="004578D6"/>
    <w:rsid w:val="00457CF2"/>
    <w:rsid w:val="00460150"/>
    <w:rsid w:val="00460CC5"/>
    <w:rsid w:val="00460D2F"/>
    <w:rsid w:val="00460E76"/>
    <w:rsid w:val="0046141A"/>
    <w:rsid w:val="0046266E"/>
    <w:rsid w:val="0046341A"/>
    <w:rsid w:val="00463D1E"/>
    <w:rsid w:val="00463E05"/>
    <w:rsid w:val="0046413F"/>
    <w:rsid w:val="00465218"/>
    <w:rsid w:val="00465436"/>
    <w:rsid w:val="00465591"/>
    <w:rsid w:val="004658CE"/>
    <w:rsid w:val="00466089"/>
    <w:rsid w:val="004668E8"/>
    <w:rsid w:val="00466D05"/>
    <w:rsid w:val="004678EA"/>
    <w:rsid w:val="00467FB5"/>
    <w:rsid w:val="0047097B"/>
    <w:rsid w:val="00471C1C"/>
    <w:rsid w:val="00471D0A"/>
    <w:rsid w:val="00472B82"/>
    <w:rsid w:val="00474140"/>
    <w:rsid w:val="004749E5"/>
    <w:rsid w:val="00475174"/>
    <w:rsid w:val="0047627A"/>
    <w:rsid w:val="004763DA"/>
    <w:rsid w:val="0047783E"/>
    <w:rsid w:val="00477941"/>
    <w:rsid w:val="00480707"/>
    <w:rsid w:val="0048087C"/>
    <w:rsid w:val="0048100F"/>
    <w:rsid w:val="004810A7"/>
    <w:rsid w:val="00481D8F"/>
    <w:rsid w:val="0048200F"/>
    <w:rsid w:val="00482971"/>
    <w:rsid w:val="004830FD"/>
    <w:rsid w:val="004831F3"/>
    <w:rsid w:val="0048375A"/>
    <w:rsid w:val="00484531"/>
    <w:rsid w:val="0048520B"/>
    <w:rsid w:val="00485989"/>
    <w:rsid w:val="00485E62"/>
    <w:rsid w:val="004871AA"/>
    <w:rsid w:val="00493145"/>
    <w:rsid w:val="00493AC7"/>
    <w:rsid w:val="00493ADD"/>
    <w:rsid w:val="00494BEA"/>
    <w:rsid w:val="00496762"/>
    <w:rsid w:val="00496AEF"/>
    <w:rsid w:val="00497F8E"/>
    <w:rsid w:val="004A11DE"/>
    <w:rsid w:val="004A2A85"/>
    <w:rsid w:val="004A2C6E"/>
    <w:rsid w:val="004A3082"/>
    <w:rsid w:val="004A4161"/>
    <w:rsid w:val="004A4895"/>
    <w:rsid w:val="004A4EAC"/>
    <w:rsid w:val="004A4EFE"/>
    <w:rsid w:val="004A570A"/>
    <w:rsid w:val="004A5CCB"/>
    <w:rsid w:val="004A5FEA"/>
    <w:rsid w:val="004A6DBE"/>
    <w:rsid w:val="004A7522"/>
    <w:rsid w:val="004B4DCD"/>
    <w:rsid w:val="004B59AE"/>
    <w:rsid w:val="004B6654"/>
    <w:rsid w:val="004B7B41"/>
    <w:rsid w:val="004B7E26"/>
    <w:rsid w:val="004C041A"/>
    <w:rsid w:val="004C0538"/>
    <w:rsid w:val="004C07FF"/>
    <w:rsid w:val="004C0B60"/>
    <w:rsid w:val="004C2046"/>
    <w:rsid w:val="004C2D55"/>
    <w:rsid w:val="004C37B2"/>
    <w:rsid w:val="004C3A92"/>
    <w:rsid w:val="004C4BFE"/>
    <w:rsid w:val="004C4D84"/>
    <w:rsid w:val="004C5DDE"/>
    <w:rsid w:val="004C65B0"/>
    <w:rsid w:val="004D127D"/>
    <w:rsid w:val="004D2655"/>
    <w:rsid w:val="004D2DDD"/>
    <w:rsid w:val="004D354C"/>
    <w:rsid w:val="004D3CA5"/>
    <w:rsid w:val="004D3F0D"/>
    <w:rsid w:val="004D4AF6"/>
    <w:rsid w:val="004D517F"/>
    <w:rsid w:val="004D584F"/>
    <w:rsid w:val="004D624B"/>
    <w:rsid w:val="004D6F7A"/>
    <w:rsid w:val="004D71FB"/>
    <w:rsid w:val="004E0949"/>
    <w:rsid w:val="004E0A3D"/>
    <w:rsid w:val="004E0C37"/>
    <w:rsid w:val="004E152D"/>
    <w:rsid w:val="004E170E"/>
    <w:rsid w:val="004E1E6C"/>
    <w:rsid w:val="004E38D1"/>
    <w:rsid w:val="004E451B"/>
    <w:rsid w:val="004E4FB2"/>
    <w:rsid w:val="004E523B"/>
    <w:rsid w:val="004E5D21"/>
    <w:rsid w:val="004E60C7"/>
    <w:rsid w:val="004E6E23"/>
    <w:rsid w:val="004E741D"/>
    <w:rsid w:val="004F03A0"/>
    <w:rsid w:val="004F04CB"/>
    <w:rsid w:val="004F05AD"/>
    <w:rsid w:val="004F1A6B"/>
    <w:rsid w:val="004F20CB"/>
    <w:rsid w:val="004F43D6"/>
    <w:rsid w:val="004F5573"/>
    <w:rsid w:val="004F6BED"/>
    <w:rsid w:val="004F6FE9"/>
    <w:rsid w:val="004F70D8"/>
    <w:rsid w:val="00500389"/>
    <w:rsid w:val="005009C5"/>
    <w:rsid w:val="00500DDC"/>
    <w:rsid w:val="005017A8"/>
    <w:rsid w:val="005017DC"/>
    <w:rsid w:val="0050223D"/>
    <w:rsid w:val="00503D31"/>
    <w:rsid w:val="00503DAB"/>
    <w:rsid w:val="005047F3"/>
    <w:rsid w:val="00505B2B"/>
    <w:rsid w:val="00505B80"/>
    <w:rsid w:val="00506953"/>
    <w:rsid w:val="00506B9C"/>
    <w:rsid w:val="00507219"/>
    <w:rsid w:val="00507240"/>
    <w:rsid w:val="005076C8"/>
    <w:rsid w:val="00507E94"/>
    <w:rsid w:val="00507F87"/>
    <w:rsid w:val="005103C3"/>
    <w:rsid w:val="00510829"/>
    <w:rsid w:val="005108B7"/>
    <w:rsid w:val="00510A4D"/>
    <w:rsid w:val="00510E54"/>
    <w:rsid w:val="00511E8B"/>
    <w:rsid w:val="005134CA"/>
    <w:rsid w:val="00513873"/>
    <w:rsid w:val="0051395D"/>
    <w:rsid w:val="00513E05"/>
    <w:rsid w:val="00513E51"/>
    <w:rsid w:val="0051443C"/>
    <w:rsid w:val="00515364"/>
    <w:rsid w:val="005153C5"/>
    <w:rsid w:val="00516013"/>
    <w:rsid w:val="00516C50"/>
    <w:rsid w:val="005177AC"/>
    <w:rsid w:val="00521403"/>
    <w:rsid w:val="00523071"/>
    <w:rsid w:val="005231F6"/>
    <w:rsid w:val="005245C0"/>
    <w:rsid w:val="00525003"/>
    <w:rsid w:val="00525279"/>
    <w:rsid w:val="00525A02"/>
    <w:rsid w:val="00525BEC"/>
    <w:rsid w:val="005261B9"/>
    <w:rsid w:val="00530577"/>
    <w:rsid w:val="005305A3"/>
    <w:rsid w:val="00532137"/>
    <w:rsid w:val="00532B3D"/>
    <w:rsid w:val="0053303C"/>
    <w:rsid w:val="0053486F"/>
    <w:rsid w:val="00534E76"/>
    <w:rsid w:val="00535AE8"/>
    <w:rsid w:val="00535EFC"/>
    <w:rsid w:val="005362CC"/>
    <w:rsid w:val="00536472"/>
    <w:rsid w:val="0054095F"/>
    <w:rsid w:val="005428D9"/>
    <w:rsid w:val="00543DE1"/>
    <w:rsid w:val="00543F35"/>
    <w:rsid w:val="005440DD"/>
    <w:rsid w:val="005447C5"/>
    <w:rsid w:val="005462A9"/>
    <w:rsid w:val="00550931"/>
    <w:rsid w:val="00550A63"/>
    <w:rsid w:val="00550C0B"/>
    <w:rsid w:val="005510DB"/>
    <w:rsid w:val="005511DA"/>
    <w:rsid w:val="00551484"/>
    <w:rsid w:val="00551814"/>
    <w:rsid w:val="00551D47"/>
    <w:rsid w:val="00551FC1"/>
    <w:rsid w:val="005523BB"/>
    <w:rsid w:val="005538BA"/>
    <w:rsid w:val="00554BFC"/>
    <w:rsid w:val="00554DAC"/>
    <w:rsid w:val="005554BA"/>
    <w:rsid w:val="00555BF4"/>
    <w:rsid w:val="00556067"/>
    <w:rsid w:val="00557CB9"/>
    <w:rsid w:val="00560A7B"/>
    <w:rsid w:val="00560F08"/>
    <w:rsid w:val="005613C8"/>
    <w:rsid w:val="00561866"/>
    <w:rsid w:val="00561E41"/>
    <w:rsid w:val="00562A9A"/>
    <w:rsid w:val="00564DD6"/>
    <w:rsid w:val="00565329"/>
    <w:rsid w:val="00566804"/>
    <w:rsid w:val="00566AE8"/>
    <w:rsid w:val="0056782C"/>
    <w:rsid w:val="00567C7F"/>
    <w:rsid w:val="00567F64"/>
    <w:rsid w:val="005705E8"/>
    <w:rsid w:val="00571949"/>
    <w:rsid w:val="00571F64"/>
    <w:rsid w:val="0057210B"/>
    <w:rsid w:val="00572633"/>
    <w:rsid w:val="00572869"/>
    <w:rsid w:val="00572CB5"/>
    <w:rsid w:val="00572FA7"/>
    <w:rsid w:val="00573B11"/>
    <w:rsid w:val="00574F36"/>
    <w:rsid w:val="00575059"/>
    <w:rsid w:val="00575091"/>
    <w:rsid w:val="00575C01"/>
    <w:rsid w:val="005760B0"/>
    <w:rsid w:val="00576581"/>
    <w:rsid w:val="00577C32"/>
    <w:rsid w:val="00577DF8"/>
    <w:rsid w:val="005807CE"/>
    <w:rsid w:val="00581910"/>
    <w:rsid w:val="00581A8C"/>
    <w:rsid w:val="0058303B"/>
    <w:rsid w:val="00583320"/>
    <w:rsid w:val="00583442"/>
    <w:rsid w:val="005834B6"/>
    <w:rsid w:val="00583F98"/>
    <w:rsid w:val="0058413C"/>
    <w:rsid w:val="00584C3F"/>
    <w:rsid w:val="0058572C"/>
    <w:rsid w:val="00585A93"/>
    <w:rsid w:val="00586445"/>
    <w:rsid w:val="005868CB"/>
    <w:rsid w:val="0058697A"/>
    <w:rsid w:val="0058737F"/>
    <w:rsid w:val="00591B42"/>
    <w:rsid w:val="0059201B"/>
    <w:rsid w:val="00592177"/>
    <w:rsid w:val="0059222B"/>
    <w:rsid w:val="00592427"/>
    <w:rsid w:val="00592EA0"/>
    <w:rsid w:val="00592EEE"/>
    <w:rsid w:val="005938A5"/>
    <w:rsid w:val="0059390E"/>
    <w:rsid w:val="00593C54"/>
    <w:rsid w:val="00593FDC"/>
    <w:rsid w:val="00594925"/>
    <w:rsid w:val="00595BE6"/>
    <w:rsid w:val="0059677F"/>
    <w:rsid w:val="00597BD4"/>
    <w:rsid w:val="005A0C0A"/>
    <w:rsid w:val="005A1447"/>
    <w:rsid w:val="005A16B6"/>
    <w:rsid w:val="005A19C3"/>
    <w:rsid w:val="005A289C"/>
    <w:rsid w:val="005A33B3"/>
    <w:rsid w:val="005A3628"/>
    <w:rsid w:val="005A3632"/>
    <w:rsid w:val="005A415B"/>
    <w:rsid w:val="005A558A"/>
    <w:rsid w:val="005A5B4A"/>
    <w:rsid w:val="005A62BD"/>
    <w:rsid w:val="005A6DEA"/>
    <w:rsid w:val="005A757F"/>
    <w:rsid w:val="005A7A84"/>
    <w:rsid w:val="005A7F1B"/>
    <w:rsid w:val="005B0CC6"/>
    <w:rsid w:val="005B1827"/>
    <w:rsid w:val="005B193D"/>
    <w:rsid w:val="005B20C6"/>
    <w:rsid w:val="005B2830"/>
    <w:rsid w:val="005B2CAC"/>
    <w:rsid w:val="005B3245"/>
    <w:rsid w:val="005B3646"/>
    <w:rsid w:val="005B3825"/>
    <w:rsid w:val="005B5FDE"/>
    <w:rsid w:val="005B691E"/>
    <w:rsid w:val="005B695D"/>
    <w:rsid w:val="005B6CDB"/>
    <w:rsid w:val="005B79B9"/>
    <w:rsid w:val="005B7FA9"/>
    <w:rsid w:val="005C0388"/>
    <w:rsid w:val="005C054F"/>
    <w:rsid w:val="005C071E"/>
    <w:rsid w:val="005C1241"/>
    <w:rsid w:val="005C138D"/>
    <w:rsid w:val="005C1CA3"/>
    <w:rsid w:val="005C1DCB"/>
    <w:rsid w:val="005C1F9C"/>
    <w:rsid w:val="005C20F3"/>
    <w:rsid w:val="005C42B5"/>
    <w:rsid w:val="005C4C89"/>
    <w:rsid w:val="005C4EE9"/>
    <w:rsid w:val="005C64EA"/>
    <w:rsid w:val="005C7179"/>
    <w:rsid w:val="005C736B"/>
    <w:rsid w:val="005C753E"/>
    <w:rsid w:val="005C7ADD"/>
    <w:rsid w:val="005C7EDB"/>
    <w:rsid w:val="005D0C56"/>
    <w:rsid w:val="005D0EAB"/>
    <w:rsid w:val="005D10C0"/>
    <w:rsid w:val="005D1DB3"/>
    <w:rsid w:val="005D1F20"/>
    <w:rsid w:val="005D3ED7"/>
    <w:rsid w:val="005D4E66"/>
    <w:rsid w:val="005D5341"/>
    <w:rsid w:val="005D53EF"/>
    <w:rsid w:val="005D599C"/>
    <w:rsid w:val="005D6148"/>
    <w:rsid w:val="005D6EED"/>
    <w:rsid w:val="005D75F2"/>
    <w:rsid w:val="005D7F60"/>
    <w:rsid w:val="005E0D0D"/>
    <w:rsid w:val="005E1E8B"/>
    <w:rsid w:val="005E26D9"/>
    <w:rsid w:val="005E270E"/>
    <w:rsid w:val="005E393C"/>
    <w:rsid w:val="005E4B75"/>
    <w:rsid w:val="005E4D89"/>
    <w:rsid w:val="005E54A1"/>
    <w:rsid w:val="005E5BFD"/>
    <w:rsid w:val="005E5F26"/>
    <w:rsid w:val="005E62EC"/>
    <w:rsid w:val="005E67A9"/>
    <w:rsid w:val="005E6AB3"/>
    <w:rsid w:val="005E7192"/>
    <w:rsid w:val="005F0AAB"/>
    <w:rsid w:val="005F37A5"/>
    <w:rsid w:val="005F3991"/>
    <w:rsid w:val="005F3AA1"/>
    <w:rsid w:val="005F3DC6"/>
    <w:rsid w:val="005F45E9"/>
    <w:rsid w:val="005F480A"/>
    <w:rsid w:val="005F4FF7"/>
    <w:rsid w:val="005F5E49"/>
    <w:rsid w:val="005F6493"/>
    <w:rsid w:val="005F6670"/>
    <w:rsid w:val="005F6A30"/>
    <w:rsid w:val="005F7B63"/>
    <w:rsid w:val="005F7B8B"/>
    <w:rsid w:val="006004C7"/>
    <w:rsid w:val="006015C4"/>
    <w:rsid w:val="0060220F"/>
    <w:rsid w:val="006031DC"/>
    <w:rsid w:val="00603A54"/>
    <w:rsid w:val="00603AB8"/>
    <w:rsid w:val="00603B73"/>
    <w:rsid w:val="00604200"/>
    <w:rsid w:val="00604688"/>
    <w:rsid w:val="006053EF"/>
    <w:rsid w:val="00605B37"/>
    <w:rsid w:val="0060671A"/>
    <w:rsid w:val="00606734"/>
    <w:rsid w:val="00606E6C"/>
    <w:rsid w:val="006070A2"/>
    <w:rsid w:val="0060761C"/>
    <w:rsid w:val="00607B62"/>
    <w:rsid w:val="00610003"/>
    <w:rsid w:val="006101E1"/>
    <w:rsid w:val="006109EC"/>
    <w:rsid w:val="00610B88"/>
    <w:rsid w:val="006111B4"/>
    <w:rsid w:val="00611E5D"/>
    <w:rsid w:val="00612134"/>
    <w:rsid w:val="00613D86"/>
    <w:rsid w:val="00614A5D"/>
    <w:rsid w:val="00614ED1"/>
    <w:rsid w:val="00615335"/>
    <w:rsid w:val="00615F36"/>
    <w:rsid w:val="00616696"/>
    <w:rsid w:val="00616F48"/>
    <w:rsid w:val="00617BDA"/>
    <w:rsid w:val="00617F20"/>
    <w:rsid w:val="006208FB"/>
    <w:rsid w:val="00620EC3"/>
    <w:rsid w:val="00621472"/>
    <w:rsid w:val="006219D8"/>
    <w:rsid w:val="0062206A"/>
    <w:rsid w:val="00622280"/>
    <w:rsid w:val="006245F0"/>
    <w:rsid w:val="00625249"/>
    <w:rsid w:val="006254FE"/>
    <w:rsid w:val="00625A15"/>
    <w:rsid w:val="00626290"/>
    <w:rsid w:val="00626574"/>
    <w:rsid w:val="00626E4E"/>
    <w:rsid w:val="006275F0"/>
    <w:rsid w:val="00630420"/>
    <w:rsid w:val="006319A8"/>
    <w:rsid w:val="00631B27"/>
    <w:rsid w:val="0063372A"/>
    <w:rsid w:val="00634277"/>
    <w:rsid w:val="00634D5C"/>
    <w:rsid w:val="00634E3E"/>
    <w:rsid w:val="006350A0"/>
    <w:rsid w:val="0063521F"/>
    <w:rsid w:val="00637412"/>
    <w:rsid w:val="00637FA1"/>
    <w:rsid w:val="006406D1"/>
    <w:rsid w:val="00641B51"/>
    <w:rsid w:val="006428BD"/>
    <w:rsid w:val="00644542"/>
    <w:rsid w:val="00644813"/>
    <w:rsid w:val="0064640F"/>
    <w:rsid w:val="00646441"/>
    <w:rsid w:val="00646571"/>
    <w:rsid w:val="00646641"/>
    <w:rsid w:val="006473FD"/>
    <w:rsid w:val="00647498"/>
    <w:rsid w:val="006479DC"/>
    <w:rsid w:val="00647F1A"/>
    <w:rsid w:val="006510D0"/>
    <w:rsid w:val="006512DD"/>
    <w:rsid w:val="00651EF6"/>
    <w:rsid w:val="006535A3"/>
    <w:rsid w:val="006536FF"/>
    <w:rsid w:val="0065389A"/>
    <w:rsid w:val="0065393B"/>
    <w:rsid w:val="00653A92"/>
    <w:rsid w:val="00653CE1"/>
    <w:rsid w:val="00654A55"/>
    <w:rsid w:val="00655B9A"/>
    <w:rsid w:val="006564C3"/>
    <w:rsid w:val="00656A9D"/>
    <w:rsid w:val="00657E75"/>
    <w:rsid w:val="006601DF"/>
    <w:rsid w:val="006607D7"/>
    <w:rsid w:val="00661B24"/>
    <w:rsid w:val="0066393E"/>
    <w:rsid w:val="00664B95"/>
    <w:rsid w:val="00665941"/>
    <w:rsid w:val="00666439"/>
    <w:rsid w:val="00670355"/>
    <w:rsid w:val="00672971"/>
    <w:rsid w:val="00672B9C"/>
    <w:rsid w:val="00673709"/>
    <w:rsid w:val="00673E85"/>
    <w:rsid w:val="00675A64"/>
    <w:rsid w:val="0067605C"/>
    <w:rsid w:val="00677B9A"/>
    <w:rsid w:val="00677F06"/>
    <w:rsid w:val="00681B21"/>
    <w:rsid w:val="006832D7"/>
    <w:rsid w:val="00683C0A"/>
    <w:rsid w:val="006840DC"/>
    <w:rsid w:val="006846D6"/>
    <w:rsid w:val="00684A54"/>
    <w:rsid w:val="00685F74"/>
    <w:rsid w:val="00687902"/>
    <w:rsid w:val="00690152"/>
    <w:rsid w:val="0069095E"/>
    <w:rsid w:val="00690F66"/>
    <w:rsid w:val="006914FB"/>
    <w:rsid w:val="0069214F"/>
    <w:rsid w:val="0069256F"/>
    <w:rsid w:val="00692AEC"/>
    <w:rsid w:val="00692B11"/>
    <w:rsid w:val="006931D6"/>
    <w:rsid w:val="006932EA"/>
    <w:rsid w:val="006944D3"/>
    <w:rsid w:val="00695310"/>
    <w:rsid w:val="00695942"/>
    <w:rsid w:val="00695C01"/>
    <w:rsid w:val="006966F0"/>
    <w:rsid w:val="00696FAE"/>
    <w:rsid w:val="0069711B"/>
    <w:rsid w:val="00697AD7"/>
    <w:rsid w:val="00697C28"/>
    <w:rsid w:val="006A332B"/>
    <w:rsid w:val="006A3B18"/>
    <w:rsid w:val="006A3D26"/>
    <w:rsid w:val="006A4C94"/>
    <w:rsid w:val="006A5042"/>
    <w:rsid w:val="006A540A"/>
    <w:rsid w:val="006A5F95"/>
    <w:rsid w:val="006A7922"/>
    <w:rsid w:val="006B0339"/>
    <w:rsid w:val="006B03C2"/>
    <w:rsid w:val="006B0BC9"/>
    <w:rsid w:val="006B23AB"/>
    <w:rsid w:val="006B254C"/>
    <w:rsid w:val="006B2C9E"/>
    <w:rsid w:val="006B3F3D"/>
    <w:rsid w:val="006B4F40"/>
    <w:rsid w:val="006B6C1A"/>
    <w:rsid w:val="006C0397"/>
    <w:rsid w:val="006C0730"/>
    <w:rsid w:val="006C13B0"/>
    <w:rsid w:val="006C16A6"/>
    <w:rsid w:val="006C1A7F"/>
    <w:rsid w:val="006C1C19"/>
    <w:rsid w:val="006C2F43"/>
    <w:rsid w:val="006C4E02"/>
    <w:rsid w:val="006C5F5C"/>
    <w:rsid w:val="006C639D"/>
    <w:rsid w:val="006C64D2"/>
    <w:rsid w:val="006C7746"/>
    <w:rsid w:val="006C7E79"/>
    <w:rsid w:val="006C7FF2"/>
    <w:rsid w:val="006D0334"/>
    <w:rsid w:val="006D04CD"/>
    <w:rsid w:val="006D1120"/>
    <w:rsid w:val="006D11F3"/>
    <w:rsid w:val="006D1B81"/>
    <w:rsid w:val="006D1B84"/>
    <w:rsid w:val="006D3D7A"/>
    <w:rsid w:val="006D6022"/>
    <w:rsid w:val="006D69EE"/>
    <w:rsid w:val="006D6E07"/>
    <w:rsid w:val="006D78F5"/>
    <w:rsid w:val="006D7918"/>
    <w:rsid w:val="006D7C54"/>
    <w:rsid w:val="006E0C10"/>
    <w:rsid w:val="006E19F3"/>
    <w:rsid w:val="006E2499"/>
    <w:rsid w:val="006E317E"/>
    <w:rsid w:val="006E3D00"/>
    <w:rsid w:val="006E4A5B"/>
    <w:rsid w:val="006E4EE0"/>
    <w:rsid w:val="006E4F9F"/>
    <w:rsid w:val="006E7DBC"/>
    <w:rsid w:val="006F0491"/>
    <w:rsid w:val="006F051D"/>
    <w:rsid w:val="006F06F5"/>
    <w:rsid w:val="006F0B00"/>
    <w:rsid w:val="006F0FA6"/>
    <w:rsid w:val="006F13DA"/>
    <w:rsid w:val="006F1C4E"/>
    <w:rsid w:val="006F274A"/>
    <w:rsid w:val="006F3877"/>
    <w:rsid w:val="006F3C50"/>
    <w:rsid w:val="006F492C"/>
    <w:rsid w:val="006F59F8"/>
    <w:rsid w:val="006F60B1"/>
    <w:rsid w:val="006F7289"/>
    <w:rsid w:val="006F740D"/>
    <w:rsid w:val="00700C6C"/>
    <w:rsid w:val="00701AE4"/>
    <w:rsid w:val="007020B2"/>
    <w:rsid w:val="00703A05"/>
    <w:rsid w:val="00703C70"/>
    <w:rsid w:val="00705422"/>
    <w:rsid w:val="00705AA8"/>
    <w:rsid w:val="007065A4"/>
    <w:rsid w:val="007069F3"/>
    <w:rsid w:val="00706ED4"/>
    <w:rsid w:val="00707878"/>
    <w:rsid w:val="00710907"/>
    <w:rsid w:val="00711310"/>
    <w:rsid w:val="007114A8"/>
    <w:rsid w:val="007114DA"/>
    <w:rsid w:val="007118B1"/>
    <w:rsid w:val="00711B28"/>
    <w:rsid w:val="00712483"/>
    <w:rsid w:val="00712C21"/>
    <w:rsid w:val="00712C75"/>
    <w:rsid w:val="00712ED1"/>
    <w:rsid w:val="00713B8C"/>
    <w:rsid w:val="0071425D"/>
    <w:rsid w:val="0071545A"/>
    <w:rsid w:val="00715AB6"/>
    <w:rsid w:val="007163B8"/>
    <w:rsid w:val="007179FC"/>
    <w:rsid w:val="00717F6B"/>
    <w:rsid w:val="00721A69"/>
    <w:rsid w:val="00723403"/>
    <w:rsid w:val="007234ED"/>
    <w:rsid w:val="007235C2"/>
    <w:rsid w:val="007239ED"/>
    <w:rsid w:val="007240D1"/>
    <w:rsid w:val="00724B72"/>
    <w:rsid w:val="0072509D"/>
    <w:rsid w:val="00725223"/>
    <w:rsid w:val="00726240"/>
    <w:rsid w:val="00726CB0"/>
    <w:rsid w:val="00726FF7"/>
    <w:rsid w:val="00731217"/>
    <w:rsid w:val="00731627"/>
    <w:rsid w:val="007320E3"/>
    <w:rsid w:val="007329D8"/>
    <w:rsid w:val="007344D7"/>
    <w:rsid w:val="00735482"/>
    <w:rsid w:val="007356AE"/>
    <w:rsid w:val="00735CFD"/>
    <w:rsid w:val="00737444"/>
    <w:rsid w:val="0074038E"/>
    <w:rsid w:val="00740512"/>
    <w:rsid w:val="00740E58"/>
    <w:rsid w:val="0074168C"/>
    <w:rsid w:val="007423F2"/>
    <w:rsid w:val="00742C76"/>
    <w:rsid w:val="00743BFF"/>
    <w:rsid w:val="007449DD"/>
    <w:rsid w:val="00744A18"/>
    <w:rsid w:val="00744F9B"/>
    <w:rsid w:val="007452D0"/>
    <w:rsid w:val="007456F3"/>
    <w:rsid w:val="00745CFE"/>
    <w:rsid w:val="00745E42"/>
    <w:rsid w:val="007463A9"/>
    <w:rsid w:val="00746923"/>
    <w:rsid w:val="00746956"/>
    <w:rsid w:val="00747965"/>
    <w:rsid w:val="00747A01"/>
    <w:rsid w:val="00751049"/>
    <w:rsid w:val="00754107"/>
    <w:rsid w:val="00755310"/>
    <w:rsid w:val="0075653A"/>
    <w:rsid w:val="00757440"/>
    <w:rsid w:val="00757761"/>
    <w:rsid w:val="00757F27"/>
    <w:rsid w:val="00760AC6"/>
    <w:rsid w:val="00760BF3"/>
    <w:rsid w:val="00763332"/>
    <w:rsid w:val="00763715"/>
    <w:rsid w:val="007639B1"/>
    <w:rsid w:val="00764817"/>
    <w:rsid w:val="00765922"/>
    <w:rsid w:val="00766D06"/>
    <w:rsid w:val="00767C5C"/>
    <w:rsid w:val="00767EA9"/>
    <w:rsid w:val="00770211"/>
    <w:rsid w:val="00770EF4"/>
    <w:rsid w:val="00772030"/>
    <w:rsid w:val="00773042"/>
    <w:rsid w:val="00773A51"/>
    <w:rsid w:val="00773EAC"/>
    <w:rsid w:val="007747C1"/>
    <w:rsid w:val="0077548B"/>
    <w:rsid w:val="00775EAA"/>
    <w:rsid w:val="00776072"/>
    <w:rsid w:val="00776924"/>
    <w:rsid w:val="007769DB"/>
    <w:rsid w:val="0077782E"/>
    <w:rsid w:val="00781F4E"/>
    <w:rsid w:val="0078333F"/>
    <w:rsid w:val="0078471E"/>
    <w:rsid w:val="007852C7"/>
    <w:rsid w:val="00785953"/>
    <w:rsid w:val="00786C05"/>
    <w:rsid w:val="007870F4"/>
    <w:rsid w:val="00787799"/>
    <w:rsid w:val="00787901"/>
    <w:rsid w:val="0079095B"/>
    <w:rsid w:val="00790CBB"/>
    <w:rsid w:val="007914CF"/>
    <w:rsid w:val="007917B7"/>
    <w:rsid w:val="0079181B"/>
    <w:rsid w:val="00792BCF"/>
    <w:rsid w:val="00792E8E"/>
    <w:rsid w:val="00793350"/>
    <w:rsid w:val="0079445D"/>
    <w:rsid w:val="00794CFA"/>
    <w:rsid w:val="00794EC7"/>
    <w:rsid w:val="00796925"/>
    <w:rsid w:val="007973A9"/>
    <w:rsid w:val="0079741E"/>
    <w:rsid w:val="00797609"/>
    <w:rsid w:val="0079768D"/>
    <w:rsid w:val="007976F1"/>
    <w:rsid w:val="007A092C"/>
    <w:rsid w:val="007A1667"/>
    <w:rsid w:val="007A16A2"/>
    <w:rsid w:val="007A294C"/>
    <w:rsid w:val="007A2AC1"/>
    <w:rsid w:val="007A2C1B"/>
    <w:rsid w:val="007A34DD"/>
    <w:rsid w:val="007A3A47"/>
    <w:rsid w:val="007A403A"/>
    <w:rsid w:val="007A4390"/>
    <w:rsid w:val="007A4666"/>
    <w:rsid w:val="007A50AB"/>
    <w:rsid w:val="007A5109"/>
    <w:rsid w:val="007A5A26"/>
    <w:rsid w:val="007A61E8"/>
    <w:rsid w:val="007A6EC8"/>
    <w:rsid w:val="007A77B9"/>
    <w:rsid w:val="007B0A5D"/>
    <w:rsid w:val="007B2B9B"/>
    <w:rsid w:val="007B362C"/>
    <w:rsid w:val="007B3692"/>
    <w:rsid w:val="007B5E35"/>
    <w:rsid w:val="007B601C"/>
    <w:rsid w:val="007B6AC7"/>
    <w:rsid w:val="007B70EB"/>
    <w:rsid w:val="007B7123"/>
    <w:rsid w:val="007B7253"/>
    <w:rsid w:val="007C1AAD"/>
    <w:rsid w:val="007C2400"/>
    <w:rsid w:val="007C3039"/>
    <w:rsid w:val="007C367E"/>
    <w:rsid w:val="007C5B5F"/>
    <w:rsid w:val="007C5BEB"/>
    <w:rsid w:val="007C5D99"/>
    <w:rsid w:val="007C6018"/>
    <w:rsid w:val="007C619A"/>
    <w:rsid w:val="007C653B"/>
    <w:rsid w:val="007C7B63"/>
    <w:rsid w:val="007D03B3"/>
    <w:rsid w:val="007D05C3"/>
    <w:rsid w:val="007D09F8"/>
    <w:rsid w:val="007D1B00"/>
    <w:rsid w:val="007D1E7A"/>
    <w:rsid w:val="007D337D"/>
    <w:rsid w:val="007D3897"/>
    <w:rsid w:val="007D4820"/>
    <w:rsid w:val="007D5205"/>
    <w:rsid w:val="007D5E75"/>
    <w:rsid w:val="007D601D"/>
    <w:rsid w:val="007D698D"/>
    <w:rsid w:val="007E10DD"/>
    <w:rsid w:val="007E17FF"/>
    <w:rsid w:val="007E19FF"/>
    <w:rsid w:val="007E1B86"/>
    <w:rsid w:val="007E1D0D"/>
    <w:rsid w:val="007E266F"/>
    <w:rsid w:val="007E3047"/>
    <w:rsid w:val="007E3089"/>
    <w:rsid w:val="007E4659"/>
    <w:rsid w:val="007E4B7B"/>
    <w:rsid w:val="007E4FF3"/>
    <w:rsid w:val="007E6AB5"/>
    <w:rsid w:val="007E72B1"/>
    <w:rsid w:val="007E7BD0"/>
    <w:rsid w:val="007F08A8"/>
    <w:rsid w:val="007F1885"/>
    <w:rsid w:val="007F1A5A"/>
    <w:rsid w:val="007F2013"/>
    <w:rsid w:val="007F276D"/>
    <w:rsid w:val="007F3DCD"/>
    <w:rsid w:val="007F465B"/>
    <w:rsid w:val="007F49E7"/>
    <w:rsid w:val="007F504A"/>
    <w:rsid w:val="007F5CFF"/>
    <w:rsid w:val="007F698B"/>
    <w:rsid w:val="007F7F7C"/>
    <w:rsid w:val="0080075C"/>
    <w:rsid w:val="00800B90"/>
    <w:rsid w:val="00800EB7"/>
    <w:rsid w:val="00801188"/>
    <w:rsid w:val="00801E5C"/>
    <w:rsid w:val="00802006"/>
    <w:rsid w:val="00802187"/>
    <w:rsid w:val="0080377C"/>
    <w:rsid w:val="008037FD"/>
    <w:rsid w:val="0080415C"/>
    <w:rsid w:val="00805A5B"/>
    <w:rsid w:val="008060A5"/>
    <w:rsid w:val="008068C8"/>
    <w:rsid w:val="00807580"/>
    <w:rsid w:val="00807C8F"/>
    <w:rsid w:val="00807F30"/>
    <w:rsid w:val="00810769"/>
    <w:rsid w:val="00811BF7"/>
    <w:rsid w:val="00812FE2"/>
    <w:rsid w:val="0081323B"/>
    <w:rsid w:val="00813388"/>
    <w:rsid w:val="00814A8F"/>
    <w:rsid w:val="008158BB"/>
    <w:rsid w:val="008174A5"/>
    <w:rsid w:val="00817DB0"/>
    <w:rsid w:val="00820240"/>
    <w:rsid w:val="00820D58"/>
    <w:rsid w:val="00821A47"/>
    <w:rsid w:val="00824F31"/>
    <w:rsid w:val="008251F7"/>
    <w:rsid w:val="00825A4C"/>
    <w:rsid w:val="00826EA6"/>
    <w:rsid w:val="008321AA"/>
    <w:rsid w:val="00832325"/>
    <w:rsid w:val="00833CDE"/>
    <w:rsid w:val="00834F7D"/>
    <w:rsid w:val="00836541"/>
    <w:rsid w:val="0083692E"/>
    <w:rsid w:val="00836C9F"/>
    <w:rsid w:val="00840742"/>
    <w:rsid w:val="00841447"/>
    <w:rsid w:val="00842A38"/>
    <w:rsid w:val="00842D30"/>
    <w:rsid w:val="008449D5"/>
    <w:rsid w:val="00844BF6"/>
    <w:rsid w:val="0084663F"/>
    <w:rsid w:val="008479CA"/>
    <w:rsid w:val="00850422"/>
    <w:rsid w:val="0085084F"/>
    <w:rsid w:val="00851CDF"/>
    <w:rsid w:val="00851FDC"/>
    <w:rsid w:val="00853057"/>
    <w:rsid w:val="00854A1E"/>
    <w:rsid w:val="00856546"/>
    <w:rsid w:val="00860C87"/>
    <w:rsid w:val="00861990"/>
    <w:rsid w:val="0086212E"/>
    <w:rsid w:val="00863BAC"/>
    <w:rsid w:val="00863CD7"/>
    <w:rsid w:val="00864CC4"/>
    <w:rsid w:val="00865BBB"/>
    <w:rsid w:val="008677F2"/>
    <w:rsid w:val="00870669"/>
    <w:rsid w:val="00870D09"/>
    <w:rsid w:val="00870FB6"/>
    <w:rsid w:val="008712DE"/>
    <w:rsid w:val="0087299C"/>
    <w:rsid w:val="00872A86"/>
    <w:rsid w:val="00873AEF"/>
    <w:rsid w:val="00873FA6"/>
    <w:rsid w:val="00875152"/>
    <w:rsid w:val="0087536C"/>
    <w:rsid w:val="008760B0"/>
    <w:rsid w:val="00877F44"/>
    <w:rsid w:val="00880AB7"/>
    <w:rsid w:val="00881D90"/>
    <w:rsid w:val="008836B9"/>
    <w:rsid w:val="008839A9"/>
    <w:rsid w:val="00883BF5"/>
    <w:rsid w:val="00884B6D"/>
    <w:rsid w:val="00885483"/>
    <w:rsid w:val="00885D3C"/>
    <w:rsid w:val="00886AE8"/>
    <w:rsid w:val="00887CA3"/>
    <w:rsid w:val="00891185"/>
    <w:rsid w:val="00893254"/>
    <w:rsid w:val="008934AD"/>
    <w:rsid w:val="0089493A"/>
    <w:rsid w:val="0089494F"/>
    <w:rsid w:val="00894A31"/>
    <w:rsid w:val="00897828"/>
    <w:rsid w:val="0089783A"/>
    <w:rsid w:val="00897B7D"/>
    <w:rsid w:val="00897BC7"/>
    <w:rsid w:val="008A18C2"/>
    <w:rsid w:val="008A28E3"/>
    <w:rsid w:val="008A2B39"/>
    <w:rsid w:val="008A4A74"/>
    <w:rsid w:val="008A74A2"/>
    <w:rsid w:val="008A7F9C"/>
    <w:rsid w:val="008B04C0"/>
    <w:rsid w:val="008B1144"/>
    <w:rsid w:val="008B1514"/>
    <w:rsid w:val="008B2C2B"/>
    <w:rsid w:val="008B4FB9"/>
    <w:rsid w:val="008B52AC"/>
    <w:rsid w:val="008B5AD4"/>
    <w:rsid w:val="008B5C04"/>
    <w:rsid w:val="008B63A5"/>
    <w:rsid w:val="008B73E4"/>
    <w:rsid w:val="008B77FC"/>
    <w:rsid w:val="008B7BE4"/>
    <w:rsid w:val="008C0A2A"/>
    <w:rsid w:val="008C0C8B"/>
    <w:rsid w:val="008C105C"/>
    <w:rsid w:val="008C10EE"/>
    <w:rsid w:val="008C127F"/>
    <w:rsid w:val="008C199C"/>
    <w:rsid w:val="008C29CE"/>
    <w:rsid w:val="008C3167"/>
    <w:rsid w:val="008C4132"/>
    <w:rsid w:val="008C4B64"/>
    <w:rsid w:val="008C50FB"/>
    <w:rsid w:val="008C5283"/>
    <w:rsid w:val="008C59B3"/>
    <w:rsid w:val="008C5E61"/>
    <w:rsid w:val="008C71C7"/>
    <w:rsid w:val="008C7A24"/>
    <w:rsid w:val="008D143F"/>
    <w:rsid w:val="008D1BA2"/>
    <w:rsid w:val="008D2963"/>
    <w:rsid w:val="008D2B74"/>
    <w:rsid w:val="008D32F5"/>
    <w:rsid w:val="008D368C"/>
    <w:rsid w:val="008D39DA"/>
    <w:rsid w:val="008D3D49"/>
    <w:rsid w:val="008D56E1"/>
    <w:rsid w:val="008D74BB"/>
    <w:rsid w:val="008E0F81"/>
    <w:rsid w:val="008E0FC3"/>
    <w:rsid w:val="008E1C77"/>
    <w:rsid w:val="008E2B47"/>
    <w:rsid w:val="008E35FE"/>
    <w:rsid w:val="008E4409"/>
    <w:rsid w:val="008E51CD"/>
    <w:rsid w:val="008E52DC"/>
    <w:rsid w:val="008E5CFA"/>
    <w:rsid w:val="008E621B"/>
    <w:rsid w:val="008E64AC"/>
    <w:rsid w:val="008E69A0"/>
    <w:rsid w:val="008E72F0"/>
    <w:rsid w:val="008E7897"/>
    <w:rsid w:val="008E7E03"/>
    <w:rsid w:val="008E7E43"/>
    <w:rsid w:val="008F0410"/>
    <w:rsid w:val="008F09C0"/>
    <w:rsid w:val="008F1694"/>
    <w:rsid w:val="008F2556"/>
    <w:rsid w:val="008F2D86"/>
    <w:rsid w:val="008F423B"/>
    <w:rsid w:val="008F4302"/>
    <w:rsid w:val="008F4548"/>
    <w:rsid w:val="008F559E"/>
    <w:rsid w:val="008F5D2C"/>
    <w:rsid w:val="008F5E0C"/>
    <w:rsid w:val="008F7315"/>
    <w:rsid w:val="00900C5A"/>
    <w:rsid w:val="00900DA1"/>
    <w:rsid w:val="00902CF5"/>
    <w:rsid w:val="00904664"/>
    <w:rsid w:val="00904A36"/>
    <w:rsid w:val="009050D9"/>
    <w:rsid w:val="0090583D"/>
    <w:rsid w:val="00906827"/>
    <w:rsid w:val="00906E30"/>
    <w:rsid w:val="00907C7A"/>
    <w:rsid w:val="00910313"/>
    <w:rsid w:val="00910522"/>
    <w:rsid w:val="009121A4"/>
    <w:rsid w:val="00912EA1"/>
    <w:rsid w:val="00913D19"/>
    <w:rsid w:val="00914A86"/>
    <w:rsid w:val="0091559C"/>
    <w:rsid w:val="00915A44"/>
    <w:rsid w:val="00915BEE"/>
    <w:rsid w:val="009164EF"/>
    <w:rsid w:val="00916822"/>
    <w:rsid w:val="00917788"/>
    <w:rsid w:val="00920CA4"/>
    <w:rsid w:val="00920ECD"/>
    <w:rsid w:val="00921A24"/>
    <w:rsid w:val="009238D0"/>
    <w:rsid w:val="00923DE3"/>
    <w:rsid w:val="0092424F"/>
    <w:rsid w:val="00924640"/>
    <w:rsid w:val="00924EF5"/>
    <w:rsid w:val="009270FF"/>
    <w:rsid w:val="009276E8"/>
    <w:rsid w:val="00930138"/>
    <w:rsid w:val="0093016F"/>
    <w:rsid w:val="009303AD"/>
    <w:rsid w:val="009313C3"/>
    <w:rsid w:val="0093157A"/>
    <w:rsid w:val="009326B8"/>
    <w:rsid w:val="0093308B"/>
    <w:rsid w:val="0093309D"/>
    <w:rsid w:val="00933CDF"/>
    <w:rsid w:val="009342CC"/>
    <w:rsid w:val="0093443C"/>
    <w:rsid w:val="00937107"/>
    <w:rsid w:val="009376AD"/>
    <w:rsid w:val="009402E6"/>
    <w:rsid w:val="00941311"/>
    <w:rsid w:val="00942871"/>
    <w:rsid w:val="00942CC2"/>
    <w:rsid w:val="00945069"/>
    <w:rsid w:val="009454D4"/>
    <w:rsid w:val="00945A80"/>
    <w:rsid w:val="00946175"/>
    <w:rsid w:val="0094743D"/>
    <w:rsid w:val="0094751B"/>
    <w:rsid w:val="00950041"/>
    <w:rsid w:val="009500A6"/>
    <w:rsid w:val="00950F67"/>
    <w:rsid w:val="00951A56"/>
    <w:rsid w:val="0095266F"/>
    <w:rsid w:val="0095481B"/>
    <w:rsid w:val="009566D1"/>
    <w:rsid w:val="00956741"/>
    <w:rsid w:val="00956CE7"/>
    <w:rsid w:val="0096035B"/>
    <w:rsid w:val="0096072A"/>
    <w:rsid w:val="00960A82"/>
    <w:rsid w:val="009610CA"/>
    <w:rsid w:val="0096143D"/>
    <w:rsid w:val="009616EF"/>
    <w:rsid w:val="009620E1"/>
    <w:rsid w:val="009628BA"/>
    <w:rsid w:val="0096336C"/>
    <w:rsid w:val="00964668"/>
    <w:rsid w:val="00964915"/>
    <w:rsid w:val="00964AD5"/>
    <w:rsid w:val="00964B36"/>
    <w:rsid w:val="009655BD"/>
    <w:rsid w:val="00966844"/>
    <w:rsid w:val="0096794F"/>
    <w:rsid w:val="009701FD"/>
    <w:rsid w:val="00970560"/>
    <w:rsid w:val="0097145E"/>
    <w:rsid w:val="00972EE6"/>
    <w:rsid w:val="00973773"/>
    <w:rsid w:val="00973890"/>
    <w:rsid w:val="00973E37"/>
    <w:rsid w:val="00973F01"/>
    <w:rsid w:val="00973FFE"/>
    <w:rsid w:val="009740C6"/>
    <w:rsid w:val="009749DA"/>
    <w:rsid w:val="00975261"/>
    <w:rsid w:val="0097673B"/>
    <w:rsid w:val="00976A68"/>
    <w:rsid w:val="00976C18"/>
    <w:rsid w:val="00976C38"/>
    <w:rsid w:val="00976D90"/>
    <w:rsid w:val="00977C87"/>
    <w:rsid w:val="00977D1D"/>
    <w:rsid w:val="00980178"/>
    <w:rsid w:val="00980771"/>
    <w:rsid w:val="00980E82"/>
    <w:rsid w:val="0098146E"/>
    <w:rsid w:val="00981E39"/>
    <w:rsid w:val="009831DE"/>
    <w:rsid w:val="0098387F"/>
    <w:rsid w:val="009839E9"/>
    <w:rsid w:val="00983BAA"/>
    <w:rsid w:val="00983E8D"/>
    <w:rsid w:val="009844E8"/>
    <w:rsid w:val="00984D76"/>
    <w:rsid w:val="009852B9"/>
    <w:rsid w:val="009854C7"/>
    <w:rsid w:val="009860E7"/>
    <w:rsid w:val="00986B0D"/>
    <w:rsid w:val="009870F1"/>
    <w:rsid w:val="00987E4F"/>
    <w:rsid w:val="00990106"/>
    <w:rsid w:val="0099065F"/>
    <w:rsid w:val="00992034"/>
    <w:rsid w:val="0099232C"/>
    <w:rsid w:val="0099261D"/>
    <w:rsid w:val="009931D8"/>
    <w:rsid w:val="009948D1"/>
    <w:rsid w:val="00994DB7"/>
    <w:rsid w:val="00996442"/>
    <w:rsid w:val="00997096"/>
    <w:rsid w:val="009970E4"/>
    <w:rsid w:val="009972FA"/>
    <w:rsid w:val="00997419"/>
    <w:rsid w:val="009979F6"/>
    <w:rsid w:val="009A02D7"/>
    <w:rsid w:val="009A1130"/>
    <w:rsid w:val="009A19ED"/>
    <w:rsid w:val="009A2AD0"/>
    <w:rsid w:val="009A3549"/>
    <w:rsid w:val="009A3922"/>
    <w:rsid w:val="009A3B38"/>
    <w:rsid w:val="009A4FB7"/>
    <w:rsid w:val="009A51D8"/>
    <w:rsid w:val="009A546B"/>
    <w:rsid w:val="009A5951"/>
    <w:rsid w:val="009A5E90"/>
    <w:rsid w:val="009A634A"/>
    <w:rsid w:val="009A64D6"/>
    <w:rsid w:val="009B102B"/>
    <w:rsid w:val="009B319C"/>
    <w:rsid w:val="009B46B4"/>
    <w:rsid w:val="009B4DDD"/>
    <w:rsid w:val="009B4F9E"/>
    <w:rsid w:val="009B4FA8"/>
    <w:rsid w:val="009B6515"/>
    <w:rsid w:val="009B677C"/>
    <w:rsid w:val="009B67D4"/>
    <w:rsid w:val="009B6A99"/>
    <w:rsid w:val="009B753A"/>
    <w:rsid w:val="009B7B5D"/>
    <w:rsid w:val="009C05AB"/>
    <w:rsid w:val="009C282A"/>
    <w:rsid w:val="009C2F1B"/>
    <w:rsid w:val="009C3C82"/>
    <w:rsid w:val="009C3D33"/>
    <w:rsid w:val="009C3F53"/>
    <w:rsid w:val="009C4CA4"/>
    <w:rsid w:val="009C54F7"/>
    <w:rsid w:val="009C5D18"/>
    <w:rsid w:val="009C74A9"/>
    <w:rsid w:val="009D00E1"/>
    <w:rsid w:val="009D01FC"/>
    <w:rsid w:val="009D07F4"/>
    <w:rsid w:val="009D16C1"/>
    <w:rsid w:val="009D1A60"/>
    <w:rsid w:val="009D2071"/>
    <w:rsid w:val="009D2154"/>
    <w:rsid w:val="009D2B63"/>
    <w:rsid w:val="009D2C20"/>
    <w:rsid w:val="009D2CC8"/>
    <w:rsid w:val="009D4483"/>
    <w:rsid w:val="009D6640"/>
    <w:rsid w:val="009D7315"/>
    <w:rsid w:val="009D7EDC"/>
    <w:rsid w:val="009E0398"/>
    <w:rsid w:val="009E2474"/>
    <w:rsid w:val="009E43D5"/>
    <w:rsid w:val="009E48D3"/>
    <w:rsid w:val="009E6516"/>
    <w:rsid w:val="009E7B46"/>
    <w:rsid w:val="009E7C14"/>
    <w:rsid w:val="009E7E6F"/>
    <w:rsid w:val="009F0612"/>
    <w:rsid w:val="009F0BC9"/>
    <w:rsid w:val="009F226C"/>
    <w:rsid w:val="009F22AF"/>
    <w:rsid w:val="009F2555"/>
    <w:rsid w:val="009F2C81"/>
    <w:rsid w:val="009F3F82"/>
    <w:rsid w:val="009F41BF"/>
    <w:rsid w:val="009F51F6"/>
    <w:rsid w:val="009F52DF"/>
    <w:rsid w:val="009F5711"/>
    <w:rsid w:val="009F5E50"/>
    <w:rsid w:val="009F6A19"/>
    <w:rsid w:val="009F7D72"/>
    <w:rsid w:val="009F7F1A"/>
    <w:rsid w:val="00A009D7"/>
    <w:rsid w:val="00A0137C"/>
    <w:rsid w:val="00A01F18"/>
    <w:rsid w:val="00A02E0E"/>
    <w:rsid w:val="00A03086"/>
    <w:rsid w:val="00A030F7"/>
    <w:rsid w:val="00A044AC"/>
    <w:rsid w:val="00A04FB4"/>
    <w:rsid w:val="00A05BE0"/>
    <w:rsid w:val="00A05D88"/>
    <w:rsid w:val="00A05EAC"/>
    <w:rsid w:val="00A06C24"/>
    <w:rsid w:val="00A07F5E"/>
    <w:rsid w:val="00A1025D"/>
    <w:rsid w:val="00A1096F"/>
    <w:rsid w:val="00A10A50"/>
    <w:rsid w:val="00A10B51"/>
    <w:rsid w:val="00A114A8"/>
    <w:rsid w:val="00A11748"/>
    <w:rsid w:val="00A125C6"/>
    <w:rsid w:val="00A144A4"/>
    <w:rsid w:val="00A14B8C"/>
    <w:rsid w:val="00A14D36"/>
    <w:rsid w:val="00A14DAF"/>
    <w:rsid w:val="00A16441"/>
    <w:rsid w:val="00A16BB1"/>
    <w:rsid w:val="00A17FA4"/>
    <w:rsid w:val="00A2003E"/>
    <w:rsid w:val="00A21274"/>
    <w:rsid w:val="00A215D8"/>
    <w:rsid w:val="00A225AC"/>
    <w:rsid w:val="00A2287E"/>
    <w:rsid w:val="00A23699"/>
    <w:rsid w:val="00A23742"/>
    <w:rsid w:val="00A251CF"/>
    <w:rsid w:val="00A252BF"/>
    <w:rsid w:val="00A254FC"/>
    <w:rsid w:val="00A26879"/>
    <w:rsid w:val="00A26CF2"/>
    <w:rsid w:val="00A271F3"/>
    <w:rsid w:val="00A30077"/>
    <w:rsid w:val="00A30948"/>
    <w:rsid w:val="00A30F4A"/>
    <w:rsid w:val="00A32554"/>
    <w:rsid w:val="00A325B8"/>
    <w:rsid w:val="00A3266B"/>
    <w:rsid w:val="00A326C4"/>
    <w:rsid w:val="00A33099"/>
    <w:rsid w:val="00A333C7"/>
    <w:rsid w:val="00A350DB"/>
    <w:rsid w:val="00A35D51"/>
    <w:rsid w:val="00A3606B"/>
    <w:rsid w:val="00A36F80"/>
    <w:rsid w:val="00A3706E"/>
    <w:rsid w:val="00A37373"/>
    <w:rsid w:val="00A378AB"/>
    <w:rsid w:val="00A40392"/>
    <w:rsid w:val="00A4161A"/>
    <w:rsid w:val="00A41660"/>
    <w:rsid w:val="00A41700"/>
    <w:rsid w:val="00A4189F"/>
    <w:rsid w:val="00A42723"/>
    <w:rsid w:val="00A42BF8"/>
    <w:rsid w:val="00A42E93"/>
    <w:rsid w:val="00A4330D"/>
    <w:rsid w:val="00A43ABE"/>
    <w:rsid w:val="00A44865"/>
    <w:rsid w:val="00A450D3"/>
    <w:rsid w:val="00A459DA"/>
    <w:rsid w:val="00A45FDD"/>
    <w:rsid w:val="00A461AE"/>
    <w:rsid w:val="00A46264"/>
    <w:rsid w:val="00A46E97"/>
    <w:rsid w:val="00A46F2A"/>
    <w:rsid w:val="00A51E25"/>
    <w:rsid w:val="00A54FC1"/>
    <w:rsid w:val="00A554E8"/>
    <w:rsid w:val="00A562ED"/>
    <w:rsid w:val="00A56CD9"/>
    <w:rsid w:val="00A57958"/>
    <w:rsid w:val="00A579CA"/>
    <w:rsid w:val="00A57FF8"/>
    <w:rsid w:val="00A61352"/>
    <w:rsid w:val="00A61772"/>
    <w:rsid w:val="00A617D3"/>
    <w:rsid w:val="00A61A2C"/>
    <w:rsid w:val="00A62156"/>
    <w:rsid w:val="00A62428"/>
    <w:rsid w:val="00A62CB5"/>
    <w:rsid w:val="00A657D4"/>
    <w:rsid w:val="00A65AD1"/>
    <w:rsid w:val="00A65F58"/>
    <w:rsid w:val="00A6629D"/>
    <w:rsid w:val="00A66A28"/>
    <w:rsid w:val="00A6773D"/>
    <w:rsid w:val="00A677FD"/>
    <w:rsid w:val="00A67B15"/>
    <w:rsid w:val="00A70A61"/>
    <w:rsid w:val="00A71AF1"/>
    <w:rsid w:val="00A71E53"/>
    <w:rsid w:val="00A724F4"/>
    <w:rsid w:val="00A74080"/>
    <w:rsid w:val="00A74335"/>
    <w:rsid w:val="00A74793"/>
    <w:rsid w:val="00A74DC1"/>
    <w:rsid w:val="00A752B3"/>
    <w:rsid w:val="00A75F43"/>
    <w:rsid w:val="00A76034"/>
    <w:rsid w:val="00A766F2"/>
    <w:rsid w:val="00A76901"/>
    <w:rsid w:val="00A76A2F"/>
    <w:rsid w:val="00A76AC8"/>
    <w:rsid w:val="00A771EE"/>
    <w:rsid w:val="00A77B6B"/>
    <w:rsid w:val="00A77BAC"/>
    <w:rsid w:val="00A80F31"/>
    <w:rsid w:val="00A819EB"/>
    <w:rsid w:val="00A81C35"/>
    <w:rsid w:val="00A827CB"/>
    <w:rsid w:val="00A83A47"/>
    <w:rsid w:val="00A83D5B"/>
    <w:rsid w:val="00A8453E"/>
    <w:rsid w:val="00A8472E"/>
    <w:rsid w:val="00A855D0"/>
    <w:rsid w:val="00A85EE7"/>
    <w:rsid w:val="00A87C14"/>
    <w:rsid w:val="00A91298"/>
    <w:rsid w:val="00A92097"/>
    <w:rsid w:val="00A921DB"/>
    <w:rsid w:val="00A92288"/>
    <w:rsid w:val="00A92DDA"/>
    <w:rsid w:val="00A93D16"/>
    <w:rsid w:val="00A951CB"/>
    <w:rsid w:val="00A95591"/>
    <w:rsid w:val="00A9650D"/>
    <w:rsid w:val="00A968A0"/>
    <w:rsid w:val="00A97165"/>
    <w:rsid w:val="00A977A7"/>
    <w:rsid w:val="00AA0524"/>
    <w:rsid w:val="00AA184B"/>
    <w:rsid w:val="00AA20AB"/>
    <w:rsid w:val="00AA450B"/>
    <w:rsid w:val="00AA5A0D"/>
    <w:rsid w:val="00AA5A8F"/>
    <w:rsid w:val="00AA5E40"/>
    <w:rsid w:val="00AA73E3"/>
    <w:rsid w:val="00AA76FC"/>
    <w:rsid w:val="00AB13A7"/>
    <w:rsid w:val="00AB2B02"/>
    <w:rsid w:val="00AB3780"/>
    <w:rsid w:val="00AB3975"/>
    <w:rsid w:val="00AB3CF7"/>
    <w:rsid w:val="00AB3D0F"/>
    <w:rsid w:val="00AB406D"/>
    <w:rsid w:val="00AB40DC"/>
    <w:rsid w:val="00AB6220"/>
    <w:rsid w:val="00AB647F"/>
    <w:rsid w:val="00AB7702"/>
    <w:rsid w:val="00AC0009"/>
    <w:rsid w:val="00AC00AA"/>
    <w:rsid w:val="00AC1478"/>
    <w:rsid w:val="00AC1B8C"/>
    <w:rsid w:val="00AC1ECA"/>
    <w:rsid w:val="00AC2B62"/>
    <w:rsid w:val="00AC3580"/>
    <w:rsid w:val="00AC3CDC"/>
    <w:rsid w:val="00AC715F"/>
    <w:rsid w:val="00AC776C"/>
    <w:rsid w:val="00AD1571"/>
    <w:rsid w:val="00AD2342"/>
    <w:rsid w:val="00AD3791"/>
    <w:rsid w:val="00AD3BE9"/>
    <w:rsid w:val="00AD3E38"/>
    <w:rsid w:val="00AD4020"/>
    <w:rsid w:val="00AD552D"/>
    <w:rsid w:val="00AD5DF4"/>
    <w:rsid w:val="00AD611E"/>
    <w:rsid w:val="00AD6389"/>
    <w:rsid w:val="00AD67D2"/>
    <w:rsid w:val="00AD7BFD"/>
    <w:rsid w:val="00AE17FF"/>
    <w:rsid w:val="00AE1B64"/>
    <w:rsid w:val="00AE24E5"/>
    <w:rsid w:val="00AE2DB5"/>
    <w:rsid w:val="00AE2F99"/>
    <w:rsid w:val="00AE433C"/>
    <w:rsid w:val="00AE441E"/>
    <w:rsid w:val="00AE52D1"/>
    <w:rsid w:val="00AE5311"/>
    <w:rsid w:val="00AE67D2"/>
    <w:rsid w:val="00AE6C68"/>
    <w:rsid w:val="00AE6E0D"/>
    <w:rsid w:val="00AE785E"/>
    <w:rsid w:val="00AE7A86"/>
    <w:rsid w:val="00AF06B0"/>
    <w:rsid w:val="00AF17F3"/>
    <w:rsid w:val="00AF2020"/>
    <w:rsid w:val="00AF2AC8"/>
    <w:rsid w:val="00AF34A6"/>
    <w:rsid w:val="00AF385B"/>
    <w:rsid w:val="00AF3C8C"/>
    <w:rsid w:val="00AF4E83"/>
    <w:rsid w:val="00AF5CFE"/>
    <w:rsid w:val="00AF6135"/>
    <w:rsid w:val="00AF6273"/>
    <w:rsid w:val="00AF6DE5"/>
    <w:rsid w:val="00AF72AE"/>
    <w:rsid w:val="00B00334"/>
    <w:rsid w:val="00B0123C"/>
    <w:rsid w:val="00B0148F"/>
    <w:rsid w:val="00B01CE3"/>
    <w:rsid w:val="00B03ADD"/>
    <w:rsid w:val="00B04F54"/>
    <w:rsid w:val="00B05378"/>
    <w:rsid w:val="00B0603E"/>
    <w:rsid w:val="00B0712B"/>
    <w:rsid w:val="00B071BA"/>
    <w:rsid w:val="00B10644"/>
    <w:rsid w:val="00B11B52"/>
    <w:rsid w:val="00B120C2"/>
    <w:rsid w:val="00B120F2"/>
    <w:rsid w:val="00B1215B"/>
    <w:rsid w:val="00B133CD"/>
    <w:rsid w:val="00B136F9"/>
    <w:rsid w:val="00B13C3D"/>
    <w:rsid w:val="00B15879"/>
    <w:rsid w:val="00B15B0F"/>
    <w:rsid w:val="00B1656A"/>
    <w:rsid w:val="00B16B58"/>
    <w:rsid w:val="00B203FB"/>
    <w:rsid w:val="00B2157B"/>
    <w:rsid w:val="00B22BE6"/>
    <w:rsid w:val="00B22DA0"/>
    <w:rsid w:val="00B23775"/>
    <w:rsid w:val="00B2385B"/>
    <w:rsid w:val="00B24275"/>
    <w:rsid w:val="00B242AA"/>
    <w:rsid w:val="00B24A4E"/>
    <w:rsid w:val="00B2638A"/>
    <w:rsid w:val="00B26D77"/>
    <w:rsid w:val="00B278F0"/>
    <w:rsid w:val="00B27F6F"/>
    <w:rsid w:val="00B31448"/>
    <w:rsid w:val="00B316F8"/>
    <w:rsid w:val="00B3229F"/>
    <w:rsid w:val="00B32B05"/>
    <w:rsid w:val="00B33109"/>
    <w:rsid w:val="00B33589"/>
    <w:rsid w:val="00B3537A"/>
    <w:rsid w:val="00B3558C"/>
    <w:rsid w:val="00B359A4"/>
    <w:rsid w:val="00B35DAA"/>
    <w:rsid w:val="00B35DD2"/>
    <w:rsid w:val="00B36380"/>
    <w:rsid w:val="00B368E3"/>
    <w:rsid w:val="00B36D66"/>
    <w:rsid w:val="00B371B7"/>
    <w:rsid w:val="00B37EE0"/>
    <w:rsid w:val="00B37F22"/>
    <w:rsid w:val="00B402A3"/>
    <w:rsid w:val="00B405CA"/>
    <w:rsid w:val="00B4082B"/>
    <w:rsid w:val="00B411A1"/>
    <w:rsid w:val="00B412E6"/>
    <w:rsid w:val="00B41A0F"/>
    <w:rsid w:val="00B42B49"/>
    <w:rsid w:val="00B42F44"/>
    <w:rsid w:val="00B43112"/>
    <w:rsid w:val="00B44D24"/>
    <w:rsid w:val="00B44FEC"/>
    <w:rsid w:val="00B45D1E"/>
    <w:rsid w:val="00B45EDA"/>
    <w:rsid w:val="00B46657"/>
    <w:rsid w:val="00B47515"/>
    <w:rsid w:val="00B503EB"/>
    <w:rsid w:val="00B52A00"/>
    <w:rsid w:val="00B53501"/>
    <w:rsid w:val="00B538FA"/>
    <w:rsid w:val="00B53ABF"/>
    <w:rsid w:val="00B53BE0"/>
    <w:rsid w:val="00B548DD"/>
    <w:rsid w:val="00B55D89"/>
    <w:rsid w:val="00B5623C"/>
    <w:rsid w:val="00B57590"/>
    <w:rsid w:val="00B60934"/>
    <w:rsid w:val="00B62E39"/>
    <w:rsid w:val="00B63EBC"/>
    <w:rsid w:val="00B64EA2"/>
    <w:rsid w:val="00B6536F"/>
    <w:rsid w:val="00B65497"/>
    <w:rsid w:val="00B66FEB"/>
    <w:rsid w:val="00B675F0"/>
    <w:rsid w:val="00B67C38"/>
    <w:rsid w:val="00B708F3"/>
    <w:rsid w:val="00B70F94"/>
    <w:rsid w:val="00B74D78"/>
    <w:rsid w:val="00B74F1C"/>
    <w:rsid w:val="00B75F2D"/>
    <w:rsid w:val="00B76755"/>
    <w:rsid w:val="00B768BB"/>
    <w:rsid w:val="00B77DB3"/>
    <w:rsid w:val="00B77ED8"/>
    <w:rsid w:val="00B805B4"/>
    <w:rsid w:val="00B806B5"/>
    <w:rsid w:val="00B810EB"/>
    <w:rsid w:val="00B821BB"/>
    <w:rsid w:val="00B83A16"/>
    <w:rsid w:val="00B83C67"/>
    <w:rsid w:val="00B83FA8"/>
    <w:rsid w:val="00B84398"/>
    <w:rsid w:val="00B845B8"/>
    <w:rsid w:val="00B84B9B"/>
    <w:rsid w:val="00B84BEA"/>
    <w:rsid w:val="00B84D39"/>
    <w:rsid w:val="00B8576C"/>
    <w:rsid w:val="00B85D4C"/>
    <w:rsid w:val="00B86D53"/>
    <w:rsid w:val="00B8769E"/>
    <w:rsid w:val="00B87C98"/>
    <w:rsid w:val="00B87F91"/>
    <w:rsid w:val="00B901D1"/>
    <w:rsid w:val="00B90714"/>
    <w:rsid w:val="00B907CC"/>
    <w:rsid w:val="00B93614"/>
    <w:rsid w:val="00B93E3F"/>
    <w:rsid w:val="00B9484F"/>
    <w:rsid w:val="00B9517C"/>
    <w:rsid w:val="00B95840"/>
    <w:rsid w:val="00B95DBD"/>
    <w:rsid w:val="00B964E9"/>
    <w:rsid w:val="00B965AC"/>
    <w:rsid w:val="00B96D84"/>
    <w:rsid w:val="00B97C84"/>
    <w:rsid w:val="00BA2B93"/>
    <w:rsid w:val="00BA2C7D"/>
    <w:rsid w:val="00BA452E"/>
    <w:rsid w:val="00BA47AF"/>
    <w:rsid w:val="00BA490C"/>
    <w:rsid w:val="00BA4AB9"/>
    <w:rsid w:val="00BA52ED"/>
    <w:rsid w:val="00BA5705"/>
    <w:rsid w:val="00BA60BC"/>
    <w:rsid w:val="00BA659C"/>
    <w:rsid w:val="00BB047F"/>
    <w:rsid w:val="00BB1265"/>
    <w:rsid w:val="00BB165B"/>
    <w:rsid w:val="00BB19BB"/>
    <w:rsid w:val="00BB2BFA"/>
    <w:rsid w:val="00BB2C9A"/>
    <w:rsid w:val="00BB3625"/>
    <w:rsid w:val="00BB381C"/>
    <w:rsid w:val="00BB3B55"/>
    <w:rsid w:val="00BB52DD"/>
    <w:rsid w:val="00BB6668"/>
    <w:rsid w:val="00BB6D64"/>
    <w:rsid w:val="00BB7AF7"/>
    <w:rsid w:val="00BC0750"/>
    <w:rsid w:val="00BC183E"/>
    <w:rsid w:val="00BC2BDD"/>
    <w:rsid w:val="00BC3654"/>
    <w:rsid w:val="00BC3A1F"/>
    <w:rsid w:val="00BC5075"/>
    <w:rsid w:val="00BC5896"/>
    <w:rsid w:val="00BC60A4"/>
    <w:rsid w:val="00BC6349"/>
    <w:rsid w:val="00BC765E"/>
    <w:rsid w:val="00BC7D91"/>
    <w:rsid w:val="00BD08E0"/>
    <w:rsid w:val="00BD0EC7"/>
    <w:rsid w:val="00BD156B"/>
    <w:rsid w:val="00BD1966"/>
    <w:rsid w:val="00BD1ACD"/>
    <w:rsid w:val="00BD1B54"/>
    <w:rsid w:val="00BD27F3"/>
    <w:rsid w:val="00BD2A2A"/>
    <w:rsid w:val="00BD2AAC"/>
    <w:rsid w:val="00BD2DE6"/>
    <w:rsid w:val="00BD3813"/>
    <w:rsid w:val="00BD4DEA"/>
    <w:rsid w:val="00BD4E79"/>
    <w:rsid w:val="00BD51EA"/>
    <w:rsid w:val="00BD5667"/>
    <w:rsid w:val="00BD5A23"/>
    <w:rsid w:val="00BD78AC"/>
    <w:rsid w:val="00BE009B"/>
    <w:rsid w:val="00BE01C8"/>
    <w:rsid w:val="00BE0688"/>
    <w:rsid w:val="00BE06C6"/>
    <w:rsid w:val="00BE0BB7"/>
    <w:rsid w:val="00BE0DDB"/>
    <w:rsid w:val="00BE1D99"/>
    <w:rsid w:val="00BE20F8"/>
    <w:rsid w:val="00BE221E"/>
    <w:rsid w:val="00BE2811"/>
    <w:rsid w:val="00BE29F3"/>
    <w:rsid w:val="00BE316B"/>
    <w:rsid w:val="00BE33CF"/>
    <w:rsid w:val="00BE3F8D"/>
    <w:rsid w:val="00BE4C3B"/>
    <w:rsid w:val="00BE7330"/>
    <w:rsid w:val="00BE7C09"/>
    <w:rsid w:val="00BE7C54"/>
    <w:rsid w:val="00BF0A65"/>
    <w:rsid w:val="00BF0B39"/>
    <w:rsid w:val="00BF1054"/>
    <w:rsid w:val="00BF14BA"/>
    <w:rsid w:val="00BF18E0"/>
    <w:rsid w:val="00BF276D"/>
    <w:rsid w:val="00BF2F32"/>
    <w:rsid w:val="00BF3905"/>
    <w:rsid w:val="00BF43E4"/>
    <w:rsid w:val="00BF561C"/>
    <w:rsid w:val="00BF6B86"/>
    <w:rsid w:val="00BF70BA"/>
    <w:rsid w:val="00BF76A2"/>
    <w:rsid w:val="00BF7964"/>
    <w:rsid w:val="00C0003C"/>
    <w:rsid w:val="00C002AE"/>
    <w:rsid w:val="00C008AD"/>
    <w:rsid w:val="00C008C2"/>
    <w:rsid w:val="00C00A75"/>
    <w:rsid w:val="00C0164E"/>
    <w:rsid w:val="00C01B4E"/>
    <w:rsid w:val="00C01D4D"/>
    <w:rsid w:val="00C02C8A"/>
    <w:rsid w:val="00C0359A"/>
    <w:rsid w:val="00C03785"/>
    <w:rsid w:val="00C04377"/>
    <w:rsid w:val="00C044CC"/>
    <w:rsid w:val="00C04DF6"/>
    <w:rsid w:val="00C05919"/>
    <w:rsid w:val="00C05F11"/>
    <w:rsid w:val="00C062DE"/>
    <w:rsid w:val="00C104A3"/>
    <w:rsid w:val="00C113CB"/>
    <w:rsid w:val="00C12015"/>
    <w:rsid w:val="00C148B3"/>
    <w:rsid w:val="00C14C60"/>
    <w:rsid w:val="00C1506D"/>
    <w:rsid w:val="00C1537A"/>
    <w:rsid w:val="00C15478"/>
    <w:rsid w:val="00C16008"/>
    <w:rsid w:val="00C16100"/>
    <w:rsid w:val="00C1620F"/>
    <w:rsid w:val="00C165DA"/>
    <w:rsid w:val="00C16E3C"/>
    <w:rsid w:val="00C173A1"/>
    <w:rsid w:val="00C173EE"/>
    <w:rsid w:val="00C201C7"/>
    <w:rsid w:val="00C204FD"/>
    <w:rsid w:val="00C20A83"/>
    <w:rsid w:val="00C21A55"/>
    <w:rsid w:val="00C22257"/>
    <w:rsid w:val="00C228C7"/>
    <w:rsid w:val="00C23B33"/>
    <w:rsid w:val="00C24BFD"/>
    <w:rsid w:val="00C2539E"/>
    <w:rsid w:val="00C2599C"/>
    <w:rsid w:val="00C26020"/>
    <w:rsid w:val="00C26ED6"/>
    <w:rsid w:val="00C27048"/>
    <w:rsid w:val="00C27E5A"/>
    <w:rsid w:val="00C307C1"/>
    <w:rsid w:val="00C31A5F"/>
    <w:rsid w:val="00C31AFF"/>
    <w:rsid w:val="00C31BEF"/>
    <w:rsid w:val="00C3213C"/>
    <w:rsid w:val="00C342F4"/>
    <w:rsid w:val="00C34AE0"/>
    <w:rsid w:val="00C35975"/>
    <w:rsid w:val="00C367EE"/>
    <w:rsid w:val="00C4023F"/>
    <w:rsid w:val="00C40321"/>
    <w:rsid w:val="00C40F45"/>
    <w:rsid w:val="00C412B8"/>
    <w:rsid w:val="00C415AA"/>
    <w:rsid w:val="00C41E6D"/>
    <w:rsid w:val="00C41EB5"/>
    <w:rsid w:val="00C42399"/>
    <w:rsid w:val="00C42566"/>
    <w:rsid w:val="00C430FE"/>
    <w:rsid w:val="00C45427"/>
    <w:rsid w:val="00C45EEF"/>
    <w:rsid w:val="00C47194"/>
    <w:rsid w:val="00C52655"/>
    <w:rsid w:val="00C52E7A"/>
    <w:rsid w:val="00C53ECF"/>
    <w:rsid w:val="00C540DA"/>
    <w:rsid w:val="00C551B5"/>
    <w:rsid w:val="00C5607F"/>
    <w:rsid w:val="00C564E1"/>
    <w:rsid w:val="00C56FC8"/>
    <w:rsid w:val="00C5725B"/>
    <w:rsid w:val="00C574E6"/>
    <w:rsid w:val="00C57CF3"/>
    <w:rsid w:val="00C603A4"/>
    <w:rsid w:val="00C60CDD"/>
    <w:rsid w:val="00C60CE0"/>
    <w:rsid w:val="00C61106"/>
    <w:rsid w:val="00C61B03"/>
    <w:rsid w:val="00C64BA7"/>
    <w:rsid w:val="00C65B7B"/>
    <w:rsid w:val="00C65D2C"/>
    <w:rsid w:val="00C67FEE"/>
    <w:rsid w:val="00C70396"/>
    <w:rsid w:val="00C705FA"/>
    <w:rsid w:val="00C709DC"/>
    <w:rsid w:val="00C710A8"/>
    <w:rsid w:val="00C712FB"/>
    <w:rsid w:val="00C73437"/>
    <w:rsid w:val="00C73FDA"/>
    <w:rsid w:val="00C74243"/>
    <w:rsid w:val="00C769EE"/>
    <w:rsid w:val="00C80884"/>
    <w:rsid w:val="00C8145B"/>
    <w:rsid w:val="00C8173A"/>
    <w:rsid w:val="00C824BA"/>
    <w:rsid w:val="00C8350B"/>
    <w:rsid w:val="00C836AA"/>
    <w:rsid w:val="00C84E30"/>
    <w:rsid w:val="00C85D44"/>
    <w:rsid w:val="00C87F4D"/>
    <w:rsid w:val="00C903DF"/>
    <w:rsid w:val="00C9138A"/>
    <w:rsid w:val="00C917AB"/>
    <w:rsid w:val="00C93050"/>
    <w:rsid w:val="00C931D3"/>
    <w:rsid w:val="00C94952"/>
    <w:rsid w:val="00C94B3D"/>
    <w:rsid w:val="00C94EC6"/>
    <w:rsid w:val="00C9540C"/>
    <w:rsid w:val="00C95958"/>
    <w:rsid w:val="00C9648A"/>
    <w:rsid w:val="00C968E5"/>
    <w:rsid w:val="00C96E38"/>
    <w:rsid w:val="00C97E92"/>
    <w:rsid w:val="00CA00BB"/>
    <w:rsid w:val="00CA091E"/>
    <w:rsid w:val="00CA140D"/>
    <w:rsid w:val="00CA2197"/>
    <w:rsid w:val="00CA4563"/>
    <w:rsid w:val="00CA4A1F"/>
    <w:rsid w:val="00CA4A95"/>
    <w:rsid w:val="00CA5894"/>
    <w:rsid w:val="00CA5B76"/>
    <w:rsid w:val="00CA5CB1"/>
    <w:rsid w:val="00CA76B7"/>
    <w:rsid w:val="00CA7DB3"/>
    <w:rsid w:val="00CB063E"/>
    <w:rsid w:val="00CB09A4"/>
    <w:rsid w:val="00CB0A50"/>
    <w:rsid w:val="00CB1403"/>
    <w:rsid w:val="00CB1CCD"/>
    <w:rsid w:val="00CB32FA"/>
    <w:rsid w:val="00CB35F1"/>
    <w:rsid w:val="00CB4202"/>
    <w:rsid w:val="00CB44CE"/>
    <w:rsid w:val="00CB4D2B"/>
    <w:rsid w:val="00CB5E0A"/>
    <w:rsid w:val="00CB7073"/>
    <w:rsid w:val="00CB7768"/>
    <w:rsid w:val="00CB7B08"/>
    <w:rsid w:val="00CB7B1F"/>
    <w:rsid w:val="00CC036F"/>
    <w:rsid w:val="00CC09CE"/>
    <w:rsid w:val="00CC0D2B"/>
    <w:rsid w:val="00CC1EE4"/>
    <w:rsid w:val="00CC2B92"/>
    <w:rsid w:val="00CC2BDB"/>
    <w:rsid w:val="00CC4143"/>
    <w:rsid w:val="00CC4A39"/>
    <w:rsid w:val="00CC50BD"/>
    <w:rsid w:val="00CC67A2"/>
    <w:rsid w:val="00CC67AD"/>
    <w:rsid w:val="00CC7582"/>
    <w:rsid w:val="00CD0C2A"/>
    <w:rsid w:val="00CD0EFE"/>
    <w:rsid w:val="00CD1953"/>
    <w:rsid w:val="00CD271D"/>
    <w:rsid w:val="00CD310B"/>
    <w:rsid w:val="00CD311C"/>
    <w:rsid w:val="00CD36DD"/>
    <w:rsid w:val="00CD3D62"/>
    <w:rsid w:val="00CD40C1"/>
    <w:rsid w:val="00CD45E6"/>
    <w:rsid w:val="00CD52F0"/>
    <w:rsid w:val="00CD5A32"/>
    <w:rsid w:val="00CD5D32"/>
    <w:rsid w:val="00CD686B"/>
    <w:rsid w:val="00CD689F"/>
    <w:rsid w:val="00CD6963"/>
    <w:rsid w:val="00CD6A74"/>
    <w:rsid w:val="00CD6C53"/>
    <w:rsid w:val="00CD7234"/>
    <w:rsid w:val="00CD7A23"/>
    <w:rsid w:val="00CE1690"/>
    <w:rsid w:val="00CE266F"/>
    <w:rsid w:val="00CE275F"/>
    <w:rsid w:val="00CE6689"/>
    <w:rsid w:val="00CE690A"/>
    <w:rsid w:val="00CE7F7C"/>
    <w:rsid w:val="00CF0110"/>
    <w:rsid w:val="00CF0FAF"/>
    <w:rsid w:val="00CF1754"/>
    <w:rsid w:val="00CF19FB"/>
    <w:rsid w:val="00CF1D61"/>
    <w:rsid w:val="00CF1D88"/>
    <w:rsid w:val="00CF21C6"/>
    <w:rsid w:val="00CF2496"/>
    <w:rsid w:val="00CF29D4"/>
    <w:rsid w:val="00CF32FE"/>
    <w:rsid w:val="00CF4102"/>
    <w:rsid w:val="00CF7611"/>
    <w:rsid w:val="00CF7C99"/>
    <w:rsid w:val="00D003DF"/>
    <w:rsid w:val="00D01DBA"/>
    <w:rsid w:val="00D02495"/>
    <w:rsid w:val="00D037A8"/>
    <w:rsid w:val="00D04D1C"/>
    <w:rsid w:val="00D05EC4"/>
    <w:rsid w:val="00D103BE"/>
    <w:rsid w:val="00D12A09"/>
    <w:rsid w:val="00D12B32"/>
    <w:rsid w:val="00D12DF2"/>
    <w:rsid w:val="00D13445"/>
    <w:rsid w:val="00D13500"/>
    <w:rsid w:val="00D13F95"/>
    <w:rsid w:val="00D14077"/>
    <w:rsid w:val="00D141EF"/>
    <w:rsid w:val="00D15906"/>
    <w:rsid w:val="00D15B45"/>
    <w:rsid w:val="00D164C5"/>
    <w:rsid w:val="00D16C33"/>
    <w:rsid w:val="00D16D84"/>
    <w:rsid w:val="00D205DB"/>
    <w:rsid w:val="00D21475"/>
    <w:rsid w:val="00D217A1"/>
    <w:rsid w:val="00D2185D"/>
    <w:rsid w:val="00D21AE7"/>
    <w:rsid w:val="00D2221A"/>
    <w:rsid w:val="00D225EF"/>
    <w:rsid w:val="00D22714"/>
    <w:rsid w:val="00D2280D"/>
    <w:rsid w:val="00D22A18"/>
    <w:rsid w:val="00D23733"/>
    <w:rsid w:val="00D237D9"/>
    <w:rsid w:val="00D23C30"/>
    <w:rsid w:val="00D248E0"/>
    <w:rsid w:val="00D25433"/>
    <w:rsid w:val="00D257C7"/>
    <w:rsid w:val="00D25D9F"/>
    <w:rsid w:val="00D265C8"/>
    <w:rsid w:val="00D27557"/>
    <w:rsid w:val="00D276AF"/>
    <w:rsid w:val="00D302B1"/>
    <w:rsid w:val="00D310B4"/>
    <w:rsid w:val="00D31909"/>
    <w:rsid w:val="00D336A0"/>
    <w:rsid w:val="00D3456B"/>
    <w:rsid w:val="00D350F6"/>
    <w:rsid w:val="00D3596E"/>
    <w:rsid w:val="00D3599C"/>
    <w:rsid w:val="00D36888"/>
    <w:rsid w:val="00D369EE"/>
    <w:rsid w:val="00D40FE8"/>
    <w:rsid w:val="00D4261F"/>
    <w:rsid w:val="00D42695"/>
    <w:rsid w:val="00D42DE8"/>
    <w:rsid w:val="00D44246"/>
    <w:rsid w:val="00D46066"/>
    <w:rsid w:val="00D465F9"/>
    <w:rsid w:val="00D46CE3"/>
    <w:rsid w:val="00D46DA4"/>
    <w:rsid w:val="00D46DD7"/>
    <w:rsid w:val="00D46F95"/>
    <w:rsid w:val="00D4712D"/>
    <w:rsid w:val="00D4722C"/>
    <w:rsid w:val="00D47F6A"/>
    <w:rsid w:val="00D509D0"/>
    <w:rsid w:val="00D512BB"/>
    <w:rsid w:val="00D51875"/>
    <w:rsid w:val="00D535FD"/>
    <w:rsid w:val="00D538C9"/>
    <w:rsid w:val="00D53BF2"/>
    <w:rsid w:val="00D53F79"/>
    <w:rsid w:val="00D54DB9"/>
    <w:rsid w:val="00D54EBC"/>
    <w:rsid w:val="00D557FE"/>
    <w:rsid w:val="00D55FAE"/>
    <w:rsid w:val="00D5663B"/>
    <w:rsid w:val="00D56BE6"/>
    <w:rsid w:val="00D60355"/>
    <w:rsid w:val="00D60A8C"/>
    <w:rsid w:val="00D60CDB"/>
    <w:rsid w:val="00D61CE1"/>
    <w:rsid w:val="00D62FBA"/>
    <w:rsid w:val="00D63072"/>
    <w:rsid w:val="00D6396F"/>
    <w:rsid w:val="00D63C95"/>
    <w:rsid w:val="00D645E0"/>
    <w:rsid w:val="00D652E6"/>
    <w:rsid w:val="00D65822"/>
    <w:rsid w:val="00D66384"/>
    <w:rsid w:val="00D676B8"/>
    <w:rsid w:val="00D700C1"/>
    <w:rsid w:val="00D703A1"/>
    <w:rsid w:val="00D708AE"/>
    <w:rsid w:val="00D70B9B"/>
    <w:rsid w:val="00D70F5D"/>
    <w:rsid w:val="00D73847"/>
    <w:rsid w:val="00D761D6"/>
    <w:rsid w:val="00D77E7C"/>
    <w:rsid w:val="00D802A7"/>
    <w:rsid w:val="00D80618"/>
    <w:rsid w:val="00D810C7"/>
    <w:rsid w:val="00D815D0"/>
    <w:rsid w:val="00D81CF4"/>
    <w:rsid w:val="00D81DD5"/>
    <w:rsid w:val="00D8226F"/>
    <w:rsid w:val="00D82767"/>
    <w:rsid w:val="00D82AD2"/>
    <w:rsid w:val="00D84363"/>
    <w:rsid w:val="00D84537"/>
    <w:rsid w:val="00D84930"/>
    <w:rsid w:val="00D84A7F"/>
    <w:rsid w:val="00D84EFC"/>
    <w:rsid w:val="00D852DF"/>
    <w:rsid w:val="00D854C7"/>
    <w:rsid w:val="00D85D63"/>
    <w:rsid w:val="00D8719F"/>
    <w:rsid w:val="00D90D49"/>
    <w:rsid w:val="00D921FC"/>
    <w:rsid w:val="00D93FD9"/>
    <w:rsid w:val="00D970A6"/>
    <w:rsid w:val="00D97FCF"/>
    <w:rsid w:val="00DA016B"/>
    <w:rsid w:val="00DA0992"/>
    <w:rsid w:val="00DA13C6"/>
    <w:rsid w:val="00DA1C45"/>
    <w:rsid w:val="00DA2233"/>
    <w:rsid w:val="00DA2574"/>
    <w:rsid w:val="00DA2870"/>
    <w:rsid w:val="00DA2CCC"/>
    <w:rsid w:val="00DA3EE5"/>
    <w:rsid w:val="00DA4537"/>
    <w:rsid w:val="00DA4A59"/>
    <w:rsid w:val="00DA5559"/>
    <w:rsid w:val="00DA5AA9"/>
    <w:rsid w:val="00DA5AF3"/>
    <w:rsid w:val="00DA68C1"/>
    <w:rsid w:val="00DA737A"/>
    <w:rsid w:val="00DB0DE8"/>
    <w:rsid w:val="00DB1976"/>
    <w:rsid w:val="00DB2385"/>
    <w:rsid w:val="00DB531D"/>
    <w:rsid w:val="00DB66C2"/>
    <w:rsid w:val="00DB740B"/>
    <w:rsid w:val="00DC0C07"/>
    <w:rsid w:val="00DC1172"/>
    <w:rsid w:val="00DC1D0C"/>
    <w:rsid w:val="00DC2257"/>
    <w:rsid w:val="00DC309F"/>
    <w:rsid w:val="00DC3177"/>
    <w:rsid w:val="00DC361A"/>
    <w:rsid w:val="00DC39CF"/>
    <w:rsid w:val="00DC4B21"/>
    <w:rsid w:val="00DC533E"/>
    <w:rsid w:val="00DC5D91"/>
    <w:rsid w:val="00DC658F"/>
    <w:rsid w:val="00DC6807"/>
    <w:rsid w:val="00DC69ED"/>
    <w:rsid w:val="00DC6BBC"/>
    <w:rsid w:val="00DC6C64"/>
    <w:rsid w:val="00DC73B4"/>
    <w:rsid w:val="00DC7484"/>
    <w:rsid w:val="00DC789B"/>
    <w:rsid w:val="00DD0B73"/>
    <w:rsid w:val="00DD0C5E"/>
    <w:rsid w:val="00DD1579"/>
    <w:rsid w:val="00DD1A0D"/>
    <w:rsid w:val="00DD1D96"/>
    <w:rsid w:val="00DD2720"/>
    <w:rsid w:val="00DD35EB"/>
    <w:rsid w:val="00DD4217"/>
    <w:rsid w:val="00DD427C"/>
    <w:rsid w:val="00DE068B"/>
    <w:rsid w:val="00DE1AAF"/>
    <w:rsid w:val="00DE223F"/>
    <w:rsid w:val="00DE37F5"/>
    <w:rsid w:val="00DE4F34"/>
    <w:rsid w:val="00DE522F"/>
    <w:rsid w:val="00DE5F03"/>
    <w:rsid w:val="00DE64D9"/>
    <w:rsid w:val="00DE6912"/>
    <w:rsid w:val="00DE6B64"/>
    <w:rsid w:val="00DE6B7C"/>
    <w:rsid w:val="00DE6BDC"/>
    <w:rsid w:val="00DE7389"/>
    <w:rsid w:val="00DE7692"/>
    <w:rsid w:val="00DE77C0"/>
    <w:rsid w:val="00DF0296"/>
    <w:rsid w:val="00DF0D9B"/>
    <w:rsid w:val="00DF1EC7"/>
    <w:rsid w:val="00DF27BE"/>
    <w:rsid w:val="00DF4C4C"/>
    <w:rsid w:val="00DF52BE"/>
    <w:rsid w:val="00DF700A"/>
    <w:rsid w:val="00E00C66"/>
    <w:rsid w:val="00E0142B"/>
    <w:rsid w:val="00E01FFE"/>
    <w:rsid w:val="00E02C39"/>
    <w:rsid w:val="00E02D1B"/>
    <w:rsid w:val="00E05722"/>
    <w:rsid w:val="00E06246"/>
    <w:rsid w:val="00E06275"/>
    <w:rsid w:val="00E079D9"/>
    <w:rsid w:val="00E07B0A"/>
    <w:rsid w:val="00E10357"/>
    <w:rsid w:val="00E116B3"/>
    <w:rsid w:val="00E13C86"/>
    <w:rsid w:val="00E13ED3"/>
    <w:rsid w:val="00E14446"/>
    <w:rsid w:val="00E153AD"/>
    <w:rsid w:val="00E162A8"/>
    <w:rsid w:val="00E1641A"/>
    <w:rsid w:val="00E179F8"/>
    <w:rsid w:val="00E202EA"/>
    <w:rsid w:val="00E205D0"/>
    <w:rsid w:val="00E209A0"/>
    <w:rsid w:val="00E21A4A"/>
    <w:rsid w:val="00E23B4A"/>
    <w:rsid w:val="00E242BC"/>
    <w:rsid w:val="00E258A7"/>
    <w:rsid w:val="00E26AB7"/>
    <w:rsid w:val="00E27E2B"/>
    <w:rsid w:val="00E30096"/>
    <w:rsid w:val="00E3026D"/>
    <w:rsid w:val="00E30983"/>
    <w:rsid w:val="00E316D4"/>
    <w:rsid w:val="00E317B4"/>
    <w:rsid w:val="00E32E3A"/>
    <w:rsid w:val="00E346B9"/>
    <w:rsid w:val="00E34E4C"/>
    <w:rsid w:val="00E35BCA"/>
    <w:rsid w:val="00E36F5F"/>
    <w:rsid w:val="00E37C5E"/>
    <w:rsid w:val="00E401F3"/>
    <w:rsid w:val="00E402EA"/>
    <w:rsid w:val="00E40C9D"/>
    <w:rsid w:val="00E40E4C"/>
    <w:rsid w:val="00E41260"/>
    <w:rsid w:val="00E41C62"/>
    <w:rsid w:val="00E41EC3"/>
    <w:rsid w:val="00E421EC"/>
    <w:rsid w:val="00E42A0D"/>
    <w:rsid w:val="00E43160"/>
    <w:rsid w:val="00E43CDE"/>
    <w:rsid w:val="00E4421B"/>
    <w:rsid w:val="00E44373"/>
    <w:rsid w:val="00E44FFE"/>
    <w:rsid w:val="00E460E3"/>
    <w:rsid w:val="00E46A4D"/>
    <w:rsid w:val="00E46CD5"/>
    <w:rsid w:val="00E474C4"/>
    <w:rsid w:val="00E47E42"/>
    <w:rsid w:val="00E50A93"/>
    <w:rsid w:val="00E5120E"/>
    <w:rsid w:val="00E515B1"/>
    <w:rsid w:val="00E523B1"/>
    <w:rsid w:val="00E5272F"/>
    <w:rsid w:val="00E528F9"/>
    <w:rsid w:val="00E539DA"/>
    <w:rsid w:val="00E5422D"/>
    <w:rsid w:val="00E545E8"/>
    <w:rsid w:val="00E546D0"/>
    <w:rsid w:val="00E557A7"/>
    <w:rsid w:val="00E55CC4"/>
    <w:rsid w:val="00E56514"/>
    <w:rsid w:val="00E5727C"/>
    <w:rsid w:val="00E574AA"/>
    <w:rsid w:val="00E60F5A"/>
    <w:rsid w:val="00E61D5B"/>
    <w:rsid w:val="00E62160"/>
    <w:rsid w:val="00E62A6C"/>
    <w:rsid w:val="00E631C3"/>
    <w:rsid w:val="00E63717"/>
    <w:rsid w:val="00E637F6"/>
    <w:rsid w:val="00E64961"/>
    <w:rsid w:val="00E654F6"/>
    <w:rsid w:val="00E6766A"/>
    <w:rsid w:val="00E71742"/>
    <w:rsid w:val="00E71B0E"/>
    <w:rsid w:val="00E71E51"/>
    <w:rsid w:val="00E71F41"/>
    <w:rsid w:val="00E720DD"/>
    <w:rsid w:val="00E727CE"/>
    <w:rsid w:val="00E736E5"/>
    <w:rsid w:val="00E7487E"/>
    <w:rsid w:val="00E7685C"/>
    <w:rsid w:val="00E76C62"/>
    <w:rsid w:val="00E81E95"/>
    <w:rsid w:val="00E836BE"/>
    <w:rsid w:val="00E83E39"/>
    <w:rsid w:val="00E841FE"/>
    <w:rsid w:val="00E86796"/>
    <w:rsid w:val="00E869AC"/>
    <w:rsid w:val="00E870D0"/>
    <w:rsid w:val="00E879FD"/>
    <w:rsid w:val="00E901C6"/>
    <w:rsid w:val="00E90FFA"/>
    <w:rsid w:val="00E919AC"/>
    <w:rsid w:val="00E92716"/>
    <w:rsid w:val="00E93299"/>
    <w:rsid w:val="00E93377"/>
    <w:rsid w:val="00E93C14"/>
    <w:rsid w:val="00E94266"/>
    <w:rsid w:val="00E9493D"/>
    <w:rsid w:val="00E952BC"/>
    <w:rsid w:val="00E956E6"/>
    <w:rsid w:val="00E958C1"/>
    <w:rsid w:val="00E960BA"/>
    <w:rsid w:val="00E96A17"/>
    <w:rsid w:val="00E97E44"/>
    <w:rsid w:val="00EA01E9"/>
    <w:rsid w:val="00EA1C43"/>
    <w:rsid w:val="00EA364B"/>
    <w:rsid w:val="00EA4997"/>
    <w:rsid w:val="00EA520D"/>
    <w:rsid w:val="00EA5BC4"/>
    <w:rsid w:val="00EA67A9"/>
    <w:rsid w:val="00EA6AE2"/>
    <w:rsid w:val="00EA6B2A"/>
    <w:rsid w:val="00EA6C04"/>
    <w:rsid w:val="00EB0A1D"/>
    <w:rsid w:val="00EB14F5"/>
    <w:rsid w:val="00EB1927"/>
    <w:rsid w:val="00EB1C2D"/>
    <w:rsid w:val="00EB2F50"/>
    <w:rsid w:val="00EB3C7F"/>
    <w:rsid w:val="00EB3E2A"/>
    <w:rsid w:val="00EB5010"/>
    <w:rsid w:val="00EB5BB8"/>
    <w:rsid w:val="00EB6820"/>
    <w:rsid w:val="00EB6F5E"/>
    <w:rsid w:val="00EB77F4"/>
    <w:rsid w:val="00EB7C93"/>
    <w:rsid w:val="00EC0DB5"/>
    <w:rsid w:val="00EC0FFB"/>
    <w:rsid w:val="00EC17C8"/>
    <w:rsid w:val="00EC1936"/>
    <w:rsid w:val="00EC1AC2"/>
    <w:rsid w:val="00EC1E42"/>
    <w:rsid w:val="00EC20AA"/>
    <w:rsid w:val="00EC2AA1"/>
    <w:rsid w:val="00EC37EB"/>
    <w:rsid w:val="00EC4516"/>
    <w:rsid w:val="00EC5701"/>
    <w:rsid w:val="00EC5776"/>
    <w:rsid w:val="00EC57B8"/>
    <w:rsid w:val="00EC67E5"/>
    <w:rsid w:val="00EC731B"/>
    <w:rsid w:val="00ED01AC"/>
    <w:rsid w:val="00ED1AEC"/>
    <w:rsid w:val="00ED1D46"/>
    <w:rsid w:val="00ED34C4"/>
    <w:rsid w:val="00ED44B8"/>
    <w:rsid w:val="00ED45FA"/>
    <w:rsid w:val="00ED475F"/>
    <w:rsid w:val="00ED65A0"/>
    <w:rsid w:val="00ED672C"/>
    <w:rsid w:val="00ED67FE"/>
    <w:rsid w:val="00ED70E7"/>
    <w:rsid w:val="00ED7840"/>
    <w:rsid w:val="00EE0362"/>
    <w:rsid w:val="00EE06E3"/>
    <w:rsid w:val="00EE0A64"/>
    <w:rsid w:val="00EE0DC6"/>
    <w:rsid w:val="00EE1731"/>
    <w:rsid w:val="00EE1841"/>
    <w:rsid w:val="00EE19B8"/>
    <w:rsid w:val="00EE1B5D"/>
    <w:rsid w:val="00EE1DD5"/>
    <w:rsid w:val="00EE1E82"/>
    <w:rsid w:val="00EE2508"/>
    <w:rsid w:val="00EE296C"/>
    <w:rsid w:val="00EE2A40"/>
    <w:rsid w:val="00EE2EA3"/>
    <w:rsid w:val="00EE3170"/>
    <w:rsid w:val="00EE321C"/>
    <w:rsid w:val="00EE4770"/>
    <w:rsid w:val="00EE64D2"/>
    <w:rsid w:val="00EE6C76"/>
    <w:rsid w:val="00EF01EB"/>
    <w:rsid w:val="00EF0B86"/>
    <w:rsid w:val="00EF0D67"/>
    <w:rsid w:val="00EF188C"/>
    <w:rsid w:val="00EF1964"/>
    <w:rsid w:val="00EF1CAC"/>
    <w:rsid w:val="00EF214F"/>
    <w:rsid w:val="00EF275A"/>
    <w:rsid w:val="00EF27C8"/>
    <w:rsid w:val="00EF3419"/>
    <w:rsid w:val="00EF3A37"/>
    <w:rsid w:val="00EF4547"/>
    <w:rsid w:val="00EF4E86"/>
    <w:rsid w:val="00EF535E"/>
    <w:rsid w:val="00EF60A5"/>
    <w:rsid w:val="00EF6A87"/>
    <w:rsid w:val="00EF6E52"/>
    <w:rsid w:val="00EF789A"/>
    <w:rsid w:val="00EF79E1"/>
    <w:rsid w:val="00F00939"/>
    <w:rsid w:val="00F00B5B"/>
    <w:rsid w:val="00F00B5F"/>
    <w:rsid w:val="00F011AE"/>
    <w:rsid w:val="00F02618"/>
    <w:rsid w:val="00F02D2C"/>
    <w:rsid w:val="00F02E7B"/>
    <w:rsid w:val="00F02EDB"/>
    <w:rsid w:val="00F02F90"/>
    <w:rsid w:val="00F0333E"/>
    <w:rsid w:val="00F041CD"/>
    <w:rsid w:val="00F0526C"/>
    <w:rsid w:val="00F06017"/>
    <w:rsid w:val="00F069D9"/>
    <w:rsid w:val="00F07771"/>
    <w:rsid w:val="00F109DC"/>
    <w:rsid w:val="00F111B5"/>
    <w:rsid w:val="00F11A92"/>
    <w:rsid w:val="00F11BA5"/>
    <w:rsid w:val="00F1255A"/>
    <w:rsid w:val="00F13E94"/>
    <w:rsid w:val="00F13FD1"/>
    <w:rsid w:val="00F14F63"/>
    <w:rsid w:val="00F15505"/>
    <w:rsid w:val="00F16405"/>
    <w:rsid w:val="00F167B4"/>
    <w:rsid w:val="00F16F29"/>
    <w:rsid w:val="00F173F5"/>
    <w:rsid w:val="00F17495"/>
    <w:rsid w:val="00F17864"/>
    <w:rsid w:val="00F17CDE"/>
    <w:rsid w:val="00F219FD"/>
    <w:rsid w:val="00F21C05"/>
    <w:rsid w:val="00F21DC6"/>
    <w:rsid w:val="00F23112"/>
    <w:rsid w:val="00F236F8"/>
    <w:rsid w:val="00F23704"/>
    <w:rsid w:val="00F23C89"/>
    <w:rsid w:val="00F24420"/>
    <w:rsid w:val="00F24B6A"/>
    <w:rsid w:val="00F24DD3"/>
    <w:rsid w:val="00F25095"/>
    <w:rsid w:val="00F26CB0"/>
    <w:rsid w:val="00F2795D"/>
    <w:rsid w:val="00F302E8"/>
    <w:rsid w:val="00F307A7"/>
    <w:rsid w:val="00F3089D"/>
    <w:rsid w:val="00F30974"/>
    <w:rsid w:val="00F30E84"/>
    <w:rsid w:val="00F325A9"/>
    <w:rsid w:val="00F3271C"/>
    <w:rsid w:val="00F3279C"/>
    <w:rsid w:val="00F32FE6"/>
    <w:rsid w:val="00F349CF"/>
    <w:rsid w:val="00F35243"/>
    <w:rsid w:val="00F35E2A"/>
    <w:rsid w:val="00F36829"/>
    <w:rsid w:val="00F37C48"/>
    <w:rsid w:val="00F40366"/>
    <w:rsid w:val="00F404D1"/>
    <w:rsid w:val="00F40833"/>
    <w:rsid w:val="00F413F9"/>
    <w:rsid w:val="00F41633"/>
    <w:rsid w:val="00F4171E"/>
    <w:rsid w:val="00F41D5B"/>
    <w:rsid w:val="00F42426"/>
    <w:rsid w:val="00F42911"/>
    <w:rsid w:val="00F43000"/>
    <w:rsid w:val="00F43457"/>
    <w:rsid w:val="00F43D0D"/>
    <w:rsid w:val="00F44342"/>
    <w:rsid w:val="00F445A9"/>
    <w:rsid w:val="00F44A89"/>
    <w:rsid w:val="00F44D26"/>
    <w:rsid w:val="00F451FE"/>
    <w:rsid w:val="00F50136"/>
    <w:rsid w:val="00F508AA"/>
    <w:rsid w:val="00F5308D"/>
    <w:rsid w:val="00F539E0"/>
    <w:rsid w:val="00F53C8B"/>
    <w:rsid w:val="00F5427C"/>
    <w:rsid w:val="00F55019"/>
    <w:rsid w:val="00F55369"/>
    <w:rsid w:val="00F561DD"/>
    <w:rsid w:val="00F5622F"/>
    <w:rsid w:val="00F565E1"/>
    <w:rsid w:val="00F567CD"/>
    <w:rsid w:val="00F60B80"/>
    <w:rsid w:val="00F6129A"/>
    <w:rsid w:val="00F62CAF"/>
    <w:rsid w:val="00F62FFB"/>
    <w:rsid w:val="00F635B1"/>
    <w:rsid w:val="00F6440D"/>
    <w:rsid w:val="00F7124F"/>
    <w:rsid w:val="00F736D8"/>
    <w:rsid w:val="00F74600"/>
    <w:rsid w:val="00F7546A"/>
    <w:rsid w:val="00F76584"/>
    <w:rsid w:val="00F767DA"/>
    <w:rsid w:val="00F7721E"/>
    <w:rsid w:val="00F8103D"/>
    <w:rsid w:val="00F8113D"/>
    <w:rsid w:val="00F82008"/>
    <w:rsid w:val="00F833E4"/>
    <w:rsid w:val="00F83BAF"/>
    <w:rsid w:val="00F85B85"/>
    <w:rsid w:val="00F86DA8"/>
    <w:rsid w:val="00F874B4"/>
    <w:rsid w:val="00F87FA2"/>
    <w:rsid w:val="00F92A00"/>
    <w:rsid w:val="00F93D45"/>
    <w:rsid w:val="00F94002"/>
    <w:rsid w:val="00F960E7"/>
    <w:rsid w:val="00F96370"/>
    <w:rsid w:val="00F9685B"/>
    <w:rsid w:val="00F96C9E"/>
    <w:rsid w:val="00F96DAC"/>
    <w:rsid w:val="00F9749F"/>
    <w:rsid w:val="00F974D6"/>
    <w:rsid w:val="00FA032D"/>
    <w:rsid w:val="00FA03F6"/>
    <w:rsid w:val="00FA1156"/>
    <w:rsid w:val="00FA2033"/>
    <w:rsid w:val="00FA2472"/>
    <w:rsid w:val="00FA2B98"/>
    <w:rsid w:val="00FA3BF1"/>
    <w:rsid w:val="00FA5E9C"/>
    <w:rsid w:val="00FA60DF"/>
    <w:rsid w:val="00FA6570"/>
    <w:rsid w:val="00FA71C7"/>
    <w:rsid w:val="00FB05F9"/>
    <w:rsid w:val="00FB0A05"/>
    <w:rsid w:val="00FB167B"/>
    <w:rsid w:val="00FB1EF9"/>
    <w:rsid w:val="00FB4A39"/>
    <w:rsid w:val="00FB4C27"/>
    <w:rsid w:val="00FB5664"/>
    <w:rsid w:val="00FB65C4"/>
    <w:rsid w:val="00FB74C1"/>
    <w:rsid w:val="00FC037B"/>
    <w:rsid w:val="00FC1E90"/>
    <w:rsid w:val="00FC44F9"/>
    <w:rsid w:val="00FC5622"/>
    <w:rsid w:val="00FC66A1"/>
    <w:rsid w:val="00FC6E83"/>
    <w:rsid w:val="00FC79A8"/>
    <w:rsid w:val="00FC79F6"/>
    <w:rsid w:val="00FC7B17"/>
    <w:rsid w:val="00FD0B92"/>
    <w:rsid w:val="00FD23F4"/>
    <w:rsid w:val="00FD2769"/>
    <w:rsid w:val="00FD305B"/>
    <w:rsid w:val="00FD34E5"/>
    <w:rsid w:val="00FD3DA6"/>
    <w:rsid w:val="00FD5427"/>
    <w:rsid w:val="00FD79B8"/>
    <w:rsid w:val="00FD7A62"/>
    <w:rsid w:val="00FD7C0D"/>
    <w:rsid w:val="00FE0DA1"/>
    <w:rsid w:val="00FE0DD6"/>
    <w:rsid w:val="00FE3D57"/>
    <w:rsid w:val="00FE3E9F"/>
    <w:rsid w:val="00FE424A"/>
    <w:rsid w:val="00FE4451"/>
    <w:rsid w:val="00FE44B8"/>
    <w:rsid w:val="00FE4941"/>
    <w:rsid w:val="00FE49A4"/>
    <w:rsid w:val="00FE4BD6"/>
    <w:rsid w:val="00FE5A40"/>
    <w:rsid w:val="00FE6FDA"/>
    <w:rsid w:val="00FE7B20"/>
    <w:rsid w:val="00FE7FCF"/>
    <w:rsid w:val="00FF00CC"/>
    <w:rsid w:val="00FF05AC"/>
    <w:rsid w:val="00FF10E9"/>
    <w:rsid w:val="00FF1F39"/>
    <w:rsid w:val="00FF30D2"/>
    <w:rsid w:val="00FF4338"/>
    <w:rsid w:val="00FF46AC"/>
    <w:rsid w:val="00FF4AE3"/>
    <w:rsid w:val="00FF589A"/>
    <w:rsid w:val="00FF59CB"/>
    <w:rsid w:val="00FF6554"/>
    <w:rsid w:val="00FF7D23"/>
    <w:rsid w:val="056D067F"/>
    <w:rsid w:val="0AD2D5A0"/>
    <w:rsid w:val="0AD9341C"/>
    <w:rsid w:val="1089CC93"/>
    <w:rsid w:val="173657A3"/>
    <w:rsid w:val="1828A1B1"/>
    <w:rsid w:val="1A465F82"/>
    <w:rsid w:val="201EE69C"/>
    <w:rsid w:val="23209A02"/>
    <w:rsid w:val="2D8C8CEA"/>
    <w:rsid w:val="3530F997"/>
    <w:rsid w:val="374F7B41"/>
    <w:rsid w:val="3D93739D"/>
    <w:rsid w:val="3FCE837D"/>
    <w:rsid w:val="42483433"/>
    <w:rsid w:val="43B71D3D"/>
    <w:rsid w:val="43D59061"/>
    <w:rsid w:val="453BF37D"/>
    <w:rsid w:val="45C0CEE5"/>
    <w:rsid w:val="48091CBE"/>
    <w:rsid w:val="495D2F03"/>
    <w:rsid w:val="5060E312"/>
    <w:rsid w:val="52B6DECD"/>
    <w:rsid w:val="55B3A1CF"/>
    <w:rsid w:val="5957F191"/>
    <w:rsid w:val="5B19C3FB"/>
    <w:rsid w:val="5D04CB8B"/>
    <w:rsid w:val="5F295E71"/>
    <w:rsid w:val="6471E868"/>
    <w:rsid w:val="7ABD5FF2"/>
    <w:rsid w:val="7ADE8AB5"/>
    <w:rsid w:val="7BA23A51"/>
    <w:rsid w:val="7D0D2EC1"/>
    <w:rsid w:val="7EC9C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1F13BB"/>
  <w15:docId w15:val="{E741CFE3-8175-4228-9521-D8A0CDAB7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6B7"/>
  </w:style>
  <w:style w:type="paragraph" w:styleId="Heading1">
    <w:name w:val="heading 1"/>
    <w:basedOn w:val="Normal"/>
    <w:next w:val="Normal"/>
    <w:link w:val="Heading1Char"/>
    <w:uiPriority w:val="9"/>
    <w:qFormat/>
    <w:rsid w:val="00D65822"/>
    <w:pPr>
      <w:keepNext/>
      <w:keepLines/>
      <w:numPr>
        <w:numId w:val="32"/>
      </w:numPr>
      <w:spacing w:before="600" w:after="0" w:line="240" w:lineRule="auto"/>
      <w:ind w:left="432"/>
      <w:outlineLvl w:val="0"/>
    </w:pPr>
    <w:rPr>
      <w:rFonts w:asciiTheme="majorHAnsi" w:eastAsiaTheme="majorEastAsia" w:hAnsiTheme="majorHAnsi" w:cstheme="majorBidi"/>
      <w:b/>
      <w:sz w:val="28"/>
      <w:szCs w:val="32"/>
    </w:rPr>
  </w:style>
  <w:style w:type="paragraph" w:styleId="Heading2">
    <w:name w:val="heading 2"/>
    <w:basedOn w:val="Heading1"/>
    <w:link w:val="Heading2Char"/>
    <w:uiPriority w:val="9"/>
    <w:unhideWhenUsed/>
    <w:qFormat/>
    <w:rsid w:val="00305E6C"/>
    <w:pPr>
      <w:numPr>
        <w:ilvl w:val="1"/>
      </w:numPr>
      <w:spacing w:before="240" w:after="120"/>
      <w:outlineLvl w:val="1"/>
    </w:pPr>
    <w:rPr>
      <w:sz w:val="26"/>
      <w:szCs w:val="26"/>
    </w:rPr>
  </w:style>
  <w:style w:type="paragraph" w:styleId="Heading3">
    <w:name w:val="heading 3"/>
    <w:basedOn w:val="Normal"/>
    <w:next w:val="Normal"/>
    <w:link w:val="Heading3Char"/>
    <w:uiPriority w:val="9"/>
    <w:unhideWhenUsed/>
    <w:qFormat/>
    <w:rsid w:val="00305E6C"/>
    <w:pPr>
      <w:keepNext/>
      <w:keepLines/>
      <w:numPr>
        <w:ilvl w:val="2"/>
        <w:numId w:val="32"/>
      </w:numPr>
      <w:spacing w:before="120" w:after="6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autoRedefine/>
    <w:uiPriority w:val="9"/>
    <w:unhideWhenUsed/>
    <w:qFormat/>
    <w:rsid w:val="00224DF2"/>
    <w:pPr>
      <w:keepNext/>
      <w:keepLines/>
      <w:numPr>
        <w:ilvl w:val="3"/>
        <w:numId w:val="32"/>
      </w:numPr>
      <w:spacing w:before="120" w:after="60" w:line="276" w:lineRule="auto"/>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9"/>
    <w:unhideWhenUsed/>
    <w:qFormat/>
    <w:rsid w:val="008C5283"/>
    <w:pPr>
      <w:keepNext/>
      <w:keepLines/>
      <w:numPr>
        <w:ilvl w:val="4"/>
        <w:numId w:val="32"/>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C3CDC"/>
    <w:pPr>
      <w:keepNext/>
      <w:keepLines/>
      <w:numPr>
        <w:ilvl w:val="5"/>
        <w:numId w:val="32"/>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C3CDC"/>
    <w:pPr>
      <w:keepNext/>
      <w:keepLines/>
      <w:numPr>
        <w:ilvl w:val="6"/>
        <w:numId w:val="32"/>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C3CDC"/>
    <w:pPr>
      <w:keepNext/>
      <w:keepLines/>
      <w:numPr>
        <w:ilvl w:val="7"/>
        <w:numId w:val="3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C3CDC"/>
    <w:pPr>
      <w:keepNext/>
      <w:keepLines/>
      <w:numPr>
        <w:ilvl w:val="8"/>
        <w:numId w:val="3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452"/>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305E6C"/>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305E6C"/>
    <w:rPr>
      <w:rFonts w:asciiTheme="majorHAnsi" w:eastAsiaTheme="majorEastAsia" w:hAnsiTheme="majorHAnsi" w:cstheme="majorBidi"/>
      <w:b/>
      <w:sz w:val="24"/>
      <w:szCs w:val="24"/>
    </w:rPr>
  </w:style>
  <w:style w:type="character" w:customStyle="1" w:styleId="Heading4Char">
    <w:name w:val="Heading 4 Char"/>
    <w:basedOn w:val="DefaultParagraphFont"/>
    <w:link w:val="Heading4"/>
    <w:uiPriority w:val="9"/>
    <w:rsid w:val="00224DF2"/>
    <w:rPr>
      <w:rFonts w:asciiTheme="majorHAnsi" w:eastAsiaTheme="majorEastAsia" w:hAnsiTheme="majorHAnsi" w:cstheme="majorBidi"/>
      <w:b/>
      <w:iCs/>
    </w:rPr>
  </w:style>
  <w:style w:type="character" w:customStyle="1" w:styleId="Heading5Char">
    <w:name w:val="Heading 5 Char"/>
    <w:basedOn w:val="DefaultParagraphFont"/>
    <w:link w:val="Heading5"/>
    <w:uiPriority w:val="9"/>
    <w:rsid w:val="008C528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C3CDC"/>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C3CDC"/>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AC3CD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C3CDC"/>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BB16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165B"/>
  </w:style>
  <w:style w:type="paragraph" w:styleId="Footer">
    <w:name w:val="footer"/>
    <w:basedOn w:val="Normal"/>
    <w:link w:val="FooterChar"/>
    <w:uiPriority w:val="99"/>
    <w:unhideWhenUsed/>
    <w:rsid w:val="00BB16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165B"/>
  </w:style>
  <w:style w:type="paragraph" w:styleId="ListParagraph">
    <w:name w:val="List Paragraph"/>
    <w:aliases w:val="Numbered Headings"/>
    <w:basedOn w:val="Normal"/>
    <w:autoRedefine/>
    <w:uiPriority w:val="34"/>
    <w:qFormat/>
    <w:rsid w:val="00C05F11"/>
    <w:pPr>
      <w:numPr>
        <w:numId w:val="48"/>
      </w:numPr>
      <w:tabs>
        <w:tab w:val="left" w:pos="90"/>
      </w:tabs>
      <w:spacing w:before="120" w:after="0" w:line="240" w:lineRule="auto"/>
    </w:pPr>
  </w:style>
  <w:style w:type="paragraph" w:styleId="TOCHeading">
    <w:name w:val="TOC Heading"/>
    <w:basedOn w:val="Heading1"/>
    <w:next w:val="Normal"/>
    <w:uiPriority w:val="39"/>
    <w:unhideWhenUsed/>
    <w:qFormat/>
    <w:rsid w:val="005C138D"/>
    <w:pPr>
      <w:numPr>
        <w:numId w:val="0"/>
      </w:numPr>
      <w:outlineLvl w:val="9"/>
    </w:pPr>
    <w:rPr>
      <w:b w:val="0"/>
      <w:color w:val="2E74B5" w:themeColor="accent1" w:themeShade="BF"/>
    </w:rPr>
  </w:style>
  <w:style w:type="paragraph" w:styleId="TOC1">
    <w:name w:val="toc 1"/>
    <w:basedOn w:val="Normal"/>
    <w:next w:val="Normal"/>
    <w:autoRedefine/>
    <w:uiPriority w:val="39"/>
    <w:unhideWhenUsed/>
    <w:rsid w:val="00CC2BDB"/>
    <w:pPr>
      <w:tabs>
        <w:tab w:val="right" w:leader="dot" w:pos="9350"/>
      </w:tabs>
      <w:spacing w:after="100"/>
    </w:pPr>
    <w:rPr>
      <w:b/>
    </w:rPr>
  </w:style>
  <w:style w:type="paragraph" w:styleId="TOC2">
    <w:name w:val="toc 2"/>
    <w:basedOn w:val="Normal"/>
    <w:next w:val="Normal"/>
    <w:autoRedefine/>
    <w:uiPriority w:val="39"/>
    <w:unhideWhenUsed/>
    <w:rsid w:val="00153DD0"/>
    <w:pPr>
      <w:tabs>
        <w:tab w:val="left" w:pos="900"/>
        <w:tab w:val="right" w:leader="dot" w:pos="9350"/>
      </w:tabs>
      <w:spacing w:after="100"/>
      <w:ind w:left="220"/>
    </w:pPr>
  </w:style>
  <w:style w:type="paragraph" w:styleId="TOC3">
    <w:name w:val="toc 3"/>
    <w:basedOn w:val="Normal"/>
    <w:next w:val="Normal"/>
    <w:autoRedefine/>
    <w:uiPriority w:val="39"/>
    <w:unhideWhenUsed/>
    <w:rsid w:val="00B77ED8"/>
    <w:pPr>
      <w:tabs>
        <w:tab w:val="left" w:pos="1320"/>
        <w:tab w:val="right" w:leader="dot" w:pos="9350"/>
      </w:tabs>
      <w:spacing w:after="100"/>
      <w:ind w:left="440"/>
    </w:pPr>
  </w:style>
  <w:style w:type="character" w:styleId="Hyperlink">
    <w:name w:val="Hyperlink"/>
    <w:basedOn w:val="DefaultParagraphFont"/>
    <w:uiPriority w:val="99"/>
    <w:unhideWhenUsed/>
    <w:rsid w:val="005C138D"/>
    <w:rPr>
      <w:color w:val="0563C1" w:themeColor="hyperlink"/>
      <w:u w:val="single"/>
    </w:rPr>
  </w:style>
  <w:style w:type="paragraph" w:styleId="Title">
    <w:name w:val="Title"/>
    <w:basedOn w:val="Normal"/>
    <w:next w:val="Normal"/>
    <w:link w:val="TitleChar"/>
    <w:autoRedefine/>
    <w:uiPriority w:val="10"/>
    <w:qFormat/>
    <w:rsid w:val="00503D31"/>
    <w:pPr>
      <w:spacing w:after="240" w:line="240" w:lineRule="auto"/>
      <w:contextualSpacing/>
      <w:jc w:val="center"/>
    </w:pPr>
    <w:rPr>
      <w:rFonts w:asciiTheme="majorHAnsi" w:eastAsiaTheme="majorEastAsia" w:hAnsiTheme="majorHAnsi" w:cstheme="majorBidi"/>
      <w:b/>
      <w:spacing w:val="-10"/>
      <w:kern w:val="28"/>
      <w:sz w:val="36"/>
      <w:szCs w:val="36"/>
    </w:rPr>
  </w:style>
  <w:style w:type="character" w:customStyle="1" w:styleId="TitleChar">
    <w:name w:val="Title Char"/>
    <w:basedOn w:val="DefaultParagraphFont"/>
    <w:link w:val="Title"/>
    <w:uiPriority w:val="10"/>
    <w:rsid w:val="00503D31"/>
    <w:rPr>
      <w:rFonts w:asciiTheme="majorHAnsi" w:eastAsiaTheme="majorEastAsia" w:hAnsiTheme="majorHAnsi" w:cstheme="majorBidi"/>
      <w:b/>
      <w:spacing w:val="-10"/>
      <w:kern w:val="28"/>
      <w:sz w:val="36"/>
      <w:szCs w:val="36"/>
    </w:rPr>
  </w:style>
  <w:style w:type="table" w:styleId="TableGrid">
    <w:name w:val="Table Grid"/>
    <w:basedOn w:val="TableNormal"/>
    <w:uiPriority w:val="39"/>
    <w:rsid w:val="000D35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1E3827"/>
    <w:rPr>
      <w:sz w:val="16"/>
      <w:szCs w:val="16"/>
    </w:rPr>
  </w:style>
  <w:style w:type="paragraph" w:styleId="CommentText">
    <w:name w:val="annotation text"/>
    <w:basedOn w:val="Normal"/>
    <w:link w:val="CommentTextChar"/>
    <w:uiPriority w:val="99"/>
    <w:unhideWhenUsed/>
    <w:rsid w:val="001E3827"/>
    <w:pPr>
      <w:spacing w:line="240" w:lineRule="auto"/>
    </w:pPr>
    <w:rPr>
      <w:sz w:val="20"/>
      <w:szCs w:val="20"/>
    </w:rPr>
  </w:style>
  <w:style w:type="character" w:customStyle="1" w:styleId="CommentTextChar">
    <w:name w:val="Comment Text Char"/>
    <w:basedOn w:val="DefaultParagraphFont"/>
    <w:link w:val="CommentText"/>
    <w:uiPriority w:val="99"/>
    <w:rsid w:val="001E3827"/>
    <w:rPr>
      <w:sz w:val="20"/>
      <w:szCs w:val="20"/>
    </w:rPr>
  </w:style>
  <w:style w:type="paragraph" w:styleId="CommentSubject">
    <w:name w:val="annotation subject"/>
    <w:basedOn w:val="CommentText"/>
    <w:next w:val="CommentText"/>
    <w:link w:val="CommentSubjectChar"/>
    <w:uiPriority w:val="99"/>
    <w:semiHidden/>
    <w:unhideWhenUsed/>
    <w:rsid w:val="001E3827"/>
    <w:rPr>
      <w:b/>
      <w:bCs/>
    </w:rPr>
  </w:style>
  <w:style w:type="character" w:customStyle="1" w:styleId="CommentSubjectChar">
    <w:name w:val="Comment Subject Char"/>
    <w:basedOn w:val="CommentTextChar"/>
    <w:link w:val="CommentSubject"/>
    <w:uiPriority w:val="99"/>
    <w:semiHidden/>
    <w:rsid w:val="001E3827"/>
    <w:rPr>
      <w:b/>
      <w:bCs/>
      <w:sz w:val="20"/>
      <w:szCs w:val="20"/>
    </w:rPr>
  </w:style>
  <w:style w:type="paragraph" w:styleId="BalloonText">
    <w:name w:val="Balloon Text"/>
    <w:basedOn w:val="Normal"/>
    <w:link w:val="BalloonTextChar"/>
    <w:uiPriority w:val="99"/>
    <w:semiHidden/>
    <w:unhideWhenUsed/>
    <w:rsid w:val="001E3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3827"/>
    <w:rPr>
      <w:rFonts w:ascii="Segoe UI" w:hAnsi="Segoe UI" w:cs="Segoe UI"/>
      <w:sz w:val="18"/>
      <w:szCs w:val="18"/>
    </w:rPr>
  </w:style>
  <w:style w:type="paragraph" w:styleId="BodyText">
    <w:name w:val="Body Text"/>
    <w:basedOn w:val="Normal"/>
    <w:link w:val="BodyTextChar"/>
    <w:rsid w:val="00EE0DC6"/>
    <w:pPr>
      <w:spacing w:after="120" w:line="240" w:lineRule="auto"/>
    </w:pPr>
    <w:rPr>
      <w:rFonts w:ascii="Arial" w:eastAsia="Times New Roman" w:hAnsi="Arial" w:cs="Arial"/>
      <w:sz w:val="24"/>
      <w:szCs w:val="24"/>
    </w:rPr>
  </w:style>
  <w:style w:type="character" w:customStyle="1" w:styleId="BodyTextChar">
    <w:name w:val="Body Text Char"/>
    <w:basedOn w:val="DefaultParagraphFont"/>
    <w:link w:val="BodyText"/>
    <w:rsid w:val="00EE0DC6"/>
    <w:rPr>
      <w:rFonts w:ascii="Arial" w:eastAsia="Times New Roman" w:hAnsi="Arial" w:cs="Arial"/>
      <w:sz w:val="24"/>
      <w:szCs w:val="24"/>
    </w:rPr>
  </w:style>
  <w:style w:type="paragraph" w:customStyle="1" w:styleId="NormalBullet">
    <w:name w:val="Normal Bullet"/>
    <w:basedOn w:val="Normal"/>
    <w:link w:val="NormalBulletChar"/>
    <w:qFormat/>
    <w:rsid w:val="00BC5075"/>
    <w:pPr>
      <w:numPr>
        <w:numId w:val="2"/>
      </w:numPr>
      <w:spacing w:after="0" w:line="240" w:lineRule="auto"/>
      <w:ind w:left="504"/>
      <w:contextualSpacing/>
    </w:pPr>
  </w:style>
  <w:style w:type="character" w:customStyle="1" w:styleId="NormalBulletChar">
    <w:name w:val="Normal Bullet Char"/>
    <w:basedOn w:val="DefaultParagraphFont"/>
    <w:link w:val="NormalBullet"/>
    <w:rsid w:val="00BC5075"/>
  </w:style>
  <w:style w:type="character" w:styleId="IntenseEmphasis">
    <w:name w:val="Intense Emphasis"/>
    <w:basedOn w:val="DefaultParagraphFont"/>
    <w:uiPriority w:val="21"/>
    <w:qFormat/>
    <w:rsid w:val="00BC5075"/>
    <w:rPr>
      <w:i/>
      <w:iCs/>
      <w:color w:val="5B9BD5" w:themeColor="accent1"/>
    </w:rPr>
  </w:style>
  <w:style w:type="paragraph" w:customStyle="1" w:styleId="bulletlist">
    <w:name w:val="bullet list"/>
    <w:basedOn w:val="Normal"/>
    <w:rsid w:val="00290420"/>
    <w:pPr>
      <w:spacing w:after="120" w:line="240" w:lineRule="auto"/>
    </w:pPr>
    <w:rPr>
      <w:rFonts w:ascii="Trebuchet MS" w:eastAsia="Times New Roman" w:hAnsi="Trebuchet MS" w:cs="Times New Roman"/>
      <w:sz w:val="20"/>
      <w:szCs w:val="20"/>
    </w:rPr>
  </w:style>
  <w:style w:type="paragraph" w:styleId="ListBullet2">
    <w:name w:val="List Bullet 2"/>
    <w:basedOn w:val="Normal"/>
    <w:rsid w:val="00290420"/>
    <w:pPr>
      <w:tabs>
        <w:tab w:val="num" w:pos="720"/>
      </w:tabs>
      <w:spacing w:after="120" w:line="240" w:lineRule="auto"/>
      <w:ind w:left="720" w:hanging="360"/>
    </w:pPr>
    <w:rPr>
      <w:rFonts w:ascii="Trebuchet MS" w:eastAsia="Times New Roman" w:hAnsi="Trebuchet MS" w:cs="Times New Roman"/>
      <w:sz w:val="20"/>
      <w:szCs w:val="20"/>
    </w:rPr>
  </w:style>
  <w:style w:type="paragraph" w:styleId="BodyText3">
    <w:name w:val="Body Text 3"/>
    <w:basedOn w:val="Normal"/>
    <w:link w:val="BodyText3Char"/>
    <w:uiPriority w:val="99"/>
    <w:semiHidden/>
    <w:unhideWhenUsed/>
    <w:rsid w:val="00B35DD2"/>
    <w:pPr>
      <w:spacing w:after="120"/>
    </w:pPr>
    <w:rPr>
      <w:sz w:val="16"/>
      <w:szCs w:val="16"/>
    </w:rPr>
  </w:style>
  <w:style w:type="character" w:customStyle="1" w:styleId="BodyText3Char">
    <w:name w:val="Body Text 3 Char"/>
    <w:basedOn w:val="DefaultParagraphFont"/>
    <w:link w:val="BodyText3"/>
    <w:uiPriority w:val="99"/>
    <w:semiHidden/>
    <w:rsid w:val="00B35DD2"/>
    <w:rPr>
      <w:sz w:val="16"/>
      <w:szCs w:val="16"/>
    </w:rPr>
  </w:style>
  <w:style w:type="paragraph" w:customStyle="1" w:styleId="Bullet3">
    <w:name w:val="Bullet 3"/>
    <w:basedOn w:val="Normal"/>
    <w:link w:val="Bullet3CharChar"/>
    <w:rsid w:val="00B35DD2"/>
    <w:pPr>
      <w:numPr>
        <w:numId w:val="3"/>
      </w:numPr>
      <w:spacing w:before="120" w:after="120" w:line="240" w:lineRule="auto"/>
    </w:pPr>
    <w:rPr>
      <w:rFonts w:ascii="Arial" w:eastAsia="Times New Roman" w:hAnsi="Arial" w:cs="Times New Roman"/>
    </w:rPr>
  </w:style>
  <w:style w:type="character" w:customStyle="1" w:styleId="Bullet3CharChar">
    <w:name w:val="Bullet 3 Char Char"/>
    <w:basedOn w:val="DefaultParagraphFont"/>
    <w:link w:val="Bullet3"/>
    <w:rsid w:val="00B35DD2"/>
    <w:rPr>
      <w:rFonts w:ascii="Arial" w:eastAsia="Times New Roman" w:hAnsi="Arial" w:cs="Times New Roman"/>
    </w:rPr>
  </w:style>
  <w:style w:type="paragraph" w:customStyle="1" w:styleId="BulletNumber3">
    <w:name w:val="Bullet Number 3"/>
    <w:basedOn w:val="Normal"/>
    <w:rsid w:val="00B35DD2"/>
    <w:pPr>
      <w:numPr>
        <w:numId w:val="4"/>
      </w:numPr>
      <w:spacing w:before="120" w:after="120" w:line="240" w:lineRule="auto"/>
    </w:pPr>
    <w:rPr>
      <w:rFonts w:ascii="Arial" w:eastAsia="Times New Roman" w:hAnsi="Arial" w:cs="Times New Roman"/>
      <w:szCs w:val="24"/>
    </w:rPr>
  </w:style>
  <w:style w:type="paragraph" w:styleId="BodyTextIndent">
    <w:name w:val="Body Text Indent"/>
    <w:basedOn w:val="Normal"/>
    <w:link w:val="BodyTextIndentChar"/>
    <w:uiPriority w:val="99"/>
    <w:semiHidden/>
    <w:unhideWhenUsed/>
    <w:rsid w:val="00F3279C"/>
    <w:pPr>
      <w:spacing w:after="120"/>
      <w:ind w:left="360"/>
    </w:pPr>
  </w:style>
  <w:style w:type="character" w:customStyle="1" w:styleId="BodyTextIndentChar">
    <w:name w:val="Body Text Indent Char"/>
    <w:basedOn w:val="DefaultParagraphFont"/>
    <w:link w:val="BodyTextIndent"/>
    <w:uiPriority w:val="99"/>
    <w:semiHidden/>
    <w:rsid w:val="00F3279C"/>
  </w:style>
  <w:style w:type="character" w:customStyle="1" w:styleId="StyleBodyTextArial11ptBlackChar">
    <w:name w:val="Style Body Text + Arial 11 pt Black Char"/>
    <w:link w:val="StyleBodyTextArial11ptBlack"/>
    <w:locked/>
    <w:rsid w:val="00C201C7"/>
    <w:rPr>
      <w:rFonts w:ascii="Arial" w:hAnsi="Arial" w:cs="Arial"/>
    </w:rPr>
  </w:style>
  <w:style w:type="paragraph" w:customStyle="1" w:styleId="StyleBodyTextArial11ptBlack">
    <w:name w:val="Style Body Text + Arial 11 pt Black"/>
    <w:basedOn w:val="BodyText"/>
    <w:link w:val="StyleBodyTextArial11ptBlackChar"/>
    <w:autoRedefine/>
    <w:rsid w:val="00C201C7"/>
    <w:pPr>
      <w:spacing w:after="240"/>
    </w:pPr>
    <w:rPr>
      <w:rFonts w:eastAsiaTheme="minorHAnsi"/>
      <w:sz w:val="22"/>
      <w:szCs w:val="22"/>
    </w:rPr>
  </w:style>
  <w:style w:type="paragraph" w:customStyle="1" w:styleId="Default">
    <w:name w:val="Default"/>
    <w:rsid w:val="005C42B5"/>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customStyle="1" w:styleId="TableGrid1">
    <w:name w:val="Table Grid1"/>
    <w:basedOn w:val="TableNormal"/>
    <w:next w:val="TableGrid"/>
    <w:uiPriority w:val="59"/>
    <w:rsid w:val="00220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Bullet">
    <w:name w:val="C-Bullet"/>
    <w:link w:val="C-BulletChar"/>
    <w:rsid w:val="00471C1C"/>
    <w:pPr>
      <w:numPr>
        <w:numId w:val="5"/>
      </w:numPr>
      <w:spacing w:before="120" w:after="120" w:line="280" w:lineRule="atLeast"/>
    </w:pPr>
    <w:rPr>
      <w:rFonts w:ascii="Times New Roman" w:eastAsia="Times New Roman" w:hAnsi="Times New Roman" w:cs="Times New Roman"/>
      <w:sz w:val="24"/>
      <w:szCs w:val="20"/>
    </w:rPr>
  </w:style>
  <w:style w:type="character" w:customStyle="1" w:styleId="C-BulletChar">
    <w:name w:val="C-Bullet Char"/>
    <w:link w:val="C-Bullet"/>
    <w:rsid w:val="00C564E1"/>
    <w:rPr>
      <w:rFonts w:ascii="Times New Roman" w:eastAsia="Times New Roman" w:hAnsi="Times New Roman" w:cs="Times New Roman"/>
      <w:sz w:val="24"/>
      <w:szCs w:val="20"/>
    </w:rPr>
  </w:style>
  <w:style w:type="paragraph" w:customStyle="1" w:styleId="C-BulletIndented">
    <w:name w:val="C-Bullet Indented"/>
    <w:rsid w:val="00471C1C"/>
    <w:pPr>
      <w:numPr>
        <w:ilvl w:val="1"/>
        <w:numId w:val="5"/>
      </w:numPr>
      <w:spacing w:before="120" w:after="120" w:line="280" w:lineRule="atLeast"/>
    </w:pPr>
    <w:rPr>
      <w:rFonts w:ascii="Times New Roman" w:eastAsia="Times New Roman" w:hAnsi="Times New Roman" w:cs="Arial"/>
      <w:sz w:val="24"/>
      <w:szCs w:val="20"/>
    </w:rPr>
  </w:style>
  <w:style w:type="paragraph" w:styleId="Revision">
    <w:name w:val="Revision"/>
    <w:hidden/>
    <w:uiPriority w:val="99"/>
    <w:semiHidden/>
    <w:rsid w:val="003466BA"/>
    <w:pPr>
      <w:spacing w:after="0" w:line="240" w:lineRule="auto"/>
    </w:pPr>
  </w:style>
  <w:style w:type="table" w:customStyle="1" w:styleId="LightShading1">
    <w:name w:val="Light Shading1"/>
    <w:basedOn w:val="TableNormal"/>
    <w:uiPriority w:val="60"/>
    <w:semiHidden/>
    <w:unhideWhenUsed/>
    <w:rsid w:val="00D8276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Number">
    <w:name w:val="List Number"/>
    <w:basedOn w:val="Normal"/>
    <w:link w:val="ListNumberChar"/>
    <w:autoRedefine/>
    <w:rsid w:val="00C31AFF"/>
    <w:pPr>
      <w:tabs>
        <w:tab w:val="left" w:pos="360"/>
        <w:tab w:val="left" w:leader="dot" w:pos="6390"/>
        <w:tab w:val="left" w:pos="8910"/>
      </w:tabs>
      <w:spacing w:after="0" w:line="240" w:lineRule="auto"/>
      <w:ind w:left="270" w:firstLine="90"/>
    </w:pPr>
    <w:rPr>
      <w:rFonts w:ascii="Trebuchet MS" w:eastAsia="Times New Roman" w:hAnsi="Trebuchet MS" w:cs="Arial"/>
      <w:bCs/>
      <w:sz w:val="20"/>
      <w:szCs w:val="20"/>
    </w:rPr>
  </w:style>
  <w:style w:type="character" w:customStyle="1" w:styleId="ListNumberChar">
    <w:name w:val="List Number Char"/>
    <w:link w:val="ListNumber"/>
    <w:rsid w:val="00C31AFF"/>
    <w:rPr>
      <w:rFonts w:ascii="Trebuchet MS" w:eastAsia="Times New Roman" w:hAnsi="Trebuchet MS" w:cs="Arial"/>
      <w:bCs/>
      <w:sz w:val="20"/>
      <w:szCs w:val="20"/>
    </w:rPr>
  </w:style>
  <w:style w:type="paragraph" w:customStyle="1" w:styleId="Instructions">
    <w:name w:val="Instructions"/>
    <w:basedOn w:val="ListNumber"/>
    <w:link w:val="InstructionsChar"/>
    <w:rsid w:val="00C31AFF"/>
    <w:pPr>
      <w:framePr w:wrap="around" w:hAnchor="text"/>
    </w:pPr>
    <w:rPr>
      <w:i/>
      <w:sz w:val="18"/>
      <w:szCs w:val="18"/>
    </w:rPr>
  </w:style>
  <w:style w:type="character" w:customStyle="1" w:styleId="InstructionsChar">
    <w:name w:val="Instructions Char"/>
    <w:link w:val="Instructions"/>
    <w:rsid w:val="00C31AFF"/>
    <w:rPr>
      <w:rFonts w:ascii="Trebuchet MS" w:eastAsia="Times New Roman" w:hAnsi="Trebuchet MS" w:cs="Arial"/>
      <w:bCs/>
      <w:i/>
      <w:sz w:val="18"/>
      <w:szCs w:val="18"/>
    </w:rPr>
  </w:style>
  <w:style w:type="paragraph" w:customStyle="1" w:styleId="C-BodyText">
    <w:name w:val="C-Body Text"/>
    <w:link w:val="C-BodyTextChar"/>
    <w:rsid w:val="00DE77C0"/>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DE77C0"/>
    <w:rPr>
      <w:rFonts w:ascii="Times New Roman" w:eastAsia="Times New Roman" w:hAnsi="Times New Roman" w:cs="Times New Roman"/>
      <w:sz w:val="24"/>
      <w:szCs w:val="20"/>
    </w:rPr>
  </w:style>
  <w:style w:type="character" w:customStyle="1" w:styleId="undertitle1">
    <w:name w:val="undertitle1"/>
    <w:basedOn w:val="DefaultParagraphFont"/>
    <w:rsid w:val="000F307D"/>
    <w:rPr>
      <w:b/>
      <w:bCs/>
    </w:rPr>
  </w:style>
  <w:style w:type="paragraph" w:styleId="Caption">
    <w:name w:val="caption"/>
    <w:basedOn w:val="Normal"/>
    <w:next w:val="Normal"/>
    <w:uiPriority w:val="35"/>
    <w:semiHidden/>
    <w:unhideWhenUsed/>
    <w:qFormat/>
    <w:rsid w:val="00A46E97"/>
    <w:pPr>
      <w:spacing w:after="200" w:line="240" w:lineRule="auto"/>
    </w:pPr>
    <w:rPr>
      <w:i/>
      <w:iCs/>
      <w:color w:val="44546A" w:themeColor="text2"/>
      <w:sz w:val="18"/>
      <w:szCs w:val="18"/>
    </w:rPr>
  </w:style>
  <w:style w:type="paragraph" w:customStyle="1" w:styleId="C-Header">
    <w:name w:val="C-Header"/>
    <w:rsid w:val="00A46E97"/>
    <w:pPr>
      <w:spacing w:after="0" w:line="240" w:lineRule="auto"/>
    </w:pPr>
    <w:rPr>
      <w:rFonts w:ascii="Times New Roman" w:eastAsia="Times New Roman" w:hAnsi="Times New Roman" w:cs="Times New Roman"/>
      <w:sz w:val="24"/>
      <w:szCs w:val="20"/>
    </w:rPr>
  </w:style>
  <w:style w:type="paragraph" w:customStyle="1" w:styleId="C-Alphabetic">
    <w:name w:val="C-Alphabetic"/>
    <w:basedOn w:val="Normal"/>
    <w:next w:val="Normal"/>
    <w:link w:val="C-AlphabeticChar"/>
    <w:qFormat/>
    <w:rsid w:val="00511E8B"/>
    <w:pPr>
      <w:keepNext/>
      <w:pageBreakBefore/>
      <w:numPr>
        <w:numId w:val="13"/>
      </w:numPr>
      <w:tabs>
        <w:tab w:val="left" w:pos="1080"/>
      </w:tabs>
      <w:spacing w:before="480" w:after="120" w:line="240" w:lineRule="auto"/>
      <w:ind w:left="1080" w:hanging="1080"/>
      <w:outlineLvl w:val="0"/>
    </w:pPr>
    <w:rPr>
      <w:rFonts w:ascii="Times New Roman" w:eastAsia="Times New Roman" w:hAnsi="Times New Roman" w:cs="Times New Roman"/>
      <w:b/>
      <w:caps/>
      <w:sz w:val="28"/>
      <w:szCs w:val="20"/>
    </w:rPr>
  </w:style>
  <w:style w:type="character" w:customStyle="1" w:styleId="C-AlphabeticChar">
    <w:name w:val="C-Alphabetic Char"/>
    <w:link w:val="C-Alphabetic"/>
    <w:rsid w:val="00511E8B"/>
    <w:rPr>
      <w:rFonts w:ascii="Times New Roman" w:eastAsia="Times New Roman" w:hAnsi="Times New Roman" w:cs="Times New Roman"/>
      <w:b/>
      <w:caps/>
      <w:sz w:val="28"/>
      <w:szCs w:val="20"/>
    </w:rPr>
  </w:style>
  <w:style w:type="table" w:customStyle="1" w:styleId="LightShading10">
    <w:name w:val="Light Shading10"/>
    <w:basedOn w:val="TableNormal"/>
    <w:next w:val="LightShading1"/>
    <w:uiPriority w:val="60"/>
    <w:rsid w:val="00511E8B"/>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4">
    <w:name w:val="toc 4"/>
    <w:basedOn w:val="Normal"/>
    <w:next w:val="Normal"/>
    <w:autoRedefine/>
    <w:uiPriority w:val="39"/>
    <w:unhideWhenUsed/>
    <w:rsid w:val="004E38D1"/>
    <w:pPr>
      <w:spacing w:after="100"/>
      <w:ind w:left="660"/>
    </w:pPr>
    <w:rPr>
      <w:rFonts w:eastAsiaTheme="minorEastAsia"/>
    </w:rPr>
  </w:style>
  <w:style w:type="paragraph" w:styleId="TOC5">
    <w:name w:val="toc 5"/>
    <w:basedOn w:val="Normal"/>
    <w:next w:val="Normal"/>
    <w:autoRedefine/>
    <w:uiPriority w:val="39"/>
    <w:unhideWhenUsed/>
    <w:rsid w:val="004E38D1"/>
    <w:pPr>
      <w:spacing w:after="100"/>
      <w:ind w:left="880"/>
    </w:pPr>
    <w:rPr>
      <w:rFonts w:eastAsiaTheme="minorEastAsia"/>
    </w:rPr>
  </w:style>
  <w:style w:type="paragraph" w:styleId="TOC6">
    <w:name w:val="toc 6"/>
    <w:basedOn w:val="Normal"/>
    <w:next w:val="Normal"/>
    <w:autoRedefine/>
    <w:uiPriority w:val="39"/>
    <w:unhideWhenUsed/>
    <w:rsid w:val="004E38D1"/>
    <w:pPr>
      <w:spacing w:after="100"/>
      <w:ind w:left="1100"/>
    </w:pPr>
    <w:rPr>
      <w:rFonts w:eastAsiaTheme="minorEastAsia"/>
    </w:rPr>
  </w:style>
  <w:style w:type="paragraph" w:styleId="TOC7">
    <w:name w:val="toc 7"/>
    <w:basedOn w:val="Normal"/>
    <w:next w:val="Normal"/>
    <w:autoRedefine/>
    <w:uiPriority w:val="39"/>
    <w:unhideWhenUsed/>
    <w:rsid w:val="004E38D1"/>
    <w:pPr>
      <w:spacing w:after="100"/>
      <w:ind w:left="1320"/>
    </w:pPr>
    <w:rPr>
      <w:rFonts w:eastAsiaTheme="minorEastAsia"/>
    </w:rPr>
  </w:style>
  <w:style w:type="paragraph" w:styleId="TOC8">
    <w:name w:val="toc 8"/>
    <w:basedOn w:val="Normal"/>
    <w:next w:val="Normal"/>
    <w:autoRedefine/>
    <w:uiPriority w:val="39"/>
    <w:unhideWhenUsed/>
    <w:rsid w:val="004E38D1"/>
    <w:pPr>
      <w:spacing w:after="100"/>
      <w:ind w:left="1540"/>
    </w:pPr>
    <w:rPr>
      <w:rFonts w:eastAsiaTheme="minorEastAsia"/>
    </w:rPr>
  </w:style>
  <w:style w:type="paragraph" w:styleId="TOC9">
    <w:name w:val="toc 9"/>
    <w:basedOn w:val="Normal"/>
    <w:next w:val="Normal"/>
    <w:autoRedefine/>
    <w:uiPriority w:val="39"/>
    <w:unhideWhenUsed/>
    <w:rsid w:val="004E38D1"/>
    <w:pPr>
      <w:spacing w:after="100"/>
      <w:ind w:left="1760"/>
    </w:pPr>
    <w:rPr>
      <w:rFonts w:eastAsiaTheme="minorEastAsia"/>
    </w:rPr>
  </w:style>
  <w:style w:type="paragraph" w:customStyle="1" w:styleId="C-TableText">
    <w:name w:val="C-Table Text"/>
    <w:link w:val="C-TableTextChar"/>
    <w:rsid w:val="00834F7D"/>
    <w:pPr>
      <w:spacing w:before="60" w:after="60" w:line="240" w:lineRule="auto"/>
    </w:pPr>
    <w:rPr>
      <w:rFonts w:ascii="Times New Roman" w:eastAsia="Times New Roman" w:hAnsi="Times New Roman" w:cs="Times New Roman"/>
      <w:szCs w:val="20"/>
    </w:rPr>
  </w:style>
  <w:style w:type="character" w:customStyle="1" w:styleId="C-TableTextChar">
    <w:name w:val="C-Table Text Char"/>
    <w:link w:val="C-TableText"/>
    <w:rsid w:val="00834F7D"/>
    <w:rPr>
      <w:rFonts w:ascii="Times New Roman" w:eastAsia="Times New Roman" w:hAnsi="Times New Roman" w:cs="Times New Roman"/>
      <w:szCs w:val="20"/>
    </w:rPr>
  </w:style>
  <w:style w:type="paragraph" w:styleId="NoSpacing">
    <w:name w:val="No Spacing"/>
    <w:uiPriority w:val="1"/>
    <w:qFormat/>
    <w:rsid w:val="00120CEE"/>
    <w:pPr>
      <w:spacing w:after="0" w:line="240" w:lineRule="auto"/>
    </w:pPr>
  </w:style>
  <w:style w:type="character" w:customStyle="1" w:styleId="C-Hyperlink">
    <w:name w:val="C-Hyperlink"/>
    <w:rsid w:val="00120CEE"/>
    <w:rPr>
      <w:color w:val="0000FF"/>
    </w:rPr>
  </w:style>
  <w:style w:type="paragraph" w:customStyle="1" w:styleId="C-BulletIndented2">
    <w:name w:val="C-Bullet Indented 2"/>
    <w:rsid w:val="00C564E1"/>
    <w:pPr>
      <w:tabs>
        <w:tab w:val="left" w:pos="1440"/>
      </w:tabs>
      <w:spacing w:before="120" w:after="120" w:line="280" w:lineRule="atLeast"/>
      <w:ind w:left="1800" w:hanging="360"/>
    </w:pPr>
    <w:rPr>
      <w:rFonts w:ascii="Times New Roman" w:eastAsia="Times New Roman" w:hAnsi="Times New Roman" w:cs="Arial"/>
      <w:sz w:val="24"/>
      <w:szCs w:val="20"/>
    </w:rPr>
  </w:style>
  <w:style w:type="character" w:styleId="FootnoteReference">
    <w:name w:val="footnote reference"/>
    <w:semiHidden/>
    <w:rsid w:val="00DC309F"/>
    <w:rPr>
      <w:vertAlign w:val="superscript"/>
    </w:rPr>
  </w:style>
  <w:style w:type="paragraph" w:styleId="FootnoteText">
    <w:name w:val="footnote text"/>
    <w:basedOn w:val="Normal"/>
    <w:link w:val="FootnoteTextChar"/>
    <w:semiHidden/>
    <w:rsid w:val="00DC309F"/>
    <w:pPr>
      <w:spacing w:after="0" w:line="240" w:lineRule="auto"/>
    </w:pPr>
    <w:rPr>
      <w:rFonts w:ascii="Times New Roman" w:eastAsia="Times New Roman" w:hAnsi="Times New Roman" w:cs="Times New Roman"/>
      <w:i/>
      <w:szCs w:val="20"/>
    </w:rPr>
  </w:style>
  <w:style w:type="character" w:customStyle="1" w:styleId="FootnoteTextChar">
    <w:name w:val="Footnote Text Char"/>
    <w:basedOn w:val="DefaultParagraphFont"/>
    <w:link w:val="FootnoteText"/>
    <w:semiHidden/>
    <w:rsid w:val="00DC309F"/>
    <w:rPr>
      <w:rFonts w:ascii="Times New Roman" w:eastAsia="Times New Roman" w:hAnsi="Times New Roman" w:cs="Times New Roman"/>
      <w:i/>
      <w:szCs w:val="20"/>
    </w:rPr>
  </w:style>
  <w:style w:type="paragraph" w:customStyle="1" w:styleId="EndNoteBibliographyTitle">
    <w:name w:val="EndNote Bibliography Title"/>
    <w:basedOn w:val="Normal"/>
    <w:link w:val="EndNoteBibliographyTitleChar"/>
    <w:rsid w:val="00F767D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767DA"/>
    <w:rPr>
      <w:rFonts w:ascii="Calibri" w:hAnsi="Calibri"/>
      <w:noProof/>
    </w:rPr>
  </w:style>
  <w:style w:type="paragraph" w:customStyle="1" w:styleId="EndNoteBibliography">
    <w:name w:val="EndNote Bibliography"/>
    <w:basedOn w:val="Normal"/>
    <w:link w:val="EndNoteBibliographyChar"/>
    <w:rsid w:val="003A7BC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A7BC2"/>
    <w:rPr>
      <w:rFonts w:ascii="Calibri" w:hAnsi="Calibri"/>
      <w:noProof/>
    </w:rPr>
  </w:style>
  <w:style w:type="paragraph" w:styleId="NormalWeb">
    <w:name w:val="Normal (Web)"/>
    <w:basedOn w:val="Normal"/>
    <w:uiPriority w:val="99"/>
    <w:unhideWhenUsed/>
    <w:rsid w:val="00BA2B93"/>
    <w:rPr>
      <w:rFonts w:ascii="Times New Roman" w:hAnsi="Times New Roman" w:cs="Times New Roman"/>
      <w:sz w:val="24"/>
      <w:szCs w:val="24"/>
    </w:rPr>
  </w:style>
  <w:style w:type="paragraph" w:styleId="PlainText">
    <w:name w:val="Plain Text"/>
    <w:basedOn w:val="Normal"/>
    <w:link w:val="PlainTextChar"/>
    <w:uiPriority w:val="99"/>
    <w:semiHidden/>
    <w:unhideWhenUsed/>
    <w:rsid w:val="001C192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C192B"/>
    <w:rPr>
      <w:rFonts w:ascii="Consolas" w:hAnsi="Consolas"/>
      <w:sz w:val="21"/>
      <w:szCs w:val="21"/>
    </w:rPr>
  </w:style>
  <w:style w:type="character" w:customStyle="1" w:styleId="A3">
    <w:name w:val="A3"/>
    <w:uiPriority w:val="99"/>
    <w:rsid w:val="00B42F44"/>
    <w:rPr>
      <w:rFonts w:cs="HelveticaNeue Condensed"/>
      <w:color w:val="000000"/>
      <w:sz w:val="20"/>
      <w:szCs w:val="20"/>
    </w:rPr>
  </w:style>
  <w:style w:type="character" w:styleId="HTMLCite">
    <w:name w:val="HTML Cite"/>
    <w:basedOn w:val="DefaultParagraphFont"/>
    <w:uiPriority w:val="99"/>
    <w:semiHidden/>
    <w:unhideWhenUsed/>
    <w:rsid w:val="00B242AA"/>
    <w:rPr>
      <w:i/>
      <w:iCs/>
    </w:rPr>
  </w:style>
  <w:style w:type="character" w:styleId="FollowedHyperlink">
    <w:name w:val="FollowedHyperlink"/>
    <w:basedOn w:val="DefaultParagraphFont"/>
    <w:uiPriority w:val="99"/>
    <w:semiHidden/>
    <w:unhideWhenUsed/>
    <w:rsid w:val="00DB531D"/>
    <w:rPr>
      <w:color w:val="954F72" w:themeColor="followedHyperlink"/>
      <w:u w:val="single"/>
    </w:rPr>
  </w:style>
  <w:style w:type="table" w:customStyle="1" w:styleId="LightShading100">
    <w:name w:val="Light Shading100"/>
    <w:basedOn w:val="TableNormal"/>
    <w:next w:val="LightShading10"/>
    <w:uiPriority w:val="60"/>
    <w:rsid w:val="000D7A3D"/>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000">
    <w:name w:val="Light Shading1000"/>
    <w:basedOn w:val="TableNormal"/>
    <w:next w:val="LightShading100"/>
    <w:uiPriority w:val="60"/>
    <w:rsid w:val="000D7A3D"/>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ention1">
    <w:name w:val="Mention1"/>
    <w:basedOn w:val="DefaultParagraphFont"/>
    <w:uiPriority w:val="99"/>
    <w:semiHidden/>
    <w:unhideWhenUsed/>
    <w:rsid w:val="002D0AE3"/>
    <w:rPr>
      <w:color w:val="2B579A"/>
      <w:shd w:val="clear" w:color="auto" w:fill="E6E6E6"/>
    </w:rPr>
  </w:style>
  <w:style w:type="character" w:styleId="Mention">
    <w:name w:val="Mention"/>
    <w:basedOn w:val="DefaultParagraphFont"/>
    <w:uiPriority w:val="99"/>
    <w:semiHidden/>
    <w:unhideWhenUsed/>
    <w:rsid w:val="007F08A8"/>
    <w:rPr>
      <w:color w:val="2B579A"/>
      <w:shd w:val="clear" w:color="auto" w:fill="E6E6E6"/>
    </w:rPr>
  </w:style>
  <w:style w:type="character" w:styleId="UnresolvedMention">
    <w:name w:val="Unresolved Mention"/>
    <w:basedOn w:val="DefaultParagraphFont"/>
    <w:uiPriority w:val="99"/>
    <w:semiHidden/>
    <w:unhideWhenUsed/>
    <w:rsid w:val="00DC748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2598">
      <w:bodyDiv w:val="1"/>
      <w:marLeft w:val="0"/>
      <w:marRight w:val="0"/>
      <w:marTop w:val="0"/>
      <w:marBottom w:val="0"/>
      <w:divBdr>
        <w:top w:val="none" w:sz="0" w:space="0" w:color="auto"/>
        <w:left w:val="none" w:sz="0" w:space="0" w:color="auto"/>
        <w:bottom w:val="none" w:sz="0" w:space="0" w:color="auto"/>
        <w:right w:val="none" w:sz="0" w:space="0" w:color="auto"/>
      </w:divBdr>
    </w:div>
    <w:div w:id="1516667">
      <w:bodyDiv w:val="1"/>
      <w:marLeft w:val="0"/>
      <w:marRight w:val="0"/>
      <w:marTop w:val="0"/>
      <w:marBottom w:val="0"/>
      <w:divBdr>
        <w:top w:val="none" w:sz="0" w:space="0" w:color="auto"/>
        <w:left w:val="none" w:sz="0" w:space="0" w:color="auto"/>
        <w:bottom w:val="none" w:sz="0" w:space="0" w:color="auto"/>
        <w:right w:val="none" w:sz="0" w:space="0" w:color="auto"/>
      </w:divBdr>
    </w:div>
    <w:div w:id="29571200">
      <w:bodyDiv w:val="1"/>
      <w:marLeft w:val="0"/>
      <w:marRight w:val="0"/>
      <w:marTop w:val="0"/>
      <w:marBottom w:val="0"/>
      <w:divBdr>
        <w:top w:val="none" w:sz="0" w:space="0" w:color="auto"/>
        <w:left w:val="none" w:sz="0" w:space="0" w:color="auto"/>
        <w:bottom w:val="none" w:sz="0" w:space="0" w:color="auto"/>
        <w:right w:val="none" w:sz="0" w:space="0" w:color="auto"/>
      </w:divBdr>
    </w:div>
    <w:div w:id="30107922">
      <w:bodyDiv w:val="1"/>
      <w:marLeft w:val="0"/>
      <w:marRight w:val="0"/>
      <w:marTop w:val="0"/>
      <w:marBottom w:val="0"/>
      <w:divBdr>
        <w:top w:val="none" w:sz="0" w:space="0" w:color="auto"/>
        <w:left w:val="none" w:sz="0" w:space="0" w:color="auto"/>
        <w:bottom w:val="none" w:sz="0" w:space="0" w:color="auto"/>
        <w:right w:val="none" w:sz="0" w:space="0" w:color="auto"/>
      </w:divBdr>
    </w:div>
    <w:div w:id="200439928">
      <w:bodyDiv w:val="1"/>
      <w:marLeft w:val="0"/>
      <w:marRight w:val="0"/>
      <w:marTop w:val="0"/>
      <w:marBottom w:val="0"/>
      <w:divBdr>
        <w:top w:val="none" w:sz="0" w:space="0" w:color="auto"/>
        <w:left w:val="none" w:sz="0" w:space="0" w:color="auto"/>
        <w:bottom w:val="none" w:sz="0" w:space="0" w:color="auto"/>
        <w:right w:val="none" w:sz="0" w:space="0" w:color="auto"/>
      </w:divBdr>
    </w:div>
    <w:div w:id="254943510">
      <w:bodyDiv w:val="1"/>
      <w:marLeft w:val="0"/>
      <w:marRight w:val="0"/>
      <w:marTop w:val="0"/>
      <w:marBottom w:val="0"/>
      <w:divBdr>
        <w:top w:val="none" w:sz="0" w:space="0" w:color="auto"/>
        <w:left w:val="none" w:sz="0" w:space="0" w:color="auto"/>
        <w:bottom w:val="none" w:sz="0" w:space="0" w:color="auto"/>
        <w:right w:val="none" w:sz="0" w:space="0" w:color="auto"/>
      </w:divBdr>
      <w:divsChild>
        <w:div w:id="1402561510">
          <w:marLeft w:val="0"/>
          <w:marRight w:val="0"/>
          <w:marTop w:val="0"/>
          <w:marBottom w:val="0"/>
          <w:divBdr>
            <w:top w:val="none" w:sz="0" w:space="0" w:color="auto"/>
            <w:left w:val="none" w:sz="0" w:space="0" w:color="auto"/>
            <w:bottom w:val="none" w:sz="0" w:space="0" w:color="auto"/>
            <w:right w:val="none" w:sz="0" w:space="0" w:color="auto"/>
          </w:divBdr>
        </w:div>
      </w:divsChild>
    </w:div>
    <w:div w:id="279265733">
      <w:bodyDiv w:val="1"/>
      <w:marLeft w:val="0"/>
      <w:marRight w:val="0"/>
      <w:marTop w:val="0"/>
      <w:marBottom w:val="0"/>
      <w:divBdr>
        <w:top w:val="none" w:sz="0" w:space="0" w:color="auto"/>
        <w:left w:val="none" w:sz="0" w:space="0" w:color="auto"/>
        <w:bottom w:val="none" w:sz="0" w:space="0" w:color="auto"/>
        <w:right w:val="none" w:sz="0" w:space="0" w:color="auto"/>
      </w:divBdr>
    </w:div>
    <w:div w:id="335619108">
      <w:bodyDiv w:val="1"/>
      <w:marLeft w:val="0"/>
      <w:marRight w:val="0"/>
      <w:marTop w:val="0"/>
      <w:marBottom w:val="0"/>
      <w:divBdr>
        <w:top w:val="none" w:sz="0" w:space="0" w:color="auto"/>
        <w:left w:val="none" w:sz="0" w:space="0" w:color="auto"/>
        <w:bottom w:val="none" w:sz="0" w:space="0" w:color="auto"/>
        <w:right w:val="none" w:sz="0" w:space="0" w:color="auto"/>
      </w:divBdr>
    </w:div>
    <w:div w:id="412818589">
      <w:bodyDiv w:val="1"/>
      <w:marLeft w:val="0"/>
      <w:marRight w:val="0"/>
      <w:marTop w:val="0"/>
      <w:marBottom w:val="0"/>
      <w:divBdr>
        <w:top w:val="none" w:sz="0" w:space="0" w:color="auto"/>
        <w:left w:val="none" w:sz="0" w:space="0" w:color="auto"/>
        <w:bottom w:val="none" w:sz="0" w:space="0" w:color="auto"/>
        <w:right w:val="none" w:sz="0" w:space="0" w:color="auto"/>
      </w:divBdr>
    </w:div>
    <w:div w:id="550043784">
      <w:bodyDiv w:val="1"/>
      <w:marLeft w:val="0"/>
      <w:marRight w:val="0"/>
      <w:marTop w:val="0"/>
      <w:marBottom w:val="0"/>
      <w:divBdr>
        <w:top w:val="none" w:sz="0" w:space="0" w:color="auto"/>
        <w:left w:val="none" w:sz="0" w:space="0" w:color="auto"/>
        <w:bottom w:val="none" w:sz="0" w:space="0" w:color="auto"/>
        <w:right w:val="none" w:sz="0" w:space="0" w:color="auto"/>
      </w:divBdr>
    </w:div>
    <w:div w:id="617445709">
      <w:bodyDiv w:val="1"/>
      <w:marLeft w:val="0"/>
      <w:marRight w:val="0"/>
      <w:marTop w:val="0"/>
      <w:marBottom w:val="0"/>
      <w:divBdr>
        <w:top w:val="none" w:sz="0" w:space="0" w:color="auto"/>
        <w:left w:val="none" w:sz="0" w:space="0" w:color="auto"/>
        <w:bottom w:val="none" w:sz="0" w:space="0" w:color="auto"/>
        <w:right w:val="none" w:sz="0" w:space="0" w:color="auto"/>
      </w:divBdr>
    </w:div>
    <w:div w:id="625087924">
      <w:bodyDiv w:val="1"/>
      <w:marLeft w:val="0"/>
      <w:marRight w:val="0"/>
      <w:marTop w:val="0"/>
      <w:marBottom w:val="0"/>
      <w:divBdr>
        <w:top w:val="none" w:sz="0" w:space="0" w:color="auto"/>
        <w:left w:val="none" w:sz="0" w:space="0" w:color="auto"/>
        <w:bottom w:val="none" w:sz="0" w:space="0" w:color="auto"/>
        <w:right w:val="none" w:sz="0" w:space="0" w:color="auto"/>
      </w:divBdr>
    </w:div>
    <w:div w:id="667749954">
      <w:bodyDiv w:val="1"/>
      <w:marLeft w:val="0"/>
      <w:marRight w:val="0"/>
      <w:marTop w:val="0"/>
      <w:marBottom w:val="0"/>
      <w:divBdr>
        <w:top w:val="none" w:sz="0" w:space="0" w:color="auto"/>
        <w:left w:val="none" w:sz="0" w:space="0" w:color="auto"/>
        <w:bottom w:val="none" w:sz="0" w:space="0" w:color="auto"/>
        <w:right w:val="none" w:sz="0" w:space="0" w:color="auto"/>
      </w:divBdr>
    </w:div>
    <w:div w:id="774595594">
      <w:bodyDiv w:val="1"/>
      <w:marLeft w:val="0"/>
      <w:marRight w:val="0"/>
      <w:marTop w:val="0"/>
      <w:marBottom w:val="0"/>
      <w:divBdr>
        <w:top w:val="none" w:sz="0" w:space="0" w:color="auto"/>
        <w:left w:val="none" w:sz="0" w:space="0" w:color="auto"/>
        <w:bottom w:val="none" w:sz="0" w:space="0" w:color="auto"/>
        <w:right w:val="none" w:sz="0" w:space="0" w:color="auto"/>
      </w:divBdr>
    </w:div>
    <w:div w:id="784544272">
      <w:bodyDiv w:val="1"/>
      <w:marLeft w:val="0"/>
      <w:marRight w:val="0"/>
      <w:marTop w:val="0"/>
      <w:marBottom w:val="0"/>
      <w:divBdr>
        <w:top w:val="none" w:sz="0" w:space="0" w:color="auto"/>
        <w:left w:val="none" w:sz="0" w:space="0" w:color="auto"/>
        <w:bottom w:val="none" w:sz="0" w:space="0" w:color="auto"/>
        <w:right w:val="none" w:sz="0" w:space="0" w:color="auto"/>
      </w:divBdr>
    </w:div>
    <w:div w:id="975258877">
      <w:bodyDiv w:val="1"/>
      <w:marLeft w:val="0"/>
      <w:marRight w:val="0"/>
      <w:marTop w:val="0"/>
      <w:marBottom w:val="0"/>
      <w:divBdr>
        <w:top w:val="none" w:sz="0" w:space="0" w:color="auto"/>
        <w:left w:val="none" w:sz="0" w:space="0" w:color="auto"/>
        <w:bottom w:val="none" w:sz="0" w:space="0" w:color="auto"/>
        <w:right w:val="none" w:sz="0" w:space="0" w:color="auto"/>
      </w:divBdr>
    </w:div>
    <w:div w:id="1101338813">
      <w:bodyDiv w:val="1"/>
      <w:marLeft w:val="0"/>
      <w:marRight w:val="0"/>
      <w:marTop w:val="0"/>
      <w:marBottom w:val="0"/>
      <w:divBdr>
        <w:top w:val="none" w:sz="0" w:space="0" w:color="auto"/>
        <w:left w:val="none" w:sz="0" w:space="0" w:color="auto"/>
        <w:bottom w:val="none" w:sz="0" w:space="0" w:color="auto"/>
        <w:right w:val="none" w:sz="0" w:space="0" w:color="auto"/>
      </w:divBdr>
    </w:div>
    <w:div w:id="1202670473">
      <w:bodyDiv w:val="1"/>
      <w:marLeft w:val="0"/>
      <w:marRight w:val="0"/>
      <w:marTop w:val="0"/>
      <w:marBottom w:val="0"/>
      <w:divBdr>
        <w:top w:val="none" w:sz="0" w:space="0" w:color="auto"/>
        <w:left w:val="none" w:sz="0" w:space="0" w:color="auto"/>
        <w:bottom w:val="none" w:sz="0" w:space="0" w:color="auto"/>
        <w:right w:val="none" w:sz="0" w:space="0" w:color="auto"/>
      </w:divBdr>
    </w:div>
    <w:div w:id="1224369627">
      <w:bodyDiv w:val="1"/>
      <w:marLeft w:val="0"/>
      <w:marRight w:val="0"/>
      <w:marTop w:val="0"/>
      <w:marBottom w:val="0"/>
      <w:divBdr>
        <w:top w:val="none" w:sz="0" w:space="0" w:color="auto"/>
        <w:left w:val="none" w:sz="0" w:space="0" w:color="auto"/>
        <w:bottom w:val="none" w:sz="0" w:space="0" w:color="auto"/>
        <w:right w:val="none" w:sz="0" w:space="0" w:color="auto"/>
      </w:divBdr>
    </w:div>
    <w:div w:id="1308122209">
      <w:bodyDiv w:val="1"/>
      <w:marLeft w:val="0"/>
      <w:marRight w:val="0"/>
      <w:marTop w:val="0"/>
      <w:marBottom w:val="0"/>
      <w:divBdr>
        <w:top w:val="none" w:sz="0" w:space="0" w:color="auto"/>
        <w:left w:val="none" w:sz="0" w:space="0" w:color="auto"/>
        <w:bottom w:val="none" w:sz="0" w:space="0" w:color="auto"/>
        <w:right w:val="none" w:sz="0" w:space="0" w:color="auto"/>
      </w:divBdr>
    </w:div>
    <w:div w:id="1331711078">
      <w:bodyDiv w:val="1"/>
      <w:marLeft w:val="0"/>
      <w:marRight w:val="0"/>
      <w:marTop w:val="0"/>
      <w:marBottom w:val="0"/>
      <w:divBdr>
        <w:top w:val="none" w:sz="0" w:space="0" w:color="auto"/>
        <w:left w:val="none" w:sz="0" w:space="0" w:color="auto"/>
        <w:bottom w:val="none" w:sz="0" w:space="0" w:color="auto"/>
        <w:right w:val="none" w:sz="0" w:space="0" w:color="auto"/>
      </w:divBdr>
    </w:div>
    <w:div w:id="1349715781">
      <w:bodyDiv w:val="1"/>
      <w:marLeft w:val="0"/>
      <w:marRight w:val="0"/>
      <w:marTop w:val="0"/>
      <w:marBottom w:val="0"/>
      <w:divBdr>
        <w:top w:val="none" w:sz="0" w:space="0" w:color="auto"/>
        <w:left w:val="none" w:sz="0" w:space="0" w:color="auto"/>
        <w:bottom w:val="none" w:sz="0" w:space="0" w:color="auto"/>
        <w:right w:val="none" w:sz="0" w:space="0" w:color="auto"/>
      </w:divBdr>
    </w:div>
    <w:div w:id="1351640731">
      <w:bodyDiv w:val="1"/>
      <w:marLeft w:val="0"/>
      <w:marRight w:val="0"/>
      <w:marTop w:val="0"/>
      <w:marBottom w:val="0"/>
      <w:divBdr>
        <w:top w:val="none" w:sz="0" w:space="0" w:color="auto"/>
        <w:left w:val="none" w:sz="0" w:space="0" w:color="auto"/>
        <w:bottom w:val="none" w:sz="0" w:space="0" w:color="auto"/>
        <w:right w:val="none" w:sz="0" w:space="0" w:color="auto"/>
      </w:divBdr>
    </w:div>
    <w:div w:id="1368019599">
      <w:bodyDiv w:val="1"/>
      <w:marLeft w:val="0"/>
      <w:marRight w:val="0"/>
      <w:marTop w:val="0"/>
      <w:marBottom w:val="0"/>
      <w:divBdr>
        <w:top w:val="none" w:sz="0" w:space="0" w:color="auto"/>
        <w:left w:val="none" w:sz="0" w:space="0" w:color="auto"/>
        <w:bottom w:val="none" w:sz="0" w:space="0" w:color="auto"/>
        <w:right w:val="none" w:sz="0" w:space="0" w:color="auto"/>
      </w:divBdr>
    </w:div>
    <w:div w:id="1489831115">
      <w:bodyDiv w:val="1"/>
      <w:marLeft w:val="0"/>
      <w:marRight w:val="0"/>
      <w:marTop w:val="0"/>
      <w:marBottom w:val="0"/>
      <w:divBdr>
        <w:top w:val="none" w:sz="0" w:space="0" w:color="auto"/>
        <w:left w:val="none" w:sz="0" w:space="0" w:color="auto"/>
        <w:bottom w:val="none" w:sz="0" w:space="0" w:color="auto"/>
        <w:right w:val="none" w:sz="0" w:space="0" w:color="auto"/>
      </w:divBdr>
      <w:divsChild>
        <w:div w:id="66150038">
          <w:marLeft w:val="547"/>
          <w:marRight w:val="0"/>
          <w:marTop w:val="120"/>
          <w:marBottom w:val="120"/>
          <w:divBdr>
            <w:top w:val="none" w:sz="0" w:space="0" w:color="auto"/>
            <w:left w:val="none" w:sz="0" w:space="0" w:color="auto"/>
            <w:bottom w:val="none" w:sz="0" w:space="0" w:color="auto"/>
            <w:right w:val="none" w:sz="0" w:space="0" w:color="auto"/>
          </w:divBdr>
        </w:div>
        <w:div w:id="128210009">
          <w:marLeft w:val="547"/>
          <w:marRight w:val="0"/>
          <w:marTop w:val="120"/>
          <w:marBottom w:val="120"/>
          <w:divBdr>
            <w:top w:val="none" w:sz="0" w:space="0" w:color="auto"/>
            <w:left w:val="none" w:sz="0" w:space="0" w:color="auto"/>
            <w:bottom w:val="none" w:sz="0" w:space="0" w:color="auto"/>
            <w:right w:val="none" w:sz="0" w:space="0" w:color="auto"/>
          </w:divBdr>
        </w:div>
        <w:div w:id="657197586">
          <w:marLeft w:val="547"/>
          <w:marRight w:val="0"/>
          <w:marTop w:val="120"/>
          <w:marBottom w:val="120"/>
          <w:divBdr>
            <w:top w:val="none" w:sz="0" w:space="0" w:color="auto"/>
            <w:left w:val="none" w:sz="0" w:space="0" w:color="auto"/>
            <w:bottom w:val="none" w:sz="0" w:space="0" w:color="auto"/>
            <w:right w:val="none" w:sz="0" w:space="0" w:color="auto"/>
          </w:divBdr>
        </w:div>
        <w:div w:id="1886408801">
          <w:marLeft w:val="547"/>
          <w:marRight w:val="0"/>
          <w:marTop w:val="120"/>
          <w:marBottom w:val="120"/>
          <w:divBdr>
            <w:top w:val="none" w:sz="0" w:space="0" w:color="auto"/>
            <w:left w:val="none" w:sz="0" w:space="0" w:color="auto"/>
            <w:bottom w:val="none" w:sz="0" w:space="0" w:color="auto"/>
            <w:right w:val="none" w:sz="0" w:space="0" w:color="auto"/>
          </w:divBdr>
        </w:div>
        <w:div w:id="1915119911">
          <w:marLeft w:val="547"/>
          <w:marRight w:val="0"/>
          <w:marTop w:val="120"/>
          <w:marBottom w:val="120"/>
          <w:divBdr>
            <w:top w:val="none" w:sz="0" w:space="0" w:color="auto"/>
            <w:left w:val="none" w:sz="0" w:space="0" w:color="auto"/>
            <w:bottom w:val="none" w:sz="0" w:space="0" w:color="auto"/>
            <w:right w:val="none" w:sz="0" w:space="0" w:color="auto"/>
          </w:divBdr>
        </w:div>
      </w:divsChild>
    </w:div>
    <w:div w:id="1812092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drluisbahamondes@hotmail.com" TargetMode="Externa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mailto:vbrache@gmail.com"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deese@fhi360.org" TargetMode="External"/><Relationship Id="rId5" Type="http://schemas.openxmlformats.org/officeDocument/2006/relationships/numbering" Target="numbering.xml"/><Relationship Id="rId15" Type="http://schemas.openxmlformats.org/officeDocument/2006/relationships/hyperlink" Target="mailto:vhalpern@fhi360.org" TargetMode="External"/><Relationship Id="rId10" Type="http://schemas.openxmlformats.org/officeDocument/2006/relationships/endnotes" Target="end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brilsalinasq@gmail.com" TargetMode="Externa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endvay.FHIUSA\Documents\Custom%20Office%20Templates\Custom%20Heading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22Modesto</b:Tag>
    <b:RefOrder>1</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6A23CC247C24D41B95C1090BF0216FD" ma:contentTypeVersion="6" ma:contentTypeDescription="Create a new document." ma:contentTypeScope="" ma:versionID="b92082dca680f65fe475772b9dc73f39">
  <xsd:schema xmlns:xsd="http://www.w3.org/2001/XMLSchema" xmlns:xs="http://www.w3.org/2001/XMLSchema" xmlns:p="http://schemas.microsoft.com/office/2006/metadata/properties" xmlns:ns2="5bca97c0-4ccd-459c-b006-55738a82cab7" xmlns:ns3="86ae125f-8b9a-437d-8459-d88ee973a08f" targetNamespace="http://schemas.microsoft.com/office/2006/metadata/properties" ma:root="true" ma:fieldsID="945382543a44ee7287fcf8dcd95aac8d" ns2:_="" ns3:_="">
    <xsd:import namespace="5bca97c0-4ccd-459c-b006-55738a82cab7"/>
    <xsd:import namespace="86ae125f-8b9a-437d-8459-d88ee973a08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ca97c0-4ccd-459c-b006-55738a82ca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6ae125f-8b9a-437d-8459-d88ee973a08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D683A4-CC73-4F40-BA75-7368D8E2E139}">
  <ds:schemaRefs>
    <ds:schemaRef ds:uri="http://schemas.microsoft.com/office/infopath/2007/PartnerControls"/>
    <ds:schemaRef ds:uri="http://purl.org/dc/dcmitype/"/>
    <ds:schemaRef ds:uri="86ae125f-8b9a-437d-8459-d88ee973a08f"/>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5bca97c0-4ccd-459c-b006-55738a82cab7"/>
    <ds:schemaRef ds:uri="http://www.w3.org/XML/1998/namespace"/>
    <ds:schemaRef ds:uri="http://purl.org/dc/terms/"/>
  </ds:schemaRefs>
</ds:datastoreItem>
</file>

<file path=customXml/itemProps2.xml><?xml version="1.0" encoding="utf-8"?>
<ds:datastoreItem xmlns:ds="http://schemas.openxmlformats.org/officeDocument/2006/customXml" ds:itemID="{40FA64DB-9592-4CD1-B43C-EEC23CD3FA90}">
  <ds:schemaRefs>
    <ds:schemaRef ds:uri="http://schemas.openxmlformats.org/officeDocument/2006/bibliography"/>
  </ds:schemaRefs>
</ds:datastoreItem>
</file>

<file path=customXml/itemProps3.xml><?xml version="1.0" encoding="utf-8"?>
<ds:datastoreItem xmlns:ds="http://schemas.openxmlformats.org/officeDocument/2006/customXml" ds:itemID="{EBF808F4-0BE7-4F6D-979D-131EAF541775}">
  <ds:schemaRefs>
    <ds:schemaRef ds:uri="http://schemas.microsoft.com/sharepoint/v3/contenttype/forms"/>
  </ds:schemaRefs>
</ds:datastoreItem>
</file>

<file path=customXml/itemProps4.xml><?xml version="1.0" encoding="utf-8"?>
<ds:datastoreItem xmlns:ds="http://schemas.openxmlformats.org/officeDocument/2006/customXml" ds:itemID="{7D3E34B1-74E5-469F-AC7D-FEBFDF5842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ca97c0-4ccd-459c-b006-55738a82cab7"/>
    <ds:schemaRef ds:uri="86ae125f-8b9a-437d-8459-d88ee973a0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tom Headings.dotx</Template>
  <TotalTime>0</TotalTime>
  <Pages>36</Pages>
  <Words>27181</Words>
  <Characters>154933</Characters>
  <Application>Microsoft Office Word</Application>
  <DocSecurity>0</DocSecurity>
  <Lines>1291</Lines>
  <Paragraphs>363</Paragraphs>
  <ScaleCrop>false</ScaleCrop>
  <Company/>
  <LinksUpToDate>false</LinksUpToDate>
  <CharactersWithSpaces>18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Taylor</dc:creator>
  <cp:keywords/>
  <dc:description/>
  <cp:lastModifiedBy>Ashley Miller</cp:lastModifiedBy>
  <cp:revision>2</cp:revision>
  <cp:lastPrinted>2020-10-26T16:59:00Z</cp:lastPrinted>
  <dcterms:created xsi:type="dcterms:W3CDTF">2021-08-16T12:30:00Z</dcterms:created>
  <dcterms:modified xsi:type="dcterms:W3CDTF">2021-08-16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A23CC247C24D41B95C1090BF0216FD</vt:lpwstr>
  </property>
  <property fmtid="{D5CDD505-2E9C-101B-9397-08002B2CF9AE}" pid="3" name="_NewReviewCycle">
    <vt:lpwstr/>
  </property>
  <property fmtid="{D5CDD505-2E9C-101B-9397-08002B2CF9AE}" pid="4" name="Category">
    <vt:lpwstr>Version 1.0</vt:lpwstr>
  </property>
  <property fmtid="{D5CDD505-2E9C-101B-9397-08002B2CF9AE}" pid="5" name="For Review">
    <vt:bool>false</vt:bool>
  </property>
</Properties>
</file>